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0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after="200" w:line="36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after="200"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</w:rPr>
        <w:t xml:space="preserve">Integrated Genomic Analysis Identifies Novel Low-frequency </w:t>
      </w:r>
      <w:r>
        <w:rPr>
          <w:rFonts w:hint="eastAsia" w:ascii="Times New Roman" w:hAnsi="Times New Roman" w:cs="Times New Roman"/>
          <w:b/>
          <w:bCs/>
          <w:i/>
          <w:iCs/>
          <w:sz w:val="30"/>
          <w:szCs w:val="30"/>
        </w:rPr>
        <w:t>Cis</w:t>
      </w:r>
      <w:r>
        <w:rPr>
          <w:rFonts w:hint="eastAsia" w:ascii="Times New Roman" w:hAnsi="Times New Roman" w:cs="Times New Roman"/>
          <w:b/>
          <w:bCs/>
          <w:sz w:val="30"/>
          <w:szCs w:val="30"/>
        </w:rPr>
        <w:t>-regulatory Variant rs2279658 Associated with VSD Risk in Chinese Children</w:t>
      </w:r>
    </w:p>
    <w:p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ihui Jin</w:t>
      </w:r>
      <w:r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Zhenyuan Han</w:t>
      </w:r>
      <w:r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Zhongli Jiang</w:t>
      </w:r>
      <w:r>
        <w:rPr>
          <w:rFonts w:ascii="Times New Roman" w:hAnsi="Times New Roman" w:cs="Times New Roman"/>
          <w:sz w:val="24"/>
          <w:vertAlign w:val="superscript"/>
        </w:rPr>
        <w:t>†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Jieru Lu, Bingqian Yan, Yizhuo Wu, Weibin Zhang,</w:t>
      </w:r>
    </w:p>
    <w:p>
      <w:pPr>
        <w:spacing w:after="200"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Xuedong Lin,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Lvyan Jiang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Pengjun Zhao*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Kun Sun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*</w:t>
      </w:r>
    </w:p>
    <w:p>
      <w:pPr>
        <w:spacing w:after="200"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after="200"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after="20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Information</w:t>
      </w:r>
    </w:p>
    <w:p>
      <w:pPr>
        <w:spacing w:after="200" w:line="360" w:lineRule="auto"/>
        <w:rPr>
          <w:rFonts w:hint="default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igur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</w:t>
      </w:r>
    </w:p>
    <w:p>
      <w:pPr>
        <w:spacing w:after="200" w:line="360" w:lineRule="auto"/>
        <w:rPr>
          <w:rFonts w:hint="default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abl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-2</w:t>
      </w:r>
    </w:p>
    <w:p>
      <w:pPr>
        <w:spacing w:after="200"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after="200" w:line="360" w:lineRule="auto"/>
        <w:rPr>
          <w:rFonts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1906" w:h="16838"/>
          <w:pgMar w:top="1140" w:right="1179" w:bottom="1140" w:left="1179" w:header="851" w:footer="992" w:gutter="0"/>
          <w:cols w:space="425" w:num="1"/>
          <w:docGrid w:type="lines" w:linePitch="312" w:charSpace="0"/>
        </w:sectPr>
      </w:pPr>
    </w:p>
    <w:p>
      <w:pPr>
        <w:spacing w:after="20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FIGURE LEGEND</w:t>
      </w:r>
    </w:p>
    <w:p>
      <w:pPr>
        <w:spacing w:after="200" w:line="360" w:lineRule="auto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FIGURE 1 | </w:t>
      </w:r>
      <w:r>
        <w:rPr>
          <w:rFonts w:hint="eastAsia" w:ascii="Times New Roman" w:hAnsi="Times New Roman" w:cs="Times New Roman"/>
          <w:sz w:val="24"/>
        </w:rPr>
        <w:t xml:space="preserve">Expression levels of </w:t>
      </w:r>
      <w:r>
        <w:rPr>
          <w:rFonts w:hint="eastAsia" w:ascii="Times New Roman" w:hAnsi="Times New Roman" w:cs="Times New Roman"/>
          <w:i/>
          <w:iCs/>
          <w:sz w:val="24"/>
        </w:rPr>
        <w:t>FOXH1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</w:rPr>
        <w:t>PITX2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</w:rPr>
        <w:t>COQ2</w:t>
      </w:r>
      <w:r>
        <w:rPr>
          <w:rFonts w:hint="eastAsia" w:ascii="Times New Roman" w:hAnsi="Times New Roman" w:cs="Times New Roman"/>
          <w:sz w:val="24"/>
        </w:rPr>
        <w:t xml:space="preserve"> and </w:t>
      </w:r>
      <w:r>
        <w:rPr>
          <w:rFonts w:hint="eastAsia" w:ascii="Times New Roman" w:hAnsi="Times New Roman" w:cs="Times New Roman"/>
          <w:i/>
          <w:iCs/>
          <w:sz w:val="24"/>
        </w:rPr>
        <w:t xml:space="preserve">FAM175A </w:t>
      </w:r>
      <w:r>
        <w:rPr>
          <w:rFonts w:hint="eastAsia" w:ascii="Times New Roman" w:hAnsi="Times New Roman" w:cs="Times New Roman"/>
          <w:sz w:val="24"/>
        </w:rPr>
        <w:t xml:space="preserve">in human adult heart. </w:t>
      </w:r>
      <w:r>
        <w:rPr>
          <w:rFonts w:hint="eastAsia" w:ascii="Times New Roman" w:hAnsi="Times New Roman" w:cs="Times New Roman"/>
          <w:b/>
          <w:bCs/>
          <w:sz w:val="24"/>
        </w:rPr>
        <w:t>(A-D)</w:t>
      </w:r>
      <w:r>
        <w:rPr>
          <w:rFonts w:hint="eastAsia" w:ascii="Times New Roman" w:hAnsi="Times New Roman" w:cs="Times New Roman"/>
          <w:sz w:val="24"/>
        </w:rPr>
        <w:t xml:space="preserve"> Violin plots showing expression levels of </w:t>
      </w:r>
      <w:r>
        <w:rPr>
          <w:rFonts w:hint="eastAsia" w:ascii="Times New Roman" w:hAnsi="Times New Roman" w:cs="Times New Roman"/>
          <w:i/>
          <w:iCs/>
          <w:sz w:val="24"/>
        </w:rPr>
        <w:t>FOXH1</w:t>
      </w:r>
      <w:r>
        <w:rPr>
          <w:rFonts w:hint="eastAsia" w:ascii="Times New Roman" w:hAnsi="Times New Roman" w:cs="Times New Roman"/>
          <w:sz w:val="24"/>
        </w:rPr>
        <w:t xml:space="preserve"> (A), </w:t>
      </w:r>
      <w:r>
        <w:rPr>
          <w:rFonts w:hint="eastAsia" w:ascii="Times New Roman" w:hAnsi="Times New Roman" w:cs="Times New Roman"/>
          <w:i/>
          <w:iCs/>
          <w:sz w:val="24"/>
        </w:rPr>
        <w:t>PITX2</w:t>
      </w:r>
      <w:r>
        <w:rPr>
          <w:rFonts w:hint="eastAsia" w:ascii="Times New Roman" w:hAnsi="Times New Roman" w:cs="Times New Roman"/>
          <w:sz w:val="24"/>
        </w:rPr>
        <w:t xml:space="preserve"> (B), </w:t>
      </w:r>
      <w:r>
        <w:rPr>
          <w:rFonts w:hint="eastAsia" w:ascii="Times New Roman" w:hAnsi="Times New Roman" w:cs="Times New Roman"/>
          <w:i/>
          <w:iCs/>
          <w:sz w:val="24"/>
        </w:rPr>
        <w:t>COQ2</w:t>
      </w:r>
      <w:r>
        <w:rPr>
          <w:rFonts w:hint="eastAsia" w:ascii="Times New Roman" w:hAnsi="Times New Roman" w:cs="Times New Roman"/>
          <w:sz w:val="24"/>
        </w:rPr>
        <w:t xml:space="preserve"> (C) and </w:t>
      </w:r>
      <w:r>
        <w:rPr>
          <w:rFonts w:hint="eastAsia" w:ascii="Times New Roman" w:hAnsi="Times New Roman" w:cs="Times New Roman"/>
          <w:i/>
          <w:iCs/>
          <w:sz w:val="24"/>
        </w:rPr>
        <w:t>FAM175A</w:t>
      </w:r>
      <w:r>
        <w:rPr>
          <w:rFonts w:hint="eastAsia" w:ascii="Times New Roman" w:hAnsi="Times New Roman" w:cs="Times New Roman"/>
          <w:sz w:val="24"/>
        </w:rPr>
        <w:t xml:space="preserve"> (D) in the human LV and LA, respectively.</w:t>
      </w:r>
      <w:bookmarkStart w:id="0" w:name="_GoBack"/>
      <w:bookmarkEnd w:id="0"/>
    </w:p>
    <w:sectPr>
      <w:pgSz w:w="11906" w:h="16838"/>
      <w:pgMar w:top="1140" w:right="1179" w:bottom="1140" w:left="117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wYjJkYjAyNTEzMTZkZTQ3NTE3MzRkNGIyMDkwMTMifQ=="/>
  </w:docVars>
  <w:rsids>
    <w:rsidRoot w:val="005830F3"/>
    <w:rsid w:val="00005AB2"/>
    <w:rsid w:val="00013654"/>
    <w:rsid w:val="0002117A"/>
    <w:rsid w:val="00040102"/>
    <w:rsid w:val="00041996"/>
    <w:rsid w:val="00044EF2"/>
    <w:rsid w:val="00052A18"/>
    <w:rsid w:val="00052CD3"/>
    <w:rsid w:val="000537F7"/>
    <w:rsid w:val="000608CB"/>
    <w:rsid w:val="00066EBC"/>
    <w:rsid w:val="00072C34"/>
    <w:rsid w:val="000749E3"/>
    <w:rsid w:val="00075130"/>
    <w:rsid w:val="0009075B"/>
    <w:rsid w:val="00092509"/>
    <w:rsid w:val="000C024B"/>
    <w:rsid w:val="000C1FF9"/>
    <w:rsid w:val="000E3FC3"/>
    <w:rsid w:val="000E5D71"/>
    <w:rsid w:val="001002FA"/>
    <w:rsid w:val="00107BF0"/>
    <w:rsid w:val="00116A1F"/>
    <w:rsid w:val="00125861"/>
    <w:rsid w:val="00135135"/>
    <w:rsid w:val="00147BF7"/>
    <w:rsid w:val="00150EAD"/>
    <w:rsid w:val="00151087"/>
    <w:rsid w:val="00155351"/>
    <w:rsid w:val="00164C26"/>
    <w:rsid w:val="001657A7"/>
    <w:rsid w:val="00172E78"/>
    <w:rsid w:val="0018099E"/>
    <w:rsid w:val="00186BF0"/>
    <w:rsid w:val="00197A08"/>
    <w:rsid w:val="001A0E98"/>
    <w:rsid w:val="001A2968"/>
    <w:rsid w:val="001B223C"/>
    <w:rsid w:val="001C66E0"/>
    <w:rsid w:val="001C7235"/>
    <w:rsid w:val="001D51A8"/>
    <w:rsid w:val="001D7819"/>
    <w:rsid w:val="001E371B"/>
    <w:rsid w:val="001F0D3C"/>
    <w:rsid w:val="001F3ADA"/>
    <w:rsid w:val="001F7F7E"/>
    <w:rsid w:val="00216746"/>
    <w:rsid w:val="0023368B"/>
    <w:rsid w:val="00244B1B"/>
    <w:rsid w:val="002476EC"/>
    <w:rsid w:val="00247F09"/>
    <w:rsid w:val="002606F6"/>
    <w:rsid w:val="0026200C"/>
    <w:rsid w:val="00264E69"/>
    <w:rsid w:val="00270B13"/>
    <w:rsid w:val="00270BE1"/>
    <w:rsid w:val="00276E33"/>
    <w:rsid w:val="00280650"/>
    <w:rsid w:val="0028606D"/>
    <w:rsid w:val="002B247F"/>
    <w:rsid w:val="002B2FC8"/>
    <w:rsid w:val="002D1EDF"/>
    <w:rsid w:val="002E01C1"/>
    <w:rsid w:val="002E3386"/>
    <w:rsid w:val="002E6413"/>
    <w:rsid w:val="002E6C73"/>
    <w:rsid w:val="00303F39"/>
    <w:rsid w:val="003073D0"/>
    <w:rsid w:val="00311A5F"/>
    <w:rsid w:val="0031380D"/>
    <w:rsid w:val="00335DC9"/>
    <w:rsid w:val="003532FE"/>
    <w:rsid w:val="003550AC"/>
    <w:rsid w:val="00355AA0"/>
    <w:rsid w:val="003577A2"/>
    <w:rsid w:val="003746D2"/>
    <w:rsid w:val="003752C8"/>
    <w:rsid w:val="0037730D"/>
    <w:rsid w:val="00384421"/>
    <w:rsid w:val="003A6B66"/>
    <w:rsid w:val="003B643A"/>
    <w:rsid w:val="003C28DE"/>
    <w:rsid w:val="003D0404"/>
    <w:rsid w:val="003D6656"/>
    <w:rsid w:val="003D743D"/>
    <w:rsid w:val="003F5F2A"/>
    <w:rsid w:val="00411CA3"/>
    <w:rsid w:val="00425A1B"/>
    <w:rsid w:val="004277C9"/>
    <w:rsid w:val="00432C75"/>
    <w:rsid w:val="00441793"/>
    <w:rsid w:val="00443541"/>
    <w:rsid w:val="00451AF1"/>
    <w:rsid w:val="004672B9"/>
    <w:rsid w:val="00473031"/>
    <w:rsid w:val="00486AE7"/>
    <w:rsid w:val="004A7612"/>
    <w:rsid w:val="004B48CF"/>
    <w:rsid w:val="004C5468"/>
    <w:rsid w:val="004D4AEB"/>
    <w:rsid w:val="004E2611"/>
    <w:rsid w:val="004E43BF"/>
    <w:rsid w:val="00500138"/>
    <w:rsid w:val="00505279"/>
    <w:rsid w:val="0050638A"/>
    <w:rsid w:val="00507F7A"/>
    <w:rsid w:val="005319D6"/>
    <w:rsid w:val="00537DA0"/>
    <w:rsid w:val="00563274"/>
    <w:rsid w:val="00577718"/>
    <w:rsid w:val="005830F3"/>
    <w:rsid w:val="0058523E"/>
    <w:rsid w:val="00592A65"/>
    <w:rsid w:val="00593490"/>
    <w:rsid w:val="00594E9B"/>
    <w:rsid w:val="005A0FB6"/>
    <w:rsid w:val="005C4D2E"/>
    <w:rsid w:val="005D2854"/>
    <w:rsid w:val="005D4603"/>
    <w:rsid w:val="005F037B"/>
    <w:rsid w:val="005F65CD"/>
    <w:rsid w:val="00612345"/>
    <w:rsid w:val="006140F3"/>
    <w:rsid w:val="00615EA1"/>
    <w:rsid w:val="006201F4"/>
    <w:rsid w:val="006270E9"/>
    <w:rsid w:val="006336EF"/>
    <w:rsid w:val="006360BD"/>
    <w:rsid w:val="00644B7F"/>
    <w:rsid w:val="0065600F"/>
    <w:rsid w:val="006616B1"/>
    <w:rsid w:val="00661709"/>
    <w:rsid w:val="00665BAD"/>
    <w:rsid w:val="00675481"/>
    <w:rsid w:val="0067722F"/>
    <w:rsid w:val="006941BB"/>
    <w:rsid w:val="00694990"/>
    <w:rsid w:val="006969B5"/>
    <w:rsid w:val="006A163D"/>
    <w:rsid w:val="006B1E81"/>
    <w:rsid w:val="006B4F71"/>
    <w:rsid w:val="006B6D1F"/>
    <w:rsid w:val="006D0CE9"/>
    <w:rsid w:val="006D2A98"/>
    <w:rsid w:val="006E0802"/>
    <w:rsid w:val="006E6810"/>
    <w:rsid w:val="006F1C92"/>
    <w:rsid w:val="00704336"/>
    <w:rsid w:val="007145B2"/>
    <w:rsid w:val="00732078"/>
    <w:rsid w:val="00734F24"/>
    <w:rsid w:val="007578DC"/>
    <w:rsid w:val="00757B9E"/>
    <w:rsid w:val="007756C4"/>
    <w:rsid w:val="0078768E"/>
    <w:rsid w:val="007937B0"/>
    <w:rsid w:val="007958E0"/>
    <w:rsid w:val="007A01DE"/>
    <w:rsid w:val="007A3406"/>
    <w:rsid w:val="007A4716"/>
    <w:rsid w:val="007A4E74"/>
    <w:rsid w:val="007A51B4"/>
    <w:rsid w:val="007C24C8"/>
    <w:rsid w:val="007D6A53"/>
    <w:rsid w:val="007E02F7"/>
    <w:rsid w:val="007F0A1D"/>
    <w:rsid w:val="007F6C6F"/>
    <w:rsid w:val="008072DE"/>
    <w:rsid w:val="008102F1"/>
    <w:rsid w:val="00813FBA"/>
    <w:rsid w:val="00816543"/>
    <w:rsid w:val="008322BB"/>
    <w:rsid w:val="00835CD2"/>
    <w:rsid w:val="00844285"/>
    <w:rsid w:val="00847DE1"/>
    <w:rsid w:val="00861DAB"/>
    <w:rsid w:val="00867FFD"/>
    <w:rsid w:val="00893649"/>
    <w:rsid w:val="008B1170"/>
    <w:rsid w:val="008B5614"/>
    <w:rsid w:val="008E2A0E"/>
    <w:rsid w:val="008F0323"/>
    <w:rsid w:val="008F127C"/>
    <w:rsid w:val="008F66AB"/>
    <w:rsid w:val="008F6EB2"/>
    <w:rsid w:val="00902C2A"/>
    <w:rsid w:val="009049D8"/>
    <w:rsid w:val="00906786"/>
    <w:rsid w:val="00907B3B"/>
    <w:rsid w:val="009208DC"/>
    <w:rsid w:val="009224FE"/>
    <w:rsid w:val="00952046"/>
    <w:rsid w:val="00952B96"/>
    <w:rsid w:val="00973FB8"/>
    <w:rsid w:val="00977A0E"/>
    <w:rsid w:val="0098388D"/>
    <w:rsid w:val="009854CC"/>
    <w:rsid w:val="00991ADF"/>
    <w:rsid w:val="009A5857"/>
    <w:rsid w:val="009C337D"/>
    <w:rsid w:val="009C512B"/>
    <w:rsid w:val="009D7303"/>
    <w:rsid w:val="009E047D"/>
    <w:rsid w:val="009E1194"/>
    <w:rsid w:val="009E4D10"/>
    <w:rsid w:val="009E70F5"/>
    <w:rsid w:val="009F2E6D"/>
    <w:rsid w:val="00A010BF"/>
    <w:rsid w:val="00A12BAE"/>
    <w:rsid w:val="00A16BE5"/>
    <w:rsid w:val="00A24CD9"/>
    <w:rsid w:val="00A40483"/>
    <w:rsid w:val="00A65FA9"/>
    <w:rsid w:val="00A67D58"/>
    <w:rsid w:val="00A77035"/>
    <w:rsid w:val="00A816CB"/>
    <w:rsid w:val="00A81D22"/>
    <w:rsid w:val="00A936E4"/>
    <w:rsid w:val="00AA5D48"/>
    <w:rsid w:val="00AB1812"/>
    <w:rsid w:val="00AB7A64"/>
    <w:rsid w:val="00AC73EF"/>
    <w:rsid w:val="00AE30C4"/>
    <w:rsid w:val="00AE4E5E"/>
    <w:rsid w:val="00AF1302"/>
    <w:rsid w:val="00B22BA0"/>
    <w:rsid w:val="00B26687"/>
    <w:rsid w:val="00B32474"/>
    <w:rsid w:val="00B406C6"/>
    <w:rsid w:val="00B46918"/>
    <w:rsid w:val="00B52690"/>
    <w:rsid w:val="00B70116"/>
    <w:rsid w:val="00B76409"/>
    <w:rsid w:val="00B80488"/>
    <w:rsid w:val="00B95CDD"/>
    <w:rsid w:val="00BA1A55"/>
    <w:rsid w:val="00BA3803"/>
    <w:rsid w:val="00BC57CD"/>
    <w:rsid w:val="00BC757B"/>
    <w:rsid w:val="00BE7797"/>
    <w:rsid w:val="00BF0E19"/>
    <w:rsid w:val="00BF52BD"/>
    <w:rsid w:val="00C000AA"/>
    <w:rsid w:val="00C50B26"/>
    <w:rsid w:val="00C621A8"/>
    <w:rsid w:val="00C6664C"/>
    <w:rsid w:val="00C823C4"/>
    <w:rsid w:val="00C84172"/>
    <w:rsid w:val="00C8480E"/>
    <w:rsid w:val="00CA02E7"/>
    <w:rsid w:val="00CA613C"/>
    <w:rsid w:val="00CB3C62"/>
    <w:rsid w:val="00CB51BD"/>
    <w:rsid w:val="00CC0711"/>
    <w:rsid w:val="00CC79E1"/>
    <w:rsid w:val="00CD1788"/>
    <w:rsid w:val="00CD747C"/>
    <w:rsid w:val="00CD79DA"/>
    <w:rsid w:val="00CF1C1E"/>
    <w:rsid w:val="00CF25DA"/>
    <w:rsid w:val="00CF2E42"/>
    <w:rsid w:val="00D23B95"/>
    <w:rsid w:val="00D24FF0"/>
    <w:rsid w:val="00D3394F"/>
    <w:rsid w:val="00D34274"/>
    <w:rsid w:val="00D40D69"/>
    <w:rsid w:val="00D42B17"/>
    <w:rsid w:val="00D5063D"/>
    <w:rsid w:val="00D705DF"/>
    <w:rsid w:val="00D70859"/>
    <w:rsid w:val="00D72607"/>
    <w:rsid w:val="00D73760"/>
    <w:rsid w:val="00D91EDB"/>
    <w:rsid w:val="00D92392"/>
    <w:rsid w:val="00DA3EA5"/>
    <w:rsid w:val="00DA5C53"/>
    <w:rsid w:val="00DE1BE7"/>
    <w:rsid w:val="00DE5743"/>
    <w:rsid w:val="00DF3269"/>
    <w:rsid w:val="00E15234"/>
    <w:rsid w:val="00E16FE2"/>
    <w:rsid w:val="00E32D5A"/>
    <w:rsid w:val="00E36015"/>
    <w:rsid w:val="00E52F76"/>
    <w:rsid w:val="00E60A9C"/>
    <w:rsid w:val="00E73255"/>
    <w:rsid w:val="00E84814"/>
    <w:rsid w:val="00E865C2"/>
    <w:rsid w:val="00EA233A"/>
    <w:rsid w:val="00EA40E8"/>
    <w:rsid w:val="00ED3BD8"/>
    <w:rsid w:val="00EE0928"/>
    <w:rsid w:val="00F22F9D"/>
    <w:rsid w:val="00F431B9"/>
    <w:rsid w:val="00F55858"/>
    <w:rsid w:val="00F705B3"/>
    <w:rsid w:val="00F72CA9"/>
    <w:rsid w:val="00F74A57"/>
    <w:rsid w:val="00F76805"/>
    <w:rsid w:val="00F77066"/>
    <w:rsid w:val="00F86D30"/>
    <w:rsid w:val="00F87355"/>
    <w:rsid w:val="00F9432B"/>
    <w:rsid w:val="00FA3A34"/>
    <w:rsid w:val="00FC4A28"/>
    <w:rsid w:val="00FC7CD1"/>
    <w:rsid w:val="00FD1347"/>
    <w:rsid w:val="00FE7B94"/>
    <w:rsid w:val="00FF56BA"/>
    <w:rsid w:val="00FF67FB"/>
    <w:rsid w:val="010158D6"/>
    <w:rsid w:val="010333FC"/>
    <w:rsid w:val="01042CD0"/>
    <w:rsid w:val="01046C33"/>
    <w:rsid w:val="01055306"/>
    <w:rsid w:val="01057174"/>
    <w:rsid w:val="01064C9A"/>
    <w:rsid w:val="01066A48"/>
    <w:rsid w:val="010827C0"/>
    <w:rsid w:val="01097D2F"/>
    <w:rsid w:val="010A29DC"/>
    <w:rsid w:val="010A65EE"/>
    <w:rsid w:val="010C0502"/>
    <w:rsid w:val="010C3581"/>
    <w:rsid w:val="010D427B"/>
    <w:rsid w:val="010D6029"/>
    <w:rsid w:val="010F1356"/>
    <w:rsid w:val="010F1DA1"/>
    <w:rsid w:val="010F3B4F"/>
    <w:rsid w:val="01105031"/>
    <w:rsid w:val="01122276"/>
    <w:rsid w:val="01124D80"/>
    <w:rsid w:val="01127951"/>
    <w:rsid w:val="011473B7"/>
    <w:rsid w:val="01161381"/>
    <w:rsid w:val="0116312F"/>
    <w:rsid w:val="01170C55"/>
    <w:rsid w:val="01173049"/>
    <w:rsid w:val="011941B2"/>
    <w:rsid w:val="011949CD"/>
    <w:rsid w:val="0119677B"/>
    <w:rsid w:val="011B0FDC"/>
    <w:rsid w:val="011B6997"/>
    <w:rsid w:val="011C35D4"/>
    <w:rsid w:val="011D4A64"/>
    <w:rsid w:val="011E3D92"/>
    <w:rsid w:val="01203FAE"/>
    <w:rsid w:val="01207B0A"/>
    <w:rsid w:val="01217D36"/>
    <w:rsid w:val="01227474"/>
    <w:rsid w:val="01227D26"/>
    <w:rsid w:val="012313A8"/>
    <w:rsid w:val="01232D51"/>
    <w:rsid w:val="01233A9E"/>
    <w:rsid w:val="01253372"/>
    <w:rsid w:val="01255120"/>
    <w:rsid w:val="01281B77"/>
    <w:rsid w:val="01284C10"/>
    <w:rsid w:val="012A0989"/>
    <w:rsid w:val="012A4E2C"/>
    <w:rsid w:val="012C2953"/>
    <w:rsid w:val="012D5C29"/>
    <w:rsid w:val="012D66CB"/>
    <w:rsid w:val="012F05BA"/>
    <w:rsid w:val="012F2443"/>
    <w:rsid w:val="012F5F9F"/>
    <w:rsid w:val="01325A8F"/>
    <w:rsid w:val="01333DB5"/>
    <w:rsid w:val="013435B5"/>
    <w:rsid w:val="0135303D"/>
    <w:rsid w:val="013712F7"/>
    <w:rsid w:val="01371311"/>
    <w:rsid w:val="013730A5"/>
    <w:rsid w:val="01390BCC"/>
    <w:rsid w:val="01392AFC"/>
    <w:rsid w:val="01395070"/>
    <w:rsid w:val="013A4925"/>
    <w:rsid w:val="013B02E6"/>
    <w:rsid w:val="013B2B96"/>
    <w:rsid w:val="013B4944"/>
    <w:rsid w:val="013C690E"/>
    <w:rsid w:val="013E4434"/>
    <w:rsid w:val="014001AC"/>
    <w:rsid w:val="014071E5"/>
    <w:rsid w:val="01410F36"/>
    <w:rsid w:val="01415CD2"/>
    <w:rsid w:val="01437C9C"/>
    <w:rsid w:val="01450FCD"/>
    <w:rsid w:val="01453A14"/>
    <w:rsid w:val="014632E9"/>
    <w:rsid w:val="01466841"/>
    <w:rsid w:val="01473DEC"/>
    <w:rsid w:val="0147619B"/>
    <w:rsid w:val="01483505"/>
    <w:rsid w:val="014925F1"/>
    <w:rsid w:val="014A102B"/>
    <w:rsid w:val="014A51C2"/>
    <w:rsid w:val="014C6B51"/>
    <w:rsid w:val="014D28C9"/>
    <w:rsid w:val="014D7CDA"/>
    <w:rsid w:val="014F6641"/>
    <w:rsid w:val="01500973"/>
    <w:rsid w:val="01541EA9"/>
    <w:rsid w:val="01565C22"/>
    <w:rsid w:val="015679D0"/>
    <w:rsid w:val="0159126E"/>
    <w:rsid w:val="015974C0"/>
    <w:rsid w:val="015C48BA"/>
    <w:rsid w:val="015D0D5E"/>
    <w:rsid w:val="015D1EF7"/>
    <w:rsid w:val="015D5EA9"/>
    <w:rsid w:val="015E4AD6"/>
    <w:rsid w:val="015E6884"/>
    <w:rsid w:val="016025FC"/>
    <w:rsid w:val="01610122"/>
    <w:rsid w:val="01620FB8"/>
    <w:rsid w:val="016245C6"/>
    <w:rsid w:val="01626170"/>
    <w:rsid w:val="016320EC"/>
    <w:rsid w:val="01635C49"/>
    <w:rsid w:val="016365BB"/>
    <w:rsid w:val="016519C1"/>
    <w:rsid w:val="01655E49"/>
    <w:rsid w:val="01663764"/>
    <w:rsid w:val="01667CD1"/>
    <w:rsid w:val="016A5229"/>
    <w:rsid w:val="016A6FD7"/>
    <w:rsid w:val="016C2D4F"/>
    <w:rsid w:val="016C50E0"/>
    <w:rsid w:val="016E531D"/>
    <w:rsid w:val="016F430C"/>
    <w:rsid w:val="016F45ED"/>
    <w:rsid w:val="01706684"/>
    <w:rsid w:val="01722330"/>
    <w:rsid w:val="01722C8D"/>
    <w:rsid w:val="01724122"/>
    <w:rsid w:val="0174556B"/>
    <w:rsid w:val="017460A8"/>
    <w:rsid w:val="01747E56"/>
    <w:rsid w:val="01763BCE"/>
    <w:rsid w:val="01785B98"/>
    <w:rsid w:val="01791910"/>
    <w:rsid w:val="017936BE"/>
    <w:rsid w:val="017940F3"/>
    <w:rsid w:val="0179546C"/>
    <w:rsid w:val="017B2F92"/>
    <w:rsid w:val="017C6D0A"/>
    <w:rsid w:val="017D14E1"/>
    <w:rsid w:val="017D31AE"/>
    <w:rsid w:val="017E2A82"/>
    <w:rsid w:val="017F3E01"/>
    <w:rsid w:val="018067FB"/>
    <w:rsid w:val="01816721"/>
    <w:rsid w:val="0183453D"/>
    <w:rsid w:val="018362EB"/>
    <w:rsid w:val="018450A2"/>
    <w:rsid w:val="018502B5"/>
    <w:rsid w:val="01872593"/>
    <w:rsid w:val="01883901"/>
    <w:rsid w:val="018A1427"/>
    <w:rsid w:val="018A58CB"/>
    <w:rsid w:val="018D0FD6"/>
    <w:rsid w:val="018D7EF2"/>
    <w:rsid w:val="018E53BB"/>
    <w:rsid w:val="019027E3"/>
    <w:rsid w:val="019162E9"/>
    <w:rsid w:val="019329D2"/>
    <w:rsid w:val="01936E98"/>
    <w:rsid w:val="01964270"/>
    <w:rsid w:val="01974218"/>
    <w:rsid w:val="0197726F"/>
    <w:rsid w:val="01981D96"/>
    <w:rsid w:val="01987BC5"/>
    <w:rsid w:val="01987FE8"/>
    <w:rsid w:val="01994460"/>
    <w:rsid w:val="01995B6E"/>
    <w:rsid w:val="01996AA3"/>
    <w:rsid w:val="019B037E"/>
    <w:rsid w:val="019B53E2"/>
    <w:rsid w:val="019C236D"/>
    <w:rsid w:val="019D115B"/>
    <w:rsid w:val="019D5736"/>
    <w:rsid w:val="019D738A"/>
    <w:rsid w:val="019D73AC"/>
    <w:rsid w:val="019F1377"/>
    <w:rsid w:val="01A2216E"/>
    <w:rsid w:val="01A22AA6"/>
    <w:rsid w:val="01A26771"/>
    <w:rsid w:val="01A329E9"/>
    <w:rsid w:val="01A412E6"/>
    <w:rsid w:val="01A4698D"/>
    <w:rsid w:val="01A54365"/>
    <w:rsid w:val="01A7022B"/>
    <w:rsid w:val="01A7647D"/>
    <w:rsid w:val="01A912D2"/>
    <w:rsid w:val="01A93FA3"/>
    <w:rsid w:val="01AA01DE"/>
    <w:rsid w:val="01AA7D1B"/>
    <w:rsid w:val="01AC3A93"/>
    <w:rsid w:val="01AC4168"/>
    <w:rsid w:val="01AC456B"/>
    <w:rsid w:val="01AD4D56"/>
    <w:rsid w:val="01AD6E7F"/>
    <w:rsid w:val="01AE7758"/>
    <w:rsid w:val="01AF0E8E"/>
    <w:rsid w:val="01AF70E0"/>
    <w:rsid w:val="01B03D4F"/>
    <w:rsid w:val="01B12E58"/>
    <w:rsid w:val="01B42948"/>
    <w:rsid w:val="01B446F6"/>
    <w:rsid w:val="01B5442E"/>
    <w:rsid w:val="01B82438"/>
    <w:rsid w:val="01B966BC"/>
    <w:rsid w:val="01B97F5E"/>
    <w:rsid w:val="01BA3D83"/>
    <w:rsid w:val="01BA61B0"/>
    <w:rsid w:val="01BB3CD7"/>
    <w:rsid w:val="01BC6C17"/>
    <w:rsid w:val="01BD17FD"/>
    <w:rsid w:val="01BD35AB"/>
    <w:rsid w:val="01BD6974"/>
    <w:rsid w:val="01BD7A4F"/>
    <w:rsid w:val="01BF5575"/>
    <w:rsid w:val="01C012ED"/>
    <w:rsid w:val="01C02724"/>
    <w:rsid w:val="01C02C81"/>
    <w:rsid w:val="01C0309B"/>
    <w:rsid w:val="01C04E49"/>
    <w:rsid w:val="01C40DDD"/>
    <w:rsid w:val="01C43C76"/>
    <w:rsid w:val="01C506B1"/>
    <w:rsid w:val="01C55106"/>
    <w:rsid w:val="01C62C60"/>
    <w:rsid w:val="01CA216C"/>
    <w:rsid w:val="01CA5CC8"/>
    <w:rsid w:val="01CA6EC2"/>
    <w:rsid w:val="01CC0CC7"/>
    <w:rsid w:val="01CC3898"/>
    <w:rsid w:val="01CE3A0A"/>
    <w:rsid w:val="01D31020"/>
    <w:rsid w:val="01D34B7C"/>
    <w:rsid w:val="01D41EE3"/>
    <w:rsid w:val="01D46B46"/>
    <w:rsid w:val="01D54D98"/>
    <w:rsid w:val="01D54F42"/>
    <w:rsid w:val="01D60B10"/>
    <w:rsid w:val="01D6466C"/>
    <w:rsid w:val="01D803E5"/>
    <w:rsid w:val="01D84888"/>
    <w:rsid w:val="01D86637"/>
    <w:rsid w:val="01D91895"/>
    <w:rsid w:val="01D9415D"/>
    <w:rsid w:val="01DB1C83"/>
    <w:rsid w:val="01DB6127"/>
    <w:rsid w:val="01DC6B24"/>
    <w:rsid w:val="01DC6BF5"/>
    <w:rsid w:val="01DD1E9F"/>
    <w:rsid w:val="01DD3C4D"/>
    <w:rsid w:val="01DD59FB"/>
    <w:rsid w:val="01DF79C5"/>
    <w:rsid w:val="01E07299"/>
    <w:rsid w:val="01E21263"/>
    <w:rsid w:val="01E23011"/>
    <w:rsid w:val="01E271FF"/>
    <w:rsid w:val="01E274B5"/>
    <w:rsid w:val="01E36F4E"/>
    <w:rsid w:val="01E44FDB"/>
    <w:rsid w:val="01E614B6"/>
    <w:rsid w:val="01E64343"/>
    <w:rsid w:val="01E66FA5"/>
    <w:rsid w:val="01E74ACC"/>
    <w:rsid w:val="01E8340B"/>
    <w:rsid w:val="01E90844"/>
    <w:rsid w:val="01E925F2"/>
    <w:rsid w:val="01EA0118"/>
    <w:rsid w:val="01EB45BC"/>
    <w:rsid w:val="01EC0334"/>
    <w:rsid w:val="01EC5C3E"/>
    <w:rsid w:val="01EF572E"/>
    <w:rsid w:val="01F1594A"/>
    <w:rsid w:val="01F176F8"/>
    <w:rsid w:val="01F17789"/>
    <w:rsid w:val="01F307CF"/>
    <w:rsid w:val="01F33470"/>
    <w:rsid w:val="01F36FCC"/>
    <w:rsid w:val="01F42D45"/>
    <w:rsid w:val="01F44F83"/>
    <w:rsid w:val="01F82835"/>
    <w:rsid w:val="01FB0577"/>
    <w:rsid w:val="01FB1C98"/>
    <w:rsid w:val="01FB40BE"/>
    <w:rsid w:val="01FD26C6"/>
    <w:rsid w:val="01FD42EF"/>
    <w:rsid w:val="01FD609D"/>
    <w:rsid w:val="01FF3BC3"/>
    <w:rsid w:val="02003DDA"/>
    <w:rsid w:val="02005B8D"/>
    <w:rsid w:val="02011047"/>
    <w:rsid w:val="02021905"/>
    <w:rsid w:val="02025461"/>
    <w:rsid w:val="02025C50"/>
    <w:rsid w:val="02034E3C"/>
    <w:rsid w:val="0204567E"/>
    <w:rsid w:val="02050E58"/>
    <w:rsid w:val="020531A4"/>
    <w:rsid w:val="02070CCA"/>
    <w:rsid w:val="02072A78"/>
    <w:rsid w:val="020B07BA"/>
    <w:rsid w:val="020C008E"/>
    <w:rsid w:val="020C07D4"/>
    <w:rsid w:val="020C4532"/>
    <w:rsid w:val="020C4743"/>
    <w:rsid w:val="020C62E0"/>
    <w:rsid w:val="020D7171"/>
    <w:rsid w:val="020E02AA"/>
    <w:rsid w:val="020E4D8C"/>
    <w:rsid w:val="02111B48"/>
    <w:rsid w:val="021274D3"/>
    <w:rsid w:val="02151639"/>
    <w:rsid w:val="021533E7"/>
    <w:rsid w:val="0216715F"/>
    <w:rsid w:val="02186A33"/>
    <w:rsid w:val="021A27AB"/>
    <w:rsid w:val="021A6C4F"/>
    <w:rsid w:val="021B15DB"/>
    <w:rsid w:val="021B6523"/>
    <w:rsid w:val="021C29C7"/>
    <w:rsid w:val="021D04ED"/>
    <w:rsid w:val="021D70DF"/>
    <w:rsid w:val="021E056F"/>
    <w:rsid w:val="021F4265"/>
    <w:rsid w:val="02203B3A"/>
    <w:rsid w:val="02263B1A"/>
    <w:rsid w:val="02266218"/>
    <w:rsid w:val="0227136C"/>
    <w:rsid w:val="02275933"/>
    <w:rsid w:val="02290253"/>
    <w:rsid w:val="02290C40"/>
    <w:rsid w:val="022950E4"/>
    <w:rsid w:val="02296E92"/>
    <w:rsid w:val="022A6766"/>
    <w:rsid w:val="022A69A2"/>
    <w:rsid w:val="022B0E5C"/>
    <w:rsid w:val="022B2C0A"/>
    <w:rsid w:val="022B3A92"/>
    <w:rsid w:val="022C0315"/>
    <w:rsid w:val="022C0730"/>
    <w:rsid w:val="022C24DE"/>
    <w:rsid w:val="022C7401"/>
    <w:rsid w:val="022D17A5"/>
    <w:rsid w:val="022D6BD4"/>
    <w:rsid w:val="022E44A8"/>
    <w:rsid w:val="022E6257"/>
    <w:rsid w:val="022E6EEA"/>
    <w:rsid w:val="022F195A"/>
    <w:rsid w:val="02306473"/>
    <w:rsid w:val="023149C2"/>
    <w:rsid w:val="02315D47"/>
    <w:rsid w:val="02317AF5"/>
    <w:rsid w:val="02331ABF"/>
    <w:rsid w:val="02337D11"/>
    <w:rsid w:val="02355837"/>
    <w:rsid w:val="02385327"/>
    <w:rsid w:val="023A2E4D"/>
    <w:rsid w:val="023A4BFB"/>
    <w:rsid w:val="023C4E17"/>
    <w:rsid w:val="023D0B8F"/>
    <w:rsid w:val="023D46EC"/>
    <w:rsid w:val="023F0464"/>
    <w:rsid w:val="023F0708"/>
    <w:rsid w:val="023F2212"/>
    <w:rsid w:val="023F4D11"/>
    <w:rsid w:val="02403030"/>
    <w:rsid w:val="024141DC"/>
    <w:rsid w:val="02421D02"/>
    <w:rsid w:val="02444E5B"/>
    <w:rsid w:val="02446832"/>
    <w:rsid w:val="024471A8"/>
    <w:rsid w:val="02447828"/>
    <w:rsid w:val="0247556A"/>
    <w:rsid w:val="02477318"/>
    <w:rsid w:val="02493090"/>
    <w:rsid w:val="02497534"/>
    <w:rsid w:val="0249783D"/>
    <w:rsid w:val="024A2727"/>
    <w:rsid w:val="024C492F"/>
    <w:rsid w:val="024E06A7"/>
    <w:rsid w:val="024E0ADE"/>
    <w:rsid w:val="025008C3"/>
    <w:rsid w:val="02502671"/>
    <w:rsid w:val="02510197"/>
    <w:rsid w:val="025215CB"/>
    <w:rsid w:val="02522030"/>
    <w:rsid w:val="02532161"/>
    <w:rsid w:val="02535CBD"/>
    <w:rsid w:val="02544886"/>
    <w:rsid w:val="02544E7F"/>
    <w:rsid w:val="02557C87"/>
    <w:rsid w:val="0256755B"/>
    <w:rsid w:val="02571E41"/>
    <w:rsid w:val="02581525"/>
    <w:rsid w:val="025832D3"/>
    <w:rsid w:val="02587777"/>
    <w:rsid w:val="025B0AA5"/>
    <w:rsid w:val="025C7268"/>
    <w:rsid w:val="025D4572"/>
    <w:rsid w:val="025D7143"/>
    <w:rsid w:val="025F4662"/>
    <w:rsid w:val="0260167D"/>
    <w:rsid w:val="02614383"/>
    <w:rsid w:val="0261487E"/>
    <w:rsid w:val="02624152"/>
    <w:rsid w:val="02626F54"/>
    <w:rsid w:val="026305F6"/>
    <w:rsid w:val="026378B5"/>
    <w:rsid w:val="02641C78"/>
    <w:rsid w:val="0264611C"/>
    <w:rsid w:val="02657295"/>
    <w:rsid w:val="0266158F"/>
    <w:rsid w:val="02661E94"/>
    <w:rsid w:val="026659F0"/>
    <w:rsid w:val="02671768"/>
    <w:rsid w:val="02675280"/>
    <w:rsid w:val="026779BA"/>
    <w:rsid w:val="026B1746"/>
    <w:rsid w:val="026B2475"/>
    <w:rsid w:val="026B3007"/>
    <w:rsid w:val="026C4FD1"/>
    <w:rsid w:val="026D4671"/>
    <w:rsid w:val="026E0D49"/>
    <w:rsid w:val="02702D13"/>
    <w:rsid w:val="02704AC1"/>
    <w:rsid w:val="027125E7"/>
    <w:rsid w:val="027427F8"/>
    <w:rsid w:val="02753E85"/>
    <w:rsid w:val="0275589F"/>
    <w:rsid w:val="02772988"/>
    <w:rsid w:val="02785724"/>
    <w:rsid w:val="02792609"/>
    <w:rsid w:val="027A149C"/>
    <w:rsid w:val="027A25A5"/>
    <w:rsid w:val="027A5940"/>
    <w:rsid w:val="027B7AFA"/>
    <w:rsid w:val="027C16B8"/>
    <w:rsid w:val="027D0F8C"/>
    <w:rsid w:val="027D2D3A"/>
    <w:rsid w:val="027F4D04"/>
    <w:rsid w:val="0281396C"/>
    <w:rsid w:val="028265A2"/>
    <w:rsid w:val="02832A46"/>
    <w:rsid w:val="02835E84"/>
    <w:rsid w:val="0284231A"/>
    <w:rsid w:val="02861189"/>
    <w:rsid w:val="02873BB9"/>
    <w:rsid w:val="0288005D"/>
    <w:rsid w:val="028916DF"/>
    <w:rsid w:val="028C11CF"/>
    <w:rsid w:val="028D5673"/>
    <w:rsid w:val="028E13EB"/>
    <w:rsid w:val="028F5301"/>
    <w:rsid w:val="02906F11"/>
    <w:rsid w:val="02922898"/>
    <w:rsid w:val="02922C89"/>
    <w:rsid w:val="029307AF"/>
    <w:rsid w:val="0293255D"/>
    <w:rsid w:val="0295277A"/>
    <w:rsid w:val="02964702"/>
    <w:rsid w:val="02965E43"/>
    <w:rsid w:val="02973AD6"/>
    <w:rsid w:val="029915D4"/>
    <w:rsid w:val="029A36EE"/>
    <w:rsid w:val="029A38EC"/>
    <w:rsid w:val="029D1A04"/>
    <w:rsid w:val="029F53A6"/>
    <w:rsid w:val="02A209F3"/>
    <w:rsid w:val="02A227A1"/>
    <w:rsid w:val="02A86B17"/>
    <w:rsid w:val="02A93B2F"/>
    <w:rsid w:val="02A97FD3"/>
    <w:rsid w:val="02AA194F"/>
    <w:rsid w:val="02AB0D0E"/>
    <w:rsid w:val="02AB3D4B"/>
    <w:rsid w:val="02AB5AF9"/>
    <w:rsid w:val="02AB78A7"/>
    <w:rsid w:val="02AC6928"/>
    <w:rsid w:val="02AD361F"/>
    <w:rsid w:val="02AF383B"/>
    <w:rsid w:val="02AF3E19"/>
    <w:rsid w:val="02B06E10"/>
    <w:rsid w:val="02B2379C"/>
    <w:rsid w:val="02B40E52"/>
    <w:rsid w:val="02B441E4"/>
    <w:rsid w:val="02B50726"/>
    <w:rsid w:val="02B75B45"/>
    <w:rsid w:val="02B7624C"/>
    <w:rsid w:val="02B96468"/>
    <w:rsid w:val="02BA21E0"/>
    <w:rsid w:val="02BB1F62"/>
    <w:rsid w:val="02BC1AB4"/>
    <w:rsid w:val="02BC4DB4"/>
    <w:rsid w:val="02BC5F30"/>
    <w:rsid w:val="02BD2705"/>
    <w:rsid w:val="02BD75DA"/>
    <w:rsid w:val="02BE026D"/>
    <w:rsid w:val="02BE3A7E"/>
    <w:rsid w:val="02BF15A4"/>
    <w:rsid w:val="02BF3353"/>
    <w:rsid w:val="02BF390E"/>
    <w:rsid w:val="02C01792"/>
    <w:rsid w:val="02C10DFF"/>
    <w:rsid w:val="02C10E79"/>
    <w:rsid w:val="02C1531D"/>
    <w:rsid w:val="02C47780"/>
    <w:rsid w:val="02C60B85"/>
    <w:rsid w:val="02C646E1"/>
    <w:rsid w:val="02C7057E"/>
    <w:rsid w:val="02C72207"/>
    <w:rsid w:val="02C848FD"/>
    <w:rsid w:val="02C90FC8"/>
    <w:rsid w:val="02C941D1"/>
    <w:rsid w:val="02CB1CF7"/>
    <w:rsid w:val="02CB7F49"/>
    <w:rsid w:val="02CC7660"/>
    <w:rsid w:val="02CD1F13"/>
    <w:rsid w:val="02CD3CC1"/>
    <w:rsid w:val="02D05560"/>
    <w:rsid w:val="02D3329D"/>
    <w:rsid w:val="02D36DFE"/>
    <w:rsid w:val="02D45050"/>
    <w:rsid w:val="02D50DC8"/>
    <w:rsid w:val="02D52B76"/>
    <w:rsid w:val="02D54924"/>
    <w:rsid w:val="02D62F82"/>
    <w:rsid w:val="02D722DC"/>
    <w:rsid w:val="02D74766"/>
    <w:rsid w:val="02D82B2A"/>
    <w:rsid w:val="02D92220"/>
    <w:rsid w:val="02D92666"/>
    <w:rsid w:val="02DA30E7"/>
    <w:rsid w:val="02DA63DE"/>
    <w:rsid w:val="02DA7875"/>
    <w:rsid w:val="02DC3F04"/>
    <w:rsid w:val="02DC4338"/>
    <w:rsid w:val="02DC5CB3"/>
    <w:rsid w:val="02DD1A68"/>
    <w:rsid w:val="02DE2EF8"/>
    <w:rsid w:val="02DE662A"/>
    <w:rsid w:val="02DF39F5"/>
    <w:rsid w:val="02E01C47"/>
    <w:rsid w:val="02E132C9"/>
    <w:rsid w:val="02E158CC"/>
    <w:rsid w:val="02E37041"/>
    <w:rsid w:val="02E4100B"/>
    <w:rsid w:val="02E45CDD"/>
    <w:rsid w:val="02E52356"/>
    <w:rsid w:val="02E62FD5"/>
    <w:rsid w:val="02E64D83"/>
    <w:rsid w:val="02E80AFB"/>
    <w:rsid w:val="02E96621"/>
    <w:rsid w:val="02EB05EB"/>
    <w:rsid w:val="02EB4148"/>
    <w:rsid w:val="02EE3C38"/>
    <w:rsid w:val="02EF1E8A"/>
    <w:rsid w:val="02F000A5"/>
    <w:rsid w:val="02F05C02"/>
    <w:rsid w:val="02F079B0"/>
    <w:rsid w:val="02F2197A"/>
    <w:rsid w:val="02F33C8E"/>
    <w:rsid w:val="02F36930"/>
    <w:rsid w:val="02F4124E"/>
    <w:rsid w:val="02F51F0C"/>
    <w:rsid w:val="02F54FC6"/>
    <w:rsid w:val="02F6692F"/>
    <w:rsid w:val="02F70D3E"/>
    <w:rsid w:val="02F7260F"/>
    <w:rsid w:val="02F76F90"/>
    <w:rsid w:val="02F94AB6"/>
    <w:rsid w:val="02FA438B"/>
    <w:rsid w:val="02FA6E0C"/>
    <w:rsid w:val="02FC1AC3"/>
    <w:rsid w:val="02FC7E38"/>
    <w:rsid w:val="02FF5E45"/>
    <w:rsid w:val="02FF7BF3"/>
    <w:rsid w:val="03011BBD"/>
    <w:rsid w:val="03031491"/>
    <w:rsid w:val="03033EE4"/>
    <w:rsid w:val="030349D2"/>
    <w:rsid w:val="03036374"/>
    <w:rsid w:val="030516AD"/>
    <w:rsid w:val="0305345B"/>
    <w:rsid w:val="0306254E"/>
    <w:rsid w:val="03067533"/>
    <w:rsid w:val="03084CFA"/>
    <w:rsid w:val="03086AA8"/>
    <w:rsid w:val="0309798A"/>
    <w:rsid w:val="030B2A3C"/>
    <w:rsid w:val="030D0562"/>
    <w:rsid w:val="030D2310"/>
    <w:rsid w:val="030D4835"/>
    <w:rsid w:val="030D5F76"/>
    <w:rsid w:val="030E7406"/>
    <w:rsid w:val="030F42DA"/>
    <w:rsid w:val="030F6088"/>
    <w:rsid w:val="03126A0E"/>
    <w:rsid w:val="031306A7"/>
    <w:rsid w:val="03135A8A"/>
    <w:rsid w:val="031418F0"/>
    <w:rsid w:val="03165668"/>
    <w:rsid w:val="03174F3D"/>
    <w:rsid w:val="031910F9"/>
    <w:rsid w:val="03195159"/>
    <w:rsid w:val="031A2EA2"/>
    <w:rsid w:val="031A4A2D"/>
    <w:rsid w:val="031B2C7F"/>
    <w:rsid w:val="031C6D5E"/>
    <w:rsid w:val="031D4166"/>
    <w:rsid w:val="031E451D"/>
    <w:rsid w:val="03200295"/>
    <w:rsid w:val="0320134B"/>
    <w:rsid w:val="0321400D"/>
    <w:rsid w:val="03214AB1"/>
    <w:rsid w:val="03223064"/>
    <w:rsid w:val="03231B33"/>
    <w:rsid w:val="032338E1"/>
    <w:rsid w:val="032372F3"/>
    <w:rsid w:val="03237D85"/>
    <w:rsid w:val="03247659"/>
    <w:rsid w:val="03280EF8"/>
    <w:rsid w:val="0328400E"/>
    <w:rsid w:val="0328539C"/>
    <w:rsid w:val="032A3FA8"/>
    <w:rsid w:val="032B5FD8"/>
    <w:rsid w:val="032D29B2"/>
    <w:rsid w:val="032D650E"/>
    <w:rsid w:val="032F2286"/>
    <w:rsid w:val="033063B0"/>
    <w:rsid w:val="03310EFC"/>
    <w:rsid w:val="033124A2"/>
    <w:rsid w:val="03313C30"/>
    <w:rsid w:val="03321D76"/>
    <w:rsid w:val="0332446B"/>
    <w:rsid w:val="03341121"/>
    <w:rsid w:val="033555DF"/>
    <w:rsid w:val="03367AB9"/>
    <w:rsid w:val="033755DF"/>
    <w:rsid w:val="033856D9"/>
    <w:rsid w:val="03397F9D"/>
    <w:rsid w:val="033A0C2B"/>
    <w:rsid w:val="033A5B60"/>
    <w:rsid w:val="033B50CF"/>
    <w:rsid w:val="033C0E47"/>
    <w:rsid w:val="033E696D"/>
    <w:rsid w:val="033F1ADE"/>
    <w:rsid w:val="033F6241"/>
    <w:rsid w:val="03404493"/>
    <w:rsid w:val="03411FB9"/>
    <w:rsid w:val="03423FA6"/>
    <w:rsid w:val="034258CD"/>
    <w:rsid w:val="03433F84"/>
    <w:rsid w:val="03435D32"/>
    <w:rsid w:val="03444554"/>
    <w:rsid w:val="03453536"/>
    <w:rsid w:val="03457CFC"/>
    <w:rsid w:val="03463A74"/>
    <w:rsid w:val="034649C6"/>
    <w:rsid w:val="03465822"/>
    <w:rsid w:val="034675D0"/>
    <w:rsid w:val="034743FD"/>
    <w:rsid w:val="03483348"/>
    <w:rsid w:val="034A3347"/>
    <w:rsid w:val="034A3564"/>
    <w:rsid w:val="034A5312"/>
    <w:rsid w:val="034B47D7"/>
    <w:rsid w:val="034B4BE6"/>
    <w:rsid w:val="034D2B14"/>
    <w:rsid w:val="034D4E02"/>
    <w:rsid w:val="034F0B7A"/>
    <w:rsid w:val="035148F2"/>
    <w:rsid w:val="035166A0"/>
    <w:rsid w:val="03522419"/>
    <w:rsid w:val="0352310D"/>
    <w:rsid w:val="035241C7"/>
    <w:rsid w:val="03561F09"/>
    <w:rsid w:val="03563CB7"/>
    <w:rsid w:val="03597303"/>
    <w:rsid w:val="035A307B"/>
    <w:rsid w:val="035B4576"/>
    <w:rsid w:val="035B575C"/>
    <w:rsid w:val="035C6DF3"/>
    <w:rsid w:val="035D1205"/>
    <w:rsid w:val="035E4484"/>
    <w:rsid w:val="03600692"/>
    <w:rsid w:val="03604B36"/>
    <w:rsid w:val="03630182"/>
    <w:rsid w:val="036418F4"/>
    <w:rsid w:val="03655CA8"/>
    <w:rsid w:val="03661A20"/>
    <w:rsid w:val="03664364"/>
    <w:rsid w:val="03665B4B"/>
    <w:rsid w:val="03667C72"/>
    <w:rsid w:val="03674F52"/>
    <w:rsid w:val="03675EC4"/>
    <w:rsid w:val="036839EA"/>
    <w:rsid w:val="03684072"/>
    <w:rsid w:val="036868D0"/>
    <w:rsid w:val="036A1510"/>
    <w:rsid w:val="036C34DA"/>
    <w:rsid w:val="036D4AF8"/>
    <w:rsid w:val="036D7252"/>
    <w:rsid w:val="036E2462"/>
    <w:rsid w:val="036E5786"/>
    <w:rsid w:val="036F2FCB"/>
    <w:rsid w:val="037036ED"/>
    <w:rsid w:val="03710AF1"/>
    <w:rsid w:val="03716D43"/>
    <w:rsid w:val="037203C5"/>
    <w:rsid w:val="037211F6"/>
    <w:rsid w:val="037405E1"/>
    <w:rsid w:val="037558D6"/>
    <w:rsid w:val="03771E7F"/>
    <w:rsid w:val="03771FAF"/>
    <w:rsid w:val="03773C2D"/>
    <w:rsid w:val="037759DB"/>
    <w:rsid w:val="037772C1"/>
    <w:rsid w:val="037800D1"/>
    <w:rsid w:val="03795BF7"/>
    <w:rsid w:val="03797855"/>
    <w:rsid w:val="037979A5"/>
    <w:rsid w:val="037A1DCF"/>
    <w:rsid w:val="037B371D"/>
    <w:rsid w:val="037D3529"/>
    <w:rsid w:val="037D56E7"/>
    <w:rsid w:val="037E5349"/>
    <w:rsid w:val="03800D34"/>
    <w:rsid w:val="03804B57"/>
    <w:rsid w:val="03806F86"/>
    <w:rsid w:val="0381685A"/>
    <w:rsid w:val="03830824"/>
    <w:rsid w:val="0385459C"/>
    <w:rsid w:val="0385634A"/>
    <w:rsid w:val="0388408C"/>
    <w:rsid w:val="03885E3A"/>
    <w:rsid w:val="03887BE8"/>
    <w:rsid w:val="038A33AB"/>
    <w:rsid w:val="038A570F"/>
    <w:rsid w:val="038C2F0A"/>
    <w:rsid w:val="038C76D9"/>
    <w:rsid w:val="038D16A3"/>
    <w:rsid w:val="038D3451"/>
    <w:rsid w:val="038D51FF"/>
    <w:rsid w:val="038D7BEC"/>
    <w:rsid w:val="038F0F77"/>
    <w:rsid w:val="038F71C9"/>
    <w:rsid w:val="03904FF3"/>
    <w:rsid w:val="0390563A"/>
    <w:rsid w:val="03921B3D"/>
    <w:rsid w:val="039220D0"/>
    <w:rsid w:val="03922815"/>
    <w:rsid w:val="03930A33"/>
    <w:rsid w:val="03936CB9"/>
    <w:rsid w:val="03942A31"/>
    <w:rsid w:val="039447DF"/>
    <w:rsid w:val="0394702E"/>
    <w:rsid w:val="03960557"/>
    <w:rsid w:val="0396680D"/>
    <w:rsid w:val="0397607D"/>
    <w:rsid w:val="039842CF"/>
    <w:rsid w:val="03990047"/>
    <w:rsid w:val="03993BA4"/>
    <w:rsid w:val="039B791C"/>
    <w:rsid w:val="039C3694"/>
    <w:rsid w:val="039C3DF1"/>
    <w:rsid w:val="039C5442"/>
    <w:rsid w:val="039C57C0"/>
    <w:rsid w:val="039D7B38"/>
    <w:rsid w:val="039E565E"/>
    <w:rsid w:val="03A02A00"/>
    <w:rsid w:val="03A043CE"/>
    <w:rsid w:val="03A04F32"/>
    <w:rsid w:val="03A27EF1"/>
    <w:rsid w:val="03A32C74"/>
    <w:rsid w:val="03A367D0"/>
    <w:rsid w:val="03A5079A"/>
    <w:rsid w:val="03A52548"/>
    <w:rsid w:val="03A553E2"/>
    <w:rsid w:val="03A762C0"/>
    <w:rsid w:val="03A8028B"/>
    <w:rsid w:val="03A82039"/>
    <w:rsid w:val="03A964DC"/>
    <w:rsid w:val="03AA3668"/>
    <w:rsid w:val="03AA4003"/>
    <w:rsid w:val="03AA7B5F"/>
    <w:rsid w:val="03AC1B29"/>
    <w:rsid w:val="03AC7D7B"/>
    <w:rsid w:val="03AD58A1"/>
    <w:rsid w:val="03B00EF3"/>
    <w:rsid w:val="03B050C6"/>
    <w:rsid w:val="03B10EED"/>
    <w:rsid w:val="03B1713F"/>
    <w:rsid w:val="03B20051"/>
    <w:rsid w:val="03B22EB7"/>
    <w:rsid w:val="03B44E81"/>
    <w:rsid w:val="03B66504"/>
    <w:rsid w:val="03B67E12"/>
    <w:rsid w:val="03BA6178"/>
    <w:rsid w:val="03BB6210"/>
    <w:rsid w:val="03BC3669"/>
    <w:rsid w:val="03BC74A5"/>
    <w:rsid w:val="03BD3D36"/>
    <w:rsid w:val="03BE185C"/>
    <w:rsid w:val="03BE2082"/>
    <w:rsid w:val="03BE360A"/>
    <w:rsid w:val="03BE5F89"/>
    <w:rsid w:val="03BE7725"/>
    <w:rsid w:val="03BE7AAE"/>
    <w:rsid w:val="03C04BBB"/>
    <w:rsid w:val="03C06EE2"/>
    <w:rsid w:val="03C1347A"/>
    <w:rsid w:val="03C41DFB"/>
    <w:rsid w:val="03C50E3C"/>
    <w:rsid w:val="03C52BEB"/>
    <w:rsid w:val="03C70711"/>
    <w:rsid w:val="03C81C0C"/>
    <w:rsid w:val="03C84489"/>
    <w:rsid w:val="03C86237"/>
    <w:rsid w:val="03CA0201"/>
    <w:rsid w:val="03CA7EB2"/>
    <w:rsid w:val="03CC21CB"/>
    <w:rsid w:val="03CC3F79"/>
    <w:rsid w:val="03CC5D27"/>
    <w:rsid w:val="03CE5F43"/>
    <w:rsid w:val="03CE7CF1"/>
    <w:rsid w:val="03D040F1"/>
    <w:rsid w:val="03D1333D"/>
    <w:rsid w:val="03D33559"/>
    <w:rsid w:val="03D35307"/>
    <w:rsid w:val="03D472D2"/>
    <w:rsid w:val="03D70271"/>
    <w:rsid w:val="03D746CC"/>
    <w:rsid w:val="03D77F9C"/>
    <w:rsid w:val="03D80782"/>
    <w:rsid w:val="03D80B70"/>
    <w:rsid w:val="03D9332F"/>
    <w:rsid w:val="03D96696"/>
    <w:rsid w:val="03DB6BF1"/>
    <w:rsid w:val="03DC0EA8"/>
    <w:rsid w:val="03DD7F34"/>
    <w:rsid w:val="03DF29B4"/>
    <w:rsid w:val="03E02A63"/>
    <w:rsid w:val="03E05C76"/>
    <w:rsid w:val="03E11322"/>
    <w:rsid w:val="03E2379C"/>
    <w:rsid w:val="03E2554B"/>
    <w:rsid w:val="03E272F9"/>
    <w:rsid w:val="03E33071"/>
    <w:rsid w:val="03E47515"/>
    <w:rsid w:val="03E632A9"/>
    <w:rsid w:val="03E72B61"/>
    <w:rsid w:val="03E80687"/>
    <w:rsid w:val="03EA08A3"/>
    <w:rsid w:val="03EC461B"/>
    <w:rsid w:val="03EE0393"/>
    <w:rsid w:val="03EE2141"/>
    <w:rsid w:val="03EF7C67"/>
    <w:rsid w:val="03F1118F"/>
    <w:rsid w:val="03F11C32"/>
    <w:rsid w:val="03F359AA"/>
    <w:rsid w:val="03F37758"/>
    <w:rsid w:val="03F434D0"/>
    <w:rsid w:val="03F45E22"/>
    <w:rsid w:val="03F4702C"/>
    <w:rsid w:val="03F55B9E"/>
    <w:rsid w:val="03F637F9"/>
    <w:rsid w:val="03F82FC0"/>
    <w:rsid w:val="03FA360A"/>
    <w:rsid w:val="03FB660C"/>
    <w:rsid w:val="03FC0AFB"/>
    <w:rsid w:val="03FC5F2A"/>
    <w:rsid w:val="03FD2384"/>
    <w:rsid w:val="03FE4B5C"/>
    <w:rsid w:val="03FF434E"/>
    <w:rsid w:val="040120B7"/>
    <w:rsid w:val="0402496D"/>
    <w:rsid w:val="040249E5"/>
    <w:rsid w:val="0402799B"/>
    <w:rsid w:val="04043713"/>
    <w:rsid w:val="04050B24"/>
    <w:rsid w:val="0405748B"/>
    <w:rsid w:val="04071455"/>
    <w:rsid w:val="04074FB1"/>
    <w:rsid w:val="04082AD7"/>
    <w:rsid w:val="04086C06"/>
    <w:rsid w:val="040A2CF3"/>
    <w:rsid w:val="040A30FF"/>
    <w:rsid w:val="040B458F"/>
    <w:rsid w:val="040B4A35"/>
    <w:rsid w:val="040C0819"/>
    <w:rsid w:val="040C6A6B"/>
    <w:rsid w:val="040E27E3"/>
    <w:rsid w:val="040E4592"/>
    <w:rsid w:val="040F20B8"/>
    <w:rsid w:val="0410030A"/>
    <w:rsid w:val="0411355C"/>
    <w:rsid w:val="04137DFA"/>
    <w:rsid w:val="04146292"/>
    <w:rsid w:val="041476CE"/>
    <w:rsid w:val="04163446"/>
    <w:rsid w:val="04172B32"/>
    <w:rsid w:val="04186374"/>
    <w:rsid w:val="041871BE"/>
    <w:rsid w:val="04194CE4"/>
    <w:rsid w:val="041B0A5C"/>
    <w:rsid w:val="041B6CAE"/>
    <w:rsid w:val="041D47D5"/>
    <w:rsid w:val="041D6583"/>
    <w:rsid w:val="041F55CE"/>
    <w:rsid w:val="041F679F"/>
    <w:rsid w:val="042042C5"/>
    <w:rsid w:val="04207E21"/>
    <w:rsid w:val="04217470"/>
    <w:rsid w:val="0422003D"/>
    <w:rsid w:val="042306BA"/>
    <w:rsid w:val="04247911"/>
    <w:rsid w:val="0425444E"/>
    <w:rsid w:val="042660BB"/>
    <w:rsid w:val="04267B2D"/>
    <w:rsid w:val="042711AF"/>
    <w:rsid w:val="04293179"/>
    <w:rsid w:val="04297EE3"/>
    <w:rsid w:val="042B367E"/>
    <w:rsid w:val="042C2BC7"/>
    <w:rsid w:val="042C2C6A"/>
    <w:rsid w:val="042D106A"/>
    <w:rsid w:val="042D3809"/>
    <w:rsid w:val="042E0790"/>
    <w:rsid w:val="042E0DB9"/>
    <w:rsid w:val="042E24FA"/>
    <w:rsid w:val="042E6975"/>
    <w:rsid w:val="042F62B6"/>
    <w:rsid w:val="0430275A"/>
    <w:rsid w:val="04304E1A"/>
    <w:rsid w:val="04306F1F"/>
    <w:rsid w:val="0431374E"/>
    <w:rsid w:val="043164D2"/>
    <w:rsid w:val="04324ADB"/>
    <w:rsid w:val="04351B1E"/>
    <w:rsid w:val="04357D70"/>
    <w:rsid w:val="04360C8C"/>
    <w:rsid w:val="04365896"/>
    <w:rsid w:val="04367644"/>
    <w:rsid w:val="04373108"/>
    <w:rsid w:val="04374CED"/>
    <w:rsid w:val="0438160E"/>
    <w:rsid w:val="0438617D"/>
    <w:rsid w:val="043A7135"/>
    <w:rsid w:val="043B10FF"/>
    <w:rsid w:val="043C459D"/>
    <w:rsid w:val="043D2E67"/>
    <w:rsid w:val="043D4E77"/>
    <w:rsid w:val="043D6C25"/>
    <w:rsid w:val="043E5AA1"/>
    <w:rsid w:val="044004C3"/>
    <w:rsid w:val="044032BF"/>
    <w:rsid w:val="04417305"/>
    <w:rsid w:val="04421E00"/>
    <w:rsid w:val="04446567"/>
    <w:rsid w:val="04447FB3"/>
    <w:rsid w:val="04450781"/>
    <w:rsid w:val="04455AD9"/>
    <w:rsid w:val="0446557A"/>
    <w:rsid w:val="0449381C"/>
    <w:rsid w:val="044B7594"/>
    <w:rsid w:val="044C330C"/>
    <w:rsid w:val="04510922"/>
    <w:rsid w:val="0452056C"/>
    <w:rsid w:val="04561706"/>
    <w:rsid w:val="04581455"/>
    <w:rsid w:val="04581CB1"/>
    <w:rsid w:val="04583A5F"/>
    <w:rsid w:val="0458580D"/>
    <w:rsid w:val="04595612"/>
    <w:rsid w:val="045A1585"/>
    <w:rsid w:val="045B70AB"/>
    <w:rsid w:val="045C354F"/>
    <w:rsid w:val="045D2E23"/>
    <w:rsid w:val="045E6757"/>
    <w:rsid w:val="045F303F"/>
    <w:rsid w:val="045F6B9B"/>
    <w:rsid w:val="04601FA7"/>
    <w:rsid w:val="046046C1"/>
    <w:rsid w:val="04605204"/>
    <w:rsid w:val="04606820"/>
    <w:rsid w:val="04610B65"/>
    <w:rsid w:val="04620439"/>
    <w:rsid w:val="046248DD"/>
    <w:rsid w:val="0462668B"/>
    <w:rsid w:val="04642403"/>
    <w:rsid w:val="046441B2"/>
    <w:rsid w:val="04650C6F"/>
    <w:rsid w:val="0465265E"/>
    <w:rsid w:val="04657F2A"/>
    <w:rsid w:val="046637A3"/>
    <w:rsid w:val="046643CE"/>
    <w:rsid w:val="04671EF4"/>
    <w:rsid w:val="04675A50"/>
    <w:rsid w:val="04680F4A"/>
    <w:rsid w:val="046814FE"/>
    <w:rsid w:val="04695C6C"/>
    <w:rsid w:val="046A1871"/>
    <w:rsid w:val="046A1A43"/>
    <w:rsid w:val="046B3792"/>
    <w:rsid w:val="046B5540"/>
    <w:rsid w:val="046C3066"/>
    <w:rsid w:val="046C750A"/>
    <w:rsid w:val="046E3282"/>
    <w:rsid w:val="046E5030"/>
    <w:rsid w:val="046E624C"/>
    <w:rsid w:val="046E6DDE"/>
    <w:rsid w:val="047168CE"/>
    <w:rsid w:val="047210F8"/>
    <w:rsid w:val="04724634"/>
    <w:rsid w:val="04751C68"/>
    <w:rsid w:val="04762137"/>
    <w:rsid w:val="04762EB4"/>
    <w:rsid w:val="04781A0B"/>
    <w:rsid w:val="04787C5D"/>
    <w:rsid w:val="047A39D5"/>
    <w:rsid w:val="047A5783"/>
    <w:rsid w:val="047B14FB"/>
    <w:rsid w:val="047B1F91"/>
    <w:rsid w:val="047B75CA"/>
    <w:rsid w:val="047C443F"/>
    <w:rsid w:val="047C774D"/>
    <w:rsid w:val="047D1717"/>
    <w:rsid w:val="047D1CB8"/>
    <w:rsid w:val="047D1CE0"/>
    <w:rsid w:val="047D5273"/>
    <w:rsid w:val="047F0FEB"/>
    <w:rsid w:val="047F4EDD"/>
    <w:rsid w:val="047F4F7D"/>
    <w:rsid w:val="048047EC"/>
    <w:rsid w:val="04812FB5"/>
    <w:rsid w:val="048246C2"/>
    <w:rsid w:val="04841BB3"/>
    <w:rsid w:val="04854128"/>
    <w:rsid w:val="048605CC"/>
    <w:rsid w:val="048760F2"/>
    <w:rsid w:val="048819C4"/>
    <w:rsid w:val="048900BC"/>
    <w:rsid w:val="04891E6A"/>
    <w:rsid w:val="048C64AE"/>
    <w:rsid w:val="048E7480"/>
    <w:rsid w:val="048E7651"/>
    <w:rsid w:val="048F0840"/>
    <w:rsid w:val="04904FA7"/>
    <w:rsid w:val="049251C3"/>
    <w:rsid w:val="04932CE9"/>
    <w:rsid w:val="049476F5"/>
    <w:rsid w:val="0495080F"/>
    <w:rsid w:val="04983E5B"/>
    <w:rsid w:val="049A7BD3"/>
    <w:rsid w:val="049C7DEF"/>
    <w:rsid w:val="049D3B67"/>
    <w:rsid w:val="049D5915"/>
    <w:rsid w:val="049E532B"/>
    <w:rsid w:val="049E68F6"/>
    <w:rsid w:val="049F168E"/>
    <w:rsid w:val="049F51EA"/>
    <w:rsid w:val="04A00CCB"/>
    <w:rsid w:val="04A10F62"/>
    <w:rsid w:val="04A24CDA"/>
    <w:rsid w:val="04A86794"/>
    <w:rsid w:val="04A9250C"/>
    <w:rsid w:val="04A96068"/>
    <w:rsid w:val="04AB3B8E"/>
    <w:rsid w:val="04AB6D0F"/>
    <w:rsid w:val="04AC5B58"/>
    <w:rsid w:val="04AD3DAA"/>
    <w:rsid w:val="04AD3DD2"/>
    <w:rsid w:val="04AD5972"/>
    <w:rsid w:val="04AE18D1"/>
    <w:rsid w:val="04AE7B23"/>
    <w:rsid w:val="04B0389B"/>
    <w:rsid w:val="04B05722"/>
    <w:rsid w:val="04B06225"/>
    <w:rsid w:val="04B52C5F"/>
    <w:rsid w:val="04B54A0D"/>
    <w:rsid w:val="04B559CC"/>
    <w:rsid w:val="04B62533"/>
    <w:rsid w:val="04B64146"/>
    <w:rsid w:val="04B70785"/>
    <w:rsid w:val="04B769D7"/>
    <w:rsid w:val="04B844FD"/>
    <w:rsid w:val="04B845B4"/>
    <w:rsid w:val="04B873EB"/>
    <w:rsid w:val="04BA0275"/>
    <w:rsid w:val="04BB4853"/>
    <w:rsid w:val="04BC3FEE"/>
    <w:rsid w:val="04BC7CE4"/>
    <w:rsid w:val="04BD1B14"/>
    <w:rsid w:val="04BD1D44"/>
    <w:rsid w:val="04BD38C2"/>
    <w:rsid w:val="04BE3343"/>
    <w:rsid w:val="04BF1146"/>
    <w:rsid w:val="04BF588C"/>
    <w:rsid w:val="04C05AF4"/>
    <w:rsid w:val="04C106C5"/>
    <w:rsid w:val="04C1165B"/>
    <w:rsid w:val="04C17856"/>
    <w:rsid w:val="04C30244"/>
    <w:rsid w:val="04C3537C"/>
    <w:rsid w:val="04C42EA2"/>
    <w:rsid w:val="04C44C50"/>
    <w:rsid w:val="04C609C8"/>
    <w:rsid w:val="04C66C1A"/>
    <w:rsid w:val="04C82992"/>
    <w:rsid w:val="04CB4231"/>
    <w:rsid w:val="04CB5FDF"/>
    <w:rsid w:val="04CC1D57"/>
    <w:rsid w:val="04CE00F8"/>
    <w:rsid w:val="04CE5ACF"/>
    <w:rsid w:val="04D01847"/>
    <w:rsid w:val="04D0334D"/>
    <w:rsid w:val="04D07A99"/>
    <w:rsid w:val="04D101BA"/>
    <w:rsid w:val="04D1736D"/>
    <w:rsid w:val="04D23811"/>
    <w:rsid w:val="04D3046A"/>
    <w:rsid w:val="04D330E5"/>
    <w:rsid w:val="04D356AB"/>
    <w:rsid w:val="04D4147E"/>
    <w:rsid w:val="04D53301"/>
    <w:rsid w:val="04D5688A"/>
    <w:rsid w:val="04D728EB"/>
    <w:rsid w:val="04D8694E"/>
    <w:rsid w:val="04D875BD"/>
    <w:rsid w:val="04DA0918"/>
    <w:rsid w:val="04DA4474"/>
    <w:rsid w:val="04DC01EC"/>
    <w:rsid w:val="04DD3F64"/>
    <w:rsid w:val="04DE27BE"/>
    <w:rsid w:val="04DF5F2E"/>
    <w:rsid w:val="04DF7CDC"/>
    <w:rsid w:val="04E15802"/>
    <w:rsid w:val="04E23328"/>
    <w:rsid w:val="04E2678C"/>
    <w:rsid w:val="04E43544"/>
    <w:rsid w:val="04E470A0"/>
    <w:rsid w:val="04E6106A"/>
    <w:rsid w:val="04E62E18"/>
    <w:rsid w:val="04E672BC"/>
    <w:rsid w:val="04E84DE3"/>
    <w:rsid w:val="04E96190"/>
    <w:rsid w:val="04EA6DAD"/>
    <w:rsid w:val="04EB3A05"/>
    <w:rsid w:val="04EB6681"/>
    <w:rsid w:val="04EB6F19"/>
    <w:rsid w:val="04ED064B"/>
    <w:rsid w:val="04ED23F9"/>
    <w:rsid w:val="04ED44B9"/>
    <w:rsid w:val="04ED69BB"/>
    <w:rsid w:val="04ED76E2"/>
    <w:rsid w:val="04EE6171"/>
    <w:rsid w:val="04EE7F1F"/>
    <w:rsid w:val="04F25C61"/>
    <w:rsid w:val="04F27A0F"/>
    <w:rsid w:val="04F30983"/>
    <w:rsid w:val="04F33787"/>
    <w:rsid w:val="04F36C3C"/>
    <w:rsid w:val="04F419D9"/>
    <w:rsid w:val="04F55751"/>
    <w:rsid w:val="04F71ED5"/>
    <w:rsid w:val="04F76DD4"/>
    <w:rsid w:val="04F82B4C"/>
    <w:rsid w:val="04F847F5"/>
    <w:rsid w:val="04FB1CE6"/>
    <w:rsid w:val="04FC3176"/>
    <w:rsid w:val="04FE4606"/>
    <w:rsid w:val="04FE63B4"/>
    <w:rsid w:val="04FF037E"/>
    <w:rsid w:val="04FF1AF7"/>
    <w:rsid w:val="04FF212C"/>
    <w:rsid w:val="04FF3EDA"/>
    <w:rsid w:val="05017C52"/>
    <w:rsid w:val="050242AD"/>
    <w:rsid w:val="050339CA"/>
    <w:rsid w:val="050414F1"/>
    <w:rsid w:val="05045994"/>
    <w:rsid w:val="050634BB"/>
    <w:rsid w:val="05076080"/>
    <w:rsid w:val="05080FE1"/>
    <w:rsid w:val="05085485"/>
    <w:rsid w:val="05092FAB"/>
    <w:rsid w:val="050B033E"/>
    <w:rsid w:val="050B0AD1"/>
    <w:rsid w:val="050B287F"/>
    <w:rsid w:val="050E236F"/>
    <w:rsid w:val="050F05C1"/>
    <w:rsid w:val="050F6813"/>
    <w:rsid w:val="05107E95"/>
    <w:rsid w:val="051200B1"/>
    <w:rsid w:val="05123C0E"/>
    <w:rsid w:val="05137986"/>
    <w:rsid w:val="05153D1D"/>
    <w:rsid w:val="051554AC"/>
    <w:rsid w:val="051601B6"/>
    <w:rsid w:val="05164131"/>
    <w:rsid w:val="05171224"/>
    <w:rsid w:val="05172771"/>
    <w:rsid w:val="05183DDF"/>
    <w:rsid w:val="05187B38"/>
    <w:rsid w:val="05191440"/>
    <w:rsid w:val="051931EE"/>
    <w:rsid w:val="051A0D14"/>
    <w:rsid w:val="051A51B8"/>
    <w:rsid w:val="051A6F66"/>
    <w:rsid w:val="051C4A8C"/>
    <w:rsid w:val="051C765B"/>
    <w:rsid w:val="051E0804"/>
    <w:rsid w:val="05204DDD"/>
    <w:rsid w:val="052265D2"/>
    <w:rsid w:val="05230547"/>
    <w:rsid w:val="0523406D"/>
    <w:rsid w:val="05235E1B"/>
    <w:rsid w:val="05237BC9"/>
    <w:rsid w:val="052454CF"/>
    <w:rsid w:val="052528F9"/>
    <w:rsid w:val="05263B5D"/>
    <w:rsid w:val="0526590B"/>
    <w:rsid w:val="052663E3"/>
    <w:rsid w:val="05283431"/>
    <w:rsid w:val="05290F52"/>
    <w:rsid w:val="052B7684"/>
    <w:rsid w:val="052C0B14"/>
    <w:rsid w:val="052D4EEB"/>
    <w:rsid w:val="052E47BF"/>
    <w:rsid w:val="052F2A11"/>
    <w:rsid w:val="0532605E"/>
    <w:rsid w:val="05334535"/>
    <w:rsid w:val="05340028"/>
    <w:rsid w:val="05355B4E"/>
    <w:rsid w:val="053578FC"/>
    <w:rsid w:val="053736E6"/>
    <w:rsid w:val="05377B18"/>
    <w:rsid w:val="05386A55"/>
    <w:rsid w:val="05393118"/>
    <w:rsid w:val="05393890"/>
    <w:rsid w:val="0539563E"/>
    <w:rsid w:val="053A13B6"/>
    <w:rsid w:val="053B7D54"/>
    <w:rsid w:val="053C0C8A"/>
    <w:rsid w:val="053C31C0"/>
    <w:rsid w:val="053C6EDC"/>
    <w:rsid w:val="053E0EA6"/>
    <w:rsid w:val="053E6F8E"/>
    <w:rsid w:val="053F69CD"/>
    <w:rsid w:val="05410997"/>
    <w:rsid w:val="05413328"/>
    <w:rsid w:val="054162A1"/>
    <w:rsid w:val="05432019"/>
    <w:rsid w:val="05445D91"/>
    <w:rsid w:val="054521BB"/>
    <w:rsid w:val="05483AD3"/>
    <w:rsid w:val="0548762F"/>
    <w:rsid w:val="054933A7"/>
    <w:rsid w:val="054A15F9"/>
    <w:rsid w:val="054A784B"/>
    <w:rsid w:val="054B5C81"/>
    <w:rsid w:val="054E38E0"/>
    <w:rsid w:val="0552282F"/>
    <w:rsid w:val="0552757F"/>
    <w:rsid w:val="055362DC"/>
    <w:rsid w:val="05542478"/>
    <w:rsid w:val="05551D4C"/>
    <w:rsid w:val="055661F0"/>
    <w:rsid w:val="05572394"/>
    <w:rsid w:val="055826A1"/>
    <w:rsid w:val="05583214"/>
    <w:rsid w:val="05587C33"/>
    <w:rsid w:val="0559183C"/>
    <w:rsid w:val="055B3806"/>
    <w:rsid w:val="055C132D"/>
    <w:rsid w:val="055C21E2"/>
    <w:rsid w:val="055C53B4"/>
    <w:rsid w:val="055D17B3"/>
    <w:rsid w:val="055E32F7"/>
    <w:rsid w:val="055E50A5"/>
    <w:rsid w:val="05600E1D"/>
    <w:rsid w:val="0560706F"/>
    <w:rsid w:val="05607A03"/>
    <w:rsid w:val="05624139"/>
    <w:rsid w:val="05624EF4"/>
    <w:rsid w:val="0563090D"/>
    <w:rsid w:val="05631BE2"/>
    <w:rsid w:val="05634469"/>
    <w:rsid w:val="056509A3"/>
    <w:rsid w:val="056621AB"/>
    <w:rsid w:val="05663F59"/>
    <w:rsid w:val="056964C9"/>
    <w:rsid w:val="056A1C9B"/>
    <w:rsid w:val="056A3A4A"/>
    <w:rsid w:val="056A57F8"/>
    <w:rsid w:val="056B77C2"/>
    <w:rsid w:val="056C1C4E"/>
    <w:rsid w:val="056D52E8"/>
    <w:rsid w:val="056F2E0E"/>
    <w:rsid w:val="056F4927"/>
    <w:rsid w:val="056F72B2"/>
    <w:rsid w:val="05704DD8"/>
    <w:rsid w:val="05706B86"/>
    <w:rsid w:val="057074F8"/>
    <w:rsid w:val="0571302A"/>
    <w:rsid w:val="05717247"/>
    <w:rsid w:val="05720B50"/>
    <w:rsid w:val="05743C2C"/>
    <w:rsid w:val="05745E56"/>
    <w:rsid w:val="05747309"/>
    <w:rsid w:val="0575419C"/>
    <w:rsid w:val="05760640"/>
    <w:rsid w:val="05773890"/>
    <w:rsid w:val="057743B8"/>
    <w:rsid w:val="05776166"/>
    <w:rsid w:val="05777F14"/>
    <w:rsid w:val="05784549"/>
    <w:rsid w:val="05790131"/>
    <w:rsid w:val="05791EDF"/>
    <w:rsid w:val="057B7A05"/>
    <w:rsid w:val="057C552B"/>
    <w:rsid w:val="057D1AFC"/>
    <w:rsid w:val="057E15A4"/>
    <w:rsid w:val="057E5747"/>
    <w:rsid w:val="058004A1"/>
    <w:rsid w:val="0580326D"/>
    <w:rsid w:val="05812B41"/>
    <w:rsid w:val="05816FE5"/>
    <w:rsid w:val="05834B0B"/>
    <w:rsid w:val="05841971"/>
    <w:rsid w:val="05856AD5"/>
    <w:rsid w:val="058645FB"/>
    <w:rsid w:val="058663AA"/>
    <w:rsid w:val="05880374"/>
    <w:rsid w:val="05883ED0"/>
    <w:rsid w:val="05892B03"/>
    <w:rsid w:val="058954CE"/>
    <w:rsid w:val="05897983"/>
    <w:rsid w:val="058A5E9A"/>
    <w:rsid w:val="058B29BF"/>
    <w:rsid w:val="058C399D"/>
    <w:rsid w:val="058C6711"/>
    <w:rsid w:val="058D14E6"/>
    <w:rsid w:val="058D598A"/>
    <w:rsid w:val="058F1702"/>
    <w:rsid w:val="0591547A"/>
    <w:rsid w:val="05917228"/>
    <w:rsid w:val="059211F2"/>
    <w:rsid w:val="05926AFC"/>
    <w:rsid w:val="05940AC6"/>
    <w:rsid w:val="05942334"/>
    <w:rsid w:val="05942874"/>
    <w:rsid w:val="05947000"/>
    <w:rsid w:val="0596185B"/>
    <w:rsid w:val="05961C79"/>
    <w:rsid w:val="05962A91"/>
    <w:rsid w:val="0596483F"/>
    <w:rsid w:val="059675F0"/>
    <w:rsid w:val="05967AD2"/>
    <w:rsid w:val="059900DE"/>
    <w:rsid w:val="0599023E"/>
    <w:rsid w:val="0599432F"/>
    <w:rsid w:val="059960DD"/>
    <w:rsid w:val="059A1024"/>
    <w:rsid w:val="059B00A7"/>
    <w:rsid w:val="059B1E55"/>
    <w:rsid w:val="059C797B"/>
    <w:rsid w:val="059E07DA"/>
    <w:rsid w:val="059E1945"/>
    <w:rsid w:val="059E36F3"/>
    <w:rsid w:val="059E7802"/>
    <w:rsid w:val="059E7B97"/>
    <w:rsid w:val="059F0E35"/>
    <w:rsid w:val="05A04031"/>
    <w:rsid w:val="05A131E3"/>
    <w:rsid w:val="05A14F91"/>
    <w:rsid w:val="05A16326"/>
    <w:rsid w:val="05A16D19"/>
    <w:rsid w:val="05A2006A"/>
    <w:rsid w:val="05A36F5B"/>
    <w:rsid w:val="05A47C6C"/>
    <w:rsid w:val="05A54A82"/>
    <w:rsid w:val="05A60D08"/>
    <w:rsid w:val="05AA02EA"/>
    <w:rsid w:val="05AA653C"/>
    <w:rsid w:val="05AA7E30"/>
    <w:rsid w:val="05AB7BBE"/>
    <w:rsid w:val="05AD3936"/>
    <w:rsid w:val="05AD7DDA"/>
    <w:rsid w:val="05AF3B52"/>
    <w:rsid w:val="05B0324A"/>
    <w:rsid w:val="05B171A0"/>
    <w:rsid w:val="05B20F4D"/>
    <w:rsid w:val="05B2719F"/>
    <w:rsid w:val="05B34660"/>
    <w:rsid w:val="05B3687C"/>
    <w:rsid w:val="05B66C8F"/>
    <w:rsid w:val="05B747B5"/>
    <w:rsid w:val="05B922DB"/>
    <w:rsid w:val="05B97FCC"/>
    <w:rsid w:val="05BA060E"/>
    <w:rsid w:val="05BB42A5"/>
    <w:rsid w:val="05BD2D1B"/>
    <w:rsid w:val="05BF6A7D"/>
    <w:rsid w:val="05C022B1"/>
    <w:rsid w:val="05C07B0D"/>
    <w:rsid w:val="05C141CF"/>
    <w:rsid w:val="05C25634"/>
    <w:rsid w:val="05C53E46"/>
    <w:rsid w:val="05C55124"/>
    <w:rsid w:val="05C5524C"/>
    <w:rsid w:val="05C55721"/>
    <w:rsid w:val="05C56ED2"/>
    <w:rsid w:val="05C649F8"/>
    <w:rsid w:val="05C73BF0"/>
    <w:rsid w:val="05C77362"/>
    <w:rsid w:val="05C84C14"/>
    <w:rsid w:val="05C869C2"/>
    <w:rsid w:val="05C9117D"/>
    <w:rsid w:val="05CA098C"/>
    <w:rsid w:val="05CC0260"/>
    <w:rsid w:val="05CD3EB3"/>
    <w:rsid w:val="05CE0779"/>
    <w:rsid w:val="05CE61C9"/>
    <w:rsid w:val="05CE7F14"/>
    <w:rsid w:val="05CF3C44"/>
    <w:rsid w:val="05CF5FA2"/>
    <w:rsid w:val="05CF7D50"/>
    <w:rsid w:val="05D11D1B"/>
    <w:rsid w:val="05D13AC9"/>
    <w:rsid w:val="05D215EF"/>
    <w:rsid w:val="05D31804"/>
    <w:rsid w:val="05D50272"/>
    <w:rsid w:val="05D656B6"/>
    <w:rsid w:val="05D709B3"/>
    <w:rsid w:val="05D76C05"/>
    <w:rsid w:val="05D9297D"/>
    <w:rsid w:val="05D9472B"/>
    <w:rsid w:val="05DA64B7"/>
    <w:rsid w:val="05DB21B3"/>
    <w:rsid w:val="05DB3FDB"/>
    <w:rsid w:val="05DB4947"/>
    <w:rsid w:val="05DB4D76"/>
    <w:rsid w:val="05DB66F5"/>
    <w:rsid w:val="05DD2267"/>
    <w:rsid w:val="05DE1D42"/>
    <w:rsid w:val="05DF1828"/>
    <w:rsid w:val="05E03D0C"/>
    <w:rsid w:val="05E05ABA"/>
    <w:rsid w:val="05E11832"/>
    <w:rsid w:val="05E25CD6"/>
    <w:rsid w:val="05E27A84"/>
    <w:rsid w:val="05E337FC"/>
    <w:rsid w:val="05E4128C"/>
    <w:rsid w:val="05E416E8"/>
    <w:rsid w:val="05E51322"/>
    <w:rsid w:val="05E64A5A"/>
    <w:rsid w:val="05E732EC"/>
    <w:rsid w:val="05E7509A"/>
    <w:rsid w:val="05E80E12"/>
    <w:rsid w:val="05E82A63"/>
    <w:rsid w:val="05E91F4B"/>
    <w:rsid w:val="05EA06E6"/>
    <w:rsid w:val="05EA2DDC"/>
    <w:rsid w:val="05EA4B8A"/>
    <w:rsid w:val="05EC26B0"/>
    <w:rsid w:val="05EC445F"/>
    <w:rsid w:val="05ED3472"/>
    <w:rsid w:val="05EF21A1"/>
    <w:rsid w:val="05F12BD1"/>
    <w:rsid w:val="05F20F73"/>
    <w:rsid w:val="05F2473E"/>
    <w:rsid w:val="05F41565"/>
    <w:rsid w:val="05F4705E"/>
    <w:rsid w:val="05F6352F"/>
    <w:rsid w:val="05F652DD"/>
    <w:rsid w:val="05F96B7B"/>
    <w:rsid w:val="05FB28F4"/>
    <w:rsid w:val="05FB4360"/>
    <w:rsid w:val="05FB6D97"/>
    <w:rsid w:val="05FF7C3B"/>
    <w:rsid w:val="06007F0A"/>
    <w:rsid w:val="06020126"/>
    <w:rsid w:val="0603633F"/>
    <w:rsid w:val="060379FA"/>
    <w:rsid w:val="06053772"/>
    <w:rsid w:val="0607136F"/>
    <w:rsid w:val="060914B4"/>
    <w:rsid w:val="060B52E5"/>
    <w:rsid w:val="060B71A1"/>
    <w:rsid w:val="060C2D53"/>
    <w:rsid w:val="060F639F"/>
    <w:rsid w:val="0610798E"/>
    <w:rsid w:val="06110369"/>
    <w:rsid w:val="06112117"/>
    <w:rsid w:val="06113EC5"/>
    <w:rsid w:val="06135E8F"/>
    <w:rsid w:val="061439B5"/>
    <w:rsid w:val="061614DB"/>
    <w:rsid w:val="0616772D"/>
    <w:rsid w:val="0617096E"/>
    <w:rsid w:val="06173888"/>
    <w:rsid w:val="06175254"/>
    <w:rsid w:val="06190FCC"/>
    <w:rsid w:val="0619721E"/>
    <w:rsid w:val="061B4CE2"/>
    <w:rsid w:val="061B4D44"/>
    <w:rsid w:val="061D0E3B"/>
    <w:rsid w:val="061D286A"/>
    <w:rsid w:val="061E4834"/>
    <w:rsid w:val="061F2A86"/>
    <w:rsid w:val="06224324"/>
    <w:rsid w:val="06231E4A"/>
    <w:rsid w:val="06232261"/>
    <w:rsid w:val="06233BF8"/>
    <w:rsid w:val="06255BC2"/>
    <w:rsid w:val="062638FD"/>
    <w:rsid w:val="062648D9"/>
    <w:rsid w:val="0627193B"/>
    <w:rsid w:val="06274388"/>
    <w:rsid w:val="06277B8D"/>
    <w:rsid w:val="062956B3"/>
    <w:rsid w:val="062A31D9"/>
    <w:rsid w:val="062B1CFE"/>
    <w:rsid w:val="062B48CF"/>
    <w:rsid w:val="062E2CC9"/>
    <w:rsid w:val="062F07EF"/>
    <w:rsid w:val="062F259D"/>
    <w:rsid w:val="06304C93"/>
    <w:rsid w:val="063127B9"/>
    <w:rsid w:val="06314567"/>
    <w:rsid w:val="06316315"/>
    <w:rsid w:val="06320973"/>
    <w:rsid w:val="06330148"/>
    <w:rsid w:val="063302DF"/>
    <w:rsid w:val="06331B51"/>
    <w:rsid w:val="0633208D"/>
    <w:rsid w:val="06336531"/>
    <w:rsid w:val="06345E06"/>
    <w:rsid w:val="063522A9"/>
    <w:rsid w:val="06352490"/>
    <w:rsid w:val="06383377"/>
    <w:rsid w:val="06383B48"/>
    <w:rsid w:val="06383E2A"/>
    <w:rsid w:val="06396ED3"/>
    <w:rsid w:val="063A78C0"/>
    <w:rsid w:val="063B3638"/>
    <w:rsid w:val="063D2F0C"/>
    <w:rsid w:val="063D4CBA"/>
    <w:rsid w:val="063E0174"/>
    <w:rsid w:val="063F4ED6"/>
    <w:rsid w:val="06426774"/>
    <w:rsid w:val="06427F85"/>
    <w:rsid w:val="06433435"/>
    <w:rsid w:val="06450013"/>
    <w:rsid w:val="0645424B"/>
    <w:rsid w:val="06456265"/>
    <w:rsid w:val="064614D7"/>
    <w:rsid w:val="06473D8B"/>
    <w:rsid w:val="0649781E"/>
    <w:rsid w:val="064A387B"/>
    <w:rsid w:val="064A5A9D"/>
    <w:rsid w:val="064B4507"/>
    <w:rsid w:val="064B4FDC"/>
    <w:rsid w:val="064C13A1"/>
    <w:rsid w:val="064D1F26"/>
    <w:rsid w:val="064E5119"/>
    <w:rsid w:val="064F10F9"/>
    <w:rsid w:val="064F49ED"/>
    <w:rsid w:val="06514C09"/>
    <w:rsid w:val="065169B7"/>
    <w:rsid w:val="065331DA"/>
    <w:rsid w:val="065368B1"/>
    <w:rsid w:val="065546FA"/>
    <w:rsid w:val="065564A8"/>
    <w:rsid w:val="06562220"/>
    <w:rsid w:val="06563FCE"/>
    <w:rsid w:val="06570ECD"/>
    <w:rsid w:val="06580D3E"/>
    <w:rsid w:val="065849F7"/>
    <w:rsid w:val="065A1D10"/>
    <w:rsid w:val="065B2ADC"/>
    <w:rsid w:val="065B7836"/>
    <w:rsid w:val="065C5FD3"/>
    <w:rsid w:val="065D35AE"/>
    <w:rsid w:val="065F0B64"/>
    <w:rsid w:val="065F7326"/>
    <w:rsid w:val="065F74AD"/>
    <w:rsid w:val="06604E4C"/>
    <w:rsid w:val="06606BFB"/>
    <w:rsid w:val="066160DF"/>
    <w:rsid w:val="06631588"/>
    <w:rsid w:val="06652463"/>
    <w:rsid w:val="06654211"/>
    <w:rsid w:val="06656666"/>
    <w:rsid w:val="066606B5"/>
    <w:rsid w:val="06660E8D"/>
    <w:rsid w:val="06667380"/>
    <w:rsid w:val="0667442D"/>
    <w:rsid w:val="06681CA0"/>
    <w:rsid w:val="06694871"/>
    <w:rsid w:val="066A7A79"/>
    <w:rsid w:val="066B5CCB"/>
    <w:rsid w:val="066B7191"/>
    <w:rsid w:val="066C1A43"/>
    <w:rsid w:val="066C3661"/>
    <w:rsid w:val="066C559F"/>
    <w:rsid w:val="066E1317"/>
    <w:rsid w:val="066E57BB"/>
    <w:rsid w:val="066F5090"/>
    <w:rsid w:val="066F61AA"/>
    <w:rsid w:val="06700194"/>
    <w:rsid w:val="06703003"/>
    <w:rsid w:val="067074A0"/>
    <w:rsid w:val="06712BB6"/>
    <w:rsid w:val="067134FA"/>
    <w:rsid w:val="06732DD2"/>
    <w:rsid w:val="06742525"/>
    <w:rsid w:val="06756C8A"/>
    <w:rsid w:val="0676641E"/>
    <w:rsid w:val="06782196"/>
    <w:rsid w:val="06783F44"/>
    <w:rsid w:val="06792C25"/>
    <w:rsid w:val="067A4160"/>
    <w:rsid w:val="067A7CBC"/>
    <w:rsid w:val="067B1C86"/>
    <w:rsid w:val="067B2124"/>
    <w:rsid w:val="067B57E2"/>
    <w:rsid w:val="067C73E0"/>
    <w:rsid w:val="067F1777"/>
    <w:rsid w:val="067F52D3"/>
    <w:rsid w:val="06807F27"/>
    <w:rsid w:val="068154EF"/>
    <w:rsid w:val="06821C8E"/>
    <w:rsid w:val="06823015"/>
    <w:rsid w:val="06824DC3"/>
    <w:rsid w:val="06840B3B"/>
    <w:rsid w:val="068428E9"/>
    <w:rsid w:val="06846D8D"/>
    <w:rsid w:val="06862B05"/>
    <w:rsid w:val="068648B3"/>
    <w:rsid w:val="06874187"/>
    <w:rsid w:val="06883548"/>
    <w:rsid w:val="068943A3"/>
    <w:rsid w:val="06896151"/>
    <w:rsid w:val="068A3C77"/>
    <w:rsid w:val="068C3E93"/>
    <w:rsid w:val="068C79F0"/>
    <w:rsid w:val="068E19BA"/>
    <w:rsid w:val="06901DC9"/>
    <w:rsid w:val="069114AA"/>
    <w:rsid w:val="06913258"/>
    <w:rsid w:val="06935222"/>
    <w:rsid w:val="06936FD0"/>
    <w:rsid w:val="069523FE"/>
    <w:rsid w:val="06952D48"/>
    <w:rsid w:val="06954AF6"/>
    <w:rsid w:val="0696261C"/>
    <w:rsid w:val="0696388E"/>
    <w:rsid w:val="06976448"/>
    <w:rsid w:val="069845E6"/>
    <w:rsid w:val="069A035E"/>
    <w:rsid w:val="069A3EBB"/>
    <w:rsid w:val="069A65B0"/>
    <w:rsid w:val="069B7700"/>
    <w:rsid w:val="069B7C33"/>
    <w:rsid w:val="069C64A8"/>
    <w:rsid w:val="069D1BD4"/>
    <w:rsid w:val="069D419B"/>
    <w:rsid w:val="069D7E4F"/>
    <w:rsid w:val="06A0349B"/>
    <w:rsid w:val="06A232C1"/>
    <w:rsid w:val="06A45966"/>
    <w:rsid w:val="06A64F55"/>
    <w:rsid w:val="06A72A7B"/>
    <w:rsid w:val="06A74829"/>
    <w:rsid w:val="06A765D7"/>
    <w:rsid w:val="06A905A2"/>
    <w:rsid w:val="06A905C3"/>
    <w:rsid w:val="06A91D04"/>
    <w:rsid w:val="06A967F3"/>
    <w:rsid w:val="06AB256C"/>
    <w:rsid w:val="06AB431A"/>
    <w:rsid w:val="06AC0092"/>
    <w:rsid w:val="06AC5AB4"/>
    <w:rsid w:val="06AD62E4"/>
    <w:rsid w:val="06AE5BB8"/>
    <w:rsid w:val="06AF3475"/>
    <w:rsid w:val="06AF6C78"/>
    <w:rsid w:val="06B01930"/>
    <w:rsid w:val="06B07B82"/>
    <w:rsid w:val="06B156A8"/>
    <w:rsid w:val="06B17456"/>
    <w:rsid w:val="06B50CF4"/>
    <w:rsid w:val="06B52F5F"/>
    <w:rsid w:val="06B5457C"/>
    <w:rsid w:val="06B55198"/>
    <w:rsid w:val="06B56F46"/>
    <w:rsid w:val="06B62CBE"/>
    <w:rsid w:val="06B807E5"/>
    <w:rsid w:val="06B92C29"/>
    <w:rsid w:val="06BA27AF"/>
    <w:rsid w:val="06BB2083"/>
    <w:rsid w:val="06BB4119"/>
    <w:rsid w:val="06BC017A"/>
    <w:rsid w:val="06BF6017"/>
    <w:rsid w:val="06BF7DC5"/>
    <w:rsid w:val="06C06AFB"/>
    <w:rsid w:val="06C13B3D"/>
    <w:rsid w:val="06C23411"/>
    <w:rsid w:val="06C23582"/>
    <w:rsid w:val="06C24C5C"/>
    <w:rsid w:val="06C453DB"/>
    <w:rsid w:val="06C47189"/>
    <w:rsid w:val="06C5087C"/>
    <w:rsid w:val="06C54CB0"/>
    <w:rsid w:val="06C57D9C"/>
    <w:rsid w:val="06C62F02"/>
    <w:rsid w:val="06C673A5"/>
    <w:rsid w:val="06C701D6"/>
    <w:rsid w:val="06C76C7A"/>
    <w:rsid w:val="06C8671D"/>
    <w:rsid w:val="06C929F2"/>
    <w:rsid w:val="06C947A0"/>
    <w:rsid w:val="06CA277E"/>
    <w:rsid w:val="06CB0518"/>
    <w:rsid w:val="06CB25A0"/>
    <w:rsid w:val="06CC4290"/>
    <w:rsid w:val="06CD10FE"/>
    <w:rsid w:val="06CE0008"/>
    <w:rsid w:val="06CE625A"/>
    <w:rsid w:val="06CF051A"/>
    <w:rsid w:val="06D01FD2"/>
    <w:rsid w:val="06D05B2E"/>
    <w:rsid w:val="06D118A6"/>
    <w:rsid w:val="06D129B8"/>
    <w:rsid w:val="06D30021"/>
    <w:rsid w:val="06D33870"/>
    <w:rsid w:val="06D373CC"/>
    <w:rsid w:val="06D7149B"/>
    <w:rsid w:val="06D80E87"/>
    <w:rsid w:val="06D82C35"/>
    <w:rsid w:val="06D849E3"/>
    <w:rsid w:val="06D86211"/>
    <w:rsid w:val="06D870D9"/>
    <w:rsid w:val="06D9648C"/>
    <w:rsid w:val="06D976A1"/>
    <w:rsid w:val="06DA075B"/>
    <w:rsid w:val="06DC2725"/>
    <w:rsid w:val="06DC5298"/>
    <w:rsid w:val="06DF2215"/>
    <w:rsid w:val="06DF3513"/>
    <w:rsid w:val="06E11AE9"/>
    <w:rsid w:val="06E15F8D"/>
    <w:rsid w:val="06E27C28"/>
    <w:rsid w:val="06E31D05"/>
    <w:rsid w:val="06E45A7E"/>
    <w:rsid w:val="06E4782C"/>
    <w:rsid w:val="06E635A4"/>
    <w:rsid w:val="06E65352"/>
    <w:rsid w:val="06E67100"/>
    <w:rsid w:val="06E710CA"/>
    <w:rsid w:val="06E72E78"/>
    <w:rsid w:val="06E8731C"/>
    <w:rsid w:val="06E96BF0"/>
    <w:rsid w:val="06EB0BBA"/>
    <w:rsid w:val="06EB6E0C"/>
    <w:rsid w:val="06EC66E0"/>
    <w:rsid w:val="06F04422"/>
    <w:rsid w:val="06F2019A"/>
    <w:rsid w:val="06F37A6F"/>
    <w:rsid w:val="06F442A9"/>
    <w:rsid w:val="06F53AE2"/>
    <w:rsid w:val="06F7130D"/>
    <w:rsid w:val="06F72C2A"/>
    <w:rsid w:val="06F7755F"/>
    <w:rsid w:val="06F933EC"/>
    <w:rsid w:val="06FA2431"/>
    <w:rsid w:val="06FA2BAB"/>
    <w:rsid w:val="06FA704F"/>
    <w:rsid w:val="06FB15AB"/>
    <w:rsid w:val="06FB443E"/>
    <w:rsid w:val="06FB7489"/>
    <w:rsid w:val="06FC2DC7"/>
    <w:rsid w:val="06FC6923"/>
    <w:rsid w:val="06FD3ECB"/>
    <w:rsid w:val="06FE1C75"/>
    <w:rsid w:val="06FF01C2"/>
    <w:rsid w:val="06FF4665"/>
    <w:rsid w:val="06FF46B8"/>
    <w:rsid w:val="070178D8"/>
    <w:rsid w:val="07034156"/>
    <w:rsid w:val="07035F04"/>
    <w:rsid w:val="07041C7C"/>
    <w:rsid w:val="07055884"/>
    <w:rsid w:val="07055D69"/>
    <w:rsid w:val="07061550"/>
    <w:rsid w:val="07091040"/>
    <w:rsid w:val="070954E4"/>
    <w:rsid w:val="070A1E25"/>
    <w:rsid w:val="070B125C"/>
    <w:rsid w:val="070B4DB8"/>
    <w:rsid w:val="070B6B66"/>
    <w:rsid w:val="070B795F"/>
    <w:rsid w:val="070C28DE"/>
    <w:rsid w:val="070C39C0"/>
    <w:rsid w:val="070D0D0A"/>
    <w:rsid w:val="070D6D82"/>
    <w:rsid w:val="070E62E0"/>
    <w:rsid w:val="07102341"/>
    <w:rsid w:val="071023CF"/>
    <w:rsid w:val="07117089"/>
    <w:rsid w:val="07131EBF"/>
    <w:rsid w:val="07140111"/>
    <w:rsid w:val="07155B64"/>
    <w:rsid w:val="07155C37"/>
    <w:rsid w:val="071579E5"/>
    <w:rsid w:val="07177C01"/>
    <w:rsid w:val="071933F3"/>
    <w:rsid w:val="071A4FC5"/>
    <w:rsid w:val="071B2025"/>
    <w:rsid w:val="071C0D73"/>
    <w:rsid w:val="071C6022"/>
    <w:rsid w:val="071D689A"/>
    <w:rsid w:val="071E0F8F"/>
    <w:rsid w:val="071E2D3E"/>
    <w:rsid w:val="071F0864"/>
    <w:rsid w:val="071F2612"/>
    <w:rsid w:val="0721282E"/>
    <w:rsid w:val="072145DC"/>
    <w:rsid w:val="0721638A"/>
    <w:rsid w:val="07222102"/>
    <w:rsid w:val="072440CC"/>
    <w:rsid w:val="07253E93"/>
    <w:rsid w:val="07261BF2"/>
    <w:rsid w:val="07264567"/>
    <w:rsid w:val="07283BBC"/>
    <w:rsid w:val="07287718"/>
    <w:rsid w:val="072916E2"/>
    <w:rsid w:val="07293490"/>
    <w:rsid w:val="072B545A"/>
    <w:rsid w:val="072B6F49"/>
    <w:rsid w:val="072B76A1"/>
    <w:rsid w:val="072E0CDD"/>
    <w:rsid w:val="07302A71"/>
    <w:rsid w:val="073065CD"/>
    <w:rsid w:val="073360BD"/>
    <w:rsid w:val="07341A8D"/>
    <w:rsid w:val="073563DA"/>
    <w:rsid w:val="0736228C"/>
    <w:rsid w:val="07382066"/>
    <w:rsid w:val="073836D3"/>
    <w:rsid w:val="073A4A8E"/>
    <w:rsid w:val="073A569E"/>
    <w:rsid w:val="073C7668"/>
    <w:rsid w:val="073D0CEA"/>
    <w:rsid w:val="073E0E75"/>
    <w:rsid w:val="073E518E"/>
    <w:rsid w:val="074128B0"/>
    <w:rsid w:val="0741687D"/>
    <w:rsid w:val="074309F6"/>
    <w:rsid w:val="074327A4"/>
    <w:rsid w:val="074402CA"/>
    <w:rsid w:val="07442078"/>
    <w:rsid w:val="07462294"/>
    <w:rsid w:val="07463B51"/>
    <w:rsid w:val="07465DF0"/>
    <w:rsid w:val="0748600C"/>
    <w:rsid w:val="074958E1"/>
    <w:rsid w:val="074A1D85"/>
    <w:rsid w:val="074A3B33"/>
    <w:rsid w:val="074B78AB"/>
    <w:rsid w:val="074D3097"/>
    <w:rsid w:val="074D53D1"/>
    <w:rsid w:val="074E71A4"/>
    <w:rsid w:val="074F1149"/>
    <w:rsid w:val="074F5919"/>
    <w:rsid w:val="07506C6F"/>
    <w:rsid w:val="07517066"/>
    <w:rsid w:val="07524CC5"/>
    <w:rsid w:val="07533584"/>
    <w:rsid w:val="075449B1"/>
    <w:rsid w:val="0754675F"/>
    <w:rsid w:val="07550A75"/>
    <w:rsid w:val="075524D7"/>
    <w:rsid w:val="07571DAC"/>
    <w:rsid w:val="07577B28"/>
    <w:rsid w:val="07591FC8"/>
    <w:rsid w:val="075A7AEE"/>
    <w:rsid w:val="075C0948"/>
    <w:rsid w:val="075C1AB8"/>
    <w:rsid w:val="075C3866"/>
    <w:rsid w:val="075E6BFD"/>
    <w:rsid w:val="075E75DE"/>
    <w:rsid w:val="07634BF4"/>
    <w:rsid w:val="0764271A"/>
    <w:rsid w:val="076444C8"/>
    <w:rsid w:val="07644509"/>
    <w:rsid w:val="07645999"/>
    <w:rsid w:val="0765096C"/>
    <w:rsid w:val="07660241"/>
    <w:rsid w:val="076646E5"/>
    <w:rsid w:val="07666493"/>
    <w:rsid w:val="07686EEB"/>
    <w:rsid w:val="07691ADF"/>
    <w:rsid w:val="07697D31"/>
    <w:rsid w:val="076B3AA9"/>
    <w:rsid w:val="076B43DC"/>
    <w:rsid w:val="076E2D5D"/>
    <w:rsid w:val="076F161C"/>
    <w:rsid w:val="076F3599"/>
    <w:rsid w:val="07746E01"/>
    <w:rsid w:val="07750484"/>
    <w:rsid w:val="077566D6"/>
    <w:rsid w:val="07764BA0"/>
    <w:rsid w:val="077706A0"/>
    <w:rsid w:val="0777411A"/>
    <w:rsid w:val="077741FC"/>
    <w:rsid w:val="077961C6"/>
    <w:rsid w:val="07797E70"/>
    <w:rsid w:val="077A3CEC"/>
    <w:rsid w:val="077C1812"/>
    <w:rsid w:val="077C7A64"/>
    <w:rsid w:val="077D0A4B"/>
    <w:rsid w:val="077D67F1"/>
    <w:rsid w:val="077E1111"/>
    <w:rsid w:val="077E558A"/>
    <w:rsid w:val="077F25A1"/>
    <w:rsid w:val="078057A6"/>
    <w:rsid w:val="0781507A"/>
    <w:rsid w:val="07822663"/>
    <w:rsid w:val="07832BA1"/>
    <w:rsid w:val="07854B6B"/>
    <w:rsid w:val="078823E2"/>
    <w:rsid w:val="078828AD"/>
    <w:rsid w:val="07886409"/>
    <w:rsid w:val="07893D89"/>
    <w:rsid w:val="078A03D3"/>
    <w:rsid w:val="078B5EF9"/>
    <w:rsid w:val="078B7CA7"/>
    <w:rsid w:val="078D1C71"/>
    <w:rsid w:val="078D62E6"/>
    <w:rsid w:val="078F59E9"/>
    <w:rsid w:val="07903526"/>
    <w:rsid w:val="079160F7"/>
    <w:rsid w:val="07927587"/>
    <w:rsid w:val="079540C3"/>
    <w:rsid w:val="07955F08"/>
    <w:rsid w:val="07966D78"/>
    <w:rsid w:val="07970828"/>
    <w:rsid w:val="0797664C"/>
    <w:rsid w:val="07986DEF"/>
    <w:rsid w:val="07996868"/>
    <w:rsid w:val="079A1102"/>
    <w:rsid w:val="079B438E"/>
    <w:rsid w:val="079C0106"/>
    <w:rsid w:val="079C3C62"/>
    <w:rsid w:val="079E06FB"/>
    <w:rsid w:val="079E3E7E"/>
    <w:rsid w:val="079E5C2C"/>
    <w:rsid w:val="079E79DA"/>
    <w:rsid w:val="079F27F2"/>
    <w:rsid w:val="07A019A5"/>
    <w:rsid w:val="07A02487"/>
    <w:rsid w:val="07A10088"/>
    <w:rsid w:val="07A1396F"/>
    <w:rsid w:val="07A174CB"/>
    <w:rsid w:val="07A3050C"/>
    <w:rsid w:val="07A31495"/>
    <w:rsid w:val="07A3168F"/>
    <w:rsid w:val="07A4456D"/>
    <w:rsid w:val="07A50D69"/>
    <w:rsid w:val="07A60AEE"/>
    <w:rsid w:val="07A6222D"/>
    <w:rsid w:val="07A62D33"/>
    <w:rsid w:val="07A71AF3"/>
    <w:rsid w:val="07A80859"/>
    <w:rsid w:val="07A86AAB"/>
    <w:rsid w:val="07A92F90"/>
    <w:rsid w:val="07A9580E"/>
    <w:rsid w:val="07AA637F"/>
    <w:rsid w:val="07AB0349"/>
    <w:rsid w:val="07AB20F7"/>
    <w:rsid w:val="07AB2516"/>
    <w:rsid w:val="07AC61EB"/>
    <w:rsid w:val="07AD2313"/>
    <w:rsid w:val="07AF3996"/>
    <w:rsid w:val="07B0770E"/>
    <w:rsid w:val="07B13BB2"/>
    <w:rsid w:val="07B34E9B"/>
    <w:rsid w:val="07B45450"/>
    <w:rsid w:val="07B70A9C"/>
    <w:rsid w:val="07BA233A"/>
    <w:rsid w:val="07BB058C"/>
    <w:rsid w:val="07BB1364"/>
    <w:rsid w:val="07BC22D7"/>
    <w:rsid w:val="07BE6D4C"/>
    <w:rsid w:val="07C03DF5"/>
    <w:rsid w:val="07C1191B"/>
    <w:rsid w:val="07C136C9"/>
    <w:rsid w:val="07C17B6D"/>
    <w:rsid w:val="07C24F25"/>
    <w:rsid w:val="07C35693"/>
    <w:rsid w:val="07C37441"/>
    <w:rsid w:val="07C5140B"/>
    <w:rsid w:val="07C531B9"/>
    <w:rsid w:val="07C543A6"/>
    <w:rsid w:val="07C66F31"/>
    <w:rsid w:val="07C746E5"/>
    <w:rsid w:val="07C75183"/>
    <w:rsid w:val="07C80EFB"/>
    <w:rsid w:val="07C83968"/>
    <w:rsid w:val="07C84A57"/>
    <w:rsid w:val="07CA07CF"/>
    <w:rsid w:val="07CB0EB6"/>
    <w:rsid w:val="07CB4548"/>
    <w:rsid w:val="07CB5B22"/>
    <w:rsid w:val="07CC216F"/>
    <w:rsid w:val="07CC279A"/>
    <w:rsid w:val="07CD02C0"/>
    <w:rsid w:val="07CD4250"/>
    <w:rsid w:val="07CF228A"/>
    <w:rsid w:val="07D17DB0"/>
    <w:rsid w:val="07D20C92"/>
    <w:rsid w:val="07D21D7A"/>
    <w:rsid w:val="07D258D6"/>
    <w:rsid w:val="07D50465"/>
    <w:rsid w:val="07D57174"/>
    <w:rsid w:val="07D653C6"/>
    <w:rsid w:val="07D67019"/>
    <w:rsid w:val="07D72EEC"/>
    <w:rsid w:val="07D7360B"/>
    <w:rsid w:val="07D74BD2"/>
    <w:rsid w:val="07D77390"/>
    <w:rsid w:val="07D9332E"/>
    <w:rsid w:val="07DB62FC"/>
    <w:rsid w:val="07DC326E"/>
    <w:rsid w:val="07DC6755"/>
    <w:rsid w:val="07DE071F"/>
    <w:rsid w:val="07DE24CD"/>
    <w:rsid w:val="07E07FF3"/>
    <w:rsid w:val="07E21EB9"/>
    <w:rsid w:val="07E21FBD"/>
    <w:rsid w:val="07E31891"/>
    <w:rsid w:val="07E33362"/>
    <w:rsid w:val="07E55609"/>
    <w:rsid w:val="07E6312F"/>
    <w:rsid w:val="07E707E6"/>
    <w:rsid w:val="07E757B0"/>
    <w:rsid w:val="07E81E67"/>
    <w:rsid w:val="07E82873"/>
    <w:rsid w:val="07E8334B"/>
    <w:rsid w:val="07E850FA"/>
    <w:rsid w:val="07E900D0"/>
    <w:rsid w:val="07E94A93"/>
    <w:rsid w:val="07EA70C4"/>
    <w:rsid w:val="07EC4BEA"/>
    <w:rsid w:val="07ED0962"/>
    <w:rsid w:val="07ED44BE"/>
    <w:rsid w:val="07EF0236"/>
    <w:rsid w:val="07F043B6"/>
    <w:rsid w:val="07F13FAE"/>
    <w:rsid w:val="07F165D3"/>
    <w:rsid w:val="07F169DF"/>
    <w:rsid w:val="07F228C3"/>
    <w:rsid w:val="07F4584C"/>
    <w:rsid w:val="07F72DDE"/>
    <w:rsid w:val="07F7358F"/>
    <w:rsid w:val="07F96744"/>
    <w:rsid w:val="07FA451A"/>
    <w:rsid w:val="07FB4E2D"/>
    <w:rsid w:val="07FD25E9"/>
    <w:rsid w:val="07FE4A62"/>
    <w:rsid w:val="07FE66CB"/>
    <w:rsid w:val="07FF37CD"/>
    <w:rsid w:val="07FF4EC7"/>
    <w:rsid w:val="07FF7E96"/>
    <w:rsid w:val="08002443"/>
    <w:rsid w:val="08024FA9"/>
    <w:rsid w:val="080458B6"/>
    <w:rsid w:val="08053EFD"/>
    <w:rsid w:val="080621C9"/>
    <w:rsid w:val="0806390A"/>
    <w:rsid w:val="0808549C"/>
    <w:rsid w:val="0809228B"/>
    <w:rsid w:val="080A32C2"/>
    <w:rsid w:val="080A5070"/>
    <w:rsid w:val="080B1FDA"/>
    <w:rsid w:val="080B4BAB"/>
    <w:rsid w:val="080C528C"/>
    <w:rsid w:val="080C6952"/>
    <w:rsid w:val="080C703A"/>
    <w:rsid w:val="080C76BA"/>
    <w:rsid w:val="080D114C"/>
    <w:rsid w:val="080D2DB2"/>
    <w:rsid w:val="080F08D8"/>
    <w:rsid w:val="080F2686"/>
    <w:rsid w:val="08103A22"/>
    <w:rsid w:val="081163FE"/>
    <w:rsid w:val="08135F0E"/>
    <w:rsid w:val="08144141"/>
    <w:rsid w:val="081447CD"/>
    <w:rsid w:val="08167A97"/>
    <w:rsid w:val="08167EB9"/>
    <w:rsid w:val="08182D51"/>
    <w:rsid w:val="08183C31"/>
    <w:rsid w:val="08187FDD"/>
    <w:rsid w:val="081938F6"/>
    <w:rsid w:val="081952B3"/>
    <w:rsid w:val="081971AF"/>
    <w:rsid w:val="081A1ACF"/>
    <w:rsid w:val="081B102B"/>
    <w:rsid w:val="081B54CF"/>
    <w:rsid w:val="081B727D"/>
    <w:rsid w:val="081C4DA3"/>
    <w:rsid w:val="081E6D6D"/>
    <w:rsid w:val="081F6836"/>
    <w:rsid w:val="082222A7"/>
    <w:rsid w:val="082223BA"/>
    <w:rsid w:val="0822685D"/>
    <w:rsid w:val="082411BB"/>
    <w:rsid w:val="08251EAA"/>
    <w:rsid w:val="08253C58"/>
    <w:rsid w:val="0828199A"/>
    <w:rsid w:val="08297BEC"/>
    <w:rsid w:val="082A15C4"/>
    <w:rsid w:val="082A3964"/>
    <w:rsid w:val="082C148A"/>
    <w:rsid w:val="082C4FE6"/>
    <w:rsid w:val="082C5625"/>
    <w:rsid w:val="082D6900"/>
    <w:rsid w:val="082F30B8"/>
    <w:rsid w:val="082F4AD6"/>
    <w:rsid w:val="082F50EB"/>
    <w:rsid w:val="083168C6"/>
    <w:rsid w:val="083245C7"/>
    <w:rsid w:val="08326375"/>
    <w:rsid w:val="08332819"/>
    <w:rsid w:val="0834033F"/>
    <w:rsid w:val="08343DB7"/>
    <w:rsid w:val="08346591"/>
    <w:rsid w:val="08365E65"/>
    <w:rsid w:val="08372738"/>
    <w:rsid w:val="08386081"/>
    <w:rsid w:val="08387E2F"/>
    <w:rsid w:val="08393BA7"/>
    <w:rsid w:val="083D3697"/>
    <w:rsid w:val="083D5445"/>
    <w:rsid w:val="083E11BD"/>
    <w:rsid w:val="083F778F"/>
    <w:rsid w:val="08406CE4"/>
    <w:rsid w:val="08430582"/>
    <w:rsid w:val="0843201C"/>
    <w:rsid w:val="084367D4"/>
    <w:rsid w:val="08444A26"/>
    <w:rsid w:val="0845254C"/>
    <w:rsid w:val="084542FA"/>
    <w:rsid w:val="08470072"/>
    <w:rsid w:val="0847222C"/>
    <w:rsid w:val="084762C4"/>
    <w:rsid w:val="08493DEA"/>
    <w:rsid w:val="084A5DB4"/>
    <w:rsid w:val="084A7B62"/>
    <w:rsid w:val="084C434E"/>
    <w:rsid w:val="084C5688"/>
    <w:rsid w:val="084C7436"/>
    <w:rsid w:val="084D31AF"/>
    <w:rsid w:val="084E2A2F"/>
    <w:rsid w:val="084E2BE8"/>
    <w:rsid w:val="08512C9F"/>
    <w:rsid w:val="08587C60"/>
    <w:rsid w:val="085A0E45"/>
    <w:rsid w:val="085A5FF7"/>
    <w:rsid w:val="085B58CB"/>
    <w:rsid w:val="085D1644"/>
    <w:rsid w:val="085D5AE7"/>
    <w:rsid w:val="085D7896"/>
    <w:rsid w:val="085E6D37"/>
    <w:rsid w:val="08601134"/>
    <w:rsid w:val="086230FE"/>
    <w:rsid w:val="08640C24"/>
    <w:rsid w:val="086504F8"/>
    <w:rsid w:val="0865499C"/>
    <w:rsid w:val="086557B5"/>
    <w:rsid w:val="086929F5"/>
    <w:rsid w:val="0869448C"/>
    <w:rsid w:val="08695B5C"/>
    <w:rsid w:val="0869623A"/>
    <w:rsid w:val="086A72A3"/>
    <w:rsid w:val="086A76ED"/>
    <w:rsid w:val="086B1627"/>
    <w:rsid w:val="086E3851"/>
    <w:rsid w:val="086E55FF"/>
    <w:rsid w:val="086E78F6"/>
    <w:rsid w:val="086F7351"/>
    <w:rsid w:val="086F75C9"/>
    <w:rsid w:val="08707CF7"/>
    <w:rsid w:val="087150EF"/>
    <w:rsid w:val="08717378"/>
    <w:rsid w:val="0873001A"/>
    <w:rsid w:val="08730E67"/>
    <w:rsid w:val="08732C15"/>
    <w:rsid w:val="08751ABF"/>
    <w:rsid w:val="08753FB2"/>
    <w:rsid w:val="08766BA9"/>
    <w:rsid w:val="0878120F"/>
    <w:rsid w:val="087846CF"/>
    <w:rsid w:val="087921F6"/>
    <w:rsid w:val="087938B9"/>
    <w:rsid w:val="08793FA4"/>
    <w:rsid w:val="087A0447"/>
    <w:rsid w:val="087A1D48"/>
    <w:rsid w:val="087A397A"/>
    <w:rsid w:val="087A40FA"/>
    <w:rsid w:val="087B41C0"/>
    <w:rsid w:val="087B5F6E"/>
    <w:rsid w:val="087D1CE6"/>
    <w:rsid w:val="087D5842"/>
    <w:rsid w:val="087F5A5E"/>
    <w:rsid w:val="08814B72"/>
    <w:rsid w:val="088272FC"/>
    <w:rsid w:val="08836BD0"/>
    <w:rsid w:val="0884014E"/>
    <w:rsid w:val="08844E22"/>
    <w:rsid w:val="08852948"/>
    <w:rsid w:val="0889068B"/>
    <w:rsid w:val="08891FDF"/>
    <w:rsid w:val="088968DD"/>
    <w:rsid w:val="088A4403"/>
    <w:rsid w:val="088A61B1"/>
    <w:rsid w:val="088B43E1"/>
    <w:rsid w:val="088C017B"/>
    <w:rsid w:val="088E3EF3"/>
    <w:rsid w:val="088E5CA1"/>
    <w:rsid w:val="088F37C7"/>
    <w:rsid w:val="088F5575"/>
    <w:rsid w:val="08900771"/>
    <w:rsid w:val="08901A19"/>
    <w:rsid w:val="08903235"/>
    <w:rsid w:val="089112ED"/>
    <w:rsid w:val="08913E44"/>
    <w:rsid w:val="08915791"/>
    <w:rsid w:val="08940DDD"/>
    <w:rsid w:val="08943801"/>
    <w:rsid w:val="08955281"/>
    <w:rsid w:val="0895702F"/>
    <w:rsid w:val="08962DA7"/>
    <w:rsid w:val="0898078B"/>
    <w:rsid w:val="08986B20"/>
    <w:rsid w:val="08986F03"/>
    <w:rsid w:val="089963F4"/>
    <w:rsid w:val="089A1341"/>
    <w:rsid w:val="089B216C"/>
    <w:rsid w:val="089B6FC5"/>
    <w:rsid w:val="089D4136"/>
    <w:rsid w:val="089D5EE4"/>
    <w:rsid w:val="089E6A5B"/>
    <w:rsid w:val="089F7EAE"/>
    <w:rsid w:val="08A05695"/>
    <w:rsid w:val="08A059D4"/>
    <w:rsid w:val="08A07782"/>
    <w:rsid w:val="08A13C26"/>
    <w:rsid w:val="08A2174C"/>
    <w:rsid w:val="08A242C7"/>
    <w:rsid w:val="08A34016"/>
    <w:rsid w:val="08A44BBC"/>
    <w:rsid w:val="08A47272"/>
    <w:rsid w:val="08A52FEB"/>
    <w:rsid w:val="08A54D99"/>
    <w:rsid w:val="08A6123D"/>
    <w:rsid w:val="08A70B11"/>
    <w:rsid w:val="08A90D2D"/>
    <w:rsid w:val="08A915C9"/>
    <w:rsid w:val="08AA0601"/>
    <w:rsid w:val="08AA2E33"/>
    <w:rsid w:val="08AA3EE9"/>
    <w:rsid w:val="08AC6127"/>
    <w:rsid w:val="08AC6809"/>
    <w:rsid w:val="08AD6024"/>
    <w:rsid w:val="08AE00F1"/>
    <w:rsid w:val="08AF139E"/>
    <w:rsid w:val="08AF18CF"/>
    <w:rsid w:val="08AF3CFA"/>
    <w:rsid w:val="08AF4ABF"/>
    <w:rsid w:val="08AF5C17"/>
    <w:rsid w:val="08AF5C7B"/>
    <w:rsid w:val="08B06415"/>
    <w:rsid w:val="08B125BE"/>
    <w:rsid w:val="08B1373D"/>
    <w:rsid w:val="08B2267B"/>
    <w:rsid w:val="08B33959"/>
    <w:rsid w:val="08B35481"/>
    <w:rsid w:val="08B35707"/>
    <w:rsid w:val="08B374B6"/>
    <w:rsid w:val="08B54A15"/>
    <w:rsid w:val="08B5528B"/>
    <w:rsid w:val="08B576D2"/>
    <w:rsid w:val="08B63BCD"/>
    <w:rsid w:val="08B66FA6"/>
    <w:rsid w:val="08B74923"/>
    <w:rsid w:val="08B7505D"/>
    <w:rsid w:val="08B84ACC"/>
    <w:rsid w:val="08B9254E"/>
    <w:rsid w:val="08B9612D"/>
    <w:rsid w:val="08BA6A96"/>
    <w:rsid w:val="08BB229D"/>
    <w:rsid w:val="08BB663D"/>
    <w:rsid w:val="08BD4BA2"/>
    <w:rsid w:val="08BD6586"/>
    <w:rsid w:val="08BE687A"/>
    <w:rsid w:val="08BF40AC"/>
    <w:rsid w:val="08BF5909"/>
    <w:rsid w:val="08C01BD2"/>
    <w:rsid w:val="08C04C7F"/>
    <w:rsid w:val="08C07850"/>
    <w:rsid w:val="08C23B9D"/>
    <w:rsid w:val="08C2594B"/>
    <w:rsid w:val="08C416C3"/>
    <w:rsid w:val="08C47915"/>
    <w:rsid w:val="08C711B3"/>
    <w:rsid w:val="08C71A11"/>
    <w:rsid w:val="08C77405"/>
    <w:rsid w:val="08C96CD9"/>
    <w:rsid w:val="08CA7959"/>
    <w:rsid w:val="08CB0E57"/>
    <w:rsid w:val="08CB1D92"/>
    <w:rsid w:val="08CC67C9"/>
    <w:rsid w:val="08CD71E4"/>
    <w:rsid w:val="08CF1E16"/>
    <w:rsid w:val="08D02609"/>
    <w:rsid w:val="08D30D5B"/>
    <w:rsid w:val="08D4742C"/>
    <w:rsid w:val="08D5130F"/>
    <w:rsid w:val="08D5567E"/>
    <w:rsid w:val="08D631A4"/>
    <w:rsid w:val="08D92593"/>
    <w:rsid w:val="08DD09D6"/>
    <w:rsid w:val="08DD2784"/>
    <w:rsid w:val="08DD4532"/>
    <w:rsid w:val="08DD6D78"/>
    <w:rsid w:val="08DF02AB"/>
    <w:rsid w:val="08E04023"/>
    <w:rsid w:val="08E12275"/>
    <w:rsid w:val="08E21B49"/>
    <w:rsid w:val="08E27D9B"/>
    <w:rsid w:val="08E32BEA"/>
    <w:rsid w:val="08E41D65"/>
    <w:rsid w:val="08E4407A"/>
    <w:rsid w:val="08E753B1"/>
    <w:rsid w:val="08E81855"/>
    <w:rsid w:val="08E85D88"/>
    <w:rsid w:val="08E9737B"/>
    <w:rsid w:val="08EA7AF0"/>
    <w:rsid w:val="08EB6C4F"/>
    <w:rsid w:val="08EC0C19"/>
    <w:rsid w:val="08EC29C7"/>
    <w:rsid w:val="08ED512C"/>
    <w:rsid w:val="08ED6E6B"/>
    <w:rsid w:val="08EE4992"/>
    <w:rsid w:val="08F05B60"/>
    <w:rsid w:val="08F111BC"/>
    <w:rsid w:val="08F16230"/>
    <w:rsid w:val="08F227F6"/>
    <w:rsid w:val="08F301FA"/>
    <w:rsid w:val="08F655F4"/>
    <w:rsid w:val="08F732BD"/>
    <w:rsid w:val="08F8136C"/>
    <w:rsid w:val="08F85810"/>
    <w:rsid w:val="08F875BE"/>
    <w:rsid w:val="08FA0EDA"/>
    <w:rsid w:val="08FA62A0"/>
    <w:rsid w:val="08FA6E92"/>
    <w:rsid w:val="08FB036B"/>
    <w:rsid w:val="08FB2C0B"/>
    <w:rsid w:val="08FE5CD2"/>
    <w:rsid w:val="08FF0C82"/>
    <w:rsid w:val="08FF6B9F"/>
    <w:rsid w:val="09012917"/>
    <w:rsid w:val="090146C5"/>
    <w:rsid w:val="09016473"/>
    <w:rsid w:val="0902043D"/>
    <w:rsid w:val="09047D11"/>
    <w:rsid w:val="09061CDB"/>
    <w:rsid w:val="09063A89"/>
    <w:rsid w:val="09067F2D"/>
    <w:rsid w:val="09071FE5"/>
    <w:rsid w:val="09083259"/>
    <w:rsid w:val="090B10A0"/>
    <w:rsid w:val="090B4829"/>
    <w:rsid w:val="090B5543"/>
    <w:rsid w:val="090C4E18"/>
    <w:rsid w:val="090D4716"/>
    <w:rsid w:val="090D6477"/>
    <w:rsid w:val="090E0D60"/>
    <w:rsid w:val="090F0777"/>
    <w:rsid w:val="09102B5A"/>
    <w:rsid w:val="09150170"/>
    <w:rsid w:val="09153CCC"/>
    <w:rsid w:val="09155A79"/>
    <w:rsid w:val="09173EE8"/>
    <w:rsid w:val="09175C96"/>
    <w:rsid w:val="09181A0E"/>
    <w:rsid w:val="091837BC"/>
    <w:rsid w:val="09187C60"/>
    <w:rsid w:val="091A12E3"/>
    <w:rsid w:val="091A5787"/>
    <w:rsid w:val="091A7535"/>
    <w:rsid w:val="091C14FF"/>
    <w:rsid w:val="091C2D7B"/>
    <w:rsid w:val="091C32AD"/>
    <w:rsid w:val="091D7025"/>
    <w:rsid w:val="091E5277"/>
    <w:rsid w:val="091E73B7"/>
    <w:rsid w:val="091F0FEF"/>
    <w:rsid w:val="091F4B4B"/>
    <w:rsid w:val="09212671"/>
    <w:rsid w:val="09212AEA"/>
    <w:rsid w:val="0922463B"/>
    <w:rsid w:val="092255F6"/>
    <w:rsid w:val="092263E9"/>
    <w:rsid w:val="0923288D"/>
    <w:rsid w:val="092403B3"/>
    <w:rsid w:val="09253129"/>
    <w:rsid w:val="09265ED9"/>
    <w:rsid w:val="09271C52"/>
    <w:rsid w:val="09273A00"/>
    <w:rsid w:val="09287C43"/>
    <w:rsid w:val="09287EA3"/>
    <w:rsid w:val="092959CA"/>
    <w:rsid w:val="09297778"/>
    <w:rsid w:val="092B7994"/>
    <w:rsid w:val="092C1016"/>
    <w:rsid w:val="092D54BA"/>
    <w:rsid w:val="092F2631"/>
    <w:rsid w:val="09304FAA"/>
    <w:rsid w:val="09307AB0"/>
    <w:rsid w:val="09324E46"/>
    <w:rsid w:val="093305F6"/>
    <w:rsid w:val="093323A4"/>
    <w:rsid w:val="09336848"/>
    <w:rsid w:val="0935436E"/>
    <w:rsid w:val="09361A17"/>
    <w:rsid w:val="09367531"/>
    <w:rsid w:val="0938271E"/>
    <w:rsid w:val="093920B1"/>
    <w:rsid w:val="093A1985"/>
    <w:rsid w:val="093C394F"/>
    <w:rsid w:val="093C56FD"/>
    <w:rsid w:val="093D1475"/>
    <w:rsid w:val="093D3223"/>
    <w:rsid w:val="093F343F"/>
    <w:rsid w:val="09412D13"/>
    <w:rsid w:val="094338E5"/>
    <w:rsid w:val="09434CDD"/>
    <w:rsid w:val="09436A8B"/>
    <w:rsid w:val="09480908"/>
    <w:rsid w:val="09481980"/>
    <w:rsid w:val="09490657"/>
    <w:rsid w:val="094B3B92"/>
    <w:rsid w:val="094D02F1"/>
    <w:rsid w:val="094D16B8"/>
    <w:rsid w:val="094D2B5A"/>
    <w:rsid w:val="094D6910"/>
    <w:rsid w:val="094E3682"/>
    <w:rsid w:val="095073FA"/>
    <w:rsid w:val="095119BA"/>
    <w:rsid w:val="09524F20"/>
    <w:rsid w:val="09540C99"/>
    <w:rsid w:val="0955056D"/>
    <w:rsid w:val="09552F0C"/>
    <w:rsid w:val="095567BF"/>
    <w:rsid w:val="09556B95"/>
    <w:rsid w:val="095575D7"/>
    <w:rsid w:val="095617CB"/>
    <w:rsid w:val="09561A1D"/>
    <w:rsid w:val="09570789"/>
    <w:rsid w:val="09572537"/>
    <w:rsid w:val="095742E5"/>
    <w:rsid w:val="09575EBA"/>
    <w:rsid w:val="0958005D"/>
    <w:rsid w:val="09581090"/>
    <w:rsid w:val="095962AF"/>
    <w:rsid w:val="095B0284"/>
    <w:rsid w:val="095C5D9F"/>
    <w:rsid w:val="095D38E2"/>
    <w:rsid w:val="095E1B17"/>
    <w:rsid w:val="095F3199"/>
    <w:rsid w:val="0960117C"/>
    <w:rsid w:val="09606F40"/>
    <w:rsid w:val="096133B5"/>
    <w:rsid w:val="09615163"/>
    <w:rsid w:val="09616F12"/>
    <w:rsid w:val="09622C8A"/>
    <w:rsid w:val="09630EDC"/>
    <w:rsid w:val="096370BD"/>
    <w:rsid w:val="096609CC"/>
    <w:rsid w:val="09683BE0"/>
    <w:rsid w:val="096B4234"/>
    <w:rsid w:val="096B5FE2"/>
    <w:rsid w:val="096C0989"/>
    <w:rsid w:val="096D1D5A"/>
    <w:rsid w:val="096E0EE2"/>
    <w:rsid w:val="096E162E"/>
    <w:rsid w:val="096F3AB3"/>
    <w:rsid w:val="0970184A"/>
    <w:rsid w:val="0972111F"/>
    <w:rsid w:val="09721DA5"/>
    <w:rsid w:val="09736C45"/>
    <w:rsid w:val="097430E9"/>
    <w:rsid w:val="09760F49"/>
    <w:rsid w:val="09772245"/>
    <w:rsid w:val="09774E16"/>
    <w:rsid w:val="09776422"/>
    <w:rsid w:val="097820A9"/>
    <w:rsid w:val="0978425B"/>
    <w:rsid w:val="097906FF"/>
    <w:rsid w:val="097924AD"/>
    <w:rsid w:val="097A0BC6"/>
    <w:rsid w:val="097A4477"/>
    <w:rsid w:val="097A6225"/>
    <w:rsid w:val="097B4A2C"/>
    <w:rsid w:val="097B5715"/>
    <w:rsid w:val="097C01EF"/>
    <w:rsid w:val="097C3D4B"/>
    <w:rsid w:val="097D3FCA"/>
    <w:rsid w:val="097E3F67"/>
    <w:rsid w:val="097E7AC3"/>
    <w:rsid w:val="097F1A8E"/>
    <w:rsid w:val="09811362"/>
    <w:rsid w:val="09812F6D"/>
    <w:rsid w:val="09815806"/>
    <w:rsid w:val="09815EC8"/>
    <w:rsid w:val="0983157E"/>
    <w:rsid w:val="09831C78"/>
    <w:rsid w:val="098350DA"/>
    <w:rsid w:val="0983713F"/>
    <w:rsid w:val="0984299C"/>
    <w:rsid w:val="098470A4"/>
    <w:rsid w:val="0985716A"/>
    <w:rsid w:val="0988000E"/>
    <w:rsid w:val="09880942"/>
    <w:rsid w:val="09892AB2"/>
    <w:rsid w:val="09896468"/>
    <w:rsid w:val="098A52BA"/>
    <w:rsid w:val="098C2FDB"/>
    <w:rsid w:val="098D720B"/>
    <w:rsid w:val="098E3A7F"/>
    <w:rsid w:val="098E6AF7"/>
    <w:rsid w:val="098F3749"/>
    <w:rsid w:val="098F7F23"/>
    <w:rsid w:val="09903C9B"/>
    <w:rsid w:val="0990452D"/>
    <w:rsid w:val="09905A49"/>
    <w:rsid w:val="0991427C"/>
    <w:rsid w:val="09915153"/>
    <w:rsid w:val="09920D64"/>
    <w:rsid w:val="09921A1E"/>
    <w:rsid w:val="0992356F"/>
    <w:rsid w:val="09926E4D"/>
    <w:rsid w:val="09927BC6"/>
    <w:rsid w:val="09942BFD"/>
    <w:rsid w:val="09970B85"/>
    <w:rsid w:val="09975029"/>
    <w:rsid w:val="09976DD7"/>
    <w:rsid w:val="099857F9"/>
    <w:rsid w:val="099C263F"/>
    <w:rsid w:val="099C2AD0"/>
    <w:rsid w:val="099C455D"/>
    <w:rsid w:val="099D6B31"/>
    <w:rsid w:val="099E0166"/>
    <w:rsid w:val="099E1F14"/>
    <w:rsid w:val="099E33B8"/>
    <w:rsid w:val="099F5C8C"/>
    <w:rsid w:val="09A11A04"/>
    <w:rsid w:val="09A13D71"/>
    <w:rsid w:val="09A17C56"/>
    <w:rsid w:val="09A31262"/>
    <w:rsid w:val="09A32F22"/>
    <w:rsid w:val="09A339CE"/>
    <w:rsid w:val="09A3577C"/>
    <w:rsid w:val="09A6701A"/>
    <w:rsid w:val="09A908B8"/>
    <w:rsid w:val="09AB4631"/>
    <w:rsid w:val="09AC3A55"/>
    <w:rsid w:val="09AC590E"/>
    <w:rsid w:val="09AD03A9"/>
    <w:rsid w:val="09AD4EE5"/>
    <w:rsid w:val="09AD65FB"/>
    <w:rsid w:val="09B01C47"/>
    <w:rsid w:val="09B02943"/>
    <w:rsid w:val="09B259BF"/>
    <w:rsid w:val="09B30D57"/>
    <w:rsid w:val="09B41737"/>
    <w:rsid w:val="09B42E8B"/>
    <w:rsid w:val="09B47989"/>
    <w:rsid w:val="09B7526D"/>
    <w:rsid w:val="09B776D8"/>
    <w:rsid w:val="09B8507D"/>
    <w:rsid w:val="09BB0D18"/>
    <w:rsid w:val="09BC05EC"/>
    <w:rsid w:val="09BC683E"/>
    <w:rsid w:val="09C000DC"/>
    <w:rsid w:val="09C0632E"/>
    <w:rsid w:val="09C12F7C"/>
    <w:rsid w:val="09C13E54"/>
    <w:rsid w:val="09C15C02"/>
    <w:rsid w:val="09C3197A"/>
    <w:rsid w:val="09C33728"/>
    <w:rsid w:val="09C35C7A"/>
    <w:rsid w:val="09C3710A"/>
    <w:rsid w:val="09C474A0"/>
    <w:rsid w:val="09C51F35"/>
    <w:rsid w:val="09C63218"/>
    <w:rsid w:val="09C70FE2"/>
    <w:rsid w:val="09C771CC"/>
    <w:rsid w:val="09C83435"/>
    <w:rsid w:val="09C851E3"/>
    <w:rsid w:val="09C94AB7"/>
    <w:rsid w:val="09CA0BB9"/>
    <w:rsid w:val="09CA0F5B"/>
    <w:rsid w:val="09CB082F"/>
    <w:rsid w:val="09CC046D"/>
    <w:rsid w:val="09CD45A7"/>
    <w:rsid w:val="09CE0FC7"/>
    <w:rsid w:val="09CF47C3"/>
    <w:rsid w:val="09D2576F"/>
    <w:rsid w:val="09D27E0F"/>
    <w:rsid w:val="09D30340"/>
    <w:rsid w:val="09D36BFF"/>
    <w:rsid w:val="09D41DD9"/>
    <w:rsid w:val="09D516AE"/>
    <w:rsid w:val="09D5345C"/>
    <w:rsid w:val="09D65B51"/>
    <w:rsid w:val="09D815E1"/>
    <w:rsid w:val="09D83DD8"/>
    <w:rsid w:val="09D92F4C"/>
    <w:rsid w:val="09D973F0"/>
    <w:rsid w:val="09DB3168"/>
    <w:rsid w:val="09DB6AD2"/>
    <w:rsid w:val="09DC2A3C"/>
    <w:rsid w:val="09DC47EA"/>
    <w:rsid w:val="09DF3647"/>
    <w:rsid w:val="09DF42DA"/>
    <w:rsid w:val="09E0077E"/>
    <w:rsid w:val="09E01808"/>
    <w:rsid w:val="09E03920"/>
    <w:rsid w:val="09E07D73"/>
    <w:rsid w:val="09E10052"/>
    <w:rsid w:val="09E162A4"/>
    <w:rsid w:val="09E21873"/>
    <w:rsid w:val="09E244F6"/>
    <w:rsid w:val="09E518F1"/>
    <w:rsid w:val="09E52755"/>
    <w:rsid w:val="09E65669"/>
    <w:rsid w:val="09E71B0D"/>
    <w:rsid w:val="09E836C4"/>
    <w:rsid w:val="09E8480F"/>
    <w:rsid w:val="09E85ADD"/>
    <w:rsid w:val="09EA0DEB"/>
    <w:rsid w:val="09EA33AB"/>
    <w:rsid w:val="09EA5159"/>
    <w:rsid w:val="09ED0EE7"/>
    <w:rsid w:val="09ED2263"/>
    <w:rsid w:val="09ED25AA"/>
    <w:rsid w:val="09ED4C49"/>
    <w:rsid w:val="09EF09C1"/>
    <w:rsid w:val="09EF451D"/>
    <w:rsid w:val="09F10CF8"/>
    <w:rsid w:val="09F204B1"/>
    <w:rsid w:val="09F50B09"/>
    <w:rsid w:val="09F61D50"/>
    <w:rsid w:val="09F65C6D"/>
    <w:rsid w:val="09F91840"/>
    <w:rsid w:val="09FC17B0"/>
    <w:rsid w:val="09FC4E8C"/>
    <w:rsid w:val="09FC6C3A"/>
    <w:rsid w:val="09FE0C04"/>
    <w:rsid w:val="09FF5ECD"/>
    <w:rsid w:val="0A00497C"/>
    <w:rsid w:val="0A010041"/>
    <w:rsid w:val="0A0106F5"/>
    <w:rsid w:val="0A013830"/>
    <w:rsid w:val="0A0147C8"/>
    <w:rsid w:val="0A026946"/>
    <w:rsid w:val="0A03310D"/>
    <w:rsid w:val="0A037FC9"/>
    <w:rsid w:val="0A0501E5"/>
    <w:rsid w:val="0A073F5D"/>
    <w:rsid w:val="0A07465F"/>
    <w:rsid w:val="0A075D0B"/>
    <w:rsid w:val="0A081A83"/>
    <w:rsid w:val="0A083831"/>
    <w:rsid w:val="0A0855DF"/>
    <w:rsid w:val="0A0A3E23"/>
    <w:rsid w:val="0A0A75A9"/>
    <w:rsid w:val="0A0C1573"/>
    <w:rsid w:val="0A0C3321"/>
    <w:rsid w:val="0A0D0E47"/>
    <w:rsid w:val="0A0D1961"/>
    <w:rsid w:val="0A0D52EB"/>
    <w:rsid w:val="0A0D7099"/>
    <w:rsid w:val="0A0E2DF1"/>
    <w:rsid w:val="0A1165B9"/>
    <w:rsid w:val="0A1172DE"/>
    <w:rsid w:val="0A120031"/>
    <w:rsid w:val="0A126F55"/>
    <w:rsid w:val="0A133374"/>
    <w:rsid w:val="0A14467C"/>
    <w:rsid w:val="0A157CFC"/>
    <w:rsid w:val="0A167A31"/>
    <w:rsid w:val="0A173A74"/>
    <w:rsid w:val="0A187F18"/>
    <w:rsid w:val="0A195A3E"/>
    <w:rsid w:val="0A1B17B6"/>
    <w:rsid w:val="0A1B2824"/>
    <w:rsid w:val="0A1C108A"/>
    <w:rsid w:val="0A1D552E"/>
    <w:rsid w:val="0A1E12A6"/>
    <w:rsid w:val="0A1E3055"/>
    <w:rsid w:val="0A1F33D8"/>
    <w:rsid w:val="0A206DCD"/>
    <w:rsid w:val="0A2148F3"/>
    <w:rsid w:val="0A222B45"/>
    <w:rsid w:val="0A2368BD"/>
    <w:rsid w:val="0A237D1E"/>
    <w:rsid w:val="0A2415F1"/>
    <w:rsid w:val="0A242B44"/>
    <w:rsid w:val="0A2521B7"/>
    <w:rsid w:val="0A2543E3"/>
    <w:rsid w:val="0A257BE8"/>
    <w:rsid w:val="0A261078"/>
    <w:rsid w:val="0A283ED3"/>
    <w:rsid w:val="0A285C81"/>
    <w:rsid w:val="0A28754A"/>
    <w:rsid w:val="0A292290"/>
    <w:rsid w:val="0A2955CC"/>
    <w:rsid w:val="0A2A1591"/>
    <w:rsid w:val="0A2D3298"/>
    <w:rsid w:val="0A2E0E6D"/>
    <w:rsid w:val="0A2F2E34"/>
    <w:rsid w:val="0A2F5262"/>
    <w:rsid w:val="0A3107DC"/>
    <w:rsid w:val="0A310FDA"/>
    <w:rsid w:val="0A31153A"/>
    <w:rsid w:val="0A314606"/>
    <w:rsid w:val="0A314B36"/>
    <w:rsid w:val="0A32761B"/>
    <w:rsid w:val="0A334D52"/>
    <w:rsid w:val="0A342878"/>
    <w:rsid w:val="0A3463D4"/>
    <w:rsid w:val="0A36039E"/>
    <w:rsid w:val="0A363663"/>
    <w:rsid w:val="0A375EC4"/>
    <w:rsid w:val="0A382368"/>
    <w:rsid w:val="0A393703"/>
    <w:rsid w:val="0A3A4AF3"/>
    <w:rsid w:val="0A3B1E0E"/>
    <w:rsid w:val="0A3B59B5"/>
    <w:rsid w:val="0A3C34DB"/>
    <w:rsid w:val="0A3F26E3"/>
    <w:rsid w:val="0A40121D"/>
    <w:rsid w:val="0A407D85"/>
    <w:rsid w:val="0A442EC0"/>
    <w:rsid w:val="0A456833"/>
    <w:rsid w:val="0A46714A"/>
    <w:rsid w:val="0A4707FD"/>
    <w:rsid w:val="0A471AF2"/>
    <w:rsid w:val="0A486323"/>
    <w:rsid w:val="0A4A3E4A"/>
    <w:rsid w:val="0A4C1970"/>
    <w:rsid w:val="0A4D56E8"/>
    <w:rsid w:val="0A4E393A"/>
    <w:rsid w:val="0A4F1460"/>
    <w:rsid w:val="0A4F76B2"/>
    <w:rsid w:val="0A511B63"/>
    <w:rsid w:val="0A51342A"/>
    <w:rsid w:val="0A522CFE"/>
    <w:rsid w:val="0A530F50"/>
    <w:rsid w:val="0A5371A2"/>
    <w:rsid w:val="0A540824"/>
    <w:rsid w:val="0A56459C"/>
    <w:rsid w:val="0A58472A"/>
    <w:rsid w:val="0A59408D"/>
    <w:rsid w:val="0A5A31E2"/>
    <w:rsid w:val="0A5B6057"/>
    <w:rsid w:val="0A5B7E05"/>
    <w:rsid w:val="0A5D3B7D"/>
    <w:rsid w:val="0A60366D"/>
    <w:rsid w:val="0A604F22"/>
    <w:rsid w:val="0A60541B"/>
    <w:rsid w:val="0A621193"/>
    <w:rsid w:val="0A622F41"/>
    <w:rsid w:val="0A636CB9"/>
    <w:rsid w:val="0A6429F3"/>
    <w:rsid w:val="0A664DCA"/>
    <w:rsid w:val="0A665788"/>
    <w:rsid w:val="0A66650B"/>
    <w:rsid w:val="0A6749FB"/>
    <w:rsid w:val="0A6767AA"/>
    <w:rsid w:val="0A682522"/>
    <w:rsid w:val="0A6842D0"/>
    <w:rsid w:val="0A696E45"/>
    <w:rsid w:val="0A6A0048"/>
    <w:rsid w:val="0A6A26DF"/>
    <w:rsid w:val="0A6A6590"/>
    <w:rsid w:val="0A6B3A53"/>
    <w:rsid w:val="0A6C3DC0"/>
    <w:rsid w:val="0A6C54F3"/>
    <w:rsid w:val="0A6C5FC9"/>
    <w:rsid w:val="0A6D18E6"/>
    <w:rsid w:val="0A6F1B02"/>
    <w:rsid w:val="0A717628"/>
    <w:rsid w:val="0A7315F2"/>
    <w:rsid w:val="0A735F3E"/>
    <w:rsid w:val="0A747118"/>
    <w:rsid w:val="0A75342F"/>
    <w:rsid w:val="0A762E91"/>
    <w:rsid w:val="0A7669ED"/>
    <w:rsid w:val="0A782765"/>
    <w:rsid w:val="0A786C09"/>
    <w:rsid w:val="0A793240"/>
    <w:rsid w:val="0A79472F"/>
    <w:rsid w:val="0A7A5D41"/>
    <w:rsid w:val="0A7B04A7"/>
    <w:rsid w:val="0A7B25DE"/>
    <w:rsid w:val="0A7C71B9"/>
    <w:rsid w:val="0A7D3302"/>
    <w:rsid w:val="0A7D7D7B"/>
    <w:rsid w:val="0A801619"/>
    <w:rsid w:val="0A83110A"/>
    <w:rsid w:val="0A846EC3"/>
    <w:rsid w:val="0A84735B"/>
    <w:rsid w:val="0A8530D4"/>
    <w:rsid w:val="0A853261"/>
    <w:rsid w:val="0A854E82"/>
    <w:rsid w:val="0A870BFA"/>
    <w:rsid w:val="0A892BC4"/>
    <w:rsid w:val="0A894972"/>
    <w:rsid w:val="0A8A2498"/>
    <w:rsid w:val="0A8A693C"/>
    <w:rsid w:val="0A8B1D8C"/>
    <w:rsid w:val="0A8C4462"/>
    <w:rsid w:val="0A8C6210"/>
    <w:rsid w:val="0A8D3D36"/>
    <w:rsid w:val="0A8E01DA"/>
    <w:rsid w:val="0A8E7038"/>
    <w:rsid w:val="0A8F7A54"/>
    <w:rsid w:val="0A921402"/>
    <w:rsid w:val="0A935528"/>
    <w:rsid w:val="0A93759F"/>
    <w:rsid w:val="0A951569"/>
    <w:rsid w:val="0A960E3D"/>
    <w:rsid w:val="0A977F0A"/>
    <w:rsid w:val="0A981059"/>
    <w:rsid w:val="0A9845A6"/>
    <w:rsid w:val="0A99092D"/>
    <w:rsid w:val="0A9A6B7F"/>
    <w:rsid w:val="0A9E7CF1"/>
    <w:rsid w:val="0AA01CBB"/>
    <w:rsid w:val="0AA07F0D"/>
    <w:rsid w:val="0AA23B8D"/>
    <w:rsid w:val="0AA25A34"/>
    <w:rsid w:val="0AA3355A"/>
    <w:rsid w:val="0AA44D6C"/>
    <w:rsid w:val="0AA55524"/>
    <w:rsid w:val="0AA862BE"/>
    <w:rsid w:val="0AA87854"/>
    <w:rsid w:val="0AA90B70"/>
    <w:rsid w:val="0AA96DC2"/>
    <w:rsid w:val="0AAA2B3A"/>
    <w:rsid w:val="0AAA48E8"/>
    <w:rsid w:val="0AAC0660"/>
    <w:rsid w:val="0AAC2EC8"/>
    <w:rsid w:val="0AAC68B2"/>
    <w:rsid w:val="0AB00F8A"/>
    <w:rsid w:val="0AB10AB1"/>
    <w:rsid w:val="0AB1211B"/>
    <w:rsid w:val="0AB15C77"/>
    <w:rsid w:val="0AB17A25"/>
    <w:rsid w:val="0AB32F67"/>
    <w:rsid w:val="0AB40F56"/>
    <w:rsid w:val="0AB421CB"/>
    <w:rsid w:val="0AB42FE6"/>
    <w:rsid w:val="0AB457A6"/>
    <w:rsid w:val="0AB539B9"/>
    <w:rsid w:val="0AB55CF1"/>
    <w:rsid w:val="0AB614DF"/>
    <w:rsid w:val="0AB61D52"/>
    <w:rsid w:val="0AB67731"/>
    <w:rsid w:val="0ABA0FCF"/>
    <w:rsid w:val="0ABA3116"/>
    <w:rsid w:val="0ABA32A4"/>
    <w:rsid w:val="0ABA7103"/>
    <w:rsid w:val="0ABB4D47"/>
    <w:rsid w:val="0ABB7BE5"/>
    <w:rsid w:val="0ABD0ABF"/>
    <w:rsid w:val="0ABD4769"/>
    <w:rsid w:val="0ABE04E4"/>
    <w:rsid w:val="0ABE2142"/>
    <w:rsid w:val="0ABF0394"/>
    <w:rsid w:val="0ABF65E6"/>
    <w:rsid w:val="0AC12A23"/>
    <w:rsid w:val="0AC21A36"/>
    <w:rsid w:val="0AC21F7F"/>
    <w:rsid w:val="0AC260D6"/>
    <w:rsid w:val="0AC37758"/>
    <w:rsid w:val="0AC41E4E"/>
    <w:rsid w:val="0AC44356"/>
    <w:rsid w:val="0AC459AA"/>
    <w:rsid w:val="0AC736EC"/>
    <w:rsid w:val="0AC77248"/>
    <w:rsid w:val="0AC84167"/>
    <w:rsid w:val="0AC96D38"/>
    <w:rsid w:val="0AC97464"/>
    <w:rsid w:val="0ACA0AE6"/>
    <w:rsid w:val="0ACA1658"/>
    <w:rsid w:val="0ACC2AB1"/>
    <w:rsid w:val="0ACD42E1"/>
    <w:rsid w:val="0ACE05D7"/>
    <w:rsid w:val="0ACE4A7B"/>
    <w:rsid w:val="0ACF3715"/>
    <w:rsid w:val="0ACF3FA1"/>
    <w:rsid w:val="0ACF434F"/>
    <w:rsid w:val="0AD007F3"/>
    <w:rsid w:val="0AD025A1"/>
    <w:rsid w:val="0AD100C7"/>
    <w:rsid w:val="0AD32091"/>
    <w:rsid w:val="0AD329BB"/>
    <w:rsid w:val="0AD33E3F"/>
    <w:rsid w:val="0AD41965"/>
    <w:rsid w:val="0AD52BA3"/>
    <w:rsid w:val="0AD55E09"/>
    <w:rsid w:val="0AD86CB1"/>
    <w:rsid w:val="0AD96F7B"/>
    <w:rsid w:val="0ADA1918"/>
    <w:rsid w:val="0ADA51CD"/>
    <w:rsid w:val="0ADB0F46"/>
    <w:rsid w:val="0ADB2CF4"/>
    <w:rsid w:val="0ADD081A"/>
    <w:rsid w:val="0ADD2F10"/>
    <w:rsid w:val="0ADD663E"/>
    <w:rsid w:val="0ADD6AE9"/>
    <w:rsid w:val="0ADF0A36"/>
    <w:rsid w:val="0ADF27E4"/>
    <w:rsid w:val="0AE0030A"/>
    <w:rsid w:val="0AE0655C"/>
    <w:rsid w:val="0AE147AE"/>
    <w:rsid w:val="0AE20526"/>
    <w:rsid w:val="0AE2298C"/>
    <w:rsid w:val="0AE30D6F"/>
    <w:rsid w:val="0AE33940"/>
    <w:rsid w:val="0AE4604C"/>
    <w:rsid w:val="0AE54168"/>
    <w:rsid w:val="0AE61DC4"/>
    <w:rsid w:val="0AE722C1"/>
    <w:rsid w:val="0AE72E80"/>
    <w:rsid w:val="0AE80A2B"/>
    <w:rsid w:val="0AE82DF7"/>
    <w:rsid w:val="0AE9282D"/>
    <w:rsid w:val="0AE92E42"/>
    <w:rsid w:val="0AE93662"/>
    <w:rsid w:val="0AE95411"/>
    <w:rsid w:val="0AEA1189"/>
    <w:rsid w:val="0AEA6D52"/>
    <w:rsid w:val="0AED49F2"/>
    <w:rsid w:val="0AEE3DF5"/>
    <w:rsid w:val="0AF049F1"/>
    <w:rsid w:val="0AF0679F"/>
    <w:rsid w:val="0AF142C5"/>
    <w:rsid w:val="0AF21B57"/>
    <w:rsid w:val="0AF22CD3"/>
    <w:rsid w:val="0AF3628F"/>
    <w:rsid w:val="0AF65D7F"/>
    <w:rsid w:val="0AF81AF7"/>
    <w:rsid w:val="0AF83246"/>
    <w:rsid w:val="0AF838A6"/>
    <w:rsid w:val="0AF85654"/>
    <w:rsid w:val="0AFA3217"/>
    <w:rsid w:val="0AFA5870"/>
    <w:rsid w:val="0AFA761E"/>
    <w:rsid w:val="0AFB3396"/>
    <w:rsid w:val="0AFB5144"/>
    <w:rsid w:val="0AFD10D9"/>
    <w:rsid w:val="0AFF2E86"/>
    <w:rsid w:val="0B0009AC"/>
    <w:rsid w:val="0B00275A"/>
    <w:rsid w:val="0B0264D2"/>
    <w:rsid w:val="0B030359"/>
    <w:rsid w:val="0B0417E9"/>
    <w:rsid w:val="0B046EEF"/>
    <w:rsid w:val="0B073EA4"/>
    <w:rsid w:val="0B0762E2"/>
    <w:rsid w:val="0B09160F"/>
    <w:rsid w:val="0B0B182B"/>
    <w:rsid w:val="0B0B4F80"/>
    <w:rsid w:val="0B0C10FF"/>
    <w:rsid w:val="0B0D6404"/>
    <w:rsid w:val="0B0E546C"/>
    <w:rsid w:val="0B100BEF"/>
    <w:rsid w:val="0B105ABE"/>
    <w:rsid w:val="0B11257D"/>
    <w:rsid w:val="0B116715"/>
    <w:rsid w:val="0B13248D"/>
    <w:rsid w:val="0B13606B"/>
    <w:rsid w:val="0B15159D"/>
    <w:rsid w:val="0B161F7E"/>
    <w:rsid w:val="0B1701D0"/>
    <w:rsid w:val="0B185CF6"/>
    <w:rsid w:val="0B195776"/>
    <w:rsid w:val="0B1A381C"/>
    <w:rsid w:val="0B1B7594"/>
    <w:rsid w:val="0B1B7A70"/>
    <w:rsid w:val="0B1C3A38"/>
    <w:rsid w:val="0B1C5232"/>
    <w:rsid w:val="0B1C57E6"/>
    <w:rsid w:val="0B1D155E"/>
    <w:rsid w:val="0B1D50BA"/>
    <w:rsid w:val="0B1F52D6"/>
    <w:rsid w:val="0B1F7084"/>
    <w:rsid w:val="0B204BAA"/>
    <w:rsid w:val="0B212DFC"/>
    <w:rsid w:val="0B24469B"/>
    <w:rsid w:val="0B2621C1"/>
    <w:rsid w:val="0B2662C4"/>
    <w:rsid w:val="0B27418B"/>
    <w:rsid w:val="0B275F39"/>
    <w:rsid w:val="0B280BE4"/>
    <w:rsid w:val="0B291CB1"/>
    <w:rsid w:val="0B293A5F"/>
    <w:rsid w:val="0B297F03"/>
    <w:rsid w:val="0B2B77D7"/>
    <w:rsid w:val="0B2C15EF"/>
    <w:rsid w:val="0B2C17A1"/>
    <w:rsid w:val="0B2E3315"/>
    <w:rsid w:val="0B300371"/>
    <w:rsid w:val="0B304DED"/>
    <w:rsid w:val="0B316DB7"/>
    <w:rsid w:val="0B325009"/>
    <w:rsid w:val="0B347187"/>
    <w:rsid w:val="0B350656"/>
    <w:rsid w:val="0B352404"/>
    <w:rsid w:val="0B3643CE"/>
    <w:rsid w:val="0B3A2110"/>
    <w:rsid w:val="0B3A5C6C"/>
    <w:rsid w:val="0B3C19E4"/>
    <w:rsid w:val="0B3D575C"/>
    <w:rsid w:val="0B3F59DA"/>
    <w:rsid w:val="0B41524D"/>
    <w:rsid w:val="0B416FFB"/>
    <w:rsid w:val="0B424B21"/>
    <w:rsid w:val="0B440899"/>
    <w:rsid w:val="0B460AB5"/>
    <w:rsid w:val="0B4765DB"/>
    <w:rsid w:val="0B480BF1"/>
    <w:rsid w:val="0B48482D"/>
    <w:rsid w:val="0B492353"/>
    <w:rsid w:val="0B494101"/>
    <w:rsid w:val="0B4B1C27"/>
    <w:rsid w:val="0B4B540D"/>
    <w:rsid w:val="0B4E34C6"/>
    <w:rsid w:val="0B4E7969"/>
    <w:rsid w:val="0B5036E2"/>
    <w:rsid w:val="0B507DEF"/>
    <w:rsid w:val="0B521208"/>
    <w:rsid w:val="0B52745A"/>
    <w:rsid w:val="0B540239"/>
    <w:rsid w:val="0B550CF8"/>
    <w:rsid w:val="0B574A70"/>
    <w:rsid w:val="0B5807E8"/>
    <w:rsid w:val="0B5A00BC"/>
    <w:rsid w:val="0B5A4560"/>
    <w:rsid w:val="0B5B0E55"/>
    <w:rsid w:val="0B5D195B"/>
    <w:rsid w:val="0B5F0C22"/>
    <w:rsid w:val="0B5F3925"/>
    <w:rsid w:val="0B5F56D3"/>
    <w:rsid w:val="0B610D74"/>
    <w:rsid w:val="0B62631B"/>
    <w:rsid w:val="0B633415"/>
    <w:rsid w:val="0B653B51"/>
    <w:rsid w:val="0B662015"/>
    <w:rsid w:val="0B6625F7"/>
    <w:rsid w:val="0B662F05"/>
    <w:rsid w:val="0B664CB3"/>
    <w:rsid w:val="0B666A61"/>
    <w:rsid w:val="0B674587"/>
    <w:rsid w:val="0B686076"/>
    <w:rsid w:val="0B6902FF"/>
    <w:rsid w:val="0B6947A3"/>
    <w:rsid w:val="0B6B051B"/>
    <w:rsid w:val="0B6B4077"/>
    <w:rsid w:val="0B6D6042"/>
    <w:rsid w:val="0B6E3B68"/>
    <w:rsid w:val="0B703A4D"/>
    <w:rsid w:val="0B717128"/>
    <w:rsid w:val="0B723658"/>
    <w:rsid w:val="0B725406"/>
    <w:rsid w:val="0B7373D0"/>
    <w:rsid w:val="0B754EF6"/>
    <w:rsid w:val="0B792C38"/>
    <w:rsid w:val="0B7A075E"/>
    <w:rsid w:val="0B7A5D1D"/>
    <w:rsid w:val="0B7C6285"/>
    <w:rsid w:val="0B7D3DAB"/>
    <w:rsid w:val="0B7E024F"/>
    <w:rsid w:val="0B7F0486"/>
    <w:rsid w:val="0B7F3FC7"/>
    <w:rsid w:val="0B7F5D75"/>
    <w:rsid w:val="0B811AED"/>
    <w:rsid w:val="0B83153D"/>
    <w:rsid w:val="0B837613"/>
    <w:rsid w:val="0B84338B"/>
    <w:rsid w:val="0B84445B"/>
    <w:rsid w:val="0B845139"/>
    <w:rsid w:val="0B8769D7"/>
    <w:rsid w:val="0B881576"/>
    <w:rsid w:val="0B882E7B"/>
    <w:rsid w:val="0B884C29"/>
    <w:rsid w:val="0B8909A2"/>
    <w:rsid w:val="0B8A158B"/>
    <w:rsid w:val="0B8B471A"/>
    <w:rsid w:val="0B8B4EB0"/>
    <w:rsid w:val="0B8B64C8"/>
    <w:rsid w:val="0B8D0851"/>
    <w:rsid w:val="0B8D66E4"/>
    <w:rsid w:val="0B8E5FB8"/>
    <w:rsid w:val="0B903ADE"/>
    <w:rsid w:val="0B927856"/>
    <w:rsid w:val="0B93537C"/>
    <w:rsid w:val="0B937D81"/>
    <w:rsid w:val="0B970E43"/>
    <w:rsid w:val="0B974E6D"/>
    <w:rsid w:val="0B9A2BAF"/>
    <w:rsid w:val="0B9A670B"/>
    <w:rsid w:val="0B9B77C4"/>
    <w:rsid w:val="0B9C2483"/>
    <w:rsid w:val="0B9D01F0"/>
    <w:rsid w:val="0B9E4F69"/>
    <w:rsid w:val="0B9F03AB"/>
    <w:rsid w:val="0BA15CEB"/>
    <w:rsid w:val="0BA24AC6"/>
    <w:rsid w:val="0BA265AD"/>
    <w:rsid w:val="0BA37CB5"/>
    <w:rsid w:val="0BA61553"/>
    <w:rsid w:val="0BA650B0"/>
    <w:rsid w:val="0BA81DC8"/>
    <w:rsid w:val="0BA82E66"/>
    <w:rsid w:val="0BA852CC"/>
    <w:rsid w:val="0BA90FE0"/>
    <w:rsid w:val="0BA920DA"/>
    <w:rsid w:val="0BAA1044"/>
    <w:rsid w:val="0BAA1158"/>
    <w:rsid w:val="0BAB4DBC"/>
    <w:rsid w:val="0BAB4DCA"/>
    <w:rsid w:val="0BAC7CCC"/>
    <w:rsid w:val="0BAD28E2"/>
    <w:rsid w:val="0BAD643E"/>
    <w:rsid w:val="0BAE0408"/>
    <w:rsid w:val="0BB04180"/>
    <w:rsid w:val="0BB12589"/>
    <w:rsid w:val="0BB17E7F"/>
    <w:rsid w:val="0BB21CA6"/>
    <w:rsid w:val="0BB27EF8"/>
    <w:rsid w:val="0BB35A1E"/>
    <w:rsid w:val="0BB377CC"/>
    <w:rsid w:val="0BB43C70"/>
    <w:rsid w:val="0BB643CC"/>
    <w:rsid w:val="0BB772BD"/>
    <w:rsid w:val="0BB84DE3"/>
    <w:rsid w:val="0BB974D9"/>
    <w:rsid w:val="0BBA0B5B"/>
    <w:rsid w:val="0BBA6DAD"/>
    <w:rsid w:val="0BBC48D3"/>
    <w:rsid w:val="0BBE064B"/>
    <w:rsid w:val="0BBE4AEF"/>
    <w:rsid w:val="0BBF2615"/>
    <w:rsid w:val="0BBF43C3"/>
    <w:rsid w:val="0BC140B0"/>
    <w:rsid w:val="0BC1638D"/>
    <w:rsid w:val="0BC35C62"/>
    <w:rsid w:val="0BC369D0"/>
    <w:rsid w:val="0BC419DA"/>
    <w:rsid w:val="0BC65752"/>
    <w:rsid w:val="0BC67500"/>
    <w:rsid w:val="0BC8771C"/>
    <w:rsid w:val="0BC96FF0"/>
    <w:rsid w:val="0BCA5242"/>
    <w:rsid w:val="0BCB68A3"/>
    <w:rsid w:val="0BCB79D5"/>
    <w:rsid w:val="0BCC11C3"/>
    <w:rsid w:val="0BCE0C99"/>
    <w:rsid w:val="0BCF0AAA"/>
    <w:rsid w:val="0BD0037E"/>
    <w:rsid w:val="0BD04822"/>
    <w:rsid w:val="0BD065D0"/>
    <w:rsid w:val="0BD15FBC"/>
    <w:rsid w:val="0BD22349"/>
    <w:rsid w:val="0BD240F7"/>
    <w:rsid w:val="0BD25035"/>
    <w:rsid w:val="0BD55995"/>
    <w:rsid w:val="0BD7170D"/>
    <w:rsid w:val="0BD7795F"/>
    <w:rsid w:val="0BDA11FD"/>
    <w:rsid w:val="0BDB59A1"/>
    <w:rsid w:val="0BDC45A9"/>
    <w:rsid w:val="0BDF6813"/>
    <w:rsid w:val="0BDF73CD"/>
    <w:rsid w:val="0BE06B1C"/>
    <w:rsid w:val="0BE107DE"/>
    <w:rsid w:val="0BE333E9"/>
    <w:rsid w:val="0BE3396E"/>
    <w:rsid w:val="0BE36304"/>
    <w:rsid w:val="0BE43E2A"/>
    <w:rsid w:val="0BE502CE"/>
    <w:rsid w:val="0BE61950"/>
    <w:rsid w:val="0BE65DF4"/>
    <w:rsid w:val="0BE856C8"/>
    <w:rsid w:val="0BE86122"/>
    <w:rsid w:val="0BE91440"/>
    <w:rsid w:val="0BEA58E4"/>
    <w:rsid w:val="0BEB50F9"/>
    <w:rsid w:val="0BEC07AD"/>
    <w:rsid w:val="0BED0F30"/>
    <w:rsid w:val="0BEE5EB8"/>
    <w:rsid w:val="0BEF2B34"/>
    <w:rsid w:val="0BF105BE"/>
    <w:rsid w:val="0BF16C73"/>
    <w:rsid w:val="0BF202F5"/>
    <w:rsid w:val="0BF2461F"/>
    <w:rsid w:val="0BF24799"/>
    <w:rsid w:val="0BF422BF"/>
    <w:rsid w:val="0BF57DE5"/>
    <w:rsid w:val="0BF70001"/>
    <w:rsid w:val="0BF71DAF"/>
    <w:rsid w:val="0BF73B5D"/>
    <w:rsid w:val="0BF778C0"/>
    <w:rsid w:val="0BF95B27"/>
    <w:rsid w:val="0BF978D5"/>
    <w:rsid w:val="0BFA364D"/>
    <w:rsid w:val="0BFA4196"/>
    <w:rsid w:val="0BFA53FB"/>
    <w:rsid w:val="0BFC73C5"/>
    <w:rsid w:val="0BFF2A12"/>
    <w:rsid w:val="0C000C64"/>
    <w:rsid w:val="0C01218B"/>
    <w:rsid w:val="0C0369A6"/>
    <w:rsid w:val="0C040028"/>
    <w:rsid w:val="0C0452F3"/>
    <w:rsid w:val="0C046F7B"/>
    <w:rsid w:val="0C0544CC"/>
    <w:rsid w:val="0C05627A"/>
    <w:rsid w:val="0C057EC4"/>
    <w:rsid w:val="0C061354"/>
    <w:rsid w:val="0C085D6A"/>
    <w:rsid w:val="0C097CD5"/>
    <w:rsid w:val="0C0A1AE2"/>
    <w:rsid w:val="0C0B185E"/>
    <w:rsid w:val="0C0B3D36"/>
    <w:rsid w:val="0C0B585A"/>
    <w:rsid w:val="0C0D3381"/>
    <w:rsid w:val="0C0D512F"/>
    <w:rsid w:val="0C0E65B0"/>
    <w:rsid w:val="0C0F534B"/>
    <w:rsid w:val="0C1110C3"/>
    <w:rsid w:val="0C120997"/>
    <w:rsid w:val="0C122745"/>
    <w:rsid w:val="0C142961"/>
    <w:rsid w:val="0C1464BD"/>
    <w:rsid w:val="0C160487"/>
    <w:rsid w:val="0C172A91"/>
    <w:rsid w:val="0C1A0C5A"/>
    <w:rsid w:val="0C1A784C"/>
    <w:rsid w:val="0C1B5A9E"/>
    <w:rsid w:val="0C1C1816"/>
    <w:rsid w:val="0C1C35C4"/>
    <w:rsid w:val="0C1C614B"/>
    <w:rsid w:val="0C1C7A68"/>
    <w:rsid w:val="0C1D3410"/>
    <w:rsid w:val="0C1F363C"/>
    <w:rsid w:val="0C20055E"/>
    <w:rsid w:val="0C210BDA"/>
    <w:rsid w:val="0C227540"/>
    <w:rsid w:val="0C252478"/>
    <w:rsid w:val="0C2661F0"/>
    <w:rsid w:val="0C272694"/>
    <w:rsid w:val="0C2801BA"/>
    <w:rsid w:val="0C287091"/>
    <w:rsid w:val="0C2B1A59"/>
    <w:rsid w:val="0C2C306F"/>
    <w:rsid w:val="0C2C5C40"/>
    <w:rsid w:val="0C2C7CAB"/>
    <w:rsid w:val="0C2D757F"/>
    <w:rsid w:val="0C2F1549"/>
    <w:rsid w:val="0C2F19F0"/>
    <w:rsid w:val="0C300E1D"/>
    <w:rsid w:val="0C302E80"/>
    <w:rsid w:val="0C304E32"/>
    <w:rsid w:val="0C321AB2"/>
    <w:rsid w:val="0C324B95"/>
    <w:rsid w:val="0C34550B"/>
    <w:rsid w:val="0C360B29"/>
    <w:rsid w:val="0C364685"/>
    <w:rsid w:val="0C3721AC"/>
    <w:rsid w:val="0C3838C6"/>
    <w:rsid w:val="0C3867DB"/>
    <w:rsid w:val="0C394176"/>
    <w:rsid w:val="0C395F24"/>
    <w:rsid w:val="0C3A66AE"/>
    <w:rsid w:val="0C3B6140"/>
    <w:rsid w:val="0C3B7EEE"/>
    <w:rsid w:val="0C3C5A14"/>
    <w:rsid w:val="0C3C5A98"/>
    <w:rsid w:val="0C3D1EB8"/>
    <w:rsid w:val="0C3D6BC5"/>
    <w:rsid w:val="0C405504"/>
    <w:rsid w:val="0C4072B2"/>
    <w:rsid w:val="0C41287B"/>
    <w:rsid w:val="0C41302A"/>
    <w:rsid w:val="0C436DA2"/>
    <w:rsid w:val="0C452B1A"/>
    <w:rsid w:val="0C467353"/>
    <w:rsid w:val="0C476893"/>
    <w:rsid w:val="0C4843B9"/>
    <w:rsid w:val="0C495168"/>
    <w:rsid w:val="0C4A0131"/>
    <w:rsid w:val="0C4A1EDF"/>
    <w:rsid w:val="0C4B5C57"/>
    <w:rsid w:val="0C4B7A88"/>
    <w:rsid w:val="0C4C20FB"/>
    <w:rsid w:val="0C4C23A4"/>
    <w:rsid w:val="0C4D19CF"/>
    <w:rsid w:val="0C4D7304"/>
    <w:rsid w:val="0C50326D"/>
    <w:rsid w:val="0C50632D"/>
    <w:rsid w:val="0C5114BF"/>
    <w:rsid w:val="0C525237"/>
    <w:rsid w:val="0C526FE5"/>
    <w:rsid w:val="0C52795B"/>
    <w:rsid w:val="0C550884"/>
    <w:rsid w:val="0C554E4C"/>
    <w:rsid w:val="0C564D28"/>
    <w:rsid w:val="0C57284E"/>
    <w:rsid w:val="0C590374"/>
    <w:rsid w:val="0C594C5D"/>
    <w:rsid w:val="0C5B0590"/>
    <w:rsid w:val="0C5B40EC"/>
    <w:rsid w:val="0C5C7E64"/>
    <w:rsid w:val="0C5D60B6"/>
    <w:rsid w:val="0C5E3A76"/>
    <w:rsid w:val="0C5E3BDC"/>
    <w:rsid w:val="0C5E5EFE"/>
    <w:rsid w:val="0C60081E"/>
    <w:rsid w:val="0C605BA6"/>
    <w:rsid w:val="0C606201"/>
    <w:rsid w:val="0C607954"/>
    <w:rsid w:val="0C6250DD"/>
    <w:rsid w:val="0C632FA1"/>
    <w:rsid w:val="0C637445"/>
    <w:rsid w:val="0C6375DB"/>
    <w:rsid w:val="0C6475CB"/>
    <w:rsid w:val="0C6531BD"/>
    <w:rsid w:val="0C670CE3"/>
    <w:rsid w:val="0C6A07D3"/>
    <w:rsid w:val="0C6A432F"/>
    <w:rsid w:val="0C6C00A7"/>
    <w:rsid w:val="0C6E5BD3"/>
    <w:rsid w:val="0C6F5DE9"/>
    <w:rsid w:val="0C6F7B97"/>
    <w:rsid w:val="0C711B61"/>
    <w:rsid w:val="0C714F16"/>
    <w:rsid w:val="0C721436"/>
    <w:rsid w:val="0C727688"/>
    <w:rsid w:val="0C735804"/>
    <w:rsid w:val="0C7358DA"/>
    <w:rsid w:val="0C7542C5"/>
    <w:rsid w:val="0C760F26"/>
    <w:rsid w:val="0C774C9E"/>
    <w:rsid w:val="0C782EF0"/>
    <w:rsid w:val="0C786AA5"/>
    <w:rsid w:val="0C7927C4"/>
    <w:rsid w:val="0C7A31AE"/>
    <w:rsid w:val="0C7B29E0"/>
    <w:rsid w:val="0C7B653C"/>
    <w:rsid w:val="0C7D0506"/>
    <w:rsid w:val="0C7D1487"/>
    <w:rsid w:val="0C7D22B4"/>
    <w:rsid w:val="0C7D5DE8"/>
    <w:rsid w:val="0C7E427E"/>
    <w:rsid w:val="0C7E7C46"/>
    <w:rsid w:val="0C8106BD"/>
    <w:rsid w:val="0C8278CB"/>
    <w:rsid w:val="0C831895"/>
    <w:rsid w:val="0C8378C5"/>
    <w:rsid w:val="0C8510A9"/>
    <w:rsid w:val="0C85560D"/>
    <w:rsid w:val="0C88116B"/>
    <w:rsid w:val="0C882A07"/>
    <w:rsid w:val="0C8A2C23"/>
    <w:rsid w:val="0C8A49D1"/>
    <w:rsid w:val="0C8C0749"/>
    <w:rsid w:val="0C8C24F7"/>
    <w:rsid w:val="0C8E44C1"/>
    <w:rsid w:val="0C8E4FDD"/>
    <w:rsid w:val="0C8F1FE8"/>
    <w:rsid w:val="0C8F3D96"/>
    <w:rsid w:val="0C90153C"/>
    <w:rsid w:val="0C905CF8"/>
    <w:rsid w:val="0C913FB2"/>
    <w:rsid w:val="0C93094A"/>
    <w:rsid w:val="0C943AA2"/>
    <w:rsid w:val="0C9475FE"/>
    <w:rsid w:val="0C950B4F"/>
    <w:rsid w:val="0C9566E3"/>
    <w:rsid w:val="0C961D86"/>
    <w:rsid w:val="0C965124"/>
    <w:rsid w:val="0C994560"/>
    <w:rsid w:val="0C994C14"/>
    <w:rsid w:val="0C99631D"/>
    <w:rsid w:val="0C9B098C"/>
    <w:rsid w:val="0C9C5EA0"/>
    <w:rsid w:val="0C9D357B"/>
    <w:rsid w:val="0C9D4705"/>
    <w:rsid w:val="0C9D6F7B"/>
    <w:rsid w:val="0C9F66CF"/>
    <w:rsid w:val="0C9F6E57"/>
    <w:rsid w:val="0CA05FA3"/>
    <w:rsid w:val="0CA144C3"/>
    <w:rsid w:val="0CA23AC9"/>
    <w:rsid w:val="0CA43CE5"/>
    <w:rsid w:val="0CA44632"/>
    <w:rsid w:val="0CA535B9"/>
    <w:rsid w:val="0CA75583"/>
    <w:rsid w:val="0CA830A9"/>
    <w:rsid w:val="0CA84E57"/>
    <w:rsid w:val="0CAA1934"/>
    <w:rsid w:val="0CAA6E21"/>
    <w:rsid w:val="0CAC0DEC"/>
    <w:rsid w:val="0CAC4948"/>
    <w:rsid w:val="0CAE6912"/>
    <w:rsid w:val="0CB03CBE"/>
    <w:rsid w:val="0CB101B0"/>
    <w:rsid w:val="0CB11F5E"/>
    <w:rsid w:val="0CB3217A"/>
    <w:rsid w:val="0CB33F28"/>
    <w:rsid w:val="0CB34126"/>
    <w:rsid w:val="0CB35CD6"/>
    <w:rsid w:val="0CB4123F"/>
    <w:rsid w:val="0CB41A4E"/>
    <w:rsid w:val="0CB45878"/>
    <w:rsid w:val="0CB47CA0"/>
    <w:rsid w:val="0CB8386F"/>
    <w:rsid w:val="0CB915FB"/>
    <w:rsid w:val="0CBA3508"/>
    <w:rsid w:val="0CBB4B8B"/>
    <w:rsid w:val="0CBD4DA7"/>
    <w:rsid w:val="0CBF0B1F"/>
    <w:rsid w:val="0CBF1239"/>
    <w:rsid w:val="0CC003F3"/>
    <w:rsid w:val="0CC021A1"/>
    <w:rsid w:val="0CC06645"/>
    <w:rsid w:val="0CC17E6B"/>
    <w:rsid w:val="0CC223BD"/>
    <w:rsid w:val="0CC25F19"/>
    <w:rsid w:val="0CC27BBA"/>
    <w:rsid w:val="0CC31C91"/>
    <w:rsid w:val="0CC47EE3"/>
    <w:rsid w:val="0CC50889"/>
    <w:rsid w:val="0CC53C5B"/>
    <w:rsid w:val="0CC55A18"/>
    <w:rsid w:val="0CC7352F"/>
    <w:rsid w:val="0CC872A8"/>
    <w:rsid w:val="0CC913C8"/>
    <w:rsid w:val="0CCA1272"/>
    <w:rsid w:val="0CCC323C"/>
    <w:rsid w:val="0CCC4FEA"/>
    <w:rsid w:val="0CCD3E11"/>
    <w:rsid w:val="0CCE0D62"/>
    <w:rsid w:val="0CCE5D05"/>
    <w:rsid w:val="0CCF4ADA"/>
    <w:rsid w:val="0CD10852"/>
    <w:rsid w:val="0CD11E77"/>
    <w:rsid w:val="0CD21ED4"/>
    <w:rsid w:val="0CD345CA"/>
    <w:rsid w:val="0CD36378"/>
    <w:rsid w:val="0CD43E9E"/>
    <w:rsid w:val="0CD520F0"/>
    <w:rsid w:val="0CD9218E"/>
    <w:rsid w:val="0CD949B1"/>
    <w:rsid w:val="0CD97396"/>
    <w:rsid w:val="0CDA5987"/>
    <w:rsid w:val="0CDB0B93"/>
    <w:rsid w:val="0CDD0FA5"/>
    <w:rsid w:val="0CDD5A6E"/>
    <w:rsid w:val="0CDD71F7"/>
    <w:rsid w:val="0CDE6528"/>
    <w:rsid w:val="0CDF0527"/>
    <w:rsid w:val="0CDF1CB3"/>
    <w:rsid w:val="0CDF2F6F"/>
    <w:rsid w:val="0CE02843"/>
    <w:rsid w:val="0CE045F1"/>
    <w:rsid w:val="0CE2650E"/>
    <w:rsid w:val="0CE265BB"/>
    <w:rsid w:val="0CE40585"/>
    <w:rsid w:val="0CE42333"/>
    <w:rsid w:val="0CE44695"/>
    <w:rsid w:val="0CE51C08"/>
    <w:rsid w:val="0CE560AB"/>
    <w:rsid w:val="0CE628C0"/>
    <w:rsid w:val="0CE916F8"/>
    <w:rsid w:val="0CEA5470"/>
    <w:rsid w:val="0CEA6308"/>
    <w:rsid w:val="0CEB0256"/>
    <w:rsid w:val="0CEB1914"/>
    <w:rsid w:val="0CEB4B1F"/>
    <w:rsid w:val="0CEC2F96"/>
    <w:rsid w:val="0CED24A5"/>
    <w:rsid w:val="0CED2886"/>
    <w:rsid w:val="0CEE31B2"/>
    <w:rsid w:val="0CEE6D0E"/>
    <w:rsid w:val="0CF12CA2"/>
    <w:rsid w:val="0CF140C8"/>
    <w:rsid w:val="0CF14A50"/>
    <w:rsid w:val="0CF167FE"/>
    <w:rsid w:val="0CF16AD2"/>
    <w:rsid w:val="0CF32576"/>
    <w:rsid w:val="0CF34325"/>
    <w:rsid w:val="0CF42A49"/>
    <w:rsid w:val="0CF54541"/>
    <w:rsid w:val="0CF602B9"/>
    <w:rsid w:val="0CF62067"/>
    <w:rsid w:val="0CF67152"/>
    <w:rsid w:val="0CF85DDF"/>
    <w:rsid w:val="0CF95F2B"/>
    <w:rsid w:val="0CFB767D"/>
    <w:rsid w:val="0CFC11DB"/>
    <w:rsid w:val="0CFD0298"/>
    <w:rsid w:val="0CFD33F5"/>
    <w:rsid w:val="0CFD51A3"/>
    <w:rsid w:val="0CFE096B"/>
    <w:rsid w:val="0CFF0F1B"/>
    <w:rsid w:val="0CFF53BF"/>
    <w:rsid w:val="0CFF66CC"/>
    <w:rsid w:val="0D002EE5"/>
    <w:rsid w:val="0D006A41"/>
    <w:rsid w:val="0D01736E"/>
    <w:rsid w:val="0D020A0B"/>
    <w:rsid w:val="0D026C5D"/>
    <w:rsid w:val="0D043080"/>
    <w:rsid w:val="0D046532"/>
    <w:rsid w:val="0D054058"/>
    <w:rsid w:val="0D076022"/>
    <w:rsid w:val="0D09234F"/>
    <w:rsid w:val="0D0A66EE"/>
    <w:rsid w:val="0D0B3D64"/>
    <w:rsid w:val="0D0C53E6"/>
    <w:rsid w:val="0D0E115E"/>
    <w:rsid w:val="0D0F19A2"/>
    <w:rsid w:val="0D0F4ED6"/>
    <w:rsid w:val="0D105E95"/>
    <w:rsid w:val="0D106589"/>
    <w:rsid w:val="0D1150F2"/>
    <w:rsid w:val="0D124B42"/>
    <w:rsid w:val="0D13424E"/>
    <w:rsid w:val="0D136775"/>
    <w:rsid w:val="0D14139C"/>
    <w:rsid w:val="0D1424ED"/>
    <w:rsid w:val="0D1450A7"/>
    <w:rsid w:val="0D15073F"/>
    <w:rsid w:val="0D156991"/>
    <w:rsid w:val="0D1644B7"/>
    <w:rsid w:val="0D18022F"/>
    <w:rsid w:val="0D181FDD"/>
    <w:rsid w:val="0D183D8B"/>
    <w:rsid w:val="0D197B03"/>
    <w:rsid w:val="0D1A4764"/>
    <w:rsid w:val="0D1B59B9"/>
    <w:rsid w:val="0D1C6CFC"/>
    <w:rsid w:val="0D1C7D1F"/>
    <w:rsid w:val="0D1E79EA"/>
    <w:rsid w:val="0D1F15BD"/>
    <w:rsid w:val="0D20407E"/>
    <w:rsid w:val="0D2210AE"/>
    <w:rsid w:val="0D222E5C"/>
    <w:rsid w:val="0D224637"/>
    <w:rsid w:val="0D230698"/>
    <w:rsid w:val="0D240982"/>
    <w:rsid w:val="0D246118"/>
    <w:rsid w:val="0D246F57"/>
    <w:rsid w:val="0D270472"/>
    <w:rsid w:val="0D276B43"/>
    <w:rsid w:val="0D2819DE"/>
    <w:rsid w:val="0D291939"/>
    <w:rsid w:val="0D2A0B13"/>
    <w:rsid w:val="0D2A1D10"/>
    <w:rsid w:val="0D2A4EB7"/>
    <w:rsid w:val="0D2A599A"/>
    <w:rsid w:val="0D2B4ED9"/>
    <w:rsid w:val="0D2B7F62"/>
    <w:rsid w:val="0D2C7836"/>
    <w:rsid w:val="0D2E35AF"/>
    <w:rsid w:val="0D2E7A52"/>
    <w:rsid w:val="0D3037CB"/>
    <w:rsid w:val="0D314E4D"/>
    <w:rsid w:val="0D335069"/>
    <w:rsid w:val="0D336E17"/>
    <w:rsid w:val="0D346A4C"/>
    <w:rsid w:val="0D350DE1"/>
    <w:rsid w:val="0D35493D"/>
    <w:rsid w:val="0D354A9B"/>
    <w:rsid w:val="0D38267F"/>
    <w:rsid w:val="0D38685D"/>
    <w:rsid w:val="0D3B51DE"/>
    <w:rsid w:val="0D3C216F"/>
    <w:rsid w:val="0D3D123F"/>
    <w:rsid w:val="0D3D5EE8"/>
    <w:rsid w:val="0D3D7C96"/>
    <w:rsid w:val="0D3E52A0"/>
    <w:rsid w:val="0D3F57BC"/>
    <w:rsid w:val="0D4032E2"/>
    <w:rsid w:val="0D40588F"/>
    <w:rsid w:val="0D411534"/>
    <w:rsid w:val="0D417345"/>
    <w:rsid w:val="0D42705A"/>
    <w:rsid w:val="0D442DD2"/>
    <w:rsid w:val="0D443CB1"/>
    <w:rsid w:val="0D456140"/>
    <w:rsid w:val="0D462F57"/>
    <w:rsid w:val="0D464D9C"/>
    <w:rsid w:val="0D470B14"/>
    <w:rsid w:val="0D474670"/>
    <w:rsid w:val="0D480F23"/>
    <w:rsid w:val="0D48109C"/>
    <w:rsid w:val="0D4903E8"/>
    <w:rsid w:val="0D4B0E2B"/>
    <w:rsid w:val="0D4B1CD1"/>
    <w:rsid w:val="0D4B23B2"/>
    <w:rsid w:val="0D4B4161"/>
    <w:rsid w:val="0D4B4E7C"/>
    <w:rsid w:val="0D4C1C87"/>
    <w:rsid w:val="0D4C608D"/>
    <w:rsid w:val="0D4C7ED9"/>
    <w:rsid w:val="0D4E59FF"/>
    <w:rsid w:val="0D4F598F"/>
    <w:rsid w:val="0D505F74"/>
    <w:rsid w:val="0D5154EF"/>
    <w:rsid w:val="0D533015"/>
    <w:rsid w:val="0D536036"/>
    <w:rsid w:val="0D5374B9"/>
    <w:rsid w:val="0D554FDF"/>
    <w:rsid w:val="0D570D57"/>
    <w:rsid w:val="0D58062B"/>
    <w:rsid w:val="0D584706"/>
    <w:rsid w:val="0D585E47"/>
    <w:rsid w:val="0D5A1BF7"/>
    <w:rsid w:val="0D5B334E"/>
    <w:rsid w:val="0D5C1B8F"/>
    <w:rsid w:val="0D5C636E"/>
    <w:rsid w:val="0D5D70E8"/>
    <w:rsid w:val="0D5F2B11"/>
    <w:rsid w:val="0D600C33"/>
    <w:rsid w:val="0D605689"/>
    <w:rsid w:val="0D605732"/>
    <w:rsid w:val="0D6214AA"/>
    <w:rsid w:val="0D632F5A"/>
    <w:rsid w:val="0D63594E"/>
    <w:rsid w:val="0D6375DA"/>
    <w:rsid w:val="0D65587A"/>
    <w:rsid w:val="0D6671EC"/>
    <w:rsid w:val="0D676AC1"/>
    <w:rsid w:val="0D682F64"/>
    <w:rsid w:val="0D6945E7"/>
    <w:rsid w:val="0D69568B"/>
    <w:rsid w:val="0D6B65B1"/>
    <w:rsid w:val="0D6B67FA"/>
    <w:rsid w:val="0D6C2329"/>
    <w:rsid w:val="0D6D057B"/>
    <w:rsid w:val="0D6E7E4F"/>
    <w:rsid w:val="0D6F342B"/>
    <w:rsid w:val="0D71793F"/>
    <w:rsid w:val="0D72066F"/>
    <w:rsid w:val="0D7215BF"/>
    <w:rsid w:val="0D725B91"/>
    <w:rsid w:val="0D7336B7"/>
    <w:rsid w:val="0D7511DD"/>
    <w:rsid w:val="0D755681"/>
    <w:rsid w:val="0D766D04"/>
    <w:rsid w:val="0D7731A8"/>
    <w:rsid w:val="0D773C1E"/>
    <w:rsid w:val="0D782A7C"/>
    <w:rsid w:val="0D7C6A10"/>
    <w:rsid w:val="0D7D38BB"/>
    <w:rsid w:val="0D7D62E4"/>
    <w:rsid w:val="0D7E1789"/>
    <w:rsid w:val="0D7E4CA8"/>
    <w:rsid w:val="0D814026"/>
    <w:rsid w:val="0D815DD4"/>
    <w:rsid w:val="0D8238FA"/>
    <w:rsid w:val="0D8256A8"/>
    <w:rsid w:val="0D825908"/>
    <w:rsid w:val="0D8439D4"/>
    <w:rsid w:val="0D857822"/>
    <w:rsid w:val="0D872BB9"/>
    <w:rsid w:val="0D894C75"/>
    <w:rsid w:val="0D896A37"/>
    <w:rsid w:val="0D897846"/>
    <w:rsid w:val="0D8E04F1"/>
    <w:rsid w:val="0D8F1F77"/>
    <w:rsid w:val="0D904269"/>
    <w:rsid w:val="0D906017"/>
    <w:rsid w:val="0D921D8F"/>
    <w:rsid w:val="0D9308F8"/>
    <w:rsid w:val="0D935B07"/>
    <w:rsid w:val="0D9378B6"/>
    <w:rsid w:val="0D951880"/>
    <w:rsid w:val="0D95362E"/>
    <w:rsid w:val="0D965212"/>
    <w:rsid w:val="0D9773A6"/>
    <w:rsid w:val="0D98311E"/>
    <w:rsid w:val="0D984ECC"/>
    <w:rsid w:val="0D993F99"/>
    <w:rsid w:val="0D9A0C44"/>
    <w:rsid w:val="0D9A6E96"/>
    <w:rsid w:val="0D9B051A"/>
    <w:rsid w:val="0D9C2C0E"/>
    <w:rsid w:val="0D9C49BC"/>
    <w:rsid w:val="0D9C676A"/>
    <w:rsid w:val="0D9D0734"/>
    <w:rsid w:val="0D9E05DC"/>
    <w:rsid w:val="0D9E2BB4"/>
    <w:rsid w:val="0D9E6F5F"/>
    <w:rsid w:val="0D9F1A6C"/>
    <w:rsid w:val="0D9F3011"/>
    <w:rsid w:val="0D9F44AC"/>
    <w:rsid w:val="0D9F6E9B"/>
    <w:rsid w:val="0DA10224"/>
    <w:rsid w:val="0DA2581C"/>
    <w:rsid w:val="0DA25D4B"/>
    <w:rsid w:val="0DA43871"/>
    <w:rsid w:val="0DA6583B"/>
    <w:rsid w:val="0DA90E87"/>
    <w:rsid w:val="0DA9532B"/>
    <w:rsid w:val="0DA970D9"/>
    <w:rsid w:val="0DAA3634"/>
    <w:rsid w:val="0DAB10A3"/>
    <w:rsid w:val="0DAB1750"/>
    <w:rsid w:val="0DAB2E51"/>
    <w:rsid w:val="0DAB4BFF"/>
    <w:rsid w:val="0DAC2158"/>
    <w:rsid w:val="0DAD6BC9"/>
    <w:rsid w:val="0DAF0B93"/>
    <w:rsid w:val="0DAF1561"/>
    <w:rsid w:val="0DB241E0"/>
    <w:rsid w:val="0DB25F8E"/>
    <w:rsid w:val="0DB31D06"/>
    <w:rsid w:val="0DB3456A"/>
    <w:rsid w:val="0DB43606"/>
    <w:rsid w:val="0DB52802"/>
    <w:rsid w:val="0DB53CD0"/>
    <w:rsid w:val="0DB55A7E"/>
    <w:rsid w:val="0DB717F6"/>
    <w:rsid w:val="0DB8731C"/>
    <w:rsid w:val="0DB90235"/>
    <w:rsid w:val="0DB937C0"/>
    <w:rsid w:val="0DBA12E6"/>
    <w:rsid w:val="0DBC50A6"/>
    <w:rsid w:val="0DBC6E0C"/>
    <w:rsid w:val="0DBE2B84"/>
    <w:rsid w:val="0DBE38B4"/>
    <w:rsid w:val="0DBE414B"/>
    <w:rsid w:val="0DBF4B4E"/>
    <w:rsid w:val="0DBF68FD"/>
    <w:rsid w:val="0DC108C7"/>
    <w:rsid w:val="0DC15709"/>
    <w:rsid w:val="0DC219A7"/>
    <w:rsid w:val="0DC350E0"/>
    <w:rsid w:val="0DC363ED"/>
    <w:rsid w:val="0DC53787"/>
    <w:rsid w:val="0DC56A5C"/>
    <w:rsid w:val="0DC65EDD"/>
    <w:rsid w:val="0DC75003"/>
    <w:rsid w:val="0DC760A7"/>
    <w:rsid w:val="0DC932D7"/>
    <w:rsid w:val="0DC9777B"/>
    <w:rsid w:val="0DC97C18"/>
    <w:rsid w:val="0DCB34F3"/>
    <w:rsid w:val="0DCB52A1"/>
    <w:rsid w:val="0DCB704F"/>
    <w:rsid w:val="0DCC5D06"/>
    <w:rsid w:val="0DCD1019"/>
    <w:rsid w:val="0DCE08EE"/>
    <w:rsid w:val="0DCF43E9"/>
    <w:rsid w:val="0DD203DE"/>
    <w:rsid w:val="0DD56120"/>
    <w:rsid w:val="0DD73C46"/>
    <w:rsid w:val="0DD75B9C"/>
    <w:rsid w:val="0DD8176C"/>
    <w:rsid w:val="0DDA54E4"/>
    <w:rsid w:val="0DDC057E"/>
    <w:rsid w:val="0DDC74AE"/>
    <w:rsid w:val="0DDD1A0E"/>
    <w:rsid w:val="0DDE4FD5"/>
    <w:rsid w:val="0DDF2AFB"/>
    <w:rsid w:val="0DE14AC5"/>
    <w:rsid w:val="0DE325EB"/>
    <w:rsid w:val="0DE400B5"/>
    <w:rsid w:val="0DE40111"/>
    <w:rsid w:val="0DE545B5"/>
    <w:rsid w:val="0DE6032D"/>
    <w:rsid w:val="0DE63E89"/>
    <w:rsid w:val="0DE87C01"/>
    <w:rsid w:val="0DEA0FA8"/>
    <w:rsid w:val="0DEB14A0"/>
    <w:rsid w:val="0DED3FE2"/>
    <w:rsid w:val="0DED4738"/>
    <w:rsid w:val="0DEE3D1F"/>
    <w:rsid w:val="0DEF71E2"/>
    <w:rsid w:val="0DF02F5A"/>
    <w:rsid w:val="0DF06AB6"/>
    <w:rsid w:val="0DF07E84"/>
    <w:rsid w:val="0DF20A80"/>
    <w:rsid w:val="0DF21079"/>
    <w:rsid w:val="0DF2282E"/>
    <w:rsid w:val="0DF36AFF"/>
    <w:rsid w:val="0DF465A6"/>
    <w:rsid w:val="0DF46D02"/>
    <w:rsid w:val="0DF5231E"/>
    <w:rsid w:val="0DF540CC"/>
    <w:rsid w:val="0DF61125"/>
    <w:rsid w:val="0DF70EC9"/>
    <w:rsid w:val="0DF742E8"/>
    <w:rsid w:val="0DF90060"/>
    <w:rsid w:val="0DF9231F"/>
    <w:rsid w:val="0DFA16E3"/>
    <w:rsid w:val="0DFA5B87"/>
    <w:rsid w:val="0DFA7935"/>
    <w:rsid w:val="0DFC545B"/>
    <w:rsid w:val="0DFE11D3"/>
    <w:rsid w:val="0DFE2488"/>
    <w:rsid w:val="0DFE5677"/>
    <w:rsid w:val="0E001AC3"/>
    <w:rsid w:val="0E012A71"/>
    <w:rsid w:val="0E016F15"/>
    <w:rsid w:val="0E026C2F"/>
    <w:rsid w:val="0E034A3B"/>
    <w:rsid w:val="0E042561"/>
    <w:rsid w:val="0E056049"/>
    <w:rsid w:val="0E056A05"/>
    <w:rsid w:val="0E060579"/>
    <w:rsid w:val="0E06277D"/>
    <w:rsid w:val="0E067EB0"/>
    <w:rsid w:val="0E07353A"/>
    <w:rsid w:val="0E074C74"/>
    <w:rsid w:val="0E0802A4"/>
    <w:rsid w:val="0E082052"/>
    <w:rsid w:val="0E09326C"/>
    <w:rsid w:val="0E096C78"/>
    <w:rsid w:val="0E0A401C"/>
    <w:rsid w:val="0E0B0BB4"/>
    <w:rsid w:val="0E0B1B42"/>
    <w:rsid w:val="0E0B49B0"/>
    <w:rsid w:val="0E0B7D94"/>
    <w:rsid w:val="0E0F33E0"/>
    <w:rsid w:val="0E1063A1"/>
    <w:rsid w:val="0E111563"/>
    <w:rsid w:val="0E121122"/>
    <w:rsid w:val="0E124C7E"/>
    <w:rsid w:val="0E150823"/>
    <w:rsid w:val="0E15476E"/>
    <w:rsid w:val="0E15651D"/>
    <w:rsid w:val="0E171F49"/>
    <w:rsid w:val="0E172295"/>
    <w:rsid w:val="0E1924B1"/>
    <w:rsid w:val="0E194B5B"/>
    <w:rsid w:val="0E19600D"/>
    <w:rsid w:val="0E197DBB"/>
    <w:rsid w:val="0E1A1D85"/>
    <w:rsid w:val="0E1A3B33"/>
    <w:rsid w:val="0E1A4463"/>
    <w:rsid w:val="0E1B4F2C"/>
    <w:rsid w:val="0E1B6683"/>
    <w:rsid w:val="0E1C0D66"/>
    <w:rsid w:val="0E1C2E40"/>
    <w:rsid w:val="0E1C5AFD"/>
    <w:rsid w:val="0E1E1875"/>
    <w:rsid w:val="0E1E7AC7"/>
    <w:rsid w:val="0E1F1149"/>
    <w:rsid w:val="0E210D90"/>
    <w:rsid w:val="0E211365"/>
    <w:rsid w:val="0E213113"/>
    <w:rsid w:val="0E226604"/>
    <w:rsid w:val="0E230609"/>
    <w:rsid w:val="0E2449B2"/>
    <w:rsid w:val="0E250204"/>
    <w:rsid w:val="0E255633"/>
    <w:rsid w:val="0E255CC9"/>
    <w:rsid w:val="0E26072A"/>
    <w:rsid w:val="0E2624D8"/>
    <w:rsid w:val="0E2826F4"/>
    <w:rsid w:val="0E2844A2"/>
    <w:rsid w:val="0E286250"/>
    <w:rsid w:val="0E2A646C"/>
    <w:rsid w:val="0E2B5D40"/>
    <w:rsid w:val="0E2C21E4"/>
    <w:rsid w:val="0E2F3E86"/>
    <w:rsid w:val="0E2F5830"/>
    <w:rsid w:val="0E3015A8"/>
    <w:rsid w:val="0E3177FA"/>
    <w:rsid w:val="0E320E7D"/>
    <w:rsid w:val="0E323572"/>
    <w:rsid w:val="0E3270CE"/>
    <w:rsid w:val="0E3310C6"/>
    <w:rsid w:val="0E332132"/>
    <w:rsid w:val="0E345BCE"/>
    <w:rsid w:val="0E356BBF"/>
    <w:rsid w:val="0E364E11"/>
    <w:rsid w:val="0E377879"/>
    <w:rsid w:val="0E383AA8"/>
    <w:rsid w:val="0E39220B"/>
    <w:rsid w:val="0E3A41D5"/>
    <w:rsid w:val="0E3A7B09"/>
    <w:rsid w:val="0E3B2427"/>
    <w:rsid w:val="0E3C619F"/>
    <w:rsid w:val="0E3C7F4D"/>
    <w:rsid w:val="0E3E61D9"/>
    <w:rsid w:val="0E4026D5"/>
    <w:rsid w:val="0E415563"/>
    <w:rsid w:val="0E440BB0"/>
    <w:rsid w:val="0E4411F8"/>
    <w:rsid w:val="0E452577"/>
    <w:rsid w:val="0E4532A6"/>
    <w:rsid w:val="0E464928"/>
    <w:rsid w:val="0E46753C"/>
    <w:rsid w:val="0E4806A0"/>
    <w:rsid w:val="0E4A08BC"/>
    <w:rsid w:val="0E4A5FF2"/>
    <w:rsid w:val="0E4B1F3E"/>
    <w:rsid w:val="0E4D3F08"/>
    <w:rsid w:val="0E4E5CCE"/>
    <w:rsid w:val="0E4F089F"/>
    <w:rsid w:val="0E5005EE"/>
    <w:rsid w:val="0E51464F"/>
    <w:rsid w:val="0E5232CD"/>
    <w:rsid w:val="0E53382A"/>
    <w:rsid w:val="0E536F6F"/>
    <w:rsid w:val="0E56100F"/>
    <w:rsid w:val="0E572FD9"/>
    <w:rsid w:val="0E576B35"/>
    <w:rsid w:val="0E583092"/>
    <w:rsid w:val="0E59465B"/>
    <w:rsid w:val="0E5A03D3"/>
    <w:rsid w:val="0E5A1580"/>
    <w:rsid w:val="0E5B4877"/>
    <w:rsid w:val="0E5B6625"/>
    <w:rsid w:val="0E5C05EF"/>
    <w:rsid w:val="0E5E1C72"/>
    <w:rsid w:val="0E5E4367"/>
    <w:rsid w:val="0E5E6115"/>
    <w:rsid w:val="0E5E7EC3"/>
    <w:rsid w:val="0E6024C2"/>
    <w:rsid w:val="0E602CB4"/>
    <w:rsid w:val="0E6059EA"/>
    <w:rsid w:val="0E625A8F"/>
    <w:rsid w:val="0E641ECF"/>
    <w:rsid w:val="0E651252"/>
    <w:rsid w:val="0E6574A4"/>
    <w:rsid w:val="0E664FCA"/>
    <w:rsid w:val="0E666D78"/>
    <w:rsid w:val="0E6703B3"/>
    <w:rsid w:val="0E677FB6"/>
    <w:rsid w:val="0E6928D6"/>
    <w:rsid w:val="0E69444D"/>
    <w:rsid w:val="0E6A4ABA"/>
    <w:rsid w:val="0E6B438E"/>
    <w:rsid w:val="0E6F0323"/>
    <w:rsid w:val="0E6F20D1"/>
    <w:rsid w:val="0E707BF7"/>
    <w:rsid w:val="0E711068"/>
    <w:rsid w:val="0E71409B"/>
    <w:rsid w:val="0E721BC1"/>
    <w:rsid w:val="0E72437D"/>
    <w:rsid w:val="0E72571D"/>
    <w:rsid w:val="0E7436DF"/>
    <w:rsid w:val="0E745939"/>
    <w:rsid w:val="0E76345F"/>
    <w:rsid w:val="0E767FF6"/>
    <w:rsid w:val="0E770F85"/>
    <w:rsid w:val="0E772D33"/>
    <w:rsid w:val="0E780F3B"/>
    <w:rsid w:val="0E787171"/>
    <w:rsid w:val="0E796AAB"/>
    <w:rsid w:val="0E7A39E7"/>
    <w:rsid w:val="0E7B0A75"/>
    <w:rsid w:val="0E7B2823"/>
    <w:rsid w:val="0E7B6CC7"/>
    <w:rsid w:val="0E7C47EE"/>
    <w:rsid w:val="0E7C659C"/>
    <w:rsid w:val="0E7E40C2"/>
    <w:rsid w:val="0E833DCE"/>
    <w:rsid w:val="0E834420"/>
    <w:rsid w:val="0E83792A"/>
    <w:rsid w:val="0E847635"/>
    <w:rsid w:val="0E87566C"/>
    <w:rsid w:val="0E883192"/>
    <w:rsid w:val="0E884F40"/>
    <w:rsid w:val="0E89079A"/>
    <w:rsid w:val="0E8A001C"/>
    <w:rsid w:val="0E8A0CB9"/>
    <w:rsid w:val="0E8A2911"/>
    <w:rsid w:val="0E8C2C83"/>
    <w:rsid w:val="0E8D07A9"/>
    <w:rsid w:val="0E8D5C3C"/>
    <w:rsid w:val="0E8E1EAA"/>
    <w:rsid w:val="0E8E1F18"/>
    <w:rsid w:val="0E8F4521"/>
    <w:rsid w:val="0E8F4FB9"/>
    <w:rsid w:val="0E915D93"/>
    <w:rsid w:val="0E9205ED"/>
    <w:rsid w:val="0E924011"/>
    <w:rsid w:val="0E9246B3"/>
    <w:rsid w:val="0E927B6D"/>
    <w:rsid w:val="0E934402"/>
    <w:rsid w:val="0E96024B"/>
    <w:rsid w:val="0E96765D"/>
    <w:rsid w:val="0E9733D5"/>
    <w:rsid w:val="0E985290"/>
    <w:rsid w:val="0E990274"/>
    <w:rsid w:val="0E9A5678"/>
    <w:rsid w:val="0E9B1118"/>
    <w:rsid w:val="0E9B4C74"/>
    <w:rsid w:val="0E9C09EC"/>
    <w:rsid w:val="0E9D6C3E"/>
    <w:rsid w:val="0E9E29B6"/>
    <w:rsid w:val="0E9F1665"/>
    <w:rsid w:val="0EA02EE4"/>
    <w:rsid w:val="0EA06CB7"/>
    <w:rsid w:val="0EA16002"/>
    <w:rsid w:val="0EA33B28"/>
    <w:rsid w:val="0EA46AC8"/>
    <w:rsid w:val="0EA53D44"/>
    <w:rsid w:val="0EA63619"/>
    <w:rsid w:val="0EAA4EB7"/>
    <w:rsid w:val="0EAD2BF9"/>
    <w:rsid w:val="0EAE100A"/>
    <w:rsid w:val="0EAE274B"/>
    <w:rsid w:val="0EAE3648"/>
    <w:rsid w:val="0EAE3E49"/>
    <w:rsid w:val="0EAF24CD"/>
    <w:rsid w:val="0EAF2D50"/>
    <w:rsid w:val="0EAF6971"/>
    <w:rsid w:val="0EB14497"/>
    <w:rsid w:val="0EB16245"/>
    <w:rsid w:val="0EB354C2"/>
    <w:rsid w:val="0EB36461"/>
    <w:rsid w:val="0EB44E7C"/>
    <w:rsid w:val="0EB6385C"/>
    <w:rsid w:val="0EB65F51"/>
    <w:rsid w:val="0EB66A66"/>
    <w:rsid w:val="0EB77646"/>
    <w:rsid w:val="0EB83A78"/>
    <w:rsid w:val="0EB9159E"/>
    <w:rsid w:val="0EB9785E"/>
    <w:rsid w:val="0EBA5CBC"/>
    <w:rsid w:val="0EBB23D8"/>
    <w:rsid w:val="0EBB3568"/>
    <w:rsid w:val="0EBC360E"/>
    <w:rsid w:val="0EBF36D0"/>
    <w:rsid w:val="0EC04B60"/>
    <w:rsid w:val="0EC2223B"/>
    <w:rsid w:val="0EC266A4"/>
    <w:rsid w:val="0EC3241C"/>
    <w:rsid w:val="0EC341CA"/>
    <w:rsid w:val="0EC35F79"/>
    <w:rsid w:val="0EC4361C"/>
    <w:rsid w:val="0EC47621"/>
    <w:rsid w:val="0EC51CF1"/>
    <w:rsid w:val="0EC57F43"/>
    <w:rsid w:val="0EC67291"/>
    <w:rsid w:val="0EC73CBB"/>
    <w:rsid w:val="0EC8358F"/>
    <w:rsid w:val="0EC95C85"/>
    <w:rsid w:val="0ECA07E3"/>
    <w:rsid w:val="0ECA37AB"/>
    <w:rsid w:val="0ECA4C4D"/>
    <w:rsid w:val="0ECA5559"/>
    <w:rsid w:val="0ECA7307"/>
    <w:rsid w:val="0ECC12D1"/>
    <w:rsid w:val="0ECC307F"/>
    <w:rsid w:val="0ECD1618"/>
    <w:rsid w:val="0ECD333B"/>
    <w:rsid w:val="0ECD6DF7"/>
    <w:rsid w:val="0ECE329B"/>
    <w:rsid w:val="0ECF0DC1"/>
    <w:rsid w:val="0ECF1A84"/>
    <w:rsid w:val="0ED10695"/>
    <w:rsid w:val="0ED149B9"/>
    <w:rsid w:val="0ED14B39"/>
    <w:rsid w:val="0ED23444"/>
    <w:rsid w:val="0ED24AE4"/>
    <w:rsid w:val="0ED46E49"/>
    <w:rsid w:val="0ED5709E"/>
    <w:rsid w:val="0ED62150"/>
    <w:rsid w:val="0ED624A7"/>
    <w:rsid w:val="0ED64148"/>
    <w:rsid w:val="0ED6432A"/>
    <w:rsid w:val="0ED913DE"/>
    <w:rsid w:val="0EDB1514"/>
    <w:rsid w:val="0EDB32C2"/>
    <w:rsid w:val="0EDB59B8"/>
    <w:rsid w:val="0EDB7766"/>
    <w:rsid w:val="0EDD34DE"/>
    <w:rsid w:val="0EDD528C"/>
    <w:rsid w:val="0EDD697A"/>
    <w:rsid w:val="0EDE5518"/>
    <w:rsid w:val="0EE02FCE"/>
    <w:rsid w:val="0EE04D7C"/>
    <w:rsid w:val="0EE24651"/>
    <w:rsid w:val="0EE303C9"/>
    <w:rsid w:val="0EE3661B"/>
    <w:rsid w:val="0EE4377B"/>
    <w:rsid w:val="0EE54141"/>
    <w:rsid w:val="0EE6189F"/>
    <w:rsid w:val="0EE63238"/>
    <w:rsid w:val="0EE728DC"/>
    <w:rsid w:val="0EE7435D"/>
    <w:rsid w:val="0EE7610B"/>
    <w:rsid w:val="0EE859DF"/>
    <w:rsid w:val="0EEA5BFB"/>
    <w:rsid w:val="0EEA79A9"/>
    <w:rsid w:val="0EEB0E79"/>
    <w:rsid w:val="0EEB125D"/>
    <w:rsid w:val="0EEC0FAC"/>
    <w:rsid w:val="0EEC1973"/>
    <w:rsid w:val="0EEE63D6"/>
    <w:rsid w:val="0EEF6D6E"/>
    <w:rsid w:val="0EF059CA"/>
    <w:rsid w:val="0EF12AE6"/>
    <w:rsid w:val="0EF34AB0"/>
    <w:rsid w:val="0EF3685E"/>
    <w:rsid w:val="0EF52904"/>
    <w:rsid w:val="0EF54800"/>
    <w:rsid w:val="0EF763C6"/>
    <w:rsid w:val="0EF820C6"/>
    <w:rsid w:val="0EF935B0"/>
    <w:rsid w:val="0EFB3964"/>
    <w:rsid w:val="0EFE3EAD"/>
    <w:rsid w:val="0F000F7B"/>
    <w:rsid w:val="0F0071CD"/>
    <w:rsid w:val="0F032819"/>
    <w:rsid w:val="0F056591"/>
    <w:rsid w:val="0F07055B"/>
    <w:rsid w:val="0F073D4C"/>
    <w:rsid w:val="0F075BB4"/>
    <w:rsid w:val="0F0A004B"/>
    <w:rsid w:val="0F0A18D6"/>
    <w:rsid w:val="0F0A3BA7"/>
    <w:rsid w:val="0F0A5C76"/>
    <w:rsid w:val="0F0C791F"/>
    <w:rsid w:val="0F0D5446"/>
    <w:rsid w:val="0F0E18EA"/>
    <w:rsid w:val="0F0E23D3"/>
    <w:rsid w:val="0F0E4516"/>
    <w:rsid w:val="0F0F11BE"/>
    <w:rsid w:val="0F0F5662"/>
    <w:rsid w:val="0F0F6F17"/>
    <w:rsid w:val="0F101AE8"/>
    <w:rsid w:val="0F1113DA"/>
    <w:rsid w:val="0F113188"/>
    <w:rsid w:val="0F136F00"/>
    <w:rsid w:val="0F144A26"/>
    <w:rsid w:val="0F16079E"/>
    <w:rsid w:val="0F165C38"/>
    <w:rsid w:val="0F1756A9"/>
    <w:rsid w:val="0F184516"/>
    <w:rsid w:val="0F1870F7"/>
    <w:rsid w:val="0F19203C"/>
    <w:rsid w:val="0F1A298C"/>
    <w:rsid w:val="0F1A4AD1"/>
    <w:rsid w:val="0F1A64E0"/>
    <w:rsid w:val="0F1B4006"/>
    <w:rsid w:val="0F1B5DB5"/>
    <w:rsid w:val="0F1B6BFB"/>
    <w:rsid w:val="0F1D38DB"/>
    <w:rsid w:val="0F1E7653"/>
    <w:rsid w:val="0F1F3AF7"/>
    <w:rsid w:val="0F1F58A5"/>
    <w:rsid w:val="0F20161D"/>
    <w:rsid w:val="0F20786F"/>
    <w:rsid w:val="0F225395"/>
    <w:rsid w:val="0F227143"/>
    <w:rsid w:val="0F24110D"/>
    <w:rsid w:val="0F2504B0"/>
    <w:rsid w:val="0F25113D"/>
    <w:rsid w:val="0F2904D1"/>
    <w:rsid w:val="0F29227F"/>
    <w:rsid w:val="0F2A5DFB"/>
    <w:rsid w:val="0F2B249C"/>
    <w:rsid w:val="0F2C4D0D"/>
    <w:rsid w:val="0F2C6214"/>
    <w:rsid w:val="0F2C643F"/>
    <w:rsid w:val="0F2E5AE8"/>
    <w:rsid w:val="0F2E7896"/>
    <w:rsid w:val="0F2F1860"/>
    <w:rsid w:val="0F2F6501"/>
    <w:rsid w:val="0F3018EE"/>
    <w:rsid w:val="0F30513C"/>
    <w:rsid w:val="0F306F5F"/>
    <w:rsid w:val="0F3155D8"/>
    <w:rsid w:val="0F331350"/>
    <w:rsid w:val="0F3375A2"/>
    <w:rsid w:val="0F340C24"/>
    <w:rsid w:val="0F347DFF"/>
    <w:rsid w:val="0F352373"/>
    <w:rsid w:val="0F360E40"/>
    <w:rsid w:val="0F386123"/>
    <w:rsid w:val="0F386966"/>
    <w:rsid w:val="0F3910FD"/>
    <w:rsid w:val="0F3A26DF"/>
    <w:rsid w:val="0F3A448D"/>
    <w:rsid w:val="0F3D0F52"/>
    <w:rsid w:val="0F3D21CF"/>
    <w:rsid w:val="0F3E3425"/>
    <w:rsid w:val="0F403A6D"/>
    <w:rsid w:val="0F4075C9"/>
    <w:rsid w:val="0F413CE3"/>
    <w:rsid w:val="0F423341"/>
    <w:rsid w:val="0F44355D"/>
    <w:rsid w:val="0F470958"/>
    <w:rsid w:val="0F471BE7"/>
    <w:rsid w:val="0F476BAA"/>
    <w:rsid w:val="0F490B74"/>
    <w:rsid w:val="0F4910EE"/>
    <w:rsid w:val="0F492922"/>
    <w:rsid w:val="0F4952FC"/>
    <w:rsid w:val="0F4A19C8"/>
    <w:rsid w:val="0F4B5E65"/>
    <w:rsid w:val="0F4D0F13"/>
    <w:rsid w:val="0F4E1CE6"/>
    <w:rsid w:val="0F4F5A5E"/>
    <w:rsid w:val="0F5337A0"/>
    <w:rsid w:val="0F5512C6"/>
    <w:rsid w:val="0F557518"/>
    <w:rsid w:val="0F563291"/>
    <w:rsid w:val="0F580DB7"/>
    <w:rsid w:val="0F5B4403"/>
    <w:rsid w:val="0F5C08A7"/>
    <w:rsid w:val="0F5D157F"/>
    <w:rsid w:val="0F5D461F"/>
    <w:rsid w:val="0F5E2A0F"/>
    <w:rsid w:val="0F5F2145"/>
    <w:rsid w:val="0F5F3EF3"/>
    <w:rsid w:val="0F601A19"/>
    <w:rsid w:val="0F621C35"/>
    <w:rsid w:val="0F624EB2"/>
    <w:rsid w:val="0F625F4A"/>
    <w:rsid w:val="0F637C9A"/>
    <w:rsid w:val="0F6459AD"/>
    <w:rsid w:val="0F655282"/>
    <w:rsid w:val="0F657030"/>
    <w:rsid w:val="0F670FFA"/>
    <w:rsid w:val="0F672DA8"/>
    <w:rsid w:val="0F694D72"/>
    <w:rsid w:val="0F696B20"/>
    <w:rsid w:val="0F6A2898"/>
    <w:rsid w:val="0F6B6D3C"/>
    <w:rsid w:val="0F6C03BE"/>
    <w:rsid w:val="0F6C4862"/>
    <w:rsid w:val="0F6C54BD"/>
    <w:rsid w:val="0F6D64A3"/>
    <w:rsid w:val="0F6E2388"/>
    <w:rsid w:val="0F6E6E2D"/>
    <w:rsid w:val="0F704352"/>
    <w:rsid w:val="0F706100"/>
    <w:rsid w:val="0F7200CA"/>
    <w:rsid w:val="0F730BD4"/>
    <w:rsid w:val="0F73174D"/>
    <w:rsid w:val="0F735BF1"/>
    <w:rsid w:val="0F73799F"/>
    <w:rsid w:val="0F7560C5"/>
    <w:rsid w:val="0F764AC7"/>
    <w:rsid w:val="0F781459"/>
    <w:rsid w:val="0F783207"/>
    <w:rsid w:val="0F7835B6"/>
    <w:rsid w:val="0F784FB5"/>
    <w:rsid w:val="0F791384"/>
    <w:rsid w:val="0F7A1207"/>
    <w:rsid w:val="0F7A1E0B"/>
    <w:rsid w:val="0F7A5ED6"/>
    <w:rsid w:val="0F7B4AA5"/>
    <w:rsid w:val="0F7C4064"/>
    <w:rsid w:val="0F7D081D"/>
    <w:rsid w:val="0F7D1E7F"/>
    <w:rsid w:val="0F804919"/>
    <w:rsid w:val="0F814668"/>
    <w:rsid w:val="0F824086"/>
    <w:rsid w:val="0F825E34"/>
    <w:rsid w:val="0F827BE2"/>
    <w:rsid w:val="0F84395A"/>
    <w:rsid w:val="0F84472A"/>
    <w:rsid w:val="0F8447FC"/>
    <w:rsid w:val="0F865924"/>
    <w:rsid w:val="0F86776E"/>
    <w:rsid w:val="0F87169C"/>
    <w:rsid w:val="0F8804CF"/>
    <w:rsid w:val="0F890F70"/>
    <w:rsid w:val="0F8971C2"/>
    <w:rsid w:val="0F8A2457"/>
    <w:rsid w:val="0F8B4CE8"/>
    <w:rsid w:val="0F8C0A60"/>
    <w:rsid w:val="0F8C280E"/>
    <w:rsid w:val="0F8E2A2A"/>
    <w:rsid w:val="0F916077"/>
    <w:rsid w:val="0F9576F0"/>
    <w:rsid w:val="0F957915"/>
    <w:rsid w:val="0F977B31"/>
    <w:rsid w:val="0F987405"/>
    <w:rsid w:val="0F99083C"/>
    <w:rsid w:val="0F997115"/>
    <w:rsid w:val="0F9A317D"/>
    <w:rsid w:val="0F9D4A1B"/>
    <w:rsid w:val="0F9E3631"/>
    <w:rsid w:val="0FA062BA"/>
    <w:rsid w:val="0FA1518B"/>
    <w:rsid w:val="0FA20284"/>
    <w:rsid w:val="0FA21FF6"/>
    <w:rsid w:val="0FA26822"/>
    <w:rsid w:val="0FA4264D"/>
    <w:rsid w:val="0FA45DAA"/>
    <w:rsid w:val="0FA61B22"/>
    <w:rsid w:val="0FA638D0"/>
    <w:rsid w:val="0FA67D74"/>
    <w:rsid w:val="0FA7589A"/>
    <w:rsid w:val="0FA8003E"/>
    <w:rsid w:val="0FA9329A"/>
    <w:rsid w:val="0FA933C0"/>
    <w:rsid w:val="0FAA3873"/>
    <w:rsid w:val="0FAA5813"/>
    <w:rsid w:val="0FAA6444"/>
    <w:rsid w:val="0FAB0EE6"/>
    <w:rsid w:val="0FAB7138"/>
    <w:rsid w:val="0FAC2EB1"/>
    <w:rsid w:val="0FAC74CC"/>
    <w:rsid w:val="0FAD1102"/>
    <w:rsid w:val="0FAE6C29"/>
    <w:rsid w:val="0FAF6255"/>
    <w:rsid w:val="0FAF7EE0"/>
    <w:rsid w:val="0FB00B75"/>
    <w:rsid w:val="0FB0474F"/>
    <w:rsid w:val="0FB26719"/>
    <w:rsid w:val="0FB34EA7"/>
    <w:rsid w:val="0FB35FED"/>
    <w:rsid w:val="0FB57FB7"/>
    <w:rsid w:val="0FB71F52"/>
    <w:rsid w:val="0FB77790"/>
    <w:rsid w:val="0FB83603"/>
    <w:rsid w:val="0FB87AA7"/>
    <w:rsid w:val="0FB90DF6"/>
    <w:rsid w:val="0FB94AA9"/>
    <w:rsid w:val="0FBA381F"/>
    <w:rsid w:val="0FBA47F8"/>
    <w:rsid w:val="0FBA55CD"/>
    <w:rsid w:val="0FBA5F39"/>
    <w:rsid w:val="0FBD6E6C"/>
    <w:rsid w:val="0FBF03E4"/>
    <w:rsid w:val="0FBF49A2"/>
    <w:rsid w:val="0FC1070A"/>
    <w:rsid w:val="0FC401FA"/>
    <w:rsid w:val="0FC41FA8"/>
    <w:rsid w:val="0FC644DC"/>
    <w:rsid w:val="0FC65D20"/>
    <w:rsid w:val="0FC85F3C"/>
    <w:rsid w:val="0FC86DFC"/>
    <w:rsid w:val="0FC87CEA"/>
    <w:rsid w:val="0FC91CB4"/>
    <w:rsid w:val="0FC92E5D"/>
    <w:rsid w:val="0FC93A62"/>
    <w:rsid w:val="0FC95811"/>
    <w:rsid w:val="0FCB1589"/>
    <w:rsid w:val="0FCB77DB"/>
    <w:rsid w:val="0FCC70AF"/>
    <w:rsid w:val="0FD0015F"/>
    <w:rsid w:val="0FD06B9F"/>
    <w:rsid w:val="0FD146C5"/>
    <w:rsid w:val="0FD3043D"/>
    <w:rsid w:val="0FD320E2"/>
    <w:rsid w:val="0FD416B1"/>
    <w:rsid w:val="0FD555B3"/>
    <w:rsid w:val="0FD61CDB"/>
    <w:rsid w:val="0FD62FE6"/>
    <w:rsid w:val="0FD63FD1"/>
    <w:rsid w:val="0FD77F2D"/>
    <w:rsid w:val="0FD83CA6"/>
    <w:rsid w:val="0FD85A54"/>
    <w:rsid w:val="0FD91EF8"/>
    <w:rsid w:val="0FD97550"/>
    <w:rsid w:val="0FDA7A1E"/>
    <w:rsid w:val="0FDB5C2D"/>
    <w:rsid w:val="0FDC19E8"/>
    <w:rsid w:val="0FDC3796"/>
    <w:rsid w:val="0FDC5544"/>
    <w:rsid w:val="0FDC6720"/>
    <w:rsid w:val="0FDD306A"/>
    <w:rsid w:val="0FDE750E"/>
    <w:rsid w:val="0FDF6DE2"/>
    <w:rsid w:val="0FE009F8"/>
    <w:rsid w:val="0FE10DAC"/>
    <w:rsid w:val="0FE12B5A"/>
    <w:rsid w:val="0FE16FFE"/>
    <w:rsid w:val="0FE17649"/>
    <w:rsid w:val="0FE23CB5"/>
    <w:rsid w:val="0FE30D8D"/>
    <w:rsid w:val="0FE352BA"/>
    <w:rsid w:val="0FE42437"/>
    <w:rsid w:val="0FE4264A"/>
    <w:rsid w:val="0FE443F8"/>
    <w:rsid w:val="0FE465D5"/>
    <w:rsid w:val="0FE60171"/>
    <w:rsid w:val="0FE74F56"/>
    <w:rsid w:val="0FE8038D"/>
    <w:rsid w:val="0FE95EB3"/>
    <w:rsid w:val="0FEA31F5"/>
    <w:rsid w:val="0FEB39D9"/>
    <w:rsid w:val="0FED59A3"/>
    <w:rsid w:val="0FED6912"/>
    <w:rsid w:val="0FED722D"/>
    <w:rsid w:val="0FEE0B17"/>
    <w:rsid w:val="0FEE5277"/>
    <w:rsid w:val="0FEE6083"/>
    <w:rsid w:val="0FEF171B"/>
    <w:rsid w:val="0FF00FEF"/>
    <w:rsid w:val="0FF11866"/>
    <w:rsid w:val="0FF22FB9"/>
    <w:rsid w:val="0FF36C1B"/>
    <w:rsid w:val="0FF43BA9"/>
    <w:rsid w:val="0FF46D31"/>
    <w:rsid w:val="0FF55E19"/>
    <w:rsid w:val="0FF56409"/>
    <w:rsid w:val="0FF56606"/>
    <w:rsid w:val="0FF7237E"/>
    <w:rsid w:val="0FF74A4B"/>
    <w:rsid w:val="0FF82894"/>
    <w:rsid w:val="0FF860F6"/>
    <w:rsid w:val="0FF878CB"/>
    <w:rsid w:val="0FF9736B"/>
    <w:rsid w:val="0FFA00C0"/>
    <w:rsid w:val="0FFA1E6E"/>
    <w:rsid w:val="0FFA3C1C"/>
    <w:rsid w:val="0FFC1742"/>
    <w:rsid w:val="0FFC3E38"/>
    <w:rsid w:val="0FFC5BE6"/>
    <w:rsid w:val="0FFD18BD"/>
    <w:rsid w:val="0FFD3396"/>
    <w:rsid w:val="0FFE522F"/>
    <w:rsid w:val="0FFE6EB7"/>
    <w:rsid w:val="0FFF56D6"/>
    <w:rsid w:val="100106CE"/>
    <w:rsid w:val="1001144E"/>
    <w:rsid w:val="10014FAA"/>
    <w:rsid w:val="10024AC8"/>
    <w:rsid w:val="10030D22"/>
    <w:rsid w:val="10035796"/>
    <w:rsid w:val="10046849"/>
    <w:rsid w:val="10052B96"/>
    <w:rsid w:val="100578F4"/>
    <w:rsid w:val="100625C1"/>
    <w:rsid w:val="10066A65"/>
    <w:rsid w:val="10084912"/>
    <w:rsid w:val="10090303"/>
    <w:rsid w:val="10093E5F"/>
    <w:rsid w:val="1009571F"/>
    <w:rsid w:val="100B6D0B"/>
    <w:rsid w:val="100D6C71"/>
    <w:rsid w:val="100F3B6B"/>
    <w:rsid w:val="10101691"/>
    <w:rsid w:val="10141237"/>
    <w:rsid w:val="10152804"/>
    <w:rsid w:val="10156CA8"/>
    <w:rsid w:val="10157FD4"/>
    <w:rsid w:val="10172A20"/>
    <w:rsid w:val="101822F4"/>
    <w:rsid w:val="10195214"/>
    <w:rsid w:val="10196798"/>
    <w:rsid w:val="101A606C"/>
    <w:rsid w:val="101A66A4"/>
    <w:rsid w:val="101D790A"/>
    <w:rsid w:val="101F3682"/>
    <w:rsid w:val="101F5C73"/>
    <w:rsid w:val="102014EB"/>
    <w:rsid w:val="10207B26"/>
    <w:rsid w:val="1021389E"/>
    <w:rsid w:val="10233173"/>
    <w:rsid w:val="10242327"/>
    <w:rsid w:val="1025513D"/>
    <w:rsid w:val="10280789"/>
    <w:rsid w:val="102962AF"/>
    <w:rsid w:val="102B0279"/>
    <w:rsid w:val="102B5B80"/>
    <w:rsid w:val="102B64CB"/>
    <w:rsid w:val="102D2243"/>
    <w:rsid w:val="102E1B18"/>
    <w:rsid w:val="102E4459"/>
    <w:rsid w:val="102E700D"/>
    <w:rsid w:val="102F7D69"/>
    <w:rsid w:val="1030200B"/>
    <w:rsid w:val="1030763E"/>
    <w:rsid w:val="10311012"/>
    <w:rsid w:val="103233B6"/>
    <w:rsid w:val="10341E1C"/>
    <w:rsid w:val="103435D2"/>
    <w:rsid w:val="10345380"/>
    <w:rsid w:val="1034712E"/>
    <w:rsid w:val="10352705"/>
    <w:rsid w:val="10352EA6"/>
    <w:rsid w:val="10354C54"/>
    <w:rsid w:val="1036711D"/>
    <w:rsid w:val="10376C1E"/>
    <w:rsid w:val="10377BD4"/>
    <w:rsid w:val="10384A86"/>
    <w:rsid w:val="103B4960"/>
    <w:rsid w:val="103C4234"/>
    <w:rsid w:val="103F0670"/>
    <w:rsid w:val="10401A06"/>
    <w:rsid w:val="104135F9"/>
    <w:rsid w:val="104355C3"/>
    <w:rsid w:val="104365B4"/>
    <w:rsid w:val="10440CC8"/>
    <w:rsid w:val="104430E9"/>
    <w:rsid w:val="1045758D"/>
    <w:rsid w:val="10463305"/>
    <w:rsid w:val="104650B3"/>
    <w:rsid w:val="10466E02"/>
    <w:rsid w:val="104713E4"/>
    <w:rsid w:val="10473473"/>
    <w:rsid w:val="10480E2B"/>
    <w:rsid w:val="10482E63"/>
    <w:rsid w:val="10496CD2"/>
    <w:rsid w:val="104A4BA3"/>
    <w:rsid w:val="104A6951"/>
    <w:rsid w:val="104B091B"/>
    <w:rsid w:val="104B4477"/>
    <w:rsid w:val="104E5D16"/>
    <w:rsid w:val="104F3F68"/>
    <w:rsid w:val="10502A85"/>
    <w:rsid w:val="10505F32"/>
    <w:rsid w:val="10513F15"/>
    <w:rsid w:val="10521CAA"/>
    <w:rsid w:val="10523A58"/>
    <w:rsid w:val="10547237"/>
    <w:rsid w:val="105477D0"/>
    <w:rsid w:val="105552F6"/>
    <w:rsid w:val="10563548"/>
    <w:rsid w:val="1057106E"/>
    <w:rsid w:val="10572E1C"/>
    <w:rsid w:val="105772C0"/>
    <w:rsid w:val="10581217"/>
    <w:rsid w:val="10583A7A"/>
    <w:rsid w:val="10593038"/>
    <w:rsid w:val="105C48D7"/>
    <w:rsid w:val="105C6685"/>
    <w:rsid w:val="105D643B"/>
    <w:rsid w:val="105E064F"/>
    <w:rsid w:val="105E23FD"/>
    <w:rsid w:val="1060257A"/>
    <w:rsid w:val="10606175"/>
    <w:rsid w:val="106122C9"/>
    <w:rsid w:val="10613C9B"/>
    <w:rsid w:val="10615A49"/>
    <w:rsid w:val="10624E9A"/>
    <w:rsid w:val="10675755"/>
    <w:rsid w:val="1068327B"/>
    <w:rsid w:val="106A0DA2"/>
    <w:rsid w:val="106A362C"/>
    <w:rsid w:val="106A6FF4"/>
    <w:rsid w:val="106B68C8"/>
    <w:rsid w:val="106D0892"/>
    <w:rsid w:val="106D1FAD"/>
    <w:rsid w:val="106F0166"/>
    <w:rsid w:val="106F37BD"/>
    <w:rsid w:val="106F460A"/>
    <w:rsid w:val="10702130"/>
    <w:rsid w:val="10703EDE"/>
    <w:rsid w:val="107240FA"/>
    <w:rsid w:val="107407FA"/>
    <w:rsid w:val="107472AF"/>
    <w:rsid w:val="10771710"/>
    <w:rsid w:val="1077526D"/>
    <w:rsid w:val="10790FE5"/>
    <w:rsid w:val="107A1F1C"/>
    <w:rsid w:val="107A4C82"/>
    <w:rsid w:val="107A6B0B"/>
    <w:rsid w:val="107B6DA3"/>
    <w:rsid w:val="107C2883"/>
    <w:rsid w:val="107D128C"/>
    <w:rsid w:val="107D6CE5"/>
    <w:rsid w:val="107E217D"/>
    <w:rsid w:val="107E2A9F"/>
    <w:rsid w:val="107F43C2"/>
    <w:rsid w:val="108005C5"/>
    <w:rsid w:val="1081433D"/>
    <w:rsid w:val="108160EB"/>
    <w:rsid w:val="10833C11"/>
    <w:rsid w:val="10850234"/>
    <w:rsid w:val="10853E2D"/>
    <w:rsid w:val="10855BDB"/>
    <w:rsid w:val="10863702"/>
    <w:rsid w:val="1088747A"/>
    <w:rsid w:val="108A31F2"/>
    <w:rsid w:val="108A4FA0"/>
    <w:rsid w:val="108A799F"/>
    <w:rsid w:val="108F0808"/>
    <w:rsid w:val="108F6A88"/>
    <w:rsid w:val="10906F44"/>
    <w:rsid w:val="10912445"/>
    <w:rsid w:val="109127D2"/>
    <w:rsid w:val="109202F8"/>
    <w:rsid w:val="10923E54"/>
    <w:rsid w:val="10930C05"/>
    <w:rsid w:val="10932553"/>
    <w:rsid w:val="10962D23"/>
    <w:rsid w:val="10964C49"/>
    <w:rsid w:val="10967DE9"/>
    <w:rsid w:val="10973B61"/>
    <w:rsid w:val="1097590F"/>
    <w:rsid w:val="10984B02"/>
    <w:rsid w:val="109951E3"/>
    <w:rsid w:val="109A0F5B"/>
    <w:rsid w:val="109B53FF"/>
    <w:rsid w:val="109C64BB"/>
    <w:rsid w:val="109D39E4"/>
    <w:rsid w:val="109D517A"/>
    <w:rsid w:val="109D794B"/>
    <w:rsid w:val="109E4345"/>
    <w:rsid w:val="109E6C9D"/>
    <w:rsid w:val="10A07A0D"/>
    <w:rsid w:val="10A1053B"/>
    <w:rsid w:val="10A17677"/>
    <w:rsid w:val="10A2593E"/>
    <w:rsid w:val="10A32505"/>
    <w:rsid w:val="10A342B4"/>
    <w:rsid w:val="10A36062"/>
    <w:rsid w:val="10A735CE"/>
    <w:rsid w:val="10A73DA4"/>
    <w:rsid w:val="10A844BB"/>
    <w:rsid w:val="10A87B1C"/>
    <w:rsid w:val="10AA3894"/>
    <w:rsid w:val="10AA5642"/>
    <w:rsid w:val="10AC5884"/>
    <w:rsid w:val="10AE08D0"/>
    <w:rsid w:val="10AF2C58"/>
    <w:rsid w:val="10B01798"/>
    <w:rsid w:val="10B14C22"/>
    <w:rsid w:val="10B169D0"/>
    <w:rsid w:val="10B21E22"/>
    <w:rsid w:val="10B22749"/>
    <w:rsid w:val="10B244F7"/>
    <w:rsid w:val="10B464C1"/>
    <w:rsid w:val="10B65D95"/>
    <w:rsid w:val="10B71B0D"/>
    <w:rsid w:val="10B735CF"/>
    <w:rsid w:val="10B85FB1"/>
    <w:rsid w:val="10B905E3"/>
    <w:rsid w:val="10B93AD7"/>
    <w:rsid w:val="10B95885"/>
    <w:rsid w:val="10B97633"/>
    <w:rsid w:val="10BA4DE5"/>
    <w:rsid w:val="10BA71DE"/>
    <w:rsid w:val="10BB33AB"/>
    <w:rsid w:val="10BC7123"/>
    <w:rsid w:val="10BC73B8"/>
    <w:rsid w:val="10BE1EBE"/>
    <w:rsid w:val="10BE3A80"/>
    <w:rsid w:val="10BE4C49"/>
    <w:rsid w:val="10BE54B8"/>
    <w:rsid w:val="10BF2F96"/>
    <w:rsid w:val="10C009C2"/>
    <w:rsid w:val="10C06C14"/>
    <w:rsid w:val="10C5422A"/>
    <w:rsid w:val="10C70C9C"/>
    <w:rsid w:val="10C74F89"/>
    <w:rsid w:val="10C755A0"/>
    <w:rsid w:val="10C77FA2"/>
    <w:rsid w:val="10C85AC8"/>
    <w:rsid w:val="10CA5CE4"/>
    <w:rsid w:val="10CA6968"/>
    <w:rsid w:val="10CB29C9"/>
    <w:rsid w:val="10CB7366"/>
    <w:rsid w:val="10CC559A"/>
    <w:rsid w:val="10CC6776"/>
    <w:rsid w:val="10CD30DE"/>
    <w:rsid w:val="10CE1155"/>
    <w:rsid w:val="10CF6E57"/>
    <w:rsid w:val="10D0497D"/>
    <w:rsid w:val="10D10E21"/>
    <w:rsid w:val="10D12BCF"/>
    <w:rsid w:val="10D1683B"/>
    <w:rsid w:val="10D43D2C"/>
    <w:rsid w:val="10D633DA"/>
    <w:rsid w:val="10D66437"/>
    <w:rsid w:val="10D73F5D"/>
    <w:rsid w:val="10D821AF"/>
    <w:rsid w:val="10D94FCD"/>
    <w:rsid w:val="10D95F27"/>
    <w:rsid w:val="10D97CD5"/>
    <w:rsid w:val="10DB1CAC"/>
    <w:rsid w:val="10DB57FB"/>
    <w:rsid w:val="10DC1574"/>
    <w:rsid w:val="10DC31C4"/>
    <w:rsid w:val="10DD5A17"/>
    <w:rsid w:val="10DD77C5"/>
    <w:rsid w:val="10E02E12"/>
    <w:rsid w:val="10E12CD1"/>
    <w:rsid w:val="10E16B8A"/>
    <w:rsid w:val="10E235A1"/>
    <w:rsid w:val="10E3046C"/>
    <w:rsid w:val="10E32902"/>
    <w:rsid w:val="10E4585D"/>
    <w:rsid w:val="10E548CC"/>
    <w:rsid w:val="10E5667A"/>
    <w:rsid w:val="10E70644"/>
    <w:rsid w:val="10E8616A"/>
    <w:rsid w:val="10E87F18"/>
    <w:rsid w:val="10EA3C90"/>
    <w:rsid w:val="10EB052B"/>
    <w:rsid w:val="10EC5C5A"/>
    <w:rsid w:val="10EC7A09"/>
    <w:rsid w:val="10ED3781"/>
    <w:rsid w:val="10EF12A7"/>
    <w:rsid w:val="10EF74F9"/>
    <w:rsid w:val="10F13254"/>
    <w:rsid w:val="10F16DCD"/>
    <w:rsid w:val="10F246E4"/>
    <w:rsid w:val="10F2614E"/>
    <w:rsid w:val="10F42D61"/>
    <w:rsid w:val="10F44B0F"/>
    <w:rsid w:val="10F52B7E"/>
    <w:rsid w:val="10F60887"/>
    <w:rsid w:val="10F62635"/>
    <w:rsid w:val="10F644F5"/>
    <w:rsid w:val="10F7015B"/>
    <w:rsid w:val="10F70556"/>
    <w:rsid w:val="10F827BC"/>
    <w:rsid w:val="10F845FF"/>
    <w:rsid w:val="10F863AD"/>
    <w:rsid w:val="10F90377"/>
    <w:rsid w:val="10FB7053"/>
    <w:rsid w:val="10FC5772"/>
    <w:rsid w:val="10FD29A7"/>
    <w:rsid w:val="11001706"/>
    <w:rsid w:val="11005262"/>
    <w:rsid w:val="11022190"/>
    <w:rsid w:val="11036AF9"/>
    <w:rsid w:val="110411F6"/>
    <w:rsid w:val="11044F70"/>
    <w:rsid w:val="110508A3"/>
    <w:rsid w:val="110519DE"/>
    <w:rsid w:val="11052878"/>
    <w:rsid w:val="11056D1C"/>
    <w:rsid w:val="1106005F"/>
    <w:rsid w:val="110765F0"/>
    <w:rsid w:val="110805BA"/>
    <w:rsid w:val="1109680C"/>
    <w:rsid w:val="110C52E3"/>
    <w:rsid w:val="110D3D0C"/>
    <w:rsid w:val="110D797F"/>
    <w:rsid w:val="110E246D"/>
    <w:rsid w:val="110E5BD1"/>
    <w:rsid w:val="110F1949"/>
    <w:rsid w:val="110F36F7"/>
    <w:rsid w:val="110F7B9B"/>
    <w:rsid w:val="1111121D"/>
    <w:rsid w:val="11124F95"/>
    <w:rsid w:val="11146F5F"/>
    <w:rsid w:val="11166833"/>
    <w:rsid w:val="11177F74"/>
    <w:rsid w:val="111927C8"/>
    <w:rsid w:val="111B209C"/>
    <w:rsid w:val="111D2270"/>
    <w:rsid w:val="111D4066"/>
    <w:rsid w:val="111D5E14"/>
    <w:rsid w:val="111E393A"/>
    <w:rsid w:val="11202622"/>
    <w:rsid w:val="112278CE"/>
    <w:rsid w:val="11230F50"/>
    <w:rsid w:val="11250A02"/>
    <w:rsid w:val="11254CC9"/>
    <w:rsid w:val="11286567"/>
    <w:rsid w:val="11290813"/>
    <w:rsid w:val="11292A0B"/>
    <w:rsid w:val="11293659"/>
    <w:rsid w:val="112A22DF"/>
    <w:rsid w:val="112C24FB"/>
    <w:rsid w:val="112C6057"/>
    <w:rsid w:val="112E0BFE"/>
    <w:rsid w:val="112E1DCF"/>
    <w:rsid w:val="112F3D99"/>
    <w:rsid w:val="112F5B47"/>
    <w:rsid w:val="11313480"/>
    <w:rsid w:val="11333889"/>
    <w:rsid w:val="11335314"/>
    <w:rsid w:val="11335698"/>
    <w:rsid w:val="11344EEC"/>
    <w:rsid w:val="113530C8"/>
    <w:rsid w:val="11354046"/>
    <w:rsid w:val="11357601"/>
    <w:rsid w:val="113611CF"/>
    <w:rsid w:val="11365128"/>
    <w:rsid w:val="11382C4E"/>
    <w:rsid w:val="113849FC"/>
    <w:rsid w:val="11390308"/>
    <w:rsid w:val="11390774"/>
    <w:rsid w:val="113B0990"/>
    <w:rsid w:val="113B1000"/>
    <w:rsid w:val="113B273E"/>
    <w:rsid w:val="113D2012"/>
    <w:rsid w:val="113E3FDC"/>
    <w:rsid w:val="113E55C8"/>
    <w:rsid w:val="113F222E"/>
    <w:rsid w:val="1140560A"/>
    <w:rsid w:val="11420CBB"/>
    <w:rsid w:val="1142587A"/>
    <w:rsid w:val="11457119"/>
    <w:rsid w:val="114809B7"/>
    <w:rsid w:val="114A0BD3"/>
    <w:rsid w:val="114A472F"/>
    <w:rsid w:val="114C04A7"/>
    <w:rsid w:val="114C494B"/>
    <w:rsid w:val="114C66F9"/>
    <w:rsid w:val="114D7DA7"/>
    <w:rsid w:val="114E2471"/>
    <w:rsid w:val="114E421F"/>
    <w:rsid w:val="114E6C76"/>
    <w:rsid w:val="114F1D45"/>
    <w:rsid w:val="114F61E9"/>
    <w:rsid w:val="114F7F97"/>
    <w:rsid w:val="11515ABE"/>
    <w:rsid w:val="115256FE"/>
    <w:rsid w:val="11537A88"/>
    <w:rsid w:val="11544749"/>
    <w:rsid w:val="115630D4"/>
    <w:rsid w:val="11580BF0"/>
    <w:rsid w:val="11583194"/>
    <w:rsid w:val="11583891"/>
    <w:rsid w:val="11586695"/>
    <w:rsid w:val="11592BC4"/>
    <w:rsid w:val="11595CB6"/>
    <w:rsid w:val="115978F2"/>
    <w:rsid w:val="115D0906"/>
    <w:rsid w:val="115E01DA"/>
    <w:rsid w:val="115E22D4"/>
    <w:rsid w:val="115E6363"/>
    <w:rsid w:val="116021A5"/>
    <w:rsid w:val="11603F53"/>
    <w:rsid w:val="116048BF"/>
    <w:rsid w:val="11621A79"/>
    <w:rsid w:val="11625F1D"/>
    <w:rsid w:val="11627CCB"/>
    <w:rsid w:val="116419B2"/>
    <w:rsid w:val="11651569"/>
    <w:rsid w:val="116752E1"/>
    <w:rsid w:val="116972AB"/>
    <w:rsid w:val="116A0877"/>
    <w:rsid w:val="116A4DD1"/>
    <w:rsid w:val="116B3023"/>
    <w:rsid w:val="116C28F7"/>
    <w:rsid w:val="11717F0E"/>
    <w:rsid w:val="1173012A"/>
    <w:rsid w:val="1173306A"/>
    <w:rsid w:val="11733C86"/>
    <w:rsid w:val="117417AC"/>
    <w:rsid w:val="117479FE"/>
    <w:rsid w:val="1175349A"/>
    <w:rsid w:val="117619C8"/>
    <w:rsid w:val="11785740"/>
    <w:rsid w:val="117A14B8"/>
    <w:rsid w:val="117A3266"/>
    <w:rsid w:val="117B0D8C"/>
    <w:rsid w:val="117B0EE2"/>
    <w:rsid w:val="117B6FDE"/>
    <w:rsid w:val="117C06A0"/>
    <w:rsid w:val="117D2D56"/>
    <w:rsid w:val="117D68B3"/>
    <w:rsid w:val="117E55AC"/>
    <w:rsid w:val="117F087D"/>
    <w:rsid w:val="117F262B"/>
    <w:rsid w:val="11802A9D"/>
    <w:rsid w:val="11812847"/>
    <w:rsid w:val="1182211B"/>
    <w:rsid w:val="11823EC9"/>
    <w:rsid w:val="11843FEF"/>
    <w:rsid w:val="11845E93"/>
    <w:rsid w:val="1186401F"/>
    <w:rsid w:val="11867E5D"/>
    <w:rsid w:val="11874915"/>
    <w:rsid w:val="11877731"/>
    <w:rsid w:val="118916FB"/>
    <w:rsid w:val="118934A9"/>
    <w:rsid w:val="1189418E"/>
    <w:rsid w:val="11895257"/>
    <w:rsid w:val="118A0FD0"/>
    <w:rsid w:val="118A1EA8"/>
    <w:rsid w:val="118A5B03"/>
    <w:rsid w:val="118B7221"/>
    <w:rsid w:val="118C11EC"/>
    <w:rsid w:val="118C1E1F"/>
    <w:rsid w:val="118C4D48"/>
    <w:rsid w:val="118D3C11"/>
    <w:rsid w:val="118E0AC0"/>
    <w:rsid w:val="118E2188"/>
    <w:rsid w:val="118E4822"/>
    <w:rsid w:val="118F65E6"/>
    <w:rsid w:val="11904838"/>
    <w:rsid w:val="119105B0"/>
    <w:rsid w:val="119165F3"/>
    <w:rsid w:val="1193257A"/>
    <w:rsid w:val="11934328"/>
    <w:rsid w:val="119372B9"/>
    <w:rsid w:val="119500A0"/>
    <w:rsid w:val="11954F74"/>
    <w:rsid w:val="1196293A"/>
    <w:rsid w:val="11965BC6"/>
    <w:rsid w:val="11967974"/>
    <w:rsid w:val="119765DB"/>
    <w:rsid w:val="1198193E"/>
    <w:rsid w:val="11991213"/>
    <w:rsid w:val="119943FA"/>
    <w:rsid w:val="119A3908"/>
    <w:rsid w:val="119D0D03"/>
    <w:rsid w:val="119D51A7"/>
    <w:rsid w:val="119F4A7B"/>
    <w:rsid w:val="11A007F3"/>
    <w:rsid w:val="11A2070A"/>
    <w:rsid w:val="11A26319"/>
    <w:rsid w:val="11A42091"/>
    <w:rsid w:val="11A6405B"/>
    <w:rsid w:val="11A7030A"/>
    <w:rsid w:val="11A862BD"/>
    <w:rsid w:val="11A93B4C"/>
    <w:rsid w:val="11A958FA"/>
    <w:rsid w:val="11AA3420"/>
    <w:rsid w:val="11AE4CBE"/>
    <w:rsid w:val="11B00A36"/>
    <w:rsid w:val="11B06C88"/>
    <w:rsid w:val="11B20C52"/>
    <w:rsid w:val="11B322D4"/>
    <w:rsid w:val="11B37F39"/>
    <w:rsid w:val="11B60016"/>
    <w:rsid w:val="11B649D7"/>
    <w:rsid w:val="11B76268"/>
    <w:rsid w:val="11B85B3D"/>
    <w:rsid w:val="11BA7B07"/>
    <w:rsid w:val="11BB44BA"/>
    <w:rsid w:val="11BB562D"/>
    <w:rsid w:val="11BC713D"/>
    <w:rsid w:val="11BC7BEB"/>
    <w:rsid w:val="11BD75F7"/>
    <w:rsid w:val="11BE2A3F"/>
    <w:rsid w:val="11BF511D"/>
    <w:rsid w:val="11C10E95"/>
    <w:rsid w:val="11C17E16"/>
    <w:rsid w:val="11C2175E"/>
    <w:rsid w:val="11C40985"/>
    <w:rsid w:val="11C6025A"/>
    <w:rsid w:val="11C631BC"/>
    <w:rsid w:val="11C646FD"/>
    <w:rsid w:val="11C72224"/>
    <w:rsid w:val="11C866C2"/>
    <w:rsid w:val="11C95F9C"/>
    <w:rsid w:val="11C97D4A"/>
    <w:rsid w:val="11CA1926"/>
    <w:rsid w:val="11CA48B0"/>
    <w:rsid w:val="11CA4A69"/>
    <w:rsid w:val="11CB1D14"/>
    <w:rsid w:val="11CB6784"/>
    <w:rsid w:val="11CC15E8"/>
    <w:rsid w:val="11CC3396"/>
    <w:rsid w:val="11CC783A"/>
    <w:rsid w:val="11CE5105"/>
    <w:rsid w:val="11CE5360"/>
    <w:rsid w:val="11D0732A"/>
    <w:rsid w:val="11D106F8"/>
    <w:rsid w:val="11D1298D"/>
    <w:rsid w:val="11D230A2"/>
    <w:rsid w:val="11D24F16"/>
    <w:rsid w:val="11D32976"/>
    <w:rsid w:val="11D363A6"/>
    <w:rsid w:val="11D54941"/>
    <w:rsid w:val="11D566EF"/>
    <w:rsid w:val="11D87F8D"/>
    <w:rsid w:val="11D94230"/>
    <w:rsid w:val="11DA07C1"/>
    <w:rsid w:val="11DA16F2"/>
    <w:rsid w:val="11DA17C9"/>
    <w:rsid w:val="11DA4336"/>
    <w:rsid w:val="11DA6F8A"/>
    <w:rsid w:val="11DB182B"/>
    <w:rsid w:val="11DC7A7D"/>
    <w:rsid w:val="11DD1A47"/>
    <w:rsid w:val="11DF131B"/>
    <w:rsid w:val="11DF30C9"/>
    <w:rsid w:val="11DF756D"/>
    <w:rsid w:val="11E14EB1"/>
    <w:rsid w:val="11E20E0C"/>
    <w:rsid w:val="11E608FC"/>
    <w:rsid w:val="11E64458"/>
    <w:rsid w:val="11E701D0"/>
    <w:rsid w:val="11E7481C"/>
    <w:rsid w:val="11E76422"/>
    <w:rsid w:val="11E93F48"/>
    <w:rsid w:val="11EA1503"/>
    <w:rsid w:val="11EB7CC0"/>
    <w:rsid w:val="11EC043D"/>
    <w:rsid w:val="11EC3A38"/>
    <w:rsid w:val="11EE155E"/>
    <w:rsid w:val="11EE5A02"/>
    <w:rsid w:val="11F1104F"/>
    <w:rsid w:val="11F14746"/>
    <w:rsid w:val="11F272A1"/>
    <w:rsid w:val="11F27F91"/>
    <w:rsid w:val="11F33019"/>
    <w:rsid w:val="11F34DC7"/>
    <w:rsid w:val="11F36B75"/>
    <w:rsid w:val="11F4424F"/>
    <w:rsid w:val="11F528ED"/>
    <w:rsid w:val="11F748B7"/>
    <w:rsid w:val="11F8062F"/>
    <w:rsid w:val="11F8418B"/>
    <w:rsid w:val="11F84C47"/>
    <w:rsid w:val="11FA1551"/>
    <w:rsid w:val="11FA43A7"/>
    <w:rsid w:val="11FA6155"/>
    <w:rsid w:val="11FF0ABC"/>
    <w:rsid w:val="12015736"/>
    <w:rsid w:val="12017F94"/>
    <w:rsid w:val="1202325C"/>
    <w:rsid w:val="1202500A"/>
    <w:rsid w:val="12036253"/>
    <w:rsid w:val="12040D82"/>
    <w:rsid w:val="12042B30"/>
    <w:rsid w:val="12046FD4"/>
    <w:rsid w:val="120668A8"/>
    <w:rsid w:val="12067AF4"/>
    <w:rsid w:val="12080872"/>
    <w:rsid w:val="1208726F"/>
    <w:rsid w:val="1209283C"/>
    <w:rsid w:val="12096398"/>
    <w:rsid w:val="120A6475"/>
    <w:rsid w:val="120B0362"/>
    <w:rsid w:val="120B2110"/>
    <w:rsid w:val="120B3EBE"/>
    <w:rsid w:val="120C5626"/>
    <w:rsid w:val="120C7683"/>
    <w:rsid w:val="120C7C36"/>
    <w:rsid w:val="120E7E53"/>
    <w:rsid w:val="1211524D"/>
    <w:rsid w:val="12116348"/>
    <w:rsid w:val="121216F1"/>
    <w:rsid w:val="12135469"/>
    <w:rsid w:val="12154D3D"/>
    <w:rsid w:val="12176D07"/>
    <w:rsid w:val="1218482D"/>
    <w:rsid w:val="12184C5F"/>
    <w:rsid w:val="12194ADA"/>
    <w:rsid w:val="121A2353"/>
    <w:rsid w:val="121B171E"/>
    <w:rsid w:val="121B6FB2"/>
    <w:rsid w:val="121C431D"/>
    <w:rsid w:val="121D1E44"/>
    <w:rsid w:val="121E0096"/>
    <w:rsid w:val="121E62E8"/>
    <w:rsid w:val="121F7798"/>
    <w:rsid w:val="121F796A"/>
    <w:rsid w:val="12211934"/>
    <w:rsid w:val="12212916"/>
    <w:rsid w:val="122421F1"/>
    <w:rsid w:val="122431D2"/>
    <w:rsid w:val="12245DF9"/>
    <w:rsid w:val="12255C4E"/>
    <w:rsid w:val="12260CF8"/>
    <w:rsid w:val="1226519C"/>
    <w:rsid w:val="12266F4A"/>
    <w:rsid w:val="122907E8"/>
    <w:rsid w:val="122B630F"/>
    <w:rsid w:val="122C0E54"/>
    <w:rsid w:val="122D02D9"/>
    <w:rsid w:val="122D652B"/>
    <w:rsid w:val="122E0934"/>
    <w:rsid w:val="122E4051"/>
    <w:rsid w:val="122E5DFF"/>
    <w:rsid w:val="12307DC9"/>
    <w:rsid w:val="123258EF"/>
    <w:rsid w:val="1235718D"/>
    <w:rsid w:val="123640BA"/>
    <w:rsid w:val="12371157"/>
    <w:rsid w:val="12374CB3"/>
    <w:rsid w:val="12377225"/>
    <w:rsid w:val="123A60B6"/>
    <w:rsid w:val="123C06E3"/>
    <w:rsid w:val="123E4294"/>
    <w:rsid w:val="123F625E"/>
    <w:rsid w:val="12400634"/>
    <w:rsid w:val="124123E4"/>
    <w:rsid w:val="124318AA"/>
    <w:rsid w:val="12433393"/>
    <w:rsid w:val="12437AFC"/>
    <w:rsid w:val="12445622"/>
    <w:rsid w:val="124473D0"/>
    <w:rsid w:val="124656F8"/>
    <w:rsid w:val="124675EC"/>
    <w:rsid w:val="12474BA3"/>
    <w:rsid w:val="124768D3"/>
    <w:rsid w:val="12483BB9"/>
    <w:rsid w:val="12486EC1"/>
    <w:rsid w:val="12492C39"/>
    <w:rsid w:val="124949E7"/>
    <w:rsid w:val="124B69B1"/>
    <w:rsid w:val="124C3F1D"/>
    <w:rsid w:val="124D097B"/>
    <w:rsid w:val="124D44D7"/>
    <w:rsid w:val="124D79D3"/>
    <w:rsid w:val="124F46F3"/>
    <w:rsid w:val="124F64A1"/>
    <w:rsid w:val="125137DB"/>
    <w:rsid w:val="12527D3F"/>
    <w:rsid w:val="12541D09"/>
    <w:rsid w:val="12543AB7"/>
    <w:rsid w:val="125515DD"/>
    <w:rsid w:val="1255305C"/>
    <w:rsid w:val="12555A81"/>
    <w:rsid w:val="12575356"/>
    <w:rsid w:val="12576DE6"/>
    <w:rsid w:val="12582E7C"/>
    <w:rsid w:val="12590334"/>
    <w:rsid w:val="1259078F"/>
    <w:rsid w:val="125A3098"/>
    <w:rsid w:val="125A4E46"/>
    <w:rsid w:val="125B4B85"/>
    <w:rsid w:val="125C0BBE"/>
    <w:rsid w:val="12631F4C"/>
    <w:rsid w:val="12641821"/>
    <w:rsid w:val="126530E1"/>
    <w:rsid w:val="12661A3D"/>
    <w:rsid w:val="12665150"/>
    <w:rsid w:val="12677B7A"/>
    <w:rsid w:val="126805D2"/>
    <w:rsid w:val="12696E37"/>
    <w:rsid w:val="126B2BAF"/>
    <w:rsid w:val="126B7053"/>
    <w:rsid w:val="126D6927"/>
    <w:rsid w:val="126E2D03"/>
    <w:rsid w:val="126F08F1"/>
    <w:rsid w:val="127134F0"/>
    <w:rsid w:val="127203E1"/>
    <w:rsid w:val="12745F08"/>
    <w:rsid w:val="12751C80"/>
    <w:rsid w:val="12753A2E"/>
    <w:rsid w:val="12774470"/>
    <w:rsid w:val="12787182"/>
    <w:rsid w:val="1279351E"/>
    <w:rsid w:val="127952CC"/>
    <w:rsid w:val="127A1044"/>
    <w:rsid w:val="127A7296"/>
    <w:rsid w:val="127B29DE"/>
    <w:rsid w:val="127E6D86"/>
    <w:rsid w:val="12802AFE"/>
    <w:rsid w:val="12810624"/>
    <w:rsid w:val="12816876"/>
    <w:rsid w:val="1283614B"/>
    <w:rsid w:val="12862C80"/>
    <w:rsid w:val="128633D3"/>
    <w:rsid w:val="12865C3B"/>
    <w:rsid w:val="12873F1D"/>
    <w:rsid w:val="128819B3"/>
    <w:rsid w:val="12883761"/>
    <w:rsid w:val="1288550F"/>
    <w:rsid w:val="12887C05"/>
    <w:rsid w:val="12891287"/>
    <w:rsid w:val="12897505"/>
    <w:rsid w:val="128B14A3"/>
    <w:rsid w:val="128B4FFF"/>
    <w:rsid w:val="128C628C"/>
    <w:rsid w:val="128D0D77"/>
    <w:rsid w:val="128D521B"/>
    <w:rsid w:val="128D771C"/>
    <w:rsid w:val="128E230D"/>
    <w:rsid w:val="128E689D"/>
    <w:rsid w:val="128F2D41"/>
    <w:rsid w:val="128F4AEF"/>
    <w:rsid w:val="12900868"/>
    <w:rsid w:val="12906AB9"/>
    <w:rsid w:val="12916871"/>
    <w:rsid w:val="129173C0"/>
    <w:rsid w:val="12921CE0"/>
    <w:rsid w:val="12922832"/>
    <w:rsid w:val="1292638E"/>
    <w:rsid w:val="12957C2C"/>
    <w:rsid w:val="129640D0"/>
    <w:rsid w:val="129739A4"/>
    <w:rsid w:val="12977E48"/>
    <w:rsid w:val="12996E7D"/>
    <w:rsid w:val="1299771C"/>
    <w:rsid w:val="129A017A"/>
    <w:rsid w:val="129A3494"/>
    <w:rsid w:val="129E2F84"/>
    <w:rsid w:val="12A02CEA"/>
    <w:rsid w:val="12A165D1"/>
    <w:rsid w:val="12A33A53"/>
    <w:rsid w:val="12A347EA"/>
    <w:rsid w:val="12A367ED"/>
    <w:rsid w:val="12A52565"/>
    <w:rsid w:val="12A61A03"/>
    <w:rsid w:val="12AA36D7"/>
    <w:rsid w:val="12AA5418"/>
    <w:rsid w:val="12AB56A1"/>
    <w:rsid w:val="12AB744F"/>
    <w:rsid w:val="12AD1419"/>
    <w:rsid w:val="12AD31C8"/>
    <w:rsid w:val="12AD6D05"/>
    <w:rsid w:val="12AD766B"/>
    <w:rsid w:val="12AF0907"/>
    <w:rsid w:val="12AF35F3"/>
    <w:rsid w:val="12AF5192"/>
    <w:rsid w:val="12AF7C55"/>
    <w:rsid w:val="12B31436"/>
    <w:rsid w:val="12B409FA"/>
    <w:rsid w:val="12B427A8"/>
    <w:rsid w:val="12B44B9F"/>
    <w:rsid w:val="12B45B91"/>
    <w:rsid w:val="12B66520"/>
    <w:rsid w:val="12B74046"/>
    <w:rsid w:val="12B75DF4"/>
    <w:rsid w:val="12B91B6C"/>
    <w:rsid w:val="12B96010"/>
    <w:rsid w:val="12BB3B36"/>
    <w:rsid w:val="12BB703D"/>
    <w:rsid w:val="12BD67FA"/>
    <w:rsid w:val="12BE7183"/>
    <w:rsid w:val="12C0114D"/>
    <w:rsid w:val="12C02EFB"/>
    <w:rsid w:val="12C0517B"/>
    <w:rsid w:val="12C0739F"/>
    <w:rsid w:val="12C10AF0"/>
    <w:rsid w:val="12C30C3D"/>
    <w:rsid w:val="12C34799"/>
    <w:rsid w:val="12C47920"/>
    <w:rsid w:val="12C549B5"/>
    <w:rsid w:val="12C54F8C"/>
    <w:rsid w:val="12C5619C"/>
    <w:rsid w:val="12C717BE"/>
    <w:rsid w:val="12C80001"/>
    <w:rsid w:val="12C81DAF"/>
    <w:rsid w:val="12C86253"/>
    <w:rsid w:val="12C94D9D"/>
    <w:rsid w:val="12CA1FCB"/>
    <w:rsid w:val="12CA5B28"/>
    <w:rsid w:val="12CC7AF2"/>
    <w:rsid w:val="12CD1ABC"/>
    <w:rsid w:val="12CD73C6"/>
    <w:rsid w:val="12CF1390"/>
    <w:rsid w:val="12CF3E6C"/>
    <w:rsid w:val="12CF75E2"/>
    <w:rsid w:val="12CF76D1"/>
    <w:rsid w:val="12D15108"/>
    <w:rsid w:val="12D20E80"/>
    <w:rsid w:val="12D22C2E"/>
    <w:rsid w:val="12D270D2"/>
    <w:rsid w:val="12D27590"/>
    <w:rsid w:val="12D40754"/>
    <w:rsid w:val="12D469A6"/>
    <w:rsid w:val="12D60970"/>
    <w:rsid w:val="12D746E8"/>
    <w:rsid w:val="12D76496"/>
    <w:rsid w:val="12D807A6"/>
    <w:rsid w:val="12D83402"/>
    <w:rsid w:val="12D83B35"/>
    <w:rsid w:val="12D9220E"/>
    <w:rsid w:val="12D93FBD"/>
    <w:rsid w:val="12DA62DB"/>
    <w:rsid w:val="12DB7D35"/>
    <w:rsid w:val="12DC585B"/>
    <w:rsid w:val="12DD0FCD"/>
    <w:rsid w:val="12DD1CFF"/>
    <w:rsid w:val="12DE3BCA"/>
    <w:rsid w:val="12DF2A5A"/>
    <w:rsid w:val="12DF66DD"/>
    <w:rsid w:val="12E03DD7"/>
    <w:rsid w:val="12E12E71"/>
    <w:rsid w:val="12E30515"/>
    <w:rsid w:val="12E33347"/>
    <w:rsid w:val="12E370EF"/>
    <w:rsid w:val="12E50BB3"/>
    <w:rsid w:val="12E60488"/>
    <w:rsid w:val="12E7492B"/>
    <w:rsid w:val="12E806A4"/>
    <w:rsid w:val="12E817B6"/>
    <w:rsid w:val="12E81D55"/>
    <w:rsid w:val="12E82452"/>
    <w:rsid w:val="12E84200"/>
    <w:rsid w:val="12EA441C"/>
    <w:rsid w:val="12EA5817"/>
    <w:rsid w:val="12EA61CA"/>
    <w:rsid w:val="12EB1878"/>
    <w:rsid w:val="12EC0194"/>
    <w:rsid w:val="12EC6BD8"/>
    <w:rsid w:val="12EF37E0"/>
    <w:rsid w:val="12F03A5A"/>
    <w:rsid w:val="12F050FF"/>
    <w:rsid w:val="12F157AA"/>
    <w:rsid w:val="12F2507E"/>
    <w:rsid w:val="12F263D0"/>
    <w:rsid w:val="12F31522"/>
    <w:rsid w:val="12F62DC0"/>
    <w:rsid w:val="12F6691D"/>
    <w:rsid w:val="12F708E7"/>
    <w:rsid w:val="12F72695"/>
    <w:rsid w:val="12F928B1"/>
    <w:rsid w:val="12F9640D"/>
    <w:rsid w:val="12FD414F"/>
    <w:rsid w:val="12FE6759"/>
    <w:rsid w:val="13001549"/>
    <w:rsid w:val="1300779B"/>
    <w:rsid w:val="13007F84"/>
    <w:rsid w:val="13010ECD"/>
    <w:rsid w:val="130152C1"/>
    <w:rsid w:val="13015CCC"/>
    <w:rsid w:val="13021765"/>
    <w:rsid w:val="13032064"/>
    <w:rsid w:val="1303728B"/>
    <w:rsid w:val="13054DB2"/>
    <w:rsid w:val="13056794"/>
    <w:rsid w:val="130628D8"/>
    <w:rsid w:val="130831FA"/>
    <w:rsid w:val="13086650"/>
    <w:rsid w:val="130B7C6D"/>
    <w:rsid w:val="130B7EEE"/>
    <w:rsid w:val="130C2441"/>
    <w:rsid w:val="130C25E4"/>
    <w:rsid w:val="130C4280"/>
    <w:rsid w:val="130D010A"/>
    <w:rsid w:val="130D4057"/>
    <w:rsid w:val="130F234F"/>
    <w:rsid w:val="130F79DE"/>
    <w:rsid w:val="13113756"/>
    <w:rsid w:val="1312127D"/>
    <w:rsid w:val="131274CE"/>
    <w:rsid w:val="13135756"/>
    <w:rsid w:val="13141499"/>
    <w:rsid w:val="13141829"/>
    <w:rsid w:val="13175CC4"/>
    <w:rsid w:val="13176C99"/>
    <w:rsid w:val="13180F89"/>
    <w:rsid w:val="131821D8"/>
    <w:rsid w:val="13182D37"/>
    <w:rsid w:val="13187B2F"/>
    <w:rsid w:val="13196AAF"/>
    <w:rsid w:val="131B4645"/>
    <w:rsid w:val="131B7FA8"/>
    <w:rsid w:val="131C20FB"/>
    <w:rsid w:val="131D034D"/>
    <w:rsid w:val="131E18B1"/>
    <w:rsid w:val="131E5E73"/>
    <w:rsid w:val="131E7C21"/>
    <w:rsid w:val="132004B7"/>
    <w:rsid w:val="132150F5"/>
    <w:rsid w:val="132502C8"/>
    <w:rsid w:val="13252E99"/>
    <w:rsid w:val="132536A6"/>
    <w:rsid w:val="13255B5A"/>
    <w:rsid w:val="13272BE8"/>
    <w:rsid w:val="13274D28"/>
    <w:rsid w:val="132757B9"/>
    <w:rsid w:val="132A2B68"/>
    <w:rsid w:val="132A50C8"/>
    <w:rsid w:val="132B4400"/>
    <w:rsid w:val="132C233E"/>
    <w:rsid w:val="132D60B6"/>
    <w:rsid w:val="132F0080"/>
    <w:rsid w:val="132F4935"/>
    <w:rsid w:val="1331260A"/>
    <w:rsid w:val="1332191F"/>
    <w:rsid w:val="13333553"/>
    <w:rsid w:val="13345697"/>
    <w:rsid w:val="13347445"/>
    <w:rsid w:val="13365802"/>
    <w:rsid w:val="13367661"/>
    <w:rsid w:val="13373B6D"/>
    <w:rsid w:val="13381636"/>
    <w:rsid w:val="133833D9"/>
    <w:rsid w:val="13385187"/>
    <w:rsid w:val="13386F35"/>
    <w:rsid w:val="13390EFF"/>
    <w:rsid w:val="133A279F"/>
    <w:rsid w:val="133B50BF"/>
    <w:rsid w:val="133D279D"/>
    <w:rsid w:val="133D454B"/>
    <w:rsid w:val="133E02C4"/>
    <w:rsid w:val="133E0E6F"/>
    <w:rsid w:val="133E2072"/>
    <w:rsid w:val="133E6515"/>
    <w:rsid w:val="133F0349"/>
    <w:rsid w:val="133F3EFD"/>
    <w:rsid w:val="133F4A0B"/>
    <w:rsid w:val="1340228E"/>
    <w:rsid w:val="13405DEA"/>
    <w:rsid w:val="13407241"/>
    <w:rsid w:val="13407773"/>
    <w:rsid w:val="13427DB4"/>
    <w:rsid w:val="13431190"/>
    <w:rsid w:val="134358DA"/>
    <w:rsid w:val="13437B24"/>
    <w:rsid w:val="13451652"/>
    <w:rsid w:val="13454105"/>
    <w:rsid w:val="13477178"/>
    <w:rsid w:val="13484AF2"/>
    <w:rsid w:val="134A0A16"/>
    <w:rsid w:val="134A310C"/>
    <w:rsid w:val="134A4EBA"/>
    <w:rsid w:val="134C11B1"/>
    <w:rsid w:val="134C29E0"/>
    <w:rsid w:val="134C478E"/>
    <w:rsid w:val="134D0507"/>
    <w:rsid w:val="134E0964"/>
    <w:rsid w:val="134E6759"/>
    <w:rsid w:val="134F24D1"/>
    <w:rsid w:val="13502A8E"/>
    <w:rsid w:val="13517FF7"/>
    <w:rsid w:val="13541895"/>
    <w:rsid w:val="135447D6"/>
    <w:rsid w:val="135476EE"/>
    <w:rsid w:val="13555E71"/>
    <w:rsid w:val="13560149"/>
    <w:rsid w:val="13576041"/>
    <w:rsid w:val="13577740"/>
    <w:rsid w:val="1359002B"/>
    <w:rsid w:val="13596324"/>
    <w:rsid w:val="13596EAB"/>
    <w:rsid w:val="135B46A9"/>
    <w:rsid w:val="135B70C7"/>
    <w:rsid w:val="135D2E40"/>
    <w:rsid w:val="135D6FC9"/>
    <w:rsid w:val="136219AB"/>
    <w:rsid w:val="13623FB2"/>
    <w:rsid w:val="13637D2A"/>
    <w:rsid w:val="13645F7C"/>
    <w:rsid w:val="1365330B"/>
    <w:rsid w:val="13673195"/>
    <w:rsid w:val="13675A6C"/>
    <w:rsid w:val="13685340"/>
    <w:rsid w:val="136917E4"/>
    <w:rsid w:val="13696FC7"/>
    <w:rsid w:val="136A10B9"/>
    <w:rsid w:val="136A730B"/>
    <w:rsid w:val="136C3083"/>
    <w:rsid w:val="136C4E31"/>
    <w:rsid w:val="136C6BDF"/>
    <w:rsid w:val="136E2957"/>
    <w:rsid w:val="136E6DFB"/>
    <w:rsid w:val="136F1DF1"/>
    <w:rsid w:val="13710699"/>
    <w:rsid w:val="13712447"/>
    <w:rsid w:val="137141F5"/>
    <w:rsid w:val="13714381"/>
    <w:rsid w:val="13714EA5"/>
    <w:rsid w:val="1372481A"/>
    <w:rsid w:val="13732930"/>
    <w:rsid w:val="1376180B"/>
    <w:rsid w:val="13763F01"/>
    <w:rsid w:val="13771000"/>
    <w:rsid w:val="137B5074"/>
    <w:rsid w:val="137C39E2"/>
    <w:rsid w:val="137D4E72"/>
    <w:rsid w:val="1380268A"/>
    <w:rsid w:val="1380296E"/>
    <w:rsid w:val="13806B2E"/>
    <w:rsid w:val="13824654"/>
    <w:rsid w:val="13826402"/>
    <w:rsid w:val="1384217A"/>
    <w:rsid w:val="13843856"/>
    <w:rsid w:val="13854144"/>
    <w:rsid w:val="138813A0"/>
    <w:rsid w:val="138932C0"/>
    <w:rsid w:val="13893C35"/>
    <w:rsid w:val="13897791"/>
    <w:rsid w:val="138A175B"/>
    <w:rsid w:val="138A3509"/>
    <w:rsid w:val="138A52B7"/>
    <w:rsid w:val="138B7476"/>
    <w:rsid w:val="138C54D3"/>
    <w:rsid w:val="138D20E0"/>
    <w:rsid w:val="138E0651"/>
    <w:rsid w:val="138F2F87"/>
    <w:rsid w:val="13904FC3"/>
    <w:rsid w:val="13912AE9"/>
    <w:rsid w:val="13915EB9"/>
    <w:rsid w:val="1393060F"/>
    <w:rsid w:val="13936861"/>
    <w:rsid w:val="13953586"/>
    <w:rsid w:val="13954387"/>
    <w:rsid w:val="13960100"/>
    <w:rsid w:val="1396715A"/>
    <w:rsid w:val="13970F0E"/>
    <w:rsid w:val="13981A7A"/>
    <w:rsid w:val="13985C26"/>
    <w:rsid w:val="13990E2C"/>
    <w:rsid w:val="139A199E"/>
    <w:rsid w:val="139B5716"/>
    <w:rsid w:val="139B6390"/>
    <w:rsid w:val="139B74C4"/>
    <w:rsid w:val="139D323C"/>
    <w:rsid w:val="139F5206"/>
    <w:rsid w:val="139F6FB4"/>
    <w:rsid w:val="13A0020C"/>
    <w:rsid w:val="13A04ADA"/>
    <w:rsid w:val="13A20852"/>
    <w:rsid w:val="13A22600"/>
    <w:rsid w:val="13A256FD"/>
    <w:rsid w:val="13A26AA4"/>
    <w:rsid w:val="13A66C4F"/>
    <w:rsid w:val="13A740BB"/>
    <w:rsid w:val="13A9398F"/>
    <w:rsid w:val="13A96710"/>
    <w:rsid w:val="13A97E33"/>
    <w:rsid w:val="13AA5959"/>
    <w:rsid w:val="13AA7707"/>
    <w:rsid w:val="13AB02BE"/>
    <w:rsid w:val="13AB531F"/>
    <w:rsid w:val="13AC16D1"/>
    <w:rsid w:val="13AC347F"/>
    <w:rsid w:val="13AC7923"/>
    <w:rsid w:val="13AD7CBC"/>
    <w:rsid w:val="13AF412D"/>
    <w:rsid w:val="13B011C1"/>
    <w:rsid w:val="13B025A9"/>
    <w:rsid w:val="13B16CE7"/>
    <w:rsid w:val="13B251F2"/>
    <w:rsid w:val="13B50586"/>
    <w:rsid w:val="13B54A2A"/>
    <w:rsid w:val="13B567D8"/>
    <w:rsid w:val="13B62550"/>
    <w:rsid w:val="13B63B73"/>
    <w:rsid w:val="13B74DFE"/>
    <w:rsid w:val="13B81E24"/>
    <w:rsid w:val="13BA2040"/>
    <w:rsid w:val="13BB1914"/>
    <w:rsid w:val="13BB36C2"/>
    <w:rsid w:val="13BC5DB8"/>
    <w:rsid w:val="13BD38DE"/>
    <w:rsid w:val="13BD568C"/>
    <w:rsid w:val="13BE3B26"/>
    <w:rsid w:val="13BE4ED6"/>
    <w:rsid w:val="13BF1404"/>
    <w:rsid w:val="13BF31B2"/>
    <w:rsid w:val="13C06F2A"/>
    <w:rsid w:val="13C2037B"/>
    <w:rsid w:val="13C22116"/>
    <w:rsid w:val="13C22CA3"/>
    <w:rsid w:val="13C24A51"/>
    <w:rsid w:val="13C36177"/>
    <w:rsid w:val="13C364F9"/>
    <w:rsid w:val="13C44C6D"/>
    <w:rsid w:val="13C61F27"/>
    <w:rsid w:val="13C62793"/>
    <w:rsid w:val="13C6644A"/>
    <w:rsid w:val="13C702B9"/>
    <w:rsid w:val="13C91FE9"/>
    <w:rsid w:val="13C92283"/>
    <w:rsid w:val="13C94031"/>
    <w:rsid w:val="13C95DDF"/>
    <w:rsid w:val="13CA1B57"/>
    <w:rsid w:val="13CA639A"/>
    <w:rsid w:val="13CB4909"/>
    <w:rsid w:val="13CC3A09"/>
    <w:rsid w:val="13CC3B21"/>
    <w:rsid w:val="13CC4106"/>
    <w:rsid w:val="13CE1647"/>
    <w:rsid w:val="13CE5AEB"/>
    <w:rsid w:val="13CE7899"/>
    <w:rsid w:val="13D03611"/>
    <w:rsid w:val="13D21C0B"/>
    <w:rsid w:val="13D324C4"/>
    <w:rsid w:val="13D33102"/>
    <w:rsid w:val="13D43B95"/>
    <w:rsid w:val="13D44784"/>
    <w:rsid w:val="13D529D6"/>
    <w:rsid w:val="13D80718"/>
    <w:rsid w:val="13DA623E"/>
    <w:rsid w:val="13DB43FE"/>
    <w:rsid w:val="13DD188A"/>
    <w:rsid w:val="13DD1B44"/>
    <w:rsid w:val="13E0137B"/>
    <w:rsid w:val="13E11700"/>
    <w:rsid w:val="13E35761"/>
    <w:rsid w:val="13E42059"/>
    <w:rsid w:val="13E470BD"/>
    <w:rsid w:val="13E50081"/>
    <w:rsid w:val="13E7095B"/>
    <w:rsid w:val="13E72059"/>
    <w:rsid w:val="13E744B7"/>
    <w:rsid w:val="13E9022F"/>
    <w:rsid w:val="13EE4319"/>
    <w:rsid w:val="13EE5846"/>
    <w:rsid w:val="13EE7251"/>
    <w:rsid w:val="13EF1C81"/>
    <w:rsid w:val="13F05A62"/>
    <w:rsid w:val="13F07D65"/>
    <w:rsid w:val="13F1305D"/>
    <w:rsid w:val="13F15336"/>
    <w:rsid w:val="13F217DA"/>
    <w:rsid w:val="13F22685"/>
    <w:rsid w:val="13F310AE"/>
    <w:rsid w:val="13F35552"/>
    <w:rsid w:val="13F44FA5"/>
    <w:rsid w:val="13F466E6"/>
    <w:rsid w:val="13F46A50"/>
    <w:rsid w:val="13F54E26"/>
    <w:rsid w:val="13F54E37"/>
    <w:rsid w:val="13F56435"/>
    <w:rsid w:val="13F56BD4"/>
    <w:rsid w:val="13F57B76"/>
    <w:rsid w:val="13FA6B59"/>
    <w:rsid w:val="13FC3AE6"/>
    <w:rsid w:val="13FD3CDB"/>
    <w:rsid w:val="13FF3EF7"/>
    <w:rsid w:val="13FF5CA5"/>
    <w:rsid w:val="13FF7A53"/>
    <w:rsid w:val="14011AE5"/>
    <w:rsid w:val="14027543"/>
    <w:rsid w:val="14030A39"/>
    <w:rsid w:val="14042DE9"/>
    <w:rsid w:val="14045069"/>
    <w:rsid w:val="14076907"/>
    <w:rsid w:val="140908D1"/>
    <w:rsid w:val="14092680"/>
    <w:rsid w:val="140B1D9B"/>
    <w:rsid w:val="140C03C2"/>
    <w:rsid w:val="140C5DFC"/>
    <w:rsid w:val="140D6614"/>
    <w:rsid w:val="140E5EE8"/>
    <w:rsid w:val="1410159B"/>
    <w:rsid w:val="14107EB2"/>
    <w:rsid w:val="14117786"/>
    <w:rsid w:val="14123C2A"/>
    <w:rsid w:val="14142E4D"/>
    <w:rsid w:val="14143437"/>
    <w:rsid w:val="141554C8"/>
    <w:rsid w:val="14161A7F"/>
    <w:rsid w:val="14172444"/>
    <w:rsid w:val="14172703"/>
    <w:rsid w:val="14172F0F"/>
    <w:rsid w:val="14172FEE"/>
    <w:rsid w:val="14180B15"/>
    <w:rsid w:val="14184FB8"/>
    <w:rsid w:val="14186D67"/>
    <w:rsid w:val="141A2ADF"/>
    <w:rsid w:val="141B7C31"/>
    <w:rsid w:val="141C0605"/>
    <w:rsid w:val="141E1CEE"/>
    <w:rsid w:val="141E4167"/>
    <w:rsid w:val="141F16A1"/>
    <w:rsid w:val="141F1EA3"/>
    <w:rsid w:val="14202B31"/>
    <w:rsid w:val="14213744"/>
    <w:rsid w:val="14216F11"/>
    <w:rsid w:val="1424570B"/>
    <w:rsid w:val="142676D5"/>
    <w:rsid w:val="14270D58"/>
    <w:rsid w:val="14276FAA"/>
    <w:rsid w:val="14283E94"/>
    <w:rsid w:val="14292D22"/>
    <w:rsid w:val="14294AD0"/>
    <w:rsid w:val="142A47C9"/>
    <w:rsid w:val="142A67B4"/>
    <w:rsid w:val="142B0848"/>
    <w:rsid w:val="142C45C0"/>
    <w:rsid w:val="142E5135"/>
    <w:rsid w:val="142E658A"/>
    <w:rsid w:val="143040B0"/>
    <w:rsid w:val="14321BD6"/>
    <w:rsid w:val="1432607A"/>
    <w:rsid w:val="14353475"/>
    <w:rsid w:val="14357918"/>
    <w:rsid w:val="143771ED"/>
    <w:rsid w:val="143811B7"/>
    <w:rsid w:val="14385B0E"/>
    <w:rsid w:val="14387978"/>
    <w:rsid w:val="143A256D"/>
    <w:rsid w:val="143A62A9"/>
    <w:rsid w:val="143C0CA7"/>
    <w:rsid w:val="143D67CD"/>
    <w:rsid w:val="143E4A1F"/>
    <w:rsid w:val="143F2545"/>
    <w:rsid w:val="1441006B"/>
    <w:rsid w:val="144162BD"/>
    <w:rsid w:val="14445DAD"/>
    <w:rsid w:val="144731A8"/>
    <w:rsid w:val="144813FA"/>
    <w:rsid w:val="144933C4"/>
    <w:rsid w:val="14495172"/>
    <w:rsid w:val="14496F20"/>
    <w:rsid w:val="144C07BE"/>
    <w:rsid w:val="144D6A10"/>
    <w:rsid w:val="144E09DA"/>
    <w:rsid w:val="14501C10"/>
    <w:rsid w:val="14504752"/>
    <w:rsid w:val="14506500"/>
    <w:rsid w:val="1451136B"/>
    <w:rsid w:val="145118B2"/>
    <w:rsid w:val="145204CA"/>
    <w:rsid w:val="14531B4D"/>
    <w:rsid w:val="14535FF1"/>
    <w:rsid w:val="14541A21"/>
    <w:rsid w:val="1457163D"/>
    <w:rsid w:val="1457407E"/>
    <w:rsid w:val="14587163"/>
    <w:rsid w:val="145A1E9B"/>
    <w:rsid w:val="145A2983"/>
    <w:rsid w:val="145C30F7"/>
    <w:rsid w:val="145C4EA5"/>
    <w:rsid w:val="145C6C53"/>
    <w:rsid w:val="145E0C1D"/>
    <w:rsid w:val="145E6E6F"/>
    <w:rsid w:val="145F04F1"/>
    <w:rsid w:val="145F258D"/>
    <w:rsid w:val="145F4995"/>
    <w:rsid w:val="145F6587"/>
    <w:rsid w:val="1460428D"/>
    <w:rsid w:val="146070A4"/>
    <w:rsid w:val="1461426A"/>
    <w:rsid w:val="14634486"/>
    <w:rsid w:val="14636234"/>
    <w:rsid w:val="146401FE"/>
    <w:rsid w:val="14643D5A"/>
    <w:rsid w:val="14661880"/>
    <w:rsid w:val="14665D24"/>
    <w:rsid w:val="146927B7"/>
    <w:rsid w:val="146B158C"/>
    <w:rsid w:val="146B50E8"/>
    <w:rsid w:val="146D1138"/>
    <w:rsid w:val="146D2C0E"/>
    <w:rsid w:val="146D70B2"/>
    <w:rsid w:val="146E386F"/>
    <w:rsid w:val="146E6986"/>
    <w:rsid w:val="146E6F80"/>
    <w:rsid w:val="146F2E2A"/>
    <w:rsid w:val="146F6629"/>
    <w:rsid w:val="147068D6"/>
    <w:rsid w:val="147246C9"/>
    <w:rsid w:val="14740441"/>
    <w:rsid w:val="147541B9"/>
    <w:rsid w:val="14755F67"/>
    <w:rsid w:val="14757D15"/>
    <w:rsid w:val="147716F5"/>
    <w:rsid w:val="14773A8D"/>
    <w:rsid w:val="147815B3"/>
    <w:rsid w:val="14784E69"/>
    <w:rsid w:val="1479428F"/>
    <w:rsid w:val="14797000"/>
    <w:rsid w:val="147976DB"/>
    <w:rsid w:val="1479787A"/>
    <w:rsid w:val="147C10A3"/>
    <w:rsid w:val="147C72F5"/>
    <w:rsid w:val="147F6DE6"/>
    <w:rsid w:val="14806449"/>
    <w:rsid w:val="14812B5E"/>
    <w:rsid w:val="14832432"/>
    <w:rsid w:val="148461AA"/>
    <w:rsid w:val="14847F58"/>
    <w:rsid w:val="14864F4B"/>
    <w:rsid w:val="14883EEC"/>
    <w:rsid w:val="14885D40"/>
    <w:rsid w:val="14891A12"/>
    <w:rsid w:val="148B578A"/>
    <w:rsid w:val="148B7538"/>
    <w:rsid w:val="148D1503"/>
    <w:rsid w:val="148D505F"/>
    <w:rsid w:val="148F527B"/>
    <w:rsid w:val="14904B4F"/>
    <w:rsid w:val="14922675"/>
    <w:rsid w:val="14926B19"/>
    <w:rsid w:val="14927045"/>
    <w:rsid w:val="14935A24"/>
    <w:rsid w:val="14952C5E"/>
    <w:rsid w:val="14975EDD"/>
    <w:rsid w:val="14983A03"/>
    <w:rsid w:val="14997EA7"/>
    <w:rsid w:val="149A15E5"/>
    <w:rsid w:val="149C1746"/>
    <w:rsid w:val="149D05C1"/>
    <w:rsid w:val="149E40E7"/>
    <w:rsid w:val="149E726C"/>
    <w:rsid w:val="149F2FE4"/>
    <w:rsid w:val="14A05457"/>
    <w:rsid w:val="14A14FAE"/>
    <w:rsid w:val="14A423A8"/>
    <w:rsid w:val="14A47542"/>
    <w:rsid w:val="14A5684C"/>
    <w:rsid w:val="14A57D1D"/>
    <w:rsid w:val="14A57E39"/>
    <w:rsid w:val="14A64372"/>
    <w:rsid w:val="14A800EA"/>
    <w:rsid w:val="14A81E98"/>
    <w:rsid w:val="14A8633C"/>
    <w:rsid w:val="14AA20B4"/>
    <w:rsid w:val="14AD5701"/>
    <w:rsid w:val="14AF76CB"/>
    <w:rsid w:val="14AF7A20"/>
    <w:rsid w:val="14B04F4C"/>
    <w:rsid w:val="14B13B55"/>
    <w:rsid w:val="14B17CB1"/>
    <w:rsid w:val="14B20F69"/>
    <w:rsid w:val="14B4083D"/>
    <w:rsid w:val="14B60A59"/>
    <w:rsid w:val="14B713B5"/>
    <w:rsid w:val="14B720DC"/>
    <w:rsid w:val="14B940A6"/>
    <w:rsid w:val="14B94B0A"/>
    <w:rsid w:val="14BB2AA2"/>
    <w:rsid w:val="14BB6070"/>
    <w:rsid w:val="14BC1DE8"/>
    <w:rsid w:val="14BC5944"/>
    <w:rsid w:val="14BC76F2"/>
    <w:rsid w:val="14BD60C0"/>
    <w:rsid w:val="14BE346A"/>
    <w:rsid w:val="14BE5E0F"/>
    <w:rsid w:val="14BE790E"/>
    <w:rsid w:val="14BF71E2"/>
    <w:rsid w:val="14C12F5A"/>
    <w:rsid w:val="14C24013"/>
    <w:rsid w:val="14C30A80"/>
    <w:rsid w:val="14C36CD2"/>
    <w:rsid w:val="14C44852"/>
    <w:rsid w:val="14C60571"/>
    <w:rsid w:val="14C60F96"/>
    <w:rsid w:val="14C64A14"/>
    <w:rsid w:val="14C663E1"/>
    <w:rsid w:val="14C667C2"/>
    <w:rsid w:val="14C67172"/>
    <w:rsid w:val="14C81A92"/>
    <w:rsid w:val="14C922CD"/>
    <w:rsid w:val="14CA0061"/>
    <w:rsid w:val="14CA62B3"/>
    <w:rsid w:val="14CD5DA3"/>
    <w:rsid w:val="14CD7B51"/>
    <w:rsid w:val="14CF1965"/>
    <w:rsid w:val="14CF1B1B"/>
    <w:rsid w:val="14D013EF"/>
    <w:rsid w:val="14D40EDF"/>
    <w:rsid w:val="14D47131"/>
    <w:rsid w:val="14D63837"/>
    <w:rsid w:val="14D66C67"/>
    <w:rsid w:val="14D76AD3"/>
    <w:rsid w:val="14D902A4"/>
    <w:rsid w:val="14D94D5F"/>
    <w:rsid w:val="14DA349A"/>
    <w:rsid w:val="14DA401C"/>
    <w:rsid w:val="14DB04C0"/>
    <w:rsid w:val="14DB2A2D"/>
    <w:rsid w:val="14DB3A3D"/>
    <w:rsid w:val="14DC7D94"/>
    <w:rsid w:val="14DE1D5E"/>
    <w:rsid w:val="14DE5C5A"/>
    <w:rsid w:val="14DF1632"/>
    <w:rsid w:val="14DF6889"/>
    <w:rsid w:val="14E1184E"/>
    <w:rsid w:val="14E153AA"/>
    <w:rsid w:val="14E245FD"/>
    <w:rsid w:val="14E37374"/>
    <w:rsid w:val="14E37DDB"/>
    <w:rsid w:val="14E4126B"/>
    <w:rsid w:val="14E530ED"/>
    <w:rsid w:val="14E629C1"/>
    <w:rsid w:val="14E82BDD"/>
    <w:rsid w:val="14E86739"/>
    <w:rsid w:val="14EA24B1"/>
    <w:rsid w:val="14EA4265"/>
    <w:rsid w:val="14EA5652"/>
    <w:rsid w:val="14EB6229"/>
    <w:rsid w:val="14EC236B"/>
    <w:rsid w:val="14EC447B"/>
    <w:rsid w:val="14ED1FA1"/>
    <w:rsid w:val="14EE4EEE"/>
    <w:rsid w:val="14EE7AA7"/>
    <w:rsid w:val="14EF3F6B"/>
    <w:rsid w:val="14EF5D19"/>
    <w:rsid w:val="14EF5FC5"/>
    <w:rsid w:val="14F0383F"/>
    <w:rsid w:val="14F21366"/>
    <w:rsid w:val="14F2359E"/>
    <w:rsid w:val="14F24249"/>
    <w:rsid w:val="14F3618F"/>
    <w:rsid w:val="14F41582"/>
    <w:rsid w:val="14F467E9"/>
    <w:rsid w:val="14F50E56"/>
    <w:rsid w:val="14F66251"/>
    <w:rsid w:val="14F71303"/>
    <w:rsid w:val="14F74BCE"/>
    <w:rsid w:val="14FA3491"/>
    <w:rsid w:val="14FA57C0"/>
    <w:rsid w:val="14FB2910"/>
    <w:rsid w:val="14FB46BE"/>
    <w:rsid w:val="14FC0436"/>
    <w:rsid w:val="14FE5F5C"/>
    <w:rsid w:val="14FE7D0A"/>
    <w:rsid w:val="15003A82"/>
    <w:rsid w:val="15004734"/>
    <w:rsid w:val="15007F26"/>
    <w:rsid w:val="150115A9"/>
    <w:rsid w:val="15013364"/>
    <w:rsid w:val="15015A4D"/>
    <w:rsid w:val="15041EB4"/>
    <w:rsid w:val="1505553D"/>
    <w:rsid w:val="150572EB"/>
    <w:rsid w:val="15063063"/>
    <w:rsid w:val="15064E11"/>
    <w:rsid w:val="15066208"/>
    <w:rsid w:val="150712B5"/>
    <w:rsid w:val="150804A1"/>
    <w:rsid w:val="15080B89"/>
    <w:rsid w:val="1508123C"/>
    <w:rsid w:val="15082469"/>
    <w:rsid w:val="15086DDB"/>
    <w:rsid w:val="15091AF6"/>
    <w:rsid w:val="150A23F6"/>
    <w:rsid w:val="150A66AF"/>
    <w:rsid w:val="150C0679"/>
    <w:rsid w:val="150D2643"/>
    <w:rsid w:val="150D5150"/>
    <w:rsid w:val="150E0D9D"/>
    <w:rsid w:val="150F0169"/>
    <w:rsid w:val="15114E74"/>
    <w:rsid w:val="15121A08"/>
    <w:rsid w:val="151242E9"/>
    <w:rsid w:val="15135779"/>
    <w:rsid w:val="15137C6E"/>
    <w:rsid w:val="15142061"/>
    <w:rsid w:val="151439D2"/>
    <w:rsid w:val="15145780"/>
    <w:rsid w:val="1514752E"/>
    <w:rsid w:val="15151529"/>
    <w:rsid w:val="15162501"/>
    <w:rsid w:val="151632A6"/>
    <w:rsid w:val="15175270"/>
    <w:rsid w:val="151915EB"/>
    <w:rsid w:val="151A266A"/>
    <w:rsid w:val="151B539B"/>
    <w:rsid w:val="151B6B0E"/>
    <w:rsid w:val="151D1FC7"/>
    <w:rsid w:val="151E215B"/>
    <w:rsid w:val="151F5428"/>
    <w:rsid w:val="15202377"/>
    <w:rsid w:val="15204125"/>
    <w:rsid w:val="152139F9"/>
    <w:rsid w:val="1522269D"/>
    <w:rsid w:val="15227E9D"/>
    <w:rsid w:val="152359C3"/>
    <w:rsid w:val="15242859"/>
    <w:rsid w:val="15252D67"/>
    <w:rsid w:val="15263A3E"/>
    <w:rsid w:val="15267261"/>
    <w:rsid w:val="1527507F"/>
    <w:rsid w:val="152754B3"/>
    <w:rsid w:val="15282FD9"/>
    <w:rsid w:val="15284D87"/>
    <w:rsid w:val="1529706A"/>
    <w:rsid w:val="1529799F"/>
    <w:rsid w:val="152A0AFF"/>
    <w:rsid w:val="152A6D51"/>
    <w:rsid w:val="152B1B0C"/>
    <w:rsid w:val="152B4878"/>
    <w:rsid w:val="152D77B0"/>
    <w:rsid w:val="152F2FBE"/>
    <w:rsid w:val="153100E0"/>
    <w:rsid w:val="15311E8E"/>
    <w:rsid w:val="15316332"/>
    <w:rsid w:val="15347BD0"/>
    <w:rsid w:val="15350F0A"/>
    <w:rsid w:val="153674A4"/>
    <w:rsid w:val="1537141C"/>
    <w:rsid w:val="15386004"/>
    <w:rsid w:val="153876C0"/>
    <w:rsid w:val="15393438"/>
    <w:rsid w:val="153951E6"/>
    <w:rsid w:val="15397494"/>
    <w:rsid w:val="153B0A0A"/>
    <w:rsid w:val="153B0F5F"/>
    <w:rsid w:val="153B2D0D"/>
    <w:rsid w:val="153B4985"/>
    <w:rsid w:val="153C5486"/>
    <w:rsid w:val="153C5E15"/>
    <w:rsid w:val="153C6A85"/>
    <w:rsid w:val="153D38C1"/>
    <w:rsid w:val="153E0A4F"/>
    <w:rsid w:val="153E27FD"/>
    <w:rsid w:val="153E45AB"/>
    <w:rsid w:val="154020D1"/>
    <w:rsid w:val="15405C26"/>
    <w:rsid w:val="15415E49"/>
    <w:rsid w:val="1542409B"/>
    <w:rsid w:val="15451DDD"/>
    <w:rsid w:val="15453B8B"/>
    <w:rsid w:val="15455939"/>
    <w:rsid w:val="15455A37"/>
    <w:rsid w:val="15461A5B"/>
    <w:rsid w:val="15461A98"/>
    <w:rsid w:val="1546383D"/>
    <w:rsid w:val="15475B55"/>
    <w:rsid w:val="15477903"/>
    <w:rsid w:val="15485429"/>
    <w:rsid w:val="15486415"/>
    <w:rsid w:val="154977B4"/>
    <w:rsid w:val="154A73F4"/>
    <w:rsid w:val="154C32A3"/>
    <w:rsid w:val="154C60E2"/>
    <w:rsid w:val="154D0C92"/>
    <w:rsid w:val="154D47EE"/>
    <w:rsid w:val="154F4A0A"/>
    <w:rsid w:val="154F4CBB"/>
    <w:rsid w:val="15520056"/>
    <w:rsid w:val="15532D61"/>
    <w:rsid w:val="155344FA"/>
    <w:rsid w:val="15542020"/>
    <w:rsid w:val="15543DC8"/>
    <w:rsid w:val="15545B7C"/>
    <w:rsid w:val="1556158D"/>
    <w:rsid w:val="155618F4"/>
    <w:rsid w:val="15567B46"/>
    <w:rsid w:val="1557566D"/>
    <w:rsid w:val="15583EAD"/>
    <w:rsid w:val="15593193"/>
    <w:rsid w:val="15595889"/>
    <w:rsid w:val="15597F0E"/>
    <w:rsid w:val="155B18BB"/>
    <w:rsid w:val="155B6F0B"/>
    <w:rsid w:val="155C2C83"/>
    <w:rsid w:val="155D0ED5"/>
    <w:rsid w:val="155E69FB"/>
    <w:rsid w:val="15602773"/>
    <w:rsid w:val="15604BFE"/>
    <w:rsid w:val="156264EB"/>
    <w:rsid w:val="1562668F"/>
    <w:rsid w:val="15634011"/>
    <w:rsid w:val="156404B5"/>
    <w:rsid w:val="1565422D"/>
    <w:rsid w:val="15655021"/>
    <w:rsid w:val="15655FDB"/>
    <w:rsid w:val="15657D89"/>
    <w:rsid w:val="15661082"/>
    <w:rsid w:val="15671D54"/>
    <w:rsid w:val="15681628"/>
    <w:rsid w:val="1568787A"/>
    <w:rsid w:val="15695ACC"/>
    <w:rsid w:val="156A35F2"/>
    <w:rsid w:val="156C1118"/>
    <w:rsid w:val="156E6770"/>
    <w:rsid w:val="15714980"/>
    <w:rsid w:val="1571672E"/>
    <w:rsid w:val="157306F8"/>
    <w:rsid w:val="1573694A"/>
    <w:rsid w:val="15744470"/>
    <w:rsid w:val="157708C6"/>
    <w:rsid w:val="15782C01"/>
    <w:rsid w:val="15783497"/>
    <w:rsid w:val="15783F61"/>
    <w:rsid w:val="15785D0F"/>
    <w:rsid w:val="15791A87"/>
    <w:rsid w:val="157955E3"/>
    <w:rsid w:val="157A1214"/>
    <w:rsid w:val="157B135B"/>
    <w:rsid w:val="157C32A8"/>
    <w:rsid w:val="157E0E4B"/>
    <w:rsid w:val="157F52EF"/>
    <w:rsid w:val="15802E15"/>
    <w:rsid w:val="15804BC3"/>
    <w:rsid w:val="15806971"/>
    <w:rsid w:val="1581763C"/>
    <w:rsid w:val="1584460A"/>
    <w:rsid w:val="158521DA"/>
    <w:rsid w:val="15854B06"/>
    <w:rsid w:val="15864359"/>
    <w:rsid w:val="15865843"/>
    <w:rsid w:val="15875F52"/>
    <w:rsid w:val="15883A78"/>
    <w:rsid w:val="158867E5"/>
    <w:rsid w:val="15893932"/>
    <w:rsid w:val="15897F1C"/>
    <w:rsid w:val="158A3C94"/>
    <w:rsid w:val="158A574C"/>
    <w:rsid w:val="158A5A42"/>
    <w:rsid w:val="158B3902"/>
    <w:rsid w:val="158B7678"/>
    <w:rsid w:val="158C3568"/>
    <w:rsid w:val="158E5532"/>
    <w:rsid w:val="158E73AA"/>
    <w:rsid w:val="158F12AA"/>
    <w:rsid w:val="15904733"/>
    <w:rsid w:val="15910B7E"/>
    <w:rsid w:val="15915022"/>
    <w:rsid w:val="159266A5"/>
    <w:rsid w:val="15927981"/>
    <w:rsid w:val="159348F7"/>
    <w:rsid w:val="1594066F"/>
    <w:rsid w:val="159643E7"/>
    <w:rsid w:val="15981F0D"/>
    <w:rsid w:val="159A3C5F"/>
    <w:rsid w:val="159A3ED7"/>
    <w:rsid w:val="159A53A0"/>
    <w:rsid w:val="159B1BEB"/>
    <w:rsid w:val="159B4841"/>
    <w:rsid w:val="159B7C4F"/>
    <w:rsid w:val="159C79AB"/>
    <w:rsid w:val="159E329B"/>
    <w:rsid w:val="15A06B04"/>
    <w:rsid w:val="15A07014"/>
    <w:rsid w:val="15A20FDE"/>
    <w:rsid w:val="15A22623"/>
    <w:rsid w:val="15A3138F"/>
    <w:rsid w:val="15A60BD4"/>
    <w:rsid w:val="15A62B6B"/>
    <w:rsid w:val="15A718D7"/>
    <w:rsid w:val="15A744C9"/>
    <w:rsid w:val="15A967C0"/>
    <w:rsid w:val="15AA1DE9"/>
    <w:rsid w:val="15AA6325"/>
    <w:rsid w:val="15AA7E92"/>
    <w:rsid w:val="15AB08C2"/>
    <w:rsid w:val="15AC0C45"/>
    <w:rsid w:val="15AC3C0A"/>
    <w:rsid w:val="15AE34DE"/>
    <w:rsid w:val="15AE7982"/>
    <w:rsid w:val="15B11221"/>
    <w:rsid w:val="15B4039E"/>
    <w:rsid w:val="15B42ABF"/>
    <w:rsid w:val="15B605E5"/>
    <w:rsid w:val="15B825AF"/>
    <w:rsid w:val="15B8435D"/>
    <w:rsid w:val="15B8610B"/>
    <w:rsid w:val="15BB209F"/>
    <w:rsid w:val="15BB48DF"/>
    <w:rsid w:val="15BC506A"/>
    <w:rsid w:val="15BD1974"/>
    <w:rsid w:val="15BD7BC5"/>
    <w:rsid w:val="15BE479B"/>
    <w:rsid w:val="15BE749A"/>
    <w:rsid w:val="15C01464"/>
    <w:rsid w:val="15C0597A"/>
    <w:rsid w:val="15C076B6"/>
    <w:rsid w:val="15C22C9D"/>
    <w:rsid w:val="15C2342E"/>
    <w:rsid w:val="15C26F8A"/>
    <w:rsid w:val="15C33C0E"/>
    <w:rsid w:val="15C40F54"/>
    <w:rsid w:val="15C471A6"/>
    <w:rsid w:val="15C50828"/>
    <w:rsid w:val="15C62D7A"/>
    <w:rsid w:val="15C727F2"/>
    <w:rsid w:val="15C72AFE"/>
    <w:rsid w:val="15C86CDD"/>
    <w:rsid w:val="15C90318"/>
    <w:rsid w:val="15CA22E2"/>
    <w:rsid w:val="15CA5E3E"/>
    <w:rsid w:val="15CE2B4F"/>
    <w:rsid w:val="15CE3B81"/>
    <w:rsid w:val="15D00653"/>
    <w:rsid w:val="15D05B4B"/>
    <w:rsid w:val="15D078F9"/>
    <w:rsid w:val="15D10E37"/>
    <w:rsid w:val="15D13671"/>
    <w:rsid w:val="15D31197"/>
    <w:rsid w:val="15D32787"/>
    <w:rsid w:val="15D32F45"/>
    <w:rsid w:val="15D62A35"/>
    <w:rsid w:val="15D808A4"/>
    <w:rsid w:val="15D849FF"/>
    <w:rsid w:val="15DA0777"/>
    <w:rsid w:val="15DA2525"/>
    <w:rsid w:val="15DB004C"/>
    <w:rsid w:val="15DB44F0"/>
    <w:rsid w:val="15DB629E"/>
    <w:rsid w:val="15DC4C18"/>
    <w:rsid w:val="15DD5B72"/>
    <w:rsid w:val="15DF7B3C"/>
    <w:rsid w:val="15E072F0"/>
    <w:rsid w:val="15E213DA"/>
    <w:rsid w:val="15E2587E"/>
    <w:rsid w:val="15E2762C"/>
    <w:rsid w:val="15E338E5"/>
    <w:rsid w:val="15E433A4"/>
    <w:rsid w:val="15E45152"/>
    <w:rsid w:val="15E60DD6"/>
    <w:rsid w:val="15EA028F"/>
    <w:rsid w:val="15EA64E1"/>
    <w:rsid w:val="15EB2077"/>
    <w:rsid w:val="15EB4733"/>
    <w:rsid w:val="15EC2259"/>
    <w:rsid w:val="15ED6F43"/>
    <w:rsid w:val="15EE7D7F"/>
    <w:rsid w:val="15EF1E8E"/>
    <w:rsid w:val="15F01D49"/>
    <w:rsid w:val="15F04A59"/>
    <w:rsid w:val="15F15AC1"/>
    <w:rsid w:val="15F258C2"/>
    <w:rsid w:val="15F31CC5"/>
    <w:rsid w:val="15F5110D"/>
    <w:rsid w:val="15F630D7"/>
    <w:rsid w:val="15F710C0"/>
    <w:rsid w:val="15F829AC"/>
    <w:rsid w:val="15F95B0B"/>
    <w:rsid w:val="15FA2BC8"/>
    <w:rsid w:val="15FA6724"/>
    <w:rsid w:val="15FB06EE"/>
    <w:rsid w:val="15FC6940"/>
    <w:rsid w:val="15FD06DC"/>
    <w:rsid w:val="15FE1D03"/>
    <w:rsid w:val="15FE6458"/>
    <w:rsid w:val="15FF05CB"/>
    <w:rsid w:val="15FF7BF2"/>
    <w:rsid w:val="16005D04"/>
    <w:rsid w:val="160202FE"/>
    <w:rsid w:val="1602382A"/>
    <w:rsid w:val="16027CCE"/>
    <w:rsid w:val="16041350"/>
    <w:rsid w:val="1604308A"/>
    <w:rsid w:val="160550C9"/>
    <w:rsid w:val="16070E41"/>
    <w:rsid w:val="160752E5"/>
    <w:rsid w:val="1608334E"/>
    <w:rsid w:val="1608664A"/>
    <w:rsid w:val="1609105D"/>
    <w:rsid w:val="16091A1E"/>
    <w:rsid w:val="160B0931"/>
    <w:rsid w:val="160C1661"/>
    <w:rsid w:val="160C28FB"/>
    <w:rsid w:val="160E21CF"/>
    <w:rsid w:val="160F4043"/>
    <w:rsid w:val="160F7CF5"/>
    <w:rsid w:val="16105F47"/>
    <w:rsid w:val="16111CBF"/>
    <w:rsid w:val="16113A6D"/>
    <w:rsid w:val="16117F11"/>
    <w:rsid w:val="16133C89"/>
    <w:rsid w:val="1615355E"/>
    <w:rsid w:val="16161084"/>
    <w:rsid w:val="161812A0"/>
    <w:rsid w:val="16183C65"/>
    <w:rsid w:val="16184DFC"/>
    <w:rsid w:val="161A0B74"/>
    <w:rsid w:val="161A6DC6"/>
    <w:rsid w:val="161B48EC"/>
    <w:rsid w:val="161B74BD"/>
    <w:rsid w:val="161C2B3E"/>
    <w:rsid w:val="161D03CE"/>
    <w:rsid w:val="161D0664"/>
    <w:rsid w:val="161D3066"/>
    <w:rsid w:val="161D68B6"/>
    <w:rsid w:val="161E6396"/>
    <w:rsid w:val="161F262E"/>
    <w:rsid w:val="16213887"/>
    <w:rsid w:val="16235063"/>
    <w:rsid w:val="162416A1"/>
    <w:rsid w:val="16242208"/>
    <w:rsid w:val="162437A1"/>
    <w:rsid w:val="16247C45"/>
    <w:rsid w:val="16257519"/>
    <w:rsid w:val="16261842"/>
    <w:rsid w:val="16264708"/>
    <w:rsid w:val="16274389"/>
    <w:rsid w:val="16276B81"/>
    <w:rsid w:val="16287735"/>
    <w:rsid w:val="162921DF"/>
    <w:rsid w:val="1629525B"/>
    <w:rsid w:val="162B0FD3"/>
    <w:rsid w:val="162B2D81"/>
    <w:rsid w:val="162C08A7"/>
    <w:rsid w:val="162D4D4B"/>
    <w:rsid w:val="162E0AC3"/>
    <w:rsid w:val="162E2871"/>
    <w:rsid w:val="16302145"/>
    <w:rsid w:val="1631337C"/>
    <w:rsid w:val="16322361"/>
    <w:rsid w:val="163360DA"/>
    <w:rsid w:val="16353C00"/>
    <w:rsid w:val="1635775C"/>
    <w:rsid w:val="16361726"/>
    <w:rsid w:val="163634D4"/>
    <w:rsid w:val="16376DCC"/>
    <w:rsid w:val="16377978"/>
    <w:rsid w:val="16381B0E"/>
    <w:rsid w:val="1638549E"/>
    <w:rsid w:val="163A1216"/>
    <w:rsid w:val="163A2FC4"/>
    <w:rsid w:val="163A3708"/>
    <w:rsid w:val="163B0AEA"/>
    <w:rsid w:val="163C0C6F"/>
    <w:rsid w:val="163C4F8E"/>
    <w:rsid w:val="163D4862"/>
    <w:rsid w:val="163F4A7E"/>
    <w:rsid w:val="16402CCC"/>
    <w:rsid w:val="16411730"/>
    <w:rsid w:val="1642631D"/>
    <w:rsid w:val="16431D28"/>
    <w:rsid w:val="16436E19"/>
    <w:rsid w:val="16442095"/>
    <w:rsid w:val="16445BF1"/>
    <w:rsid w:val="164543F9"/>
    <w:rsid w:val="16461969"/>
    <w:rsid w:val="16464BB2"/>
    <w:rsid w:val="16470173"/>
    <w:rsid w:val="16473933"/>
    <w:rsid w:val="16484D9D"/>
    <w:rsid w:val="16492A93"/>
    <w:rsid w:val="16493207"/>
    <w:rsid w:val="164A15DB"/>
    <w:rsid w:val="164A3F23"/>
    <w:rsid w:val="164D0F49"/>
    <w:rsid w:val="164E081E"/>
    <w:rsid w:val="164E3D34"/>
    <w:rsid w:val="164F6905"/>
    <w:rsid w:val="16500A3A"/>
    <w:rsid w:val="165027E8"/>
    <w:rsid w:val="16504D41"/>
    <w:rsid w:val="165247B2"/>
    <w:rsid w:val="16525286"/>
    <w:rsid w:val="16526560"/>
    <w:rsid w:val="16526C76"/>
    <w:rsid w:val="165322D8"/>
    <w:rsid w:val="16534086"/>
    <w:rsid w:val="16551BAC"/>
    <w:rsid w:val="16557DFE"/>
    <w:rsid w:val="16563C07"/>
    <w:rsid w:val="16565924"/>
    <w:rsid w:val="16576B9D"/>
    <w:rsid w:val="165A3666"/>
    <w:rsid w:val="165B019A"/>
    <w:rsid w:val="165C118C"/>
    <w:rsid w:val="165C73DE"/>
    <w:rsid w:val="165C7A79"/>
    <w:rsid w:val="165E4F6A"/>
    <w:rsid w:val="165F6ECF"/>
    <w:rsid w:val="166444E5"/>
    <w:rsid w:val="16663DB9"/>
    <w:rsid w:val="1666774C"/>
    <w:rsid w:val="166718DF"/>
    <w:rsid w:val="16677B31"/>
    <w:rsid w:val="16695657"/>
    <w:rsid w:val="166A0935"/>
    <w:rsid w:val="166B756E"/>
    <w:rsid w:val="166B7621"/>
    <w:rsid w:val="166E0EC0"/>
    <w:rsid w:val="166E7112"/>
    <w:rsid w:val="16702E8A"/>
    <w:rsid w:val="16705C3E"/>
    <w:rsid w:val="167069E6"/>
    <w:rsid w:val="167209B0"/>
    <w:rsid w:val="16734728"/>
    <w:rsid w:val="16735D27"/>
    <w:rsid w:val="16753FFC"/>
    <w:rsid w:val="16754D5A"/>
    <w:rsid w:val="1676120A"/>
    <w:rsid w:val="16783AEC"/>
    <w:rsid w:val="16791B72"/>
    <w:rsid w:val="167A5AB7"/>
    <w:rsid w:val="167B0653"/>
    <w:rsid w:val="167C35DD"/>
    <w:rsid w:val="167F4E7B"/>
    <w:rsid w:val="16810BF3"/>
    <w:rsid w:val="168129A1"/>
    <w:rsid w:val="16826719"/>
    <w:rsid w:val="16832BBD"/>
    <w:rsid w:val="1683496B"/>
    <w:rsid w:val="168362CE"/>
    <w:rsid w:val="16842491"/>
    <w:rsid w:val="16846935"/>
    <w:rsid w:val="16847ADA"/>
    <w:rsid w:val="16850115"/>
    <w:rsid w:val="168626AD"/>
    <w:rsid w:val="168801D3"/>
    <w:rsid w:val="16881F81"/>
    <w:rsid w:val="16893F4C"/>
    <w:rsid w:val="16895CFA"/>
    <w:rsid w:val="16897AA8"/>
    <w:rsid w:val="168A13B6"/>
    <w:rsid w:val="168C5417"/>
    <w:rsid w:val="168D3A3C"/>
    <w:rsid w:val="16907088"/>
    <w:rsid w:val="16946B78"/>
    <w:rsid w:val="16950DFF"/>
    <w:rsid w:val="169528F0"/>
    <w:rsid w:val="1695469E"/>
    <w:rsid w:val="169601E5"/>
    <w:rsid w:val="16970417"/>
    <w:rsid w:val="16985F3D"/>
    <w:rsid w:val="1699418F"/>
    <w:rsid w:val="169A1AEE"/>
    <w:rsid w:val="169A1CB5"/>
    <w:rsid w:val="169C2023"/>
    <w:rsid w:val="169C2C91"/>
    <w:rsid w:val="169C3C7F"/>
    <w:rsid w:val="169C4F0C"/>
    <w:rsid w:val="169C5A2D"/>
    <w:rsid w:val="169D3553"/>
    <w:rsid w:val="169D5AA1"/>
    <w:rsid w:val="169D663C"/>
    <w:rsid w:val="169F72CB"/>
    <w:rsid w:val="16A010F2"/>
    <w:rsid w:val="16A11295"/>
    <w:rsid w:val="16A20B69"/>
    <w:rsid w:val="16A3500D"/>
    <w:rsid w:val="16A36DBB"/>
    <w:rsid w:val="16A41039"/>
    <w:rsid w:val="16A444D2"/>
    <w:rsid w:val="16A50D85"/>
    <w:rsid w:val="16A6065A"/>
    <w:rsid w:val="16A62408"/>
    <w:rsid w:val="16A70162"/>
    <w:rsid w:val="16A82624"/>
    <w:rsid w:val="16A8493F"/>
    <w:rsid w:val="16A84A1A"/>
    <w:rsid w:val="16AA61F6"/>
    <w:rsid w:val="16AD3796"/>
    <w:rsid w:val="16AD7C3A"/>
    <w:rsid w:val="16AE5760"/>
    <w:rsid w:val="16AF07B0"/>
    <w:rsid w:val="16B07844"/>
    <w:rsid w:val="16B20DAC"/>
    <w:rsid w:val="16B24EC1"/>
    <w:rsid w:val="16B27132"/>
    <w:rsid w:val="16B34B25"/>
    <w:rsid w:val="16B363BE"/>
    <w:rsid w:val="16B40FC8"/>
    <w:rsid w:val="16B5089D"/>
    <w:rsid w:val="16B56AEF"/>
    <w:rsid w:val="16B74615"/>
    <w:rsid w:val="16B8213B"/>
    <w:rsid w:val="16BA2357"/>
    <w:rsid w:val="16BB1925"/>
    <w:rsid w:val="16BB3DE2"/>
    <w:rsid w:val="16BB5F73"/>
    <w:rsid w:val="16BE59A3"/>
    <w:rsid w:val="16BF171B"/>
    <w:rsid w:val="16C02BC6"/>
    <w:rsid w:val="16C25988"/>
    <w:rsid w:val="16C26C27"/>
    <w:rsid w:val="16C46D32"/>
    <w:rsid w:val="16C531D6"/>
    <w:rsid w:val="16C53E67"/>
    <w:rsid w:val="16C805D0"/>
    <w:rsid w:val="16C84A74"/>
    <w:rsid w:val="16C95FE6"/>
    <w:rsid w:val="16CA6849"/>
    <w:rsid w:val="16CB1F9C"/>
    <w:rsid w:val="16CB6312"/>
    <w:rsid w:val="16CC5760"/>
    <w:rsid w:val="16CD0866"/>
    <w:rsid w:val="16CD6BF0"/>
    <w:rsid w:val="16CE7D9B"/>
    <w:rsid w:val="16CF40B0"/>
    <w:rsid w:val="16D03928"/>
    <w:rsid w:val="16D1671C"/>
    <w:rsid w:val="16D2144F"/>
    <w:rsid w:val="16D231FD"/>
    <w:rsid w:val="16D276A1"/>
    <w:rsid w:val="16D34ED2"/>
    <w:rsid w:val="16D35438"/>
    <w:rsid w:val="16D43419"/>
    <w:rsid w:val="16D451C7"/>
    <w:rsid w:val="16D50F3F"/>
    <w:rsid w:val="16D52CED"/>
    <w:rsid w:val="16D53851"/>
    <w:rsid w:val="16D6652D"/>
    <w:rsid w:val="16D74CB7"/>
    <w:rsid w:val="16D927DD"/>
    <w:rsid w:val="16DA0303"/>
    <w:rsid w:val="16DA633E"/>
    <w:rsid w:val="16DA6555"/>
    <w:rsid w:val="16DC407B"/>
    <w:rsid w:val="16DE1BA1"/>
    <w:rsid w:val="16DF591A"/>
    <w:rsid w:val="16E00A6F"/>
    <w:rsid w:val="16E046E5"/>
    <w:rsid w:val="16E15F9A"/>
    <w:rsid w:val="16E276A1"/>
    <w:rsid w:val="16E30BBE"/>
    <w:rsid w:val="16E318AE"/>
    <w:rsid w:val="16E56387"/>
    <w:rsid w:val="16E774B2"/>
    <w:rsid w:val="16E80C72"/>
    <w:rsid w:val="16E82A20"/>
    <w:rsid w:val="16EB0762"/>
    <w:rsid w:val="16EB133A"/>
    <w:rsid w:val="16EB42BE"/>
    <w:rsid w:val="16EC3324"/>
    <w:rsid w:val="16EC730B"/>
    <w:rsid w:val="16ED0036"/>
    <w:rsid w:val="16ED23DC"/>
    <w:rsid w:val="16ED44DA"/>
    <w:rsid w:val="16ED6288"/>
    <w:rsid w:val="16EF3DAF"/>
    <w:rsid w:val="16F05D79"/>
    <w:rsid w:val="16F2564D"/>
    <w:rsid w:val="16F413C5"/>
    <w:rsid w:val="16F45869"/>
    <w:rsid w:val="16F5513D"/>
    <w:rsid w:val="16F70EB5"/>
    <w:rsid w:val="16F72C63"/>
    <w:rsid w:val="16F75359"/>
    <w:rsid w:val="16F818C7"/>
    <w:rsid w:val="16F92E7F"/>
    <w:rsid w:val="16F94C2D"/>
    <w:rsid w:val="16FA2753"/>
    <w:rsid w:val="16FA780E"/>
    <w:rsid w:val="16FA7CA6"/>
    <w:rsid w:val="16FC0247"/>
    <w:rsid w:val="16FC471D"/>
    <w:rsid w:val="16FC64CC"/>
    <w:rsid w:val="16FC7C78"/>
    <w:rsid w:val="16FE3FF2"/>
    <w:rsid w:val="1700420E"/>
    <w:rsid w:val="17013AE2"/>
    <w:rsid w:val="17017F86"/>
    <w:rsid w:val="17035AAC"/>
    <w:rsid w:val="170512F9"/>
    <w:rsid w:val="1707535A"/>
    <w:rsid w:val="1707640C"/>
    <w:rsid w:val="170830C2"/>
    <w:rsid w:val="17092996"/>
    <w:rsid w:val="170B4961"/>
    <w:rsid w:val="170B670F"/>
    <w:rsid w:val="170D11CC"/>
    <w:rsid w:val="170D2487"/>
    <w:rsid w:val="170E265C"/>
    <w:rsid w:val="170E3AEC"/>
    <w:rsid w:val="170F26A3"/>
    <w:rsid w:val="171001C9"/>
    <w:rsid w:val="17103090"/>
    <w:rsid w:val="17103D25"/>
    <w:rsid w:val="17127A9D"/>
    <w:rsid w:val="17143815"/>
    <w:rsid w:val="17163A31"/>
    <w:rsid w:val="17183A8C"/>
    <w:rsid w:val="17191C6D"/>
    <w:rsid w:val="171952CF"/>
    <w:rsid w:val="1719707D"/>
    <w:rsid w:val="171A4BA4"/>
    <w:rsid w:val="171C091C"/>
    <w:rsid w:val="171E28E6"/>
    <w:rsid w:val="171E7323"/>
    <w:rsid w:val="172016ED"/>
    <w:rsid w:val="17203E33"/>
    <w:rsid w:val="1720665E"/>
    <w:rsid w:val="172123D6"/>
    <w:rsid w:val="17231CAA"/>
    <w:rsid w:val="17233056"/>
    <w:rsid w:val="172412F4"/>
    <w:rsid w:val="172577D0"/>
    <w:rsid w:val="1726179A"/>
    <w:rsid w:val="17283764"/>
    <w:rsid w:val="172872C1"/>
    <w:rsid w:val="17291E35"/>
    <w:rsid w:val="172A128B"/>
    <w:rsid w:val="172A32C5"/>
    <w:rsid w:val="172B6DB1"/>
    <w:rsid w:val="172C6EA4"/>
    <w:rsid w:val="172F064F"/>
    <w:rsid w:val="172F68A1"/>
    <w:rsid w:val="17306175"/>
    <w:rsid w:val="17321A57"/>
    <w:rsid w:val="17335AB8"/>
    <w:rsid w:val="1735378C"/>
    <w:rsid w:val="17355807"/>
    <w:rsid w:val="17367C2F"/>
    <w:rsid w:val="17377504"/>
    <w:rsid w:val="1738038A"/>
    <w:rsid w:val="173914CE"/>
    <w:rsid w:val="17397720"/>
    <w:rsid w:val="173B3498"/>
    <w:rsid w:val="173B6FF4"/>
    <w:rsid w:val="173C01B1"/>
    <w:rsid w:val="173C0FBE"/>
    <w:rsid w:val="173E6AE4"/>
    <w:rsid w:val="173E7FFA"/>
    <w:rsid w:val="173F3826"/>
    <w:rsid w:val="1740285C"/>
    <w:rsid w:val="1740460A"/>
    <w:rsid w:val="1743234C"/>
    <w:rsid w:val="174340FA"/>
    <w:rsid w:val="1744778C"/>
    <w:rsid w:val="17451C21"/>
    <w:rsid w:val="17457E73"/>
    <w:rsid w:val="17463235"/>
    <w:rsid w:val="17465999"/>
    <w:rsid w:val="17476ACB"/>
    <w:rsid w:val="17481711"/>
    <w:rsid w:val="17494E34"/>
    <w:rsid w:val="174A36DB"/>
    <w:rsid w:val="174A5489"/>
    <w:rsid w:val="174A7237"/>
    <w:rsid w:val="174B2FAF"/>
    <w:rsid w:val="174C1201"/>
    <w:rsid w:val="174C1DB2"/>
    <w:rsid w:val="174C51CF"/>
    <w:rsid w:val="174C7453"/>
    <w:rsid w:val="174D31CB"/>
    <w:rsid w:val="174F0CF1"/>
    <w:rsid w:val="174F388C"/>
    <w:rsid w:val="174F6F43"/>
    <w:rsid w:val="17502F19"/>
    <w:rsid w:val="17516817"/>
    <w:rsid w:val="175207E1"/>
    <w:rsid w:val="1752258F"/>
    <w:rsid w:val="1752433D"/>
    <w:rsid w:val="17543F84"/>
    <w:rsid w:val="17544DF1"/>
    <w:rsid w:val="17546308"/>
    <w:rsid w:val="17563E2E"/>
    <w:rsid w:val="17570C01"/>
    <w:rsid w:val="17571C7E"/>
    <w:rsid w:val="17575DF8"/>
    <w:rsid w:val="17576F44"/>
    <w:rsid w:val="17577BA6"/>
    <w:rsid w:val="1759391E"/>
    <w:rsid w:val="175B1444"/>
    <w:rsid w:val="175B58E8"/>
    <w:rsid w:val="175C3309"/>
    <w:rsid w:val="175E0F34"/>
    <w:rsid w:val="176127D3"/>
    <w:rsid w:val="17614581"/>
    <w:rsid w:val="1763479D"/>
    <w:rsid w:val="17650515"/>
    <w:rsid w:val="1767603B"/>
    <w:rsid w:val="17682417"/>
    <w:rsid w:val="17683B61"/>
    <w:rsid w:val="176B04A7"/>
    <w:rsid w:val="176C3651"/>
    <w:rsid w:val="176C6F52"/>
    <w:rsid w:val="176D3C34"/>
    <w:rsid w:val="176E561B"/>
    <w:rsid w:val="176F3141"/>
    <w:rsid w:val="176F6C9D"/>
    <w:rsid w:val="17712A16"/>
    <w:rsid w:val="177249E0"/>
    <w:rsid w:val="17742506"/>
    <w:rsid w:val="177644D0"/>
    <w:rsid w:val="1776627E"/>
    <w:rsid w:val="17766CFB"/>
    <w:rsid w:val="1777018B"/>
    <w:rsid w:val="17771FF6"/>
    <w:rsid w:val="17773DA4"/>
    <w:rsid w:val="177841EC"/>
    <w:rsid w:val="17793FC0"/>
    <w:rsid w:val="17797B1C"/>
    <w:rsid w:val="177A3E2C"/>
    <w:rsid w:val="177B5642"/>
    <w:rsid w:val="177E005E"/>
    <w:rsid w:val="177E15D6"/>
    <w:rsid w:val="177F691D"/>
    <w:rsid w:val="178070FD"/>
    <w:rsid w:val="17822E75"/>
    <w:rsid w:val="1782351B"/>
    <w:rsid w:val="1783099B"/>
    <w:rsid w:val="17832620"/>
    <w:rsid w:val="17832749"/>
    <w:rsid w:val="17837877"/>
    <w:rsid w:val="17837E6F"/>
    <w:rsid w:val="1784278F"/>
    <w:rsid w:val="17852965"/>
    <w:rsid w:val="17854713"/>
    <w:rsid w:val="17863588"/>
    <w:rsid w:val="17872239"/>
    <w:rsid w:val="17884917"/>
    <w:rsid w:val="17884ACD"/>
    <w:rsid w:val="17885FB1"/>
    <w:rsid w:val="17886BE6"/>
    <w:rsid w:val="17887D5F"/>
    <w:rsid w:val="178A1D29"/>
    <w:rsid w:val="178A3AD7"/>
    <w:rsid w:val="178B31C6"/>
    <w:rsid w:val="178B5E36"/>
    <w:rsid w:val="178B62EB"/>
    <w:rsid w:val="178B7DCC"/>
    <w:rsid w:val="178D5376"/>
    <w:rsid w:val="178E4F82"/>
    <w:rsid w:val="178F426C"/>
    <w:rsid w:val="178F7340"/>
    <w:rsid w:val="1791130A"/>
    <w:rsid w:val="17914E66"/>
    <w:rsid w:val="17920BDE"/>
    <w:rsid w:val="17936AB4"/>
    <w:rsid w:val="17946704"/>
    <w:rsid w:val="179476B3"/>
    <w:rsid w:val="17966920"/>
    <w:rsid w:val="1797408F"/>
    <w:rsid w:val="17977775"/>
    <w:rsid w:val="17984446"/>
    <w:rsid w:val="17991F6C"/>
    <w:rsid w:val="179B5CE4"/>
    <w:rsid w:val="179B7586"/>
    <w:rsid w:val="179D1A5D"/>
    <w:rsid w:val="179D3C92"/>
    <w:rsid w:val="179E3A27"/>
    <w:rsid w:val="179E57D5"/>
    <w:rsid w:val="179E7583"/>
    <w:rsid w:val="17A0779F"/>
    <w:rsid w:val="17A10E21"/>
    <w:rsid w:val="17A252C5"/>
    <w:rsid w:val="17A27073"/>
    <w:rsid w:val="17A34B99"/>
    <w:rsid w:val="17A4103D"/>
    <w:rsid w:val="17A56B63"/>
    <w:rsid w:val="17A57971"/>
    <w:rsid w:val="17A74689"/>
    <w:rsid w:val="17A91235"/>
    <w:rsid w:val="17A91B8A"/>
    <w:rsid w:val="17AA23CB"/>
    <w:rsid w:val="17AB2BBB"/>
    <w:rsid w:val="17AD5A18"/>
    <w:rsid w:val="17AE1A29"/>
    <w:rsid w:val="17AE3C6A"/>
    <w:rsid w:val="17AF1790"/>
    <w:rsid w:val="17AF79E2"/>
    <w:rsid w:val="17B15508"/>
    <w:rsid w:val="17B172B6"/>
    <w:rsid w:val="17B21921"/>
    <w:rsid w:val="17B2302E"/>
    <w:rsid w:val="17B43F9C"/>
    <w:rsid w:val="17B60D70"/>
    <w:rsid w:val="17B62B1E"/>
    <w:rsid w:val="17B648CC"/>
    <w:rsid w:val="17B84700"/>
    <w:rsid w:val="17B876E0"/>
    <w:rsid w:val="17B90BD1"/>
    <w:rsid w:val="17B943BD"/>
    <w:rsid w:val="17BA0860"/>
    <w:rsid w:val="17BB0135"/>
    <w:rsid w:val="17BB1EE3"/>
    <w:rsid w:val="17BB4298"/>
    <w:rsid w:val="17BB6387"/>
    <w:rsid w:val="17BD5C5B"/>
    <w:rsid w:val="17C05240"/>
    <w:rsid w:val="17C074F9"/>
    <w:rsid w:val="17C3523B"/>
    <w:rsid w:val="17C50FB3"/>
    <w:rsid w:val="17C57205"/>
    <w:rsid w:val="17C62542"/>
    <w:rsid w:val="17CA0378"/>
    <w:rsid w:val="17CB75C8"/>
    <w:rsid w:val="17CC2342"/>
    <w:rsid w:val="17CD1C16"/>
    <w:rsid w:val="17CE7587"/>
    <w:rsid w:val="17CF0B1D"/>
    <w:rsid w:val="17CF1E32"/>
    <w:rsid w:val="17D07906"/>
    <w:rsid w:val="17D15BAA"/>
    <w:rsid w:val="17D17958"/>
    <w:rsid w:val="17D26FEE"/>
    <w:rsid w:val="17D31922"/>
    <w:rsid w:val="17D336D0"/>
    <w:rsid w:val="17D36241"/>
    <w:rsid w:val="17D411F6"/>
    <w:rsid w:val="17D631C0"/>
    <w:rsid w:val="17D64F6F"/>
    <w:rsid w:val="17D74BAF"/>
    <w:rsid w:val="17D80CE7"/>
    <w:rsid w:val="17D925E9"/>
    <w:rsid w:val="17D97528"/>
    <w:rsid w:val="17DD00AB"/>
    <w:rsid w:val="17DD4E14"/>
    <w:rsid w:val="17DD7408"/>
    <w:rsid w:val="17DE3E23"/>
    <w:rsid w:val="17DF02C7"/>
    <w:rsid w:val="17DF2075"/>
    <w:rsid w:val="17E05035"/>
    <w:rsid w:val="17E064EF"/>
    <w:rsid w:val="17E07B9B"/>
    <w:rsid w:val="17E12A82"/>
    <w:rsid w:val="17E21B65"/>
    <w:rsid w:val="17E23913"/>
    <w:rsid w:val="17E31439"/>
    <w:rsid w:val="17E458DD"/>
    <w:rsid w:val="17E53404"/>
    <w:rsid w:val="17E72CD8"/>
    <w:rsid w:val="17E7717C"/>
    <w:rsid w:val="17E86A50"/>
    <w:rsid w:val="17EB6C6C"/>
    <w:rsid w:val="17EC02EE"/>
    <w:rsid w:val="17EC425D"/>
    <w:rsid w:val="17EC6540"/>
    <w:rsid w:val="17ED041F"/>
    <w:rsid w:val="17EE050A"/>
    <w:rsid w:val="17EE22B8"/>
    <w:rsid w:val="17EE4066"/>
    <w:rsid w:val="17EE50C0"/>
    <w:rsid w:val="17EF46E5"/>
    <w:rsid w:val="17EF7DDE"/>
    <w:rsid w:val="17F3167D"/>
    <w:rsid w:val="17F43647"/>
    <w:rsid w:val="17F51899"/>
    <w:rsid w:val="17F6116D"/>
    <w:rsid w:val="17F65611"/>
    <w:rsid w:val="17F673BF"/>
    <w:rsid w:val="17F72AB1"/>
    <w:rsid w:val="17F81389"/>
    <w:rsid w:val="17F84EE5"/>
    <w:rsid w:val="17F90C5D"/>
    <w:rsid w:val="17F951F1"/>
    <w:rsid w:val="17FA1432"/>
    <w:rsid w:val="17FB2C27"/>
    <w:rsid w:val="17FB49D5"/>
    <w:rsid w:val="17FF2717"/>
    <w:rsid w:val="17FF44C5"/>
    <w:rsid w:val="18012DD9"/>
    <w:rsid w:val="18016734"/>
    <w:rsid w:val="18025D64"/>
    <w:rsid w:val="18041ADC"/>
    <w:rsid w:val="1804388A"/>
    <w:rsid w:val="18047D2E"/>
    <w:rsid w:val="180649CC"/>
    <w:rsid w:val="180679D5"/>
    <w:rsid w:val="18067B9A"/>
    <w:rsid w:val="180715CC"/>
    <w:rsid w:val="18075128"/>
    <w:rsid w:val="18095344"/>
    <w:rsid w:val="180A0803"/>
    <w:rsid w:val="180B10BC"/>
    <w:rsid w:val="180C0990"/>
    <w:rsid w:val="180C3847"/>
    <w:rsid w:val="180D4FC6"/>
    <w:rsid w:val="180E295A"/>
    <w:rsid w:val="180E2988"/>
    <w:rsid w:val="180E2ED4"/>
    <w:rsid w:val="180E4708"/>
    <w:rsid w:val="18100480"/>
    <w:rsid w:val="181124EE"/>
    <w:rsid w:val="181141F9"/>
    <w:rsid w:val="18115FA7"/>
    <w:rsid w:val="18117D55"/>
    <w:rsid w:val="18131D1F"/>
    <w:rsid w:val="18147845"/>
    <w:rsid w:val="18167A61"/>
    <w:rsid w:val="18187335"/>
    <w:rsid w:val="18195D8F"/>
    <w:rsid w:val="181A12FF"/>
    <w:rsid w:val="181A3740"/>
    <w:rsid w:val="181B6E25"/>
    <w:rsid w:val="181D2B9D"/>
    <w:rsid w:val="181E2472"/>
    <w:rsid w:val="1820443C"/>
    <w:rsid w:val="1821268E"/>
    <w:rsid w:val="182145DD"/>
    <w:rsid w:val="182169FA"/>
    <w:rsid w:val="182201B4"/>
    <w:rsid w:val="18221F62"/>
    <w:rsid w:val="18245CDA"/>
    <w:rsid w:val="182507B2"/>
    <w:rsid w:val="18264209"/>
    <w:rsid w:val="182674E1"/>
    <w:rsid w:val="18273A1C"/>
    <w:rsid w:val="18277BB3"/>
    <w:rsid w:val="18291542"/>
    <w:rsid w:val="182A0E16"/>
    <w:rsid w:val="182E22D8"/>
    <w:rsid w:val="182E6B59"/>
    <w:rsid w:val="183028D1"/>
    <w:rsid w:val="183121A5"/>
    <w:rsid w:val="183323C1"/>
    <w:rsid w:val="1833416F"/>
    <w:rsid w:val="183360C2"/>
    <w:rsid w:val="183415C3"/>
    <w:rsid w:val="183443D8"/>
    <w:rsid w:val="18350B3B"/>
    <w:rsid w:val="18351C95"/>
    <w:rsid w:val="1835584D"/>
    <w:rsid w:val="18357EE7"/>
    <w:rsid w:val="1836192B"/>
    <w:rsid w:val="18363EE3"/>
    <w:rsid w:val="18365A0D"/>
    <w:rsid w:val="183713A8"/>
    <w:rsid w:val="18371EB1"/>
    <w:rsid w:val="18374EBC"/>
    <w:rsid w:val="18392864"/>
    <w:rsid w:val="183A3768"/>
    <w:rsid w:val="183A54FD"/>
    <w:rsid w:val="183A72AB"/>
    <w:rsid w:val="183B1275"/>
    <w:rsid w:val="183C74C7"/>
    <w:rsid w:val="183D0B4A"/>
    <w:rsid w:val="183D3DB6"/>
    <w:rsid w:val="183F2B14"/>
    <w:rsid w:val="1840688C"/>
    <w:rsid w:val="18411ED8"/>
    <w:rsid w:val="18414ADE"/>
    <w:rsid w:val="18420856"/>
    <w:rsid w:val="18422604"/>
    <w:rsid w:val="184243B2"/>
    <w:rsid w:val="184336EA"/>
    <w:rsid w:val="184364E7"/>
    <w:rsid w:val="1844012A"/>
    <w:rsid w:val="1844637C"/>
    <w:rsid w:val="184620F4"/>
    <w:rsid w:val="184639D8"/>
    <w:rsid w:val="18463EA2"/>
    <w:rsid w:val="18477520"/>
    <w:rsid w:val="18477C1A"/>
    <w:rsid w:val="18480EC9"/>
    <w:rsid w:val="18491BE4"/>
    <w:rsid w:val="18493992"/>
    <w:rsid w:val="184B4C79"/>
    <w:rsid w:val="184B770B"/>
    <w:rsid w:val="184C5231"/>
    <w:rsid w:val="184C6E69"/>
    <w:rsid w:val="184C6FDF"/>
    <w:rsid w:val="184E0FA9"/>
    <w:rsid w:val="184E2D57"/>
    <w:rsid w:val="184F7FA0"/>
    <w:rsid w:val="1850765B"/>
    <w:rsid w:val="18512847"/>
    <w:rsid w:val="185145F5"/>
    <w:rsid w:val="18521794"/>
    <w:rsid w:val="185365BF"/>
    <w:rsid w:val="1854764B"/>
    <w:rsid w:val="18552337"/>
    <w:rsid w:val="18561C0B"/>
    <w:rsid w:val="18567E5D"/>
    <w:rsid w:val="18574301"/>
    <w:rsid w:val="18575DED"/>
    <w:rsid w:val="1857752E"/>
    <w:rsid w:val="18583BD5"/>
    <w:rsid w:val="18585984"/>
    <w:rsid w:val="18591E4E"/>
    <w:rsid w:val="185A16FC"/>
    <w:rsid w:val="185A5BA0"/>
    <w:rsid w:val="185A794E"/>
    <w:rsid w:val="185C337F"/>
    <w:rsid w:val="185C36C6"/>
    <w:rsid w:val="185D11EC"/>
    <w:rsid w:val="185D2F9A"/>
    <w:rsid w:val="185D4042"/>
    <w:rsid w:val="185D743E"/>
    <w:rsid w:val="185E7BD9"/>
    <w:rsid w:val="185F4F64"/>
    <w:rsid w:val="185F6D12"/>
    <w:rsid w:val="18602A8A"/>
    <w:rsid w:val="18610CDC"/>
    <w:rsid w:val="18613E2F"/>
    <w:rsid w:val="18616F2E"/>
    <w:rsid w:val="18622CA6"/>
    <w:rsid w:val="18622F00"/>
    <w:rsid w:val="18624515"/>
    <w:rsid w:val="18624A54"/>
    <w:rsid w:val="18624C16"/>
    <w:rsid w:val="1862729A"/>
    <w:rsid w:val="186420F6"/>
    <w:rsid w:val="18646F61"/>
    <w:rsid w:val="18664544"/>
    <w:rsid w:val="1867206B"/>
    <w:rsid w:val="18686264"/>
    <w:rsid w:val="18686BB2"/>
    <w:rsid w:val="1869573B"/>
    <w:rsid w:val="186B1B5B"/>
    <w:rsid w:val="186B4263"/>
    <w:rsid w:val="186D58D3"/>
    <w:rsid w:val="186E1CEB"/>
    <w:rsid w:val="186E33F9"/>
    <w:rsid w:val="18700F1F"/>
    <w:rsid w:val="18705504"/>
    <w:rsid w:val="18714C97"/>
    <w:rsid w:val="18730A0F"/>
    <w:rsid w:val="18784278"/>
    <w:rsid w:val="187976C9"/>
    <w:rsid w:val="187A28C7"/>
    <w:rsid w:val="187A3B4C"/>
    <w:rsid w:val="187B1B3E"/>
    <w:rsid w:val="187C5B16"/>
    <w:rsid w:val="187C6677"/>
    <w:rsid w:val="187C78C4"/>
    <w:rsid w:val="187D53EA"/>
    <w:rsid w:val="1881137E"/>
    <w:rsid w:val="18820C52"/>
    <w:rsid w:val="1883242C"/>
    <w:rsid w:val="188350F6"/>
    <w:rsid w:val="18846779"/>
    <w:rsid w:val="188624F1"/>
    <w:rsid w:val="18882C68"/>
    <w:rsid w:val="188B1875"/>
    <w:rsid w:val="188B3FAB"/>
    <w:rsid w:val="188B4CDC"/>
    <w:rsid w:val="188E3A9B"/>
    <w:rsid w:val="188E5849"/>
    <w:rsid w:val="188E75F7"/>
    <w:rsid w:val="189015C1"/>
    <w:rsid w:val="1890336F"/>
    <w:rsid w:val="18925339"/>
    <w:rsid w:val="1892740D"/>
    <w:rsid w:val="189448FE"/>
    <w:rsid w:val="18954E2A"/>
    <w:rsid w:val="18956BD8"/>
    <w:rsid w:val="189664AC"/>
    <w:rsid w:val="189746FE"/>
    <w:rsid w:val="18980476"/>
    <w:rsid w:val="18982224"/>
    <w:rsid w:val="189871E8"/>
    <w:rsid w:val="18995B9F"/>
    <w:rsid w:val="18997325"/>
    <w:rsid w:val="189A0E23"/>
    <w:rsid w:val="189A5F9C"/>
    <w:rsid w:val="189D4520"/>
    <w:rsid w:val="189D5A8C"/>
    <w:rsid w:val="189E3CDE"/>
    <w:rsid w:val="189F1804"/>
    <w:rsid w:val="189F35B2"/>
    <w:rsid w:val="189F7A56"/>
    <w:rsid w:val="18A02EA1"/>
    <w:rsid w:val="18A044D6"/>
    <w:rsid w:val="18A1557C"/>
    <w:rsid w:val="18A15A72"/>
    <w:rsid w:val="18A16B10"/>
    <w:rsid w:val="18A1732B"/>
    <w:rsid w:val="18A24E51"/>
    <w:rsid w:val="18A26508"/>
    <w:rsid w:val="18A337B3"/>
    <w:rsid w:val="18A46E1B"/>
    <w:rsid w:val="18A60DE5"/>
    <w:rsid w:val="18A62B93"/>
    <w:rsid w:val="18A64941"/>
    <w:rsid w:val="18A706B9"/>
    <w:rsid w:val="18A7385D"/>
    <w:rsid w:val="18A83410"/>
    <w:rsid w:val="18A8690B"/>
    <w:rsid w:val="18A92683"/>
    <w:rsid w:val="18AB01A9"/>
    <w:rsid w:val="18AB1F57"/>
    <w:rsid w:val="18AC5CCF"/>
    <w:rsid w:val="18AD2173"/>
    <w:rsid w:val="18AD3F21"/>
    <w:rsid w:val="18AD6BE6"/>
    <w:rsid w:val="18AE7C99"/>
    <w:rsid w:val="18B03A11"/>
    <w:rsid w:val="18B10644"/>
    <w:rsid w:val="18B164B0"/>
    <w:rsid w:val="18B21538"/>
    <w:rsid w:val="18B31317"/>
    <w:rsid w:val="18B43EE8"/>
    <w:rsid w:val="18B47385"/>
    <w:rsid w:val="18B51028"/>
    <w:rsid w:val="18B52DD6"/>
    <w:rsid w:val="18B66808"/>
    <w:rsid w:val="18B708FC"/>
    <w:rsid w:val="18B74DA0"/>
    <w:rsid w:val="18B9233C"/>
    <w:rsid w:val="18BA6619"/>
    <w:rsid w:val="18BB3D17"/>
    <w:rsid w:val="18BC0A90"/>
    <w:rsid w:val="18BC23B6"/>
    <w:rsid w:val="18BC4164"/>
    <w:rsid w:val="18BD1C8B"/>
    <w:rsid w:val="18BD2215"/>
    <w:rsid w:val="18BE612E"/>
    <w:rsid w:val="18BE7B6B"/>
    <w:rsid w:val="18BF0FFB"/>
    <w:rsid w:val="18BF3C55"/>
    <w:rsid w:val="18C0454B"/>
    <w:rsid w:val="18C04622"/>
    <w:rsid w:val="18C05A58"/>
    <w:rsid w:val="18C1391B"/>
    <w:rsid w:val="18C15C1F"/>
    <w:rsid w:val="18C33C23"/>
    <w:rsid w:val="18C4126B"/>
    <w:rsid w:val="18C4229C"/>
    <w:rsid w:val="18C43019"/>
    <w:rsid w:val="18C474BD"/>
    <w:rsid w:val="18C517AB"/>
    <w:rsid w:val="18C63235"/>
    <w:rsid w:val="18C64FE3"/>
    <w:rsid w:val="18C66D91"/>
    <w:rsid w:val="18C675AF"/>
    <w:rsid w:val="18C76625"/>
    <w:rsid w:val="18C80D5B"/>
    <w:rsid w:val="18C9062F"/>
    <w:rsid w:val="18C94AD3"/>
    <w:rsid w:val="18C9581A"/>
    <w:rsid w:val="18CB43A7"/>
    <w:rsid w:val="18CC0A2E"/>
    <w:rsid w:val="18CD45C3"/>
    <w:rsid w:val="18CD6371"/>
    <w:rsid w:val="18CE20EA"/>
    <w:rsid w:val="18CF364B"/>
    <w:rsid w:val="18D04684"/>
    <w:rsid w:val="18D07C10"/>
    <w:rsid w:val="18D13D87"/>
    <w:rsid w:val="18D21BDA"/>
    <w:rsid w:val="18D314AE"/>
    <w:rsid w:val="18D3325C"/>
    <w:rsid w:val="18D40479"/>
    <w:rsid w:val="18D40BE7"/>
    <w:rsid w:val="18D41C0B"/>
    <w:rsid w:val="18D53478"/>
    <w:rsid w:val="18D70F9E"/>
    <w:rsid w:val="18D771F0"/>
    <w:rsid w:val="18D832E3"/>
    <w:rsid w:val="18D92F68"/>
    <w:rsid w:val="18D93032"/>
    <w:rsid w:val="18DA0A8E"/>
    <w:rsid w:val="18DC4807"/>
    <w:rsid w:val="18DD40DB"/>
    <w:rsid w:val="18DF60A5"/>
    <w:rsid w:val="18DF6EA4"/>
    <w:rsid w:val="18E30411"/>
    <w:rsid w:val="18E436BB"/>
    <w:rsid w:val="18E45469"/>
    <w:rsid w:val="18E5190D"/>
    <w:rsid w:val="18E52D16"/>
    <w:rsid w:val="18E74F7E"/>
    <w:rsid w:val="18E831AB"/>
    <w:rsid w:val="18E92A80"/>
    <w:rsid w:val="18EC1F61"/>
    <w:rsid w:val="18ED431E"/>
    <w:rsid w:val="18EE62E8"/>
    <w:rsid w:val="18EF453A"/>
    <w:rsid w:val="18F002B2"/>
    <w:rsid w:val="18F02060"/>
    <w:rsid w:val="18F029FA"/>
    <w:rsid w:val="18F03E0E"/>
    <w:rsid w:val="18F25DD8"/>
    <w:rsid w:val="18F51424"/>
    <w:rsid w:val="18F558C8"/>
    <w:rsid w:val="18F57676"/>
    <w:rsid w:val="18F61CE1"/>
    <w:rsid w:val="18F77CFC"/>
    <w:rsid w:val="18F8118C"/>
    <w:rsid w:val="18F8534E"/>
    <w:rsid w:val="18F85845"/>
    <w:rsid w:val="18F86036"/>
    <w:rsid w:val="18F90F15"/>
    <w:rsid w:val="18FA543D"/>
    <w:rsid w:val="18FC27B3"/>
    <w:rsid w:val="18FC6C57"/>
    <w:rsid w:val="18FE652B"/>
    <w:rsid w:val="18FF22A3"/>
    <w:rsid w:val="18FF4051"/>
    <w:rsid w:val="1901426D"/>
    <w:rsid w:val="19017DC9"/>
    <w:rsid w:val="19045B0B"/>
    <w:rsid w:val="19047267"/>
    <w:rsid w:val="190478B9"/>
    <w:rsid w:val="19061883"/>
    <w:rsid w:val="19073349"/>
    <w:rsid w:val="19074C20"/>
    <w:rsid w:val="19081158"/>
    <w:rsid w:val="19094ED0"/>
    <w:rsid w:val="190A1374"/>
    <w:rsid w:val="190A3122"/>
    <w:rsid w:val="190A35A1"/>
    <w:rsid w:val="190B44B4"/>
    <w:rsid w:val="190C5EC1"/>
    <w:rsid w:val="190D1F22"/>
    <w:rsid w:val="190D2C12"/>
    <w:rsid w:val="190D49C0"/>
    <w:rsid w:val="190D7351"/>
    <w:rsid w:val="190E24E6"/>
    <w:rsid w:val="190F0738"/>
    <w:rsid w:val="19116041"/>
    <w:rsid w:val="1912647A"/>
    <w:rsid w:val="19151AC7"/>
    <w:rsid w:val="19152EB4"/>
    <w:rsid w:val="191619FE"/>
    <w:rsid w:val="191775ED"/>
    <w:rsid w:val="19197809"/>
    <w:rsid w:val="191C0587"/>
    <w:rsid w:val="191C082E"/>
    <w:rsid w:val="191D1A17"/>
    <w:rsid w:val="191E6BCD"/>
    <w:rsid w:val="191F5BCE"/>
    <w:rsid w:val="192057C7"/>
    <w:rsid w:val="1921046B"/>
    <w:rsid w:val="19241D0A"/>
    <w:rsid w:val="19257F5C"/>
    <w:rsid w:val="19273646"/>
    <w:rsid w:val="192835A8"/>
    <w:rsid w:val="19283F59"/>
    <w:rsid w:val="192840A1"/>
    <w:rsid w:val="192922C4"/>
    <w:rsid w:val="19297FBA"/>
    <w:rsid w:val="192B12EA"/>
    <w:rsid w:val="192D5062"/>
    <w:rsid w:val="192D6E10"/>
    <w:rsid w:val="192E2464"/>
    <w:rsid w:val="192E4F14"/>
    <w:rsid w:val="192E7DCB"/>
    <w:rsid w:val="193006AE"/>
    <w:rsid w:val="19314B62"/>
    <w:rsid w:val="193208CA"/>
    <w:rsid w:val="193227AD"/>
    <w:rsid w:val="19324008"/>
    <w:rsid w:val="19332AB2"/>
    <w:rsid w:val="19341F4D"/>
    <w:rsid w:val="19353F17"/>
    <w:rsid w:val="19361CA7"/>
    <w:rsid w:val="19362169"/>
    <w:rsid w:val="19371A3D"/>
    <w:rsid w:val="19382A8D"/>
    <w:rsid w:val="19382F60"/>
    <w:rsid w:val="1938661F"/>
    <w:rsid w:val="19390206"/>
    <w:rsid w:val="19397514"/>
    <w:rsid w:val="193A152D"/>
    <w:rsid w:val="193B3E75"/>
    <w:rsid w:val="193C7053"/>
    <w:rsid w:val="193F08F1"/>
    <w:rsid w:val="193F3921"/>
    <w:rsid w:val="19404D95"/>
    <w:rsid w:val="19410B0E"/>
    <w:rsid w:val="1941466A"/>
    <w:rsid w:val="19416241"/>
    <w:rsid w:val="194335E2"/>
    <w:rsid w:val="19436634"/>
    <w:rsid w:val="19443811"/>
    <w:rsid w:val="19445F08"/>
    <w:rsid w:val="194505FE"/>
    <w:rsid w:val="19467ED2"/>
    <w:rsid w:val="19481E9C"/>
    <w:rsid w:val="19483C4A"/>
    <w:rsid w:val="19486114"/>
    <w:rsid w:val="194A1770"/>
    <w:rsid w:val="194A79C2"/>
    <w:rsid w:val="194D0285"/>
    <w:rsid w:val="194F322A"/>
    <w:rsid w:val="194F670F"/>
    <w:rsid w:val="194F6D87"/>
    <w:rsid w:val="19502AFF"/>
    <w:rsid w:val="19510D51"/>
    <w:rsid w:val="19520625"/>
    <w:rsid w:val="19521168"/>
    <w:rsid w:val="19521D97"/>
    <w:rsid w:val="19526877"/>
    <w:rsid w:val="1954439D"/>
    <w:rsid w:val="19566367"/>
    <w:rsid w:val="19597C05"/>
    <w:rsid w:val="195C76F5"/>
    <w:rsid w:val="195E07D5"/>
    <w:rsid w:val="195E5769"/>
    <w:rsid w:val="195E6FCA"/>
    <w:rsid w:val="195F2D42"/>
    <w:rsid w:val="19612072"/>
    <w:rsid w:val="19614D0C"/>
    <w:rsid w:val="19616ABA"/>
    <w:rsid w:val="196441AC"/>
    <w:rsid w:val="19652859"/>
    <w:rsid w:val="196547FC"/>
    <w:rsid w:val="196565AA"/>
    <w:rsid w:val="196640D0"/>
    <w:rsid w:val="1968609A"/>
    <w:rsid w:val="19687E48"/>
    <w:rsid w:val="196A0064"/>
    <w:rsid w:val="196A0B32"/>
    <w:rsid w:val="196A3BC0"/>
    <w:rsid w:val="196A68DD"/>
    <w:rsid w:val="196C2510"/>
    <w:rsid w:val="196C60EF"/>
    <w:rsid w:val="196C7AA8"/>
    <w:rsid w:val="196D1903"/>
    <w:rsid w:val="196D3DCE"/>
    <w:rsid w:val="196D545F"/>
    <w:rsid w:val="196F4900"/>
    <w:rsid w:val="196F567B"/>
    <w:rsid w:val="19704F4F"/>
    <w:rsid w:val="197113F3"/>
    <w:rsid w:val="19716137"/>
    <w:rsid w:val="19720CC7"/>
    <w:rsid w:val="19722A75"/>
    <w:rsid w:val="19724C21"/>
    <w:rsid w:val="197310D0"/>
    <w:rsid w:val="19744A3F"/>
    <w:rsid w:val="197607B7"/>
    <w:rsid w:val="19762565"/>
    <w:rsid w:val="19774594"/>
    <w:rsid w:val="197762DD"/>
    <w:rsid w:val="19777A51"/>
    <w:rsid w:val="197902A7"/>
    <w:rsid w:val="19792055"/>
    <w:rsid w:val="197942C7"/>
    <w:rsid w:val="19794F42"/>
    <w:rsid w:val="197B7862"/>
    <w:rsid w:val="197B7B7C"/>
    <w:rsid w:val="197C1B46"/>
    <w:rsid w:val="197C38F4"/>
    <w:rsid w:val="197D7D98"/>
    <w:rsid w:val="197E766C"/>
    <w:rsid w:val="198033E4"/>
    <w:rsid w:val="19805192"/>
    <w:rsid w:val="1983103F"/>
    <w:rsid w:val="19834C82"/>
    <w:rsid w:val="19836A30"/>
    <w:rsid w:val="198509FA"/>
    <w:rsid w:val="198527A8"/>
    <w:rsid w:val="19856C4C"/>
    <w:rsid w:val="19856FC4"/>
    <w:rsid w:val="19865DDB"/>
    <w:rsid w:val="19866520"/>
    <w:rsid w:val="19867D3F"/>
    <w:rsid w:val="198804EA"/>
    <w:rsid w:val="19882298"/>
    <w:rsid w:val="1988673C"/>
    <w:rsid w:val="198A6011"/>
    <w:rsid w:val="198A7DBF"/>
    <w:rsid w:val="198B3B37"/>
    <w:rsid w:val="198B7C05"/>
    <w:rsid w:val="198D5B01"/>
    <w:rsid w:val="198D7236"/>
    <w:rsid w:val="198D78AF"/>
    <w:rsid w:val="198F7ACB"/>
    <w:rsid w:val="1990114D"/>
    <w:rsid w:val="199155F1"/>
    <w:rsid w:val="19924EC5"/>
    <w:rsid w:val="19946E8F"/>
    <w:rsid w:val="19951B48"/>
    <w:rsid w:val="19960E59"/>
    <w:rsid w:val="19971CFA"/>
    <w:rsid w:val="199820C4"/>
    <w:rsid w:val="19982790"/>
    <w:rsid w:val="19996254"/>
    <w:rsid w:val="199B021E"/>
    <w:rsid w:val="199C5D44"/>
    <w:rsid w:val="199D176C"/>
    <w:rsid w:val="199E7D0E"/>
    <w:rsid w:val="199F3505"/>
    <w:rsid w:val="19A03A86"/>
    <w:rsid w:val="19A05834"/>
    <w:rsid w:val="19A075E2"/>
    <w:rsid w:val="19A215AC"/>
    <w:rsid w:val="19A5109C"/>
    <w:rsid w:val="19A60971"/>
    <w:rsid w:val="19A76BC3"/>
    <w:rsid w:val="19A77FC0"/>
    <w:rsid w:val="19A80E82"/>
    <w:rsid w:val="19A846E9"/>
    <w:rsid w:val="19A8687F"/>
    <w:rsid w:val="19AC242B"/>
    <w:rsid w:val="19AC4A30"/>
    <w:rsid w:val="19AD1261"/>
    <w:rsid w:val="19AF1F1B"/>
    <w:rsid w:val="19AF5A77"/>
    <w:rsid w:val="19B23C43"/>
    <w:rsid w:val="19B33992"/>
    <w:rsid w:val="19B412DF"/>
    <w:rsid w:val="19B543BE"/>
    <w:rsid w:val="19B63A54"/>
    <w:rsid w:val="19B72AEF"/>
    <w:rsid w:val="19B765DC"/>
    <w:rsid w:val="19B923D5"/>
    <w:rsid w:val="19BB08C0"/>
    <w:rsid w:val="19BB266E"/>
    <w:rsid w:val="19BB3740"/>
    <w:rsid w:val="19BD0194"/>
    <w:rsid w:val="19BD63BD"/>
    <w:rsid w:val="19BD63E6"/>
    <w:rsid w:val="19BE215E"/>
    <w:rsid w:val="19BE5CBA"/>
    <w:rsid w:val="19BF4B06"/>
    <w:rsid w:val="19C33487"/>
    <w:rsid w:val="19C36058"/>
    <w:rsid w:val="19C5529B"/>
    <w:rsid w:val="19C71013"/>
    <w:rsid w:val="19C71F79"/>
    <w:rsid w:val="19C72DC1"/>
    <w:rsid w:val="19C77265"/>
    <w:rsid w:val="19C80500"/>
    <w:rsid w:val="19C84D8B"/>
    <w:rsid w:val="19C86B39"/>
    <w:rsid w:val="19C92FDD"/>
    <w:rsid w:val="19CA28B1"/>
    <w:rsid w:val="19CB47EA"/>
    <w:rsid w:val="19CE23A1"/>
    <w:rsid w:val="19CF7E45"/>
    <w:rsid w:val="19D144C1"/>
    <w:rsid w:val="19D1593F"/>
    <w:rsid w:val="19D17407"/>
    <w:rsid w:val="19D21766"/>
    <w:rsid w:val="19D35C0A"/>
    <w:rsid w:val="19D379B8"/>
    <w:rsid w:val="19D41982"/>
    <w:rsid w:val="19D43730"/>
    <w:rsid w:val="19D454DE"/>
    <w:rsid w:val="19D618FD"/>
    <w:rsid w:val="19D75E59"/>
    <w:rsid w:val="19D76D70"/>
    <w:rsid w:val="19D86DEE"/>
    <w:rsid w:val="19D96F98"/>
    <w:rsid w:val="19DB4ABE"/>
    <w:rsid w:val="19DB686C"/>
    <w:rsid w:val="19DE2C60"/>
    <w:rsid w:val="19DE635C"/>
    <w:rsid w:val="19DF34F3"/>
    <w:rsid w:val="19E00706"/>
    <w:rsid w:val="19E020D4"/>
    <w:rsid w:val="19E03E83"/>
    <w:rsid w:val="19E25477"/>
    <w:rsid w:val="19E27BFB"/>
    <w:rsid w:val="19E33973"/>
    <w:rsid w:val="19E46E35"/>
    <w:rsid w:val="19E505F2"/>
    <w:rsid w:val="19E5593D"/>
    <w:rsid w:val="19E575B1"/>
    <w:rsid w:val="19E576EB"/>
    <w:rsid w:val="19E613F2"/>
    <w:rsid w:val="19E716B5"/>
    <w:rsid w:val="19E80F89"/>
    <w:rsid w:val="19E82D37"/>
    <w:rsid w:val="19E947D1"/>
    <w:rsid w:val="19E971DB"/>
    <w:rsid w:val="19EA0AEA"/>
    <w:rsid w:val="19EA3C10"/>
    <w:rsid w:val="19EA4D01"/>
    <w:rsid w:val="19EA6632"/>
    <w:rsid w:val="19EC5264"/>
    <w:rsid w:val="19EC6CCB"/>
    <w:rsid w:val="19EC7F7E"/>
    <w:rsid w:val="19EE2A43"/>
    <w:rsid w:val="19EF056A"/>
    <w:rsid w:val="19F17E3E"/>
    <w:rsid w:val="19F246D5"/>
    <w:rsid w:val="19F3005A"/>
    <w:rsid w:val="19F31E08"/>
    <w:rsid w:val="19F32853"/>
    <w:rsid w:val="19F33BB6"/>
    <w:rsid w:val="19F34E52"/>
    <w:rsid w:val="19F416DC"/>
    <w:rsid w:val="19F4792E"/>
    <w:rsid w:val="19F61FBD"/>
    <w:rsid w:val="19F811CC"/>
    <w:rsid w:val="19F81D38"/>
    <w:rsid w:val="19F8741E"/>
    <w:rsid w:val="19FA0CBC"/>
    <w:rsid w:val="19FB6F0E"/>
    <w:rsid w:val="19FC3617"/>
    <w:rsid w:val="19FD2C86"/>
    <w:rsid w:val="19FD33E6"/>
    <w:rsid w:val="19FD67E3"/>
    <w:rsid w:val="19FF1F98"/>
    <w:rsid w:val="19FF69FF"/>
    <w:rsid w:val="1A002777"/>
    <w:rsid w:val="1A044015"/>
    <w:rsid w:val="1A0758B3"/>
    <w:rsid w:val="1A0832FB"/>
    <w:rsid w:val="1A0A53A3"/>
    <w:rsid w:val="1A0A7151"/>
    <w:rsid w:val="1A0B053B"/>
    <w:rsid w:val="1A0B1C7C"/>
    <w:rsid w:val="1A0C111B"/>
    <w:rsid w:val="1A0C2EC9"/>
    <w:rsid w:val="1A0E09F0"/>
    <w:rsid w:val="1A0F6516"/>
    <w:rsid w:val="1A1104E0"/>
    <w:rsid w:val="1A116101"/>
    <w:rsid w:val="1A116732"/>
    <w:rsid w:val="1A134258"/>
    <w:rsid w:val="1A141D7E"/>
    <w:rsid w:val="1A147FD0"/>
    <w:rsid w:val="1A163D48"/>
    <w:rsid w:val="1A18361C"/>
    <w:rsid w:val="1A197394"/>
    <w:rsid w:val="1A1B310D"/>
    <w:rsid w:val="1A1B4405"/>
    <w:rsid w:val="1A1D50D7"/>
    <w:rsid w:val="1A1E49AB"/>
    <w:rsid w:val="1A1E5521"/>
    <w:rsid w:val="1A1F2BFD"/>
    <w:rsid w:val="1A200723"/>
    <w:rsid w:val="1A206975"/>
    <w:rsid w:val="1A214DCB"/>
    <w:rsid w:val="1A22449B"/>
    <w:rsid w:val="1A224F04"/>
    <w:rsid w:val="1A2521DD"/>
    <w:rsid w:val="1A2869DE"/>
    <w:rsid w:val="1A294152"/>
    <w:rsid w:val="1A2A3350"/>
    <w:rsid w:val="1A2C356C"/>
    <w:rsid w:val="1A2C531A"/>
    <w:rsid w:val="1A2E1092"/>
    <w:rsid w:val="1A2E4BEE"/>
    <w:rsid w:val="1A304E0A"/>
    <w:rsid w:val="1A3146DE"/>
    <w:rsid w:val="1A3366A8"/>
    <w:rsid w:val="1A352420"/>
    <w:rsid w:val="1A361CF4"/>
    <w:rsid w:val="1A367F46"/>
    <w:rsid w:val="1A3725E8"/>
    <w:rsid w:val="1A3760C8"/>
    <w:rsid w:val="1A38015F"/>
    <w:rsid w:val="1A381F10"/>
    <w:rsid w:val="1A3A35B9"/>
    <w:rsid w:val="1A3A46E2"/>
    <w:rsid w:val="1A3A7A37"/>
    <w:rsid w:val="1A3B4A49"/>
    <w:rsid w:val="1A3C321C"/>
    <w:rsid w:val="1A3D12D5"/>
    <w:rsid w:val="1A3D1F3A"/>
    <w:rsid w:val="1A3D3083"/>
    <w:rsid w:val="1A3E4B0B"/>
    <w:rsid w:val="1A3F1FD4"/>
    <w:rsid w:val="1A3F21B5"/>
    <w:rsid w:val="1A3F5F9B"/>
    <w:rsid w:val="1A400DC5"/>
    <w:rsid w:val="1A401FFC"/>
    <w:rsid w:val="1A4028DE"/>
    <w:rsid w:val="1A41348C"/>
    <w:rsid w:val="1A4208A2"/>
    <w:rsid w:val="1A420B5C"/>
    <w:rsid w:val="1A444411"/>
    <w:rsid w:val="1A46462D"/>
    <w:rsid w:val="1A4648A2"/>
    <w:rsid w:val="1A472154"/>
    <w:rsid w:val="1A473F02"/>
    <w:rsid w:val="1A491A28"/>
    <w:rsid w:val="1A495ECC"/>
    <w:rsid w:val="1A497C7A"/>
    <w:rsid w:val="1A4B1C44"/>
    <w:rsid w:val="1A4C32C6"/>
    <w:rsid w:val="1A4D1A2F"/>
    <w:rsid w:val="1A4E5290"/>
    <w:rsid w:val="1A4E703E"/>
    <w:rsid w:val="1A4F2DB6"/>
    <w:rsid w:val="1A4F6F20"/>
    <w:rsid w:val="1A500D99"/>
    <w:rsid w:val="1A50725A"/>
    <w:rsid w:val="1A512F81"/>
    <w:rsid w:val="1A512FD2"/>
    <w:rsid w:val="1A530AF8"/>
    <w:rsid w:val="1A5328A6"/>
    <w:rsid w:val="1A534654"/>
    <w:rsid w:val="1A544DDF"/>
    <w:rsid w:val="1A554870"/>
    <w:rsid w:val="1A561E5B"/>
    <w:rsid w:val="1A564145"/>
    <w:rsid w:val="1A58610F"/>
    <w:rsid w:val="1A5A3C35"/>
    <w:rsid w:val="1A5C7C1D"/>
    <w:rsid w:val="1A5D1977"/>
    <w:rsid w:val="1A5D3725"/>
    <w:rsid w:val="1A5D54D3"/>
    <w:rsid w:val="1A5E4438"/>
    <w:rsid w:val="1A5F177C"/>
    <w:rsid w:val="1A5F749D"/>
    <w:rsid w:val="1A6052D4"/>
    <w:rsid w:val="1A642D06"/>
    <w:rsid w:val="1A646862"/>
    <w:rsid w:val="1A652887"/>
    <w:rsid w:val="1A654388"/>
    <w:rsid w:val="1A6745A4"/>
    <w:rsid w:val="1A6920CA"/>
    <w:rsid w:val="1A693E78"/>
    <w:rsid w:val="1A6A551D"/>
    <w:rsid w:val="1A6C1BBA"/>
    <w:rsid w:val="1A6C5716"/>
    <w:rsid w:val="1A6C7B89"/>
    <w:rsid w:val="1A6E5932"/>
    <w:rsid w:val="1A6E765C"/>
    <w:rsid w:val="1A6E76E0"/>
    <w:rsid w:val="1A705206"/>
    <w:rsid w:val="1A7171D0"/>
    <w:rsid w:val="1A725422"/>
    <w:rsid w:val="1A73165C"/>
    <w:rsid w:val="1A7647E7"/>
    <w:rsid w:val="1A7649F0"/>
    <w:rsid w:val="1A78230D"/>
    <w:rsid w:val="1A7840BB"/>
    <w:rsid w:val="1A7A326C"/>
    <w:rsid w:val="1A7A6085"/>
    <w:rsid w:val="1A7A6303"/>
    <w:rsid w:val="1A7A7E33"/>
    <w:rsid w:val="1A7B3BAB"/>
    <w:rsid w:val="1A7B42C1"/>
    <w:rsid w:val="1A7D5B75"/>
    <w:rsid w:val="1A7D73CD"/>
    <w:rsid w:val="1A7F342E"/>
    <w:rsid w:val="1A7F5449"/>
    <w:rsid w:val="1A8011C2"/>
    <w:rsid w:val="1A807414"/>
    <w:rsid w:val="1A815666"/>
    <w:rsid w:val="1A8212C2"/>
    <w:rsid w:val="1A8213DE"/>
    <w:rsid w:val="1A82318C"/>
    <w:rsid w:val="1A846F04"/>
    <w:rsid w:val="1A847F3B"/>
    <w:rsid w:val="1A85045B"/>
    <w:rsid w:val="1A862C7C"/>
    <w:rsid w:val="1A8769F4"/>
    <w:rsid w:val="1A884943"/>
    <w:rsid w:val="1A89113E"/>
    <w:rsid w:val="1A89276C"/>
    <w:rsid w:val="1A89451A"/>
    <w:rsid w:val="1A8B0292"/>
    <w:rsid w:val="1A8B4016"/>
    <w:rsid w:val="1A8C400A"/>
    <w:rsid w:val="1A8C7B66"/>
    <w:rsid w:val="1A8D7AF0"/>
    <w:rsid w:val="1A8E38DF"/>
    <w:rsid w:val="1A903AFB"/>
    <w:rsid w:val="1A917FA5"/>
    <w:rsid w:val="1A930EF5"/>
    <w:rsid w:val="1A952EBF"/>
    <w:rsid w:val="1A954C6D"/>
    <w:rsid w:val="1A974E89"/>
    <w:rsid w:val="1A976C37"/>
    <w:rsid w:val="1A98650B"/>
    <w:rsid w:val="1A9A04D5"/>
    <w:rsid w:val="1A9A2283"/>
    <w:rsid w:val="1A9A2D99"/>
    <w:rsid w:val="1A9A3350"/>
    <w:rsid w:val="1A9A7055"/>
    <w:rsid w:val="1A9C34C4"/>
    <w:rsid w:val="1A9D1D74"/>
    <w:rsid w:val="1A9D69B7"/>
    <w:rsid w:val="1A9F3D3E"/>
    <w:rsid w:val="1AA03612"/>
    <w:rsid w:val="1AA05338"/>
    <w:rsid w:val="1AA17136"/>
    <w:rsid w:val="1AA230C6"/>
    <w:rsid w:val="1AA2738A"/>
    <w:rsid w:val="1AA350F2"/>
    <w:rsid w:val="1AA55149"/>
    <w:rsid w:val="1AA56ACE"/>
    <w:rsid w:val="1AA611AA"/>
    <w:rsid w:val="1AA650CC"/>
    <w:rsid w:val="1AA66E7A"/>
    <w:rsid w:val="1AA94F5A"/>
    <w:rsid w:val="1AA9696A"/>
    <w:rsid w:val="1AA97B2B"/>
    <w:rsid w:val="1AAB2D25"/>
    <w:rsid w:val="1AAE3F81"/>
    <w:rsid w:val="1AAE5D2F"/>
    <w:rsid w:val="1AAF491C"/>
    <w:rsid w:val="1AB10B92"/>
    <w:rsid w:val="1AB134A8"/>
    <w:rsid w:val="1AB1581F"/>
    <w:rsid w:val="1AB23A71"/>
    <w:rsid w:val="1AB24709"/>
    <w:rsid w:val="1AB5530F"/>
    <w:rsid w:val="1AB570BD"/>
    <w:rsid w:val="1AB62E35"/>
    <w:rsid w:val="1AB64BE3"/>
    <w:rsid w:val="1AB71087"/>
    <w:rsid w:val="1AB772D9"/>
    <w:rsid w:val="1AB84DFF"/>
    <w:rsid w:val="1ABA0B77"/>
    <w:rsid w:val="1ABA2925"/>
    <w:rsid w:val="1ABA46D4"/>
    <w:rsid w:val="1ABC044C"/>
    <w:rsid w:val="1ABD4860"/>
    <w:rsid w:val="1ABE5CF0"/>
    <w:rsid w:val="1ABF08C1"/>
    <w:rsid w:val="1ABF618E"/>
    <w:rsid w:val="1AC16EB3"/>
    <w:rsid w:val="1AC34637"/>
    <w:rsid w:val="1AC35C7E"/>
    <w:rsid w:val="1AC437A4"/>
    <w:rsid w:val="1AC45552"/>
    <w:rsid w:val="1AC47300"/>
    <w:rsid w:val="1AC55BC3"/>
    <w:rsid w:val="1AC63078"/>
    <w:rsid w:val="1AC76DF0"/>
    <w:rsid w:val="1AC8277F"/>
    <w:rsid w:val="1AC83294"/>
    <w:rsid w:val="1AC90DBB"/>
    <w:rsid w:val="1AC9700C"/>
    <w:rsid w:val="1ACA07E2"/>
    <w:rsid w:val="1ACB117D"/>
    <w:rsid w:val="1ACB1A35"/>
    <w:rsid w:val="1ACB4B33"/>
    <w:rsid w:val="1ACB68E1"/>
    <w:rsid w:val="1ACE017F"/>
    <w:rsid w:val="1ACE4487"/>
    <w:rsid w:val="1AD0039B"/>
    <w:rsid w:val="1AD05CA5"/>
    <w:rsid w:val="1AD27C6F"/>
    <w:rsid w:val="1AD31C39"/>
    <w:rsid w:val="1AD339E7"/>
    <w:rsid w:val="1AD82DAC"/>
    <w:rsid w:val="1AD921DA"/>
    <w:rsid w:val="1AD94039"/>
    <w:rsid w:val="1ADA6B24"/>
    <w:rsid w:val="1ADB7DE9"/>
    <w:rsid w:val="1ADC289C"/>
    <w:rsid w:val="1ADD03C2"/>
    <w:rsid w:val="1ADD3E4A"/>
    <w:rsid w:val="1ADD6614"/>
    <w:rsid w:val="1ADE4866"/>
    <w:rsid w:val="1ADE52DA"/>
    <w:rsid w:val="1ADF413A"/>
    <w:rsid w:val="1AE14356"/>
    <w:rsid w:val="1AE17EB2"/>
    <w:rsid w:val="1AE238A6"/>
    <w:rsid w:val="1AE23C2A"/>
    <w:rsid w:val="1AE300CE"/>
    <w:rsid w:val="1AE37D5E"/>
    <w:rsid w:val="1AE45E39"/>
    <w:rsid w:val="1AE479A2"/>
    <w:rsid w:val="1AE6196C"/>
    <w:rsid w:val="1AE6371B"/>
    <w:rsid w:val="1AE71241"/>
    <w:rsid w:val="1AE80650"/>
    <w:rsid w:val="1AE87493"/>
    <w:rsid w:val="1AE94FB9"/>
    <w:rsid w:val="1AEB6F83"/>
    <w:rsid w:val="1AEC6857"/>
    <w:rsid w:val="1AEE0821"/>
    <w:rsid w:val="1AEE25CF"/>
    <w:rsid w:val="1AF0419E"/>
    <w:rsid w:val="1AF04599"/>
    <w:rsid w:val="1AF20311"/>
    <w:rsid w:val="1AF53561"/>
    <w:rsid w:val="1AF5395E"/>
    <w:rsid w:val="1AF5570C"/>
    <w:rsid w:val="1AF609D7"/>
    <w:rsid w:val="1AF8344E"/>
    <w:rsid w:val="1AF916A0"/>
    <w:rsid w:val="1AF9323D"/>
    <w:rsid w:val="1AFA71C6"/>
    <w:rsid w:val="1AFD2812"/>
    <w:rsid w:val="1AFF2A2E"/>
    <w:rsid w:val="1AFF5D54"/>
    <w:rsid w:val="1AFF658A"/>
    <w:rsid w:val="1B010554"/>
    <w:rsid w:val="1B012302"/>
    <w:rsid w:val="1B0167A6"/>
    <w:rsid w:val="1B0342CC"/>
    <w:rsid w:val="1B03607B"/>
    <w:rsid w:val="1B041DF3"/>
    <w:rsid w:val="1B050485"/>
    <w:rsid w:val="1B061915"/>
    <w:rsid w:val="1B0644E6"/>
    <w:rsid w:val="1B067919"/>
    <w:rsid w:val="1B087692"/>
    <w:rsid w:val="1B0911B7"/>
    <w:rsid w:val="1B097409"/>
    <w:rsid w:val="1B0B13D3"/>
    <w:rsid w:val="1B0B42F7"/>
    <w:rsid w:val="1B0B4A65"/>
    <w:rsid w:val="1B0D0CA7"/>
    <w:rsid w:val="1B0E4A1F"/>
    <w:rsid w:val="1B101190"/>
    <w:rsid w:val="1B117A62"/>
    <w:rsid w:val="1B122762"/>
    <w:rsid w:val="1B122A89"/>
    <w:rsid w:val="1B124510"/>
    <w:rsid w:val="1B132036"/>
    <w:rsid w:val="1B1453A9"/>
    <w:rsid w:val="1B1464DA"/>
    <w:rsid w:val="1B154000"/>
    <w:rsid w:val="1B1738D4"/>
    <w:rsid w:val="1B177D78"/>
    <w:rsid w:val="1B18764C"/>
    <w:rsid w:val="1B1A0BF2"/>
    <w:rsid w:val="1B1B5170"/>
    <w:rsid w:val="1B1B54E4"/>
    <w:rsid w:val="1B1C713C"/>
    <w:rsid w:val="1B1F4E7E"/>
    <w:rsid w:val="1B2016A1"/>
    <w:rsid w:val="1B2101E7"/>
    <w:rsid w:val="1B210BF7"/>
    <w:rsid w:val="1B214753"/>
    <w:rsid w:val="1B222AAA"/>
    <w:rsid w:val="1B2279AD"/>
    <w:rsid w:val="1B2304CB"/>
    <w:rsid w:val="1B27238F"/>
    <w:rsid w:val="1B297880"/>
    <w:rsid w:val="1B2A32DB"/>
    <w:rsid w:val="1B2B55D1"/>
    <w:rsid w:val="1B2B737F"/>
    <w:rsid w:val="1B2D1349"/>
    <w:rsid w:val="1B2E0A19"/>
    <w:rsid w:val="1B2E0C1E"/>
    <w:rsid w:val="1B2F1FB1"/>
    <w:rsid w:val="1B304996"/>
    <w:rsid w:val="1B312E19"/>
    <w:rsid w:val="1B334486"/>
    <w:rsid w:val="1B3426D8"/>
    <w:rsid w:val="1B34418A"/>
    <w:rsid w:val="1B35433E"/>
    <w:rsid w:val="1B356450"/>
    <w:rsid w:val="1B363EC5"/>
    <w:rsid w:val="1B375960"/>
    <w:rsid w:val="1B375D24"/>
    <w:rsid w:val="1B3A0805"/>
    <w:rsid w:val="1B3A3A66"/>
    <w:rsid w:val="1B3A5814"/>
    <w:rsid w:val="1B3B1CB8"/>
    <w:rsid w:val="1B3C333B"/>
    <w:rsid w:val="1B3C607F"/>
    <w:rsid w:val="1B3E0616"/>
    <w:rsid w:val="1B3E3557"/>
    <w:rsid w:val="1B3E70B3"/>
    <w:rsid w:val="1B3F1AA6"/>
    <w:rsid w:val="1B3F2E2B"/>
    <w:rsid w:val="1B415B07"/>
    <w:rsid w:val="1B416BA3"/>
    <w:rsid w:val="1B42447A"/>
    <w:rsid w:val="1B4346C9"/>
    <w:rsid w:val="1B444488"/>
    <w:rsid w:val="1B446693"/>
    <w:rsid w:val="1B4504E9"/>
    <w:rsid w:val="1B45434D"/>
    <w:rsid w:val="1B45557F"/>
    <w:rsid w:val="1B4556AF"/>
    <w:rsid w:val="1B46065D"/>
    <w:rsid w:val="1B470238"/>
    <w:rsid w:val="1B4855C5"/>
    <w:rsid w:val="1B487A29"/>
    <w:rsid w:val="1B4A02FA"/>
    <w:rsid w:val="1B4A4577"/>
    <w:rsid w:val="1B4B17D0"/>
    <w:rsid w:val="1B4B7A22"/>
    <w:rsid w:val="1B505038"/>
    <w:rsid w:val="1B5055FC"/>
    <w:rsid w:val="1B5135F9"/>
    <w:rsid w:val="1B522B5E"/>
    <w:rsid w:val="1B527879"/>
    <w:rsid w:val="1B542D7A"/>
    <w:rsid w:val="1B5508A0"/>
    <w:rsid w:val="1B55264E"/>
    <w:rsid w:val="1B562A6F"/>
    <w:rsid w:val="1B570174"/>
    <w:rsid w:val="1B574618"/>
    <w:rsid w:val="1B577D2D"/>
    <w:rsid w:val="1B59213E"/>
    <w:rsid w:val="1B597262"/>
    <w:rsid w:val="1B5A1A13"/>
    <w:rsid w:val="1B5A66AE"/>
    <w:rsid w:val="1B5A7DEF"/>
    <w:rsid w:val="1B5C578B"/>
    <w:rsid w:val="1B5E02C4"/>
    <w:rsid w:val="1B5E1469"/>
    <w:rsid w:val="1B5E426A"/>
    <w:rsid w:val="1B5F527B"/>
    <w:rsid w:val="1B60171F"/>
    <w:rsid w:val="1B603408"/>
    <w:rsid w:val="1B6034CD"/>
    <w:rsid w:val="1B6050F1"/>
    <w:rsid w:val="1B6139B0"/>
    <w:rsid w:val="1B632FBD"/>
    <w:rsid w:val="1B636B19"/>
    <w:rsid w:val="1B66485B"/>
    <w:rsid w:val="1B682141"/>
    <w:rsid w:val="1B6838AA"/>
    <w:rsid w:val="1B6A1BF3"/>
    <w:rsid w:val="1B6B08F1"/>
    <w:rsid w:val="1B6B1E72"/>
    <w:rsid w:val="1B6B2203"/>
    <w:rsid w:val="1B6C0AC2"/>
    <w:rsid w:val="1B6C3693"/>
    <w:rsid w:val="1B6D5BEA"/>
    <w:rsid w:val="1B6E7E94"/>
    <w:rsid w:val="1B6F7443"/>
    <w:rsid w:val="1B701236"/>
    <w:rsid w:val="1B740D26"/>
    <w:rsid w:val="1B741E25"/>
    <w:rsid w:val="1B74753F"/>
    <w:rsid w:val="1B747AF5"/>
    <w:rsid w:val="1B7549F6"/>
    <w:rsid w:val="1B770817"/>
    <w:rsid w:val="1B781A13"/>
    <w:rsid w:val="1B7927E1"/>
    <w:rsid w:val="1B79633D"/>
    <w:rsid w:val="1B7A20B5"/>
    <w:rsid w:val="1B7B0307"/>
    <w:rsid w:val="1B7C3188"/>
    <w:rsid w:val="1B7C4E02"/>
    <w:rsid w:val="1B7C5E2D"/>
    <w:rsid w:val="1B7C7BDB"/>
    <w:rsid w:val="1B7E3139"/>
    <w:rsid w:val="1B7E3953"/>
    <w:rsid w:val="1B7E7DF7"/>
    <w:rsid w:val="1B8003C8"/>
    <w:rsid w:val="1B80591D"/>
    <w:rsid w:val="1B8076CB"/>
    <w:rsid w:val="1B811695"/>
    <w:rsid w:val="1B823581"/>
    <w:rsid w:val="1B830F69"/>
    <w:rsid w:val="1B834CAD"/>
    <w:rsid w:val="1B836BFB"/>
    <w:rsid w:val="1B8371BB"/>
    <w:rsid w:val="1B851185"/>
    <w:rsid w:val="1B854CE1"/>
    <w:rsid w:val="1B865BD7"/>
    <w:rsid w:val="1B866CAC"/>
    <w:rsid w:val="1B886580"/>
    <w:rsid w:val="1B895D76"/>
    <w:rsid w:val="1B8A22F8"/>
    <w:rsid w:val="1B8A578C"/>
    <w:rsid w:val="1B8A679C"/>
    <w:rsid w:val="1B8B42C2"/>
    <w:rsid w:val="1B8B6070"/>
    <w:rsid w:val="1B8D1DE8"/>
    <w:rsid w:val="1B8E6C30"/>
    <w:rsid w:val="1B8F3DB2"/>
    <w:rsid w:val="1B9118D8"/>
    <w:rsid w:val="1B9211AC"/>
    <w:rsid w:val="1B950C9D"/>
    <w:rsid w:val="1B951B12"/>
    <w:rsid w:val="1B963D2F"/>
    <w:rsid w:val="1B9659F6"/>
    <w:rsid w:val="1B970EB9"/>
    <w:rsid w:val="1B99078D"/>
    <w:rsid w:val="1B9915AA"/>
    <w:rsid w:val="1B99253B"/>
    <w:rsid w:val="1B996357"/>
    <w:rsid w:val="1B9969DF"/>
    <w:rsid w:val="1B9A401A"/>
    <w:rsid w:val="1B9A6265"/>
    <w:rsid w:val="1B9B2757"/>
    <w:rsid w:val="1B9B775A"/>
    <w:rsid w:val="1B9C64CF"/>
    <w:rsid w:val="1B9D724F"/>
    <w:rsid w:val="1B9E085D"/>
    <w:rsid w:val="1BA01B1B"/>
    <w:rsid w:val="1BA079B2"/>
    <w:rsid w:val="1BA15893"/>
    <w:rsid w:val="1BA333BA"/>
    <w:rsid w:val="1BA36333"/>
    <w:rsid w:val="1BA50EE0"/>
    <w:rsid w:val="1BA535D6"/>
    <w:rsid w:val="1BA55384"/>
    <w:rsid w:val="1BA7029E"/>
    <w:rsid w:val="1BA809D0"/>
    <w:rsid w:val="1BA86C22"/>
    <w:rsid w:val="1BA968CE"/>
    <w:rsid w:val="1BAA299A"/>
    <w:rsid w:val="1BAA2E4E"/>
    <w:rsid w:val="1BAB04C0"/>
    <w:rsid w:val="1BAC2AA4"/>
    <w:rsid w:val="1BAC6712"/>
    <w:rsid w:val="1BAD4238"/>
    <w:rsid w:val="1BAF1D5E"/>
    <w:rsid w:val="1BAF6202"/>
    <w:rsid w:val="1BB074A7"/>
    <w:rsid w:val="1BB13D28"/>
    <w:rsid w:val="1BB21D18"/>
    <w:rsid w:val="1BB27AA1"/>
    <w:rsid w:val="1BB47375"/>
    <w:rsid w:val="1BB47C6D"/>
    <w:rsid w:val="1BB6133F"/>
    <w:rsid w:val="1BB67591"/>
    <w:rsid w:val="1BB7269F"/>
    <w:rsid w:val="1BB870C9"/>
    <w:rsid w:val="1BB87464"/>
    <w:rsid w:val="1BB9498B"/>
    <w:rsid w:val="1BBB0703"/>
    <w:rsid w:val="1BBD091F"/>
    <w:rsid w:val="1BBE1FA1"/>
    <w:rsid w:val="1BBF41E1"/>
    <w:rsid w:val="1BC12B8B"/>
    <w:rsid w:val="1BC17CE4"/>
    <w:rsid w:val="1BC25449"/>
    <w:rsid w:val="1BC25F36"/>
    <w:rsid w:val="1BC31CAE"/>
    <w:rsid w:val="1BC33A5C"/>
    <w:rsid w:val="1BC51582"/>
    <w:rsid w:val="1BC73533"/>
    <w:rsid w:val="1BC81072"/>
    <w:rsid w:val="1BCA303C"/>
    <w:rsid w:val="1BCC2910"/>
    <w:rsid w:val="1BCD0A8A"/>
    <w:rsid w:val="1BCF0653"/>
    <w:rsid w:val="1BCF41AF"/>
    <w:rsid w:val="1BD16179"/>
    <w:rsid w:val="1BD17F27"/>
    <w:rsid w:val="1BD23C9F"/>
    <w:rsid w:val="1BD712B5"/>
    <w:rsid w:val="1BD76757"/>
    <w:rsid w:val="1BD866B3"/>
    <w:rsid w:val="1BD87507"/>
    <w:rsid w:val="1BD9327F"/>
    <w:rsid w:val="1BD9502D"/>
    <w:rsid w:val="1BD9692C"/>
    <w:rsid w:val="1BDB0DA5"/>
    <w:rsid w:val="1BDB6FF7"/>
    <w:rsid w:val="1BDD2D6F"/>
    <w:rsid w:val="1BDF4763"/>
    <w:rsid w:val="1BE0016A"/>
    <w:rsid w:val="1BE0460E"/>
    <w:rsid w:val="1BE063BC"/>
    <w:rsid w:val="1BE20386"/>
    <w:rsid w:val="1BE258FF"/>
    <w:rsid w:val="1BE337C6"/>
    <w:rsid w:val="1BE37C5A"/>
    <w:rsid w:val="1BE60CB7"/>
    <w:rsid w:val="1BE614F8"/>
    <w:rsid w:val="1BE72147"/>
    <w:rsid w:val="1BE834C2"/>
    <w:rsid w:val="1BEA0FE8"/>
    <w:rsid w:val="1BEA548C"/>
    <w:rsid w:val="1BEA7699"/>
    <w:rsid w:val="1BEB45E7"/>
    <w:rsid w:val="1BEC1B6D"/>
    <w:rsid w:val="1BEC3A3E"/>
    <w:rsid w:val="1BEC4B29"/>
    <w:rsid w:val="1BEC5FB9"/>
    <w:rsid w:val="1BEC6B0F"/>
    <w:rsid w:val="1BED2304"/>
    <w:rsid w:val="1BED4878"/>
    <w:rsid w:val="1BEE6D2B"/>
    <w:rsid w:val="1BEF2AA3"/>
    <w:rsid w:val="1BEF4851"/>
    <w:rsid w:val="1BEF66DA"/>
    <w:rsid w:val="1BF07270"/>
    <w:rsid w:val="1BF12377"/>
    <w:rsid w:val="1BF172C8"/>
    <w:rsid w:val="1BF2457B"/>
    <w:rsid w:val="1BF306EA"/>
    <w:rsid w:val="1BF31985"/>
    <w:rsid w:val="1BF34341"/>
    <w:rsid w:val="1BF400B9"/>
    <w:rsid w:val="1BF63E31"/>
    <w:rsid w:val="1BF646F9"/>
    <w:rsid w:val="1BF65BDF"/>
    <w:rsid w:val="1BF754B3"/>
    <w:rsid w:val="1BF9122C"/>
    <w:rsid w:val="1BF93A5C"/>
    <w:rsid w:val="1BF956CF"/>
    <w:rsid w:val="1BFB31F6"/>
    <w:rsid w:val="1BFB4FA4"/>
    <w:rsid w:val="1BFD0D1C"/>
    <w:rsid w:val="1BFD6F6E"/>
    <w:rsid w:val="1BFE2CE6"/>
    <w:rsid w:val="1BFE4A94"/>
    <w:rsid w:val="1BFE5E67"/>
    <w:rsid w:val="1C011688"/>
    <w:rsid w:val="1C0227D6"/>
    <w:rsid w:val="1C033E58"/>
    <w:rsid w:val="1C041180"/>
    <w:rsid w:val="1C055D0B"/>
    <w:rsid w:val="1C060D84"/>
    <w:rsid w:val="1C0A168B"/>
    <w:rsid w:val="1C0A3439"/>
    <w:rsid w:val="1C0A51E7"/>
    <w:rsid w:val="1C0C2742"/>
    <w:rsid w:val="1C0C71B1"/>
    <w:rsid w:val="1C0D1768"/>
    <w:rsid w:val="1C0D3E62"/>
    <w:rsid w:val="1C0D4CD7"/>
    <w:rsid w:val="1C0E0559"/>
    <w:rsid w:val="1C0E2F29"/>
    <w:rsid w:val="1C0F0A4F"/>
    <w:rsid w:val="1C0F1353"/>
    <w:rsid w:val="1C0F6CA1"/>
    <w:rsid w:val="1C124D24"/>
    <w:rsid w:val="1C13243B"/>
    <w:rsid w:val="1C142509"/>
    <w:rsid w:val="1C1442B7"/>
    <w:rsid w:val="1C147F54"/>
    <w:rsid w:val="1C16002F"/>
    <w:rsid w:val="1C161DDD"/>
    <w:rsid w:val="1C163B8C"/>
    <w:rsid w:val="1C185B56"/>
    <w:rsid w:val="1C1918CE"/>
    <w:rsid w:val="1C1B3576"/>
    <w:rsid w:val="1C1C4F1A"/>
    <w:rsid w:val="1C1D13BE"/>
    <w:rsid w:val="1C220782"/>
    <w:rsid w:val="1C2420E9"/>
    <w:rsid w:val="1C24274C"/>
    <w:rsid w:val="1C252021"/>
    <w:rsid w:val="1C2564C4"/>
    <w:rsid w:val="1C273FEB"/>
    <w:rsid w:val="1C275D99"/>
    <w:rsid w:val="1C2838BF"/>
    <w:rsid w:val="1C297D63"/>
    <w:rsid w:val="1C2A7268"/>
    <w:rsid w:val="1C2A7637"/>
    <w:rsid w:val="1C2A78A3"/>
    <w:rsid w:val="1C2C1601"/>
    <w:rsid w:val="1C2C33AF"/>
    <w:rsid w:val="1C2C7853"/>
    <w:rsid w:val="1C2D48DC"/>
    <w:rsid w:val="1C2F10F1"/>
    <w:rsid w:val="1C2F2E9F"/>
    <w:rsid w:val="1C301DCD"/>
    <w:rsid w:val="1C30428C"/>
    <w:rsid w:val="1C3109C5"/>
    <w:rsid w:val="1C313C5E"/>
    <w:rsid w:val="1C3404B6"/>
    <w:rsid w:val="1C346708"/>
    <w:rsid w:val="1C362480"/>
    <w:rsid w:val="1C36422E"/>
    <w:rsid w:val="1C381D54"/>
    <w:rsid w:val="1C3861F8"/>
    <w:rsid w:val="1C393D1E"/>
    <w:rsid w:val="1C395195"/>
    <w:rsid w:val="1C3A2223"/>
    <w:rsid w:val="1C3A430F"/>
    <w:rsid w:val="1C3B1844"/>
    <w:rsid w:val="1C3C0370"/>
    <w:rsid w:val="1C3C4D04"/>
    <w:rsid w:val="1C3D380E"/>
    <w:rsid w:val="1C3D55BC"/>
    <w:rsid w:val="1C3D736A"/>
    <w:rsid w:val="1C3E1334"/>
    <w:rsid w:val="1C3E30E2"/>
    <w:rsid w:val="1C3F2389"/>
    <w:rsid w:val="1C3F7586"/>
    <w:rsid w:val="1C400211"/>
    <w:rsid w:val="1C4032FE"/>
    <w:rsid w:val="1C406C82"/>
    <w:rsid w:val="1C406E5A"/>
    <w:rsid w:val="1C424981"/>
    <w:rsid w:val="1C444B9D"/>
    <w:rsid w:val="1C447F92"/>
    <w:rsid w:val="1C450915"/>
    <w:rsid w:val="1C462342"/>
    <w:rsid w:val="1C4701E9"/>
    <w:rsid w:val="1C48196B"/>
    <w:rsid w:val="1C485D0F"/>
    <w:rsid w:val="1C486913"/>
    <w:rsid w:val="1C4921B3"/>
    <w:rsid w:val="1C4923A9"/>
    <w:rsid w:val="1C493F61"/>
    <w:rsid w:val="1C4A2EA5"/>
    <w:rsid w:val="1C4A5E5B"/>
    <w:rsid w:val="1C4A7CD9"/>
    <w:rsid w:val="1C4B004D"/>
    <w:rsid w:val="1C4C1CA3"/>
    <w:rsid w:val="1C4C4F36"/>
    <w:rsid w:val="1C4E1577"/>
    <w:rsid w:val="1C4E77C9"/>
    <w:rsid w:val="1C4F3C15"/>
    <w:rsid w:val="1C5172BA"/>
    <w:rsid w:val="1C533032"/>
    <w:rsid w:val="1C542906"/>
    <w:rsid w:val="1C5446B4"/>
    <w:rsid w:val="1C547A87"/>
    <w:rsid w:val="1C550B58"/>
    <w:rsid w:val="1C56667E"/>
    <w:rsid w:val="1C5841A4"/>
    <w:rsid w:val="1C597F1C"/>
    <w:rsid w:val="1C5A43C0"/>
    <w:rsid w:val="1C5B0B67"/>
    <w:rsid w:val="1C5B1EE6"/>
    <w:rsid w:val="1C5C30AE"/>
    <w:rsid w:val="1C5D0DEA"/>
    <w:rsid w:val="1C5D17BA"/>
    <w:rsid w:val="1C6012AB"/>
    <w:rsid w:val="1C632B49"/>
    <w:rsid w:val="1C6568C1"/>
    <w:rsid w:val="1C676ADD"/>
    <w:rsid w:val="1C6963B1"/>
    <w:rsid w:val="1C6C40F3"/>
    <w:rsid w:val="1C6C5EA1"/>
    <w:rsid w:val="1C6C7C4F"/>
    <w:rsid w:val="1C6E31FF"/>
    <w:rsid w:val="1C6E5776"/>
    <w:rsid w:val="1C6E7E6B"/>
    <w:rsid w:val="1C6F7740"/>
    <w:rsid w:val="1C7106F0"/>
    <w:rsid w:val="1C71170A"/>
    <w:rsid w:val="1C735482"/>
    <w:rsid w:val="1C737230"/>
    <w:rsid w:val="1C744D56"/>
    <w:rsid w:val="1C746B04"/>
    <w:rsid w:val="1C760ACE"/>
    <w:rsid w:val="1C766D20"/>
    <w:rsid w:val="1C770118"/>
    <w:rsid w:val="1C784846"/>
    <w:rsid w:val="1C794F29"/>
    <w:rsid w:val="1C7A236C"/>
    <w:rsid w:val="1C7B2B4D"/>
    <w:rsid w:val="1C7C5803"/>
    <w:rsid w:val="1C7D00AF"/>
    <w:rsid w:val="1C7D3C0B"/>
    <w:rsid w:val="1C7F15B3"/>
    <w:rsid w:val="1C7F3E27"/>
    <w:rsid w:val="1C7F4184"/>
    <w:rsid w:val="1C7F7983"/>
    <w:rsid w:val="1C817B9F"/>
    <w:rsid w:val="1C8256C5"/>
    <w:rsid w:val="1C8651B5"/>
    <w:rsid w:val="1C872CDB"/>
    <w:rsid w:val="1C874A89"/>
    <w:rsid w:val="1C896A53"/>
    <w:rsid w:val="1C8A3FE5"/>
    <w:rsid w:val="1C8A6328"/>
    <w:rsid w:val="1C8B2727"/>
    <w:rsid w:val="1C8B27CB"/>
    <w:rsid w:val="1C8C20A0"/>
    <w:rsid w:val="1C8F393E"/>
    <w:rsid w:val="1C9039C8"/>
    <w:rsid w:val="1C907DE2"/>
    <w:rsid w:val="1C915908"/>
    <w:rsid w:val="1C9176B6"/>
    <w:rsid w:val="1C94076D"/>
    <w:rsid w:val="1C942349"/>
    <w:rsid w:val="1C9563AA"/>
    <w:rsid w:val="1C9571A6"/>
    <w:rsid w:val="1C964CCC"/>
    <w:rsid w:val="1C9715E5"/>
    <w:rsid w:val="1C980A44"/>
    <w:rsid w:val="1C994D2B"/>
    <w:rsid w:val="1C99656B"/>
    <w:rsid w:val="1C9A47BD"/>
    <w:rsid w:val="1C9A61BB"/>
    <w:rsid w:val="1C9B0535"/>
    <w:rsid w:val="1C9C07BE"/>
    <w:rsid w:val="1C9C6787"/>
    <w:rsid w:val="1C9D24FF"/>
    <w:rsid w:val="1C9D627D"/>
    <w:rsid w:val="1C9F0025"/>
    <w:rsid w:val="1C9F1DD3"/>
    <w:rsid w:val="1CA23671"/>
    <w:rsid w:val="1CA4388D"/>
    <w:rsid w:val="1CA44A0F"/>
    <w:rsid w:val="1CA47DEB"/>
    <w:rsid w:val="1CA613B3"/>
    <w:rsid w:val="1CA65097"/>
    <w:rsid w:val="1CA7512B"/>
    <w:rsid w:val="1CA83390"/>
    <w:rsid w:val="1CA94820"/>
    <w:rsid w:val="1CAB2A70"/>
    <w:rsid w:val="1CAC4388"/>
    <w:rsid w:val="1CAC629E"/>
    <w:rsid w:val="1CAE64BA"/>
    <w:rsid w:val="1CAF0D10"/>
    <w:rsid w:val="1CB17D58"/>
    <w:rsid w:val="1CB27013"/>
    <w:rsid w:val="1CB33AD0"/>
    <w:rsid w:val="1CB50725"/>
    <w:rsid w:val="1CB57848"/>
    <w:rsid w:val="1CB57CB2"/>
    <w:rsid w:val="1CB6536F"/>
    <w:rsid w:val="1CB735C0"/>
    <w:rsid w:val="1CB91635"/>
    <w:rsid w:val="1CB97FDE"/>
    <w:rsid w:val="1CBA09BB"/>
    <w:rsid w:val="1CBA6C0D"/>
    <w:rsid w:val="1CBB4733"/>
    <w:rsid w:val="1CBC1555"/>
    <w:rsid w:val="1CBD4126"/>
    <w:rsid w:val="1CBD66FD"/>
    <w:rsid w:val="1CBF1450"/>
    <w:rsid w:val="1CBF5FD1"/>
    <w:rsid w:val="1CBF6A46"/>
    <w:rsid w:val="1CC11F6A"/>
    <w:rsid w:val="1CC161ED"/>
    <w:rsid w:val="1CC253C7"/>
    <w:rsid w:val="1CC27B57"/>
    <w:rsid w:val="1CC45CDD"/>
    <w:rsid w:val="1CC53D48"/>
    <w:rsid w:val="1CC57360"/>
    <w:rsid w:val="1CC615BF"/>
    <w:rsid w:val="1CC61A56"/>
    <w:rsid w:val="1CC63804"/>
    <w:rsid w:val="1CC655B2"/>
    <w:rsid w:val="1CC81239"/>
    <w:rsid w:val="1CC851A8"/>
    <w:rsid w:val="1CC950A2"/>
    <w:rsid w:val="1CCC06EE"/>
    <w:rsid w:val="1CCC6773"/>
    <w:rsid w:val="1CCE090A"/>
    <w:rsid w:val="1CD04682"/>
    <w:rsid w:val="1CD04E42"/>
    <w:rsid w:val="1CD203FA"/>
    <w:rsid w:val="1CD221A8"/>
    <w:rsid w:val="1CD24EBC"/>
    <w:rsid w:val="1CD32679"/>
    <w:rsid w:val="1CD37A8D"/>
    <w:rsid w:val="1CD37CCF"/>
    <w:rsid w:val="1CD51C99"/>
    <w:rsid w:val="1CD53A47"/>
    <w:rsid w:val="1CD619DC"/>
    <w:rsid w:val="1CD75A11"/>
    <w:rsid w:val="1CD83537"/>
    <w:rsid w:val="1CD852E5"/>
    <w:rsid w:val="1CD94D8F"/>
    <w:rsid w:val="1CDA105D"/>
    <w:rsid w:val="1CDA2E0B"/>
    <w:rsid w:val="1CDB4ADE"/>
    <w:rsid w:val="1CDE6D5F"/>
    <w:rsid w:val="1CDF0421"/>
    <w:rsid w:val="1CDF6872"/>
    <w:rsid w:val="1CE04199"/>
    <w:rsid w:val="1CE26164"/>
    <w:rsid w:val="1CE343B6"/>
    <w:rsid w:val="1CE6391A"/>
    <w:rsid w:val="1CE63A90"/>
    <w:rsid w:val="1CE67A02"/>
    <w:rsid w:val="1CE819CC"/>
    <w:rsid w:val="1CED3E34"/>
    <w:rsid w:val="1CEE2D5A"/>
    <w:rsid w:val="1CEE4694"/>
    <w:rsid w:val="1CEE68B6"/>
    <w:rsid w:val="1CF00880"/>
    <w:rsid w:val="1CF0262F"/>
    <w:rsid w:val="1CF10155"/>
    <w:rsid w:val="1CF244A5"/>
    <w:rsid w:val="1CF245F9"/>
    <w:rsid w:val="1CF33ECD"/>
    <w:rsid w:val="1CF41996"/>
    <w:rsid w:val="1CF50255"/>
    <w:rsid w:val="1CF55FB3"/>
    <w:rsid w:val="1CF616E5"/>
    <w:rsid w:val="1CF71C0F"/>
    <w:rsid w:val="1CF77E61"/>
    <w:rsid w:val="1CF87735"/>
    <w:rsid w:val="1CFA525B"/>
    <w:rsid w:val="1CFB5C87"/>
    <w:rsid w:val="1CFB69FF"/>
    <w:rsid w:val="1CFC0FD3"/>
    <w:rsid w:val="1CFC7225"/>
    <w:rsid w:val="1CFD152E"/>
    <w:rsid w:val="1CFD1FCF"/>
    <w:rsid w:val="1CFD4D4B"/>
    <w:rsid w:val="1D004BBE"/>
    <w:rsid w:val="1D01483C"/>
    <w:rsid w:val="1D0150FA"/>
    <w:rsid w:val="1D0205B4"/>
    <w:rsid w:val="1D04257E"/>
    <w:rsid w:val="1D061E52"/>
    <w:rsid w:val="1D085BCA"/>
    <w:rsid w:val="1D0866CB"/>
    <w:rsid w:val="1D097B94"/>
    <w:rsid w:val="1D0B1216"/>
    <w:rsid w:val="1D0B56BA"/>
    <w:rsid w:val="1D0B7468"/>
    <w:rsid w:val="1D0D1432"/>
    <w:rsid w:val="1D0E5366"/>
    <w:rsid w:val="1D0F333E"/>
    <w:rsid w:val="1D100F23"/>
    <w:rsid w:val="1D102CD1"/>
    <w:rsid w:val="1D104A7F"/>
    <w:rsid w:val="1D1125A5"/>
    <w:rsid w:val="1D1162ED"/>
    <w:rsid w:val="1D11777D"/>
    <w:rsid w:val="1D1207F7"/>
    <w:rsid w:val="1D1327C1"/>
    <w:rsid w:val="1D13631D"/>
    <w:rsid w:val="1D1502E7"/>
    <w:rsid w:val="1D1559FC"/>
    <w:rsid w:val="1D156539"/>
    <w:rsid w:val="1D1722B1"/>
    <w:rsid w:val="1D183F12"/>
    <w:rsid w:val="1D19054C"/>
    <w:rsid w:val="1D192D13"/>
    <w:rsid w:val="1D1A3B4F"/>
    <w:rsid w:val="1D1A58FD"/>
    <w:rsid w:val="1D1C78C7"/>
    <w:rsid w:val="1D1D719C"/>
    <w:rsid w:val="1D1D7461"/>
    <w:rsid w:val="1D1E2032"/>
    <w:rsid w:val="1D1F4CC2"/>
    <w:rsid w:val="1D204952"/>
    <w:rsid w:val="1D214EDE"/>
    <w:rsid w:val="1D216C8C"/>
    <w:rsid w:val="1D220487"/>
    <w:rsid w:val="1D232A04"/>
    <w:rsid w:val="1D2422D8"/>
    <w:rsid w:val="1D271DC8"/>
    <w:rsid w:val="1D28001A"/>
    <w:rsid w:val="1D285660"/>
    <w:rsid w:val="1D28774B"/>
    <w:rsid w:val="1D293D92"/>
    <w:rsid w:val="1D2A5211"/>
    <w:rsid w:val="1D2A6D3C"/>
    <w:rsid w:val="1D2B3E41"/>
    <w:rsid w:val="1D2C4EF6"/>
    <w:rsid w:val="1D2C6B0C"/>
    <w:rsid w:val="1D2D73DF"/>
    <w:rsid w:val="1D2E13A9"/>
    <w:rsid w:val="1D2F6DF9"/>
    <w:rsid w:val="1D2F75FB"/>
    <w:rsid w:val="1D300C7D"/>
    <w:rsid w:val="1D305121"/>
    <w:rsid w:val="1D320E99"/>
    <w:rsid w:val="1D3218D4"/>
    <w:rsid w:val="1D322C47"/>
    <w:rsid w:val="1D3369BF"/>
    <w:rsid w:val="1D385D84"/>
    <w:rsid w:val="1D3866F2"/>
    <w:rsid w:val="1D396C3A"/>
    <w:rsid w:val="1D3A1AFC"/>
    <w:rsid w:val="1D3C1D18"/>
    <w:rsid w:val="1D3C3E7A"/>
    <w:rsid w:val="1D3C5874"/>
    <w:rsid w:val="1D3E15EC"/>
    <w:rsid w:val="1D3F7112"/>
    <w:rsid w:val="1D4110DC"/>
    <w:rsid w:val="1D412136"/>
    <w:rsid w:val="1D412E8A"/>
    <w:rsid w:val="1D4209B0"/>
    <w:rsid w:val="1D434E54"/>
    <w:rsid w:val="1D436C02"/>
    <w:rsid w:val="1D4604A0"/>
    <w:rsid w:val="1D4666F2"/>
    <w:rsid w:val="1D470F8D"/>
    <w:rsid w:val="1D4806BC"/>
    <w:rsid w:val="1D48246B"/>
    <w:rsid w:val="1D4961E3"/>
    <w:rsid w:val="1D497BBF"/>
    <w:rsid w:val="1D4A0CFE"/>
    <w:rsid w:val="1D4B3D09"/>
    <w:rsid w:val="1D4B790E"/>
    <w:rsid w:val="1D4D5CD3"/>
    <w:rsid w:val="1D4E55EC"/>
    <w:rsid w:val="1D507571"/>
    <w:rsid w:val="1D5232E9"/>
    <w:rsid w:val="1D535AA1"/>
    <w:rsid w:val="1D5407B6"/>
    <w:rsid w:val="1D546098"/>
    <w:rsid w:val="1D552DD9"/>
    <w:rsid w:val="1D554B87"/>
    <w:rsid w:val="1D556936"/>
    <w:rsid w:val="1D561647"/>
    <w:rsid w:val="1D581A0E"/>
    <w:rsid w:val="1D5830D8"/>
    <w:rsid w:val="1D596426"/>
    <w:rsid w:val="1D5A3F4C"/>
    <w:rsid w:val="1D5C1A72"/>
    <w:rsid w:val="1D5C4168"/>
    <w:rsid w:val="1D5D57EA"/>
    <w:rsid w:val="1D5E1C8E"/>
    <w:rsid w:val="1D5E5D84"/>
    <w:rsid w:val="1D5E74C5"/>
    <w:rsid w:val="1D5F1562"/>
    <w:rsid w:val="1D5F5A06"/>
    <w:rsid w:val="1D6039C9"/>
    <w:rsid w:val="1D61177E"/>
    <w:rsid w:val="1D61352C"/>
    <w:rsid w:val="1D6152DA"/>
    <w:rsid w:val="1D624747"/>
    <w:rsid w:val="1D6372A4"/>
    <w:rsid w:val="1D637D4D"/>
    <w:rsid w:val="1D644DCB"/>
    <w:rsid w:val="1D653086"/>
    <w:rsid w:val="1D6652BC"/>
    <w:rsid w:val="1D666D95"/>
    <w:rsid w:val="1D686669"/>
    <w:rsid w:val="1D6923E1"/>
    <w:rsid w:val="1D69418F"/>
    <w:rsid w:val="1D6A0633"/>
    <w:rsid w:val="1D6C0388"/>
    <w:rsid w:val="1D6C2F59"/>
    <w:rsid w:val="1D6E17A5"/>
    <w:rsid w:val="1D6F044A"/>
    <w:rsid w:val="1D70376F"/>
    <w:rsid w:val="1D71363B"/>
    <w:rsid w:val="1D721295"/>
    <w:rsid w:val="1D743260"/>
    <w:rsid w:val="1D74500E"/>
    <w:rsid w:val="1D750D86"/>
    <w:rsid w:val="1D756FD8"/>
    <w:rsid w:val="1D76522A"/>
    <w:rsid w:val="1D772D50"/>
    <w:rsid w:val="1D774AFE"/>
    <w:rsid w:val="1D790876"/>
    <w:rsid w:val="1D79298C"/>
    <w:rsid w:val="1D7A45EE"/>
    <w:rsid w:val="1D7A639C"/>
    <w:rsid w:val="1D7B7E7D"/>
    <w:rsid w:val="1D7C3B29"/>
    <w:rsid w:val="1D7C3EC2"/>
    <w:rsid w:val="1D7D068C"/>
    <w:rsid w:val="1D7E40DE"/>
    <w:rsid w:val="1D810F84"/>
    <w:rsid w:val="1D840FC9"/>
    <w:rsid w:val="1D844829"/>
    <w:rsid w:val="1D85546D"/>
    <w:rsid w:val="1D867EF8"/>
    <w:rsid w:val="1D882867"/>
    <w:rsid w:val="1D884F5D"/>
    <w:rsid w:val="1D886851"/>
    <w:rsid w:val="1D8B05A9"/>
    <w:rsid w:val="1D8C7870"/>
    <w:rsid w:val="1D8E3BF5"/>
    <w:rsid w:val="1D8F1E47"/>
    <w:rsid w:val="1D905BC0"/>
    <w:rsid w:val="1D9220A3"/>
    <w:rsid w:val="1D927B8A"/>
    <w:rsid w:val="1D936104"/>
    <w:rsid w:val="1D94745E"/>
    <w:rsid w:val="1D95788F"/>
    <w:rsid w:val="1D960C88"/>
    <w:rsid w:val="1D970CFC"/>
    <w:rsid w:val="1D990F18"/>
    <w:rsid w:val="1D992CC6"/>
    <w:rsid w:val="1D9A259A"/>
    <w:rsid w:val="1D9A4B9E"/>
    <w:rsid w:val="1D9D71B6"/>
    <w:rsid w:val="1D9E208B"/>
    <w:rsid w:val="1D9E652E"/>
    <w:rsid w:val="1DA161C5"/>
    <w:rsid w:val="1DA17DCD"/>
    <w:rsid w:val="1DA33B45"/>
    <w:rsid w:val="1DA42482"/>
    <w:rsid w:val="1DA47089"/>
    <w:rsid w:val="1DA5166B"/>
    <w:rsid w:val="1DA619A9"/>
    <w:rsid w:val="1DA653DA"/>
    <w:rsid w:val="1DA74E0D"/>
    <w:rsid w:val="1DA75A0A"/>
    <w:rsid w:val="1DA8115B"/>
    <w:rsid w:val="1DA82F09"/>
    <w:rsid w:val="1DA91A6B"/>
    <w:rsid w:val="1DAA2EFB"/>
    <w:rsid w:val="1DAA4ED3"/>
    <w:rsid w:val="1DAB47A7"/>
    <w:rsid w:val="1DAC0C4B"/>
    <w:rsid w:val="1DAD0520"/>
    <w:rsid w:val="1DB01DBE"/>
    <w:rsid w:val="1DB12052"/>
    <w:rsid w:val="1DB21FDA"/>
    <w:rsid w:val="1DB45D52"/>
    <w:rsid w:val="1DB573D4"/>
    <w:rsid w:val="1DB6149E"/>
    <w:rsid w:val="1DB61FC6"/>
    <w:rsid w:val="1DB7139E"/>
    <w:rsid w:val="1DB93368"/>
    <w:rsid w:val="1DB96EC4"/>
    <w:rsid w:val="1DBA49EB"/>
    <w:rsid w:val="1DBC4C07"/>
    <w:rsid w:val="1DBD38E5"/>
    <w:rsid w:val="1DBE097F"/>
    <w:rsid w:val="1DBE44DB"/>
    <w:rsid w:val="1DC00253"/>
    <w:rsid w:val="1DC13FCB"/>
    <w:rsid w:val="1DC31AF1"/>
    <w:rsid w:val="1DC34FBF"/>
    <w:rsid w:val="1DC35F95"/>
    <w:rsid w:val="1DC436C9"/>
    <w:rsid w:val="1DC45ED6"/>
    <w:rsid w:val="1DC46673"/>
    <w:rsid w:val="1DC47CA8"/>
    <w:rsid w:val="1DC51D0D"/>
    <w:rsid w:val="1DC615E1"/>
    <w:rsid w:val="1DC744B6"/>
    <w:rsid w:val="1DC829C7"/>
    <w:rsid w:val="1DC84414"/>
    <w:rsid w:val="1DC84D43"/>
    <w:rsid w:val="1DC86484"/>
    <w:rsid w:val="1DC96674"/>
    <w:rsid w:val="1DCA2922"/>
    <w:rsid w:val="1DCC36C4"/>
    <w:rsid w:val="1DCD0BC2"/>
    <w:rsid w:val="1DCD471E"/>
    <w:rsid w:val="1DCE0BB5"/>
    <w:rsid w:val="1DCF493A"/>
    <w:rsid w:val="1DD0183F"/>
    <w:rsid w:val="1DD0420E"/>
    <w:rsid w:val="1DD1170B"/>
    <w:rsid w:val="1DD2442A"/>
    <w:rsid w:val="1DD309C6"/>
    <w:rsid w:val="1DD34B26"/>
    <w:rsid w:val="1DD41F50"/>
    <w:rsid w:val="1DD457BC"/>
    <w:rsid w:val="1DD45AAC"/>
    <w:rsid w:val="1DD51824"/>
    <w:rsid w:val="1DD7559C"/>
    <w:rsid w:val="1DD91315"/>
    <w:rsid w:val="1DD97567"/>
    <w:rsid w:val="1DDB48FA"/>
    <w:rsid w:val="1DDB508D"/>
    <w:rsid w:val="1DDE2DCF"/>
    <w:rsid w:val="1DDE692B"/>
    <w:rsid w:val="1DDF252E"/>
    <w:rsid w:val="1DE008F5"/>
    <w:rsid w:val="1DE026A3"/>
    <w:rsid w:val="1DE0459D"/>
    <w:rsid w:val="1DE06B47"/>
    <w:rsid w:val="1DE136C7"/>
    <w:rsid w:val="1DE1641B"/>
    <w:rsid w:val="1DE303E5"/>
    <w:rsid w:val="1DE32193"/>
    <w:rsid w:val="1DE33F41"/>
    <w:rsid w:val="1DE37663"/>
    <w:rsid w:val="1DE55F0B"/>
    <w:rsid w:val="1DE57262"/>
    <w:rsid w:val="1DE57CB9"/>
    <w:rsid w:val="1DE61A0D"/>
    <w:rsid w:val="1DE63A32"/>
    <w:rsid w:val="1DE657E0"/>
    <w:rsid w:val="1DE877AA"/>
    <w:rsid w:val="1DEA6C4D"/>
    <w:rsid w:val="1DEB1048"/>
    <w:rsid w:val="1DEC729A"/>
    <w:rsid w:val="1DED4DC0"/>
    <w:rsid w:val="1DED6B6E"/>
    <w:rsid w:val="1DEF162F"/>
    <w:rsid w:val="1DF04200"/>
    <w:rsid w:val="1DF148B0"/>
    <w:rsid w:val="1DF1712F"/>
    <w:rsid w:val="1DF24184"/>
    <w:rsid w:val="1DF3687A"/>
    <w:rsid w:val="1DF4614E"/>
    <w:rsid w:val="1DF779ED"/>
    <w:rsid w:val="1DF83E22"/>
    <w:rsid w:val="1DF83E91"/>
    <w:rsid w:val="1DF9033C"/>
    <w:rsid w:val="1DFB128B"/>
    <w:rsid w:val="1DFB2C59"/>
    <w:rsid w:val="1DFB74DD"/>
    <w:rsid w:val="1DFB7BD9"/>
    <w:rsid w:val="1DFC5003"/>
    <w:rsid w:val="1DFC77B9"/>
    <w:rsid w:val="1DFD5D60"/>
    <w:rsid w:val="1DFE521F"/>
    <w:rsid w:val="1DFE6E15"/>
    <w:rsid w:val="1DFE6FCD"/>
    <w:rsid w:val="1E002D45"/>
    <w:rsid w:val="1E004AF3"/>
    <w:rsid w:val="1E01086B"/>
    <w:rsid w:val="1E016615"/>
    <w:rsid w:val="1E024420"/>
    <w:rsid w:val="1E026ABD"/>
    <w:rsid w:val="1E045044"/>
    <w:rsid w:val="1E05035C"/>
    <w:rsid w:val="1E062CB9"/>
    <w:rsid w:val="1E067C30"/>
    <w:rsid w:val="1E083917"/>
    <w:rsid w:val="1E09383B"/>
    <w:rsid w:val="1E0A3BC4"/>
    <w:rsid w:val="1E0A5972"/>
    <w:rsid w:val="1E0A7720"/>
    <w:rsid w:val="1E0C16EA"/>
    <w:rsid w:val="1E0D0FBE"/>
    <w:rsid w:val="1E0D5462"/>
    <w:rsid w:val="1E0D673D"/>
    <w:rsid w:val="1E0F2F88"/>
    <w:rsid w:val="1E0F4D36"/>
    <w:rsid w:val="1E1029DA"/>
    <w:rsid w:val="1E103821"/>
    <w:rsid w:val="1E110AAE"/>
    <w:rsid w:val="1E1124CF"/>
    <w:rsid w:val="1E114F52"/>
    <w:rsid w:val="1E116D00"/>
    <w:rsid w:val="1E12759A"/>
    <w:rsid w:val="1E130AAE"/>
    <w:rsid w:val="1E131E4C"/>
    <w:rsid w:val="1E141BB9"/>
    <w:rsid w:val="1E14234D"/>
    <w:rsid w:val="1E14331C"/>
    <w:rsid w:val="1E1467F1"/>
    <w:rsid w:val="1E154A8B"/>
    <w:rsid w:val="1E160661"/>
    <w:rsid w:val="1E162569"/>
    <w:rsid w:val="1E1660C5"/>
    <w:rsid w:val="1E16725A"/>
    <w:rsid w:val="1E1823CB"/>
    <w:rsid w:val="1E1B7B7F"/>
    <w:rsid w:val="1E1D38F7"/>
    <w:rsid w:val="1E1E61D7"/>
    <w:rsid w:val="1E1E766F"/>
    <w:rsid w:val="1E1F070E"/>
    <w:rsid w:val="1E200CF1"/>
    <w:rsid w:val="1E201B9E"/>
    <w:rsid w:val="1E206F43"/>
    <w:rsid w:val="1E216C22"/>
    <w:rsid w:val="1E222CBC"/>
    <w:rsid w:val="1E23051F"/>
    <w:rsid w:val="1E236A34"/>
    <w:rsid w:val="1E25455A"/>
    <w:rsid w:val="1E262080"/>
    <w:rsid w:val="1E2642CF"/>
    <w:rsid w:val="1E270330"/>
    <w:rsid w:val="1E286BEF"/>
    <w:rsid w:val="1E286EA2"/>
    <w:rsid w:val="1E29229C"/>
    <w:rsid w:val="1E296BC9"/>
    <w:rsid w:val="1E2C7696"/>
    <w:rsid w:val="1E2D340E"/>
    <w:rsid w:val="1E2F6AC2"/>
    <w:rsid w:val="1E3173A3"/>
    <w:rsid w:val="1E3368D3"/>
    <w:rsid w:val="1E3417AC"/>
    <w:rsid w:val="1E341AB5"/>
    <w:rsid w:val="1E34479D"/>
    <w:rsid w:val="1E366767"/>
    <w:rsid w:val="1E380731"/>
    <w:rsid w:val="1E396257"/>
    <w:rsid w:val="1E3B3D7D"/>
    <w:rsid w:val="1E3B4CEB"/>
    <w:rsid w:val="1E3B5065"/>
    <w:rsid w:val="1E3B5B2B"/>
    <w:rsid w:val="1E3C7C36"/>
    <w:rsid w:val="1E3D18A3"/>
    <w:rsid w:val="1E3D7AF5"/>
    <w:rsid w:val="1E3E7C7A"/>
    <w:rsid w:val="1E3F679E"/>
    <w:rsid w:val="1E400C7F"/>
    <w:rsid w:val="1E432C32"/>
    <w:rsid w:val="1E447858"/>
    <w:rsid w:val="1E4569AA"/>
    <w:rsid w:val="1E470974"/>
    <w:rsid w:val="1E4744D0"/>
    <w:rsid w:val="1E480248"/>
    <w:rsid w:val="1E48649A"/>
    <w:rsid w:val="1E492857"/>
    <w:rsid w:val="1E4B1FD8"/>
    <w:rsid w:val="1E4C5F8A"/>
    <w:rsid w:val="1E505DFB"/>
    <w:rsid w:val="1E5135A1"/>
    <w:rsid w:val="1E51604C"/>
    <w:rsid w:val="1E5170FD"/>
    <w:rsid w:val="1E522E75"/>
    <w:rsid w:val="1E53676B"/>
    <w:rsid w:val="1E543091"/>
    <w:rsid w:val="1E544E3F"/>
    <w:rsid w:val="1E546BED"/>
    <w:rsid w:val="1E547359"/>
    <w:rsid w:val="1E5573DE"/>
    <w:rsid w:val="1E566E09"/>
    <w:rsid w:val="1E57048B"/>
    <w:rsid w:val="1E5B441F"/>
    <w:rsid w:val="1E5D3CF4"/>
    <w:rsid w:val="1E5E03FE"/>
    <w:rsid w:val="1E5E181A"/>
    <w:rsid w:val="1E5E2FCF"/>
    <w:rsid w:val="1E5F524B"/>
    <w:rsid w:val="1E600CB2"/>
    <w:rsid w:val="1E601A36"/>
    <w:rsid w:val="1E6037E4"/>
    <w:rsid w:val="1E6058EF"/>
    <w:rsid w:val="1E615E51"/>
    <w:rsid w:val="1E615EBB"/>
    <w:rsid w:val="1E62130A"/>
    <w:rsid w:val="1E635E0D"/>
    <w:rsid w:val="1E641526"/>
    <w:rsid w:val="1E652BA8"/>
    <w:rsid w:val="1E65704C"/>
    <w:rsid w:val="1E674B72"/>
    <w:rsid w:val="1E6908EA"/>
    <w:rsid w:val="1E6926CC"/>
    <w:rsid w:val="1E692726"/>
    <w:rsid w:val="1E696B3C"/>
    <w:rsid w:val="1E6A2CB3"/>
    <w:rsid w:val="1E6A4663"/>
    <w:rsid w:val="1E6B1A47"/>
    <w:rsid w:val="1E6C2189"/>
    <w:rsid w:val="1E6C55D3"/>
    <w:rsid w:val="1E6D7CAF"/>
    <w:rsid w:val="1E6E1383"/>
    <w:rsid w:val="1E6E4153"/>
    <w:rsid w:val="1E6F3F54"/>
    <w:rsid w:val="1E7042B3"/>
    <w:rsid w:val="1E71154D"/>
    <w:rsid w:val="1E71497E"/>
    <w:rsid w:val="1E7159F1"/>
    <w:rsid w:val="1E7352C5"/>
    <w:rsid w:val="1E74728F"/>
    <w:rsid w:val="1E7554E1"/>
    <w:rsid w:val="1E763007"/>
    <w:rsid w:val="1E764F11"/>
    <w:rsid w:val="1E7752B7"/>
    <w:rsid w:val="1E795E61"/>
    <w:rsid w:val="1E7A2AF8"/>
    <w:rsid w:val="1E7B061E"/>
    <w:rsid w:val="1E7B23CC"/>
    <w:rsid w:val="1E7D6144"/>
    <w:rsid w:val="1E7E0E78"/>
    <w:rsid w:val="1E7E1EBC"/>
    <w:rsid w:val="1E7E22AC"/>
    <w:rsid w:val="1E7E3C6A"/>
    <w:rsid w:val="1E7F010E"/>
    <w:rsid w:val="1E7F3A49"/>
    <w:rsid w:val="1E805C34"/>
    <w:rsid w:val="1E8079E2"/>
    <w:rsid w:val="1E8219AC"/>
    <w:rsid w:val="1E8277F9"/>
    <w:rsid w:val="1E827BFE"/>
    <w:rsid w:val="1E8578BB"/>
    <w:rsid w:val="1E8721DB"/>
    <w:rsid w:val="1E875215"/>
    <w:rsid w:val="1E876FC3"/>
    <w:rsid w:val="1E8872C6"/>
    <w:rsid w:val="1E892D3B"/>
    <w:rsid w:val="1E8A260F"/>
    <w:rsid w:val="1E8C282B"/>
    <w:rsid w:val="1E8C2D9B"/>
    <w:rsid w:val="1E8D490C"/>
    <w:rsid w:val="1E8E048E"/>
    <w:rsid w:val="1E8E65A3"/>
    <w:rsid w:val="1E8F40C9"/>
    <w:rsid w:val="1E90231B"/>
    <w:rsid w:val="1E911BEF"/>
    <w:rsid w:val="1E935967"/>
    <w:rsid w:val="1E937715"/>
    <w:rsid w:val="1E94348E"/>
    <w:rsid w:val="1E952E27"/>
    <w:rsid w:val="1E967206"/>
    <w:rsid w:val="1E96748E"/>
    <w:rsid w:val="1E97797B"/>
    <w:rsid w:val="1E9811D0"/>
    <w:rsid w:val="1E98439A"/>
    <w:rsid w:val="1E9845F0"/>
    <w:rsid w:val="1E9A4F48"/>
    <w:rsid w:val="1E9A6F10"/>
    <w:rsid w:val="1E9D0594"/>
    <w:rsid w:val="1E9D2342"/>
    <w:rsid w:val="1EA00084"/>
    <w:rsid w:val="1EA07B78"/>
    <w:rsid w:val="1EA135E2"/>
    <w:rsid w:val="1EA2204E"/>
    <w:rsid w:val="1EA25BAA"/>
    <w:rsid w:val="1EA27958"/>
    <w:rsid w:val="1EA32E44"/>
    <w:rsid w:val="1EA336D1"/>
    <w:rsid w:val="1EA63874"/>
    <w:rsid w:val="1EA638ED"/>
    <w:rsid w:val="1EA863D2"/>
    <w:rsid w:val="1EA97E86"/>
    <w:rsid w:val="1EAA389B"/>
    <w:rsid w:val="1EAC172D"/>
    <w:rsid w:val="1EAC6F80"/>
    <w:rsid w:val="1EAE09F3"/>
    <w:rsid w:val="1EAE454F"/>
    <w:rsid w:val="1EAF02C7"/>
    <w:rsid w:val="1EAF2075"/>
    <w:rsid w:val="1EAF6853"/>
    <w:rsid w:val="1EB1403F"/>
    <w:rsid w:val="1EB14891"/>
    <w:rsid w:val="1EB23821"/>
    <w:rsid w:val="1EB37DB8"/>
    <w:rsid w:val="1EB458DE"/>
    <w:rsid w:val="1EB53B30"/>
    <w:rsid w:val="1EB83620"/>
    <w:rsid w:val="1EBA2EF4"/>
    <w:rsid w:val="1EBB4EBE"/>
    <w:rsid w:val="1EBD29E4"/>
    <w:rsid w:val="1EBF49AE"/>
    <w:rsid w:val="1EBF675C"/>
    <w:rsid w:val="1EBF7389"/>
    <w:rsid w:val="1EC04283"/>
    <w:rsid w:val="1EC1408C"/>
    <w:rsid w:val="1EC25E17"/>
    <w:rsid w:val="1EC37BCD"/>
    <w:rsid w:val="1EC41FC5"/>
    <w:rsid w:val="1EC57AEB"/>
    <w:rsid w:val="1EC65D3D"/>
    <w:rsid w:val="1EC75611"/>
    <w:rsid w:val="1EC93137"/>
    <w:rsid w:val="1EC975DB"/>
    <w:rsid w:val="1ECB3353"/>
    <w:rsid w:val="1ECB5101"/>
    <w:rsid w:val="1ECC2C27"/>
    <w:rsid w:val="1ECC70CB"/>
    <w:rsid w:val="1ECE002B"/>
    <w:rsid w:val="1ECE4BF1"/>
    <w:rsid w:val="1ED00720"/>
    <w:rsid w:val="1ED02718"/>
    <w:rsid w:val="1ED03F5F"/>
    <w:rsid w:val="1ED1023E"/>
    <w:rsid w:val="1ED146E2"/>
    <w:rsid w:val="1ED41ADC"/>
    <w:rsid w:val="1ED57074"/>
    <w:rsid w:val="1ED63AA6"/>
    <w:rsid w:val="1ED85A70"/>
    <w:rsid w:val="1ED86EB2"/>
    <w:rsid w:val="1EDA3596"/>
    <w:rsid w:val="1EDA5344"/>
    <w:rsid w:val="1EDB7835"/>
    <w:rsid w:val="1EDD4E34"/>
    <w:rsid w:val="1EDE6099"/>
    <w:rsid w:val="1EDF295B"/>
    <w:rsid w:val="1EDF6DFF"/>
    <w:rsid w:val="1EE00481"/>
    <w:rsid w:val="1EE0699B"/>
    <w:rsid w:val="1EE12B77"/>
    <w:rsid w:val="1EE2244B"/>
    <w:rsid w:val="1EE44415"/>
    <w:rsid w:val="1EE461C3"/>
    <w:rsid w:val="1EE52BF7"/>
    <w:rsid w:val="1EE53CE9"/>
    <w:rsid w:val="1EE81578"/>
    <w:rsid w:val="1EE91A2B"/>
    <w:rsid w:val="1EE9471D"/>
    <w:rsid w:val="1EEB57A3"/>
    <w:rsid w:val="1EED7BE9"/>
    <w:rsid w:val="1EEE2B9E"/>
    <w:rsid w:val="1EF07D0A"/>
    <w:rsid w:val="1EF108E0"/>
    <w:rsid w:val="1EF328AA"/>
    <w:rsid w:val="1EF36406"/>
    <w:rsid w:val="1EF3668B"/>
    <w:rsid w:val="1EF55C99"/>
    <w:rsid w:val="1EF74148"/>
    <w:rsid w:val="1EF746A5"/>
    <w:rsid w:val="1EF806F6"/>
    <w:rsid w:val="1EF81C6E"/>
    <w:rsid w:val="1EF87EC0"/>
    <w:rsid w:val="1EFA0DBC"/>
    <w:rsid w:val="1EFA3C38"/>
    <w:rsid w:val="1EFA7794"/>
    <w:rsid w:val="1EFB350D"/>
    <w:rsid w:val="1EFB4E1D"/>
    <w:rsid w:val="1EFC175F"/>
    <w:rsid w:val="1EFC380D"/>
    <w:rsid w:val="1EFD0128"/>
    <w:rsid w:val="1EFD191F"/>
    <w:rsid w:val="1EFD7285"/>
    <w:rsid w:val="1EFF0993"/>
    <w:rsid w:val="1EFF2FFD"/>
    <w:rsid w:val="1F007FA7"/>
    <w:rsid w:val="1F016D75"/>
    <w:rsid w:val="1F022AED"/>
    <w:rsid w:val="1F02489B"/>
    <w:rsid w:val="1F03534B"/>
    <w:rsid w:val="1F036180"/>
    <w:rsid w:val="1F040613"/>
    <w:rsid w:val="1F044A3F"/>
    <w:rsid w:val="1F063671"/>
    <w:rsid w:val="1F06438B"/>
    <w:rsid w:val="1F0662FF"/>
    <w:rsid w:val="1F071EB1"/>
    <w:rsid w:val="1F0733C0"/>
    <w:rsid w:val="1F0770FC"/>
    <w:rsid w:val="1F082CE5"/>
    <w:rsid w:val="1F092275"/>
    <w:rsid w:val="1F095C2A"/>
    <w:rsid w:val="1F096B82"/>
    <w:rsid w:val="1F0A49E6"/>
    <w:rsid w:val="1F0B3750"/>
    <w:rsid w:val="1F0C571A"/>
    <w:rsid w:val="1F0C7AE2"/>
    <w:rsid w:val="1F0D6393"/>
    <w:rsid w:val="1F0E3240"/>
    <w:rsid w:val="1F0E4FEE"/>
    <w:rsid w:val="1F100D66"/>
    <w:rsid w:val="1F121376"/>
    <w:rsid w:val="1F147105"/>
    <w:rsid w:val="1F1579CC"/>
    <w:rsid w:val="1F1620F4"/>
    <w:rsid w:val="1F170346"/>
    <w:rsid w:val="1F182311"/>
    <w:rsid w:val="1F1840BF"/>
    <w:rsid w:val="1F1A2F77"/>
    <w:rsid w:val="1F1A3993"/>
    <w:rsid w:val="1F1A7E37"/>
    <w:rsid w:val="1F1B4CFC"/>
    <w:rsid w:val="1F1C46E5"/>
    <w:rsid w:val="1F1D4D06"/>
    <w:rsid w:val="1F1F3457"/>
    <w:rsid w:val="1F1F544D"/>
    <w:rsid w:val="1F204D21"/>
    <w:rsid w:val="1F2111C5"/>
    <w:rsid w:val="1F226CEB"/>
    <w:rsid w:val="1F242A63"/>
    <w:rsid w:val="1F244811"/>
    <w:rsid w:val="1F246BFA"/>
    <w:rsid w:val="1F2472DD"/>
    <w:rsid w:val="1F25008A"/>
    <w:rsid w:val="1F262338"/>
    <w:rsid w:val="1F264A2D"/>
    <w:rsid w:val="1F274302"/>
    <w:rsid w:val="1F282554"/>
    <w:rsid w:val="1F29007A"/>
    <w:rsid w:val="1F291E28"/>
    <w:rsid w:val="1F2962CC"/>
    <w:rsid w:val="1F2B2044"/>
    <w:rsid w:val="1F2B3DF2"/>
    <w:rsid w:val="1F2C1918"/>
    <w:rsid w:val="1F2D6C14"/>
    <w:rsid w:val="1F2D7B6A"/>
    <w:rsid w:val="1F2E743E"/>
    <w:rsid w:val="1F302869"/>
    <w:rsid w:val="1F3031B6"/>
    <w:rsid w:val="1F303A5C"/>
    <w:rsid w:val="1F306B65"/>
    <w:rsid w:val="1F316F2E"/>
    <w:rsid w:val="1F325180"/>
    <w:rsid w:val="1F330EF8"/>
    <w:rsid w:val="1F33463C"/>
    <w:rsid w:val="1F334A54"/>
    <w:rsid w:val="1F3507CD"/>
    <w:rsid w:val="1F356A1F"/>
    <w:rsid w:val="1F3709E9"/>
    <w:rsid w:val="1F38206B"/>
    <w:rsid w:val="1F3975F4"/>
    <w:rsid w:val="1F3A0E20"/>
    <w:rsid w:val="1F3A4035"/>
    <w:rsid w:val="1F3C0C8F"/>
    <w:rsid w:val="1F3E6FFC"/>
    <w:rsid w:val="1F3F3B01"/>
    <w:rsid w:val="1F3F5AEF"/>
    <w:rsid w:val="1F3F789D"/>
    <w:rsid w:val="1F4108C5"/>
    <w:rsid w:val="1F42113B"/>
    <w:rsid w:val="1F422EEA"/>
    <w:rsid w:val="1F443106"/>
    <w:rsid w:val="1F446C62"/>
    <w:rsid w:val="1F451AFD"/>
    <w:rsid w:val="1F464788"/>
    <w:rsid w:val="1F494278"/>
    <w:rsid w:val="1F4A5D44"/>
    <w:rsid w:val="1F4B4494"/>
    <w:rsid w:val="1F4B6242"/>
    <w:rsid w:val="1F4E7AE0"/>
    <w:rsid w:val="1F503858"/>
    <w:rsid w:val="1F52137F"/>
    <w:rsid w:val="1F5350F7"/>
    <w:rsid w:val="1F5453B1"/>
    <w:rsid w:val="1F550E6F"/>
    <w:rsid w:val="1F573246"/>
    <w:rsid w:val="1F574BE7"/>
    <w:rsid w:val="1F576995"/>
    <w:rsid w:val="1F58270D"/>
    <w:rsid w:val="1F5844BB"/>
    <w:rsid w:val="1F5A46D7"/>
    <w:rsid w:val="1F5B12A2"/>
    <w:rsid w:val="1F5C3FAB"/>
    <w:rsid w:val="1F5D2F80"/>
    <w:rsid w:val="1F6204ED"/>
    <w:rsid w:val="1F63002C"/>
    <w:rsid w:val="1F6410B2"/>
    <w:rsid w:val="1F646AD2"/>
    <w:rsid w:val="1F65294C"/>
    <w:rsid w:val="1F672950"/>
    <w:rsid w:val="1F680BA2"/>
    <w:rsid w:val="1F686DF4"/>
    <w:rsid w:val="1F6B68E4"/>
    <w:rsid w:val="1F6D61B8"/>
    <w:rsid w:val="1F6D7F66"/>
    <w:rsid w:val="1F703EFB"/>
    <w:rsid w:val="1F705CA9"/>
    <w:rsid w:val="1F742441"/>
    <w:rsid w:val="1F745799"/>
    <w:rsid w:val="1F7532BF"/>
    <w:rsid w:val="1F75506D"/>
    <w:rsid w:val="1F775289"/>
    <w:rsid w:val="1F777037"/>
    <w:rsid w:val="1F7A6B27"/>
    <w:rsid w:val="1F7C464D"/>
    <w:rsid w:val="1F7D149C"/>
    <w:rsid w:val="1F7D399A"/>
    <w:rsid w:val="1F7F413E"/>
    <w:rsid w:val="1F813A12"/>
    <w:rsid w:val="1F817EB6"/>
    <w:rsid w:val="1F833C2E"/>
    <w:rsid w:val="1F83778A"/>
    <w:rsid w:val="1F843502"/>
    <w:rsid w:val="1F8448ED"/>
    <w:rsid w:val="1F861028"/>
    <w:rsid w:val="1F8654CC"/>
    <w:rsid w:val="1F882FF2"/>
    <w:rsid w:val="1F890B18"/>
    <w:rsid w:val="1F892FF7"/>
    <w:rsid w:val="1F8A4FBC"/>
    <w:rsid w:val="1F8B4890"/>
    <w:rsid w:val="1F8B663F"/>
    <w:rsid w:val="1F8B76A4"/>
    <w:rsid w:val="1F8C2646"/>
    <w:rsid w:val="1F8C2F94"/>
    <w:rsid w:val="1F8D0667"/>
    <w:rsid w:val="1F8D23B7"/>
    <w:rsid w:val="1F8F25D3"/>
    <w:rsid w:val="1F9000F9"/>
    <w:rsid w:val="1F9004D9"/>
    <w:rsid w:val="1F903C55"/>
    <w:rsid w:val="1F906BCA"/>
    <w:rsid w:val="1F923E71"/>
    <w:rsid w:val="1F92453A"/>
    <w:rsid w:val="1F941997"/>
    <w:rsid w:val="1F950CD2"/>
    <w:rsid w:val="1F95155B"/>
    <w:rsid w:val="1F971487"/>
    <w:rsid w:val="1F991871"/>
    <w:rsid w:val="1F9A4AD4"/>
    <w:rsid w:val="1F9B72AE"/>
    <w:rsid w:val="1F9C01BD"/>
    <w:rsid w:val="1F9E77D1"/>
    <w:rsid w:val="1FA049DE"/>
    <w:rsid w:val="1FA0658E"/>
    <w:rsid w:val="1FA33D7E"/>
    <w:rsid w:val="1FA45952"/>
    <w:rsid w:val="1FA47700"/>
    <w:rsid w:val="1FA529B0"/>
    <w:rsid w:val="1FA53BA4"/>
    <w:rsid w:val="1FA55573"/>
    <w:rsid w:val="1FA616CA"/>
    <w:rsid w:val="1FA63478"/>
    <w:rsid w:val="1FA6791C"/>
    <w:rsid w:val="1FA83694"/>
    <w:rsid w:val="1FA85442"/>
    <w:rsid w:val="1FA90C7A"/>
    <w:rsid w:val="1FA91331"/>
    <w:rsid w:val="1FA92F69"/>
    <w:rsid w:val="1FAB0FEB"/>
    <w:rsid w:val="1FAB7C45"/>
    <w:rsid w:val="1FAC0C17"/>
    <w:rsid w:val="1FAC6571"/>
    <w:rsid w:val="1FAD0CAB"/>
    <w:rsid w:val="1FB04262"/>
    <w:rsid w:val="1FB10262"/>
    <w:rsid w:val="1FB16382"/>
    <w:rsid w:val="1FB172DF"/>
    <w:rsid w:val="1FB43DE7"/>
    <w:rsid w:val="1FB45B95"/>
    <w:rsid w:val="1FB47F32"/>
    <w:rsid w:val="1FB56DC7"/>
    <w:rsid w:val="1FB62DF8"/>
    <w:rsid w:val="1FB738D7"/>
    <w:rsid w:val="1FB77434"/>
    <w:rsid w:val="1FB84B14"/>
    <w:rsid w:val="1FB87C99"/>
    <w:rsid w:val="1FB931AC"/>
    <w:rsid w:val="1FBA1132"/>
    <w:rsid w:val="1FBA5176"/>
    <w:rsid w:val="1FBB5EE8"/>
    <w:rsid w:val="1FBB6186"/>
    <w:rsid w:val="1FBC2C9C"/>
    <w:rsid w:val="1FBE0986"/>
    <w:rsid w:val="1FBE20C7"/>
    <w:rsid w:val="1FBE6A14"/>
    <w:rsid w:val="1FBF453A"/>
    <w:rsid w:val="1FC075B8"/>
    <w:rsid w:val="1FC16504"/>
    <w:rsid w:val="1FC20797"/>
    <w:rsid w:val="1FC3227C"/>
    <w:rsid w:val="1FC33368"/>
    <w:rsid w:val="1FC64C30"/>
    <w:rsid w:val="1FC658C9"/>
    <w:rsid w:val="1FCA53B9"/>
    <w:rsid w:val="1FCB1131"/>
    <w:rsid w:val="1FCB2EDF"/>
    <w:rsid w:val="1FCC441A"/>
    <w:rsid w:val="1FCC5B5B"/>
    <w:rsid w:val="1FCD16B1"/>
    <w:rsid w:val="1FCD4EA9"/>
    <w:rsid w:val="1FCF29CF"/>
    <w:rsid w:val="1FCF44DB"/>
    <w:rsid w:val="1FD01E10"/>
    <w:rsid w:val="1FD02D9A"/>
    <w:rsid w:val="1FD06747"/>
    <w:rsid w:val="1FD1090A"/>
    <w:rsid w:val="1FD14CD5"/>
    <w:rsid w:val="1FD2028B"/>
    <w:rsid w:val="1FD2099F"/>
    <w:rsid w:val="1FD2599B"/>
    <w:rsid w:val="1FD442EC"/>
    <w:rsid w:val="1FD44489"/>
    <w:rsid w:val="1FD46237"/>
    <w:rsid w:val="1FD47FE6"/>
    <w:rsid w:val="1FD53D5E"/>
    <w:rsid w:val="1FD55B0C"/>
    <w:rsid w:val="1FDB32ED"/>
    <w:rsid w:val="1FDB5818"/>
    <w:rsid w:val="1FDB727F"/>
    <w:rsid w:val="1FDC50EC"/>
    <w:rsid w:val="1FDC6E9A"/>
    <w:rsid w:val="1FDE70B6"/>
    <w:rsid w:val="1FDF13FF"/>
    <w:rsid w:val="1FDF3834"/>
    <w:rsid w:val="1FE02E2E"/>
    <w:rsid w:val="1FE11FB9"/>
    <w:rsid w:val="1FE23785"/>
    <w:rsid w:val="1FE43FA1"/>
    <w:rsid w:val="1FE50445"/>
    <w:rsid w:val="1FE521F3"/>
    <w:rsid w:val="1FE56E60"/>
    <w:rsid w:val="1FE66701"/>
    <w:rsid w:val="1FE81CE3"/>
    <w:rsid w:val="1FE83A91"/>
    <w:rsid w:val="1FE87F35"/>
    <w:rsid w:val="1FEA7809"/>
    <w:rsid w:val="1FEB3581"/>
    <w:rsid w:val="1FEB532F"/>
    <w:rsid w:val="1FEE099B"/>
    <w:rsid w:val="1FEE5211"/>
    <w:rsid w:val="1FEE7A64"/>
    <w:rsid w:val="1FEF3071"/>
    <w:rsid w:val="1FEF4E1F"/>
    <w:rsid w:val="1FF02946"/>
    <w:rsid w:val="1FF04F55"/>
    <w:rsid w:val="1FF13814"/>
    <w:rsid w:val="1FF16DE9"/>
    <w:rsid w:val="1FF2254D"/>
    <w:rsid w:val="1FF24CA4"/>
    <w:rsid w:val="1FF322BA"/>
    <w:rsid w:val="1FF40688"/>
    <w:rsid w:val="1FF42436"/>
    <w:rsid w:val="1FF561F6"/>
    <w:rsid w:val="1FF57F5C"/>
    <w:rsid w:val="1FF64400"/>
    <w:rsid w:val="1FF67F41"/>
    <w:rsid w:val="1FF71F26"/>
    <w:rsid w:val="1FF72257"/>
    <w:rsid w:val="1FF95C9E"/>
    <w:rsid w:val="1FF97A4C"/>
    <w:rsid w:val="1FFB1A16"/>
    <w:rsid w:val="1FFB2068"/>
    <w:rsid w:val="1FFC12EA"/>
    <w:rsid w:val="1FFC578E"/>
    <w:rsid w:val="1FFE1506"/>
    <w:rsid w:val="1FFE32B4"/>
    <w:rsid w:val="2000527E"/>
    <w:rsid w:val="20012DA5"/>
    <w:rsid w:val="20014B53"/>
    <w:rsid w:val="20016901"/>
    <w:rsid w:val="20023606"/>
    <w:rsid w:val="20027423"/>
    <w:rsid w:val="20041933"/>
    <w:rsid w:val="20041C8A"/>
    <w:rsid w:val="200603BB"/>
    <w:rsid w:val="20084116"/>
    <w:rsid w:val="20087C8F"/>
    <w:rsid w:val="200A1C59"/>
    <w:rsid w:val="200A7EAB"/>
    <w:rsid w:val="200C3C23"/>
    <w:rsid w:val="200D34F7"/>
    <w:rsid w:val="200E13D7"/>
    <w:rsid w:val="200F04DE"/>
    <w:rsid w:val="200F101E"/>
    <w:rsid w:val="200F54C2"/>
    <w:rsid w:val="200F7270"/>
    <w:rsid w:val="20104D96"/>
    <w:rsid w:val="20112FE8"/>
    <w:rsid w:val="20126D60"/>
    <w:rsid w:val="201302EF"/>
    <w:rsid w:val="20140D2A"/>
    <w:rsid w:val="20142AD8"/>
    <w:rsid w:val="20146634"/>
    <w:rsid w:val="201523AC"/>
    <w:rsid w:val="201557E0"/>
    <w:rsid w:val="20174376"/>
    <w:rsid w:val="201900EE"/>
    <w:rsid w:val="20196340"/>
    <w:rsid w:val="201C373B"/>
    <w:rsid w:val="201C7BDE"/>
    <w:rsid w:val="201D50F7"/>
    <w:rsid w:val="201E74B3"/>
    <w:rsid w:val="201F6892"/>
    <w:rsid w:val="2020147D"/>
    <w:rsid w:val="2020322B"/>
    <w:rsid w:val="20210D51"/>
    <w:rsid w:val="20232915"/>
    <w:rsid w:val="20234AC9"/>
    <w:rsid w:val="20256A93"/>
    <w:rsid w:val="20263400"/>
    <w:rsid w:val="20270A5D"/>
    <w:rsid w:val="20275024"/>
    <w:rsid w:val="20280331"/>
    <w:rsid w:val="202925A1"/>
    <w:rsid w:val="202968CB"/>
    <w:rsid w:val="202A22FB"/>
    <w:rsid w:val="202C6073"/>
    <w:rsid w:val="202C7E22"/>
    <w:rsid w:val="202D76F6"/>
    <w:rsid w:val="202E1DFF"/>
    <w:rsid w:val="202E37B6"/>
    <w:rsid w:val="202F7912"/>
    <w:rsid w:val="20322F5E"/>
    <w:rsid w:val="20344F28"/>
    <w:rsid w:val="20347628"/>
    <w:rsid w:val="20360CA0"/>
    <w:rsid w:val="203647FC"/>
    <w:rsid w:val="20375FA9"/>
    <w:rsid w:val="2039253E"/>
    <w:rsid w:val="203942EC"/>
    <w:rsid w:val="203B1E13"/>
    <w:rsid w:val="203B738B"/>
    <w:rsid w:val="203C5B8B"/>
    <w:rsid w:val="203D63DC"/>
    <w:rsid w:val="203D6F96"/>
    <w:rsid w:val="204131A1"/>
    <w:rsid w:val="204238B8"/>
    <w:rsid w:val="20427645"/>
    <w:rsid w:val="2044711D"/>
    <w:rsid w:val="20450EE3"/>
    <w:rsid w:val="20451CEE"/>
    <w:rsid w:val="20452C91"/>
    <w:rsid w:val="20467346"/>
    <w:rsid w:val="20474C5B"/>
    <w:rsid w:val="2048066F"/>
    <w:rsid w:val="204A02A8"/>
    <w:rsid w:val="204A2F8F"/>
    <w:rsid w:val="204C2272"/>
    <w:rsid w:val="204C58AF"/>
    <w:rsid w:val="204D01CF"/>
    <w:rsid w:val="204D1910"/>
    <w:rsid w:val="204D1B46"/>
    <w:rsid w:val="204F3B10"/>
    <w:rsid w:val="20511636"/>
    <w:rsid w:val="20511721"/>
    <w:rsid w:val="20517E83"/>
    <w:rsid w:val="20535782"/>
    <w:rsid w:val="20541126"/>
    <w:rsid w:val="20542ED4"/>
    <w:rsid w:val="205454D1"/>
    <w:rsid w:val="20564C4D"/>
    <w:rsid w:val="20564E9E"/>
    <w:rsid w:val="205729C5"/>
    <w:rsid w:val="20580C17"/>
    <w:rsid w:val="205823A3"/>
    <w:rsid w:val="20586E69"/>
    <w:rsid w:val="205904EB"/>
    <w:rsid w:val="20592BE1"/>
    <w:rsid w:val="2059498F"/>
    <w:rsid w:val="205B24B5"/>
    <w:rsid w:val="205B27D3"/>
    <w:rsid w:val="205B4263"/>
    <w:rsid w:val="205D622D"/>
    <w:rsid w:val="205E1154"/>
    <w:rsid w:val="205E3D53"/>
    <w:rsid w:val="20611216"/>
    <w:rsid w:val="20612E5E"/>
    <w:rsid w:val="206155F1"/>
    <w:rsid w:val="20623843"/>
    <w:rsid w:val="20631369"/>
    <w:rsid w:val="206770AC"/>
    <w:rsid w:val="20686980"/>
    <w:rsid w:val="206A26F8"/>
    <w:rsid w:val="206C46C2"/>
    <w:rsid w:val="206D21E8"/>
    <w:rsid w:val="206E043A"/>
    <w:rsid w:val="206E048B"/>
    <w:rsid w:val="206E238A"/>
    <w:rsid w:val="206F5F60"/>
    <w:rsid w:val="20713A86"/>
    <w:rsid w:val="20726CD8"/>
    <w:rsid w:val="207277FE"/>
    <w:rsid w:val="20735A50"/>
    <w:rsid w:val="207417C9"/>
    <w:rsid w:val="20743577"/>
    <w:rsid w:val="20745325"/>
    <w:rsid w:val="20756A8B"/>
    <w:rsid w:val="207673DB"/>
    <w:rsid w:val="20790B8D"/>
    <w:rsid w:val="2079256A"/>
    <w:rsid w:val="2079293B"/>
    <w:rsid w:val="207A3E96"/>
    <w:rsid w:val="207B1DBD"/>
    <w:rsid w:val="207B2B57"/>
    <w:rsid w:val="207C5E1E"/>
    <w:rsid w:val="207E43F5"/>
    <w:rsid w:val="207E61A3"/>
    <w:rsid w:val="207E7599"/>
    <w:rsid w:val="20827A42"/>
    <w:rsid w:val="20831A0C"/>
    <w:rsid w:val="20847C5E"/>
    <w:rsid w:val="20850611"/>
    <w:rsid w:val="20857532"/>
    <w:rsid w:val="208714FC"/>
    <w:rsid w:val="20872ADD"/>
    <w:rsid w:val="208732AA"/>
    <w:rsid w:val="20876202"/>
    <w:rsid w:val="208A4B48"/>
    <w:rsid w:val="208C266E"/>
    <w:rsid w:val="208C4B69"/>
    <w:rsid w:val="208C6B12"/>
    <w:rsid w:val="208E239C"/>
    <w:rsid w:val="208E6C79"/>
    <w:rsid w:val="208F215E"/>
    <w:rsid w:val="20902B53"/>
    <w:rsid w:val="20906010"/>
    <w:rsid w:val="20906DB2"/>
    <w:rsid w:val="20914128"/>
    <w:rsid w:val="20931C4F"/>
    <w:rsid w:val="20937EA1"/>
    <w:rsid w:val="20941FF3"/>
    <w:rsid w:val="20943B78"/>
    <w:rsid w:val="209440A5"/>
    <w:rsid w:val="209634ED"/>
    <w:rsid w:val="209660BD"/>
    <w:rsid w:val="209854B7"/>
    <w:rsid w:val="20987265"/>
    <w:rsid w:val="2099122F"/>
    <w:rsid w:val="209B2F14"/>
    <w:rsid w:val="209C3CC7"/>
    <w:rsid w:val="209E05F3"/>
    <w:rsid w:val="209E23A2"/>
    <w:rsid w:val="209E7D28"/>
    <w:rsid w:val="20A0436C"/>
    <w:rsid w:val="20A16ADE"/>
    <w:rsid w:val="20A26336"/>
    <w:rsid w:val="20A42389"/>
    <w:rsid w:val="20A53730"/>
    <w:rsid w:val="20A64818"/>
    <w:rsid w:val="20A756FA"/>
    <w:rsid w:val="20A8226A"/>
    <w:rsid w:val="20A83220"/>
    <w:rsid w:val="20A91472"/>
    <w:rsid w:val="20AA343C"/>
    <w:rsid w:val="20AA51EA"/>
    <w:rsid w:val="20AA6F98"/>
    <w:rsid w:val="20AC0F62"/>
    <w:rsid w:val="20AC4ABE"/>
    <w:rsid w:val="20AF45AF"/>
    <w:rsid w:val="20B00A53"/>
    <w:rsid w:val="20B1619E"/>
    <w:rsid w:val="20B16579"/>
    <w:rsid w:val="20B3409F"/>
    <w:rsid w:val="20B56069"/>
    <w:rsid w:val="20B72083"/>
    <w:rsid w:val="20B816B5"/>
    <w:rsid w:val="20B83463"/>
    <w:rsid w:val="20B9542D"/>
    <w:rsid w:val="20B96156"/>
    <w:rsid w:val="20B97C40"/>
    <w:rsid w:val="20BA367F"/>
    <w:rsid w:val="20BC06E0"/>
    <w:rsid w:val="20BD1B70"/>
    <w:rsid w:val="20BD316F"/>
    <w:rsid w:val="20BD7DEE"/>
    <w:rsid w:val="20BE2A44"/>
    <w:rsid w:val="20BF429A"/>
    <w:rsid w:val="20BF58DF"/>
    <w:rsid w:val="20C0056A"/>
    <w:rsid w:val="20C04A0E"/>
    <w:rsid w:val="20C067BC"/>
    <w:rsid w:val="20C07C9A"/>
    <w:rsid w:val="20C31E08"/>
    <w:rsid w:val="20C413F4"/>
    <w:rsid w:val="20C53DD2"/>
    <w:rsid w:val="20C55B80"/>
    <w:rsid w:val="20C718F8"/>
    <w:rsid w:val="20C757F3"/>
    <w:rsid w:val="20C77B4A"/>
    <w:rsid w:val="20C91B14"/>
    <w:rsid w:val="20C938C2"/>
    <w:rsid w:val="20CA3197"/>
    <w:rsid w:val="20CC6F0F"/>
    <w:rsid w:val="20CE0ED9"/>
    <w:rsid w:val="20CE712B"/>
    <w:rsid w:val="20CF0F5A"/>
    <w:rsid w:val="20D02EA3"/>
    <w:rsid w:val="20D05C23"/>
    <w:rsid w:val="20D109C9"/>
    <w:rsid w:val="20D22906"/>
    <w:rsid w:val="20D34741"/>
    <w:rsid w:val="20D61B3B"/>
    <w:rsid w:val="20D65FDF"/>
    <w:rsid w:val="20D67D8D"/>
    <w:rsid w:val="20D9162C"/>
    <w:rsid w:val="20DB1848"/>
    <w:rsid w:val="20DB35F6"/>
    <w:rsid w:val="20DB53A4"/>
    <w:rsid w:val="20DD55C0"/>
    <w:rsid w:val="20E00C0C"/>
    <w:rsid w:val="20E029BA"/>
    <w:rsid w:val="20E22BD6"/>
    <w:rsid w:val="20E24984"/>
    <w:rsid w:val="20E26732"/>
    <w:rsid w:val="20E32836"/>
    <w:rsid w:val="20E36552"/>
    <w:rsid w:val="20E50D7C"/>
    <w:rsid w:val="20E524BD"/>
    <w:rsid w:val="20E56222"/>
    <w:rsid w:val="20E57FD0"/>
    <w:rsid w:val="20E701EC"/>
    <w:rsid w:val="20E71F9A"/>
    <w:rsid w:val="20E73D48"/>
    <w:rsid w:val="20E8163C"/>
    <w:rsid w:val="20E922CE"/>
    <w:rsid w:val="20E9246E"/>
    <w:rsid w:val="20E93F65"/>
    <w:rsid w:val="20E95D13"/>
    <w:rsid w:val="20EA55E7"/>
    <w:rsid w:val="20EA676A"/>
    <w:rsid w:val="20EC135F"/>
    <w:rsid w:val="20EC5803"/>
    <w:rsid w:val="20ED20DF"/>
    <w:rsid w:val="20ED750E"/>
    <w:rsid w:val="20EE157B"/>
    <w:rsid w:val="20EF2BFD"/>
    <w:rsid w:val="20F052F3"/>
    <w:rsid w:val="20F070A1"/>
    <w:rsid w:val="20F12E19"/>
    <w:rsid w:val="20F14BC7"/>
    <w:rsid w:val="20F300D4"/>
    <w:rsid w:val="20F36B91"/>
    <w:rsid w:val="20F44810"/>
    <w:rsid w:val="20F5133E"/>
    <w:rsid w:val="20F52909"/>
    <w:rsid w:val="20F6042F"/>
    <w:rsid w:val="20F63F8C"/>
    <w:rsid w:val="20F85F56"/>
    <w:rsid w:val="20FA1CCE"/>
    <w:rsid w:val="20FA7F20"/>
    <w:rsid w:val="20FB5A46"/>
    <w:rsid w:val="20FC3C32"/>
    <w:rsid w:val="20FC3C98"/>
    <w:rsid w:val="20FC5B73"/>
    <w:rsid w:val="20FD1BD4"/>
    <w:rsid w:val="20FF72E4"/>
    <w:rsid w:val="21004E0A"/>
    <w:rsid w:val="21022930"/>
    <w:rsid w:val="21026DD4"/>
    <w:rsid w:val="21042B4C"/>
    <w:rsid w:val="210448FA"/>
    <w:rsid w:val="21050673"/>
    <w:rsid w:val="210668C5"/>
    <w:rsid w:val="2107263D"/>
    <w:rsid w:val="210743EB"/>
    <w:rsid w:val="21085175"/>
    <w:rsid w:val="21093CBF"/>
    <w:rsid w:val="210963B5"/>
    <w:rsid w:val="210B3EDB"/>
    <w:rsid w:val="210B5C89"/>
    <w:rsid w:val="210C37AF"/>
    <w:rsid w:val="210E7527"/>
    <w:rsid w:val="210F0871"/>
    <w:rsid w:val="210F504D"/>
    <w:rsid w:val="211014F1"/>
    <w:rsid w:val="2111004A"/>
    <w:rsid w:val="21110DC5"/>
    <w:rsid w:val="21115269"/>
    <w:rsid w:val="21130B66"/>
    <w:rsid w:val="21134B3E"/>
    <w:rsid w:val="211508B6"/>
    <w:rsid w:val="211515A0"/>
    <w:rsid w:val="21156B08"/>
    <w:rsid w:val="2116462E"/>
    <w:rsid w:val="21174FAA"/>
    <w:rsid w:val="211867DC"/>
    <w:rsid w:val="211A2370"/>
    <w:rsid w:val="211B258C"/>
    <w:rsid w:val="211C60E8"/>
    <w:rsid w:val="211D59BC"/>
    <w:rsid w:val="211D776A"/>
    <w:rsid w:val="211F1734"/>
    <w:rsid w:val="21216BDE"/>
    <w:rsid w:val="212172E5"/>
    <w:rsid w:val="21235000"/>
    <w:rsid w:val="21244F9D"/>
    <w:rsid w:val="21262AC3"/>
    <w:rsid w:val="21274A8D"/>
    <w:rsid w:val="21283700"/>
    <w:rsid w:val="2129610F"/>
    <w:rsid w:val="212A1E87"/>
    <w:rsid w:val="212C5BFF"/>
    <w:rsid w:val="212C5C64"/>
    <w:rsid w:val="212C60E2"/>
    <w:rsid w:val="2130749E"/>
    <w:rsid w:val="21311468"/>
    <w:rsid w:val="21313216"/>
    <w:rsid w:val="213143D0"/>
    <w:rsid w:val="213276BA"/>
    <w:rsid w:val="213333E4"/>
    <w:rsid w:val="21333432"/>
    <w:rsid w:val="21350F58"/>
    <w:rsid w:val="21350F78"/>
    <w:rsid w:val="213555DA"/>
    <w:rsid w:val="213600D8"/>
    <w:rsid w:val="2136082C"/>
    <w:rsid w:val="213608D5"/>
    <w:rsid w:val="21366A7E"/>
    <w:rsid w:val="21370624"/>
    <w:rsid w:val="213728CE"/>
    <w:rsid w:val="21383003"/>
    <w:rsid w:val="21386FBB"/>
    <w:rsid w:val="21395B15"/>
    <w:rsid w:val="213A06E6"/>
    <w:rsid w:val="213A47C0"/>
    <w:rsid w:val="213A656E"/>
    <w:rsid w:val="213A6FA5"/>
    <w:rsid w:val="213B08D6"/>
    <w:rsid w:val="213B5E42"/>
    <w:rsid w:val="213C22E6"/>
    <w:rsid w:val="213D605E"/>
    <w:rsid w:val="213F1FC1"/>
    <w:rsid w:val="213F3B84"/>
    <w:rsid w:val="213F5933"/>
    <w:rsid w:val="2141200E"/>
    <w:rsid w:val="21412C9D"/>
    <w:rsid w:val="214176A2"/>
    <w:rsid w:val="21421045"/>
    <w:rsid w:val="21423675"/>
    <w:rsid w:val="2143186A"/>
    <w:rsid w:val="214473ED"/>
    <w:rsid w:val="214557F9"/>
    <w:rsid w:val="2146615C"/>
    <w:rsid w:val="21467A9B"/>
    <w:rsid w:val="214747E7"/>
    <w:rsid w:val="21486EDD"/>
    <w:rsid w:val="21495609"/>
    <w:rsid w:val="214977B4"/>
    <w:rsid w:val="214B077B"/>
    <w:rsid w:val="214B2529"/>
    <w:rsid w:val="214B42D7"/>
    <w:rsid w:val="214D44F3"/>
    <w:rsid w:val="214E5B76"/>
    <w:rsid w:val="214E7FEB"/>
    <w:rsid w:val="2150290B"/>
    <w:rsid w:val="21511127"/>
    <w:rsid w:val="2152696C"/>
    <w:rsid w:val="21537630"/>
    <w:rsid w:val="2154573A"/>
    <w:rsid w:val="21555023"/>
    <w:rsid w:val="21555156"/>
    <w:rsid w:val="21577120"/>
    <w:rsid w:val="21582E98"/>
    <w:rsid w:val="2159252D"/>
    <w:rsid w:val="215A09BE"/>
    <w:rsid w:val="215A276C"/>
    <w:rsid w:val="215B115F"/>
    <w:rsid w:val="215C1AAC"/>
    <w:rsid w:val="215C4736"/>
    <w:rsid w:val="215D178B"/>
    <w:rsid w:val="215D400B"/>
    <w:rsid w:val="215F7D83"/>
    <w:rsid w:val="21603189"/>
    <w:rsid w:val="216058A9"/>
    <w:rsid w:val="21610F06"/>
    <w:rsid w:val="21611D4D"/>
    <w:rsid w:val="216211E3"/>
    <w:rsid w:val="21635AC5"/>
    <w:rsid w:val="2164183D"/>
    <w:rsid w:val="216435EB"/>
    <w:rsid w:val="21645399"/>
    <w:rsid w:val="216545A6"/>
    <w:rsid w:val="216655B5"/>
    <w:rsid w:val="21667363"/>
    <w:rsid w:val="21676C37"/>
    <w:rsid w:val="216830DB"/>
    <w:rsid w:val="21690C01"/>
    <w:rsid w:val="21696E53"/>
    <w:rsid w:val="216B2BCB"/>
    <w:rsid w:val="216C24A0"/>
    <w:rsid w:val="216E446A"/>
    <w:rsid w:val="217001E2"/>
    <w:rsid w:val="21701F90"/>
    <w:rsid w:val="21725D08"/>
    <w:rsid w:val="21731A80"/>
    <w:rsid w:val="217355DC"/>
    <w:rsid w:val="21753196"/>
    <w:rsid w:val="217750CC"/>
    <w:rsid w:val="21787096"/>
    <w:rsid w:val="217952E8"/>
    <w:rsid w:val="217A10F4"/>
    <w:rsid w:val="217A3E22"/>
    <w:rsid w:val="217A475C"/>
    <w:rsid w:val="217A4BBD"/>
    <w:rsid w:val="217A696B"/>
    <w:rsid w:val="217B024F"/>
    <w:rsid w:val="217C26E3"/>
    <w:rsid w:val="217C6B87"/>
    <w:rsid w:val="217D5CAA"/>
    <w:rsid w:val="217D645B"/>
    <w:rsid w:val="217E2EFB"/>
    <w:rsid w:val="217F21D3"/>
    <w:rsid w:val="217F4373"/>
    <w:rsid w:val="217F7726"/>
    <w:rsid w:val="2181419D"/>
    <w:rsid w:val="2181541D"/>
    <w:rsid w:val="2181788B"/>
    <w:rsid w:val="21837F15"/>
    <w:rsid w:val="218400BA"/>
    <w:rsid w:val="21843C8D"/>
    <w:rsid w:val="218477E9"/>
    <w:rsid w:val="218617B3"/>
    <w:rsid w:val="21893052"/>
    <w:rsid w:val="218B501C"/>
    <w:rsid w:val="218B6DCA"/>
    <w:rsid w:val="218E28AD"/>
    <w:rsid w:val="218E547E"/>
    <w:rsid w:val="218F690E"/>
    <w:rsid w:val="21902632"/>
    <w:rsid w:val="21904317"/>
    <w:rsid w:val="2191122E"/>
    <w:rsid w:val="21920158"/>
    <w:rsid w:val="219315D6"/>
    <w:rsid w:val="21933ED0"/>
    <w:rsid w:val="2194698C"/>
    <w:rsid w:val="2195103F"/>
    <w:rsid w:val="21957C21"/>
    <w:rsid w:val="21957C48"/>
    <w:rsid w:val="219739C1"/>
    <w:rsid w:val="2197751D"/>
    <w:rsid w:val="21983295"/>
    <w:rsid w:val="21997739"/>
    <w:rsid w:val="219B279C"/>
    <w:rsid w:val="219C2D85"/>
    <w:rsid w:val="219D08AB"/>
    <w:rsid w:val="219E6AFD"/>
    <w:rsid w:val="219F2875"/>
    <w:rsid w:val="219F4623"/>
    <w:rsid w:val="219F63D1"/>
    <w:rsid w:val="21A24D84"/>
    <w:rsid w:val="21A33643"/>
    <w:rsid w:val="21A34113"/>
    <w:rsid w:val="21A476A4"/>
    <w:rsid w:val="21A517A0"/>
    <w:rsid w:val="21A519A5"/>
    <w:rsid w:val="21A60A43"/>
    <w:rsid w:val="21A70722"/>
    <w:rsid w:val="21A734D8"/>
    <w:rsid w:val="21A74B95"/>
    <w:rsid w:val="21A8172A"/>
    <w:rsid w:val="21AA36F4"/>
    <w:rsid w:val="21AC5078"/>
    <w:rsid w:val="21AD0AEE"/>
    <w:rsid w:val="21AD4F92"/>
    <w:rsid w:val="21AE2AB8"/>
    <w:rsid w:val="21B005DE"/>
    <w:rsid w:val="21B04A82"/>
    <w:rsid w:val="21B207FA"/>
    <w:rsid w:val="21B26104"/>
    <w:rsid w:val="21B53E47"/>
    <w:rsid w:val="21B61B70"/>
    <w:rsid w:val="21B7196D"/>
    <w:rsid w:val="21B77BBF"/>
    <w:rsid w:val="21BA76AF"/>
    <w:rsid w:val="21BC3427"/>
    <w:rsid w:val="21BC51D5"/>
    <w:rsid w:val="21BD11EA"/>
    <w:rsid w:val="21BD6A46"/>
    <w:rsid w:val="21BE719F"/>
    <w:rsid w:val="21BF73B1"/>
    <w:rsid w:val="21C1459A"/>
    <w:rsid w:val="21C30312"/>
    <w:rsid w:val="21C61C7A"/>
    <w:rsid w:val="21C66054"/>
    <w:rsid w:val="21C67E02"/>
    <w:rsid w:val="21C85928"/>
    <w:rsid w:val="21C978F2"/>
    <w:rsid w:val="21C97A3E"/>
    <w:rsid w:val="21CA13BF"/>
    <w:rsid w:val="21CA5B44"/>
    <w:rsid w:val="21CB18BC"/>
    <w:rsid w:val="21CB5418"/>
    <w:rsid w:val="21CB71C6"/>
    <w:rsid w:val="21CC2308"/>
    <w:rsid w:val="21CD1190"/>
    <w:rsid w:val="21CD6F3F"/>
    <w:rsid w:val="21CE56E9"/>
    <w:rsid w:val="21CE6CB6"/>
    <w:rsid w:val="21CF315A"/>
    <w:rsid w:val="21CF4F08"/>
    <w:rsid w:val="21D00C81"/>
    <w:rsid w:val="21D02660"/>
    <w:rsid w:val="21D06ED2"/>
    <w:rsid w:val="21D2413D"/>
    <w:rsid w:val="21D26294"/>
    <w:rsid w:val="21D267A7"/>
    <w:rsid w:val="21D50045"/>
    <w:rsid w:val="21D70261"/>
    <w:rsid w:val="21D73DBD"/>
    <w:rsid w:val="21D7647C"/>
    <w:rsid w:val="21DA078C"/>
    <w:rsid w:val="21DB2344"/>
    <w:rsid w:val="21DC5877"/>
    <w:rsid w:val="21DC7625"/>
    <w:rsid w:val="21DD5DB4"/>
    <w:rsid w:val="21DD6EFA"/>
    <w:rsid w:val="21E14C3C"/>
    <w:rsid w:val="21E17AAB"/>
    <w:rsid w:val="21E309B4"/>
    <w:rsid w:val="21E604A4"/>
    <w:rsid w:val="21E60B98"/>
    <w:rsid w:val="21E62252"/>
    <w:rsid w:val="21E8526A"/>
    <w:rsid w:val="21E87D78"/>
    <w:rsid w:val="21EB1616"/>
    <w:rsid w:val="21EB7868"/>
    <w:rsid w:val="21EC67A5"/>
    <w:rsid w:val="21ED1832"/>
    <w:rsid w:val="21ED538F"/>
    <w:rsid w:val="21EE06E5"/>
    <w:rsid w:val="21EE6918"/>
    <w:rsid w:val="21EF0569"/>
    <w:rsid w:val="21EF7359"/>
    <w:rsid w:val="21F04E7F"/>
    <w:rsid w:val="21F1224F"/>
    <w:rsid w:val="21F20BF7"/>
    <w:rsid w:val="21F229A5"/>
    <w:rsid w:val="21F26E49"/>
    <w:rsid w:val="21F305B3"/>
    <w:rsid w:val="21F4496F"/>
    <w:rsid w:val="21F44DAC"/>
    <w:rsid w:val="21F4671D"/>
    <w:rsid w:val="21F47225"/>
    <w:rsid w:val="21F52495"/>
    <w:rsid w:val="21F52EEB"/>
    <w:rsid w:val="21F64EEE"/>
    <w:rsid w:val="21F66939"/>
    <w:rsid w:val="21F77FBB"/>
    <w:rsid w:val="21F853E0"/>
    <w:rsid w:val="21F9443D"/>
    <w:rsid w:val="21FA58CD"/>
    <w:rsid w:val="21FA5CFD"/>
    <w:rsid w:val="21FA7AAB"/>
    <w:rsid w:val="21FB6297"/>
    <w:rsid w:val="21FC3824"/>
    <w:rsid w:val="21FD2F7A"/>
    <w:rsid w:val="21FE759C"/>
    <w:rsid w:val="21FF50C2"/>
    <w:rsid w:val="21FF539C"/>
    <w:rsid w:val="21FF6B6E"/>
    <w:rsid w:val="2201708C"/>
    <w:rsid w:val="22021663"/>
    <w:rsid w:val="22032E04"/>
    <w:rsid w:val="22034BB2"/>
    <w:rsid w:val="2205092A"/>
    <w:rsid w:val="22056B7C"/>
    <w:rsid w:val="220572B0"/>
    <w:rsid w:val="220628F4"/>
    <w:rsid w:val="220646A2"/>
    <w:rsid w:val="22066450"/>
    <w:rsid w:val="220A4192"/>
    <w:rsid w:val="220A5F40"/>
    <w:rsid w:val="220A6852"/>
    <w:rsid w:val="220B3A67"/>
    <w:rsid w:val="220D77DF"/>
    <w:rsid w:val="220E51D3"/>
    <w:rsid w:val="220F17A9"/>
    <w:rsid w:val="220F3557"/>
    <w:rsid w:val="220F79FB"/>
    <w:rsid w:val="2210107D"/>
    <w:rsid w:val="221072CF"/>
    <w:rsid w:val="22121299"/>
    <w:rsid w:val="22123047"/>
    <w:rsid w:val="22146DBF"/>
    <w:rsid w:val="221548E5"/>
    <w:rsid w:val="22161B9D"/>
    <w:rsid w:val="22162B37"/>
    <w:rsid w:val="2217065D"/>
    <w:rsid w:val="2217240B"/>
    <w:rsid w:val="221768AF"/>
    <w:rsid w:val="22192627"/>
    <w:rsid w:val="221943D6"/>
    <w:rsid w:val="221A1EFC"/>
    <w:rsid w:val="221B014E"/>
    <w:rsid w:val="221C3EC6"/>
    <w:rsid w:val="221C5595"/>
    <w:rsid w:val="221D3838"/>
    <w:rsid w:val="221D68ED"/>
    <w:rsid w:val="221E19EC"/>
    <w:rsid w:val="221E7C3E"/>
    <w:rsid w:val="221F7512"/>
    <w:rsid w:val="222039B6"/>
    <w:rsid w:val="22205764"/>
    <w:rsid w:val="22223E73"/>
    <w:rsid w:val="22237002"/>
    <w:rsid w:val="22237C6E"/>
    <w:rsid w:val="22244B28"/>
    <w:rsid w:val="22252D7A"/>
    <w:rsid w:val="22284619"/>
    <w:rsid w:val="22291DDB"/>
    <w:rsid w:val="22292D21"/>
    <w:rsid w:val="2229302F"/>
    <w:rsid w:val="222A0391"/>
    <w:rsid w:val="222A65E3"/>
    <w:rsid w:val="222B4109"/>
    <w:rsid w:val="222B5EB7"/>
    <w:rsid w:val="222C01FD"/>
    <w:rsid w:val="222C235B"/>
    <w:rsid w:val="222D1C2F"/>
    <w:rsid w:val="222D54D0"/>
    <w:rsid w:val="222D60D3"/>
    <w:rsid w:val="222E47BD"/>
    <w:rsid w:val="22313579"/>
    <w:rsid w:val="223236E9"/>
    <w:rsid w:val="22325497"/>
    <w:rsid w:val="22327245"/>
    <w:rsid w:val="2234120F"/>
    <w:rsid w:val="22342FBD"/>
    <w:rsid w:val="22347461"/>
    <w:rsid w:val="22350AE4"/>
    <w:rsid w:val="22352F4F"/>
    <w:rsid w:val="223643DF"/>
    <w:rsid w:val="22365944"/>
    <w:rsid w:val="22370D00"/>
    <w:rsid w:val="223905D4"/>
    <w:rsid w:val="22394A78"/>
    <w:rsid w:val="223A225A"/>
    <w:rsid w:val="223B07F0"/>
    <w:rsid w:val="223B5680"/>
    <w:rsid w:val="223C1E72"/>
    <w:rsid w:val="223C4EED"/>
    <w:rsid w:val="223C6316"/>
    <w:rsid w:val="223F4001"/>
    <w:rsid w:val="22401962"/>
    <w:rsid w:val="22410E56"/>
    <w:rsid w:val="2241392C"/>
    <w:rsid w:val="22417D48"/>
    <w:rsid w:val="22421B7E"/>
    <w:rsid w:val="22433200"/>
    <w:rsid w:val="22435999"/>
    <w:rsid w:val="2245341D"/>
    <w:rsid w:val="22462793"/>
    <w:rsid w:val="2247129B"/>
    <w:rsid w:val="22482F0D"/>
    <w:rsid w:val="22484CBB"/>
    <w:rsid w:val="22486A69"/>
    <w:rsid w:val="224A0A33"/>
    <w:rsid w:val="224B0307"/>
    <w:rsid w:val="224B5175"/>
    <w:rsid w:val="224D0523"/>
    <w:rsid w:val="224D22D1"/>
    <w:rsid w:val="224E080E"/>
    <w:rsid w:val="224F6049"/>
    <w:rsid w:val="2250591D"/>
    <w:rsid w:val="22507B57"/>
    <w:rsid w:val="225111B5"/>
    <w:rsid w:val="22511DC1"/>
    <w:rsid w:val="22521696"/>
    <w:rsid w:val="22522477"/>
    <w:rsid w:val="22522746"/>
    <w:rsid w:val="225278E7"/>
    <w:rsid w:val="22544D97"/>
    <w:rsid w:val="225464D8"/>
    <w:rsid w:val="22547C36"/>
    <w:rsid w:val="22552F34"/>
    <w:rsid w:val="22561186"/>
    <w:rsid w:val="22576CAC"/>
    <w:rsid w:val="22590C76"/>
    <w:rsid w:val="225C2514"/>
    <w:rsid w:val="225D0766"/>
    <w:rsid w:val="225E003A"/>
    <w:rsid w:val="225F6F51"/>
    <w:rsid w:val="22600256"/>
    <w:rsid w:val="22602004"/>
    <w:rsid w:val="22603DB2"/>
    <w:rsid w:val="22604A7B"/>
    <w:rsid w:val="22623413"/>
    <w:rsid w:val="22623FCE"/>
    <w:rsid w:val="226316AC"/>
    <w:rsid w:val="226338A3"/>
    <w:rsid w:val="22636EE2"/>
    <w:rsid w:val="226513C9"/>
    <w:rsid w:val="2265761B"/>
    <w:rsid w:val="22673393"/>
    <w:rsid w:val="22680EB9"/>
    <w:rsid w:val="2268469D"/>
    <w:rsid w:val="2268710B"/>
    <w:rsid w:val="226A4C31"/>
    <w:rsid w:val="226A69DF"/>
    <w:rsid w:val="226B2757"/>
    <w:rsid w:val="226C09A9"/>
    <w:rsid w:val="226C264A"/>
    <w:rsid w:val="226F0499"/>
    <w:rsid w:val="22702E2F"/>
    <w:rsid w:val="227105D1"/>
    <w:rsid w:val="227126A5"/>
    <w:rsid w:val="22715FC0"/>
    <w:rsid w:val="22716E90"/>
    <w:rsid w:val="22743D02"/>
    <w:rsid w:val="22744565"/>
    <w:rsid w:val="2274785E"/>
    <w:rsid w:val="22761828"/>
    <w:rsid w:val="22765384"/>
    <w:rsid w:val="227710FC"/>
    <w:rsid w:val="22784204"/>
    <w:rsid w:val="227842B7"/>
    <w:rsid w:val="227930C6"/>
    <w:rsid w:val="22794E74"/>
    <w:rsid w:val="227A5E40"/>
    <w:rsid w:val="227D2BB6"/>
    <w:rsid w:val="227E1A3D"/>
    <w:rsid w:val="227E248B"/>
    <w:rsid w:val="227F1494"/>
    <w:rsid w:val="228026A7"/>
    <w:rsid w:val="22802924"/>
    <w:rsid w:val="22804455"/>
    <w:rsid w:val="228054F5"/>
    <w:rsid w:val="228057DC"/>
    <w:rsid w:val="22824D44"/>
    <w:rsid w:val="228312A5"/>
    <w:rsid w:val="22835CF3"/>
    <w:rsid w:val="22836FCF"/>
    <w:rsid w:val="22851A6B"/>
    <w:rsid w:val="228548AF"/>
    <w:rsid w:val="22854F35"/>
    <w:rsid w:val="22857CBD"/>
    <w:rsid w:val="22873A35"/>
    <w:rsid w:val="2288155B"/>
    <w:rsid w:val="22883309"/>
    <w:rsid w:val="22885270"/>
    <w:rsid w:val="228A0E2F"/>
    <w:rsid w:val="228A65A7"/>
    <w:rsid w:val="228A7081"/>
    <w:rsid w:val="228C104B"/>
    <w:rsid w:val="228C4BA7"/>
    <w:rsid w:val="228C58EF"/>
    <w:rsid w:val="228E01ED"/>
    <w:rsid w:val="228E63B8"/>
    <w:rsid w:val="228F2A6B"/>
    <w:rsid w:val="228F4698"/>
    <w:rsid w:val="22916662"/>
    <w:rsid w:val="22925F36"/>
    <w:rsid w:val="22934188"/>
    <w:rsid w:val="229404CD"/>
    <w:rsid w:val="2294222A"/>
    <w:rsid w:val="22944392"/>
    <w:rsid w:val="22960FB3"/>
    <w:rsid w:val="22965A26"/>
    <w:rsid w:val="2297354C"/>
    <w:rsid w:val="229A609C"/>
    <w:rsid w:val="229A799A"/>
    <w:rsid w:val="229B128E"/>
    <w:rsid w:val="229B1A41"/>
    <w:rsid w:val="229B303C"/>
    <w:rsid w:val="229B4DEB"/>
    <w:rsid w:val="229B7D89"/>
    <w:rsid w:val="229D32CF"/>
    <w:rsid w:val="229D5007"/>
    <w:rsid w:val="229D6DB5"/>
    <w:rsid w:val="22A01F0E"/>
    <w:rsid w:val="22A0572C"/>
    <w:rsid w:val="22A12D10"/>
    <w:rsid w:val="22A14B92"/>
    <w:rsid w:val="22A243CB"/>
    <w:rsid w:val="22A30143"/>
    <w:rsid w:val="22A3088F"/>
    <w:rsid w:val="22A42527"/>
    <w:rsid w:val="22A43DBB"/>
    <w:rsid w:val="22A448F0"/>
    <w:rsid w:val="22A50B43"/>
    <w:rsid w:val="22A531AF"/>
    <w:rsid w:val="22AA14D2"/>
    <w:rsid w:val="22AC6FF8"/>
    <w:rsid w:val="22AD1A45"/>
    <w:rsid w:val="22AF0896"/>
    <w:rsid w:val="22B10AB2"/>
    <w:rsid w:val="22B30384"/>
    <w:rsid w:val="22B34536"/>
    <w:rsid w:val="22B4516B"/>
    <w:rsid w:val="22B45EAC"/>
    <w:rsid w:val="22B52CA4"/>
    <w:rsid w:val="22B60939"/>
    <w:rsid w:val="22B67D54"/>
    <w:rsid w:val="22B70195"/>
    <w:rsid w:val="22B7795A"/>
    <w:rsid w:val="22B8599C"/>
    <w:rsid w:val="22B86836"/>
    <w:rsid w:val="22B934C3"/>
    <w:rsid w:val="22BD1205"/>
    <w:rsid w:val="22BD28AF"/>
    <w:rsid w:val="22BD2FB3"/>
    <w:rsid w:val="22BE6D2B"/>
    <w:rsid w:val="22C02AA3"/>
    <w:rsid w:val="22C07DB6"/>
    <w:rsid w:val="22C16CC6"/>
    <w:rsid w:val="22C2681B"/>
    <w:rsid w:val="22C34341"/>
    <w:rsid w:val="22C45A5A"/>
    <w:rsid w:val="22C63C28"/>
    <w:rsid w:val="22C75BE0"/>
    <w:rsid w:val="22C76548"/>
    <w:rsid w:val="22C81958"/>
    <w:rsid w:val="22C90011"/>
    <w:rsid w:val="22CC1448"/>
    <w:rsid w:val="22CC31F6"/>
    <w:rsid w:val="22CC4D32"/>
    <w:rsid w:val="22CD6F6E"/>
    <w:rsid w:val="22CE3412"/>
    <w:rsid w:val="22CF10D9"/>
    <w:rsid w:val="22D02C4C"/>
    <w:rsid w:val="22D16A5E"/>
    <w:rsid w:val="22D402FC"/>
    <w:rsid w:val="22D52F2F"/>
    <w:rsid w:val="22D87DED"/>
    <w:rsid w:val="22D95913"/>
    <w:rsid w:val="22DB78DD"/>
    <w:rsid w:val="22DD3655"/>
    <w:rsid w:val="22DD43F7"/>
    <w:rsid w:val="22DD7796"/>
    <w:rsid w:val="22DE117B"/>
    <w:rsid w:val="22DF47CF"/>
    <w:rsid w:val="22DF63EF"/>
    <w:rsid w:val="22E03145"/>
    <w:rsid w:val="22E06B18"/>
    <w:rsid w:val="22E06CA1"/>
    <w:rsid w:val="22E20C6B"/>
    <w:rsid w:val="22E22A19"/>
    <w:rsid w:val="22E4064D"/>
    <w:rsid w:val="22E449E3"/>
    <w:rsid w:val="22E5075C"/>
    <w:rsid w:val="22E569AE"/>
    <w:rsid w:val="22E70030"/>
    <w:rsid w:val="22E744D4"/>
    <w:rsid w:val="22E76282"/>
    <w:rsid w:val="22E82B7B"/>
    <w:rsid w:val="22E86FC2"/>
    <w:rsid w:val="22E9024C"/>
    <w:rsid w:val="22E90452"/>
    <w:rsid w:val="22E91FFA"/>
    <w:rsid w:val="22EC1AEA"/>
    <w:rsid w:val="22EC3898"/>
    <w:rsid w:val="22ED19A4"/>
    <w:rsid w:val="22EE5862"/>
    <w:rsid w:val="22EE7610"/>
    <w:rsid w:val="22EF1D4E"/>
    <w:rsid w:val="22EF3388"/>
    <w:rsid w:val="22EF5136"/>
    <w:rsid w:val="22F015DA"/>
    <w:rsid w:val="22F32E79"/>
    <w:rsid w:val="22F348F6"/>
    <w:rsid w:val="22F416BE"/>
    <w:rsid w:val="22F466B7"/>
    <w:rsid w:val="22F56BF1"/>
    <w:rsid w:val="22F62969"/>
    <w:rsid w:val="22F9340A"/>
    <w:rsid w:val="22FA4207"/>
    <w:rsid w:val="22FC68C8"/>
    <w:rsid w:val="22FD5AA5"/>
    <w:rsid w:val="22FD7853"/>
    <w:rsid w:val="22FE5379"/>
    <w:rsid w:val="22FF181D"/>
    <w:rsid w:val="22FF35CB"/>
    <w:rsid w:val="22FF7A6F"/>
    <w:rsid w:val="230006AF"/>
    <w:rsid w:val="230010F2"/>
    <w:rsid w:val="23006FE0"/>
    <w:rsid w:val="2302273A"/>
    <w:rsid w:val="23026307"/>
    <w:rsid w:val="23040BE2"/>
    <w:rsid w:val="23054EE5"/>
    <w:rsid w:val="230564EA"/>
    <w:rsid w:val="23056708"/>
    <w:rsid w:val="23072480"/>
    <w:rsid w:val="2307254B"/>
    <w:rsid w:val="23076924"/>
    <w:rsid w:val="2309269C"/>
    <w:rsid w:val="2309444A"/>
    <w:rsid w:val="23094790"/>
    <w:rsid w:val="230F610D"/>
    <w:rsid w:val="23103A2A"/>
    <w:rsid w:val="231057D9"/>
    <w:rsid w:val="23111551"/>
    <w:rsid w:val="231150AD"/>
    <w:rsid w:val="231177A3"/>
    <w:rsid w:val="231352C9"/>
    <w:rsid w:val="23147745"/>
    <w:rsid w:val="23151041"/>
    <w:rsid w:val="23155FDF"/>
    <w:rsid w:val="23156267"/>
    <w:rsid w:val="23160915"/>
    <w:rsid w:val="23176293"/>
    <w:rsid w:val="23177BE0"/>
    <w:rsid w:val="231A09C1"/>
    <w:rsid w:val="231A6657"/>
    <w:rsid w:val="231B23CF"/>
    <w:rsid w:val="231B417D"/>
    <w:rsid w:val="231B5F2B"/>
    <w:rsid w:val="231C3D6F"/>
    <w:rsid w:val="231D1CA3"/>
    <w:rsid w:val="231D6147"/>
    <w:rsid w:val="231D7342"/>
    <w:rsid w:val="23201794"/>
    <w:rsid w:val="23207A1E"/>
    <w:rsid w:val="2322175A"/>
    <w:rsid w:val="2322375E"/>
    <w:rsid w:val="23256DAA"/>
    <w:rsid w:val="23257521"/>
    <w:rsid w:val="23272B22"/>
    <w:rsid w:val="232748D0"/>
    <w:rsid w:val="23276F34"/>
    <w:rsid w:val="23290648"/>
    <w:rsid w:val="232A43C0"/>
    <w:rsid w:val="232A616E"/>
    <w:rsid w:val="232C2DD6"/>
    <w:rsid w:val="232E3EB1"/>
    <w:rsid w:val="232E56F6"/>
    <w:rsid w:val="232E5C5F"/>
    <w:rsid w:val="23307C29"/>
    <w:rsid w:val="23312982"/>
    <w:rsid w:val="233174FD"/>
    <w:rsid w:val="233314C7"/>
    <w:rsid w:val="2335523F"/>
    <w:rsid w:val="23356ABD"/>
    <w:rsid w:val="23360FB7"/>
    <w:rsid w:val="23366A59"/>
    <w:rsid w:val="23377209"/>
    <w:rsid w:val="2338088B"/>
    <w:rsid w:val="23381379"/>
    <w:rsid w:val="23381675"/>
    <w:rsid w:val="233909DA"/>
    <w:rsid w:val="233942B8"/>
    <w:rsid w:val="233A2855"/>
    <w:rsid w:val="233B65CE"/>
    <w:rsid w:val="233D2346"/>
    <w:rsid w:val="233D5EA2"/>
    <w:rsid w:val="23413B6C"/>
    <w:rsid w:val="23424FFC"/>
    <w:rsid w:val="2342795C"/>
    <w:rsid w:val="234436D4"/>
    <w:rsid w:val="23445482"/>
    <w:rsid w:val="2346744C"/>
    <w:rsid w:val="234720C1"/>
    <w:rsid w:val="23474F72"/>
    <w:rsid w:val="23486A6F"/>
    <w:rsid w:val="23492A98"/>
    <w:rsid w:val="234A2BA6"/>
    <w:rsid w:val="234B0F30"/>
    <w:rsid w:val="234B6811"/>
    <w:rsid w:val="234C3794"/>
    <w:rsid w:val="234C4337"/>
    <w:rsid w:val="234C624A"/>
    <w:rsid w:val="234E00AF"/>
    <w:rsid w:val="234E4553"/>
    <w:rsid w:val="234E6301"/>
    <w:rsid w:val="234F5BD5"/>
    <w:rsid w:val="235002CB"/>
    <w:rsid w:val="23502079"/>
    <w:rsid w:val="23503E27"/>
    <w:rsid w:val="2351194D"/>
    <w:rsid w:val="23515DF1"/>
    <w:rsid w:val="23517B9F"/>
    <w:rsid w:val="23531B69"/>
    <w:rsid w:val="23541F05"/>
    <w:rsid w:val="235558E1"/>
    <w:rsid w:val="2355768F"/>
    <w:rsid w:val="2356030A"/>
    <w:rsid w:val="235651B5"/>
    <w:rsid w:val="23582CDC"/>
    <w:rsid w:val="235C0A1E"/>
    <w:rsid w:val="235D4796"/>
    <w:rsid w:val="235D47D5"/>
    <w:rsid w:val="235E5C65"/>
    <w:rsid w:val="23614286"/>
    <w:rsid w:val="23616034"/>
    <w:rsid w:val="23621DAC"/>
    <w:rsid w:val="236241BB"/>
    <w:rsid w:val="23641680"/>
    <w:rsid w:val="23645B24"/>
    <w:rsid w:val="23652F67"/>
    <w:rsid w:val="23666FC8"/>
    <w:rsid w:val="23671171"/>
    <w:rsid w:val="236773C3"/>
    <w:rsid w:val="2369138D"/>
    <w:rsid w:val="236A5949"/>
    <w:rsid w:val="236B2A0F"/>
    <w:rsid w:val="236C6787"/>
    <w:rsid w:val="236E575A"/>
    <w:rsid w:val="23700025"/>
    <w:rsid w:val="237044C9"/>
    <w:rsid w:val="23713D9D"/>
    <w:rsid w:val="23720B98"/>
    <w:rsid w:val="23733FB9"/>
    <w:rsid w:val="2375131B"/>
    <w:rsid w:val="23752A5C"/>
    <w:rsid w:val="23757D31"/>
    <w:rsid w:val="23775858"/>
    <w:rsid w:val="237818D5"/>
    <w:rsid w:val="2378512C"/>
    <w:rsid w:val="23792502"/>
    <w:rsid w:val="237A0EA4"/>
    <w:rsid w:val="237A2959"/>
    <w:rsid w:val="237A3CFD"/>
    <w:rsid w:val="237B69CA"/>
    <w:rsid w:val="237C2E6E"/>
    <w:rsid w:val="237D2742"/>
    <w:rsid w:val="237D300A"/>
    <w:rsid w:val="237D3DBF"/>
    <w:rsid w:val="237F0251"/>
    <w:rsid w:val="237F0F9C"/>
    <w:rsid w:val="237F295E"/>
    <w:rsid w:val="23813BD0"/>
    <w:rsid w:val="23815A0D"/>
    <w:rsid w:val="238228F9"/>
    <w:rsid w:val="238241FC"/>
    <w:rsid w:val="23827D58"/>
    <w:rsid w:val="23845E45"/>
    <w:rsid w:val="238524A4"/>
    <w:rsid w:val="23852551"/>
    <w:rsid w:val="23863CED"/>
    <w:rsid w:val="23865A9B"/>
    <w:rsid w:val="23894501"/>
    <w:rsid w:val="238B1303"/>
    <w:rsid w:val="238B30B1"/>
    <w:rsid w:val="238C0CE3"/>
    <w:rsid w:val="238C6E29"/>
    <w:rsid w:val="238D4504"/>
    <w:rsid w:val="238D507B"/>
    <w:rsid w:val="238E0DF3"/>
    <w:rsid w:val="238F4A93"/>
    <w:rsid w:val="238F7AED"/>
    <w:rsid w:val="239006C7"/>
    <w:rsid w:val="23902475"/>
    <w:rsid w:val="23905F23"/>
    <w:rsid w:val="23916022"/>
    <w:rsid w:val="239161EE"/>
    <w:rsid w:val="23922691"/>
    <w:rsid w:val="23961D95"/>
    <w:rsid w:val="23965D2A"/>
    <w:rsid w:val="23971A56"/>
    <w:rsid w:val="23977CA8"/>
    <w:rsid w:val="2398757C"/>
    <w:rsid w:val="23996B1F"/>
    <w:rsid w:val="23996B76"/>
    <w:rsid w:val="239A32F4"/>
    <w:rsid w:val="239B0E1A"/>
    <w:rsid w:val="239C52BE"/>
    <w:rsid w:val="239E30F8"/>
    <w:rsid w:val="23A14683"/>
    <w:rsid w:val="23A16740"/>
    <w:rsid w:val="23A3664D"/>
    <w:rsid w:val="23A45F21"/>
    <w:rsid w:val="23A562ED"/>
    <w:rsid w:val="23A60814"/>
    <w:rsid w:val="23A61C99"/>
    <w:rsid w:val="23A777BF"/>
    <w:rsid w:val="23A83C63"/>
    <w:rsid w:val="23A979DB"/>
    <w:rsid w:val="23AB3753"/>
    <w:rsid w:val="23AB5501"/>
    <w:rsid w:val="23AC3027"/>
    <w:rsid w:val="23AD1279"/>
    <w:rsid w:val="23AE4FF1"/>
    <w:rsid w:val="23AE6D9F"/>
    <w:rsid w:val="23B00D6A"/>
    <w:rsid w:val="23B02B18"/>
    <w:rsid w:val="23B048C6"/>
    <w:rsid w:val="23B1063E"/>
    <w:rsid w:val="23B15725"/>
    <w:rsid w:val="23B33E8E"/>
    <w:rsid w:val="23B4085A"/>
    <w:rsid w:val="23B51EDC"/>
    <w:rsid w:val="23B56380"/>
    <w:rsid w:val="23B8154A"/>
    <w:rsid w:val="23B819CC"/>
    <w:rsid w:val="23B95F8F"/>
    <w:rsid w:val="23BA53F7"/>
    <w:rsid w:val="23BA5744"/>
    <w:rsid w:val="23BC14BC"/>
    <w:rsid w:val="23BC326A"/>
    <w:rsid w:val="23BC4776"/>
    <w:rsid w:val="23BC770E"/>
    <w:rsid w:val="23BD5235"/>
    <w:rsid w:val="23BD6681"/>
    <w:rsid w:val="23BF0FAD"/>
    <w:rsid w:val="23BF2431"/>
    <w:rsid w:val="23BF2D5B"/>
    <w:rsid w:val="23C10881"/>
    <w:rsid w:val="23C12F77"/>
    <w:rsid w:val="23C2284B"/>
    <w:rsid w:val="23C245F9"/>
    <w:rsid w:val="23C40371"/>
    <w:rsid w:val="23C6233B"/>
    <w:rsid w:val="23C644E7"/>
    <w:rsid w:val="23C83794"/>
    <w:rsid w:val="23C860B3"/>
    <w:rsid w:val="23C87E61"/>
    <w:rsid w:val="23C93BD9"/>
    <w:rsid w:val="23C94969"/>
    <w:rsid w:val="23CA4B30"/>
    <w:rsid w:val="23CA7E50"/>
    <w:rsid w:val="23CB3497"/>
    <w:rsid w:val="23CB5BA3"/>
    <w:rsid w:val="23CC35A5"/>
    <w:rsid w:val="23CD4FD9"/>
    <w:rsid w:val="23CE24B4"/>
    <w:rsid w:val="23CE3996"/>
    <w:rsid w:val="23CE7CF5"/>
    <w:rsid w:val="23CF3667"/>
    <w:rsid w:val="23D031BA"/>
    <w:rsid w:val="23D04F68"/>
    <w:rsid w:val="23D20CE0"/>
    <w:rsid w:val="23D308A7"/>
    <w:rsid w:val="23D34A58"/>
    <w:rsid w:val="23D36806"/>
    <w:rsid w:val="23D370D8"/>
    <w:rsid w:val="23D45DC0"/>
    <w:rsid w:val="23D507D0"/>
    <w:rsid w:val="23D60969"/>
    <w:rsid w:val="23D762F6"/>
    <w:rsid w:val="23D83E1C"/>
    <w:rsid w:val="23D902C0"/>
    <w:rsid w:val="23DA1943"/>
    <w:rsid w:val="23DA7039"/>
    <w:rsid w:val="23DA7B95"/>
    <w:rsid w:val="23DB47C3"/>
    <w:rsid w:val="23DB5F63"/>
    <w:rsid w:val="23DC1B5F"/>
    <w:rsid w:val="23DC390D"/>
    <w:rsid w:val="23DC4779"/>
    <w:rsid w:val="23DC5F1F"/>
    <w:rsid w:val="23DE058B"/>
    <w:rsid w:val="23DE58D7"/>
    <w:rsid w:val="23DF164F"/>
    <w:rsid w:val="23DF33FD"/>
    <w:rsid w:val="23DF51AB"/>
    <w:rsid w:val="23E17175"/>
    <w:rsid w:val="23E3799E"/>
    <w:rsid w:val="23E629DD"/>
    <w:rsid w:val="23E672D1"/>
    <w:rsid w:val="23E6791D"/>
    <w:rsid w:val="23E822B1"/>
    <w:rsid w:val="23E82AF9"/>
    <w:rsid w:val="23E956A2"/>
    <w:rsid w:val="23EA427B"/>
    <w:rsid w:val="23EB7FBE"/>
    <w:rsid w:val="23EB7FF4"/>
    <w:rsid w:val="23ED1676"/>
    <w:rsid w:val="23ED3D6C"/>
    <w:rsid w:val="23ED401F"/>
    <w:rsid w:val="23ED592D"/>
    <w:rsid w:val="23EE53EE"/>
    <w:rsid w:val="23EF1892"/>
    <w:rsid w:val="23F01166"/>
    <w:rsid w:val="23F23130"/>
    <w:rsid w:val="23F24EDE"/>
    <w:rsid w:val="23F30C56"/>
    <w:rsid w:val="23F32A04"/>
    <w:rsid w:val="23F427B1"/>
    <w:rsid w:val="23F46EA8"/>
    <w:rsid w:val="23F52CD5"/>
    <w:rsid w:val="23F549CE"/>
    <w:rsid w:val="23F61690"/>
    <w:rsid w:val="23F8626D"/>
    <w:rsid w:val="23F959F3"/>
    <w:rsid w:val="23FA1FE5"/>
    <w:rsid w:val="23FA22E6"/>
    <w:rsid w:val="23FA3D93"/>
    <w:rsid w:val="23FC3FAF"/>
    <w:rsid w:val="23FD23D3"/>
    <w:rsid w:val="23FE3883"/>
    <w:rsid w:val="23FE7D27"/>
    <w:rsid w:val="23FF75FB"/>
    <w:rsid w:val="24000D54"/>
    <w:rsid w:val="24003A9F"/>
    <w:rsid w:val="2402712B"/>
    <w:rsid w:val="24030E99"/>
    <w:rsid w:val="240370EB"/>
    <w:rsid w:val="24044C11"/>
    <w:rsid w:val="24066E69"/>
    <w:rsid w:val="24074A16"/>
    <w:rsid w:val="240A49D7"/>
    <w:rsid w:val="240B5FA0"/>
    <w:rsid w:val="240D33EA"/>
    <w:rsid w:val="240E783E"/>
    <w:rsid w:val="24101808"/>
    <w:rsid w:val="241129F5"/>
    <w:rsid w:val="24131823"/>
    <w:rsid w:val="24134E54"/>
    <w:rsid w:val="24172B97"/>
    <w:rsid w:val="24174945"/>
    <w:rsid w:val="2418246B"/>
    <w:rsid w:val="241906BD"/>
    <w:rsid w:val="24191EFF"/>
    <w:rsid w:val="24194213"/>
    <w:rsid w:val="241A2687"/>
    <w:rsid w:val="241A4435"/>
    <w:rsid w:val="241C01AD"/>
    <w:rsid w:val="241E3F25"/>
    <w:rsid w:val="241E5FC2"/>
    <w:rsid w:val="241F1A4B"/>
    <w:rsid w:val="24213A15"/>
    <w:rsid w:val="24217571"/>
    <w:rsid w:val="2422262C"/>
    <w:rsid w:val="24222C5E"/>
    <w:rsid w:val="2423153B"/>
    <w:rsid w:val="2423778D"/>
    <w:rsid w:val="24247062"/>
    <w:rsid w:val="242515DF"/>
    <w:rsid w:val="24284DA4"/>
    <w:rsid w:val="24290D1C"/>
    <w:rsid w:val="24291ED3"/>
    <w:rsid w:val="24294678"/>
    <w:rsid w:val="242A0B1C"/>
    <w:rsid w:val="242B03F0"/>
    <w:rsid w:val="242F7EE0"/>
    <w:rsid w:val="24303C58"/>
    <w:rsid w:val="24311EAA"/>
    <w:rsid w:val="2432177F"/>
    <w:rsid w:val="24327D27"/>
    <w:rsid w:val="243454F7"/>
    <w:rsid w:val="243472A5"/>
    <w:rsid w:val="2435126F"/>
    <w:rsid w:val="24360CD6"/>
    <w:rsid w:val="243674C1"/>
    <w:rsid w:val="24373239"/>
    <w:rsid w:val="24390D5F"/>
    <w:rsid w:val="24392625"/>
    <w:rsid w:val="24392E9F"/>
    <w:rsid w:val="243948BB"/>
    <w:rsid w:val="243A0633"/>
    <w:rsid w:val="243A0EE4"/>
    <w:rsid w:val="243C25FD"/>
    <w:rsid w:val="243C43AB"/>
    <w:rsid w:val="243E45C7"/>
    <w:rsid w:val="244020ED"/>
    <w:rsid w:val="24403B02"/>
    <w:rsid w:val="24405B04"/>
    <w:rsid w:val="244061E6"/>
    <w:rsid w:val="24415E66"/>
    <w:rsid w:val="24431BDE"/>
    <w:rsid w:val="2443398C"/>
    <w:rsid w:val="24442AEE"/>
    <w:rsid w:val="24443260"/>
    <w:rsid w:val="24443C3B"/>
    <w:rsid w:val="244514B2"/>
    <w:rsid w:val="24457ABA"/>
    <w:rsid w:val="24462058"/>
    <w:rsid w:val="2446522A"/>
    <w:rsid w:val="24466716"/>
    <w:rsid w:val="244871F4"/>
    <w:rsid w:val="244951FE"/>
    <w:rsid w:val="244A09D9"/>
    <w:rsid w:val="244A1145"/>
    <w:rsid w:val="244A4D1A"/>
    <w:rsid w:val="244A5295"/>
    <w:rsid w:val="244A6AC8"/>
    <w:rsid w:val="244B2840"/>
    <w:rsid w:val="244B2C58"/>
    <w:rsid w:val="244F0582"/>
    <w:rsid w:val="244F2DF7"/>
    <w:rsid w:val="244F6231"/>
    <w:rsid w:val="245402EF"/>
    <w:rsid w:val="245416F5"/>
    <w:rsid w:val="2455546D"/>
    <w:rsid w:val="24561911"/>
    <w:rsid w:val="24577437"/>
    <w:rsid w:val="245931AF"/>
    <w:rsid w:val="24594F5D"/>
    <w:rsid w:val="245A195E"/>
    <w:rsid w:val="245A309F"/>
    <w:rsid w:val="245B0CD5"/>
    <w:rsid w:val="245D0D6C"/>
    <w:rsid w:val="245F009A"/>
    <w:rsid w:val="24602291"/>
    <w:rsid w:val="246062EC"/>
    <w:rsid w:val="246102B6"/>
    <w:rsid w:val="24616C60"/>
    <w:rsid w:val="24620191"/>
    <w:rsid w:val="24635DDC"/>
    <w:rsid w:val="24637B8A"/>
    <w:rsid w:val="24661428"/>
    <w:rsid w:val="246758CC"/>
    <w:rsid w:val="24685380"/>
    <w:rsid w:val="246A716A"/>
    <w:rsid w:val="246B4C91"/>
    <w:rsid w:val="246D6C5B"/>
    <w:rsid w:val="246E3B22"/>
    <w:rsid w:val="246E7DD4"/>
    <w:rsid w:val="246F29D3"/>
    <w:rsid w:val="246F4781"/>
    <w:rsid w:val="247022A7"/>
    <w:rsid w:val="24704055"/>
    <w:rsid w:val="2471149F"/>
    <w:rsid w:val="2471674B"/>
    <w:rsid w:val="24725872"/>
    <w:rsid w:val="24741D97"/>
    <w:rsid w:val="24743B45"/>
    <w:rsid w:val="24763BC3"/>
    <w:rsid w:val="24763D61"/>
    <w:rsid w:val="247657A1"/>
    <w:rsid w:val="24771887"/>
    <w:rsid w:val="247753E3"/>
    <w:rsid w:val="2478646F"/>
    <w:rsid w:val="24786628"/>
    <w:rsid w:val="2479115B"/>
    <w:rsid w:val="2479609D"/>
    <w:rsid w:val="24797AB8"/>
    <w:rsid w:val="247B3126"/>
    <w:rsid w:val="247B4ED4"/>
    <w:rsid w:val="247C0C4C"/>
    <w:rsid w:val="247D50F0"/>
    <w:rsid w:val="247E49C4"/>
    <w:rsid w:val="247F468B"/>
    <w:rsid w:val="2480073C"/>
    <w:rsid w:val="248024EA"/>
    <w:rsid w:val="2480698E"/>
    <w:rsid w:val="24807432"/>
    <w:rsid w:val="2481624A"/>
    <w:rsid w:val="2483647E"/>
    <w:rsid w:val="24841591"/>
    <w:rsid w:val="24841FFA"/>
    <w:rsid w:val="24844BCB"/>
    <w:rsid w:val="248507F5"/>
    <w:rsid w:val="24853FA4"/>
    <w:rsid w:val="24854AAB"/>
    <w:rsid w:val="24857B00"/>
    <w:rsid w:val="24877D1C"/>
    <w:rsid w:val="2489070A"/>
    <w:rsid w:val="248A0A3D"/>
    <w:rsid w:val="248C70E1"/>
    <w:rsid w:val="248D2E59"/>
    <w:rsid w:val="248D47ED"/>
    <w:rsid w:val="248D5F2E"/>
    <w:rsid w:val="248F4E23"/>
    <w:rsid w:val="249064A5"/>
    <w:rsid w:val="249146F7"/>
    <w:rsid w:val="2492046F"/>
    <w:rsid w:val="2492221D"/>
    <w:rsid w:val="24926323"/>
    <w:rsid w:val="249441E7"/>
    <w:rsid w:val="24945F95"/>
    <w:rsid w:val="24955B50"/>
    <w:rsid w:val="249635F5"/>
    <w:rsid w:val="24967E00"/>
    <w:rsid w:val="24977834"/>
    <w:rsid w:val="2499158E"/>
    <w:rsid w:val="249917FE"/>
    <w:rsid w:val="249935AC"/>
    <w:rsid w:val="249A1700"/>
    <w:rsid w:val="249A5961"/>
    <w:rsid w:val="249B43A9"/>
    <w:rsid w:val="249B7324"/>
    <w:rsid w:val="249C1891"/>
    <w:rsid w:val="249C309C"/>
    <w:rsid w:val="249D12EE"/>
    <w:rsid w:val="249D2C09"/>
    <w:rsid w:val="249D7540"/>
    <w:rsid w:val="249E0BC2"/>
    <w:rsid w:val="249E5066"/>
    <w:rsid w:val="24A02B8C"/>
    <w:rsid w:val="24A106B2"/>
    <w:rsid w:val="24A26904"/>
    <w:rsid w:val="24A3267C"/>
    <w:rsid w:val="24A36A13"/>
    <w:rsid w:val="24A66AD5"/>
    <w:rsid w:val="24A7216D"/>
    <w:rsid w:val="24A8621F"/>
    <w:rsid w:val="24AA57B9"/>
    <w:rsid w:val="24AA7567"/>
    <w:rsid w:val="24AC1531"/>
    <w:rsid w:val="24AD52A9"/>
    <w:rsid w:val="24AE34FB"/>
    <w:rsid w:val="24AF1021"/>
    <w:rsid w:val="24B108F5"/>
    <w:rsid w:val="24B1183B"/>
    <w:rsid w:val="24B2466D"/>
    <w:rsid w:val="24B30B11"/>
    <w:rsid w:val="24B33F2E"/>
    <w:rsid w:val="24B46637"/>
    <w:rsid w:val="24B47998"/>
    <w:rsid w:val="24B539F9"/>
    <w:rsid w:val="24B56884"/>
    <w:rsid w:val="24B63B3F"/>
    <w:rsid w:val="24B71C84"/>
    <w:rsid w:val="24B77ED6"/>
    <w:rsid w:val="24B91EA0"/>
    <w:rsid w:val="24B959FC"/>
    <w:rsid w:val="24BB1774"/>
    <w:rsid w:val="24BB4357"/>
    <w:rsid w:val="24BC3D71"/>
    <w:rsid w:val="24BC729A"/>
    <w:rsid w:val="24BD38CC"/>
    <w:rsid w:val="24BE1264"/>
    <w:rsid w:val="24BE507D"/>
    <w:rsid w:val="24C00B0C"/>
    <w:rsid w:val="24C0322E"/>
    <w:rsid w:val="24C04FDC"/>
    <w:rsid w:val="24C20D54"/>
    <w:rsid w:val="24C32F5D"/>
    <w:rsid w:val="24C34ACD"/>
    <w:rsid w:val="24C3687B"/>
    <w:rsid w:val="24C402F1"/>
    <w:rsid w:val="24C4730C"/>
    <w:rsid w:val="24C525F3"/>
    <w:rsid w:val="24C745BD"/>
    <w:rsid w:val="24C766C0"/>
    <w:rsid w:val="24C820E3"/>
    <w:rsid w:val="24C83E91"/>
    <w:rsid w:val="24C85C3F"/>
    <w:rsid w:val="24C8729E"/>
    <w:rsid w:val="24C90335"/>
    <w:rsid w:val="24CA5E5B"/>
    <w:rsid w:val="24CB59FB"/>
    <w:rsid w:val="24CC1BD3"/>
    <w:rsid w:val="24CC3981"/>
    <w:rsid w:val="24CD04C9"/>
    <w:rsid w:val="24CD76F9"/>
    <w:rsid w:val="24CE1D3F"/>
    <w:rsid w:val="24CF3471"/>
    <w:rsid w:val="24CF45A0"/>
    <w:rsid w:val="24CF521F"/>
    <w:rsid w:val="24D12D46"/>
    <w:rsid w:val="24D26ABE"/>
    <w:rsid w:val="24D32F62"/>
    <w:rsid w:val="24D41B53"/>
    <w:rsid w:val="24D46CDA"/>
    <w:rsid w:val="24D46F82"/>
    <w:rsid w:val="24D6035C"/>
    <w:rsid w:val="24D62E13"/>
    <w:rsid w:val="24D90109"/>
    <w:rsid w:val="24D942F0"/>
    <w:rsid w:val="24DB0068"/>
    <w:rsid w:val="24DB3BC4"/>
    <w:rsid w:val="24DB5714"/>
    <w:rsid w:val="24DC16EA"/>
    <w:rsid w:val="24DD618B"/>
    <w:rsid w:val="24DE1906"/>
    <w:rsid w:val="24DE36B4"/>
    <w:rsid w:val="24DE4D29"/>
    <w:rsid w:val="24DE652B"/>
    <w:rsid w:val="24DE68AF"/>
    <w:rsid w:val="24DF6C66"/>
    <w:rsid w:val="24E0567E"/>
    <w:rsid w:val="24E0742D"/>
    <w:rsid w:val="24E16D01"/>
    <w:rsid w:val="24E46A77"/>
    <w:rsid w:val="24E46F1D"/>
    <w:rsid w:val="24E54A43"/>
    <w:rsid w:val="24E707BB"/>
    <w:rsid w:val="24E7240D"/>
    <w:rsid w:val="24E753F8"/>
    <w:rsid w:val="24E8008F"/>
    <w:rsid w:val="24E91459"/>
    <w:rsid w:val="24E91B84"/>
    <w:rsid w:val="24EA2059"/>
    <w:rsid w:val="24EA28E9"/>
    <w:rsid w:val="24EB5209"/>
    <w:rsid w:val="24EC7B7F"/>
    <w:rsid w:val="24ED38F7"/>
    <w:rsid w:val="24EE7D9B"/>
    <w:rsid w:val="24EF141E"/>
    <w:rsid w:val="24EF7670"/>
    <w:rsid w:val="24F164AA"/>
    <w:rsid w:val="24F3632B"/>
    <w:rsid w:val="24F5112A"/>
    <w:rsid w:val="24F627AC"/>
    <w:rsid w:val="24F74EED"/>
    <w:rsid w:val="24F75256"/>
    <w:rsid w:val="24F84776"/>
    <w:rsid w:val="24F877B5"/>
    <w:rsid w:val="24F9229C"/>
    <w:rsid w:val="24FB4266"/>
    <w:rsid w:val="24FC618E"/>
    <w:rsid w:val="24FD0D5F"/>
    <w:rsid w:val="24FD1D8D"/>
    <w:rsid w:val="24FD7FDE"/>
    <w:rsid w:val="24FE5B05"/>
    <w:rsid w:val="24FE78B3"/>
    <w:rsid w:val="24FF34E2"/>
    <w:rsid w:val="2500187D"/>
    <w:rsid w:val="250069A4"/>
    <w:rsid w:val="25015F9F"/>
    <w:rsid w:val="25017CA1"/>
    <w:rsid w:val="25021151"/>
    <w:rsid w:val="25033A96"/>
    <w:rsid w:val="25044920"/>
    <w:rsid w:val="25052E09"/>
    <w:rsid w:val="250550E5"/>
    <w:rsid w:val="25055DB0"/>
    <w:rsid w:val="25072C0B"/>
    <w:rsid w:val="25076767"/>
    <w:rsid w:val="2508096D"/>
    <w:rsid w:val="25090731"/>
    <w:rsid w:val="250C1FD0"/>
    <w:rsid w:val="250D7AF6"/>
    <w:rsid w:val="250E3F9A"/>
    <w:rsid w:val="25105A94"/>
    <w:rsid w:val="25113A8A"/>
    <w:rsid w:val="251175E6"/>
    <w:rsid w:val="25121AF5"/>
    <w:rsid w:val="251315B0"/>
    <w:rsid w:val="25131D79"/>
    <w:rsid w:val="25145328"/>
    <w:rsid w:val="251558A5"/>
    <w:rsid w:val="25182FA4"/>
    <w:rsid w:val="25184E18"/>
    <w:rsid w:val="25186BC6"/>
    <w:rsid w:val="251946ED"/>
    <w:rsid w:val="251B66B7"/>
    <w:rsid w:val="251D242F"/>
    <w:rsid w:val="251D5F8B"/>
    <w:rsid w:val="251F61A7"/>
    <w:rsid w:val="251F7F55"/>
    <w:rsid w:val="25201F1F"/>
    <w:rsid w:val="25207829"/>
    <w:rsid w:val="252217F3"/>
    <w:rsid w:val="25227A45"/>
    <w:rsid w:val="252437BD"/>
    <w:rsid w:val="25260B1B"/>
    <w:rsid w:val="25272C9C"/>
    <w:rsid w:val="2527505B"/>
    <w:rsid w:val="25290DD3"/>
    <w:rsid w:val="252A06A8"/>
    <w:rsid w:val="252A68FA"/>
    <w:rsid w:val="252B4B4C"/>
    <w:rsid w:val="252B7ACB"/>
    <w:rsid w:val="252C2672"/>
    <w:rsid w:val="252C41B1"/>
    <w:rsid w:val="252D66FD"/>
    <w:rsid w:val="252E0198"/>
    <w:rsid w:val="252E598D"/>
    <w:rsid w:val="252E780F"/>
    <w:rsid w:val="252F3F10"/>
    <w:rsid w:val="252F5CBE"/>
    <w:rsid w:val="25302162"/>
    <w:rsid w:val="25315EDA"/>
    <w:rsid w:val="25331C52"/>
    <w:rsid w:val="25333A00"/>
    <w:rsid w:val="25341526"/>
    <w:rsid w:val="25357778"/>
    <w:rsid w:val="2536529E"/>
    <w:rsid w:val="2536704D"/>
    <w:rsid w:val="253715B3"/>
    <w:rsid w:val="25382DC5"/>
    <w:rsid w:val="25383FDE"/>
    <w:rsid w:val="25387269"/>
    <w:rsid w:val="25392EB3"/>
    <w:rsid w:val="253A4D8F"/>
    <w:rsid w:val="253A6130"/>
    <w:rsid w:val="253B5F27"/>
    <w:rsid w:val="253D662D"/>
    <w:rsid w:val="253E042E"/>
    <w:rsid w:val="253F03CD"/>
    <w:rsid w:val="253F05F7"/>
    <w:rsid w:val="253F4153"/>
    <w:rsid w:val="25421E95"/>
    <w:rsid w:val="2542251E"/>
    <w:rsid w:val="25423C43"/>
    <w:rsid w:val="25427493"/>
    <w:rsid w:val="25453733"/>
    <w:rsid w:val="254554E2"/>
    <w:rsid w:val="25455591"/>
    <w:rsid w:val="25461029"/>
    <w:rsid w:val="25473008"/>
    <w:rsid w:val="254774AC"/>
    <w:rsid w:val="25483305"/>
    <w:rsid w:val="25493224"/>
    <w:rsid w:val="2549379D"/>
    <w:rsid w:val="254A2AF8"/>
    <w:rsid w:val="254B6F9C"/>
    <w:rsid w:val="254C061E"/>
    <w:rsid w:val="254C3116"/>
    <w:rsid w:val="254C7563"/>
    <w:rsid w:val="254F010E"/>
    <w:rsid w:val="25501A97"/>
    <w:rsid w:val="255120D8"/>
    <w:rsid w:val="2553334C"/>
    <w:rsid w:val="2553337B"/>
    <w:rsid w:val="25535E50"/>
    <w:rsid w:val="25537BFE"/>
    <w:rsid w:val="25541C73"/>
    <w:rsid w:val="25541F74"/>
    <w:rsid w:val="25553977"/>
    <w:rsid w:val="25580578"/>
    <w:rsid w:val="255816B9"/>
    <w:rsid w:val="255836C2"/>
    <w:rsid w:val="255A0F8D"/>
    <w:rsid w:val="255B2F57"/>
    <w:rsid w:val="255D0A7D"/>
    <w:rsid w:val="255F158C"/>
    <w:rsid w:val="255F47F5"/>
    <w:rsid w:val="256040C9"/>
    <w:rsid w:val="25607E4B"/>
    <w:rsid w:val="25637F0D"/>
    <w:rsid w:val="2564005E"/>
    <w:rsid w:val="25655C20"/>
    <w:rsid w:val="2566574E"/>
    <w:rsid w:val="256718FC"/>
    <w:rsid w:val="25675458"/>
    <w:rsid w:val="256911D0"/>
    <w:rsid w:val="25691D77"/>
    <w:rsid w:val="256A20C7"/>
    <w:rsid w:val="256A4F48"/>
    <w:rsid w:val="256B319A"/>
    <w:rsid w:val="256B4F5E"/>
    <w:rsid w:val="256B66B9"/>
    <w:rsid w:val="256D467A"/>
    <w:rsid w:val="256F255E"/>
    <w:rsid w:val="25707B9C"/>
    <w:rsid w:val="25714529"/>
    <w:rsid w:val="25723847"/>
    <w:rsid w:val="25726B1A"/>
    <w:rsid w:val="2573204F"/>
    <w:rsid w:val="257543EE"/>
    <w:rsid w:val="25755DC7"/>
    <w:rsid w:val="25777813"/>
    <w:rsid w:val="25787665"/>
    <w:rsid w:val="257A162F"/>
    <w:rsid w:val="257A518B"/>
    <w:rsid w:val="257B14DB"/>
    <w:rsid w:val="257B7155"/>
    <w:rsid w:val="257C2962"/>
    <w:rsid w:val="257C53A7"/>
    <w:rsid w:val="257C5EE3"/>
    <w:rsid w:val="257D2ECD"/>
    <w:rsid w:val="257F09F3"/>
    <w:rsid w:val="257F27A2"/>
    <w:rsid w:val="2580651A"/>
    <w:rsid w:val="258129BE"/>
    <w:rsid w:val="25821D55"/>
    <w:rsid w:val="25824FE5"/>
    <w:rsid w:val="258255DC"/>
    <w:rsid w:val="258364F6"/>
    <w:rsid w:val="25873D4C"/>
    <w:rsid w:val="258778A8"/>
    <w:rsid w:val="25886712"/>
    <w:rsid w:val="2589141B"/>
    <w:rsid w:val="25891872"/>
    <w:rsid w:val="25893620"/>
    <w:rsid w:val="258A1977"/>
    <w:rsid w:val="258B7398"/>
    <w:rsid w:val="258C1362"/>
    <w:rsid w:val="258C3110"/>
    <w:rsid w:val="258E02F8"/>
    <w:rsid w:val="258E0C37"/>
    <w:rsid w:val="258F4359"/>
    <w:rsid w:val="258F5A9A"/>
    <w:rsid w:val="25902C01"/>
    <w:rsid w:val="25910727"/>
    <w:rsid w:val="259263A7"/>
    <w:rsid w:val="259326F1"/>
    <w:rsid w:val="2593449F"/>
    <w:rsid w:val="25950217"/>
    <w:rsid w:val="25951FC5"/>
    <w:rsid w:val="25956469"/>
    <w:rsid w:val="259721E1"/>
    <w:rsid w:val="259756BC"/>
    <w:rsid w:val="259A2BAD"/>
    <w:rsid w:val="259A75DB"/>
    <w:rsid w:val="259D695D"/>
    <w:rsid w:val="259E1ED9"/>
    <w:rsid w:val="259F1096"/>
    <w:rsid w:val="259F2E44"/>
    <w:rsid w:val="259F4BF2"/>
    <w:rsid w:val="259F4C9D"/>
    <w:rsid w:val="25A20B86"/>
    <w:rsid w:val="25A27BFE"/>
    <w:rsid w:val="25A41319"/>
    <w:rsid w:val="25A466AC"/>
    <w:rsid w:val="25A51E78"/>
    <w:rsid w:val="25A62424"/>
    <w:rsid w:val="25A77F4A"/>
    <w:rsid w:val="25A8619C"/>
    <w:rsid w:val="25A95A70"/>
    <w:rsid w:val="25AB17E9"/>
    <w:rsid w:val="25AC730F"/>
    <w:rsid w:val="25AD37B3"/>
    <w:rsid w:val="25AE3087"/>
    <w:rsid w:val="25B0565A"/>
    <w:rsid w:val="25B14925"/>
    <w:rsid w:val="25B16263"/>
    <w:rsid w:val="25B2747A"/>
    <w:rsid w:val="25B6018D"/>
    <w:rsid w:val="25B763DF"/>
    <w:rsid w:val="25B82157"/>
    <w:rsid w:val="25B82AEE"/>
    <w:rsid w:val="25B83F05"/>
    <w:rsid w:val="25B85CB3"/>
    <w:rsid w:val="25B95E84"/>
    <w:rsid w:val="25BA5ED0"/>
    <w:rsid w:val="25BB4AB6"/>
    <w:rsid w:val="25BB7C0C"/>
    <w:rsid w:val="25BC39A1"/>
    <w:rsid w:val="25BC57A4"/>
    <w:rsid w:val="25BD32CA"/>
    <w:rsid w:val="25BD42F6"/>
    <w:rsid w:val="25BF1614"/>
    <w:rsid w:val="25BF3FF0"/>
    <w:rsid w:val="25C30BCD"/>
    <w:rsid w:val="25C40AFC"/>
    <w:rsid w:val="25C428AA"/>
    <w:rsid w:val="25C4433C"/>
    <w:rsid w:val="25C603D0"/>
    <w:rsid w:val="25C61BC9"/>
    <w:rsid w:val="25C63ABC"/>
    <w:rsid w:val="25C66622"/>
    <w:rsid w:val="25C70668"/>
    <w:rsid w:val="25C74149"/>
    <w:rsid w:val="25C805EC"/>
    <w:rsid w:val="25C94365"/>
    <w:rsid w:val="25C96113"/>
    <w:rsid w:val="25CB59E7"/>
    <w:rsid w:val="25CC175F"/>
    <w:rsid w:val="25CC2E6A"/>
    <w:rsid w:val="25CD5C03"/>
    <w:rsid w:val="25CD6ECB"/>
    <w:rsid w:val="25CE3729"/>
    <w:rsid w:val="25CE54D7"/>
    <w:rsid w:val="25D23219"/>
    <w:rsid w:val="25D24FC7"/>
    <w:rsid w:val="25D36F91"/>
    <w:rsid w:val="25D42A8C"/>
    <w:rsid w:val="25D5565D"/>
    <w:rsid w:val="25D845A8"/>
    <w:rsid w:val="25DA3E7C"/>
    <w:rsid w:val="25DA6A07"/>
    <w:rsid w:val="25DD396C"/>
    <w:rsid w:val="25DD571A"/>
    <w:rsid w:val="25DF1492"/>
    <w:rsid w:val="25DF5936"/>
    <w:rsid w:val="25E0442F"/>
    <w:rsid w:val="25E05341"/>
    <w:rsid w:val="25E116AE"/>
    <w:rsid w:val="25E1345C"/>
    <w:rsid w:val="25E42F4C"/>
    <w:rsid w:val="25E44CFA"/>
    <w:rsid w:val="25E46AA9"/>
    <w:rsid w:val="25E53A9A"/>
    <w:rsid w:val="25E548A1"/>
    <w:rsid w:val="25E76599"/>
    <w:rsid w:val="25E940BF"/>
    <w:rsid w:val="25EB0695"/>
    <w:rsid w:val="25EB6089"/>
    <w:rsid w:val="25EB7E37"/>
    <w:rsid w:val="25ED0053"/>
    <w:rsid w:val="25EE5B79"/>
    <w:rsid w:val="25EF5729"/>
    <w:rsid w:val="25F018F1"/>
    <w:rsid w:val="25F0544D"/>
    <w:rsid w:val="25F17D65"/>
    <w:rsid w:val="25F21A27"/>
    <w:rsid w:val="25F30BE6"/>
    <w:rsid w:val="25F3318F"/>
    <w:rsid w:val="25F51491"/>
    <w:rsid w:val="25F52A64"/>
    <w:rsid w:val="25F54C47"/>
    <w:rsid w:val="25F56F08"/>
    <w:rsid w:val="25F623DD"/>
    <w:rsid w:val="25F673DB"/>
    <w:rsid w:val="25F809F7"/>
    <w:rsid w:val="25F82554"/>
    <w:rsid w:val="25F969F8"/>
    <w:rsid w:val="25FA22AD"/>
    <w:rsid w:val="25FC0296"/>
    <w:rsid w:val="25FC2044"/>
    <w:rsid w:val="25FC52F2"/>
    <w:rsid w:val="25FD5DBC"/>
    <w:rsid w:val="25FD7077"/>
    <w:rsid w:val="25FD7B6A"/>
    <w:rsid w:val="25FF38E2"/>
    <w:rsid w:val="26013AFE"/>
    <w:rsid w:val="2601765A"/>
    <w:rsid w:val="26025181"/>
    <w:rsid w:val="26040EF9"/>
    <w:rsid w:val="2604539D"/>
    <w:rsid w:val="26046740"/>
    <w:rsid w:val="26061115"/>
    <w:rsid w:val="26064C71"/>
    <w:rsid w:val="26084E8D"/>
    <w:rsid w:val="26086FCD"/>
    <w:rsid w:val="26092131"/>
    <w:rsid w:val="260929B3"/>
    <w:rsid w:val="26092AEC"/>
    <w:rsid w:val="2609454D"/>
    <w:rsid w:val="260A4D0F"/>
    <w:rsid w:val="260B04D9"/>
    <w:rsid w:val="260B06B4"/>
    <w:rsid w:val="260B672B"/>
    <w:rsid w:val="260D2679"/>
    <w:rsid w:val="260D5FFF"/>
    <w:rsid w:val="260E1D77"/>
    <w:rsid w:val="260E2C1D"/>
    <w:rsid w:val="260E3B25"/>
    <w:rsid w:val="26103D41"/>
    <w:rsid w:val="26121868"/>
    <w:rsid w:val="261301D0"/>
    <w:rsid w:val="26133DB5"/>
    <w:rsid w:val="26143832"/>
    <w:rsid w:val="261455E0"/>
    <w:rsid w:val="26153106"/>
    <w:rsid w:val="26170C2C"/>
    <w:rsid w:val="261764A0"/>
    <w:rsid w:val="26176E7E"/>
    <w:rsid w:val="26192BF6"/>
    <w:rsid w:val="261A071C"/>
    <w:rsid w:val="261A3D91"/>
    <w:rsid w:val="261A4BC0"/>
    <w:rsid w:val="261A6C93"/>
    <w:rsid w:val="261A72A5"/>
    <w:rsid w:val="261D1FBA"/>
    <w:rsid w:val="261F3F85"/>
    <w:rsid w:val="261F5D33"/>
    <w:rsid w:val="2621364C"/>
    <w:rsid w:val="26215F4F"/>
    <w:rsid w:val="26220F6B"/>
    <w:rsid w:val="26233A75"/>
    <w:rsid w:val="2624159B"/>
    <w:rsid w:val="26243349"/>
    <w:rsid w:val="26243C7F"/>
    <w:rsid w:val="26282E39"/>
    <w:rsid w:val="26284BE7"/>
    <w:rsid w:val="26286395"/>
    <w:rsid w:val="2629095F"/>
    <w:rsid w:val="26290CB5"/>
    <w:rsid w:val="262923F6"/>
    <w:rsid w:val="26297825"/>
    <w:rsid w:val="262A4E03"/>
    <w:rsid w:val="262B2929"/>
    <w:rsid w:val="262B46D7"/>
    <w:rsid w:val="262D66A1"/>
    <w:rsid w:val="262E5DF5"/>
    <w:rsid w:val="262E5F76"/>
    <w:rsid w:val="263026CE"/>
    <w:rsid w:val="26306192"/>
    <w:rsid w:val="26321F0A"/>
    <w:rsid w:val="26323CB8"/>
    <w:rsid w:val="26324BE9"/>
    <w:rsid w:val="26324D1C"/>
    <w:rsid w:val="2633027E"/>
    <w:rsid w:val="263317DE"/>
    <w:rsid w:val="26345C82"/>
    <w:rsid w:val="26347509"/>
    <w:rsid w:val="26355556"/>
    <w:rsid w:val="263712CE"/>
    <w:rsid w:val="263826D4"/>
    <w:rsid w:val="26393298"/>
    <w:rsid w:val="26395046"/>
    <w:rsid w:val="26396DF4"/>
    <w:rsid w:val="263A2D39"/>
    <w:rsid w:val="263A491A"/>
    <w:rsid w:val="263C0693"/>
    <w:rsid w:val="263C4B36"/>
    <w:rsid w:val="263E08AF"/>
    <w:rsid w:val="263E265D"/>
    <w:rsid w:val="263F461C"/>
    <w:rsid w:val="26404627"/>
    <w:rsid w:val="2641214D"/>
    <w:rsid w:val="26413EFB"/>
    <w:rsid w:val="26415CA9"/>
    <w:rsid w:val="26431A21"/>
    <w:rsid w:val="264346A3"/>
    <w:rsid w:val="26435C0F"/>
    <w:rsid w:val="26454CA1"/>
    <w:rsid w:val="264659B5"/>
    <w:rsid w:val="26467763"/>
    <w:rsid w:val="26476B54"/>
    <w:rsid w:val="264834DB"/>
    <w:rsid w:val="26485289"/>
    <w:rsid w:val="26487037"/>
    <w:rsid w:val="264906B3"/>
    <w:rsid w:val="26492DAF"/>
    <w:rsid w:val="264A2BC6"/>
    <w:rsid w:val="264B4D7A"/>
    <w:rsid w:val="264C5790"/>
    <w:rsid w:val="26502390"/>
    <w:rsid w:val="2650413E"/>
    <w:rsid w:val="26523826"/>
    <w:rsid w:val="26527EB6"/>
    <w:rsid w:val="26541E80"/>
    <w:rsid w:val="26553F64"/>
    <w:rsid w:val="26554DFB"/>
    <w:rsid w:val="26555BF8"/>
    <w:rsid w:val="26591245"/>
    <w:rsid w:val="265951C3"/>
    <w:rsid w:val="265956E8"/>
    <w:rsid w:val="26595C01"/>
    <w:rsid w:val="265A0864"/>
    <w:rsid w:val="265B3DF5"/>
    <w:rsid w:val="265C0D35"/>
    <w:rsid w:val="265D4D75"/>
    <w:rsid w:val="265E685B"/>
    <w:rsid w:val="265F25D3"/>
    <w:rsid w:val="265F5426"/>
    <w:rsid w:val="26600825"/>
    <w:rsid w:val="26606A77"/>
    <w:rsid w:val="2661634B"/>
    <w:rsid w:val="26625A2E"/>
    <w:rsid w:val="26630315"/>
    <w:rsid w:val="26633E71"/>
    <w:rsid w:val="26650304"/>
    <w:rsid w:val="266551A7"/>
    <w:rsid w:val="26660F08"/>
    <w:rsid w:val="26663961"/>
    <w:rsid w:val="266863F9"/>
    <w:rsid w:val="266876DA"/>
    <w:rsid w:val="26695200"/>
    <w:rsid w:val="266A3452"/>
    <w:rsid w:val="266B541C"/>
    <w:rsid w:val="266B62BF"/>
    <w:rsid w:val="266B71CA"/>
    <w:rsid w:val="266C4D7A"/>
    <w:rsid w:val="266D514F"/>
    <w:rsid w:val="266D6A9E"/>
    <w:rsid w:val="266F0A68"/>
    <w:rsid w:val="266F2816"/>
    <w:rsid w:val="266F6CBA"/>
    <w:rsid w:val="2670658E"/>
    <w:rsid w:val="267071BB"/>
    <w:rsid w:val="26712A32"/>
    <w:rsid w:val="26720558"/>
    <w:rsid w:val="26741DCB"/>
    <w:rsid w:val="267442D0"/>
    <w:rsid w:val="26760048"/>
    <w:rsid w:val="26773DC1"/>
    <w:rsid w:val="26774EDE"/>
    <w:rsid w:val="26775B6F"/>
    <w:rsid w:val="2678733B"/>
    <w:rsid w:val="267918E7"/>
    <w:rsid w:val="267A11BB"/>
    <w:rsid w:val="267A25E8"/>
    <w:rsid w:val="267B565F"/>
    <w:rsid w:val="267B5C7C"/>
    <w:rsid w:val="267D715A"/>
    <w:rsid w:val="267E4D1C"/>
    <w:rsid w:val="267E55C8"/>
    <w:rsid w:val="26800462"/>
    <w:rsid w:val="26803E49"/>
    <w:rsid w:val="26815B10"/>
    <w:rsid w:val="26832765"/>
    <w:rsid w:val="2685203A"/>
    <w:rsid w:val="268838D8"/>
    <w:rsid w:val="26895CC4"/>
    <w:rsid w:val="268A58A2"/>
    <w:rsid w:val="268B1793"/>
    <w:rsid w:val="268D0EEE"/>
    <w:rsid w:val="268D2393"/>
    <w:rsid w:val="268D5392"/>
    <w:rsid w:val="268D7140"/>
    <w:rsid w:val="268F2EB8"/>
    <w:rsid w:val="268F4C66"/>
    <w:rsid w:val="269009DE"/>
    <w:rsid w:val="26905724"/>
    <w:rsid w:val="26906C30"/>
    <w:rsid w:val="26914E82"/>
    <w:rsid w:val="26920BFA"/>
    <w:rsid w:val="269229A8"/>
    <w:rsid w:val="26924756"/>
    <w:rsid w:val="26926505"/>
    <w:rsid w:val="26937F25"/>
    <w:rsid w:val="26946721"/>
    <w:rsid w:val="26955416"/>
    <w:rsid w:val="26962499"/>
    <w:rsid w:val="26971D6D"/>
    <w:rsid w:val="26976211"/>
    <w:rsid w:val="26977D36"/>
    <w:rsid w:val="26997893"/>
    <w:rsid w:val="269A360B"/>
    <w:rsid w:val="269B7AAF"/>
    <w:rsid w:val="269C3827"/>
    <w:rsid w:val="269E134D"/>
    <w:rsid w:val="269F0EB3"/>
    <w:rsid w:val="26A02529"/>
    <w:rsid w:val="26A102CF"/>
    <w:rsid w:val="26A1499A"/>
    <w:rsid w:val="26A34BB6"/>
    <w:rsid w:val="26A526DC"/>
    <w:rsid w:val="26A54F0B"/>
    <w:rsid w:val="26A56238"/>
    <w:rsid w:val="26A60202"/>
    <w:rsid w:val="26A61FB0"/>
    <w:rsid w:val="26A71F4E"/>
    <w:rsid w:val="26A8388C"/>
    <w:rsid w:val="26A83F7A"/>
    <w:rsid w:val="26A85D28"/>
    <w:rsid w:val="26AA5F44"/>
    <w:rsid w:val="26AD1547"/>
    <w:rsid w:val="26AD1590"/>
    <w:rsid w:val="26AD333E"/>
    <w:rsid w:val="26AE5FBD"/>
    <w:rsid w:val="26AF5308"/>
    <w:rsid w:val="26B03CF2"/>
    <w:rsid w:val="26B06A64"/>
    <w:rsid w:val="26B11081"/>
    <w:rsid w:val="26B20955"/>
    <w:rsid w:val="26B24DF9"/>
    <w:rsid w:val="26B4291F"/>
    <w:rsid w:val="26B50445"/>
    <w:rsid w:val="26B66697"/>
    <w:rsid w:val="26B80661"/>
    <w:rsid w:val="26B96187"/>
    <w:rsid w:val="26B97F35"/>
    <w:rsid w:val="26BC7642"/>
    <w:rsid w:val="26BC7A25"/>
    <w:rsid w:val="26BD0CBA"/>
    <w:rsid w:val="26BE5AB2"/>
    <w:rsid w:val="26BE72FA"/>
    <w:rsid w:val="26C003D2"/>
    <w:rsid w:val="26C15EBF"/>
    <w:rsid w:val="26C30DB4"/>
    <w:rsid w:val="26C32B62"/>
    <w:rsid w:val="26C50688"/>
    <w:rsid w:val="26C54B2C"/>
    <w:rsid w:val="26C64244"/>
    <w:rsid w:val="26C64DE3"/>
    <w:rsid w:val="26C708A4"/>
    <w:rsid w:val="26C802A5"/>
    <w:rsid w:val="26C8461C"/>
    <w:rsid w:val="26C863CA"/>
    <w:rsid w:val="26CA0394"/>
    <w:rsid w:val="26CA3EF0"/>
    <w:rsid w:val="26CC7C68"/>
    <w:rsid w:val="26CD1C32"/>
    <w:rsid w:val="26CD39E1"/>
    <w:rsid w:val="26CE67AD"/>
    <w:rsid w:val="26CF1507"/>
    <w:rsid w:val="26CF59AB"/>
    <w:rsid w:val="26CF7695"/>
    <w:rsid w:val="26D11723"/>
    <w:rsid w:val="26D134D1"/>
    <w:rsid w:val="26D1527F"/>
    <w:rsid w:val="26D42FC1"/>
    <w:rsid w:val="26D60AE7"/>
    <w:rsid w:val="26D66D39"/>
    <w:rsid w:val="26D7444C"/>
    <w:rsid w:val="26D81809"/>
    <w:rsid w:val="26D8665A"/>
    <w:rsid w:val="26D905D7"/>
    <w:rsid w:val="26DB434F"/>
    <w:rsid w:val="26DB60FD"/>
    <w:rsid w:val="26DC7BAB"/>
    <w:rsid w:val="26DD00C8"/>
    <w:rsid w:val="26DD1E76"/>
    <w:rsid w:val="26DE24CB"/>
    <w:rsid w:val="26DF48A5"/>
    <w:rsid w:val="26DF4B02"/>
    <w:rsid w:val="26DF4DEB"/>
    <w:rsid w:val="26E01434"/>
    <w:rsid w:val="26E01966"/>
    <w:rsid w:val="26E054C2"/>
    <w:rsid w:val="26E15CE7"/>
    <w:rsid w:val="26E256DE"/>
    <w:rsid w:val="26E2748C"/>
    <w:rsid w:val="26E34FB2"/>
    <w:rsid w:val="26E56F7C"/>
    <w:rsid w:val="26E66850"/>
    <w:rsid w:val="26E8081A"/>
    <w:rsid w:val="26E825C8"/>
    <w:rsid w:val="26E86A6C"/>
    <w:rsid w:val="26EC030B"/>
    <w:rsid w:val="26EC20B9"/>
    <w:rsid w:val="26EC50A1"/>
    <w:rsid w:val="26ED7BDF"/>
    <w:rsid w:val="26EF1BA9"/>
    <w:rsid w:val="26EF3957"/>
    <w:rsid w:val="26F1147D"/>
    <w:rsid w:val="26F17200"/>
    <w:rsid w:val="26F22263"/>
    <w:rsid w:val="26F23447"/>
    <w:rsid w:val="26F251F5"/>
    <w:rsid w:val="26F30E7A"/>
    <w:rsid w:val="26F31699"/>
    <w:rsid w:val="26F40F6D"/>
    <w:rsid w:val="26F54827"/>
    <w:rsid w:val="26F61189"/>
    <w:rsid w:val="26F62F37"/>
    <w:rsid w:val="26F70A5D"/>
    <w:rsid w:val="26F7280B"/>
    <w:rsid w:val="26F90B1F"/>
    <w:rsid w:val="26F929A0"/>
    <w:rsid w:val="26F92A28"/>
    <w:rsid w:val="26F947D6"/>
    <w:rsid w:val="26F96584"/>
    <w:rsid w:val="26FA3134"/>
    <w:rsid w:val="26FA36C0"/>
    <w:rsid w:val="26FB054E"/>
    <w:rsid w:val="26FB22FC"/>
    <w:rsid w:val="26FC4AB8"/>
    <w:rsid w:val="26FD2518"/>
    <w:rsid w:val="27007912"/>
    <w:rsid w:val="270218DC"/>
    <w:rsid w:val="2702368A"/>
    <w:rsid w:val="27026062"/>
    <w:rsid w:val="27037402"/>
    <w:rsid w:val="270441E6"/>
    <w:rsid w:val="2705317A"/>
    <w:rsid w:val="270616D7"/>
    <w:rsid w:val="27075144"/>
    <w:rsid w:val="27076EF2"/>
    <w:rsid w:val="27084A19"/>
    <w:rsid w:val="27090EBD"/>
    <w:rsid w:val="27095663"/>
    <w:rsid w:val="270C4509"/>
    <w:rsid w:val="270C62B7"/>
    <w:rsid w:val="270C6494"/>
    <w:rsid w:val="270E64D3"/>
    <w:rsid w:val="270F3FF9"/>
    <w:rsid w:val="270F5DA7"/>
    <w:rsid w:val="27100F78"/>
    <w:rsid w:val="27124478"/>
    <w:rsid w:val="2713110A"/>
    <w:rsid w:val="27135897"/>
    <w:rsid w:val="2714160F"/>
    <w:rsid w:val="27141FE2"/>
    <w:rsid w:val="27150FF8"/>
    <w:rsid w:val="27160EE4"/>
    <w:rsid w:val="27162964"/>
    <w:rsid w:val="27165388"/>
    <w:rsid w:val="27181100"/>
    <w:rsid w:val="27185132"/>
    <w:rsid w:val="271866BD"/>
    <w:rsid w:val="27196C26"/>
    <w:rsid w:val="271B0BF0"/>
    <w:rsid w:val="271C2272"/>
    <w:rsid w:val="271D5828"/>
    <w:rsid w:val="271E248E"/>
    <w:rsid w:val="271E423C"/>
    <w:rsid w:val="271E5FEA"/>
    <w:rsid w:val="2720227E"/>
    <w:rsid w:val="27206206"/>
    <w:rsid w:val="27247AA4"/>
    <w:rsid w:val="272950BB"/>
    <w:rsid w:val="272A498F"/>
    <w:rsid w:val="272C6959"/>
    <w:rsid w:val="272D447F"/>
    <w:rsid w:val="272E26D1"/>
    <w:rsid w:val="272F08E2"/>
    <w:rsid w:val="272F1FA5"/>
    <w:rsid w:val="27303202"/>
    <w:rsid w:val="273121C1"/>
    <w:rsid w:val="27314692"/>
    <w:rsid w:val="27325B22"/>
    <w:rsid w:val="27327354"/>
    <w:rsid w:val="27343A60"/>
    <w:rsid w:val="27351CB2"/>
    <w:rsid w:val="27361586"/>
    <w:rsid w:val="27361A2E"/>
    <w:rsid w:val="27362366"/>
    <w:rsid w:val="27363334"/>
    <w:rsid w:val="27373F5A"/>
    <w:rsid w:val="27383550"/>
    <w:rsid w:val="273852FE"/>
    <w:rsid w:val="27391076"/>
    <w:rsid w:val="27392AA3"/>
    <w:rsid w:val="273940F8"/>
    <w:rsid w:val="273A72C8"/>
    <w:rsid w:val="273B094A"/>
    <w:rsid w:val="273D2914"/>
    <w:rsid w:val="273D46C2"/>
    <w:rsid w:val="273D5D7C"/>
    <w:rsid w:val="273E043A"/>
    <w:rsid w:val="27400656"/>
    <w:rsid w:val="274243CE"/>
    <w:rsid w:val="27425617"/>
    <w:rsid w:val="2742617D"/>
    <w:rsid w:val="27426D58"/>
    <w:rsid w:val="274417F4"/>
    <w:rsid w:val="27441EF5"/>
    <w:rsid w:val="27455C6D"/>
    <w:rsid w:val="27466863"/>
    <w:rsid w:val="274705AA"/>
    <w:rsid w:val="274719E5"/>
    <w:rsid w:val="27473793"/>
    <w:rsid w:val="27481489"/>
    <w:rsid w:val="274912B9"/>
    <w:rsid w:val="274A3283"/>
    <w:rsid w:val="274A5031"/>
    <w:rsid w:val="274E2D73"/>
    <w:rsid w:val="274E52FB"/>
    <w:rsid w:val="274F0899"/>
    <w:rsid w:val="275070A9"/>
    <w:rsid w:val="2753038A"/>
    <w:rsid w:val="27532138"/>
    <w:rsid w:val="27545EB0"/>
    <w:rsid w:val="27552357"/>
    <w:rsid w:val="27554391"/>
    <w:rsid w:val="2756665E"/>
    <w:rsid w:val="27577AEE"/>
    <w:rsid w:val="275859A0"/>
    <w:rsid w:val="275A34C6"/>
    <w:rsid w:val="275B2D9A"/>
    <w:rsid w:val="275D4D64"/>
    <w:rsid w:val="275D6177"/>
    <w:rsid w:val="275F0ADD"/>
    <w:rsid w:val="275F1AAC"/>
    <w:rsid w:val="275F6D2E"/>
    <w:rsid w:val="275F79F3"/>
    <w:rsid w:val="2762237B"/>
    <w:rsid w:val="27624129"/>
    <w:rsid w:val="27637DDF"/>
    <w:rsid w:val="27637EA1"/>
    <w:rsid w:val="27651E6B"/>
    <w:rsid w:val="27653C19"/>
    <w:rsid w:val="27677991"/>
    <w:rsid w:val="27682672"/>
    <w:rsid w:val="27686B38"/>
    <w:rsid w:val="2769195B"/>
    <w:rsid w:val="276A122F"/>
    <w:rsid w:val="276A4018"/>
    <w:rsid w:val="276B56D3"/>
    <w:rsid w:val="276C4FA7"/>
    <w:rsid w:val="276C5CB3"/>
    <w:rsid w:val="276E0D20"/>
    <w:rsid w:val="276E51C4"/>
    <w:rsid w:val="276F2012"/>
    <w:rsid w:val="276F4A98"/>
    <w:rsid w:val="27710810"/>
    <w:rsid w:val="27711B25"/>
    <w:rsid w:val="27722FB5"/>
    <w:rsid w:val="277327DA"/>
    <w:rsid w:val="27734588"/>
    <w:rsid w:val="27736336"/>
    <w:rsid w:val="277540FB"/>
    <w:rsid w:val="27761936"/>
    <w:rsid w:val="27764078"/>
    <w:rsid w:val="27767BD4"/>
    <w:rsid w:val="27774929"/>
    <w:rsid w:val="277A2E88"/>
    <w:rsid w:val="277A5916"/>
    <w:rsid w:val="277B343D"/>
    <w:rsid w:val="277C0379"/>
    <w:rsid w:val="277D0F63"/>
    <w:rsid w:val="277F0B43"/>
    <w:rsid w:val="277F2F2D"/>
    <w:rsid w:val="27802801"/>
    <w:rsid w:val="27806CA5"/>
    <w:rsid w:val="27814EF7"/>
    <w:rsid w:val="27826579"/>
    <w:rsid w:val="27837535"/>
    <w:rsid w:val="278422F1"/>
    <w:rsid w:val="27873B8F"/>
    <w:rsid w:val="2788311F"/>
    <w:rsid w:val="27895B59"/>
    <w:rsid w:val="27897907"/>
    <w:rsid w:val="278A18D2"/>
    <w:rsid w:val="278B7B24"/>
    <w:rsid w:val="278C389C"/>
    <w:rsid w:val="278C73F8"/>
    <w:rsid w:val="278D247B"/>
    <w:rsid w:val="278E4F1E"/>
    <w:rsid w:val="278F0C96"/>
    <w:rsid w:val="27910EB2"/>
    <w:rsid w:val="279278A0"/>
    <w:rsid w:val="27946600"/>
    <w:rsid w:val="27960276"/>
    <w:rsid w:val="27962024"/>
    <w:rsid w:val="279664C8"/>
    <w:rsid w:val="27982240"/>
    <w:rsid w:val="27983FEE"/>
    <w:rsid w:val="279860A6"/>
    <w:rsid w:val="27992472"/>
    <w:rsid w:val="279938C3"/>
    <w:rsid w:val="279A1B15"/>
    <w:rsid w:val="279A7414"/>
    <w:rsid w:val="279B3ADF"/>
    <w:rsid w:val="279B588D"/>
    <w:rsid w:val="279B5C6D"/>
    <w:rsid w:val="279C6222"/>
    <w:rsid w:val="279D33B3"/>
    <w:rsid w:val="279D76B2"/>
    <w:rsid w:val="279F537D"/>
    <w:rsid w:val="279F5D46"/>
    <w:rsid w:val="27A209C9"/>
    <w:rsid w:val="27A42993"/>
    <w:rsid w:val="27A91D58"/>
    <w:rsid w:val="27A97F64"/>
    <w:rsid w:val="27A97FAA"/>
    <w:rsid w:val="27AA266F"/>
    <w:rsid w:val="27AA33F7"/>
    <w:rsid w:val="27AB1F74"/>
    <w:rsid w:val="27AB7378"/>
    <w:rsid w:val="27AC1848"/>
    <w:rsid w:val="27AC3146"/>
    <w:rsid w:val="27AC35F6"/>
    <w:rsid w:val="27AC7A9A"/>
    <w:rsid w:val="27AE55C0"/>
    <w:rsid w:val="27AE736E"/>
    <w:rsid w:val="27AF30E6"/>
    <w:rsid w:val="27B04698"/>
    <w:rsid w:val="27B150B0"/>
    <w:rsid w:val="27B16E5E"/>
    <w:rsid w:val="27B20448"/>
    <w:rsid w:val="27B4707A"/>
    <w:rsid w:val="27B51FBA"/>
    <w:rsid w:val="27B5694E"/>
    <w:rsid w:val="27B626C7"/>
    <w:rsid w:val="27B70919"/>
    <w:rsid w:val="27B73DC6"/>
    <w:rsid w:val="27B801ED"/>
    <w:rsid w:val="27BA11F6"/>
    <w:rsid w:val="27BA3F65"/>
    <w:rsid w:val="27BB17AB"/>
    <w:rsid w:val="27BB7CDD"/>
    <w:rsid w:val="27BC543D"/>
    <w:rsid w:val="27BC5F2F"/>
    <w:rsid w:val="27BD1CA7"/>
    <w:rsid w:val="27BD5803"/>
    <w:rsid w:val="27BD6C9C"/>
    <w:rsid w:val="27BF157B"/>
    <w:rsid w:val="27BF77CD"/>
    <w:rsid w:val="27C13545"/>
    <w:rsid w:val="27C1605F"/>
    <w:rsid w:val="27C2106B"/>
    <w:rsid w:val="27C22E19"/>
    <w:rsid w:val="27C313CD"/>
    <w:rsid w:val="27C46B92"/>
    <w:rsid w:val="27C60B5C"/>
    <w:rsid w:val="27C70430"/>
    <w:rsid w:val="27C7291F"/>
    <w:rsid w:val="27C84332"/>
    <w:rsid w:val="27C923FA"/>
    <w:rsid w:val="27C9523F"/>
    <w:rsid w:val="27CB43C4"/>
    <w:rsid w:val="27CC3C98"/>
    <w:rsid w:val="27CE5C62"/>
    <w:rsid w:val="27D139D1"/>
    <w:rsid w:val="27D212FB"/>
    <w:rsid w:val="27D25752"/>
    <w:rsid w:val="27D33279"/>
    <w:rsid w:val="27D52B4D"/>
    <w:rsid w:val="27D53ABB"/>
    <w:rsid w:val="27D57CDC"/>
    <w:rsid w:val="27D60F2E"/>
    <w:rsid w:val="27D668C5"/>
    <w:rsid w:val="27D74B17"/>
    <w:rsid w:val="27D843EB"/>
    <w:rsid w:val="27DA4607"/>
    <w:rsid w:val="27DC037F"/>
    <w:rsid w:val="27DD7C53"/>
    <w:rsid w:val="27DE23C1"/>
    <w:rsid w:val="27DE5FD5"/>
    <w:rsid w:val="27DF39CB"/>
    <w:rsid w:val="27DF5779"/>
    <w:rsid w:val="27E014F2"/>
    <w:rsid w:val="27E05829"/>
    <w:rsid w:val="27E17743"/>
    <w:rsid w:val="27E234BC"/>
    <w:rsid w:val="27E3759F"/>
    <w:rsid w:val="27E64D5A"/>
    <w:rsid w:val="27E71B00"/>
    <w:rsid w:val="27E72880"/>
    <w:rsid w:val="27E86D24"/>
    <w:rsid w:val="27E9484A"/>
    <w:rsid w:val="27EB6814"/>
    <w:rsid w:val="27EB78CC"/>
    <w:rsid w:val="27EC60E8"/>
    <w:rsid w:val="27EC7E96"/>
    <w:rsid w:val="27ED433A"/>
    <w:rsid w:val="27F003EA"/>
    <w:rsid w:val="27F136FF"/>
    <w:rsid w:val="27F31225"/>
    <w:rsid w:val="27F33AC9"/>
    <w:rsid w:val="27F3615F"/>
    <w:rsid w:val="27F4193C"/>
    <w:rsid w:val="27F54F9D"/>
    <w:rsid w:val="27F751B9"/>
    <w:rsid w:val="27F857CF"/>
    <w:rsid w:val="27F8683B"/>
    <w:rsid w:val="27FA406D"/>
    <w:rsid w:val="27FA6A57"/>
    <w:rsid w:val="27FA7575"/>
    <w:rsid w:val="27FD20A3"/>
    <w:rsid w:val="27FF5E1C"/>
    <w:rsid w:val="27FF7BCA"/>
    <w:rsid w:val="2801136F"/>
    <w:rsid w:val="28011B94"/>
    <w:rsid w:val="28016B41"/>
    <w:rsid w:val="280253D0"/>
    <w:rsid w:val="28025D85"/>
    <w:rsid w:val="28032F0B"/>
    <w:rsid w:val="28041684"/>
    <w:rsid w:val="280653FC"/>
    <w:rsid w:val="28073230"/>
    <w:rsid w:val="28073A95"/>
    <w:rsid w:val="28074CD0"/>
    <w:rsid w:val="28081174"/>
    <w:rsid w:val="28081242"/>
    <w:rsid w:val="28090A48"/>
    <w:rsid w:val="280B2A12"/>
    <w:rsid w:val="280B7BC3"/>
    <w:rsid w:val="280C2560"/>
    <w:rsid w:val="280D0539"/>
    <w:rsid w:val="280D678A"/>
    <w:rsid w:val="280E2503"/>
    <w:rsid w:val="280E3973"/>
    <w:rsid w:val="280E42B1"/>
    <w:rsid w:val="28100029"/>
    <w:rsid w:val="2810627B"/>
    <w:rsid w:val="28134C00"/>
    <w:rsid w:val="28136724"/>
    <w:rsid w:val="2815563F"/>
    <w:rsid w:val="281573ED"/>
    <w:rsid w:val="28161047"/>
    <w:rsid w:val="281652FA"/>
    <w:rsid w:val="28180C8B"/>
    <w:rsid w:val="28181D07"/>
    <w:rsid w:val="281835EA"/>
    <w:rsid w:val="28190CE8"/>
    <w:rsid w:val="281D1A3D"/>
    <w:rsid w:val="281E2746"/>
    <w:rsid w:val="281E3B3F"/>
    <w:rsid w:val="281F026C"/>
    <w:rsid w:val="28210439"/>
    <w:rsid w:val="28215D92"/>
    <w:rsid w:val="28235FAE"/>
    <w:rsid w:val="28237D5C"/>
    <w:rsid w:val="28245882"/>
    <w:rsid w:val="28247630"/>
    <w:rsid w:val="28251EAB"/>
    <w:rsid w:val="282633A8"/>
    <w:rsid w:val="2826784C"/>
    <w:rsid w:val="2827235A"/>
    <w:rsid w:val="28277120"/>
    <w:rsid w:val="282835C4"/>
    <w:rsid w:val="28292E99"/>
    <w:rsid w:val="2829733C"/>
    <w:rsid w:val="282B09BF"/>
    <w:rsid w:val="282C7EE0"/>
    <w:rsid w:val="282F72A5"/>
    <w:rsid w:val="283006CB"/>
    <w:rsid w:val="28304227"/>
    <w:rsid w:val="28321D10"/>
    <w:rsid w:val="28321D4D"/>
    <w:rsid w:val="283244AF"/>
    <w:rsid w:val="28324A16"/>
    <w:rsid w:val="283251EA"/>
    <w:rsid w:val="283261F1"/>
    <w:rsid w:val="28333D17"/>
    <w:rsid w:val="28341F69"/>
    <w:rsid w:val="28346DCF"/>
    <w:rsid w:val="28373807"/>
    <w:rsid w:val="2838132E"/>
    <w:rsid w:val="283830DC"/>
    <w:rsid w:val="28397580"/>
    <w:rsid w:val="283A50A6"/>
    <w:rsid w:val="283C7070"/>
    <w:rsid w:val="283D4832"/>
    <w:rsid w:val="283D69F1"/>
    <w:rsid w:val="283E1311"/>
    <w:rsid w:val="283E2A52"/>
    <w:rsid w:val="283E55A9"/>
    <w:rsid w:val="283E69EB"/>
    <w:rsid w:val="283F4177"/>
    <w:rsid w:val="283F446A"/>
    <w:rsid w:val="283F53F6"/>
    <w:rsid w:val="284101E2"/>
    <w:rsid w:val="284303FE"/>
    <w:rsid w:val="28433F5A"/>
    <w:rsid w:val="28441A80"/>
    <w:rsid w:val="28445183"/>
    <w:rsid w:val="28445F24"/>
    <w:rsid w:val="28447CD2"/>
    <w:rsid w:val="28454A0C"/>
    <w:rsid w:val="284629A2"/>
    <w:rsid w:val="28475245"/>
    <w:rsid w:val="28481571"/>
    <w:rsid w:val="28485A15"/>
    <w:rsid w:val="284952E9"/>
    <w:rsid w:val="28497097"/>
    <w:rsid w:val="284B72B3"/>
    <w:rsid w:val="284C64E6"/>
    <w:rsid w:val="284D4DD9"/>
    <w:rsid w:val="284D6B87"/>
    <w:rsid w:val="284E0B51"/>
    <w:rsid w:val="284F06B5"/>
    <w:rsid w:val="284F6DA3"/>
    <w:rsid w:val="285029EE"/>
    <w:rsid w:val="28520641"/>
    <w:rsid w:val="2852089B"/>
    <w:rsid w:val="285223EF"/>
    <w:rsid w:val="285255C7"/>
    <w:rsid w:val="285443B9"/>
    <w:rsid w:val="28544A33"/>
    <w:rsid w:val="28550131"/>
    <w:rsid w:val="285717B4"/>
    <w:rsid w:val="285A3CA5"/>
    <w:rsid w:val="285C326E"/>
    <w:rsid w:val="285C6DCA"/>
    <w:rsid w:val="285D2B42"/>
    <w:rsid w:val="285E6FE6"/>
    <w:rsid w:val="285F2D5E"/>
    <w:rsid w:val="285F4B0C"/>
    <w:rsid w:val="28610884"/>
    <w:rsid w:val="28620159"/>
    <w:rsid w:val="28631B9C"/>
    <w:rsid w:val="286332DD"/>
    <w:rsid w:val="286403F1"/>
    <w:rsid w:val="28643ED1"/>
    <w:rsid w:val="286607CE"/>
    <w:rsid w:val="28665E9B"/>
    <w:rsid w:val="286914E7"/>
    <w:rsid w:val="286A598B"/>
    <w:rsid w:val="286C2EFF"/>
    <w:rsid w:val="286D547B"/>
    <w:rsid w:val="286D6F60"/>
    <w:rsid w:val="286D7229"/>
    <w:rsid w:val="286E4D4F"/>
    <w:rsid w:val="286E6AFD"/>
    <w:rsid w:val="286F11F3"/>
    <w:rsid w:val="286F1880"/>
    <w:rsid w:val="28722A91"/>
    <w:rsid w:val="28724840"/>
    <w:rsid w:val="2874680A"/>
    <w:rsid w:val="28754330"/>
    <w:rsid w:val="28757E8C"/>
    <w:rsid w:val="28773C04"/>
    <w:rsid w:val="28795BCE"/>
    <w:rsid w:val="287A1946"/>
    <w:rsid w:val="287C121A"/>
    <w:rsid w:val="287C746C"/>
    <w:rsid w:val="287E4F92"/>
    <w:rsid w:val="287F0DDA"/>
    <w:rsid w:val="287F6F5C"/>
    <w:rsid w:val="28810F26"/>
    <w:rsid w:val="28825125"/>
    <w:rsid w:val="288307FB"/>
    <w:rsid w:val="288325A9"/>
    <w:rsid w:val="28862099"/>
    <w:rsid w:val="28870BE3"/>
    <w:rsid w:val="28893937"/>
    <w:rsid w:val="288A1B89"/>
    <w:rsid w:val="288A7DDB"/>
    <w:rsid w:val="288B5901"/>
    <w:rsid w:val="288C24E9"/>
    <w:rsid w:val="288D1679"/>
    <w:rsid w:val="288D3427"/>
    <w:rsid w:val="288E0F4E"/>
    <w:rsid w:val="288E5F96"/>
    <w:rsid w:val="288E6ED0"/>
    <w:rsid w:val="288F3B91"/>
    <w:rsid w:val="288F7729"/>
    <w:rsid w:val="28902F18"/>
    <w:rsid w:val="28913E9A"/>
    <w:rsid w:val="2891635B"/>
    <w:rsid w:val="28926C90"/>
    <w:rsid w:val="28940C5A"/>
    <w:rsid w:val="2895052E"/>
    <w:rsid w:val="289522DC"/>
    <w:rsid w:val="2896616C"/>
    <w:rsid w:val="289867CE"/>
    <w:rsid w:val="289A5B44"/>
    <w:rsid w:val="289B1BE8"/>
    <w:rsid w:val="289B1FE8"/>
    <w:rsid w:val="289B3D96"/>
    <w:rsid w:val="289C18BC"/>
    <w:rsid w:val="289C7337"/>
    <w:rsid w:val="289E5E70"/>
    <w:rsid w:val="289E73E3"/>
    <w:rsid w:val="289E7F5D"/>
    <w:rsid w:val="289F095F"/>
    <w:rsid w:val="289F315B"/>
    <w:rsid w:val="28A013AD"/>
    <w:rsid w:val="28A058BA"/>
    <w:rsid w:val="28A12C3C"/>
    <w:rsid w:val="28A15125"/>
    <w:rsid w:val="28A16ED3"/>
    <w:rsid w:val="28A24696"/>
    <w:rsid w:val="28A40771"/>
    <w:rsid w:val="28A573C8"/>
    <w:rsid w:val="28A6098D"/>
    <w:rsid w:val="28A6273B"/>
    <w:rsid w:val="28A62F7A"/>
    <w:rsid w:val="28A644E9"/>
    <w:rsid w:val="28A8200F"/>
    <w:rsid w:val="28AA222B"/>
    <w:rsid w:val="28AB7D51"/>
    <w:rsid w:val="28AC5FA3"/>
    <w:rsid w:val="28AD1D1C"/>
    <w:rsid w:val="28AE7503"/>
    <w:rsid w:val="28AF15F0"/>
    <w:rsid w:val="28AF339E"/>
    <w:rsid w:val="28AF6D12"/>
    <w:rsid w:val="28AF7842"/>
    <w:rsid w:val="28B05368"/>
    <w:rsid w:val="28B07116"/>
    <w:rsid w:val="28B07F42"/>
    <w:rsid w:val="28B11632"/>
    <w:rsid w:val="28B22E8E"/>
    <w:rsid w:val="28B27332"/>
    <w:rsid w:val="28B31658"/>
    <w:rsid w:val="28B409B4"/>
    <w:rsid w:val="28B430AA"/>
    <w:rsid w:val="28B44E58"/>
    <w:rsid w:val="28B46C06"/>
    <w:rsid w:val="28B5297E"/>
    <w:rsid w:val="28B5472C"/>
    <w:rsid w:val="28B60BD0"/>
    <w:rsid w:val="28B704A4"/>
    <w:rsid w:val="28B764A8"/>
    <w:rsid w:val="28B81505"/>
    <w:rsid w:val="28B83632"/>
    <w:rsid w:val="28B906C0"/>
    <w:rsid w:val="28B9421C"/>
    <w:rsid w:val="28BA1313"/>
    <w:rsid w:val="28BB2809"/>
    <w:rsid w:val="28BB61E6"/>
    <w:rsid w:val="28BC1F5F"/>
    <w:rsid w:val="28BE1833"/>
    <w:rsid w:val="28BF41DB"/>
    <w:rsid w:val="28C037FD"/>
    <w:rsid w:val="28C07C97"/>
    <w:rsid w:val="28C12868"/>
    <w:rsid w:val="28C130D1"/>
    <w:rsid w:val="28C22A00"/>
    <w:rsid w:val="28C32D32"/>
    <w:rsid w:val="28C52BC1"/>
    <w:rsid w:val="28C655E7"/>
    <w:rsid w:val="28C66939"/>
    <w:rsid w:val="28C72DDD"/>
    <w:rsid w:val="28C73C77"/>
    <w:rsid w:val="28C87493"/>
    <w:rsid w:val="28C87E31"/>
    <w:rsid w:val="28CA5D32"/>
    <w:rsid w:val="28CA642A"/>
    <w:rsid w:val="28CC03F4"/>
    <w:rsid w:val="28CC52A3"/>
    <w:rsid w:val="28CD229B"/>
    <w:rsid w:val="28CD5F1A"/>
    <w:rsid w:val="28CF4BBB"/>
    <w:rsid w:val="28D01566"/>
    <w:rsid w:val="28D0604B"/>
    <w:rsid w:val="28D13587"/>
    <w:rsid w:val="28D15A0C"/>
    <w:rsid w:val="28D23530"/>
    <w:rsid w:val="28D252DE"/>
    <w:rsid w:val="28D3610D"/>
    <w:rsid w:val="28D41056"/>
    <w:rsid w:val="28D440CD"/>
    <w:rsid w:val="28D472A8"/>
    <w:rsid w:val="28D63B2D"/>
    <w:rsid w:val="28D70B46"/>
    <w:rsid w:val="28D76D98"/>
    <w:rsid w:val="28D85F1E"/>
    <w:rsid w:val="28D948BF"/>
    <w:rsid w:val="28D9666D"/>
    <w:rsid w:val="28DC43AF"/>
    <w:rsid w:val="28DC5D07"/>
    <w:rsid w:val="28DC615D"/>
    <w:rsid w:val="28DE1ED5"/>
    <w:rsid w:val="28DE3C83"/>
    <w:rsid w:val="28DF19F4"/>
    <w:rsid w:val="28DF5BB1"/>
    <w:rsid w:val="28E15521"/>
    <w:rsid w:val="28E31299"/>
    <w:rsid w:val="28E374EB"/>
    <w:rsid w:val="28E514B5"/>
    <w:rsid w:val="28E53B15"/>
    <w:rsid w:val="28E75A13"/>
    <w:rsid w:val="28E85AB5"/>
    <w:rsid w:val="28E868B0"/>
    <w:rsid w:val="28EA17C3"/>
    <w:rsid w:val="28EA2628"/>
    <w:rsid w:val="28EA2F04"/>
    <w:rsid w:val="28EA6ACC"/>
    <w:rsid w:val="28EF40E2"/>
    <w:rsid w:val="28EF7C3E"/>
    <w:rsid w:val="28F03CB0"/>
    <w:rsid w:val="28F07035"/>
    <w:rsid w:val="28F17E5A"/>
    <w:rsid w:val="28F214DC"/>
    <w:rsid w:val="28F23CD8"/>
    <w:rsid w:val="28F52D4C"/>
    <w:rsid w:val="28F60FCD"/>
    <w:rsid w:val="28F65471"/>
    <w:rsid w:val="28F72F97"/>
    <w:rsid w:val="28F90ABD"/>
    <w:rsid w:val="28F97E28"/>
    <w:rsid w:val="28FB4835"/>
    <w:rsid w:val="28FE2577"/>
    <w:rsid w:val="2900009D"/>
    <w:rsid w:val="29001E4B"/>
    <w:rsid w:val="290165BA"/>
    <w:rsid w:val="29017971"/>
    <w:rsid w:val="29022FEE"/>
    <w:rsid w:val="290336EA"/>
    <w:rsid w:val="29037B8D"/>
    <w:rsid w:val="290556B4"/>
    <w:rsid w:val="290563CB"/>
    <w:rsid w:val="29057462"/>
    <w:rsid w:val="29064F88"/>
    <w:rsid w:val="2907142C"/>
    <w:rsid w:val="29080D00"/>
    <w:rsid w:val="290851A4"/>
    <w:rsid w:val="29085599"/>
    <w:rsid w:val="29086F52"/>
    <w:rsid w:val="290968D5"/>
    <w:rsid w:val="290A0F1C"/>
    <w:rsid w:val="290A4A78"/>
    <w:rsid w:val="290C4E0E"/>
    <w:rsid w:val="290D4568"/>
    <w:rsid w:val="290F02E0"/>
    <w:rsid w:val="290F208E"/>
    <w:rsid w:val="290F6532"/>
    <w:rsid w:val="29103473"/>
    <w:rsid w:val="2912669D"/>
    <w:rsid w:val="29127DD1"/>
    <w:rsid w:val="29130CDC"/>
    <w:rsid w:val="29140217"/>
    <w:rsid w:val="29143B49"/>
    <w:rsid w:val="291458F7"/>
    <w:rsid w:val="29151AFC"/>
    <w:rsid w:val="29160A91"/>
    <w:rsid w:val="2919115F"/>
    <w:rsid w:val="2919118E"/>
    <w:rsid w:val="291B0A33"/>
    <w:rsid w:val="291B1D32"/>
    <w:rsid w:val="291D37E9"/>
    <w:rsid w:val="291E06B3"/>
    <w:rsid w:val="291E22D1"/>
    <w:rsid w:val="2920429C"/>
    <w:rsid w:val="2920604A"/>
    <w:rsid w:val="29216DF1"/>
    <w:rsid w:val="29233D8C"/>
    <w:rsid w:val="292673D8"/>
    <w:rsid w:val="2927562A"/>
    <w:rsid w:val="29286743"/>
    <w:rsid w:val="292875F4"/>
    <w:rsid w:val="29287DCB"/>
    <w:rsid w:val="292A336C"/>
    <w:rsid w:val="292B3473"/>
    <w:rsid w:val="292B4B2C"/>
    <w:rsid w:val="292C2C40"/>
    <w:rsid w:val="292F2731"/>
    <w:rsid w:val="29310257"/>
    <w:rsid w:val="29312E6A"/>
    <w:rsid w:val="293146FB"/>
    <w:rsid w:val="293164A9"/>
    <w:rsid w:val="29323FCF"/>
    <w:rsid w:val="29325D7D"/>
    <w:rsid w:val="29347D47"/>
    <w:rsid w:val="29354196"/>
    <w:rsid w:val="29363A53"/>
    <w:rsid w:val="2937299B"/>
    <w:rsid w:val="29385A89"/>
    <w:rsid w:val="293935AF"/>
    <w:rsid w:val="293952BB"/>
    <w:rsid w:val="293B10D5"/>
    <w:rsid w:val="293D309F"/>
    <w:rsid w:val="293D6BFB"/>
    <w:rsid w:val="293E106B"/>
    <w:rsid w:val="2940049A"/>
    <w:rsid w:val="29406703"/>
    <w:rsid w:val="29411536"/>
    <w:rsid w:val="29414B40"/>
    <w:rsid w:val="294206B6"/>
    <w:rsid w:val="2942661E"/>
    <w:rsid w:val="294361DC"/>
    <w:rsid w:val="29437F8A"/>
    <w:rsid w:val="2944442E"/>
    <w:rsid w:val="29471828"/>
    <w:rsid w:val="294855A0"/>
    <w:rsid w:val="2948784F"/>
    <w:rsid w:val="294C6E3F"/>
    <w:rsid w:val="294D2BB7"/>
    <w:rsid w:val="294E0E09"/>
    <w:rsid w:val="294F355C"/>
    <w:rsid w:val="294F4B81"/>
    <w:rsid w:val="294F692F"/>
    <w:rsid w:val="29530536"/>
    <w:rsid w:val="29534671"/>
    <w:rsid w:val="295403E9"/>
    <w:rsid w:val="29543F45"/>
    <w:rsid w:val="29564161"/>
    <w:rsid w:val="29581C87"/>
    <w:rsid w:val="295A7DA5"/>
    <w:rsid w:val="295B1778"/>
    <w:rsid w:val="295C0655"/>
    <w:rsid w:val="295C2DFA"/>
    <w:rsid w:val="295D104C"/>
    <w:rsid w:val="295D54F0"/>
    <w:rsid w:val="295D729E"/>
    <w:rsid w:val="295E3016"/>
    <w:rsid w:val="295E3942"/>
    <w:rsid w:val="295E4DC4"/>
    <w:rsid w:val="295E6B72"/>
    <w:rsid w:val="29600D44"/>
    <w:rsid w:val="2962280E"/>
    <w:rsid w:val="29622B06"/>
    <w:rsid w:val="296323DA"/>
    <w:rsid w:val="2964687E"/>
    <w:rsid w:val="29646F0D"/>
    <w:rsid w:val="2967011C"/>
    <w:rsid w:val="29675768"/>
    <w:rsid w:val="296879F1"/>
    <w:rsid w:val="296A09E4"/>
    <w:rsid w:val="296A5517"/>
    <w:rsid w:val="296B4EC8"/>
    <w:rsid w:val="296C128F"/>
    <w:rsid w:val="296C74E1"/>
    <w:rsid w:val="296D15DA"/>
    <w:rsid w:val="296D7546"/>
    <w:rsid w:val="296E14AB"/>
    <w:rsid w:val="296E3259"/>
    <w:rsid w:val="296F0D7F"/>
    <w:rsid w:val="296F21C7"/>
    <w:rsid w:val="296F3EFA"/>
    <w:rsid w:val="29707F5B"/>
    <w:rsid w:val="29712D49"/>
    <w:rsid w:val="29714AF7"/>
    <w:rsid w:val="297168A5"/>
    <w:rsid w:val="2972287B"/>
    <w:rsid w:val="29725E96"/>
    <w:rsid w:val="2973086F"/>
    <w:rsid w:val="2973261D"/>
    <w:rsid w:val="29747D6C"/>
    <w:rsid w:val="2976210D"/>
    <w:rsid w:val="29762C7E"/>
    <w:rsid w:val="29763DCD"/>
    <w:rsid w:val="297840D8"/>
    <w:rsid w:val="29791BFE"/>
    <w:rsid w:val="297B3BC8"/>
    <w:rsid w:val="297B5976"/>
    <w:rsid w:val="297D16EE"/>
    <w:rsid w:val="297E0FC2"/>
    <w:rsid w:val="297E64F9"/>
    <w:rsid w:val="29834F41"/>
    <w:rsid w:val="298365D8"/>
    <w:rsid w:val="298567F4"/>
    <w:rsid w:val="2987256D"/>
    <w:rsid w:val="298861E2"/>
    <w:rsid w:val="29891E41"/>
    <w:rsid w:val="298962E5"/>
    <w:rsid w:val="298A0B02"/>
    <w:rsid w:val="298A2851"/>
    <w:rsid w:val="298A3E0B"/>
    <w:rsid w:val="298A7967"/>
    <w:rsid w:val="298B2233"/>
    <w:rsid w:val="298E0913"/>
    <w:rsid w:val="298E56A9"/>
    <w:rsid w:val="298E7457"/>
    <w:rsid w:val="29910CF5"/>
    <w:rsid w:val="29913543"/>
    <w:rsid w:val="29934A6D"/>
    <w:rsid w:val="29954B15"/>
    <w:rsid w:val="299627B0"/>
    <w:rsid w:val="299802D6"/>
    <w:rsid w:val="29984596"/>
    <w:rsid w:val="29985CD7"/>
    <w:rsid w:val="29986528"/>
    <w:rsid w:val="299A22A0"/>
    <w:rsid w:val="299A404E"/>
    <w:rsid w:val="299B075C"/>
    <w:rsid w:val="299B1B74"/>
    <w:rsid w:val="299C5AE8"/>
    <w:rsid w:val="299D3B3E"/>
    <w:rsid w:val="299D58EC"/>
    <w:rsid w:val="299D72EE"/>
    <w:rsid w:val="299E320D"/>
    <w:rsid w:val="29A053DC"/>
    <w:rsid w:val="29A0718A"/>
    <w:rsid w:val="29A104CA"/>
    <w:rsid w:val="29A11B65"/>
    <w:rsid w:val="29A236A0"/>
    <w:rsid w:val="29A25253"/>
    <w:rsid w:val="29A273A6"/>
    <w:rsid w:val="29A44ECD"/>
    <w:rsid w:val="29A46C7B"/>
    <w:rsid w:val="29A46E4B"/>
    <w:rsid w:val="29A50C45"/>
    <w:rsid w:val="29A53FE1"/>
    <w:rsid w:val="29A94287"/>
    <w:rsid w:val="29A94291"/>
    <w:rsid w:val="29AA157C"/>
    <w:rsid w:val="29AA1DB7"/>
    <w:rsid w:val="29AA70BF"/>
    <w:rsid w:val="29AB32F6"/>
    <w:rsid w:val="29AB5ED5"/>
    <w:rsid w:val="29AC1FD3"/>
    <w:rsid w:val="29AC3D81"/>
    <w:rsid w:val="29AC43D0"/>
    <w:rsid w:val="29AC758E"/>
    <w:rsid w:val="29AD4E01"/>
    <w:rsid w:val="29AE7AF9"/>
    <w:rsid w:val="29B03871"/>
    <w:rsid w:val="29B175E9"/>
    <w:rsid w:val="29B2144F"/>
    <w:rsid w:val="29B33362"/>
    <w:rsid w:val="29B33455"/>
    <w:rsid w:val="29B35110"/>
    <w:rsid w:val="29B36EBE"/>
    <w:rsid w:val="29B50E88"/>
    <w:rsid w:val="29B6075C"/>
    <w:rsid w:val="29B669AE"/>
    <w:rsid w:val="29B733F6"/>
    <w:rsid w:val="29B80978"/>
    <w:rsid w:val="29B844D4"/>
    <w:rsid w:val="29BA46F0"/>
    <w:rsid w:val="29BB5D72"/>
    <w:rsid w:val="29BD7D3C"/>
    <w:rsid w:val="29BF3AB4"/>
    <w:rsid w:val="29BF5862"/>
    <w:rsid w:val="29C10B76"/>
    <w:rsid w:val="29C235A5"/>
    <w:rsid w:val="29C410CB"/>
    <w:rsid w:val="29C54E43"/>
    <w:rsid w:val="29C56BF1"/>
    <w:rsid w:val="29C718F9"/>
    <w:rsid w:val="29C72969"/>
    <w:rsid w:val="29C7720A"/>
    <w:rsid w:val="29C976D6"/>
    <w:rsid w:val="29CA2459"/>
    <w:rsid w:val="29CA4207"/>
    <w:rsid w:val="29CB20ED"/>
    <w:rsid w:val="29CB72D1"/>
    <w:rsid w:val="29CC4423"/>
    <w:rsid w:val="29CC61D1"/>
    <w:rsid w:val="29CD7766"/>
    <w:rsid w:val="29CE0D0D"/>
    <w:rsid w:val="29CF181E"/>
    <w:rsid w:val="29CF7236"/>
    <w:rsid w:val="29D11A3A"/>
    <w:rsid w:val="29D14727"/>
    <w:rsid w:val="29D33359"/>
    <w:rsid w:val="29D37560"/>
    <w:rsid w:val="29D447E9"/>
    <w:rsid w:val="29D5216B"/>
    <w:rsid w:val="29D55086"/>
    <w:rsid w:val="29D60DFE"/>
    <w:rsid w:val="29D67050"/>
    <w:rsid w:val="29D82DC8"/>
    <w:rsid w:val="29D8316A"/>
    <w:rsid w:val="29D86924"/>
    <w:rsid w:val="29DA269C"/>
    <w:rsid w:val="29DB01C2"/>
    <w:rsid w:val="29DB4666"/>
    <w:rsid w:val="29DB6414"/>
    <w:rsid w:val="29DD1AA8"/>
    <w:rsid w:val="29DD3F3B"/>
    <w:rsid w:val="29DE2765"/>
    <w:rsid w:val="29DF5F05"/>
    <w:rsid w:val="29DF7CB3"/>
    <w:rsid w:val="29E001BB"/>
    <w:rsid w:val="29E050EB"/>
    <w:rsid w:val="29E1421C"/>
    <w:rsid w:val="29E36F1C"/>
    <w:rsid w:val="29E4176D"/>
    <w:rsid w:val="29E51041"/>
    <w:rsid w:val="29E654E5"/>
    <w:rsid w:val="29E67293"/>
    <w:rsid w:val="29E7300B"/>
    <w:rsid w:val="29E74DB9"/>
    <w:rsid w:val="29E96D83"/>
    <w:rsid w:val="29EB2AFB"/>
    <w:rsid w:val="29EB48A9"/>
    <w:rsid w:val="29EC132F"/>
    <w:rsid w:val="29EE7D2F"/>
    <w:rsid w:val="29EF0AF7"/>
    <w:rsid w:val="29EF5C0E"/>
    <w:rsid w:val="29F01EC0"/>
    <w:rsid w:val="29F02881"/>
    <w:rsid w:val="29F11140"/>
    <w:rsid w:val="29F2187B"/>
    <w:rsid w:val="29F37C02"/>
    <w:rsid w:val="29F51284"/>
    <w:rsid w:val="29F574D6"/>
    <w:rsid w:val="29F64FFC"/>
    <w:rsid w:val="29F73582"/>
    <w:rsid w:val="29F85218"/>
    <w:rsid w:val="29F86FC6"/>
    <w:rsid w:val="29F90695"/>
    <w:rsid w:val="29F924A3"/>
    <w:rsid w:val="29FA4AED"/>
    <w:rsid w:val="29FB2613"/>
    <w:rsid w:val="29FC0AEC"/>
    <w:rsid w:val="29FC6AB7"/>
    <w:rsid w:val="29FF2103"/>
    <w:rsid w:val="2A0071C7"/>
    <w:rsid w:val="2A007C29"/>
    <w:rsid w:val="2A0140CD"/>
    <w:rsid w:val="2A021BF3"/>
    <w:rsid w:val="2A0239A1"/>
    <w:rsid w:val="2A027E45"/>
    <w:rsid w:val="2A0412C3"/>
    <w:rsid w:val="2A047719"/>
    <w:rsid w:val="2A067935"/>
    <w:rsid w:val="2A07545B"/>
    <w:rsid w:val="2A077209"/>
    <w:rsid w:val="2A094ECB"/>
    <w:rsid w:val="2A0B4F4C"/>
    <w:rsid w:val="2A0C2A72"/>
    <w:rsid w:val="2A0C4820"/>
    <w:rsid w:val="2A0D0CC4"/>
    <w:rsid w:val="2A0E2346"/>
    <w:rsid w:val="2A1060BE"/>
    <w:rsid w:val="2A151926"/>
    <w:rsid w:val="2A157B78"/>
    <w:rsid w:val="2A172D02"/>
    <w:rsid w:val="2A1738F0"/>
    <w:rsid w:val="2A1805FD"/>
    <w:rsid w:val="2A187A43"/>
    <w:rsid w:val="2A195558"/>
    <w:rsid w:val="2A1A0CEB"/>
    <w:rsid w:val="2A1A518F"/>
    <w:rsid w:val="2A1B4A63"/>
    <w:rsid w:val="2A1B583C"/>
    <w:rsid w:val="2A1D6A2D"/>
    <w:rsid w:val="2A1F09F7"/>
    <w:rsid w:val="2A20021E"/>
    <w:rsid w:val="2A202079"/>
    <w:rsid w:val="2A217406"/>
    <w:rsid w:val="2A225DF1"/>
    <w:rsid w:val="2A2305AF"/>
    <w:rsid w:val="2A241B69"/>
    <w:rsid w:val="2A24600D"/>
    <w:rsid w:val="2A257690"/>
    <w:rsid w:val="2A27165A"/>
    <w:rsid w:val="2A273C9B"/>
    <w:rsid w:val="2A293624"/>
    <w:rsid w:val="2A2953D2"/>
    <w:rsid w:val="2A297180"/>
    <w:rsid w:val="2A2C6C70"/>
    <w:rsid w:val="2A2D4436"/>
    <w:rsid w:val="2A2E440C"/>
    <w:rsid w:val="2A2E4796"/>
    <w:rsid w:val="2A2F10CB"/>
    <w:rsid w:val="2A306760"/>
    <w:rsid w:val="2A3111A3"/>
    <w:rsid w:val="2A314286"/>
    <w:rsid w:val="2A331DAD"/>
    <w:rsid w:val="2A336250"/>
    <w:rsid w:val="2A351FC9"/>
    <w:rsid w:val="2A35366B"/>
    <w:rsid w:val="2A353D77"/>
    <w:rsid w:val="2A355B25"/>
    <w:rsid w:val="2A36189D"/>
    <w:rsid w:val="2A383867"/>
    <w:rsid w:val="2A384730"/>
    <w:rsid w:val="2A385615"/>
    <w:rsid w:val="2A3873C3"/>
    <w:rsid w:val="2A3A138D"/>
    <w:rsid w:val="2A3A3996"/>
    <w:rsid w:val="2A3C3357"/>
    <w:rsid w:val="2A3C5105"/>
    <w:rsid w:val="2A3C6EB3"/>
    <w:rsid w:val="2A3D2C2B"/>
    <w:rsid w:val="2A3E70CF"/>
    <w:rsid w:val="2A3F69A3"/>
    <w:rsid w:val="2A41096D"/>
    <w:rsid w:val="2A41271B"/>
    <w:rsid w:val="2A4160C7"/>
    <w:rsid w:val="2A426494"/>
    <w:rsid w:val="2A433EAB"/>
    <w:rsid w:val="2A44220C"/>
    <w:rsid w:val="2A473886"/>
    <w:rsid w:val="2A473AAA"/>
    <w:rsid w:val="2A4B0AC9"/>
    <w:rsid w:val="2A4B359A"/>
    <w:rsid w:val="2A4C2E6E"/>
    <w:rsid w:val="2A4D3C63"/>
    <w:rsid w:val="2A4D723B"/>
    <w:rsid w:val="2A4E1F42"/>
    <w:rsid w:val="2A4E4E38"/>
    <w:rsid w:val="2A4F6873"/>
    <w:rsid w:val="2A500BB0"/>
    <w:rsid w:val="2A51704C"/>
    <w:rsid w:val="2A5266D7"/>
    <w:rsid w:val="2A543874"/>
    <w:rsid w:val="2A54710E"/>
    <w:rsid w:val="2A5561C7"/>
    <w:rsid w:val="2A557F75"/>
    <w:rsid w:val="2A571F3F"/>
    <w:rsid w:val="2A573CED"/>
    <w:rsid w:val="2A585CB7"/>
    <w:rsid w:val="2A587A65"/>
    <w:rsid w:val="2A5A558B"/>
    <w:rsid w:val="2A5C2CCF"/>
    <w:rsid w:val="2A5C32A6"/>
    <w:rsid w:val="2A5C57A7"/>
    <w:rsid w:val="2A5D3D25"/>
    <w:rsid w:val="2A5E32CD"/>
    <w:rsid w:val="2A5F0DF4"/>
    <w:rsid w:val="2A5F13D4"/>
    <w:rsid w:val="2A5F2BA2"/>
    <w:rsid w:val="2A5F7045"/>
    <w:rsid w:val="2A60107B"/>
    <w:rsid w:val="2A612DBE"/>
    <w:rsid w:val="2A614B6C"/>
    <w:rsid w:val="2A6308E4"/>
    <w:rsid w:val="2A6401B8"/>
    <w:rsid w:val="2A64465C"/>
    <w:rsid w:val="2A64640A"/>
    <w:rsid w:val="2A6523DC"/>
    <w:rsid w:val="2A662182"/>
    <w:rsid w:val="2A6674F8"/>
    <w:rsid w:val="2A676E11"/>
    <w:rsid w:val="2A677CA8"/>
    <w:rsid w:val="2A681272"/>
    <w:rsid w:val="2A685EFA"/>
    <w:rsid w:val="2A6B1334"/>
    <w:rsid w:val="2A6D5AE5"/>
    <w:rsid w:val="2A720B27"/>
    <w:rsid w:val="2A7423E6"/>
    <w:rsid w:val="2A754F7B"/>
    <w:rsid w:val="2A766447"/>
    <w:rsid w:val="2A77438F"/>
    <w:rsid w:val="2A781EB5"/>
    <w:rsid w:val="2A783C63"/>
    <w:rsid w:val="2A790107"/>
    <w:rsid w:val="2A7932A2"/>
    <w:rsid w:val="2A7A5C2D"/>
    <w:rsid w:val="2A7C5075"/>
    <w:rsid w:val="2A7E4F9E"/>
    <w:rsid w:val="2A7F3244"/>
    <w:rsid w:val="2A810D6A"/>
    <w:rsid w:val="2A830F86"/>
    <w:rsid w:val="2A8516B0"/>
    <w:rsid w:val="2A8645D2"/>
    <w:rsid w:val="2A8647FB"/>
    <w:rsid w:val="2A892473"/>
    <w:rsid w:val="2A8A2314"/>
    <w:rsid w:val="2A8C216B"/>
    <w:rsid w:val="2A8E16D9"/>
    <w:rsid w:val="2A8E3487"/>
    <w:rsid w:val="2A900FAD"/>
    <w:rsid w:val="2A9071FF"/>
    <w:rsid w:val="2A9211C9"/>
    <w:rsid w:val="2A930A9D"/>
    <w:rsid w:val="2A944F41"/>
    <w:rsid w:val="2A952E60"/>
    <w:rsid w:val="2A954815"/>
    <w:rsid w:val="2A97058D"/>
    <w:rsid w:val="2A9860B3"/>
    <w:rsid w:val="2A992557"/>
    <w:rsid w:val="2A9A62D0"/>
    <w:rsid w:val="2A9B409C"/>
    <w:rsid w:val="2A9C600C"/>
    <w:rsid w:val="2A9D36CA"/>
    <w:rsid w:val="2A9E7B6E"/>
    <w:rsid w:val="2A9F3AC3"/>
    <w:rsid w:val="2A9F5694"/>
    <w:rsid w:val="2A9F7442"/>
    <w:rsid w:val="2AA016B4"/>
    <w:rsid w:val="2AA05D57"/>
    <w:rsid w:val="2AA131BA"/>
    <w:rsid w:val="2AA21C42"/>
    <w:rsid w:val="2AA25464"/>
    <w:rsid w:val="2AA30035"/>
    <w:rsid w:val="2AA35184"/>
    <w:rsid w:val="2AA368F4"/>
    <w:rsid w:val="2AA42CAA"/>
    <w:rsid w:val="2AA607D0"/>
    <w:rsid w:val="2AA669B6"/>
    <w:rsid w:val="2AA809EC"/>
    <w:rsid w:val="2AA80F16"/>
    <w:rsid w:val="2AA92766"/>
    <w:rsid w:val="2AAA2050"/>
    <w:rsid w:val="2AAA5337"/>
    <w:rsid w:val="2AAB228B"/>
    <w:rsid w:val="2AAB4039"/>
    <w:rsid w:val="2AAD1B5F"/>
    <w:rsid w:val="2AAF1D7B"/>
    <w:rsid w:val="2AAF3B29"/>
    <w:rsid w:val="2AB078A1"/>
    <w:rsid w:val="2AB24F59"/>
    <w:rsid w:val="2AB253C7"/>
    <w:rsid w:val="2AB32EED"/>
    <w:rsid w:val="2AB40FBA"/>
    <w:rsid w:val="2AB56C65"/>
    <w:rsid w:val="2AB638DA"/>
    <w:rsid w:val="2AB64438"/>
    <w:rsid w:val="2AB729DE"/>
    <w:rsid w:val="2AB7478C"/>
    <w:rsid w:val="2ABA24CE"/>
    <w:rsid w:val="2ABB0720"/>
    <w:rsid w:val="2ABC1DA2"/>
    <w:rsid w:val="2ABC7FF4"/>
    <w:rsid w:val="2ABE3D6C"/>
    <w:rsid w:val="2ABF7AE4"/>
    <w:rsid w:val="2AC020A6"/>
    <w:rsid w:val="2AC11AAE"/>
    <w:rsid w:val="2AC1385C"/>
    <w:rsid w:val="2AC1405C"/>
    <w:rsid w:val="2AC31382"/>
    <w:rsid w:val="2AC33130"/>
    <w:rsid w:val="2AC450FA"/>
    <w:rsid w:val="2AC5334C"/>
    <w:rsid w:val="2AC808C0"/>
    <w:rsid w:val="2AC84797"/>
    <w:rsid w:val="2AC84BEB"/>
    <w:rsid w:val="2AC944BF"/>
    <w:rsid w:val="2ACA0963"/>
    <w:rsid w:val="2ACB6489"/>
    <w:rsid w:val="2ACD0453"/>
    <w:rsid w:val="2ACD2201"/>
    <w:rsid w:val="2ACD28FA"/>
    <w:rsid w:val="2ACD3FAF"/>
    <w:rsid w:val="2ACD477C"/>
    <w:rsid w:val="2ACE63B1"/>
    <w:rsid w:val="2AD12F50"/>
    <w:rsid w:val="2AD25A69"/>
    <w:rsid w:val="2AD27817"/>
    <w:rsid w:val="2AD34027"/>
    <w:rsid w:val="2AD43590"/>
    <w:rsid w:val="2AD510B6"/>
    <w:rsid w:val="2AD64354"/>
    <w:rsid w:val="2AD75E93"/>
    <w:rsid w:val="2ADB2B70"/>
    <w:rsid w:val="2ADC0696"/>
    <w:rsid w:val="2ADD1656"/>
    <w:rsid w:val="2ADD4AAF"/>
    <w:rsid w:val="2ADE61BC"/>
    <w:rsid w:val="2ADF3F76"/>
    <w:rsid w:val="2AE10069"/>
    <w:rsid w:val="2AE15CAC"/>
    <w:rsid w:val="2AE17A5A"/>
    <w:rsid w:val="2AE31A25"/>
    <w:rsid w:val="2AE35581"/>
    <w:rsid w:val="2AE412F9"/>
    <w:rsid w:val="2AE51113"/>
    <w:rsid w:val="2AE51DEA"/>
    <w:rsid w:val="2AE65071"/>
    <w:rsid w:val="2AE72708"/>
    <w:rsid w:val="2AE82B97"/>
    <w:rsid w:val="2AE8528D"/>
    <w:rsid w:val="2AE8703B"/>
    <w:rsid w:val="2AEA2DB3"/>
    <w:rsid w:val="2AEA4B61"/>
    <w:rsid w:val="2AEB2687"/>
    <w:rsid w:val="2AEC062B"/>
    <w:rsid w:val="2AED28A3"/>
    <w:rsid w:val="2AED5098"/>
    <w:rsid w:val="2AEF2177"/>
    <w:rsid w:val="2AF14141"/>
    <w:rsid w:val="2AF23A16"/>
    <w:rsid w:val="2AF43C32"/>
    <w:rsid w:val="2AF459E0"/>
    <w:rsid w:val="2AF4799C"/>
    <w:rsid w:val="2AF5619C"/>
    <w:rsid w:val="2AF60D6D"/>
    <w:rsid w:val="2AF75A66"/>
    <w:rsid w:val="2AF84B1D"/>
    <w:rsid w:val="2AFB71D9"/>
    <w:rsid w:val="2AFC6642"/>
    <w:rsid w:val="2AFD2928"/>
    <w:rsid w:val="2AFE060C"/>
    <w:rsid w:val="2AFE685E"/>
    <w:rsid w:val="2AFF464D"/>
    <w:rsid w:val="2B0011EB"/>
    <w:rsid w:val="2B0025D7"/>
    <w:rsid w:val="2B004385"/>
    <w:rsid w:val="2B011EAB"/>
    <w:rsid w:val="2B015E80"/>
    <w:rsid w:val="2B016E04"/>
    <w:rsid w:val="2B0379D1"/>
    <w:rsid w:val="2B050473"/>
    <w:rsid w:val="2B05199B"/>
    <w:rsid w:val="2B057A12"/>
    <w:rsid w:val="2B065713"/>
    <w:rsid w:val="2B0674C1"/>
    <w:rsid w:val="2B073965"/>
    <w:rsid w:val="2B083239"/>
    <w:rsid w:val="2B095AA2"/>
    <w:rsid w:val="2B0A4868"/>
    <w:rsid w:val="2B0A6F32"/>
    <w:rsid w:val="2B0B2D29"/>
    <w:rsid w:val="2B0D4CF3"/>
    <w:rsid w:val="2B0F1914"/>
    <w:rsid w:val="2B0F281A"/>
    <w:rsid w:val="2B110340"/>
    <w:rsid w:val="2B126C0B"/>
    <w:rsid w:val="2B126E05"/>
    <w:rsid w:val="2B141BDE"/>
    <w:rsid w:val="2B147E30"/>
    <w:rsid w:val="2B162FBE"/>
    <w:rsid w:val="2B165956"/>
    <w:rsid w:val="2B193698"/>
    <w:rsid w:val="2B195446"/>
    <w:rsid w:val="2B1971F4"/>
    <w:rsid w:val="2B1A302E"/>
    <w:rsid w:val="2B1A4D1A"/>
    <w:rsid w:val="2B1B2F6C"/>
    <w:rsid w:val="2B1C0A93"/>
    <w:rsid w:val="2B1D3F18"/>
    <w:rsid w:val="2B1E480B"/>
    <w:rsid w:val="2B1E6838"/>
    <w:rsid w:val="2B200793"/>
    <w:rsid w:val="2B213D29"/>
    <w:rsid w:val="2B2163B1"/>
    <w:rsid w:val="2B22254D"/>
    <w:rsid w:val="2B245B06"/>
    <w:rsid w:val="2B2516A4"/>
    <w:rsid w:val="2B253DEB"/>
    <w:rsid w:val="2B255B99"/>
    <w:rsid w:val="2B257A5A"/>
    <w:rsid w:val="2B2636BF"/>
    <w:rsid w:val="2B27401D"/>
    <w:rsid w:val="2B277B63"/>
    <w:rsid w:val="2B2838DB"/>
    <w:rsid w:val="2B285689"/>
    <w:rsid w:val="2B2A1401"/>
    <w:rsid w:val="2B2B6F28"/>
    <w:rsid w:val="2B2C28C4"/>
    <w:rsid w:val="2B2C33CC"/>
    <w:rsid w:val="2B2C517A"/>
    <w:rsid w:val="2B2D0EF2"/>
    <w:rsid w:val="2B2F07C6"/>
    <w:rsid w:val="2B312684"/>
    <w:rsid w:val="2B312790"/>
    <w:rsid w:val="2B3140EB"/>
    <w:rsid w:val="2B317A55"/>
    <w:rsid w:val="2B3202B6"/>
    <w:rsid w:val="2B326508"/>
    <w:rsid w:val="2B32787F"/>
    <w:rsid w:val="2B34402E"/>
    <w:rsid w:val="2B367DA6"/>
    <w:rsid w:val="2B381D70"/>
    <w:rsid w:val="2B395AE8"/>
    <w:rsid w:val="2B397896"/>
    <w:rsid w:val="2B3B53BD"/>
    <w:rsid w:val="2B3C1135"/>
    <w:rsid w:val="2B3C2EE3"/>
    <w:rsid w:val="2B3C3502"/>
    <w:rsid w:val="2B3D4992"/>
    <w:rsid w:val="2B3D7387"/>
    <w:rsid w:val="2B3E4EAD"/>
    <w:rsid w:val="2B3E5E22"/>
    <w:rsid w:val="2B400C25"/>
    <w:rsid w:val="2B404781"/>
    <w:rsid w:val="2B4109D9"/>
    <w:rsid w:val="2B41718D"/>
    <w:rsid w:val="2B420299"/>
    <w:rsid w:val="2B430715"/>
    <w:rsid w:val="2B43287F"/>
    <w:rsid w:val="2B4429C9"/>
    <w:rsid w:val="2B453124"/>
    <w:rsid w:val="2B457FE9"/>
    <w:rsid w:val="2B4640F1"/>
    <w:rsid w:val="2B465B0F"/>
    <w:rsid w:val="2B471FB3"/>
    <w:rsid w:val="2B473D61"/>
    <w:rsid w:val="2B481888"/>
    <w:rsid w:val="2B486378"/>
    <w:rsid w:val="2B487ADA"/>
    <w:rsid w:val="2B494EE0"/>
    <w:rsid w:val="2B4A1BD9"/>
    <w:rsid w:val="2B4A3852"/>
    <w:rsid w:val="2B4C1378"/>
    <w:rsid w:val="2B4D6E9E"/>
    <w:rsid w:val="2B4E2D46"/>
    <w:rsid w:val="2B4F70BA"/>
    <w:rsid w:val="2B501978"/>
    <w:rsid w:val="2B514BE0"/>
    <w:rsid w:val="2B51698E"/>
    <w:rsid w:val="2B520958"/>
    <w:rsid w:val="2B536BAA"/>
    <w:rsid w:val="2B54022C"/>
    <w:rsid w:val="2B54647E"/>
    <w:rsid w:val="2B5544E2"/>
    <w:rsid w:val="2B560448"/>
    <w:rsid w:val="2B563FA5"/>
    <w:rsid w:val="2B585F6F"/>
    <w:rsid w:val="2B5869C9"/>
    <w:rsid w:val="2B591CE7"/>
    <w:rsid w:val="2B595843"/>
    <w:rsid w:val="2B5B134A"/>
    <w:rsid w:val="2B5B15BB"/>
    <w:rsid w:val="2B5C5333"/>
    <w:rsid w:val="2B5E554F"/>
    <w:rsid w:val="2B5E72FD"/>
    <w:rsid w:val="2B603075"/>
    <w:rsid w:val="2B620B9B"/>
    <w:rsid w:val="2B624C63"/>
    <w:rsid w:val="2B62521D"/>
    <w:rsid w:val="2B626DED"/>
    <w:rsid w:val="2B634913"/>
    <w:rsid w:val="2B6425E6"/>
    <w:rsid w:val="2B65243A"/>
    <w:rsid w:val="2B6568DD"/>
    <w:rsid w:val="2B686F98"/>
    <w:rsid w:val="2B6A7A50"/>
    <w:rsid w:val="2B6C5576"/>
    <w:rsid w:val="2B6D0EA0"/>
    <w:rsid w:val="2B6D7540"/>
    <w:rsid w:val="2B6F4C50"/>
    <w:rsid w:val="2B6F5066"/>
    <w:rsid w:val="2B710CB1"/>
    <w:rsid w:val="2B726905"/>
    <w:rsid w:val="2B7275D5"/>
    <w:rsid w:val="2B746B21"/>
    <w:rsid w:val="2B761F52"/>
    <w:rsid w:val="2B764647"/>
    <w:rsid w:val="2B790267"/>
    <w:rsid w:val="2B794137"/>
    <w:rsid w:val="2B795EE5"/>
    <w:rsid w:val="2B79719C"/>
    <w:rsid w:val="2B7B1C5D"/>
    <w:rsid w:val="2B7B3A0B"/>
    <w:rsid w:val="2B7C39FA"/>
    <w:rsid w:val="2B7D7783"/>
    <w:rsid w:val="2B807273"/>
    <w:rsid w:val="2B82123D"/>
    <w:rsid w:val="2B821C36"/>
    <w:rsid w:val="2B836D64"/>
    <w:rsid w:val="2B844FB6"/>
    <w:rsid w:val="2B855BF2"/>
    <w:rsid w:val="2B876854"/>
    <w:rsid w:val="2B88437A"/>
    <w:rsid w:val="2B886128"/>
    <w:rsid w:val="2B892F95"/>
    <w:rsid w:val="2B8A2F99"/>
    <w:rsid w:val="2B8A4A44"/>
    <w:rsid w:val="2B8A5411"/>
    <w:rsid w:val="2B8A6344"/>
    <w:rsid w:val="2B8C58B9"/>
    <w:rsid w:val="2B8C79C6"/>
    <w:rsid w:val="2B8D0DB9"/>
    <w:rsid w:val="2B8D3641"/>
    <w:rsid w:val="2B8D373E"/>
    <w:rsid w:val="2B8D5567"/>
    <w:rsid w:val="2B8F5708"/>
    <w:rsid w:val="2B9176D3"/>
    <w:rsid w:val="2B93404B"/>
    <w:rsid w:val="2B940F71"/>
    <w:rsid w:val="2B960845"/>
    <w:rsid w:val="2B971052"/>
    <w:rsid w:val="2B9920E3"/>
    <w:rsid w:val="2B9951F1"/>
    <w:rsid w:val="2B9B22FF"/>
    <w:rsid w:val="2B9D1BD3"/>
    <w:rsid w:val="2B9D6077"/>
    <w:rsid w:val="2B9E289E"/>
    <w:rsid w:val="2B9E76FA"/>
    <w:rsid w:val="2B9F3B9D"/>
    <w:rsid w:val="2BA016C4"/>
    <w:rsid w:val="2BA03472"/>
    <w:rsid w:val="2BA07916"/>
    <w:rsid w:val="2BA1664E"/>
    <w:rsid w:val="2BA2368E"/>
    <w:rsid w:val="2BA2543C"/>
    <w:rsid w:val="2BA26F7E"/>
    <w:rsid w:val="2BA35D97"/>
    <w:rsid w:val="2BA411B4"/>
    <w:rsid w:val="2BA47406"/>
    <w:rsid w:val="2BA50A88"/>
    <w:rsid w:val="2BA54F2C"/>
    <w:rsid w:val="2BA70A0B"/>
    <w:rsid w:val="2BA70CA4"/>
    <w:rsid w:val="2BA72A52"/>
    <w:rsid w:val="2BA967CA"/>
    <w:rsid w:val="2BA979B1"/>
    <w:rsid w:val="2BAA0794"/>
    <w:rsid w:val="2BAC0068"/>
    <w:rsid w:val="2BAC1E16"/>
    <w:rsid w:val="2BAD6332"/>
    <w:rsid w:val="2BAE2C44"/>
    <w:rsid w:val="2BAF3823"/>
    <w:rsid w:val="2BAF7B59"/>
    <w:rsid w:val="2BB05C6A"/>
    <w:rsid w:val="2BB05DAB"/>
    <w:rsid w:val="2BB138D1"/>
    <w:rsid w:val="2BB1567F"/>
    <w:rsid w:val="2BB1650D"/>
    <w:rsid w:val="2BB1742D"/>
    <w:rsid w:val="2BB331A5"/>
    <w:rsid w:val="2BB37649"/>
    <w:rsid w:val="2BB4516F"/>
    <w:rsid w:val="2BB71FB5"/>
    <w:rsid w:val="2BB807BB"/>
    <w:rsid w:val="2BB92785"/>
    <w:rsid w:val="2BB94553"/>
    <w:rsid w:val="2BB948D5"/>
    <w:rsid w:val="2BB97391"/>
    <w:rsid w:val="2BBB02AC"/>
    <w:rsid w:val="2BBB1DC6"/>
    <w:rsid w:val="2BBC33B7"/>
    <w:rsid w:val="2BBD4024"/>
    <w:rsid w:val="2BBD5E14"/>
    <w:rsid w:val="2BBE1B4A"/>
    <w:rsid w:val="2BBF5FEE"/>
    <w:rsid w:val="2BC03067"/>
    <w:rsid w:val="2BC03B14"/>
    <w:rsid w:val="2BC058C2"/>
    <w:rsid w:val="2BC25ADE"/>
    <w:rsid w:val="2BC33129"/>
    <w:rsid w:val="2BC41856"/>
    <w:rsid w:val="2BC445B9"/>
    <w:rsid w:val="2BC5112A"/>
    <w:rsid w:val="2BC53AD6"/>
    <w:rsid w:val="2BC55A49"/>
    <w:rsid w:val="2BC5737C"/>
    <w:rsid w:val="2BC74EA2"/>
    <w:rsid w:val="2BC90C1A"/>
    <w:rsid w:val="2BC929C8"/>
    <w:rsid w:val="2BCA1FD5"/>
    <w:rsid w:val="2BCB4D17"/>
    <w:rsid w:val="2BCC4267"/>
    <w:rsid w:val="2BCC6E57"/>
    <w:rsid w:val="2BCD4B72"/>
    <w:rsid w:val="2BCD6D35"/>
    <w:rsid w:val="2BCE6231"/>
    <w:rsid w:val="2BCF20F0"/>
    <w:rsid w:val="2BCF3D57"/>
    <w:rsid w:val="2BD03EA4"/>
    <w:rsid w:val="2BD1187D"/>
    <w:rsid w:val="2BD15D21"/>
    <w:rsid w:val="2BD17ACF"/>
    <w:rsid w:val="2BD2364B"/>
    <w:rsid w:val="2BD355F5"/>
    <w:rsid w:val="2BD55811"/>
    <w:rsid w:val="2BD650E5"/>
    <w:rsid w:val="2BD66AC4"/>
    <w:rsid w:val="2BD66E93"/>
    <w:rsid w:val="2BD70F3D"/>
    <w:rsid w:val="2BD746BF"/>
    <w:rsid w:val="2BD812EE"/>
    <w:rsid w:val="2BD95ADC"/>
    <w:rsid w:val="2BDB094E"/>
    <w:rsid w:val="2BDB3B48"/>
    <w:rsid w:val="2BDD22AB"/>
    <w:rsid w:val="2BDD3CD0"/>
    <w:rsid w:val="2BDD46C6"/>
    <w:rsid w:val="2BDD6474"/>
    <w:rsid w:val="2BDE0ACE"/>
    <w:rsid w:val="2BE0636B"/>
    <w:rsid w:val="2BE07D12"/>
    <w:rsid w:val="2BE23A8A"/>
    <w:rsid w:val="2BE37B42"/>
    <w:rsid w:val="2BE5357A"/>
    <w:rsid w:val="2BE617CC"/>
    <w:rsid w:val="2BE664C3"/>
    <w:rsid w:val="2BE75544"/>
    <w:rsid w:val="2BE81F52"/>
    <w:rsid w:val="2BE912BD"/>
    <w:rsid w:val="2BEA293F"/>
    <w:rsid w:val="2BEB4B93"/>
    <w:rsid w:val="2BEB613A"/>
    <w:rsid w:val="2BEC2B5B"/>
    <w:rsid w:val="2BEC4909"/>
    <w:rsid w:val="2BEC66B7"/>
    <w:rsid w:val="2BED2084"/>
    <w:rsid w:val="2BEF7F55"/>
    <w:rsid w:val="2BF10171"/>
    <w:rsid w:val="2BF15688"/>
    <w:rsid w:val="2BF65788"/>
    <w:rsid w:val="2BF67536"/>
    <w:rsid w:val="2BF81500"/>
    <w:rsid w:val="2BF867A5"/>
    <w:rsid w:val="2BFA5278"/>
    <w:rsid w:val="2BFB4B4C"/>
    <w:rsid w:val="2BFC06E9"/>
    <w:rsid w:val="2BFC59AE"/>
    <w:rsid w:val="2BFC6DC1"/>
    <w:rsid w:val="2BFD08C4"/>
    <w:rsid w:val="2BFF288E"/>
    <w:rsid w:val="2BFF63EA"/>
    <w:rsid w:val="2C007235"/>
    <w:rsid w:val="2C02237E"/>
    <w:rsid w:val="2C027C88"/>
    <w:rsid w:val="2C033482"/>
    <w:rsid w:val="2C041C52"/>
    <w:rsid w:val="2C043A01"/>
    <w:rsid w:val="2C046E7B"/>
    <w:rsid w:val="2C0559CB"/>
    <w:rsid w:val="2C057779"/>
    <w:rsid w:val="2C0734F1"/>
    <w:rsid w:val="2C08790F"/>
    <w:rsid w:val="2C091017"/>
    <w:rsid w:val="2C0C3C8A"/>
    <w:rsid w:val="2C0C4FAB"/>
    <w:rsid w:val="2C0E4191"/>
    <w:rsid w:val="2C0E487F"/>
    <w:rsid w:val="2C0F2709"/>
    <w:rsid w:val="2C10481A"/>
    <w:rsid w:val="2C107FEF"/>
    <w:rsid w:val="2C1300E8"/>
    <w:rsid w:val="2C1354E0"/>
    <w:rsid w:val="2C136339"/>
    <w:rsid w:val="2C15452F"/>
    <w:rsid w:val="2C155F80"/>
    <w:rsid w:val="2C18228A"/>
    <w:rsid w:val="2C1874AC"/>
    <w:rsid w:val="2C1927E2"/>
    <w:rsid w:val="2C1A3224"/>
    <w:rsid w:val="2C1B72BF"/>
    <w:rsid w:val="2C1C51EE"/>
    <w:rsid w:val="2C1D1163"/>
    <w:rsid w:val="2C1D4AC2"/>
    <w:rsid w:val="2C1F6A8C"/>
    <w:rsid w:val="2C210A56"/>
    <w:rsid w:val="2C210F74"/>
    <w:rsid w:val="2C212804"/>
    <w:rsid w:val="2C22657D"/>
    <w:rsid w:val="2C2422F5"/>
    <w:rsid w:val="2C265F88"/>
    <w:rsid w:val="2C26606D"/>
    <w:rsid w:val="2C275941"/>
    <w:rsid w:val="2C2916B9"/>
    <w:rsid w:val="2C29790B"/>
    <w:rsid w:val="2C2A63C2"/>
    <w:rsid w:val="2C2A71DF"/>
    <w:rsid w:val="2C2B2026"/>
    <w:rsid w:val="2C2C2F57"/>
    <w:rsid w:val="2C2C73FB"/>
    <w:rsid w:val="2C2E2219"/>
    <w:rsid w:val="2C2E4F21"/>
    <w:rsid w:val="2C2E6664"/>
    <w:rsid w:val="2C30064B"/>
    <w:rsid w:val="2C300C99"/>
    <w:rsid w:val="2C302A48"/>
    <w:rsid w:val="2C3047F6"/>
    <w:rsid w:val="2C31056E"/>
    <w:rsid w:val="2C310A69"/>
    <w:rsid w:val="2C3116AB"/>
    <w:rsid w:val="2C362245"/>
    <w:rsid w:val="2C365B84"/>
    <w:rsid w:val="2C3748DB"/>
    <w:rsid w:val="2C3A068B"/>
    <w:rsid w:val="2C3A5674"/>
    <w:rsid w:val="2C3B13EC"/>
    <w:rsid w:val="2C3B1B1B"/>
    <w:rsid w:val="2C3B46EC"/>
    <w:rsid w:val="2C3B7490"/>
    <w:rsid w:val="2C3D33B6"/>
    <w:rsid w:val="2C3F2C8B"/>
    <w:rsid w:val="2C3F712F"/>
    <w:rsid w:val="2C412EA7"/>
    <w:rsid w:val="2C41568D"/>
    <w:rsid w:val="2C4209CD"/>
    <w:rsid w:val="2C432E7E"/>
    <w:rsid w:val="2C444745"/>
    <w:rsid w:val="2C4464F3"/>
    <w:rsid w:val="2C46158D"/>
    <w:rsid w:val="2C46226B"/>
    <w:rsid w:val="2C471B3F"/>
    <w:rsid w:val="2C475FE3"/>
    <w:rsid w:val="2C494FCB"/>
    <w:rsid w:val="2C4B162F"/>
    <w:rsid w:val="2C4B2AA0"/>
    <w:rsid w:val="2C4B5AD3"/>
    <w:rsid w:val="2C4C35F9"/>
    <w:rsid w:val="2C4C53A8"/>
    <w:rsid w:val="2C4D184B"/>
    <w:rsid w:val="2C4E2ECE"/>
    <w:rsid w:val="2C4E6FAF"/>
    <w:rsid w:val="2C4E7980"/>
    <w:rsid w:val="2C504E98"/>
    <w:rsid w:val="2C505A31"/>
    <w:rsid w:val="2C5151F7"/>
    <w:rsid w:val="2C526E62"/>
    <w:rsid w:val="2C532BDA"/>
    <w:rsid w:val="2C534988"/>
    <w:rsid w:val="2C536736"/>
    <w:rsid w:val="2C55425C"/>
    <w:rsid w:val="2C555F76"/>
    <w:rsid w:val="2C56649A"/>
    <w:rsid w:val="2C567BB3"/>
    <w:rsid w:val="2C570661"/>
    <w:rsid w:val="2C581F9E"/>
    <w:rsid w:val="2C583D4C"/>
    <w:rsid w:val="2C5873CC"/>
    <w:rsid w:val="2C5A6534"/>
    <w:rsid w:val="2C5A7AC4"/>
    <w:rsid w:val="2C5B55EB"/>
    <w:rsid w:val="2C5C1A8E"/>
    <w:rsid w:val="2C5C383D"/>
    <w:rsid w:val="2C5E243C"/>
    <w:rsid w:val="2C5E3228"/>
    <w:rsid w:val="2C606A97"/>
    <w:rsid w:val="2C610E53"/>
    <w:rsid w:val="2C6133A6"/>
    <w:rsid w:val="2C6170A5"/>
    <w:rsid w:val="2C626979"/>
    <w:rsid w:val="2C640943"/>
    <w:rsid w:val="2C6438F8"/>
    <w:rsid w:val="2C650E5D"/>
    <w:rsid w:val="2C682266"/>
    <w:rsid w:val="2C6A0BFA"/>
    <w:rsid w:val="2C6A6029"/>
    <w:rsid w:val="2C6C77F8"/>
    <w:rsid w:val="2C6D5A4A"/>
    <w:rsid w:val="2C6E3570"/>
    <w:rsid w:val="2C6F61D6"/>
    <w:rsid w:val="2C723060"/>
    <w:rsid w:val="2C73502A"/>
    <w:rsid w:val="2C755D0D"/>
    <w:rsid w:val="2C7566AC"/>
    <w:rsid w:val="2C792640"/>
    <w:rsid w:val="2C792F4D"/>
    <w:rsid w:val="2C7A3CC3"/>
    <w:rsid w:val="2C7C3EDF"/>
    <w:rsid w:val="2C7C5C8D"/>
    <w:rsid w:val="2C7C7A3B"/>
    <w:rsid w:val="2C7E7C57"/>
    <w:rsid w:val="2C7F0500"/>
    <w:rsid w:val="2C802C55"/>
    <w:rsid w:val="2C82701B"/>
    <w:rsid w:val="2C842D93"/>
    <w:rsid w:val="2C843050"/>
    <w:rsid w:val="2C852C31"/>
    <w:rsid w:val="2C864D5D"/>
    <w:rsid w:val="2C8655BC"/>
    <w:rsid w:val="2C870406"/>
    <w:rsid w:val="2C892158"/>
    <w:rsid w:val="2C8B5ED0"/>
    <w:rsid w:val="2C8D1C48"/>
    <w:rsid w:val="2C8D7B3B"/>
    <w:rsid w:val="2C8E3C12"/>
    <w:rsid w:val="2C8E59C0"/>
    <w:rsid w:val="2C8E776E"/>
    <w:rsid w:val="2C903974"/>
    <w:rsid w:val="2C905C95"/>
    <w:rsid w:val="2C90798A"/>
    <w:rsid w:val="2C907D44"/>
    <w:rsid w:val="2C913DA5"/>
    <w:rsid w:val="2C931228"/>
    <w:rsid w:val="2C950AFD"/>
    <w:rsid w:val="2C954FA0"/>
    <w:rsid w:val="2C9706B9"/>
    <w:rsid w:val="2C970D19"/>
    <w:rsid w:val="2C974875"/>
    <w:rsid w:val="2C98683F"/>
    <w:rsid w:val="2C9A39C7"/>
    <w:rsid w:val="2C9A6113"/>
    <w:rsid w:val="2C9C00DD"/>
    <w:rsid w:val="2C9D5C03"/>
    <w:rsid w:val="2C9F197B"/>
    <w:rsid w:val="2C9F7BCD"/>
    <w:rsid w:val="2CA0240A"/>
    <w:rsid w:val="2CA13945"/>
    <w:rsid w:val="2CA156F3"/>
    <w:rsid w:val="2CA174A1"/>
    <w:rsid w:val="2CA3146B"/>
    <w:rsid w:val="2CA376BD"/>
    <w:rsid w:val="2CA40D8B"/>
    <w:rsid w:val="2CA43435"/>
    <w:rsid w:val="2CA46F92"/>
    <w:rsid w:val="2CA60F5C"/>
    <w:rsid w:val="2CA70830"/>
    <w:rsid w:val="2CA75FCB"/>
    <w:rsid w:val="2CA86A82"/>
    <w:rsid w:val="2CA90A4C"/>
    <w:rsid w:val="2CAB0320"/>
    <w:rsid w:val="2CAB47C4"/>
    <w:rsid w:val="2CAD346E"/>
    <w:rsid w:val="2CAD5E46"/>
    <w:rsid w:val="2CAE7E10"/>
    <w:rsid w:val="2CAF6062"/>
    <w:rsid w:val="2CB05936"/>
    <w:rsid w:val="2CB17636"/>
    <w:rsid w:val="2CB2481F"/>
    <w:rsid w:val="2CB35427"/>
    <w:rsid w:val="2CB43840"/>
    <w:rsid w:val="2CB45F73"/>
    <w:rsid w:val="2CB4713F"/>
    <w:rsid w:val="2CB474B4"/>
    <w:rsid w:val="2CB531A0"/>
    <w:rsid w:val="2CB5612E"/>
    <w:rsid w:val="2CB573F1"/>
    <w:rsid w:val="2CB7136A"/>
    <w:rsid w:val="2CB71774"/>
    <w:rsid w:val="2CB847EB"/>
    <w:rsid w:val="2CB90C8F"/>
    <w:rsid w:val="2CBA67B5"/>
    <w:rsid w:val="2CC15D95"/>
    <w:rsid w:val="2CC2141C"/>
    <w:rsid w:val="2CC24314"/>
    <w:rsid w:val="2CC314D6"/>
    <w:rsid w:val="2CC338BC"/>
    <w:rsid w:val="2CC35A92"/>
    <w:rsid w:val="2CC416B0"/>
    <w:rsid w:val="2CC43190"/>
    <w:rsid w:val="2CC439FD"/>
    <w:rsid w:val="2CC47634"/>
    <w:rsid w:val="2CC55886"/>
    <w:rsid w:val="2CC755B5"/>
    <w:rsid w:val="2CC80ED2"/>
    <w:rsid w:val="2CC81FBC"/>
    <w:rsid w:val="2CC82C80"/>
    <w:rsid w:val="2CCA2E9C"/>
    <w:rsid w:val="2CCC7373"/>
    <w:rsid w:val="2CCD0296"/>
    <w:rsid w:val="2CCD5CC9"/>
    <w:rsid w:val="2CCE304A"/>
    <w:rsid w:val="2CCE4A36"/>
    <w:rsid w:val="2CD0422B"/>
    <w:rsid w:val="2CD21D51"/>
    <w:rsid w:val="2CD31625"/>
    <w:rsid w:val="2CD45AC9"/>
    <w:rsid w:val="2CD51841"/>
    <w:rsid w:val="2CD535EF"/>
    <w:rsid w:val="2CD60886"/>
    <w:rsid w:val="2CD619CA"/>
    <w:rsid w:val="2CD63492"/>
    <w:rsid w:val="2CD6778D"/>
    <w:rsid w:val="2CD8653A"/>
    <w:rsid w:val="2CD97333"/>
    <w:rsid w:val="2CDA6E57"/>
    <w:rsid w:val="2CDB2745"/>
    <w:rsid w:val="2CDC634B"/>
    <w:rsid w:val="2CDC672B"/>
    <w:rsid w:val="2CDD51B6"/>
    <w:rsid w:val="2CDE06F5"/>
    <w:rsid w:val="2CDF446E"/>
    <w:rsid w:val="2CDF4B0F"/>
    <w:rsid w:val="2CE12E69"/>
    <w:rsid w:val="2CE43832"/>
    <w:rsid w:val="2CE53A2B"/>
    <w:rsid w:val="2CE65F32"/>
    <w:rsid w:val="2CE701FD"/>
    <w:rsid w:val="2CE73A4F"/>
    <w:rsid w:val="2CE83322"/>
    <w:rsid w:val="2CEA52EC"/>
    <w:rsid w:val="2CEB696E"/>
    <w:rsid w:val="2CEC4891"/>
    <w:rsid w:val="2CED26E7"/>
    <w:rsid w:val="2CED54DC"/>
    <w:rsid w:val="2CED5C7C"/>
    <w:rsid w:val="2CEE645F"/>
    <w:rsid w:val="2CEE67D8"/>
    <w:rsid w:val="2CF047C1"/>
    <w:rsid w:val="2CF0667B"/>
    <w:rsid w:val="2CF128E8"/>
    <w:rsid w:val="2CF241A1"/>
    <w:rsid w:val="2CF25F4F"/>
    <w:rsid w:val="2CF47F19"/>
    <w:rsid w:val="2CF73565"/>
    <w:rsid w:val="2CF7479E"/>
    <w:rsid w:val="2CF75313"/>
    <w:rsid w:val="2CF9108B"/>
    <w:rsid w:val="2CF94695"/>
    <w:rsid w:val="2CF9552F"/>
    <w:rsid w:val="2CF96FB4"/>
    <w:rsid w:val="2CFB12A7"/>
    <w:rsid w:val="2CFB18D4"/>
    <w:rsid w:val="2CFC0B7C"/>
    <w:rsid w:val="2CFC5020"/>
    <w:rsid w:val="2CFE66A2"/>
    <w:rsid w:val="2CFF241A"/>
    <w:rsid w:val="2D0009C2"/>
    <w:rsid w:val="2D012636"/>
    <w:rsid w:val="2D014005"/>
    <w:rsid w:val="2D016BD6"/>
    <w:rsid w:val="2D026A64"/>
    <w:rsid w:val="2D0363AE"/>
    <w:rsid w:val="2D045C82"/>
    <w:rsid w:val="2D055557"/>
    <w:rsid w:val="2D055D4A"/>
    <w:rsid w:val="2D0637A8"/>
    <w:rsid w:val="2D067C4C"/>
    <w:rsid w:val="2D070398"/>
    <w:rsid w:val="2D076B33"/>
    <w:rsid w:val="2D085772"/>
    <w:rsid w:val="2D0A14EA"/>
    <w:rsid w:val="2D0A3299"/>
    <w:rsid w:val="2D0B0DBF"/>
    <w:rsid w:val="2D0B13C9"/>
    <w:rsid w:val="2D0B562C"/>
    <w:rsid w:val="2D0C33CB"/>
    <w:rsid w:val="2D0C64EC"/>
    <w:rsid w:val="2D0D4B37"/>
    <w:rsid w:val="2D0F1517"/>
    <w:rsid w:val="2D0F4D53"/>
    <w:rsid w:val="2D102879"/>
    <w:rsid w:val="2D10523A"/>
    <w:rsid w:val="2D145EC5"/>
    <w:rsid w:val="2D150017"/>
    <w:rsid w:val="2D173C07"/>
    <w:rsid w:val="2D177764"/>
    <w:rsid w:val="2D1839CC"/>
    <w:rsid w:val="2D194E5C"/>
    <w:rsid w:val="2D1957FD"/>
    <w:rsid w:val="2D197980"/>
    <w:rsid w:val="2D1A7254"/>
    <w:rsid w:val="2D1B1F41"/>
    <w:rsid w:val="2D1B36F8"/>
    <w:rsid w:val="2D1C121E"/>
    <w:rsid w:val="2D1C2FCC"/>
    <w:rsid w:val="2D1E0B35"/>
    <w:rsid w:val="2D1E4F96"/>
    <w:rsid w:val="2D1E783E"/>
    <w:rsid w:val="2D202ABC"/>
    <w:rsid w:val="2D2105E2"/>
    <w:rsid w:val="2D2161BF"/>
    <w:rsid w:val="2D2307FE"/>
    <w:rsid w:val="2D23435A"/>
    <w:rsid w:val="2D2500D2"/>
    <w:rsid w:val="2D265BF9"/>
    <w:rsid w:val="2D270302"/>
    <w:rsid w:val="2D2855C0"/>
    <w:rsid w:val="2D287BC3"/>
    <w:rsid w:val="2D2A56E9"/>
    <w:rsid w:val="2D2B1461"/>
    <w:rsid w:val="2D2B320F"/>
    <w:rsid w:val="2D2C76B3"/>
    <w:rsid w:val="2D2D4762"/>
    <w:rsid w:val="2D2D51D9"/>
    <w:rsid w:val="2D2E7CF5"/>
    <w:rsid w:val="2D300825"/>
    <w:rsid w:val="2D306A77"/>
    <w:rsid w:val="2D3130E3"/>
    <w:rsid w:val="2D320A41"/>
    <w:rsid w:val="2D3227EF"/>
    <w:rsid w:val="2D3305D4"/>
    <w:rsid w:val="2D340BCE"/>
    <w:rsid w:val="2D3447B9"/>
    <w:rsid w:val="2D35408E"/>
    <w:rsid w:val="2D376058"/>
    <w:rsid w:val="2D387018"/>
    <w:rsid w:val="2D3A16A4"/>
    <w:rsid w:val="2D3B5B48"/>
    <w:rsid w:val="2D3B78F6"/>
    <w:rsid w:val="2D3C3E3E"/>
    <w:rsid w:val="2D3C541C"/>
    <w:rsid w:val="2D3C71CA"/>
    <w:rsid w:val="2D3D7DFF"/>
    <w:rsid w:val="2D3F74A5"/>
    <w:rsid w:val="2D40315E"/>
    <w:rsid w:val="2D406CBA"/>
    <w:rsid w:val="2D42683A"/>
    <w:rsid w:val="2D4367AA"/>
    <w:rsid w:val="2D46249D"/>
    <w:rsid w:val="2D4744ED"/>
    <w:rsid w:val="2D485B6F"/>
    <w:rsid w:val="2D486B80"/>
    <w:rsid w:val="2D4A0765"/>
    <w:rsid w:val="2D4A7B39"/>
    <w:rsid w:val="2D4B38B1"/>
    <w:rsid w:val="2D4B565F"/>
    <w:rsid w:val="2D4B685B"/>
    <w:rsid w:val="2D4C1B03"/>
    <w:rsid w:val="2D4D587B"/>
    <w:rsid w:val="2D4D7629"/>
    <w:rsid w:val="2D4F666C"/>
    <w:rsid w:val="2D504D62"/>
    <w:rsid w:val="2D5221BD"/>
    <w:rsid w:val="2D522E91"/>
    <w:rsid w:val="2D524C40"/>
    <w:rsid w:val="2D5269EE"/>
    <w:rsid w:val="2D533454"/>
    <w:rsid w:val="2D5426A2"/>
    <w:rsid w:val="2D546C0A"/>
    <w:rsid w:val="2D572256"/>
    <w:rsid w:val="2D574DFE"/>
    <w:rsid w:val="2D594049"/>
    <w:rsid w:val="2D597D7C"/>
    <w:rsid w:val="2D5B1D46"/>
    <w:rsid w:val="2D5B217B"/>
    <w:rsid w:val="2D5B6AF8"/>
    <w:rsid w:val="2D5C5ABE"/>
    <w:rsid w:val="2D5E35E4"/>
    <w:rsid w:val="2D5E4CD1"/>
    <w:rsid w:val="2D60735C"/>
    <w:rsid w:val="2D6230D5"/>
    <w:rsid w:val="2D624AE2"/>
    <w:rsid w:val="2D6329A9"/>
    <w:rsid w:val="2D635F72"/>
    <w:rsid w:val="2D6361A4"/>
    <w:rsid w:val="2D636E4D"/>
    <w:rsid w:val="2D6417AA"/>
    <w:rsid w:val="2D654973"/>
    <w:rsid w:val="2D656721"/>
    <w:rsid w:val="2D662499"/>
    <w:rsid w:val="2D6706EB"/>
    <w:rsid w:val="2D684A1C"/>
    <w:rsid w:val="2D6C5D01"/>
    <w:rsid w:val="2D6D3827"/>
    <w:rsid w:val="2D6D7CCB"/>
    <w:rsid w:val="2D6F0B2E"/>
    <w:rsid w:val="2D6F57F1"/>
    <w:rsid w:val="2D710576"/>
    <w:rsid w:val="2D713318"/>
    <w:rsid w:val="2D720E3E"/>
    <w:rsid w:val="2D74105A"/>
    <w:rsid w:val="2D7626DC"/>
    <w:rsid w:val="2D775878"/>
    <w:rsid w:val="2D786D08"/>
    <w:rsid w:val="2D79041E"/>
    <w:rsid w:val="2D7921CC"/>
    <w:rsid w:val="2D7B23E8"/>
    <w:rsid w:val="2D7B4196"/>
    <w:rsid w:val="2D7D16EA"/>
    <w:rsid w:val="2D7D7F0E"/>
    <w:rsid w:val="2D7E61A6"/>
    <w:rsid w:val="2D7E77E3"/>
    <w:rsid w:val="2D7F0F6B"/>
    <w:rsid w:val="2D7F400A"/>
    <w:rsid w:val="2D80355B"/>
    <w:rsid w:val="2D804A3C"/>
    <w:rsid w:val="2D83129D"/>
    <w:rsid w:val="2D83304B"/>
    <w:rsid w:val="2D8469EC"/>
    <w:rsid w:val="2D847054"/>
    <w:rsid w:val="2D85673B"/>
    <w:rsid w:val="2D86033C"/>
    <w:rsid w:val="2D8631C9"/>
    <w:rsid w:val="2D86358D"/>
    <w:rsid w:val="2D87279C"/>
    <w:rsid w:val="2D872B3B"/>
    <w:rsid w:val="2D8748E9"/>
    <w:rsid w:val="2D880661"/>
    <w:rsid w:val="2D88240F"/>
    <w:rsid w:val="2D8C0151"/>
    <w:rsid w:val="2D8C1F00"/>
    <w:rsid w:val="2D8C6181"/>
    <w:rsid w:val="2D8C63A3"/>
    <w:rsid w:val="2D8D3995"/>
    <w:rsid w:val="2D8D3ECA"/>
    <w:rsid w:val="2D8D41E9"/>
    <w:rsid w:val="2D8D660E"/>
    <w:rsid w:val="2D8E13A1"/>
    <w:rsid w:val="2D8F23BE"/>
    <w:rsid w:val="2D8F7C42"/>
    <w:rsid w:val="2D9139BA"/>
    <w:rsid w:val="2D915768"/>
    <w:rsid w:val="2D9214E0"/>
    <w:rsid w:val="2D922713"/>
    <w:rsid w:val="2D92328E"/>
    <w:rsid w:val="2D960E01"/>
    <w:rsid w:val="2D960FD0"/>
    <w:rsid w:val="2D984D48"/>
    <w:rsid w:val="2D986AF6"/>
    <w:rsid w:val="2D990AC0"/>
    <w:rsid w:val="2D996041"/>
    <w:rsid w:val="2D9A0C12"/>
    <w:rsid w:val="2D9B0395"/>
    <w:rsid w:val="2D9B65E7"/>
    <w:rsid w:val="2D9B6614"/>
    <w:rsid w:val="2D9C3532"/>
    <w:rsid w:val="2D9C5EBB"/>
    <w:rsid w:val="2DA134D1"/>
    <w:rsid w:val="2DA27975"/>
    <w:rsid w:val="2DA51213"/>
    <w:rsid w:val="2DA52FC1"/>
    <w:rsid w:val="2DA73216"/>
    <w:rsid w:val="2DAA05D8"/>
    <w:rsid w:val="2DAA2C16"/>
    <w:rsid w:val="2DAA4A7C"/>
    <w:rsid w:val="2DAA682A"/>
    <w:rsid w:val="2DAC25A2"/>
    <w:rsid w:val="2DAD36D9"/>
    <w:rsid w:val="2DAE5598"/>
    <w:rsid w:val="2DB152F1"/>
    <w:rsid w:val="2DB20E1B"/>
    <w:rsid w:val="2DB31B82"/>
    <w:rsid w:val="2DB33930"/>
    <w:rsid w:val="2DB41456"/>
    <w:rsid w:val="2DB54DE5"/>
    <w:rsid w:val="2DB66F7C"/>
    <w:rsid w:val="2DB727C0"/>
    <w:rsid w:val="2DB80F46"/>
    <w:rsid w:val="2DB8419B"/>
    <w:rsid w:val="2DB87198"/>
    <w:rsid w:val="2DB9081B"/>
    <w:rsid w:val="2DBE22D5"/>
    <w:rsid w:val="2DBE68CC"/>
    <w:rsid w:val="2DC02D5F"/>
    <w:rsid w:val="2DC0604D"/>
    <w:rsid w:val="2DC13DBD"/>
    <w:rsid w:val="2DC21DC5"/>
    <w:rsid w:val="2DC31699"/>
    <w:rsid w:val="2DC45B3D"/>
    <w:rsid w:val="2DC53663"/>
    <w:rsid w:val="2DC53BCE"/>
    <w:rsid w:val="2DC55411"/>
    <w:rsid w:val="2DC84F02"/>
    <w:rsid w:val="2DCA6D13"/>
    <w:rsid w:val="2DCD42C6"/>
    <w:rsid w:val="2DCE038C"/>
    <w:rsid w:val="2DCE076A"/>
    <w:rsid w:val="2DCE2518"/>
    <w:rsid w:val="2DCF6290"/>
    <w:rsid w:val="2DD13DB6"/>
    <w:rsid w:val="2DD21E12"/>
    <w:rsid w:val="2DD2694E"/>
    <w:rsid w:val="2DD37B2E"/>
    <w:rsid w:val="2DD41AF8"/>
    <w:rsid w:val="2DD613CD"/>
    <w:rsid w:val="2DD65871"/>
    <w:rsid w:val="2DD6761F"/>
    <w:rsid w:val="2DD8668F"/>
    <w:rsid w:val="2DD934D4"/>
    <w:rsid w:val="2DDB2E87"/>
    <w:rsid w:val="2DDB3CF4"/>
    <w:rsid w:val="2DDB4C35"/>
    <w:rsid w:val="2DDD09AD"/>
    <w:rsid w:val="2DDD6BFF"/>
    <w:rsid w:val="2DDF2977"/>
    <w:rsid w:val="2DDF2CBC"/>
    <w:rsid w:val="2DE0049D"/>
    <w:rsid w:val="2DE14472"/>
    <w:rsid w:val="2DE169BE"/>
    <w:rsid w:val="2DE31909"/>
    <w:rsid w:val="2DE36396"/>
    <w:rsid w:val="2DE4623F"/>
    <w:rsid w:val="2DE47157"/>
    <w:rsid w:val="2DE51610"/>
    <w:rsid w:val="2DE606AA"/>
    <w:rsid w:val="2DE7182C"/>
    <w:rsid w:val="2DE735DA"/>
    <w:rsid w:val="2DE8002E"/>
    <w:rsid w:val="2DE80973"/>
    <w:rsid w:val="2DE81B39"/>
    <w:rsid w:val="2DE86941"/>
    <w:rsid w:val="2DEA2678"/>
    <w:rsid w:val="2DEA4459"/>
    <w:rsid w:val="2DEC04BA"/>
    <w:rsid w:val="2DEC371F"/>
    <w:rsid w:val="2DED451B"/>
    <w:rsid w:val="2DEE2BBA"/>
    <w:rsid w:val="2DEF03E4"/>
    <w:rsid w:val="2DEF248E"/>
    <w:rsid w:val="2DF16206"/>
    <w:rsid w:val="2DF61A6F"/>
    <w:rsid w:val="2DF81343"/>
    <w:rsid w:val="2DF83A39"/>
    <w:rsid w:val="2DF857E7"/>
    <w:rsid w:val="2DF87595"/>
    <w:rsid w:val="2DF9330D"/>
    <w:rsid w:val="2DFB0E33"/>
    <w:rsid w:val="2DFB52D7"/>
    <w:rsid w:val="2DFC129A"/>
    <w:rsid w:val="2DFD104F"/>
    <w:rsid w:val="2DFE0923"/>
    <w:rsid w:val="2DFE26D1"/>
    <w:rsid w:val="2E0028ED"/>
    <w:rsid w:val="2E00644A"/>
    <w:rsid w:val="2E020414"/>
    <w:rsid w:val="2E02522A"/>
    <w:rsid w:val="2E026666"/>
    <w:rsid w:val="2E0527A2"/>
    <w:rsid w:val="2E057F04"/>
    <w:rsid w:val="2E073C7C"/>
    <w:rsid w:val="2E0917A2"/>
    <w:rsid w:val="2E0979F4"/>
    <w:rsid w:val="2E0A3A43"/>
    <w:rsid w:val="2E0A551A"/>
    <w:rsid w:val="2E0C1BA0"/>
    <w:rsid w:val="2E0C3040"/>
    <w:rsid w:val="2E0C3CFB"/>
    <w:rsid w:val="2E0E0B66"/>
    <w:rsid w:val="2E0E6DB8"/>
    <w:rsid w:val="2E0F2BAE"/>
    <w:rsid w:val="2E106174"/>
    <w:rsid w:val="2E110657"/>
    <w:rsid w:val="2E11085D"/>
    <w:rsid w:val="2E132621"/>
    <w:rsid w:val="2E1400E7"/>
    <w:rsid w:val="2E156399"/>
    <w:rsid w:val="2E173476"/>
    <w:rsid w:val="2E1D6FFC"/>
    <w:rsid w:val="2E1D7BD1"/>
    <w:rsid w:val="2E1F2D74"/>
    <w:rsid w:val="2E20089A"/>
    <w:rsid w:val="2E204D3E"/>
    <w:rsid w:val="2E221CCA"/>
    <w:rsid w:val="2E232138"/>
    <w:rsid w:val="2E24482E"/>
    <w:rsid w:val="2E262354"/>
    <w:rsid w:val="2E271C28"/>
    <w:rsid w:val="2E2959A0"/>
    <w:rsid w:val="2E2A34C6"/>
    <w:rsid w:val="2E2B5E45"/>
    <w:rsid w:val="2E2B796A"/>
    <w:rsid w:val="2E2C36E3"/>
    <w:rsid w:val="2E2D6DDD"/>
    <w:rsid w:val="2E2E2FB7"/>
    <w:rsid w:val="2E2F42CE"/>
    <w:rsid w:val="2E2F6D2F"/>
    <w:rsid w:val="2E3031D3"/>
    <w:rsid w:val="2E310CF9"/>
    <w:rsid w:val="2E312AA7"/>
    <w:rsid w:val="2E3305CD"/>
    <w:rsid w:val="2E334A71"/>
    <w:rsid w:val="2E344345"/>
    <w:rsid w:val="2E346CB0"/>
    <w:rsid w:val="2E3615D0"/>
    <w:rsid w:val="2E382087"/>
    <w:rsid w:val="2E383E35"/>
    <w:rsid w:val="2E39476C"/>
    <w:rsid w:val="2E395380"/>
    <w:rsid w:val="2E3A7DEA"/>
    <w:rsid w:val="2E3B3926"/>
    <w:rsid w:val="2E3B3FB2"/>
    <w:rsid w:val="2E3B56D4"/>
    <w:rsid w:val="2E3D144C"/>
    <w:rsid w:val="2E400F3C"/>
    <w:rsid w:val="2E426A62"/>
    <w:rsid w:val="2E440A2C"/>
    <w:rsid w:val="2E4427DA"/>
    <w:rsid w:val="2E446482"/>
    <w:rsid w:val="2E450300"/>
    <w:rsid w:val="2E4647A4"/>
    <w:rsid w:val="2E47051C"/>
    <w:rsid w:val="2E497DF1"/>
    <w:rsid w:val="2E4B1DBB"/>
    <w:rsid w:val="2E4B3B69"/>
    <w:rsid w:val="2E4B7034"/>
    <w:rsid w:val="2E4C168F"/>
    <w:rsid w:val="2E4E21F8"/>
    <w:rsid w:val="2E4E753A"/>
    <w:rsid w:val="2E4F2177"/>
    <w:rsid w:val="2E505623"/>
    <w:rsid w:val="2E513149"/>
    <w:rsid w:val="2E5161D8"/>
    <w:rsid w:val="2E530C6F"/>
    <w:rsid w:val="2E532A1D"/>
    <w:rsid w:val="2E552C39"/>
    <w:rsid w:val="2E5549E7"/>
    <w:rsid w:val="2E56075F"/>
    <w:rsid w:val="2E560BBA"/>
    <w:rsid w:val="2E56250D"/>
    <w:rsid w:val="2E5642BC"/>
    <w:rsid w:val="2E586286"/>
    <w:rsid w:val="2E59753B"/>
    <w:rsid w:val="2E5A728A"/>
    <w:rsid w:val="2E5B4467"/>
    <w:rsid w:val="2E5B4A4F"/>
    <w:rsid w:val="2E5C55C6"/>
    <w:rsid w:val="2E5D2CDB"/>
    <w:rsid w:val="2E5F5866"/>
    <w:rsid w:val="2E5F5C36"/>
    <w:rsid w:val="2E5F7614"/>
    <w:rsid w:val="2E60513A"/>
    <w:rsid w:val="2E62055B"/>
    <w:rsid w:val="2E625356"/>
    <w:rsid w:val="2E644C2A"/>
    <w:rsid w:val="2E652751"/>
    <w:rsid w:val="2E656033"/>
    <w:rsid w:val="2E6609A2"/>
    <w:rsid w:val="2E666BF4"/>
    <w:rsid w:val="2E667D00"/>
    <w:rsid w:val="2E67296D"/>
    <w:rsid w:val="2E67471B"/>
    <w:rsid w:val="2E685B24"/>
    <w:rsid w:val="2E693FEF"/>
    <w:rsid w:val="2E695737"/>
    <w:rsid w:val="2E6B020F"/>
    <w:rsid w:val="2E6B420B"/>
    <w:rsid w:val="2E6C2DE0"/>
    <w:rsid w:val="2E6C3ADF"/>
    <w:rsid w:val="2E6D7F83"/>
    <w:rsid w:val="2E6E7857"/>
    <w:rsid w:val="2E701821"/>
    <w:rsid w:val="2E7110F5"/>
    <w:rsid w:val="2E714081"/>
    <w:rsid w:val="2E7157C2"/>
    <w:rsid w:val="2E734E6D"/>
    <w:rsid w:val="2E74707F"/>
    <w:rsid w:val="2E772BB0"/>
    <w:rsid w:val="2E7750DD"/>
    <w:rsid w:val="2E7806D6"/>
    <w:rsid w:val="2E781383"/>
    <w:rsid w:val="2E782AC4"/>
    <w:rsid w:val="2E786928"/>
    <w:rsid w:val="2E791C5B"/>
    <w:rsid w:val="2E792813"/>
    <w:rsid w:val="2E7B1F74"/>
    <w:rsid w:val="2E7C28D5"/>
    <w:rsid w:val="2E7D42C0"/>
    <w:rsid w:val="2E7D55C6"/>
    <w:rsid w:val="2E7D5CEC"/>
    <w:rsid w:val="2E7E33BF"/>
    <w:rsid w:val="2E7F1317"/>
    <w:rsid w:val="2E7F3812"/>
    <w:rsid w:val="2E7F7CB6"/>
    <w:rsid w:val="2E8028BB"/>
    <w:rsid w:val="2E823302"/>
    <w:rsid w:val="2E830A37"/>
    <w:rsid w:val="2E833BDB"/>
    <w:rsid w:val="2E836496"/>
    <w:rsid w:val="2E837BD7"/>
    <w:rsid w:val="2E861045"/>
    <w:rsid w:val="2E864BA1"/>
    <w:rsid w:val="2E866557"/>
    <w:rsid w:val="2E876B6B"/>
    <w:rsid w:val="2E8779E7"/>
    <w:rsid w:val="2E880338"/>
    <w:rsid w:val="2E89643F"/>
    <w:rsid w:val="2E8B0409"/>
    <w:rsid w:val="2E8B21B7"/>
    <w:rsid w:val="2E8C12C4"/>
    <w:rsid w:val="2E8D23D3"/>
    <w:rsid w:val="2E8E614B"/>
    <w:rsid w:val="2E905A1F"/>
    <w:rsid w:val="2E9077CD"/>
    <w:rsid w:val="2E9279E9"/>
    <w:rsid w:val="2E933762"/>
    <w:rsid w:val="2E935510"/>
    <w:rsid w:val="2E954DE4"/>
    <w:rsid w:val="2E975000"/>
    <w:rsid w:val="2E975D9B"/>
    <w:rsid w:val="2E982B26"/>
    <w:rsid w:val="2E9848D4"/>
    <w:rsid w:val="2E984B1C"/>
    <w:rsid w:val="2E9A471C"/>
    <w:rsid w:val="2E9A4AF0"/>
    <w:rsid w:val="2E9B17D4"/>
    <w:rsid w:val="2E9D013C"/>
    <w:rsid w:val="2E9F3EB4"/>
    <w:rsid w:val="2E9F5C62"/>
    <w:rsid w:val="2EA119DB"/>
    <w:rsid w:val="2EA11A1E"/>
    <w:rsid w:val="2EA25753"/>
    <w:rsid w:val="2EA63495"/>
    <w:rsid w:val="2EA74B17"/>
    <w:rsid w:val="2EA77BF7"/>
    <w:rsid w:val="2EA80FBB"/>
    <w:rsid w:val="2EA8720D"/>
    <w:rsid w:val="2EAB0AAB"/>
    <w:rsid w:val="2EAB2859"/>
    <w:rsid w:val="2EAB4607"/>
    <w:rsid w:val="2EAB56A1"/>
    <w:rsid w:val="2EAC174E"/>
    <w:rsid w:val="2EAD65D1"/>
    <w:rsid w:val="2EAE2349"/>
    <w:rsid w:val="2EAE2B92"/>
    <w:rsid w:val="2EB060C2"/>
    <w:rsid w:val="2EB07E70"/>
    <w:rsid w:val="2EB16135"/>
    <w:rsid w:val="2EB21E3A"/>
    <w:rsid w:val="2EB229A3"/>
    <w:rsid w:val="2EB25167"/>
    <w:rsid w:val="2EB26E8D"/>
    <w:rsid w:val="2EB27E1A"/>
    <w:rsid w:val="2EB3170E"/>
    <w:rsid w:val="2EB37960"/>
    <w:rsid w:val="2EB45BB2"/>
    <w:rsid w:val="2EB52A65"/>
    <w:rsid w:val="2EB54660"/>
    <w:rsid w:val="2EB744A6"/>
    <w:rsid w:val="2EB85F02"/>
    <w:rsid w:val="2EB86D24"/>
    <w:rsid w:val="2EB93210"/>
    <w:rsid w:val="2EB95805"/>
    <w:rsid w:val="2EBA0CEE"/>
    <w:rsid w:val="2EBA6F40"/>
    <w:rsid w:val="2EBC05C2"/>
    <w:rsid w:val="2EBC6814"/>
    <w:rsid w:val="2EBF00B3"/>
    <w:rsid w:val="2EBF3B17"/>
    <w:rsid w:val="2EBF6305"/>
    <w:rsid w:val="2EC13E2B"/>
    <w:rsid w:val="2EC15BD9"/>
    <w:rsid w:val="2EC27BA3"/>
    <w:rsid w:val="2EC35DF5"/>
    <w:rsid w:val="2EC41B6D"/>
    <w:rsid w:val="2EC4391B"/>
    <w:rsid w:val="2EC60F6B"/>
    <w:rsid w:val="2EC76F67"/>
    <w:rsid w:val="2EC8340B"/>
    <w:rsid w:val="2EC97183"/>
    <w:rsid w:val="2ECA73F8"/>
    <w:rsid w:val="2ECB2EFB"/>
    <w:rsid w:val="2ECB38A2"/>
    <w:rsid w:val="2ECB4CA9"/>
    <w:rsid w:val="2ECB6A58"/>
    <w:rsid w:val="2ECD4821"/>
    <w:rsid w:val="2ECD6C74"/>
    <w:rsid w:val="2ECE02F6"/>
    <w:rsid w:val="2ECE479A"/>
    <w:rsid w:val="2ECE6548"/>
    <w:rsid w:val="2ED00512"/>
    <w:rsid w:val="2ED2428A"/>
    <w:rsid w:val="2ED26038"/>
    <w:rsid w:val="2ED31DB0"/>
    <w:rsid w:val="2ED3248C"/>
    <w:rsid w:val="2ED55D3D"/>
    <w:rsid w:val="2ED753FC"/>
    <w:rsid w:val="2ED857D2"/>
    <w:rsid w:val="2ED95618"/>
    <w:rsid w:val="2EDA4EED"/>
    <w:rsid w:val="2EDB4780"/>
    <w:rsid w:val="2EDC0C65"/>
    <w:rsid w:val="2EDC1847"/>
    <w:rsid w:val="2EDC2A13"/>
    <w:rsid w:val="2EDC5C10"/>
    <w:rsid w:val="2EDC6EB7"/>
    <w:rsid w:val="2EDD678B"/>
    <w:rsid w:val="2EDE2C2F"/>
    <w:rsid w:val="2EDE49DD"/>
    <w:rsid w:val="2EDF0755"/>
    <w:rsid w:val="2EDF2503"/>
    <w:rsid w:val="2EDF6686"/>
    <w:rsid w:val="2EE10029"/>
    <w:rsid w:val="2EE144CD"/>
    <w:rsid w:val="2EE23DA1"/>
    <w:rsid w:val="2EE31FF3"/>
    <w:rsid w:val="2EE43FBD"/>
    <w:rsid w:val="2EE575A8"/>
    <w:rsid w:val="2EE63891"/>
    <w:rsid w:val="2EE644C2"/>
    <w:rsid w:val="2EE67D35"/>
    <w:rsid w:val="2EE8585B"/>
    <w:rsid w:val="2EE93382"/>
    <w:rsid w:val="2EED69CE"/>
    <w:rsid w:val="2EEE0998"/>
    <w:rsid w:val="2EEF6BEA"/>
    <w:rsid w:val="2EF02962"/>
    <w:rsid w:val="2EF05516"/>
    <w:rsid w:val="2EF169A6"/>
    <w:rsid w:val="2EF266DA"/>
    <w:rsid w:val="2EF27E36"/>
    <w:rsid w:val="2EF349F6"/>
    <w:rsid w:val="2EF35FAE"/>
    <w:rsid w:val="2EF37D5C"/>
    <w:rsid w:val="2EF51D1B"/>
    <w:rsid w:val="2EF567E9"/>
    <w:rsid w:val="2EF73CF0"/>
    <w:rsid w:val="2EF833E5"/>
    <w:rsid w:val="2EF96879"/>
    <w:rsid w:val="2EF97A69"/>
    <w:rsid w:val="2EF97D09"/>
    <w:rsid w:val="2EFA1199"/>
    <w:rsid w:val="2EFA558F"/>
    <w:rsid w:val="2EFA733D"/>
    <w:rsid w:val="2EFC1307"/>
    <w:rsid w:val="2EFC30B5"/>
    <w:rsid w:val="2EFE507F"/>
    <w:rsid w:val="2EFF4953"/>
    <w:rsid w:val="2F000DF7"/>
    <w:rsid w:val="2F012479"/>
    <w:rsid w:val="2F026CDA"/>
    <w:rsid w:val="2F031A88"/>
    <w:rsid w:val="2F032695"/>
    <w:rsid w:val="2F0361F1"/>
    <w:rsid w:val="2F040BB4"/>
    <w:rsid w:val="2F041F69"/>
    <w:rsid w:val="2F04398C"/>
    <w:rsid w:val="2F05154D"/>
    <w:rsid w:val="2F067A90"/>
    <w:rsid w:val="2F0772C5"/>
    <w:rsid w:val="2F081A5A"/>
    <w:rsid w:val="2F0B154A"/>
    <w:rsid w:val="2F0B31D3"/>
    <w:rsid w:val="2F0D0E1E"/>
    <w:rsid w:val="2F0D7320"/>
    <w:rsid w:val="2F0E760F"/>
    <w:rsid w:val="2F0F103A"/>
    <w:rsid w:val="2F10090E"/>
    <w:rsid w:val="2F124686"/>
    <w:rsid w:val="2F13434A"/>
    <w:rsid w:val="2F1403FE"/>
    <w:rsid w:val="2F144911"/>
    <w:rsid w:val="2F145640"/>
    <w:rsid w:val="2F146650"/>
    <w:rsid w:val="2F1523C9"/>
    <w:rsid w:val="2F155DA1"/>
    <w:rsid w:val="2F171C9D"/>
    <w:rsid w:val="2F177EEF"/>
    <w:rsid w:val="2F193C67"/>
    <w:rsid w:val="2F195A15"/>
    <w:rsid w:val="2F1B31FB"/>
    <w:rsid w:val="2F1C3757"/>
    <w:rsid w:val="2F1E127D"/>
    <w:rsid w:val="2F1E302B"/>
    <w:rsid w:val="2F1F0B51"/>
    <w:rsid w:val="2F204FF5"/>
    <w:rsid w:val="2F210D6D"/>
    <w:rsid w:val="2F226A05"/>
    <w:rsid w:val="2F2273AD"/>
    <w:rsid w:val="2F2443BA"/>
    <w:rsid w:val="2F25260C"/>
    <w:rsid w:val="2F260132"/>
    <w:rsid w:val="2F26632D"/>
    <w:rsid w:val="2F266384"/>
    <w:rsid w:val="2F2820FC"/>
    <w:rsid w:val="2F2B399A"/>
    <w:rsid w:val="2F2D326E"/>
    <w:rsid w:val="2F2D7712"/>
    <w:rsid w:val="2F2F5238"/>
    <w:rsid w:val="2F300FB0"/>
    <w:rsid w:val="2F302D5E"/>
    <w:rsid w:val="2F307202"/>
    <w:rsid w:val="2F320885"/>
    <w:rsid w:val="2F324D29"/>
    <w:rsid w:val="2F3252C9"/>
    <w:rsid w:val="2F34284F"/>
    <w:rsid w:val="2F3435A5"/>
    <w:rsid w:val="2F350375"/>
    <w:rsid w:val="2F364819"/>
    <w:rsid w:val="2F37233F"/>
    <w:rsid w:val="2F391C13"/>
    <w:rsid w:val="2F3960B7"/>
    <w:rsid w:val="2F3A3BDD"/>
    <w:rsid w:val="2F3B4EEB"/>
    <w:rsid w:val="2F3B7ABC"/>
    <w:rsid w:val="2F3C5BA7"/>
    <w:rsid w:val="2F3D3B1D"/>
    <w:rsid w:val="2F3D74AA"/>
    <w:rsid w:val="2F3E191F"/>
    <w:rsid w:val="2F3E7229"/>
    <w:rsid w:val="2F3F11F4"/>
    <w:rsid w:val="2F3F27D7"/>
    <w:rsid w:val="2F407445"/>
    <w:rsid w:val="2F4131BE"/>
    <w:rsid w:val="2F414F6C"/>
    <w:rsid w:val="2F421B4F"/>
    <w:rsid w:val="2F4272AE"/>
    <w:rsid w:val="2F4336F3"/>
    <w:rsid w:val="2F454A5C"/>
    <w:rsid w:val="2F4607D4"/>
    <w:rsid w:val="2F462582"/>
    <w:rsid w:val="2F485FA7"/>
    <w:rsid w:val="2F4862FA"/>
    <w:rsid w:val="2F4A2072"/>
    <w:rsid w:val="2F4A3E20"/>
    <w:rsid w:val="2F4B5DEA"/>
    <w:rsid w:val="2F4D3910"/>
    <w:rsid w:val="2F4D56BE"/>
    <w:rsid w:val="2F4D5E8A"/>
    <w:rsid w:val="2F4E663C"/>
    <w:rsid w:val="2F4E723B"/>
    <w:rsid w:val="2F4F5F32"/>
    <w:rsid w:val="2F523172"/>
    <w:rsid w:val="2F542E14"/>
    <w:rsid w:val="2F542EF1"/>
    <w:rsid w:val="2F546A4D"/>
    <w:rsid w:val="2F550663"/>
    <w:rsid w:val="2F5527C5"/>
    <w:rsid w:val="2F553234"/>
    <w:rsid w:val="2F5702EB"/>
    <w:rsid w:val="2F5729E1"/>
    <w:rsid w:val="2F591BB5"/>
    <w:rsid w:val="2F5C1DA5"/>
    <w:rsid w:val="2F5E167A"/>
    <w:rsid w:val="2F5E5B1E"/>
    <w:rsid w:val="2F601896"/>
    <w:rsid w:val="2F603644"/>
    <w:rsid w:val="2F61116A"/>
    <w:rsid w:val="2F6173BC"/>
    <w:rsid w:val="2F631386"/>
    <w:rsid w:val="2F650C5A"/>
    <w:rsid w:val="2F652D29"/>
    <w:rsid w:val="2F656EAC"/>
    <w:rsid w:val="2F6574A4"/>
    <w:rsid w:val="2F666780"/>
    <w:rsid w:val="2F6724CF"/>
    <w:rsid w:val="2F674E0B"/>
    <w:rsid w:val="2F67799C"/>
    <w:rsid w:val="2F683DF3"/>
    <w:rsid w:val="2F68699C"/>
    <w:rsid w:val="2F697244"/>
    <w:rsid w:val="2F6A2714"/>
    <w:rsid w:val="2F6A44C2"/>
    <w:rsid w:val="2F6A6270"/>
    <w:rsid w:val="2F6B0429"/>
    <w:rsid w:val="2F6B1FE9"/>
    <w:rsid w:val="2F6D3FB3"/>
    <w:rsid w:val="2F6D7B0F"/>
    <w:rsid w:val="2F6F4C6C"/>
    <w:rsid w:val="2F7013AD"/>
    <w:rsid w:val="2F7075FF"/>
    <w:rsid w:val="2F715851"/>
    <w:rsid w:val="2F716A0B"/>
    <w:rsid w:val="2F7606A1"/>
    <w:rsid w:val="2F7610B9"/>
    <w:rsid w:val="2F77273B"/>
    <w:rsid w:val="2F772F80"/>
    <w:rsid w:val="2F783455"/>
    <w:rsid w:val="2F7964B4"/>
    <w:rsid w:val="2F7A6847"/>
    <w:rsid w:val="2F7D2448"/>
    <w:rsid w:val="2F7F38D0"/>
    <w:rsid w:val="2F811BAB"/>
    <w:rsid w:val="2F8135BA"/>
    <w:rsid w:val="2F82486C"/>
    <w:rsid w:val="2F8310E0"/>
    <w:rsid w:val="2F835584"/>
    <w:rsid w:val="2F8530AA"/>
    <w:rsid w:val="2F8574DA"/>
    <w:rsid w:val="2F862062"/>
    <w:rsid w:val="2F874BBE"/>
    <w:rsid w:val="2F875074"/>
    <w:rsid w:val="2F880DEC"/>
    <w:rsid w:val="2F884949"/>
    <w:rsid w:val="2F8A35B4"/>
    <w:rsid w:val="2F8A6913"/>
    <w:rsid w:val="2F8B61E7"/>
    <w:rsid w:val="2F8C2C23"/>
    <w:rsid w:val="2F8C4439"/>
    <w:rsid w:val="2F8D01B1"/>
    <w:rsid w:val="2F8E2D97"/>
    <w:rsid w:val="2F8F217B"/>
    <w:rsid w:val="2F9037FD"/>
    <w:rsid w:val="2F920432"/>
    <w:rsid w:val="2F9257C7"/>
    <w:rsid w:val="2F94153F"/>
    <w:rsid w:val="2F9432ED"/>
    <w:rsid w:val="2F94489F"/>
    <w:rsid w:val="2F947791"/>
    <w:rsid w:val="2F9477B2"/>
    <w:rsid w:val="2F9652B7"/>
    <w:rsid w:val="2F977C25"/>
    <w:rsid w:val="2F990904"/>
    <w:rsid w:val="2F994DA8"/>
    <w:rsid w:val="2F9960BE"/>
    <w:rsid w:val="2F9B1968"/>
    <w:rsid w:val="2F9B28CE"/>
    <w:rsid w:val="2F9B6990"/>
    <w:rsid w:val="2F9C21A2"/>
    <w:rsid w:val="2F9C6E65"/>
    <w:rsid w:val="2F9E5F1A"/>
    <w:rsid w:val="2F9F3A26"/>
    <w:rsid w:val="2FA02C09"/>
    <w:rsid w:val="2FA14099"/>
    <w:rsid w:val="2FA379D4"/>
    <w:rsid w:val="2FA554FB"/>
    <w:rsid w:val="2FA71273"/>
    <w:rsid w:val="2FA86D99"/>
    <w:rsid w:val="2FA91895"/>
    <w:rsid w:val="2FAC4ADB"/>
    <w:rsid w:val="2FAC6889"/>
    <w:rsid w:val="2FAD0853"/>
    <w:rsid w:val="2FAD43AF"/>
    <w:rsid w:val="2FAE551B"/>
    <w:rsid w:val="2FAE669D"/>
    <w:rsid w:val="2FAF45CB"/>
    <w:rsid w:val="2FB120F1"/>
    <w:rsid w:val="2FB13E9F"/>
    <w:rsid w:val="2FB15C4D"/>
    <w:rsid w:val="2FB219C5"/>
    <w:rsid w:val="2FB4573E"/>
    <w:rsid w:val="2FB614B6"/>
    <w:rsid w:val="2FB63264"/>
    <w:rsid w:val="2FB67708"/>
    <w:rsid w:val="2FB725D1"/>
    <w:rsid w:val="2FB971F8"/>
    <w:rsid w:val="2FBA6381"/>
    <w:rsid w:val="2FBB2F70"/>
    <w:rsid w:val="2FBC0F97"/>
    <w:rsid w:val="2FBC2844"/>
    <w:rsid w:val="2FBC45F2"/>
    <w:rsid w:val="2FBE036A"/>
    <w:rsid w:val="2FBE65BC"/>
    <w:rsid w:val="2FC02334"/>
    <w:rsid w:val="2FC11C09"/>
    <w:rsid w:val="2FC17E5A"/>
    <w:rsid w:val="2FC24A94"/>
    <w:rsid w:val="2FC260AC"/>
    <w:rsid w:val="2FC35981"/>
    <w:rsid w:val="2FC516F9"/>
    <w:rsid w:val="2FC54BD5"/>
    <w:rsid w:val="2FC5794B"/>
    <w:rsid w:val="2FC66065"/>
    <w:rsid w:val="2FC736C3"/>
    <w:rsid w:val="2FC75471"/>
    <w:rsid w:val="2FC82F97"/>
    <w:rsid w:val="2FC8743B"/>
    <w:rsid w:val="2FCA07DC"/>
    <w:rsid w:val="2FCB7C2F"/>
    <w:rsid w:val="2FCC083B"/>
    <w:rsid w:val="2FCC0CD9"/>
    <w:rsid w:val="2FCC2A87"/>
    <w:rsid w:val="2FCD4A51"/>
    <w:rsid w:val="2FCE2CA3"/>
    <w:rsid w:val="2FD01CE8"/>
    <w:rsid w:val="2FD1009E"/>
    <w:rsid w:val="2FD14541"/>
    <w:rsid w:val="2FD23E16"/>
    <w:rsid w:val="2FD37061"/>
    <w:rsid w:val="2FD44032"/>
    <w:rsid w:val="2FD47B8E"/>
    <w:rsid w:val="2FD61B58"/>
    <w:rsid w:val="2FD656B4"/>
    <w:rsid w:val="2FD7047A"/>
    <w:rsid w:val="2FD7142C"/>
    <w:rsid w:val="2FD72639"/>
    <w:rsid w:val="2FD758A9"/>
    <w:rsid w:val="2FD858D0"/>
    <w:rsid w:val="2FD91648"/>
    <w:rsid w:val="2FD923D7"/>
    <w:rsid w:val="2FD944DB"/>
    <w:rsid w:val="2FDA4B32"/>
    <w:rsid w:val="2FDB4C6B"/>
    <w:rsid w:val="2FDB53C0"/>
    <w:rsid w:val="2FDB716E"/>
    <w:rsid w:val="2FDC6A42"/>
    <w:rsid w:val="2FDD05FF"/>
    <w:rsid w:val="2FDE27BA"/>
    <w:rsid w:val="2FDE577C"/>
    <w:rsid w:val="2FDF6C0C"/>
    <w:rsid w:val="2FE029D7"/>
    <w:rsid w:val="2FE04785"/>
    <w:rsid w:val="2FE14059"/>
    <w:rsid w:val="2FE20FF4"/>
    <w:rsid w:val="2FE2108E"/>
    <w:rsid w:val="2FE36A1D"/>
    <w:rsid w:val="2FE52A7E"/>
    <w:rsid w:val="2FE53B49"/>
    <w:rsid w:val="2FE57FED"/>
    <w:rsid w:val="2FE73D65"/>
    <w:rsid w:val="2FE75B13"/>
    <w:rsid w:val="2FE778C1"/>
    <w:rsid w:val="2FE77F6F"/>
    <w:rsid w:val="2FEA325A"/>
    <w:rsid w:val="2FEC137B"/>
    <w:rsid w:val="2FED29FE"/>
    <w:rsid w:val="2FED75CA"/>
    <w:rsid w:val="2FEF2C1A"/>
    <w:rsid w:val="2FEF6776"/>
    <w:rsid w:val="2FF06E00"/>
    <w:rsid w:val="2FF10740"/>
    <w:rsid w:val="2FF124EE"/>
    <w:rsid w:val="2FF26266"/>
    <w:rsid w:val="2FF3270A"/>
    <w:rsid w:val="2FF41FDE"/>
    <w:rsid w:val="2FF47957"/>
    <w:rsid w:val="2FF63A03"/>
    <w:rsid w:val="2FF63FA8"/>
    <w:rsid w:val="2FF65D56"/>
    <w:rsid w:val="2FF7387C"/>
    <w:rsid w:val="2FF80192"/>
    <w:rsid w:val="2FF92384"/>
    <w:rsid w:val="2FFA3814"/>
    <w:rsid w:val="2FFB15BE"/>
    <w:rsid w:val="2FFB336C"/>
    <w:rsid w:val="2FFB580D"/>
    <w:rsid w:val="2FFD5337"/>
    <w:rsid w:val="2FFD70E5"/>
    <w:rsid w:val="2FFE3624"/>
    <w:rsid w:val="30004E27"/>
    <w:rsid w:val="30006BD5"/>
    <w:rsid w:val="300246FB"/>
    <w:rsid w:val="3002571E"/>
    <w:rsid w:val="30032221"/>
    <w:rsid w:val="30055F99"/>
    <w:rsid w:val="30057B2A"/>
    <w:rsid w:val="30073ABF"/>
    <w:rsid w:val="30093CDB"/>
    <w:rsid w:val="300967DD"/>
    <w:rsid w:val="300A1801"/>
    <w:rsid w:val="300C557A"/>
    <w:rsid w:val="300C7328"/>
    <w:rsid w:val="300E12F2"/>
    <w:rsid w:val="300E30A0"/>
    <w:rsid w:val="300F4D30"/>
    <w:rsid w:val="300F506A"/>
    <w:rsid w:val="30110DE2"/>
    <w:rsid w:val="30122B87"/>
    <w:rsid w:val="30134B5A"/>
    <w:rsid w:val="301420D8"/>
    <w:rsid w:val="30142680"/>
    <w:rsid w:val="3014442E"/>
    <w:rsid w:val="301461DC"/>
    <w:rsid w:val="3015041B"/>
    <w:rsid w:val="301601A6"/>
    <w:rsid w:val="301728CE"/>
    <w:rsid w:val="3019022C"/>
    <w:rsid w:val="30194B02"/>
    <w:rsid w:val="301A5EE8"/>
    <w:rsid w:val="301D1535"/>
    <w:rsid w:val="301D177E"/>
    <w:rsid w:val="301E705B"/>
    <w:rsid w:val="301F52AD"/>
    <w:rsid w:val="3020560B"/>
    <w:rsid w:val="302162A7"/>
    <w:rsid w:val="30225231"/>
    <w:rsid w:val="3024533F"/>
    <w:rsid w:val="30247A1A"/>
    <w:rsid w:val="302503E9"/>
    <w:rsid w:val="3025488D"/>
    <w:rsid w:val="30260539"/>
    <w:rsid w:val="302613A0"/>
    <w:rsid w:val="30274161"/>
    <w:rsid w:val="30275F10"/>
    <w:rsid w:val="30281C88"/>
    <w:rsid w:val="3029612C"/>
    <w:rsid w:val="30297D21"/>
    <w:rsid w:val="30297EDA"/>
    <w:rsid w:val="302A16B2"/>
    <w:rsid w:val="302A3303"/>
    <w:rsid w:val="302A3C52"/>
    <w:rsid w:val="302C58B0"/>
    <w:rsid w:val="302C79CA"/>
    <w:rsid w:val="302D5EF0"/>
    <w:rsid w:val="302E3742"/>
    <w:rsid w:val="302F3016"/>
    <w:rsid w:val="30314FE0"/>
    <w:rsid w:val="30316D8E"/>
    <w:rsid w:val="30332B06"/>
    <w:rsid w:val="30360848"/>
    <w:rsid w:val="303619F4"/>
    <w:rsid w:val="303625F7"/>
    <w:rsid w:val="3038011D"/>
    <w:rsid w:val="303845C1"/>
    <w:rsid w:val="30393E95"/>
    <w:rsid w:val="30397FBF"/>
    <w:rsid w:val="303A20E7"/>
    <w:rsid w:val="303A5CA4"/>
    <w:rsid w:val="303C31A6"/>
    <w:rsid w:val="303D1BD7"/>
    <w:rsid w:val="303D5733"/>
    <w:rsid w:val="303E14AB"/>
    <w:rsid w:val="303F594F"/>
    <w:rsid w:val="303F6038"/>
    <w:rsid w:val="30406FD1"/>
    <w:rsid w:val="30420F9B"/>
    <w:rsid w:val="30442F65"/>
    <w:rsid w:val="30450A8C"/>
    <w:rsid w:val="30455040"/>
    <w:rsid w:val="30463939"/>
    <w:rsid w:val="30466CDD"/>
    <w:rsid w:val="30474804"/>
    <w:rsid w:val="3048473A"/>
    <w:rsid w:val="304940D8"/>
    <w:rsid w:val="304A60A2"/>
    <w:rsid w:val="304C3BC8"/>
    <w:rsid w:val="304C5976"/>
    <w:rsid w:val="304C78CF"/>
    <w:rsid w:val="304D4883"/>
    <w:rsid w:val="304D785F"/>
    <w:rsid w:val="304E5B92"/>
    <w:rsid w:val="304F0A7B"/>
    <w:rsid w:val="304F36B8"/>
    <w:rsid w:val="304F5466"/>
    <w:rsid w:val="304F7365"/>
    <w:rsid w:val="3050190A"/>
    <w:rsid w:val="305111DE"/>
    <w:rsid w:val="3051435C"/>
    <w:rsid w:val="30515682"/>
    <w:rsid w:val="305331A8"/>
    <w:rsid w:val="30550CCF"/>
    <w:rsid w:val="30564A47"/>
    <w:rsid w:val="3058165E"/>
    <w:rsid w:val="3058256D"/>
    <w:rsid w:val="30587C19"/>
    <w:rsid w:val="305A4537"/>
    <w:rsid w:val="305A62E5"/>
    <w:rsid w:val="305B02AF"/>
    <w:rsid w:val="305B16E4"/>
    <w:rsid w:val="305B205D"/>
    <w:rsid w:val="305C248C"/>
    <w:rsid w:val="305D7B83"/>
    <w:rsid w:val="305E54D0"/>
    <w:rsid w:val="305F1531"/>
    <w:rsid w:val="305F1B4D"/>
    <w:rsid w:val="305F38FB"/>
    <w:rsid w:val="305F7D9F"/>
    <w:rsid w:val="30607673"/>
    <w:rsid w:val="3062163D"/>
    <w:rsid w:val="3062519A"/>
    <w:rsid w:val="30637A5C"/>
    <w:rsid w:val="306453B6"/>
    <w:rsid w:val="30647164"/>
    <w:rsid w:val="30653C62"/>
    <w:rsid w:val="30654C8A"/>
    <w:rsid w:val="30655321"/>
    <w:rsid w:val="306553A3"/>
    <w:rsid w:val="30656A38"/>
    <w:rsid w:val="30662EDC"/>
    <w:rsid w:val="30670A02"/>
    <w:rsid w:val="306727B0"/>
    <w:rsid w:val="3068502B"/>
    <w:rsid w:val="306873C5"/>
    <w:rsid w:val="306929CC"/>
    <w:rsid w:val="30696528"/>
    <w:rsid w:val="306A22A0"/>
    <w:rsid w:val="306B04F2"/>
    <w:rsid w:val="306B6744"/>
    <w:rsid w:val="306C426A"/>
    <w:rsid w:val="306C468B"/>
    <w:rsid w:val="306C6018"/>
    <w:rsid w:val="306C7DC6"/>
    <w:rsid w:val="306D3B35"/>
    <w:rsid w:val="306E1D90"/>
    <w:rsid w:val="3071047D"/>
    <w:rsid w:val="307153DD"/>
    <w:rsid w:val="30717AD3"/>
    <w:rsid w:val="307373A7"/>
    <w:rsid w:val="3075311F"/>
    <w:rsid w:val="307750E9"/>
    <w:rsid w:val="30782C0F"/>
    <w:rsid w:val="30783819"/>
    <w:rsid w:val="307849BD"/>
    <w:rsid w:val="307A00C0"/>
    <w:rsid w:val="307A0735"/>
    <w:rsid w:val="307B625B"/>
    <w:rsid w:val="307E5436"/>
    <w:rsid w:val="307F0B1B"/>
    <w:rsid w:val="307F3F9D"/>
    <w:rsid w:val="307F7AFA"/>
    <w:rsid w:val="30801AC4"/>
    <w:rsid w:val="30817D16"/>
    <w:rsid w:val="308415B4"/>
    <w:rsid w:val="30843362"/>
    <w:rsid w:val="30867309"/>
    <w:rsid w:val="308710A4"/>
    <w:rsid w:val="30894E1C"/>
    <w:rsid w:val="30896E24"/>
    <w:rsid w:val="308974D8"/>
    <w:rsid w:val="308A649E"/>
    <w:rsid w:val="308B5380"/>
    <w:rsid w:val="308B706D"/>
    <w:rsid w:val="30901D07"/>
    <w:rsid w:val="30913CD1"/>
    <w:rsid w:val="30921E98"/>
    <w:rsid w:val="30952664"/>
    <w:rsid w:val="309537C1"/>
    <w:rsid w:val="30953CDE"/>
    <w:rsid w:val="3095556F"/>
    <w:rsid w:val="3095731D"/>
    <w:rsid w:val="309748BF"/>
    <w:rsid w:val="309C1E01"/>
    <w:rsid w:val="309D2676"/>
    <w:rsid w:val="309F560C"/>
    <w:rsid w:val="30A05CC2"/>
    <w:rsid w:val="30A12166"/>
    <w:rsid w:val="30A21A3A"/>
    <w:rsid w:val="30A26A8B"/>
    <w:rsid w:val="30A413A6"/>
    <w:rsid w:val="30A43A04"/>
    <w:rsid w:val="30A47560"/>
    <w:rsid w:val="30A51C31"/>
    <w:rsid w:val="30A532D8"/>
    <w:rsid w:val="30A756F1"/>
    <w:rsid w:val="30A77050"/>
    <w:rsid w:val="30A9101A"/>
    <w:rsid w:val="30A94730"/>
    <w:rsid w:val="30AB4F67"/>
    <w:rsid w:val="30AB527E"/>
    <w:rsid w:val="30AB6B41"/>
    <w:rsid w:val="30AC28B9"/>
    <w:rsid w:val="30AC4667"/>
    <w:rsid w:val="30AD0B0B"/>
    <w:rsid w:val="30AD6025"/>
    <w:rsid w:val="30B005FB"/>
    <w:rsid w:val="30B04157"/>
    <w:rsid w:val="30B140B6"/>
    <w:rsid w:val="30B31E99"/>
    <w:rsid w:val="30B44B89"/>
    <w:rsid w:val="30B5232B"/>
    <w:rsid w:val="30B57959"/>
    <w:rsid w:val="30B579BF"/>
    <w:rsid w:val="30B654E5"/>
    <w:rsid w:val="30B67293"/>
    <w:rsid w:val="30B7350A"/>
    <w:rsid w:val="30B73737"/>
    <w:rsid w:val="30BA3368"/>
    <w:rsid w:val="30BA4FD6"/>
    <w:rsid w:val="30BB2AFC"/>
    <w:rsid w:val="30BD0ABD"/>
    <w:rsid w:val="30BD6874"/>
    <w:rsid w:val="30BF439A"/>
    <w:rsid w:val="30C10112"/>
    <w:rsid w:val="30C108CE"/>
    <w:rsid w:val="30C16364"/>
    <w:rsid w:val="30C220DC"/>
    <w:rsid w:val="30C3032E"/>
    <w:rsid w:val="30C45E54"/>
    <w:rsid w:val="30C5159B"/>
    <w:rsid w:val="30C5246F"/>
    <w:rsid w:val="30C65728"/>
    <w:rsid w:val="30C714A1"/>
    <w:rsid w:val="30C8030D"/>
    <w:rsid w:val="30C916BD"/>
    <w:rsid w:val="30C96FC7"/>
    <w:rsid w:val="30CA1980"/>
    <w:rsid w:val="30CA30C1"/>
    <w:rsid w:val="30CB0F91"/>
    <w:rsid w:val="30CB71E3"/>
    <w:rsid w:val="30CC59E1"/>
    <w:rsid w:val="30CD18D8"/>
    <w:rsid w:val="30CE0A81"/>
    <w:rsid w:val="30CE4F60"/>
    <w:rsid w:val="30CE6CD3"/>
    <w:rsid w:val="30CF2E44"/>
    <w:rsid w:val="30D047F9"/>
    <w:rsid w:val="30D20571"/>
    <w:rsid w:val="30D342E9"/>
    <w:rsid w:val="30D51E0F"/>
    <w:rsid w:val="30D76BA1"/>
    <w:rsid w:val="30D77936"/>
    <w:rsid w:val="30D836AE"/>
    <w:rsid w:val="30D8545C"/>
    <w:rsid w:val="30DA7426"/>
    <w:rsid w:val="30DC319E"/>
    <w:rsid w:val="30DC5DC1"/>
    <w:rsid w:val="30DD2A72"/>
    <w:rsid w:val="30DD6F16"/>
    <w:rsid w:val="30DF2C8E"/>
    <w:rsid w:val="30DF67EA"/>
    <w:rsid w:val="30E107B4"/>
    <w:rsid w:val="30E12562"/>
    <w:rsid w:val="30E262DA"/>
    <w:rsid w:val="30E402A4"/>
    <w:rsid w:val="30E516A2"/>
    <w:rsid w:val="30E57CC9"/>
    <w:rsid w:val="30E6401D"/>
    <w:rsid w:val="30E67B79"/>
    <w:rsid w:val="30E91417"/>
    <w:rsid w:val="30EB33E1"/>
    <w:rsid w:val="30EB518F"/>
    <w:rsid w:val="30EC0F07"/>
    <w:rsid w:val="30EC4FCB"/>
    <w:rsid w:val="30ED645B"/>
    <w:rsid w:val="30ED76CB"/>
    <w:rsid w:val="30EE2ED1"/>
    <w:rsid w:val="30EF33B5"/>
    <w:rsid w:val="30F009F7"/>
    <w:rsid w:val="30F027A5"/>
    <w:rsid w:val="30F0369B"/>
    <w:rsid w:val="30F229C1"/>
    <w:rsid w:val="30F304E8"/>
    <w:rsid w:val="30F32296"/>
    <w:rsid w:val="30F57DBC"/>
    <w:rsid w:val="30F71D86"/>
    <w:rsid w:val="30F720DE"/>
    <w:rsid w:val="30F8356E"/>
    <w:rsid w:val="30F93D50"/>
    <w:rsid w:val="30F966D7"/>
    <w:rsid w:val="30FC55EE"/>
    <w:rsid w:val="30FC739C"/>
    <w:rsid w:val="30FD1C6F"/>
    <w:rsid w:val="30FD480F"/>
    <w:rsid w:val="30FD4EC2"/>
    <w:rsid w:val="30FF50DE"/>
    <w:rsid w:val="31003190"/>
    <w:rsid w:val="310149B3"/>
    <w:rsid w:val="310271F1"/>
    <w:rsid w:val="31030402"/>
    <w:rsid w:val="3103697D"/>
    <w:rsid w:val="31037871"/>
    <w:rsid w:val="310426F5"/>
    <w:rsid w:val="310444A3"/>
    <w:rsid w:val="310446E2"/>
    <w:rsid w:val="31061FC9"/>
    <w:rsid w:val="31066EC9"/>
    <w:rsid w:val="31070492"/>
    <w:rsid w:val="310863CA"/>
    <w:rsid w:val="31091AB9"/>
    <w:rsid w:val="31097D0B"/>
    <w:rsid w:val="310A1CAC"/>
    <w:rsid w:val="310B19E4"/>
    <w:rsid w:val="310B3A83"/>
    <w:rsid w:val="310B5831"/>
    <w:rsid w:val="310B75DF"/>
    <w:rsid w:val="310E0E7D"/>
    <w:rsid w:val="310E5321"/>
    <w:rsid w:val="310F699B"/>
    <w:rsid w:val="310F6C24"/>
    <w:rsid w:val="311028C9"/>
    <w:rsid w:val="3112096E"/>
    <w:rsid w:val="311441D7"/>
    <w:rsid w:val="3115045E"/>
    <w:rsid w:val="31151BE9"/>
    <w:rsid w:val="3115220C"/>
    <w:rsid w:val="311566B0"/>
    <w:rsid w:val="311640F4"/>
    <w:rsid w:val="31166AF7"/>
    <w:rsid w:val="31172428"/>
    <w:rsid w:val="31173F15"/>
    <w:rsid w:val="311741D6"/>
    <w:rsid w:val="31181CFC"/>
    <w:rsid w:val="311869B3"/>
    <w:rsid w:val="311A1F18"/>
    <w:rsid w:val="311C359A"/>
    <w:rsid w:val="311C7A3E"/>
    <w:rsid w:val="311D2869"/>
    <w:rsid w:val="311D6649"/>
    <w:rsid w:val="311E0AE0"/>
    <w:rsid w:val="311E5564"/>
    <w:rsid w:val="311F0BA3"/>
    <w:rsid w:val="311F12DD"/>
    <w:rsid w:val="311F308B"/>
    <w:rsid w:val="311F752F"/>
    <w:rsid w:val="31210BB1"/>
    <w:rsid w:val="31216E03"/>
    <w:rsid w:val="31224929"/>
    <w:rsid w:val="312406A1"/>
    <w:rsid w:val="31241EB0"/>
    <w:rsid w:val="31283ADD"/>
    <w:rsid w:val="312863E3"/>
    <w:rsid w:val="312E32CE"/>
    <w:rsid w:val="31305298"/>
    <w:rsid w:val="31307046"/>
    <w:rsid w:val="31321010"/>
    <w:rsid w:val="31322DBE"/>
    <w:rsid w:val="313308E4"/>
    <w:rsid w:val="3135093F"/>
    <w:rsid w:val="31371F59"/>
    <w:rsid w:val="3137683B"/>
    <w:rsid w:val="313872C0"/>
    <w:rsid w:val="313A6116"/>
    <w:rsid w:val="313B39EC"/>
    <w:rsid w:val="313B7C95"/>
    <w:rsid w:val="313C3C3D"/>
    <w:rsid w:val="313E5C07"/>
    <w:rsid w:val="313E79B5"/>
    <w:rsid w:val="313F372D"/>
    <w:rsid w:val="3140197F"/>
    <w:rsid w:val="314103D5"/>
    <w:rsid w:val="314248D0"/>
    <w:rsid w:val="31436D79"/>
    <w:rsid w:val="3144341E"/>
    <w:rsid w:val="314568CC"/>
    <w:rsid w:val="31456BC1"/>
    <w:rsid w:val="31456F95"/>
    <w:rsid w:val="31462D0D"/>
    <w:rsid w:val="31464ABB"/>
    <w:rsid w:val="31467379"/>
    <w:rsid w:val="31480833"/>
    <w:rsid w:val="31496359"/>
    <w:rsid w:val="314B0324"/>
    <w:rsid w:val="314D19A6"/>
    <w:rsid w:val="314D409C"/>
    <w:rsid w:val="314D7BF8"/>
    <w:rsid w:val="314E4A9B"/>
    <w:rsid w:val="314F0D68"/>
    <w:rsid w:val="314F1BC2"/>
    <w:rsid w:val="314F4139"/>
    <w:rsid w:val="315076E8"/>
    <w:rsid w:val="315216B2"/>
    <w:rsid w:val="31524179"/>
    <w:rsid w:val="3152520E"/>
    <w:rsid w:val="31540F86"/>
    <w:rsid w:val="31551FFC"/>
    <w:rsid w:val="31552F50"/>
    <w:rsid w:val="31563A4A"/>
    <w:rsid w:val="31565CBA"/>
    <w:rsid w:val="31572824"/>
    <w:rsid w:val="31574969"/>
    <w:rsid w:val="31576325"/>
    <w:rsid w:val="31576CC8"/>
    <w:rsid w:val="315868AA"/>
    <w:rsid w:val="3159290B"/>
    <w:rsid w:val="31592A40"/>
    <w:rsid w:val="315947EF"/>
    <w:rsid w:val="3159659D"/>
    <w:rsid w:val="315A0567"/>
    <w:rsid w:val="315A2315"/>
    <w:rsid w:val="315C42DF"/>
    <w:rsid w:val="315C608D"/>
    <w:rsid w:val="315D128C"/>
    <w:rsid w:val="315E1E05"/>
    <w:rsid w:val="315F7CAB"/>
    <w:rsid w:val="31605B7D"/>
    <w:rsid w:val="31615451"/>
    <w:rsid w:val="31621ECD"/>
    <w:rsid w:val="3163741B"/>
    <w:rsid w:val="31644F41"/>
    <w:rsid w:val="31655F75"/>
    <w:rsid w:val="31660CB9"/>
    <w:rsid w:val="31666F0B"/>
    <w:rsid w:val="3167084A"/>
    <w:rsid w:val="316867E0"/>
    <w:rsid w:val="3169607D"/>
    <w:rsid w:val="316A07AA"/>
    <w:rsid w:val="316B2774"/>
    <w:rsid w:val="316B4522"/>
    <w:rsid w:val="316B62D0"/>
    <w:rsid w:val="316E30C5"/>
    <w:rsid w:val="316E71C5"/>
    <w:rsid w:val="316E7B6E"/>
    <w:rsid w:val="317038E6"/>
    <w:rsid w:val="3172765E"/>
    <w:rsid w:val="31745184"/>
    <w:rsid w:val="317509A3"/>
    <w:rsid w:val="31754E98"/>
    <w:rsid w:val="317653A0"/>
    <w:rsid w:val="31771119"/>
    <w:rsid w:val="31772EC7"/>
    <w:rsid w:val="31774C75"/>
    <w:rsid w:val="317847A9"/>
    <w:rsid w:val="31787B33"/>
    <w:rsid w:val="31794E91"/>
    <w:rsid w:val="317A4765"/>
    <w:rsid w:val="317B29B7"/>
    <w:rsid w:val="317B30D3"/>
    <w:rsid w:val="317B5988"/>
    <w:rsid w:val="317C228B"/>
    <w:rsid w:val="317C672F"/>
    <w:rsid w:val="317E4255"/>
    <w:rsid w:val="317F14CE"/>
    <w:rsid w:val="31821B16"/>
    <w:rsid w:val="31833084"/>
    <w:rsid w:val="31837ABD"/>
    <w:rsid w:val="3186135C"/>
    <w:rsid w:val="31866202"/>
    <w:rsid w:val="31866D56"/>
    <w:rsid w:val="31880C30"/>
    <w:rsid w:val="318850D4"/>
    <w:rsid w:val="318A3C86"/>
    <w:rsid w:val="318A49A8"/>
    <w:rsid w:val="318B24CE"/>
    <w:rsid w:val="318B6972"/>
    <w:rsid w:val="318C6454"/>
    <w:rsid w:val="318F1FBE"/>
    <w:rsid w:val="31905D36"/>
    <w:rsid w:val="3192385D"/>
    <w:rsid w:val="31931CE5"/>
    <w:rsid w:val="31943A79"/>
    <w:rsid w:val="3195334D"/>
    <w:rsid w:val="31986569"/>
    <w:rsid w:val="3199108F"/>
    <w:rsid w:val="31994BEB"/>
    <w:rsid w:val="31997D9D"/>
    <w:rsid w:val="319A0963"/>
    <w:rsid w:val="319A5063"/>
    <w:rsid w:val="319A665C"/>
    <w:rsid w:val="319B4E07"/>
    <w:rsid w:val="319B6BB5"/>
    <w:rsid w:val="319C0B7F"/>
    <w:rsid w:val="319C292D"/>
    <w:rsid w:val="319C46DB"/>
    <w:rsid w:val="319D2B32"/>
    <w:rsid w:val="319D4FDD"/>
    <w:rsid w:val="319E0453"/>
    <w:rsid w:val="319E0A3B"/>
    <w:rsid w:val="31A01BA3"/>
    <w:rsid w:val="31A041CB"/>
    <w:rsid w:val="31A24BCC"/>
    <w:rsid w:val="31A31F0E"/>
    <w:rsid w:val="31A33AA5"/>
    <w:rsid w:val="31A33CBC"/>
    <w:rsid w:val="31A43590"/>
    <w:rsid w:val="31A55C86"/>
    <w:rsid w:val="31A6555A"/>
    <w:rsid w:val="31A677D0"/>
    <w:rsid w:val="31A70F2E"/>
    <w:rsid w:val="31A849D8"/>
    <w:rsid w:val="31AA329C"/>
    <w:rsid w:val="31AA6DF8"/>
    <w:rsid w:val="31AB21B2"/>
    <w:rsid w:val="31AB2B70"/>
    <w:rsid w:val="31AC1924"/>
    <w:rsid w:val="31AD0696"/>
    <w:rsid w:val="31AD2605"/>
    <w:rsid w:val="31AD4B3A"/>
    <w:rsid w:val="31AF08B2"/>
    <w:rsid w:val="31AF2660"/>
    <w:rsid w:val="31B00187"/>
    <w:rsid w:val="31B163D9"/>
    <w:rsid w:val="31B24974"/>
    <w:rsid w:val="31B5579D"/>
    <w:rsid w:val="31B77767"/>
    <w:rsid w:val="31B93075"/>
    <w:rsid w:val="31B947B6"/>
    <w:rsid w:val="31BB2DB3"/>
    <w:rsid w:val="31BB7257"/>
    <w:rsid w:val="31BC0566"/>
    <w:rsid w:val="31BC4D7D"/>
    <w:rsid w:val="31BC6B2B"/>
    <w:rsid w:val="31BD2FCF"/>
    <w:rsid w:val="31BF0C8F"/>
    <w:rsid w:val="31BF77C0"/>
    <w:rsid w:val="31C02F48"/>
    <w:rsid w:val="31C031A6"/>
    <w:rsid w:val="31C0486E"/>
    <w:rsid w:val="31C12394"/>
    <w:rsid w:val="31C14142"/>
    <w:rsid w:val="31C205E6"/>
    <w:rsid w:val="31C3435E"/>
    <w:rsid w:val="31C559E0"/>
    <w:rsid w:val="31C563FC"/>
    <w:rsid w:val="31C679AA"/>
    <w:rsid w:val="31C7024A"/>
    <w:rsid w:val="31C83722"/>
    <w:rsid w:val="31CA1248"/>
    <w:rsid w:val="31CA749A"/>
    <w:rsid w:val="31CB35E3"/>
    <w:rsid w:val="31CB6D6E"/>
    <w:rsid w:val="31CC2FDA"/>
    <w:rsid w:val="31CD0D39"/>
    <w:rsid w:val="31CD3BC8"/>
    <w:rsid w:val="31CD6F8B"/>
    <w:rsid w:val="31CF15AD"/>
    <w:rsid w:val="31CF5827"/>
    <w:rsid w:val="31D10829"/>
    <w:rsid w:val="31D2040B"/>
    <w:rsid w:val="31D64091"/>
    <w:rsid w:val="31D65E3F"/>
    <w:rsid w:val="31D75713"/>
    <w:rsid w:val="31D9148B"/>
    <w:rsid w:val="31D9592F"/>
    <w:rsid w:val="31D976DD"/>
    <w:rsid w:val="31DA61E7"/>
    <w:rsid w:val="31DB16A7"/>
    <w:rsid w:val="31DB4F7F"/>
    <w:rsid w:val="31DB5204"/>
    <w:rsid w:val="31DB6A39"/>
    <w:rsid w:val="31DD5420"/>
    <w:rsid w:val="31E0281A"/>
    <w:rsid w:val="31E06CBE"/>
    <w:rsid w:val="31E07961"/>
    <w:rsid w:val="31E31A7A"/>
    <w:rsid w:val="31E3230A"/>
    <w:rsid w:val="31E34AA4"/>
    <w:rsid w:val="31E50C02"/>
    <w:rsid w:val="31E536B2"/>
    <w:rsid w:val="31E542D4"/>
    <w:rsid w:val="31E56082"/>
    <w:rsid w:val="31E63BA8"/>
    <w:rsid w:val="31E7124D"/>
    <w:rsid w:val="31E92154"/>
    <w:rsid w:val="31EA18EB"/>
    <w:rsid w:val="31ED3189"/>
    <w:rsid w:val="31EE13DB"/>
    <w:rsid w:val="31EE33F5"/>
    <w:rsid w:val="31EF47D7"/>
    <w:rsid w:val="31EF5153"/>
    <w:rsid w:val="31F12C79"/>
    <w:rsid w:val="31F41E38"/>
    <w:rsid w:val="31F462C5"/>
    <w:rsid w:val="31F506F7"/>
    <w:rsid w:val="31F52528"/>
    <w:rsid w:val="31F61B87"/>
    <w:rsid w:val="31F664E1"/>
    <w:rsid w:val="31F75DB5"/>
    <w:rsid w:val="31F8274D"/>
    <w:rsid w:val="31F91B2E"/>
    <w:rsid w:val="31F97D80"/>
    <w:rsid w:val="31FB3AF8"/>
    <w:rsid w:val="31FB5897"/>
    <w:rsid w:val="31FB58A6"/>
    <w:rsid w:val="31FB7654"/>
    <w:rsid w:val="31FC222B"/>
    <w:rsid w:val="31FC33CC"/>
    <w:rsid w:val="31FC517A"/>
    <w:rsid w:val="31FC5E7B"/>
    <w:rsid w:val="31FD0170"/>
    <w:rsid w:val="31FD4341"/>
    <w:rsid w:val="31FE7144"/>
    <w:rsid w:val="32002EBC"/>
    <w:rsid w:val="3201186B"/>
    <w:rsid w:val="320209E2"/>
    <w:rsid w:val="32026C34"/>
    <w:rsid w:val="320341B4"/>
    <w:rsid w:val="3203475A"/>
    <w:rsid w:val="320504D2"/>
    <w:rsid w:val="320544D2"/>
    <w:rsid w:val="32056724"/>
    <w:rsid w:val="3207424B"/>
    <w:rsid w:val="320756DD"/>
    <w:rsid w:val="320A3D3B"/>
    <w:rsid w:val="320A7897"/>
    <w:rsid w:val="320D55D9"/>
    <w:rsid w:val="320D7387"/>
    <w:rsid w:val="320E382B"/>
    <w:rsid w:val="320F1351"/>
    <w:rsid w:val="320F3E6F"/>
    <w:rsid w:val="320F4EAD"/>
    <w:rsid w:val="3211678F"/>
    <w:rsid w:val="32116E77"/>
    <w:rsid w:val="32132BEF"/>
    <w:rsid w:val="32140715"/>
    <w:rsid w:val="3214321E"/>
    <w:rsid w:val="32157CE1"/>
    <w:rsid w:val="32161171"/>
    <w:rsid w:val="321626E0"/>
    <w:rsid w:val="3216448E"/>
    <w:rsid w:val="3217241E"/>
    <w:rsid w:val="321751D2"/>
    <w:rsid w:val="32180206"/>
    <w:rsid w:val="32185737"/>
    <w:rsid w:val="32186458"/>
    <w:rsid w:val="321A26C3"/>
    <w:rsid w:val="321B1AA4"/>
    <w:rsid w:val="321D3A6E"/>
    <w:rsid w:val="321D581C"/>
    <w:rsid w:val="321E1594"/>
    <w:rsid w:val="321E1A44"/>
    <w:rsid w:val="321E3342"/>
    <w:rsid w:val="322007B0"/>
    <w:rsid w:val="32206072"/>
    <w:rsid w:val="32230959"/>
    <w:rsid w:val="32233775"/>
    <w:rsid w:val="322439A6"/>
    <w:rsid w:val="32256CE7"/>
    <w:rsid w:val="32270449"/>
    <w:rsid w:val="32273A1C"/>
    <w:rsid w:val="32274CC7"/>
    <w:rsid w:val="322841C1"/>
    <w:rsid w:val="32284A16"/>
    <w:rsid w:val="32290665"/>
    <w:rsid w:val="322A3648"/>
    <w:rsid w:val="322A618B"/>
    <w:rsid w:val="322A7F39"/>
    <w:rsid w:val="322C3CB1"/>
    <w:rsid w:val="322C5F68"/>
    <w:rsid w:val="322D5BCA"/>
    <w:rsid w:val="322E0888"/>
    <w:rsid w:val="322E7A29"/>
    <w:rsid w:val="323112C7"/>
    <w:rsid w:val="323246B7"/>
    <w:rsid w:val="32340DB8"/>
    <w:rsid w:val="3234700A"/>
    <w:rsid w:val="3236068C"/>
    <w:rsid w:val="32361BEB"/>
    <w:rsid w:val="323668DE"/>
    <w:rsid w:val="32377151"/>
    <w:rsid w:val="32382656"/>
    <w:rsid w:val="3239017C"/>
    <w:rsid w:val="323B0398"/>
    <w:rsid w:val="323B19FC"/>
    <w:rsid w:val="323B2146"/>
    <w:rsid w:val="323B2E35"/>
    <w:rsid w:val="323B3EF4"/>
    <w:rsid w:val="323D431C"/>
    <w:rsid w:val="323D57AC"/>
    <w:rsid w:val="323D5CF9"/>
    <w:rsid w:val="323D5EBE"/>
    <w:rsid w:val="323F1C36"/>
    <w:rsid w:val="3240586E"/>
    <w:rsid w:val="3241412D"/>
    <w:rsid w:val="32423430"/>
    <w:rsid w:val="324234D5"/>
    <w:rsid w:val="3245102E"/>
    <w:rsid w:val="32466B0F"/>
    <w:rsid w:val="32470AEB"/>
    <w:rsid w:val="324803BF"/>
    <w:rsid w:val="32484000"/>
    <w:rsid w:val="324A29B6"/>
    <w:rsid w:val="324B14F1"/>
    <w:rsid w:val="324B1648"/>
    <w:rsid w:val="324C6101"/>
    <w:rsid w:val="324D52A1"/>
    <w:rsid w:val="324D6FCB"/>
    <w:rsid w:val="324E1E79"/>
    <w:rsid w:val="324F5BF1"/>
    <w:rsid w:val="32510DB3"/>
    <w:rsid w:val="32512E1A"/>
    <w:rsid w:val="32513718"/>
    <w:rsid w:val="325154C6"/>
    <w:rsid w:val="32527C83"/>
    <w:rsid w:val="32541285"/>
    <w:rsid w:val="32550E5D"/>
    <w:rsid w:val="32553A33"/>
    <w:rsid w:val="32554DBF"/>
    <w:rsid w:val="32555827"/>
    <w:rsid w:val="32560D2E"/>
    <w:rsid w:val="32562ADC"/>
    <w:rsid w:val="325823B4"/>
    <w:rsid w:val="32582CF8"/>
    <w:rsid w:val="325940BE"/>
    <w:rsid w:val="325A081E"/>
    <w:rsid w:val="325B13FC"/>
    <w:rsid w:val="325B2476"/>
    <w:rsid w:val="325D030E"/>
    <w:rsid w:val="325E7BE3"/>
    <w:rsid w:val="32601BAD"/>
    <w:rsid w:val="3260395B"/>
    <w:rsid w:val="32607DFF"/>
    <w:rsid w:val="326276D3"/>
    <w:rsid w:val="326457A2"/>
    <w:rsid w:val="32650F71"/>
    <w:rsid w:val="32655415"/>
    <w:rsid w:val="32674CE9"/>
    <w:rsid w:val="326A2A2B"/>
    <w:rsid w:val="326A47D9"/>
    <w:rsid w:val="326C0551"/>
    <w:rsid w:val="326C082A"/>
    <w:rsid w:val="326C2300"/>
    <w:rsid w:val="326C67A3"/>
    <w:rsid w:val="326E42CA"/>
    <w:rsid w:val="326E6078"/>
    <w:rsid w:val="326E7E26"/>
    <w:rsid w:val="326F2B2C"/>
    <w:rsid w:val="326F3B9E"/>
    <w:rsid w:val="3270063B"/>
    <w:rsid w:val="327318E0"/>
    <w:rsid w:val="3273368E"/>
    <w:rsid w:val="32764F2C"/>
    <w:rsid w:val="32786EF6"/>
    <w:rsid w:val="32794A1C"/>
    <w:rsid w:val="327A0EC0"/>
    <w:rsid w:val="327A2C6E"/>
    <w:rsid w:val="327B69E7"/>
    <w:rsid w:val="327C24B7"/>
    <w:rsid w:val="327D450D"/>
    <w:rsid w:val="327F2033"/>
    <w:rsid w:val="32800AFD"/>
    <w:rsid w:val="32812D01"/>
    <w:rsid w:val="32816F96"/>
    <w:rsid w:val="32821B23"/>
    <w:rsid w:val="32827D75"/>
    <w:rsid w:val="328338A7"/>
    <w:rsid w:val="32851613"/>
    <w:rsid w:val="328533C1"/>
    <w:rsid w:val="32861F84"/>
    <w:rsid w:val="32893E37"/>
    <w:rsid w:val="32894C60"/>
    <w:rsid w:val="328A09D8"/>
    <w:rsid w:val="328A3AFD"/>
    <w:rsid w:val="328B4E7C"/>
    <w:rsid w:val="328C0BF4"/>
    <w:rsid w:val="328C29A2"/>
    <w:rsid w:val="328D3E75"/>
    <w:rsid w:val="328F5FEE"/>
    <w:rsid w:val="32901618"/>
    <w:rsid w:val="32902492"/>
    <w:rsid w:val="32911BB1"/>
    <w:rsid w:val="32917FB8"/>
    <w:rsid w:val="32931F82"/>
    <w:rsid w:val="32935ADE"/>
    <w:rsid w:val="32947A36"/>
    <w:rsid w:val="32963820"/>
    <w:rsid w:val="329655CE"/>
    <w:rsid w:val="3296737C"/>
    <w:rsid w:val="32981347"/>
    <w:rsid w:val="32990C1B"/>
    <w:rsid w:val="32991B0B"/>
    <w:rsid w:val="329A50BF"/>
    <w:rsid w:val="329A6E6D"/>
    <w:rsid w:val="329B2BE5"/>
    <w:rsid w:val="329B4D38"/>
    <w:rsid w:val="329C7909"/>
    <w:rsid w:val="329D4BAF"/>
    <w:rsid w:val="32A001FB"/>
    <w:rsid w:val="32A24607"/>
    <w:rsid w:val="32A7158A"/>
    <w:rsid w:val="32A721EF"/>
    <w:rsid w:val="32A95302"/>
    <w:rsid w:val="32AA2E28"/>
    <w:rsid w:val="32AB7BA9"/>
    <w:rsid w:val="32AD16F6"/>
    <w:rsid w:val="32AE0B6A"/>
    <w:rsid w:val="32AE2918"/>
    <w:rsid w:val="32AE46C6"/>
    <w:rsid w:val="32AF043E"/>
    <w:rsid w:val="32B0720F"/>
    <w:rsid w:val="32B12408"/>
    <w:rsid w:val="32B141B6"/>
    <w:rsid w:val="32B36180"/>
    <w:rsid w:val="32B53CA7"/>
    <w:rsid w:val="32B55A55"/>
    <w:rsid w:val="32B63081"/>
    <w:rsid w:val="32B64511"/>
    <w:rsid w:val="32B67A1F"/>
    <w:rsid w:val="32BA12BD"/>
    <w:rsid w:val="32BA1751"/>
    <w:rsid w:val="32BB5035"/>
    <w:rsid w:val="32BC3287"/>
    <w:rsid w:val="32BD1813"/>
    <w:rsid w:val="32BE2CA3"/>
    <w:rsid w:val="32BF0681"/>
    <w:rsid w:val="32BF4133"/>
    <w:rsid w:val="32BF493A"/>
    <w:rsid w:val="32C043F9"/>
    <w:rsid w:val="32C1089D"/>
    <w:rsid w:val="32C1308F"/>
    <w:rsid w:val="32C1519A"/>
    <w:rsid w:val="32C263C3"/>
    <w:rsid w:val="32C4213C"/>
    <w:rsid w:val="32C64006"/>
    <w:rsid w:val="32C65EB4"/>
    <w:rsid w:val="32C73228"/>
    <w:rsid w:val="32C739DA"/>
    <w:rsid w:val="32C91500"/>
    <w:rsid w:val="32C951E5"/>
    <w:rsid w:val="32C959A4"/>
    <w:rsid w:val="32CA4041"/>
    <w:rsid w:val="32CB5278"/>
    <w:rsid w:val="32CC0FF0"/>
    <w:rsid w:val="32CC2D9E"/>
    <w:rsid w:val="32CC7242"/>
    <w:rsid w:val="32CE2798"/>
    <w:rsid w:val="32CE2FBA"/>
    <w:rsid w:val="32CF24E7"/>
    <w:rsid w:val="32CF2676"/>
    <w:rsid w:val="32CF3643"/>
    <w:rsid w:val="32D00AE0"/>
    <w:rsid w:val="32D2332A"/>
    <w:rsid w:val="32D3412D"/>
    <w:rsid w:val="32D37AA1"/>
    <w:rsid w:val="32D54349"/>
    <w:rsid w:val="32D61E6F"/>
    <w:rsid w:val="32D73669"/>
    <w:rsid w:val="32D74E20"/>
    <w:rsid w:val="32D75F0F"/>
    <w:rsid w:val="32D81743"/>
    <w:rsid w:val="32D83E39"/>
    <w:rsid w:val="32D85BE7"/>
    <w:rsid w:val="32DB21CB"/>
    <w:rsid w:val="32DC4D9C"/>
    <w:rsid w:val="32DC56D7"/>
    <w:rsid w:val="32DD4FAB"/>
    <w:rsid w:val="32DF0675"/>
    <w:rsid w:val="32DF6F75"/>
    <w:rsid w:val="32E0684A"/>
    <w:rsid w:val="32E12CEE"/>
    <w:rsid w:val="32E14A9C"/>
    <w:rsid w:val="32E4458C"/>
    <w:rsid w:val="32E53E60"/>
    <w:rsid w:val="32E5415A"/>
    <w:rsid w:val="32E60304"/>
    <w:rsid w:val="32E847CF"/>
    <w:rsid w:val="32E93950"/>
    <w:rsid w:val="32EC3440"/>
    <w:rsid w:val="32EE0F67"/>
    <w:rsid w:val="32EE4760"/>
    <w:rsid w:val="32EE5A70"/>
    <w:rsid w:val="32F046A1"/>
    <w:rsid w:val="32F04CDF"/>
    <w:rsid w:val="32F10A57"/>
    <w:rsid w:val="32F12805"/>
    <w:rsid w:val="32F30451"/>
    <w:rsid w:val="32F6606D"/>
    <w:rsid w:val="32F66DD2"/>
    <w:rsid w:val="32F81DE5"/>
    <w:rsid w:val="32F83B93"/>
    <w:rsid w:val="32F860CE"/>
    <w:rsid w:val="32FA3DAF"/>
    <w:rsid w:val="32FA5B5D"/>
    <w:rsid w:val="32FC3D9B"/>
    <w:rsid w:val="32FC7B27"/>
    <w:rsid w:val="32FD11AA"/>
    <w:rsid w:val="32FF13C6"/>
    <w:rsid w:val="32FF3174"/>
    <w:rsid w:val="32FF4F22"/>
    <w:rsid w:val="3301513E"/>
    <w:rsid w:val="33017FE2"/>
    <w:rsid w:val="33027866"/>
    <w:rsid w:val="33030EB6"/>
    <w:rsid w:val="33042866"/>
    <w:rsid w:val="33043FA7"/>
    <w:rsid w:val="33044C2E"/>
    <w:rsid w:val="330469DC"/>
    <w:rsid w:val="33051F1C"/>
    <w:rsid w:val="3306047F"/>
    <w:rsid w:val="330662B0"/>
    <w:rsid w:val="33072028"/>
    <w:rsid w:val="330811E7"/>
    <w:rsid w:val="3309244E"/>
    <w:rsid w:val="33093FF2"/>
    <w:rsid w:val="33095DA0"/>
    <w:rsid w:val="330B1B18"/>
    <w:rsid w:val="330B38C7"/>
    <w:rsid w:val="330C5891"/>
    <w:rsid w:val="330C763F"/>
    <w:rsid w:val="330D3AE3"/>
    <w:rsid w:val="330E1609"/>
    <w:rsid w:val="330E33B7"/>
    <w:rsid w:val="330F7979"/>
    <w:rsid w:val="331035D3"/>
    <w:rsid w:val="33105381"/>
    <w:rsid w:val="3310712F"/>
    <w:rsid w:val="33122EA7"/>
    <w:rsid w:val="331309CD"/>
    <w:rsid w:val="33134E71"/>
    <w:rsid w:val="33136C1F"/>
    <w:rsid w:val="33142AB6"/>
    <w:rsid w:val="33154F2C"/>
    <w:rsid w:val="3317670F"/>
    <w:rsid w:val="33180CDC"/>
    <w:rsid w:val="33182487"/>
    <w:rsid w:val="33185FE3"/>
    <w:rsid w:val="331A7FAD"/>
    <w:rsid w:val="331C1F78"/>
    <w:rsid w:val="331C23CE"/>
    <w:rsid w:val="331C3D26"/>
    <w:rsid w:val="331C5AD4"/>
    <w:rsid w:val="331D184C"/>
    <w:rsid w:val="331D35FA"/>
    <w:rsid w:val="331D4B4E"/>
    <w:rsid w:val="331E3ADD"/>
    <w:rsid w:val="3321125C"/>
    <w:rsid w:val="3321133C"/>
    <w:rsid w:val="332130EA"/>
    <w:rsid w:val="3321758E"/>
    <w:rsid w:val="332350B4"/>
    <w:rsid w:val="33240E2C"/>
    <w:rsid w:val="33244988"/>
    <w:rsid w:val="3325376A"/>
    <w:rsid w:val="33254D78"/>
    <w:rsid w:val="33264BA4"/>
    <w:rsid w:val="33266952"/>
    <w:rsid w:val="33275C00"/>
    <w:rsid w:val="33276264"/>
    <w:rsid w:val="332826CA"/>
    <w:rsid w:val="332901F1"/>
    <w:rsid w:val="332A6DF3"/>
    <w:rsid w:val="332B0D9D"/>
    <w:rsid w:val="332B3F69"/>
    <w:rsid w:val="332D5F33"/>
    <w:rsid w:val="332D7CE1"/>
    <w:rsid w:val="332E3A59"/>
    <w:rsid w:val="33305A23"/>
    <w:rsid w:val="33323549"/>
    <w:rsid w:val="333252F7"/>
    <w:rsid w:val="3333106F"/>
    <w:rsid w:val="333472C1"/>
    <w:rsid w:val="33356B95"/>
    <w:rsid w:val="3337290D"/>
    <w:rsid w:val="333756F5"/>
    <w:rsid w:val="33380434"/>
    <w:rsid w:val="33386686"/>
    <w:rsid w:val="333948D8"/>
    <w:rsid w:val="333A41AC"/>
    <w:rsid w:val="333B6298"/>
    <w:rsid w:val="333C43C8"/>
    <w:rsid w:val="333C7F24"/>
    <w:rsid w:val="333D3C9C"/>
    <w:rsid w:val="333D4138"/>
    <w:rsid w:val="333E45D7"/>
    <w:rsid w:val="333F17C2"/>
    <w:rsid w:val="333F3E87"/>
    <w:rsid w:val="333F7A14"/>
    <w:rsid w:val="33423060"/>
    <w:rsid w:val="33437504"/>
    <w:rsid w:val="3344327C"/>
    <w:rsid w:val="334528CA"/>
    <w:rsid w:val="33460DA3"/>
    <w:rsid w:val="33462B51"/>
    <w:rsid w:val="33482D6D"/>
    <w:rsid w:val="334868C9"/>
    <w:rsid w:val="33492641"/>
    <w:rsid w:val="334943EF"/>
    <w:rsid w:val="33496DA8"/>
    <w:rsid w:val="334970A9"/>
    <w:rsid w:val="334B460B"/>
    <w:rsid w:val="334B5DF2"/>
    <w:rsid w:val="334C648B"/>
    <w:rsid w:val="334D3EDF"/>
    <w:rsid w:val="334E7C57"/>
    <w:rsid w:val="334F40FB"/>
    <w:rsid w:val="334F4E0C"/>
    <w:rsid w:val="334F654D"/>
    <w:rsid w:val="3350577D"/>
    <w:rsid w:val="335079DD"/>
    <w:rsid w:val="335212DE"/>
    <w:rsid w:val="33525999"/>
    <w:rsid w:val="33541711"/>
    <w:rsid w:val="33550C7E"/>
    <w:rsid w:val="33550FE6"/>
    <w:rsid w:val="33552D94"/>
    <w:rsid w:val="3355444E"/>
    <w:rsid w:val="33557238"/>
    <w:rsid w:val="33572FB0"/>
    <w:rsid w:val="33580D40"/>
    <w:rsid w:val="33581F25"/>
    <w:rsid w:val="33590AD6"/>
    <w:rsid w:val="335A34E1"/>
    <w:rsid w:val="335A6E0F"/>
    <w:rsid w:val="335C4122"/>
    <w:rsid w:val="335C6818"/>
    <w:rsid w:val="335D48E6"/>
    <w:rsid w:val="335E433E"/>
    <w:rsid w:val="335F00B6"/>
    <w:rsid w:val="335F3EFA"/>
    <w:rsid w:val="336254B1"/>
    <w:rsid w:val="33631954"/>
    <w:rsid w:val="33633703"/>
    <w:rsid w:val="336456CD"/>
    <w:rsid w:val="336631F3"/>
    <w:rsid w:val="33680D19"/>
    <w:rsid w:val="33686F6B"/>
    <w:rsid w:val="33690F44"/>
    <w:rsid w:val="3369683F"/>
    <w:rsid w:val="336B0809"/>
    <w:rsid w:val="336B25B7"/>
    <w:rsid w:val="336B6A5B"/>
    <w:rsid w:val="336C0196"/>
    <w:rsid w:val="336D27D3"/>
    <w:rsid w:val="336D4581"/>
    <w:rsid w:val="336E20A7"/>
    <w:rsid w:val="336E2F66"/>
    <w:rsid w:val="336E3E55"/>
    <w:rsid w:val="336E6D1A"/>
    <w:rsid w:val="336F654B"/>
    <w:rsid w:val="33704529"/>
    <w:rsid w:val="33705E1F"/>
    <w:rsid w:val="337218E7"/>
    <w:rsid w:val="33723946"/>
    <w:rsid w:val="33743B62"/>
    <w:rsid w:val="33745697"/>
    <w:rsid w:val="337551E4"/>
    <w:rsid w:val="33784CD4"/>
    <w:rsid w:val="337925D8"/>
    <w:rsid w:val="337A0A4C"/>
    <w:rsid w:val="337C2A16"/>
    <w:rsid w:val="337C47C4"/>
    <w:rsid w:val="337C6572"/>
    <w:rsid w:val="337D5F58"/>
    <w:rsid w:val="337F42B4"/>
    <w:rsid w:val="33802506"/>
    <w:rsid w:val="33813B89"/>
    <w:rsid w:val="3383286C"/>
    <w:rsid w:val="33833CFC"/>
    <w:rsid w:val="33843E73"/>
    <w:rsid w:val="33857B1D"/>
    <w:rsid w:val="33865058"/>
    <w:rsid w:val="33883169"/>
    <w:rsid w:val="33884F17"/>
    <w:rsid w:val="338B0EAB"/>
    <w:rsid w:val="338B2C59"/>
    <w:rsid w:val="338D4C23"/>
    <w:rsid w:val="338D69D1"/>
    <w:rsid w:val="338E2D1F"/>
    <w:rsid w:val="338F229F"/>
    <w:rsid w:val="338F274A"/>
    <w:rsid w:val="338F31C1"/>
    <w:rsid w:val="339064C2"/>
    <w:rsid w:val="33913B17"/>
    <w:rsid w:val="33922361"/>
    <w:rsid w:val="33947D60"/>
    <w:rsid w:val="33956111"/>
    <w:rsid w:val="33977BDA"/>
    <w:rsid w:val="33987C31"/>
    <w:rsid w:val="339921E7"/>
    <w:rsid w:val="339935C8"/>
    <w:rsid w:val="33995376"/>
    <w:rsid w:val="339A10EE"/>
    <w:rsid w:val="339B0A70"/>
    <w:rsid w:val="339B7340"/>
    <w:rsid w:val="339C6C14"/>
    <w:rsid w:val="339E0BDF"/>
    <w:rsid w:val="339F5A17"/>
    <w:rsid w:val="33A03224"/>
    <w:rsid w:val="33A04957"/>
    <w:rsid w:val="33A06705"/>
    <w:rsid w:val="33A15FD9"/>
    <w:rsid w:val="33A31D51"/>
    <w:rsid w:val="33A361F5"/>
    <w:rsid w:val="33A45AC9"/>
    <w:rsid w:val="33A61841"/>
    <w:rsid w:val="33A67A93"/>
    <w:rsid w:val="33A8380B"/>
    <w:rsid w:val="33A91C24"/>
    <w:rsid w:val="33AA4694"/>
    <w:rsid w:val="33AB50A9"/>
    <w:rsid w:val="33AB6E58"/>
    <w:rsid w:val="33AD0E22"/>
    <w:rsid w:val="33AD497E"/>
    <w:rsid w:val="33AD7074"/>
    <w:rsid w:val="33AE06F6"/>
    <w:rsid w:val="33AF6948"/>
    <w:rsid w:val="33B0446E"/>
    <w:rsid w:val="33B26438"/>
    <w:rsid w:val="33B26D7A"/>
    <w:rsid w:val="33B4018B"/>
    <w:rsid w:val="33B43316"/>
    <w:rsid w:val="33B45D0C"/>
    <w:rsid w:val="33B57CD6"/>
    <w:rsid w:val="33B71CA0"/>
    <w:rsid w:val="33B76CFF"/>
    <w:rsid w:val="33B814AB"/>
    <w:rsid w:val="33B91574"/>
    <w:rsid w:val="33B95A18"/>
    <w:rsid w:val="33BA52ED"/>
    <w:rsid w:val="33BC2E13"/>
    <w:rsid w:val="33BD078F"/>
    <w:rsid w:val="33BD3E8D"/>
    <w:rsid w:val="33BE3533"/>
    <w:rsid w:val="33BE6B8B"/>
    <w:rsid w:val="33BF6FAD"/>
    <w:rsid w:val="33C1667B"/>
    <w:rsid w:val="33C30645"/>
    <w:rsid w:val="33C323F3"/>
    <w:rsid w:val="33C61EE3"/>
    <w:rsid w:val="33C65A3F"/>
    <w:rsid w:val="33C87A09"/>
    <w:rsid w:val="33CA19D4"/>
    <w:rsid w:val="33CA3782"/>
    <w:rsid w:val="33CB12A8"/>
    <w:rsid w:val="33CD5020"/>
    <w:rsid w:val="33CF08C9"/>
    <w:rsid w:val="33CF6FEA"/>
    <w:rsid w:val="33D04B10"/>
    <w:rsid w:val="33D079A4"/>
    <w:rsid w:val="33D12D62"/>
    <w:rsid w:val="33D20888"/>
    <w:rsid w:val="33D260FF"/>
    <w:rsid w:val="33D463AE"/>
    <w:rsid w:val="33D5592E"/>
    <w:rsid w:val="33D84949"/>
    <w:rsid w:val="33D939C5"/>
    <w:rsid w:val="33D97E69"/>
    <w:rsid w:val="33DB529E"/>
    <w:rsid w:val="33DB598F"/>
    <w:rsid w:val="33DC1707"/>
    <w:rsid w:val="33DC34B5"/>
    <w:rsid w:val="33DE2D76"/>
    <w:rsid w:val="33DE547F"/>
    <w:rsid w:val="33E02FA5"/>
    <w:rsid w:val="33E04D53"/>
    <w:rsid w:val="33E13288"/>
    <w:rsid w:val="33E32A95"/>
    <w:rsid w:val="33E365F1"/>
    <w:rsid w:val="33E660E2"/>
    <w:rsid w:val="33E67E90"/>
    <w:rsid w:val="33E74334"/>
    <w:rsid w:val="33E800AC"/>
    <w:rsid w:val="33E81E5A"/>
    <w:rsid w:val="33E91A1A"/>
    <w:rsid w:val="33EA3E24"/>
    <w:rsid w:val="33EB2DF1"/>
    <w:rsid w:val="33ED121E"/>
    <w:rsid w:val="33ED56C2"/>
    <w:rsid w:val="33ED7470"/>
    <w:rsid w:val="33EF143A"/>
    <w:rsid w:val="33EF4F96"/>
    <w:rsid w:val="33F055DB"/>
    <w:rsid w:val="33F16F60"/>
    <w:rsid w:val="33F24A86"/>
    <w:rsid w:val="33F34FF0"/>
    <w:rsid w:val="33F425AD"/>
    <w:rsid w:val="33F43D01"/>
    <w:rsid w:val="33F52B8E"/>
    <w:rsid w:val="33F56325"/>
    <w:rsid w:val="33F64577"/>
    <w:rsid w:val="33F86541"/>
    <w:rsid w:val="33F94067"/>
    <w:rsid w:val="33FA125E"/>
    <w:rsid w:val="33FB1B8D"/>
    <w:rsid w:val="33FB393B"/>
    <w:rsid w:val="33FB7DDF"/>
    <w:rsid w:val="33FC76B3"/>
    <w:rsid w:val="33FD3E96"/>
    <w:rsid w:val="33FE167D"/>
    <w:rsid w:val="33FE1A38"/>
    <w:rsid w:val="33FE78CF"/>
    <w:rsid w:val="34000F51"/>
    <w:rsid w:val="34012F1B"/>
    <w:rsid w:val="34014CC9"/>
    <w:rsid w:val="34030A42"/>
    <w:rsid w:val="3404729C"/>
    <w:rsid w:val="34050C5E"/>
    <w:rsid w:val="34050F42"/>
    <w:rsid w:val="34052A0C"/>
    <w:rsid w:val="340547BA"/>
    <w:rsid w:val="340622E0"/>
    <w:rsid w:val="34093E84"/>
    <w:rsid w:val="340978C3"/>
    <w:rsid w:val="340A0022"/>
    <w:rsid w:val="340A6274"/>
    <w:rsid w:val="340B78F6"/>
    <w:rsid w:val="340C3D9A"/>
    <w:rsid w:val="340D366E"/>
    <w:rsid w:val="340D7EC0"/>
    <w:rsid w:val="340E0B64"/>
    <w:rsid w:val="340F6018"/>
    <w:rsid w:val="34104BC5"/>
    <w:rsid w:val="3411315F"/>
    <w:rsid w:val="34133546"/>
    <w:rsid w:val="34140EA1"/>
    <w:rsid w:val="34145BAC"/>
    <w:rsid w:val="34155F49"/>
    <w:rsid w:val="34160775"/>
    <w:rsid w:val="34164C19"/>
    <w:rsid w:val="341744ED"/>
    <w:rsid w:val="341B3FDD"/>
    <w:rsid w:val="341B5D8B"/>
    <w:rsid w:val="341C1B03"/>
    <w:rsid w:val="341C3168"/>
    <w:rsid w:val="341D7D55"/>
    <w:rsid w:val="341E1D1F"/>
    <w:rsid w:val="341E3ACD"/>
    <w:rsid w:val="341E587B"/>
    <w:rsid w:val="34207846"/>
    <w:rsid w:val="34254E5C"/>
    <w:rsid w:val="34254FCE"/>
    <w:rsid w:val="34270BD4"/>
    <w:rsid w:val="34272982"/>
    <w:rsid w:val="342A06C4"/>
    <w:rsid w:val="342B1D46"/>
    <w:rsid w:val="342C4E17"/>
    <w:rsid w:val="342C7F98"/>
    <w:rsid w:val="342D3D10"/>
    <w:rsid w:val="342F6D70"/>
    <w:rsid w:val="343155AF"/>
    <w:rsid w:val="34321327"/>
    <w:rsid w:val="343230D5"/>
    <w:rsid w:val="34343BAA"/>
    <w:rsid w:val="3434509F"/>
    <w:rsid w:val="34360E17"/>
    <w:rsid w:val="34362BC5"/>
    <w:rsid w:val="343706EB"/>
    <w:rsid w:val="34384B8F"/>
    <w:rsid w:val="343A7E32"/>
    <w:rsid w:val="343B01DB"/>
    <w:rsid w:val="343B2752"/>
    <w:rsid w:val="343B2984"/>
    <w:rsid w:val="343B467F"/>
    <w:rsid w:val="343D21A6"/>
    <w:rsid w:val="343D67B3"/>
    <w:rsid w:val="343E7CCC"/>
    <w:rsid w:val="34403A44"/>
    <w:rsid w:val="34405134"/>
    <w:rsid w:val="3442156A"/>
    <w:rsid w:val="344277BC"/>
    <w:rsid w:val="34427A54"/>
    <w:rsid w:val="34443AB5"/>
    <w:rsid w:val="3445105A"/>
    <w:rsid w:val="34454F45"/>
    <w:rsid w:val="344572AC"/>
    <w:rsid w:val="34470CF5"/>
    <w:rsid w:val="34473024"/>
    <w:rsid w:val="34474DD2"/>
    <w:rsid w:val="34480B4A"/>
    <w:rsid w:val="344828F8"/>
    <w:rsid w:val="34496D9C"/>
    <w:rsid w:val="34497927"/>
    <w:rsid w:val="344A041F"/>
    <w:rsid w:val="344A2B14"/>
    <w:rsid w:val="344C23E9"/>
    <w:rsid w:val="344D6161"/>
    <w:rsid w:val="344F012B"/>
    <w:rsid w:val="344F1ED9"/>
    <w:rsid w:val="345117AD"/>
    <w:rsid w:val="3452450D"/>
    <w:rsid w:val="34533777"/>
    <w:rsid w:val="3454129D"/>
    <w:rsid w:val="34544DEC"/>
    <w:rsid w:val="3454591E"/>
    <w:rsid w:val="34572B3B"/>
    <w:rsid w:val="34580D8D"/>
    <w:rsid w:val="34581C7A"/>
    <w:rsid w:val="345972E7"/>
    <w:rsid w:val="345A2F0A"/>
    <w:rsid w:val="345C0152"/>
    <w:rsid w:val="345C1A8B"/>
    <w:rsid w:val="345D1245"/>
    <w:rsid w:val="345D2848"/>
    <w:rsid w:val="345D3D25"/>
    <w:rsid w:val="345E1DA4"/>
    <w:rsid w:val="345E3ECA"/>
    <w:rsid w:val="345E722D"/>
    <w:rsid w:val="345F6F7C"/>
    <w:rsid w:val="346040E6"/>
    <w:rsid w:val="34611714"/>
    <w:rsid w:val="346314E0"/>
    <w:rsid w:val="34645984"/>
    <w:rsid w:val="346516FC"/>
    <w:rsid w:val="346534AA"/>
    <w:rsid w:val="34682EB0"/>
    <w:rsid w:val="346847D8"/>
    <w:rsid w:val="34695F66"/>
    <w:rsid w:val="346A2ADD"/>
    <w:rsid w:val="346A7BA1"/>
    <w:rsid w:val="346D2A0F"/>
    <w:rsid w:val="346D4150"/>
    <w:rsid w:val="346F27C6"/>
    <w:rsid w:val="346F4329"/>
    <w:rsid w:val="346F60D7"/>
    <w:rsid w:val="34711E4F"/>
    <w:rsid w:val="34730CBE"/>
    <w:rsid w:val="34733E19"/>
    <w:rsid w:val="34735297"/>
    <w:rsid w:val="34735BC7"/>
    <w:rsid w:val="3474171E"/>
    <w:rsid w:val="3474193F"/>
    <w:rsid w:val="34761214"/>
    <w:rsid w:val="34781430"/>
    <w:rsid w:val="347831DE"/>
    <w:rsid w:val="34784F8C"/>
    <w:rsid w:val="347A52C4"/>
    <w:rsid w:val="347D07F4"/>
    <w:rsid w:val="347D6A46"/>
    <w:rsid w:val="347E37B5"/>
    <w:rsid w:val="347E6334"/>
    <w:rsid w:val="347F27BE"/>
    <w:rsid w:val="347F7212"/>
    <w:rsid w:val="3480765F"/>
    <w:rsid w:val="348079F5"/>
    <w:rsid w:val="348222AE"/>
    <w:rsid w:val="34824EE6"/>
    <w:rsid w:val="34853B4C"/>
    <w:rsid w:val="348576A9"/>
    <w:rsid w:val="34871673"/>
    <w:rsid w:val="34873421"/>
    <w:rsid w:val="34875007"/>
    <w:rsid w:val="34880F47"/>
    <w:rsid w:val="348921E8"/>
    <w:rsid w:val="348953EB"/>
    <w:rsid w:val="348B6E58"/>
    <w:rsid w:val="348E47AF"/>
    <w:rsid w:val="348F0527"/>
    <w:rsid w:val="34917CDC"/>
    <w:rsid w:val="34936269"/>
    <w:rsid w:val="34963664"/>
    <w:rsid w:val="34964174"/>
    <w:rsid w:val="3499658C"/>
    <w:rsid w:val="349B45FD"/>
    <w:rsid w:val="349B511E"/>
    <w:rsid w:val="349B6ECC"/>
    <w:rsid w:val="349D2C44"/>
    <w:rsid w:val="34A02734"/>
    <w:rsid w:val="34A029F4"/>
    <w:rsid w:val="34A044E2"/>
    <w:rsid w:val="34A22009"/>
    <w:rsid w:val="34A246FE"/>
    <w:rsid w:val="34A277E4"/>
    <w:rsid w:val="34A35D81"/>
    <w:rsid w:val="34A55F9D"/>
    <w:rsid w:val="34A83397"/>
    <w:rsid w:val="34A86C01"/>
    <w:rsid w:val="34A87CCA"/>
    <w:rsid w:val="34A915E9"/>
    <w:rsid w:val="34A95839"/>
    <w:rsid w:val="34AA5361"/>
    <w:rsid w:val="34AA710F"/>
    <w:rsid w:val="34AB1664"/>
    <w:rsid w:val="34AE54AF"/>
    <w:rsid w:val="34AF6AD4"/>
    <w:rsid w:val="34B14942"/>
    <w:rsid w:val="34B166F0"/>
    <w:rsid w:val="34B306BA"/>
    <w:rsid w:val="34B34C38"/>
    <w:rsid w:val="34B41ECD"/>
    <w:rsid w:val="34B61F58"/>
    <w:rsid w:val="34B67020"/>
    <w:rsid w:val="34B8182C"/>
    <w:rsid w:val="34BB131C"/>
    <w:rsid w:val="34BB756E"/>
    <w:rsid w:val="34BD5094"/>
    <w:rsid w:val="34BD6E42"/>
    <w:rsid w:val="34BE24D3"/>
    <w:rsid w:val="34BF0E0C"/>
    <w:rsid w:val="34BF2BBB"/>
    <w:rsid w:val="34C04B85"/>
    <w:rsid w:val="34C12DD7"/>
    <w:rsid w:val="34C16318"/>
    <w:rsid w:val="34C208FD"/>
    <w:rsid w:val="34C24459"/>
    <w:rsid w:val="34C32CD8"/>
    <w:rsid w:val="34C36334"/>
    <w:rsid w:val="34C5219B"/>
    <w:rsid w:val="34C603ED"/>
    <w:rsid w:val="34C60624"/>
    <w:rsid w:val="34C71A6F"/>
    <w:rsid w:val="34C87BDA"/>
    <w:rsid w:val="34C957E7"/>
    <w:rsid w:val="34C96930"/>
    <w:rsid w:val="34CA77B1"/>
    <w:rsid w:val="34CC3529"/>
    <w:rsid w:val="34CE1050"/>
    <w:rsid w:val="34CE2DFE"/>
    <w:rsid w:val="34CE54F3"/>
    <w:rsid w:val="34D04DC8"/>
    <w:rsid w:val="34D16D92"/>
    <w:rsid w:val="34D32B0A"/>
    <w:rsid w:val="34D463A3"/>
    <w:rsid w:val="34D50630"/>
    <w:rsid w:val="34D537F0"/>
    <w:rsid w:val="34D53EC9"/>
    <w:rsid w:val="34D67F04"/>
    <w:rsid w:val="34D81ECE"/>
    <w:rsid w:val="34D83C7C"/>
    <w:rsid w:val="34D85CE0"/>
    <w:rsid w:val="34DA2A2A"/>
    <w:rsid w:val="34DB07CA"/>
    <w:rsid w:val="34DB376C"/>
    <w:rsid w:val="34DC2F20"/>
    <w:rsid w:val="34DC5AF1"/>
    <w:rsid w:val="34DD6F81"/>
    <w:rsid w:val="34DD74E5"/>
    <w:rsid w:val="34DF14AF"/>
    <w:rsid w:val="34E22832"/>
    <w:rsid w:val="34E22D4D"/>
    <w:rsid w:val="34E24AFB"/>
    <w:rsid w:val="34E40873"/>
    <w:rsid w:val="34E41468"/>
    <w:rsid w:val="34E42621"/>
    <w:rsid w:val="34E6283D"/>
    <w:rsid w:val="34EA1DA5"/>
    <w:rsid w:val="34EB1C02"/>
    <w:rsid w:val="34EB64D5"/>
    <w:rsid w:val="34EC55E6"/>
    <w:rsid w:val="34EC7728"/>
    <w:rsid w:val="34EF0FC6"/>
    <w:rsid w:val="34EF1396"/>
    <w:rsid w:val="34F03F67"/>
    <w:rsid w:val="34F053F7"/>
    <w:rsid w:val="34F07218"/>
    <w:rsid w:val="34F12F90"/>
    <w:rsid w:val="34F27D17"/>
    <w:rsid w:val="34F32864"/>
    <w:rsid w:val="34F36D08"/>
    <w:rsid w:val="34F52A80"/>
    <w:rsid w:val="34F605A6"/>
    <w:rsid w:val="34F62354"/>
    <w:rsid w:val="34F83B89"/>
    <w:rsid w:val="34F8431E"/>
    <w:rsid w:val="34F95019"/>
    <w:rsid w:val="34FA62E8"/>
    <w:rsid w:val="34FB796B"/>
    <w:rsid w:val="34FD36E3"/>
    <w:rsid w:val="34FD4E2A"/>
    <w:rsid w:val="34FF56AD"/>
    <w:rsid w:val="350031D3"/>
    <w:rsid w:val="35011425"/>
    <w:rsid w:val="35020CF9"/>
    <w:rsid w:val="35022D13"/>
    <w:rsid w:val="35040F15"/>
    <w:rsid w:val="35050E48"/>
    <w:rsid w:val="350727B3"/>
    <w:rsid w:val="35074561"/>
    <w:rsid w:val="3508232F"/>
    <w:rsid w:val="35092088"/>
    <w:rsid w:val="350951A7"/>
    <w:rsid w:val="350B4052"/>
    <w:rsid w:val="350C7DCA"/>
    <w:rsid w:val="350D1656"/>
    <w:rsid w:val="350E3B42"/>
    <w:rsid w:val="350E58F0"/>
    <w:rsid w:val="350E5ED5"/>
    <w:rsid w:val="35105A5E"/>
    <w:rsid w:val="351078BA"/>
    <w:rsid w:val="35113525"/>
    <w:rsid w:val="3511718E"/>
    <w:rsid w:val="35125A46"/>
    <w:rsid w:val="35127301"/>
    <w:rsid w:val="35132F06"/>
    <w:rsid w:val="35141993"/>
    <w:rsid w:val="351705A2"/>
    <w:rsid w:val="35181A32"/>
    <w:rsid w:val="351849C1"/>
    <w:rsid w:val="3519610F"/>
    <w:rsid w:val="351A24E7"/>
    <w:rsid w:val="351A5A93"/>
    <w:rsid w:val="351A6043"/>
    <w:rsid w:val="351D1FD7"/>
    <w:rsid w:val="352073D1"/>
    <w:rsid w:val="35214225"/>
    <w:rsid w:val="35215623"/>
    <w:rsid w:val="3522139B"/>
    <w:rsid w:val="35223149"/>
    <w:rsid w:val="35243365"/>
    <w:rsid w:val="35245113"/>
    <w:rsid w:val="35247FD5"/>
    <w:rsid w:val="35252BA6"/>
    <w:rsid w:val="352573A0"/>
    <w:rsid w:val="35262C3A"/>
    <w:rsid w:val="35266C07"/>
    <w:rsid w:val="35270760"/>
    <w:rsid w:val="35272028"/>
    <w:rsid w:val="35284C04"/>
    <w:rsid w:val="3529272A"/>
    <w:rsid w:val="352944D8"/>
    <w:rsid w:val="352A5588"/>
    <w:rsid w:val="352E5F92"/>
    <w:rsid w:val="352E7D40"/>
    <w:rsid w:val="352F67EC"/>
    <w:rsid w:val="35301D0A"/>
    <w:rsid w:val="35333D0C"/>
    <w:rsid w:val="35335357"/>
    <w:rsid w:val="353520A8"/>
    <w:rsid w:val="35373099"/>
    <w:rsid w:val="3538101C"/>
    <w:rsid w:val="35386E11"/>
    <w:rsid w:val="353A393C"/>
    <w:rsid w:val="353A4937"/>
    <w:rsid w:val="353A66E5"/>
    <w:rsid w:val="353D61D5"/>
    <w:rsid w:val="353D7F83"/>
    <w:rsid w:val="353E167A"/>
    <w:rsid w:val="353E2A70"/>
    <w:rsid w:val="353E4427"/>
    <w:rsid w:val="353F3CFB"/>
    <w:rsid w:val="35416485"/>
    <w:rsid w:val="354237EC"/>
    <w:rsid w:val="3542559A"/>
    <w:rsid w:val="35427FEF"/>
    <w:rsid w:val="35431A3E"/>
    <w:rsid w:val="35441312"/>
    <w:rsid w:val="35447564"/>
    <w:rsid w:val="354632DC"/>
    <w:rsid w:val="3546508A"/>
    <w:rsid w:val="35470E02"/>
    <w:rsid w:val="35484015"/>
    <w:rsid w:val="35492DCC"/>
    <w:rsid w:val="35494B7A"/>
    <w:rsid w:val="35496928"/>
    <w:rsid w:val="354B08F2"/>
    <w:rsid w:val="354B6B44"/>
    <w:rsid w:val="354C01C6"/>
    <w:rsid w:val="354D51C3"/>
    <w:rsid w:val="354D6710"/>
    <w:rsid w:val="354D71E1"/>
    <w:rsid w:val="354E03E2"/>
    <w:rsid w:val="354E1787"/>
    <w:rsid w:val="354E2190"/>
    <w:rsid w:val="354E3F3E"/>
    <w:rsid w:val="354F3D36"/>
    <w:rsid w:val="3550415A"/>
    <w:rsid w:val="35505B62"/>
    <w:rsid w:val="35523A2F"/>
    <w:rsid w:val="35524794"/>
    <w:rsid w:val="35531555"/>
    <w:rsid w:val="355359F9"/>
    <w:rsid w:val="35535C24"/>
    <w:rsid w:val="35541D6E"/>
    <w:rsid w:val="355552CD"/>
    <w:rsid w:val="35563115"/>
    <w:rsid w:val="35577297"/>
    <w:rsid w:val="355832E4"/>
    <w:rsid w:val="35584DBD"/>
    <w:rsid w:val="355A1EFC"/>
    <w:rsid w:val="355D6CD6"/>
    <w:rsid w:val="355F41C7"/>
    <w:rsid w:val="35610116"/>
    <w:rsid w:val="35617BD2"/>
    <w:rsid w:val="3563065D"/>
    <w:rsid w:val="35633E8E"/>
    <w:rsid w:val="35635C3C"/>
    <w:rsid w:val="35643762"/>
    <w:rsid w:val="35646D16"/>
    <w:rsid w:val="35647C06"/>
    <w:rsid w:val="35656C57"/>
    <w:rsid w:val="3566572C"/>
    <w:rsid w:val="356814A4"/>
    <w:rsid w:val="35683252"/>
    <w:rsid w:val="35684DD8"/>
    <w:rsid w:val="35690D78"/>
    <w:rsid w:val="356949F7"/>
    <w:rsid w:val="356A12DA"/>
    <w:rsid w:val="356B290B"/>
    <w:rsid w:val="356B3A25"/>
    <w:rsid w:val="356B689E"/>
    <w:rsid w:val="356C1141"/>
    <w:rsid w:val="356F4654"/>
    <w:rsid w:val="356F66DB"/>
    <w:rsid w:val="35700359"/>
    <w:rsid w:val="357065AB"/>
    <w:rsid w:val="35722715"/>
    <w:rsid w:val="357240D1"/>
    <w:rsid w:val="35731BF7"/>
    <w:rsid w:val="35733DD5"/>
    <w:rsid w:val="35740ACC"/>
    <w:rsid w:val="35747E49"/>
    <w:rsid w:val="3575596F"/>
    <w:rsid w:val="3575771D"/>
    <w:rsid w:val="35760FBE"/>
    <w:rsid w:val="357620DC"/>
    <w:rsid w:val="357716E7"/>
    <w:rsid w:val="35777939"/>
    <w:rsid w:val="357864AF"/>
    <w:rsid w:val="35790499"/>
    <w:rsid w:val="357A4D33"/>
    <w:rsid w:val="357C4F4F"/>
    <w:rsid w:val="357C62C0"/>
    <w:rsid w:val="357C6CFE"/>
    <w:rsid w:val="357D4824"/>
    <w:rsid w:val="357D65D2"/>
    <w:rsid w:val="357E0CC8"/>
    <w:rsid w:val="357F234A"/>
    <w:rsid w:val="35814314"/>
    <w:rsid w:val="358160C2"/>
    <w:rsid w:val="3583008C"/>
    <w:rsid w:val="358309F1"/>
    <w:rsid w:val="35841E81"/>
    <w:rsid w:val="35843E04"/>
    <w:rsid w:val="35855BCD"/>
    <w:rsid w:val="358579E3"/>
    <w:rsid w:val="3586192A"/>
    <w:rsid w:val="358838F4"/>
    <w:rsid w:val="358856A2"/>
    <w:rsid w:val="358A08C4"/>
    <w:rsid w:val="358B0CEF"/>
    <w:rsid w:val="358D7245"/>
    <w:rsid w:val="358F1EEB"/>
    <w:rsid w:val="358F4C83"/>
    <w:rsid w:val="358F656D"/>
    <w:rsid w:val="359027A9"/>
    <w:rsid w:val="35906305"/>
    <w:rsid w:val="35912AD9"/>
    <w:rsid w:val="35915BC6"/>
    <w:rsid w:val="359202CF"/>
    <w:rsid w:val="35935DF5"/>
    <w:rsid w:val="35941976"/>
    <w:rsid w:val="35942299"/>
    <w:rsid w:val="35944047"/>
    <w:rsid w:val="35944547"/>
    <w:rsid w:val="359451C4"/>
    <w:rsid w:val="35951B6D"/>
    <w:rsid w:val="35956011"/>
    <w:rsid w:val="359609A8"/>
    <w:rsid w:val="35986BC5"/>
    <w:rsid w:val="3599165E"/>
    <w:rsid w:val="359A3628"/>
    <w:rsid w:val="359A53D6"/>
    <w:rsid w:val="359B6AF0"/>
    <w:rsid w:val="359C114E"/>
    <w:rsid w:val="359C73A0"/>
    <w:rsid w:val="359F165A"/>
    <w:rsid w:val="359F29EC"/>
    <w:rsid w:val="35A21A30"/>
    <w:rsid w:val="35A2540A"/>
    <w:rsid w:val="35A26038"/>
    <w:rsid w:val="35A3072E"/>
    <w:rsid w:val="35A324DC"/>
    <w:rsid w:val="35A3428A"/>
    <w:rsid w:val="35A37FDB"/>
    <w:rsid w:val="35A40002"/>
    <w:rsid w:val="35A41DB0"/>
    <w:rsid w:val="35A454C9"/>
    <w:rsid w:val="35A46254"/>
    <w:rsid w:val="35A468E8"/>
    <w:rsid w:val="35A53D8B"/>
    <w:rsid w:val="35A63D7A"/>
    <w:rsid w:val="35A66891"/>
    <w:rsid w:val="35A818A1"/>
    <w:rsid w:val="35A84A4D"/>
    <w:rsid w:val="35A85D44"/>
    <w:rsid w:val="35AB2A5A"/>
    <w:rsid w:val="35AB75E3"/>
    <w:rsid w:val="35AC108D"/>
    <w:rsid w:val="35AD335B"/>
    <w:rsid w:val="35AD6EB7"/>
    <w:rsid w:val="35AE3348"/>
    <w:rsid w:val="35AF0E81"/>
    <w:rsid w:val="35B069A7"/>
    <w:rsid w:val="35B20971"/>
    <w:rsid w:val="35B24EFF"/>
    <w:rsid w:val="35B423F0"/>
    <w:rsid w:val="35B46497"/>
    <w:rsid w:val="35B53A9E"/>
    <w:rsid w:val="35B75F88"/>
    <w:rsid w:val="35B778E1"/>
    <w:rsid w:val="35B80D71"/>
    <w:rsid w:val="35BA6F50"/>
    <w:rsid w:val="35BB5A78"/>
    <w:rsid w:val="35BC17F0"/>
    <w:rsid w:val="35BC359E"/>
    <w:rsid w:val="35BC534C"/>
    <w:rsid w:val="35BD1563"/>
    <w:rsid w:val="35BE2E72"/>
    <w:rsid w:val="35BF4E3C"/>
    <w:rsid w:val="35BF6203"/>
    <w:rsid w:val="35C060F5"/>
    <w:rsid w:val="35C07181"/>
    <w:rsid w:val="35C16E06"/>
    <w:rsid w:val="35C249F4"/>
    <w:rsid w:val="35C275C5"/>
    <w:rsid w:val="35C346D6"/>
    <w:rsid w:val="35C44C2A"/>
    <w:rsid w:val="35C44DEE"/>
    <w:rsid w:val="35C6441D"/>
    <w:rsid w:val="35C6765C"/>
    <w:rsid w:val="35C67F79"/>
    <w:rsid w:val="35C80866"/>
    <w:rsid w:val="35C81F43"/>
    <w:rsid w:val="35C83CF1"/>
    <w:rsid w:val="35C91817"/>
    <w:rsid w:val="35C91CF6"/>
    <w:rsid w:val="35C97A69"/>
    <w:rsid w:val="35CB37E1"/>
    <w:rsid w:val="35CC632B"/>
    <w:rsid w:val="35CD1307"/>
    <w:rsid w:val="35CD57AB"/>
    <w:rsid w:val="35CD7559"/>
    <w:rsid w:val="35CF32D1"/>
    <w:rsid w:val="35CF765C"/>
    <w:rsid w:val="35D02BA5"/>
    <w:rsid w:val="35D106DB"/>
    <w:rsid w:val="35D22DC1"/>
    <w:rsid w:val="35D339CA"/>
    <w:rsid w:val="35D408E8"/>
    <w:rsid w:val="35D444AB"/>
    <w:rsid w:val="35D46B3A"/>
    <w:rsid w:val="35D52E6A"/>
    <w:rsid w:val="35D54660"/>
    <w:rsid w:val="35D5640E"/>
    <w:rsid w:val="35D7578A"/>
    <w:rsid w:val="35D8035B"/>
    <w:rsid w:val="35D97CAC"/>
    <w:rsid w:val="35DA3A24"/>
    <w:rsid w:val="35DA410B"/>
    <w:rsid w:val="35DE1766"/>
    <w:rsid w:val="35E11256"/>
    <w:rsid w:val="35E23FDD"/>
    <w:rsid w:val="35E30136"/>
    <w:rsid w:val="35E328D9"/>
    <w:rsid w:val="35E33E49"/>
    <w:rsid w:val="35E46651"/>
    <w:rsid w:val="35E52AF5"/>
    <w:rsid w:val="35E54E5D"/>
    <w:rsid w:val="35E6061B"/>
    <w:rsid w:val="35E825E5"/>
    <w:rsid w:val="35E86141"/>
    <w:rsid w:val="35E93C67"/>
    <w:rsid w:val="35EA010B"/>
    <w:rsid w:val="35EB3E83"/>
    <w:rsid w:val="35EB5C31"/>
    <w:rsid w:val="35EC191D"/>
    <w:rsid w:val="35EF127D"/>
    <w:rsid w:val="35EF4B7A"/>
    <w:rsid w:val="35EF4EA0"/>
    <w:rsid w:val="35EF5721"/>
    <w:rsid w:val="35F03248"/>
    <w:rsid w:val="35F048FA"/>
    <w:rsid w:val="35F1149A"/>
    <w:rsid w:val="35F44AE6"/>
    <w:rsid w:val="35F5085E"/>
    <w:rsid w:val="35F642B0"/>
    <w:rsid w:val="35F80DD4"/>
    <w:rsid w:val="35FB40C6"/>
    <w:rsid w:val="35FF348B"/>
    <w:rsid w:val="35FF4995"/>
    <w:rsid w:val="35FF60D6"/>
    <w:rsid w:val="360072DE"/>
    <w:rsid w:val="3600792F"/>
    <w:rsid w:val="36017203"/>
    <w:rsid w:val="360311CD"/>
    <w:rsid w:val="36032F7B"/>
    <w:rsid w:val="36062A6B"/>
    <w:rsid w:val="360A3C9A"/>
    <w:rsid w:val="360A4309"/>
    <w:rsid w:val="360B0081"/>
    <w:rsid w:val="360B0D63"/>
    <w:rsid w:val="360B4679"/>
    <w:rsid w:val="360C62D3"/>
    <w:rsid w:val="360D3DFA"/>
    <w:rsid w:val="360D5BA8"/>
    <w:rsid w:val="360D6F99"/>
    <w:rsid w:val="360D7FBF"/>
    <w:rsid w:val="360E2E9B"/>
    <w:rsid w:val="360E3771"/>
    <w:rsid w:val="360E72E1"/>
    <w:rsid w:val="360F1920"/>
    <w:rsid w:val="360F448A"/>
    <w:rsid w:val="36105F02"/>
    <w:rsid w:val="36110972"/>
    <w:rsid w:val="36121410"/>
    <w:rsid w:val="361231BE"/>
    <w:rsid w:val="36140CE4"/>
    <w:rsid w:val="36145188"/>
    <w:rsid w:val="361707D4"/>
    <w:rsid w:val="36174C78"/>
    <w:rsid w:val="361857ED"/>
    <w:rsid w:val="361A159D"/>
    <w:rsid w:val="361B6516"/>
    <w:rsid w:val="361B7E26"/>
    <w:rsid w:val="36201D7F"/>
    <w:rsid w:val="3623361D"/>
    <w:rsid w:val="362353CB"/>
    <w:rsid w:val="36252EF1"/>
    <w:rsid w:val="36256F0A"/>
    <w:rsid w:val="36260A17"/>
    <w:rsid w:val="36274EBB"/>
    <w:rsid w:val="362777CA"/>
    <w:rsid w:val="362829E1"/>
    <w:rsid w:val="362A0508"/>
    <w:rsid w:val="362B4280"/>
    <w:rsid w:val="362C0724"/>
    <w:rsid w:val="362C08A6"/>
    <w:rsid w:val="362F1FC2"/>
    <w:rsid w:val="362F6704"/>
    <w:rsid w:val="362F77F6"/>
    <w:rsid w:val="36317AE8"/>
    <w:rsid w:val="36321AB2"/>
    <w:rsid w:val="36327824"/>
    <w:rsid w:val="36343134"/>
    <w:rsid w:val="36346369"/>
    <w:rsid w:val="36356EAC"/>
    <w:rsid w:val="363650FE"/>
    <w:rsid w:val="36370E76"/>
    <w:rsid w:val="363870C8"/>
    <w:rsid w:val="36392E40"/>
    <w:rsid w:val="3639699D"/>
    <w:rsid w:val="363A62C3"/>
    <w:rsid w:val="363C023B"/>
    <w:rsid w:val="363C648D"/>
    <w:rsid w:val="363D1E87"/>
    <w:rsid w:val="363F24D0"/>
    <w:rsid w:val="36401AD9"/>
    <w:rsid w:val="364041CF"/>
    <w:rsid w:val="36421CF5"/>
    <w:rsid w:val="36427D62"/>
    <w:rsid w:val="36455341"/>
    <w:rsid w:val="364610BA"/>
    <w:rsid w:val="36462E68"/>
    <w:rsid w:val="36464D1F"/>
    <w:rsid w:val="364665DF"/>
    <w:rsid w:val="36471CFB"/>
    <w:rsid w:val="3647730B"/>
    <w:rsid w:val="36486BE0"/>
    <w:rsid w:val="3649110C"/>
    <w:rsid w:val="364A0BAA"/>
    <w:rsid w:val="364A2958"/>
    <w:rsid w:val="364B1E16"/>
    <w:rsid w:val="364C66D0"/>
    <w:rsid w:val="364F4412"/>
    <w:rsid w:val="364F7F6E"/>
    <w:rsid w:val="36513CE6"/>
    <w:rsid w:val="36526471"/>
    <w:rsid w:val="36526639"/>
    <w:rsid w:val="36527A5E"/>
    <w:rsid w:val="3653029E"/>
    <w:rsid w:val="365365D2"/>
    <w:rsid w:val="365437D6"/>
    <w:rsid w:val="36547EE1"/>
    <w:rsid w:val="365657A0"/>
    <w:rsid w:val="36566C1F"/>
    <w:rsid w:val="3656754F"/>
    <w:rsid w:val="365732C7"/>
    <w:rsid w:val="36575075"/>
    <w:rsid w:val="365851F9"/>
    <w:rsid w:val="36586812"/>
    <w:rsid w:val="365D08DD"/>
    <w:rsid w:val="365D6B2F"/>
    <w:rsid w:val="365E28A7"/>
    <w:rsid w:val="365E7C0A"/>
    <w:rsid w:val="366169AD"/>
    <w:rsid w:val="36617673"/>
    <w:rsid w:val="36617CA1"/>
    <w:rsid w:val="36624145"/>
    <w:rsid w:val="36626D33"/>
    <w:rsid w:val="36633A19"/>
    <w:rsid w:val="36637EBD"/>
    <w:rsid w:val="36657792"/>
    <w:rsid w:val="366652B8"/>
    <w:rsid w:val="36681030"/>
    <w:rsid w:val="366854D4"/>
    <w:rsid w:val="366870B3"/>
    <w:rsid w:val="366A2FFA"/>
    <w:rsid w:val="366A4DA8"/>
    <w:rsid w:val="366B6B24"/>
    <w:rsid w:val="366C0B20"/>
    <w:rsid w:val="366D6646"/>
    <w:rsid w:val="366E29ED"/>
    <w:rsid w:val="366F0610"/>
    <w:rsid w:val="366F23BE"/>
    <w:rsid w:val="366F6862"/>
    <w:rsid w:val="367125DA"/>
    <w:rsid w:val="36714388"/>
    <w:rsid w:val="36723C5D"/>
    <w:rsid w:val="36737888"/>
    <w:rsid w:val="36751F4C"/>
    <w:rsid w:val="36767BF1"/>
    <w:rsid w:val="367774C5"/>
    <w:rsid w:val="367835AA"/>
    <w:rsid w:val="36785717"/>
    <w:rsid w:val="3679148F"/>
    <w:rsid w:val="367B0D63"/>
    <w:rsid w:val="367B6FB5"/>
    <w:rsid w:val="367D0F7F"/>
    <w:rsid w:val="367D2D2D"/>
    <w:rsid w:val="367E6AA5"/>
    <w:rsid w:val="367F0A5F"/>
    <w:rsid w:val="368045CB"/>
    <w:rsid w:val="36806379"/>
    <w:rsid w:val="368172F9"/>
    <w:rsid w:val="368220F2"/>
    <w:rsid w:val="36826596"/>
    <w:rsid w:val="368340BC"/>
    <w:rsid w:val="3684230E"/>
    <w:rsid w:val="36851997"/>
    <w:rsid w:val="36875BF6"/>
    <w:rsid w:val="36883480"/>
    <w:rsid w:val="368954E4"/>
    <w:rsid w:val="368A71F8"/>
    <w:rsid w:val="368C11C2"/>
    <w:rsid w:val="368C2F70"/>
    <w:rsid w:val="368E5CE6"/>
    <w:rsid w:val="368F0CB2"/>
    <w:rsid w:val="368F480F"/>
    <w:rsid w:val="36914A2B"/>
    <w:rsid w:val="369167D9"/>
    <w:rsid w:val="369242A1"/>
    <w:rsid w:val="369260AD"/>
    <w:rsid w:val="36932551"/>
    <w:rsid w:val="36932A5B"/>
    <w:rsid w:val="369342FF"/>
    <w:rsid w:val="36934F7F"/>
    <w:rsid w:val="36935731"/>
    <w:rsid w:val="36940077"/>
    <w:rsid w:val="36940C0C"/>
    <w:rsid w:val="36941E25"/>
    <w:rsid w:val="36965B9D"/>
    <w:rsid w:val="369736C3"/>
    <w:rsid w:val="36981915"/>
    <w:rsid w:val="36983C3C"/>
    <w:rsid w:val="36985DB9"/>
    <w:rsid w:val="369938DF"/>
    <w:rsid w:val="369A70C7"/>
    <w:rsid w:val="369B0B28"/>
    <w:rsid w:val="369B69E9"/>
    <w:rsid w:val="369D33CF"/>
    <w:rsid w:val="369E0EF6"/>
    <w:rsid w:val="36A209E6"/>
    <w:rsid w:val="36A22794"/>
    <w:rsid w:val="36A302BA"/>
    <w:rsid w:val="36A71B58"/>
    <w:rsid w:val="36A77DAA"/>
    <w:rsid w:val="36A82ACA"/>
    <w:rsid w:val="36A858D0"/>
    <w:rsid w:val="36A91D74"/>
    <w:rsid w:val="36A929A6"/>
    <w:rsid w:val="36AA1648"/>
    <w:rsid w:val="36AA789A"/>
    <w:rsid w:val="36AB1C62"/>
    <w:rsid w:val="36AD2EE7"/>
    <w:rsid w:val="36AE1139"/>
    <w:rsid w:val="36AF7A3B"/>
    <w:rsid w:val="36B204FD"/>
    <w:rsid w:val="36B3281C"/>
    <w:rsid w:val="36B335DA"/>
    <w:rsid w:val="36B43264"/>
    <w:rsid w:val="36B44275"/>
    <w:rsid w:val="36B461AB"/>
    <w:rsid w:val="36B50719"/>
    <w:rsid w:val="36B6623F"/>
    <w:rsid w:val="36BB1AA7"/>
    <w:rsid w:val="36BB7D07"/>
    <w:rsid w:val="36BC3E8F"/>
    <w:rsid w:val="36BC5DCD"/>
    <w:rsid w:val="36BD137C"/>
    <w:rsid w:val="36C02C1A"/>
    <w:rsid w:val="36C106EE"/>
    <w:rsid w:val="36C15C39"/>
    <w:rsid w:val="36C22E36"/>
    <w:rsid w:val="36C3270A"/>
    <w:rsid w:val="36C47130"/>
    <w:rsid w:val="36C50230"/>
    <w:rsid w:val="36C56482"/>
    <w:rsid w:val="36C63209"/>
    <w:rsid w:val="36C7044C"/>
    <w:rsid w:val="36C721FA"/>
    <w:rsid w:val="36C73FA8"/>
    <w:rsid w:val="36C8613F"/>
    <w:rsid w:val="36C95F72"/>
    <w:rsid w:val="36C97D20"/>
    <w:rsid w:val="36CA1CEB"/>
    <w:rsid w:val="36CA313B"/>
    <w:rsid w:val="36CC15BF"/>
    <w:rsid w:val="36CC176B"/>
    <w:rsid w:val="36CC4181"/>
    <w:rsid w:val="36CE3589"/>
    <w:rsid w:val="36CF1672"/>
    <w:rsid w:val="36CF7301"/>
    <w:rsid w:val="36D13079"/>
    <w:rsid w:val="36D14F3E"/>
    <w:rsid w:val="36D16B63"/>
    <w:rsid w:val="36D16BD5"/>
    <w:rsid w:val="36D3294D"/>
    <w:rsid w:val="36D50F1A"/>
    <w:rsid w:val="36D6243D"/>
    <w:rsid w:val="36D6705D"/>
    <w:rsid w:val="36D84407"/>
    <w:rsid w:val="36D93CDC"/>
    <w:rsid w:val="36D952F5"/>
    <w:rsid w:val="36DA5C41"/>
    <w:rsid w:val="36DB0DEF"/>
    <w:rsid w:val="36DB371A"/>
    <w:rsid w:val="36DB3EF8"/>
    <w:rsid w:val="36DB5CA6"/>
    <w:rsid w:val="36DD1A1E"/>
    <w:rsid w:val="36DE12F2"/>
    <w:rsid w:val="36DF5796"/>
    <w:rsid w:val="36E032BC"/>
    <w:rsid w:val="36E1106F"/>
    <w:rsid w:val="36E260B5"/>
    <w:rsid w:val="36E27C5F"/>
    <w:rsid w:val="36E42DAC"/>
    <w:rsid w:val="36E7289C"/>
    <w:rsid w:val="36E763F9"/>
    <w:rsid w:val="36E8395A"/>
    <w:rsid w:val="36E90A1B"/>
    <w:rsid w:val="36E91AB8"/>
    <w:rsid w:val="36E94EEA"/>
    <w:rsid w:val="36EA5A89"/>
    <w:rsid w:val="36EA627A"/>
    <w:rsid w:val="36EB413B"/>
    <w:rsid w:val="36EC1C61"/>
    <w:rsid w:val="36EC3A0F"/>
    <w:rsid w:val="36ED7342"/>
    <w:rsid w:val="36EF34FF"/>
    <w:rsid w:val="36F154C9"/>
    <w:rsid w:val="36F250D3"/>
    <w:rsid w:val="36F34D9D"/>
    <w:rsid w:val="36F44ACE"/>
    <w:rsid w:val="36F56D67"/>
    <w:rsid w:val="36F6488E"/>
    <w:rsid w:val="36F6663C"/>
    <w:rsid w:val="36F7721C"/>
    <w:rsid w:val="36F80606"/>
    <w:rsid w:val="36F81D0E"/>
    <w:rsid w:val="36F8572D"/>
    <w:rsid w:val="36F86FF1"/>
    <w:rsid w:val="36FA25D0"/>
    <w:rsid w:val="36FA437E"/>
    <w:rsid w:val="36FB1EA4"/>
    <w:rsid w:val="36FB4A87"/>
    <w:rsid w:val="36FC6348"/>
    <w:rsid w:val="36FD5C1C"/>
    <w:rsid w:val="36FD79CA"/>
    <w:rsid w:val="36FE42EF"/>
    <w:rsid w:val="36FF1994"/>
    <w:rsid w:val="36FF21F2"/>
    <w:rsid w:val="37000A3D"/>
    <w:rsid w:val="37001BE1"/>
    <w:rsid w:val="370074BA"/>
    <w:rsid w:val="3701395E"/>
    <w:rsid w:val="37023232"/>
    <w:rsid w:val="37024FE0"/>
    <w:rsid w:val="37030C64"/>
    <w:rsid w:val="37062925"/>
    <w:rsid w:val="37064312"/>
    <w:rsid w:val="37066EE3"/>
    <w:rsid w:val="37074F16"/>
    <w:rsid w:val="37092813"/>
    <w:rsid w:val="3709636F"/>
    <w:rsid w:val="370F0246"/>
    <w:rsid w:val="3710594F"/>
    <w:rsid w:val="371116C7"/>
    <w:rsid w:val="37120FD8"/>
    <w:rsid w:val="371270B0"/>
    <w:rsid w:val="37133692"/>
    <w:rsid w:val="37135440"/>
    <w:rsid w:val="371511B8"/>
    <w:rsid w:val="37160A8C"/>
    <w:rsid w:val="37164F30"/>
    <w:rsid w:val="37177C2A"/>
    <w:rsid w:val="37177E68"/>
    <w:rsid w:val="371957D9"/>
    <w:rsid w:val="371A4A20"/>
    <w:rsid w:val="371C0798"/>
    <w:rsid w:val="371C1D94"/>
    <w:rsid w:val="371D006C"/>
    <w:rsid w:val="371D0437"/>
    <w:rsid w:val="371F5B92"/>
    <w:rsid w:val="37215076"/>
    <w:rsid w:val="37215DAE"/>
    <w:rsid w:val="37222B22"/>
    <w:rsid w:val="372238D5"/>
    <w:rsid w:val="372413FB"/>
    <w:rsid w:val="372431A9"/>
    <w:rsid w:val="372633C5"/>
    <w:rsid w:val="3727713D"/>
    <w:rsid w:val="3727795D"/>
    <w:rsid w:val="372907BF"/>
    <w:rsid w:val="37294C63"/>
    <w:rsid w:val="37296A11"/>
    <w:rsid w:val="372A4537"/>
    <w:rsid w:val="372A62DE"/>
    <w:rsid w:val="372B4B9D"/>
    <w:rsid w:val="372C4753"/>
    <w:rsid w:val="372C602D"/>
    <w:rsid w:val="372E4027"/>
    <w:rsid w:val="372F1B4E"/>
    <w:rsid w:val="37300F0C"/>
    <w:rsid w:val="373158C6"/>
    <w:rsid w:val="37326307"/>
    <w:rsid w:val="37347390"/>
    <w:rsid w:val="37353608"/>
    <w:rsid w:val="37357164"/>
    <w:rsid w:val="37377380"/>
    <w:rsid w:val="3738266B"/>
    <w:rsid w:val="373871A1"/>
    <w:rsid w:val="37397D49"/>
    <w:rsid w:val="373A6E70"/>
    <w:rsid w:val="373B04F2"/>
    <w:rsid w:val="373C4996"/>
    <w:rsid w:val="373D070E"/>
    <w:rsid w:val="373D24BC"/>
    <w:rsid w:val="373D6FB2"/>
    <w:rsid w:val="373E3013"/>
    <w:rsid w:val="373F7FE3"/>
    <w:rsid w:val="37402022"/>
    <w:rsid w:val="37403810"/>
    <w:rsid w:val="37403D5B"/>
    <w:rsid w:val="37411FAD"/>
    <w:rsid w:val="3743364A"/>
    <w:rsid w:val="37443D51"/>
    <w:rsid w:val="37456B85"/>
    <w:rsid w:val="3748158D"/>
    <w:rsid w:val="37491867"/>
    <w:rsid w:val="37495E6C"/>
    <w:rsid w:val="374970B3"/>
    <w:rsid w:val="374A52D3"/>
    <w:rsid w:val="374B4BD9"/>
    <w:rsid w:val="374C0952"/>
    <w:rsid w:val="374C5617"/>
    <w:rsid w:val="374E2B08"/>
    <w:rsid w:val="374E455A"/>
    <w:rsid w:val="374E46CA"/>
    <w:rsid w:val="374F2AF7"/>
    <w:rsid w:val="374F3F98"/>
    <w:rsid w:val="375021F0"/>
    <w:rsid w:val="37507989"/>
    <w:rsid w:val="375248A1"/>
    <w:rsid w:val="37537F32"/>
    <w:rsid w:val="37546889"/>
    <w:rsid w:val="375515B4"/>
    <w:rsid w:val="37557806"/>
    <w:rsid w:val="375717D0"/>
    <w:rsid w:val="3757357E"/>
    <w:rsid w:val="375741DA"/>
    <w:rsid w:val="37583BBA"/>
    <w:rsid w:val="37597C1A"/>
    <w:rsid w:val="375B2943"/>
    <w:rsid w:val="375B3C7B"/>
    <w:rsid w:val="375C0B95"/>
    <w:rsid w:val="375D2B5F"/>
    <w:rsid w:val="375F2433"/>
    <w:rsid w:val="37604A1E"/>
    <w:rsid w:val="37607F59"/>
    <w:rsid w:val="376143FD"/>
    <w:rsid w:val="376149D7"/>
    <w:rsid w:val="37661A13"/>
    <w:rsid w:val="376637C1"/>
    <w:rsid w:val="3768578B"/>
    <w:rsid w:val="3768627F"/>
    <w:rsid w:val="37693FDD"/>
    <w:rsid w:val="376A430C"/>
    <w:rsid w:val="376B0DD8"/>
    <w:rsid w:val="376D0FF4"/>
    <w:rsid w:val="376E08C8"/>
    <w:rsid w:val="376E20F1"/>
    <w:rsid w:val="376E2676"/>
    <w:rsid w:val="37702892"/>
    <w:rsid w:val="37707EEE"/>
    <w:rsid w:val="37712166"/>
    <w:rsid w:val="37751C56"/>
    <w:rsid w:val="37755CB2"/>
    <w:rsid w:val="37757EA8"/>
    <w:rsid w:val="3776777C"/>
    <w:rsid w:val="377731A3"/>
    <w:rsid w:val="377759CE"/>
    <w:rsid w:val="377834F5"/>
    <w:rsid w:val="377A54BF"/>
    <w:rsid w:val="377C1237"/>
    <w:rsid w:val="377C2FE5"/>
    <w:rsid w:val="377E1094"/>
    <w:rsid w:val="377F0956"/>
    <w:rsid w:val="377F2AD5"/>
    <w:rsid w:val="377F4883"/>
    <w:rsid w:val="378123A9"/>
    <w:rsid w:val="378202B6"/>
    <w:rsid w:val="37821CEB"/>
    <w:rsid w:val="37824373"/>
    <w:rsid w:val="378325C5"/>
    <w:rsid w:val="378400EB"/>
    <w:rsid w:val="37841E99"/>
    <w:rsid w:val="37850378"/>
    <w:rsid w:val="37851F29"/>
    <w:rsid w:val="37853E02"/>
    <w:rsid w:val="378569F2"/>
    <w:rsid w:val="37873738"/>
    <w:rsid w:val="37877C07"/>
    <w:rsid w:val="37893954"/>
    <w:rsid w:val="37895702"/>
    <w:rsid w:val="37896CF9"/>
    <w:rsid w:val="378B0D8D"/>
    <w:rsid w:val="378B76CC"/>
    <w:rsid w:val="378C0D4E"/>
    <w:rsid w:val="378D51F2"/>
    <w:rsid w:val="378F5FB1"/>
    <w:rsid w:val="3790083E"/>
    <w:rsid w:val="37904CE2"/>
    <w:rsid w:val="37920A5A"/>
    <w:rsid w:val="37922808"/>
    <w:rsid w:val="379245B6"/>
    <w:rsid w:val="3793123B"/>
    <w:rsid w:val="3793297C"/>
    <w:rsid w:val="37946F56"/>
    <w:rsid w:val="37952A73"/>
    <w:rsid w:val="37954057"/>
    <w:rsid w:val="37954139"/>
    <w:rsid w:val="3795529C"/>
    <w:rsid w:val="37955E55"/>
    <w:rsid w:val="379612FD"/>
    <w:rsid w:val="3796189E"/>
    <w:rsid w:val="37971BCD"/>
    <w:rsid w:val="37976071"/>
    <w:rsid w:val="37977E1F"/>
    <w:rsid w:val="3798104C"/>
    <w:rsid w:val="37991DE9"/>
    <w:rsid w:val="37994F7D"/>
    <w:rsid w:val="379A346B"/>
    <w:rsid w:val="379A790F"/>
    <w:rsid w:val="379B23DD"/>
    <w:rsid w:val="379C71E3"/>
    <w:rsid w:val="379D635F"/>
    <w:rsid w:val="379E11AD"/>
    <w:rsid w:val="379E73FF"/>
    <w:rsid w:val="379F4F25"/>
    <w:rsid w:val="37A10C9D"/>
    <w:rsid w:val="37A12A4B"/>
    <w:rsid w:val="37A1383F"/>
    <w:rsid w:val="37A27290"/>
    <w:rsid w:val="37A367C3"/>
    <w:rsid w:val="37A4253C"/>
    <w:rsid w:val="37A442EA"/>
    <w:rsid w:val="37A54C02"/>
    <w:rsid w:val="37A61E10"/>
    <w:rsid w:val="37A662B4"/>
    <w:rsid w:val="37A81FD1"/>
    <w:rsid w:val="37A8202C"/>
    <w:rsid w:val="37A83DDA"/>
    <w:rsid w:val="37A91900"/>
    <w:rsid w:val="37A953B6"/>
    <w:rsid w:val="37A95DA4"/>
    <w:rsid w:val="37A97B52"/>
    <w:rsid w:val="37AB1B1C"/>
    <w:rsid w:val="37AB38CA"/>
    <w:rsid w:val="37AC4521"/>
    <w:rsid w:val="37AD13F0"/>
    <w:rsid w:val="37AD7642"/>
    <w:rsid w:val="37AE34E0"/>
    <w:rsid w:val="37AF33BA"/>
    <w:rsid w:val="37B20CB0"/>
    <w:rsid w:val="37B227A8"/>
    <w:rsid w:val="37B22EAA"/>
    <w:rsid w:val="37B27395"/>
    <w:rsid w:val="37B35C54"/>
    <w:rsid w:val="37B409D1"/>
    <w:rsid w:val="37B502A5"/>
    <w:rsid w:val="37B671A6"/>
    <w:rsid w:val="37B7226F"/>
    <w:rsid w:val="37B87D95"/>
    <w:rsid w:val="37B95FE7"/>
    <w:rsid w:val="37BA58BB"/>
    <w:rsid w:val="37BB7F53"/>
    <w:rsid w:val="37BE184F"/>
    <w:rsid w:val="37BF69E5"/>
    <w:rsid w:val="37C130EE"/>
    <w:rsid w:val="37C404E8"/>
    <w:rsid w:val="37C417AA"/>
    <w:rsid w:val="37C66C9B"/>
    <w:rsid w:val="37C72FBC"/>
    <w:rsid w:val="37C8447C"/>
    <w:rsid w:val="37C859E4"/>
    <w:rsid w:val="37CA01F4"/>
    <w:rsid w:val="37CB536B"/>
    <w:rsid w:val="37CC152C"/>
    <w:rsid w:val="37CC72E3"/>
    <w:rsid w:val="37CD1A92"/>
    <w:rsid w:val="37CD3840"/>
    <w:rsid w:val="37CD55EE"/>
    <w:rsid w:val="37CE75B8"/>
    <w:rsid w:val="37CE7D7B"/>
    <w:rsid w:val="37CF6AD3"/>
    <w:rsid w:val="37D01583"/>
    <w:rsid w:val="37D07D4D"/>
    <w:rsid w:val="37D44BCF"/>
    <w:rsid w:val="37D451A4"/>
    <w:rsid w:val="37D55C5C"/>
    <w:rsid w:val="37D662B3"/>
    <w:rsid w:val="37D746BF"/>
    <w:rsid w:val="37DA5F5D"/>
    <w:rsid w:val="37DA7D33"/>
    <w:rsid w:val="37DC1CD5"/>
    <w:rsid w:val="37DC7F27"/>
    <w:rsid w:val="37DE77FC"/>
    <w:rsid w:val="37DF17C6"/>
    <w:rsid w:val="37DF4E09"/>
    <w:rsid w:val="37DF5322"/>
    <w:rsid w:val="37DF63B2"/>
    <w:rsid w:val="37DF6582"/>
    <w:rsid w:val="37E07842"/>
    <w:rsid w:val="37E242EB"/>
    <w:rsid w:val="37E308A1"/>
    <w:rsid w:val="37E312B6"/>
    <w:rsid w:val="37E40B8A"/>
    <w:rsid w:val="37E50AE3"/>
    <w:rsid w:val="37E56DDC"/>
    <w:rsid w:val="37E64902"/>
    <w:rsid w:val="37E64DB8"/>
    <w:rsid w:val="37E8067A"/>
    <w:rsid w:val="37E87464"/>
    <w:rsid w:val="37E961A0"/>
    <w:rsid w:val="37E96A40"/>
    <w:rsid w:val="37EA43F2"/>
    <w:rsid w:val="37EA75A6"/>
    <w:rsid w:val="37EB016A"/>
    <w:rsid w:val="37EC1DC6"/>
    <w:rsid w:val="37ED7275"/>
    <w:rsid w:val="37ED76DF"/>
    <w:rsid w:val="37EE37B7"/>
    <w:rsid w:val="37F039D3"/>
    <w:rsid w:val="37F214F9"/>
    <w:rsid w:val="37F25055"/>
    <w:rsid w:val="37F35CB8"/>
    <w:rsid w:val="37F52D97"/>
    <w:rsid w:val="37F708BD"/>
    <w:rsid w:val="37F82040"/>
    <w:rsid w:val="37F83E6E"/>
    <w:rsid w:val="37F92887"/>
    <w:rsid w:val="37F94635"/>
    <w:rsid w:val="37FA03AE"/>
    <w:rsid w:val="37FA1879"/>
    <w:rsid w:val="37FB65FF"/>
    <w:rsid w:val="37FC5ED4"/>
    <w:rsid w:val="37FD0B1B"/>
    <w:rsid w:val="37FE1A5C"/>
    <w:rsid w:val="37FE39FA"/>
    <w:rsid w:val="38002224"/>
    <w:rsid w:val="38003C16"/>
    <w:rsid w:val="3801173C"/>
    <w:rsid w:val="3801471D"/>
    <w:rsid w:val="38033706"/>
    <w:rsid w:val="380354B4"/>
    <w:rsid w:val="38037262"/>
    <w:rsid w:val="3805122C"/>
    <w:rsid w:val="38064FA4"/>
    <w:rsid w:val="380A2AAF"/>
    <w:rsid w:val="380A6843"/>
    <w:rsid w:val="380B6117"/>
    <w:rsid w:val="380C2ECE"/>
    <w:rsid w:val="380D1E8F"/>
    <w:rsid w:val="380D685F"/>
    <w:rsid w:val="380F20AB"/>
    <w:rsid w:val="3810197F"/>
    <w:rsid w:val="38107BD1"/>
    <w:rsid w:val="38112EA2"/>
    <w:rsid w:val="381274A5"/>
    <w:rsid w:val="381614CB"/>
    <w:rsid w:val="38170F5F"/>
    <w:rsid w:val="381712CD"/>
    <w:rsid w:val="381946D7"/>
    <w:rsid w:val="38196A86"/>
    <w:rsid w:val="381979D3"/>
    <w:rsid w:val="381A09B2"/>
    <w:rsid w:val="381B0A50"/>
    <w:rsid w:val="381C20D2"/>
    <w:rsid w:val="381C6576"/>
    <w:rsid w:val="381C68F8"/>
    <w:rsid w:val="381E409C"/>
    <w:rsid w:val="381E5E4A"/>
    <w:rsid w:val="381F1BC2"/>
    <w:rsid w:val="38202835"/>
    <w:rsid w:val="38206066"/>
    <w:rsid w:val="38207E14"/>
    <w:rsid w:val="3821593A"/>
    <w:rsid w:val="38233460"/>
    <w:rsid w:val="38237904"/>
    <w:rsid w:val="38262F51"/>
    <w:rsid w:val="382673F4"/>
    <w:rsid w:val="38271FD7"/>
    <w:rsid w:val="382848F7"/>
    <w:rsid w:val="38284F1B"/>
    <w:rsid w:val="382A0C93"/>
    <w:rsid w:val="382A2A41"/>
    <w:rsid w:val="382B67B9"/>
    <w:rsid w:val="382D0783"/>
    <w:rsid w:val="382D1A3F"/>
    <w:rsid w:val="382F0057"/>
    <w:rsid w:val="382F62A9"/>
    <w:rsid w:val="38325D99"/>
    <w:rsid w:val="383334E4"/>
    <w:rsid w:val="38341B11"/>
    <w:rsid w:val="38342E9A"/>
    <w:rsid w:val="383438BF"/>
    <w:rsid w:val="3834566E"/>
    <w:rsid w:val="38376F0C"/>
    <w:rsid w:val="38397128"/>
    <w:rsid w:val="383B4C4E"/>
    <w:rsid w:val="383C4522"/>
    <w:rsid w:val="383E473E"/>
    <w:rsid w:val="38404012"/>
    <w:rsid w:val="38404584"/>
    <w:rsid w:val="384202DC"/>
    <w:rsid w:val="38431D54"/>
    <w:rsid w:val="384324AC"/>
    <w:rsid w:val="38433B03"/>
    <w:rsid w:val="38451629"/>
    <w:rsid w:val="384669F0"/>
    <w:rsid w:val="38471845"/>
    <w:rsid w:val="38481119"/>
    <w:rsid w:val="3848736B"/>
    <w:rsid w:val="384956B7"/>
    <w:rsid w:val="384A30E3"/>
    <w:rsid w:val="384A4E91"/>
    <w:rsid w:val="384B29B7"/>
    <w:rsid w:val="384E118B"/>
    <w:rsid w:val="38507FCD"/>
    <w:rsid w:val="3851621F"/>
    <w:rsid w:val="38516E6A"/>
    <w:rsid w:val="385201EA"/>
    <w:rsid w:val="38523D46"/>
    <w:rsid w:val="38543F62"/>
    <w:rsid w:val="38545D10"/>
    <w:rsid w:val="38547ABE"/>
    <w:rsid w:val="38563836"/>
    <w:rsid w:val="38575800"/>
    <w:rsid w:val="38584D89"/>
    <w:rsid w:val="38591578"/>
    <w:rsid w:val="385950D4"/>
    <w:rsid w:val="385A474F"/>
    <w:rsid w:val="385B52F0"/>
    <w:rsid w:val="385B7786"/>
    <w:rsid w:val="385C2E16"/>
    <w:rsid w:val="385C35E7"/>
    <w:rsid w:val="385C4BC4"/>
    <w:rsid w:val="385C6972"/>
    <w:rsid w:val="385E26EA"/>
    <w:rsid w:val="385E6B8E"/>
    <w:rsid w:val="386046B4"/>
    <w:rsid w:val="38606463"/>
    <w:rsid w:val="386341A5"/>
    <w:rsid w:val="38637D01"/>
    <w:rsid w:val="386473A8"/>
    <w:rsid w:val="38653A79"/>
    <w:rsid w:val="38675A43"/>
    <w:rsid w:val="38685317"/>
    <w:rsid w:val="386A5533"/>
    <w:rsid w:val="386C12AB"/>
    <w:rsid w:val="386C32DC"/>
    <w:rsid w:val="386D0B7F"/>
    <w:rsid w:val="386D5023"/>
    <w:rsid w:val="386D6CE9"/>
    <w:rsid w:val="386D6DD1"/>
    <w:rsid w:val="386E4E5E"/>
    <w:rsid w:val="386F2B4A"/>
    <w:rsid w:val="386F48F8"/>
    <w:rsid w:val="3870241E"/>
    <w:rsid w:val="387168C2"/>
    <w:rsid w:val="38726196"/>
    <w:rsid w:val="38743FF3"/>
    <w:rsid w:val="38763ED8"/>
    <w:rsid w:val="38767A34"/>
    <w:rsid w:val="387719FE"/>
    <w:rsid w:val="387737AC"/>
    <w:rsid w:val="3877436A"/>
    <w:rsid w:val="38776F5F"/>
    <w:rsid w:val="387939C8"/>
    <w:rsid w:val="38795776"/>
    <w:rsid w:val="387B14EE"/>
    <w:rsid w:val="387B504A"/>
    <w:rsid w:val="387B6100"/>
    <w:rsid w:val="387B6D70"/>
    <w:rsid w:val="387C3691"/>
    <w:rsid w:val="387C605D"/>
    <w:rsid w:val="387C7014"/>
    <w:rsid w:val="388163D9"/>
    <w:rsid w:val="3882287D"/>
    <w:rsid w:val="38824651"/>
    <w:rsid w:val="3883003C"/>
    <w:rsid w:val="388303A3"/>
    <w:rsid w:val="3883152E"/>
    <w:rsid w:val="38832151"/>
    <w:rsid w:val="388518C8"/>
    <w:rsid w:val="3885236D"/>
    <w:rsid w:val="3885411B"/>
    <w:rsid w:val="38855EC9"/>
    <w:rsid w:val="38871C41"/>
    <w:rsid w:val="388815B2"/>
    <w:rsid w:val="38887767"/>
    <w:rsid w:val="388955E5"/>
    <w:rsid w:val="38897C33"/>
    <w:rsid w:val="388A1731"/>
    <w:rsid w:val="388A7983"/>
    <w:rsid w:val="388C7258"/>
    <w:rsid w:val="388F0AF6"/>
    <w:rsid w:val="388F3AA5"/>
    <w:rsid w:val="388F4F35"/>
    <w:rsid w:val="388F4F9A"/>
    <w:rsid w:val="38906F81"/>
    <w:rsid w:val="389205E6"/>
    <w:rsid w:val="38934A8A"/>
    <w:rsid w:val="3894143B"/>
    <w:rsid w:val="38950DA7"/>
    <w:rsid w:val="38963978"/>
    <w:rsid w:val="389820A0"/>
    <w:rsid w:val="38983E4E"/>
    <w:rsid w:val="38985B3D"/>
    <w:rsid w:val="38991974"/>
    <w:rsid w:val="389922F9"/>
    <w:rsid w:val="389923B7"/>
    <w:rsid w:val="38995E18"/>
    <w:rsid w:val="38997BC6"/>
    <w:rsid w:val="389B393F"/>
    <w:rsid w:val="389B56ED"/>
    <w:rsid w:val="389B749B"/>
    <w:rsid w:val="389C20DE"/>
    <w:rsid w:val="389D1465"/>
    <w:rsid w:val="389E210A"/>
    <w:rsid w:val="389E7A9A"/>
    <w:rsid w:val="389F35EE"/>
    <w:rsid w:val="389F75FE"/>
    <w:rsid w:val="38A071A7"/>
    <w:rsid w:val="38A075FB"/>
    <w:rsid w:val="38A10829"/>
    <w:rsid w:val="38A327F3"/>
    <w:rsid w:val="38A553CB"/>
    <w:rsid w:val="38A5656B"/>
    <w:rsid w:val="38A65909"/>
    <w:rsid w:val="38A65E3F"/>
    <w:rsid w:val="38AA1DD4"/>
    <w:rsid w:val="38AC5B4C"/>
    <w:rsid w:val="38AD71CE"/>
    <w:rsid w:val="38AE3672"/>
    <w:rsid w:val="38AF1198"/>
    <w:rsid w:val="38AF2F46"/>
    <w:rsid w:val="38B11C8C"/>
    <w:rsid w:val="38B13162"/>
    <w:rsid w:val="38B132C4"/>
    <w:rsid w:val="38B22A36"/>
    <w:rsid w:val="38B30C88"/>
    <w:rsid w:val="38B34437"/>
    <w:rsid w:val="38B44A00"/>
    <w:rsid w:val="38B62526"/>
    <w:rsid w:val="38B84141"/>
    <w:rsid w:val="38B844F1"/>
    <w:rsid w:val="38B90269"/>
    <w:rsid w:val="38BB2AC2"/>
    <w:rsid w:val="38BB5D8F"/>
    <w:rsid w:val="38BB7B3D"/>
    <w:rsid w:val="38BC7667"/>
    <w:rsid w:val="38BD1B07"/>
    <w:rsid w:val="38BD5663"/>
    <w:rsid w:val="38BE13DB"/>
    <w:rsid w:val="38BF4662"/>
    <w:rsid w:val="38C20ECB"/>
    <w:rsid w:val="38C22C79"/>
    <w:rsid w:val="38C37A1E"/>
    <w:rsid w:val="38C42E95"/>
    <w:rsid w:val="38C430B9"/>
    <w:rsid w:val="38C56C0D"/>
    <w:rsid w:val="38C84008"/>
    <w:rsid w:val="38C904AC"/>
    <w:rsid w:val="38C950C6"/>
    <w:rsid w:val="38CA5BA0"/>
    <w:rsid w:val="38CA5FD2"/>
    <w:rsid w:val="38CA7D80"/>
    <w:rsid w:val="38CC3F3D"/>
    <w:rsid w:val="38CE04EE"/>
    <w:rsid w:val="38CE7AA8"/>
    <w:rsid w:val="38CF183A"/>
    <w:rsid w:val="38CF5396"/>
    <w:rsid w:val="38D147F0"/>
    <w:rsid w:val="38D31415"/>
    <w:rsid w:val="38D429AD"/>
    <w:rsid w:val="38D46E50"/>
    <w:rsid w:val="38D66725"/>
    <w:rsid w:val="38D806EF"/>
    <w:rsid w:val="38D8249D"/>
    <w:rsid w:val="38D94467"/>
    <w:rsid w:val="38D96215"/>
    <w:rsid w:val="38DA0887"/>
    <w:rsid w:val="38DB01DF"/>
    <w:rsid w:val="38DB20AB"/>
    <w:rsid w:val="38DB3D3B"/>
    <w:rsid w:val="38DD7AB3"/>
    <w:rsid w:val="38DE382B"/>
    <w:rsid w:val="38DE55D9"/>
    <w:rsid w:val="38DE6430"/>
    <w:rsid w:val="38E075A3"/>
    <w:rsid w:val="38E2085E"/>
    <w:rsid w:val="38E2156D"/>
    <w:rsid w:val="38E2331B"/>
    <w:rsid w:val="38E250CA"/>
    <w:rsid w:val="38E44373"/>
    <w:rsid w:val="38E70932"/>
    <w:rsid w:val="38E726E0"/>
    <w:rsid w:val="38E86458"/>
    <w:rsid w:val="38E921B1"/>
    <w:rsid w:val="38E946AA"/>
    <w:rsid w:val="38EA0422"/>
    <w:rsid w:val="38EA6674"/>
    <w:rsid w:val="38EC419A"/>
    <w:rsid w:val="38EC7CF6"/>
    <w:rsid w:val="38EE7F12"/>
    <w:rsid w:val="38EF5A38"/>
    <w:rsid w:val="38F02E41"/>
    <w:rsid w:val="38F15A12"/>
    <w:rsid w:val="38F35529"/>
    <w:rsid w:val="38F372D7"/>
    <w:rsid w:val="38F512A1"/>
    <w:rsid w:val="38F640E2"/>
    <w:rsid w:val="38F661D9"/>
    <w:rsid w:val="38F66DC7"/>
    <w:rsid w:val="38F73785"/>
    <w:rsid w:val="38F848ED"/>
    <w:rsid w:val="38F85BFF"/>
    <w:rsid w:val="38F8669B"/>
    <w:rsid w:val="38F90665"/>
    <w:rsid w:val="38FA68B7"/>
    <w:rsid w:val="38FB262F"/>
    <w:rsid w:val="38FB618B"/>
    <w:rsid w:val="38FC4190"/>
    <w:rsid w:val="38FC6146"/>
    <w:rsid w:val="38FD63A7"/>
    <w:rsid w:val="38FE5C7B"/>
    <w:rsid w:val="38FE7A29"/>
    <w:rsid w:val="38FF3ECD"/>
    <w:rsid w:val="390019F4"/>
    <w:rsid w:val="39012051"/>
    <w:rsid w:val="3902576C"/>
    <w:rsid w:val="39026997"/>
    <w:rsid w:val="3902751A"/>
    <w:rsid w:val="39027966"/>
    <w:rsid w:val="39033292"/>
    <w:rsid w:val="39033478"/>
    <w:rsid w:val="39050DB8"/>
    <w:rsid w:val="3905525C"/>
    <w:rsid w:val="39070FD4"/>
    <w:rsid w:val="39074B30"/>
    <w:rsid w:val="39095129"/>
    <w:rsid w:val="39096AFA"/>
    <w:rsid w:val="390A4620"/>
    <w:rsid w:val="390A7C62"/>
    <w:rsid w:val="390E2362"/>
    <w:rsid w:val="390F30D4"/>
    <w:rsid w:val="3910242B"/>
    <w:rsid w:val="391030D8"/>
    <w:rsid w:val="391060DB"/>
    <w:rsid w:val="39131727"/>
    <w:rsid w:val="3914549F"/>
    <w:rsid w:val="39164B5C"/>
    <w:rsid w:val="3916629D"/>
    <w:rsid w:val="39180AEB"/>
    <w:rsid w:val="391A0D07"/>
    <w:rsid w:val="391B4A7F"/>
    <w:rsid w:val="391B682D"/>
    <w:rsid w:val="391D07F7"/>
    <w:rsid w:val="391F66E2"/>
    <w:rsid w:val="392007DF"/>
    <w:rsid w:val="39201F20"/>
    <w:rsid w:val="39205BF2"/>
    <w:rsid w:val="392133B0"/>
    <w:rsid w:val="392230FF"/>
    <w:rsid w:val="39225E0E"/>
    <w:rsid w:val="39237123"/>
    <w:rsid w:val="39237490"/>
    <w:rsid w:val="392576AC"/>
    <w:rsid w:val="39264651"/>
    <w:rsid w:val="39286212"/>
    <w:rsid w:val="39290F4A"/>
    <w:rsid w:val="392919BF"/>
    <w:rsid w:val="39292CF8"/>
    <w:rsid w:val="392A6A70"/>
    <w:rsid w:val="392A6C9D"/>
    <w:rsid w:val="392B4CC2"/>
    <w:rsid w:val="392E47B3"/>
    <w:rsid w:val="3930213E"/>
    <w:rsid w:val="393022D9"/>
    <w:rsid w:val="39313B5B"/>
    <w:rsid w:val="393149CE"/>
    <w:rsid w:val="39316051"/>
    <w:rsid w:val="39317DFF"/>
    <w:rsid w:val="393212B6"/>
    <w:rsid w:val="39324C0D"/>
    <w:rsid w:val="39333B77"/>
    <w:rsid w:val="3934169D"/>
    <w:rsid w:val="393477F7"/>
    <w:rsid w:val="393534D6"/>
    <w:rsid w:val="39360ADB"/>
    <w:rsid w:val="393618B9"/>
    <w:rsid w:val="39365415"/>
    <w:rsid w:val="39382F3B"/>
    <w:rsid w:val="39396BDD"/>
    <w:rsid w:val="39396CB4"/>
    <w:rsid w:val="393A2AC7"/>
    <w:rsid w:val="393A3157"/>
    <w:rsid w:val="393D0552"/>
    <w:rsid w:val="393D2C48"/>
    <w:rsid w:val="393D7D07"/>
    <w:rsid w:val="393F076E"/>
    <w:rsid w:val="393F1C27"/>
    <w:rsid w:val="393F251C"/>
    <w:rsid w:val="393F42CA"/>
    <w:rsid w:val="39400042"/>
    <w:rsid w:val="3942025E"/>
    <w:rsid w:val="3942200C"/>
    <w:rsid w:val="39425346"/>
    <w:rsid w:val="394413FB"/>
    <w:rsid w:val="394538AA"/>
    <w:rsid w:val="394713D0"/>
    <w:rsid w:val="39475874"/>
    <w:rsid w:val="394915ED"/>
    <w:rsid w:val="3949339B"/>
    <w:rsid w:val="39495149"/>
    <w:rsid w:val="394B7113"/>
    <w:rsid w:val="394C584E"/>
    <w:rsid w:val="394E09B1"/>
    <w:rsid w:val="394E6C03"/>
    <w:rsid w:val="394F0285"/>
    <w:rsid w:val="394F0EAC"/>
    <w:rsid w:val="394F385D"/>
    <w:rsid w:val="39500E6A"/>
    <w:rsid w:val="395064D7"/>
    <w:rsid w:val="3951262F"/>
    <w:rsid w:val="39513FFD"/>
    <w:rsid w:val="395210D3"/>
    <w:rsid w:val="39535FC7"/>
    <w:rsid w:val="39551D3F"/>
    <w:rsid w:val="39565AB7"/>
    <w:rsid w:val="39581830"/>
    <w:rsid w:val="395A1104"/>
    <w:rsid w:val="395A55A8"/>
    <w:rsid w:val="395A7356"/>
    <w:rsid w:val="395B30CE"/>
    <w:rsid w:val="395B49D1"/>
    <w:rsid w:val="395C1320"/>
    <w:rsid w:val="395D6E46"/>
    <w:rsid w:val="395F1C11"/>
    <w:rsid w:val="395F671A"/>
    <w:rsid w:val="3962445C"/>
    <w:rsid w:val="3962620A"/>
    <w:rsid w:val="39627FB8"/>
    <w:rsid w:val="39655A83"/>
    <w:rsid w:val="39661AE4"/>
    <w:rsid w:val="39663F4D"/>
    <w:rsid w:val="39665CFB"/>
    <w:rsid w:val="39672F74"/>
    <w:rsid w:val="39677CC5"/>
    <w:rsid w:val="39680ABE"/>
    <w:rsid w:val="396957EB"/>
    <w:rsid w:val="396A50BF"/>
    <w:rsid w:val="396B18D8"/>
    <w:rsid w:val="396B3311"/>
    <w:rsid w:val="396C0B85"/>
    <w:rsid w:val="396C52DB"/>
    <w:rsid w:val="396C7089"/>
    <w:rsid w:val="396E2E01"/>
    <w:rsid w:val="396E4BAF"/>
    <w:rsid w:val="396F1706"/>
    <w:rsid w:val="396F26D5"/>
    <w:rsid w:val="3971469F"/>
    <w:rsid w:val="397228F1"/>
    <w:rsid w:val="39736365"/>
    <w:rsid w:val="39736669"/>
    <w:rsid w:val="397462A5"/>
    <w:rsid w:val="397523E2"/>
    <w:rsid w:val="39752627"/>
    <w:rsid w:val="39754C2B"/>
    <w:rsid w:val="39755F3E"/>
    <w:rsid w:val="39761CB6"/>
    <w:rsid w:val="39783C80"/>
    <w:rsid w:val="39785A2E"/>
    <w:rsid w:val="397A17A6"/>
    <w:rsid w:val="397B287A"/>
    <w:rsid w:val="397B72CC"/>
    <w:rsid w:val="397B7BD0"/>
    <w:rsid w:val="397C551E"/>
    <w:rsid w:val="397D1296"/>
    <w:rsid w:val="397D3044"/>
    <w:rsid w:val="397D68DB"/>
    <w:rsid w:val="397E7D6B"/>
    <w:rsid w:val="397F3342"/>
    <w:rsid w:val="397F500E"/>
    <w:rsid w:val="398048E2"/>
    <w:rsid w:val="39810D86"/>
    <w:rsid w:val="3982065B"/>
    <w:rsid w:val="398268AC"/>
    <w:rsid w:val="398353FC"/>
    <w:rsid w:val="3984249C"/>
    <w:rsid w:val="39842625"/>
    <w:rsid w:val="39852740"/>
    <w:rsid w:val="3986014B"/>
    <w:rsid w:val="398610CE"/>
    <w:rsid w:val="39861EF9"/>
    <w:rsid w:val="3986639D"/>
    <w:rsid w:val="39873EC3"/>
    <w:rsid w:val="39875C71"/>
    <w:rsid w:val="39893631"/>
    <w:rsid w:val="39897C3B"/>
    <w:rsid w:val="398B750F"/>
    <w:rsid w:val="398C3287"/>
    <w:rsid w:val="398E34A3"/>
    <w:rsid w:val="39902D77"/>
    <w:rsid w:val="39914AA0"/>
    <w:rsid w:val="39924D42"/>
    <w:rsid w:val="39965EB4"/>
    <w:rsid w:val="39972358"/>
    <w:rsid w:val="399A3BF6"/>
    <w:rsid w:val="399A59A4"/>
    <w:rsid w:val="399B34CA"/>
    <w:rsid w:val="399C3915"/>
    <w:rsid w:val="399C796E"/>
    <w:rsid w:val="399D5494"/>
    <w:rsid w:val="399D7242"/>
    <w:rsid w:val="399E6247"/>
    <w:rsid w:val="399E7355"/>
    <w:rsid w:val="399F120C"/>
    <w:rsid w:val="39A1361B"/>
    <w:rsid w:val="39A20CFD"/>
    <w:rsid w:val="39A30201"/>
    <w:rsid w:val="39A44657"/>
    <w:rsid w:val="39A44DF7"/>
    <w:rsid w:val="39A514C3"/>
    <w:rsid w:val="39A51CE0"/>
    <w:rsid w:val="39A55DD7"/>
    <w:rsid w:val="39A607ED"/>
    <w:rsid w:val="39A6259B"/>
    <w:rsid w:val="39A66F77"/>
    <w:rsid w:val="39A71E6F"/>
    <w:rsid w:val="39A82424"/>
    <w:rsid w:val="39A84565"/>
    <w:rsid w:val="39A9208B"/>
    <w:rsid w:val="39AB5E03"/>
    <w:rsid w:val="39AB7BB1"/>
    <w:rsid w:val="39AC7C08"/>
    <w:rsid w:val="39AD1B7B"/>
    <w:rsid w:val="39AD3929"/>
    <w:rsid w:val="39AE1450"/>
    <w:rsid w:val="39B0049F"/>
    <w:rsid w:val="39B0341A"/>
    <w:rsid w:val="39B12CEE"/>
    <w:rsid w:val="39B32F0A"/>
    <w:rsid w:val="39B36A66"/>
    <w:rsid w:val="39B47E3A"/>
    <w:rsid w:val="39B50A30"/>
    <w:rsid w:val="39B5458C"/>
    <w:rsid w:val="39B60304"/>
    <w:rsid w:val="39B63E9B"/>
    <w:rsid w:val="39B64005"/>
    <w:rsid w:val="39B747A8"/>
    <w:rsid w:val="39B77B05"/>
    <w:rsid w:val="39B83251"/>
    <w:rsid w:val="39B8407C"/>
    <w:rsid w:val="39B90520"/>
    <w:rsid w:val="39BA6046"/>
    <w:rsid w:val="39BC1DBE"/>
    <w:rsid w:val="39BC591B"/>
    <w:rsid w:val="39BC6BB1"/>
    <w:rsid w:val="39BD3D6E"/>
    <w:rsid w:val="39BF18AF"/>
    <w:rsid w:val="39C013F2"/>
    <w:rsid w:val="39C11183"/>
    <w:rsid w:val="39C1270B"/>
    <w:rsid w:val="39C15CC7"/>
    <w:rsid w:val="39C20E86"/>
    <w:rsid w:val="39C26CA9"/>
    <w:rsid w:val="39C3314D"/>
    <w:rsid w:val="39C40C73"/>
    <w:rsid w:val="39C42A21"/>
    <w:rsid w:val="39C46EC5"/>
    <w:rsid w:val="39C477D5"/>
    <w:rsid w:val="39C62C3D"/>
    <w:rsid w:val="39C649EB"/>
    <w:rsid w:val="39C66799"/>
    <w:rsid w:val="39C90037"/>
    <w:rsid w:val="39C91E5D"/>
    <w:rsid w:val="39C944DB"/>
    <w:rsid w:val="39CB0253"/>
    <w:rsid w:val="39CB2002"/>
    <w:rsid w:val="39CC0C92"/>
    <w:rsid w:val="39CE1E5B"/>
    <w:rsid w:val="39CE38A0"/>
    <w:rsid w:val="39CE564E"/>
    <w:rsid w:val="39CF42D4"/>
    <w:rsid w:val="39CF6183"/>
    <w:rsid w:val="39D0586A"/>
    <w:rsid w:val="39D07613"/>
    <w:rsid w:val="39D21F33"/>
    <w:rsid w:val="39D32C64"/>
    <w:rsid w:val="39D52E80"/>
    <w:rsid w:val="39D56421"/>
    <w:rsid w:val="39D569DC"/>
    <w:rsid w:val="39D70A68"/>
    <w:rsid w:val="39D72754"/>
    <w:rsid w:val="39D864CC"/>
    <w:rsid w:val="39D901E5"/>
    <w:rsid w:val="39D91E06"/>
    <w:rsid w:val="39DA0497"/>
    <w:rsid w:val="39DA2245"/>
    <w:rsid w:val="39DC5FBD"/>
    <w:rsid w:val="39DF3CFF"/>
    <w:rsid w:val="39DF5AAD"/>
    <w:rsid w:val="39DF785B"/>
    <w:rsid w:val="39E210F9"/>
    <w:rsid w:val="39E35B85"/>
    <w:rsid w:val="39E41315"/>
    <w:rsid w:val="39E62997"/>
    <w:rsid w:val="39E6508D"/>
    <w:rsid w:val="39E66E3B"/>
    <w:rsid w:val="39E76710"/>
    <w:rsid w:val="39E86D2A"/>
    <w:rsid w:val="39E906DA"/>
    <w:rsid w:val="39E918FB"/>
    <w:rsid w:val="39EB4452"/>
    <w:rsid w:val="39EC3D26"/>
    <w:rsid w:val="39EC6520"/>
    <w:rsid w:val="39EC74A8"/>
    <w:rsid w:val="39ED1F78"/>
    <w:rsid w:val="39ED2348"/>
    <w:rsid w:val="39ED7FCB"/>
    <w:rsid w:val="39EE2AB3"/>
    <w:rsid w:val="39EE5CF0"/>
    <w:rsid w:val="39EF3F42"/>
    <w:rsid w:val="39F01A68"/>
    <w:rsid w:val="39F02B9A"/>
    <w:rsid w:val="39F205EC"/>
    <w:rsid w:val="39F3091C"/>
    <w:rsid w:val="39F41558"/>
    <w:rsid w:val="39F5707E"/>
    <w:rsid w:val="39F6132E"/>
    <w:rsid w:val="39F72DF7"/>
    <w:rsid w:val="39F817FC"/>
    <w:rsid w:val="39F83C4E"/>
    <w:rsid w:val="39F94DC1"/>
    <w:rsid w:val="39FA113F"/>
    <w:rsid w:val="39FB720A"/>
    <w:rsid w:val="39FC665F"/>
    <w:rsid w:val="39FD5B7C"/>
    <w:rsid w:val="39FD5F33"/>
    <w:rsid w:val="39FE23D7"/>
    <w:rsid w:val="39FE4185"/>
    <w:rsid w:val="39FF3A59"/>
    <w:rsid w:val="39FF7EFD"/>
    <w:rsid w:val="3A015A23"/>
    <w:rsid w:val="3A0177D1"/>
    <w:rsid w:val="3A022E07"/>
    <w:rsid w:val="3A0472C2"/>
    <w:rsid w:val="3A057249"/>
    <w:rsid w:val="3A076A7A"/>
    <w:rsid w:val="3A085004"/>
    <w:rsid w:val="3A092B2A"/>
    <w:rsid w:val="3A0B021F"/>
    <w:rsid w:val="3A0B02D5"/>
    <w:rsid w:val="3A0B08AC"/>
    <w:rsid w:val="3A0C6125"/>
    <w:rsid w:val="3A0D261A"/>
    <w:rsid w:val="3A0D43C8"/>
    <w:rsid w:val="3A0D6176"/>
    <w:rsid w:val="3A0E0140"/>
    <w:rsid w:val="3A0E1EEE"/>
    <w:rsid w:val="3A0F3616"/>
    <w:rsid w:val="3A0F6392"/>
    <w:rsid w:val="3A12378C"/>
    <w:rsid w:val="3A1439A9"/>
    <w:rsid w:val="3A14442A"/>
    <w:rsid w:val="3A1514CF"/>
    <w:rsid w:val="3A155772"/>
    <w:rsid w:val="3A157721"/>
    <w:rsid w:val="3A173499"/>
    <w:rsid w:val="3A175247"/>
    <w:rsid w:val="3A1814AB"/>
    <w:rsid w:val="3A197299"/>
    <w:rsid w:val="3A1A0893"/>
    <w:rsid w:val="3A1C285D"/>
    <w:rsid w:val="3A1E0383"/>
    <w:rsid w:val="3A1E3033"/>
    <w:rsid w:val="3A1E4827"/>
    <w:rsid w:val="3A1E65D5"/>
    <w:rsid w:val="3A1F19CA"/>
    <w:rsid w:val="3A1F1B83"/>
    <w:rsid w:val="3A1F234D"/>
    <w:rsid w:val="3A1F5EA9"/>
    <w:rsid w:val="3A212198"/>
    <w:rsid w:val="3A217E73"/>
    <w:rsid w:val="3A240496"/>
    <w:rsid w:val="3A255BB6"/>
    <w:rsid w:val="3A2566C7"/>
    <w:rsid w:val="3A2636DC"/>
    <w:rsid w:val="3A266CCC"/>
    <w:rsid w:val="3A281202"/>
    <w:rsid w:val="3A282FB0"/>
    <w:rsid w:val="3A287454"/>
    <w:rsid w:val="3A287FFA"/>
    <w:rsid w:val="3A296D28"/>
    <w:rsid w:val="3A2972B1"/>
    <w:rsid w:val="3A2A021E"/>
    <w:rsid w:val="3A2A31CC"/>
    <w:rsid w:val="3A2A4F7A"/>
    <w:rsid w:val="3A2B16AE"/>
    <w:rsid w:val="3A2B2AA0"/>
    <w:rsid w:val="3A2B6F44"/>
    <w:rsid w:val="3A2F07E2"/>
    <w:rsid w:val="3A2F0BFF"/>
    <w:rsid w:val="3A30455A"/>
    <w:rsid w:val="3A323E2F"/>
    <w:rsid w:val="3A361B71"/>
    <w:rsid w:val="3A3758E9"/>
    <w:rsid w:val="3A377697"/>
    <w:rsid w:val="3A3951BD"/>
    <w:rsid w:val="3A3B3172"/>
    <w:rsid w:val="3A3C2EFF"/>
    <w:rsid w:val="3A3E0A25"/>
    <w:rsid w:val="3A3E7723"/>
    <w:rsid w:val="3A3F02FA"/>
    <w:rsid w:val="3A40479E"/>
    <w:rsid w:val="3A410516"/>
    <w:rsid w:val="3A42644A"/>
    <w:rsid w:val="3A437DEA"/>
    <w:rsid w:val="3A445910"/>
    <w:rsid w:val="3A451DB4"/>
    <w:rsid w:val="3A4536E5"/>
    <w:rsid w:val="3A4A1178"/>
    <w:rsid w:val="3A4A561C"/>
    <w:rsid w:val="3A4A73CA"/>
    <w:rsid w:val="3A4D0C68"/>
    <w:rsid w:val="3A4D6EBA"/>
    <w:rsid w:val="3A500759"/>
    <w:rsid w:val="3A50592D"/>
    <w:rsid w:val="3A515A24"/>
    <w:rsid w:val="3A521AC7"/>
    <w:rsid w:val="3A52627F"/>
    <w:rsid w:val="3A527CDB"/>
    <w:rsid w:val="3A541FF7"/>
    <w:rsid w:val="3A5445EA"/>
    <w:rsid w:val="3A573895"/>
    <w:rsid w:val="3A575643"/>
    <w:rsid w:val="3A5B3385"/>
    <w:rsid w:val="3A5C0EAC"/>
    <w:rsid w:val="3A5C534F"/>
    <w:rsid w:val="3A5C70FE"/>
    <w:rsid w:val="3A5E4C24"/>
    <w:rsid w:val="3A60099C"/>
    <w:rsid w:val="3A601A2D"/>
    <w:rsid w:val="3A605941"/>
    <w:rsid w:val="3A606BEE"/>
    <w:rsid w:val="3A612966"/>
    <w:rsid w:val="3A614714"/>
    <w:rsid w:val="3A641B14"/>
    <w:rsid w:val="3A641FBD"/>
    <w:rsid w:val="3A655FB2"/>
    <w:rsid w:val="3A667F7C"/>
    <w:rsid w:val="3A674F97"/>
    <w:rsid w:val="3A675347"/>
    <w:rsid w:val="3A683CF4"/>
    <w:rsid w:val="3A6A35C8"/>
    <w:rsid w:val="3A6D130B"/>
    <w:rsid w:val="3A6D30B9"/>
    <w:rsid w:val="3A6D4031"/>
    <w:rsid w:val="3A6D4E67"/>
    <w:rsid w:val="3A6F6E31"/>
    <w:rsid w:val="3A706E2E"/>
    <w:rsid w:val="3A726921"/>
    <w:rsid w:val="3A741333"/>
    <w:rsid w:val="3A744447"/>
    <w:rsid w:val="3A7461F5"/>
    <w:rsid w:val="3A7601BF"/>
    <w:rsid w:val="3A777A93"/>
    <w:rsid w:val="3A786573"/>
    <w:rsid w:val="3A791A5E"/>
    <w:rsid w:val="3A792D38"/>
    <w:rsid w:val="3A797CAF"/>
    <w:rsid w:val="3A7A2141"/>
    <w:rsid w:val="3A7B3A28"/>
    <w:rsid w:val="3A7D0FA4"/>
    <w:rsid w:val="3A7D77A0"/>
    <w:rsid w:val="3A800A72"/>
    <w:rsid w:val="3A80103E"/>
    <w:rsid w:val="3A830B2E"/>
    <w:rsid w:val="3A83468A"/>
    <w:rsid w:val="3A8521B0"/>
    <w:rsid w:val="3A8522B8"/>
    <w:rsid w:val="3A876192"/>
    <w:rsid w:val="3A880C39"/>
    <w:rsid w:val="3A8A5A19"/>
    <w:rsid w:val="3A8B769E"/>
    <w:rsid w:val="3A8C79E3"/>
    <w:rsid w:val="3A8D72B7"/>
    <w:rsid w:val="3A8F1281"/>
    <w:rsid w:val="3A8F302F"/>
    <w:rsid w:val="3A8F47FA"/>
    <w:rsid w:val="3A922B1F"/>
    <w:rsid w:val="3A9248CD"/>
    <w:rsid w:val="3A940645"/>
    <w:rsid w:val="3A95616C"/>
    <w:rsid w:val="3A96552E"/>
    <w:rsid w:val="3A970136"/>
    <w:rsid w:val="3A971EE4"/>
    <w:rsid w:val="3A976388"/>
    <w:rsid w:val="3A9B5A13"/>
    <w:rsid w:val="3A9B7C26"/>
    <w:rsid w:val="3A9C399E"/>
    <w:rsid w:val="3A9C74FA"/>
    <w:rsid w:val="3A9E3272"/>
    <w:rsid w:val="3A9F17BB"/>
    <w:rsid w:val="3A9F45F4"/>
    <w:rsid w:val="3AA0348E"/>
    <w:rsid w:val="3AA06FEA"/>
    <w:rsid w:val="3AA12D62"/>
    <w:rsid w:val="3AA30888"/>
    <w:rsid w:val="3AA34D2C"/>
    <w:rsid w:val="3AA52853"/>
    <w:rsid w:val="3AA60379"/>
    <w:rsid w:val="3AA7481D"/>
    <w:rsid w:val="3AA765CB"/>
    <w:rsid w:val="3AA82343"/>
    <w:rsid w:val="3AAA1C17"/>
    <w:rsid w:val="3AAA1DE9"/>
    <w:rsid w:val="3AAB5D55"/>
    <w:rsid w:val="3AAC1E33"/>
    <w:rsid w:val="3AAD5BAB"/>
    <w:rsid w:val="3AAE7C41"/>
    <w:rsid w:val="3AAF722D"/>
    <w:rsid w:val="3AB03228"/>
    <w:rsid w:val="3AB05274"/>
    <w:rsid w:val="3AB111F7"/>
    <w:rsid w:val="3AB16704"/>
    <w:rsid w:val="3AB17449"/>
    <w:rsid w:val="3AB24F6F"/>
    <w:rsid w:val="3AB26D1E"/>
    <w:rsid w:val="3AB4398B"/>
    <w:rsid w:val="3AB46F3A"/>
    <w:rsid w:val="3AB5369B"/>
    <w:rsid w:val="3AB605BC"/>
    <w:rsid w:val="3AB610E6"/>
    <w:rsid w:val="3AB74EEB"/>
    <w:rsid w:val="3AB807D8"/>
    <w:rsid w:val="3AB962FE"/>
    <w:rsid w:val="3ABB02C8"/>
    <w:rsid w:val="3ABB2076"/>
    <w:rsid w:val="3ABC7B9C"/>
    <w:rsid w:val="3ABD5DEE"/>
    <w:rsid w:val="3ABD7878"/>
    <w:rsid w:val="3ABE3914"/>
    <w:rsid w:val="3AC03430"/>
    <w:rsid w:val="3AC04D69"/>
    <w:rsid w:val="3AC16F61"/>
    <w:rsid w:val="3AC26E8A"/>
    <w:rsid w:val="3AC44B7A"/>
    <w:rsid w:val="3AC52EF5"/>
    <w:rsid w:val="3AC54CA3"/>
    <w:rsid w:val="3AC802EF"/>
    <w:rsid w:val="3AC84793"/>
    <w:rsid w:val="3AC925DD"/>
    <w:rsid w:val="3AC92DEB"/>
    <w:rsid w:val="3ACB55AB"/>
    <w:rsid w:val="3ACC4283"/>
    <w:rsid w:val="3ACC6031"/>
    <w:rsid w:val="3ACD1DA9"/>
    <w:rsid w:val="3ACD3B57"/>
    <w:rsid w:val="3ACE07FD"/>
    <w:rsid w:val="3ACE287F"/>
    <w:rsid w:val="3ACE5C2C"/>
    <w:rsid w:val="3ACF78CF"/>
    <w:rsid w:val="3AD066F6"/>
    <w:rsid w:val="3AD153F6"/>
    <w:rsid w:val="3AD2116E"/>
    <w:rsid w:val="3AD43138"/>
    <w:rsid w:val="3AD44EE6"/>
    <w:rsid w:val="3AD524EF"/>
    <w:rsid w:val="3AD66F8F"/>
    <w:rsid w:val="3AD71B60"/>
    <w:rsid w:val="3AD849D6"/>
    <w:rsid w:val="3ADA6DA0"/>
    <w:rsid w:val="3ADB0230"/>
    <w:rsid w:val="3ADD1FEC"/>
    <w:rsid w:val="3ADD6A93"/>
    <w:rsid w:val="3ADE193C"/>
    <w:rsid w:val="3AE0276F"/>
    <w:rsid w:val="3AE07D2F"/>
    <w:rsid w:val="3AE113B1"/>
    <w:rsid w:val="3AE25855"/>
    <w:rsid w:val="3AE26C73"/>
    <w:rsid w:val="3AE27603"/>
    <w:rsid w:val="3AE30266"/>
    <w:rsid w:val="3AE315CD"/>
    <w:rsid w:val="3AE32D8B"/>
    <w:rsid w:val="3AE3337B"/>
    <w:rsid w:val="3AE35129"/>
    <w:rsid w:val="3AE50EA1"/>
    <w:rsid w:val="3AE51600"/>
    <w:rsid w:val="3AE66A84"/>
    <w:rsid w:val="3AE72AE5"/>
    <w:rsid w:val="3AE72E6B"/>
    <w:rsid w:val="3AE74C19"/>
    <w:rsid w:val="3AE80991"/>
    <w:rsid w:val="3AE8273F"/>
    <w:rsid w:val="3AE83F75"/>
    <w:rsid w:val="3AE95405"/>
    <w:rsid w:val="3AE96BE3"/>
    <w:rsid w:val="3AEA295B"/>
    <w:rsid w:val="3AEA37CE"/>
    <w:rsid w:val="3AEA4709"/>
    <w:rsid w:val="3AEB627A"/>
    <w:rsid w:val="3AEC66D3"/>
    <w:rsid w:val="3AED3D86"/>
    <w:rsid w:val="3AED5FA8"/>
    <w:rsid w:val="3AEE244B"/>
    <w:rsid w:val="3AEE7DE7"/>
    <w:rsid w:val="3AEF1D20"/>
    <w:rsid w:val="3AEF49F4"/>
    <w:rsid w:val="3AEF7F72"/>
    <w:rsid w:val="3AF17846"/>
    <w:rsid w:val="3AF25027"/>
    <w:rsid w:val="3AF27BF8"/>
    <w:rsid w:val="3AF308D7"/>
    <w:rsid w:val="3AF31810"/>
    <w:rsid w:val="3AF64E5C"/>
    <w:rsid w:val="3AF70BD4"/>
    <w:rsid w:val="3AF73AB8"/>
    <w:rsid w:val="3AF80F7A"/>
    <w:rsid w:val="3AF92B9E"/>
    <w:rsid w:val="3AF9494C"/>
    <w:rsid w:val="3AFA0DF0"/>
    <w:rsid w:val="3AFB5B57"/>
    <w:rsid w:val="3AFD268F"/>
    <w:rsid w:val="3AFD443D"/>
    <w:rsid w:val="3AFF6407"/>
    <w:rsid w:val="3B000ABB"/>
    <w:rsid w:val="3B003F2D"/>
    <w:rsid w:val="3B021A53"/>
    <w:rsid w:val="3B0357CB"/>
    <w:rsid w:val="3B035AF9"/>
    <w:rsid w:val="3B037579"/>
    <w:rsid w:val="3B043A1D"/>
    <w:rsid w:val="3B06043B"/>
    <w:rsid w:val="3B07350D"/>
    <w:rsid w:val="3B0752BB"/>
    <w:rsid w:val="3B084B8F"/>
    <w:rsid w:val="3B0A4DAB"/>
    <w:rsid w:val="3B0A77C1"/>
    <w:rsid w:val="3B0C034B"/>
    <w:rsid w:val="3B0C6285"/>
    <w:rsid w:val="3B0E2D0D"/>
    <w:rsid w:val="3B0F7120"/>
    <w:rsid w:val="3B105C86"/>
    <w:rsid w:val="3B110C3F"/>
    <w:rsid w:val="3B113817"/>
    <w:rsid w:val="3B11613A"/>
    <w:rsid w:val="3B133C60"/>
    <w:rsid w:val="3B135A0E"/>
    <w:rsid w:val="3B153332"/>
    <w:rsid w:val="3B163750"/>
    <w:rsid w:val="3B1672AC"/>
    <w:rsid w:val="3B180483"/>
    <w:rsid w:val="3B19209B"/>
    <w:rsid w:val="3B194FEF"/>
    <w:rsid w:val="3B1A3241"/>
    <w:rsid w:val="3B1B0D67"/>
    <w:rsid w:val="3B1B14FE"/>
    <w:rsid w:val="3B1D063B"/>
    <w:rsid w:val="3B201ED9"/>
    <w:rsid w:val="3B224106"/>
    <w:rsid w:val="3B225C51"/>
    <w:rsid w:val="3B23511D"/>
    <w:rsid w:val="3B245E6D"/>
    <w:rsid w:val="3B247EB6"/>
    <w:rsid w:val="3B251346"/>
    <w:rsid w:val="3B252A87"/>
    <w:rsid w:val="3B253993"/>
    <w:rsid w:val="3B261E10"/>
    <w:rsid w:val="3B261F8D"/>
    <w:rsid w:val="3B273268"/>
    <w:rsid w:val="3B27770B"/>
    <w:rsid w:val="3B295234"/>
    <w:rsid w:val="3B2A097B"/>
    <w:rsid w:val="3B2A71FC"/>
    <w:rsid w:val="3B2C087E"/>
    <w:rsid w:val="3B2E2848"/>
    <w:rsid w:val="3B304812"/>
    <w:rsid w:val="3B3140E6"/>
    <w:rsid w:val="3B332F4A"/>
    <w:rsid w:val="3B33394A"/>
    <w:rsid w:val="3B3360B0"/>
    <w:rsid w:val="3B345984"/>
    <w:rsid w:val="3B351E28"/>
    <w:rsid w:val="3B381919"/>
    <w:rsid w:val="3B391D4D"/>
    <w:rsid w:val="3B39238D"/>
    <w:rsid w:val="3B392F9B"/>
    <w:rsid w:val="3B3A743F"/>
    <w:rsid w:val="3B3B3BA1"/>
    <w:rsid w:val="3B3B4003"/>
    <w:rsid w:val="3B3B6D13"/>
    <w:rsid w:val="3B3E6803"/>
    <w:rsid w:val="3B3F2CA7"/>
    <w:rsid w:val="3B40257B"/>
    <w:rsid w:val="3B424545"/>
    <w:rsid w:val="3B4262F3"/>
    <w:rsid w:val="3B450B93"/>
    <w:rsid w:val="3B457B92"/>
    <w:rsid w:val="3B464036"/>
    <w:rsid w:val="3B47390A"/>
    <w:rsid w:val="3B4958D4"/>
    <w:rsid w:val="3B497682"/>
    <w:rsid w:val="3B4B164C"/>
    <w:rsid w:val="3B4B321F"/>
    <w:rsid w:val="3B4C0F20"/>
    <w:rsid w:val="3B4C3BAA"/>
    <w:rsid w:val="3B4C5C32"/>
    <w:rsid w:val="3B4C7172"/>
    <w:rsid w:val="3B4D0803"/>
    <w:rsid w:val="3B4E2EEA"/>
    <w:rsid w:val="3B4E6A46"/>
    <w:rsid w:val="3B4F0A10"/>
    <w:rsid w:val="3B4F1F95"/>
    <w:rsid w:val="3B4F45B3"/>
    <w:rsid w:val="3B500662"/>
    <w:rsid w:val="3B506C62"/>
    <w:rsid w:val="3B5129DA"/>
    <w:rsid w:val="3B514788"/>
    <w:rsid w:val="3B547DD5"/>
    <w:rsid w:val="3B550425"/>
    <w:rsid w:val="3B556027"/>
    <w:rsid w:val="3B582182"/>
    <w:rsid w:val="3B585B17"/>
    <w:rsid w:val="3B594953"/>
    <w:rsid w:val="3B5B1163"/>
    <w:rsid w:val="3B5B5607"/>
    <w:rsid w:val="3B5B653C"/>
    <w:rsid w:val="3B5C3FE6"/>
    <w:rsid w:val="3B5D312D"/>
    <w:rsid w:val="3B5D6995"/>
    <w:rsid w:val="3B5E2A01"/>
    <w:rsid w:val="3B5F1EDC"/>
    <w:rsid w:val="3B5F6EA5"/>
    <w:rsid w:val="3B6049CB"/>
    <w:rsid w:val="3B6069C7"/>
    <w:rsid w:val="3B6169C8"/>
    <w:rsid w:val="3B623200"/>
    <w:rsid w:val="3B632A29"/>
    <w:rsid w:val="3B6444BC"/>
    <w:rsid w:val="3B64626A"/>
    <w:rsid w:val="3B660234"/>
    <w:rsid w:val="3B673FAC"/>
    <w:rsid w:val="3B675D5A"/>
    <w:rsid w:val="3B677B08"/>
    <w:rsid w:val="3B691AD2"/>
    <w:rsid w:val="3B693880"/>
    <w:rsid w:val="3B697D24"/>
    <w:rsid w:val="3B6A728E"/>
    <w:rsid w:val="3B6A75F8"/>
    <w:rsid w:val="3B6B3A9C"/>
    <w:rsid w:val="3B6B584A"/>
    <w:rsid w:val="3B6C15C2"/>
    <w:rsid w:val="3B6C3370"/>
    <w:rsid w:val="3B6C511E"/>
    <w:rsid w:val="3B6E70E8"/>
    <w:rsid w:val="3B7010B2"/>
    <w:rsid w:val="3B702E61"/>
    <w:rsid w:val="3B7038EC"/>
    <w:rsid w:val="3B712735"/>
    <w:rsid w:val="3B7433FA"/>
    <w:rsid w:val="3B750477"/>
    <w:rsid w:val="3B7566C9"/>
    <w:rsid w:val="3B762441"/>
    <w:rsid w:val="3B765F9D"/>
    <w:rsid w:val="3B783AC3"/>
    <w:rsid w:val="3B7A3CDF"/>
    <w:rsid w:val="3B7A49D5"/>
    <w:rsid w:val="3B7D557D"/>
    <w:rsid w:val="3B7D6B98"/>
    <w:rsid w:val="3B7F1F51"/>
    <w:rsid w:val="3B806E1C"/>
    <w:rsid w:val="3B81506E"/>
    <w:rsid w:val="3B822B94"/>
    <w:rsid w:val="3B824942"/>
    <w:rsid w:val="3B83574A"/>
    <w:rsid w:val="3B84690C"/>
    <w:rsid w:val="3B850284"/>
    <w:rsid w:val="3B8535A4"/>
    <w:rsid w:val="3B8561E0"/>
    <w:rsid w:val="3B864112"/>
    <w:rsid w:val="3B867253"/>
    <w:rsid w:val="3B871F58"/>
    <w:rsid w:val="3B876959"/>
    <w:rsid w:val="3B892C45"/>
    <w:rsid w:val="3B893F22"/>
    <w:rsid w:val="3B8E32E7"/>
    <w:rsid w:val="3B90705F"/>
    <w:rsid w:val="3B912DD7"/>
    <w:rsid w:val="3B913D59"/>
    <w:rsid w:val="3B914B85"/>
    <w:rsid w:val="3B925F04"/>
    <w:rsid w:val="3B934DA1"/>
    <w:rsid w:val="3B952B52"/>
    <w:rsid w:val="3B9603ED"/>
    <w:rsid w:val="3B96663F"/>
    <w:rsid w:val="3B984165"/>
    <w:rsid w:val="3B9A2BD5"/>
    <w:rsid w:val="3B9A612F"/>
    <w:rsid w:val="3B9B5A04"/>
    <w:rsid w:val="3B9C2BBA"/>
    <w:rsid w:val="3B9D177C"/>
    <w:rsid w:val="3B9D5C20"/>
    <w:rsid w:val="3B9F1EDC"/>
    <w:rsid w:val="3B9F54F4"/>
    <w:rsid w:val="3BA006F0"/>
    <w:rsid w:val="3BA11736"/>
    <w:rsid w:val="3BA13E5B"/>
    <w:rsid w:val="3BA15555"/>
    <w:rsid w:val="3BA174BE"/>
    <w:rsid w:val="3BA24FE4"/>
    <w:rsid w:val="3BA26D92"/>
    <w:rsid w:val="3BA42B0A"/>
    <w:rsid w:val="3BA66882"/>
    <w:rsid w:val="3BA743A8"/>
    <w:rsid w:val="3BAA4975"/>
    <w:rsid w:val="3BAB1747"/>
    <w:rsid w:val="3BAB20EB"/>
    <w:rsid w:val="3BAB3E99"/>
    <w:rsid w:val="3BAC5E63"/>
    <w:rsid w:val="3BAC7C11"/>
    <w:rsid w:val="3BAD5AE9"/>
    <w:rsid w:val="3BAE1BDB"/>
    <w:rsid w:val="3BAE4FCF"/>
    <w:rsid w:val="3BB014AF"/>
    <w:rsid w:val="3BB0325D"/>
    <w:rsid w:val="3BB10D7F"/>
    <w:rsid w:val="3BB14C14"/>
    <w:rsid w:val="3BB23479"/>
    <w:rsid w:val="3BB30F9F"/>
    <w:rsid w:val="3BB32D4D"/>
    <w:rsid w:val="3BB33CA5"/>
    <w:rsid w:val="3BB371F1"/>
    <w:rsid w:val="3BB422D1"/>
    <w:rsid w:val="3BB52F69"/>
    <w:rsid w:val="3BB56AC5"/>
    <w:rsid w:val="3BB6283D"/>
    <w:rsid w:val="3BB645EB"/>
    <w:rsid w:val="3BB75B4D"/>
    <w:rsid w:val="3BB8636F"/>
    <w:rsid w:val="3BB920E2"/>
    <w:rsid w:val="3BBA0580"/>
    <w:rsid w:val="3BBB7E54"/>
    <w:rsid w:val="3BBC42F8"/>
    <w:rsid w:val="3BBD597A"/>
    <w:rsid w:val="3BBE4AC4"/>
    <w:rsid w:val="3BBF16F2"/>
    <w:rsid w:val="3BBF7944"/>
    <w:rsid w:val="3BC11D04"/>
    <w:rsid w:val="3BC135F0"/>
    <w:rsid w:val="3BC1546A"/>
    <w:rsid w:val="3BC17168"/>
    <w:rsid w:val="3BC211E2"/>
    <w:rsid w:val="3BC46D08"/>
    <w:rsid w:val="3BC60CD2"/>
    <w:rsid w:val="3BC66F24"/>
    <w:rsid w:val="3BC74A4B"/>
    <w:rsid w:val="3BC767F9"/>
    <w:rsid w:val="3BC86020"/>
    <w:rsid w:val="3BC96A15"/>
    <w:rsid w:val="3BCA3066"/>
    <w:rsid w:val="3BCB0097"/>
    <w:rsid w:val="3BCB1FB6"/>
    <w:rsid w:val="3BCB44F6"/>
    <w:rsid w:val="3BCB453B"/>
    <w:rsid w:val="3BCC554C"/>
    <w:rsid w:val="3BCC7363"/>
    <w:rsid w:val="3BCF4307"/>
    <w:rsid w:val="3BD11425"/>
    <w:rsid w:val="3BD1671C"/>
    <w:rsid w:val="3BD61609"/>
    <w:rsid w:val="3BD66A3C"/>
    <w:rsid w:val="3BD7566A"/>
    <w:rsid w:val="3BD80A06"/>
    <w:rsid w:val="3BD827B4"/>
    <w:rsid w:val="3BD856D3"/>
    <w:rsid w:val="3BD86C58"/>
    <w:rsid w:val="3BDA29D0"/>
    <w:rsid w:val="3BDA2B5B"/>
    <w:rsid w:val="3BDA477E"/>
    <w:rsid w:val="3BDB4052"/>
    <w:rsid w:val="3BDC04F6"/>
    <w:rsid w:val="3BDC1270"/>
    <w:rsid w:val="3BDC6748"/>
    <w:rsid w:val="3BDD14DC"/>
    <w:rsid w:val="3BDE296C"/>
    <w:rsid w:val="3BDF7FE6"/>
    <w:rsid w:val="3BE11723"/>
    <w:rsid w:val="3BE13D5E"/>
    <w:rsid w:val="3BE23632"/>
    <w:rsid w:val="3BE41159"/>
    <w:rsid w:val="3BE44886"/>
    <w:rsid w:val="3BE455FD"/>
    <w:rsid w:val="3BE473AB"/>
    <w:rsid w:val="3BE63123"/>
    <w:rsid w:val="3BE64ED1"/>
    <w:rsid w:val="3BE92C13"/>
    <w:rsid w:val="3BE93F84"/>
    <w:rsid w:val="3BE9676F"/>
    <w:rsid w:val="3BEB24E7"/>
    <w:rsid w:val="3BEB28BE"/>
    <w:rsid w:val="3BEC625F"/>
    <w:rsid w:val="3BED2703"/>
    <w:rsid w:val="3BED44B1"/>
    <w:rsid w:val="3BEE0229"/>
    <w:rsid w:val="3BF01B33"/>
    <w:rsid w:val="3BF04D81"/>
    <w:rsid w:val="3BF07AFD"/>
    <w:rsid w:val="3BF07C42"/>
    <w:rsid w:val="3BF27D19"/>
    <w:rsid w:val="3BF375EE"/>
    <w:rsid w:val="3BF70E8C"/>
    <w:rsid w:val="3BF849A3"/>
    <w:rsid w:val="3BF860E4"/>
    <w:rsid w:val="3BF910A8"/>
    <w:rsid w:val="3BFA256A"/>
    <w:rsid w:val="3BFA4E20"/>
    <w:rsid w:val="3BFC2946"/>
    <w:rsid w:val="3BFC46F4"/>
    <w:rsid w:val="3BFD046C"/>
    <w:rsid w:val="3BFD44B9"/>
    <w:rsid w:val="3BFD7385"/>
    <w:rsid w:val="3BFF2436"/>
    <w:rsid w:val="3BFF41E4"/>
    <w:rsid w:val="3BFF51FE"/>
    <w:rsid w:val="3C017196"/>
    <w:rsid w:val="3C021D67"/>
    <w:rsid w:val="3C025A83"/>
    <w:rsid w:val="3C033CD5"/>
    <w:rsid w:val="3C0417FB"/>
    <w:rsid w:val="3C044687"/>
    <w:rsid w:val="3C047A4D"/>
    <w:rsid w:val="3C0637C5"/>
    <w:rsid w:val="3C074891"/>
    <w:rsid w:val="3C0812EB"/>
    <w:rsid w:val="3C08753D"/>
    <w:rsid w:val="3C0A3BAF"/>
    <w:rsid w:val="3C0B0DDB"/>
    <w:rsid w:val="3C0B4937"/>
    <w:rsid w:val="3C0D4B53"/>
    <w:rsid w:val="3C0D6901"/>
    <w:rsid w:val="3C0E2679"/>
    <w:rsid w:val="3C12011B"/>
    <w:rsid w:val="3C12216A"/>
    <w:rsid w:val="3C123F18"/>
    <w:rsid w:val="3C125CC6"/>
    <w:rsid w:val="3C132CEC"/>
    <w:rsid w:val="3C132F65"/>
    <w:rsid w:val="3C137C90"/>
    <w:rsid w:val="3C152F81"/>
    <w:rsid w:val="3C153A08"/>
    <w:rsid w:val="3C1557B6"/>
    <w:rsid w:val="3C157564"/>
    <w:rsid w:val="3C16595A"/>
    <w:rsid w:val="3C17152E"/>
    <w:rsid w:val="3C1732DC"/>
    <w:rsid w:val="3C176613"/>
    <w:rsid w:val="3C187054"/>
    <w:rsid w:val="3C193665"/>
    <w:rsid w:val="3C1B5F6F"/>
    <w:rsid w:val="3C1C4D96"/>
    <w:rsid w:val="3C1C6307"/>
    <w:rsid w:val="3C1F128F"/>
    <w:rsid w:val="3C1F3C94"/>
    <w:rsid w:val="3C1F4887"/>
    <w:rsid w:val="3C20213A"/>
    <w:rsid w:val="3C2105FF"/>
    <w:rsid w:val="3C21415B"/>
    <w:rsid w:val="3C215F09"/>
    <w:rsid w:val="3C216780"/>
    <w:rsid w:val="3C217732"/>
    <w:rsid w:val="3C236125"/>
    <w:rsid w:val="3C237ED3"/>
    <w:rsid w:val="3C243C4B"/>
    <w:rsid w:val="3C243C71"/>
    <w:rsid w:val="3C2459F9"/>
    <w:rsid w:val="3C245E69"/>
    <w:rsid w:val="3C265C15"/>
    <w:rsid w:val="3C2679C3"/>
    <w:rsid w:val="3C28373B"/>
    <w:rsid w:val="3C2854E9"/>
    <w:rsid w:val="3C29300F"/>
    <w:rsid w:val="3C2974B3"/>
    <w:rsid w:val="3C2B3A90"/>
    <w:rsid w:val="3C2D0D52"/>
    <w:rsid w:val="3C2D152F"/>
    <w:rsid w:val="3C2E0116"/>
    <w:rsid w:val="3C2F3A98"/>
    <w:rsid w:val="3C2F4ACA"/>
    <w:rsid w:val="3C3245BA"/>
    <w:rsid w:val="3C326368"/>
    <w:rsid w:val="3C333E8E"/>
    <w:rsid w:val="3C335C3C"/>
    <w:rsid w:val="3C342025"/>
    <w:rsid w:val="3C363BDC"/>
    <w:rsid w:val="3C37397E"/>
    <w:rsid w:val="3C37572C"/>
    <w:rsid w:val="3C395948"/>
    <w:rsid w:val="3C39641D"/>
    <w:rsid w:val="3C3976F6"/>
    <w:rsid w:val="3C3A346E"/>
    <w:rsid w:val="3C3A5E97"/>
    <w:rsid w:val="3C3C0F95"/>
    <w:rsid w:val="3C3C2D43"/>
    <w:rsid w:val="3C3C71E7"/>
    <w:rsid w:val="3C3D321B"/>
    <w:rsid w:val="3C3D6A07"/>
    <w:rsid w:val="3C3D6ABB"/>
    <w:rsid w:val="3C3E2F5F"/>
    <w:rsid w:val="3C3F47E7"/>
    <w:rsid w:val="3C4073A1"/>
    <w:rsid w:val="3C413A3F"/>
    <w:rsid w:val="3C430575"/>
    <w:rsid w:val="3C432919"/>
    <w:rsid w:val="3C4340D1"/>
    <w:rsid w:val="3C441B1A"/>
    <w:rsid w:val="3C461E13"/>
    <w:rsid w:val="3C47049B"/>
    <w:rsid w:val="3C4816E7"/>
    <w:rsid w:val="3C485B8B"/>
    <w:rsid w:val="3C487939"/>
    <w:rsid w:val="3C4936B2"/>
    <w:rsid w:val="3C4A517D"/>
    <w:rsid w:val="3C4B567C"/>
    <w:rsid w:val="3C4B742A"/>
    <w:rsid w:val="3C4C2E7D"/>
    <w:rsid w:val="3C4D0211"/>
    <w:rsid w:val="3C4D4F50"/>
    <w:rsid w:val="3C4F6C2D"/>
    <w:rsid w:val="3C4F6F1A"/>
    <w:rsid w:val="3C502C92"/>
    <w:rsid w:val="3C5061B2"/>
    <w:rsid w:val="3C5067EE"/>
    <w:rsid w:val="3C52023A"/>
    <w:rsid w:val="3C53008C"/>
    <w:rsid w:val="3C552056"/>
    <w:rsid w:val="3C553E04"/>
    <w:rsid w:val="3C555428"/>
    <w:rsid w:val="3C563F2F"/>
    <w:rsid w:val="3C572791"/>
    <w:rsid w:val="3C574020"/>
    <w:rsid w:val="3C5938F5"/>
    <w:rsid w:val="3C5A141B"/>
    <w:rsid w:val="3C5A5DED"/>
    <w:rsid w:val="3C5B5263"/>
    <w:rsid w:val="3C5C4AD8"/>
    <w:rsid w:val="3C5D26C1"/>
    <w:rsid w:val="3C5E1FAB"/>
    <w:rsid w:val="3C5E53AF"/>
    <w:rsid w:val="3C5F6A31"/>
    <w:rsid w:val="3C601127"/>
    <w:rsid w:val="3C604C1E"/>
    <w:rsid w:val="3C605616"/>
    <w:rsid w:val="3C6329C5"/>
    <w:rsid w:val="3C634773"/>
    <w:rsid w:val="3C65629E"/>
    <w:rsid w:val="3C664263"/>
    <w:rsid w:val="3C666012"/>
    <w:rsid w:val="3C67733A"/>
    <w:rsid w:val="3C681BC6"/>
    <w:rsid w:val="3C687FDC"/>
    <w:rsid w:val="3C692A56"/>
    <w:rsid w:val="3C6978B0"/>
    <w:rsid w:val="3C6A3D54"/>
    <w:rsid w:val="3C6A5B02"/>
    <w:rsid w:val="3C6B187A"/>
    <w:rsid w:val="3C6C6155"/>
    <w:rsid w:val="3C6D73A0"/>
    <w:rsid w:val="3C6E4EC6"/>
    <w:rsid w:val="3C6F3118"/>
    <w:rsid w:val="3C6F76C0"/>
    <w:rsid w:val="3C721FC7"/>
    <w:rsid w:val="3C7324DC"/>
    <w:rsid w:val="3C74072E"/>
    <w:rsid w:val="3C7544A7"/>
    <w:rsid w:val="3C757998"/>
    <w:rsid w:val="3C7626F9"/>
    <w:rsid w:val="3C764571"/>
    <w:rsid w:val="3C77021F"/>
    <w:rsid w:val="3C771FCD"/>
    <w:rsid w:val="3C785EB4"/>
    <w:rsid w:val="3C791E9A"/>
    <w:rsid w:val="3C793F97"/>
    <w:rsid w:val="3C7B7D0F"/>
    <w:rsid w:val="3C7C75E3"/>
    <w:rsid w:val="3C7D1AED"/>
    <w:rsid w:val="3C7E77FF"/>
    <w:rsid w:val="3C81109D"/>
    <w:rsid w:val="3C811ABC"/>
    <w:rsid w:val="3C812E4B"/>
    <w:rsid w:val="3C835B1D"/>
    <w:rsid w:val="3C8421AD"/>
    <w:rsid w:val="3C85043D"/>
    <w:rsid w:val="3C850B8E"/>
    <w:rsid w:val="3C853BB1"/>
    <w:rsid w:val="3C8632C7"/>
    <w:rsid w:val="3C86750B"/>
    <w:rsid w:val="3C870277"/>
    <w:rsid w:val="3C88242C"/>
    <w:rsid w:val="3C886DBE"/>
    <w:rsid w:val="3C8955E2"/>
    <w:rsid w:val="3C8A61A4"/>
    <w:rsid w:val="3C8A7F52"/>
    <w:rsid w:val="3C8B44FD"/>
    <w:rsid w:val="3C8B5A78"/>
    <w:rsid w:val="3C8D359E"/>
    <w:rsid w:val="3C8E26D3"/>
    <w:rsid w:val="3C90308E"/>
    <w:rsid w:val="3C9037B0"/>
    <w:rsid w:val="3C9100A3"/>
    <w:rsid w:val="3C920BB5"/>
    <w:rsid w:val="3C940DD1"/>
    <w:rsid w:val="3C942B7F"/>
    <w:rsid w:val="3C94434A"/>
    <w:rsid w:val="3C94492D"/>
    <w:rsid w:val="3C951B88"/>
    <w:rsid w:val="3C9568F7"/>
    <w:rsid w:val="3C964B49"/>
    <w:rsid w:val="3C97441D"/>
    <w:rsid w:val="3C97584D"/>
    <w:rsid w:val="3C9868B3"/>
    <w:rsid w:val="3C990E6E"/>
    <w:rsid w:val="3C991F43"/>
    <w:rsid w:val="3C9963E7"/>
    <w:rsid w:val="3C9A5CBB"/>
    <w:rsid w:val="3C9B215F"/>
    <w:rsid w:val="3C9C1A33"/>
    <w:rsid w:val="3C9C64EF"/>
    <w:rsid w:val="3C9E2725"/>
    <w:rsid w:val="3CA07775"/>
    <w:rsid w:val="3CA07C16"/>
    <w:rsid w:val="3CA110A6"/>
    <w:rsid w:val="3CA134EE"/>
    <w:rsid w:val="3CA1529C"/>
    <w:rsid w:val="3CA164D5"/>
    <w:rsid w:val="3CA230AA"/>
    <w:rsid w:val="3CA31014"/>
    <w:rsid w:val="3CA32DC2"/>
    <w:rsid w:val="3CA37266"/>
    <w:rsid w:val="3CA52FDE"/>
    <w:rsid w:val="3CA54D8C"/>
    <w:rsid w:val="3CA60B04"/>
    <w:rsid w:val="3CA72299"/>
    <w:rsid w:val="3CA803D8"/>
    <w:rsid w:val="3CA8662A"/>
    <w:rsid w:val="3CAA05F4"/>
    <w:rsid w:val="3CAB5414"/>
    <w:rsid w:val="3CAC61B9"/>
    <w:rsid w:val="3CAD3C40"/>
    <w:rsid w:val="3CAD41B6"/>
    <w:rsid w:val="3CAF12EB"/>
    <w:rsid w:val="3CAF1767"/>
    <w:rsid w:val="3CAF36AA"/>
    <w:rsid w:val="3CAF5D7B"/>
    <w:rsid w:val="3CB11983"/>
    <w:rsid w:val="3CB13731"/>
    <w:rsid w:val="3CB15FCA"/>
    <w:rsid w:val="3CB23005"/>
    <w:rsid w:val="3CB274A9"/>
    <w:rsid w:val="3CB40973"/>
    <w:rsid w:val="3CB43221"/>
    <w:rsid w:val="3CB60D47"/>
    <w:rsid w:val="3CB61E3C"/>
    <w:rsid w:val="3CB7061B"/>
    <w:rsid w:val="3CB8187E"/>
    <w:rsid w:val="3CBA010B"/>
    <w:rsid w:val="3CBC20D5"/>
    <w:rsid w:val="3CBD0327"/>
    <w:rsid w:val="3CBE0521"/>
    <w:rsid w:val="3CBE25E8"/>
    <w:rsid w:val="3CBF319F"/>
    <w:rsid w:val="3CC03974"/>
    <w:rsid w:val="3CC1149A"/>
    <w:rsid w:val="3CC203DF"/>
    <w:rsid w:val="3CC42942"/>
    <w:rsid w:val="3CC50F8A"/>
    <w:rsid w:val="3CC52D38"/>
    <w:rsid w:val="3CC571DC"/>
    <w:rsid w:val="3CC66AB0"/>
    <w:rsid w:val="3CC701F0"/>
    <w:rsid w:val="3CC72DC1"/>
    <w:rsid w:val="3CC72F54"/>
    <w:rsid w:val="3CC80A7A"/>
    <w:rsid w:val="3CCA2A44"/>
    <w:rsid w:val="3CCA2B31"/>
    <w:rsid w:val="3CCA65A0"/>
    <w:rsid w:val="3CCB2319"/>
    <w:rsid w:val="3CCC2BD2"/>
    <w:rsid w:val="3CCC57A3"/>
    <w:rsid w:val="3CCD2434"/>
    <w:rsid w:val="3CCD42E3"/>
    <w:rsid w:val="3CCE7059"/>
    <w:rsid w:val="3CCE799A"/>
    <w:rsid w:val="3CCF3BB7"/>
    <w:rsid w:val="3CD0302B"/>
    <w:rsid w:val="3CD14A6E"/>
    <w:rsid w:val="3CD16A44"/>
    <w:rsid w:val="3CD1792F"/>
    <w:rsid w:val="3CD218F9"/>
    <w:rsid w:val="3CD411CD"/>
    <w:rsid w:val="3CD43F35"/>
    <w:rsid w:val="3CD64F45"/>
    <w:rsid w:val="3CD728B6"/>
    <w:rsid w:val="3CD72A6B"/>
    <w:rsid w:val="3CD90CE1"/>
    <w:rsid w:val="3CD92C87"/>
    <w:rsid w:val="3CD943B3"/>
    <w:rsid w:val="3CD94640"/>
    <w:rsid w:val="3CD951D6"/>
    <w:rsid w:val="3CD967E3"/>
    <w:rsid w:val="3CDB07AE"/>
    <w:rsid w:val="3CDB1237"/>
    <w:rsid w:val="3CDB69FF"/>
    <w:rsid w:val="3CDD2743"/>
    <w:rsid w:val="3CDE204C"/>
    <w:rsid w:val="3CDF5FCE"/>
    <w:rsid w:val="3CE119C8"/>
    <w:rsid w:val="3CE21AD8"/>
    <w:rsid w:val="3CE31410"/>
    <w:rsid w:val="3CE37662"/>
    <w:rsid w:val="3CE533DA"/>
    <w:rsid w:val="3CE7333F"/>
    <w:rsid w:val="3CEA6C43"/>
    <w:rsid w:val="3CEC302F"/>
    <w:rsid w:val="3CEF4259"/>
    <w:rsid w:val="3CEF6007"/>
    <w:rsid w:val="3CF4186F"/>
    <w:rsid w:val="3CF4361D"/>
    <w:rsid w:val="3CF7075F"/>
    <w:rsid w:val="3CF74EBC"/>
    <w:rsid w:val="3CF8135F"/>
    <w:rsid w:val="3CFA450F"/>
    <w:rsid w:val="3CFA5D8B"/>
    <w:rsid w:val="3CFB1080"/>
    <w:rsid w:val="3CFB2BFE"/>
    <w:rsid w:val="3CFB49AC"/>
    <w:rsid w:val="3CFB4ABF"/>
    <w:rsid w:val="3CFC24D2"/>
    <w:rsid w:val="3CFC51FA"/>
    <w:rsid w:val="3CFD0D71"/>
    <w:rsid w:val="3CFD6976"/>
    <w:rsid w:val="3CFE624A"/>
    <w:rsid w:val="3D000214"/>
    <w:rsid w:val="3D001FC2"/>
    <w:rsid w:val="3D015D3A"/>
    <w:rsid w:val="3D023F8C"/>
    <w:rsid w:val="3D033860"/>
    <w:rsid w:val="3D052D63"/>
    <w:rsid w:val="3D05582A"/>
    <w:rsid w:val="3D0715A3"/>
    <w:rsid w:val="3D075683"/>
    <w:rsid w:val="3D076C05"/>
    <w:rsid w:val="3D0777F5"/>
    <w:rsid w:val="3D0870C9"/>
    <w:rsid w:val="3D09362C"/>
    <w:rsid w:val="3D097B50"/>
    <w:rsid w:val="3D0A1093"/>
    <w:rsid w:val="3D0A2E41"/>
    <w:rsid w:val="3D0C0967"/>
    <w:rsid w:val="3D0D0F28"/>
    <w:rsid w:val="3D0D1B9A"/>
    <w:rsid w:val="3D0D2931"/>
    <w:rsid w:val="3D0E0B83"/>
    <w:rsid w:val="3D0F0457"/>
    <w:rsid w:val="3D0F0464"/>
    <w:rsid w:val="3D0F48FB"/>
    <w:rsid w:val="3D0F4D4B"/>
    <w:rsid w:val="3D121CF5"/>
    <w:rsid w:val="3D127F47"/>
    <w:rsid w:val="3D145A6E"/>
    <w:rsid w:val="3D1617E6"/>
    <w:rsid w:val="3D163594"/>
    <w:rsid w:val="3D1678AD"/>
    <w:rsid w:val="3D17730C"/>
    <w:rsid w:val="3D1837B0"/>
    <w:rsid w:val="3D1912D6"/>
    <w:rsid w:val="3D192669"/>
    <w:rsid w:val="3D193084"/>
    <w:rsid w:val="3D1B504E"/>
    <w:rsid w:val="3D1C4922"/>
    <w:rsid w:val="3D1C6419"/>
    <w:rsid w:val="3D2008B6"/>
    <w:rsid w:val="3D202664"/>
    <w:rsid w:val="3D224E5C"/>
    <w:rsid w:val="3D22594C"/>
    <w:rsid w:val="3D2263DC"/>
    <w:rsid w:val="3D232155"/>
    <w:rsid w:val="3D2356F9"/>
    <w:rsid w:val="3D250C0C"/>
    <w:rsid w:val="3D251A29"/>
    <w:rsid w:val="3D2534AA"/>
    <w:rsid w:val="3D257C7B"/>
    <w:rsid w:val="3D280CCE"/>
    <w:rsid w:val="3D2959BD"/>
    <w:rsid w:val="3D2A34E3"/>
    <w:rsid w:val="3D2C764F"/>
    <w:rsid w:val="3D2D1F6F"/>
    <w:rsid w:val="3D2D6B2F"/>
    <w:rsid w:val="3D2F0AF9"/>
    <w:rsid w:val="3D2F28A7"/>
    <w:rsid w:val="3D2F4655"/>
    <w:rsid w:val="3D31447D"/>
    <w:rsid w:val="3D314871"/>
    <w:rsid w:val="3D332398"/>
    <w:rsid w:val="3D346110"/>
    <w:rsid w:val="3D363C36"/>
    <w:rsid w:val="3D37175C"/>
    <w:rsid w:val="3D375BF2"/>
    <w:rsid w:val="3D3879AE"/>
    <w:rsid w:val="3D3954D4"/>
    <w:rsid w:val="3D3A18B6"/>
    <w:rsid w:val="3D3B124C"/>
    <w:rsid w:val="3D3B749E"/>
    <w:rsid w:val="3D3C05D3"/>
    <w:rsid w:val="3D3D1A63"/>
    <w:rsid w:val="3D3E0D3C"/>
    <w:rsid w:val="3D3E2AEA"/>
    <w:rsid w:val="3D424389"/>
    <w:rsid w:val="3D4445A5"/>
    <w:rsid w:val="3D4520CB"/>
    <w:rsid w:val="3D453E2E"/>
    <w:rsid w:val="3D453E79"/>
    <w:rsid w:val="3D472B15"/>
    <w:rsid w:val="3D474095"/>
    <w:rsid w:val="3D475E43"/>
    <w:rsid w:val="3D480BDD"/>
    <w:rsid w:val="3D483969"/>
    <w:rsid w:val="3D4A148F"/>
    <w:rsid w:val="3D4A76E1"/>
    <w:rsid w:val="3D4B7096"/>
    <w:rsid w:val="3D4C16AB"/>
    <w:rsid w:val="3D4D2D2E"/>
    <w:rsid w:val="3D51281E"/>
    <w:rsid w:val="3D516798"/>
    <w:rsid w:val="3D532A3A"/>
    <w:rsid w:val="3D536596"/>
    <w:rsid w:val="3D5440BC"/>
    <w:rsid w:val="3D5567B2"/>
    <w:rsid w:val="3D5642D8"/>
    <w:rsid w:val="3D5649D8"/>
    <w:rsid w:val="3D566086"/>
    <w:rsid w:val="3D5759C9"/>
    <w:rsid w:val="3D595B76"/>
    <w:rsid w:val="3D597924"/>
    <w:rsid w:val="3D5B369C"/>
    <w:rsid w:val="3D5B544A"/>
    <w:rsid w:val="3D5D11C3"/>
    <w:rsid w:val="3D5D647C"/>
    <w:rsid w:val="3D5E780F"/>
    <w:rsid w:val="3D600CB3"/>
    <w:rsid w:val="3D6036BC"/>
    <w:rsid w:val="3D606F05"/>
    <w:rsid w:val="3D610D50"/>
    <w:rsid w:val="3D61628D"/>
    <w:rsid w:val="3D622C7D"/>
    <w:rsid w:val="3D6267D9"/>
    <w:rsid w:val="3D630BAD"/>
    <w:rsid w:val="3D632551"/>
    <w:rsid w:val="3D6428A9"/>
    <w:rsid w:val="3D645442"/>
    <w:rsid w:val="3D6476C7"/>
    <w:rsid w:val="3D65451B"/>
    <w:rsid w:val="3D670293"/>
    <w:rsid w:val="3D687B67"/>
    <w:rsid w:val="3D69400B"/>
    <w:rsid w:val="3D695DB9"/>
    <w:rsid w:val="3D6C33A0"/>
    <w:rsid w:val="3D6F1D21"/>
    <w:rsid w:val="3D70539A"/>
    <w:rsid w:val="3D714C6E"/>
    <w:rsid w:val="3D734E8A"/>
    <w:rsid w:val="3D736C38"/>
    <w:rsid w:val="3D74475E"/>
    <w:rsid w:val="3D74650C"/>
    <w:rsid w:val="3D755B93"/>
    <w:rsid w:val="3D762284"/>
    <w:rsid w:val="3D7A4392"/>
    <w:rsid w:val="3D7B02C4"/>
    <w:rsid w:val="3D7B3D3F"/>
    <w:rsid w:val="3D7B4716"/>
    <w:rsid w:val="3D7D3613"/>
    <w:rsid w:val="3D7F1F77"/>
    <w:rsid w:val="3D804EB1"/>
    <w:rsid w:val="3D842BF3"/>
    <w:rsid w:val="3D8726E3"/>
    <w:rsid w:val="3D891FB8"/>
    <w:rsid w:val="3D895499"/>
    <w:rsid w:val="3D89645B"/>
    <w:rsid w:val="3D8A3F82"/>
    <w:rsid w:val="3D8B21D4"/>
    <w:rsid w:val="3D8C3C51"/>
    <w:rsid w:val="3D8C7CFA"/>
    <w:rsid w:val="3D8E3A72"/>
    <w:rsid w:val="3D901369"/>
    <w:rsid w:val="3D9077EA"/>
    <w:rsid w:val="3D913562"/>
    <w:rsid w:val="3D9237DD"/>
    <w:rsid w:val="3D9267FC"/>
    <w:rsid w:val="3D931088"/>
    <w:rsid w:val="3D9315D9"/>
    <w:rsid w:val="3D934A80"/>
    <w:rsid w:val="3D9372DA"/>
    <w:rsid w:val="3D94095C"/>
    <w:rsid w:val="3D954E00"/>
    <w:rsid w:val="3D956BAE"/>
    <w:rsid w:val="3D96660D"/>
    <w:rsid w:val="3D977E94"/>
    <w:rsid w:val="3D982A90"/>
    <w:rsid w:val="3D983AFE"/>
    <w:rsid w:val="3D9848F1"/>
    <w:rsid w:val="3D991F98"/>
    <w:rsid w:val="3D994B6B"/>
    <w:rsid w:val="3D995F73"/>
    <w:rsid w:val="3D9A2417"/>
    <w:rsid w:val="3D9A41C5"/>
    <w:rsid w:val="3D9A5DE0"/>
    <w:rsid w:val="3D9A6BDB"/>
    <w:rsid w:val="3D9B1CEB"/>
    <w:rsid w:val="3D9C56EF"/>
    <w:rsid w:val="3D9C6CF0"/>
    <w:rsid w:val="3D9D390F"/>
    <w:rsid w:val="3D9E0C97"/>
    <w:rsid w:val="3D9F12EF"/>
    <w:rsid w:val="3D9F17DB"/>
    <w:rsid w:val="3D9F5C7F"/>
    <w:rsid w:val="3DA037A5"/>
    <w:rsid w:val="3DA212CB"/>
    <w:rsid w:val="3DA43295"/>
    <w:rsid w:val="3DA45043"/>
    <w:rsid w:val="3DA52B6A"/>
    <w:rsid w:val="3DA53555"/>
    <w:rsid w:val="3DA70690"/>
    <w:rsid w:val="3DA908AC"/>
    <w:rsid w:val="3DA9265A"/>
    <w:rsid w:val="3DA94408"/>
    <w:rsid w:val="3DAA0180"/>
    <w:rsid w:val="3DAC214A"/>
    <w:rsid w:val="3DAE5D24"/>
    <w:rsid w:val="3DAE7C70"/>
    <w:rsid w:val="3DAF71B4"/>
    <w:rsid w:val="3DB1150E"/>
    <w:rsid w:val="3DB52DE7"/>
    <w:rsid w:val="3DB53026"/>
    <w:rsid w:val="3DB56AF2"/>
    <w:rsid w:val="3DB66B25"/>
    <w:rsid w:val="3DB72FC9"/>
    <w:rsid w:val="3DB75946"/>
    <w:rsid w:val="3DB86D41"/>
    <w:rsid w:val="3DBA6615"/>
    <w:rsid w:val="3DBA6905"/>
    <w:rsid w:val="3DBC05DF"/>
    <w:rsid w:val="3DBD6105"/>
    <w:rsid w:val="3DBE6BD3"/>
    <w:rsid w:val="3DC079A3"/>
    <w:rsid w:val="3DC135D8"/>
    <w:rsid w:val="3DC15103"/>
    <w:rsid w:val="3DC2196D"/>
    <w:rsid w:val="3DC2371B"/>
    <w:rsid w:val="3DC41242"/>
    <w:rsid w:val="3DC456E6"/>
    <w:rsid w:val="3DC47494"/>
    <w:rsid w:val="3DC477DE"/>
    <w:rsid w:val="3DC54FBA"/>
    <w:rsid w:val="3DC56D68"/>
    <w:rsid w:val="3DC6320C"/>
    <w:rsid w:val="3DC64F26"/>
    <w:rsid w:val="3DC7543B"/>
    <w:rsid w:val="3DC83923"/>
    <w:rsid w:val="3DC92CFC"/>
    <w:rsid w:val="3DC94AAA"/>
    <w:rsid w:val="3DC96858"/>
    <w:rsid w:val="3DCB47CD"/>
    <w:rsid w:val="3DCB6A74"/>
    <w:rsid w:val="3DCC00F6"/>
    <w:rsid w:val="3DCE0312"/>
    <w:rsid w:val="3DCE1199"/>
    <w:rsid w:val="3DCE3E6E"/>
    <w:rsid w:val="3DCF3BCD"/>
    <w:rsid w:val="3DD0408A"/>
    <w:rsid w:val="3DD05E38"/>
    <w:rsid w:val="3DD11BB1"/>
    <w:rsid w:val="3DD27E02"/>
    <w:rsid w:val="3DD31485"/>
    <w:rsid w:val="3DD376D7"/>
    <w:rsid w:val="3DD516A1"/>
    <w:rsid w:val="3DD75419"/>
    <w:rsid w:val="3DD82F3F"/>
    <w:rsid w:val="3DD84CED"/>
    <w:rsid w:val="3DD863C0"/>
    <w:rsid w:val="3DD86A9B"/>
    <w:rsid w:val="3DD92FDA"/>
    <w:rsid w:val="3DDA0A65"/>
    <w:rsid w:val="3DDA2813"/>
    <w:rsid w:val="3DDA4EC3"/>
    <w:rsid w:val="3DDA6CB7"/>
    <w:rsid w:val="3DDD0555"/>
    <w:rsid w:val="3DDE7CAF"/>
    <w:rsid w:val="3DDF607B"/>
    <w:rsid w:val="3DDF7E2A"/>
    <w:rsid w:val="3DE00FE1"/>
    <w:rsid w:val="3DE03BA2"/>
    <w:rsid w:val="3DE10046"/>
    <w:rsid w:val="3DE11DF4"/>
    <w:rsid w:val="3DE23DBE"/>
    <w:rsid w:val="3DE26829"/>
    <w:rsid w:val="3DE511B8"/>
    <w:rsid w:val="3DE74F30"/>
    <w:rsid w:val="3DE96EFA"/>
    <w:rsid w:val="3DEA67CE"/>
    <w:rsid w:val="3DEA7081"/>
    <w:rsid w:val="3DEA754D"/>
    <w:rsid w:val="3DEB0FD8"/>
    <w:rsid w:val="3DEB2C72"/>
    <w:rsid w:val="3DEB4A20"/>
    <w:rsid w:val="3DEC2546"/>
    <w:rsid w:val="3DEE044A"/>
    <w:rsid w:val="3DEE2762"/>
    <w:rsid w:val="3DEE62BF"/>
    <w:rsid w:val="3DF064DB"/>
    <w:rsid w:val="3DF15DAF"/>
    <w:rsid w:val="3DF53AF1"/>
    <w:rsid w:val="3DF54574"/>
    <w:rsid w:val="3DF5589F"/>
    <w:rsid w:val="3DF5764D"/>
    <w:rsid w:val="3DF633C5"/>
    <w:rsid w:val="3DF71617"/>
    <w:rsid w:val="3DF77869"/>
    <w:rsid w:val="3DF8538F"/>
    <w:rsid w:val="3DFA4C63"/>
    <w:rsid w:val="3DFB09DB"/>
    <w:rsid w:val="3DFB432B"/>
    <w:rsid w:val="3DFC4E7F"/>
    <w:rsid w:val="3DFD6C4B"/>
    <w:rsid w:val="3DFE0BF8"/>
    <w:rsid w:val="3DFE2CAC"/>
    <w:rsid w:val="3DFF0210"/>
    <w:rsid w:val="3DFF156B"/>
    <w:rsid w:val="3DFF671E"/>
    <w:rsid w:val="3E004700"/>
    <w:rsid w:val="3E021D6A"/>
    <w:rsid w:val="3E027EEC"/>
    <w:rsid w:val="3E03137C"/>
    <w:rsid w:val="3E043D34"/>
    <w:rsid w:val="3E044BB9"/>
    <w:rsid w:val="3E046F14"/>
    <w:rsid w:val="3E05686D"/>
    <w:rsid w:val="3E0755D2"/>
    <w:rsid w:val="3E077380"/>
    <w:rsid w:val="3E09134A"/>
    <w:rsid w:val="3E09759C"/>
    <w:rsid w:val="3E0C4997"/>
    <w:rsid w:val="3E0D0E3B"/>
    <w:rsid w:val="3E0D4FFF"/>
    <w:rsid w:val="3E0D57DD"/>
    <w:rsid w:val="3E0E6A05"/>
    <w:rsid w:val="3E102B9E"/>
    <w:rsid w:val="3E104487"/>
    <w:rsid w:val="3E111FAD"/>
    <w:rsid w:val="3E121537"/>
    <w:rsid w:val="3E124164"/>
    <w:rsid w:val="3E126DBB"/>
    <w:rsid w:val="3E130C77"/>
    <w:rsid w:val="3E1325B2"/>
    <w:rsid w:val="3E135D25"/>
    <w:rsid w:val="3E151A9D"/>
    <w:rsid w:val="3E155F41"/>
    <w:rsid w:val="3E157CEF"/>
    <w:rsid w:val="3E171CB9"/>
    <w:rsid w:val="3E17629B"/>
    <w:rsid w:val="3E1877DF"/>
    <w:rsid w:val="3E194CE3"/>
    <w:rsid w:val="3E1A5306"/>
    <w:rsid w:val="3E1A70B4"/>
    <w:rsid w:val="3E1C107E"/>
    <w:rsid w:val="3E1C72D0"/>
    <w:rsid w:val="3E1D7C63"/>
    <w:rsid w:val="3E1F1FE5"/>
    <w:rsid w:val="3E202447"/>
    <w:rsid w:val="3E215755"/>
    <w:rsid w:val="3E216694"/>
    <w:rsid w:val="3E226263"/>
    <w:rsid w:val="3E233951"/>
    <w:rsid w:val="3E241DF6"/>
    <w:rsid w:val="3E246184"/>
    <w:rsid w:val="3E247F32"/>
    <w:rsid w:val="3E2717D1"/>
    <w:rsid w:val="3E2738A8"/>
    <w:rsid w:val="3E285C74"/>
    <w:rsid w:val="3E29379B"/>
    <w:rsid w:val="3E2B70F8"/>
    <w:rsid w:val="3E2D328B"/>
    <w:rsid w:val="3E2E2B5F"/>
    <w:rsid w:val="3E2E6F1F"/>
    <w:rsid w:val="3E2E71BA"/>
    <w:rsid w:val="3E304B29"/>
    <w:rsid w:val="3E3203BD"/>
    <w:rsid w:val="3E3208A1"/>
    <w:rsid w:val="3E32264F"/>
    <w:rsid w:val="3E32588A"/>
    <w:rsid w:val="3E326FCB"/>
    <w:rsid w:val="3E344619"/>
    <w:rsid w:val="3E35213F"/>
    <w:rsid w:val="3E356DB5"/>
    <w:rsid w:val="3E384FAC"/>
    <w:rsid w:val="3E3A1504"/>
    <w:rsid w:val="3E3A7756"/>
    <w:rsid w:val="3E3C34CE"/>
    <w:rsid w:val="3E3C5AEC"/>
    <w:rsid w:val="3E3D0FF4"/>
    <w:rsid w:val="3E3D40DE"/>
    <w:rsid w:val="3E3E7246"/>
    <w:rsid w:val="3E3F2FBE"/>
    <w:rsid w:val="3E3F4D6C"/>
    <w:rsid w:val="3E410AE4"/>
    <w:rsid w:val="3E413EEF"/>
    <w:rsid w:val="3E444130"/>
    <w:rsid w:val="3E46434D"/>
    <w:rsid w:val="3E483C21"/>
    <w:rsid w:val="3E497999"/>
    <w:rsid w:val="3E4B54BF"/>
    <w:rsid w:val="3E4C2D1F"/>
    <w:rsid w:val="3E4D7489"/>
    <w:rsid w:val="3E4E3201"/>
    <w:rsid w:val="3E4E4FAF"/>
    <w:rsid w:val="3E4F1453"/>
    <w:rsid w:val="3E4F64F3"/>
    <w:rsid w:val="3E500D27"/>
    <w:rsid w:val="3E510E13"/>
    <w:rsid w:val="3E522CF1"/>
    <w:rsid w:val="3E52597B"/>
    <w:rsid w:val="3E530817"/>
    <w:rsid w:val="3E5325C6"/>
    <w:rsid w:val="3E534564"/>
    <w:rsid w:val="3E543D71"/>
    <w:rsid w:val="3E546A69"/>
    <w:rsid w:val="3E5478E9"/>
    <w:rsid w:val="3E5500EC"/>
    <w:rsid w:val="3E5527E2"/>
    <w:rsid w:val="3E562C29"/>
    <w:rsid w:val="3E5720B6"/>
    <w:rsid w:val="3E573E64"/>
    <w:rsid w:val="3E5768B8"/>
    <w:rsid w:val="3E585052"/>
    <w:rsid w:val="3E594080"/>
    <w:rsid w:val="3E5A7DF8"/>
    <w:rsid w:val="3E5C591E"/>
    <w:rsid w:val="3E5C76CC"/>
    <w:rsid w:val="3E5E1696"/>
    <w:rsid w:val="3E5F540E"/>
    <w:rsid w:val="3E5F71BC"/>
    <w:rsid w:val="3E612F34"/>
    <w:rsid w:val="3E642A25"/>
    <w:rsid w:val="3E6447D3"/>
    <w:rsid w:val="3E66054B"/>
    <w:rsid w:val="3E66679D"/>
    <w:rsid w:val="3E6670B2"/>
    <w:rsid w:val="3E6842C3"/>
    <w:rsid w:val="3E691C6B"/>
    <w:rsid w:val="3E695F24"/>
    <w:rsid w:val="3E6962EB"/>
    <w:rsid w:val="3E6A003B"/>
    <w:rsid w:val="3E6A7022"/>
    <w:rsid w:val="3E6A7491"/>
    <w:rsid w:val="3E6B5B61"/>
    <w:rsid w:val="3E6C1E03"/>
    <w:rsid w:val="3E6C2980"/>
    <w:rsid w:val="3E6C5004"/>
    <w:rsid w:val="3E6D314B"/>
    <w:rsid w:val="3E6D3687"/>
    <w:rsid w:val="3E6D551C"/>
    <w:rsid w:val="3E6D7B2B"/>
    <w:rsid w:val="3E6D7F81"/>
    <w:rsid w:val="3E6E73FF"/>
    <w:rsid w:val="3E6F38A3"/>
    <w:rsid w:val="3E6F5ADD"/>
    <w:rsid w:val="3E7013C9"/>
    <w:rsid w:val="3E703177"/>
    <w:rsid w:val="3E703FBF"/>
    <w:rsid w:val="3E704375"/>
    <w:rsid w:val="3E720C9E"/>
    <w:rsid w:val="3E726EF0"/>
    <w:rsid w:val="3E726FBF"/>
    <w:rsid w:val="3E73292C"/>
    <w:rsid w:val="3E7341AD"/>
    <w:rsid w:val="3E75253C"/>
    <w:rsid w:val="3E772758"/>
    <w:rsid w:val="3E7802D0"/>
    <w:rsid w:val="3E7A2248"/>
    <w:rsid w:val="3E7A3FF6"/>
    <w:rsid w:val="3E7A5DA4"/>
    <w:rsid w:val="3E7E7642"/>
    <w:rsid w:val="3E80785E"/>
    <w:rsid w:val="3E817133"/>
    <w:rsid w:val="3E822812"/>
    <w:rsid w:val="3E8310FD"/>
    <w:rsid w:val="3E832EAB"/>
    <w:rsid w:val="3E8353E3"/>
    <w:rsid w:val="3E8409D1"/>
    <w:rsid w:val="3E85798B"/>
    <w:rsid w:val="3E860BED"/>
    <w:rsid w:val="3E862B99"/>
    <w:rsid w:val="3E8804C1"/>
    <w:rsid w:val="3E890ED1"/>
    <w:rsid w:val="3E8942A4"/>
    <w:rsid w:val="3E895FE7"/>
    <w:rsid w:val="3E8A01AA"/>
    <w:rsid w:val="3E8B6C66"/>
    <w:rsid w:val="3E8D1F7B"/>
    <w:rsid w:val="3E8D5DE9"/>
    <w:rsid w:val="3E8E0DB5"/>
    <w:rsid w:val="3E8E35FE"/>
    <w:rsid w:val="3E8F1850"/>
    <w:rsid w:val="3E907376"/>
    <w:rsid w:val="3E927592"/>
    <w:rsid w:val="3E927736"/>
    <w:rsid w:val="3E932D7F"/>
    <w:rsid w:val="3E94330A"/>
    <w:rsid w:val="3E9450B8"/>
    <w:rsid w:val="3E950E30"/>
    <w:rsid w:val="3E952BDE"/>
    <w:rsid w:val="3E990920"/>
    <w:rsid w:val="3E997609"/>
    <w:rsid w:val="3E9A1924"/>
    <w:rsid w:val="3E9C21BE"/>
    <w:rsid w:val="3E9C5D1B"/>
    <w:rsid w:val="3E9D2E14"/>
    <w:rsid w:val="3E9E5A2A"/>
    <w:rsid w:val="3E9E5F37"/>
    <w:rsid w:val="3E9E7CE5"/>
    <w:rsid w:val="3E9F347B"/>
    <w:rsid w:val="3E9F580B"/>
    <w:rsid w:val="3EA01CAF"/>
    <w:rsid w:val="3EA01D70"/>
    <w:rsid w:val="3EA05D9B"/>
    <w:rsid w:val="3EA11583"/>
    <w:rsid w:val="3EA177D5"/>
    <w:rsid w:val="3EA20A65"/>
    <w:rsid w:val="3EA3354D"/>
    <w:rsid w:val="3EA370A9"/>
    <w:rsid w:val="3EA44F3F"/>
    <w:rsid w:val="3EA51073"/>
    <w:rsid w:val="3EA61C0D"/>
    <w:rsid w:val="3EA7309D"/>
    <w:rsid w:val="3EA80B63"/>
    <w:rsid w:val="3EAA6689"/>
    <w:rsid w:val="3EAB1A1E"/>
    <w:rsid w:val="3EAB41B0"/>
    <w:rsid w:val="3EAB4A41"/>
    <w:rsid w:val="3EAC29A7"/>
    <w:rsid w:val="3EAD1CD6"/>
    <w:rsid w:val="3EAD617A"/>
    <w:rsid w:val="3EAD7F28"/>
    <w:rsid w:val="3EAF2F70"/>
    <w:rsid w:val="3EAF3CA0"/>
    <w:rsid w:val="3EB06DB0"/>
    <w:rsid w:val="3EB2553E"/>
    <w:rsid w:val="3EB43064"/>
    <w:rsid w:val="3EB5502E"/>
    <w:rsid w:val="3EB70DA6"/>
    <w:rsid w:val="3EB92D70"/>
    <w:rsid w:val="3EBA2645"/>
    <w:rsid w:val="3EBB0897"/>
    <w:rsid w:val="3EBC460F"/>
    <w:rsid w:val="3EBC617A"/>
    <w:rsid w:val="3EBC63BD"/>
    <w:rsid w:val="3EBC6CF0"/>
    <w:rsid w:val="3EBE0387"/>
    <w:rsid w:val="3EC040FF"/>
    <w:rsid w:val="3EC21948"/>
    <w:rsid w:val="3EC304D3"/>
    <w:rsid w:val="3EC30C6B"/>
    <w:rsid w:val="3EC3599D"/>
    <w:rsid w:val="3EC3774B"/>
    <w:rsid w:val="3EC62D97"/>
    <w:rsid w:val="3EC7548D"/>
    <w:rsid w:val="3EC7747B"/>
    <w:rsid w:val="3EC85BF0"/>
    <w:rsid w:val="3EC86B10"/>
    <w:rsid w:val="3ECA0ADA"/>
    <w:rsid w:val="3ECA6D2C"/>
    <w:rsid w:val="3ECB31EE"/>
    <w:rsid w:val="3ECB7874"/>
    <w:rsid w:val="3ECC2AA4"/>
    <w:rsid w:val="3ECD2378"/>
    <w:rsid w:val="3ECD3E3D"/>
    <w:rsid w:val="3ECE4994"/>
    <w:rsid w:val="3ECF1BDC"/>
    <w:rsid w:val="3ECF4342"/>
    <w:rsid w:val="3ECF7E9E"/>
    <w:rsid w:val="3ED01E68"/>
    <w:rsid w:val="3ED072E7"/>
    <w:rsid w:val="3ED16484"/>
    <w:rsid w:val="3ED17D6F"/>
    <w:rsid w:val="3ED27394"/>
    <w:rsid w:val="3ED2798E"/>
    <w:rsid w:val="3ED41958"/>
    <w:rsid w:val="3ED437FA"/>
    <w:rsid w:val="3ED5122D"/>
    <w:rsid w:val="3ED55941"/>
    <w:rsid w:val="3ED656D0"/>
    <w:rsid w:val="3ED74FA5"/>
    <w:rsid w:val="3ED85273"/>
    <w:rsid w:val="3ED855C0"/>
    <w:rsid w:val="3ED9259F"/>
    <w:rsid w:val="3ED951C1"/>
    <w:rsid w:val="3EDD48AC"/>
    <w:rsid w:val="3EDE6333"/>
    <w:rsid w:val="3EDF3E59"/>
    <w:rsid w:val="3EE020AB"/>
    <w:rsid w:val="3EE14075"/>
    <w:rsid w:val="3EE15E23"/>
    <w:rsid w:val="3EE3071E"/>
    <w:rsid w:val="3EE35212"/>
    <w:rsid w:val="3EE5303E"/>
    <w:rsid w:val="3EE53B65"/>
    <w:rsid w:val="3EE55C0F"/>
    <w:rsid w:val="3EE576C2"/>
    <w:rsid w:val="3EE6343A"/>
    <w:rsid w:val="3EE70597"/>
    <w:rsid w:val="3EE72F44"/>
    <w:rsid w:val="3EE80F60"/>
    <w:rsid w:val="3EE85404"/>
    <w:rsid w:val="3EE96C1F"/>
    <w:rsid w:val="3EEA117C"/>
    <w:rsid w:val="3EEA2F2A"/>
    <w:rsid w:val="3EEA5A20"/>
    <w:rsid w:val="3EEB0A50"/>
    <w:rsid w:val="3EEB6EB0"/>
    <w:rsid w:val="3EED2A1A"/>
    <w:rsid w:val="3EED6576"/>
    <w:rsid w:val="3EEE675C"/>
    <w:rsid w:val="3EEE6E2A"/>
    <w:rsid w:val="3EEF0540"/>
    <w:rsid w:val="3EEF22EE"/>
    <w:rsid w:val="3EEF6E05"/>
    <w:rsid w:val="3EF06066"/>
    <w:rsid w:val="3EF075F6"/>
    <w:rsid w:val="3EF12066"/>
    <w:rsid w:val="3EF1250A"/>
    <w:rsid w:val="3EF141B2"/>
    <w:rsid w:val="3EF21DDE"/>
    <w:rsid w:val="3EF416A3"/>
    <w:rsid w:val="3EF42197"/>
    <w:rsid w:val="3EF43DA9"/>
    <w:rsid w:val="3EF63332"/>
    <w:rsid w:val="3EF773F5"/>
    <w:rsid w:val="3EF8055F"/>
    <w:rsid w:val="3EFA3DD4"/>
    <w:rsid w:val="3EFB6EE5"/>
    <w:rsid w:val="3EFC2C5D"/>
    <w:rsid w:val="3EFE42A5"/>
    <w:rsid w:val="3EFE69D5"/>
    <w:rsid w:val="3F00274D"/>
    <w:rsid w:val="3F0044FB"/>
    <w:rsid w:val="3F012022"/>
    <w:rsid w:val="3F0264C5"/>
    <w:rsid w:val="3F035D9A"/>
    <w:rsid w:val="3F0365C7"/>
    <w:rsid w:val="3F051FA5"/>
    <w:rsid w:val="3F0538C0"/>
    <w:rsid w:val="3F0607D0"/>
    <w:rsid w:val="3F081602"/>
    <w:rsid w:val="3F087868"/>
    <w:rsid w:val="3F0A649A"/>
    <w:rsid w:val="3F0A7CE0"/>
    <w:rsid w:val="3F0B01FB"/>
    <w:rsid w:val="3F0B4C4E"/>
    <w:rsid w:val="3F0C38D7"/>
    <w:rsid w:val="3F0D09C6"/>
    <w:rsid w:val="3F0E5933"/>
    <w:rsid w:val="3F0F0BE2"/>
    <w:rsid w:val="3F0F2990"/>
    <w:rsid w:val="3F11495A"/>
    <w:rsid w:val="3F122481"/>
    <w:rsid w:val="3F136CC1"/>
    <w:rsid w:val="3F146478"/>
    <w:rsid w:val="3F147FA7"/>
    <w:rsid w:val="3F163D1F"/>
    <w:rsid w:val="3F163E43"/>
    <w:rsid w:val="3F165ACD"/>
    <w:rsid w:val="3F171845"/>
    <w:rsid w:val="3F1828C8"/>
    <w:rsid w:val="3F185CE9"/>
    <w:rsid w:val="3F1955BD"/>
    <w:rsid w:val="3F1A64DC"/>
    <w:rsid w:val="3F1B30E3"/>
    <w:rsid w:val="3F1B741F"/>
    <w:rsid w:val="3F1B7587"/>
    <w:rsid w:val="3F1C50AD"/>
    <w:rsid w:val="3F1C6E5B"/>
    <w:rsid w:val="3F1D32FF"/>
    <w:rsid w:val="3F1D4010"/>
    <w:rsid w:val="3F204B9E"/>
    <w:rsid w:val="3F207230"/>
    <w:rsid w:val="3F207612"/>
    <w:rsid w:val="3F214472"/>
    <w:rsid w:val="3F220916"/>
    <w:rsid w:val="3F222C70"/>
    <w:rsid w:val="3F222FE0"/>
    <w:rsid w:val="3F2921DA"/>
    <w:rsid w:val="3F2B3374"/>
    <w:rsid w:val="3F2B5BC4"/>
    <w:rsid w:val="3F2B709E"/>
    <w:rsid w:val="3F2C52F0"/>
    <w:rsid w:val="3F2D1069"/>
    <w:rsid w:val="3F2F4DE1"/>
    <w:rsid w:val="3F312907"/>
    <w:rsid w:val="3F32042D"/>
    <w:rsid w:val="3F32384A"/>
    <w:rsid w:val="3F327BFC"/>
    <w:rsid w:val="3F340649"/>
    <w:rsid w:val="3F3423F7"/>
    <w:rsid w:val="3F3441A5"/>
    <w:rsid w:val="3F356ED1"/>
    <w:rsid w:val="3F3643C1"/>
    <w:rsid w:val="3F370559"/>
    <w:rsid w:val="3F38304E"/>
    <w:rsid w:val="3F38361A"/>
    <w:rsid w:val="3F397DD7"/>
    <w:rsid w:val="3F3A1267"/>
    <w:rsid w:val="3F3B26F7"/>
    <w:rsid w:val="3F3B5533"/>
    <w:rsid w:val="3F3C4A1F"/>
    <w:rsid w:val="3F3D1329"/>
    <w:rsid w:val="3F3D2265"/>
    <w:rsid w:val="3F406FEE"/>
    <w:rsid w:val="3F4168C2"/>
    <w:rsid w:val="3F424B14"/>
    <w:rsid w:val="3F4279F9"/>
    <w:rsid w:val="3F43128B"/>
    <w:rsid w:val="3F43263A"/>
    <w:rsid w:val="3F4343E8"/>
    <w:rsid w:val="3F450160"/>
    <w:rsid w:val="3F4563B2"/>
    <w:rsid w:val="3F463D6D"/>
    <w:rsid w:val="3F47037C"/>
    <w:rsid w:val="3F471102"/>
    <w:rsid w:val="3F47212A"/>
    <w:rsid w:val="3F4A407F"/>
    <w:rsid w:val="3F4A7E6C"/>
    <w:rsid w:val="3F4B21EC"/>
    <w:rsid w:val="3F4B4C6D"/>
    <w:rsid w:val="3F4C33E2"/>
    <w:rsid w:val="3F4D2475"/>
    <w:rsid w:val="3F4D34B9"/>
    <w:rsid w:val="3F4D5963"/>
    <w:rsid w:val="3F4F1468"/>
    <w:rsid w:val="3F4F5483"/>
    <w:rsid w:val="3F4F7231"/>
    <w:rsid w:val="3F504BCE"/>
    <w:rsid w:val="3F512FA9"/>
    <w:rsid w:val="3F52287D"/>
    <w:rsid w:val="3F5253D9"/>
    <w:rsid w:val="3F525460"/>
    <w:rsid w:val="3F53334B"/>
    <w:rsid w:val="3F5465F5"/>
    <w:rsid w:val="3F566811"/>
    <w:rsid w:val="3F585F31"/>
    <w:rsid w:val="3F593C0C"/>
    <w:rsid w:val="3F5B3453"/>
    <w:rsid w:val="3F5B5BD6"/>
    <w:rsid w:val="3F5C137A"/>
    <w:rsid w:val="3F5D194E"/>
    <w:rsid w:val="3F5D7BA0"/>
    <w:rsid w:val="3F5E1222"/>
    <w:rsid w:val="3F5E56C6"/>
    <w:rsid w:val="3F5E6716"/>
    <w:rsid w:val="3F5F1216"/>
    <w:rsid w:val="3F5F36D4"/>
    <w:rsid w:val="3F6031EC"/>
    <w:rsid w:val="3F620D12"/>
    <w:rsid w:val="3F634A8A"/>
    <w:rsid w:val="3F6472F6"/>
    <w:rsid w:val="3F650802"/>
    <w:rsid w:val="3F656A54"/>
    <w:rsid w:val="3F670284"/>
    <w:rsid w:val="3F6727CC"/>
    <w:rsid w:val="3F676329"/>
    <w:rsid w:val="3F6902F3"/>
    <w:rsid w:val="3F696545"/>
    <w:rsid w:val="3F6A406B"/>
    <w:rsid w:val="3F6A5E19"/>
    <w:rsid w:val="3F6C1B91"/>
    <w:rsid w:val="3F6C393F"/>
    <w:rsid w:val="3F6F1C4D"/>
    <w:rsid w:val="3F6F51DD"/>
    <w:rsid w:val="3F710F55"/>
    <w:rsid w:val="3F711193"/>
    <w:rsid w:val="3F716AD8"/>
    <w:rsid w:val="3F723E78"/>
    <w:rsid w:val="3F724CCD"/>
    <w:rsid w:val="3F731496"/>
    <w:rsid w:val="3F743782"/>
    <w:rsid w:val="3F7461D5"/>
    <w:rsid w:val="3F760C61"/>
    <w:rsid w:val="3F7655A9"/>
    <w:rsid w:val="3F76656C"/>
    <w:rsid w:val="3F781209"/>
    <w:rsid w:val="3F783DDA"/>
    <w:rsid w:val="3F79526A"/>
    <w:rsid w:val="3F7A2500"/>
    <w:rsid w:val="3F7A31E2"/>
    <w:rsid w:val="3F7B1DD4"/>
    <w:rsid w:val="3F7D1DFE"/>
    <w:rsid w:val="3F7D3D9E"/>
    <w:rsid w:val="3F7D507B"/>
    <w:rsid w:val="3F7D78FA"/>
    <w:rsid w:val="3F7E3672"/>
    <w:rsid w:val="3F7F7B16"/>
    <w:rsid w:val="3F80388E"/>
    <w:rsid w:val="3F80563C"/>
    <w:rsid w:val="3F8073EA"/>
    <w:rsid w:val="3F850EA5"/>
    <w:rsid w:val="3F852C53"/>
    <w:rsid w:val="3F854A01"/>
    <w:rsid w:val="3F854F4E"/>
    <w:rsid w:val="3F864C9D"/>
    <w:rsid w:val="3F874C1D"/>
    <w:rsid w:val="3F8844F1"/>
    <w:rsid w:val="3F88629F"/>
    <w:rsid w:val="3F892743"/>
    <w:rsid w:val="3F8A64BB"/>
    <w:rsid w:val="3F8B0E75"/>
    <w:rsid w:val="3F8C2233"/>
    <w:rsid w:val="3F8C3FE1"/>
    <w:rsid w:val="3F8C5593"/>
    <w:rsid w:val="3F8D4B70"/>
    <w:rsid w:val="3F8D6FFB"/>
    <w:rsid w:val="3F8E5FAE"/>
    <w:rsid w:val="3F8F0BD1"/>
    <w:rsid w:val="3F8F762D"/>
    <w:rsid w:val="3F9115F7"/>
    <w:rsid w:val="3F9133A5"/>
    <w:rsid w:val="3F917849"/>
    <w:rsid w:val="3F93536F"/>
    <w:rsid w:val="3F9410E8"/>
    <w:rsid w:val="3F942E96"/>
    <w:rsid w:val="3F95733A"/>
    <w:rsid w:val="3F967C47"/>
    <w:rsid w:val="3F9773B6"/>
    <w:rsid w:val="3F9904AC"/>
    <w:rsid w:val="3F9966FE"/>
    <w:rsid w:val="3F9A4950"/>
    <w:rsid w:val="3F9B4224"/>
    <w:rsid w:val="3F9D1D4A"/>
    <w:rsid w:val="3F9D4665"/>
    <w:rsid w:val="3F9F1F66"/>
    <w:rsid w:val="3F9F3D14"/>
    <w:rsid w:val="3FA01B56"/>
    <w:rsid w:val="3FA05CDE"/>
    <w:rsid w:val="3FA07A8C"/>
    <w:rsid w:val="3FA24476"/>
    <w:rsid w:val="3FA255B3"/>
    <w:rsid w:val="3FA27361"/>
    <w:rsid w:val="3FA330D9"/>
    <w:rsid w:val="3FA35906"/>
    <w:rsid w:val="3FA4132B"/>
    <w:rsid w:val="3FA44371"/>
    <w:rsid w:val="3FA532F5"/>
    <w:rsid w:val="3FA56E51"/>
    <w:rsid w:val="3FA70E1B"/>
    <w:rsid w:val="3FA72BC9"/>
    <w:rsid w:val="3FA94B93"/>
    <w:rsid w:val="3FA9649E"/>
    <w:rsid w:val="3FA97C95"/>
    <w:rsid w:val="3FAA0E9C"/>
    <w:rsid w:val="3FAB5E3B"/>
    <w:rsid w:val="3FAC01DF"/>
    <w:rsid w:val="3FAC4683"/>
    <w:rsid w:val="3FAC6431"/>
    <w:rsid w:val="3FAE21A9"/>
    <w:rsid w:val="3FAF1A7E"/>
    <w:rsid w:val="3FAF7CCF"/>
    <w:rsid w:val="3FB05F21"/>
    <w:rsid w:val="3FB13A48"/>
    <w:rsid w:val="3FB23F6B"/>
    <w:rsid w:val="3FB3156E"/>
    <w:rsid w:val="3FB35A12"/>
    <w:rsid w:val="3FB377C0"/>
    <w:rsid w:val="3FB452E6"/>
    <w:rsid w:val="3FB47094"/>
    <w:rsid w:val="3FB5178A"/>
    <w:rsid w:val="3FB566E8"/>
    <w:rsid w:val="3FB62E0C"/>
    <w:rsid w:val="3FB672B0"/>
    <w:rsid w:val="3FB83028"/>
    <w:rsid w:val="3FB9231A"/>
    <w:rsid w:val="3FB928FC"/>
    <w:rsid w:val="3FBA4545"/>
    <w:rsid w:val="3FBB22CB"/>
    <w:rsid w:val="3FBB48C6"/>
    <w:rsid w:val="3FBB797B"/>
    <w:rsid w:val="3FBD419A"/>
    <w:rsid w:val="3FBF656F"/>
    <w:rsid w:val="3FC03C8B"/>
    <w:rsid w:val="3FC057FB"/>
    <w:rsid w:val="3FC1012F"/>
    <w:rsid w:val="3FC2051D"/>
    <w:rsid w:val="3FC217B1"/>
    <w:rsid w:val="3FC25C55"/>
    <w:rsid w:val="3FC27A03"/>
    <w:rsid w:val="3FC419CD"/>
    <w:rsid w:val="3FC4377B"/>
    <w:rsid w:val="3FC512A1"/>
    <w:rsid w:val="3FC619D0"/>
    <w:rsid w:val="3FC714BD"/>
    <w:rsid w:val="3FC90D91"/>
    <w:rsid w:val="3FC92B3F"/>
    <w:rsid w:val="3FCB1F18"/>
    <w:rsid w:val="3FCC680A"/>
    <w:rsid w:val="3FCC6AD3"/>
    <w:rsid w:val="3FCE45FA"/>
    <w:rsid w:val="3FCF4923"/>
    <w:rsid w:val="3FD0429A"/>
    <w:rsid w:val="3FD140EA"/>
    <w:rsid w:val="3FD15E98"/>
    <w:rsid w:val="3FD55988"/>
    <w:rsid w:val="3FD57736"/>
    <w:rsid w:val="3FD61C25"/>
    <w:rsid w:val="3FD634AE"/>
    <w:rsid w:val="3FD85C86"/>
    <w:rsid w:val="3FD91CE7"/>
    <w:rsid w:val="3FD92FF0"/>
    <w:rsid w:val="3FDA2F9E"/>
    <w:rsid w:val="3FDA4D4C"/>
    <w:rsid w:val="3FDD2A8F"/>
    <w:rsid w:val="3FDD483D"/>
    <w:rsid w:val="3FDF2363"/>
    <w:rsid w:val="3FDF281E"/>
    <w:rsid w:val="3FDF6807"/>
    <w:rsid w:val="3FE060DB"/>
    <w:rsid w:val="3FE200A5"/>
    <w:rsid w:val="3FE21E53"/>
    <w:rsid w:val="3FE34229"/>
    <w:rsid w:val="3FE42C61"/>
    <w:rsid w:val="3FE43E1D"/>
    <w:rsid w:val="3FE45BCB"/>
    <w:rsid w:val="3FE47979"/>
    <w:rsid w:val="3FE6171A"/>
    <w:rsid w:val="3FE67B95"/>
    <w:rsid w:val="3FE71217"/>
    <w:rsid w:val="3FE756BB"/>
    <w:rsid w:val="3FE77469"/>
    <w:rsid w:val="3FE91433"/>
    <w:rsid w:val="3FE931E1"/>
    <w:rsid w:val="3FEB776D"/>
    <w:rsid w:val="3FEC0F24"/>
    <w:rsid w:val="3FEC49FE"/>
    <w:rsid w:val="3FEC4A80"/>
    <w:rsid w:val="3FEE6A4A"/>
    <w:rsid w:val="3FEF631E"/>
    <w:rsid w:val="3FF04570"/>
    <w:rsid w:val="3FF14E2C"/>
    <w:rsid w:val="3FF1653A"/>
    <w:rsid w:val="3FF1682D"/>
    <w:rsid w:val="3FF37730"/>
    <w:rsid w:val="3FF37BBC"/>
    <w:rsid w:val="3FF57DD8"/>
    <w:rsid w:val="3FF6386E"/>
    <w:rsid w:val="3FF73B50"/>
    <w:rsid w:val="3FF81676"/>
    <w:rsid w:val="3FFA53EF"/>
    <w:rsid w:val="3FFC1167"/>
    <w:rsid w:val="3FFC5081"/>
    <w:rsid w:val="3FFE3ED6"/>
    <w:rsid w:val="3FFE79A1"/>
    <w:rsid w:val="40004E92"/>
    <w:rsid w:val="40010EF3"/>
    <w:rsid w:val="40023BB0"/>
    <w:rsid w:val="40026051"/>
    <w:rsid w:val="40033696"/>
    <w:rsid w:val="40061FE5"/>
    <w:rsid w:val="40063D93"/>
    <w:rsid w:val="400718BA"/>
    <w:rsid w:val="40073668"/>
    <w:rsid w:val="40077B0C"/>
    <w:rsid w:val="4008063F"/>
    <w:rsid w:val="40093884"/>
    <w:rsid w:val="40095632"/>
    <w:rsid w:val="40095F44"/>
    <w:rsid w:val="400973E0"/>
    <w:rsid w:val="400B13AA"/>
    <w:rsid w:val="400C0C7E"/>
    <w:rsid w:val="400C5122"/>
    <w:rsid w:val="400C6ED0"/>
    <w:rsid w:val="400E2C48"/>
    <w:rsid w:val="40112738"/>
    <w:rsid w:val="401144E6"/>
    <w:rsid w:val="4012098A"/>
    <w:rsid w:val="4013025E"/>
    <w:rsid w:val="4013200C"/>
    <w:rsid w:val="401364B0"/>
    <w:rsid w:val="40171C89"/>
    <w:rsid w:val="40181D19"/>
    <w:rsid w:val="40183AC7"/>
    <w:rsid w:val="401A15ED"/>
    <w:rsid w:val="401A339B"/>
    <w:rsid w:val="401C27B3"/>
    <w:rsid w:val="401D031C"/>
    <w:rsid w:val="401D3A83"/>
    <w:rsid w:val="401D732F"/>
    <w:rsid w:val="401F09B1"/>
    <w:rsid w:val="401F6C03"/>
    <w:rsid w:val="4021590C"/>
    <w:rsid w:val="40224945"/>
    <w:rsid w:val="402266F3"/>
    <w:rsid w:val="402406BD"/>
    <w:rsid w:val="40241B3A"/>
    <w:rsid w:val="4024246B"/>
    <w:rsid w:val="40267F92"/>
    <w:rsid w:val="40270707"/>
    <w:rsid w:val="40274478"/>
    <w:rsid w:val="4028409E"/>
    <w:rsid w:val="40291830"/>
    <w:rsid w:val="4029295D"/>
    <w:rsid w:val="40295CD4"/>
    <w:rsid w:val="40297A82"/>
    <w:rsid w:val="402B1A4C"/>
    <w:rsid w:val="402C1320"/>
    <w:rsid w:val="402C30CE"/>
    <w:rsid w:val="402D7572"/>
    <w:rsid w:val="402E585A"/>
    <w:rsid w:val="40300E10"/>
    <w:rsid w:val="40301B1B"/>
    <w:rsid w:val="40303257"/>
    <w:rsid w:val="40316936"/>
    <w:rsid w:val="403326AF"/>
    <w:rsid w:val="40342640"/>
    <w:rsid w:val="4034411D"/>
    <w:rsid w:val="403501D5"/>
    <w:rsid w:val="40353AD0"/>
    <w:rsid w:val="40354679"/>
    <w:rsid w:val="40373D55"/>
    <w:rsid w:val="40381A73"/>
    <w:rsid w:val="40387CC5"/>
    <w:rsid w:val="403A0592"/>
    <w:rsid w:val="403A1C8F"/>
    <w:rsid w:val="403A3A3D"/>
    <w:rsid w:val="403A57EB"/>
    <w:rsid w:val="403A644C"/>
    <w:rsid w:val="403A742C"/>
    <w:rsid w:val="403B1563"/>
    <w:rsid w:val="403D352D"/>
    <w:rsid w:val="403D52DB"/>
    <w:rsid w:val="403F1053"/>
    <w:rsid w:val="403F72A5"/>
    <w:rsid w:val="40414DCB"/>
    <w:rsid w:val="40442F51"/>
    <w:rsid w:val="404448BC"/>
    <w:rsid w:val="40447564"/>
    <w:rsid w:val="404623E2"/>
    <w:rsid w:val="40464190"/>
    <w:rsid w:val="4046720F"/>
    <w:rsid w:val="404843AC"/>
    <w:rsid w:val="40493C80"/>
    <w:rsid w:val="404A6C41"/>
    <w:rsid w:val="404B12EE"/>
    <w:rsid w:val="404B79F8"/>
    <w:rsid w:val="404C551E"/>
    <w:rsid w:val="404D2AC3"/>
    <w:rsid w:val="404F35A8"/>
    <w:rsid w:val="40503261"/>
    <w:rsid w:val="40512B35"/>
    <w:rsid w:val="40520154"/>
    <w:rsid w:val="40534AFF"/>
    <w:rsid w:val="40552625"/>
    <w:rsid w:val="40556AC9"/>
    <w:rsid w:val="4057639D"/>
    <w:rsid w:val="40580367"/>
    <w:rsid w:val="40582115"/>
    <w:rsid w:val="40595C6C"/>
    <w:rsid w:val="40597B49"/>
    <w:rsid w:val="405A2829"/>
    <w:rsid w:val="405A5E8D"/>
    <w:rsid w:val="405B57EB"/>
    <w:rsid w:val="405C39B3"/>
    <w:rsid w:val="405D597D"/>
    <w:rsid w:val="405D772B"/>
    <w:rsid w:val="405E5DFF"/>
    <w:rsid w:val="405F640C"/>
    <w:rsid w:val="406044F8"/>
    <w:rsid w:val="406116FC"/>
    <w:rsid w:val="4061721C"/>
    <w:rsid w:val="406457AD"/>
    <w:rsid w:val="40654B74"/>
    <w:rsid w:val="4066174E"/>
    <w:rsid w:val="40662A84"/>
    <w:rsid w:val="4066403F"/>
    <w:rsid w:val="40672358"/>
    <w:rsid w:val="40697DEF"/>
    <w:rsid w:val="406B009A"/>
    <w:rsid w:val="406B1E48"/>
    <w:rsid w:val="406D3E12"/>
    <w:rsid w:val="406D5BC1"/>
    <w:rsid w:val="406E1939"/>
    <w:rsid w:val="406E6775"/>
    <w:rsid w:val="406E7B8B"/>
    <w:rsid w:val="40703903"/>
    <w:rsid w:val="407107CA"/>
    <w:rsid w:val="4071376A"/>
    <w:rsid w:val="40730CFD"/>
    <w:rsid w:val="40736F4F"/>
    <w:rsid w:val="407451A1"/>
    <w:rsid w:val="40750F19"/>
    <w:rsid w:val="40753760"/>
    <w:rsid w:val="40754A75"/>
    <w:rsid w:val="40774C91"/>
    <w:rsid w:val="40784565"/>
    <w:rsid w:val="40786313"/>
    <w:rsid w:val="407A0D74"/>
    <w:rsid w:val="407A3945"/>
    <w:rsid w:val="407B1028"/>
    <w:rsid w:val="407B1D26"/>
    <w:rsid w:val="407B4DD5"/>
    <w:rsid w:val="407B7DCC"/>
    <w:rsid w:val="407C4AFF"/>
    <w:rsid w:val="407D0E36"/>
    <w:rsid w:val="407D1813"/>
    <w:rsid w:val="407D1B7C"/>
    <w:rsid w:val="407D52AD"/>
    <w:rsid w:val="407E7DCE"/>
    <w:rsid w:val="407F3B46"/>
    <w:rsid w:val="40806076"/>
    <w:rsid w:val="4081341A"/>
    <w:rsid w:val="408178BE"/>
    <w:rsid w:val="40833462"/>
    <w:rsid w:val="408353E4"/>
    <w:rsid w:val="40836138"/>
    <w:rsid w:val="4084115C"/>
    <w:rsid w:val="408414A9"/>
    <w:rsid w:val="40844399"/>
    <w:rsid w:val="40855E87"/>
    <w:rsid w:val="40863A9E"/>
    <w:rsid w:val="408847A8"/>
    <w:rsid w:val="408973D9"/>
    <w:rsid w:val="408A49C4"/>
    <w:rsid w:val="408B24EB"/>
    <w:rsid w:val="408B4299"/>
    <w:rsid w:val="408B6047"/>
    <w:rsid w:val="408D0011"/>
    <w:rsid w:val="408D1542"/>
    <w:rsid w:val="408D6263"/>
    <w:rsid w:val="408E3D89"/>
    <w:rsid w:val="408F132E"/>
    <w:rsid w:val="408F46DB"/>
    <w:rsid w:val="40920486"/>
    <w:rsid w:val="40923879"/>
    <w:rsid w:val="40925627"/>
    <w:rsid w:val="4093314D"/>
    <w:rsid w:val="40940AEE"/>
    <w:rsid w:val="409475F1"/>
    <w:rsid w:val="40955117"/>
    <w:rsid w:val="40955A55"/>
    <w:rsid w:val="40956EC5"/>
    <w:rsid w:val="409619DD"/>
    <w:rsid w:val="40970DF7"/>
    <w:rsid w:val="40972C3D"/>
    <w:rsid w:val="40980764"/>
    <w:rsid w:val="40994C08"/>
    <w:rsid w:val="409969B6"/>
    <w:rsid w:val="409A17EE"/>
    <w:rsid w:val="409A272E"/>
    <w:rsid w:val="409D0A6D"/>
    <w:rsid w:val="409E3FCC"/>
    <w:rsid w:val="409F1AF2"/>
    <w:rsid w:val="40A05660"/>
    <w:rsid w:val="40A11D0E"/>
    <w:rsid w:val="40A13323"/>
    <w:rsid w:val="40A13ABC"/>
    <w:rsid w:val="40A23390"/>
    <w:rsid w:val="40A315E2"/>
    <w:rsid w:val="40A365FF"/>
    <w:rsid w:val="40A435AC"/>
    <w:rsid w:val="40A4535A"/>
    <w:rsid w:val="40A50042"/>
    <w:rsid w:val="40A560BB"/>
    <w:rsid w:val="40A8309D"/>
    <w:rsid w:val="40A86BF9"/>
    <w:rsid w:val="40A91388"/>
    <w:rsid w:val="40AA51ED"/>
    <w:rsid w:val="40AD420F"/>
    <w:rsid w:val="40AF01C1"/>
    <w:rsid w:val="40AF10F4"/>
    <w:rsid w:val="40B05AAD"/>
    <w:rsid w:val="40B25CC9"/>
    <w:rsid w:val="40B351AB"/>
    <w:rsid w:val="40B51316"/>
    <w:rsid w:val="40B530C4"/>
    <w:rsid w:val="40B732E0"/>
    <w:rsid w:val="40BA6207"/>
    <w:rsid w:val="40BA7855"/>
    <w:rsid w:val="40BB2DD0"/>
    <w:rsid w:val="40BC5522"/>
    <w:rsid w:val="40BC6B48"/>
    <w:rsid w:val="40BE01CA"/>
    <w:rsid w:val="40BE7759"/>
    <w:rsid w:val="40BF2194"/>
    <w:rsid w:val="40BF3393"/>
    <w:rsid w:val="40C003E6"/>
    <w:rsid w:val="40C17CBA"/>
    <w:rsid w:val="40C309FA"/>
    <w:rsid w:val="40C357E1"/>
    <w:rsid w:val="40C61775"/>
    <w:rsid w:val="40C63523"/>
    <w:rsid w:val="40C652D1"/>
    <w:rsid w:val="40C8729B"/>
    <w:rsid w:val="40C96B6F"/>
    <w:rsid w:val="40CB28E7"/>
    <w:rsid w:val="40CD2B03"/>
    <w:rsid w:val="40CD4856"/>
    <w:rsid w:val="40CD665F"/>
    <w:rsid w:val="40CE2B42"/>
    <w:rsid w:val="40CE4185"/>
    <w:rsid w:val="40CF0629"/>
    <w:rsid w:val="40CF23D7"/>
    <w:rsid w:val="40D043A1"/>
    <w:rsid w:val="40D07EFD"/>
    <w:rsid w:val="40D206D5"/>
    <w:rsid w:val="40D2384C"/>
    <w:rsid w:val="40D23C76"/>
    <w:rsid w:val="40D43E92"/>
    <w:rsid w:val="40D47E46"/>
    <w:rsid w:val="40D53766"/>
    <w:rsid w:val="40D55514"/>
    <w:rsid w:val="40D55C8D"/>
    <w:rsid w:val="40D65444"/>
    <w:rsid w:val="40D7128C"/>
    <w:rsid w:val="40D82C46"/>
    <w:rsid w:val="40D91EC7"/>
    <w:rsid w:val="40D95004"/>
    <w:rsid w:val="40DA6C81"/>
    <w:rsid w:val="40DA6FCE"/>
    <w:rsid w:val="40DB4854"/>
    <w:rsid w:val="40DC41CF"/>
    <w:rsid w:val="40DC7F8A"/>
    <w:rsid w:val="40DE086C"/>
    <w:rsid w:val="40DE2A1B"/>
    <w:rsid w:val="40DF6392"/>
    <w:rsid w:val="40E02836"/>
    <w:rsid w:val="40E02AF3"/>
    <w:rsid w:val="40E045E4"/>
    <w:rsid w:val="40E06F9F"/>
    <w:rsid w:val="40E13EB9"/>
    <w:rsid w:val="40E165AE"/>
    <w:rsid w:val="40E35E83"/>
    <w:rsid w:val="40E368A3"/>
    <w:rsid w:val="40E37B00"/>
    <w:rsid w:val="40E41474"/>
    <w:rsid w:val="40E439A9"/>
    <w:rsid w:val="40E57E4D"/>
    <w:rsid w:val="40E63BC5"/>
    <w:rsid w:val="40E63D94"/>
    <w:rsid w:val="40E65973"/>
    <w:rsid w:val="40E67721"/>
    <w:rsid w:val="40E8335F"/>
    <w:rsid w:val="40E83499"/>
    <w:rsid w:val="40E8793D"/>
    <w:rsid w:val="40E952E6"/>
    <w:rsid w:val="40EA5463"/>
    <w:rsid w:val="40EB2F89"/>
    <w:rsid w:val="40ED2526"/>
    <w:rsid w:val="40EE65D6"/>
    <w:rsid w:val="40F059F3"/>
    <w:rsid w:val="40F24F08"/>
    <w:rsid w:val="40F264E9"/>
    <w:rsid w:val="40F57964"/>
    <w:rsid w:val="40F61110"/>
    <w:rsid w:val="40F77B80"/>
    <w:rsid w:val="40F813A6"/>
    <w:rsid w:val="40F942DC"/>
    <w:rsid w:val="40FA3477"/>
    <w:rsid w:val="40FA6EE0"/>
    <w:rsid w:val="40FB141E"/>
    <w:rsid w:val="40FC0CF2"/>
    <w:rsid w:val="40FE0F0E"/>
    <w:rsid w:val="40FE2CBD"/>
    <w:rsid w:val="41035F8B"/>
    <w:rsid w:val="41036525"/>
    <w:rsid w:val="41037CD3"/>
    <w:rsid w:val="4105404B"/>
    <w:rsid w:val="41067DC3"/>
    <w:rsid w:val="41076015"/>
    <w:rsid w:val="41084CB0"/>
    <w:rsid w:val="41087697"/>
    <w:rsid w:val="41094B7A"/>
    <w:rsid w:val="410A1661"/>
    <w:rsid w:val="410B3266"/>
    <w:rsid w:val="410C362B"/>
    <w:rsid w:val="410D3296"/>
    <w:rsid w:val="410D73A4"/>
    <w:rsid w:val="4110479E"/>
    <w:rsid w:val="41111D82"/>
    <w:rsid w:val="41120516"/>
    <w:rsid w:val="41151DB4"/>
    <w:rsid w:val="41152E73"/>
    <w:rsid w:val="41160006"/>
    <w:rsid w:val="41161732"/>
    <w:rsid w:val="41171FD0"/>
    <w:rsid w:val="4118678B"/>
    <w:rsid w:val="41195D48"/>
    <w:rsid w:val="411A1082"/>
    <w:rsid w:val="411A1543"/>
    <w:rsid w:val="411B386E"/>
    <w:rsid w:val="411B561D"/>
    <w:rsid w:val="411C75E7"/>
    <w:rsid w:val="411E335F"/>
    <w:rsid w:val="41202C33"/>
    <w:rsid w:val="412169AB"/>
    <w:rsid w:val="41232723"/>
    <w:rsid w:val="412528AD"/>
    <w:rsid w:val="41270465"/>
    <w:rsid w:val="41280B6A"/>
    <w:rsid w:val="41281AE7"/>
    <w:rsid w:val="41285F8B"/>
    <w:rsid w:val="412B15D8"/>
    <w:rsid w:val="412C5A7C"/>
    <w:rsid w:val="412C6DE8"/>
    <w:rsid w:val="412D10FA"/>
    <w:rsid w:val="412D2EB5"/>
    <w:rsid w:val="412F10C8"/>
    <w:rsid w:val="412F731A"/>
    <w:rsid w:val="41322966"/>
    <w:rsid w:val="41326E0A"/>
    <w:rsid w:val="41350D1C"/>
    <w:rsid w:val="41354204"/>
    <w:rsid w:val="413606A8"/>
    <w:rsid w:val="41362456"/>
    <w:rsid w:val="41374D7D"/>
    <w:rsid w:val="413761CE"/>
    <w:rsid w:val="413848DE"/>
    <w:rsid w:val="4138620D"/>
    <w:rsid w:val="413B4B8E"/>
    <w:rsid w:val="413B5CBF"/>
    <w:rsid w:val="413C37E5"/>
    <w:rsid w:val="413E130B"/>
    <w:rsid w:val="413E755D"/>
    <w:rsid w:val="413F008E"/>
    <w:rsid w:val="413F1DCE"/>
    <w:rsid w:val="413F6022"/>
    <w:rsid w:val="41412BA9"/>
    <w:rsid w:val="4142704D"/>
    <w:rsid w:val="41447381"/>
    <w:rsid w:val="41452699"/>
    <w:rsid w:val="414601C0"/>
    <w:rsid w:val="41473131"/>
    <w:rsid w:val="41483F38"/>
    <w:rsid w:val="414A4154"/>
    <w:rsid w:val="414A7CB0"/>
    <w:rsid w:val="414B4494"/>
    <w:rsid w:val="414D154E"/>
    <w:rsid w:val="414D77A0"/>
    <w:rsid w:val="414F176A"/>
    <w:rsid w:val="41516226"/>
    <w:rsid w:val="41521466"/>
    <w:rsid w:val="41524DB6"/>
    <w:rsid w:val="41526B64"/>
    <w:rsid w:val="415428DD"/>
    <w:rsid w:val="415537DD"/>
    <w:rsid w:val="41561796"/>
    <w:rsid w:val="41566655"/>
    <w:rsid w:val="4157061F"/>
    <w:rsid w:val="41594397"/>
    <w:rsid w:val="4159531D"/>
    <w:rsid w:val="41596C87"/>
    <w:rsid w:val="41597EF3"/>
    <w:rsid w:val="415A0117"/>
    <w:rsid w:val="415A1696"/>
    <w:rsid w:val="415B010F"/>
    <w:rsid w:val="415B13FB"/>
    <w:rsid w:val="415C79E3"/>
    <w:rsid w:val="415D5C35"/>
    <w:rsid w:val="415E375B"/>
    <w:rsid w:val="415E7BFF"/>
    <w:rsid w:val="41613CD8"/>
    <w:rsid w:val="41620CA1"/>
    <w:rsid w:val="4162149D"/>
    <w:rsid w:val="4162324B"/>
    <w:rsid w:val="41636FC4"/>
    <w:rsid w:val="41640142"/>
    <w:rsid w:val="41652D3C"/>
    <w:rsid w:val="41654AEA"/>
    <w:rsid w:val="41656898"/>
    <w:rsid w:val="4167271B"/>
    <w:rsid w:val="4168282C"/>
    <w:rsid w:val="41686388"/>
    <w:rsid w:val="416A0352"/>
    <w:rsid w:val="416A2100"/>
    <w:rsid w:val="416B7C26"/>
    <w:rsid w:val="416D1BF0"/>
    <w:rsid w:val="416F7716"/>
    <w:rsid w:val="4170233D"/>
    <w:rsid w:val="41703F20"/>
    <w:rsid w:val="4171348E"/>
    <w:rsid w:val="41714B49"/>
    <w:rsid w:val="4171639E"/>
    <w:rsid w:val="41735459"/>
    <w:rsid w:val="41736B86"/>
    <w:rsid w:val="417411D1"/>
    <w:rsid w:val="41764F49"/>
    <w:rsid w:val="417661AF"/>
    <w:rsid w:val="41766CF7"/>
    <w:rsid w:val="41782A6F"/>
    <w:rsid w:val="417836A0"/>
    <w:rsid w:val="41792343"/>
    <w:rsid w:val="417967E7"/>
    <w:rsid w:val="417B60BB"/>
    <w:rsid w:val="417B7450"/>
    <w:rsid w:val="417C1E33"/>
    <w:rsid w:val="417D0085"/>
    <w:rsid w:val="417E204F"/>
    <w:rsid w:val="417E3DFD"/>
    <w:rsid w:val="417E7959"/>
    <w:rsid w:val="4180749E"/>
    <w:rsid w:val="41825BE2"/>
    <w:rsid w:val="4182744A"/>
    <w:rsid w:val="418307B3"/>
    <w:rsid w:val="4183522A"/>
    <w:rsid w:val="41843F96"/>
    <w:rsid w:val="41850CE8"/>
    <w:rsid w:val="4185518C"/>
    <w:rsid w:val="41872CB2"/>
    <w:rsid w:val="4189346C"/>
    <w:rsid w:val="418A09F4"/>
    <w:rsid w:val="418A4550"/>
    <w:rsid w:val="418B0D24"/>
    <w:rsid w:val="418C2076"/>
    <w:rsid w:val="418D5DEE"/>
    <w:rsid w:val="418D70F3"/>
    <w:rsid w:val="418F1B67"/>
    <w:rsid w:val="418F600A"/>
    <w:rsid w:val="418F7DB9"/>
    <w:rsid w:val="41905C4A"/>
    <w:rsid w:val="419117CD"/>
    <w:rsid w:val="41911D83"/>
    <w:rsid w:val="41913BB1"/>
    <w:rsid w:val="419158DF"/>
    <w:rsid w:val="4191768D"/>
    <w:rsid w:val="41931657"/>
    <w:rsid w:val="41932F14"/>
    <w:rsid w:val="419378A9"/>
    <w:rsid w:val="419453CF"/>
    <w:rsid w:val="4194717D"/>
    <w:rsid w:val="41952BC8"/>
    <w:rsid w:val="41961147"/>
    <w:rsid w:val="41962EF5"/>
    <w:rsid w:val="41970A1B"/>
    <w:rsid w:val="41994793"/>
    <w:rsid w:val="419C04E3"/>
    <w:rsid w:val="419C1D44"/>
    <w:rsid w:val="419D0727"/>
    <w:rsid w:val="419D4283"/>
    <w:rsid w:val="419E1DAA"/>
    <w:rsid w:val="41A251CC"/>
    <w:rsid w:val="41A501DF"/>
    <w:rsid w:val="41A50301"/>
    <w:rsid w:val="41A53138"/>
    <w:rsid w:val="41A575DC"/>
    <w:rsid w:val="41A73354"/>
    <w:rsid w:val="41A735D6"/>
    <w:rsid w:val="41A74FDC"/>
    <w:rsid w:val="41A75102"/>
    <w:rsid w:val="41A8103D"/>
    <w:rsid w:val="41A924CD"/>
    <w:rsid w:val="41A970CC"/>
    <w:rsid w:val="41AA074E"/>
    <w:rsid w:val="41AA4BF2"/>
    <w:rsid w:val="41AA5C63"/>
    <w:rsid w:val="41AA68AB"/>
    <w:rsid w:val="41AC2719"/>
    <w:rsid w:val="41AD4111"/>
    <w:rsid w:val="41AE4EAF"/>
    <w:rsid w:val="41AF045B"/>
    <w:rsid w:val="41AF2209"/>
    <w:rsid w:val="41AF5339"/>
    <w:rsid w:val="41B10C5F"/>
    <w:rsid w:val="41B33AA7"/>
    <w:rsid w:val="41B521B1"/>
    <w:rsid w:val="41B63597"/>
    <w:rsid w:val="41B63641"/>
    <w:rsid w:val="41B747F1"/>
    <w:rsid w:val="41B81910"/>
    <w:rsid w:val="41B94E35"/>
    <w:rsid w:val="41B94F74"/>
    <w:rsid w:val="41B96BE3"/>
    <w:rsid w:val="41BA35D0"/>
    <w:rsid w:val="41BD66D4"/>
    <w:rsid w:val="41BE244C"/>
    <w:rsid w:val="41BE6D4A"/>
    <w:rsid w:val="41C04416"/>
    <w:rsid w:val="41C21F3C"/>
    <w:rsid w:val="41C55588"/>
    <w:rsid w:val="41C7279C"/>
    <w:rsid w:val="41C7371B"/>
    <w:rsid w:val="41C757A4"/>
    <w:rsid w:val="41C77552"/>
    <w:rsid w:val="41C95079"/>
    <w:rsid w:val="41C95277"/>
    <w:rsid w:val="41C97394"/>
    <w:rsid w:val="41CA0DF1"/>
    <w:rsid w:val="41CC2DBB"/>
    <w:rsid w:val="41CC48AD"/>
    <w:rsid w:val="41CC4B69"/>
    <w:rsid w:val="41CC716C"/>
    <w:rsid w:val="41CE6B33"/>
    <w:rsid w:val="41CF2832"/>
    <w:rsid w:val="41D028AB"/>
    <w:rsid w:val="41D058C8"/>
    <w:rsid w:val="41D10249"/>
    <w:rsid w:val="41D103D1"/>
    <w:rsid w:val="41D35EF7"/>
    <w:rsid w:val="41D37CA5"/>
    <w:rsid w:val="41D41AD8"/>
    <w:rsid w:val="41D61543"/>
    <w:rsid w:val="41D67795"/>
    <w:rsid w:val="41D81760"/>
    <w:rsid w:val="41D83E0A"/>
    <w:rsid w:val="41DA54D8"/>
    <w:rsid w:val="41DA7286"/>
    <w:rsid w:val="41DB1250"/>
    <w:rsid w:val="41DC16BC"/>
    <w:rsid w:val="41DC535C"/>
    <w:rsid w:val="41DC53C1"/>
    <w:rsid w:val="41DF2AEE"/>
    <w:rsid w:val="41DF489C"/>
    <w:rsid w:val="41DF7EC9"/>
    <w:rsid w:val="41E00614"/>
    <w:rsid w:val="41E0516D"/>
    <w:rsid w:val="41E225DE"/>
    <w:rsid w:val="41E2438C"/>
    <w:rsid w:val="41E33AEE"/>
    <w:rsid w:val="41E33C60"/>
    <w:rsid w:val="41E41EB2"/>
    <w:rsid w:val="41E55C2A"/>
    <w:rsid w:val="41E7143A"/>
    <w:rsid w:val="41E7246F"/>
    <w:rsid w:val="41E73751"/>
    <w:rsid w:val="41E77BF5"/>
    <w:rsid w:val="41E81277"/>
    <w:rsid w:val="41E838FF"/>
    <w:rsid w:val="41E97960"/>
    <w:rsid w:val="41EA1493"/>
    <w:rsid w:val="41EA3241"/>
    <w:rsid w:val="41EB207F"/>
    <w:rsid w:val="41EC520B"/>
    <w:rsid w:val="41EE0F83"/>
    <w:rsid w:val="41EF0033"/>
    <w:rsid w:val="41F1637D"/>
    <w:rsid w:val="41F30347"/>
    <w:rsid w:val="41F36599"/>
    <w:rsid w:val="41F45E6E"/>
    <w:rsid w:val="41F52311"/>
    <w:rsid w:val="41F604E7"/>
    <w:rsid w:val="41F61BE6"/>
    <w:rsid w:val="41F67E38"/>
    <w:rsid w:val="41F8770C"/>
    <w:rsid w:val="41FA16D6"/>
    <w:rsid w:val="41FA7928"/>
    <w:rsid w:val="41FC3205"/>
    <w:rsid w:val="41FD11C6"/>
    <w:rsid w:val="41FE6C4B"/>
    <w:rsid w:val="41FF2641"/>
    <w:rsid w:val="41FF4F3E"/>
    <w:rsid w:val="42002A64"/>
    <w:rsid w:val="42012ADA"/>
    <w:rsid w:val="42015BE7"/>
    <w:rsid w:val="4202058A"/>
    <w:rsid w:val="42024A2E"/>
    <w:rsid w:val="420460B1"/>
    <w:rsid w:val="420633DC"/>
    <w:rsid w:val="42075BA1"/>
    <w:rsid w:val="420936C7"/>
    <w:rsid w:val="420A5383"/>
    <w:rsid w:val="420B38E3"/>
    <w:rsid w:val="420B68B3"/>
    <w:rsid w:val="420C31B7"/>
    <w:rsid w:val="420C4A90"/>
    <w:rsid w:val="420C765B"/>
    <w:rsid w:val="420E01EB"/>
    <w:rsid w:val="420E5181"/>
    <w:rsid w:val="420F2CA7"/>
    <w:rsid w:val="421107CE"/>
    <w:rsid w:val="42134546"/>
    <w:rsid w:val="421502BE"/>
    <w:rsid w:val="42177477"/>
    <w:rsid w:val="4218129D"/>
    <w:rsid w:val="42181B5C"/>
    <w:rsid w:val="421A1D78"/>
    <w:rsid w:val="421B33FA"/>
    <w:rsid w:val="421B789E"/>
    <w:rsid w:val="421D67B6"/>
    <w:rsid w:val="421F113C"/>
    <w:rsid w:val="421F2EEA"/>
    <w:rsid w:val="421F738E"/>
    <w:rsid w:val="4221036A"/>
    <w:rsid w:val="42224789"/>
    <w:rsid w:val="42240501"/>
    <w:rsid w:val="422449A5"/>
    <w:rsid w:val="4225265F"/>
    <w:rsid w:val="42254279"/>
    <w:rsid w:val="422624CB"/>
    <w:rsid w:val="42262E1E"/>
    <w:rsid w:val="42266472"/>
    <w:rsid w:val="42291FBB"/>
    <w:rsid w:val="42293D69"/>
    <w:rsid w:val="422A188F"/>
    <w:rsid w:val="422B07CD"/>
    <w:rsid w:val="422B5D33"/>
    <w:rsid w:val="422B7AE1"/>
    <w:rsid w:val="422E137F"/>
    <w:rsid w:val="422E312E"/>
    <w:rsid w:val="423073B4"/>
    <w:rsid w:val="42312C1E"/>
    <w:rsid w:val="423170C2"/>
    <w:rsid w:val="423306EA"/>
    <w:rsid w:val="42340C1C"/>
    <w:rsid w:val="42350960"/>
    <w:rsid w:val="42351E4A"/>
    <w:rsid w:val="423544BC"/>
    <w:rsid w:val="42365F67"/>
    <w:rsid w:val="42380450"/>
    <w:rsid w:val="423821FE"/>
    <w:rsid w:val="42383FAC"/>
    <w:rsid w:val="423849FB"/>
    <w:rsid w:val="4239022D"/>
    <w:rsid w:val="423A2FB6"/>
    <w:rsid w:val="423A5D78"/>
    <w:rsid w:val="423A5F76"/>
    <w:rsid w:val="423A7D24"/>
    <w:rsid w:val="423D5A66"/>
    <w:rsid w:val="423F533B"/>
    <w:rsid w:val="424010B3"/>
    <w:rsid w:val="42403B5B"/>
    <w:rsid w:val="42442951"/>
    <w:rsid w:val="4245162B"/>
    <w:rsid w:val="42454664"/>
    <w:rsid w:val="424566C9"/>
    <w:rsid w:val="4246491B"/>
    <w:rsid w:val="42472441"/>
    <w:rsid w:val="424741EF"/>
    <w:rsid w:val="42477E9E"/>
    <w:rsid w:val="42497F67"/>
    <w:rsid w:val="424B0183"/>
    <w:rsid w:val="424B131B"/>
    <w:rsid w:val="424B1F31"/>
    <w:rsid w:val="424C018D"/>
    <w:rsid w:val="424C2D46"/>
    <w:rsid w:val="424C7A58"/>
    <w:rsid w:val="424D3EFC"/>
    <w:rsid w:val="424F3F3D"/>
    <w:rsid w:val="425012F6"/>
    <w:rsid w:val="4250579A"/>
    <w:rsid w:val="42507548"/>
    <w:rsid w:val="42510E4F"/>
    <w:rsid w:val="425132C0"/>
    <w:rsid w:val="4251506E"/>
    <w:rsid w:val="42521512"/>
    <w:rsid w:val="42530DE6"/>
    <w:rsid w:val="42554B5E"/>
    <w:rsid w:val="42562684"/>
    <w:rsid w:val="4258249F"/>
    <w:rsid w:val="425828A0"/>
    <w:rsid w:val="425863FC"/>
    <w:rsid w:val="42586730"/>
    <w:rsid w:val="425A03C6"/>
    <w:rsid w:val="425B7C9B"/>
    <w:rsid w:val="425D7EB7"/>
    <w:rsid w:val="425E3E47"/>
    <w:rsid w:val="425F3C2F"/>
    <w:rsid w:val="426052B1"/>
    <w:rsid w:val="42611755"/>
    <w:rsid w:val="42621029"/>
    <w:rsid w:val="426254CD"/>
    <w:rsid w:val="4262727B"/>
    <w:rsid w:val="42666D6B"/>
    <w:rsid w:val="42672AE3"/>
    <w:rsid w:val="42674891"/>
    <w:rsid w:val="42676D91"/>
    <w:rsid w:val="426B4382"/>
    <w:rsid w:val="426D00FA"/>
    <w:rsid w:val="42703746"/>
    <w:rsid w:val="42705E47"/>
    <w:rsid w:val="427150C3"/>
    <w:rsid w:val="427174BE"/>
    <w:rsid w:val="42723962"/>
    <w:rsid w:val="42733236"/>
    <w:rsid w:val="42734FE4"/>
    <w:rsid w:val="42746848"/>
    <w:rsid w:val="427633FA"/>
    <w:rsid w:val="427A320B"/>
    <w:rsid w:val="427C033D"/>
    <w:rsid w:val="427D5E63"/>
    <w:rsid w:val="427E780C"/>
    <w:rsid w:val="427F1696"/>
    <w:rsid w:val="427F1BDB"/>
    <w:rsid w:val="4283791D"/>
    <w:rsid w:val="42843695"/>
    <w:rsid w:val="428611BC"/>
    <w:rsid w:val="42862F6A"/>
    <w:rsid w:val="42864D18"/>
    <w:rsid w:val="42884F34"/>
    <w:rsid w:val="42894808"/>
    <w:rsid w:val="428B67D2"/>
    <w:rsid w:val="428C42F8"/>
    <w:rsid w:val="428E1E1E"/>
    <w:rsid w:val="428E2D3B"/>
    <w:rsid w:val="42903DE8"/>
    <w:rsid w:val="42905B96"/>
    <w:rsid w:val="4290641F"/>
    <w:rsid w:val="429338D8"/>
    <w:rsid w:val="42937435"/>
    <w:rsid w:val="42940082"/>
    <w:rsid w:val="42942AA3"/>
    <w:rsid w:val="429513FF"/>
    <w:rsid w:val="429531AD"/>
    <w:rsid w:val="42957651"/>
    <w:rsid w:val="42986794"/>
    <w:rsid w:val="42996A57"/>
    <w:rsid w:val="42997141"/>
    <w:rsid w:val="429A07C3"/>
    <w:rsid w:val="429A4C67"/>
    <w:rsid w:val="429A6A15"/>
    <w:rsid w:val="429B0A2C"/>
    <w:rsid w:val="429B2728"/>
    <w:rsid w:val="429B6777"/>
    <w:rsid w:val="429C0749"/>
    <w:rsid w:val="429D02B3"/>
    <w:rsid w:val="429D4396"/>
    <w:rsid w:val="429D4629"/>
    <w:rsid w:val="429D6505"/>
    <w:rsid w:val="429E4757"/>
    <w:rsid w:val="429F227D"/>
    <w:rsid w:val="429F412C"/>
    <w:rsid w:val="42A22417"/>
    <w:rsid w:val="42A31D6D"/>
    <w:rsid w:val="42A41642"/>
    <w:rsid w:val="42A47894"/>
    <w:rsid w:val="42A6360C"/>
    <w:rsid w:val="42A64D9C"/>
    <w:rsid w:val="42A81132"/>
    <w:rsid w:val="42A87384"/>
    <w:rsid w:val="42A87D93"/>
    <w:rsid w:val="42A96C58"/>
    <w:rsid w:val="42AA51F3"/>
    <w:rsid w:val="42AC4713"/>
    <w:rsid w:val="42AE09BA"/>
    <w:rsid w:val="42AE426E"/>
    <w:rsid w:val="42AF3B46"/>
    <w:rsid w:val="42B0448A"/>
    <w:rsid w:val="42B06238"/>
    <w:rsid w:val="42B065B6"/>
    <w:rsid w:val="42B1346E"/>
    <w:rsid w:val="42B15B0D"/>
    <w:rsid w:val="42B20202"/>
    <w:rsid w:val="42B21F0C"/>
    <w:rsid w:val="42B21FB1"/>
    <w:rsid w:val="42B31885"/>
    <w:rsid w:val="42B36096"/>
    <w:rsid w:val="42B37AD7"/>
    <w:rsid w:val="42B4482C"/>
    <w:rsid w:val="42B51912"/>
    <w:rsid w:val="42B51AA1"/>
    <w:rsid w:val="42B54B4D"/>
    <w:rsid w:val="42B66F36"/>
    <w:rsid w:val="42B749AD"/>
    <w:rsid w:val="42B75819"/>
    <w:rsid w:val="42B850ED"/>
    <w:rsid w:val="42B9333F"/>
    <w:rsid w:val="42BC4BDD"/>
    <w:rsid w:val="42BC698B"/>
    <w:rsid w:val="42BD2703"/>
    <w:rsid w:val="42BE0955"/>
    <w:rsid w:val="42BE6BA7"/>
    <w:rsid w:val="42BF46CD"/>
    <w:rsid w:val="42BF647C"/>
    <w:rsid w:val="42C10446"/>
    <w:rsid w:val="42C121F4"/>
    <w:rsid w:val="42C176FA"/>
    <w:rsid w:val="42C26E30"/>
    <w:rsid w:val="42C27D1A"/>
    <w:rsid w:val="42C341BE"/>
    <w:rsid w:val="42C6780A"/>
    <w:rsid w:val="42C700D1"/>
    <w:rsid w:val="42C84132"/>
    <w:rsid w:val="42C910A8"/>
    <w:rsid w:val="42CB4E20"/>
    <w:rsid w:val="42CD0231"/>
    <w:rsid w:val="42CD0539"/>
    <w:rsid w:val="42D07086"/>
    <w:rsid w:val="42D24401"/>
    <w:rsid w:val="42D31245"/>
    <w:rsid w:val="42D31F27"/>
    <w:rsid w:val="42D33CD5"/>
    <w:rsid w:val="42D40A9C"/>
    <w:rsid w:val="42D44D73"/>
    <w:rsid w:val="42D57A4D"/>
    <w:rsid w:val="42D77C69"/>
    <w:rsid w:val="42D84B93"/>
    <w:rsid w:val="42D950B7"/>
    <w:rsid w:val="42D956C8"/>
    <w:rsid w:val="42DA1507"/>
    <w:rsid w:val="42DC0DDB"/>
    <w:rsid w:val="42DD1D50"/>
    <w:rsid w:val="42DD6902"/>
    <w:rsid w:val="42DF6358"/>
    <w:rsid w:val="42DF6B1E"/>
    <w:rsid w:val="42DF77E8"/>
    <w:rsid w:val="42E12896"/>
    <w:rsid w:val="42E163F2"/>
    <w:rsid w:val="42E232FF"/>
    <w:rsid w:val="42E30D3A"/>
    <w:rsid w:val="42E3660E"/>
    <w:rsid w:val="42E44134"/>
    <w:rsid w:val="42E63A08"/>
    <w:rsid w:val="42E83C24"/>
    <w:rsid w:val="42E91FDB"/>
    <w:rsid w:val="42EB101F"/>
    <w:rsid w:val="42EB7271"/>
    <w:rsid w:val="42EC3109"/>
    <w:rsid w:val="42ED4D97"/>
    <w:rsid w:val="42EE0B0F"/>
    <w:rsid w:val="42EF6D61"/>
    <w:rsid w:val="42EF7DAF"/>
    <w:rsid w:val="42F06635"/>
    <w:rsid w:val="42F26851"/>
    <w:rsid w:val="42F425C9"/>
    <w:rsid w:val="42F44377"/>
    <w:rsid w:val="42F4530A"/>
    <w:rsid w:val="42F500EF"/>
    <w:rsid w:val="42F51F1A"/>
    <w:rsid w:val="42F5314F"/>
    <w:rsid w:val="42F56341"/>
    <w:rsid w:val="42F75C15"/>
    <w:rsid w:val="42F9198D"/>
    <w:rsid w:val="42F92F60"/>
    <w:rsid w:val="42FA5706"/>
    <w:rsid w:val="42FA74B4"/>
    <w:rsid w:val="42FB3958"/>
    <w:rsid w:val="42FC4EA8"/>
    <w:rsid w:val="42FD26E6"/>
    <w:rsid w:val="42FE6AA3"/>
    <w:rsid w:val="42FE6FA4"/>
    <w:rsid w:val="42FF2D1C"/>
    <w:rsid w:val="42FF4201"/>
    <w:rsid w:val="43012B84"/>
    <w:rsid w:val="43030A5E"/>
    <w:rsid w:val="4303280C"/>
    <w:rsid w:val="43036368"/>
    <w:rsid w:val="43040332"/>
    <w:rsid w:val="430417B4"/>
    <w:rsid w:val="43045DBE"/>
    <w:rsid w:val="43056584"/>
    <w:rsid w:val="430622FC"/>
    <w:rsid w:val="43075564"/>
    <w:rsid w:val="430B7913"/>
    <w:rsid w:val="430C6805"/>
    <w:rsid w:val="430D2665"/>
    <w:rsid w:val="430D5439"/>
    <w:rsid w:val="430D71E7"/>
    <w:rsid w:val="43100A85"/>
    <w:rsid w:val="43140575"/>
    <w:rsid w:val="43151C78"/>
    <w:rsid w:val="4315253F"/>
    <w:rsid w:val="4315549B"/>
    <w:rsid w:val="43160791"/>
    <w:rsid w:val="43164391"/>
    <w:rsid w:val="43171E14"/>
    <w:rsid w:val="431736B8"/>
    <w:rsid w:val="43176382"/>
    <w:rsid w:val="43195B8C"/>
    <w:rsid w:val="43195C9C"/>
    <w:rsid w:val="431A0E09"/>
    <w:rsid w:val="431A1904"/>
    <w:rsid w:val="431B5DA8"/>
    <w:rsid w:val="431C38CE"/>
    <w:rsid w:val="431C742A"/>
    <w:rsid w:val="431D0ECB"/>
    <w:rsid w:val="431E13F4"/>
    <w:rsid w:val="431E7646"/>
    <w:rsid w:val="431F4C7A"/>
    <w:rsid w:val="431F63BB"/>
    <w:rsid w:val="431F6F1A"/>
    <w:rsid w:val="432033BE"/>
    <w:rsid w:val="4320610A"/>
    <w:rsid w:val="4320784B"/>
    <w:rsid w:val="43210A27"/>
    <w:rsid w:val="43217136"/>
    <w:rsid w:val="432335FB"/>
    <w:rsid w:val="432361CC"/>
    <w:rsid w:val="43236A0A"/>
    <w:rsid w:val="43244531"/>
    <w:rsid w:val="432509D4"/>
    <w:rsid w:val="43250AEC"/>
    <w:rsid w:val="432664FB"/>
    <w:rsid w:val="43285FDD"/>
    <w:rsid w:val="4329746D"/>
    <w:rsid w:val="432A5FEB"/>
    <w:rsid w:val="432B1D63"/>
    <w:rsid w:val="432B3B11"/>
    <w:rsid w:val="432D1637"/>
    <w:rsid w:val="432D7F18"/>
    <w:rsid w:val="432F1853"/>
    <w:rsid w:val="432F53AF"/>
    <w:rsid w:val="43301127"/>
    <w:rsid w:val="43317379"/>
    <w:rsid w:val="433230F1"/>
    <w:rsid w:val="43340C18"/>
    <w:rsid w:val="43346E69"/>
    <w:rsid w:val="43361A71"/>
    <w:rsid w:val="43364990"/>
    <w:rsid w:val="43365584"/>
    <w:rsid w:val="43366EA0"/>
    <w:rsid w:val="43370708"/>
    <w:rsid w:val="433724B6"/>
    <w:rsid w:val="43372F01"/>
    <w:rsid w:val="43374264"/>
    <w:rsid w:val="433756F1"/>
    <w:rsid w:val="433A2FC3"/>
    <w:rsid w:val="433A3D54"/>
    <w:rsid w:val="433A48E9"/>
    <w:rsid w:val="433A59E8"/>
    <w:rsid w:val="433B01F8"/>
    <w:rsid w:val="433C5D1E"/>
    <w:rsid w:val="433C7ACC"/>
    <w:rsid w:val="433D2261"/>
    <w:rsid w:val="433E1A96"/>
    <w:rsid w:val="43413334"/>
    <w:rsid w:val="43421755"/>
    <w:rsid w:val="43456981"/>
    <w:rsid w:val="43460843"/>
    <w:rsid w:val="4346094B"/>
    <w:rsid w:val="434626F9"/>
    <w:rsid w:val="43476B9D"/>
    <w:rsid w:val="4348021F"/>
    <w:rsid w:val="43486471"/>
    <w:rsid w:val="43496A57"/>
    <w:rsid w:val="434A043B"/>
    <w:rsid w:val="434A2146"/>
    <w:rsid w:val="434A21E9"/>
    <w:rsid w:val="434A3F97"/>
    <w:rsid w:val="434B7D0F"/>
    <w:rsid w:val="434C41B3"/>
    <w:rsid w:val="434C53D8"/>
    <w:rsid w:val="434D5127"/>
    <w:rsid w:val="434D7F2B"/>
    <w:rsid w:val="434E3D93"/>
    <w:rsid w:val="434F77FF"/>
    <w:rsid w:val="435412BA"/>
    <w:rsid w:val="4355293C"/>
    <w:rsid w:val="43561A42"/>
    <w:rsid w:val="43566DE0"/>
    <w:rsid w:val="4356791A"/>
    <w:rsid w:val="43570DAA"/>
    <w:rsid w:val="435713BE"/>
    <w:rsid w:val="4359067E"/>
    <w:rsid w:val="435A706C"/>
    <w:rsid w:val="435B2648"/>
    <w:rsid w:val="435B3335"/>
    <w:rsid w:val="435B61A4"/>
    <w:rsid w:val="435C016E"/>
    <w:rsid w:val="435E3EE6"/>
    <w:rsid w:val="43601A0D"/>
    <w:rsid w:val="43607C5E"/>
    <w:rsid w:val="43611F93"/>
    <w:rsid w:val="43614A62"/>
    <w:rsid w:val="43617533"/>
    <w:rsid w:val="43635059"/>
    <w:rsid w:val="43650DD1"/>
    <w:rsid w:val="43655275"/>
    <w:rsid w:val="4366740F"/>
    <w:rsid w:val="43670FED"/>
    <w:rsid w:val="43681D2F"/>
    <w:rsid w:val="4368235F"/>
    <w:rsid w:val="436A288B"/>
    <w:rsid w:val="436B46E4"/>
    <w:rsid w:val="436C03B1"/>
    <w:rsid w:val="436C1C95"/>
    <w:rsid w:val="436D237B"/>
    <w:rsid w:val="436D2DCF"/>
    <w:rsid w:val="436D4129"/>
    <w:rsid w:val="436D4711"/>
    <w:rsid w:val="436D5ED7"/>
    <w:rsid w:val="436F0689"/>
    <w:rsid w:val="436F1C50"/>
    <w:rsid w:val="436F39FE"/>
    <w:rsid w:val="436F7EA2"/>
    <w:rsid w:val="43707776"/>
    <w:rsid w:val="437159C8"/>
    <w:rsid w:val="43715C63"/>
    <w:rsid w:val="43722C72"/>
    <w:rsid w:val="437234EE"/>
    <w:rsid w:val="43734BBF"/>
    <w:rsid w:val="4374370A"/>
    <w:rsid w:val="437454B8"/>
    <w:rsid w:val="437457D2"/>
    <w:rsid w:val="43767C13"/>
    <w:rsid w:val="43770B04"/>
    <w:rsid w:val="4379487C"/>
    <w:rsid w:val="437A444C"/>
    <w:rsid w:val="437B05F4"/>
    <w:rsid w:val="437B51CD"/>
    <w:rsid w:val="437D62CB"/>
    <w:rsid w:val="437D7D91"/>
    <w:rsid w:val="437E1E93"/>
    <w:rsid w:val="437F057A"/>
    <w:rsid w:val="438020AF"/>
    <w:rsid w:val="43802FF3"/>
    <w:rsid w:val="43805C0B"/>
    <w:rsid w:val="43811983"/>
    <w:rsid w:val="4382004C"/>
    <w:rsid w:val="43827BD5"/>
    <w:rsid w:val="438374A9"/>
    <w:rsid w:val="43860D47"/>
    <w:rsid w:val="438669F9"/>
    <w:rsid w:val="43866F99"/>
    <w:rsid w:val="4387343D"/>
    <w:rsid w:val="438751EB"/>
    <w:rsid w:val="43882D11"/>
    <w:rsid w:val="43884ABF"/>
    <w:rsid w:val="438902EA"/>
    <w:rsid w:val="438A4CDB"/>
    <w:rsid w:val="438A7C2D"/>
    <w:rsid w:val="438C1AC6"/>
    <w:rsid w:val="438C286B"/>
    <w:rsid w:val="438C2D92"/>
    <w:rsid w:val="438C45B0"/>
    <w:rsid w:val="438D657A"/>
    <w:rsid w:val="43923B90"/>
    <w:rsid w:val="43931DE2"/>
    <w:rsid w:val="43963680"/>
    <w:rsid w:val="439664EE"/>
    <w:rsid w:val="439711A6"/>
    <w:rsid w:val="43972F54"/>
    <w:rsid w:val="439873F8"/>
    <w:rsid w:val="43994F1E"/>
    <w:rsid w:val="439A0FBE"/>
    <w:rsid w:val="439A26DB"/>
    <w:rsid w:val="439A43DD"/>
    <w:rsid w:val="439B0C97"/>
    <w:rsid w:val="439B47F3"/>
    <w:rsid w:val="439E0787"/>
    <w:rsid w:val="439F6C52"/>
    <w:rsid w:val="43A15B81"/>
    <w:rsid w:val="43A23DD3"/>
    <w:rsid w:val="43A27EBC"/>
    <w:rsid w:val="43A37B4B"/>
    <w:rsid w:val="43A511A0"/>
    <w:rsid w:val="43A51B15"/>
    <w:rsid w:val="43A63197"/>
    <w:rsid w:val="43A724F9"/>
    <w:rsid w:val="43A7763B"/>
    <w:rsid w:val="43A8068C"/>
    <w:rsid w:val="43A85162"/>
    <w:rsid w:val="43A86F10"/>
    <w:rsid w:val="43A929F9"/>
    <w:rsid w:val="43AA2C88"/>
    <w:rsid w:val="43AB5715"/>
    <w:rsid w:val="43AC2EA4"/>
    <w:rsid w:val="43AD2778"/>
    <w:rsid w:val="43AD7205"/>
    <w:rsid w:val="43AF0A03"/>
    <w:rsid w:val="43AF64F0"/>
    <w:rsid w:val="43B0505E"/>
    <w:rsid w:val="43B104BA"/>
    <w:rsid w:val="43B119B5"/>
    <w:rsid w:val="43B21B3C"/>
    <w:rsid w:val="43B31BF1"/>
    <w:rsid w:val="43B34232"/>
    <w:rsid w:val="43B342D5"/>
    <w:rsid w:val="43B41D58"/>
    <w:rsid w:val="43B43B06"/>
    <w:rsid w:val="43B458B4"/>
    <w:rsid w:val="43B609AD"/>
    <w:rsid w:val="43B6162D"/>
    <w:rsid w:val="43B72C56"/>
    <w:rsid w:val="43B86CB7"/>
    <w:rsid w:val="43BA15D7"/>
    <w:rsid w:val="43BB3579"/>
    <w:rsid w:val="43BD6E5F"/>
    <w:rsid w:val="43BE2B29"/>
    <w:rsid w:val="43BE6733"/>
    <w:rsid w:val="43BF2BD7"/>
    <w:rsid w:val="43BF3FB9"/>
    <w:rsid w:val="43C006FD"/>
    <w:rsid w:val="43C01F26"/>
    <w:rsid w:val="43C26223"/>
    <w:rsid w:val="43C31F9B"/>
    <w:rsid w:val="43C4525A"/>
    <w:rsid w:val="43C534C7"/>
    <w:rsid w:val="43C53F65"/>
    <w:rsid w:val="43C55D14"/>
    <w:rsid w:val="43C755E8"/>
    <w:rsid w:val="43C875B2"/>
    <w:rsid w:val="43C97C3C"/>
    <w:rsid w:val="43CA332A"/>
    <w:rsid w:val="43CA50D8"/>
    <w:rsid w:val="43CA57F2"/>
    <w:rsid w:val="43CB1E57"/>
    <w:rsid w:val="43CB6BC6"/>
    <w:rsid w:val="43CC0E50"/>
    <w:rsid w:val="43CD6976"/>
    <w:rsid w:val="43CD7A4D"/>
    <w:rsid w:val="43CF0940"/>
    <w:rsid w:val="43CF26EE"/>
    <w:rsid w:val="43D146B8"/>
    <w:rsid w:val="43D338BF"/>
    <w:rsid w:val="43D45F57"/>
    <w:rsid w:val="43D47D05"/>
    <w:rsid w:val="43D76A75"/>
    <w:rsid w:val="43D877F5"/>
    <w:rsid w:val="43D917BF"/>
    <w:rsid w:val="43D9531B"/>
    <w:rsid w:val="43DB3CDC"/>
    <w:rsid w:val="43DB5537"/>
    <w:rsid w:val="43DB5E09"/>
    <w:rsid w:val="43DD305D"/>
    <w:rsid w:val="43DE6F9A"/>
    <w:rsid w:val="43E04A33"/>
    <w:rsid w:val="43E15EC3"/>
    <w:rsid w:val="43E20393"/>
    <w:rsid w:val="43E20674"/>
    <w:rsid w:val="43E22422"/>
    <w:rsid w:val="43E30583"/>
    <w:rsid w:val="43E32E0C"/>
    <w:rsid w:val="43E3619A"/>
    <w:rsid w:val="43E50164"/>
    <w:rsid w:val="43E53CC0"/>
    <w:rsid w:val="43E63947"/>
    <w:rsid w:val="43E730AE"/>
    <w:rsid w:val="43E75C8A"/>
    <w:rsid w:val="43E77A38"/>
    <w:rsid w:val="43E91A02"/>
    <w:rsid w:val="43EA577A"/>
    <w:rsid w:val="43EB5B0B"/>
    <w:rsid w:val="43EE77DE"/>
    <w:rsid w:val="43EF089B"/>
    <w:rsid w:val="43EF0FE2"/>
    <w:rsid w:val="43EF1957"/>
    <w:rsid w:val="43F1121E"/>
    <w:rsid w:val="43F14D5A"/>
    <w:rsid w:val="43F263DD"/>
    <w:rsid w:val="43F5178A"/>
    <w:rsid w:val="43F62371"/>
    <w:rsid w:val="43F66C59"/>
    <w:rsid w:val="43F6705E"/>
    <w:rsid w:val="43F70F3D"/>
    <w:rsid w:val="43F959BD"/>
    <w:rsid w:val="43FA3C0F"/>
    <w:rsid w:val="43FB1735"/>
    <w:rsid w:val="43FB34E3"/>
    <w:rsid w:val="43FB59B0"/>
    <w:rsid w:val="43FC3F5B"/>
    <w:rsid w:val="43FC569C"/>
    <w:rsid w:val="43FD54AD"/>
    <w:rsid w:val="44000AFA"/>
    <w:rsid w:val="44020D16"/>
    <w:rsid w:val="44024872"/>
    <w:rsid w:val="44027DCD"/>
    <w:rsid w:val="44047AD6"/>
    <w:rsid w:val="440575E0"/>
    <w:rsid w:val="44063E92"/>
    <w:rsid w:val="4406550C"/>
    <w:rsid w:val="4407632C"/>
    <w:rsid w:val="440920A4"/>
    <w:rsid w:val="44095C00"/>
    <w:rsid w:val="440A1978"/>
    <w:rsid w:val="440A655F"/>
    <w:rsid w:val="440B5E1C"/>
    <w:rsid w:val="440C63DB"/>
    <w:rsid w:val="440C749E"/>
    <w:rsid w:val="440D43B0"/>
    <w:rsid w:val="440D6D0B"/>
    <w:rsid w:val="440E3217"/>
    <w:rsid w:val="440E76BA"/>
    <w:rsid w:val="440F3877"/>
    <w:rsid w:val="4410036B"/>
    <w:rsid w:val="44104FA2"/>
    <w:rsid w:val="441121A2"/>
    <w:rsid w:val="44113861"/>
    <w:rsid w:val="4411636E"/>
    <w:rsid w:val="44120A94"/>
    <w:rsid w:val="4413082D"/>
    <w:rsid w:val="44132B91"/>
    <w:rsid w:val="44135387"/>
    <w:rsid w:val="441427F7"/>
    <w:rsid w:val="44150A49"/>
    <w:rsid w:val="44154DB3"/>
    <w:rsid w:val="4416656F"/>
    <w:rsid w:val="441743AC"/>
    <w:rsid w:val="44183734"/>
    <w:rsid w:val="44184CBB"/>
    <w:rsid w:val="441A605F"/>
    <w:rsid w:val="441B3B85"/>
    <w:rsid w:val="441B5933"/>
    <w:rsid w:val="441E067C"/>
    <w:rsid w:val="441E71D2"/>
    <w:rsid w:val="441F72F5"/>
    <w:rsid w:val="44200B20"/>
    <w:rsid w:val="44224F14"/>
    <w:rsid w:val="44250560"/>
    <w:rsid w:val="442567B2"/>
    <w:rsid w:val="442671C8"/>
    <w:rsid w:val="4427252A"/>
    <w:rsid w:val="44283229"/>
    <w:rsid w:val="44290050"/>
    <w:rsid w:val="442A3DC9"/>
    <w:rsid w:val="442A5B77"/>
    <w:rsid w:val="442C18EF"/>
    <w:rsid w:val="442E38B9"/>
    <w:rsid w:val="44305883"/>
    <w:rsid w:val="44307210"/>
    <w:rsid w:val="44307631"/>
    <w:rsid w:val="44332C7D"/>
    <w:rsid w:val="44352E99"/>
    <w:rsid w:val="44354C47"/>
    <w:rsid w:val="44380293"/>
    <w:rsid w:val="44383138"/>
    <w:rsid w:val="44384737"/>
    <w:rsid w:val="44391EA4"/>
    <w:rsid w:val="44395BA8"/>
    <w:rsid w:val="443A04B0"/>
    <w:rsid w:val="443A225E"/>
    <w:rsid w:val="443B5FD6"/>
    <w:rsid w:val="443D1D4E"/>
    <w:rsid w:val="443D3AFC"/>
    <w:rsid w:val="443E117C"/>
    <w:rsid w:val="443E6E04"/>
    <w:rsid w:val="443F1622"/>
    <w:rsid w:val="443F5AC6"/>
    <w:rsid w:val="443F7874"/>
    <w:rsid w:val="4440539A"/>
    <w:rsid w:val="44407D6F"/>
    <w:rsid w:val="4441668D"/>
    <w:rsid w:val="44427364"/>
    <w:rsid w:val="444430DC"/>
    <w:rsid w:val="44443577"/>
    <w:rsid w:val="44443F80"/>
    <w:rsid w:val="44446C38"/>
    <w:rsid w:val="444529B0"/>
    <w:rsid w:val="44466E54"/>
    <w:rsid w:val="44476729"/>
    <w:rsid w:val="44487047"/>
    <w:rsid w:val="44496945"/>
    <w:rsid w:val="444A116E"/>
    <w:rsid w:val="444B446B"/>
    <w:rsid w:val="444C3D3F"/>
    <w:rsid w:val="444E5D09"/>
    <w:rsid w:val="444F1CE4"/>
    <w:rsid w:val="444F55DD"/>
    <w:rsid w:val="4450382F"/>
    <w:rsid w:val="44507CD3"/>
    <w:rsid w:val="44511355"/>
    <w:rsid w:val="4453619F"/>
    <w:rsid w:val="44557097"/>
    <w:rsid w:val="4456696C"/>
    <w:rsid w:val="44580032"/>
    <w:rsid w:val="44580936"/>
    <w:rsid w:val="44592B90"/>
    <w:rsid w:val="445A46AE"/>
    <w:rsid w:val="445A645C"/>
    <w:rsid w:val="445B1FC4"/>
    <w:rsid w:val="445D1E68"/>
    <w:rsid w:val="445D7CFA"/>
    <w:rsid w:val="445F1CC4"/>
    <w:rsid w:val="445F3A72"/>
    <w:rsid w:val="445F4788"/>
    <w:rsid w:val="445F7F16"/>
    <w:rsid w:val="44613C8E"/>
    <w:rsid w:val="446217B4"/>
    <w:rsid w:val="44625310"/>
    <w:rsid w:val="44627A06"/>
    <w:rsid w:val="44635CDA"/>
    <w:rsid w:val="44646AAA"/>
    <w:rsid w:val="446472DA"/>
    <w:rsid w:val="44651978"/>
    <w:rsid w:val="446612A5"/>
    <w:rsid w:val="44663053"/>
    <w:rsid w:val="4467501D"/>
    <w:rsid w:val="44675AEB"/>
    <w:rsid w:val="4468570C"/>
    <w:rsid w:val="446B151A"/>
    <w:rsid w:val="446C04CD"/>
    <w:rsid w:val="446C1A60"/>
    <w:rsid w:val="446C2633"/>
    <w:rsid w:val="446C618F"/>
    <w:rsid w:val="446D0585"/>
    <w:rsid w:val="446D6D8C"/>
    <w:rsid w:val="446E0159"/>
    <w:rsid w:val="44702BEF"/>
    <w:rsid w:val="44705C7F"/>
    <w:rsid w:val="447119F7"/>
    <w:rsid w:val="44716D19"/>
    <w:rsid w:val="44752427"/>
    <w:rsid w:val="4475503B"/>
    <w:rsid w:val="4475773A"/>
    <w:rsid w:val="4476157F"/>
    <w:rsid w:val="44775260"/>
    <w:rsid w:val="44782D86"/>
    <w:rsid w:val="44784B34"/>
    <w:rsid w:val="447B4624"/>
    <w:rsid w:val="447C0AC8"/>
    <w:rsid w:val="447C2876"/>
    <w:rsid w:val="447C77DD"/>
    <w:rsid w:val="447D214A"/>
    <w:rsid w:val="447E085E"/>
    <w:rsid w:val="447F5EC2"/>
    <w:rsid w:val="44801C3A"/>
    <w:rsid w:val="44811263"/>
    <w:rsid w:val="448160DE"/>
    <w:rsid w:val="44816692"/>
    <w:rsid w:val="44817E8C"/>
    <w:rsid w:val="44823C05"/>
    <w:rsid w:val="44827761"/>
    <w:rsid w:val="4484172B"/>
    <w:rsid w:val="448654A3"/>
    <w:rsid w:val="44872FC9"/>
    <w:rsid w:val="44886565"/>
    <w:rsid w:val="4488746D"/>
    <w:rsid w:val="4489315A"/>
    <w:rsid w:val="44896D41"/>
    <w:rsid w:val="448B2315"/>
    <w:rsid w:val="448B4867"/>
    <w:rsid w:val="448C05DF"/>
    <w:rsid w:val="448D5A1E"/>
    <w:rsid w:val="448E07FB"/>
    <w:rsid w:val="448E4357"/>
    <w:rsid w:val="448E6105"/>
    <w:rsid w:val="448F117A"/>
    <w:rsid w:val="448F318F"/>
    <w:rsid w:val="449000D0"/>
    <w:rsid w:val="44915BF6"/>
    <w:rsid w:val="44935E12"/>
    <w:rsid w:val="4494139D"/>
    <w:rsid w:val="449556E6"/>
    <w:rsid w:val="44957494"/>
    <w:rsid w:val="44962582"/>
    <w:rsid w:val="449649FB"/>
    <w:rsid w:val="4497642E"/>
    <w:rsid w:val="449776B0"/>
    <w:rsid w:val="44983428"/>
    <w:rsid w:val="449851D6"/>
    <w:rsid w:val="44986059"/>
    <w:rsid w:val="44987CF2"/>
    <w:rsid w:val="449A0F4E"/>
    <w:rsid w:val="449A44A6"/>
    <w:rsid w:val="449A71A0"/>
    <w:rsid w:val="449B0E1B"/>
    <w:rsid w:val="449D27EC"/>
    <w:rsid w:val="449D459A"/>
    <w:rsid w:val="449F0313"/>
    <w:rsid w:val="449F6565"/>
    <w:rsid w:val="44A0323C"/>
    <w:rsid w:val="44A122DD"/>
    <w:rsid w:val="44A2305A"/>
    <w:rsid w:val="44A3059B"/>
    <w:rsid w:val="44A40F6D"/>
    <w:rsid w:val="44A43B7B"/>
    <w:rsid w:val="44A45929"/>
    <w:rsid w:val="44A616A1"/>
    <w:rsid w:val="44A703AC"/>
    <w:rsid w:val="44A72B53"/>
    <w:rsid w:val="44A72F7D"/>
    <w:rsid w:val="44A771C7"/>
    <w:rsid w:val="44A91191"/>
    <w:rsid w:val="44A92F3F"/>
    <w:rsid w:val="44AA046E"/>
    <w:rsid w:val="44AB315B"/>
    <w:rsid w:val="44AB6CB7"/>
    <w:rsid w:val="44AC595F"/>
    <w:rsid w:val="44AD6843"/>
    <w:rsid w:val="44AE67A8"/>
    <w:rsid w:val="44B00772"/>
    <w:rsid w:val="44B042E0"/>
    <w:rsid w:val="44B10046"/>
    <w:rsid w:val="44B12482"/>
    <w:rsid w:val="44B20090"/>
    <w:rsid w:val="44B30262"/>
    <w:rsid w:val="44B31520"/>
    <w:rsid w:val="44B33DBE"/>
    <w:rsid w:val="44B518E4"/>
    <w:rsid w:val="44B52EE3"/>
    <w:rsid w:val="44B6565C"/>
    <w:rsid w:val="44B738AE"/>
    <w:rsid w:val="44B81F36"/>
    <w:rsid w:val="44B85878"/>
    <w:rsid w:val="44B87626"/>
    <w:rsid w:val="44BA339E"/>
    <w:rsid w:val="44BB02B2"/>
    <w:rsid w:val="44BC339A"/>
    <w:rsid w:val="44BD1B0F"/>
    <w:rsid w:val="44BD4C3D"/>
    <w:rsid w:val="44BF26FD"/>
    <w:rsid w:val="44BF6C07"/>
    <w:rsid w:val="44C055E0"/>
    <w:rsid w:val="44C10289"/>
    <w:rsid w:val="44C11724"/>
    <w:rsid w:val="44C1472D"/>
    <w:rsid w:val="44C15D5B"/>
    <w:rsid w:val="44C164DB"/>
    <w:rsid w:val="44C34D1C"/>
    <w:rsid w:val="44C35D29"/>
    <w:rsid w:val="44C36444"/>
    <w:rsid w:val="44C448CB"/>
    <w:rsid w:val="44C45A7A"/>
    <w:rsid w:val="44C47D79"/>
    <w:rsid w:val="44C64DC5"/>
    <w:rsid w:val="44C67F95"/>
    <w:rsid w:val="44C71617"/>
    <w:rsid w:val="44CA19AE"/>
    <w:rsid w:val="44CA615E"/>
    <w:rsid w:val="44CB0EE8"/>
    <w:rsid w:val="44CB437F"/>
    <w:rsid w:val="44CB55AC"/>
    <w:rsid w:val="44CB735A"/>
    <w:rsid w:val="44CD4E80"/>
    <w:rsid w:val="44CE0BF8"/>
    <w:rsid w:val="44CE6E4A"/>
    <w:rsid w:val="44D02BC2"/>
    <w:rsid w:val="44D166BA"/>
    <w:rsid w:val="44D206E8"/>
    <w:rsid w:val="44D3620E"/>
    <w:rsid w:val="44D37FBC"/>
    <w:rsid w:val="44D426B2"/>
    <w:rsid w:val="44D53D34"/>
    <w:rsid w:val="44D7405A"/>
    <w:rsid w:val="44D83825"/>
    <w:rsid w:val="44DC2F38"/>
    <w:rsid w:val="44DE52DF"/>
    <w:rsid w:val="44DF2E05"/>
    <w:rsid w:val="44DF3D94"/>
    <w:rsid w:val="44DF70AD"/>
    <w:rsid w:val="44E12F59"/>
    <w:rsid w:val="44E16B7D"/>
    <w:rsid w:val="44E26451"/>
    <w:rsid w:val="44E31CF9"/>
    <w:rsid w:val="44E328F5"/>
    <w:rsid w:val="44E65F41"/>
    <w:rsid w:val="44E73A68"/>
    <w:rsid w:val="44E7583F"/>
    <w:rsid w:val="44E95603"/>
    <w:rsid w:val="44E95A32"/>
    <w:rsid w:val="44E977E0"/>
    <w:rsid w:val="44EA76D3"/>
    <w:rsid w:val="44EB17AA"/>
    <w:rsid w:val="44EB2753"/>
    <w:rsid w:val="44EB3558"/>
    <w:rsid w:val="44EB5650"/>
    <w:rsid w:val="44EB6D91"/>
    <w:rsid w:val="44EB79FC"/>
    <w:rsid w:val="44EC0221"/>
    <w:rsid w:val="44EC107E"/>
    <w:rsid w:val="44EC2DBF"/>
    <w:rsid w:val="44ED3AEF"/>
    <w:rsid w:val="44ED4282"/>
    <w:rsid w:val="44ED5522"/>
    <w:rsid w:val="44ED72D0"/>
    <w:rsid w:val="44EE3048"/>
    <w:rsid w:val="44EF26F9"/>
    <w:rsid w:val="44F12C03"/>
    <w:rsid w:val="44F20D8A"/>
    <w:rsid w:val="44F22B38"/>
    <w:rsid w:val="44F3065E"/>
    <w:rsid w:val="44F3240C"/>
    <w:rsid w:val="44F468B0"/>
    <w:rsid w:val="44F7014F"/>
    <w:rsid w:val="44F71EFD"/>
    <w:rsid w:val="44F724A6"/>
    <w:rsid w:val="44F92119"/>
    <w:rsid w:val="44F93EC7"/>
    <w:rsid w:val="44FA3CB5"/>
    <w:rsid w:val="44FA7C3F"/>
    <w:rsid w:val="44FC5765"/>
    <w:rsid w:val="44FD328B"/>
    <w:rsid w:val="44FF7003"/>
    <w:rsid w:val="45010FCD"/>
    <w:rsid w:val="45025018"/>
    <w:rsid w:val="450308A1"/>
    <w:rsid w:val="45031402"/>
    <w:rsid w:val="450338D7"/>
    <w:rsid w:val="45034D45"/>
    <w:rsid w:val="45036AF3"/>
    <w:rsid w:val="4504461A"/>
    <w:rsid w:val="45050ABD"/>
    <w:rsid w:val="45052509"/>
    <w:rsid w:val="450665E4"/>
    <w:rsid w:val="4508410A"/>
    <w:rsid w:val="4508673B"/>
    <w:rsid w:val="45091C30"/>
    <w:rsid w:val="4509279B"/>
    <w:rsid w:val="450B1E4C"/>
    <w:rsid w:val="450D1720"/>
    <w:rsid w:val="450D34CE"/>
    <w:rsid w:val="450D7972"/>
    <w:rsid w:val="450E5498"/>
    <w:rsid w:val="450F36EA"/>
    <w:rsid w:val="450F618C"/>
    <w:rsid w:val="451023FC"/>
    <w:rsid w:val="45102FBE"/>
    <w:rsid w:val="4510502A"/>
    <w:rsid w:val="4511339B"/>
    <w:rsid w:val="451231DA"/>
    <w:rsid w:val="45124F88"/>
    <w:rsid w:val="45126D36"/>
    <w:rsid w:val="45132AAF"/>
    <w:rsid w:val="4513485D"/>
    <w:rsid w:val="45154A79"/>
    <w:rsid w:val="45156827"/>
    <w:rsid w:val="45163E17"/>
    <w:rsid w:val="4517434D"/>
    <w:rsid w:val="451900C5"/>
    <w:rsid w:val="451906CE"/>
    <w:rsid w:val="4519257E"/>
    <w:rsid w:val="451A036B"/>
    <w:rsid w:val="451A1B5E"/>
    <w:rsid w:val="451A3E3D"/>
    <w:rsid w:val="451C5BBF"/>
    <w:rsid w:val="451C5E07"/>
    <w:rsid w:val="451C7BB5"/>
    <w:rsid w:val="451E392D"/>
    <w:rsid w:val="45207111"/>
    <w:rsid w:val="452151CC"/>
    <w:rsid w:val="45216F7A"/>
    <w:rsid w:val="45221EC2"/>
    <w:rsid w:val="45240818"/>
    <w:rsid w:val="45245228"/>
    <w:rsid w:val="45246A6A"/>
    <w:rsid w:val="45260A34"/>
    <w:rsid w:val="452627E2"/>
    <w:rsid w:val="45291383"/>
    <w:rsid w:val="452B7DF8"/>
    <w:rsid w:val="452D1715"/>
    <w:rsid w:val="452D3B70"/>
    <w:rsid w:val="452D591E"/>
    <w:rsid w:val="452D647D"/>
    <w:rsid w:val="452F5B3A"/>
    <w:rsid w:val="452F78E8"/>
    <w:rsid w:val="453018B3"/>
    <w:rsid w:val="45303661"/>
    <w:rsid w:val="45321187"/>
    <w:rsid w:val="45322F35"/>
    <w:rsid w:val="453273D9"/>
    <w:rsid w:val="45343151"/>
    <w:rsid w:val="45344EFF"/>
    <w:rsid w:val="45361337"/>
    <w:rsid w:val="453727C7"/>
    <w:rsid w:val="45372C41"/>
    <w:rsid w:val="453749EF"/>
    <w:rsid w:val="4537679D"/>
    <w:rsid w:val="45383C57"/>
    <w:rsid w:val="453847BB"/>
    <w:rsid w:val="45392515"/>
    <w:rsid w:val="453A628D"/>
    <w:rsid w:val="453B44DF"/>
    <w:rsid w:val="453C2005"/>
    <w:rsid w:val="453C4869"/>
    <w:rsid w:val="453D30F4"/>
    <w:rsid w:val="453E18DA"/>
    <w:rsid w:val="453E3FCF"/>
    <w:rsid w:val="453E42B5"/>
    <w:rsid w:val="453F5652"/>
    <w:rsid w:val="45407AEF"/>
    <w:rsid w:val="45410763"/>
    <w:rsid w:val="454113CA"/>
    <w:rsid w:val="45413006"/>
    <w:rsid w:val="454263B3"/>
    <w:rsid w:val="454315E6"/>
    <w:rsid w:val="45435142"/>
    <w:rsid w:val="4545710C"/>
    <w:rsid w:val="45470B7B"/>
    <w:rsid w:val="45486BFC"/>
    <w:rsid w:val="454964D0"/>
    <w:rsid w:val="454B3FF6"/>
    <w:rsid w:val="454B6BDB"/>
    <w:rsid w:val="454D4212"/>
    <w:rsid w:val="454D5FC1"/>
    <w:rsid w:val="454D7D6F"/>
    <w:rsid w:val="454F1D39"/>
    <w:rsid w:val="454F7F8B"/>
    <w:rsid w:val="455216D0"/>
    <w:rsid w:val="45525385"/>
    <w:rsid w:val="45533430"/>
    <w:rsid w:val="455410FD"/>
    <w:rsid w:val="4554734F"/>
    <w:rsid w:val="455530C7"/>
    <w:rsid w:val="455540A9"/>
    <w:rsid w:val="45566D35"/>
    <w:rsid w:val="455671E0"/>
    <w:rsid w:val="45575091"/>
    <w:rsid w:val="45576E3F"/>
    <w:rsid w:val="45596713"/>
    <w:rsid w:val="455C3052"/>
    <w:rsid w:val="455C4456"/>
    <w:rsid w:val="455D6352"/>
    <w:rsid w:val="455E0543"/>
    <w:rsid w:val="455F19D3"/>
    <w:rsid w:val="45617CBE"/>
    <w:rsid w:val="45633A36"/>
    <w:rsid w:val="456450B8"/>
    <w:rsid w:val="4565155C"/>
    <w:rsid w:val="45666CD5"/>
    <w:rsid w:val="45684BA8"/>
    <w:rsid w:val="45692FFF"/>
    <w:rsid w:val="456A0921"/>
    <w:rsid w:val="456A6B72"/>
    <w:rsid w:val="456B28EB"/>
    <w:rsid w:val="456B6447"/>
    <w:rsid w:val="456D6663"/>
    <w:rsid w:val="456D6CA8"/>
    <w:rsid w:val="456F23DB"/>
    <w:rsid w:val="457111A0"/>
    <w:rsid w:val="45717F01"/>
    <w:rsid w:val="45723C79"/>
    <w:rsid w:val="45737E49"/>
    <w:rsid w:val="4574041D"/>
    <w:rsid w:val="457434DB"/>
    <w:rsid w:val="457479F1"/>
    <w:rsid w:val="4577128F"/>
    <w:rsid w:val="4577303D"/>
    <w:rsid w:val="45782878"/>
    <w:rsid w:val="45784256"/>
    <w:rsid w:val="45795008"/>
    <w:rsid w:val="457B2B2E"/>
    <w:rsid w:val="457B780F"/>
    <w:rsid w:val="457C2402"/>
    <w:rsid w:val="457C4AF8"/>
    <w:rsid w:val="457E261E"/>
    <w:rsid w:val="457E4F5C"/>
    <w:rsid w:val="457F728D"/>
    <w:rsid w:val="457F787C"/>
    <w:rsid w:val="45806396"/>
    <w:rsid w:val="458138DD"/>
    <w:rsid w:val="45815C6A"/>
    <w:rsid w:val="4582793E"/>
    <w:rsid w:val="45833790"/>
    <w:rsid w:val="458539AC"/>
    <w:rsid w:val="45857508"/>
    <w:rsid w:val="458614D2"/>
    <w:rsid w:val="4588349D"/>
    <w:rsid w:val="45884361"/>
    <w:rsid w:val="4588524B"/>
    <w:rsid w:val="45886FF9"/>
    <w:rsid w:val="45894C40"/>
    <w:rsid w:val="458B6AE9"/>
    <w:rsid w:val="458D1E80"/>
    <w:rsid w:val="458E0515"/>
    <w:rsid w:val="458F0387"/>
    <w:rsid w:val="458F65D9"/>
    <w:rsid w:val="458F7371"/>
    <w:rsid w:val="459040FF"/>
    <w:rsid w:val="45905EAD"/>
    <w:rsid w:val="459260C9"/>
    <w:rsid w:val="45931E77"/>
    <w:rsid w:val="45941D53"/>
    <w:rsid w:val="459527EC"/>
    <w:rsid w:val="459534C4"/>
    <w:rsid w:val="45961716"/>
    <w:rsid w:val="459A3F8A"/>
    <w:rsid w:val="459B4F7E"/>
    <w:rsid w:val="459C0CF6"/>
    <w:rsid w:val="459C2AA4"/>
    <w:rsid w:val="459C4852"/>
    <w:rsid w:val="459C7154"/>
    <w:rsid w:val="459D6E96"/>
    <w:rsid w:val="459E05CA"/>
    <w:rsid w:val="459E681C"/>
    <w:rsid w:val="459F1D5B"/>
    <w:rsid w:val="45A002F6"/>
    <w:rsid w:val="45A100BA"/>
    <w:rsid w:val="45A2455E"/>
    <w:rsid w:val="45A35BE1"/>
    <w:rsid w:val="45A51959"/>
    <w:rsid w:val="45A55DFD"/>
    <w:rsid w:val="45A71B75"/>
    <w:rsid w:val="45A81449"/>
    <w:rsid w:val="45A8769B"/>
    <w:rsid w:val="45AA3F79"/>
    <w:rsid w:val="45AA51C1"/>
    <w:rsid w:val="45AA6F6F"/>
    <w:rsid w:val="45AB2CE7"/>
    <w:rsid w:val="45AB6B4A"/>
    <w:rsid w:val="45AC0555"/>
    <w:rsid w:val="45AC718B"/>
    <w:rsid w:val="45AD2891"/>
    <w:rsid w:val="45AD2F03"/>
    <w:rsid w:val="45AD6A5F"/>
    <w:rsid w:val="45AF27D7"/>
    <w:rsid w:val="45B022F4"/>
    <w:rsid w:val="45B147A1"/>
    <w:rsid w:val="45B33B9B"/>
    <w:rsid w:val="45B44292"/>
    <w:rsid w:val="45B50CBA"/>
    <w:rsid w:val="45B63B66"/>
    <w:rsid w:val="45B67959"/>
    <w:rsid w:val="45B85B30"/>
    <w:rsid w:val="45B918A8"/>
    <w:rsid w:val="45B93E47"/>
    <w:rsid w:val="45BB73CE"/>
    <w:rsid w:val="45BC4EF4"/>
    <w:rsid w:val="45BE0C6C"/>
    <w:rsid w:val="45C038A9"/>
    <w:rsid w:val="45C049E4"/>
    <w:rsid w:val="45C0642E"/>
    <w:rsid w:val="45C142B9"/>
    <w:rsid w:val="45C2075D"/>
    <w:rsid w:val="45C30031"/>
    <w:rsid w:val="45C344D5"/>
    <w:rsid w:val="45C62011"/>
    <w:rsid w:val="45C81AEB"/>
    <w:rsid w:val="45C828D6"/>
    <w:rsid w:val="45C95C83"/>
    <w:rsid w:val="45C9668D"/>
    <w:rsid w:val="45C97502"/>
    <w:rsid w:val="45CA0992"/>
    <w:rsid w:val="45CA13BF"/>
    <w:rsid w:val="45CA1F25"/>
    <w:rsid w:val="45CA363C"/>
    <w:rsid w:val="45CB6220"/>
    <w:rsid w:val="45CC15DB"/>
    <w:rsid w:val="45CC3389"/>
    <w:rsid w:val="45CC5137"/>
    <w:rsid w:val="45CF1C33"/>
    <w:rsid w:val="45CF2E79"/>
    <w:rsid w:val="45CF3374"/>
    <w:rsid w:val="45CF4C28"/>
    <w:rsid w:val="45CF5AEE"/>
    <w:rsid w:val="45D16BF2"/>
    <w:rsid w:val="45D264C6"/>
    <w:rsid w:val="45D3296A"/>
    <w:rsid w:val="45D43FEC"/>
    <w:rsid w:val="45D466E2"/>
    <w:rsid w:val="45D471E6"/>
    <w:rsid w:val="45D60794"/>
    <w:rsid w:val="45D65FB6"/>
    <w:rsid w:val="45D71D2E"/>
    <w:rsid w:val="45D8306F"/>
    <w:rsid w:val="45DA3058"/>
    <w:rsid w:val="45DC10F2"/>
    <w:rsid w:val="45DD492F"/>
    <w:rsid w:val="45DE29DA"/>
    <w:rsid w:val="45E00BE3"/>
    <w:rsid w:val="45E02A39"/>
    <w:rsid w:val="45E06E35"/>
    <w:rsid w:val="45E217EA"/>
    <w:rsid w:val="45E2495B"/>
    <w:rsid w:val="45E32481"/>
    <w:rsid w:val="45E5269D"/>
    <w:rsid w:val="45E61BDA"/>
    <w:rsid w:val="45E71F71"/>
    <w:rsid w:val="45E76415"/>
    <w:rsid w:val="45E83F3B"/>
    <w:rsid w:val="45E96AEC"/>
    <w:rsid w:val="45EA1A61"/>
    <w:rsid w:val="45EA380F"/>
    <w:rsid w:val="45EA7CB3"/>
    <w:rsid w:val="45EB4D60"/>
    <w:rsid w:val="45EC3A2B"/>
    <w:rsid w:val="45EC57D9"/>
    <w:rsid w:val="45ED32A5"/>
    <w:rsid w:val="45ED3300"/>
    <w:rsid w:val="45ED68FD"/>
    <w:rsid w:val="45EE77A4"/>
    <w:rsid w:val="45EF0E26"/>
    <w:rsid w:val="45EF39DA"/>
    <w:rsid w:val="45EF7E5F"/>
    <w:rsid w:val="45F06817"/>
    <w:rsid w:val="45F14B9E"/>
    <w:rsid w:val="45F34DBA"/>
    <w:rsid w:val="45F428E0"/>
    <w:rsid w:val="45F4643C"/>
    <w:rsid w:val="45F55399"/>
    <w:rsid w:val="45F66658"/>
    <w:rsid w:val="45F91CA4"/>
    <w:rsid w:val="45F95155"/>
    <w:rsid w:val="45FB77CB"/>
    <w:rsid w:val="45FC3543"/>
    <w:rsid w:val="45FF375F"/>
    <w:rsid w:val="46001285"/>
    <w:rsid w:val="46005AF7"/>
    <w:rsid w:val="46006A38"/>
    <w:rsid w:val="46020B59"/>
    <w:rsid w:val="46026DAB"/>
    <w:rsid w:val="46030B23"/>
    <w:rsid w:val="460348D1"/>
    <w:rsid w:val="46040D75"/>
    <w:rsid w:val="46054AED"/>
    <w:rsid w:val="46056014"/>
    <w:rsid w:val="460A2104"/>
    <w:rsid w:val="460A3EB2"/>
    <w:rsid w:val="460A5C60"/>
    <w:rsid w:val="460B312F"/>
    <w:rsid w:val="460B4DD2"/>
    <w:rsid w:val="460C0745"/>
    <w:rsid w:val="460C19D8"/>
    <w:rsid w:val="460C5E7C"/>
    <w:rsid w:val="460D5750"/>
    <w:rsid w:val="460D74FE"/>
    <w:rsid w:val="460F0807"/>
    <w:rsid w:val="460F771A"/>
    <w:rsid w:val="46115240"/>
    <w:rsid w:val="46120E2A"/>
    <w:rsid w:val="46130FB8"/>
    <w:rsid w:val="46142BC8"/>
    <w:rsid w:val="46144D30"/>
    <w:rsid w:val="46146ADE"/>
    <w:rsid w:val="46162F67"/>
    <w:rsid w:val="461643C7"/>
    <w:rsid w:val="46177262"/>
    <w:rsid w:val="46184820"/>
    <w:rsid w:val="46192D48"/>
    <w:rsid w:val="461940F5"/>
    <w:rsid w:val="46195EA3"/>
    <w:rsid w:val="461B1C1B"/>
    <w:rsid w:val="461C6516"/>
    <w:rsid w:val="461D098F"/>
    <w:rsid w:val="461D1E37"/>
    <w:rsid w:val="461D3BE5"/>
    <w:rsid w:val="461D5993"/>
    <w:rsid w:val="461E170B"/>
    <w:rsid w:val="461E6F6B"/>
    <w:rsid w:val="46205483"/>
    <w:rsid w:val="462140AB"/>
    <w:rsid w:val="4622553B"/>
    <w:rsid w:val="46252A2C"/>
    <w:rsid w:val="46256F3D"/>
    <w:rsid w:val="462705C0"/>
    <w:rsid w:val="46277AAC"/>
    <w:rsid w:val="46284338"/>
    <w:rsid w:val="462A00B0"/>
    <w:rsid w:val="462A6302"/>
    <w:rsid w:val="462C207A"/>
    <w:rsid w:val="462D264E"/>
    <w:rsid w:val="462F1B6A"/>
    <w:rsid w:val="46302710"/>
    <w:rsid w:val="46317690"/>
    <w:rsid w:val="46320A3A"/>
    <w:rsid w:val="46326F64"/>
    <w:rsid w:val="46333041"/>
    <w:rsid w:val="46333408"/>
    <w:rsid w:val="463351B6"/>
    <w:rsid w:val="46340F2E"/>
    <w:rsid w:val="46362EF9"/>
    <w:rsid w:val="4636475B"/>
    <w:rsid w:val="46364E41"/>
    <w:rsid w:val="463762D1"/>
    <w:rsid w:val="46380A1F"/>
    <w:rsid w:val="46392332"/>
    <w:rsid w:val="463A37C2"/>
    <w:rsid w:val="463A4797"/>
    <w:rsid w:val="463B406B"/>
    <w:rsid w:val="463B7823"/>
    <w:rsid w:val="463D4287"/>
    <w:rsid w:val="463D6035"/>
    <w:rsid w:val="463D6E4F"/>
    <w:rsid w:val="463E3B5B"/>
    <w:rsid w:val="463E4D14"/>
    <w:rsid w:val="463F7FFF"/>
    <w:rsid w:val="46410AC4"/>
    <w:rsid w:val="46413695"/>
    <w:rsid w:val="4642189D"/>
    <w:rsid w:val="4642364B"/>
    <w:rsid w:val="464253F9"/>
    <w:rsid w:val="46440694"/>
    <w:rsid w:val="464473C4"/>
    <w:rsid w:val="4645313C"/>
    <w:rsid w:val="46454EEA"/>
    <w:rsid w:val="46473745"/>
    <w:rsid w:val="46491E27"/>
    <w:rsid w:val="46492C2C"/>
    <w:rsid w:val="464949DA"/>
    <w:rsid w:val="46496788"/>
    <w:rsid w:val="464A58C4"/>
    <w:rsid w:val="464B69A4"/>
    <w:rsid w:val="464B77C6"/>
    <w:rsid w:val="464E0242"/>
    <w:rsid w:val="464E2067"/>
    <w:rsid w:val="464E2371"/>
    <w:rsid w:val="464E386C"/>
    <w:rsid w:val="464E3D9E"/>
    <w:rsid w:val="464F5C99"/>
    <w:rsid w:val="464F6197"/>
    <w:rsid w:val="46503FBA"/>
    <w:rsid w:val="465059F6"/>
    <w:rsid w:val="46537607"/>
    <w:rsid w:val="46560EA5"/>
    <w:rsid w:val="465670F7"/>
    <w:rsid w:val="46570CB2"/>
    <w:rsid w:val="465810C1"/>
    <w:rsid w:val="46592743"/>
    <w:rsid w:val="465A6BE7"/>
    <w:rsid w:val="465B295F"/>
    <w:rsid w:val="465D172D"/>
    <w:rsid w:val="465D2233"/>
    <w:rsid w:val="465E7D59"/>
    <w:rsid w:val="46603AD2"/>
    <w:rsid w:val="46616013"/>
    <w:rsid w:val="46625A9C"/>
    <w:rsid w:val="466435C2"/>
    <w:rsid w:val="46694C6F"/>
    <w:rsid w:val="466A1160"/>
    <w:rsid w:val="466A4950"/>
    <w:rsid w:val="466C06C8"/>
    <w:rsid w:val="466C2476"/>
    <w:rsid w:val="466C691A"/>
    <w:rsid w:val="466D1222"/>
    <w:rsid w:val="466E2692"/>
    <w:rsid w:val="466E4440"/>
    <w:rsid w:val="46712183"/>
    <w:rsid w:val="467278F2"/>
    <w:rsid w:val="46731A57"/>
    <w:rsid w:val="4674757D"/>
    <w:rsid w:val="46756273"/>
    <w:rsid w:val="46757194"/>
    <w:rsid w:val="46761547"/>
    <w:rsid w:val="467622D4"/>
    <w:rsid w:val="46776944"/>
    <w:rsid w:val="46784488"/>
    <w:rsid w:val="46792898"/>
    <w:rsid w:val="467B090B"/>
    <w:rsid w:val="467B6B5D"/>
    <w:rsid w:val="467C4DAF"/>
    <w:rsid w:val="467D0B27"/>
    <w:rsid w:val="467D4684"/>
    <w:rsid w:val="46804174"/>
    <w:rsid w:val="468123C6"/>
    <w:rsid w:val="4682613E"/>
    <w:rsid w:val="468466CA"/>
    <w:rsid w:val="468477C0"/>
    <w:rsid w:val="46850939"/>
    <w:rsid w:val="4685178A"/>
    <w:rsid w:val="4686208A"/>
    <w:rsid w:val="46864DB8"/>
    <w:rsid w:val="468679DC"/>
    <w:rsid w:val="46875502"/>
    <w:rsid w:val="46885E2A"/>
    <w:rsid w:val="4689127A"/>
    <w:rsid w:val="46895B79"/>
    <w:rsid w:val="468974CC"/>
    <w:rsid w:val="468A6DA0"/>
    <w:rsid w:val="468B4FF2"/>
    <w:rsid w:val="468C0D6B"/>
    <w:rsid w:val="468D0752"/>
    <w:rsid w:val="468E4AE3"/>
    <w:rsid w:val="46901BC8"/>
    <w:rsid w:val="469043B7"/>
    <w:rsid w:val="4691012F"/>
    <w:rsid w:val="46911EDD"/>
    <w:rsid w:val="46921AAD"/>
    <w:rsid w:val="46925084"/>
    <w:rsid w:val="46933EA7"/>
    <w:rsid w:val="46955E71"/>
    <w:rsid w:val="46965745"/>
    <w:rsid w:val="46971BE9"/>
    <w:rsid w:val="469814BD"/>
    <w:rsid w:val="4698326B"/>
    <w:rsid w:val="4698770F"/>
    <w:rsid w:val="469B0FAE"/>
    <w:rsid w:val="469B2D5C"/>
    <w:rsid w:val="469D0882"/>
    <w:rsid w:val="469D2B56"/>
    <w:rsid w:val="469D5852"/>
    <w:rsid w:val="469E06AA"/>
    <w:rsid w:val="469E0CA1"/>
    <w:rsid w:val="469F0A9E"/>
    <w:rsid w:val="469F45FA"/>
    <w:rsid w:val="46A108A1"/>
    <w:rsid w:val="46A169D1"/>
    <w:rsid w:val="46A2058E"/>
    <w:rsid w:val="46A41C10"/>
    <w:rsid w:val="46A423CD"/>
    <w:rsid w:val="46A52C96"/>
    <w:rsid w:val="46A63BDA"/>
    <w:rsid w:val="46A72843"/>
    <w:rsid w:val="46AA2F9F"/>
    <w:rsid w:val="46AB11C4"/>
    <w:rsid w:val="46AB7A83"/>
    <w:rsid w:val="46AC5AA6"/>
    <w:rsid w:val="46AC6D17"/>
    <w:rsid w:val="46AD04DC"/>
    <w:rsid w:val="46AD5C2C"/>
    <w:rsid w:val="46AE0CE1"/>
    <w:rsid w:val="46AE2A8F"/>
    <w:rsid w:val="46AE6F33"/>
    <w:rsid w:val="46AF15C7"/>
    <w:rsid w:val="46B02CAB"/>
    <w:rsid w:val="46B04A59"/>
    <w:rsid w:val="46B1257F"/>
    <w:rsid w:val="46B164C6"/>
    <w:rsid w:val="46B207D1"/>
    <w:rsid w:val="46B300A5"/>
    <w:rsid w:val="46B362F7"/>
    <w:rsid w:val="46B502C1"/>
    <w:rsid w:val="46B61944"/>
    <w:rsid w:val="46B66B92"/>
    <w:rsid w:val="46B8390E"/>
    <w:rsid w:val="46B94C58"/>
    <w:rsid w:val="46B95E87"/>
    <w:rsid w:val="46BA60E8"/>
    <w:rsid w:val="46BC33FE"/>
    <w:rsid w:val="46BD0F24"/>
    <w:rsid w:val="46BD7176"/>
    <w:rsid w:val="46BF4C9C"/>
    <w:rsid w:val="46BF6A4A"/>
    <w:rsid w:val="46BF7389"/>
    <w:rsid w:val="46C027C2"/>
    <w:rsid w:val="46C0348B"/>
    <w:rsid w:val="46C10A14"/>
    <w:rsid w:val="46C2478C"/>
    <w:rsid w:val="46C2653A"/>
    <w:rsid w:val="46C329DE"/>
    <w:rsid w:val="46C6427C"/>
    <w:rsid w:val="46C71DA3"/>
    <w:rsid w:val="46C73B51"/>
    <w:rsid w:val="46C93D6D"/>
    <w:rsid w:val="46C95B1B"/>
    <w:rsid w:val="46CB1893"/>
    <w:rsid w:val="46CB3641"/>
    <w:rsid w:val="46CC04FD"/>
    <w:rsid w:val="46CC195A"/>
    <w:rsid w:val="46CD198D"/>
    <w:rsid w:val="46CE2B3F"/>
    <w:rsid w:val="46CE4813"/>
    <w:rsid w:val="46D02E07"/>
    <w:rsid w:val="46D1436F"/>
    <w:rsid w:val="46D149CF"/>
    <w:rsid w:val="46D1677D"/>
    <w:rsid w:val="46D30747"/>
    <w:rsid w:val="46D36999"/>
    <w:rsid w:val="46D37819"/>
    <w:rsid w:val="46D44601"/>
    <w:rsid w:val="46D70238"/>
    <w:rsid w:val="46D92B01"/>
    <w:rsid w:val="46DA3F91"/>
    <w:rsid w:val="46DB13AA"/>
    <w:rsid w:val="46DD15C6"/>
    <w:rsid w:val="46DD4053"/>
    <w:rsid w:val="46DD5122"/>
    <w:rsid w:val="46DF01B9"/>
    <w:rsid w:val="46E07E03"/>
    <w:rsid w:val="46E110B6"/>
    <w:rsid w:val="46E146BE"/>
    <w:rsid w:val="46E22739"/>
    <w:rsid w:val="46E22750"/>
    <w:rsid w:val="46E252F4"/>
    <w:rsid w:val="46E44703"/>
    <w:rsid w:val="46E510A4"/>
    <w:rsid w:val="46E6126E"/>
    <w:rsid w:val="46E666CD"/>
    <w:rsid w:val="46E66846"/>
    <w:rsid w:val="46E75105"/>
    <w:rsid w:val="46E90694"/>
    <w:rsid w:val="46EA4A70"/>
    <w:rsid w:val="46EB783F"/>
    <w:rsid w:val="46EC35B7"/>
    <w:rsid w:val="46EC37BC"/>
    <w:rsid w:val="46ED2407"/>
    <w:rsid w:val="46EE5581"/>
    <w:rsid w:val="46F04E55"/>
    <w:rsid w:val="46F06727"/>
    <w:rsid w:val="46F10BCE"/>
    <w:rsid w:val="46F26E20"/>
    <w:rsid w:val="46F30DEA"/>
    <w:rsid w:val="46F36279"/>
    <w:rsid w:val="46F43381"/>
    <w:rsid w:val="46F5246C"/>
    <w:rsid w:val="46F54727"/>
    <w:rsid w:val="46F63198"/>
    <w:rsid w:val="46FA2178"/>
    <w:rsid w:val="46FA3F26"/>
    <w:rsid w:val="46FB09FC"/>
    <w:rsid w:val="46FC1A4C"/>
    <w:rsid w:val="46FC37FA"/>
    <w:rsid w:val="46FD7572"/>
    <w:rsid w:val="46FF3CB8"/>
    <w:rsid w:val="46FF778E"/>
    <w:rsid w:val="470073ED"/>
    <w:rsid w:val="47007E92"/>
    <w:rsid w:val="47014EF0"/>
    <w:rsid w:val="470152B5"/>
    <w:rsid w:val="4703102D"/>
    <w:rsid w:val="47034FF5"/>
    <w:rsid w:val="47035A16"/>
    <w:rsid w:val="47035D6E"/>
    <w:rsid w:val="47044DA5"/>
    <w:rsid w:val="47046B53"/>
    <w:rsid w:val="470513F8"/>
    <w:rsid w:val="47060B1D"/>
    <w:rsid w:val="47095F17"/>
    <w:rsid w:val="470A2159"/>
    <w:rsid w:val="470B734E"/>
    <w:rsid w:val="470B7EE1"/>
    <w:rsid w:val="470C5870"/>
    <w:rsid w:val="470D2D80"/>
    <w:rsid w:val="470E352E"/>
    <w:rsid w:val="470E79D1"/>
    <w:rsid w:val="47105409"/>
    <w:rsid w:val="471054F8"/>
    <w:rsid w:val="47121270"/>
    <w:rsid w:val="4712301E"/>
    <w:rsid w:val="47152B0E"/>
    <w:rsid w:val="47161613"/>
    <w:rsid w:val="47170634"/>
    <w:rsid w:val="471A0124"/>
    <w:rsid w:val="471A45C8"/>
    <w:rsid w:val="471B07A1"/>
    <w:rsid w:val="471C2E47"/>
    <w:rsid w:val="471C3E9C"/>
    <w:rsid w:val="471C5C4A"/>
    <w:rsid w:val="471D19C3"/>
    <w:rsid w:val="471D39D7"/>
    <w:rsid w:val="471D54C6"/>
    <w:rsid w:val="471F1BDF"/>
    <w:rsid w:val="471F398D"/>
    <w:rsid w:val="472112F7"/>
    <w:rsid w:val="472114B3"/>
    <w:rsid w:val="47226FD9"/>
    <w:rsid w:val="472414FA"/>
    <w:rsid w:val="47262F6D"/>
    <w:rsid w:val="47264D1B"/>
    <w:rsid w:val="47272598"/>
    <w:rsid w:val="472745EF"/>
    <w:rsid w:val="47290367"/>
    <w:rsid w:val="472965B9"/>
    <w:rsid w:val="472B0583"/>
    <w:rsid w:val="472B2331"/>
    <w:rsid w:val="472B3D64"/>
    <w:rsid w:val="472B4B99"/>
    <w:rsid w:val="472D60AA"/>
    <w:rsid w:val="472D789A"/>
    <w:rsid w:val="473016F6"/>
    <w:rsid w:val="47305B9A"/>
    <w:rsid w:val="47315FA5"/>
    <w:rsid w:val="473213F0"/>
    <w:rsid w:val="47321912"/>
    <w:rsid w:val="47332F94"/>
    <w:rsid w:val="47347438"/>
    <w:rsid w:val="473531B0"/>
    <w:rsid w:val="473543E3"/>
    <w:rsid w:val="47354F5E"/>
    <w:rsid w:val="4735602C"/>
    <w:rsid w:val="47356D0C"/>
    <w:rsid w:val="473674BC"/>
    <w:rsid w:val="47383208"/>
    <w:rsid w:val="473867FC"/>
    <w:rsid w:val="473B51EB"/>
    <w:rsid w:val="473C009B"/>
    <w:rsid w:val="473C453F"/>
    <w:rsid w:val="473C62ED"/>
    <w:rsid w:val="473E02B7"/>
    <w:rsid w:val="473E2065"/>
    <w:rsid w:val="4740402F"/>
    <w:rsid w:val="474156B1"/>
    <w:rsid w:val="474358CD"/>
    <w:rsid w:val="4743767B"/>
    <w:rsid w:val="474433F3"/>
    <w:rsid w:val="474451A1"/>
    <w:rsid w:val="474532D0"/>
    <w:rsid w:val="474653BD"/>
    <w:rsid w:val="47477C72"/>
    <w:rsid w:val="47477E43"/>
    <w:rsid w:val="47480E08"/>
    <w:rsid w:val="47486A40"/>
    <w:rsid w:val="47487D3C"/>
    <w:rsid w:val="47493272"/>
    <w:rsid w:val="474A6C5C"/>
    <w:rsid w:val="474B29D4"/>
    <w:rsid w:val="474B4782"/>
    <w:rsid w:val="474D22A8"/>
    <w:rsid w:val="474D4056"/>
    <w:rsid w:val="474F4272"/>
    <w:rsid w:val="474F6B55"/>
    <w:rsid w:val="47504375"/>
    <w:rsid w:val="47507FEA"/>
    <w:rsid w:val="475140C4"/>
    <w:rsid w:val="4751794F"/>
    <w:rsid w:val="47523D62"/>
    <w:rsid w:val="47525B10"/>
    <w:rsid w:val="475278BE"/>
    <w:rsid w:val="47541888"/>
    <w:rsid w:val="47541C62"/>
    <w:rsid w:val="47544186"/>
    <w:rsid w:val="475475C7"/>
    <w:rsid w:val="47547694"/>
    <w:rsid w:val="475573AE"/>
    <w:rsid w:val="47571378"/>
    <w:rsid w:val="47572B07"/>
    <w:rsid w:val="47573126"/>
    <w:rsid w:val="47574ED5"/>
    <w:rsid w:val="47590C4D"/>
    <w:rsid w:val="475950F1"/>
    <w:rsid w:val="4759788D"/>
    <w:rsid w:val="475A2C17"/>
    <w:rsid w:val="475A49C5"/>
    <w:rsid w:val="475A6773"/>
    <w:rsid w:val="475B1488"/>
    <w:rsid w:val="475B59B7"/>
    <w:rsid w:val="475C073D"/>
    <w:rsid w:val="475E44B5"/>
    <w:rsid w:val="475E6263"/>
    <w:rsid w:val="47604A0B"/>
    <w:rsid w:val="47615D53"/>
    <w:rsid w:val="47653A95"/>
    <w:rsid w:val="47661499"/>
    <w:rsid w:val="476615BC"/>
    <w:rsid w:val="4767164D"/>
    <w:rsid w:val="47677A2B"/>
    <w:rsid w:val="476870E2"/>
    <w:rsid w:val="47696F07"/>
    <w:rsid w:val="476B0980"/>
    <w:rsid w:val="476B54B5"/>
    <w:rsid w:val="476C240D"/>
    <w:rsid w:val="476D294A"/>
    <w:rsid w:val="476E221E"/>
    <w:rsid w:val="476E50DC"/>
    <w:rsid w:val="476F0470"/>
    <w:rsid w:val="476F66C2"/>
    <w:rsid w:val="4770243A"/>
    <w:rsid w:val="47704DEA"/>
    <w:rsid w:val="47705F96"/>
    <w:rsid w:val="47723ABC"/>
    <w:rsid w:val="477261B2"/>
    <w:rsid w:val="47745A86"/>
    <w:rsid w:val="477517FF"/>
    <w:rsid w:val="477535AD"/>
    <w:rsid w:val="47767A51"/>
    <w:rsid w:val="477737C9"/>
    <w:rsid w:val="47775577"/>
    <w:rsid w:val="47781CDD"/>
    <w:rsid w:val="47783581"/>
    <w:rsid w:val="4779145E"/>
    <w:rsid w:val="47791D37"/>
    <w:rsid w:val="47797541"/>
    <w:rsid w:val="477A04AC"/>
    <w:rsid w:val="477A1A86"/>
    <w:rsid w:val="477B0AA3"/>
    <w:rsid w:val="477B5214"/>
    <w:rsid w:val="477B7A67"/>
    <w:rsid w:val="477C0DDF"/>
    <w:rsid w:val="477C2B8D"/>
    <w:rsid w:val="477C493B"/>
    <w:rsid w:val="477D4822"/>
    <w:rsid w:val="477E30E1"/>
    <w:rsid w:val="477E6905"/>
    <w:rsid w:val="477F442B"/>
    <w:rsid w:val="477F61D9"/>
    <w:rsid w:val="4780267D"/>
    <w:rsid w:val="47811F51"/>
    <w:rsid w:val="47827893"/>
    <w:rsid w:val="47833F1C"/>
    <w:rsid w:val="4785350F"/>
    <w:rsid w:val="47857C94"/>
    <w:rsid w:val="47863A0C"/>
    <w:rsid w:val="478657BA"/>
    <w:rsid w:val="47870B56"/>
    <w:rsid w:val="478832E0"/>
    <w:rsid w:val="478A34FC"/>
    <w:rsid w:val="478A4254"/>
    <w:rsid w:val="478A52AA"/>
    <w:rsid w:val="478A7058"/>
    <w:rsid w:val="478B1022"/>
    <w:rsid w:val="478B52AE"/>
    <w:rsid w:val="478B56E4"/>
    <w:rsid w:val="478C2A98"/>
    <w:rsid w:val="478D08F6"/>
    <w:rsid w:val="478D4D9A"/>
    <w:rsid w:val="478D6B48"/>
    <w:rsid w:val="478F0B12"/>
    <w:rsid w:val="478F466E"/>
    <w:rsid w:val="479223B1"/>
    <w:rsid w:val="47947ED7"/>
    <w:rsid w:val="47950126"/>
    <w:rsid w:val="47971775"/>
    <w:rsid w:val="479742ED"/>
    <w:rsid w:val="479954ED"/>
    <w:rsid w:val="4799729B"/>
    <w:rsid w:val="479A6D92"/>
    <w:rsid w:val="479B2599"/>
    <w:rsid w:val="479C322F"/>
    <w:rsid w:val="479D602D"/>
    <w:rsid w:val="479E2B03"/>
    <w:rsid w:val="479F062A"/>
    <w:rsid w:val="479F672B"/>
    <w:rsid w:val="47A125F4"/>
    <w:rsid w:val="47A3396B"/>
    <w:rsid w:val="47A3636C"/>
    <w:rsid w:val="47A411F1"/>
    <w:rsid w:val="47A82F5C"/>
    <w:rsid w:val="47AA594C"/>
    <w:rsid w:val="47AA76FA"/>
    <w:rsid w:val="47AB5220"/>
    <w:rsid w:val="47AC3472"/>
    <w:rsid w:val="47AD49A5"/>
    <w:rsid w:val="47AD75EE"/>
    <w:rsid w:val="47AF4D11"/>
    <w:rsid w:val="47B01887"/>
    <w:rsid w:val="47B039BF"/>
    <w:rsid w:val="47B24801"/>
    <w:rsid w:val="47B40579"/>
    <w:rsid w:val="47B453C2"/>
    <w:rsid w:val="47B474C1"/>
    <w:rsid w:val="47B52321"/>
    <w:rsid w:val="47B536D2"/>
    <w:rsid w:val="47B639DD"/>
    <w:rsid w:val="47B71E17"/>
    <w:rsid w:val="47B749B2"/>
    <w:rsid w:val="47B75973"/>
    <w:rsid w:val="47B916EB"/>
    <w:rsid w:val="47B92282"/>
    <w:rsid w:val="47B95B8F"/>
    <w:rsid w:val="47B9793D"/>
    <w:rsid w:val="47BB36B5"/>
    <w:rsid w:val="47BC5C53"/>
    <w:rsid w:val="47C00CCC"/>
    <w:rsid w:val="47C167F2"/>
    <w:rsid w:val="47C22C96"/>
    <w:rsid w:val="47C45875"/>
    <w:rsid w:val="47C54534"/>
    <w:rsid w:val="47C562E2"/>
    <w:rsid w:val="47C65173"/>
    <w:rsid w:val="47C83D17"/>
    <w:rsid w:val="47C84024"/>
    <w:rsid w:val="47C85DD2"/>
    <w:rsid w:val="47C87B80"/>
    <w:rsid w:val="47CA38F8"/>
    <w:rsid w:val="47CA7D9C"/>
    <w:rsid w:val="47CC5C9E"/>
    <w:rsid w:val="47CC6920"/>
    <w:rsid w:val="47CD163B"/>
    <w:rsid w:val="47CD5197"/>
    <w:rsid w:val="47CF0F0F"/>
    <w:rsid w:val="47CF7161"/>
    <w:rsid w:val="47D1012A"/>
    <w:rsid w:val="47D169E5"/>
    <w:rsid w:val="47D215BA"/>
    <w:rsid w:val="47D227AD"/>
    <w:rsid w:val="47D26C51"/>
    <w:rsid w:val="47D3105F"/>
    <w:rsid w:val="47D311BA"/>
    <w:rsid w:val="47D32A4A"/>
    <w:rsid w:val="47D51BE7"/>
    <w:rsid w:val="47D56FFE"/>
    <w:rsid w:val="47D604EF"/>
    <w:rsid w:val="47D70454"/>
    <w:rsid w:val="47D91D8D"/>
    <w:rsid w:val="47DB266C"/>
    <w:rsid w:val="47DB3D58"/>
    <w:rsid w:val="47DB57AF"/>
    <w:rsid w:val="47DB78B4"/>
    <w:rsid w:val="47DC6CB7"/>
    <w:rsid w:val="47DD7AD0"/>
    <w:rsid w:val="47DE73A4"/>
    <w:rsid w:val="47DF1B57"/>
    <w:rsid w:val="47E04ECA"/>
    <w:rsid w:val="47E06821"/>
    <w:rsid w:val="47E210AF"/>
    <w:rsid w:val="47E26E94"/>
    <w:rsid w:val="47E2796E"/>
    <w:rsid w:val="47E50732"/>
    <w:rsid w:val="47E5106B"/>
    <w:rsid w:val="47E524E0"/>
    <w:rsid w:val="47E744AA"/>
    <w:rsid w:val="47E81FD1"/>
    <w:rsid w:val="47EA6DC9"/>
    <w:rsid w:val="47EA7AF7"/>
    <w:rsid w:val="47EC0EA3"/>
    <w:rsid w:val="47EC4D32"/>
    <w:rsid w:val="47ED2304"/>
    <w:rsid w:val="47ED38B2"/>
    <w:rsid w:val="47ED4A81"/>
    <w:rsid w:val="47ED5839"/>
    <w:rsid w:val="47ED75E7"/>
    <w:rsid w:val="47EF15B1"/>
    <w:rsid w:val="47F00E85"/>
    <w:rsid w:val="47F14C66"/>
    <w:rsid w:val="47F170D7"/>
    <w:rsid w:val="47F24BFD"/>
    <w:rsid w:val="47F40975"/>
    <w:rsid w:val="47F45C2F"/>
    <w:rsid w:val="47F46BC7"/>
    <w:rsid w:val="47F55DE4"/>
    <w:rsid w:val="47F60946"/>
    <w:rsid w:val="47F646ED"/>
    <w:rsid w:val="47F6649C"/>
    <w:rsid w:val="47F8573B"/>
    <w:rsid w:val="47F92430"/>
    <w:rsid w:val="47FB44C2"/>
    <w:rsid w:val="47FB61A8"/>
    <w:rsid w:val="47FC5A7C"/>
    <w:rsid w:val="47FE35A2"/>
    <w:rsid w:val="47FF2591"/>
    <w:rsid w:val="48002FC8"/>
    <w:rsid w:val="48005001"/>
    <w:rsid w:val="4800556C"/>
    <w:rsid w:val="4800731A"/>
    <w:rsid w:val="48015701"/>
    <w:rsid w:val="480212E4"/>
    <w:rsid w:val="48026188"/>
    <w:rsid w:val="4803505C"/>
    <w:rsid w:val="48036E0A"/>
    <w:rsid w:val="4804213A"/>
    <w:rsid w:val="48050DD4"/>
    <w:rsid w:val="48054931"/>
    <w:rsid w:val="480558D9"/>
    <w:rsid w:val="480627F2"/>
    <w:rsid w:val="480701B4"/>
    <w:rsid w:val="480706A9"/>
    <w:rsid w:val="48074B4D"/>
    <w:rsid w:val="480768FB"/>
    <w:rsid w:val="480840FE"/>
    <w:rsid w:val="48084421"/>
    <w:rsid w:val="480A1F47"/>
    <w:rsid w:val="480A63EB"/>
    <w:rsid w:val="480C5CBF"/>
    <w:rsid w:val="480D1A37"/>
    <w:rsid w:val="480E2235"/>
    <w:rsid w:val="481029EC"/>
    <w:rsid w:val="48111527"/>
    <w:rsid w:val="481132D5"/>
    <w:rsid w:val="48117779"/>
    <w:rsid w:val="4812023F"/>
    <w:rsid w:val="48136954"/>
    <w:rsid w:val="48141018"/>
    <w:rsid w:val="48147269"/>
    <w:rsid w:val="48164D90"/>
    <w:rsid w:val="4819662E"/>
    <w:rsid w:val="481B3D31"/>
    <w:rsid w:val="481B4154"/>
    <w:rsid w:val="481D3484"/>
    <w:rsid w:val="481E1E96"/>
    <w:rsid w:val="481E3C44"/>
    <w:rsid w:val="48204067"/>
    <w:rsid w:val="48205C0E"/>
    <w:rsid w:val="48223734"/>
    <w:rsid w:val="48230E62"/>
    <w:rsid w:val="48254FD3"/>
    <w:rsid w:val="48256D81"/>
    <w:rsid w:val="48264C12"/>
    <w:rsid w:val="48270D4B"/>
    <w:rsid w:val="48272AF9"/>
    <w:rsid w:val="4827754D"/>
    <w:rsid w:val="4828061F"/>
    <w:rsid w:val="482D1F14"/>
    <w:rsid w:val="482D3E87"/>
    <w:rsid w:val="482E20D9"/>
    <w:rsid w:val="48311BC9"/>
    <w:rsid w:val="48315726"/>
    <w:rsid w:val="48317F7D"/>
    <w:rsid w:val="483234D6"/>
    <w:rsid w:val="483376F0"/>
    <w:rsid w:val="483416BA"/>
    <w:rsid w:val="48347216"/>
    <w:rsid w:val="48362D3C"/>
    <w:rsid w:val="48384D06"/>
    <w:rsid w:val="48384E97"/>
    <w:rsid w:val="48396CD0"/>
    <w:rsid w:val="483B47F6"/>
    <w:rsid w:val="483D3125"/>
    <w:rsid w:val="483E4385"/>
    <w:rsid w:val="483E7E42"/>
    <w:rsid w:val="48401E0D"/>
    <w:rsid w:val="484216E1"/>
    <w:rsid w:val="484418FD"/>
    <w:rsid w:val="48446D0B"/>
    <w:rsid w:val="48457423"/>
    <w:rsid w:val="48487D5B"/>
    <w:rsid w:val="48491C83"/>
    <w:rsid w:val="48492B7D"/>
    <w:rsid w:val="48493E09"/>
    <w:rsid w:val="48497FAC"/>
    <w:rsid w:val="484A4A39"/>
    <w:rsid w:val="484A67E7"/>
    <w:rsid w:val="484C255F"/>
    <w:rsid w:val="484D0086"/>
    <w:rsid w:val="484E277B"/>
    <w:rsid w:val="484E5CBE"/>
    <w:rsid w:val="484F02A2"/>
    <w:rsid w:val="484F2050"/>
    <w:rsid w:val="4851401A"/>
    <w:rsid w:val="48515556"/>
    <w:rsid w:val="48517B76"/>
    <w:rsid w:val="485458B8"/>
    <w:rsid w:val="48547666"/>
    <w:rsid w:val="485567E2"/>
    <w:rsid w:val="48561630"/>
    <w:rsid w:val="485633DE"/>
    <w:rsid w:val="48580F04"/>
    <w:rsid w:val="48583025"/>
    <w:rsid w:val="48587156"/>
    <w:rsid w:val="485915D2"/>
    <w:rsid w:val="48592672"/>
    <w:rsid w:val="48594C7C"/>
    <w:rsid w:val="485A1120"/>
    <w:rsid w:val="485B2D7E"/>
    <w:rsid w:val="485C7B63"/>
    <w:rsid w:val="485D476D"/>
    <w:rsid w:val="485D651B"/>
    <w:rsid w:val="485E04E5"/>
    <w:rsid w:val="485E2406"/>
    <w:rsid w:val="485F3913"/>
    <w:rsid w:val="485F64E4"/>
    <w:rsid w:val="48622334"/>
    <w:rsid w:val="48623B31"/>
    <w:rsid w:val="48624515"/>
    <w:rsid w:val="48641732"/>
    <w:rsid w:val="48642545"/>
    <w:rsid w:val="486436FE"/>
    <w:rsid w:val="48651873"/>
    <w:rsid w:val="486637E6"/>
    <w:rsid w:val="48671147"/>
    <w:rsid w:val="4867383D"/>
    <w:rsid w:val="48677399"/>
    <w:rsid w:val="48691363"/>
    <w:rsid w:val="48692167"/>
    <w:rsid w:val="486A0A26"/>
    <w:rsid w:val="486A0C38"/>
    <w:rsid w:val="486A50DB"/>
    <w:rsid w:val="486A57DE"/>
    <w:rsid w:val="486A6C2B"/>
    <w:rsid w:val="486A6E89"/>
    <w:rsid w:val="486B4A87"/>
    <w:rsid w:val="486C2C02"/>
    <w:rsid w:val="486C49B0"/>
    <w:rsid w:val="486C4C4A"/>
    <w:rsid w:val="486D12FA"/>
    <w:rsid w:val="486D24D6"/>
    <w:rsid w:val="486D73A7"/>
    <w:rsid w:val="486E697A"/>
    <w:rsid w:val="486F26F2"/>
    <w:rsid w:val="486F624E"/>
    <w:rsid w:val="487005AF"/>
    <w:rsid w:val="48705D28"/>
    <w:rsid w:val="487108F9"/>
    <w:rsid w:val="48711FC6"/>
    <w:rsid w:val="4871646A"/>
    <w:rsid w:val="487321E2"/>
    <w:rsid w:val="48733F90"/>
    <w:rsid w:val="48735D3E"/>
    <w:rsid w:val="48741AB6"/>
    <w:rsid w:val="48743119"/>
    <w:rsid w:val="48743864"/>
    <w:rsid w:val="4875070A"/>
    <w:rsid w:val="487675DC"/>
    <w:rsid w:val="487815A6"/>
    <w:rsid w:val="48783354"/>
    <w:rsid w:val="487877F8"/>
    <w:rsid w:val="48790E7B"/>
    <w:rsid w:val="48793BD6"/>
    <w:rsid w:val="487B4BF3"/>
    <w:rsid w:val="487B5471"/>
    <w:rsid w:val="487C6864"/>
    <w:rsid w:val="487D3D7D"/>
    <w:rsid w:val="487D4E0F"/>
    <w:rsid w:val="487D6BBD"/>
    <w:rsid w:val="487E46E3"/>
    <w:rsid w:val="487E6CB0"/>
    <w:rsid w:val="487F412E"/>
    <w:rsid w:val="48802209"/>
    <w:rsid w:val="4882187E"/>
    <w:rsid w:val="48821C05"/>
    <w:rsid w:val="48822425"/>
    <w:rsid w:val="48825F81"/>
    <w:rsid w:val="4884619D"/>
    <w:rsid w:val="48846D6F"/>
    <w:rsid w:val="48847F4B"/>
    <w:rsid w:val="4885562E"/>
    <w:rsid w:val="48867F4E"/>
    <w:rsid w:val="488717E9"/>
    <w:rsid w:val="48894D7A"/>
    <w:rsid w:val="48895562"/>
    <w:rsid w:val="488C4150"/>
    <w:rsid w:val="488C5501"/>
    <w:rsid w:val="488E2B78"/>
    <w:rsid w:val="488E4926"/>
    <w:rsid w:val="488F68F0"/>
    <w:rsid w:val="48905312"/>
    <w:rsid w:val="48930779"/>
    <w:rsid w:val="48934632"/>
    <w:rsid w:val="489363E0"/>
    <w:rsid w:val="48942552"/>
    <w:rsid w:val="48943F06"/>
    <w:rsid w:val="48952158"/>
    <w:rsid w:val="489857A5"/>
    <w:rsid w:val="489932CB"/>
    <w:rsid w:val="48997925"/>
    <w:rsid w:val="489A776F"/>
    <w:rsid w:val="489B5295"/>
    <w:rsid w:val="489D100D"/>
    <w:rsid w:val="489D2DBB"/>
    <w:rsid w:val="489D725F"/>
    <w:rsid w:val="489E7916"/>
    <w:rsid w:val="489F4D85"/>
    <w:rsid w:val="48A009CB"/>
    <w:rsid w:val="48A028AB"/>
    <w:rsid w:val="48A04E07"/>
    <w:rsid w:val="48A16297"/>
    <w:rsid w:val="48A23696"/>
    <w:rsid w:val="48A24875"/>
    <w:rsid w:val="48A30104"/>
    <w:rsid w:val="48A4239B"/>
    <w:rsid w:val="48A47630"/>
    <w:rsid w:val="48A67764"/>
    <w:rsid w:val="48A759E8"/>
    <w:rsid w:val="48A95C04"/>
    <w:rsid w:val="48AA1247"/>
    <w:rsid w:val="48AA54D8"/>
    <w:rsid w:val="48AB372A"/>
    <w:rsid w:val="48AD5C5F"/>
    <w:rsid w:val="48AE43C4"/>
    <w:rsid w:val="48AF2AEE"/>
    <w:rsid w:val="48B00D40"/>
    <w:rsid w:val="48B031BB"/>
    <w:rsid w:val="48B041A5"/>
    <w:rsid w:val="48B06F92"/>
    <w:rsid w:val="48B14AB8"/>
    <w:rsid w:val="48B16866"/>
    <w:rsid w:val="48B2721C"/>
    <w:rsid w:val="48B30830"/>
    <w:rsid w:val="48B40105"/>
    <w:rsid w:val="48B56357"/>
    <w:rsid w:val="48B620CF"/>
    <w:rsid w:val="48B819A3"/>
    <w:rsid w:val="48B85E47"/>
    <w:rsid w:val="48BA1BBF"/>
    <w:rsid w:val="48BB3383"/>
    <w:rsid w:val="48BC5937"/>
    <w:rsid w:val="48BD16AF"/>
    <w:rsid w:val="48BF0F83"/>
    <w:rsid w:val="48BF2D31"/>
    <w:rsid w:val="48C04CFB"/>
    <w:rsid w:val="48C0740C"/>
    <w:rsid w:val="48C14140"/>
    <w:rsid w:val="48C42A3E"/>
    <w:rsid w:val="48C57EE9"/>
    <w:rsid w:val="48C60564"/>
    <w:rsid w:val="48C63F51"/>
    <w:rsid w:val="48C7608A"/>
    <w:rsid w:val="48C77E38"/>
    <w:rsid w:val="48CA7928"/>
    <w:rsid w:val="48CE566A"/>
    <w:rsid w:val="48D10CB7"/>
    <w:rsid w:val="48D2689D"/>
    <w:rsid w:val="48D4687C"/>
    <w:rsid w:val="48D76366"/>
    <w:rsid w:val="48D77AA7"/>
    <w:rsid w:val="48D80F37"/>
    <w:rsid w:val="48D91BC1"/>
    <w:rsid w:val="48DA5DBD"/>
    <w:rsid w:val="48DB1B35"/>
    <w:rsid w:val="48DC7D87"/>
    <w:rsid w:val="48DD3CA1"/>
    <w:rsid w:val="48DF1625"/>
    <w:rsid w:val="48DF33D4"/>
    <w:rsid w:val="48E01D96"/>
    <w:rsid w:val="48E21116"/>
    <w:rsid w:val="48E22EC4"/>
    <w:rsid w:val="48E34557"/>
    <w:rsid w:val="48E40C1B"/>
    <w:rsid w:val="48E46C3C"/>
    <w:rsid w:val="48E56510"/>
    <w:rsid w:val="48E629B4"/>
    <w:rsid w:val="48E64762"/>
    <w:rsid w:val="48E704DA"/>
    <w:rsid w:val="48E7672C"/>
    <w:rsid w:val="48E811A4"/>
    <w:rsid w:val="48E924A4"/>
    <w:rsid w:val="48E93026"/>
    <w:rsid w:val="48EA3B26"/>
    <w:rsid w:val="48EB1D78"/>
    <w:rsid w:val="48EB621C"/>
    <w:rsid w:val="48EB73AD"/>
    <w:rsid w:val="48EC0D41"/>
    <w:rsid w:val="48EE1869"/>
    <w:rsid w:val="48EE3617"/>
    <w:rsid w:val="48EE4EC7"/>
    <w:rsid w:val="48EF5D2E"/>
    <w:rsid w:val="48EF7673"/>
    <w:rsid w:val="48F055E1"/>
    <w:rsid w:val="48F0738F"/>
    <w:rsid w:val="48F13107"/>
    <w:rsid w:val="48F14EB5"/>
    <w:rsid w:val="48F350D1"/>
    <w:rsid w:val="48F41BA0"/>
    <w:rsid w:val="48F50E49"/>
    <w:rsid w:val="48F52BF7"/>
    <w:rsid w:val="48F549A5"/>
    <w:rsid w:val="48F6071D"/>
    <w:rsid w:val="48F74BC1"/>
    <w:rsid w:val="48F823D9"/>
    <w:rsid w:val="48F826E7"/>
    <w:rsid w:val="48FB5D34"/>
    <w:rsid w:val="48FB7D98"/>
    <w:rsid w:val="490037FC"/>
    <w:rsid w:val="4901159C"/>
    <w:rsid w:val="49022A62"/>
    <w:rsid w:val="490241A3"/>
    <w:rsid w:val="490474B0"/>
    <w:rsid w:val="49061806"/>
    <w:rsid w:val="49064E04"/>
    <w:rsid w:val="49065575"/>
    <w:rsid w:val="49066BB2"/>
    <w:rsid w:val="4907292A"/>
    <w:rsid w:val="490868D4"/>
    <w:rsid w:val="49090450"/>
    <w:rsid w:val="490914A5"/>
    <w:rsid w:val="49097E8B"/>
    <w:rsid w:val="490D12B6"/>
    <w:rsid w:val="490D6193"/>
    <w:rsid w:val="490E1F0B"/>
    <w:rsid w:val="491017DF"/>
    <w:rsid w:val="49105C83"/>
    <w:rsid w:val="49107A31"/>
    <w:rsid w:val="49120FAD"/>
    <w:rsid w:val="491312CF"/>
    <w:rsid w:val="4913307D"/>
    <w:rsid w:val="4915263D"/>
    <w:rsid w:val="49156DF5"/>
    <w:rsid w:val="4916491B"/>
    <w:rsid w:val="491705D6"/>
    <w:rsid w:val="49172B6D"/>
    <w:rsid w:val="49175104"/>
    <w:rsid w:val="49184B37"/>
    <w:rsid w:val="491868E5"/>
    <w:rsid w:val="491927A8"/>
    <w:rsid w:val="491A38BA"/>
    <w:rsid w:val="491A440C"/>
    <w:rsid w:val="491B4D4A"/>
    <w:rsid w:val="491C0184"/>
    <w:rsid w:val="491F5EC6"/>
    <w:rsid w:val="491F7C74"/>
    <w:rsid w:val="49211C3E"/>
    <w:rsid w:val="4921579A"/>
    <w:rsid w:val="49217C44"/>
    <w:rsid w:val="4922651D"/>
    <w:rsid w:val="49227764"/>
    <w:rsid w:val="49262998"/>
    <w:rsid w:val="49276B29"/>
    <w:rsid w:val="492776DD"/>
    <w:rsid w:val="49282FCC"/>
    <w:rsid w:val="49284D7B"/>
    <w:rsid w:val="49290AF3"/>
    <w:rsid w:val="492B486B"/>
    <w:rsid w:val="492B6619"/>
    <w:rsid w:val="492C413F"/>
    <w:rsid w:val="492E435B"/>
    <w:rsid w:val="492E6109"/>
    <w:rsid w:val="492E7EB7"/>
    <w:rsid w:val="492F62E2"/>
    <w:rsid w:val="4930547A"/>
    <w:rsid w:val="49311755"/>
    <w:rsid w:val="49331971"/>
    <w:rsid w:val="493354CD"/>
    <w:rsid w:val="4934530F"/>
    <w:rsid w:val="49373F85"/>
    <w:rsid w:val="49374FBE"/>
    <w:rsid w:val="49377A53"/>
    <w:rsid w:val="49380D36"/>
    <w:rsid w:val="493A02D3"/>
    <w:rsid w:val="493A5D1E"/>
    <w:rsid w:val="493D6C54"/>
    <w:rsid w:val="493F1584"/>
    <w:rsid w:val="493F20C4"/>
    <w:rsid w:val="493F3E72"/>
    <w:rsid w:val="4941103F"/>
    <w:rsid w:val="49417BEA"/>
    <w:rsid w:val="49423962"/>
    <w:rsid w:val="49431BB4"/>
    <w:rsid w:val="49437E06"/>
    <w:rsid w:val="49441489"/>
    <w:rsid w:val="49442EDE"/>
    <w:rsid w:val="494616A5"/>
    <w:rsid w:val="4948541D"/>
    <w:rsid w:val="49492F43"/>
    <w:rsid w:val="49494CF1"/>
    <w:rsid w:val="494D2A33"/>
    <w:rsid w:val="494D47E1"/>
    <w:rsid w:val="494D658F"/>
    <w:rsid w:val="494E7BD9"/>
    <w:rsid w:val="494F014D"/>
    <w:rsid w:val="494F4FF5"/>
    <w:rsid w:val="494F67AB"/>
    <w:rsid w:val="49521730"/>
    <w:rsid w:val="49521DF7"/>
    <w:rsid w:val="49543A4B"/>
    <w:rsid w:val="495518E8"/>
    <w:rsid w:val="49555444"/>
    <w:rsid w:val="49574C7D"/>
    <w:rsid w:val="49583186"/>
    <w:rsid w:val="49584053"/>
    <w:rsid w:val="49586279"/>
    <w:rsid w:val="495913D8"/>
    <w:rsid w:val="49597D5E"/>
    <w:rsid w:val="495B21DD"/>
    <w:rsid w:val="495C4A24"/>
    <w:rsid w:val="495D254A"/>
    <w:rsid w:val="495D7E52"/>
    <w:rsid w:val="495E5F8D"/>
    <w:rsid w:val="495F62C2"/>
    <w:rsid w:val="49611B2A"/>
    <w:rsid w:val="49613A08"/>
    <w:rsid w:val="496168F1"/>
    <w:rsid w:val="49627B61"/>
    <w:rsid w:val="49634005"/>
    <w:rsid w:val="49635DB3"/>
    <w:rsid w:val="496438D9"/>
    <w:rsid w:val="496658A3"/>
    <w:rsid w:val="49667651"/>
    <w:rsid w:val="49670780"/>
    <w:rsid w:val="4967220C"/>
    <w:rsid w:val="49675F6E"/>
    <w:rsid w:val="4968161B"/>
    <w:rsid w:val="4968786D"/>
    <w:rsid w:val="496930A0"/>
    <w:rsid w:val="49693CBF"/>
    <w:rsid w:val="496C3162"/>
    <w:rsid w:val="496D0E3C"/>
    <w:rsid w:val="496D4E83"/>
    <w:rsid w:val="496F29A9"/>
    <w:rsid w:val="497015B4"/>
    <w:rsid w:val="49706721"/>
    <w:rsid w:val="49720046"/>
    <w:rsid w:val="49720597"/>
    <w:rsid w:val="49724248"/>
    <w:rsid w:val="49725FF6"/>
    <w:rsid w:val="49746212"/>
    <w:rsid w:val="49747FC0"/>
    <w:rsid w:val="49757894"/>
    <w:rsid w:val="49777AB0"/>
    <w:rsid w:val="49781705"/>
    <w:rsid w:val="49793828"/>
    <w:rsid w:val="497955D6"/>
    <w:rsid w:val="497A134E"/>
    <w:rsid w:val="497A30FC"/>
    <w:rsid w:val="497C50C6"/>
    <w:rsid w:val="497C6E74"/>
    <w:rsid w:val="497D499A"/>
    <w:rsid w:val="497E0E3E"/>
    <w:rsid w:val="497E2BEC"/>
    <w:rsid w:val="497E4ECD"/>
    <w:rsid w:val="497F0713"/>
    <w:rsid w:val="49804BB7"/>
    <w:rsid w:val="4981092F"/>
    <w:rsid w:val="49822A01"/>
    <w:rsid w:val="498313EC"/>
    <w:rsid w:val="49831FB1"/>
    <w:rsid w:val="49836455"/>
    <w:rsid w:val="4985005D"/>
    <w:rsid w:val="49856524"/>
    <w:rsid w:val="49867CF3"/>
    <w:rsid w:val="498875C7"/>
    <w:rsid w:val="49897528"/>
    <w:rsid w:val="498A082C"/>
    <w:rsid w:val="498A0C6A"/>
    <w:rsid w:val="498A77E3"/>
    <w:rsid w:val="498C4307"/>
    <w:rsid w:val="498C7B7B"/>
    <w:rsid w:val="498D1081"/>
    <w:rsid w:val="498D249B"/>
    <w:rsid w:val="498E0956"/>
    <w:rsid w:val="498E6BA8"/>
    <w:rsid w:val="49902920"/>
    <w:rsid w:val="49916EAD"/>
    <w:rsid w:val="499366C0"/>
    <w:rsid w:val="49942410"/>
    <w:rsid w:val="499433BB"/>
    <w:rsid w:val="49951CE4"/>
    <w:rsid w:val="49957F36"/>
    <w:rsid w:val="499653C8"/>
    <w:rsid w:val="49971F00"/>
    <w:rsid w:val="49975A5C"/>
    <w:rsid w:val="49986CCA"/>
    <w:rsid w:val="499917D4"/>
    <w:rsid w:val="499C7517"/>
    <w:rsid w:val="499D197E"/>
    <w:rsid w:val="499D1F90"/>
    <w:rsid w:val="499E6DEB"/>
    <w:rsid w:val="499F5FF1"/>
    <w:rsid w:val="49A44E86"/>
    <w:rsid w:val="49A52D3C"/>
    <w:rsid w:val="49A60395"/>
    <w:rsid w:val="49A62143"/>
    <w:rsid w:val="49A73042"/>
    <w:rsid w:val="49AA1C33"/>
    <w:rsid w:val="49AA39E1"/>
    <w:rsid w:val="49AB3247"/>
    <w:rsid w:val="49AC2598"/>
    <w:rsid w:val="49AD702E"/>
    <w:rsid w:val="49AE2DA6"/>
    <w:rsid w:val="49AF0FF8"/>
    <w:rsid w:val="49AF5A4D"/>
    <w:rsid w:val="49B000F5"/>
    <w:rsid w:val="49B05584"/>
    <w:rsid w:val="49B20AE8"/>
    <w:rsid w:val="49B22896"/>
    <w:rsid w:val="49B52386"/>
    <w:rsid w:val="49B54134"/>
    <w:rsid w:val="49B605D8"/>
    <w:rsid w:val="49B74350"/>
    <w:rsid w:val="49B805E4"/>
    <w:rsid w:val="49B900C8"/>
    <w:rsid w:val="49BA174B"/>
    <w:rsid w:val="49BB5BEF"/>
    <w:rsid w:val="49BE3752"/>
    <w:rsid w:val="49BE56DF"/>
    <w:rsid w:val="49BE7097"/>
    <w:rsid w:val="49BE748D"/>
    <w:rsid w:val="49BF6D61"/>
    <w:rsid w:val="49C01457"/>
    <w:rsid w:val="49C167BA"/>
    <w:rsid w:val="49C16F7D"/>
    <w:rsid w:val="49C23456"/>
    <w:rsid w:val="49C36851"/>
    <w:rsid w:val="49C425C9"/>
    <w:rsid w:val="49C558CC"/>
    <w:rsid w:val="49C56A6D"/>
    <w:rsid w:val="49C57766"/>
    <w:rsid w:val="49C600F0"/>
    <w:rsid w:val="49C64350"/>
    <w:rsid w:val="49C64593"/>
    <w:rsid w:val="49C66341"/>
    <w:rsid w:val="49C8030C"/>
    <w:rsid w:val="49C83E68"/>
    <w:rsid w:val="49C94504"/>
    <w:rsid w:val="49CA4084"/>
    <w:rsid w:val="49CA5E32"/>
    <w:rsid w:val="49CA7BE0"/>
    <w:rsid w:val="49CC38CD"/>
    <w:rsid w:val="49CC500E"/>
    <w:rsid w:val="49CC7DFC"/>
    <w:rsid w:val="49CD0A6F"/>
    <w:rsid w:val="49CD147E"/>
    <w:rsid w:val="49CF51F6"/>
    <w:rsid w:val="49D17A0A"/>
    <w:rsid w:val="49D24ACA"/>
    <w:rsid w:val="49D4280C"/>
    <w:rsid w:val="49D43584"/>
    <w:rsid w:val="49D44C30"/>
    <w:rsid w:val="49D46CB0"/>
    <w:rsid w:val="49D56585"/>
    <w:rsid w:val="49D60FA3"/>
    <w:rsid w:val="49D62A28"/>
    <w:rsid w:val="49D7054F"/>
    <w:rsid w:val="49D8128A"/>
    <w:rsid w:val="49D97E23"/>
    <w:rsid w:val="49DA3B9B"/>
    <w:rsid w:val="49DC5B65"/>
    <w:rsid w:val="49DC7359"/>
    <w:rsid w:val="49DC7913"/>
    <w:rsid w:val="49E05655"/>
    <w:rsid w:val="49E21E05"/>
    <w:rsid w:val="49E24D81"/>
    <w:rsid w:val="49E30CA1"/>
    <w:rsid w:val="49E406D8"/>
    <w:rsid w:val="49E4594F"/>
    <w:rsid w:val="49E52C6C"/>
    <w:rsid w:val="49E60786"/>
    <w:rsid w:val="49E62540"/>
    <w:rsid w:val="49E669E4"/>
    <w:rsid w:val="49E84536"/>
    <w:rsid w:val="49E863A7"/>
    <w:rsid w:val="49E8763C"/>
    <w:rsid w:val="49EA2030"/>
    <w:rsid w:val="49EB5DA8"/>
    <w:rsid w:val="49EC3FFA"/>
    <w:rsid w:val="49ED24EB"/>
    <w:rsid w:val="49ED6D0E"/>
    <w:rsid w:val="49EF0030"/>
    <w:rsid w:val="49EF5898"/>
    <w:rsid w:val="49F033BE"/>
    <w:rsid w:val="49F17862"/>
    <w:rsid w:val="49F301B9"/>
    <w:rsid w:val="49F44C5D"/>
    <w:rsid w:val="49F509D5"/>
    <w:rsid w:val="49F64E79"/>
    <w:rsid w:val="49F675BE"/>
    <w:rsid w:val="49F70BF1"/>
    <w:rsid w:val="49F96717"/>
    <w:rsid w:val="49FB423D"/>
    <w:rsid w:val="49FC20A6"/>
    <w:rsid w:val="49FD289B"/>
    <w:rsid w:val="49FD3E3C"/>
    <w:rsid w:val="49FE3D2D"/>
    <w:rsid w:val="49FF132D"/>
    <w:rsid w:val="4A001853"/>
    <w:rsid w:val="4A0155CC"/>
    <w:rsid w:val="4A01737A"/>
    <w:rsid w:val="4A02381D"/>
    <w:rsid w:val="4A031344"/>
    <w:rsid w:val="4A034605"/>
    <w:rsid w:val="4A0550BC"/>
    <w:rsid w:val="4A062BE2"/>
    <w:rsid w:val="4A080708"/>
    <w:rsid w:val="4A08695A"/>
    <w:rsid w:val="4A0A0924"/>
    <w:rsid w:val="4A0C644A"/>
    <w:rsid w:val="4A0D21C2"/>
    <w:rsid w:val="4A0D5D1E"/>
    <w:rsid w:val="4A0D7D04"/>
    <w:rsid w:val="4A0F12E3"/>
    <w:rsid w:val="4A0F5F3A"/>
    <w:rsid w:val="4A1020EB"/>
    <w:rsid w:val="4A113742"/>
    <w:rsid w:val="4A11580F"/>
    <w:rsid w:val="4A123335"/>
    <w:rsid w:val="4A136062"/>
    <w:rsid w:val="4A1420C3"/>
    <w:rsid w:val="4A161077"/>
    <w:rsid w:val="4A166124"/>
    <w:rsid w:val="4A176B9D"/>
    <w:rsid w:val="4A192915"/>
    <w:rsid w:val="4A1946C3"/>
    <w:rsid w:val="4A1A5D92"/>
    <w:rsid w:val="4A1B1550"/>
    <w:rsid w:val="4A1B73C5"/>
    <w:rsid w:val="4A1C2A26"/>
    <w:rsid w:val="4A1C61BA"/>
    <w:rsid w:val="4A1D7F31"/>
    <w:rsid w:val="4A2246C7"/>
    <w:rsid w:val="4A233794"/>
    <w:rsid w:val="4A235B57"/>
    <w:rsid w:val="4A2417C5"/>
    <w:rsid w:val="4A2472FF"/>
    <w:rsid w:val="4A266DE0"/>
    <w:rsid w:val="4A275968"/>
    <w:rsid w:val="4A282B58"/>
    <w:rsid w:val="4A284F72"/>
    <w:rsid w:val="4A286FFC"/>
    <w:rsid w:val="4A2A68D0"/>
    <w:rsid w:val="4A2C2648"/>
    <w:rsid w:val="4A2D63C1"/>
    <w:rsid w:val="4A2E4398"/>
    <w:rsid w:val="4A300E2A"/>
    <w:rsid w:val="4A301A0D"/>
    <w:rsid w:val="4A313D76"/>
    <w:rsid w:val="4A314103"/>
    <w:rsid w:val="4A317C5F"/>
    <w:rsid w:val="4A3239D7"/>
    <w:rsid w:val="4A331C29"/>
    <w:rsid w:val="4A3414FD"/>
    <w:rsid w:val="4A34774F"/>
    <w:rsid w:val="4A347881"/>
    <w:rsid w:val="4A347F6C"/>
    <w:rsid w:val="4A3634C7"/>
    <w:rsid w:val="4A365275"/>
    <w:rsid w:val="4A3818BA"/>
    <w:rsid w:val="4A396B13"/>
    <w:rsid w:val="4A3A1F9F"/>
    <w:rsid w:val="4A3B0C1C"/>
    <w:rsid w:val="4A3B288C"/>
    <w:rsid w:val="4A3B69AF"/>
    <w:rsid w:val="4A3C6604"/>
    <w:rsid w:val="4A3C66FE"/>
    <w:rsid w:val="4A3D2AA8"/>
    <w:rsid w:val="4A3D607A"/>
    <w:rsid w:val="4A3E237C"/>
    <w:rsid w:val="4A3E412A"/>
    <w:rsid w:val="4A3F507F"/>
    <w:rsid w:val="4A4008F9"/>
    <w:rsid w:val="4A404346"/>
    <w:rsid w:val="4A4060F4"/>
    <w:rsid w:val="4A413C1A"/>
    <w:rsid w:val="4A4233B5"/>
    <w:rsid w:val="4A423CB1"/>
    <w:rsid w:val="4A431740"/>
    <w:rsid w:val="4A435BE4"/>
    <w:rsid w:val="4A435D9C"/>
    <w:rsid w:val="4A443E36"/>
    <w:rsid w:val="4A45195C"/>
    <w:rsid w:val="4A4554B8"/>
    <w:rsid w:val="4A477482"/>
    <w:rsid w:val="4A4A0D02"/>
    <w:rsid w:val="4A4A2ACF"/>
    <w:rsid w:val="4A4C1FF8"/>
    <w:rsid w:val="4A4C2CEB"/>
    <w:rsid w:val="4A4C4A99"/>
    <w:rsid w:val="4A4C6847"/>
    <w:rsid w:val="4A4D25BF"/>
    <w:rsid w:val="4A4F27DB"/>
    <w:rsid w:val="4A4F6337"/>
    <w:rsid w:val="4A510301"/>
    <w:rsid w:val="4A5120AF"/>
    <w:rsid w:val="4A513E5D"/>
    <w:rsid w:val="4A5238B1"/>
    <w:rsid w:val="4A525E27"/>
    <w:rsid w:val="4A534079"/>
    <w:rsid w:val="4A53662B"/>
    <w:rsid w:val="4A54394D"/>
    <w:rsid w:val="4A547DF1"/>
    <w:rsid w:val="4A5720E3"/>
    <w:rsid w:val="4A590F64"/>
    <w:rsid w:val="4A595408"/>
    <w:rsid w:val="4A5B1D5C"/>
    <w:rsid w:val="4A5B2F2E"/>
    <w:rsid w:val="4A5C08B9"/>
    <w:rsid w:val="4A5D4EF8"/>
    <w:rsid w:val="4A5E5DDF"/>
    <w:rsid w:val="4A600544"/>
    <w:rsid w:val="4A606EB7"/>
    <w:rsid w:val="4A62250E"/>
    <w:rsid w:val="4A6242BC"/>
    <w:rsid w:val="4A62606A"/>
    <w:rsid w:val="4A635BBB"/>
    <w:rsid w:val="4A64704B"/>
    <w:rsid w:val="4A655B5A"/>
    <w:rsid w:val="4A673681"/>
    <w:rsid w:val="4A6A2494"/>
    <w:rsid w:val="4A6A3171"/>
    <w:rsid w:val="4A6A4F1F"/>
    <w:rsid w:val="4A6C2F38"/>
    <w:rsid w:val="4A6C513B"/>
    <w:rsid w:val="4A6D50D1"/>
    <w:rsid w:val="4A6E0EB3"/>
    <w:rsid w:val="4A6E2C61"/>
    <w:rsid w:val="4A6F69D9"/>
    <w:rsid w:val="4A7144FF"/>
    <w:rsid w:val="4A722025"/>
    <w:rsid w:val="4A730277"/>
    <w:rsid w:val="4A742241"/>
    <w:rsid w:val="4A743FEF"/>
    <w:rsid w:val="4A76198B"/>
    <w:rsid w:val="4A7754C1"/>
    <w:rsid w:val="4A776822"/>
    <w:rsid w:val="4A791606"/>
    <w:rsid w:val="4A7B537E"/>
    <w:rsid w:val="4A7C3B90"/>
    <w:rsid w:val="4A7D10F6"/>
    <w:rsid w:val="4A7D4145"/>
    <w:rsid w:val="4A7D4C52"/>
    <w:rsid w:val="4A800BE6"/>
    <w:rsid w:val="4A802994"/>
    <w:rsid w:val="4A8050E2"/>
    <w:rsid w:val="4A8420B3"/>
    <w:rsid w:val="4A851D59"/>
    <w:rsid w:val="4A8561FD"/>
    <w:rsid w:val="4A857FAB"/>
    <w:rsid w:val="4A875AD1"/>
    <w:rsid w:val="4A897A9B"/>
    <w:rsid w:val="4A8A6194"/>
    <w:rsid w:val="4A8A7D2D"/>
    <w:rsid w:val="4A8C1339"/>
    <w:rsid w:val="4A8D1B60"/>
    <w:rsid w:val="4A8E6E5F"/>
    <w:rsid w:val="4A8F0E29"/>
    <w:rsid w:val="4A90639D"/>
    <w:rsid w:val="4A9106FD"/>
    <w:rsid w:val="4A9140FF"/>
    <w:rsid w:val="4A916067"/>
    <w:rsid w:val="4A9244C1"/>
    <w:rsid w:val="4A930919"/>
    <w:rsid w:val="4A950BD0"/>
    <w:rsid w:val="4A950DBE"/>
    <w:rsid w:val="4A9635F4"/>
    <w:rsid w:val="4A963F66"/>
    <w:rsid w:val="4A972307"/>
    <w:rsid w:val="4A993A56"/>
    <w:rsid w:val="4A9A1CA8"/>
    <w:rsid w:val="4A9B157C"/>
    <w:rsid w:val="4A9B5A20"/>
    <w:rsid w:val="4A9D70A2"/>
    <w:rsid w:val="4A9D71DB"/>
    <w:rsid w:val="4A9F106C"/>
    <w:rsid w:val="4A9F4C69"/>
    <w:rsid w:val="4AA02F8B"/>
    <w:rsid w:val="4AA03036"/>
    <w:rsid w:val="4AA04DE4"/>
    <w:rsid w:val="4AA20B5D"/>
    <w:rsid w:val="4AA246B9"/>
    <w:rsid w:val="4AA258AB"/>
    <w:rsid w:val="4AA440CF"/>
    <w:rsid w:val="4AA46683"/>
    <w:rsid w:val="4AA57262"/>
    <w:rsid w:val="4AA76173"/>
    <w:rsid w:val="4AA83CE8"/>
    <w:rsid w:val="4AA93C99"/>
    <w:rsid w:val="4AAA5C63"/>
    <w:rsid w:val="4AAA7A11"/>
    <w:rsid w:val="4AAC19DB"/>
    <w:rsid w:val="4AAC5537"/>
    <w:rsid w:val="4AAD305D"/>
    <w:rsid w:val="4AAD3CE3"/>
    <w:rsid w:val="4AAE12AF"/>
    <w:rsid w:val="4AAE5753"/>
    <w:rsid w:val="4AAE7501"/>
    <w:rsid w:val="4AB50890"/>
    <w:rsid w:val="4AB56AE2"/>
    <w:rsid w:val="4AB607E5"/>
    <w:rsid w:val="4AB63423"/>
    <w:rsid w:val="4AB663B6"/>
    <w:rsid w:val="4AB8212E"/>
    <w:rsid w:val="4AB97C54"/>
    <w:rsid w:val="4ABA2E41"/>
    <w:rsid w:val="4ABA40F8"/>
    <w:rsid w:val="4ABB1C1E"/>
    <w:rsid w:val="4ABD24B3"/>
    <w:rsid w:val="4ABD5996"/>
    <w:rsid w:val="4ABD5FF0"/>
    <w:rsid w:val="4ABD6EB3"/>
    <w:rsid w:val="4ABE118F"/>
    <w:rsid w:val="4ABF170F"/>
    <w:rsid w:val="4AC00FE3"/>
    <w:rsid w:val="4AC07235"/>
    <w:rsid w:val="4AC34E87"/>
    <w:rsid w:val="4AC40AD3"/>
    <w:rsid w:val="4AC42386"/>
    <w:rsid w:val="4AC42881"/>
    <w:rsid w:val="4AC46D25"/>
    <w:rsid w:val="4AC565F9"/>
    <w:rsid w:val="4AC56BF1"/>
    <w:rsid w:val="4AC64CA6"/>
    <w:rsid w:val="4AC705C3"/>
    <w:rsid w:val="4AC767C9"/>
    <w:rsid w:val="4AC76815"/>
    <w:rsid w:val="4ACD1FA8"/>
    <w:rsid w:val="4ACE54AE"/>
    <w:rsid w:val="4ACE5B88"/>
    <w:rsid w:val="4ACF6009"/>
    <w:rsid w:val="4AD0206A"/>
    <w:rsid w:val="4AD14F9E"/>
    <w:rsid w:val="4AD2719F"/>
    <w:rsid w:val="4AD30D16"/>
    <w:rsid w:val="4AD351BA"/>
    <w:rsid w:val="4AD4683C"/>
    <w:rsid w:val="4AD54A8E"/>
    <w:rsid w:val="4AD6479B"/>
    <w:rsid w:val="4AD827D0"/>
    <w:rsid w:val="4AD8457E"/>
    <w:rsid w:val="4AD8632C"/>
    <w:rsid w:val="4AD93E52"/>
    <w:rsid w:val="4ADA281F"/>
    <w:rsid w:val="4ADA5BB4"/>
    <w:rsid w:val="4ADB406F"/>
    <w:rsid w:val="4ADC060D"/>
    <w:rsid w:val="4ADD1B95"/>
    <w:rsid w:val="4ADE5503"/>
    <w:rsid w:val="4ADE5AFE"/>
    <w:rsid w:val="4ADF590D"/>
    <w:rsid w:val="4AE01685"/>
    <w:rsid w:val="4AE029E3"/>
    <w:rsid w:val="4AE03433"/>
    <w:rsid w:val="4AE051E1"/>
    <w:rsid w:val="4AE20F59"/>
    <w:rsid w:val="4AE42F23"/>
    <w:rsid w:val="4AE44CD1"/>
    <w:rsid w:val="4AE50A49"/>
    <w:rsid w:val="4AE5545E"/>
    <w:rsid w:val="4AE72A13"/>
    <w:rsid w:val="4AE747C1"/>
    <w:rsid w:val="4AE75FCA"/>
    <w:rsid w:val="4AE90539"/>
    <w:rsid w:val="4AE9189E"/>
    <w:rsid w:val="4AE9678B"/>
    <w:rsid w:val="4AEA6060"/>
    <w:rsid w:val="4AEB42B2"/>
    <w:rsid w:val="4AEB4EA2"/>
    <w:rsid w:val="4AEC002A"/>
    <w:rsid w:val="4AEE5B50"/>
    <w:rsid w:val="4AEE78FE"/>
    <w:rsid w:val="4AEF39B9"/>
    <w:rsid w:val="4AF03B5F"/>
    <w:rsid w:val="4AF07B1A"/>
    <w:rsid w:val="4AF113A3"/>
    <w:rsid w:val="4AF313B8"/>
    <w:rsid w:val="4AF33166"/>
    <w:rsid w:val="4AF34F14"/>
    <w:rsid w:val="4AF41822"/>
    <w:rsid w:val="4AF46894"/>
    <w:rsid w:val="4AF53669"/>
    <w:rsid w:val="4AF56EDE"/>
    <w:rsid w:val="4AF6088E"/>
    <w:rsid w:val="4AF64A04"/>
    <w:rsid w:val="4AF84C20"/>
    <w:rsid w:val="4AF869CF"/>
    <w:rsid w:val="4AF9336F"/>
    <w:rsid w:val="4AFA1A35"/>
    <w:rsid w:val="4AFA2747"/>
    <w:rsid w:val="4AFA341C"/>
    <w:rsid w:val="4AFA3A5C"/>
    <w:rsid w:val="4AFA62A3"/>
    <w:rsid w:val="4AFB201B"/>
    <w:rsid w:val="4AFD326F"/>
    <w:rsid w:val="4AFD5D93"/>
    <w:rsid w:val="4AFF1B0B"/>
    <w:rsid w:val="4B013AD5"/>
    <w:rsid w:val="4B015DB9"/>
    <w:rsid w:val="4B0215FB"/>
    <w:rsid w:val="4B02784D"/>
    <w:rsid w:val="4B03468A"/>
    <w:rsid w:val="4B045373"/>
    <w:rsid w:val="4B0569BB"/>
    <w:rsid w:val="4B0709C0"/>
    <w:rsid w:val="4B0735C9"/>
    <w:rsid w:val="4B074E64"/>
    <w:rsid w:val="4B076C12"/>
    <w:rsid w:val="4B08442E"/>
    <w:rsid w:val="4B085341"/>
    <w:rsid w:val="4B094738"/>
    <w:rsid w:val="4B0B04B0"/>
    <w:rsid w:val="4B0B4954"/>
    <w:rsid w:val="4B0B6702"/>
    <w:rsid w:val="4B0B7A08"/>
    <w:rsid w:val="4B0C5FD6"/>
    <w:rsid w:val="4B0E7998"/>
    <w:rsid w:val="4B0E7FA0"/>
    <w:rsid w:val="4B0F211E"/>
    <w:rsid w:val="4B0F2AEA"/>
    <w:rsid w:val="4B101F6A"/>
    <w:rsid w:val="4B103D18"/>
    <w:rsid w:val="4B105AC6"/>
    <w:rsid w:val="4B1074FD"/>
    <w:rsid w:val="4B117A90"/>
    <w:rsid w:val="4B1530DD"/>
    <w:rsid w:val="4B1650A7"/>
    <w:rsid w:val="4B166E55"/>
    <w:rsid w:val="4B1732F9"/>
    <w:rsid w:val="4B192827"/>
    <w:rsid w:val="4B1B1A3F"/>
    <w:rsid w:val="4B1B26BD"/>
    <w:rsid w:val="4B1C090F"/>
    <w:rsid w:val="4B1D6435"/>
    <w:rsid w:val="4B1E3FF8"/>
    <w:rsid w:val="4B1F49BA"/>
    <w:rsid w:val="4B1F5D09"/>
    <w:rsid w:val="4B1F6C62"/>
    <w:rsid w:val="4B201A81"/>
    <w:rsid w:val="4B202680"/>
    <w:rsid w:val="4B215F25"/>
    <w:rsid w:val="4B223A4B"/>
    <w:rsid w:val="4B2324F6"/>
    <w:rsid w:val="4B2477C4"/>
    <w:rsid w:val="4B257098"/>
    <w:rsid w:val="4B2652EA"/>
    <w:rsid w:val="4B272985"/>
    <w:rsid w:val="4B2772B4"/>
    <w:rsid w:val="4B29302C"/>
    <w:rsid w:val="4B293C24"/>
    <w:rsid w:val="4B2B6DA4"/>
    <w:rsid w:val="4B2C0426"/>
    <w:rsid w:val="4B2C48CA"/>
    <w:rsid w:val="4B2C6678"/>
    <w:rsid w:val="4B2E23F0"/>
    <w:rsid w:val="4B2F3F16"/>
    <w:rsid w:val="4B2F7527"/>
    <w:rsid w:val="4B2F7576"/>
    <w:rsid w:val="4B307F16"/>
    <w:rsid w:val="4B320132"/>
    <w:rsid w:val="4B3519D1"/>
    <w:rsid w:val="4B35377F"/>
    <w:rsid w:val="4B3612A5"/>
    <w:rsid w:val="4B3726A8"/>
    <w:rsid w:val="4B380701"/>
    <w:rsid w:val="4B3814C1"/>
    <w:rsid w:val="4B397B99"/>
    <w:rsid w:val="4B3A2B43"/>
    <w:rsid w:val="4B3A6FE7"/>
    <w:rsid w:val="4B3B68BB"/>
    <w:rsid w:val="4B3C4B0D"/>
    <w:rsid w:val="4B3D6AD7"/>
    <w:rsid w:val="4B3F0E3A"/>
    <w:rsid w:val="4B3F45FD"/>
    <w:rsid w:val="4B412124"/>
    <w:rsid w:val="4B413ED2"/>
    <w:rsid w:val="4B427C4A"/>
    <w:rsid w:val="4B441C14"/>
    <w:rsid w:val="4B45356B"/>
    <w:rsid w:val="4B463989"/>
    <w:rsid w:val="4B46598C"/>
    <w:rsid w:val="4B4734B2"/>
    <w:rsid w:val="4B4A2748"/>
    <w:rsid w:val="4B4C00FD"/>
    <w:rsid w:val="4B4C086D"/>
    <w:rsid w:val="4B4C2876"/>
    <w:rsid w:val="4B5005B9"/>
    <w:rsid w:val="4B50680B"/>
    <w:rsid w:val="4B531E57"/>
    <w:rsid w:val="4B533D89"/>
    <w:rsid w:val="4B541BD0"/>
    <w:rsid w:val="4B553E21"/>
    <w:rsid w:val="4B5660A7"/>
    <w:rsid w:val="4B577B99"/>
    <w:rsid w:val="4B58121B"/>
    <w:rsid w:val="4B5856BF"/>
    <w:rsid w:val="4B58746D"/>
    <w:rsid w:val="4B5A1437"/>
    <w:rsid w:val="4B5A5A42"/>
    <w:rsid w:val="4B5B1AA3"/>
    <w:rsid w:val="4B5C0D0B"/>
    <w:rsid w:val="4B5C6F5D"/>
    <w:rsid w:val="4B5D2CD5"/>
    <w:rsid w:val="4B5D4A84"/>
    <w:rsid w:val="4B5D6832"/>
    <w:rsid w:val="4B5E0F27"/>
    <w:rsid w:val="4B5F07FC"/>
    <w:rsid w:val="4B5F25AA"/>
    <w:rsid w:val="4B5F652E"/>
    <w:rsid w:val="4B5F6A4E"/>
    <w:rsid w:val="4B606EE5"/>
    <w:rsid w:val="4B610285"/>
    <w:rsid w:val="4B614574"/>
    <w:rsid w:val="4B6202EC"/>
    <w:rsid w:val="4B645E12"/>
    <w:rsid w:val="4B6814D6"/>
    <w:rsid w:val="4B683B54"/>
    <w:rsid w:val="4B69167A"/>
    <w:rsid w:val="4B693428"/>
    <w:rsid w:val="4B6A1902"/>
    <w:rsid w:val="4B6D1591"/>
    <w:rsid w:val="4B6E4EE3"/>
    <w:rsid w:val="4B6E5348"/>
    <w:rsid w:val="4B6F2712"/>
    <w:rsid w:val="4B702A09"/>
    <w:rsid w:val="4B707871"/>
    <w:rsid w:val="4B7110F8"/>
    <w:rsid w:val="4B7122DD"/>
    <w:rsid w:val="4B72052F"/>
    <w:rsid w:val="4B7342A7"/>
    <w:rsid w:val="4B743F6F"/>
    <w:rsid w:val="4B75001F"/>
    <w:rsid w:val="4B751DCD"/>
    <w:rsid w:val="4B75264A"/>
    <w:rsid w:val="4B756271"/>
    <w:rsid w:val="4B7818BD"/>
    <w:rsid w:val="4B7852B5"/>
    <w:rsid w:val="4B79245B"/>
    <w:rsid w:val="4B797B0F"/>
    <w:rsid w:val="4B7B2EA8"/>
    <w:rsid w:val="4B7B3F78"/>
    <w:rsid w:val="4B7D0C82"/>
    <w:rsid w:val="4B7D6ED4"/>
    <w:rsid w:val="4B7F49FA"/>
    <w:rsid w:val="4B81560A"/>
    <w:rsid w:val="4B8244EA"/>
    <w:rsid w:val="4B840262"/>
    <w:rsid w:val="4B842010"/>
    <w:rsid w:val="4B857BF0"/>
    <w:rsid w:val="4B863FDA"/>
    <w:rsid w:val="4B864A5F"/>
    <w:rsid w:val="4B865D88"/>
    <w:rsid w:val="4B881494"/>
    <w:rsid w:val="4B885FA4"/>
    <w:rsid w:val="4B887D52"/>
    <w:rsid w:val="4B895879"/>
    <w:rsid w:val="4B8A6ACD"/>
    <w:rsid w:val="4B8B15F1"/>
    <w:rsid w:val="4B8B23E4"/>
    <w:rsid w:val="4B8B4870"/>
    <w:rsid w:val="4B8B7843"/>
    <w:rsid w:val="4B8D5369"/>
    <w:rsid w:val="4B8D7117"/>
    <w:rsid w:val="4B8E10E1"/>
    <w:rsid w:val="4B8E2E8F"/>
    <w:rsid w:val="4B8F7333"/>
    <w:rsid w:val="4B906C07"/>
    <w:rsid w:val="4B9106E2"/>
    <w:rsid w:val="4B92472D"/>
    <w:rsid w:val="4B935B3C"/>
    <w:rsid w:val="4B941C34"/>
    <w:rsid w:val="4B944949"/>
    <w:rsid w:val="4B947063"/>
    <w:rsid w:val="4B95246F"/>
    <w:rsid w:val="4B965C92"/>
    <w:rsid w:val="4B967006"/>
    <w:rsid w:val="4B9761E7"/>
    <w:rsid w:val="4B977F95"/>
    <w:rsid w:val="4B990304"/>
    <w:rsid w:val="4B991A45"/>
    <w:rsid w:val="4B991F60"/>
    <w:rsid w:val="4B995FE1"/>
    <w:rsid w:val="4B9A1834"/>
    <w:rsid w:val="4B9A7A86"/>
    <w:rsid w:val="4B9C55AC"/>
    <w:rsid w:val="4B9D0115"/>
    <w:rsid w:val="4B9E1324"/>
    <w:rsid w:val="4B9E24CA"/>
    <w:rsid w:val="4BA10E14"/>
    <w:rsid w:val="4BA12BC2"/>
    <w:rsid w:val="4BA33F87"/>
    <w:rsid w:val="4BA3693A"/>
    <w:rsid w:val="4BA40904"/>
    <w:rsid w:val="4BA46B58"/>
    <w:rsid w:val="4BA56177"/>
    <w:rsid w:val="4BA821A3"/>
    <w:rsid w:val="4BAB1C93"/>
    <w:rsid w:val="4BAB3A41"/>
    <w:rsid w:val="4BAD5A0B"/>
    <w:rsid w:val="4BAD77B9"/>
    <w:rsid w:val="4BAE52DF"/>
    <w:rsid w:val="4BAF1783"/>
    <w:rsid w:val="4BAF3C6B"/>
    <w:rsid w:val="4BB02E05"/>
    <w:rsid w:val="4BB3205E"/>
    <w:rsid w:val="4BB328F5"/>
    <w:rsid w:val="4BB42C4A"/>
    <w:rsid w:val="4BB440F5"/>
    <w:rsid w:val="4BB46D99"/>
    <w:rsid w:val="4BB51B96"/>
    <w:rsid w:val="4BB548C0"/>
    <w:rsid w:val="4BB5666E"/>
    <w:rsid w:val="4BB723E6"/>
    <w:rsid w:val="4BB723FD"/>
    <w:rsid w:val="4BB97E25"/>
    <w:rsid w:val="4BBA0128"/>
    <w:rsid w:val="4BBA3C84"/>
    <w:rsid w:val="4BBD1212"/>
    <w:rsid w:val="4BBE19C6"/>
    <w:rsid w:val="4BBF74EC"/>
    <w:rsid w:val="4BBF76CF"/>
    <w:rsid w:val="4BC00C26"/>
    <w:rsid w:val="4BC02BC3"/>
    <w:rsid w:val="4BC063EB"/>
    <w:rsid w:val="4BC11159"/>
    <w:rsid w:val="4BC114B6"/>
    <w:rsid w:val="4BC13264"/>
    <w:rsid w:val="4BC313B3"/>
    <w:rsid w:val="4BC32B39"/>
    <w:rsid w:val="4BC44B03"/>
    <w:rsid w:val="4BC5044D"/>
    <w:rsid w:val="4BC52D55"/>
    <w:rsid w:val="4BC62629"/>
    <w:rsid w:val="4BC66ACD"/>
    <w:rsid w:val="4BC863A1"/>
    <w:rsid w:val="4BC95CE4"/>
    <w:rsid w:val="4BC95EBC"/>
    <w:rsid w:val="4BCA036B"/>
    <w:rsid w:val="4BCB5E91"/>
    <w:rsid w:val="4BCB7C3F"/>
    <w:rsid w:val="4BCD4623"/>
    <w:rsid w:val="4BCD7E5B"/>
    <w:rsid w:val="4BCE772F"/>
    <w:rsid w:val="4BCE7C2B"/>
    <w:rsid w:val="4BCF3BD3"/>
    <w:rsid w:val="4BCF5466"/>
    <w:rsid w:val="4BD016F9"/>
    <w:rsid w:val="4BD25472"/>
    <w:rsid w:val="4BD27220"/>
    <w:rsid w:val="4BD42F98"/>
    <w:rsid w:val="4BD54DFF"/>
    <w:rsid w:val="4BD56D10"/>
    <w:rsid w:val="4BD74836"/>
    <w:rsid w:val="4BD765E4"/>
    <w:rsid w:val="4BD905AE"/>
    <w:rsid w:val="4BDA2181"/>
    <w:rsid w:val="4BDC009E"/>
    <w:rsid w:val="4BDC1E4C"/>
    <w:rsid w:val="4BDC3BFA"/>
    <w:rsid w:val="4BDC5859"/>
    <w:rsid w:val="4BDE5BC4"/>
    <w:rsid w:val="4BE3142D"/>
    <w:rsid w:val="4BE34F89"/>
    <w:rsid w:val="4BE5236A"/>
    <w:rsid w:val="4BE551A5"/>
    <w:rsid w:val="4BE60F1D"/>
    <w:rsid w:val="4BE62D3E"/>
    <w:rsid w:val="4BE77D9B"/>
    <w:rsid w:val="4BEA14D5"/>
    <w:rsid w:val="4BEA27BB"/>
    <w:rsid w:val="4BEA78E3"/>
    <w:rsid w:val="4BED22AB"/>
    <w:rsid w:val="4BED4756"/>
    <w:rsid w:val="4BEE392E"/>
    <w:rsid w:val="4BEF1B65"/>
    <w:rsid w:val="4BEF7DD1"/>
    <w:rsid w:val="4BF03755"/>
    <w:rsid w:val="4BF058F8"/>
    <w:rsid w:val="4BF165EF"/>
    <w:rsid w:val="4BF21670"/>
    <w:rsid w:val="4BF278C2"/>
    <w:rsid w:val="4BF30F0E"/>
    <w:rsid w:val="4BF453E8"/>
    <w:rsid w:val="4BF54CBC"/>
    <w:rsid w:val="4BF61160"/>
    <w:rsid w:val="4BF74ED8"/>
    <w:rsid w:val="4BF76C86"/>
    <w:rsid w:val="4BFA0524"/>
    <w:rsid w:val="4BFA22D2"/>
    <w:rsid w:val="4BFB49C8"/>
    <w:rsid w:val="4BFC24EE"/>
    <w:rsid w:val="4BFC4754"/>
    <w:rsid w:val="4BFE1DC3"/>
    <w:rsid w:val="4BFE687A"/>
    <w:rsid w:val="4C0118B3"/>
    <w:rsid w:val="4C013512"/>
    <w:rsid w:val="4C03387D"/>
    <w:rsid w:val="4C0373D9"/>
    <w:rsid w:val="4C0406C7"/>
    <w:rsid w:val="4C0575F5"/>
    <w:rsid w:val="4C06511B"/>
    <w:rsid w:val="4C067384"/>
    <w:rsid w:val="4C0679B2"/>
    <w:rsid w:val="4C07336D"/>
    <w:rsid w:val="4C0849EF"/>
    <w:rsid w:val="4C08741E"/>
    <w:rsid w:val="4C090879"/>
    <w:rsid w:val="4C0A4C0B"/>
    <w:rsid w:val="4C0A69B9"/>
    <w:rsid w:val="4C0B1D66"/>
    <w:rsid w:val="4C0B44E0"/>
    <w:rsid w:val="4C0B7195"/>
    <w:rsid w:val="4C0D0258"/>
    <w:rsid w:val="4C0D46FC"/>
    <w:rsid w:val="4C0D62DA"/>
    <w:rsid w:val="4C0F30F6"/>
    <w:rsid w:val="4C0F797D"/>
    <w:rsid w:val="4C101AF6"/>
    <w:rsid w:val="4C115F9A"/>
    <w:rsid w:val="4C121D12"/>
    <w:rsid w:val="4C123CB4"/>
    <w:rsid w:val="4C1415E6"/>
    <w:rsid w:val="4C14614D"/>
    <w:rsid w:val="4C1710D6"/>
    <w:rsid w:val="4C1934E3"/>
    <w:rsid w:val="4C19436A"/>
    <w:rsid w:val="4C196BFC"/>
    <w:rsid w:val="4C1A57FA"/>
    <w:rsid w:val="4C1B0BC7"/>
    <w:rsid w:val="4C1B2975"/>
    <w:rsid w:val="4C1D1007"/>
    <w:rsid w:val="4C1E06B7"/>
    <w:rsid w:val="4C1E4213"/>
    <w:rsid w:val="4C1E560B"/>
    <w:rsid w:val="4C1F6A9B"/>
    <w:rsid w:val="4C2061DD"/>
    <w:rsid w:val="4C213D03"/>
    <w:rsid w:val="4C222FA9"/>
    <w:rsid w:val="4C22541C"/>
    <w:rsid w:val="4C231829"/>
    <w:rsid w:val="4C233595"/>
    <w:rsid w:val="4C237A7B"/>
    <w:rsid w:val="4C240BFA"/>
    <w:rsid w:val="4C2537F3"/>
    <w:rsid w:val="4C261319"/>
    <w:rsid w:val="4C2630C7"/>
    <w:rsid w:val="4C26756B"/>
    <w:rsid w:val="4C2757BD"/>
    <w:rsid w:val="4C277DFE"/>
    <w:rsid w:val="4C283389"/>
    <w:rsid w:val="4C2844BB"/>
    <w:rsid w:val="4C286E40"/>
    <w:rsid w:val="4C2A2BB8"/>
    <w:rsid w:val="4C2A705C"/>
    <w:rsid w:val="4C2B14ED"/>
    <w:rsid w:val="4C2B3189"/>
    <w:rsid w:val="4C2B677F"/>
    <w:rsid w:val="4C2F4672"/>
    <w:rsid w:val="4C2F6420"/>
    <w:rsid w:val="4C307A20"/>
    <w:rsid w:val="4C312198"/>
    <w:rsid w:val="4C325F10"/>
    <w:rsid w:val="4C3267F0"/>
    <w:rsid w:val="4C327CBE"/>
    <w:rsid w:val="4C341C88"/>
    <w:rsid w:val="4C347831"/>
    <w:rsid w:val="4C35155C"/>
    <w:rsid w:val="4C3752D5"/>
    <w:rsid w:val="4C3954F1"/>
    <w:rsid w:val="4C39729F"/>
    <w:rsid w:val="4C3B3FCD"/>
    <w:rsid w:val="4C3B6274"/>
    <w:rsid w:val="4C3C28EB"/>
    <w:rsid w:val="4C3D6D8F"/>
    <w:rsid w:val="4C3D7756"/>
    <w:rsid w:val="4C3E48B5"/>
    <w:rsid w:val="4C3F1086"/>
    <w:rsid w:val="4C3F6085"/>
    <w:rsid w:val="4C4201FD"/>
    <w:rsid w:val="4C431ECB"/>
    <w:rsid w:val="4C433C79"/>
    <w:rsid w:val="4C440D69"/>
    <w:rsid w:val="4C445D9D"/>
    <w:rsid w:val="4C452093"/>
    <w:rsid w:val="4C453E95"/>
    <w:rsid w:val="4C4579F1"/>
    <w:rsid w:val="4C461C46"/>
    <w:rsid w:val="4C46376A"/>
    <w:rsid w:val="4C465518"/>
    <w:rsid w:val="4C4719BC"/>
    <w:rsid w:val="4C486305"/>
    <w:rsid w:val="4C4A14AC"/>
    <w:rsid w:val="4C4A243B"/>
    <w:rsid w:val="4C4A3198"/>
    <w:rsid w:val="4C4A325A"/>
    <w:rsid w:val="4C4B0D80"/>
    <w:rsid w:val="4C4C6FD2"/>
    <w:rsid w:val="4C4D2D4A"/>
    <w:rsid w:val="4C4D68A6"/>
    <w:rsid w:val="4C4F4439"/>
    <w:rsid w:val="4C51283A"/>
    <w:rsid w:val="4C51287A"/>
    <w:rsid w:val="4C516396"/>
    <w:rsid w:val="4C52210E"/>
    <w:rsid w:val="4C52298C"/>
    <w:rsid w:val="4C5435E7"/>
    <w:rsid w:val="4C545E87"/>
    <w:rsid w:val="4C546E1B"/>
    <w:rsid w:val="4C5640F3"/>
    <w:rsid w:val="4C575977"/>
    <w:rsid w:val="4C59349D"/>
    <w:rsid w:val="4C59524B"/>
    <w:rsid w:val="4C5B7215"/>
    <w:rsid w:val="4C5C179C"/>
    <w:rsid w:val="4C5D0598"/>
    <w:rsid w:val="4C5F3343"/>
    <w:rsid w:val="4C5F36AF"/>
    <w:rsid w:val="4C602A7D"/>
    <w:rsid w:val="4C6065D9"/>
    <w:rsid w:val="4C612351"/>
    <w:rsid w:val="4C620327"/>
    <w:rsid w:val="4C63256E"/>
    <w:rsid w:val="4C64387A"/>
    <w:rsid w:val="4C657DA0"/>
    <w:rsid w:val="4C666380"/>
    <w:rsid w:val="4C674C81"/>
    <w:rsid w:val="4C675BBA"/>
    <w:rsid w:val="4C695FB9"/>
    <w:rsid w:val="4C6A0153"/>
    <w:rsid w:val="4C6A56AA"/>
    <w:rsid w:val="4C6B4F7E"/>
    <w:rsid w:val="4C6C74B6"/>
    <w:rsid w:val="4C6D3FBC"/>
    <w:rsid w:val="4C6F0934"/>
    <w:rsid w:val="4C6F0F12"/>
    <w:rsid w:val="4C6F22E2"/>
    <w:rsid w:val="4C6F2489"/>
    <w:rsid w:val="4C7101D6"/>
    <w:rsid w:val="4C72630D"/>
    <w:rsid w:val="4C742085"/>
    <w:rsid w:val="4C76404F"/>
    <w:rsid w:val="4C781360"/>
    <w:rsid w:val="4C784AD5"/>
    <w:rsid w:val="4C793B3F"/>
    <w:rsid w:val="4C79769B"/>
    <w:rsid w:val="4C7A729B"/>
    <w:rsid w:val="4C7B3413"/>
    <w:rsid w:val="4C7B78B7"/>
    <w:rsid w:val="4C7C6027"/>
    <w:rsid w:val="4C7C6EAE"/>
    <w:rsid w:val="4C7C718B"/>
    <w:rsid w:val="4C7D362F"/>
    <w:rsid w:val="4C7E0D66"/>
    <w:rsid w:val="4C7E1155"/>
    <w:rsid w:val="4C7E73A7"/>
    <w:rsid w:val="4C7F6865"/>
    <w:rsid w:val="4C8147A2"/>
    <w:rsid w:val="4C8229F4"/>
    <w:rsid w:val="4C827EB7"/>
    <w:rsid w:val="4C832D65"/>
    <w:rsid w:val="4C83676C"/>
    <w:rsid w:val="4C8425C8"/>
    <w:rsid w:val="4C8449BE"/>
    <w:rsid w:val="4C8524E4"/>
    <w:rsid w:val="4C856040"/>
    <w:rsid w:val="4C870569"/>
    <w:rsid w:val="4C871DB8"/>
    <w:rsid w:val="4C885357"/>
    <w:rsid w:val="4C8A351C"/>
    <w:rsid w:val="4C8A5D4C"/>
    <w:rsid w:val="4C8C1222"/>
    <w:rsid w:val="4C8C5620"/>
    <w:rsid w:val="4C8C5B1C"/>
    <w:rsid w:val="4C8C73CE"/>
    <w:rsid w:val="4C8E043C"/>
    <w:rsid w:val="4C8F093A"/>
    <w:rsid w:val="4C8F5111"/>
    <w:rsid w:val="4C912C37"/>
    <w:rsid w:val="4C9149E5"/>
    <w:rsid w:val="4C92075D"/>
    <w:rsid w:val="4C926DBD"/>
    <w:rsid w:val="4C9316DD"/>
    <w:rsid w:val="4C934C01"/>
    <w:rsid w:val="4C940979"/>
    <w:rsid w:val="4C9442AE"/>
    <w:rsid w:val="4C944F2A"/>
    <w:rsid w:val="4C96024D"/>
    <w:rsid w:val="4C974007"/>
    <w:rsid w:val="4C975D73"/>
    <w:rsid w:val="4C982217"/>
    <w:rsid w:val="4C990DDF"/>
    <w:rsid w:val="4C991AEB"/>
    <w:rsid w:val="4C995F8F"/>
    <w:rsid w:val="4C9B3AB5"/>
    <w:rsid w:val="4C9B65E2"/>
    <w:rsid w:val="4C9C2A40"/>
    <w:rsid w:val="4C9D15DC"/>
    <w:rsid w:val="4C9D411D"/>
    <w:rsid w:val="4C9D6AA1"/>
    <w:rsid w:val="4C9E57D8"/>
    <w:rsid w:val="4CA01BF5"/>
    <w:rsid w:val="4CA13CE1"/>
    <w:rsid w:val="4CA23096"/>
    <w:rsid w:val="4CA26BF2"/>
    <w:rsid w:val="4CA27D42"/>
    <w:rsid w:val="4CA3296A"/>
    <w:rsid w:val="4CA43DA3"/>
    <w:rsid w:val="4CA50490"/>
    <w:rsid w:val="4CA706AC"/>
    <w:rsid w:val="4CA94424"/>
    <w:rsid w:val="4CAA019C"/>
    <w:rsid w:val="4CAB130C"/>
    <w:rsid w:val="4CAD5597"/>
    <w:rsid w:val="4CAF130F"/>
    <w:rsid w:val="4CAF3B87"/>
    <w:rsid w:val="4CAF57B3"/>
    <w:rsid w:val="4CAF7561"/>
    <w:rsid w:val="4CB15087"/>
    <w:rsid w:val="4CB163A7"/>
    <w:rsid w:val="4CB16E35"/>
    <w:rsid w:val="4CB22BAD"/>
    <w:rsid w:val="4CB30DFF"/>
    <w:rsid w:val="4CB42DC9"/>
    <w:rsid w:val="4CB44B77"/>
    <w:rsid w:val="4CB5781E"/>
    <w:rsid w:val="4CB6269D"/>
    <w:rsid w:val="4CB643EE"/>
    <w:rsid w:val="4CB701C3"/>
    <w:rsid w:val="4CB94B39"/>
    <w:rsid w:val="4CBA03DF"/>
    <w:rsid w:val="4CBB5F06"/>
    <w:rsid w:val="4CBB7CB4"/>
    <w:rsid w:val="4CBC4A58"/>
    <w:rsid w:val="4CBF59F6"/>
    <w:rsid w:val="4CC006FA"/>
    <w:rsid w:val="4CC179C6"/>
    <w:rsid w:val="4CC34DBA"/>
    <w:rsid w:val="4CC413D8"/>
    <w:rsid w:val="4CC5050B"/>
    <w:rsid w:val="4CC748AA"/>
    <w:rsid w:val="4CC81EB8"/>
    <w:rsid w:val="4CC83899"/>
    <w:rsid w:val="4CC90623"/>
    <w:rsid w:val="4CCA7EF7"/>
    <w:rsid w:val="4CCC48EB"/>
    <w:rsid w:val="4CCD7500"/>
    <w:rsid w:val="4CCE2CCB"/>
    <w:rsid w:val="4CCF19B1"/>
    <w:rsid w:val="4CCF550D"/>
    <w:rsid w:val="4CD021E3"/>
    <w:rsid w:val="4CD049E5"/>
    <w:rsid w:val="4CD124FE"/>
    <w:rsid w:val="4CD15729"/>
    <w:rsid w:val="4CD16047"/>
    <w:rsid w:val="4CD3324F"/>
    <w:rsid w:val="4CD34FFD"/>
    <w:rsid w:val="4CD36402"/>
    <w:rsid w:val="4CD55219"/>
    <w:rsid w:val="4CD60F91"/>
    <w:rsid w:val="4CD64AED"/>
    <w:rsid w:val="4CD80866"/>
    <w:rsid w:val="4CD929E2"/>
    <w:rsid w:val="4CD945DE"/>
    <w:rsid w:val="4CD9638C"/>
    <w:rsid w:val="4CDA2830"/>
    <w:rsid w:val="4CDA6B47"/>
    <w:rsid w:val="4CDB2104"/>
    <w:rsid w:val="4CDB65A8"/>
    <w:rsid w:val="4CDD40CE"/>
    <w:rsid w:val="4CDD7C2A"/>
    <w:rsid w:val="4CDE0DBE"/>
    <w:rsid w:val="4CDF1BF4"/>
    <w:rsid w:val="4CDF7E46"/>
    <w:rsid w:val="4CE03BBE"/>
    <w:rsid w:val="4CE23492"/>
    <w:rsid w:val="4CE27936"/>
    <w:rsid w:val="4CE4340E"/>
    <w:rsid w:val="4CE76CFB"/>
    <w:rsid w:val="4CE865CF"/>
    <w:rsid w:val="4CE970E3"/>
    <w:rsid w:val="4CED7AAF"/>
    <w:rsid w:val="4CEE0089"/>
    <w:rsid w:val="4CEE62DB"/>
    <w:rsid w:val="4CF077D9"/>
    <w:rsid w:val="4CF07C45"/>
    <w:rsid w:val="4CF13A14"/>
    <w:rsid w:val="4CF51418"/>
    <w:rsid w:val="4CF60CEC"/>
    <w:rsid w:val="4CF65190"/>
    <w:rsid w:val="4CF66F3E"/>
    <w:rsid w:val="4CF6702F"/>
    <w:rsid w:val="4CF84A64"/>
    <w:rsid w:val="4CF876C0"/>
    <w:rsid w:val="4CF973FB"/>
    <w:rsid w:val="4CFA6A2E"/>
    <w:rsid w:val="4CFB27A6"/>
    <w:rsid w:val="4CFB66DE"/>
    <w:rsid w:val="4CFD02CC"/>
    <w:rsid w:val="4CFD1DDD"/>
    <w:rsid w:val="4CFD207A"/>
    <w:rsid w:val="4CFD7FAD"/>
    <w:rsid w:val="4D001B6A"/>
    <w:rsid w:val="4D0258E3"/>
    <w:rsid w:val="4D04165B"/>
    <w:rsid w:val="4D0478AD"/>
    <w:rsid w:val="4D05056F"/>
    <w:rsid w:val="4D0553D3"/>
    <w:rsid w:val="4D06668C"/>
    <w:rsid w:val="4D072EF9"/>
    <w:rsid w:val="4D094EC3"/>
    <w:rsid w:val="4D0A1810"/>
    <w:rsid w:val="4D0A29E9"/>
    <w:rsid w:val="4D0A2F51"/>
    <w:rsid w:val="4D0A3F76"/>
    <w:rsid w:val="4D0A4797"/>
    <w:rsid w:val="4D0B0C3B"/>
    <w:rsid w:val="4D0C050F"/>
    <w:rsid w:val="4D0C49B3"/>
    <w:rsid w:val="4D0C6761"/>
    <w:rsid w:val="4D0D6ED0"/>
    <w:rsid w:val="4D113D78"/>
    <w:rsid w:val="4D115B26"/>
    <w:rsid w:val="4D13189E"/>
    <w:rsid w:val="4D135D42"/>
    <w:rsid w:val="4D144003"/>
    <w:rsid w:val="4D151ABA"/>
    <w:rsid w:val="4D152F1E"/>
    <w:rsid w:val="4D16313C"/>
    <w:rsid w:val="4D1A0E7E"/>
    <w:rsid w:val="4D1B4BF6"/>
    <w:rsid w:val="4D1D096E"/>
    <w:rsid w:val="4D1D271C"/>
    <w:rsid w:val="4D1D67F6"/>
    <w:rsid w:val="4D1F6494"/>
    <w:rsid w:val="4D203FBB"/>
    <w:rsid w:val="4D221AE1"/>
    <w:rsid w:val="4D225F85"/>
    <w:rsid w:val="4D227D33"/>
    <w:rsid w:val="4D241CFD"/>
    <w:rsid w:val="4D243AAB"/>
    <w:rsid w:val="4D2515D1"/>
    <w:rsid w:val="4D265A75"/>
    <w:rsid w:val="4D266398"/>
    <w:rsid w:val="4D267823"/>
    <w:rsid w:val="4D2910C1"/>
    <w:rsid w:val="4D2A6BE7"/>
    <w:rsid w:val="4D2C0BB1"/>
    <w:rsid w:val="4D2E2B7B"/>
    <w:rsid w:val="4D2E492A"/>
    <w:rsid w:val="4D2E66D8"/>
    <w:rsid w:val="4D2F5A84"/>
    <w:rsid w:val="4D3006A2"/>
    <w:rsid w:val="4D302450"/>
    <w:rsid w:val="4D31441A"/>
    <w:rsid w:val="4D330192"/>
    <w:rsid w:val="4D341814"/>
    <w:rsid w:val="4D34444D"/>
    <w:rsid w:val="4D3637DE"/>
    <w:rsid w:val="4D371A30"/>
    <w:rsid w:val="4D387149"/>
    <w:rsid w:val="4D396BCD"/>
    <w:rsid w:val="4D3A32CE"/>
    <w:rsid w:val="4D3B0DF4"/>
    <w:rsid w:val="4D3C320F"/>
    <w:rsid w:val="4D3C7046"/>
    <w:rsid w:val="4D3D2DBF"/>
    <w:rsid w:val="4D3D4FC2"/>
    <w:rsid w:val="4D3D691B"/>
    <w:rsid w:val="4D3E0FAF"/>
    <w:rsid w:val="4D3F6B37"/>
    <w:rsid w:val="4D4001B9"/>
    <w:rsid w:val="4D4203D5"/>
    <w:rsid w:val="4D422183"/>
    <w:rsid w:val="4D44414D"/>
    <w:rsid w:val="4D453A21"/>
    <w:rsid w:val="4D4546FD"/>
    <w:rsid w:val="4D455A02"/>
    <w:rsid w:val="4D4759EB"/>
    <w:rsid w:val="4D491763"/>
    <w:rsid w:val="4D493511"/>
    <w:rsid w:val="4D4952BF"/>
    <w:rsid w:val="4D4A6CA3"/>
    <w:rsid w:val="4D4B1038"/>
    <w:rsid w:val="4D4B7289"/>
    <w:rsid w:val="4D4C108B"/>
    <w:rsid w:val="4D4C3002"/>
    <w:rsid w:val="4D4D7D03"/>
    <w:rsid w:val="4D502B15"/>
    <w:rsid w:val="4D505FF8"/>
    <w:rsid w:val="4D52686A"/>
    <w:rsid w:val="4D547111"/>
    <w:rsid w:val="4D547C1D"/>
    <w:rsid w:val="4D551CC0"/>
    <w:rsid w:val="4D553C64"/>
    <w:rsid w:val="4D565C2E"/>
    <w:rsid w:val="4D572760"/>
    <w:rsid w:val="4D5A74CD"/>
    <w:rsid w:val="4D5B55F1"/>
    <w:rsid w:val="4D5B6C80"/>
    <w:rsid w:val="4D5C0B12"/>
    <w:rsid w:val="4D5C10B8"/>
    <w:rsid w:val="4D5C3245"/>
    <w:rsid w:val="4D5C6A1F"/>
    <w:rsid w:val="4D5D0D6B"/>
    <w:rsid w:val="4D5D6FBD"/>
    <w:rsid w:val="4D5F0F87"/>
    <w:rsid w:val="4D5F2D35"/>
    <w:rsid w:val="4D5F4AE3"/>
    <w:rsid w:val="4D600EC9"/>
    <w:rsid w:val="4D602609"/>
    <w:rsid w:val="4D637AFB"/>
    <w:rsid w:val="4D64034B"/>
    <w:rsid w:val="4D64659D"/>
    <w:rsid w:val="4D662315"/>
    <w:rsid w:val="4D665E71"/>
    <w:rsid w:val="4D66647C"/>
    <w:rsid w:val="4D666E75"/>
    <w:rsid w:val="4D673998"/>
    <w:rsid w:val="4D6752AF"/>
    <w:rsid w:val="4D68206F"/>
    <w:rsid w:val="4D690FA5"/>
    <w:rsid w:val="4D6C0FAE"/>
    <w:rsid w:val="4D6D36A4"/>
    <w:rsid w:val="4D6D5452"/>
    <w:rsid w:val="4D6E2F78"/>
    <w:rsid w:val="4D6E4D26"/>
    <w:rsid w:val="4D6F09C6"/>
    <w:rsid w:val="4D6F4211"/>
    <w:rsid w:val="4D700A9E"/>
    <w:rsid w:val="4D714816"/>
    <w:rsid w:val="4D721765"/>
    <w:rsid w:val="4D721EA3"/>
    <w:rsid w:val="4D74733E"/>
    <w:rsid w:val="4D75164B"/>
    <w:rsid w:val="4D752558"/>
    <w:rsid w:val="4D76426D"/>
    <w:rsid w:val="4D785BA5"/>
    <w:rsid w:val="4D7A191D"/>
    <w:rsid w:val="4D7A36CB"/>
    <w:rsid w:val="4D7C2A3B"/>
    <w:rsid w:val="4D7C5695"/>
    <w:rsid w:val="4D7E765F"/>
    <w:rsid w:val="4D7F0CE1"/>
    <w:rsid w:val="4D8010AB"/>
    <w:rsid w:val="4D810EFD"/>
    <w:rsid w:val="4D815572"/>
    <w:rsid w:val="4D8207D1"/>
    <w:rsid w:val="4D823923"/>
    <w:rsid w:val="4D826A23"/>
    <w:rsid w:val="4D8372CC"/>
    <w:rsid w:val="4D837456"/>
    <w:rsid w:val="4D8409ED"/>
    <w:rsid w:val="4D84279B"/>
    <w:rsid w:val="4D843F0A"/>
    <w:rsid w:val="4D852C45"/>
    <w:rsid w:val="4D852E94"/>
    <w:rsid w:val="4D87403A"/>
    <w:rsid w:val="4D875DE8"/>
    <w:rsid w:val="4D88228C"/>
    <w:rsid w:val="4D883F80"/>
    <w:rsid w:val="4D886C44"/>
    <w:rsid w:val="4D896004"/>
    <w:rsid w:val="4D897DB2"/>
    <w:rsid w:val="4D8A4135"/>
    <w:rsid w:val="4D8B3B2A"/>
    <w:rsid w:val="4D8C1650"/>
    <w:rsid w:val="4D8D4203"/>
    <w:rsid w:val="4D8E53C8"/>
    <w:rsid w:val="4D8E7176"/>
    <w:rsid w:val="4D901140"/>
    <w:rsid w:val="4D9031D4"/>
    <w:rsid w:val="4D92310A"/>
    <w:rsid w:val="4D923511"/>
    <w:rsid w:val="4D924008"/>
    <w:rsid w:val="4D924EB8"/>
    <w:rsid w:val="4D926C66"/>
    <w:rsid w:val="4D933D57"/>
    <w:rsid w:val="4D944586"/>
    <w:rsid w:val="4D947745"/>
    <w:rsid w:val="4D950505"/>
    <w:rsid w:val="4D9549A9"/>
    <w:rsid w:val="4D956757"/>
    <w:rsid w:val="4D962691"/>
    <w:rsid w:val="4D970721"/>
    <w:rsid w:val="4D97427D"/>
    <w:rsid w:val="4D981DA3"/>
    <w:rsid w:val="4D9907FF"/>
    <w:rsid w:val="4D9A1059"/>
    <w:rsid w:val="4D9A3D6D"/>
    <w:rsid w:val="4D9A5B1B"/>
    <w:rsid w:val="4D9D13CD"/>
    <w:rsid w:val="4D9D385D"/>
    <w:rsid w:val="4D9E04F4"/>
    <w:rsid w:val="4D9E1AAF"/>
    <w:rsid w:val="4D9E2504"/>
    <w:rsid w:val="4D9F114E"/>
    <w:rsid w:val="4D9F75D5"/>
    <w:rsid w:val="4DA150FB"/>
    <w:rsid w:val="4DA16EA9"/>
    <w:rsid w:val="4DA223BC"/>
    <w:rsid w:val="4DA324B6"/>
    <w:rsid w:val="4DA478AD"/>
    <w:rsid w:val="4DA50D3D"/>
    <w:rsid w:val="4DA60964"/>
    <w:rsid w:val="4DA62712"/>
    <w:rsid w:val="4DA6389E"/>
    <w:rsid w:val="4DA644C0"/>
    <w:rsid w:val="4DA72E47"/>
    <w:rsid w:val="4DA91FD9"/>
    <w:rsid w:val="4DA92202"/>
    <w:rsid w:val="4DAB1AD6"/>
    <w:rsid w:val="4DAD3AA0"/>
    <w:rsid w:val="4DAD74CF"/>
    <w:rsid w:val="4DAE5A6A"/>
    <w:rsid w:val="4DB0533F"/>
    <w:rsid w:val="4DB15DA8"/>
    <w:rsid w:val="4DB36E86"/>
    <w:rsid w:val="4DB73152"/>
    <w:rsid w:val="4DB738E9"/>
    <w:rsid w:val="4DB766CD"/>
    <w:rsid w:val="4DB82445"/>
    <w:rsid w:val="4DB841F3"/>
    <w:rsid w:val="4DBA7F6B"/>
    <w:rsid w:val="4DBC0187"/>
    <w:rsid w:val="4DBC1F35"/>
    <w:rsid w:val="4DBC3CE3"/>
    <w:rsid w:val="4DBD7A5B"/>
    <w:rsid w:val="4DBF1A26"/>
    <w:rsid w:val="4DBF37D4"/>
    <w:rsid w:val="4DC05945"/>
    <w:rsid w:val="4DC14D81"/>
    <w:rsid w:val="4DC46BFB"/>
    <w:rsid w:val="4DC4703C"/>
    <w:rsid w:val="4DC6337E"/>
    <w:rsid w:val="4DC70F9C"/>
    <w:rsid w:val="4DC725B8"/>
    <w:rsid w:val="4DC85818"/>
    <w:rsid w:val="4DC96400"/>
    <w:rsid w:val="4DCB3F26"/>
    <w:rsid w:val="4DCB4199"/>
    <w:rsid w:val="4DCD7C9F"/>
    <w:rsid w:val="4DCE3DAE"/>
    <w:rsid w:val="4DCE5C8F"/>
    <w:rsid w:val="4DCF537E"/>
    <w:rsid w:val="4DCF7EBB"/>
    <w:rsid w:val="4DD22666"/>
    <w:rsid w:val="4DD23507"/>
    <w:rsid w:val="4DD3102D"/>
    <w:rsid w:val="4DD454D1"/>
    <w:rsid w:val="4DD51249"/>
    <w:rsid w:val="4DD728CB"/>
    <w:rsid w:val="4DD74FC1"/>
    <w:rsid w:val="4DD76D6F"/>
    <w:rsid w:val="4DD92AE7"/>
    <w:rsid w:val="4DD94895"/>
    <w:rsid w:val="4DD97C2D"/>
    <w:rsid w:val="4DDA685F"/>
    <w:rsid w:val="4DDC25D7"/>
    <w:rsid w:val="4DDE1EAC"/>
    <w:rsid w:val="4DDE3BB8"/>
    <w:rsid w:val="4DDF377A"/>
    <w:rsid w:val="4DDF79D2"/>
    <w:rsid w:val="4DE0235E"/>
    <w:rsid w:val="4DE04C77"/>
    <w:rsid w:val="4DE13062"/>
    <w:rsid w:val="4DE374C2"/>
    <w:rsid w:val="4DE4148C"/>
    <w:rsid w:val="4DE66FB2"/>
    <w:rsid w:val="4DE70AF0"/>
    <w:rsid w:val="4DE80F7C"/>
    <w:rsid w:val="4DE81C5E"/>
    <w:rsid w:val="4DE90B8C"/>
    <w:rsid w:val="4DE9198B"/>
    <w:rsid w:val="4DEB161E"/>
    <w:rsid w:val="4DEB45C9"/>
    <w:rsid w:val="4DEB6377"/>
    <w:rsid w:val="4DED0341"/>
    <w:rsid w:val="4DED20EF"/>
    <w:rsid w:val="4DED4962"/>
    <w:rsid w:val="4DEE5DF2"/>
    <w:rsid w:val="4DF01D13"/>
    <w:rsid w:val="4DF0398D"/>
    <w:rsid w:val="4DF07E31"/>
    <w:rsid w:val="4DF1285B"/>
    <w:rsid w:val="4DF3347D"/>
    <w:rsid w:val="4DF477F5"/>
    <w:rsid w:val="4DF55447"/>
    <w:rsid w:val="4DF65813"/>
    <w:rsid w:val="4DF66954"/>
    <w:rsid w:val="4DF94F37"/>
    <w:rsid w:val="4DFD3D44"/>
    <w:rsid w:val="4DFE60AA"/>
    <w:rsid w:val="4DFF1E22"/>
    <w:rsid w:val="4E014268"/>
    <w:rsid w:val="4E0256F8"/>
    <w:rsid w:val="4E0336C0"/>
    <w:rsid w:val="4E035AE8"/>
    <w:rsid w:val="4E035DB6"/>
    <w:rsid w:val="4E037B64"/>
    <w:rsid w:val="4E061402"/>
    <w:rsid w:val="4E0631B0"/>
    <w:rsid w:val="4E064079"/>
    <w:rsid w:val="4E085BBB"/>
    <w:rsid w:val="4E092CA1"/>
    <w:rsid w:val="4E0A0EF3"/>
    <w:rsid w:val="4E0A1C52"/>
    <w:rsid w:val="4E0A7B59"/>
    <w:rsid w:val="4E0B4C6B"/>
    <w:rsid w:val="4E0B6A5B"/>
    <w:rsid w:val="4E0D09E3"/>
    <w:rsid w:val="4E0D453F"/>
    <w:rsid w:val="4E0E53DC"/>
    <w:rsid w:val="4E0F6509"/>
    <w:rsid w:val="4E105DDD"/>
    <w:rsid w:val="4E121B55"/>
    <w:rsid w:val="4E137DBE"/>
    <w:rsid w:val="4E143B1F"/>
    <w:rsid w:val="4E157897"/>
    <w:rsid w:val="4E191136"/>
    <w:rsid w:val="4E1976EC"/>
    <w:rsid w:val="4E1B79E0"/>
    <w:rsid w:val="4E1C29D4"/>
    <w:rsid w:val="4E1E545E"/>
    <w:rsid w:val="4E1F4272"/>
    <w:rsid w:val="4E200716"/>
    <w:rsid w:val="4E201BD6"/>
    <w:rsid w:val="4E217FEA"/>
    <w:rsid w:val="4E233D62"/>
    <w:rsid w:val="4E234F97"/>
    <w:rsid w:val="4E235B10"/>
    <w:rsid w:val="4E241907"/>
    <w:rsid w:val="4E253AFC"/>
    <w:rsid w:val="4E255D2C"/>
    <w:rsid w:val="4E25694D"/>
    <w:rsid w:val="4E263853"/>
    <w:rsid w:val="4E28581D"/>
    <w:rsid w:val="4E29157E"/>
    <w:rsid w:val="4E291FE4"/>
    <w:rsid w:val="4E296E9F"/>
    <w:rsid w:val="4E2A50F1"/>
    <w:rsid w:val="4E2B0E69"/>
    <w:rsid w:val="4E2B70BB"/>
    <w:rsid w:val="4E2B74D5"/>
    <w:rsid w:val="4E2C5D94"/>
    <w:rsid w:val="4E2F4715"/>
    <w:rsid w:val="4E2F5E56"/>
    <w:rsid w:val="4E2F6BAB"/>
    <w:rsid w:val="4E3046D1"/>
    <w:rsid w:val="4E30647F"/>
    <w:rsid w:val="4E311F1E"/>
    <w:rsid w:val="4E313347"/>
    <w:rsid w:val="4E320449"/>
    <w:rsid w:val="4E3221F7"/>
    <w:rsid w:val="4E323FA5"/>
    <w:rsid w:val="4E341CC8"/>
    <w:rsid w:val="4E3441C2"/>
    <w:rsid w:val="4E345076"/>
    <w:rsid w:val="4E345F70"/>
    <w:rsid w:val="4E355844"/>
    <w:rsid w:val="4E367487"/>
    <w:rsid w:val="4E3709F7"/>
    <w:rsid w:val="4E3715BC"/>
    <w:rsid w:val="4E380EF0"/>
    <w:rsid w:val="4E3818E2"/>
    <w:rsid w:val="4E393586"/>
    <w:rsid w:val="4E3C4E24"/>
    <w:rsid w:val="4E3E294A"/>
    <w:rsid w:val="4E404914"/>
    <w:rsid w:val="4E40569A"/>
    <w:rsid w:val="4E43575C"/>
    <w:rsid w:val="4E466B58"/>
    <w:rsid w:val="4E467A51"/>
    <w:rsid w:val="4E481A1B"/>
    <w:rsid w:val="4E4837C9"/>
    <w:rsid w:val="4E487C6D"/>
    <w:rsid w:val="4E497E8D"/>
    <w:rsid w:val="4E4A131D"/>
    <w:rsid w:val="4E4A7541"/>
    <w:rsid w:val="4E4B5067"/>
    <w:rsid w:val="4E4C150B"/>
    <w:rsid w:val="4E4C1D55"/>
    <w:rsid w:val="4E4E0825"/>
    <w:rsid w:val="4E5008D0"/>
    <w:rsid w:val="4E50518F"/>
    <w:rsid w:val="4E507D60"/>
    <w:rsid w:val="4E516B22"/>
    <w:rsid w:val="4E5263F6"/>
    <w:rsid w:val="4E5321ED"/>
    <w:rsid w:val="4E533B10"/>
    <w:rsid w:val="4E546612"/>
    <w:rsid w:val="4E553374"/>
    <w:rsid w:val="4E555EE6"/>
    <w:rsid w:val="4E571BDF"/>
    <w:rsid w:val="4E571C5E"/>
    <w:rsid w:val="4E577EB0"/>
    <w:rsid w:val="4E586DB7"/>
    <w:rsid w:val="4E5B34FC"/>
    <w:rsid w:val="4E5B79A0"/>
    <w:rsid w:val="4E5C7274"/>
    <w:rsid w:val="4E5E123E"/>
    <w:rsid w:val="4E5E2FEC"/>
    <w:rsid w:val="4E5E4D9B"/>
    <w:rsid w:val="4E600B13"/>
    <w:rsid w:val="4E6323B1"/>
    <w:rsid w:val="4E657343"/>
    <w:rsid w:val="4E683E6B"/>
    <w:rsid w:val="4E6A4244"/>
    <w:rsid w:val="4E6D76D3"/>
    <w:rsid w:val="4E6F51FA"/>
    <w:rsid w:val="4E703038"/>
    <w:rsid w:val="4E710F72"/>
    <w:rsid w:val="4E720846"/>
    <w:rsid w:val="4E724292"/>
    <w:rsid w:val="4E724CEA"/>
    <w:rsid w:val="4E7445BE"/>
    <w:rsid w:val="4E747792"/>
    <w:rsid w:val="4E766588"/>
    <w:rsid w:val="4E767C24"/>
    <w:rsid w:val="4E772300"/>
    <w:rsid w:val="4E772F0B"/>
    <w:rsid w:val="4E7740AE"/>
    <w:rsid w:val="4E775E5C"/>
    <w:rsid w:val="4E79477B"/>
    <w:rsid w:val="4E797E26"/>
    <w:rsid w:val="4E7B3B9E"/>
    <w:rsid w:val="4E7B6E83"/>
    <w:rsid w:val="4E7D7917"/>
    <w:rsid w:val="4E7E368F"/>
    <w:rsid w:val="4E7E543D"/>
    <w:rsid w:val="4E7F413B"/>
    <w:rsid w:val="4E8011B5"/>
    <w:rsid w:val="4E802F63"/>
    <w:rsid w:val="4E813A0E"/>
    <w:rsid w:val="4E813FBD"/>
    <w:rsid w:val="4E830CA5"/>
    <w:rsid w:val="4E8349DF"/>
    <w:rsid w:val="4E845402"/>
    <w:rsid w:val="4E854A1D"/>
    <w:rsid w:val="4E881E17"/>
    <w:rsid w:val="4E8A10D9"/>
    <w:rsid w:val="4E8A5B90"/>
    <w:rsid w:val="4E8B1908"/>
    <w:rsid w:val="4E8B4E68"/>
    <w:rsid w:val="4E8C5DAC"/>
    <w:rsid w:val="4E8C7B5A"/>
    <w:rsid w:val="4E8F1192"/>
    <w:rsid w:val="4E8F13F8"/>
    <w:rsid w:val="4E8F31A6"/>
    <w:rsid w:val="4E8F764A"/>
    <w:rsid w:val="4E901B86"/>
    <w:rsid w:val="4E902622"/>
    <w:rsid w:val="4E907EA1"/>
    <w:rsid w:val="4E9133C2"/>
    <w:rsid w:val="4E920EE8"/>
    <w:rsid w:val="4E93713A"/>
    <w:rsid w:val="4E9407BC"/>
    <w:rsid w:val="4E9436D7"/>
    <w:rsid w:val="4E946A0E"/>
    <w:rsid w:val="4E9609D8"/>
    <w:rsid w:val="4E962786"/>
    <w:rsid w:val="4E9B5FEF"/>
    <w:rsid w:val="4E9C58C3"/>
    <w:rsid w:val="4E9D1D67"/>
    <w:rsid w:val="4E9E5850"/>
    <w:rsid w:val="4E9E5ADF"/>
    <w:rsid w:val="4E9E788D"/>
    <w:rsid w:val="4E9F63E7"/>
    <w:rsid w:val="4EA01857"/>
    <w:rsid w:val="4EA12ED9"/>
    <w:rsid w:val="4EA2112B"/>
    <w:rsid w:val="4EA27608"/>
    <w:rsid w:val="4EA316E4"/>
    <w:rsid w:val="4EA31E17"/>
    <w:rsid w:val="4EA330F5"/>
    <w:rsid w:val="4EA34EA3"/>
    <w:rsid w:val="4EA535E8"/>
    <w:rsid w:val="4EA62BB5"/>
    <w:rsid w:val="4EA76741"/>
    <w:rsid w:val="4EA824BA"/>
    <w:rsid w:val="4EA9490A"/>
    <w:rsid w:val="4EAA4484"/>
    <w:rsid w:val="4EAC1FAA"/>
    <w:rsid w:val="4EAD5D22"/>
    <w:rsid w:val="4EAD7A29"/>
    <w:rsid w:val="4EAD7AD0"/>
    <w:rsid w:val="4EAE3736"/>
    <w:rsid w:val="4EB1136E"/>
    <w:rsid w:val="4EB11494"/>
    <w:rsid w:val="4EB15812"/>
    <w:rsid w:val="4EB175C0"/>
    <w:rsid w:val="4EB3158A"/>
    <w:rsid w:val="4EB424E1"/>
    <w:rsid w:val="4EB42C0C"/>
    <w:rsid w:val="4EB510C5"/>
    <w:rsid w:val="4EB64BD7"/>
    <w:rsid w:val="4EB66F0E"/>
    <w:rsid w:val="4EB726FD"/>
    <w:rsid w:val="4EBC7D13"/>
    <w:rsid w:val="4EBD5F65"/>
    <w:rsid w:val="4EBE1CDD"/>
    <w:rsid w:val="4EBE56A0"/>
    <w:rsid w:val="4EC07803"/>
    <w:rsid w:val="4EC17DA1"/>
    <w:rsid w:val="4EC217CD"/>
    <w:rsid w:val="4EC22FDB"/>
    <w:rsid w:val="4EC45545"/>
    <w:rsid w:val="4EC512BE"/>
    <w:rsid w:val="4EC54E1A"/>
    <w:rsid w:val="4EC56BC8"/>
    <w:rsid w:val="4EC72940"/>
    <w:rsid w:val="4EC77E93"/>
    <w:rsid w:val="4EC8490A"/>
    <w:rsid w:val="4EC92B5C"/>
    <w:rsid w:val="4EC9370E"/>
    <w:rsid w:val="4ECA2430"/>
    <w:rsid w:val="4ECA3C43"/>
    <w:rsid w:val="4ECC61A8"/>
    <w:rsid w:val="4ECD1F20"/>
    <w:rsid w:val="4ECF5C98"/>
    <w:rsid w:val="4ECF7A46"/>
    <w:rsid w:val="4ED03D23"/>
    <w:rsid w:val="4ED11A10"/>
    <w:rsid w:val="4ED27537"/>
    <w:rsid w:val="4ED41007"/>
    <w:rsid w:val="4ED67027"/>
    <w:rsid w:val="4ED80FF1"/>
    <w:rsid w:val="4ED84B4D"/>
    <w:rsid w:val="4ED908C5"/>
    <w:rsid w:val="4EDB288F"/>
    <w:rsid w:val="4EDB6309"/>
    <w:rsid w:val="4EDB63EB"/>
    <w:rsid w:val="4EDB7799"/>
    <w:rsid w:val="4EDD03B5"/>
    <w:rsid w:val="4EDD74E8"/>
    <w:rsid w:val="4EDE412D"/>
    <w:rsid w:val="4EDE4C8A"/>
    <w:rsid w:val="4EDE59FF"/>
    <w:rsid w:val="4EE01C53"/>
    <w:rsid w:val="4EE12511"/>
    <w:rsid w:val="4EE259CC"/>
    <w:rsid w:val="4EE266CB"/>
    <w:rsid w:val="4EE26C60"/>
    <w:rsid w:val="4EE31744"/>
    <w:rsid w:val="4EE334F2"/>
    <w:rsid w:val="4EE47996"/>
    <w:rsid w:val="4EE71234"/>
    <w:rsid w:val="4EE73CC8"/>
    <w:rsid w:val="4EE80B08"/>
    <w:rsid w:val="4EE8554B"/>
    <w:rsid w:val="4EE94436"/>
    <w:rsid w:val="4EE94FAC"/>
    <w:rsid w:val="4EE96D5A"/>
    <w:rsid w:val="4EEA2AD2"/>
    <w:rsid w:val="4EEA4880"/>
    <w:rsid w:val="4EEC684A"/>
    <w:rsid w:val="4EEF00E8"/>
    <w:rsid w:val="4EF15C0F"/>
    <w:rsid w:val="4EF21823"/>
    <w:rsid w:val="4EF23735"/>
    <w:rsid w:val="4EF35A1F"/>
    <w:rsid w:val="4EF36619"/>
    <w:rsid w:val="4EF43951"/>
    <w:rsid w:val="4EF456FF"/>
    <w:rsid w:val="4EF4620B"/>
    <w:rsid w:val="4EF474AD"/>
    <w:rsid w:val="4EF61477"/>
    <w:rsid w:val="4EF643A0"/>
    <w:rsid w:val="4EF70D4B"/>
    <w:rsid w:val="4EF86F9D"/>
    <w:rsid w:val="4EF94AC3"/>
    <w:rsid w:val="4EFA15E0"/>
    <w:rsid w:val="4EFC366D"/>
    <w:rsid w:val="4EFD45B3"/>
    <w:rsid w:val="4EFF2AFC"/>
    <w:rsid w:val="4F0022F6"/>
    <w:rsid w:val="4F0040A4"/>
    <w:rsid w:val="4F004783"/>
    <w:rsid w:val="4F005452"/>
    <w:rsid w:val="4F010880"/>
    <w:rsid w:val="4F012980"/>
    <w:rsid w:val="4F021BCA"/>
    <w:rsid w:val="4F02266B"/>
    <w:rsid w:val="4F022FC2"/>
    <w:rsid w:val="4F035942"/>
    <w:rsid w:val="4F0469A4"/>
    <w:rsid w:val="4F05790C"/>
    <w:rsid w:val="4F073684"/>
    <w:rsid w:val="4F075432"/>
    <w:rsid w:val="4F076411"/>
    <w:rsid w:val="4F0825E0"/>
    <w:rsid w:val="4F0911AA"/>
    <w:rsid w:val="4F0C5136"/>
    <w:rsid w:val="4F0E67C1"/>
    <w:rsid w:val="4F10078B"/>
    <w:rsid w:val="4F104F47"/>
    <w:rsid w:val="4F11005F"/>
    <w:rsid w:val="4F127867"/>
    <w:rsid w:val="4F130CF7"/>
    <w:rsid w:val="4F132029"/>
    <w:rsid w:val="4F135B85"/>
    <w:rsid w:val="4F1375CB"/>
    <w:rsid w:val="4F144D58"/>
    <w:rsid w:val="4F165675"/>
    <w:rsid w:val="4F177A4A"/>
    <w:rsid w:val="4F1B2C8C"/>
    <w:rsid w:val="4F1B712F"/>
    <w:rsid w:val="4F1C50EA"/>
    <w:rsid w:val="4F1D07B2"/>
    <w:rsid w:val="4F1E09C9"/>
    <w:rsid w:val="4F1E452A"/>
    <w:rsid w:val="4F1F1992"/>
    <w:rsid w:val="4F1F596D"/>
    <w:rsid w:val="4F2002A2"/>
    <w:rsid w:val="4F22401A"/>
    <w:rsid w:val="4F231B40"/>
    <w:rsid w:val="4F244236"/>
    <w:rsid w:val="4F245FE4"/>
    <w:rsid w:val="4F253B0A"/>
    <w:rsid w:val="4F255618"/>
    <w:rsid w:val="4F26716D"/>
    <w:rsid w:val="4F277882"/>
    <w:rsid w:val="4F292144"/>
    <w:rsid w:val="4F2A5F90"/>
    <w:rsid w:val="4F2C30EB"/>
    <w:rsid w:val="4F2C4E99"/>
    <w:rsid w:val="4F2C6C47"/>
    <w:rsid w:val="4F2E0C11"/>
    <w:rsid w:val="4F2E29BF"/>
    <w:rsid w:val="4F2E2FD8"/>
    <w:rsid w:val="4F2F1BA9"/>
    <w:rsid w:val="4F2F6737"/>
    <w:rsid w:val="4F304989"/>
    <w:rsid w:val="4F310701"/>
    <w:rsid w:val="4F31425D"/>
    <w:rsid w:val="4F332EB2"/>
    <w:rsid w:val="4F334479"/>
    <w:rsid w:val="4F343D4D"/>
    <w:rsid w:val="4F351F9F"/>
    <w:rsid w:val="4F361873"/>
    <w:rsid w:val="4F367AC5"/>
    <w:rsid w:val="4F371833"/>
    <w:rsid w:val="4F372CC3"/>
    <w:rsid w:val="4F381A8F"/>
    <w:rsid w:val="4F3855EC"/>
    <w:rsid w:val="4F391364"/>
    <w:rsid w:val="4F3A5808"/>
    <w:rsid w:val="4F3B1580"/>
    <w:rsid w:val="4F3D2C02"/>
    <w:rsid w:val="4F3D3F64"/>
    <w:rsid w:val="4F3D70A6"/>
    <w:rsid w:val="4F400944"/>
    <w:rsid w:val="4F4028E5"/>
    <w:rsid w:val="4F42290E"/>
    <w:rsid w:val="4F425B41"/>
    <w:rsid w:val="4F457D08"/>
    <w:rsid w:val="4F46083C"/>
    <w:rsid w:val="4F4641AC"/>
    <w:rsid w:val="4F4727B8"/>
    <w:rsid w:val="4F473A81"/>
    <w:rsid w:val="4F477623"/>
    <w:rsid w:val="4F477F24"/>
    <w:rsid w:val="4F483C48"/>
    <w:rsid w:val="4F490611"/>
    <w:rsid w:val="4F4915A7"/>
    <w:rsid w:val="4F4A5D3F"/>
    <w:rsid w:val="4F4B1139"/>
    <w:rsid w:val="4F4B79F8"/>
    <w:rsid w:val="4F4C553B"/>
    <w:rsid w:val="4F4E04D6"/>
    <w:rsid w:val="4F4E12B3"/>
    <w:rsid w:val="4F4E3061"/>
    <w:rsid w:val="4F4E4E0F"/>
    <w:rsid w:val="4F5116DB"/>
    <w:rsid w:val="4F512B51"/>
    <w:rsid w:val="4F5148FF"/>
    <w:rsid w:val="4F526DE8"/>
    <w:rsid w:val="4F530677"/>
    <w:rsid w:val="4F5421EB"/>
    <w:rsid w:val="4F54761A"/>
    <w:rsid w:val="4F552641"/>
    <w:rsid w:val="4F5543EF"/>
    <w:rsid w:val="4F55619D"/>
    <w:rsid w:val="4F561F16"/>
    <w:rsid w:val="4F587A3C"/>
    <w:rsid w:val="4F5A37B4"/>
    <w:rsid w:val="4F5B191F"/>
    <w:rsid w:val="4F5B4E52"/>
    <w:rsid w:val="4F5B6BC5"/>
    <w:rsid w:val="4F5C3751"/>
    <w:rsid w:val="4F5D32A4"/>
    <w:rsid w:val="4F5D5052"/>
    <w:rsid w:val="4F610FE6"/>
    <w:rsid w:val="4F61706A"/>
    <w:rsid w:val="4F6208BA"/>
    <w:rsid w:val="4F622668"/>
    <w:rsid w:val="4F624D5E"/>
    <w:rsid w:val="4F6335D6"/>
    <w:rsid w:val="4F6356C6"/>
    <w:rsid w:val="4F635C7F"/>
    <w:rsid w:val="4F6370AA"/>
    <w:rsid w:val="4F644633"/>
    <w:rsid w:val="4F6463E1"/>
    <w:rsid w:val="4F652159"/>
    <w:rsid w:val="4F657384"/>
    <w:rsid w:val="4F672375"/>
    <w:rsid w:val="4F674123"/>
    <w:rsid w:val="4F675ED1"/>
    <w:rsid w:val="4F6A776F"/>
    <w:rsid w:val="4F6B6B79"/>
    <w:rsid w:val="4F6B6FE2"/>
    <w:rsid w:val="4F6C549E"/>
    <w:rsid w:val="4F6C798B"/>
    <w:rsid w:val="4F6E3703"/>
    <w:rsid w:val="4F6E5963"/>
    <w:rsid w:val="4F6E725F"/>
    <w:rsid w:val="4F701229"/>
    <w:rsid w:val="4F710AFD"/>
    <w:rsid w:val="4F716D4F"/>
    <w:rsid w:val="4F730D1A"/>
    <w:rsid w:val="4F732816"/>
    <w:rsid w:val="4F734876"/>
    <w:rsid w:val="4F74239C"/>
    <w:rsid w:val="4F7505EE"/>
    <w:rsid w:val="4F754A92"/>
    <w:rsid w:val="4F756840"/>
    <w:rsid w:val="4F766114"/>
    <w:rsid w:val="4F775585"/>
    <w:rsid w:val="4F7817F9"/>
    <w:rsid w:val="4F7B197C"/>
    <w:rsid w:val="4F7D5274"/>
    <w:rsid w:val="4F7F146C"/>
    <w:rsid w:val="4F7F76BE"/>
    <w:rsid w:val="4F813436"/>
    <w:rsid w:val="4F8151E4"/>
    <w:rsid w:val="4F820F5D"/>
    <w:rsid w:val="4F822D0B"/>
    <w:rsid w:val="4F846A83"/>
    <w:rsid w:val="4F8545A9"/>
    <w:rsid w:val="4F870321"/>
    <w:rsid w:val="4F87243F"/>
    <w:rsid w:val="4F8922EB"/>
    <w:rsid w:val="4F894099"/>
    <w:rsid w:val="4F895E47"/>
    <w:rsid w:val="4F8B4E8B"/>
    <w:rsid w:val="4F8B6063"/>
    <w:rsid w:val="4F8C5937"/>
    <w:rsid w:val="4F8D0EEC"/>
    <w:rsid w:val="4F8D369F"/>
    <w:rsid w:val="4F8D4BDC"/>
    <w:rsid w:val="4F8E16AF"/>
    <w:rsid w:val="4F8E345D"/>
    <w:rsid w:val="4F8E5B53"/>
    <w:rsid w:val="4F8E7901"/>
    <w:rsid w:val="4F9071D6"/>
    <w:rsid w:val="4F912F4E"/>
    <w:rsid w:val="4F9273F2"/>
    <w:rsid w:val="4F936CC6"/>
    <w:rsid w:val="4F950B0E"/>
    <w:rsid w:val="4F952A3E"/>
    <w:rsid w:val="4F970C90"/>
    <w:rsid w:val="4F974A08"/>
    <w:rsid w:val="4F974B6F"/>
    <w:rsid w:val="4F98252E"/>
    <w:rsid w:val="4F9842DC"/>
    <w:rsid w:val="4F991798"/>
    <w:rsid w:val="4F9A0054"/>
    <w:rsid w:val="4F9A62A6"/>
    <w:rsid w:val="4F9B4B96"/>
    <w:rsid w:val="4F9B5B7A"/>
    <w:rsid w:val="4F9C201E"/>
    <w:rsid w:val="4F9D09E1"/>
    <w:rsid w:val="4F9E0730"/>
    <w:rsid w:val="4F9F566B"/>
    <w:rsid w:val="4FA113E3"/>
    <w:rsid w:val="4FA170B1"/>
    <w:rsid w:val="4FA47125"/>
    <w:rsid w:val="4FA61105"/>
    <w:rsid w:val="4FA62E9D"/>
    <w:rsid w:val="4FA80E34"/>
    <w:rsid w:val="4FA90297"/>
    <w:rsid w:val="4FA93E95"/>
    <w:rsid w:val="4FAB04B3"/>
    <w:rsid w:val="4FAB2261"/>
    <w:rsid w:val="4FAB400F"/>
    <w:rsid w:val="4FAB4475"/>
    <w:rsid w:val="4FAC7D88"/>
    <w:rsid w:val="4FAF4EE4"/>
    <w:rsid w:val="4FB01626"/>
    <w:rsid w:val="4FB11D0A"/>
    <w:rsid w:val="4FB20036"/>
    <w:rsid w:val="4FB21842"/>
    <w:rsid w:val="4FB26781"/>
    <w:rsid w:val="4FB31116"/>
    <w:rsid w:val="4FB37368"/>
    <w:rsid w:val="4FB569B7"/>
    <w:rsid w:val="4FB61588"/>
    <w:rsid w:val="4FB73362"/>
    <w:rsid w:val="4FB76E58"/>
    <w:rsid w:val="4FB8497E"/>
    <w:rsid w:val="4FB91420"/>
    <w:rsid w:val="4FB920CD"/>
    <w:rsid w:val="4FBA1399"/>
    <w:rsid w:val="4FBA4253"/>
    <w:rsid w:val="4FBB7CD4"/>
    <w:rsid w:val="4FBD1F95"/>
    <w:rsid w:val="4FBE01E7"/>
    <w:rsid w:val="4FBF140A"/>
    <w:rsid w:val="4FBF3F5F"/>
    <w:rsid w:val="4FC13833"/>
    <w:rsid w:val="4FC326FC"/>
    <w:rsid w:val="4FC329A1"/>
    <w:rsid w:val="4FC33B8C"/>
    <w:rsid w:val="4FC652ED"/>
    <w:rsid w:val="4FC6793C"/>
    <w:rsid w:val="4FC81DBA"/>
    <w:rsid w:val="4FC82E13"/>
    <w:rsid w:val="4FC926E8"/>
    <w:rsid w:val="4FC96B8B"/>
    <w:rsid w:val="4FCB2904"/>
    <w:rsid w:val="4FCD042A"/>
    <w:rsid w:val="4FCD667C"/>
    <w:rsid w:val="4FCF212F"/>
    <w:rsid w:val="4FCF5F95"/>
    <w:rsid w:val="4FD01CC8"/>
    <w:rsid w:val="4FD21660"/>
    <w:rsid w:val="4FD23C92"/>
    <w:rsid w:val="4FD247A7"/>
    <w:rsid w:val="4FD25A40"/>
    <w:rsid w:val="4FD35314"/>
    <w:rsid w:val="4FD362DF"/>
    <w:rsid w:val="4FD50483"/>
    <w:rsid w:val="4FD55530"/>
    <w:rsid w:val="4FD708C1"/>
    <w:rsid w:val="4FD76827"/>
    <w:rsid w:val="4FD971F1"/>
    <w:rsid w:val="4FDA0983"/>
    <w:rsid w:val="4FDA48F5"/>
    <w:rsid w:val="4FDB06D2"/>
    <w:rsid w:val="4FDE7304"/>
    <w:rsid w:val="4FDF1F0B"/>
    <w:rsid w:val="4FDF63AF"/>
    <w:rsid w:val="4FE047F5"/>
    <w:rsid w:val="4FE37C4D"/>
    <w:rsid w:val="4FE47521"/>
    <w:rsid w:val="4FE63299"/>
    <w:rsid w:val="4FE6773D"/>
    <w:rsid w:val="4FE70DC0"/>
    <w:rsid w:val="4FE84DFD"/>
    <w:rsid w:val="4FE85264"/>
    <w:rsid w:val="4FE87566"/>
    <w:rsid w:val="4FE92D8A"/>
    <w:rsid w:val="4FE94B38"/>
    <w:rsid w:val="4FEB6B02"/>
    <w:rsid w:val="4FEE4815"/>
    <w:rsid w:val="4FEE65F2"/>
    <w:rsid w:val="4FF04118"/>
    <w:rsid w:val="4FF05EC6"/>
    <w:rsid w:val="4FF14039"/>
    <w:rsid w:val="4FF21C3E"/>
    <w:rsid w:val="4FF3009A"/>
    <w:rsid w:val="4FF359B6"/>
    <w:rsid w:val="4FF44AA8"/>
    <w:rsid w:val="4FF5172F"/>
    <w:rsid w:val="4FF534DD"/>
    <w:rsid w:val="4FF77255"/>
    <w:rsid w:val="4FF82FCD"/>
    <w:rsid w:val="4FF84D7B"/>
    <w:rsid w:val="4FFA4F97"/>
    <w:rsid w:val="4FFD05E3"/>
    <w:rsid w:val="4FFE6835"/>
    <w:rsid w:val="4FFE75CC"/>
    <w:rsid w:val="4FFF435B"/>
    <w:rsid w:val="50013B2E"/>
    <w:rsid w:val="50016325"/>
    <w:rsid w:val="50025BF9"/>
    <w:rsid w:val="5003644E"/>
    <w:rsid w:val="500366EA"/>
    <w:rsid w:val="5004101F"/>
    <w:rsid w:val="50042BFC"/>
    <w:rsid w:val="50047BC4"/>
    <w:rsid w:val="50055E16"/>
    <w:rsid w:val="50061022"/>
    <w:rsid w:val="500643CA"/>
    <w:rsid w:val="500656EA"/>
    <w:rsid w:val="50066510"/>
    <w:rsid w:val="5008060B"/>
    <w:rsid w:val="50081462"/>
    <w:rsid w:val="500876B4"/>
    <w:rsid w:val="500A1045"/>
    <w:rsid w:val="500A3750"/>
    <w:rsid w:val="500B2CEE"/>
    <w:rsid w:val="500D3BA9"/>
    <w:rsid w:val="500D6A78"/>
    <w:rsid w:val="500E27F0"/>
    <w:rsid w:val="500E459E"/>
    <w:rsid w:val="50100316"/>
    <w:rsid w:val="50106568"/>
    <w:rsid w:val="50111938"/>
    <w:rsid w:val="50117829"/>
    <w:rsid w:val="50120532"/>
    <w:rsid w:val="5012408F"/>
    <w:rsid w:val="50131BB5"/>
    <w:rsid w:val="50137E07"/>
    <w:rsid w:val="50146059"/>
    <w:rsid w:val="50151DD1"/>
    <w:rsid w:val="50153B7F"/>
    <w:rsid w:val="50153D23"/>
    <w:rsid w:val="501716A5"/>
    <w:rsid w:val="501778F7"/>
    <w:rsid w:val="501871CB"/>
    <w:rsid w:val="501927B9"/>
    <w:rsid w:val="501A1195"/>
    <w:rsid w:val="501A2F43"/>
    <w:rsid w:val="501C4F0D"/>
    <w:rsid w:val="501E2A33"/>
    <w:rsid w:val="501E3056"/>
    <w:rsid w:val="501F246A"/>
    <w:rsid w:val="501F49FD"/>
    <w:rsid w:val="502142D2"/>
    <w:rsid w:val="5023004A"/>
    <w:rsid w:val="502344EE"/>
    <w:rsid w:val="5023629C"/>
    <w:rsid w:val="50244823"/>
    <w:rsid w:val="50250266"/>
    <w:rsid w:val="50252F29"/>
    <w:rsid w:val="502618E8"/>
    <w:rsid w:val="50285660"/>
    <w:rsid w:val="50296B1D"/>
    <w:rsid w:val="502B5150"/>
    <w:rsid w:val="502C6EF5"/>
    <w:rsid w:val="502E2B4B"/>
    <w:rsid w:val="502F2E92"/>
    <w:rsid w:val="503014F2"/>
    <w:rsid w:val="50302767"/>
    <w:rsid w:val="50306C0B"/>
    <w:rsid w:val="5032028D"/>
    <w:rsid w:val="503404A9"/>
    <w:rsid w:val="50342257"/>
    <w:rsid w:val="50355FCF"/>
    <w:rsid w:val="50366DC9"/>
    <w:rsid w:val="50371D47"/>
    <w:rsid w:val="50373AF5"/>
    <w:rsid w:val="5038161B"/>
    <w:rsid w:val="50395ABF"/>
    <w:rsid w:val="50396233"/>
    <w:rsid w:val="503B1837"/>
    <w:rsid w:val="503C55AF"/>
    <w:rsid w:val="503E1327"/>
    <w:rsid w:val="503E2D04"/>
    <w:rsid w:val="503E4E84"/>
    <w:rsid w:val="503F0BFC"/>
    <w:rsid w:val="503F29AA"/>
    <w:rsid w:val="50406E4E"/>
    <w:rsid w:val="504306EC"/>
    <w:rsid w:val="504464B2"/>
    <w:rsid w:val="50463D38"/>
    <w:rsid w:val="50474E33"/>
    <w:rsid w:val="504862C3"/>
    <w:rsid w:val="50487AB0"/>
    <w:rsid w:val="504A1A7A"/>
    <w:rsid w:val="504A7CCC"/>
    <w:rsid w:val="504B57F2"/>
    <w:rsid w:val="504B75A0"/>
    <w:rsid w:val="504D071C"/>
    <w:rsid w:val="504F52E3"/>
    <w:rsid w:val="504F7091"/>
    <w:rsid w:val="50504BB7"/>
    <w:rsid w:val="50517375"/>
    <w:rsid w:val="5052092F"/>
    <w:rsid w:val="50526B81"/>
    <w:rsid w:val="50535FA7"/>
    <w:rsid w:val="505446A7"/>
    <w:rsid w:val="50544866"/>
    <w:rsid w:val="505465F1"/>
    <w:rsid w:val="50554821"/>
    <w:rsid w:val="50564FFF"/>
    <w:rsid w:val="50575F45"/>
    <w:rsid w:val="50585AC1"/>
    <w:rsid w:val="505862B0"/>
    <w:rsid w:val="50597248"/>
    <w:rsid w:val="505A5A36"/>
    <w:rsid w:val="505B4739"/>
    <w:rsid w:val="505C17AE"/>
    <w:rsid w:val="505C4C07"/>
    <w:rsid w:val="505C5061"/>
    <w:rsid w:val="505E04E8"/>
    <w:rsid w:val="505E5526"/>
    <w:rsid w:val="5060129E"/>
    <w:rsid w:val="5060304C"/>
    <w:rsid w:val="506105AA"/>
    <w:rsid w:val="50610B72"/>
    <w:rsid w:val="50613C16"/>
    <w:rsid w:val="50615016"/>
    <w:rsid w:val="50616DC4"/>
    <w:rsid w:val="50616E69"/>
    <w:rsid w:val="5062221C"/>
    <w:rsid w:val="50632ECA"/>
    <w:rsid w:val="50650662"/>
    <w:rsid w:val="5066262C"/>
    <w:rsid w:val="50681F00"/>
    <w:rsid w:val="5068416B"/>
    <w:rsid w:val="506A01CC"/>
    <w:rsid w:val="506A3ECB"/>
    <w:rsid w:val="506C0AD2"/>
    <w:rsid w:val="506C35DF"/>
    <w:rsid w:val="506D15FF"/>
    <w:rsid w:val="506D35DD"/>
    <w:rsid w:val="506D5769"/>
    <w:rsid w:val="506F14E1"/>
    <w:rsid w:val="5071695E"/>
    <w:rsid w:val="50724B2D"/>
    <w:rsid w:val="50746AF7"/>
    <w:rsid w:val="50760AC1"/>
    <w:rsid w:val="50770396"/>
    <w:rsid w:val="5079410E"/>
    <w:rsid w:val="507A1151"/>
    <w:rsid w:val="507B60D8"/>
    <w:rsid w:val="507B7E86"/>
    <w:rsid w:val="507C3BF5"/>
    <w:rsid w:val="507C775A"/>
    <w:rsid w:val="507D3D9C"/>
    <w:rsid w:val="507D6642"/>
    <w:rsid w:val="507E1724"/>
    <w:rsid w:val="507E34D2"/>
    <w:rsid w:val="507F0BA4"/>
    <w:rsid w:val="507F17D3"/>
    <w:rsid w:val="5080549C"/>
    <w:rsid w:val="50812FC2"/>
    <w:rsid w:val="50830AE8"/>
    <w:rsid w:val="50833B9D"/>
    <w:rsid w:val="508456F7"/>
    <w:rsid w:val="50854DD4"/>
    <w:rsid w:val="508605D9"/>
    <w:rsid w:val="508676F4"/>
    <w:rsid w:val="50870B84"/>
    <w:rsid w:val="508807F5"/>
    <w:rsid w:val="50884351"/>
    <w:rsid w:val="50886B55"/>
    <w:rsid w:val="508B0A9D"/>
    <w:rsid w:val="508C2093"/>
    <w:rsid w:val="508C5922"/>
    <w:rsid w:val="508D1967"/>
    <w:rsid w:val="508D5E0B"/>
    <w:rsid w:val="508E3344"/>
    <w:rsid w:val="508F1B83"/>
    <w:rsid w:val="508F3931"/>
    <w:rsid w:val="508F56DF"/>
    <w:rsid w:val="508F7316"/>
    <w:rsid w:val="50901457"/>
    <w:rsid w:val="50901EE7"/>
    <w:rsid w:val="509176A9"/>
    <w:rsid w:val="509251CF"/>
    <w:rsid w:val="50926F7D"/>
    <w:rsid w:val="50931257"/>
    <w:rsid w:val="50940F47"/>
    <w:rsid w:val="509448C9"/>
    <w:rsid w:val="50947199"/>
    <w:rsid w:val="5095081C"/>
    <w:rsid w:val="50953188"/>
    <w:rsid w:val="5096168B"/>
    <w:rsid w:val="50961DA4"/>
    <w:rsid w:val="50964CC0"/>
    <w:rsid w:val="50970A38"/>
    <w:rsid w:val="50981B09"/>
    <w:rsid w:val="509947B0"/>
    <w:rsid w:val="50996367"/>
    <w:rsid w:val="5099655E"/>
    <w:rsid w:val="509A7CD1"/>
    <w:rsid w:val="509B22D6"/>
    <w:rsid w:val="509B4B97"/>
    <w:rsid w:val="509B6FFA"/>
    <w:rsid w:val="509C604E"/>
    <w:rsid w:val="509C7DFC"/>
    <w:rsid w:val="509E1DC6"/>
    <w:rsid w:val="509E5922"/>
    <w:rsid w:val="50A05B3E"/>
    <w:rsid w:val="50A13664"/>
    <w:rsid w:val="50A32F39"/>
    <w:rsid w:val="50A53155"/>
    <w:rsid w:val="50A54E7C"/>
    <w:rsid w:val="50A54F03"/>
    <w:rsid w:val="50A66CDE"/>
    <w:rsid w:val="50A7559D"/>
    <w:rsid w:val="50A815FE"/>
    <w:rsid w:val="50A82C45"/>
    <w:rsid w:val="50A849F3"/>
    <w:rsid w:val="50AA076B"/>
    <w:rsid w:val="50AA2DD2"/>
    <w:rsid w:val="50AA3F1E"/>
    <w:rsid w:val="50AB003F"/>
    <w:rsid w:val="50AD2009"/>
    <w:rsid w:val="50AD3DB7"/>
    <w:rsid w:val="50AF14D1"/>
    <w:rsid w:val="50AF7B2F"/>
    <w:rsid w:val="50B05655"/>
    <w:rsid w:val="50B22AAE"/>
    <w:rsid w:val="50B25872"/>
    <w:rsid w:val="50B43398"/>
    <w:rsid w:val="50B60EBE"/>
    <w:rsid w:val="50B64421"/>
    <w:rsid w:val="50B67110"/>
    <w:rsid w:val="50B74C36"/>
    <w:rsid w:val="50B82E88"/>
    <w:rsid w:val="50BA47E7"/>
    <w:rsid w:val="50BB2978"/>
    <w:rsid w:val="50BB64D4"/>
    <w:rsid w:val="50BC224C"/>
    <w:rsid w:val="50BE7D72"/>
    <w:rsid w:val="50BF5FB6"/>
    <w:rsid w:val="50C01D3C"/>
    <w:rsid w:val="50C07859"/>
    <w:rsid w:val="50C07F8E"/>
    <w:rsid w:val="50C44346"/>
    <w:rsid w:val="50C51101"/>
    <w:rsid w:val="50C636F7"/>
    <w:rsid w:val="50C64E79"/>
    <w:rsid w:val="50C7131D"/>
    <w:rsid w:val="50C76C0F"/>
    <w:rsid w:val="50C86E43"/>
    <w:rsid w:val="50C874A7"/>
    <w:rsid w:val="50CA4969"/>
    <w:rsid w:val="50CA60D9"/>
    <w:rsid w:val="50CA6717"/>
    <w:rsid w:val="50CC06E1"/>
    <w:rsid w:val="50CD4459"/>
    <w:rsid w:val="50CD6207"/>
    <w:rsid w:val="50CF0276"/>
    <w:rsid w:val="50CF1F80"/>
    <w:rsid w:val="50D15CF8"/>
    <w:rsid w:val="50D37CC2"/>
    <w:rsid w:val="50D43A3A"/>
    <w:rsid w:val="50D457E8"/>
    <w:rsid w:val="50D61560"/>
    <w:rsid w:val="50D70E34"/>
    <w:rsid w:val="50D75984"/>
    <w:rsid w:val="50D91050"/>
    <w:rsid w:val="50D92DFE"/>
    <w:rsid w:val="50D94BAC"/>
    <w:rsid w:val="50DA2FFD"/>
    <w:rsid w:val="50DB1083"/>
    <w:rsid w:val="50DC644B"/>
    <w:rsid w:val="50DD28EE"/>
    <w:rsid w:val="50DD6D95"/>
    <w:rsid w:val="50DD6DAD"/>
    <w:rsid w:val="50E13A61"/>
    <w:rsid w:val="50E21CB3"/>
    <w:rsid w:val="50E33C7D"/>
    <w:rsid w:val="50E340AF"/>
    <w:rsid w:val="50E377D9"/>
    <w:rsid w:val="50E53551"/>
    <w:rsid w:val="50E7551B"/>
    <w:rsid w:val="50EA201A"/>
    <w:rsid w:val="50EA500B"/>
    <w:rsid w:val="50EB2841"/>
    <w:rsid w:val="50EC1A9D"/>
    <w:rsid w:val="50EC2B32"/>
    <w:rsid w:val="50EC48E0"/>
    <w:rsid w:val="50EF2890"/>
    <w:rsid w:val="50EF3B3E"/>
    <w:rsid w:val="50F0552E"/>
    <w:rsid w:val="50F10148"/>
    <w:rsid w:val="50F1639A"/>
    <w:rsid w:val="50F33811"/>
    <w:rsid w:val="50F33EC0"/>
    <w:rsid w:val="50F400DA"/>
    <w:rsid w:val="50F419E6"/>
    <w:rsid w:val="50F639B0"/>
    <w:rsid w:val="50F6575E"/>
    <w:rsid w:val="50F70AD3"/>
    <w:rsid w:val="50F81CD9"/>
    <w:rsid w:val="50F9524E"/>
    <w:rsid w:val="50F97A16"/>
    <w:rsid w:val="50FA7739"/>
    <w:rsid w:val="50FB17E4"/>
    <w:rsid w:val="50FB4F07"/>
    <w:rsid w:val="50FC37C6"/>
    <w:rsid w:val="50FC6E7E"/>
    <w:rsid w:val="50FD2BF8"/>
    <w:rsid w:val="50FD6AED"/>
    <w:rsid w:val="5100482F"/>
    <w:rsid w:val="510065DD"/>
    <w:rsid w:val="51025EB1"/>
    <w:rsid w:val="51033699"/>
    <w:rsid w:val="510407A5"/>
    <w:rsid w:val="510438B8"/>
    <w:rsid w:val="510460CD"/>
    <w:rsid w:val="510559A1"/>
    <w:rsid w:val="5106201A"/>
    <w:rsid w:val="5107796B"/>
    <w:rsid w:val="51087240"/>
    <w:rsid w:val="510916CC"/>
    <w:rsid w:val="51094D5E"/>
    <w:rsid w:val="510B75AC"/>
    <w:rsid w:val="510C67C0"/>
    <w:rsid w:val="510D1740"/>
    <w:rsid w:val="51114346"/>
    <w:rsid w:val="51121E6C"/>
    <w:rsid w:val="51142088"/>
    <w:rsid w:val="51145BE4"/>
    <w:rsid w:val="5116195C"/>
    <w:rsid w:val="51166F3E"/>
    <w:rsid w:val="511A0490"/>
    <w:rsid w:val="511B1920"/>
    <w:rsid w:val="511B3417"/>
    <w:rsid w:val="511B6F73"/>
    <w:rsid w:val="511C5981"/>
    <w:rsid w:val="511D718F"/>
    <w:rsid w:val="511E02A1"/>
    <w:rsid w:val="511E4CB5"/>
    <w:rsid w:val="511E6A63"/>
    <w:rsid w:val="51200A2D"/>
    <w:rsid w:val="512027DB"/>
    <w:rsid w:val="51214B4C"/>
    <w:rsid w:val="51215792"/>
    <w:rsid w:val="51220301"/>
    <w:rsid w:val="51232C83"/>
    <w:rsid w:val="51234079"/>
    <w:rsid w:val="51256043"/>
    <w:rsid w:val="51265F3A"/>
    <w:rsid w:val="51271DBC"/>
    <w:rsid w:val="51281690"/>
    <w:rsid w:val="512A365A"/>
    <w:rsid w:val="512A5408"/>
    <w:rsid w:val="512B7652"/>
    <w:rsid w:val="512C1180"/>
    <w:rsid w:val="512C28A5"/>
    <w:rsid w:val="512C5624"/>
    <w:rsid w:val="512C601A"/>
    <w:rsid w:val="512C73D2"/>
    <w:rsid w:val="512D6906"/>
    <w:rsid w:val="512E2B2F"/>
    <w:rsid w:val="512E314A"/>
    <w:rsid w:val="512E49C5"/>
    <w:rsid w:val="512E5601"/>
    <w:rsid w:val="512F2A1E"/>
    <w:rsid w:val="51312C3A"/>
    <w:rsid w:val="51316796"/>
    <w:rsid w:val="51330760"/>
    <w:rsid w:val="5133250E"/>
    <w:rsid w:val="51340901"/>
    <w:rsid w:val="513444D8"/>
    <w:rsid w:val="51353B0C"/>
    <w:rsid w:val="51363DAD"/>
    <w:rsid w:val="51370600"/>
    <w:rsid w:val="51383FC9"/>
    <w:rsid w:val="5139564B"/>
    <w:rsid w:val="513B13C3"/>
    <w:rsid w:val="513B7615"/>
    <w:rsid w:val="513D513B"/>
    <w:rsid w:val="513D6040"/>
    <w:rsid w:val="513E2C61"/>
    <w:rsid w:val="513E614A"/>
    <w:rsid w:val="51402E7D"/>
    <w:rsid w:val="51404C2B"/>
    <w:rsid w:val="514209A3"/>
    <w:rsid w:val="5142769C"/>
    <w:rsid w:val="5144660A"/>
    <w:rsid w:val="51453FF0"/>
    <w:rsid w:val="514566E6"/>
    <w:rsid w:val="5146601D"/>
    <w:rsid w:val="51475FBA"/>
    <w:rsid w:val="514768D6"/>
    <w:rsid w:val="51493AE0"/>
    <w:rsid w:val="514E07A1"/>
    <w:rsid w:val="514E10F6"/>
    <w:rsid w:val="514E5C3F"/>
    <w:rsid w:val="514E7348"/>
    <w:rsid w:val="514F77BC"/>
    <w:rsid w:val="51501312"/>
    <w:rsid w:val="51505F79"/>
    <w:rsid w:val="51526D8B"/>
    <w:rsid w:val="51532BB1"/>
    <w:rsid w:val="51542485"/>
    <w:rsid w:val="51556929"/>
    <w:rsid w:val="51565B12"/>
    <w:rsid w:val="51575890"/>
    <w:rsid w:val="51581F75"/>
    <w:rsid w:val="51583D23"/>
    <w:rsid w:val="51586419"/>
    <w:rsid w:val="51595CED"/>
    <w:rsid w:val="515A3F3F"/>
    <w:rsid w:val="515A7186"/>
    <w:rsid w:val="515B1A65"/>
    <w:rsid w:val="515D3A2F"/>
    <w:rsid w:val="515D57DD"/>
    <w:rsid w:val="515E0AC1"/>
    <w:rsid w:val="515E50B1"/>
    <w:rsid w:val="515F1555"/>
    <w:rsid w:val="51600054"/>
    <w:rsid w:val="51610292"/>
    <w:rsid w:val="516114E4"/>
    <w:rsid w:val="51622DF4"/>
    <w:rsid w:val="51636861"/>
    <w:rsid w:val="516369D5"/>
    <w:rsid w:val="5164091A"/>
    <w:rsid w:val="51646B6C"/>
    <w:rsid w:val="516528E4"/>
    <w:rsid w:val="516721B8"/>
    <w:rsid w:val="51673073"/>
    <w:rsid w:val="516923D4"/>
    <w:rsid w:val="51694584"/>
    <w:rsid w:val="516A1CA8"/>
    <w:rsid w:val="516B614C"/>
    <w:rsid w:val="516E79EA"/>
    <w:rsid w:val="516F72BF"/>
    <w:rsid w:val="51713037"/>
    <w:rsid w:val="517319AD"/>
    <w:rsid w:val="517639BB"/>
    <w:rsid w:val="51782617"/>
    <w:rsid w:val="517843C5"/>
    <w:rsid w:val="517A5C80"/>
    <w:rsid w:val="517B2107"/>
    <w:rsid w:val="517B3EB5"/>
    <w:rsid w:val="517E57E6"/>
    <w:rsid w:val="517F402D"/>
    <w:rsid w:val="517F5754"/>
    <w:rsid w:val="5180327A"/>
    <w:rsid w:val="51816688"/>
    <w:rsid w:val="51823496"/>
    <w:rsid w:val="51842D6A"/>
    <w:rsid w:val="51844B18"/>
    <w:rsid w:val="51850890"/>
    <w:rsid w:val="51864D34"/>
    <w:rsid w:val="5187285A"/>
    <w:rsid w:val="51890380"/>
    <w:rsid w:val="518916F3"/>
    <w:rsid w:val="51894824"/>
    <w:rsid w:val="518965D2"/>
    <w:rsid w:val="518A32C1"/>
    <w:rsid w:val="518B407F"/>
    <w:rsid w:val="518C1C1F"/>
    <w:rsid w:val="518C7D66"/>
    <w:rsid w:val="518C7E71"/>
    <w:rsid w:val="518D75D4"/>
    <w:rsid w:val="518E1E3B"/>
    <w:rsid w:val="518F4562"/>
    <w:rsid w:val="51907961"/>
    <w:rsid w:val="519136D9"/>
    <w:rsid w:val="51932FAD"/>
    <w:rsid w:val="51937451"/>
    <w:rsid w:val="519531C9"/>
    <w:rsid w:val="51960CEF"/>
    <w:rsid w:val="51961864"/>
    <w:rsid w:val="51962A9D"/>
    <w:rsid w:val="51964435"/>
    <w:rsid w:val="51981C88"/>
    <w:rsid w:val="519A07DF"/>
    <w:rsid w:val="519A1675"/>
    <w:rsid w:val="519C4558"/>
    <w:rsid w:val="519D207E"/>
    <w:rsid w:val="519F1952"/>
    <w:rsid w:val="51A11B6E"/>
    <w:rsid w:val="51A15744"/>
    <w:rsid w:val="51A258E6"/>
    <w:rsid w:val="51A27694"/>
    <w:rsid w:val="51A4340C"/>
    <w:rsid w:val="51A452F8"/>
    <w:rsid w:val="51A52CE0"/>
    <w:rsid w:val="51A60F32"/>
    <w:rsid w:val="51A74CAA"/>
    <w:rsid w:val="51A8653C"/>
    <w:rsid w:val="51A90A23"/>
    <w:rsid w:val="51A927D1"/>
    <w:rsid w:val="51A93F96"/>
    <w:rsid w:val="51A9461F"/>
    <w:rsid w:val="51AA645D"/>
    <w:rsid w:val="51AC0513"/>
    <w:rsid w:val="51AC51CB"/>
    <w:rsid w:val="51AC540D"/>
    <w:rsid w:val="51AE428B"/>
    <w:rsid w:val="51AE6039"/>
    <w:rsid w:val="51AE7DE7"/>
    <w:rsid w:val="51B03B5F"/>
    <w:rsid w:val="51B3364F"/>
    <w:rsid w:val="51B36CFC"/>
    <w:rsid w:val="51B55619"/>
    <w:rsid w:val="51B722DE"/>
    <w:rsid w:val="51B80C66"/>
    <w:rsid w:val="51B86EB8"/>
    <w:rsid w:val="51B94724"/>
    <w:rsid w:val="51BA49DE"/>
    <w:rsid w:val="51BA678C"/>
    <w:rsid w:val="51BB2504"/>
    <w:rsid w:val="51BB4462"/>
    <w:rsid w:val="51BC69A8"/>
    <w:rsid w:val="51BD627C"/>
    <w:rsid w:val="51BF3DA2"/>
    <w:rsid w:val="51C30881"/>
    <w:rsid w:val="51C30A90"/>
    <w:rsid w:val="51C41D6D"/>
    <w:rsid w:val="51C4585C"/>
    <w:rsid w:val="51C55131"/>
    <w:rsid w:val="51C6331E"/>
    <w:rsid w:val="51C70EA9"/>
    <w:rsid w:val="51C8534D"/>
    <w:rsid w:val="51C92E73"/>
    <w:rsid w:val="51C94C21"/>
    <w:rsid w:val="51C972C4"/>
    <w:rsid w:val="51CA0179"/>
    <w:rsid w:val="51CB7653"/>
    <w:rsid w:val="51CC4711"/>
    <w:rsid w:val="51CC64BF"/>
    <w:rsid w:val="51CE66DB"/>
    <w:rsid w:val="51D02B9F"/>
    <w:rsid w:val="51D04C74"/>
    <w:rsid w:val="51D07D5D"/>
    <w:rsid w:val="51D11D27"/>
    <w:rsid w:val="51D35A9F"/>
    <w:rsid w:val="51D535C6"/>
    <w:rsid w:val="51D6733E"/>
    <w:rsid w:val="51D75590"/>
    <w:rsid w:val="51D84E64"/>
    <w:rsid w:val="51D923A8"/>
    <w:rsid w:val="51DB6702"/>
    <w:rsid w:val="51DC0DF8"/>
    <w:rsid w:val="51DD247A"/>
    <w:rsid w:val="51DF2EA2"/>
    <w:rsid w:val="51DF61F2"/>
    <w:rsid w:val="51E01191"/>
    <w:rsid w:val="51E1640E"/>
    <w:rsid w:val="51E22C1C"/>
    <w:rsid w:val="51E27A91"/>
    <w:rsid w:val="51E47CAD"/>
    <w:rsid w:val="51E56986"/>
    <w:rsid w:val="51E657D3"/>
    <w:rsid w:val="51E66C69"/>
    <w:rsid w:val="51E7154B"/>
    <w:rsid w:val="51E732F9"/>
    <w:rsid w:val="51E8779D"/>
    <w:rsid w:val="51E9516C"/>
    <w:rsid w:val="51E952C3"/>
    <w:rsid w:val="51EA3930"/>
    <w:rsid w:val="51EB11CD"/>
    <w:rsid w:val="51EB7A8C"/>
    <w:rsid w:val="51EC343C"/>
    <w:rsid w:val="51ED5269"/>
    <w:rsid w:val="51ED6B61"/>
    <w:rsid w:val="51EE4687"/>
    <w:rsid w:val="51F021AD"/>
    <w:rsid w:val="51F0246E"/>
    <w:rsid w:val="51F06651"/>
    <w:rsid w:val="51F22D79"/>
    <w:rsid w:val="51F24178"/>
    <w:rsid w:val="51F540A9"/>
    <w:rsid w:val="51F54E50"/>
    <w:rsid w:val="51F837D1"/>
    <w:rsid w:val="51F872B4"/>
    <w:rsid w:val="51FB0B52"/>
    <w:rsid w:val="51FB2941"/>
    <w:rsid w:val="51FC6C3E"/>
    <w:rsid w:val="51FC6DA4"/>
    <w:rsid w:val="51FE7B62"/>
    <w:rsid w:val="51FF0643"/>
    <w:rsid w:val="51FF2A0A"/>
    <w:rsid w:val="51FF4AE6"/>
    <w:rsid w:val="51FF5BDF"/>
    <w:rsid w:val="51FF6188"/>
    <w:rsid w:val="5201085F"/>
    <w:rsid w:val="520133F3"/>
    <w:rsid w:val="520143BB"/>
    <w:rsid w:val="52020133"/>
    <w:rsid w:val="520420FD"/>
    <w:rsid w:val="52050D72"/>
    <w:rsid w:val="52053204"/>
    <w:rsid w:val="52062BEA"/>
    <w:rsid w:val="52065E75"/>
    <w:rsid w:val="52075749"/>
    <w:rsid w:val="520774F7"/>
    <w:rsid w:val="520806F5"/>
    <w:rsid w:val="52097713"/>
    <w:rsid w:val="520B6FE7"/>
    <w:rsid w:val="520C7287"/>
    <w:rsid w:val="520E59F7"/>
    <w:rsid w:val="521008D9"/>
    <w:rsid w:val="52102850"/>
    <w:rsid w:val="52123924"/>
    <w:rsid w:val="5212481A"/>
    <w:rsid w:val="52132340"/>
    <w:rsid w:val="521340EE"/>
    <w:rsid w:val="52143C1E"/>
    <w:rsid w:val="52146C98"/>
    <w:rsid w:val="52157E66"/>
    <w:rsid w:val="52171E30"/>
    <w:rsid w:val="52173BDE"/>
    <w:rsid w:val="52181704"/>
    <w:rsid w:val="521A547C"/>
    <w:rsid w:val="521A722A"/>
    <w:rsid w:val="521D27E9"/>
    <w:rsid w:val="521D6D1B"/>
    <w:rsid w:val="521F2A93"/>
    <w:rsid w:val="521F6F37"/>
    <w:rsid w:val="522105B9"/>
    <w:rsid w:val="522307D5"/>
    <w:rsid w:val="52233BBC"/>
    <w:rsid w:val="52262073"/>
    <w:rsid w:val="5226253D"/>
    <w:rsid w:val="52293911"/>
    <w:rsid w:val="522A3170"/>
    <w:rsid w:val="522B1438"/>
    <w:rsid w:val="522D1654"/>
    <w:rsid w:val="522D3402"/>
    <w:rsid w:val="522D51B0"/>
    <w:rsid w:val="522E43DE"/>
    <w:rsid w:val="522E717A"/>
    <w:rsid w:val="522F6471"/>
    <w:rsid w:val="52304275"/>
    <w:rsid w:val="523061C0"/>
    <w:rsid w:val="52324DF2"/>
    <w:rsid w:val="52336282"/>
    <w:rsid w:val="5233653E"/>
    <w:rsid w:val="5237602E"/>
    <w:rsid w:val="523835F9"/>
    <w:rsid w:val="52391DA6"/>
    <w:rsid w:val="52397FF8"/>
    <w:rsid w:val="523A1E43"/>
    <w:rsid w:val="523A5B1F"/>
    <w:rsid w:val="523C1897"/>
    <w:rsid w:val="523C3645"/>
    <w:rsid w:val="523D0A24"/>
    <w:rsid w:val="523D6212"/>
    <w:rsid w:val="523F1387"/>
    <w:rsid w:val="52405CB5"/>
    <w:rsid w:val="52412A09"/>
    <w:rsid w:val="52417FE5"/>
    <w:rsid w:val="52431E22"/>
    <w:rsid w:val="52432C25"/>
    <w:rsid w:val="52455E3F"/>
    <w:rsid w:val="52462715"/>
    <w:rsid w:val="52485B88"/>
    <w:rsid w:val="52495D62"/>
    <w:rsid w:val="524B3888"/>
    <w:rsid w:val="524B7D2C"/>
    <w:rsid w:val="524F15CA"/>
    <w:rsid w:val="524F431A"/>
    <w:rsid w:val="5253098E"/>
    <w:rsid w:val="52532C86"/>
    <w:rsid w:val="52546BE0"/>
    <w:rsid w:val="5255018C"/>
    <w:rsid w:val="525555BB"/>
    <w:rsid w:val="52556A4B"/>
    <w:rsid w:val="52557993"/>
    <w:rsid w:val="52563901"/>
    <w:rsid w:val="5257047F"/>
    <w:rsid w:val="525746B6"/>
    <w:rsid w:val="525941F7"/>
    <w:rsid w:val="525C7843"/>
    <w:rsid w:val="525E7A5F"/>
    <w:rsid w:val="525F10E1"/>
    <w:rsid w:val="525F64EC"/>
    <w:rsid w:val="525F7333"/>
    <w:rsid w:val="526037D7"/>
    <w:rsid w:val="526112FD"/>
    <w:rsid w:val="52614E59"/>
    <w:rsid w:val="526215EF"/>
    <w:rsid w:val="526302BF"/>
    <w:rsid w:val="52630BD1"/>
    <w:rsid w:val="52631163"/>
    <w:rsid w:val="52632790"/>
    <w:rsid w:val="52635075"/>
    <w:rsid w:val="52636A33"/>
    <w:rsid w:val="52642B9B"/>
    <w:rsid w:val="526606C2"/>
    <w:rsid w:val="52661111"/>
    <w:rsid w:val="52662470"/>
    <w:rsid w:val="5266712D"/>
    <w:rsid w:val="52676EEC"/>
    <w:rsid w:val="52677B27"/>
    <w:rsid w:val="5268268C"/>
    <w:rsid w:val="5268443A"/>
    <w:rsid w:val="526A01B2"/>
    <w:rsid w:val="526B3F2A"/>
    <w:rsid w:val="526D1A50"/>
    <w:rsid w:val="526E0907"/>
    <w:rsid w:val="526F0D33"/>
    <w:rsid w:val="526F3A1A"/>
    <w:rsid w:val="52704D94"/>
    <w:rsid w:val="52707792"/>
    <w:rsid w:val="527252B8"/>
    <w:rsid w:val="52730B44"/>
    <w:rsid w:val="52734B8D"/>
    <w:rsid w:val="52741FD4"/>
    <w:rsid w:val="527420E2"/>
    <w:rsid w:val="52751ED8"/>
    <w:rsid w:val="52756B57"/>
    <w:rsid w:val="527612C9"/>
    <w:rsid w:val="527728CF"/>
    <w:rsid w:val="5277467D"/>
    <w:rsid w:val="527878A5"/>
    <w:rsid w:val="527945F7"/>
    <w:rsid w:val="527A2BB8"/>
    <w:rsid w:val="527A30AE"/>
    <w:rsid w:val="527A5F1B"/>
    <w:rsid w:val="527B23BF"/>
    <w:rsid w:val="527C1C93"/>
    <w:rsid w:val="527C3337"/>
    <w:rsid w:val="527C6137"/>
    <w:rsid w:val="527E0828"/>
    <w:rsid w:val="5281374D"/>
    <w:rsid w:val="528172AA"/>
    <w:rsid w:val="528313B6"/>
    <w:rsid w:val="528448AD"/>
    <w:rsid w:val="5285323E"/>
    <w:rsid w:val="52854A04"/>
    <w:rsid w:val="52854FEC"/>
    <w:rsid w:val="52855B2A"/>
    <w:rsid w:val="528648C0"/>
    <w:rsid w:val="52866FBA"/>
    <w:rsid w:val="52884ADC"/>
    <w:rsid w:val="528A0854"/>
    <w:rsid w:val="528A2602"/>
    <w:rsid w:val="528B025B"/>
    <w:rsid w:val="528B1ED6"/>
    <w:rsid w:val="528B788B"/>
    <w:rsid w:val="528C45CC"/>
    <w:rsid w:val="528D2628"/>
    <w:rsid w:val="528D3EA0"/>
    <w:rsid w:val="528D5C4E"/>
    <w:rsid w:val="528D693E"/>
    <w:rsid w:val="528E031D"/>
    <w:rsid w:val="528E3128"/>
    <w:rsid w:val="528F5E6A"/>
    <w:rsid w:val="528F7C18"/>
    <w:rsid w:val="52903990"/>
    <w:rsid w:val="52911BE2"/>
    <w:rsid w:val="5291580E"/>
    <w:rsid w:val="52932DA4"/>
    <w:rsid w:val="52936A4F"/>
    <w:rsid w:val="52943342"/>
    <w:rsid w:val="5294522F"/>
    <w:rsid w:val="52946FDD"/>
    <w:rsid w:val="52974D1F"/>
    <w:rsid w:val="52976ACD"/>
    <w:rsid w:val="52992845"/>
    <w:rsid w:val="529B480F"/>
    <w:rsid w:val="529C282C"/>
    <w:rsid w:val="529E039B"/>
    <w:rsid w:val="529E1C09"/>
    <w:rsid w:val="529E42FF"/>
    <w:rsid w:val="529E7E5B"/>
    <w:rsid w:val="529F5982"/>
    <w:rsid w:val="52A01E26"/>
    <w:rsid w:val="52A02732"/>
    <w:rsid w:val="52A07B61"/>
    <w:rsid w:val="52A116FA"/>
    <w:rsid w:val="52A269E3"/>
    <w:rsid w:val="52A31916"/>
    <w:rsid w:val="52A511EA"/>
    <w:rsid w:val="52A5743C"/>
    <w:rsid w:val="52A64F62"/>
    <w:rsid w:val="52A80CDA"/>
    <w:rsid w:val="52AA6800"/>
    <w:rsid w:val="52AB0AED"/>
    <w:rsid w:val="52AB2578"/>
    <w:rsid w:val="52AB7845"/>
    <w:rsid w:val="52AD62F0"/>
    <w:rsid w:val="52AE1FA8"/>
    <w:rsid w:val="52AF61C6"/>
    <w:rsid w:val="52B00338"/>
    <w:rsid w:val="52B0193D"/>
    <w:rsid w:val="52B07656"/>
    <w:rsid w:val="52B10D13"/>
    <w:rsid w:val="52B17B73"/>
    <w:rsid w:val="52B50337"/>
    <w:rsid w:val="52B551A5"/>
    <w:rsid w:val="52B61649"/>
    <w:rsid w:val="52B94C95"/>
    <w:rsid w:val="52B96A43"/>
    <w:rsid w:val="52BB1326"/>
    <w:rsid w:val="52BC4786"/>
    <w:rsid w:val="52BC6534"/>
    <w:rsid w:val="52BE482B"/>
    <w:rsid w:val="52C04276"/>
    <w:rsid w:val="52C27FEE"/>
    <w:rsid w:val="52C35B14"/>
    <w:rsid w:val="52C41B2D"/>
    <w:rsid w:val="52C434DC"/>
    <w:rsid w:val="52C5363A"/>
    <w:rsid w:val="52C553E8"/>
    <w:rsid w:val="52C55FD9"/>
    <w:rsid w:val="52C6444D"/>
    <w:rsid w:val="52C8312A"/>
    <w:rsid w:val="52CA29FF"/>
    <w:rsid w:val="52CA6EA2"/>
    <w:rsid w:val="52CB49C9"/>
    <w:rsid w:val="52CD0741"/>
    <w:rsid w:val="52CE6262"/>
    <w:rsid w:val="52CF270B"/>
    <w:rsid w:val="52D03D8D"/>
    <w:rsid w:val="52D26267"/>
    <w:rsid w:val="52D27B05"/>
    <w:rsid w:val="52D31853"/>
    <w:rsid w:val="52D41ACF"/>
    <w:rsid w:val="52D47D21"/>
    <w:rsid w:val="52D65847"/>
    <w:rsid w:val="52D715BF"/>
    <w:rsid w:val="52D71899"/>
    <w:rsid w:val="52D862CB"/>
    <w:rsid w:val="52DA4B1F"/>
    <w:rsid w:val="52DB10B0"/>
    <w:rsid w:val="52DB4C0C"/>
    <w:rsid w:val="52DB51E3"/>
    <w:rsid w:val="52DC2732"/>
    <w:rsid w:val="52DD4E28"/>
    <w:rsid w:val="52DE46FC"/>
    <w:rsid w:val="52DE64AA"/>
    <w:rsid w:val="52DF3B64"/>
    <w:rsid w:val="52DF5B2A"/>
    <w:rsid w:val="52E00474"/>
    <w:rsid w:val="52E02222"/>
    <w:rsid w:val="52E12CB6"/>
    <w:rsid w:val="52E141EC"/>
    <w:rsid w:val="52E15F9A"/>
    <w:rsid w:val="52E2243E"/>
    <w:rsid w:val="52E31D12"/>
    <w:rsid w:val="52E361B6"/>
    <w:rsid w:val="52E53CDC"/>
    <w:rsid w:val="52E77A54"/>
    <w:rsid w:val="52E8557B"/>
    <w:rsid w:val="52E86357"/>
    <w:rsid w:val="52E87329"/>
    <w:rsid w:val="52EA12F3"/>
    <w:rsid w:val="52EA5FF8"/>
    <w:rsid w:val="52EC0A69"/>
    <w:rsid w:val="52EC4D64"/>
    <w:rsid w:val="52EC506B"/>
    <w:rsid w:val="52EC6E19"/>
    <w:rsid w:val="52ED0D39"/>
    <w:rsid w:val="52ED493F"/>
    <w:rsid w:val="52EF4B5B"/>
    <w:rsid w:val="52EF6909"/>
    <w:rsid w:val="52F061DD"/>
    <w:rsid w:val="52F12681"/>
    <w:rsid w:val="52F13D68"/>
    <w:rsid w:val="52F263F9"/>
    <w:rsid w:val="52F42171"/>
    <w:rsid w:val="52F43F1F"/>
    <w:rsid w:val="52F55D8A"/>
    <w:rsid w:val="52F618EC"/>
    <w:rsid w:val="52F61A46"/>
    <w:rsid w:val="52F624F3"/>
    <w:rsid w:val="52F65EE9"/>
    <w:rsid w:val="52F67C97"/>
    <w:rsid w:val="52F7756C"/>
    <w:rsid w:val="52F83A10"/>
    <w:rsid w:val="52F91536"/>
    <w:rsid w:val="52F932E4"/>
    <w:rsid w:val="52F97788"/>
    <w:rsid w:val="52FB2CEB"/>
    <w:rsid w:val="52FB3500"/>
    <w:rsid w:val="52FE4D9E"/>
    <w:rsid w:val="52FE6B4C"/>
    <w:rsid w:val="53000B16"/>
    <w:rsid w:val="530028C4"/>
    <w:rsid w:val="53004672"/>
    <w:rsid w:val="530103EA"/>
    <w:rsid w:val="5302663C"/>
    <w:rsid w:val="530323B4"/>
    <w:rsid w:val="53034162"/>
    <w:rsid w:val="53051C89"/>
    <w:rsid w:val="53055CD4"/>
    <w:rsid w:val="53057EDB"/>
    <w:rsid w:val="53066D0F"/>
    <w:rsid w:val="53073C53"/>
    <w:rsid w:val="530A3743"/>
    <w:rsid w:val="530A729F"/>
    <w:rsid w:val="530C1269"/>
    <w:rsid w:val="530C3017"/>
    <w:rsid w:val="530C5752"/>
    <w:rsid w:val="530D4FE1"/>
    <w:rsid w:val="530D6BE2"/>
    <w:rsid w:val="530D6D8F"/>
    <w:rsid w:val="530E3233"/>
    <w:rsid w:val="530F0D59"/>
    <w:rsid w:val="530F6FAB"/>
    <w:rsid w:val="53100598"/>
    <w:rsid w:val="53154344"/>
    <w:rsid w:val="53156D61"/>
    <w:rsid w:val="53157F45"/>
    <w:rsid w:val="531620E8"/>
    <w:rsid w:val="53164A26"/>
    <w:rsid w:val="53176D24"/>
    <w:rsid w:val="53185E60"/>
    <w:rsid w:val="53193986"/>
    <w:rsid w:val="53195185"/>
    <w:rsid w:val="53195734"/>
    <w:rsid w:val="531B14AC"/>
    <w:rsid w:val="531B2907"/>
    <w:rsid w:val="531B5950"/>
    <w:rsid w:val="531B76FE"/>
    <w:rsid w:val="531C6FD2"/>
    <w:rsid w:val="531D02D5"/>
    <w:rsid w:val="531D5224"/>
    <w:rsid w:val="531E0F9C"/>
    <w:rsid w:val="531E40F7"/>
    <w:rsid w:val="531E7B67"/>
    <w:rsid w:val="532145E9"/>
    <w:rsid w:val="5322283B"/>
    <w:rsid w:val="53223852"/>
    <w:rsid w:val="53230361"/>
    <w:rsid w:val="53253728"/>
    <w:rsid w:val="532562F9"/>
    <w:rsid w:val="53257CC3"/>
    <w:rsid w:val="532760A3"/>
    <w:rsid w:val="53281E1B"/>
    <w:rsid w:val="53283BC9"/>
    <w:rsid w:val="532943A4"/>
    <w:rsid w:val="532A16EF"/>
    <w:rsid w:val="532A7941"/>
    <w:rsid w:val="532C190B"/>
    <w:rsid w:val="532C5467"/>
    <w:rsid w:val="532D11DF"/>
    <w:rsid w:val="532E5683"/>
    <w:rsid w:val="532E7431"/>
    <w:rsid w:val="532F4F57"/>
    <w:rsid w:val="53310CD0"/>
    <w:rsid w:val="53312A7E"/>
    <w:rsid w:val="53316F22"/>
    <w:rsid w:val="533267F6"/>
    <w:rsid w:val="53346A12"/>
    <w:rsid w:val="5336727E"/>
    <w:rsid w:val="5337070E"/>
    <w:rsid w:val="53373E0C"/>
    <w:rsid w:val="533802B0"/>
    <w:rsid w:val="5338205E"/>
    <w:rsid w:val="53394028"/>
    <w:rsid w:val="53395DD6"/>
    <w:rsid w:val="533B1C60"/>
    <w:rsid w:val="533B56AA"/>
    <w:rsid w:val="533C0170"/>
    <w:rsid w:val="533D19AF"/>
    <w:rsid w:val="533E519B"/>
    <w:rsid w:val="533F163E"/>
    <w:rsid w:val="533F5156"/>
    <w:rsid w:val="533F6EA0"/>
    <w:rsid w:val="534053B7"/>
    <w:rsid w:val="53424C8B"/>
    <w:rsid w:val="534327B1"/>
    <w:rsid w:val="5345477B"/>
    <w:rsid w:val="534566E0"/>
    <w:rsid w:val="534704F3"/>
    <w:rsid w:val="53474CFB"/>
    <w:rsid w:val="53476745"/>
    <w:rsid w:val="5349426B"/>
    <w:rsid w:val="534970BE"/>
    <w:rsid w:val="534A1D91"/>
    <w:rsid w:val="534A56F4"/>
    <w:rsid w:val="534A7FE3"/>
    <w:rsid w:val="534B0014"/>
    <w:rsid w:val="534C0CB8"/>
    <w:rsid w:val="534C3D5B"/>
    <w:rsid w:val="534D01B2"/>
    <w:rsid w:val="534E3054"/>
    <w:rsid w:val="534E7AD3"/>
    <w:rsid w:val="53513120"/>
    <w:rsid w:val="53514ECE"/>
    <w:rsid w:val="53530C46"/>
    <w:rsid w:val="5354676C"/>
    <w:rsid w:val="53566988"/>
    <w:rsid w:val="535765B6"/>
    <w:rsid w:val="5358176B"/>
    <w:rsid w:val="53582700"/>
    <w:rsid w:val="535844AE"/>
    <w:rsid w:val="5358625C"/>
    <w:rsid w:val="535B3F9E"/>
    <w:rsid w:val="535B5D4C"/>
    <w:rsid w:val="535B7AFB"/>
    <w:rsid w:val="535E7B82"/>
    <w:rsid w:val="535F6489"/>
    <w:rsid w:val="53610DA9"/>
    <w:rsid w:val="53623218"/>
    <w:rsid w:val="5362532D"/>
    <w:rsid w:val="536270DB"/>
    <w:rsid w:val="53635C0A"/>
    <w:rsid w:val="53642E53"/>
    <w:rsid w:val="536522FB"/>
    <w:rsid w:val="53654E1D"/>
    <w:rsid w:val="53663BAE"/>
    <w:rsid w:val="53670B95"/>
    <w:rsid w:val="53673905"/>
    <w:rsid w:val="536746F1"/>
    <w:rsid w:val="5367649F"/>
    <w:rsid w:val="536777EC"/>
    <w:rsid w:val="53682217"/>
    <w:rsid w:val="5368753B"/>
    <w:rsid w:val="53690469"/>
    <w:rsid w:val="536A41E2"/>
    <w:rsid w:val="536C1D08"/>
    <w:rsid w:val="536C61AC"/>
    <w:rsid w:val="536C7F5A"/>
    <w:rsid w:val="536D336E"/>
    <w:rsid w:val="536E33AD"/>
    <w:rsid w:val="5373753A"/>
    <w:rsid w:val="53740BBC"/>
    <w:rsid w:val="53746E0E"/>
    <w:rsid w:val="537506AF"/>
    <w:rsid w:val="5376187E"/>
    <w:rsid w:val="53763F69"/>
    <w:rsid w:val="53765935"/>
    <w:rsid w:val="53774450"/>
    <w:rsid w:val="537754C3"/>
    <w:rsid w:val="537806AC"/>
    <w:rsid w:val="53794425"/>
    <w:rsid w:val="537A08C9"/>
    <w:rsid w:val="537A2677"/>
    <w:rsid w:val="537B019D"/>
    <w:rsid w:val="537B4521"/>
    <w:rsid w:val="537B63EF"/>
    <w:rsid w:val="537D1A12"/>
    <w:rsid w:val="537D3F15"/>
    <w:rsid w:val="537E1A3B"/>
    <w:rsid w:val="537F57FA"/>
    <w:rsid w:val="537F7D87"/>
    <w:rsid w:val="538232D9"/>
    <w:rsid w:val="53837051"/>
    <w:rsid w:val="538434F5"/>
    <w:rsid w:val="5385101B"/>
    <w:rsid w:val="53852D75"/>
    <w:rsid w:val="5389613F"/>
    <w:rsid w:val="538A6632"/>
    <w:rsid w:val="538A76B3"/>
    <w:rsid w:val="538B4016"/>
    <w:rsid w:val="538C23AA"/>
    <w:rsid w:val="538C4158"/>
    <w:rsid w:val="538C597A"/>
    <w:rsid w:val="538C5F06"/>
    <w:rsid w:val="538E1C7E"/>
    <w:rsid w:val="53901E9A"/>
    <w:rsid w:val="539179C0"/>
    <w:rsid w:val="53933738"/>
    <w:rsid w:val="53937294"/>
    <w:rsid w:val="5394300C"/>
    <w:rsid w:val="53956627"/>
    <w:rsid w:val="539574B0"/>
    <w:rsid w:val="53957C99"/>
    <w:rsid w:val="539725B9"/>
    <w:rsid w:val="5398012A"/>
    <w:rsid w:val="53990623"/>
    <w:rsid w:val="53991D2F"/>
    <w:rsid w:val="539B1A34"/>
    <w:rsid w:val="539C31FD"/>
    <w:rsid w:val="539D0113"/>
    <w:rsid w:val="539D3997"/>
    <w:rsid w:val="539D63D4"/>
    <w:rsid w:val="539F032F"/>
    <w:rsid w:val="539F20DD"/>
    <w:rsid w:val="539F712C"/>
    <w:rsid w:val="53A10E0D"/>
    <w:rsid w:val="53A12346"/>
    <w:rsid w:val="53A414A2"/>
    <w:rsid w:val="53A506D0"/>
    <w:rsid w:val="53A5346C"/>
    <w:rsid w:val="53A5521A"/>
    <w:rsid w:val="53A56FC8"/>
    <w:rsid w:val="53A616BE"/>
    <w:rsid w:val="53A75645"/>
    <w:rsid w:val="53A92F5C"/>
    <w:rsid w:val="53AA2830"/>
    <w:rsid w:val="53AC0356"/>
    <w:rsid w:val="53AE0572"/>
    <w:rsid w:val="53AE2320"/>
    <w:rsid w:val="53AE40CE"/>
    <w:rsid w:val="53AF0DF4"/>
    <w:rsid w:val="53AF7E46"/>
    <w:rsid w:val="53B042EA"/>
    <w:rsid w:val="53B11E10"/>
    <w:rsid w:val="53B11F7D"/>
    <w:rsid w:val="53B13BBE"/>
    <w:rsid w:val="53B4545D"/>
    <w:rsid w:val="53B46BCB"/>
    <w:rsid w:val="53B56DF7"/>
    <w:rsid w:val="53B611D5"/>
    <w:rsid w:val="53B813F1"/>
    <w:rsid w:val="53B92A73"/>
    <w:rsid w:val="53B954DA"/>
    <w:rsid w:val="53BA6F17"/>
    <w:rsid w:val="53BC1887"/>
    <w:rsid w:val="53BC2C8F"/>
    <w:rsid w:val="53BD07B5"/>
    <w:rsid w:val="53BF0089"/>
    <w:rsid w:val="53BF62DB"/>
    <w:rsid w:val="53C02053"/>
    <w:rsid w:val="53C03E02"/>
    <w:rsid w:val="53C04396"/>
    <w:rsid w:val="53C25DCC"/>
    <w:rsid w:val="53C27B7A"/>
    <w:rsid w:val="53C55637"/>
    <w:rsid w:val="53C630EA"/>
    <w:rsid w:val="53C658BC"/>
    <w:rsid w:val="53C75190"/>
    <w:rsid w:val="53C83B74"/>
    <w:rsid w:val="53C953AC"/>
    <w:rsid w:val="53CB60CB"/>
    <w:rsid w:val="53CD3DC9"/>
    <w:rsid w:val="53CE26AC"/>
    <w:rsid w:val="53CE29C2"/>
    <w:rsid w:val="53CE4770"/>
    <w:rsid w:val="53CE6C4F"/>
    <w:rsid w:val="53D11267"/>
    <w:rsid w:val="53D224B3"/>
    <w:rsid w:val="53D31D87"/>
    <w:rsid w:val="53D37FD9"/>
    <w:rsid w:val="53D55AFF"/>
    <w:rsid w:val="53D61877"/>
    <w:rsid w:val="53D8236C"/>
    <w:rsid w:val="53D8739D"/>
    <w:rsid w:val="53DA4EC3"/>
    <w:rsid w:val="53DB6E8D"/>
    <w:rsid w:val="53DC38BE"/>
    <w:rsid w:val="53DD0E57"/>
    <w:rsid w:val="53DD2C05"/>
    <w:rsid w:val="53DE2944"/>
    <w:rsid w:val="53DF697E"/>
    <w:rsid w:val="53E0223F"/>
    <w:rsid w:val="53E06252"/>
    <w:rsid w:val="53E21FCA"/>
    <w:rsid w:val="53E43F94"/>
    <w:rsid w:val="53E45D42"/>
    <w:rsid w:val="53E534E0"/>
    <w:rsid w:val="53E75832"/>
    <w:rsid w:val="53E81E61"/>
    <w:rsid w:val="53E86A03"/>
    <w:rsid w:val="53E915AA"/>
    <w:rsid w:val="53E94A32"/>
    <w:rsid w:val="53E977FC"/>
    <w:rsid w:val="53EA008B"/>
    <w:rsid w:val="53EB70D0"/>
    <w:rsid w:val="53EC109A"/>
    <w:rsid w:val="53EE4E13"/>
    <w:rsid w:val="53EE5C33"/>
    <w:rsid w:val="53F00B8B"/>
    <w:rsid w:val="53F046E7"/>
    <w:rsid w:val="53F1220D"/>
    <w:rsid w:val="53F266B1"/>
    <w:rsid w:val="53F32429"/>
    <w:rsid w:val="53F51CFD"/>
    <w:rsid w:val="53F561A1"/>
    <w:rsid w:val="53F65A75"/>
    <w:rsid w:val="53F704C6"/>
    <w:rsid w:val="53F70A5C"/>
    <w:rsid w:val="53F71F19"/>
    <w:rsid w:val="53F817ED"/>
    <w:rsid w:val="53FA4276"/>
    <w:rsid w:val="53FD5056"/>
    <w:rsid w:val="53FD6E04"/>
    <w:rsid w:val="53FF0DCE"/>
    <w:rsid w:val="53FF4EA5"/>
    <w:rsid w:val="540000E8"/>
    <w:rsid w:val="54001829"/>
    <w:rsid w:val="54005EC3"/>
    <w:rsid w:val="5402441A"/>
    <w:rsid w:val="540606CE"/>
    <w:rsid w:val="54077C82"/>
    <w:rsid w:val="54085ED4"/>
    <w:rsid w:val="540939FA"/>
    <w:rsid w:val="540967B9"/>
    <w:rsid w:val="540D34EB"/>
    <w:rsid w:val="540E2DBF"/>
    <w:rsid w:val="540E5705"/>
    <w:rsid w:val="54100863"/>
    <w:rsid w:val="54102FDB"/>
    <w:rsid w:val="541128AF"/>
    <w:rsid w:val="54113C6B"/>
    <w:rsid w:val="5412123C"/>
    <w:rsid w:val="541303D5"/>
    <w:rsid w:val="541318D4"/>
    <w:rsid w:val="54134879"/>
    <w:rsid w:val="5415239F"/>
    <w:rsid w:val="54154F64"/>
    <w:rsid w:val="54170740"/>
    <w:rsid w:val="54177EC5"/>
    <w:rsid w:val="54181E8F"/>
    <w:rsid w:val="54183C3E"/>
    <w:rsid w:val="541A0EE8"/>
    <w:rsid w:val="541A79B6"/>
    <w:rsid w:val="541C372E"/>
    <w:rsid w:val="541D1254"/>
    <w:rsid w:val="541E5137"/>
    <w:rsid w:val="541F4FCC"/>
    <w:rsid w:val="541F6D7A"/>
    <w:rsid w:val="54205F92"/>
    <w:rsid w:val="54206589"/>
    <w:rsid w:val="54210D44"/>
    <w:rsid w:val="54212AF2"/>
    <w:rsid w:val="54216F96"/>
    <w:rsid w:val="54224ABC"/>
    <w:rsid w:val="5422686A"/>
    <w:rsid w:val="54237A21"/>
    <w:rsid w:val="542425E2"/>
    <w:rsid w:val="54250021"/>
    <w:rsid w:val="542627E7"/>
    <w:rsid w:val="542645AC"/>
    <w:rsid w:val="54297BF9"/>
    <w:rsid w:val="542B1BC3"/>
    <w:rsid w:val="542B3971"/>
    <w:rsid w:val="542B571F"/>
    <w:rsid w:val="542B6B2A"/>
    <w:rsid w:val="542C1497"/>
    <w:rsid w:val="542D19E5"/>
    <w:rsid w:val="542D1CD6"/>
    <w:rsid w:val="542D593B"/>
    <w:rsid w:val="542D5B65"/>
    <w:rsid w:val="542D76E9"/>
    <w:rsid w:val="542E16B3"/>
    <w:rsid w:val="542E3461"/>
    <w:rsid w:val="542E520F"/>
    <w:rsid w:val="542F42BA"/>
    <w:rsid w:val="54302D35"/>
    <w:rsid w:val="5430684C"/>
    <w:rsid w:val="543071D9"/>
    <w:rsid w:val="54322F51"/>
    <w:rsid w:val="54324CFF"/>
    <w:rsid w:val="54336CC9"/>
    <w:rsid w:val="54343628"/>
    <w:rsid w:val="543547EF"/>
    <w:rsid w:val="543550AC"/>
    <w:rsid w:val="5435659E"/>
    <w:rsid w:val="543640C4"/>
    <w:rsid w:val="543673C4"/>
    <w:rsid w:val="54370568"/>
    <w:rsid w:val="54375959"/>
    <w:rsid w:val="54380427"/>
    <w:rsid w:val="54381EC4"/>
    <w:rsid w:val="5438608E"/>
    <w:rsid w:val="54386DE9"/>
    <w:rsid w:val="543A0058"/>
    <w:rsid w:val="543B78EC"/>
    <w:rsid w:val="543C576A"/>
    <w:rsid w:val="543C5B7E"/>
    <w:rsid w:val="543E18F6"/>
    <w:rsid w:val="544113E6"/>
    <w:rsid w:val="54436F0C"/>
    <w:rsid w:val="54441525"/>
    <w:rsid w:val="54442C85"/>
    <w:rsid w:val="5445003E"/>
    <w:rsid w:val="54460374"/>
    <w:rsid w:val="544762D1"/>
    <w:rsid w:val="544868DE"/>
    <w:rsid w:val="54493DF7"/>
    <w:rsid w:val="544B5DC1"/>
    <w:rsid w:val="544D38E7"/>
    <w:rsid w:val="544D7D8B"/>
    <w:rsid w:val="544E58B1"/>
    <w:rsid w:val="544F3B03"/>
    <w:rsid w:val="54501629"/>
    <w:rsid w:val="54505185"/>
    <w:rsid w:val="5451198E"/>
    <w:rsid w:val="54520EFE"/>
    <w:rsid w:val="545253A1"/>
    <w:rsid w:val="5452714F"/>
    <w:rsid w:val="54534C76"/>
    <w:rsid w:val="5455279C"/>
    <w:rsid w:val="54554E92"/>
    <w:rsid w:val="545677A1"/>
    <w:rsid w:val="54576514"/>
    <w:rsid w:val="545804DE"/>
    <w:rsid w:val="5458228C"/>
    <w:rsid w:val="545B1784"/>
    <w:rsid w:val="545C3B2A"/>
    <w:rsid w:val="545C4D54"/>
    <w:rsid w:val="545D2F15"/>
    <w:rsid w:val="545D6D34"/>
    <w:rsid w:val="545F006B"/>
    <w:rsid w:val="545F361A"/>
    <w:rsid w:val="54622056"/>
    <w:rsid w:val="54624EB9"/>
    <w:rsid w:val="5463135D"/>
    <w:rsid w:val="54661CE6"/>
    <w:rsid w:val="54676413"/>
    <w:rsid w:val="546B0211"/>
    <w:rsid w:val="546B1FBF"/>
    <w:rsid w:val="546D3F89"/>
    <w:rsid w:val="546D4298"/>
    <w:rsid w:val="546D5D37"/>
    <w:rsid w:val="546E7D01"/>
    <w:rsid w:val="54703A7A"/>
    <w:rsid w:val="5472334E"/>
    <w:rsid w:val="54724EC1"/>
    <w:rsid w:val="54773DDD"/>
    <w:rsid w:val="54774106"/>
    <w:rsid w:val="547846DC"/>
    <w:rsid w:val="54790B80"/>
    <w:rsid w:val="547A66A6"/>
    <w:rsid w:val="547D1CF3"/>
    <w:rsid w:val="547E7F44"/>
    <w:rsid w:val="548117E3"/>
    <w:rsid w:val="54826D7E"/>
    <w:rsid w:val="548336E2"/>
    <w:rsid w:val="5483555B"/>
    <w:rsid w:val="548412D3"/>
    <w:rsid w:val="54843081"/>
    <w:rsid w:val="54843F60"/>
    <w:rsid w:val="54857525"/>
    <w:rsid w:val="5486504B"/>
    <w:rsid w:val="54882B71"/>
    <w:rsid w:val="5488491F"/>
    <w:rsid w:val="54890697"/>
    <w:rsid w:val="54890C1D"/>
    <w:rsid w:val="548910DC"/>
    <w:rsid w:val="548961EE"/>
    <w:rsid w:val="548B08B3"/>
    <w:rsid w:val="548B440F"/>
    <w:rsid w:val="548E3658"/>
    <w:rsid w:val="548F2152"/>
    <w:rsid w:val="548F7615"/>
    <w:rsid w:val="54901A26"/>
    <w:rsid w:val="54905ECA"/>
    <w:rsid w:val="5492086D"/>
    <w:rsid w:val="549226FD"/>
    <w:rsid w:val="549239F0"/>
    <w:rsid w:val="5492579E"/>
    <w:rsid w:val="54926564"/>
    <w:rsid w:val="549459BA"/>
    <w:rsid w:val="54977258"/>
    <w:rsid w:val="54986C65"/>
    <w:rsid w:val="5498719E"/>
    <w:rsid w:val="54996B2C"/>
    <w:rsid w:val="549A28A4"/>
    <w:rsid w:val="549A6249"/>
    <w:rsid w:val="549B6C4C"/>
    <w:rsid w:val="549C03CB"/>
    <w:rsid w:val="549D1F36"/>
    <w:rsid w:val="549D6A69"/>
    <w:rsid w:val="549E4143"/>
    <w:rsid w:val="549F610D"/>
    <w:rsid w:val="549F7EBB"/>
    <w:rsid w:val="54A01915"/>
    <w:rsid w:val="54A02113"/>
    <w:rsid w:val="54A043E2"/>
    <w:rsid w:val="54A07538"/>
    <w:rsid w:val="54A13C33"/>
    <w:rsid w:val="54A31759"/>
    <w:rsid w:val="54A343C9"/>
    <w:rsid w:val="54A35BFD"/>
    <w:rsid w:val="54A379AB"/>
    <w:rsid w:val="54A86D6F"/>
    <w:rsid w:val="54AA67E8"/>
    <w:rsid w:val="54AA6F8B"/>
    <w:rsid w:val="54AB0970"/>
    <w:rsid w:val="54AB2D04"/>
    <w:rsid w:val="54AD082A"/>
    <w:rsid w:val="54AD4386"/>
    <w:rsid w:val="54AE5A8C"/>
    <w:rsid w:val="54AF338C"/>
    <w:rsid w:val="54AF434B"/>
    <w:rsid w:val="54AF45A2"/>
    <w:rsid w:val="54AF6350"/>
    <w:rsid w:val="54AF757F"/>
    <w:rsid w:val="54B0031A"/>
    <w:rsid w:val="54B020C8"/>
    <w:rsid w:val="54B03E76"/>
    <w:rsid w:val="54B21177"/>
    <w:rsid w:val="54B23F11"/>
    <w:rsid w:val="54B35714"/>
    <w:rsid w:val="54B3589D"/>
    <w:rsid w:val="54B46D2D"/>
    <w:rsid w:val="54B5148C"/>
    <w:rsid w:val="54B55930"/>
    <w:rsid w:val="54B576DE"/>
    <w:rsid w:val="54B733AF"/>
    <w:rsid w:val="54B73456"/>
    <w:rsid w:val="54B8170F"/>
    <w:rsid w:val="54B90F7D"/>
    <w:rsid w:val="54BA4CF5"/>
    <w:rsid w:val="54BA64A9"/>
    <w:rsid w:val="54BB2F47"/>
    <w:rsid w:val="54BC0A6D"/>
    <w:rsid w:val="54BE47E5"/>
    <w:rsid w:val="54C0055D"/>
    <w:rsid w:val="54C11331"/>
    <w:rsid w:val="54C17E31"/>
    <w:rsid w:val="54C26D1F"/>
    <w:rsid w:val="54C33C51"/>
    <w:rsid w:val="54C35392"/>
    <w:rsid w:val="54C47921"/>
    <w:rsid w:val="54C55B73"/>
    <w:rsid w:val="54C75161"/>
    <w:rsid w:val="54C751A2"/>
    <w:rsid w:val="54C76AC5"/>
    <w:rsid w:val="54C76D1A"/>
    <w:rsid w:val="54C85664"/>
    <w:rsid w:val="54CB6519"/>
    <w:rsid w:val="54CB6F02"/>
    <w:rsid w:val="54CC5154"/>
    <w:rsid w:val="54CD2C7A"/>
    <w:rsid w:val="54CF4DC4"/>
    <w:rsid w:val="54D06254"/>
    <w:rsid w:val="54D1276A"/>
    <w:rsid w:val="54D2203E"/>
    <w:rsid w:val="54D36316"/>
    <w:rsid w:val="54D47B64"/>
    <w:rsid w:val="54D51B2F"/>
    <w:rsid w:val="54D758A7"/>
    <w:rsid w:val="54D77655"/>
    <w:rsid w:val="54D83C96"/>
    <w:rsid w:val="54D933CD"/>
    <w:rsid w:val="54DB1502"/>
    <w:rsid w:val="54DB5397"/>
    <w:rsid w:val="54DC2EBD"/>
    <w:rsid w:val="54DE09E3"/>
    <w:rsid w:val="54DE4E87"/>
    <w:rsid w:val="54DE6C35"/>
    <w:rsid w:val="54DF6509"/>
    <w:rsid w:val="54E104D3"/>
    <w:rsid w:val="54E12281"/>
    <w:rsid w:val="54E16725"/>
    <w:rsid w:val="54E241A7"/>
    <w:rsid w:val="54E3249D"/>
    <w:rsid w:val="54E35FFA"/>
    <w:rsid w:val="54E65AEA"/>
    <w:rsid w:val="54E7478C"/>
    <w:rsid w:val="54E87AB4"/>
    <w:rsid w:val="54EB3100"/>
    <w:rsid w:val="54EC75A4"/>
    <w:rsid w:val="54ED6E78"/>
    <w:rsid w:val="54F16618"/>
    <w:rsid w:val="54F16968"/>
    <w:rsid w:val="54F16CCE"/>
    <w:rsid w:val="54F21CA7"/>
    <w:rsid w:val="54F41600"/>
    <w:rsid w:val="54F55D2D"/>
    <w:rsid w:val="54F71AA5"/>
    <w:rsid w:val="54F72B40"/>
    <w:rsid w:val="54F75F49"/>
    <w:rsid w:val="54F95460"/>
    <w:rsid w:val="54FA3343"/>
    <w:rsid w:val="54FE4BE1"/>
    <w:rsid w:val="54FE72D7"/>
    <w:rsid w:val="54FF12D2"/>
    <w:rsid w:val="54FF5A7F"/>
    <w:rsid w:val="55004DFD"/>
    <w:rsid w:val="550146D2"/>
    <w:rsid w:val="55020B76"/>
    <w:rsid w:val="55061CE8"/>
    <w:rsid w:val="55067A64"/>
    <w:rsid w:val="55081F04"/>
    <w:rsid w:val="55083AC5"/>
    <w:rsid w:val="55091AC9"/>
    <w:rsid w:val="55093E5F"/>
    <w:rsid w:val="550A17D8"/>
    <w:rsid w:val="550A7A2A"/>
    <w:rsid w:val="550B0A8C"/>
    <w:rsid w:val="550B325D"/>
    <w:rsid w:val="550B3A42"/>
    <w:rsid w:val="550C37A2"/>
    <w:rsid w:val="550D12C8"/>
    <w:rsid w:val="550D3076"/>
    <w:rsid w:val="550D751A"/>
    <w:rsid w:val="550E7937"/>
    <w:rsid w:val="550F5041"/>
    <w:rsid w:val="550F6DEF"/>
    <w:rsid w:val="550F77B2"/>
    <w:rsid w:val="55104E28"/>
    <w:rsid w:val="5511700B"/>
    <w:rsid w:val="551268DF"/>
    <w:rsid w:val="551337A9"/>
    <w:rsid w:val="55134FA5"/>
    <w:rsid w:val="551408A9"/>
    <w:rsid w:val="55160C9A"/>
    <w:rsid w:val="55167559"/>
    <w:rsid w:val="55173EF5"/>
    <w:rsid w:val="55175CA3"/>
    <w:rsid w:val="55180399"/>
    <w:rsid w:val="55191A1B"/>
    <w:rsid w:val="55191EE3"/>
    <w:rsid w:val="55194A4A"/>
    <w:rsid w:val="55197C6D"/>
    <w:rsid w:val="551A489A"/>
    <w:rsid w:val="551C150B"/>
    <w:rsid w:val="551D59AF"/>
    <w:rsid w:val="551E5284"/>
    <w:rsid w:val="551F1D4C"/>
    <w:rsid w:val="551F6485"/>
    <w:rsid w:val="552078AA"/>
    <w:rsid w:val="5524476E"/>
    <w:rsid w:val="552506FA"/>
    <w:rsid w:val="55264684"/>
    <w:rsid w:val="5526704E"/>
    <w:rsid w:val="552705DC"/>
    <w:rsid w:val="5527238A"/>
    <w:rsid w:val="55284354"/>
    <w:rsid w:val="55287C48"/>
    <w:rsid w:val="55291432"/>
    <w:rsid w:val="552A00CC"/>
    <w:rsid w:val="552A59D6"/>
    <w:rsid w:val="552C5BF2"/>
    <w:rsid w:val="552C79A0"/>
    <w:rsid w:val="552D196B"/>
    <w:rsid w:val="552F123F"/>
    <w:rsid w:val="552F5415"/>
    <w:rsid w:val="552F56E3"/>
    <w:rsid w:val="55302CD1"/>
    <w:rsid w:val="55314FB7"/>
    <w:rsid w:val="55320D2F"/>
    <w:rsid w:val="55326D32"/>
    <w:rsid w:val="55327F34"/>
    <w:rsid w:val="55342CF9"/>
    <w:rsid w:val="55366A71"/>
    <w:rsid w:val="553700F3"/>
    <w:rsid w:val="55376345"/>
    <w:rsid w:val="55377FD3"/>
    <w:rsid w:val="553920BD"/>
    <w:rsid w:val="55393E6B"/>
    <w:rsid w:val="553A73F6"/>
    <w:rsid w:val="553B3CD0"/>
    <w:rsid w:val="553C395C"/>
    <w:rsid w:val="553E5926"/>
    <w:rsid w:val="553E76D4"/>
    <w:rsid w:val="553F1336"/>
    <w:rsid w:val="55425416"/>
    <w:rsid w:val="554271C4"/>
    <w:rsid w:val="5543118E"/>
    <w:rsid w:val="55435E1E"/>
    <w:rsid w:val="55450A62"/>
    <w:rsid w:val="55456CB4"/>
    <w:rsid w:val="55477AC8"/>
    <w:rsid w:val="55482300"/>
    <w:rsid w:val="55491271"/>
    <w:rsid w:val="55494FB9"/>
    <w:rsid w:val="554967A4"/>
    <w:rsid w:val="554A1E3E"/>
    <w:rsid w:val="554A42CB"/>
    <w:rsid w:val="554A6079"/>
    <w:rsid w:val="554B78D9"/>
    <w:rsid w:val="554C0043"/>
    <w:rsid w:val="554C0D69"/>
    <w:rsid w:val="554C1DF1"/>
    <w:rsid w:val="554D7917"/>
    <w:rsid w:val="554E1FCB"/>
    <w:rsid w:val="554F18E1"/>
    <w:rsid w:val="554F368F"/>
    <w:rsid w:val="55500B7A"/>
    <w:rsid w:val="555111B5"/>
    <w:rsid w:val="55515659"/>
    <w:rsid w:val="555313D1"/>
    <w:rsid w:val="55566576"/>
    <w:rsid w:val="555667CB"/>
    <w:rsid w:val="555869E7"/>
    <w:rsid w:val="55592760"/>
    <w:rsid w:val="555962BC"/>
    <w:rsid w:val="555B2034"/>
    <w:rsid w:val="555C085E"/>
    <w:rsid w:val="555C7B5A"/>
    <w:rsid w:val="555D2250"/>
    <w:rsid w:val="555D3FFE"/>
    <w:rsid w:val="555D5DAC"/>
    <w:rsid w:val="555D70D3"/>
    <w:rsid w:val="555E1B24"/>
    <w:rsid w:val="555E7D76"/>
    <w:rsid w:val="555F5516"/>
    <w:rsid w:val="55616896"/>
    <w:rsid w:val="55621614"/>
    <w:rsid w:val="55626E39"/>
    <w:rsid w:val="55627866"/>
    <w:rsid w:val="55630EE8"/>
    <w:rsid w:val="5563538C"/>
    <w:rsid w:val="55651104"/>
    <w:rsid w:val="55652EB2"/>
    <w:rsid w:val="55654C60"/>
    <w:rsid w:val="5565636D"/>
    <w:rsid w:val="5566080C"/>
    <w:rsid w:val="55674E7D"/>
    <w:rsid w:val="55676060"/>
    <w:rsid w:val="55676C2B"/>
    <w:rsid w:val="55684751"/>
    <w:rsid w:val="556919D2"/>
    <w:rsid w:val="55693E3B"/>
    <w:rsid w:val="556C5FEF"/>
    <w:rsid w:val="556D1D67"/>
    <w:rsid w:val="556E0C07"/>
    <w:rsid w:val="556F1F83"/>
    <w:rsid w:val="556F4103"/>
    <w:rsid w:val="55713605"/>
    <w:rsid w:val="557241C5"/>
    <w:rsid w:val="5572737D"/>
    <w:rsid w:val="557355CF"/>
    <w:rsid w:val="55760C1C"/>
    <w:rsid w:val="557650C0"/>
    <w:rsid w:val="55766E6E"/>
    <w:rsid w:val="55780E38"/>
    <w:rsid w:val="55791E47"/>
    <w:rsid w:val="55794BB0"/>
    <w:rsid w:val="5579695E"/>
    <w:rsid w:val="557979E1"/>
    <w:rsid w:val="557B0E15"/>
    <w:rsid w:val="557B26D6"/>
    <w:rsid w:val="557B3F5F"/>
    <w:rsid w:val="557B4484"/>
    <w:rsid w:val="557D644E"/>
    <w:rsid w:val="557E54E7"/>
    <w:rsid w:val="557F21C6"/>
    <w:rsid w:val="557F2999"/>
    <w:rsid w:val="55801A9A"/>
    <w:rsid w:val="55823A64"/>
    <w:rsid w:val="55825812"/>
    <w:rsid w:val="5583158B"/>
    <w:rsid w:val="558465DA"/>
    <w:rsid w:val="558477DD"/>
    <w:rsid w:val="558570B1"/>
    <w:rsid w:val="55863EB9"/>
    <w:rsid w:val="558A0B6B"/>
    <w:rsid w:val="558A0C56"/>
    <w:rsid w:val="558A46C7"/>
    <w:rsid w:val="558B3863"/>
    <w:rsid w:val="558C0ED4"/>
    <w:rsid w:val="558C61FC"/>
    <w:rsid w:val="558C6691"/>
    <w:rsid w:val="558D41B7"/>
    <w:rsid w:val="55904B7D"/>
    <w:rsid w:val="55924C15"/>
    <w:rsid w:val="559317CE"/>
    <w:rsid w:val="559519EA"/>
    <w:rsid w:val="559612BE"/>
    <w:rsid w:val="55990DAE"/>
    <w:rsid w:val="559A6C0A"/>
    <w:rsid w:val="559B06A0"/>
    <w:rsid w:val="559B1AB8"/>
    <w:rsid w:val="559B2D78"/>
    <w:rsid w:val="559B4B26"/>
    <w:rsid w:val="559D089E"/>
    <w:rsid w:val="559D264C"/>
    <w:rsid w:val="559D43FA"/>
    <w:rsid w:val="559E1D52"/>
    <w:rsid w:val="559E4073"/>
    <w:rsid w:val="559E7059"/>
    <w:rsid w:val="55A0038E"/>
    <w:rsid w:val="55A03EEB"/>
    <w:rsid w:val="55A21A11"/>
    <w:rsid w:val="55A27C63"/>
    <w:rsid w:val="55A30B89"/>
    <w:rsid w:val="55A42E38"/>
    <w:rsid w:val="55A467FB"/>
    <w:rsid w:val="55A51501"/>
    <w:rsid w:val="55A57753"/>
    <w:rsid w:val="55A61974"/>
    <w:rsid w:val="55A734CB"/>
    <w:rsid w:val="55A75279"/>
    <w:rsid w:val="55A90FF1"/>
    <w:rsid w:val="55A95985"/>
    <w:rsid w:val="55AA4705"/>
    <w:rsid w:val="55AE4859"/>
    <w:rsid w:val="55AF0FDD"/>
    <w:rsid w:val="55B1434A"/>
    <w:rsid w:val="55B160F8"/>
    <w:rsid w:val="55B300C2"/>
    <w:rsid w:val="55B31E70"/>
    <w:rsid w:val="55B33C1E"/>
    <w:rsid w:val="55B55BE8"/>
    <w:rsid w:val="55B61960"/>
    <w:rsid w:val="55B80E40"/>
    <w:rsid w:val="55B977D5"/>
    <w:rsid w:val="55BA1450"/>
    <w:rsid w:val="55BE25C3"/>
    <w:rsid w:val="55BF3C5C"/>
    <w:rsid w:val="55C0633B"/>
    <w:rsid w:val="55C139AB"/>
    <w:rsid w:val="55C20305"/>
    <w:rsid w:val="55C24B97"/>
    <w:rsid w:val="55C37BD9"/>
    <w:rsid w:val="55C50410"/>
    <w:rsid w:val="55C71477"/>
    <w:rsid w:val="55C7591B"/>
    <w:rsid w:val="55C776C9"/>
    <w:rsid w:val="55C951EF"/>
    <w:rsid w:val="55CA015E"/>
    <w:rsid w:val="55CA71B9"/>
    <w:rsid w:val="55CC2F32"/>
    <w:rsid w:val="55CC45C9"/>
    <w:rsid w:val="55CC4CE0"/>
    <w:rsid w:val="55CD4B1F"/>
    <w:rsid w:val="55D02A22"/>
    <w:rsid w:val="55D122F6"/>
    <w:rsid w:val="55D1679A"/>
    <w:rsid w:val="55D41DE6"/>
    <w:rsid w:val="55D532B1"/>
    <w:rsid w:val="55D63DB0"/>
    <w:rsid w:val="55D65B5E"/>
    <w:rsid w:val="55D6790C"/>
    <w:rsid w:val="55D82BE1"/>
    <w:rsid w:val="55D83684"/>
    <w:rsid w:val="55D87B28"/>
    <w:rsid w:val="55DA38A0"/>
    <w:rsid w:val="55DA564E"/>
    <w:rsid w:val="55DB3175"/>
    <w:rsid w:val="55DD0C9B"/>
    <w:rsid w:val="55DD4614"/>
    <w:rsid w:val="55DD513F"/>
    <w:rsid w:val="55DD6EED"/>
    <w:rsid w:val="55DF4A13"/>
    <w:rsid w:val="55E0078B"/>
    <w:rsid w:val="55E02539"/>
    <w:rsid w:val="55E24503"/>
    <w:rsid w:val="55E36D45"/>
    <w:rsid w:val="55E43954"/>
    <w:rsid w:val="55E464CD"/>
    <w:rsid w:val="55E47496"/>
    <w:rsid w:val="55E53FF3"/>
    <w:rsid w:val="55E55DA1"/>
    <w:rsid w:val="55E738C7"/>
    <w:rsid w:val="55E749D6"/>
    <w:rsid w:val="55E77D6B"/>
    <w:rsid w:val="55E87BDC"/>
    <w:rsid w:val="55E92BB7"/>
    <w:rsid w:val="55E95892"/>
    <w:rsid w:val="55E96AF4"/>
    <w:rsid w:val="55EB0B67"/>
    <w:rsid w:val="55EB785C"/>
    <w:rsid w:val="55EC5382"/>
    <w:rsid w:val="55EC7130"/>
    <w:rsid w:val="55EE2EA8"/>
    <w:rsid w:val="55EE5599"/>
    <w:rsid w:val="55EF09CE"/>
    <w:rsid w:val="55F06C20"/>
    <w:rsid w:val="55F10BEA"/>
    <w:rsid w:val="55F3226C"/>
    <w:rsid w:val="55F34962"/>
    <w:rsid w:val="55F54236"/>
    <w:rsid w:val="55F5691F"/>
    <w:rsid w:val="55F81F79"/>
    <w:rsid w:val="55F8605D"/>
    <w:rsid w:val="55F86402"/>
    <w:rsid w:val="55FB7373"/>
    <w:rsid w:val="55FB7B9D"/>
    <w:rsid w:val="55FC3817"/>
    <w:rsid w:val="55FD133D"/>
    <w:rsid w:val="55FE14DF"/>
    <w:rsid w:val="55FF4A03"/>
    <w:rsid w:val="55FF50B5"/>
    <w:rsid w:val="56002BDB"/>
    <w:rsid w:val="56010E2D"/>
    <w:rsid w:val="56020701"/>
    <w:rsid w:val="5603196F"/>
    <w:rsid w:val="56044479"/>
    <w:rsid w:val="56051FA0"/>
    <w:rsid w:val="56064695"/>
    <w:rsid w:val="560721BC"/>
    <w:rsid w:val="56076140"/>
    <w:rsid w:val="56081A79"/>
    <w:rsid w:val="56093997"/>
    <w:rsid w:val="56097CE2"/>
    <w:rsid w:val="560A37F2"/>
    <w:rsid w:val="560A4FFD"/>
    <w:rsid w:val="560B1BDB"/>
    <w:rsid w:val="560B1CAC"/>
    <w:rsid w:val="560B2355"/>
    <w:rsid w:val="560B3A5A"/>
    <w:rsid w:val="560C1580"/>
    <w:rsid w:val="560C2E09"/>
    <w:rsid w:val="560C37D3"/>
    <w:rsid w:val="560E354A"/>
    <w:rsid w:val="560E52F8"/>
    <w:rsid w:val="560E70A6"/>
    <w:rsid w:val="56102AC4"/>
    <w:rsid w:val="5612303A"/>
    <w:rsid w:val="56153315"/>
    <w:rsid w:val="561548D9"/>
    <w:rsid w:val="56156687"/>
    <w:rsid w:val="56161F3D"/>
    <w:rsid w:val="561623FF"/>
    <w:rsid w:val="56187F25"/>
    <w:rsid w:val="561B7A15"/>
    <w:rsid w:val="561C0617"/>
    <w:rsid w:val="561C5C67"/>
    <w:rsid w:val="561D19DF"/>
    <w:rsid w:val="561D553B"/>
    <w:rsid w:val="561F24CE"/>
    <w:rsid w:val="561F43C7"/>
    <w:rsid w:val="56206DD9"/>
    <w:rsid w:val="56210428"/>
    <w:rsid w:val="5621327D"/>
    <w:rsid w:val="5621502B"/>
    <w:rsid w:val="56216691"/>
    <w:rsid w:val="562210A7"/>
    <w:rsid w:val="56222B52"/>
    <w:rsid w:val="56226FF5"/>
    <w:rsid w:val="56240464"/>
    <w:rsid w:val="56246AA8"/>
    <w:rsid w:val="56252E0A"/>
    <w:rsid w:val="56292132"/>
    <w:rsid w:val="56293EE0"/>
    <w:rsid w:val="562A14DA"/>
    <w:rsid w:val="562B0306"/>
    <w:rsid w:val="562B40FC"/>
    <w:rsid w:val="562B5EAA"/>
    <w:rsid w:val="562B7C58"/>
    <w:rsid w:val="562C389A"/>
    <w:rsid w:val="562C39D0"/>
    <w:rsid w:val="562C577E"/>
    <w:rsid w:val="562D7964"/>
    <w:rsid w:val="562D7E5B"/>
    <w:rsid w:val="562E14F6"/>
    <w:rsid w:val="562E7748"/>
    <w:rsid w:val="56301712"/>
    <w:rsid w:val="56302502"/>
    <w:rsid w:val="563034C0"/>
    <w:rsid w:val="56306DFD"/>
    <w:rsid w:val="563113AD"/>
    <w:rsid w:val="563141A6"/>
    <w:rsid w:val="5632548A"/>
    <w:rsid w:val="56327239"/>
    <w:rsid w:val="56336B0D"/>
    <w:rsid w:val="56356D29"/>
    <w:rsid w:val="56357D2E"/>
    <w:rsid w:val="563665FD"/>
    <w:rsid w:val="5637484F"/>
    <w:rsid w:val="56383ADE"/>
    <w:rsid w:val="563922C0"/>
    <w:rsid w:val="563965C7"/>
    <w:rsid w:val="563A433F"/>
    <w:rsid w:val="563A60ED"/>
    <w:rsid w:val="563A7E9B"/>
    <w:rsid w:val="563D1091"/>
    <w:rsid w:val="563D3E2F"/>
    <w:rsid w:val="563D5BDD"/>
    <w:rsid w:val="563D798B"/>
    <w:rsid w:val="563E0DDF"/>
    <w:rsid w:val="563E0F45"/>
    <w:rsid w:val="563F226F"/>
    <w:rsid w:val="563F54B2"/>
    <w:rsid w:val="564231F4"/>
    <w:rsid w:val="56424FA2"/>
    <w:rsid w:val="56427760"/>
    <w:rsid w:val="56431446"/>
    <w:rsid w:val="56462CE4"/>
    <w:rsid w:val="56466840"/>
    <w:rsid w:val="56472142"/>
    <w:rsid w:val="564927D4"/>
    <w:rsid w:val="56496330"/>
    <w:rsid w:val="564B02FA"/>
    <w:rsid w:val="564B20A8"/>
    <w:rsid w:val="564B3E56"/>
    <w:rsid w:val="564C5E20"/>
    <w:rsid w:val="564D4072"/>
    <w:rsid w:val="564E0BEE"/>
    <w:rsid w:val="564E1B99"/>
    <w:rsid w:val="564E24CF"/>
    <w:rsid w:val="564E3947"/>
    <w:rsid w:val="564E6D54"/>
    <w:rsid w:val="564F1311"/>
    <w:rsid w:val="564F7CF0"/>
    <w:rsid w:val="56505911"/>
    <w:rsid w:val="565151E5"/>
    <w:rsid w:val="56521689"/>
    <w:rsid w:val="56522BA2"/>
    <w:rsid w:val="56525419"/>
    <w:rsid w:val="565371AF"/>
    <w:rsid w:val="565506AB"/>
    <w:rsid w:val="56551179"/>
    <w:rsid w:val="56554CD5"/>
    <w:rsid w:val="565607A7"/>
    <w:rsid w:val="565704F6"/>
    <w:rsid w:val="56586573"/>
    <w:rsid w:val="565A053D"/>
    <w:rsid w:val="565B1A64"/>
    <w:rsid w:val="565C2507"/>
    <w:rsid w:val="565E03C9"/>
    <w:rsid w:val="565E57F8"/>
    <w:rsid w:val="565F3DA6"/>
    <w:rsid w:val="565F5B54"/>
    <w:rsid w:val="5664316A"/>
    <w:rsid w:val="56660C90"/>
    <w:rsid w:val="56674A08"/>
    <w:rsid w:val="56680EAC"/>
    <w:rsid w:val="566902A8"/>
    <w:rsid w:val="56690780"/>
    <w:rsid w:val="566A2E1C"/>
    <w:rsid w:val="566B44F9"/>
    <w:rsid w:val="566C201F"/>
    <w:rsid w:val="566D64C3"/>
    <w:rsid w:val="566E223B"/>
    <w:rsid w:val="566E5D97"/>
    <w:rsid w:val="56705FB3"/>
    <w:rsid w:val="56707D61"/>
    <w:rsid w:val="567152BE"/>
    <w:rsid w:val="56717635"/>
    <w:rsid w:val="56723AD9"/>
    <w:rsid w:val="567315FF"/>
    <w:rsid w:val="56757125"/>
    <w:rsid w:val="567710EF"/>
    <w:rsid w:val="56774247"/>
    <w:rsid w:val="567809C3"/>
    <w:rsid w:val="56794E67"/>
    <w:rsid w:val="567C2A22"/>
    <w:rsid w:val="567E247E"/>
    <w:rsid w:val="567E689E"/>
    <w:rsid w:val="567F1D52"/>
    <w:rsid w:val="567F7FA4"/>
    <w:rsid w:val="568022D3"/>
    <w:rsid w:val="56821842"/>
    <w:rsid w:val="568235B3"/>
    <w:rsid w:val="56837A94"/>
    <w:rsid w:val="568420E4"/>
    <w:rsid w:val="5684380C"/>
    <w:rsid w:val="568455BA"/>
    <w:rsid w:val="56864A04"/>
    <w:rsid w:val="56876E58"/>
    <w:rsid w:val="56881EF5"/>
    <w:rsid w:val="568832FC"/>
    <w:rsid w:val="56892BD1"/>
    <w:rsid w:val="5689497F"/>
    <w:rsid w:val="56894AC6"/>
    <w:rsid w:val="568B06F7"/>
    <w:rsid w:val="568B1FB7"/>
    <w:rsid w:val="568B2382"/>
    <w:rsid w:val="568B4B9B"/>
    <w:rsid w:val="568B6949"/>
    <w:rsid w:val="568D26C1"/>
    <w:rsid w:val="568E01E7"/>
    <w:rsid w:val="569021B1"/>
    <w:rsid w:val="5690336B"/>
    <w:rsid w:val="56903F5F"/>
    <w:rsid w:val="56921A85"/>
    <w:rsid w:val="56925F29"/>
    <w:rsid w:val="56930749"/>
    <w:rsid w:val="56937008"/>
    <w:rsid w:val="56941CA1"/>
    <w:rsid w:val="56955A19"/>
    <w:rsid w:val="56956BC5"/>
    <w:rsid w:val="569577C7"/>
    <w:rsid w:val="56960E75"/>
    <w:rsid w:val="569644F9"/>
    <w:rsid w:val="569752EE"/>
    <w:rsid w:val="5697709C"/>
    <w:rsid w:val="56981066"/>
    <w:rsid w:val="56983CCA"/>
    <w:rsid w:val="569936F0"/>
    <w:rsid w:val="569A215F"/>
    <w:rsid w:val="569C0B56"/>
    <w:rsid w:val="569D042A"/>
    <w:rsid w:val="569D42B3"/>
    <w:rsid w:val="569E667C"/>
    <w:rsid w:val="569F0646"/>
    <w:rsid w:val="56A17F1A"/>
    <w:rsid w:val="56A25A40"/>
    <w:rsid w:val="56A30136"/>
    <w:rsid w:val="56A33C92"/>
    <w:rsid w:val="56A619D5"/>
    <w:rsid w:val="56A63FEE"/>
    <w:rsid w:val="56A66A99"/>
    <w:rsid w:val="56A7547E"/>
    <w:rsid w:val="56A8574D"/>
    <w:rsid w:val="56A85AB0"/>
    <w:rsid w:val="56A87127"/>
    <w:rsid w:val="56A874FB"/>
    <w:rsid w:val="56AB2B47"/>
    <w:rsid w:val="56AB6FEB"/>
    <w:rsid w:val="56AD6795"/>
    <w:rsid w:val="56AE2637"/>
    <w:rsid w:val="56AF0889"/>
    <w:rsid w:val="56B0015D"/>
    <w:rsid w:val="56B063AF"/>
    <w:rsid w:val="56B11B73"/>
    <w:rsid w:val="56B22127"/>
    <w:rsid w:val="56B22591"/>
    <w:rsid w:val="56B42E0E"/>
    <w:rsid w:val="56B440F1"/>
    <w:rsid w:val="56B51C18"/>
    <w:rsid w:val="56B850F8"/>
    <w:rsid w:val="56B85264"/>
    <w:rsid w:val="56B86403"/>
    <w:rsid w:val="56B90D23"/>
    <w:rsid w:val="56B91708"/>
    <w:rsid w:val="56B934B6"/>
    <w:rsid w:val="56BA722E"/>
    <w:rsid w:val="56BB64C5"/>
    <w:rsid w:val="56BC4D54"/>
    <w:rsid w:val="56BC6B02"/>
    <w:rsid w:val="56BF39DC"/>
    <w:rsid w:val="56C06025"/>
    <w:rsid w:val="56C105BC"/>
    <w:rsid w:val="56C1236A"/>
    <w:rsid w:val="56C24278"/>
    <w:rsid w:val="56C341AB"/>
    <w:rsid w:val="56C34335"/>
    <w:rsid w:val="56C360E3"/>
    <w:rsid w:val="56C47577"/>
    <w:rsid w:val="56C500AD"/>
    <w:rsid w:val="56C635D8"/>
    <w:rsid w:val="56C6563D"/>
    <w:rsid w:val="56C80AC9"/>
    <w:rsid w:val="56C8194B"/>
    <w:rsid w:val="56C97471"/>
    <w:rsid w:val="56CA56C3"/>
    <w:rsid w:val="56CD6F61"/>
    <w:rsid w:val="56CF2CD9"/>
    <w:rsid w:val="56D06A51"/>
    <w:rsid w:val="56D0725B"/>
    <w:rsid w:val="56D227CA"/>
    <w:rsid w:val="56D402F0"/>
    <w:rsid w:val="56D41F0B"/>
    <w:rsid w:val="56D4209E"/>
    <w:rsid w:val="56D549E6"/>
    <w:rsid w:val="56D6452A"/>
    <w:rsid w:val="56D71B8E"/>
    <w:rsid w:val="56D77DE0"/>
    <w:rsid w:val="56DA345F"/>
    <w:rsid w:val="56DA744F"/>
    <w:rsid w:val="56DB78D0"/>
    <w:rsid w:val="56DC71A4"/>
    <w:rsid w:val="56DF0A43"/>
    <w:rsid w:val="56DF13E7"/>
    <w:rsid w:val="56DF6C95"/>
    <w:rsid w:val="56E04EE6"/>
    <w:rsid w:val="56E10F23"/>
    <w:rsid w:val="56E21670"/>
    <w:rsid w:val="56E22224"/>
    <w:rsid w:val="56E3279B"/>
    <w:rsid w:val="56E33F90"/>
    <w:rsid w:val="56E36785"/>
    <w:rsid w:val="56E60023"/>
    <w:rsid w:val="56E66275"/>
    <w:rsid w:val="56E754E2"/>
    <w:rsid w:val="56E86972"/>
    <w:rsid w:val="56E90F5B"/>
    <w:rsid w:val="56EA18C1"/>
    <w:rsid w:val="56EB5639"/>
    <w:rsid w:val="56EB73E7"/>
    <w:rsid w:val="56EC0A4C"/>
    <w:rsid w:val="56EC3BB2"/>
    <w:rsid w:val="56EE3D49"/>
    <w:rsid w:val="56EF518A"/>
    <w:rsid w:val="56F049FE"/>
    <w:rsid w:val="56F24C1A"/>
    <w:rsid w:val="56F3629C"/>
    <w:rsid w:val="56F40992"/>
    <w:rsid w:val="56F42A07"/>
    <w:rsid w:val="56F438DB"/>
    <w:rsid w:val="56F44F15"/>
    <w:rsid w:val="56F46EEA"/>
    <w:rsid w:val="56F664B8"/>
    <w:rsid w:val="56F75D8C"/>
    <w:rsid w:val="56F91B04"/>
    <w:rsid w:val="56FA762A"/>
    <w:rsid w:val="56FC7846"/>
    <w:rsid w:val="56FD1BA1"/>
    <w:rsid w:val="56FD4B37"/>
    <w:rsid w:val="56FE35BF"/>
    <w:rsid w:val="56FE536D"/>
    <w:rsid w:val="56FE711B"/>
    <w:rsid w:val="57004BF9"/>
    <w:rsid w:val="57005DED"/>
    <w:rsid w:val="57016C0B"/>
    <w:rsid w:val="57030BD5"/>
    <w:rsid w:val="57032983"/>
    <w:rsid w:val="57035747"/>
    <w:rsid w:val="57041E39"/>
    <w:rsid w:val="57052420"/>
    <w:rsid w:val="57052631"/>
    <w:rsid w:val="570542BA"/>
    <w:rsid w:val="5705494D"/>
    <w:rsid w:val="570566FB"/>
    <w:rsid w:val="570606C5"/>
    <w:rsid w:val="57062473"/>
    <w:rsid w:val="57081D47"/>
    <w:rsid w:val="57087F99"/>
    <w:rsid w:val="5709481B"/>
    <w:rsid w:val="570A087C"/>
    <w:rsid w:val="570A3D11"/>
    <w:rsid w:val="570C67BC"/>
    <w:rsid w:val="570D3802"/>
    <w:rsid w:val="570F757A"/>
    <w:rsid w:val="571132F2"/>
    <w:rsid w:val="57122BC6"/>
    <w:rsid w:val="571406EC"/>
    <w:rsid w:val="571619FD"/>
    <w:rsid w:val="57165992"/>
    <w:rsid w:val="571701DC"/>
    <w:rsid w:val="57174680"/>
    <w:rsid w:val="57193F55"/>
    <w:rsid w:val="571B7CCD"/>
    <w:rsid w:val="571C1EF8"/>
    <w:rsid w:val="571C3A45"/>
    <w:rsid w:val="571C57F3"/>
    <w:rsid w:val="571E0182"/>
    <w:rsid w:val="571E156B"/>
    <w:rsid w:val="571E6A72"/>
    <w:rsid w:val="571F1612"/>
    <w:rsid w:val="571F7091"/>
    <w:rsid w:val="572052E3"/>
    <w:rsid w:val="57210F11"/>
    <w:rsid w:val="572172AD"/>
    <w:rsid w:val="572208BC"/>
    <w:rsid w:val="57236B81"/>
    <w:rsid w:val="57237F93"/>
    <w:rsid w:val="572442C1"/>
    <w:rsid w:val="5725067A"/>
    <w:rsid w:val="57271D2E"/>
    <w:rsid w:val="57284198"/>
    <w:rsid w:val="572B3C88"/>
    <w:rsid w:val="572C1C09"/>
    <w:rsid w:val="572D3C16"/>
    <w:rsid w:val="572D5C52"/>
    <w:rsid w:val="572D7A00"/>
    <w:rsid w:val="572F3AA5"/>
    <w:rsid w:val="572F5526"/>
    <w:rsid w:val="5730129E"/>
    <w:rsid w:val="57315742"/>
    <w:rsid w:val="573174F0"/>
    <w:rsid w:val="573214BA"/>
    <w:rsid w:val="57342B3C"/>
    <w:rsid w:val="57347BDD"/>
    <w:rsid w:val="57364B06"/>
    <w:rsid w:val="57364F10"/>
    <w:rsid w:val="573665A0"/>
    <w:rsid w:val="5737087F"/>
    <w:rsid w:val="57380D29"/>
    <w:rsid w:val="57392849"/>
    <w:rsid w:val="573963A5"/>
    <w:rsid w:val="573A237E"/>
    <w:rsid w:val="573A621A"/>
    <w:rsid w:val="573B211D"/>
    <w:rsid w:val="573C5E95"/>
    <w:rsid w:val="573C7C43"/>
    <w:rsid w:val="573E39BB"/>
    <w:rsid w:val="573E7E5F"/>
    <w:rsid w:val="57411DDB"/>
    <w:rsid w:val="57415049"/>
    <w:rsid w:val="57415259"/>
    <w:rsid w:val="57433750"/>
    <w:rsid w:val="57435475"/>
    <w:rsid w:val="5745440F"/>
    <w:rsid w:val="57462870"/>
    <w:rsid w:val="574647BD"/>
    <w:rsid w:val="574714EE"/>
    <w:rsid w:val="57473183"/>
    <w:rsid w:val="57476D14"/>
    <w:rsid w:val="5748081E"/>
    <w:rsid w:val="57482A8C"/>
    <w:rsid w:val="574A6804"/>
    <w:rsid w:val="574B5A5E"/>
    <w:rsid w:val="574B60D8"/>
    <w:rsid w:val="574B7E86"/>
    <w:rsid w:val="574C257C"/>
    <w:rsid w:val="574C432A"/>
    <w:rsid w:val="574E39AA"/>
    <w:rsid w:val="574F3F22"/>
    <w:rsid w:val="574F6DCF"/>
    <w:rsid w:val="575118D0"/>
    <w:rsid w:val="57511940"/>
    <w:rsid w:val="5751533B"/>
    <w:rsid w:val="57521214"/>
    <w:rsid w:val="575256B8"/>
    <w:rsid w:val="5753390A"/>
    <w:rsid w:val="57541431"/>
    <w:rsid w:val="575431DF"/>
    <w:rsid w:val="57546DC1"/>
    <w:rsid w:val="57560D05"/>
    <w:rsid w:val="57574A7D"/>
    <w:rsid w:val="575817A3"/>
    <w:rsid w:val="575907F5"/>
    <w:rsid w:val="57597A46"/>
    <w:rsid w:val="575A544A"/>
    <w:rsid w:val="575B456D"/>
    <w:rsid w:val="575B631B"/>
    <w:rsid w:val="575C02E5"/>
    <w:rsid w:val="575C2093"/>
    <w:rsid w:val="575C7990"/>
    <w:rsid w:val="575E22AF"/>
    <w:rsid w:val="575E3B0B"/>
    <w:rsid w:val="575E405D"/>
    <w:rsid w:val="575E5E0B"/>
    <w:rsid w:val="57606169"/>
    <w:rsid w:val="57607DD5"/>
    <w:rsid w:val="57622118"/>
    <w:rsid w:val="57623B4D"/>
    <w:rsid w:val="57623F96"/>
    <w:rsid w:val="57633CE5"/>
    <w:rsid w:val="576378C6"/>
    <w:rsid w:val="57647247"/>
    <w:rsid w:val="57650F48"/>
    <w:rsid w:val="57652917"/>
    <w:rsid w:val="57664CC0"/>
    <w:rsid w:val="57672F12"/>
    <w:rsid w:val="57680A38"/>
    <w:rsid w:val="57684EDC"/>
    <w:rsid w:val="57686C8A"/>
    <w:rsid w:val="576A47B0"/>
    <w:rsid w:val="576C012C"/>
    <w:rsid w:val="576C677A"/>
    <w:rsid w:val="576F0018"/>
    <w:rsid w:val="576F39C9"/>
    <w:rsid w:val="57713D91"/>
    <w:rsid w:val="57741CCF"/>
    <w:rsid w:val="5774783B"/>
    <w:rsid w:val="577613A7"/>
    <w:rsid w:val="577651A0"/>
    <w:rsid w:val="577675F9"/>
    <w:rsid w:val="57776ECD"/>
    <w:rsid w:val="577B076B"/>
    <w:rsid w:val="577B1F6C"/>
    <w:rsid w:val="577B4C0F"/>
    <w:rsid w:val="577B69BD"/>
    <w:rsid w:val="577C44E3"/>
    <w:rsid w:val="577E46FF"/>
    <w:rsid w:val="577E64AD"/>
    <w:rsid w:val="57803B24"/>
    <w:rsid w:val="5780554B"/>
    <w:rsid w:val="57811AFA"/>
    <w:rsid w:val="5783121E"/>
    <w:rsid w:val="57846491"/>
    <w:rsid w:val="5785783C"/>
    <w:rsid w:val="5786535D"/>
    <w:rsid w:val="578735B4"/>
    <w:rsid w:val="5789732C"/>
    <w:rsid w:val="578A30A4"/>
    <w:rsid w:val="578A4E52"/>
    <w:rsid w:val="578B44A3"/>
    <w:rsid w:val="578C0BCA"/>
    <w:rsid w:val="578C2978"/>
    <w:rsid w:val="578D049F"/>
    <w:rsid w:val="578D66F1"/>
    <w:rsid w:val="578E0536"/>
    <w:rsid w:val="578F13DE"/>
    <w:rsid w:val="578F2469"/>
    <w:rsid w:val="57911D3D"/>
    <w:rsid w:val="579161E1"/>
    <w:rsid w:val="57921934"/>
    <w:rsid w:val="57932DC4"/>
    <w:rsid w:val="5793546C"/>
    <w:rsid w:val="5794182D"/>
    <w:rsid w:val="57944254"/>
    <w:rsid w:val="57945811"/>
    <w:rsid w:val="57947A7F"/>
    <w:rsid w:val="579502B5"/>
    <w:rsid w:val="57956B74"/>
    <w:rsid w:val="57961745"/>
    <w:rsid w:val="57961A49"/>
    <w:rsid w:val="57963F92"/>
    <w:rsid w:val="579932E7"/>
    <w:rsid w:val="579B705F"/>
    <w:rsid w:val="579C0039"/>
    <w:rsid w:val="579D2DD8"/>
    <w:rsid w:val="579D6934"/>
    <w:rsid w:val="579E08FE"/>
    <w:rsid w:val="579E26AC"/>
    <w:rsid w:val="579E2AA8"/>
    <w:rsid w:val="579E445A"/>
    <w:rsid w:val="579E79C2"/>
    <w:rsid w:val="57A001D2"/>
    <w:rsid w:val="57A06424"/>
    <w:rsid w:val="57A17FD0"/>
    <w:rsid w:val="57A23F4A"/>
    <w:rsid w:val="57A25ED5"/>
    <w:rsid w:val="57A37D1D"/>
    <w:rsid w:val="57A44166"/>
    <w:rsid w:val="57A451D9"/>
    <w:rsid w:val="57A51C8C"/>
    <w:rsid w:val="57A537C4"/>
    <w:rsid w:val="57A53A3A"/>
    <w:rsid w:val="57A6123A"/>
    <w:rsid w:val="57A777B2"/>
    <w:rsid w:val="57A9177C"/>
    <w:rsid w:val="57AA1051"/>
    <w:rsid w:val="57AC301B"/>
    <w:rsid w:val="57AD4DFB"/>
    <w:rsid w:val="57AD653C"/>
    <w:rsid w:val="57AE0B41"/>
    <w:rsid w:val="57AE1ECF"/>
    <w:rsid w:val="57AE2128"/>
    <w:rsid w:val="57AE6D93"/>
    <w:rsid w:val="57AF6667"/>
    <w:rsid w:val="57B10631"/>
    <w:rsid w:val="57B11829"/>
    <w:rsid w:val="57B343A9"/>
    <w:rsid w:val="57B41ECF"/>
    <w:rsid w:val="57B63E99"/>
    <w:rsid w:val="57B679F5"/>
    <w:rsid w:val="57B70A7D"/>
    <w:rsid w:val="57B7551B"/>
    <w:rsid w:val="57B8376D"/>
    <w:rsid w:val="57B91294"/>
    <w:rsid w:val="57B974E6"/>
    <w:rsid w:val="57BA4A1B"/>
    <w:rsid w:val="57BB73FE"/>
    <w:rsid w:val="57BD5228"/>
    <w:rsid w:val="57BD6FD6"/>
    <w:rsid w:val="57BE68AA"/>
    <w:rsid w:val="57C01DDA"/>
    <w:rsid w:val="57C02622"/>
    <w:rsid w:val="57C15E41"/>
    <w:rsid w:val="57C2283E"/>
    <w:rsid w:val="57C245EC"/>
    <w:rsid w:val="57C2639A"/>
    <w:rsid w:val="57C272D1"/>
    <w:rsid w:val="57C55E8A"/>
    <w:rsid w:val="57C661A5"/>
    <w:rsid w:val="57C74812"/>
    <w:rsid w:val="57C83143"/>
    <w:rsid w:val="57C87729"/>
    <w:rsid w:val="57C93BCD"/>
    <w:rsid w:val="57CA34A1"/>
    <w:rsid w:val="57CA524F"/>
    <w:rsid w:val="57CE5874"/>
    <w:rsid w:val="57CF2865"/>
    <w:rsid w:val="57CF77DA"/>
    <w:rsid w:val="57D04455"/>
    <w:rsid w:val="57D04F5B"/>
    <w:rsid w:val="57D12A81"/>
    <w:rsid w:val="57D367F9"/>
    <w:rsid w:val="57D4431F"/>
    <w:rsid w:val="57D52571"/>
    <w:rsid w:val="57D61144"/>
    <w:rsid w:val="57D942E5"/>
    <w:rsid w:val="57DA7B88"/>
    <w:rsid w:val="57DB15B9"/>
    <w:rsid w:val="57DB4F84"/>
    <w:rsid w:val="57DB56AE"/>
    <w:rsid w:val="57DD3ED9"/>
    <w:rsid w:val="57DE5DD8"/>
    <w:rsid w:val="57DF0C57"/>
    <w:rsid w:val="57DF519E"/>
    <w:rsid w:val="57DF7C5F"/>
    <w:rsid w:val="57DF7E5F"/>
    <w:rsid w:val="57E02CC4"/>
    <w:rsid w:val="57E04A72"/>
    <w:rsid w:val="57E24C8E"/>
    <w:rsid w:val="57E26A3C"/>
    <w:rsid w:val="57E36310"/>
    <w:rsid w:val="57E44562"/>
    <w:rsid w:val="57E5266B"/>
    <w:rsid w:val="57E53AFB"/>
    <w:rsid w:val="57E5652D"/>
    <w:rsid w:val="57E62759"/>
    <w:rsid w:val="57E722A5"/>
    <w:rsid w:val="57E7336B"/>
    <w:rsid w:val="57E75E01"/>
    <w:rsid w:val="57E83927"/>
    <w:rsid w:val="57E9601D"/>
    <w:rsid w:val="57EA665B"/>
    <w:rsid w:val="57EC1669"/>
    <w:rsid w:val="57ED722F"/>
    <w:rsid w:val="57EE0C9D"/>
    <w:rsid w:val="57EE371D"/>
    <w:rsid w:val="57EF1159"/>
    <w:rsid w:val="57EF263E"/>
    <w:rsid w:val="57F001A4"/>
    <w:rsid w:val="57F108BA"/>
    <w:rsid w:val="57F16C7F"/>
    <w:rsid w:val="57F30C49"/>
    <w:rsid w:val="57F329F7"/>
    <w:rsid w:val="57F40CD0"/>
    <w:rsid w:val="57F42160"/>
    <w:rsid w:val="57F549C2"/>
    <w:rsid w:val="57F624E8"/>
    <w:rsid w:val="57F64296"/>
    <w:rsid w:val="57F70476"/>
    <w:rsid w:val="57F75F10"/>
    <w:rsid w:val="57FB365A"/>
    <w:rsid w:val="57FD3876"/>
    <w:rsid w:val="57FE314A"/>
    <w:rsid w:val="57FF3F43"/>
    <w:rsid w:val="58000703"/>
    <w:rsid w:val="58003366"/>
    <w:rsid w:val="58005114"/>
    <w:rsid w:val="58006EC2"/>
    <w:rsid w:val="58020E8D"/>
    <w:rsid w:val="58044C05"/>
    <w:rsid w:val="5806097D"/>
    <w:rsid w:val="580615B7"/>
    <w:rsid w:val="58070251"/>
    <w:rsid w:val="580746F5"/>
    <w:rsid w:val="58075A05"/>
    <w:rsid w:val="580764A3"/>
    <w:rsid w:val="5809665A"/>
    <w:rsid w:val="58097FE5"/>
    <w:rsid w:val="580A6C35"/>
    <w:rsid w:val="580B5F93"/>
    <w:rsid w:val="580C03E7"/>
    <w:rsid w:val="580C1D0B"/>
    <w:rsid w:val="580C5867"/>
    <w:rsid w:val="580D6DE0"/>
    <w:rsid w:val="580F22E6"/>
    <w:rsid w:val="580F5357"/>
    <w:rsid w:val="580F5966"/>
    <w:rsid w:val="581001F8"/>
    <w:rsid w:val="581035A9"/>
    <w:rsid w:val="58124156"/>
    <w:rsid w:val="58134E48"/>
    <w:rsid w:val="58135D20"/>
    <w:rsid w:val="5814296E"/>
    <w:rsid w:val="581503B2"/>
    <w:rsid w:val="58150BC0"/>
    <w:rsid w:val="58160494"/>
    <w:rsid w:val="581666E6"/>
    <w:rsid w:val="5818245E"/>
    <w:rsid w:val="581B5AAA"/>
    <w:rsid w:val="581D136C"/>
    <w:rsid w:val="581D1822"/>
    <w:rsid w:val="581E27FC"/>
    <w:rsid w:val="581F3C8C"/>
    <w:rsid w:val="582232DD"/>
    <w:rsid w:val="5822508B"/>
    <w:rsid w:val="58240E03"/>
    <w:rsid w:val="58242BB1"/>
    <w:rsid w:val="582650BC"/>
    <w:rsid w:val="582708F3"/>
    <w:rsid w:val="582728FB"/>
    <w:rsid w:val="5827444F"/>
    <w:rsid w:val="58275244"/>
    <w:rsid w:val="58277CB9"/>
    <w:rsid w:val="582901C7"/>
    <w:rsid w:val="58296419"/>
    <w:rsid w:val="582D2CF1"/>
    <w:rsid w:val="583176C1"/>
    <w:rsid w:val="583354EA"/>
    <w:rsid w:val="58353010"/>
    <w:rsid w:val="58357612"/>
    <w:rsid w:val="58360B36"/>
    <w:rsid w:val="58361F13"/>
    <w:rsid w:val="58373DA8"/>
    <w:rsid w:val="583A0894"/>
    <w:rsid w:val="583B3E3D"/>
    <w:rsid w:val="583B7EFB"/>
    <w:rsid w:val="583C39FA"/>
    <w:rsid w:val="583D3C73"/>
    <w:rsid w:val="583F3E8F"/>
    <w:rsid w:val="583F5C3D"/>
    <w:rsid w:val="584036CA"/>
    <w:rsid w:val="58421289"/>
    <w:rsid w:val="5842572D"/>
    <w:rsid w:val="58426A50"/>
    <w:rsid w:val="584274DB"/>
    <w:rsid w:val="584378AB"/>
    <w:rsid w:val="58442B47"/>
    <w:rsid w:val="58443253"/>
    <w:rsid w:val="584656C8"/>
    <w:rsid w:val="58472D43"/>
    <w:rsid w:val="584957B8"/>
    <w:rsid w:val="58496ABB"/>
    <w:rsid w:val="584B3166"/>
    <w:rsid w:val="584C4139"/>
    <w:rsid w:val="584E5E80"/>
    <w:rsid w:val="584E7C2E"/>
    <w:rsid w:val="58501F65"/>
    <w:rsid w:val="585039A6"/>
    <w:rsid w:val="58515970"/>
    <w:rsid w:val="58533496"/>
    <w:rsid w:val="58535244"/>
    <w:rsid w:val="58555460"/>
    <w:rsid w:val="58555CC5"/>
    <w:rsid w:val="58562F86"/>
    <w:rsid w:val="58564D34"/>
    <w:rsid w:val="58585F95"/>
    <w:rsid w:val="585930C2"/>
    <w:rsid w:val="585A2A77"/>
    <w:rsid w:val="585A4825"/>
    <w:rsid w:val="585C3958"/>
    <w:rsid w:val="585C58B0"/>
    <w:rsid w:val="585D2567"/>
    <w:rsid w:val="585D4315"/>
    <w:rsid w:val="585D4E17"/>
    <w:rsid w:val="585D5796"/>
    <w:rsid w:val="585F1E3B"/>
    <w:rsid w:val="586177D4"/>
    <w:rsid w:val="586236D9"/>
    <w:rsid w:val="586423C0"/>
    <w:rsid w:val="586504A1"/>
    <w:rsid w:val="586631C9"/>
    <w:rsid w:val="58670CF0"/>
    <w:rsid w:val="58673C38"/>
    <w:rsid w:val="58675193"/>
    <w:rsid w:val="58676F42"/>
    <w:rsid w:val="58694A68"/>
    <w:rsid w:val="586B07E0"/>
    <w:rsid w:val="586B76C2"/>
    <w:rsid w:val="586C4558"/>
    <w:rsid w:val="586C6306"/>
    <w:rsid w:val="586E207E"/>
    <w:rsid w:val="586E26D1"/>
    <w:rsid w:val="586E63AF"/>
    <w:rsid w:val="586F42F6"/>
    <w:rsid w:val="58704048"/>
    <w:rsid w:val="58723A7B"/>
    <w:rsid w:val="58727DC0"/>
    <w:rsid w:val="58733B38"/>
    <w:rsid w:val="587358E6"/>
    <w:rsid w:val="58737694"/>
    <w:rsid w:val="58757135"/>
    <w:rsid w:val="58773629"/>
    <w:rsid w:val="587753D7"/>
    <w:rsid w:val="5878114F"/>
    <w:rsid w:val="587873A1"/>
    <w:rsid w:val="58794897"/>
    <w:rsid w:val="587A0A23"/>
    <w:rsid w:val="587A4EC7"/>
    <w:rsid w:val="587F24DD"/>
    <w:rsid w:val="587F6039"/>
    <w:rsid w:val="58831FCD"/>
    <w:rsid w:val="58840E8B"/>
    <w:rsid w:val="58847AF3"/>
    <w:rsid w:val="58853A91"/>
    <w:rsid w:val="588658D3"/>
    <w:rsid w:val="588673C8"/>
    <w:rsid w:val="5887520C"/>
    <w:rsid w:val="588856AA"/>
    <w:rsid w:val="588875E4"/>
    <w:rsid w:val="588A581C"/>
    <w:rsid w:val="588B0E82"/>
    <w:rsid w:val="588C0756"/>
    <w:rsid w:val="588C6BBB"/>
    <w:rsid w:val="588D2A5C"/>
    <w:rsid w:val="588E0972"/>
    <w:rsid w:val="588E409C"/>
    <w:rsid w:val="588E6B1D"/>
    <w:rsid w:val="58922210"/>
    <w:rsid w:val="5893032E"/>
    <w:rsid w:val="58931AE5"/>
    <w:rsid w:val="58935F89"/>
    <w:rsid w:val="58937D37"/>
    <w:rsid w:val="589A10C5"/>
    <w:rsid w:val="589A2E73"/>
    <w:rsid w:val="589A3BD0"/>
    <w:rsid w:val="589C10C1"/>
    <w:rsid w:val="589C308F"/>
    <w:rsid w:val="589C3B71"/>
    <w:rsid w:val="589D3C92"/>
    <w:rsid w:val="58A01280"/>
    <w:rsid w:val="58A02090"/>
    <w:rsid w:val="58A12453"/>
    <w:rsid w:val="58A3441E"/>
    <w:rsid w:val="58A41F44"/>
    <w:rsid w:val="58A43CF2"/>
    <w:rsid w:val="58A61818"/>
    <w:rsid w:val="58A75590"/>
    <w:rsid w:val="58A761D4"/>
    <w:rsid w:val="58AB5080"/>
    <w:rsid w:val="58AD0DF8"/>
    <w:rsid w:val="58B03E1F"/>
    <w:rsid w:val="58B0438B"/>
    <w:rsid w:val="58B23E84"/>
    <w:rsid w:val="58B303D9"/>
    <w:rsid w:val="58B32187"/>
    <w:rsid w:val="58B33F35"/>
    <w:rsid w:val="58B35EB8"/>
    <w:rsid w:val="58B379D3"/>
    <w:rsid w:val="58B55EFF"/>
    <w:rsid w:val="58B57CAD"/>
    <w:rsid w:val="58B71C77"/>
    <w:rsid w:val="58B8154B"/>
    <w:rsid w:val="58BA3515"/>
    <w:rsid w:val="58BB464A"/>
    <w:rsid w:val="58BC103B"/>
    <w:rsid w:val="58BC728D"/>
    <w:rsid w:val="58BD22F8"/>
    <w:rsid w:val="58BD4815"/>
    <w:rsid w:val="58BD4DB3"/>
    <w:rsid w:val="58BD6B62"/>
    <w:rsid w:val="58BE3005"/>
    <w:rsid w:val="58BF0B2C"/>
    <w:rsid w:val="58C148A4"/>
    <w:rsid w:val="58C16652"/>
    <w:rsid w:val="58C17B81"/>
    <w:rsid w:val="58C34E88"/>
    <w:rsid w:val="58C3686E"/>
    <w:rsid w:val="58C425E6"/>
    <w:rsid w:val="58C46142"/>
    <w:rsid w:val="58C47EF0"/>
    <w:rsid w:val="58C52C01"/>
    <w:rsid w:val="58C52C12"/>
    <w:rsid w:val="58C6010C"/>
    <w:rsid w:val="58C61EBA"/>
    <w:rsid w:val="58C85C32"/>
    <w:rsid w:val="58C86C4E"/>
    <w:rsid w:val="58C900DE"/>
    <w:rsid w:val="58CA7BFC"/>
    <w:rsid w:val="58CB127E"/>
    <w:rsid w:val="58CB74D0"/>
    <w:rsid w:val="58CD0C29"/>
    <w:rsid w:val="58CD3249"/>
    <w:rsid w:val="58CE0D6F"/>
    <w:rsid w:val="58CF5213"/>
    <w:rsid w:val="58CF7723"/>
    <w:rsid w:val="58D053E0"/>
    <w:rsid w:val="58D228D1"/>
    <w:rsid w:val="58D46842"/>
    <w:rsid w:val="58D520FD"/>
    <w:rsid w:val="58D5491B"/>
    <w:rsid w:val="58D57DC2"/>
    <w:rsid w:val="58D63E23"/>
    <w:rsid w:val="58D740C7"/>
    <w:rsid w:val="58D77C23"/>
    <w:rsid w:val="58D81BED"/>
    <w:rsid w:val="58D8399B"/>
    <w:rsid w:val="58DA1063"/>
    <w:rsid w:val="58DA27A4"/>
    <w:rsid w:val="58DA5965"/>
    <w:rsid w:val="58DB7FFF"/>
    <w:rsid w:val="58DC16DE"/>
    <w:rsid w:val="58DC3983"/>
    <w:rsid w:val="58DC7930"/>
    <w:rsid w:val="58DD0FB2"/>
    <w:rsid w:val="58DE0E74"/>
    <w:rsid w:val="58DE3958"/>
    <w:rsid w:val="58DE7204"/>
    <w:rsid w:val="58DF2F7C"/>
    <w:rsid w:val="58DF37AA"/>
    <w:rsid w:val="58E0341A"/>
    <w:rsid w:val="58E04ED5"/>
    <w:rsid w:val="58E46C96"/>
    <w:rsid w:val="58E660B8"/>
    <w:rsid w:val="58E844A1"/>
    <w:rsid w:val="58E95BA9"/>
    <w:rsid w:val="58E97957"/>
    <w:rsid w:val="58E97BA5"/>
    <w:rsid w:val="58EA204C"/>
    <w:rsid w:val="58EB3729"/>
    <w:rsid w:val="58ED38EB"/>
    <w:rsid w:val="58ED4908"/>
    <w:rsid w:val="58ED5699"/>
    <w:rsid w:val="58ED7447"/>
    <w:rsid w:val="58EE31BF"/>
    <w:rsid w:val="58EE4002"/>
    <w:rsid w:val="58EE48F1"/>
    <w:rsid w:val="58EF1E5D"/>
    <w:rsid w:val="58EF7663"/>
    <w:rsid w:val="58F033DB"/>
    <w:rsid w:val="58F06F37"/>
    <w:rsid w:val="58F15E5A"/>
    <w:rsid w:val="58F20F01"/>
    <w:rsid w:val="58F3077A"/>
    <w:rsid w:val="58F307D5"/>
    <w:rsid w:val="58F3334B"/>
    <w:rsid w:val="58F44C63"/>
    <w:rsid w:val="58F5279F"/>
    <w:rsid w:val="58F535FA"/>
    <w:rsid w:val="58F5454D"/>
    <w:rsid w:val="58F702C5"/>
    <w:rsid w:val="58F72073"/>
    <w:rsid w:val="58F76517"/>
    <w:rsid w:val="58F82020"/>
    <w:rsid w:val="58F85DEC"/>
    <w:rsid w:val="58F92290"/>
    <w:rsid w:val="58F9403E"/>
    <w:rsid w:val="58F94355"/>
    <w:rsid w:val="58FA7DB6"/>
    <w:rsid w:val="58FC1D80"/>
    <w:rsid w:val="58FC3B2E"/>
    <w:rsid w:val="58FE588D"/>
    <w:rsid w:val="58FF1E58"/>
    <w:rsid w:val="59017396"/>
    <w:rsid w:val="59030A18"/>
    <w:rsid w:val="59036C6A"/>
    <w:rsid w:val="590429E2"/>
    <w:rsid w:val="59042B8F"/>
    <w:rsid w:val="59044790"/>
    <w:rsid w:val="59060509"/>
    <w:rsid w:val="5906204E"/>
    <w:rsid w:val="59066A91"/>
    <w:rsid w:val="59070080"/>
    <w:rsid w:val="59084281"/>
    <w:rsid w:val="59097FCD"/>
    <w:rsid w:val="590A6A01"/>
    <w:rsid w:val="590A73C2"/>
    <w:rsid w:val="590B0FBC"/>
    <w:rsid w:val="590B1FC3"/>
    <w:rsid w:val="590B7573"/>
    <w:rsid w:val="590D43CD"/>
    <w:rsid w:val="590D5382"/>
    <w:rsid w:val="591000EE"/>
    <w:rsid w:val="59102873"/>
    <w:rsid w:val="59103135"/>
    <w:rsid w:val="59107084"/>
    <w:rsid w:val="59123351"/>
    <w:rsid w:val="59132DB6"/>
    <w:rsid w:val="59140E77"/>
    <w:rsid w:val="59142C25"/>
    <w:rsid w:val="59147BE9"/>
    <w:rsid w:val="5915074C"/>
    <w:rsid w:val="59155255"/>
    <w:rsid w:val="59162E41"/>
    <w:rsid w:val="591671CE"/>
    <w:rsid w:val="59170968"/>
    <w:rsid w:val="591710A7"/>
    <w:rsid w:val="59172716"/>
    <w:rsid w:val="591744C4"/>
    <w:rsid w:val="5919023C"/>
    <w:rsid w:val="59194DAD"/>
    <w:rsid w:val="591A2206"/>
    <w:rsid w:val="591B0458"/>
    <w:rsid w:val="591C2557"/>
    <w:rsid w:val="591C5F7E"/>
    <w:rsid w:val="591C7D2C"/>
    <w:rsid w:val="591E1CF6"/>
    <w:rsid w:val="591E3AA4"/>
    <w:rsid w:val="591E6307"/>
    <w:rsid w:val="59205A6E"/>
    <w:rsid w:val="592117E6"/>
    <w:rsid w:val="59213594"/>
    <w:rsid w:val="59233E45"/>
    <w:rsid w:val="5923730C"/>
    <w:rsid w:val="59246BE1"/>
    <w:rsid w:val="59253085"/>
    <w:rsid w:val="59254E33"/>
    <w:rsid w:val="59257B8A"/>
    <w:rsid w:val="59266DFD"/>
    <w:rsid w:val="59294B5B"/>
    <w:rsid w:val="592D1F39"/>
    <w:rsid w:val="592D3CE7"/>
    <w:rsid w:val="592D6565"/>
    <w:rsid w:val="592E08EA"/>
    <w:rsid w:val="592E180D"/>
    <w:rsid w:val="592F3F03"/>
    <w:rsid w:val="593212FE"/>
    <w:rsid w:val="59335C0C"/>
    <w:rsid w:val="59345076"/>
    <w:rsid w:val="593540AA"/>
    <w:rsid w:val="5936458D"/>
    <w:rsid w:val="59372DB8"/>
    <w:rsid w:val="59376914"/>
    <w:rsid w:val="59376E94"/>
    <w:rsid w:val="59396B30"/>
    <w:rsid w:val="593A6404"/>
    <w:rsid w:val="593B28A8"/>
    <w:rsid w:val="593B4656"/>
    <w:rsid w:val="593B6F6F"/>
    <w:rsid w:val="593C5C51"/>
    <w:rsid w:val="593D63A1"/>
    <w:rsid w:val="593E4146"/>
    <w:rsid w:val="593E5EF4"/>
    <w:rsid w:val="593E7CA2"/>
    <w:rsid w:val="59407EBE"/>
    <w:rsid w:val="59411541"/>
    <w:rsid w:val="59413C36"/>
    <w:rsid w:val="5941438B"/>
    <w:rsid w:val="59417793"/>
    <w:rsid w:val="59425831"/>
    <w:rsid w:val="5943350B"/>
    <w:rsid w:val="59445513"/>
    <w:rsid w:val="594537E8"/>
    <w:rsid w:val="59457283"/>
    <w:rsid w:val="59461151"/>
    <w:rsid w:val="59465FF6"/>
    <w:rsid w:val="59476088"/>
    <w:rsid w:val="59480B21"/>
    <w:rsid w:val="594828CF"/>
    <w:rsid w:val="59483D93"/>
    <w:rsid w:val="59484FC5"/>
    <w:rsid w:val="594920B3"/>
    <w:rsid w:val="594A2AEB"/>
    <w:rsid w:val="594A6647"/>
    <w:rsid w:val="594D3F55"/>
    <w:rsid w:val="594D4389"/>
    <w:rsid w:val="594D6137"/>
    <w:rsid w:val="594E2576"/>
    <w:rsid w:val="594E5BCE"/>
    <w:rsid w:val="594F0101"/>
    <w:rsid w:val="594F1EAF"/>
    <w:rsid w:val="594F351E"/>
    <w:rsid w:val="595079D6"/>
    <w:rsid w:val="59507D05"/>
    <w:rsid w:val="59513E7A"/>
    <w:rsid w:val="59520883"/>
    <w:rsid w:val="595251F6"/>
    <w:rsid w:val="595329FD"/>
    <w:rsid w:val="59554FEC"/>
    <w:rsid w:val="59581068"/>
    <w:rsid w:val="59590F80"/>
    <w:rsid w:val="595B0854"/>
    <w:rsid w:val="595C281E"/>
    <w:rsid w:val="595C4A47"/>
    <w:rsid w:val="595D0602"/>
    <w:rsid w:val="595D2309"/>
    <w:rsid w:val="595D4721"/>
    <w:rsid w:val="595E0345"/>
    <w:rsid w:val="595E6596"/>
    <w:rsid w:val="5960230F"/>
    <w:rsid w:val="59605E6B"/>
    <w:rsid w:val="59613991"/>
    <w:rsid w:val="59617AF7"/>
    <w:rsid w:val="59617E35"/>
    <w:rsid w:val="59622495"/>
    <w:rsid w:val="596516D3"/>
    <w:rsid w:val="59661F2B"/>
    <w:rsid w:val="5966544B"/>
    <w:rsid w:val="596811C3"/>
    <w:rsid w:val="59683DD0"/>
    <w:rsid w:val="59685F8C"/>
    <w:rsid w:val="596A536F"/>
    <w:rsid w:val="596A6CE9"/>
    <w:rsid w:val="596B480F"/>
    <w:rsid w:val="596C0CB3"/>
    <w:rsid w:val="596D4A2C"/>
    <w:rsid w:val="596D67DA"/>
    <w:rsid w:val="596F7763"/>
    <w:rsid w:val="59710078"/>
    <w:rsid w:val="5971242E"/>
    <w:rsid w:val="597162CA"/>
    <w:rsid w:val="5971703E"/>
    <w:rsid w:val="59722042"/>
    <w:rsid w:val="59725B9E"/>
    <w:rsid w:val="597436C4"/>
    <w:rsid w:val="5975743C"/>
    <w:rsid w:val="597638E0"/>
    <w:rsid w:val="59770666"/>
    <w:rsid w:val="59771406"/>
    <w:rsid w:val="597731B4"/>
    <w:rsid w:val="597933D0"/>
    <w:rsid w:val="5979517E"/>
    <w:rsid w:val="59796F2C"/>
    <w:rsid w:val="597A4A53"/>
    <w:rsid w:val="597B0EF6"/>
    <w:rsid w:val="597C6A1D"/>
    <w:rsid w:val="597D6D22"/>
    <w:rsid w:val="59810274"/>
    <w:rsid w:val="59814033"/>
    <w:rsid w:val="59850085"/>
    <w:rsid w:val="59851D75"/>
    <w:rsid w:val="59853B23"/>
    <w:rsid w:val="59861649"/>
    <w:rsid w:val="59883E35"/>
    <w:rsid w:val="598A2EE8"/>
    <w:rsid w:val="598A738C"/>
    <w:rsid w:val="598B27B6"/>
    <w:rsid w:val="598B3F54"/>
    <w:rsid w:val="598B6C60"/>
    <w:rsid w:val="598C4EB2"/>
    <w:rsid w:val="598C5387"/>
    <w:rsid w:val="598D0C2A"/>
    <w:rsid w:val="598D22F5"/>
    <w:rsid w:val="598F49A2"/>
    <w:rsid w:val="598F5EE5"/>
    <w:rsid w:val="598F71DF"/>
    <w:rsid w:val="599124C8"/>
    <w:rsid w:val="59917FB6"/>
    <w:rsid w:val="59927FEE"/>
    <w:rsid w:val="5994589A"/>
    <w:rsid w:val="5996188C"/>
    <w:rsid w:val="59965D30"/>
    <w:rsid w:val="59973856"/>
    <w:rsid w:val="59975605"/>
    <w:rsid w:val="5999137D"/>
    <w:rsid w:val="599975CF"/>
    <w:rsid w:val="599A0E1B"/>
    <w:rsid w:val="599B3347"/>
    <w:rsid w:val="599B50F5"/>
    <w:rsid w:val="599C0E6D"/>
    <w:rsid w:val="599D70BF"/>
    <w:rsid w:val="599E0EB0"/>
    <w:rsid w:val="599E1119"/>
    <w:rsid w:val="599E4BE5"/>
    <w:rsid w:val="599E5982"/>
    <w:rsid w:val="599E6993"/>
    <w:rsid w:val="599F20BC"/>
    <w:rsid w:val="599F75BE"/>
    <w:rsid w:val="59A11FAF"/>
    <w:rsid w:val="59A321FB"/>
    <w:rsid w:val="59A56DFA"/>
    <w:rsid w:val="59A57D21"/>
    <w:rsid w:val="59A65848"/>
    <w:rsid w:val="59A660C0"/>
    <w:rsid w:val="59A664DD"/>
    <w:rsid w:val="59A71CEC"/>
    <w:rsid w:val="59A73A9A"/>
    <w:rsid w:val="59A8341F"/>
    <w:rsid w:val="59AA1D84"/>
    <w:rsid w:val="59AA358A"/>
    <w:rsid w:val="59AA7ED0"/>
    <w:rsid w:val="59AB183B"/>
    <w:rsid w:val="59AC10B0"/>
    <w:rsid w:val="59AC5554"/>
    <w:rsid w:val="59AC5E01"/>
    <w:rsid w:val="59AD6BD6"/>
    <w:rsid w:val="59AF294E"/>
    <w:rsid w:val="59B14918"/>
    <w:rsid w:val="59B166C6"/>
    <w:rsid w:val="59B16EC0"/>
    <w:rsid w:val="59B17533"/>
    <w:rsid w:val="59B368E2"/>
    <w:rsid w:val="59B44408"/>
    <w:rsid w:val="59B470DD"/>
    <w:rsid w:val="59B54C44"/>
    <w:rsid w:val="59B61F2F"/>
    <w:rsid w:val="59B83EF9"/>
    <w:rsid w:val="59B8479B"/>
    <w:rsid w:val="59BA4F77"/>
    <w:rsid w:val="59BB12F3"/>
    <w:rsid w:val="59BB5797"/>
    <w:rsid w:val="59BB7545"/>
    <w:rsid w:val="59BC2D25"/>
    <w:rsid w:val="59BC506B"/>
    <w:rsid w:val="59BD150F"/>
    <w:rsid w:val="59BD1BF1"/>
    <w:rsid w:val="59BF16A6"/>
    <w:rsid w:val="59C040E4"/>
    <w:rsid w:val="59C12681"/>
    <w:rsid w:val="59C26B25"/>
    <w:rsid w:val="59C30027"/>
    <w:rsid w:val="59C3464B"/>
    <w:rsid w:val="59C363FA"/>
    <w:rsid w:val="59C53F20"/>
    <w:rsid w:val="59C623EC"/>
    <w:rsid w:val="59C812C8"/>
    <w:rsid w:val="59C81C62"/>
    <w:rsid w:val="59C83A10"/>
    <w:rsid w:val="59CA3C2C"/>
    <w:rsid w:val="59CA7788"/>
    <w:rsid w:val="59CC1752"/>
    <w:rsid w:val="59CC281A"/>
    <w:rsid w:val="59CD1026"/>
    <w:rsid w:val="59CD7278"/>
    <w:rsid w:val="59CE54CA"/>
    <w:rsid w:val="59CF2FF0"/>
    <w:rsid w:val="59CF4D9E"/>
    <w:rsid w:val="59D0262B"/>
    <w:rsid w:val="59D16D68"/>
    <w:rsid w:val="59D2488F"/>
    <w:rsid w:val="59D32AE1"/>
    <w:rsid w:val="59D338BB"/>
    <w:rsid w:val="59D40607"/>
    <w:rsid w:val="59D423B5"/>
    <w:rsid w:val="59D46859"/>
    <w:rsid w:val="59D6437F"/>
    <w:rsid w:val="59D800F7"/>
    <w:rsid w:val="59D93E6F"/>
    <w:rsid w:val="59D95C1D"/>
    <w:rsid w:val="59DD74BB"/>
    <w:rsid w:val="59DE3233"/>
    <w:rsid w:val="59E02120"/>
    <w:rsid w:val="59E06FAB"/>
    <w:rsid w:val="59E22D24"/>
    <w:rsid w:val="59E24AD2"/>
    <w:rsid w:val="59E36A9C"/>
    <w:rsid w:val="59E44CEE"/>
    <w:rsid w:val="59E52814"/>
    <w:rsid w:val="59E56370"/>
    <w:rsid w:val="59E7033A"/>
    <w:rsid w:val="59E7658C"/>
    <w:rsid w:val="59E85E60"/>
    <w:rsid w:val="59E940B2"/>
    <w:rsid w:val="59EA1BD8"/>
    <w:rsid w:val="59EA607C"/>
    <w:rsid w:val="59EA6CCF"/>
    <w:rsid w:val="59EA7E2A"/>
    <w:rsid w:val="59EC3BA2"/>
    <w:rsid w:val="59EC5950"/>
    <w:rsid w:val="59ED41B0"/>
    <w:rsid w:val="59EE16C8"/>
    <w:rsid w:val="59EE34F1"/>
    <w:rsid w:val="59EE791A"/>
    <w:rsid w:val="59EF3692"/>
    <w:rsid w:val="59F111B9"/>
    <w:rsid w:val="59F12F67"/>
    <w:rsid w:val="59F130A5"/>
    <w:rsid w:val="59F14D15"/>
    <w:rsid w:val="59F1740B"/>
    <w:rsid w:val="59F36CDF"/>
    <w:rsid w:val="59F42A57"/>
    <w:rsid w:val="59F6057D"/>
    <w:rsid w:val="59F64A21"/>
    <w:rsid w:val="59F6611B"/>
    <w:rsid w:val="59F667CF"/>
    <w:rsid w:val="59F760A3"/>
    <w:rsid w:val="59F82547"/>
    <w:rsid w:val="59F842F5"/>
    <w:rsid w:val="59F9006D"/>
    <w:rsid w:val="59F91E1B"/>
    <w:rsid w:val="59F92CC7"/>
    <w:rsid w:val="59FA5898"/>
    <w:rsid w:val="59FA62BF"/>
    <w:rsid w:val="59FB2037"/>
    <w:rsid w:val="59FB5B93"/>
    <w:rsid w:val="59FC01B8"/>
    <w:rsid w:val="59FC6A77"/>
    <w:rsid w:val="59FD5DAF"/>
    <w:rsid w:val="59FF30AB"/>
    <w:rsid w:val="5A00764E"/>
    <w:rsid w:val="5A011459"/>
    <w:rsid w:val="5A032C9A"/>
    <w:rsid w:val="5A0507C0"/>
    <w:rsid w:val="5A054C64"/>
    <w:rsid w:val="5A0752CB"/>
    <w:rsid w:val="5A0802B0"/>
    <w:rsid w:val="5A0A4028"/>
    <w:rsid w:val="5A0B73CD"/>
    <w:rsid w:val="5A0C7DA1"/>
    <w:rsid w:val="5A0D113D"/>
    <w:rsid w:val="5A0F03C9"/>
    <w:rsid w:val="5A1031F5"/>
    <w:rsid w:val="5A104EED"/>
    <w:rsid w:val="5A105AE3"/>
    <w:rsid w:val="5A1223DE"/>
    <w:rsid w:val="5A132EDD"/>
    <w:rsid w:val="5A137381"/>
    <w:rsid w:val="5A144EA7"/>
    <w:rsid w:val="5A146C55"/>
    <w:rsid w:val="5A1478CF"/>
    <w:rsid w:val="5A166E71"/>
    <w:rsid w:val="5A175045"/>
    <w:rsid w:val="5A184997"/>
    <w:rsid w:val="5A186745"/>
    <w:rsid w:val="5A1A070F"/>
    <w:rsid w:val="5A1B2000"/>
    <w:rsid w:val="5A1B7FE4"/>
    <w:rsid w:val="5A1D0200"/>
    <w:rsid w:val="5A1D5B0A"/>
    <w:rsid w:val="5A1E1882"/>
    <w:rsid w:val="5A1F5D26"/>
    <w:rsid w:val="5A1F7285"/>
    <w:rsid w:val="5A1F7AD4"/>
    <w:rsid w:val="5A201A9E"/>
    <w:rsid w:val="5A20427A"/>
    <w:rsid w:val="5A205E72"/>
    <w:rsid w:val="5A221372"/>
    <w:rsid w:val="5A225816"/>
    <w:rsid w:val="5A236E98"/>
    <w:rsid w:val="5A244E8F"/>
    <w:rsid w:val="5A250E62"/>
    <w:rsid w:val="5A253EFB"/>
    <w:rsid w:val="5A272E2C"/>
    <w:rsid w:val="5A2748B5"/>
    <w:rsid w:val="5A274BDA"/>
    <w:rsid w:val="5A275F63"/>
    <w:rsid w:val="5A2A0227"/>
    <w:rsid w:val="5A2A276D"/>
    <w:rsid w:val="5A2A3236"/>
    <w:rsid w:val="5A2A5D52"/>
    <w:rsid w:val="5A2B5200"/>
    <w:rsid w:val="5A2C21F1"/>
    <w:rsid w:val="5A2C3F9F"/>
    <w:rsid w:val="5A2C606D"/>
    <w:rsid w:val="5A2E41BB"/>
    <w:rsid w:val="5A2E5F69"/>
    <w:rsid w:val="5A2F3A8F"/>
    <w:rsid w:val="5A307F33"/>
    <w:rsid w:val="5A3115B5"/>
    <w:rsid w:val="5A320B68"/>
    <w:rsid w:val="5A3410A5"/>
    <w:rsid w:val="5A356A3D"/>
    <w:rsid w:val="5A36306F"/>
    <w:rsid w:val="5A366BCB"/>
    <w:rsid w:val="5A380B96"/>
    <w:rsid w:val="5A381084"/>
    <w:rsid w:val="5A386DE8"/>
    <w:rsid w:val="5A3966BC"/>
    <w:rsid w:val="5A3A490E"/>
    <w:rsid w:val="5A3B2434"/>
    <w:rsid w:val="5A3D1AAB"/>
    <w:rsid w:val="5A405C9C"/>
    <w:rsid w:val="5A407A4A"/>
    <w:rsid w:val="5A4237C2"/>
    <w:rsid w:val="5A427C66"/>
    <w:rsid w:val="5A4412E8"/>
    <w:rsid w:val="5A44753A"/>
    <w:rsid w:val="5A4532B2"/>
    <w:rsid w:val="5A455061"/>
    <w:rsid w:val="5A470DD9"/>
    <w:rsid w:val="5A490FF5"/>
    <w:rsid w:val="5A494B51"/>
    <w:rsid w:val="5A4A08C9"/>
    <w:rsid w:val="5A4B6B1B"/>
    <w:rsid w:val="5A4C2893"/>
    <w:rsid w:val="5A4C39FF"/>
    <w:rsid w:val="5A4C63EF"/>
    <w:rsid w:val="5A4D4E8F"/>
    <w:rsid w:val="5A4D65D0"/>
    <w:rsid w:val="5A4E03B9"/>
    <w:rsid w:val="5A4E2167"/>
    <w:rsid w:val="5A4E660B"/>
    <w:rsid w:val="5A4F7C8D"/>
    <w:rsid w:val="5A517EA9"/>
    <w:rsid w:val="5A522F08"/>
    <w:rsid w:val="5A531EE2"/>
    <w:rsid w:val="5A533AA6"/>
    <w:rsid w:val="5A5359CF"/>
    <w:rsid w:val="5A554C9A"/>
    <w:rsid w:val="5A56726E"/>
    <w:rsid w:val="5A582FE6"/>
    <w:rsid w:val="5A594B73"/>
    <w:rsid w:val="5A5A4FB0"/>
    <w:rsid w:val="5A5A6D5E"/>
    <w:rsid w:val="5A5D05FC"/>
    <w:rsid w:val="5A5D23AA"/>
    <w:rsid w:val="5A5F25C6"/>
    <w:rsid w:val="5A5F6122"/>
    <w:rsid w:val="5A6000EC"/>
    <w:rsid w:val="5A627366"/>
    <w:rsid w:val="5A6279C1"/>
    <w:rsid w:val="5A63065B"/>
    <w:rsid w:val="5A6353B5"/>
    <w:rsid w:val="5A647BDD"/>
    <w:rsid w:val="5A655703"/>
    <w:rsid w:val="5A655CE7"/>
    <w:rsid w:val="5A6574B1"/>
    <w:rsid w:val="5A663955"/>
    <w:rsid w:val="5A66554C"/>
    <w:rsid w:val="5A690D4F"/>
    <w:rsid w:val="5A691A09"/>
    <w:rsid w:val="5A6A4AC7"/>
    <w:rsid w:val="5A6B6F88"/>
    <w:rsid w:val="5A6C4CE3"/>
    <w:rsid w:val="5A6C7660"/>
    <w:rsid w:val="5A6E07BD"/>
    <w:rsid w:val="5A6E2809"/>
    <w:rsid w:val="5A706581"/>
    <w:rsid w:val="5A7140A7"/>
    <w:rsid w:val="5A714D22"/>
    <w:rsid w:val="5A724B29"/>
    <w:rsid w:val="5A7476F4"/>
    <w:rsid w:val="5A751DEA"/>
    <w:rsid w:val="5A753B98"/>
    <w:rsid w:val="5A754FBB"/>
    <w:rsid w:val="5A755132"/>
    <w:rsid w:val="5A7557DC"/>
    <w:rsid w:val="5A755946"/>
    <w:rsid w:val="5A763514"/>
    <w:rsid w:val="5A76601A"/>
    <w:rsid w:val="5A766C6C"/>
    <w:rsid w:val="5A767910"/>
    <w:rsid w:val="5A783688"/>
    <w:rsid w:val="5A785436"/>
    <w:rsid w:val="5A7A11AE"/>
    <w:rsid w:val="5A7A3EAC"/>
    <w:rsid w:val="5A7A7400"/>
    <w:rsid w:val="5A7B13EF"/>
    <w:rsid w:val="5A7B164E"/>
    <w:rsid w:val="5A7B6CD4"/>
    <w:rsid w:val="5A7D47FA"/>
    <w:rsid w:val="5A7F67C4"/>
    <w:rsid w:val="5A8262B5"/>
    <w:rsid w:val="5A843DDB"/>
    <w:rsid w:val="5A845B89"/>
    <w:rsid w:val="5A845EA7"/>
    <w:rsid w:val="5A847B2F"/>
    <w:rsid w:val="5A865DA5"/>
    <w:rsid w:val="5A8913F1"/>
    <w:rsid w:val="5A892511"/>
    <w:rsid w:val="5A89319F"/>
    <w:rsid w:val="5A8B33BB"/>
    <w:rsid w:val="5A8B5169"/>
    <w:rsid w:val="5A8B6F17"/>
    <w:rsid w:val="5A8E2EAB"/>
    <w:rsid w:val="5A8E4C59"/>
    <w:rsid w:val="5A9020C2"/>
    <w:rsid w:val="5A902780"/>
    <w:rsid w:val="5A90452E"/>
    <w:rsid w:val="5A92474A"/>
    <w:rsid w:val="5A9304C2"/>
    <w:rsid w:val="5A9421F5"/>
    <w:rsid w:val="5A942E60"/>
    <w:rsid w:val="5A955FE8"/>
    <w:rsid w:val="5A962067"/>
    <w:rsid w:val="5A963B0E"/>
    <w:rsid w:val="5A971D60"/>
    <w:rsid w:val="5A974626"/>
    <w:rsid w:val="5A9A1850"/>
    <w:rsid w:val="5A9A35FE"/>
    <w:rsid w:val="5A9B1124"/>
    <w:rsid w:val="5A9B2ED2"/>
    <w:rsid w:val="5A9B4926"/>
    <w:rsid w:val="5A9B74F7"/>
    <w:rsid w:val="5A9D30EE"/>
    <w:rsid w:val="5A9D6C4B"/>
    <w:rsid w:val="5A9E0D59"/>
    <w:rsid w:val="5A9F29C3"/>
    <w:rsid w:val="5AA11C28"/>
    <w:rsid w:val="5AA12BDF"/>
    <w:rsid w:val="5AA1673B"/>
    <w:rsid w:val="5AA24261"/>
    <w:rsid w:val="5AA4447D"/>
    <w:rsid w:val="5AA4622B"/>
    <w:rsid w:val="5AA601F5"/>
    <w:rsid w:val="5AA77AC9"/>
    <w:rsid w:val="5AA93841"/>
    <w:rsid w:val="5AAA2F8A"/>
    <w:rsid w:val="5AAB580B"/>
    <w:rsid w:val="5AAB75B9"/>
    <w:rsid w:val="5AAC047B"/>
    <w:rsid w:val="5AAE0E58"/>
    <w:rsid w:val="5AAE318B"/>
    <w:rsid w:val="5AAE70AA"/>
    <w:rsid w:val="5AAF3ECB"/>
    <w:rsid w:val="5AB337E7"/>
    <w:rsid w:val="5AB50438"/>
    <w:rsid w:val="5AB53F94"/>
    <w:rsid w:val="5AB83A84"/>
    <w:rsid w:val="5AB87F28"/>
    <w:rsid w:val="5AB9150E"/>
    <w:rsid w:val="5AB97EAE"/>
    <w:rsid w:val="5ABA133E"/>
    <w:rsid w:val="5ABA1F30"/>
    <w:rsid w:val="5ABA2A7F"/>
    <w:rsid w:val="5ABA77FD"/>
    <w:rsid w:val="5ABB4CC4"/>
    <w:rsid w:val="5ABC3575"/>
    <w:rsid w:val="5ABD3EAA"/>
    <w:rsid w:val="5AC02939"/>
    <w:rsid w:val="5AC4067B"/>
    <w:rsid w:val="5AC440A0"/>
    <w:rsid w:val="5AC462C1"/>
    <w:rsid w:val="5AC624B2"/>
    <w:rsid w:val="5AC62645"/>
    <w:rsid w:val="5AC67BF7"/>
    <w:rsid w:val="5AC73CC7"/>
    <w:rsid w:val="5AC93EE4"/>
    <w:rsid w:val="5AC97A40"/>
    <w:rsid w:val="5ACC48FF"/>
    <w:rsid w:val="5ACC61EA"/>
    <w:rsid w:val="5ACC6324"/>
    <w:rsid w:val="5ACC7530"/>
    <w:rsid w:val="5ACD39D4"/>
    <w:rsid w:val="5ACE5056"/>
    <w:rsid w:val="5AD00DCE"/>
    <w:rsid w:val="5AD05272"/>
    <w:rsid w:val="5AD07FD0"/>
    <w:rsid w:val="5AD10364"/>
    <w:rsid w:val="5AD14B46"/>
    <w:rsid w:val="5AD36B10"/>
    <w:rsid w:val="5AD54636"/>
    <w:rsid w:val="5AD57687"/>
    <w:rsid w:val="5AD719F4"/>
    <w:rsid w:val="5AD85ED5"/>
    <w:rsid w:val="5ADA7E9F"/>
    <w:rsid w:val="5ADC3C17"/>
    <w:rsid w:val="5ADD7C73"/>
    <w:rsid w:val="5ADF1011"/>
    <w:rsid w:val="5ADF3794"/>
    <w:rsid w:val="5ADF7263"/>
    <w:rsid w:val="5AE12FDB"/>
    <w:rsid w:val="5AE3311B"/>
    <w:rsid w:val="5AE34FA5"/>
    <w:rsid w:val="5AE42ACB"/>
    <w:rsid w:val="5AE44879"/>
    <w:rsid w:val="5AE605F2"/>
    <w:rsid w:val="5AE66844"/>
    <w:rsid w:val="5AE843BC"/>
    <w:rsid w:val="5AE849A2"/>
    <w:rsid w:val="5AE91941"/>
    <w:rsid w:val="5AE91E90"/>
    <w:rsid w:val="5AEB20AC"/>
    <w:rsid w:val="5AEB3E5A"/>
    <w:rsid w:val="5AEB4D1E"/>
    <w:rsid w:val="5AEC372E"/>
    <w:rsid w:val="5AEE394A"/>
    <w:rsid w:val="5AEE74A6"/>
    <w:rsid w:val="5AEF16BE"/>
    <w:rsid w:val="5AEF428F"/>
    <w:rsid w:val="5AF0321E"/>
    <w:rsid w:val="5AF102AB"/>
    <w:rsid w:val="5AF16BAF"/>
    <w:rsid w:val="5AF2343A"/>
    <w:rsid w:val="5AF30F60"/>
    <w:rsid w:val="5AF32C10"/>
    <w:rsid w:val="5AF40745"/>
    <w:rsid w:val="5AF50835"/>
    <w:rsid w:val="5AF727FF"/>
    <w:rsid w:val="5AFB10E6"/>
    <w:rsid w:val="5AFC1BC3"/>
    <w:rsid w:val="5AFC7E15"/>
    <w:rsid w:val="5AFD593B"/>
    <w:rsid w:val="5AFD6893"/>
    <w:rsid w:val="5AFE1DDF"/>
    <w:rsid w:val="5AFE65E2"/>
    <w:rsid w:val="5AFE72EF"/>
    <w:rsid w:val="5B01367D"/>
    <w:rsid w:val="5B0171D9"/>
    <w:rsid w:val="5B027B34"/>
    <w:rsid w:val="5B0311A3"/>
    <w:rsid w:val="5B046CCA"/>
    <w:rsid w:val="5B0647F0"/>
    <w:rsid w:val="5B092532"/>
    <w:rsid w:val="5B0942E0"/>
    <w:rsid w:val="5B0B1E06"/>
    <w:rsid w:val="5B0B3C9E"/>
    <w:rsid w:val="5B0B62AA"/>
    <w:rsid w:val="5B0B6745"/>
    <w:rsid w:val="5B0B77CE"/>
    <w:rsid w:val="5B0D10F8"/>
    <w:rsid w:val="5B0D3DD0"/>
    <w:rsid w:val="5B0D4BD2"/>
    <w:rsid w:val="5B0E18F6"/>
    <w:rsid w:val="5B0F5D9A"/>
    <w:rsid w:val="5B101B12"/>
    <w:rsid w:val="5B10566E"/>
    <w:rsid w:val="5B123195"/>
    <w:rsid w:val="5B152B7B"/>
    <w:rsid w:val="5B156790"/>
    <w:rsid w:val="5B172EA1"/>
    <w:rsid w:val="5B1909C7"/>
    <w:rsid w:val="5B1A64ED"/>
    <w:rsid w:val="5B1E25EE"/>
    <w:rsid w:val="5B1E7D8B"/>
    <w:rsid w:val="5B1F1D55"/>
    <w:rsid w:val="5B1F3B03"/>
    <w:rsid w:val="5B1F6672"/>
    <w:rsid w:val="5B200B4A"/>
    <w:rsid w:val="5B215ACE"/>
    <w:rsid w:val="5B22707F"/>
    <w:rsid w:val="5B22711E"/>
    <w:rsid w:val="5B236E6D"/>
    <w:rsid w:val="5B242EC8"/>
    <w:rsid w:val="5B2620DC"/>
    <w:rsid w:val="5B2630E4"/>
    <w:rsid w:val="5B2703BF"/>
    <w:rsid w:val="5B2733DC"/>
    <w:rsid w:val="5B280C0A"/>
    <w:rsid w:val="5B286E5C"/>
    <w:rsid w:val="5B292CDF"/>
    <w:rsid w:val="5B294982"/>
    <w:rsid w:val="5B296730"/>
    <w:rsid w:val="5B2B0151"/>
    <w:rsid w:val="5B2D0D6D"/>
    <w:rsid w:val="5B2D2E9B"/>
    <w:rsid w:val="5B2D7FCE"/>
    <w:rsid w:val="5B2F01EA"/>
    <w:rsid w:val="5B321A89"/>
    <w:rsid w:val="5B323837"/>
    <w:rsid w:val="5B3254D2"/>
    <w:rsid w:val="5B33135D"/>
    <w:rsid w:val="5B341533"/>
    <w:rsid w:val="5B3441F1"/>
    <w:rsid w:val="5B345801"/>
    <w:rsid w:val="5B351579"/>
    <w:rsid w:val="5B353327"/>
    <w:rsid w:val="5B37124B"/>
    <w:rsid w:val="5B3752F1"/>
    <w:rsid w:val="5B375FF3"/>
    <w:rsid w:val="5B386973"/>
    <w:rsid w:val="5B3927D4"/>
    <w:rsid w:val="5B392E17"/>
    <w:rsid w:val="5B3A26EB"/>
    <w:rsid w:val="5B3A29E0"/>
    <w:rsid w:val="5B3B2722"/>
    <w:rsid w:val="5B3C14D1"/>
    <w:rsid w:val="5B3C46B5"/>
    <w:rsid w:val="5B3C6463"/>
    <w:rsid w:val="5B3D3F8A"/>
    <w:rsid w:val="5B3E042E"/>
    <w:rsid w:val="5B3E3A75"/>
    <w:rsid w:val="5B3E51B6"/>
    <w:rsid w:val="5B3E6680"/>
    <w:rsid w:val="5B3F5F54"/>
    <w:rsid w:val="5B3F7D02"/>
    <w:rsid w:val="5B4041A6"/>
    <w:rsid w:val="5B4132D0"/>
    <w:rsid w:val="5B41682D"/>
    <w:rsid w:val="5B417F1E"/>
    <w:rsid w:val="5B433C96"/>
    <w:rsid w:val="5B435A44"/>
    <w:rsid w:val="5B4377F2"/>
    <w:rsid w:val="5B437B30"/>
    <w:rsid w:val="5B4478E7"/>
    <w:rsid w:val="5B461090"/>
    <w:rsid w:val="5B46416B"/>
    <w:rsid w:val="5B4812AC"/>
    <w:rsid w:val="5B48305A"/>
    <w:rsid w:val="5B484E08"/>
    <w:rsid w:val="5B48781A"/>
    <w:rsid w:val="5B4A5024"/>
    <w:rsid w:val="5B4B396A"/>
    <w:rsid w:val="5B4B48BB"/>
    <w:rsid w:val="5B4B48F9"/>
    <w:rsid w:val="5B4B4BE9"/>
    <w:rsid w:val="5B4B66A7"/>
    <w:rsid w:val="5B4E4CAB"/>
    <w:rsid w:val="5B4E6197"/>
    <w:rsid w:val="5B4F263B"/>
    <w:rsid w:val="5B501F0F"/>
    <w:rsid w:val="5B516E1D"/>
    <w:rsid w:val="5B523ED9"/>
    <w:rsid w:val="5B525C87"/>
    <w:rsid w:val="5B55380D"/>
    <w:rsid w:val="5B555777"/>
    <w:rsid w:val="5B5639C9"/>
    <w:rsid w:val="5B572E88"/>
    <w:rsid w:val="5B57329D"/>
    <w:rsid w:val="5B575D5D"/>
    <w:rsid w:val="5B5800B0"/>
    <w:rsid w:val="5B597015"/>
    <w:rsid w:val="5B5C4D58"/>
    <w:rsid w:val="5B5E287E"/>
    <w:rsid w:val="5B5E462C"/>
    <w:rsid w:val="5B5E63DA"/>
    <w:rsid w:val="5B5F61CD"/>
    <w:rsid w:val="5B6065F6"/>
    <w:rsid w:val="5B615A5D"/>
    <w:rsid w:val="5B615ECA"/>
    <w:rsid w:val="5B646ED1"/>
    <w:rsid w:val="5B647768"/>
    <w:rsid w:val="5B653C0C"/>
    <w:rsid w:val="5B661732"/>
    <w:rsid w:val="5B662FD9"/>
    <w:rsid w:val="5B667984"/>
    <w:rsid w:val="5B687259"/>
    <w:rsid w:val="5B693EDB"/>
    <w:rsid w:val="5B6A1602"/>
    <w:rsid w:val="5B6A2FD1"/>
    <w:rsid w:val="5B6B6D49"/>
    <w:rsid w:val="5B6C0234"/>
    <w:rsid w:val="5B6C2124"/>
    <w:rsid w:val="5B6D6AF3"/>
    <w:rsid w:val="5B6D796A"/>
    <w:rsid w:val="5B6F05E7"/>
    <w:rsid w:val="5B6F4A8B"/>
    <w:rsid w:val="5B70435F"/>
    <w:rsid w:val="5B70491C"/>
    <w:rsid w:val="5B705474"/>
    <w:rsid w:val="5B706BB5"/>
    <w:rsid w:val="5B7200D7"/>
    <w:rsid w:val="5B726329"/>
    <w:rsid w:val="5B7356C1"/>
    <w:rsid w:val="5B7420A1"/>
    <w:rsid w:val="5B743E4F"/>
    <w:rsid w:val="5B745EB5"/>
    <w:rsid w:val="5B751975"/>
    <w:rsid w:val="5B761B53"/>
    <w:rsid w:val="5B763D98"/>
    <w:rsid w:val="5B763EB7"/>
    <w:rsid w:val="5B767BC7"/>
    <w:rsid w:val="5B773940"/>
    <w:rsid w:val="5B7756EE"/>
    <w:rsid w:val="5B77749C"/>
    <w:rsid w:val="5B7976B8"/>
    <w:rsid w:val="5B7A6F8C"/>
    <w:rsid w:val="5B7B3430"/>
    <w:rsid w:val="5B7C2D04"/>
    <w:rsid w:val="5B7C5EDA"/>
    <w:rsid w:val="5B7C71A8"/>
    <w:rsid w:val="5B7D674E"/>
    <w:rsid w:val="5B7E082A"/>
    <w:rsid w:val="5B7F45A2"/>
    <w:rsid w:val="5B8322E4"/>
    <w:rsid w:val="5B83351E"/>
    <w:rsid w:val="5B870736"/>
    <w:rsid w:val="5B871DD5"/>
    <w:rsid w:val="5B8816A9"/>
    <w:rsid w:val="5B885B4D"/>
    <w:rsid w:val="5B8862CC"/>
    <w:rsid w:val="5B890AC0"/>
    <w:rsid w:val="5B8B2F47"/>
    <w:rsid w:val="5B8B4FE3"/>
    <w:rsid w:val="5B8C73EB"/>
    <w:rsid w:val="5B8D3163"/>
    <w:rsid w:val="5B8D3449"/>
    <w:rsid w:val="5B90055D"/>
    <w:rsid w:val="5B9067AF"/>
    <w:rsid w:val="5B92737E"/>
    <w:rsid w:val="5B94004E"/>
    <w:rsid w:val="5B9462A0"/>
    <w:rsid w:val="5B9608D0"/>
    <w:rsid w:val="5B962018"/>
    <w:rsid w:val="5B96718F"/>
    <w:rsid w:val="5B98218A"/>
    <w:rsid w:val="5B984680"/>
    <w:rsid w:val="5B987EFD"/>
    <w:rsid w:val="5B99593E"/>
    <w:rsid w:val="5B9B13DC"/>
    <w:rsid w:val="5B9B48E5"/>
    <w:rsid w:val="5B9B5880"/>
    <w:rsid w:val="5B9B762E"/>
    <w:rsid w:val="5B9C33A6"/>
    <w:rsid w:val="5B9E2C7A"/>
    <w:rsid w:val="5B9E711E"/>
    <w:rsid w:val="5BA02E96"/>
    <w:rsid w:val="5BA04C44"/>
    <w:rsid w:val="5BA109BC"/>
    <w:rsid w:val="5BA26C0E"/>
    <w:rsid w:val="5BA30291"/>
    <w:rsid w:val="5BA364E3"/>
    <w:rsid w:val="5BA40927"/>
    <w:rsid w:val="5BA447C4"/>
    <w:rsid w:val="5BA504AD"/>
    <w:rsid w:val="5BA64F7B"/>
    <w:rsid w:val="5BA65FD3"/>
    <w:rsid w:val="5BA67D81"/>
    <w:rsid w:val="5BA74225"/>
    <w:rsid w:val="5BA80B35"/>
    <w:rsid w:val="5BA83AF9"/>
    <w:rsid w:val="5BA84175"/>
    <w:rsid w:val="5BAA161F"/>
    <w:rsid w:val="5BAA5AC3"/>
    <w:rsid w:val="5BAA7871"/>
    <w:rsid w:val="5BAD110F"/>
    <w:rsid w:val="5BAE34FA"/>
    <w:rsid w:val="5BAF6C35"/>
    <w:rsid w:val="5BB029AE"/>
    <w:rsid w:val="5BB10BFF"/>
    <w:rsid w:val="5BB16E51"/>
    <w:rsid w:val="5BB22BCA"/>
    <w:rsid w:val="5BB406F0"/>
    <w:rsid w:val="5BB42768"/>
    <w:rsid w:val="5BB42A26"/>
    <w:rsid w:val="5BB741C2"/>
    <w:rsid w:val="5BB92529"/>
    <w:rsid w:val="5BB93F58"/>
    <w:rsid w:val="5BB949B0"/>
    <w:rsid w:val="5BB97AB4"/>
    <w:rsid w:val="5BBB115B"/>
    <w:rsid w:val="5BBB79AE"/>
    <w:rsid w:val="5BBD57F6"/>
    <w:rsid w:val="5BBE3686"/>
    <w:rsid w:val="5BC00E43"/>
    <w:rsid w:val="5BC14BBB"/>
    <w:rsid w:val="5BC16969"/>
    <w:rsid w:val="5BC22E0D"/>
    <w:rsid w:val="5BC326E1"/>
    <w:rsid w:val="5BC36B85"/>
    <w:rsid w:val="5BC47CA0"/>
    <w:rsid w:val="5BC528FD"/>
    <w:rsid w:val="5BC8038A"/>
    <w:rsid w:val="5BC8419B"/>
    <w:rsid w:val="5BC87CF7"/>
    <w:rsid w:val="5BCA1CC1"/>
    <w:rsid w:val="5BCA3A6F"/>
    <w:rsid w:val="5BCB0EAF"/>
    <w:rsid w:val="5BCC0465"/>
    <w:rsid w:val="5BCC3C8B"/>
    <w:rsid w:val="5BCD17B1"/>
    <w:rsid w:val="5BCD5CA4"/>
    <w:rsid w:val="5BCE7A03"/>
    <w:rsid w:val="5BCF0A61"/>
    <w:rsid w:val="5BCF1086"/>
    <w:rsid w:val="5BCF72D8"/>
    <w:rsid w:val="5BD13381"/>
    <w:rsid w:val="5BD14DFE"/>
    <w:rsid w:val="5BD20B76"/>
    <w:rsid w:val="5BD3501A"/>
    <w:rsid w:val="5BD40D92"/>
    <w:rsid w:val="5BD7618C"/>
    <w:rsid w:val="5BD82630"/>
    <w:rsid w:val="5BD90156"/>
    <w:rsid w:val="5BD91F04"/>
    <w:rsid w:val="5BD963A8"/>
    <w:rsid w:val="5BDB3ECE"/>
    <w:rsid w:val="5BE03293"/>
    <w:rsid w:val="5BE07737"/>
    <w:rsid w:val="5BE30367"/>
    <w:rsid w:val="5BE32D83"/>
    <w:rsid w:val="5BE508A9"/>
    <w:rsid w:val="5BE54D4D"/>
    <w:rsid w:val="5BE66CE8"/>
    <w:rsid w:val="5BE72873"/>
    <w:rsid w:val="5BE90F79"/>
    <w:rsid w:val="5BE94EE0"/>
    <w:rsid w:val="5BEA2363"/>
    <w:rsid w:val="5BEB6AF9"/>
    <w:rsid w:val="5BEC7E8A"/>
    <w:rsid w:val="5BEC7F94"/>
    <w:rsid w:val="5BED3C02"/>
    <w:rsid w:val="5BEE6129"/>
    <w:rsid w:val="5BEF690A"/>
    <w:rsid w:val="5BEF797A"/>
    <w:rsid w:val="5BF1122A"/>
    <w:rsid w:val="5BF1724E"/>
    <w:rsid w:val="5BF31218"/>
    <w:rsid w:val="5BF60D08"/>
    <w:rsid w:val="5BF66953"/>
    <w:rsid w:val="5BF705DC"/>
    <w:rsid w:val="5BF8682E"/>
    <w:rsid w:val="5BF9214C"/>
    <w:rsid w:val="5BFA3903"/>
    <w:rsid w:val="5BFB1E7B"/>
    <w:rsid w:val="5BFB4EAD"/>
    <w:rsid w:val="5BFC0B50"/>
    <w:rsid w:val="5BFC5BF3"/>
    <w:rsid w:val="5BFD5C22"/>
    <w:rsid w:val="5BFE7BBD"/>
    <w:rsid w:val="5BFF7A60"/>
    <w:rsid w:val="5C0056E3"/>
    <w:rsid w:val="5C0142CA"/>
    <w:rsid w:val="5C0276AD"/>
    <w:rsid w:val="5C03363F"/>
    <w:rsid w:val="5C036F81"/>
    <w:rsid w:val="5C043425"/>
    <w:rsid w:val="5C050F4B"/>
    <w:rsid w:val="5C052CF9"/>
    <w:rsid w:val="5C053DF4"/>
    <w:rsid w:val="5C05719D"/>
    <w:rsid w:val="5C07081F"/>
    <w:rsid w:val="5C084598"/>
    <w:rsid w:val="5C09018A"/>
    <w:rsid w:val="5C090A3C"/>
    <w:rsid w:val="5C095E23"/>
    <w:rsid w:val="5C0A6562"/>
    <w:rsid w:val="5C0B0157"/>
    <w:rsid w:val="5C0C4088"/>
    <w:rsid w:val="5C0C5E59"/>
    <w:rsid w:val="5C0D03F0"/>
    <w:rsid w:val="5C0E108D"/>
    <w:rsid w:val="5C0F3B78"/>
    <w:rsid w:val="5C0F5926"/>
    <w:rsid w:val="5C107384"/>
    <w:rsid w:val="5C11554B"/>
    <w:rsid w:val="5C115B42"/>
    <w:rsid w:val="5C121AA8"/>
    <w:rsid w:val="5C121CA4"/>
    <w:rsid w:val="5C1271C4"/>
    <w:rsid w:val="5C133668"/>
    <w:rsid w:val="5C13477C"/>
    <w:rsid w:val="5C152076"/>
    <w:rsid w:val="5C182A2D"/>
    <w:rsid w:val="5C185B16"/>
    <w:rsid w:val="5C1949F7"/>
    <w:rsid w:val="5C1B42CB"/>
    <w:rsid w:val="5C1B6FDC"/>
    <w:rsid w:val="5C1C5927"/>
    <w:rsid w:val="5C1C6A7E"/>
    <w:rsid w:val="5C1D0043"/>
    <w:rsid w:val="5C1D44E7"/>
    <w:rsid w:val="5C1E3DBB"/>
    <w:rsid w:val="5C1F025F"/>
    <w:rsid w:val="5C1F16D7"/>
    <w:rsid w:val="5C2018E1"/>
    <w:rsid w:val="5C222F91"/>
    <w:rsid w:val="5C22347D"/>
    <w:rsid w:val="5C225659"/>
    <w:rsid w:val="5C232C28"/>
    <w:rsid w:val="5C2357C7"/>
    <w:rsid w:val="5C237623"/>
    <w:rsid w:val="5C245875"/>
    <w:rsid w:val="5C274AA8"/>
    <w:rsid w:val="5C294C3A"/>
    <w:rsid w:val="5C2A2760"/>
    <w:rsid w:val="5C2A6C04"/>
    <w:rsid w:val="5C2C0286"/>
    <w:rsid w:val="5C2F1A5B"/>
    <w:rsid w:val="5C2F4E74"/>
    <w:rsid w:val="5C305B44"/>
    <w:rsid w:val="5C313AEE"/>
    <w:rsid w:val="5C34538D"/>
    <w:rsid w:val="5C36109E"/>
    <w:rsid w:val="5C361105"/>
    <w:rsid w:val="5C3655A9"/>
    <w:rsid w:val="5C37252E"/>
    <w:rsid w:val="5C381321"/>
    <w:rsid w:val="5C3830CF"/>
    <w:rsid w:val="5C3839BE"/>
    <w:rsid w:val="5C3906CD"/>
    <w:rsid w:val="5C3929A3"/>
    <w:rsid w:val="5C3B2BBF"/>
    <w:rsid w:val="5C3B496D"/>
    <w:rsid w:val="5C3C60EE"/>
    <w:rsid w:val="5C3D06E5"/>
    <w:rsid w:val="5C3E620B"/>
    <w:rsid w:val="5C3E7830"/>
    <w:rsid w:val="5C3F26AF"/>
    <w:rsid w:val="5C3F445D"/>
    <w:rsid w:val="5C401F83"/>
    <w:rsid w:val="5C427AAA"/>
    <w:rsid w:val="5C433822"/>
    <w:rsid w:val="5C441A74"/>
    <w:rsid w:val="5C447CC6"/>
    <w:rsid w:val="5C464160"/>
    <w:rsid w:val="5C466590"/>
    <w:rsid w:val="5C467452"/>
    <w:rsid w:val="5C471564"/>
    <w:rsid w:val="5C4750C0"/>
    <w:rsid w:val="5C480E38"/>
    <w:rsid w:val="5C4952DC"/>
    <w:rsid w:val="5C4A4BB0"/>
    <w:rsid w:val="5C4C0928"/>
    <w:rsid w:val="5C4C6B7A"/>
    <w:rsid w:val="5C4D7325"/>
    <w:rsid w:val="5C4F1C45"/>
    <w:rsid w:val="5C504816"/>
    <w:rsid w:val="5C50666A"/>
    <w:rsid w:val="5C5123E2"/>
    <w:rsid w:val="5C533A65"/>
    <w:rsid w:val="5C537F09"/>
    <w:rsid w:val="5C5617A7"/>
    <w:rsid w:val="5C58551F"/>
    <w:rsid w:val="5C5B0B6B"/>
    <w:rsid w:val="5C5B500F"/>
    <w:rsid w:val="5C5B6DBD"/>
    <w:rsid w:val="5C5D0D87"/>
    <w:rsid w:val="5C5D48E3"/>
    <w:rsid w:val="5C5F68AD"/>
    <w:rsid w:val="5C6043D4"/>
    <w:rsid w:val="5C621EFA"/>
    <w:rsid w:val="5C62639E"/>
    <w:rsid w:val="5C6300BB"/>
    <w:rsid w:val="5C642116"/>
    <w:rsid w:val="5C6429DB"/>
    <w:rsid w:val="5C643EC4"/>
    <w:rsid w:val="5C645C72"/>
    <w:rsid w:val="5C6739B4"/>
    <w:rsid w:val="5C675762"/>
    <w:rsid w:val="5C677510"/>
    <w:rsid w:val="5C681645"/>
    <w:rsid w:val="5C691011"/>
    <w:rsid w:val="5C6927EC"/>
    <w:rsid w:val="5C69772C"/>
    <w:rsid w:val="5C6A0DAE"/>
    <w:rsid w:val="5C6A7000"/>
    <w:rsid w:val="5C6C0FCA"/>
    <w:rsid w:val="5C6C2D78"/>
    <w:rsid w:val="5C6C4B26"/>
    <w:rsid w:val="5C6E4D42"/>
    <w:rsid w:val="5C6F122F"/>
    <w:rsid w:val="5C6F2B60"/>
    <w:rsid w:val="5C702869"/>
    <w:rsid w:val="5C71038F"/>
    <w:rsid w:val="5C71213D"/>
    <w:rsid w:val="5C713B4F"/>
    <w:rsid w:val="5C7150A7"/>
    <w:rsid w:val="5C7165E1"/>
    <w:rsid w:val="5C735EB5"/>
    <w:rsid w:val="5C761E49"/>
    <w:rsid w:val="5C763BF7"/>
    <w:rsid w:val="5C7659A5"/>
    <w:rsid w:val="5C783A22"/>
    <w:rsid w:val="5C78796F"/>
    <w:rsid w:val="5C7952F2"/>
    <w:rsid w:val="5C797243"/>
    <w:rsid w:val="5C7A43E9"/>
    <w:rsid w:val="5C7A5C4E"/>
    <w:rsid w:val="5C7A6342"/>
    <w:rsid w:val="5C7B1606"/>
    <w:rsid w:val="5C7C23A3"/>
    <w:rsid w:val="5C7E6153"/>
    <w:rsid w:val="5C7F2AAC"/>
    <w:rsid w:val="5C80749E"/>
    <w:rsid w:val="5C814A76"/>
    <w:rsid w:val="5C82434A"/>
    <w:rsid w:val="5C8259E8"/>
    <w:rsid w:val="5C841E70"/>
    <w:rsid w:val="5C844566"/>
    <w:rsid w:val="5C846314"/>
    <w:rsid w:val="5C853E3A"/>
    <w:rsid w:val="5C857A2A"/>
    <w:rsid w:val="5C862B94"/>
    <w:rsid w:val="5C8648E5"/>
    <w:rsid w:val="5C8710B2"/>
    <w:rsid w:val="5C871960"/>
    <w:rsid w:val="5C880946"/>
    <w:rsid w:val="5C89392A"/>
    <w:rsid w:val="5C8949A7"/>
    <w:rsid w:val="5C8A0E5E"/>
    <w:rsid w:val="5C8C341B"/>
    <w:rsid w:val="5C8C51C9"/>
    <w:rsid w:val="5C8D3328"/>
    <w:rsid w:val="5C8E7193"/>
    <w:rsid w:val="5C902F0B"/>
    <w:rsid w:val="5C9127DF"/>
    <w:rsid w:val="5C91458D"/>
    <w:rsid w:val="5C9204E5"/>
    <w:rsid w:val="5C927AB4"/>
    <w:rsid w:val="5C936557"/>
    <w:rsid w:val="5C951D47"/>
    <w:rsid w:val="5C961BA3"/>
    <w:rsid w:val="5C967DF5"/>
    <w:rsid w:val="5C976ED0"/>
    <w:rsid w:val="5C98591B"/>
    <w:rsid w:val="5C990FD1"/>
    <w:rsid w:val="5C9A1694"/>
    <w:rsid w:val="5C9A3DBA"/>
    <w:rsid w:val="5C9A5B38"/>
    <w:rsid w:val="5C9A751B"/>
    <w:rsid w:val="5C9B6DBC"/>
    <w:rsid w:val="5C9D1184"/>
    <w:rsid w:val="5C9F483D"/>
    <w:rsid w:val="5CA00C74"/>
    <w:rsid w:val="5CA02A22"/>
    <w:rsid w:val="5CA16EC6"/>
    <w:rsid w:val="5CA22C3E"/>
    <w:rsid w:val="5CA2679A"/>
    <w:rsid w:val="5CA42512"/>
    <w:rsid w:val="5CA442C0"/>
    <w:rsid w:val="5CA57FCB"/>
    <w:rsid w:val="5CA644DC"/>
    <w:rsid w:val="5CA70254"/>
    <w:rsid w:val="5CA73DB1"/>
    <w:rsid w:val="5CA941B5"/>
    <w:rsid w:val="5CA9548C"/>
    <w:rsid w:val="5CA97B29"/>
    <w:rsid w:val="5CAA6FA4"/>
    <w:rsid w:val="5CAB2263"/>
    <w:rsid w:val="5CAC6600"/>
    <w:rsid w:val="5CAC7619"/>
    <w:rsid w:val="5CAC7D41"/>
    <w:rsid w:val="5CAD5C12"/>
    <w:rsid w:val="5CAD5DC7"/>
    <w:rsid w:val="5CAE3391"/>
    <w:rsid w:val="5CAF2C65"/>
    <w:rsid w:val="5CB07109"/>
    <w:rsid w:val="5CB169DD"/>
    <w:rsid w:val="5CB22472"/>
    <w:rsid w:val="5CB22D2B"/>
    <w:rsid w:val="5CB36BF9"/>
    <w:rsid w:val="5CB564CD"/>
    <w:rsid w:val="5CB62246"/>
    <w:rsid w:val="5CB70498"/>
    <w:rsid w:val="5CB85FBE"/>
    <w:rsid w:val="5CB87D6C"/>
    <w:rsid w:val="5CB964F2"/>
    <w:rsid w:val="5CBA1D36"/>
    <w:rsid w:val="5CBA3AE4"/>
    <w:rsid w:val="5CBA5BAE"/>
    <w:rsid w:val="5CBA7F88"/>
    <w:rsid w:val="5CBB785C"/>
    <w:rsid w:val="5CBC5666"/>
    <w:rsid w:val="5CBD7585"/>
    <w:rsid w:val="5CBE0A15"/>
    <w:rsid w:val="5CBF559E"/>
    <w:rsid w:val="5CC22998"/>
    <w:rsid w:val="5CC35FC8"/>
    <w:rsid w:val="5CC44962"/>
    <w:rsid w:val="5CC56F2F"/>
    <w:rsid w:val="5CC606DB"/>
    <w:rsid w:val="5CC901CB"/>
    <w:rsid w:val="5CC9164A"/>
    <w:rsid w:val="5CC91F79"/>
    <w:rsid w:val="5CC93D27"/>
    <w:rsid w:val="5CCA0B83"/>
    <w:rsid w:val="5CCA25C5"/>
    <w:rsid w:val="5CCB5CF1"/>
    <w:rsid w:val="5CCB7835"/>
    <w:rsid w:val="5CCD7CBB"/>
    <w:rsid w:val="5CCE757F"/>
    <w:rsid w:val="5CCE758F"/>
    <w:rsid w:val="5CCF2A20"/>
    <w:rsid w:val="5CD03307"/>
    <w:rsid w:val="5CD050B5"/>
    <w:rsid w:val="5CD32896"/>
    <w:rsid w:val="5CD46F4D"/>
    <w:rsid w:val="5CD8432D"/>
    <w:rsid w:val="5CDA0816"/>
    <w:rsid w:val="5CDA167E"/>
    <w:rsid w:val="5CDA4186"/>
    <w:rsid w:val="5CDA5F34"/>
    <w:rsid w:val="5CDB3A5A"/>
    <w:rsid w:val="5CDC1CAC"/>
    <w:rsid w:val="5CDC7EFE"/>
    <w:rsid w:val="5CDD3C76"/>
    <w:rsid w:val="5CDD5A24"/>
    <w:rsid w:val="5CDD77D2"/>
    <w:rsid w:val="5CDE7FFF"/>
    <w:rsid w:val="5CDF179C"/>
    <w:rsid w:val="5CDF79EE"/>
    <w:rsid w:val="5CE0261A"/>
    <w:rsid w:val="5CE11E1A"/>
    <w:rsid w:val="5CE15514"/>
    <w:rsid w:val="5CE172C2"/>
    <w:rsid w:val="5CE2128D"/>
    <w:rsid w:val="5CE24DE9"/>
    <w:rsid w:val="5CE27E10"/>
    <w:rsid w:val="5CE57ED2"/>
    <w:rsid w:val="5CE60D7D"/>
    <w:rsid w:val="5CE62B2B"/>
    <w:rsid w:val="5CE67C21"/>
    <w:rsid w:val="5CE70651"/>
    <w:rsid w:val="5CEB0141"/>
    <w:rsid w:val="5CEB1EEF"/>
    <w:rsid w:val="5CEB6393"/>
    <w:rsid w:val="5CEC51D4"/>
    <w:rsid w:val="5CED3EB9"/>
    <w:rsid w:val="5CF039A9"/>
    <w:rsid w:val="5CF05758"/>
    <w:rsid w:val="5CF11DFA"/>
    <w:rsid w:val="5CF20349"/>
    <w:rsid w:val="5CF20F2C"/>
    <w:rsid w:val="5CF214D0"/>
    <w:rsid w:val="5CF27722"/>
    <w:rsid w:val="5CF50FC0"/>
    <w:rsid w:val="5CF54B1C"/>
    <w:rsid w:val="5CF60894"/>
    <w:rsid w:val="5CF64186"/>
    <w:rsid w:val="5CF7080A"/>
    <w:rsid w:val="5CF74D38"/>
    <w:rsid w:val="5CF76AE6"/>
    <w:rsid w:val="5CF80AB0"/>
    <w:rsid w:val="5CF8285E"/>
    <w:rsid w:val="5CF83777"/>
    <w:rsid w:val="5CFA0FBF"/>
    <w:rsid w:val="5CFA3D1B"/>
    <w:rsid w:val="5CFA4828"/>
    <w:rsid w:val="5CFA58CA"/>
    <w:rsid w:val="5CFA6097"/>
    <w:rsid w:val="5CFC0D7F"/>
    <w:rsid w:val="5CFD4A18"/>
    <w:rsid w:val="5CFD5EB9"/>
    <w:rsid w:val="5CFF599B"/>
    <w:rsid w:val="5D003399"/>
    <w:rsid w:val="5D004ADA"/>
    <w:rsid w:val="5D011713"/>
    <w:rsid w:val="5D01456F"/>
    <w:rsid w:val="5D0146A5"/>
    <w:rsid w:val="5D0273FA"/>
    <w:rsid w:val="5D03345B"/>
    <w:rsid w:val="5D0336DD"/>
    <w:rsid w:val="5D041D1A"/>
    <w:rsid w:val="5D042FB1"/>
    <w:rsid w:val="5D047455"/>
    <w:rsid w:val="5D063C0F"/>
    <w:rsid w:val="5D066D29"/>
    <w:rsid w:val="5D072AA1"/>
    <w:rsid w:val="5D07484F"/>
    <w:rsid w:val="5D083A53"/>
    <w:rsid w:val="5D086F45"/>
    <w:rsid w:val="5D0905C7"/>
    <w:rsid w:val="5D094A6B"/>
    <w:rsid w:val="5D0B04AC"/>
    <w:rsid w:val="5D0D6309"/>
    <w:rsid w:val="5D0E5BDE"/>
    <w:rsid w:val="5D0F0818"/>
    <w:rsid w:val="5D0F2DB4"/>
    <w:rsid w:val="5D0F6E2D"/>
    <w:rsid w:val="5D1016B3"/>
    <w:rsid w:val="5D101956"/>
    <w:rsid w:val="5D105DFA"/>
    <w:rsid w:val="5D137698"/>
    <w:rsid w:val="5D1458EA"/>
    <w:rsid w:val="5D152801"/>
    <w:rsid w:val="5D181187"/>
    <w:rsid w:val="5D192F00"/>
    <w:rsid w:val="5D1A27D4"/>
    <w:rsid w:val="5D1A6C78"/>
    <w:rsid w:val="5D1B78F7"/>
    <w:rsid w:val="5D1C479E"/>
    <w:rsid w:val="5D1F603D"/>
    <w:rsid w:val="5D202983"/>
    <w:rsid w:val="5D20370D"/>
    <w:rsid w:val="5D211242"/>
    <w:rsid w:val="5D211DB5"/>
    <w:rsid w:val="5D213B63"/>
    <w:rsid w:val="5D215911"/>
    <w:rsid w:val="5D235B2D"/>
    <w:rsid w:val="5D2418A5"/>
    <w:rsid w:val="5D276C9F"/>
    <w:rsid w:val="5D2B2C34"/>
    <w:rsid w:val="5D2B4513"/>
    <w:rsid w:val="5D2C1942"/>
    <w:rsid w:val="5D2C42B6"/>
    <w:rsid w:val="5D2D075A"/>
    <w:rsid w:val="5D2D69AC"/>
    <w:rsid w:val="5D2E002E"/>
    <w:rsid w:val="5D2E44D2"/>
    <w:rsid w:val="5D2E66A6"/>
    <w:rsid w:val="5D2F37EC"/>
    <w:rsid w:val="5D30024A"/>
    <w:rsid w:val="5D314706"/>
    <w:rsid w:val="5D325D70"/>
    <w:rsid w:val="5D334CC7"/>
    <w:rsid w:val="5D335644"/>
    <w:rsid w:val="5D347D3A"/>
    <w:rsid w:val="5D3513BC"/>
    <w:rsid w:val="5D373386"/>
    <w:rsid w:val="5D375134"/>
    <w:rsid w:val="5D380C0A"/>
    <w:rsid w:val="5D390718"/>
    <w:rsid w:val="5D3B1FFA"/>
    <w:rsid w:val="5D3B758B"/>
    <w:rsid w:val="5D3C274B"/>
    <w:rsid w:val="5D3C6BEF"/>
    <w:rsid w:val="5D3D64C3"/>
    <w:rsid w:val="5D3E2967"/>
    <w:rsid w:val="5D3E333B"/>
    <w:rsid w:val="5D3F66DF"/>
    <w:rsid w:val="5D4041AE"/>
    <w:rsid w:val="5D415FB3"/>
    <w:rsid w:val="5D435D1D"/>
    <w:rsid w:val="5D440A92"/>
    <w:rsid w:val="5D443CF5"/>
    <w:rsid w:val="5D447851"/>
    <w:rsid w:val="5D464574"/>
    <w:rsid w:val="5D467A6D"/>
    <w:rsid w:val="5D4810F0"/>
    <w:rsid w:val="5D4A41DD"/>
    <w:rsid w:val="5D4B5084"/>
    <w:rsid w:val="5D4B6E32"/>
    <w:rsid w:val="5D4C4FEA"/>
    <w:rsid w:val="5D4D2BAA"/>
    <w:rsid w:val="5D4D4958"/>
    <w:rsid w:val="5D4E247E"/>
    <w:rsid w:val="5D4E2E30"/>
    <w:rsid w:val="5D4E4959"/>
    <w:rsid w:val="5D521F6E"/>
    <w:rsid w:val="5D526412"/>
    <w:rsid w:val="5D537A94"/>
    <w:rsid w:val="5D543F38"/>
    <w:rsid w:val="5D551A5E"/>
    <w:rsid w:val="5D573A29"/>
    <w:rsid w:val="5D5932FD"/>
    <w:rsid w:val="5D5D4F25"/>
    <w:rsid w:val="5D5E6B65"/>
    <w:rsid w:val="5D5F28DD"/>
    <w:rsid w:val="5D5F468B"/>
    <w:rsid w:val="5D5F6439"/>
    <w:rsid w:val="5D616655"/>
    <w:rsid w:val="5D6323CD"/>
    <w:rsid w:val="5D647EF4"/>
    <w:rsid w:val="5D6579D6"/>
    <w:rsid w:val="5D663C6C"/>
    <w:rsid w:val="5D665A1A"/>
    <w:rsid w:val="5D6677C8"/>
    <w:rsid w:val="5D6A375C"/>
    <w:rsid w:val="5D6B2358"/>
    <w:rsid w:val="5D6C5FDC"/>
    <w:rsid w:val="5D6D0F8A"/>
    <w:rsid w:val="5D6F0D72"/>
    <w:rsid w:val="5D6F2632"/>
    <w:rsid w:val="5D700646"/>
    <w:rsid w:val="5D706898"/>
    <w:rsid w:val="5D720862"/>
    <w:rsid w:val="5D7243BE"/>
    <w:rsid w:val="5D72616D"/>
    <w:rsid w:val="5D72765A"/>
    <w:rsid w:val="5D73019F"/>
    <w:rsid w:val="5D731BE4"/>
    <w:rsid w:val="5D731EE5"/>
    <w:rsid w:val="5D733D10"/>
    <w:rsid w:val="5D774C0D"/>
    <w:rsid w:val="5D787558"/>
    <w:rsid w:val="5D79399F"/>
    <w:rsid w:val="5D79574D"/>
    <w:rsid w:val="5D797600"/>
    <w:rsid w:val="5D7A1F6F"/>
    <w:rsid w:val="5D7B50BE"/>
    <w:rsid w:val="5D7C348F"/>
    <w:rsid w:val="5D7C523D"/>
    <w:rsid w:val="5D7D733E"/>
    <w:rsid w:val="5D7E0FB5"/>
    <w:rsid w:val="5D7E2D63"/>
    <w:rsid w:val="5D801D2E"/>
    <w:rsid w:val="5D812854"/>
    <w:rsid w:val="5D8205DF"/>
    <w:rsid w:val="5D83037A"/>
    <w:rsid w:val="5D83481E"/>
    <w:rsid w:val="5D8365CC"/>
    <w:rsid w:val="5D8372AF"/>
    <w:rsid w:val="5D85033B"/>
    <w:rsid w:val="5D850596"/>
    <w:rsid w:val="5D861C18"/>
    <w:rsid w:val="5D866F60"/>
    <w:rsid w:val="5D867E6A"/>
    <w:rsid w:val="5D884451"/>
    <w:rsid w:val="5D885990"/>
    <w:rsid w:val="5D891708"/>
    <w:rsid w:val="5D89344F"/>
    <w:rsid w:val="5D8A3B0D"/>
    <w:rsid w:val="5D8A4BB9"/>
    <w:rsid w:val="5D8B36D2"/>
    <w:rsid w:val="5D8B4513"/>
    <w:rsid w:val="5D8B5480"/>
    <w:rsid w:val="5D8D11F8"/>
    <w:rsid w:val="5D8E4107"/>
    <w:rsid w:val="5D900CE9"/>
    <w:rsid w:val="5D9200D4"/>
    <w:rsid w:val="5D921815"/>
    <w:rsid w:val="5D927509"/>
    <w:rsid w:val="5D932CA5"/>
    <w:rsid w:val="5D9407D9"/>
    <w:rsid w:val="5D942587"/>
    <w:rsid w:val="5D944335"/>
    <w:rsid w:val="5D9500AD"/>
    <w:rsid w:val="5D9555C5"/>
    <w:rsid w:val="5D9562FF"/>
    <w:rsid w:val="5D964551"/>
    <w:rsid w:val="5D966A55"/>
    <w:rsid w:val="5D9702C9"/>
    <w:rsid w:val="5D972077"/>
    <w:rsid w:val="5D985F93"/>
    <w:rsid w:val="5D99194B"/>
    <w:rsid w:val="5D995DEF"/>
    <w:rsid w:val="5D9A3915"/>
    <w:rsid w:val="5D9C58DF"/>
    <w:rsid w:val="5D9C768D"/>
    <w:rsid w:val="5D9D6927"/>
    <w:rsid w:val="5D9E3405"/>
    <w:rsid w:val="5D9E51B4"/>
    <w:rsid w:val="5D9E6215"/>
    <w:rsid w:val="5D9F3E18"/>
    <w:rsid w:val="5DA14CA4"/>
    <w:rsid w:val="5DA16738"/>
    <w:rsid w:val="5DA26972"/>
    <w:rsid w:val="5DA26D65"/>
    <w:rsid w:val="5DA32046"/>
    <w:rsid w:val="5DA32799"/>
    <w:rsid w:val="5DA36C6E"/>
    <w:rsid w:val="5DA545EC"/>
    <w:rsid w:val="5DA6050C"/>
    <w:rsid w:val="5DA6111A"/>
    <w:rsid w:val="5DA64068"/>
    <w:rsid w:val="5DA779D9"/>
    <w:rsid w:val="5DA87DE0"/>
    <w:rsid w:val="5DAA3B58"/>
    <w:rsid w:val="5DAB167E"/>
    <w:rsid w:val="5DAB5B22"/>
    <w:rsid w:val="5DAB78D0"/>
    <w:rsid w:val="5DAD3649"/>
    <w:rsid w:val="5DAE1D8D"/>
    <w:rsid w:val="5DAF116F"/>
    <w:rsid w:val="5DAF18A5"/>
    <w:rsid w:val="5DAF2F8F"/>
    <w:rsid w:val="5DAF75FB"/>
    <w:rsid w:val="5DB06C95"/>
    <w:rsid w:val="5DB22A0D"/>
    <w:rsid w:val="5DB31D8C"/>
    <w:rsid w:val="5DB43EC5"/>
    <w:rsid w:val="5DB449D7"/>
    <w:rsid w:val="5DB46785"/>
    <w:rsid w:val="5DB524FD"/>
    <w:rsid w:val="5DB669A1"/>
    <w:rsid w:val="5DB72129"/>
    <w:rsid w:val="5DB7763E"/>
    <w:rsid w:val="5DB81DEE"/>
    <w:rsid w:val="5DB91FED"/>
    <w:rsid w:val="5DB949BF"/>
    <w:rsid w:val="5DBA2C96"/>
    <w:rsid w:val="5DBA7B13"/>
    <w:rsid w:val="5DBB5D65"/>
    <w:rsid w:val="5DBE5856"/>
    <w:rsid w:val="5DBE7604"/>
    <w:rsid w:val="5DBF0EE7"/>
    <w:rsid w:val="5DBF512A"/>
    <w:rsid w:val="5DC015CE"/>
    <w:rsid w:val="5DC03360"/>
    <w:rsid w:val="5DC10EA2"/>
    <w:rsid w:val="5DC12353"/>
    <w:rsid w:val="5DC32E6C"/>
    <w:rsid w:val="5DC50992"/>
    <w:rsid w:val="5DC664B8"/>
    <w:rsid w:val="5DC7295C"/>
    <w:rsid w:val="5DCA5944"/>
    <w:rsid w:val="5DCA6DA7"/>
    <w:rsid w:val="5DCB3ACF"/>
    <w:rsid w:val="5DCB6DD4"/>
    <w:rsid w:val="5DCC2E35"/>
    <w:rsid w:val="5DCC77DC"/>
    <w:rsid w:val="5DCD7847"/>
    <w:rsid w:val="5DCE0213"/>
    <w:rsid w:val="5DCF1811"/>
    <w:rsid w:val="5DD010E5"/>
    <w:rsid w:val="5DD07EB0"/>
    <w:rsid w:val="5DD40BD5"/>
    <w:rsid w:val="5DD45079"/>
    <w:rsid w:val="5DD706C5"/>
    <w:rsid w:val="5DDA3CF8"/>
    <w:rsid w:val="5DDB6213"/>
    <w:rsid w:val="5DDB6408"/>
    <w:rsid w:val="5DDC5CDC"/>
    <w:rsid w:val="5DE0757A"/>
    <w:rsid w:val="5DE07B6A"/>
    <w:rsid w:val="5DE352BC"/>
    <w:rsid w:val="5DE3706A"/>
    <w:rsid w:val="5DE50DAC"/>
    <w:rsid w:val="5DE5254C"/>
    <w:rsid w:val="5DE52DE2"/>
    <w:rsid w:val="5DE67C37"/>
    <w:rsid w:val="5DE74E6C"/>
    <w:rsid w:val="5DE80B25"/>
    <w:rsid w:val="5DE828D3"/>
    <w:rsid w:val="5DEA03F9"/>
    <w:rsid w:val="5DEA3EFF"/>
    <w:rsid w:val="5DEB5F1F"/>
    <w:rsid w:val="5DEB63BE"/>
    <w:rsid w:val="5DEC23C3"/>
    <w:rsid w:val="5DED7EE9"/>
    <w:rsid w:val="5DEF0ED7"/>
    <w:rsid w:val="5DEF1B62"/>
    <w:rsid w:val="5DEF1EB3"/>
    <w:rsid w:val="5DEF5A0F"/>
    <w:rsid w:val="5DF11787"/>
    <w:rsid w:val="5DF1205B"/>
    <w:rsid w:val="5DF179D9"/>
    <w:rsid w:val="5DF20588"/>
    <w:rsid w:val="5DF23751"/>
    <w:rsid w:val="5DF254FF"/>
    <w:rsid w:val="5DF272AD"/>
    <w:rsid w:val="5DF35EC1"/>
    <w:rsid w:val="5DF41277"/>
    <w:rsid w:val="5DF43025"/>
    <w:rsid w:val="5DF63241"/>
    <w:rsid w:val="5DF634D1"/>
    <w:rsid w:val="5DF77D00"/>
    <w:rsid w:val="5DF809C2"/>
    <w:rsid w:val="5DF94AE0"/>
    <w:rsid w:val="5DFB098E"/>
    <w:rsid w:val="5DFB0CFA"/>
    <w:rsid w:val="5DFB43B4"/>
    <w:rsid w:val="5DFE30F3"/>
    <w:rsid w:val="5DFF5ED6"/>
    <w:rsid w:val="5E007C1C"/>
    <w:rsid w:val="5E015239"/>
    <w:rsid w:val="5E021BE6"/>
    <w:rsid w:val="5E023994"/>
    <w:rsid w:val="5E025027"/>
    <w:rsid w:val="5E035AD5"/>
    <w:rsid w:val="5E0503FF"/>
    <w:rsid w:val="5E0513C8"/>
    <w:rsid w:val="5E056FE1"/>
    <w:rsid w:val="5E062D59"/>
    <w:rsid w:val="5E076966"/>
    <w:rsid w:val="5E086AD1"/>
    <w:rsid w:val="5E0A1696"/>
    <w:rsid w:val="5E0D3594"/>
    <w:rsid w:val="5E0F7E5F"/>
    <w:rsid w:val="5E1229F9"/>
    <w:rsid w:val="5E133E89"/>
    <w:rsid w:val="5E14191A"/>
    <w:rsid w:val="5E145476"/>
    <w:rsid w:val="5E167440"/>
    <w:rsid w:val="5E170A45"/>
    <w:rsid w:val="5E174F66"/>
    <w:rsid w:val="5E1753DB"/>
    <w:rsid w:val="5E1B02C8"/>
    <w:rsid w:val="5E1B2CA8"/>
    <w:rsid w:val="5E1B3D5C"/>
    <w:rsid w:val="5E1B4A56"/>
    <w:rsid w:val="5E1B6804"/>
    <w:rsid w:val="5E1B7095"/>
    <w:rsid w:val="5E1C257C"/>
    <w:rsid w:val="5E1C432A"/>
    <w:rsid w:val="5E1E00A2"/>
    <w:rsid w:val="5E1E26DD"/>
    <w:rsid w:val="5E1E62F4"/>
    <w:rsid w:val="5E2002BE"/>
    <w:rsid w:val="5E20206C"/>
    <w:rsid w:val="5E203E1A"/>
    <w:rsid w:val="5E231B5D"/>
    <w:rsid w:val="5E23390B"/>
    <w:rsid w:val="5E246D24"/>
    <w:rsid w:val="5E251431"/>
    <w:rsid w:val="5E27164D"/>
    <w:rsid w:val="5E286051"/>
    <w:rsid w:val="5E2A0C80"/>
    <w:rsid w:val="5E2A6A47"/>
    <w:rsid w:val="5E2A782D"/>
    <w:rsid w:val="5E2C0A11"/>
    <w:rsid w:val="5E2D7601"/>
    <w:rsid w:val="5E337FF2"/>
    <w:rsid w:val="5E343D6A"/>
    <w:rsid w:val="5E36363E"/>
    <w:rsid w:val="5E36468C"/>
    <w:rsid w:val="5E3653EC"/>
    <w:rsid w:val="5E371164"/>
    <w:rsid w:val="5E371DF4"/>
    <w:rsid w:val="5E373284"/>
    <w:rsid w:val="5E3767DD"/>
    <w:rsid w:val="5E384714"/>
    <w:rsid w:val="5E3873B6"/>
    <w:rsid w:val="5E39312E"/>
    <w:rsid w:val="5E394EDC"/>
    <w:rsid w:val="5E3A02FA"/>
    <w:rsid w:val="5E3B2A02"/>
    <w:rsid w:val="5E3B6EA6"/>
    <w:rsid w:val="5E3D2C1E"/>
    <w:rsid w:val="5E3E6996"/>
    <w:rsid w:val="5E3F3128"/>
    <w:rsid w:val="5E4044BD"/>
    <w:rsid w:val="5E4045E7"/>
    <w:rsid w:val="5E420235"/>
    <w:rsid w:val="5E457D25"/>
    <w:rsid w:val="5E48511F"/>
    <w:rsid w:val="5E4A70E9"/>
    <w:rsid w:val="5E4B4126"/>
    <w:rsid w:val="5E4C2E61"/>
    <w:rsid w:val="5E4C34A4"/>
    <w:rsid w:val="5E4D2736"/>
    <w:rsid w:val="5E4F4700"/>
    <w:rsid w:val="5E505E3C"/>
    <w:rsid w:val="5E5140DC"/>
    <w:rsid w:val="5E5166CA"/>
    <w:rsid w:val="5E525F9E"/>
    <w:rsid w:val="5E541D16"/>
    <w:rsid w:val="5E556714"/>
    <w:rsid w:val="5E565A8E"/>
    <w:rsid w:val="5E566CBE"/>
    <w:rsid w:val="5E5755DD"/>
    <w:rsid w:val="5E58112D"/>
    <w:rsid w:val="5E587A58"/>
    <w:rsid w:val="5E590AFA"/>
    <w:rsid w:val="5E5925BD"/>
    <w:rsid w:val="5E5A37D0"/>
    <w:rsid w:val="5E5A5E9D"/>
    <w:rsid w:val="5E5B30A5"/>
    <w:rsid w:val="5E5B534B"/>
    <w:rsid w:val="5E5B7AAE"/>
    <w:rsid w:val="5E5D3A82"/>
    <w:rsid w:val="5E5D4F9F"/>
    <w:rsid w:val="5E5D6E1D"/>
    <w:rsid w:val="5E5D6F9B"/>
    <w:rsid w:val="5E5F008B"/>
    <w:rsid w:val="5E6006BB"/>
    <w:rsid w:val="5E602469"/>
    <w:rsid w:val="5E622685"/>
    <w:rsid w:val="5E6261E1"/>
    <w:rsid w:val="5E6301AB"/>
    <w:rsid w:val="5E652175"/>
    <w:rsid w:val="5E653F23"/>
    <w:rsid w:val="5E654E72"/>
    <w:rsid w:val="5E671A49"/>
    <w:rsid w:val="5E672CF4"/>
    <w:rsid w:val="5E6957C1"/>
    <w:rsid w:val="5E6A153A"/>
    <w:rsid w:val="5E6A399E"/>
    <w:rsid w:val="5E6B2951"/>
    <w:rsid w:val="5E6C0A33"/>
    <w:rsid w:val="5E6C7060"/>
    <w:rsid w:val="5E6D6713"/>
    <w:rsid w:val="5E6F4DA2"/>
    <w:rsid w:val="5E7100B3"/>
    <w:rsid w:val="5E714676"/>
    <w:rsid w:val="5E730906"/>
    <w:rsid w:val="5E734892"/>
    <w:rsid w:val="5E735D35"/>
    <w:rsid w:val="5E736640"/>
    <w:rsid w:val="5E745F14"/>
    <w:rsid w:val="5E783C56"/>
    <w:rsid w:val="5E79177D"/>
    <w:rsid w:val="5E79352B"/>
    <w:rsid w:val="5E7A79CF"/>
    <w:rsid w:val="5E7B54F5"/>
    <w:rsid w:val="5E7D126D"/>
    <w:rsid w:val="5E7E3FDC"/>
    <w:rsid w:val="5E7F4FE5"/>
    <w:rsid w:val="5E800D5D"/>
    <w:rsid w:val="5E801A7A"/>
    <w:rsid w:val="5E8117C9"/>
    <w:rsid w:val="5E812F0A"/>
    <w:rsid w:val="5E826883"/>
    <w:rsid w:val="5E84084D"/>
    <w:rsid w:val="5E843596"/>
    <w:rsid w:val="5E850121"/>
    <w:rsid w:val="5E852832"/>
    <w:rsid w:val="5E8579F7"/>
    <w:rsid w:val="5E8720EC"/>
    <w:rsid w:val="5E873E9A"/>
    <w:rsid w:val="5E87563B"/>
    <w:rsid w:val="5E8819C0"/>
    <w:rsid w:val="5E885EFF"/>
    <w:rsid w:val="5E892B2C"/>
    <w:rsid w:val="5E895E64"/>
    <w:rsid w:val="5E8A7865"/>
    <w:rsid w:val="5E8B1BDC"/>
    <w:rsid w:val="5E8C325E"/>
    <w:rsid w:val="5E8C5954"/>
    <w:rsid w:val="5E8C7702"/>
    <w:rsid w:val="5E8D5549"/>
    <w:rsid w:val="5E8E2F61"/>
    <w:rsid w:val="5E8E347A"/>
    <w:rsid w:val="5E8F2D4E"/>
    <w:rsid w:val="5E9040F2"/>
    <w:rsid w:val="5E9071F2"/>
    <w:rsid w:val="5E916AC6"/>
    <w:rsid w:val="5E930A90"/>
    <w:rsid w:val="5E93283E"/>
    <w:rsid w:val="5E940365"/>
    <w:rsid w:val="5E941380"/>
    <w:rsid w:val="5E9465B6"/>
    <w:rsid w:val="5E954808"/>
    <w:rsid w:val="5E9640DD"/>
    <w:rsid w:val="5E9648CB"/>
    <w:rsid w:val="5E9717B4"/>
    <w:rsid w:val="5E9842F9"/>
    <w:rsid w:val="5E9860A7"/>
    <w:rsid w:val="5E9B16F3"/>
    <w:rsid w:val="5E9B5B97"/>
    <w:rsid w:val="5E9C4B20"/>
    <w:rsid w:val="5E9D190F"/>
    <w:rsid w:val="5E9D36BD"/>
    <w:rsid w:val="5E9D4119"/>
    <w:rsid w:val="5E9D546B"/>
    <w:rsid w:val="5E9D577B"/>
    <w:rsid w:val="5E9F4D52"/>
    <w:rsid w:val="5EA04F5B"/>
    <w:rsid w:val="5EA10DB3"/>
    <w:rsid w:val="5EA13984"/>
    <w:rsid w:val="5EA20CD3"/>
    <w:rsid w:val="5EA22243"/>
    <w:rsid w:val="5EA22A81"/>
    <w:rsid w:val="5EA44A4C"/>
    <w:rsid w:val="5EA52228"/>
    <w:rsid w:val="5EA66CBD"/>
    <w:rsid w:val="5EA734E4"/>
    <w:rsid w:val="5EA93E10"/>
    <w:rsid w:val="5EAB402C"/>
    <w:rsid w:val="5EAC1B52"/>
    <w:rsid w:val="5EAC56AE"/>
    <w:rsid w:val="5EAC7607"/>
    <w:rsid w:val="5EAE1426"/>
    <w:rsid w:val="5EAE7678"/>
    <w:rsid w:val="5EAF519E"/>
    <w:rsid w:val="5EB033F0"/>
    <w:rsid w:val="5EB05E4D"/>
    <w:rsid w:val="5EB10F16"/>
    <w:rsid w:val="5EB153BA"/>
    <w:rsid w:val="5EB27A32"/>
    <w:rsid w:val="5EB34C8F"/>
    <w:rsid w:val="5EB36A3D"/>
    <w:rsid w:val="5EB37FD7"/>
    <w:rsid w:val="5EB47002"/>
    <w:rsid w:val="5EB5027A"/>
    <w:rsid w:val="5EB56C59"/>
    <w:rsid w:val="5EB56D43"/>
    <w:rsid w:val="5EB6477F"/>
    <w:rsid w:val="5EB822A5"/>
    <w:rsid w:val="5EBA601D"/>
    <w:rsid w:val="5EBB53FD"/>
    <w:rsid w:val="5EBD3D5F"/>
    <w:rsid w:val="5EBE2EAC"/>
    <w:rsid w:val="5EBE53E1"/>
    <w:rsid w:val="5EBF176B"/>
    <w:rsid w:val="5EC0115A"/>
    <w:rsid w:val="5EC052B2"/>
    <w:rsid w:val="5EC155FD"/>
    <w:rsid w:val="5EC2345F"/>
    <w:rsid w:val="5EC32CBD"/>
    <w:rsid w:val="5EC40C4A"/>
    <w:rsid w:val="5EC455DD"/>
    <w:rsid w:val="5EC62C14"/>
    <w:rsid w:val="5EC7698C"/>
    <w:rsid w:val="5EC82A40"/>
    <w:rsid w:val="5EC944B2"/>
    <w:rsid w:val="5EC96260"/>
    <w:rsid w:val="5ECA3D86"/>
    <w:rsid w:val="5ECB647C"/>
    <w:rsid w:val="5ECC5D50"/>
    <w:rsid w:val="5ECE7DD0"/>
    <w:rsid w:val="5ECF75EF"/>
    <w:rsid w:val="5ED01CDE"/>
    <w:rsid w:val="5ED0230B"/>
    <w:rsid w:val="5ED07C09"/>
    <w:rsid w:val="5ED15115"/>
    <w:rsid w:val="5ED16751"/>
    <w:rsid w:val="5ED21322"/>
    <w:rsid w:val="5ED2780B"/>
    <w:rsid w:val="5ED510A9"/>
    <w:rsid w:val="5ED52E57"/>
    <w:rsid w:val="5ED725C3"/>
    <w:rsid w:val="5ED846F5"/>
    <w:rsid w:val="5ED90201"/>
    <w:rsid w:val="5ED915A1"/>
    <w:rsid w:val="5EDA046D"/>
    <w:rsid w:val="5EDC2437"/>
    <w:rsid w:val="5EDC3D57"/>
    <w:rsid w:val="5EDE78C5"/>
    <w:rsid w:val="5EDF007D"/>
    <w:rsid w:val="5EDF3CD6"/>
    <w:rsid w:val="5EE017FC"/>
    <w:rsid w:val="5EE07AB8"/>
    <w:rsid w:val="5EE30B66"/>
    <w:rsid w:val="5EE321FC"/>
    <w:rsid w:val="5EE44E48"/>
    <w:rsid w:val="5EE65064"/>
    <w:rsid w:val="5EE720B8"/>
    <w:rsid w:val="5EE74938"/>
    <w:rsid w:val="5EE83548"/>
    <w:rsid w:val="5EE938AD"/>
    <w:rsid w:val="5EE94B54"/>
    <w:rsid w:val="5EE96902"/>
    <w:rsid w:val="5EEA306B"/>
    <w:rsid w:val="5EEB6C26"/>
    <w:rsid w:val="5EEC1F4F"/>
    <w:rsid w:val="5EEC63F2"/>
    <w:rsid w:val="5EEE216B"/>
    <w:rsid w:val="5EF01A3F"/>
    <w:rsid w:val="5EF13A09"/>
    <w:rsid w:val="5EF3152F"/>
    <w:rsid w:val="5EF332DD"/>
    <w:rsid w:val="5EF37781"/>
    <w:rsid w:val="5EF57055"/>
    <w:rsid w:val="5EF64B7B"/>
    <w:rsid w:val="5EF73682"/>
    <w:rsid w:val="5EF84D97"/>
    <w:rsid w:val="5EFB03E4"/>
    <w:rsid w:val="5EFC6636"/>
    <w:rsid w:val="5EFE260D"/>
    <w:rsid w:val="5EFF6BFE"/>
    <w:rsid w:val="5EFF7ED4"/>
    <w:rsid w:val="5F003644"/>
    <w:rsid w:val="5F0059FA"/>
    <w:rsid w:val="5F013C4C"/>
    <w:rsid w:val="5F016CF3"/>
    <w:rsid w:val="5F02331F"/>
    <w:rsid w:val="5F024678"/>
    <w:rsid w:val="5F0279C4"/>
    <w:rsid w:val="5F04373C"/>
    <w:rsid w:val="5F0454EA"/>
    <w:rsid w:val="5F061487"/>
    <w:rsid w:val="5F070541"/>
    <w:rsid w:val="5F0813F1"/>
    <w:rsid w:val="5F096FA4"/>
    <w:rsid w:val="5F0A509D"/>
    <w:rsid w:val="5F0B23D7"/>
    <w:rsid w:val="5F0B6879"/>
    <w:rsid w:val="5F0E0117"/>
    <w:rsid w:val="5F0E6369"/>
    <w:rsid w:val="5F100333"/>
    <w:rsid w:val="5F1020E1"/>
    <w:rsid w:val="5F103E8F"/>
    <w:rsid w:val="5F105C3D"/>
    <w:rsid w:val="5F1119B5"/>
    <w:rsid w:val="5F125E59"/>
    <w:rsid w:val="5F127BD6"/>
    <w:rsid w:val="5F13572D"/>
    <w:rsid w:val="5F136978"/>
    <w:rsid w:val="5F142564"/>
    <w:rsid w:val="5F1576F7"/>
    <w:rsid w:val="5F16521D"/>
    <w:rsid w:val="5F1712C2"/>
    <w:rsid w:val="5F180F96"/>
    <w:rsid w:val="5F182D44"/>
    <w:rsid w:val="5F194D5A"/>
    <w:rsid w:val="5F1D47FE"/>
    <w:rsid w:val="5F1F0576"/>
    <w:rsid w:val="5F1F34B4"/>
    <w:rsid w:val="5F1F40D2"/>
    <w:rsid w:val="5F202248"/>
    <w:rsid w:val="5F2142EE"/>
    <w:rsid w:val="5F225970"/>
    <w:rsid w:val="5F227236"/>
    <w:rsid w:val="5F2416E8"/>
    <w:rsid w:val="5F27742B"/>
    <w:rsid w:val="5F277808"/>
    <w:rsid w:val="5F2809DA"/>
    <w:rsid w:val="5F296CFF"/>
    <w:rsid w:val="5F2B0CC9"/>
    <w:rsid w:val="5F2D2C93"/>
    <w:rsid w:val="5F2E07B9"/>
    <w:rsid w:val="5F2E2567"/>
    <w:rsid w:val="5F313E05"/>
    <w:rsid w:val="5F31467A"/>
    <w:rsid w:val="5F3164BF"/>
    <w:rsid w:val="5F334021"/>
    <w:rsid w:val="5F3357CE"/>
    <w:rsid w:val="5F335AED"/>
    <w:rsid w:val="5F337039"/>
    <w:rsid w:val="5F343FED"/>
    <w:rsid w:val="5F345E70"/>
    <w:rsid w:val="5F351B48"/>
    <w:rsid w:val="5F37766E"/>
    <w:rsid w:val="5F381638"/>
    <w:rsid w:val="5F38241F"/>
    <w:rsid w:val="5F3833E6"/>
    <w:rsid w:val="5F392DEF"/>
    <w:rsid w:val="5F3978BA"/>
    <w:rsid w:val="5F3A0F0C"/>
    <w:rsid w:val="5F3A715E"/>
    <w:rsid w:val="5F3C2ED6"/>
    <w:rsid w:val="5F3C5C05"/>
    <w:rsid w:val="5F3C5E16"/>
    <w:rsid w:val="5F3C6B9F"/>
    <w:rsid w:val="5F3D09FC"/>
    <w:rsid w:val="5F3D552F"/>
    <w:rsid w:val="5F3F3603"/>
    <w:rsid w:val="5F3F4774"/>
    <w:rsid w:val="5F3F6522"/>
    <w:rsid w:val="5F4000F1"/>
    <w:rsid w:val="5F406A61"/>
    <w:rsid w:val="5F4104EC"/>
    <w:rsid w:val="5F412D49"/>
    <w:rsid w:val="5F41673E"/>
    <w:rsid w:val="5F426012"/>
    <w:rsid w:val="5F465B03"/>
    <w:rsid w:val="5F4678B1"/>
    <w:rsid w:val="5F486F4C"/>
    <w:rsid w:val="5F4955F3"/>
    <w:rsid w:val="5F4D54D9"/>
    <w:rsid w:val="5F4D6E91"/>
    <w:rsid w:val="5F4D7B24"/>
    <w:rsid w:val="5F4E49B7"/>
    <w:rsid w:val="5F4F0E5B"/>
    <w:rsid w:val="5F5024DD"/>
    <w:rsid w:val="5F506981"/>
    <w:rsid w:val="5F5244A8"/>
    <w:rsid w:val="5F526256"/>
    <w:rsid w:val="5F531FCE"/>
    <w:rsid w:val="5F54617E"/>
    <w:rsid w:val="5F546472"/>
    <w:rsid w:val="5F5521EA"/>
    <w:rsid w:val="5F553F98"/>
    <w:rsid w:val="5F555D46"/>
    <w:rsid w:val="5F561B2E"/>
    <w:rsid w:val="5F570AA3"/>
    <w:rsid w:val="5F571ABE"/>
    <w:rsid w:val="5F584D59"/>
    <w:rsid w:val="5F585836"/>
    <w:rsid w:val="5F5875E4"/>
    <w:rsid w:val="5F5A7800"/>
    <w:rsid w:val="5F5B2975"/>
    <w:rsid w:val="5F5B7B0A"/>
    <w:rsid w:val="5F5C70D4"/>
    <w:rsid w:val="5F5D4BFA"/>
    <w:rsid w:val="5F5E21EA"/>
    <w:rsid w:val="5F5F4E16"/>
    <w:rsid w:val="5F5F6BC4"/>
    <w:rsid w:val="5F60089B"/>
    <w:rsid w:val="5F607DE8"/>
    <w:rsid w:val="5F61293D"/>
    <w:rsid w:val="5F6146EB"/>
    <w:rsid w:val="5F622EEE"/>
    <w:rsid w:val="5F62411B"/>
    <w:rsid w:val="5F63348B"/>
    <w:rsid w:val="5F640168"/>
    <w:rsid w:val="5F667F53"/>
    <w:rsid w:val="5F6749DD"/>
    <w:rsid w:val="5F681F1D"/>
    <w:rsid w:val="5F6917F1"/>
    <w:rsid w:val="5F696759"/>
    <w:rsid w:val="5F696D12"/>
    <w:rsid w:val="5F697A43"/>
    <w:rsid w:val="5F6B37BB"/>
    <w:rsid w:val="5F6C5C7E"/>
    <w:rsid w:val="5F6D12E1"/>
    <w:rsid w:val="5F6D7B3D"/>
    <w:rsid w:val="5F6E059E"/>
    <w:rsid w:val="5F6E5059"/>
    <w:rsid w:val="5F700DD2"/>
    <w:rsid w:val="5F71335D"/>
    <w:rsid w:val="5F716F1F"/>
    <w:rsid w:val="5F724B4A"/>
    <w:rsid w:val="5F731C30"/>
    <w:rsid w:val="5F73441E"/>
    <w:rsid w:val="5F742670"/>
    <w:rsid w:val="5F750196"/>
    <w:rsid w:val="5F773F0E"/>
    <w:rsid w:val="5F781A34"/>
    <w:rsid w:val="5F7A39FE"/>
    <w:rsid w:val="5F7A600C"/>
    <w:rsid w:val="5F7A62E9"/>
    <w:rsid w:val="5F7C1524"/>
    <w:rsid w:val="5F7C32D2"/>
    <w:rsid w:val="5F7C7776"/>
    <w:rsid w:val="5F7E2C64"/>
    <w:rsid w:val="5F7E34EF"/>
    <w:rsid w:val="5F7E529D"/>
    <w:rsid w:val="5F7F2DC3"/>
    <w:rsid w:val="5F7F7267"/>
    <w:rsid w:val="5F81187C"/>
    <w:rsid w:val="5F812FDF"/>
    <w:rsid w:val="5F814D8D"/>
    <w:rsid w:val="5F816B3B"/>
    <w:rsid w:val="5F821150"/>
    <w:rsid w:val="5F8215E5"/>
    <w:rsid w:val="5F830B05"/>
    <w:rsid w:val="5F8328B3"/>
    <w:rsid w:val="5F860DD2"/>
    <w:rsid w:val="5F8623A3"/>
    <w:rsid w:val="5F864151"/>
    <w:rsid w:val="5F881C77"/>
    <w:rsid w:val="5F883646"/>
    <w:rsid w:val="5F88734A"/>
    <w:rsid w:val="5F887EC9"/>
    <w:rsid w:val="5F893C41"/>
    <w:rsid w:val="5F8A3720"/>
    <w:rsid w:val="5F8B1768"/>
    <w:rsid w:val="5F8C5FF2"/>
    <w:rsid w:val="5F8C73F6"/>
    <w:rsid w:val="5F8D1984"/>
    <w:rsid w:val="5F8E1258"/>
    <w:rsid w:val="5F8F74AA"/>
    <w:rsid w:val="5F920D48"/>
    <w:rsid w:val="5F922AF6"/>
    <w:rsid w:val="5F92572B"/>
    <w:rsid w:val="5F926EFB"/>
    <w:rsid w:val="5F942D12"/>
    <w:rsid w:val="5F942E25"/>
    <w:rsid w:val="5F942FDA"/>
    <w:rsid w:val="5F944AC0"/>
    <w:rsid w:val="5F946B4B"/>
    <w:rsid w:val="5F9525E6"/>
    <w:rsid w:val="5F960EEB"/>
    <w:rsid w:val="5F967F6B"/>
    <w:rsid w:val="5F97010C"/>
    <w:rsid w:val="5F97635E"/>
    <w:rsid w:val="5F984F24"/>
    <w:rsid w:val="5F990328"/>
    <w:rsid w:val="5F9C73EE"/>
    <w:rsid w:val="5F9E593F"/>
    <w:rsid w:val="5F9F5213"/>
    <w:rsid w:val="5FA06B90"/>
    <w:rsid w:val="5FA22C2A"/>
    <w:rsid w:val="5FA44010"/>
    <w:rsid w:val="5FA4497F"/>
    <w:rsid w:val="5FA45517"/>
    <w:rsid w:val="5FA56CCD"/>
    <w:rsid w:val="5FA6034F"/>
    <w:rsid w:val="5FA60CDF"/>
    <w:rsid w:val="5FA647F3"/>
    <w:rsid w:val="5FA82319"/>
    <w:rsid w:val="5FAA07F1"/>
    <w:rsid w:val="5FAB0540"/>
    <w:rsid w:val="5FAB1E0A"/>
    <w:rsid w:val="5FAB3BB8"/>
    <w:rsid w:val="5FAD16DE"/>
    <w:rsid w:val="5FAD7930"/>
    <w:rsid w:val="5FAE3508"/>
    <w:rsid w:val="5FAF36A8"/>
    <w:rsid w:val="5FB011CE"/>
    <w:rsid w:val="5FB02F22"/>
    <w:rsid w:val="5FB137C1"/>
    <w:rsid w:val="5FB143B2"/>
    <w:rsid w:val="5FB14997"/>
    <w:rsid w:val="5FB213EA"/>
    <w:rsid w:val="5FB22F37"/>
    <w:rsid w:val="5FB40CBE"/>
    <w:rsid w:val="5FB418A3"/>
    <w:rsid w:val="5FB54A36"/>
    <w:rsid w:val="5FB641C3"/>
    <w:rsid w:val="5FB74EED"/>
    <w:rsid w:val="5FB82B2A"/>
    <w:rsid w:val="5FBA3FD4"/>
    <w:rsid w:val="5FBA6BA5"/>
    <w:rsid w:val="5FBC1D61"/>
    <w:rsid w:val="5FBC7B73"/>
    <w:rsid w:val="5FBE1B3D"/>
    <w:rsid w:val="5FBE38EB"/>
    <w:rsid w:val="5FBE53C6"/>
    <w:rsid w:val="5FBE7D8F"/>
    <w:rsid w:val="5FBF7663"/>
    <w:rsid w:val="5FC1162D"/>
    <w:rsid w:val="5FC15189"/>
    <w:rsid w:val="5FC31F84"/>
    <w:rsid w:val="5FC353A5"/>
    <w:rsid w:val="5FC52ECB"/>
    <w:rsid w:val="5FC553F9"/>
    <w:rsid w:val="5FC609F2"/>
    <w:rsid w:val="5FC66889"/>
    <w:rsid w:val="5FC66C44"/>
    <w:rsid w:val="5FC811A9"/>
    <w:rsid w:val="5FC84345"/>
    <w:rsid w:val="5FC92290"/>
    <w:rsid w:val="5FC92639"/>
    <w:rsid w:val="5FCA57B4"/>
    <w:rsid w:val="5FCA6734"/>
    <w:rsid w:val="5FCC03CE"/>
    <w:rsid w:val="5FCD1D80"/>
    <w:rsid w:val="5FCE0484"/>
    <w:rsid w:val="5FCF3D4A"/>
    <w:rsid w:val="5FCF78A6"/>
    <w:rsid w:val="5FD1399C"/>
    <w:rsid w:val="5FD255E8"/>
    <w:rsid w:val="5FD27396"/>
    <w:rsid w:val="5FD4310E"/>
    <w:rsid w:val="5FD44EBD"/>
    <w:rsid w:val="5FD50C35"/>
    <w:rsid w:val="5FD70E51"/>
    <w:rsid w:val="5FD96977"/>
    <w:rsid w:val="5FDA449D"/>
    <w:rsid w:val="5FDC0215"/>
    <w:rsid w:val="5FDC1FC3"/>
    <w:rsid w:val="5FDE5D3B"/>
    <w:rsid w:val="5FDF1545"/>
    <w:rsid w:val="5FE01AB3"/>
    <w:rsid w:val="5FE412B4"/>
    <w:rsid w:val="5FE5531C"/>
    <w:rsid w:val="5FE61094"/>
    <w:rsid w:val="5FE64BF0"/>
    <w:rsid w:val="5FE84E0C"/>
    <w:rsid w:val="5FE86BBA"/>
    <w:rsid w:val="5FE93890"/>
    <w:rsid w:val="5FEC5D20"/>
    <w:rsid w:val="5FEC6E8A"/>
    <w:rsid w:val="5FED2422"/>
    <w:rsid w:val="5FED41D0"/>
    <w:rsid w:val="5FEF1CF6"/>
    <w:rsid w:val="5FEF4354"/>
    <w:rsid w:val="5FEF7F48"/>
    <w:rsid w:val="5FF11845"/>
    <w:rsid w:val="5FF11F12"/>
    <w:rsid w:val="5FF13CC0"/>
    <w:rsid w:val="5FF27A39"/>
    <w:rsid w:val="5FF408C4"/>
    <w:rsid w:val="5FF732A1"/>
    <w:rsid w:val="5FF76DFD"/>
    <w:rsid w:val="5FF90DC7"/>
    <w:rsid w:val="5FF9183E"/>
    <w:rsid w:val="5FFB534A"/>
    <w:rsid w:val="5FFC08B7"/>
    <w:rsid w:val="5FFC4413"/>
    <w:rsid w:val="5FFD7DE8"/>
    <w:rsid w:val="5FFE018B"/>
    <w:rsid w:val="5FFE63DD"/>
    <w:rsid w:val="5FFF5CB2"/>
    <w:rsid w:val="60003E38"/>
    <w:rsid w:val="60003F04"/>
    <w:rsid w:val="60004561"/>
    <w:rsid w:val="60017C7C"/>
    <w:rsid w:val="600227CA"/>
    <w:rsid w:val="60031C46"/>
    <w:rsid w:val="600357A2"/>
    <w:rsid w:val="6006114B"/>
    <w:rsid w:val="6008725C"/>
    <w:rsid w:val="600A1AD5"/>
    <w:rsid w:val="600A4D82"/>
    <w:rsid w:val="600B4656"/>
    <w:rsid w:val="600C629D"/>
    <w:rsid w:val="600D6620"/>
    <w:rsid w:val="600F05EB"/>
    <w:rsid w:val="600F2399"/>
    <w:rsid w:val="6010029B"/>
    <w:rsid w:val="60121E89"/>
    <w:rsid w:val="6013374F"/>
    <w:rsid w:val="60145C01"/>
    <w:rsid w:val="601479AF"/>
    <w:rsid w:val="60150C40"/>
    <w:rsid w:val="60156F53"/>
    <w:rsid w:val="60161979"/>
    <w:rsid w:val="60163727"/>
    <w:rsid w:val="601654D5"/>
    <w:rsid w:val="60172FFB"/>
    <w:rsid w:val="60193217"/>
    <w:rsid w:val="60194FC5"/>
    <w:rsid w:val="60196D73"/>
    <w:rsid w:val="601C6864"/>
    <w:rsid w:val="601D2D07"/>
    <w:rsid w:val="601E082E"/>
    <w:rsid w:val="601E1FA3"/>
    <w:rsid w:val="601E25DC"/>
    <w:rsid w:val="601F4331"/>
    <w:rsid w:val="602048C3"/>
    <w:rsid w:val="60206354"/>
    <w:rsid w:val="60215DCD"/>
    <w:rsid w:val="6022031E"/>
    <w:rsid w:val="60234096"/>
    <w:rsid w:val="60235437"/>
    <w:rsid w:val="60235E44"/>
    <w:rsid w:val="602446D4"/>
    <w:rsid w:val="60253E68"/>
    <w:rsid w:val="60261490"/>
    <w:rsid w:val="60265F05"/>
    <w:rsid w:val="602816AC"/>
    <w:rsid w:val="60285208"/>
    <w:rsid w:val="60290BCD"/>
    <w:rsid w:val="602A2D2E"/>
    <w:rsid w:val="602B6AA7"/>
    <w:rsid w:val="602C4CF9"/>
    <w:rsid w:val="602D0A71"/>
    <w:rsid w:val="602D6CC3"/>
    <w:rsid w:val="602F2A3B"/>
    <w:rsid w:val="60301C38"/>
    <w:rsid w:val="60316CD8"/>
    <w:rsid w:val="60340051"/>
    <w:rsid w:val="60363DC9"/>
    <w:rsid w:val="60365B77"/>
    <w:rsid w:val="603718EF"/>
    <w:rsid w:val="6037369D"/>
    <w:rsid w:val="60395667"/>
    <w:rsid w:val="603A003B"/>
    <w:rsid w:val="603A492B"/>
    <w:rsid w:val="603B13E0"/>
    <w:rsid w:val="603B14CB"/>
    <w:rsid w:val="603B4F3C"/>
    <w:rsid w:val="603C0CB4"/>
    <w:rsid w:val="603C144B"/>
    <w:rsid w:val="603D6F06"/>
    <w:rsid w:val="603F2C27"/>
    <w:rsid w:val="604069F6"/>
    <w:rsid w:val="604162CA"/>
    <w:rsid w:val="60425F69"/>
    <w:rsid w:val="60430294"/>
    <w:rsid w:val="60432042"/>
    <w:rsid w:val="60443CBE"/>
    <w:rsid w:val="60455DBA"/>
    <w:rsid w:val="604611AF"/>
    <w:rsid w:val="60487659"/>
    <w:rsid w:val="604A33D1"/>
    <w:rsid w:val="604A517F"/>
    <w:rsid w:val="604B6A64"/>
    <w:rsid w:val="604C0EF7"/>
    <w:rsid w:val="604C38E0"/>
    <w:rsid w:val="604C539B"/>
    <w:rsid w:val="604D2EC1"/>
    <w:rsid w:val="604F09E7"/>
    <w:rsid w:val="604F4E8B"/>
    <w:rsid w:val="604F6C39"/>
    <w:rsid w:val="605129B1"/>
    <w:rsid w:val="605136F1"/>
    <w:rsid w:val="60515EB0"/>
    <w:rsid w:val="6051650D"/>
    <w:rsid w:val="60522285"/>
    <w:rsid w:val="605424A1"/>
    <w:rsid w:val="6054424F"/>
    <w:rsid w:val="60561D75"/>
    <w:rsid w:val="60563B24"/>
    <w:rsid w:val="60566219"/>
    <w:rsid w:val="60567FC7"/>
    <w:rsid w:val="60591866"/>
    <w:rsid w:val="60597AB8"/>
    <w:rsid w:val="605A6027"/>
    <w:rsid w:val="605B3830"/>
    <w:rsid w:val="605B55DE"/>
    <w:rsid w:val="605B7374"/>
    <w:rsid w:val="605D3104"/>
    <w:rsid w:val="605E0C2A"/>
    <w:rsid w:val="606049A2"/>
    <w:rsid w:val="60613FDA"/>
    <w:rsid w:val="6062696C"/>
    <w:rsid w:val="60636240"/>
    <w:rsid w:val="60652B97"/>
    <w:rsid w:val="60664A54"/>
    <w:rsid w:val="60673F83"/>
    <w:rsid w:val="60675D31"/>
    <w:rsid w:val="60687DEC"/>
    <w:rsid w:val="60690F9B"/>
    <w:rsid w:val="60692E08"/>
    <w:rsid w:val="606A2105"/>
    <w:rsid w:val="606A3A73"/>
    <w:rsid w:val="606C2ECA"/>
    <w:rsid w:val="606C6871"/>
    <w:rsid w:val="606C77EB"/>
    <w:rsid w:val="606C7EF8"/>
    <w:rsid w:val="606D2EA4"/>
    <w:rsid w:val="606D435A"/>
    <w:rsid w:val="606D4BBE"/>
    <w:rsid w:val="606D5311"/>
    <w:rsid w:val="606E3563"/>
    <w:rsid w:val="606F2E37"/>
    <w:rsid w:val="606F4BE5"/>
    <w:rsid w:val="60704D45"/>
    <w:rsid w:val="60716BAF"/>
    <w:rsid w:val="607246D5"/>
    <w:rsid w:val="607301CC"/>
    <w:rsid w:val="60730B79"/>
    <w:rsid w:val="6074044E"/>
    <w:rsid w:val="607537A2"/>
    <w:rsid w:val="60762418"/>
    <w:rsid w:val="607641C6"/>
    <w:rsid w:val="60771CEC"/>
    <w:rsid w:val="6078146D"/>
    <w:rsid w:val="60786190"/>
    <w:rsid w:val="60787F3E"/>
    <w:rsid w:val="607928FD"/>
    <w:rsid w:val="607B5C80"/>
    <w:rsid w:val="607B7A2E"/>
    <w:rsid w:val="607C7302"/>
    <w:rsid w:val="607E12CC"/>
    <w:rsid w:val="607E52DF"/>
    <w:rsid w:val="607F45F5"/>
    <w:rsid w:val="608027D0"/>
    <w:rsid w:val="60804B0A"/>
    <w:rsid w:val="60820DBC"/>
    <w:rsid w:val="60822B6A"/>
    <w:rsid w:val="6082429D"/>
    <w:rsid w:val="60844B35"/>
    <w:rsid w:val="60874625"/>
    <w:rsid w:val="60883EF9"/>
    <w:rsid w:val="608A1A1F"/>
    <w:rsid w:val="608A5EC3"/>
    <w:rsid w:val="608A79E4"/>
    <w:rsid w:val="608C314E"/>
    <w:rsid w:val="608E59B3"/>
    <w:rsid w:val="608F5287"/>
    <w:rsid w:val="608F7035"/>
    <w:rsid w:val="60917251"/>
    <w:rsid w:val="60934D78"/>
    <w:rsid w:val="609520D5"/>
    <w:rsid w:val="60953F21"/>
    <w:rsid w:val="609603C4"/>
    <w:rsid w:val="6098238E"/>
    <w:rsid w:val="60983D92"/>
    <w:rsid w:val="609923A6"/>
    <w:rsid w:val="609A4358"/>
    <w:rsid w:val="609B1E7E"/>
    <w:rsid w:val="609B3C2C"/>
    <w:rsid w:val="609D79A4"/>
    <w:rsid w:val="609F196E"/>
    <w:rsid w:val="60A03678"/>
    <w:rsid w:val="60A056E7"/>
    <w:rsid w:val="60A2320D"/>
    <w:rsid w:val="60A24FBB"/>
    <w:rsid w:val="60A30574"/>
    <w:rsid w:val="60A3639A"/>
    <w:rsid w:val="60A52CFD"/>
    <w:rsid w:val="60A70823"/>
    <w:rsid w:val="60A74135"/>
    <w:rsid w:val="60A8474C"/>
    <w:rsid w:val="60A919DB"/>
    <w:rsid w:val="60A9459B"/>
    <w:rsid w:val="60AA3E6F"/>
    <w:rsid w:val="60AC5E39"/>
    <w:rsid w:val="60AE2C7C"/>
    <w:rsid w:val="60AE7E03"/>
    <w:rsid w:val="60AF1486"/>
    <w:rsid w:val="60AF76D8"/>
    <w:rsid w:val="60B115FD"/>
    <w:rsid w:val="60B116A2"/>
    <w:rsid w:val="60B13450"/>
    <w:rsid w:val="60B151FE"/>
    <w:rsid w:val="60B30F76"/>
    <w:rsid w:val="60B3541A"/>
    <w:rsid w:val="60B42F40"/>
    <w:rsid w:val="60B46A9C"/>
    <w:rsid w:val="60B46AEE"/>
    <w:rsid w:val="60B66CB8"/>
    <w:rsid w:val="60B73390"/>
    <w:rsid w:val="60B979FA"/>
    <w:rsid w:val="60BA26F7"/>
    <w:rsid w:val="60BA67A8"/>
    <w:rsid w:val="60BB26AF"/>
    <w:rsid w:val="60BC5280"/>
    <w:rsid w:val="60BD3BA3"/>
    <w:rsid w:val="60BD6710"/>
    <w:rsid w:val="60BE11EE"/>
    <w:rsid w:val="60BE791B"/>
    <w:rsid w:val="60C018E5"/>
    <w:rsid w:val="60C05441"/>
    <w:rsid w:val="60C07B37"/>
    <w:rsid w:val="60C16E39"/>
    <w:rsid w:val="60C2740B"/>
    <w:rsid w:val="60C34F31"/>
    <w:rsid w:val="60C5514D"/>
    <w:rsid w:val="60C70EC5"/>
    <w:rsid w:val="60C83823"/>
    <w:rsid w:val="60C90799"/>
    <w:rsid w:val="60CA4511"/>
    <w:rsid w:val="60CB2763"/>
    <w:rsid w:val="60CC028A"/>
    <w:rsid w:val="60CC6205"/>
    <w:rsid w:val="60CC64DC"/>
    <w:rsid w:val="60CE7B5E"/>
    <w:rsid w:val="60D158A0"/>
    <w:rsid w:val="60D259E4"/>
    <w:rsid w:val="60D4713E"/>
    <w:rsid w:val="60D55E27"/>
    <w:rsid w:val="60D64D55"/>
    <w:rsid w:val="60D672B7"/>
    <w:rsid w:val="60D8007F"/>
    <w:rsid w:val="60D84E80"/>
    <w:rsid w:val="60D86C2E"/>
    <w:rsid w:val="60D94755"/>
    <w:rsid w:val="60DA29A7"/>
    <w:rsid w:val="60DB227B"/>
    <w:rsid w:val="60DE770B"/>
    <w:rsid w:val="60DF1D6B"/>
    <w:rsid w:val="60DF7FBD"/>
    <w:rsid w:val="60E212E0"/>
    <w:rsid w:val="60E2185B"/>
    <w:rsid w:val="60E23609"/>
    <w:rsid w:val="60E27AAD"/>
    <w:rsid w:val="60E47381"/>
    <w:rsid w:val="60E52B6C"/>
    <w:rsid w:val="60E6759D"/>
    <w:rsid w:val="60E76E71"/>
    <w:rsid w:val="60E870A8"/>
    <w:rsid w:val="60E90E3C"/>
    <w:rsid w:val="60E94998"/>
    <w:rsid w:val="60EB4BB4"/>
    <w:rsid w:val="60EC26DA"/>
    <w:rsid w:val="60EC4488"/>
    <w:rsid w:val="60EC6236"/>
    <w:rsid w:val="60EC738C"/>
    <w:rsid w:val="60F03F78"/>
    <w:rsid w:val="60F11A9E"/>
    <w:rsid w:val="60F17CF0"/>
    <w:rsid w:val="60F2534F"/>
    <w:rsid w:val="60F26A90"/>
    <w:rsid w:val="60F31CBA"/>
    <w:rsid w:val="60F33A68"/>
    <w:rsid w:val="60F375C4"/>
    <w:rsid w:val="60F4333C"/>
    <w:rsid w:val="60F46750"/>
    <w:rsid w:val="60F5158E"/>
    <w:rsid w:val="60F577E0"/>
    <w:rsid w:val="60F63558"/>
    <w:rsid w:val="60FA6BA5"/>
    <w:rsid w:val="60FB291D"/>
    <w:rsid w:val="60FE708C"/>
    <w:rsid w:val="60FF240D"/>
    <w:rsid w:val="60FF41BB"/>
    <w:rsid w:val="61001CE1"/>
    <w:rsid w:val="610071ED"/>
    <w:rsid w:val="610417D1"/>
    <w:rsid w:val="61045C75"/>
    <w:rsid w:val="61047A23"/>
    <w:rsid w:val="610572F8"/>
    <w:rsid w:val="6105738C"/>
    <w:rsid w:val="610619ED"/>
    <w:rsid w:val="610712C2"/>
    <w:rsid w:val="61073070"/>
    <w:rsid w:val="6109328C"/>
    <w:rsid w:val="610935D6"/>
    <w:rsid w:val="6109503A"/>
    <w:rsid w:val="610A2B60"/>
    <w:rsid w:val="610A42DE"/>
    <w:rsid w:val="610C68D8"/>
    <w:rsid w:val="610E43FE"/>
    <w:rsid w:val="610E5141"/>
    <w:rsid w:val="610F0176"/>
    <w:rsid w:val="610F10B5"/>
    <w:rsid w:val="6110461A"/>
    <w:rsid w:val="611063C8"/>
    <w:rsid w:val="61110FCE"/>
    <w:rsid w:val="61112140"/>
    <w:rsid w:val="61113EEE"/>
    <w:rsid w:val="61120392"/>
    <w:rsid w:val="61131A15"/>
    <w:rsid w:val="61151C31"/>
    <w:rsid w:val="61167757"/>
    <w:rsid w:val="61175BDA"/>
    <w:rsid w:val="611834CF"/>
    <w:rsid w:val="611930CB"/>
    <w:rsid w:val="611953AB"/>
    <w:rsid w:val="61197766"/>
    <w:rsid w:val="611A0FF5"/>
    <w:rsid w:val="611A2DA3"/>
    <w:rsid w:val="611B6B1B"/>
    <w:rsid w:val="611C05BC"/>
    <w:rsid w:val="611D0AE5"/>
    <w:rsid w:val="611D2893"/>
    <w:rsid w:val="611F03B9"/>
    <w:rsid w:val="611F660B"/>
    <w:rsid w:val="61202383"/>
    <w:rsid w:val="612105D5"/>
    <w:rsid w:val="61212F9E"/>
    <w:rsid w:val="6122434D"/>
    <w:rsid w:val="612260FC"/>
    <w:rsid w:val="612400C6"/>
    <w:rsid w:val="61240A6E"/>
    <w:rsid w:val="61241E74"/>
    <w:rsid w:val="612754C0"/>
    <w:rsid w:val="61276E10"/>
    <w:rsid w:val="61291238"/>
    <w:rsid w:val="612956DC"/>
    <w:rsid w:val="612B1454"/>
    <w:rsid w:val="612B4DFC"/>
    <w:rsid w:val="612C6F7A"/>
    <w:rsid w:val="612E55A2"/>
    <w:rsid w:val="613025C6"/>
    <w:rsid w:val="613100ED"/>
    <w:rsid w:val="61314591"/>
    <w:rsid w:val="613227E2"/>
    <w:rsid w:val="61323237"/>
    <w:rsid w:val="613253B3"/>
    <w:rsid w:val="61333046"/>
    <w:rsid w:val="61355E2F"/>
    <w:rsid w:val="61357BDD"/>
    <w:rsid w:val="61363D34"/>
    <w:rsid w:val="61372E3C"/>
    <w:rsid w:val="613751C4"/>
    <w:rsid w:val="6137567E"/>
    <w:rsid w:val="61384047"/>
    <w:rsid w:val="613926B5"/>
    <w:rsid w:val="613A1697"/>
    <w:rsid w:val="613D2F35"/>
    <w:rsid w:val="613F0A5C"/>
    <w:rsid w:val="613F6CAD"/>
    <w:rsid w:val="614147D4"/>
    <w:rsid w:val="6142054C"/>
    <w:rsid w:val="6142679E"/>
    <w:rsid w:val="61433767"/>
    <w:rsid w:val="61436338"/>
    <w:rsid w:val="61446072"/>
    <w:rsid w:val="6144737F"/>
    <w:rsid w:val="61461DEA"/>
    <w:rsid w:val="61475B62"/>
    <w:rsid w:val="61480D1A"/>
    <w:rsid w:val="61486843"/>
    <w:rsid w:val="61490A69"/>
    <w:rsid w:val="614975D9"/>
    <w:rsid w:val="614A1E02"/>
    <w:rsid w:val="614B7400"/>
    <w:rsid w:val="614D13CA"/>
    <w:rsid w:val="614D4E41"/>
    <w:rsid w:val="614E1CDB"/>
    <w:rsid w:val="614E7260"/>
    <w:rsid w:val="614F3D6D"/>
    <w:rsid w:val="614F5440"/>
    <w:rsid w:val="61500EBB"/>
    <w:rsid w:val="61507949"/>
    <w:rsid w:val="6151078F"/>
    <w:rsid w:val="615269E1"/>
    <w:rsid w:val="61534507"/>
    <w:rsid w:val="61543D25"/>
    <w:rsid w:val="6155074D"/>
    <w:rsid w:val="6155202D"/>
    <w:rsid w:val="6156331E"/>
    <w:rsid w:val="61565DA5"/>
    <w:rsid w:val="61571E4C"/>
    <w:rsid w:val="61573FF7"/>
    <w:rsid w:val="61574140"/>
    <w:rsid w:val="61581B1D"/>
    <w:rsid w:val="615870CE"/>
    <w:rsid w:val="615A3AE7"/>
    <w:rsid w:val="615B2E7E"/>
    <w:rsid w:val="615D0EE2"/>
    <w:rsid w:val="615E35D8"/>
    <w:rsid w:val="616109D2"/>
    <w:rsid w:val="61616C24"/>
    <w:rsid w:val="6162474A"/>
    <w:rsid w:val="61624BCF"/>
    <w:rsid w:val="61632D51"/>
    <w:rsid w:val="6166423A"/>
    <w:rsid w:val="61677FB2"/>
    <w:rsid w:val="61691F7C"/>
    <w:rsid w:val="61695AD8"/>
    <w:rsid w:val="616A33C5"/>
    <w:rsid w:val="616B1851"/>
    <w:rsid w:val="616B2973"/>
    <w:rsid w:val="616B7AA3"/>
    <w:rsid w:val="616C0650"/>
    <w:rsid w:val="616D19C8"/>
    <w:rsid w:val="616D381B"/>
    <w:rsid w:val="616E1EF8"/>
    <w:rsid w:val="616E5BE5"/>
    <w:rsid w:val="616E7593"/>
    <w:rsid w:val="616F1A8B"/>
    <w:rsid w:val="61700C15"/>
    <w:rsid w:val="61702784"/>
    <w:rsid w:val="6170330B"/>
    <w:rsid w:val="61706E67"/>
    <w:rsid w:val="617220D4"/>
    <w:rsid w:val="6175447D"/>
    <w:rsid w:val="617611C7"/>
    <w:rsid w:val="617701F5"/>
    <w:rsid w:val="61774699"/>
    <w:rsid w:val="61776447"/>
    <w:rsid w:val="617A5F38"/>
    <w:rsid w:val="617C1E33"/>
    <w:rsid w:val="617C7483"/>
    <w:rsid w:val="617E7959"/>
    <w:rsid w:val="61803709"/>
    <w:rsid w:val="618172C6"/>
    <w:rsid w:val="61826B9A"/>
    <w:rsid w:val="6183303E"/>
    <w:rsid w:val="61842912"/>
    <w:rsid w:val="61846F7F"/>
    <w:rsid w:val="61850A77"/>
    <w:rsid w:val="61860438"/>
    <w:rsid w:val="6186668A"/>
    <w:rsid w:val="618741B1"/>
    <w:rsid w:val="61874D38"/>
    <w:rsid w:val="618943CD"/>
    <w:rsid w:val="61897F29"/>
    <w:rsid w:val="618A5582"/>
    <w:rsid w:val="618B1EF3"/>
    <w:rsid w:val="618B4795"/>
    <w:rsid w:val="618D2EC2"/>
    <w:rsid w:val="618D7A19"/>
    <w:rsid w:val="618E3791"/>
    <w:rsid w:val="618E553F"/>
    <w:rsid w:val="61903065"/>
    <w:rsid w:val="61923281"/>
    <w:rsid w:val="619273DA"/>
    <w:rsid w:val="61932B55"/>
    <w:rsid w:val="61933540"/>
    <w:rsid w:val="61942BFF"/>
    <w:rsid w:val="61946CB5"/>
    <w:rsid w:val="619509A8"/>
    <w:rsid w:val="61952D71"/>
    <w:rsid w:val="61953421"/>
    <w:rsid w:val="61954B1F"/>
    <w:rsid w:val="619568CD"/>
    <w:rsid w:val="61967070"/>
    <w:rsid w:val="61970898"/>
    <w:rsid w:val="61970E2E"/>
    <w:rsid w:val="619743F4"/>
    <w:rsid w:val="6198016C"/>
    <w:rsid w:val="619C08C4"/>
    <w:rsid w:val="619C5EAE"/>
    <w:rsid w:val="619D39D4"/>
    <w:rsid w:val="619E4D5C"/>
    <w:rsid w:val="619F14FA"/>
    <w:rsid w:val="619F599E"/>
    <w:rsid w:val="619F774C"/>
    <w:rsid w:val="61A158C4"/>
    <w:rsid w:val="61A16573"/>
    <w:rsid w:val="61A25B37"/>
    <w:rsid w:val="61A26D54"/>
    <w:rsid w:val="61A5247D"/>
    <w:rsid w:val="61A60705"/>
    <w:rsid w:val="61A82AA5"/>
    <w:rsid w:val="61A84853"/>
    <w:rsid w:val="61A86601"/>
    <w:rsid w:val="61A905CB"/>
    <w:rsid w:val="61AA48E1"/>
    <w:rsid w:val="61AB60F1"/>
    <w:rsid w:val="61AB6C4E"/>
    <w:rsid w:val="61AD00BB"/>
    <w:rsid w:val="61AD3C17"/>
    <w:rsid w:val="61AE798F"/>
    <w:rsid w:val="61AF3E33"/>
    <w:rsid w:val="61B054B5"/>
    <w:rsid w:val="61B07C17"/>
    <w:rsid w:val="61B2122D"/>
    <w:rsid w:val="61B37FB0"/>
    <w:rsid w:val="61B43A9B"/>
    <w:rsid w:val="61B551C2"/>
    <w:rsid w:val="61B64F19"/>
    <w:rsid w:val="61B72CE8"/>
    <w:rsid w:val="61B825BC"/>
    <w:rsid w:val="61BA2F7A"/>
    <w:rsid w:val="61BA4586"/>
    <w:rsid w:val="61BA6334"/>
    <w:rsid w:val="61BB4C0A"/>
    <w:rsid w:val="61BC616D"/>
    <w:rsid w:val="61BD7BD2"/>
    <w:rsid w:val="61BE4076"/>
    <w:rsid w:val="61BE4DEC"/>
    <w:rsid w:val="61BF0E4D"/>
    <w:rsid w:val="61BF3D26"/>
    <w:rsid w:val="61BF7310"/>
    <w:rsid w:val="61C1376D"/>
    <w:rsid w:val="61C13B66"/>
    <w:rsid w:val="61C15914"/>
    <w:rsid w:val="61C176C2"/>
    <w:rsid w:val="61C251E9"/>
    <w:rsid w:val="61C3168D"/>
    <w:rsid w:val="61C32AD7"/>
    <w:rsid w:val="61C6508E"/>
    <w:rsid w:val="61C867BA"/>
    <w:rsid w:val="61C947C9"/>
    <w:rsid w:val="61CB0541"/>
    <w:rsid w:val="61CC0880"/>
    <w:rsid w:val="61CC6C27"/>
    <w:rsid w:val="61CD250B"/>
    <w:rsid w:val="61D07906"/>
    <w:rsid w:val="61D218D0"/>
    <w:rsid w:val="61D2367E"/>
    <w:rsid w:val="61D2656E"/>
    <w:rsid w:val="61D27B22"/>
    <w:rsid w:val="61D30753"/>
    <w:rsid w:val="61D45648"/>
    <w:rsid w:val="61D471B4"/>
    <w:rsid w:val="61D53073"/>
    <w:rsid w:val="61D5316E"/>
    <w:rsid w:val="61D61932"/>
    <w:rsid w:val="61D67963"/>
    <w:rsid w:val="61D8088A"/>
    <w:rsid w:val="61D94A0C"/>
    <w:rsid w:val="61DB4C28"/>
    <w:rsid w:val="61DB7AD7"/>
    <w:rsid w:val="61DC62AA"/>
    <w:rsid w:val="61DE64C6"/>
    <w:rsid w:val="61DF3FED"/>
    <w:rsid w:val="61DF5D9B"/>
    <w:rsid w:val="61E15FB7"/>
    <w:rsid w:val="61E17D65"/>
    <w:rsid w:val="61E33ADD"/>
    <w:rsid w:val="61E33F36"/>
    <w:rsid w:val="61E3588B"/>
    <w:rsid w:val="61E471AA"/>
    <w:rsid w:val="61E50965"/>
    <w:rsid w:val="61E57855"/>
    <w:rsid w:val="61E6537B"/>
    <w:rsid w:val="61E74036"/>
    <w:rsid w:val="61E75569"/>
    <w:rsid w:val="61E87421"/>
    <w:rsid w:val="61E909C7"/>
    <w:rsid w:val="61EA4E6B"/>
    <w:rsid w:val="61EB21CA"/>
    <w:rsid w:val="61ED12FA"/>
    <w:rsid w:val="61ED6CF8"/>
    <w:rsid w:val="61EE5FDE"/>
    <w:rsid w:val="61EE6A9B"/>
    <w:rsid w:val="61EF4230"/>
    <w:rsid w:val="61F06290"/>
    <w:rsid w:val="61F115A4"/>
    <w:rsid w:val="61F23D20"/>
    <w:rsid w:val="61F335F4"/>
    <w:rsid w:val="61F45CEA"/>
    <w:rsid w:val="61F47A8C"/>
    <w:rsid w:val="61F47A98"/>
    <w:rsid w:val="61F71336"/>
    <w:rsid w:val="61F730E4"/>
    <w:rsid w:val="61F74F7D"/>
    <w:rsid w:val="61F77588"/>
    <w:rsid w:val="61F9246E"/>
    <w:rsid w:val="61F93300"/>
    <w:rsid w:val="61F950AE"/>
    <w:rsid w:val="61FB3FC8"/>
    <w:rsid w:val="61FC1809"/>
    <w:rsid w:val="61FE227F"/>
    <w:rsid w:val="62010C00"/>
    <w:rsid w:val="62015D11"/>
    <w:rsid w:val="62031A89"/>
    <w:rsid w:val="62035F2D"/>
    <w:rsid w:val="62037CDB"/>
    <w:rsid w:val="620449AF"/>
    <w:rsid w:val="62045801"/>
    <w:rsid w:val="620677CB"/>
    <w:rsid w:val="620749B0"/>
    <w:rsid w:val="62083543"/>
    <w:rsid w:val="62092E18"/>
    <w:rsid w:val="620A72BB"/>
    <w:rsid w:val="620B65D9"/>
    <w:rsid w:val="620C267E"/>
    <w:rsid w:val="620C3034"/>
    <w:rsid w:val="620D0B5A"/>
    <w:rsid w:val="620D141F"/>
    <w:rsid w:val="620D7C9C"/>
    <w:rsid w:val="620E10B6"/>
    <w:rsid w:val="620F48D2"/>
    <w:rsid w:val="621023F8"/>
    <w:rsid w:val="62121B84"/>
    <w:rsid w:val="621243C2"/>
    <w:rsid w:val="62141EE8"/>
    <w:rsid w:val="62153535"/>
    <w:rsid w:val="62160A6E"/>
    <w:rsid w:val="62171013"/>
    <w:rsid w:val="621719D8"/>
    <w:rsid w:val="62173786"/>
    <w:rsid w:val="6217502E"/>
    <w:rsid w:val="62175534"/>
    <w:rsid w:val="621912AD"/>
    <w:rsid w:val="621A6DD3"/>
    <w:rsid w:val="621C2B4B"/>
    <w:rsid w:val="621C40C6"/>
    <w:rsid w:val="621C5807"/>
    <w:rsid w:val="621C5B6D"/>
    <w:rsid w:val="621E4B15"/>
    <w:rsid w:val="621E68C3"/>
    <w:rsid w:val="621F43E9"/>
    <w:rsid w:val="62210161"/>
    <w:rsid w:val="62214605"/>
    <w:rsid w:val="6222127A"/>
    <w:rsid w:val="6222217E"/>
    <w:rsid w:val="6223212B"/>
    <w:rsid w:val="62255EA3"/>
    <w:rsid w:val="62261C1B"/>
    <w:rsid w:val="62264779"/>
    <w:rsid w:val="6227291A"/>
    <w:rsid w:val="62283DAA"/>
    <w:rsid w:val="62287742"/>
    <w:rsid w:val="622975BD"/>
    <w:rsid w:val="622A5268"/>
    <w:rsid w:val="622B565B"/>
    <w:rsid w:val="622B7232"/>
    <w:rsid w:val="622C5484"/>
    <w:rsid w:val="622D3DB2"/>
    <w:rsid w:val="622D6B06"/>
    <w:rsid w:val="622E7C1C"/>
    <w:rsid w:val="622F0AD0"/>
    <w:rsid w:val="6230510D"/>
    <w:rsid w:val="623065F6"/>
    <w:rsid w:val="62312A9A"/>
    <w:rsid w:val="62314848"/>
    <w:rsid w:val="623205C0"/>
    <w:rsid w:val="6234234D"/>
    <w:rsid w:val="62344338"/>
    <w:rsid w:val="623460E6"/>
    <w:rsid w:val="62347E94"/>
    <w:rsid w:val="623520D0"/>
    <w:rsid w:val="623600B0"/>
    <w:rsid w:val="62370CCE"/>
    <w:rsid w:val="62373E29"/>
    <w:rsid w:val="62377985"/>
    <w:rsid w:val="623936FD"/>
    <w:rsid w:val="62394D2F"/>
    <w:rsid w:val="623954AB"/>
    <w:rsid w:val="62396FF3"/>
    <w:rsid w:val="623A1223"/>
    <w:rsid w:val="623B56C7"/>
    <w:rsid w:val="623B7475"/>
    <w:rsid w:val="623B764F"/>
    <w:rsid w:val="623C31ED"/>
    <w:rsid w:val="623D4B40"/>
    <w:rsid w:val="623E51B7"/>
    <w:rsid w:val="623E6799"/>
    <w:rsid w:val="623E6F65"/>
    <w:rsid w:val="623F58CC"/>
    <w:rsid w:val="623F6839"/>
    <w:rsid w:val="624125B1"/>
    <w:rsid w:val="6241452B"/>
    <w:rsid w:val="62420DC6"/>
    <w:rsid w:val="6242450C"/>
    <w:rsid w:val="62426A55"/>
    <w:rsid w:val="624309B2"/>
    <w:rsid w:val="62436329"/>
    <w:rsid w:val="624520A2"/>
    <w:rsid w:val="62456545"/>
    <w:rsid w:val="62465D15"/>
    <w:rsid w:val="62467BC8"/>
    <w:rsid w:val="6247406C"/>
    <w:rsid w:val="62483940"/>
    <w:rsid w:val="62496212"/>
    <w:rsid w:val="624A3B5C"/>
    <w:rsid w:val="624A76B8"/>
    <w:rsid w:val="624B3261"/>
    <w:rsid w:val="624B3430"/>
    <w:rsid w:val="624C05D4"/>
    <w:rsid w:val="624C1682"/>
    <w:rsid w:val="624C78D4"/>
    <w:rsid w:val="624D0F56"/>
    <w:rsid w:val="624E7206"/>
    <w:rsid w:val="624F1B26"/>
    <w:rsid w:val="62500A46"/>
    <w:rsid w:val="62516C98"/>
    <w:rsid w:val="62546789"/>
    <w:rsid w:val="625642AF"/>
    <w:rsid w:val="625757C4"/>
    <w:rsid w:val="62575960"/>
    <w:rsid w:val="62585B2E"/>
    <w:rsid w:val="625903CE"/>
    <w:rsid w:val="62595B4D"/>
    <w:rsid w:val="625978FB"/>
    <w:rsid w:val="625C73EB"/>
    <w:rsid w:val="625D412A"/>
    <w:rsid w:val="625E018B"/>
    <w:rsid w:val="625E7607"/>
    <w:rsid w:val="625F161B"/>
    <w:rsid w:val="6260512D"/>
    <w:rsid w:val="62646539"/>
    <w:rsid w:val="62650996"/>
    <w:rsid w:val="62652744"/>
    <w:rsid w:val="626528BC"/>
    <w:rsid w:val="62654EE6"/>
    <w:rsid w:val="6267026A"/>
    <w:rsid w:val="626764BC"/>
    <w:rsid w:val="626A0837"/>
    <w:rsid w:val="626A1B08"/>
    <w:rsid w:val="626A7D5A"/>
    <w:rsid w:val="626C278F"/>
    <w:rsid w:val="626C5880"/>
    <w:rsid w:val="626D784A"/>
    <w:rsid w:val="626F711E"/>
    <w:rsid w:val="627110E9"/>
    <w:rsid w:val="62712E97"/>
    <w:rsid w:val="627141C5"/>
    <w:rsid w:val="6271733B"/>
    <w:rsid w:val="62726C0F"/>
    <w:rsid w:val="6273237F"/>
    <w:rsid w:val="62742987"/>
    <w:rsid w:val="62744735"/>
    <w:rsid w:val="627604AD"/>
    <w:rsid w:val="62774225"/>
    <w:rsid w:val="627778A2"/>
    <w:rsid w:val="627806C9"/>
    <w:rsid w:val="62782477"/>
    <w:rsid w:val="62791D4B"/>
    <w:rsid w:val="627961EF"/>
    <w:rsid w:val="627B1F67"/>
    <w:rsid w:val="627B5AC3"/>
    <w:rsid w:val="627B76B3"/>
    <w:rsid w:val="627C0B43"/>
    <w:rsid w:val="627E3805"/>
    <w:rsid w:val="627F224A"/>
    <w:rsid w:val="6280132C"/>
    <w:rsid w:val="628232F6"/>
    <w:rsid w:val="628250A4"/>
    <w:rsid w:val="62832BCA"/>
    <w:rsid w:val="628463D6"/>
    <w:rsid w:val="628506F0"/>
    <w:rsid w:val="628726BA"/>
    <w:rsid w:val="628752D0"/>
    <w:rsid w:val="62886432"/>
    <w:rsid w:val="628A03FC"/>
    <w:rsid w:val="628A21AA"/>
    <w:rsid w:val="628A3F58"/>
    <w:rsid w:val="628B0C8D"/>
    <w:rsid w:val="628D1D46"/>
    <w:rsid w:val="628D3A84"/>
    <w:rsid w:val="628E1C9B"/>
    <w:rsid w:val="628E51BB"/>
    <w:rsid w:val="628F156F"/>
    <w:rsid w:val="62906FB9"/>
    <w:rsid w:val="62913539"/>
    <w:rsid w:val="629372B1"/>
    <w:rsid w:val="62943029"/>
    <w:rsid w:val="6295473C"/>
    <w:rsid w:val="629616EA"/>
    <w:rsid w:val="629634CF"/>
    <w:rsid w:val="62966DA1"/>
    <w:rsid w:val="62970423"/>
    <w:rsid w:val="62984D49"/>
    <w:rsid w:val="629917AC"/>
    <w:rsid w:val="629950A5"/>
    <w:rsid w:val="629B40CC"/>
    <w:rsid w:val="629B6165"/>
    <w:rsid w:val="629D0130"/>
    <w:rsid w:val="629D1EDE"/>
    <w:rsid w:val="629E6A69"/>
    <w:rsid w:val="629F6062"/>
    <w:rsid w:val="62A0320A"/>
    <w:rsid w:val="62A112FC"/>
    <w:rsid w:val="62A212A2"/>
    <w:rsid w:val="62A25746"/>
    <w:rsid w:val="62A25CB1"/>
    <w:rsid w:val="62A3501A"/>
    <w:rsid w:val="62A36DC8"/>
    <w:rsid w:val="62A414BE"/>
    <w:rsid w:val="62A50D92"/>
    <w:rsid w:val="62A56FE4"/>
    <w:rsid w:val="62A72D5C"/>
    <w:rsid w:val="62A768B8"/>
    <w:rsid w:val="62A80882"/>
    <w:rsid w:val="62A96AD4"/>
    <w:rsid w:val="62AA0157"/>
    <w:rsid w:val="62AD4C85"/>
    <w:rsid w:val="62AF1C11"/>
    <w:rsid w:val="62AF39BF"/>
    <w:rsid w:val="62AF7E63"/>
    <w:rsid w:val="62B17737"/>
    <w:rsid w:val="62B22353"/>
    <w:rsid w:val="62B31701"/>
    <w:rsid w:val="62B44C73"/>
    <w:rsid w:val="62B45479"/>
    <w:rsid w:val="62B618E2"/>
    <w:rsid w:val="62B64D4D"/>
    <w:rsid w:val="62B66AFB"/>
    <w:rsid w:val="62B80AC5"/>
    <w:rsid w:val="62B86D17"/>
    <w:rsid w:val="62B9483E"/>
    <w:rsid w:val="62BC7E8A"/>
    <w:rsid w:val="62BD2580"/>
    <w:rsid w:val="62BE3C02"/>
    <w:rsid w:val="62C06C64"/>
    <w:rsid w:val="62C109B8"/>
    <w:rsid w:val="62C1756B"/>
    <w:rsid w:val="62C21944"/>
    <w:rsid w:val="62C21968"/>
    <w:rsid w:val="62C332D8"/>
    <w:rsid w:val="62C34226"/>
    <w:rsid w:val="62C44E14"/>
    <w:rsid w:val="62C456BC"/>
    <w:rsid w:val="62C51434"/>
    <w:rsid w:val="62C54149"/>
    <w:rsid w:val="62C54F90"/>
    <w:rsid w:val="62C70D09"/>
    <w:rsid w:val="62C76F5B"/>
    <w:rsid w:val="62C84A81"/>
    <w:rsid w:val="62C84D65"/>
    <w:rsid w:val="62C87BC5"/>
    <w:rsid w:val="62C90F25"/>
    <w:rsid w:val="62C9207F"/>
    <w:rsid w:val="62C92CD3"/>
    <w:rsid w:val="62C97258"/>
    <w:rsid w:val="62CA25A7"/>
    <w:rsid w:val="62CB463B"/>
    <w:rsid w:val="62CC27C3"/>
    <w:rsid w:val="62CC631F"/>
    <w:rsid w:val="62CD2097"/>
    <w:rsid w:val="62CE0314"/>
    <w:rsid w:val="62CE460F"/>
    <w:rsid w:val="62CE653B"/>
    <w:rsid w:val="62D13935"/>
    <w:rsid w:val="62D376AD"/>
    <w:rsid w:val="62D41677"/>
    <w:rsid w:val="62D60F4C"/>
    <w:rsid w:val="62D653F0"/>
    <w:rsid w:val="62D81168"/>
    <w:rsid w:val="62D90A3C"/>
    <w:rsid w:val="62DB2A06"/>
    <w:rsid w:val="62DC0142"/>
    <w:rsid w:val="62DD052C"/>
    <w:rsid w:val="62DD677E"/>
    <w:rsid w:val="62DE6052"/>
    <w:rsid w:val="62DF24F6"/>
    <w:rsid w:val="62E0001C"/>
    <w:rsid w:val="62E27047"/>
    <w:rsid w:val="62E44369"/>
    <w:rsid w:val="62E53885"/>
    <w:rsid w:val="62E55633"/>
    <w:rsid w:val="62E726D3"/>
    <w:rsid w:val="62E80F92"/>
    <w:rsid w:val="62E91FF6"/>
    <w:rsid w:val="62E95123"/>
    <w:rsid w:val="62EA0E9B"/>
    <w:rsid w:val="62EC076F"/>
    <w:rsid w:val="62EC3974"/>
    <w:rsid w:val="62EC4C13"/>
    <w:rsid w:val="62EC69C1"/>
    <w:rsid w:val="62EE79D5"/>
    <w:rsid w:val="62EF64B1"/>
    <w:rsid w:val="62F0676B"/>
    <w:rsid w:val="62F1133B"/>
    <w:rsid w:val="62F12229"/>
    <w:rsid w:val="62F15D85"/>
    <w:rsid w:val="62F45876"/>
    <w:rsid w:val="62F51D1A"/>
    <w:rsid w:val="62F53AC8"/>
    <w:rsid w:val="62F67840"/>
    <w:rsid w:val="62F70A87"/>
    <w:rsid w:val="62F8107D"/>
    <w:rsid w:val="62F81F17"/>
    <w:rsid w:val="62F835B8"/>
    <w:rsid w:val="62F85378"/>
    <w:rsid w:val="62FA7330"/>
    <w:rsid w:val="62FB09B2"/>
    <w:rsid w:val="62FB1FD9"/>
    <w:rsid w:val="62FD472A"/>
    <w:rsid w:val="62FE05EC"/>
    <w:rsid w:val="62FF66F4"/>
    <w:rsid w:val="62FF7219"/>
    <w:rsid w:val="630006BE"/>
    <w:rsid w:val="63021D41"/>
    <w:rsid w:val="63027F93"/>
    <w:rsid w:val="6303076B"/>
    <w:rsid w:val="630755A9"/>
    <w:rsid w:val="63077615"/>
    <w:rsid w:val="63087795"/>
    <w:rsid w:val="630930CF"/>
    <w:rsid w:val="63097573"/>
    <w:rsid w:val="630A235D"/>
    <w:rsid w:val="630A5099"/>
    <w:rsid w:val="630C0BF3"/>
    <w:rsid w:val="630C0E11"/>
    <w:rsid w:val="630C2F5E"/>
    <w:rsid w:val="630E06E5"/>
    <w:rsid w:val="630E2DDB"/>
    <w:rsid w:val="631101D6"/>
    <w:rsid w:val="6311467A"/>
    <w:rsid w:val="63141A74"/>
    <w:rsid w:val="63145F40"/>
    <w:rsid w:val="63147CC6"/>
    <w:rsid w:val="63156DA6"/>
    <w:rsid w:val="63161C90"/>
    <w:rsid w:val="631754A0"/>
    <w:rsid w:val="631877B6"/>
    <w:rsid w:val="63192991"/>
    <w:rsid w:val="631A0A4F"/>
    <w:rsid w:val="631A352E"/>
    <w:rsid w:val="631B2E02"/>
    <w:rsid w:val="631F0B45"/>
    <w:rsid w:val="631F6803"/>
    <w:rsid w:val="631F6D97"/>
    <w:rsid w:val="63212B0F"/>
    <w:rsid w:val="63224191"/>
    <w:rsid w:val="632325A1"/>
    <w:rsid w:val="632336C4"/>
    <w:rsid w:val="63247F09"/>
    <w:rsid w:val="63251ED3"/>
    <w:rsid w:val="63252AA2"/>
    <w:rsid w:val="63260125"/>
    <w:rsid w:val="63275C4B"/>
    <w:rsid w:val="632779F9"/>
    <w:rsid w:val="63293771"/>
    <w:rsid w:val="632A6F00"/>
    <w:rsid w:val="632C14B3"/>
    <w:rsid w:val="632D2297"/>
    <w:rsid w:val="632F4BB7"/>
    <w:rsid w:val="632F68AE"/>
    <w:rsid w:val="63302D52"/>
    <w:rsid w:val="63304B00"/>
    <w:rsid w:val="63314950"/>
    <w:rsid w:val="63324C1E"/>
    <w:rsid w:val="63336109"/>
    <w:rsid w:val="6333639E"/>
    <w:rsid w:val="63350368"/>
    <w:rsid w:val="63360EFD"/>
    <w:rsid w:val="63365E8E"/>
    <w:rsid w:val="63367C3C"/>
    <w:rsid w:val="63374A8A"/>
    <w:rsid w:val="63375BDE"/>
    <w:rsid w:val="63376992"/>
    <w:rsid w:val="63380D21"/>
    <w:rsid w:val="633873AA"/>
    <w:rsid w:val="63390D23"/>
    <w:rsid w:val="633914DA"/>
    <w:rsid w:val="633A47AB"/>
    <w:rsid w:val="633A597E"/>
    <w:rsid w:val="633A772C"/>
    <w:rsid w:val="633C5B30"/>
    <w:rsid w:val="633F11E7"/>
    <w:rsid w:val="633F4D43"/>
    <w:rsid w:val="63402869"/>
    <w:rsid w:val="63407DBF"/>
    <w:rsid w:val="63414F5F"/>
    <w:rsid w:val="63422A85"/>
    <w:rsid w:val="63454B2F"/>
    <w:rsid w:val="634619AE"/>
    <w:rsid w:val="63462575"/>
    <w:rsid w:val="63464323"/>
    <w:rsid w:val="63471E49"/>
    <w:rsid w:val="63473BF7"/>
    <w:rsid w:val="634A2199"/>
    <w:rsid w:val="634A2F00"/>
    <w:rsid w:val="634B193A"/>
    <w:rsid w:val="634B7B8C"/>
    <w:rsid w:val="634C3904"/>
    <w:rsid w:val="634C7460"/>
    <w:rsid w:val="634D7F0D"/>
    <w:rsid w:val="634E31D8"/>
    <w:rsid w:val="635028EA"/>
    <w:rsid w:val="63505737"/>
    <w:rsid w:val="63506F50"/>
    <w:rsid w:val="6350741E"/>
    <w:rsid w:val="63512CC8"/>
    <w:rsid w:val="63514A76"/>
    <w:rsid w:val="6353259C"/>
    <w:rsid w:val="63534C92"/>
    <w:rsid w:val="63536A40"/>
    <w:rsid w:val="6353792C"/>
    <w:rsid w:val="63554566"/>
    <w:rsid w:val="6356208C"/>
    <w:rsid w:val="635668E5"/>
    <w:rsid w:val="63586994"/>
    <w:rsid w:val="63597E24"/>
    <w:rsid w:val="635A2265"/>
    <w:rsid w:val="635A7DCF"/>
    <w:rsid w:val="635C3B47"/>
    <w:rsid w:val="635F53E5"/>
    <w:rsid w:val="63605996"/>
    <w:rsid w:val="63616B5F"/>
    <w:rsid w:val="63624ED5"/>
    <w:rsid w:val="63640C4D"/>
    <w:rsid w:val="6365751D"/>
    <w:rsid w:val="63660C50"/>
    <w:rsid w:val="63660F98"/>
    <w:rsid w:val="63666773"/>
    <w:rsid w:val="63676048"/>
    <w:rsid w:val="63690012"/>
    <w:rsid w:val="63697763"/>
    <w:rsid w:val="63697919"/>
    <w:rsid w:val="636B397A"/>
    <w:rsid w:val="636C7142"/>
    <w:rsid w:val="636C7B02"/>
    <w:rsid w:val="636E22FB"/>
    <w:rsid w:val="636E387A"/>
    <w:rsid w:val="636E73D6"/>
    <w:rsid w:val="637013A0"/>
    <w:rsid w:val="6372336A"/>
    <w:rsid w:val="63730E90"/>
    <w:rsid w:val="63737170"/>
    <w:rsid w:val="63743970"/>
    <w:rsid w:val="63750765"/>
    <w:rsid w:val="63754C08"/>
    <w:rsid w:val="637569B7"/>
    <w:rsid w:val="63770981"/>
    <w:rsid w:val="63776327"/>
    <w:rsid w:val="63780255"/>
    <w:rsid w:val="637846F9"/>
    <w:rsid w:val="637864A7"/>
    <w:rsid w:val="6379750C"/>
    <w:rsid w:val="637A221F"/>
    <w:rsid w:val="637A3FCD"/>
    <w:rsid w:val="637A5D7B"/>
    <w:rsid w:val="637B3BB3"/>
    <w:rsid w:val="637C7D45"/>
    <w:rsid w:val="637D3ABD"/>
    <w:rsid w:val="637D464D"/>
    <w:rsid w:val="637D586B"/>
    <w:rsid w:val="637F3E60"/>
    <w:rsid w:val="637F5A87"/>
    <w:rsid w:val="638135AD"/>
    <w:rsid w:val="638210D3"/>
    <w:rsid w:val="63836FF1"/>
    <w:rsid w:val="6384309D"/>
    <w:rsid w:val="63870498"/>
    <w:rsid w:val="63894210"/>
    <w:rsid w:val="638A23D4"/>
    <w:rsid w:val="638C5AAE"/>
    <w:rsid w:val="638D3051"/>
    <w:rsid w:val="638E5CCA"/>
    <w:rsid w:val="638F24AE"/>
    <w:rsid w:val="63901A42"/>
    <w:rsid w:val="6390559E"/>
    <w:rsid w:val="63926B24"/>
    <w:rsid w:val="639332E1"/>
    <w:rsid w:val="6393508F"/>
    <w:rsid w:val="63936590"/>
    <w:rsid w:val="63936E3D"/>
    <w:rsid w:val="63950E07"/>
    <w:rsid w:val="63957059"/>
    <w:rsid w:val="63972DD1"/>
    <w:rsid w:val="639829C7"/>
    <w:rsid w:val="63983E26"/>
    <w:rsid w:val="639974B1"/>
    <w:rsid w:val="639A466F"/>
    <w:rsid w:val="639B1317"/>
    <w:rsid w:val="639C03E7"/>
    <w:rsid w:val="639C08FA"/>
    <w:rsid w:val="639C27A7"/>
    <w:rsid w:val="639D4DFE"/>
    <w:rsid w:val="639F57E1"/>
    <w:rsid w:val="63A23524"/>
    <w:rsid w:val="63A252D2"/>
    <w:rsid w:val="63A31776"/>
    <w:rsid w:val="63A320F7"/>
    <w:rsid w:val="63A4104A"/>
    <w:rsid w:val="63A63014"/>
    <w:rsid w:val="63A64DC2"/>
    <w:rsid w:val="63A70B3A"/>
    <w:rsid w:val="63A80DB4"/>
    <w:rsid w:val="63A92B04"/>
    <w:rsid w:val="63A96660"/>
    <w:rsid w:val="63AB23D8"/>
    <w:rsid w:val="63AB2A01"/>
    <w:rsid w:val="63AB76CB"/>
    <w:rsid w:val="63AC469A"/>
    <w:rsid w:val="63AE011A"/>
    <w:rsid w:val="63AF0C1D"/>
    <w:rsid w:val="63B03E93"/>
    <w:rsid w:val="63B079EF"/>
    <w:rsid w:val="63B07EEF"/>
    <w:rsid w:val="63B15515"/>
    <w:rsid w:val="63B35731"/>
    <w:rsid w:val="63B41EBE"/>
    <w:rsid w:val="63B53257"/>
    <w:rsid w:val="63B647DE"/>
    <w:rsid w:val="63B76FCF"/>
    <w:rsid w:val="63B84AF5"/>
    <w:rsid w:val="63B925A2"/>
    <w:rsid w:val="63BA086D"/>
    <w:rsid w:val="63BB71C0"/>
    <w:rsid w:val="63BC2837"/>
    <w:rsid w:val="63BC3221"/>
    <w:rsid w:val="63BD3EBA"/>
    <w:rsid w:val="63BF3825"/>
    <w:rsid w:val="63BF5BB2"/>
    <w:rsid w:val="63BF7C32"/>
    <w:rsid w:val="63C01BA2"/>
    <w:rsid w:val="63C11BFC"/>
    <w:rsid w:val="63C139AA"/>
    <w:rsid w:val="63C17E4E"/>
    <w:rsid w:val="63C35974"/>
    <w:rsid w:val="63C56EA9"/>
    <w:rsid w:val="63C811DC"/>
    <w:rsid w:val="63C81F33"/>
    <w:rsid w:val="63C8749A"/>
    <w:rsid w:val="63C96D02"/>
    <w:rsid w:val="63CB1498"/>
    <w:rsid w:val="63CB4828"/>
    <w:rsid w:val="63CE4319"/>
    <w:rsid w:val="63CE60C7"/>
    <w:rsid w:val="63D062E3"/>
    <w:rsid w:val="63D23CC7"/>
    <w:rsid w:val="63D23E09"/>
    <w:rsid w:val="63D25BB7"/>
    <w:rsid w:val="63D27965"/>
    <w:rsid w:val="63D336DD"/>
    <w:rsid w:val="63D45C95"/>
    <w:rsid w:val="63D52938"/>
    <w:rsid w:val="63D538F9"/>
    <w:rsid w:val="63D556A7"/>
    <w:rsid w:val="63D7141F"/>
    <w:rsid w:val="63D77671"/>
    <w:rsid w:val="63D82B4D"/>
    <w:rsid w:val="63D86F45"/>
    <w:rsid w:val="63D95197"/>
    <w:rsid w:val="63DA2CBD"/>
    <w:rsid w:val="63DB0F9E"/>
    <w:rsid w:val="63DC4C88"/>
    <w:rsid w:val="63DC6A36"/>
    <w:rsid w:val="63DD109E"/>
    <w:rsid w:val="63DD630A"/>
    <w:rsid w:val="63DE16B9"/>
    <w:rsid w:val="63DE27AE"/>
    <w:rsid w:val="63DF02D4"/>
    <w:rsid w:val="63DF2082"/>
    <w:rsid w:val="63E1229E"/>
    <w:rsid w:val="63E153FB"/>
    <w:rsid w:val="63E24F3C"/>
    <w:rsid w:val="63E31B72"/>
    <w:rsid w:val="63E37DC4"/>
    <w:rsid w:val="63E41693"/>
    <w:rsid w:val="63E458EA"/>
    <w:rsid w:val="63E63410"/>
    <w:rsid w:val="63E678B4"/>
    <w:rsid w:val="63E8362C"/>
    <w:rsid w:val="63E91153"/>
    <w:rsid w:val="63E92F01"/>
    <w:rsid w:val="63E9766D"/>
    <w:rsid w:val="63EA124B"/>
    <w:rsid w:val="63EA472D"/>
    <w:rsid w:val="63EB4ECB"/>
    <w:rsid w:val="63EB60BC"/>
    <w:rsid w:val="63EB6C79"/>
    <w:rsid w:val="63EC2035"/>
    <w:rsid w:val="63ED0BBF"/>
    <w:rsid w:val="63ED197A"/>
    <w:rsid w:val="63ED479F"/>
    <w:rsid w:val="63EE0517"/>
    <w:rsid w:val="63EF427A"/>
    <w:rsid w:val="63F0135C"/>
    <w:rsid w:val="63F1728F"/>
    <w:rsid w:val="63F41FD1"/>
    <w:rsid w:val="63F518A5"/>
    <w:rsid w:val="63F57AF7"/>
    <w:rsid w:val="63F71742"/>
    <w:rsid w:val="63F7386F"/>
    <w:rsid w:val="63F741DA"/>
    <w:rsid w:val="63F750EE"/>
    <w:rsid w:val="63F83144"/>
    <w:rsid w:val="63F865DC"/>
    <w:rsid w:val="63F91396"/>
    <w:rsid w:val="63F97162"/>
    <w:rsid w:val="63FC06B4"/>
    <w:rsid w:val="63FC658A"/>
    <w:rsid w:val="63FD6F73"/>
    <w:rsid w:val="63FE3A6A"/>
    <w:rsid w:val="63FE4BFE"/>
    <w:rsid w:val="64007159"/>
    <w:rsid w:val="6401024A"/>
    <w:rsid w:val="640146EE"/>
    <w:rsid w:val="64030466"/>
    <w:rsid w:val="64032214"/>
    <w:rsid w:val="640379EC"/>
    <w:rsid w:val="64040E83"/>
    <w:rsid w:val="64063AB3"/>
    <w:rsid w:val="64065861"/>
    <w:rsid w:val="64077162"/>
    <w:rsid w:val="64085A7D"/>
    <w:rsid w:val="640A35A3"/>
    <w:rsid w:val="640B2A07"/>
    <w:rsid w:val="640B2E77"/>
    <w:rsid w:val="640C3E97"/>
    <w:rsid w:val="640D3093"/>
    <w:rsid w:val="640D4E41"/>
    <w:rsid w:val="640D6BEF"/>
    <w:rsid w:val="640E2967"/>
    <w:rsid w:val="640E7EF8"/>
    <w:rsid w:val="640F0BB9"/>
    <w:rsid w:val="6410048D"/>
    <w:rsid w:val="641145BE"/>
    <w:rsid w:val="64124205"/>
    <w:rsid w:val="64154A8B"/>
    <w:rsid w:val="6416019A"/>
    <w:rsid w:val="64167B1A"/>
    <w:rsid w:val="641A755E"/>
    <w:rsid w:val="641C5084"/>
    <w:rsid w:val="641D3EB4"/>
    <w:rsid w:val="641D4E1C"/>
    <w:rsid w:val="641E704E"/>
    <w:rsid w:val="641F4B74"/>
    <w:rsid w:val="641F5839"/>
    <w:rsid w:val="64216B3E"/>
    <w:rsid w:val="64234664"/>
    <w:rsid w:val="6424211E"/>
    <w:rsid w:val="64242E1E"/>
    <w:rsid w:val="64261AEA"/>
    <w:rsid w:val="64264155"/>
    <w:rsid w:val="64265F03"/>
    <w:rsid w:val="642767AA"/>
    <w:rsid w:val="64287ECD"/>
    <w:rsid w:val="64290ACE"/>
    <w:rsid w:val="642A169A"/>
    <w:rsid w:val="642A535B"/>
    <w:rsid w:val="642A59F3"/>
    <w:rsid w:val="642B1FF1"/>
    <w:rsid w:val="642C1C73"/>
    <w:rsid w:val="642D3B9D"/>
    <w:rsid w:val="642D6F15"/>
    <w:rsid w:val="642F125B"/>
    <w:rsid w:val="642F74E6"/>
    <w:rsid w:val="64300B2F"/>
    <w:rsid w:val="6430510D"/>
    <w:rsid w:val="64306D81"/>
    <w:rsid w:val="64322AF9"/>
    <w:rsid w:val="64326656"/>
    <w:rsid w:val="6432775C"/>
    <w:rsid w:val="643423CE"/>
    <w:rsid w:val="64346872"/>
    <w:rsid w:val="64357EF4"/>
    <w:rsid w:val="64370110"/>
    <w:rsid w:val="64371EBE"/>
    <w:rsid w:val="64372087"/>
    <w:rsid w:val="64373C6C"/>
    <w:rsid w:val="643847A7"/>
    <w:rsid w:val="643979E4"/>
    <w:rsid w:val="643A310F"/>
    <w:rsid w:val="643A7004"/>
    <w:rsid w:val="643A736E"/>
    <w:rsid w:val="643B3538"/>
    <w:rsid w:val="643C5012"/>
    <w:rsid w:val="643E324C"/>
    <w:rsid w:val="643E5896"/>
    <w:rsid w:val="643F4F63"/>
    <w:rsid w:val="64430863"/>
    <w:rsid w:val="64436AB5"/>
    <w:rsid w:val="64441708"/>
    <w:rsid w:val="64442B4C"/>
    <w:rsid w:val="64460353"/>
    <w:rsid w:val="64462101"/>
    <w:rsid w:val="6449557A"/>
    <w:rsid w:val="644B7E9A"/>
    <w:rsid w:val="644C3818"/>
    <w:rsid w:val="644D16E1"/>
    <w:rsid w:val="644D3EFB"/>
    <w:rsid w:val="644D7933"/>
    <w:rsid w:val="644F0FB6"/>
    <w:rsid w:val="644F6D1E"/>
    <w:rsid w:val="64510BB2"/>
    <w:rsid w:val="64520AA6"/>
    <w:rsid w:val="64540CC2"/>
    <w:rsid w:val="6454268D"/>
    <w:rsid w:val="6454481E"/>
    <w:rsid w:val="64552344"/>
    <w:rsid w:val="6457430E"/>
    <w:rsid w:val="645A795A"/>
    <w:rsid w:val="645B5851"/>
    <w:rsid w:val="645C0E1F"/>
    <w:rsid w:val="645C1924"/>
    <w:rsid w:val="645E569D"/>
    <w:rsid w:val="645F6310"/>
    <w:rsid w:val="64607667"/>
    <w:rsid w:val="64610CE9"/>
    <w:rsid w:val="64623C65"/>
    <w:rsid w:val="646507D9"/>
    <w:rsid w:val="64654C7D"/>
    <w:rsid w:val="646802C9"/>
    <w:rsid w:val="6468651B"/>
    <w:rsid w:val="64691F93"/>
    <w:rsid w:val="646A4041"/>
    <w:rsid w:val="646A43C7"/>
    <w:rsid w:val="646A5DEF"/>
    <w:rsid w:val="646B4008"/>
    <w:rsid w:val="646C0914"/>
    <w:rsid w:val="646C600B"/>
    <w:rsid w:val="646D1969"/>
    <w:rsid w:val="646D1D84"/>
    <w:rsid w:val="646D34E5"/>
    <w:rsid w:val="646D768E"/>
    <w:rsid w:val="646F1658"/>
    <w:rsid w:val="64703920"/>
    <w:rsid w:val="647153D0"/>
    <w:rsid w:val="6472739A"/>
    <w:rsid w:val="64740A1C"/>
    <w:rsid w:val="64746C6E"/>
    <w:rsid w:val="64754794"/>
    <w:rsid w:val="64763058"/>
    <w:rsid w:val="64790728"/>
    <w:rsid w:val="64794284"/>
    <w:rsid w:val="647B2948"/>
    <w:rsid w:val="647B6F79"/>
    <w:rsid w:val="647C1FC7"/>
    <w:rsid w:val="647C31ED"/>
    <w:rsid w:val="647C5B23"/>
    <w:rsid w:val="647D0A59"/>
    <w:rsid w:val="647E7AED"/>
    <w:rsid w:val="64803865"/>
    <w:rsid w:val="648038B0"/>
    <w:rsid w:val="64816C59"/>
    <w:rsid w:val="648275DD"/>
    <w:rsid w:val="64833355"/>
    <w:rsid w:val="64842FE6"/>
    <w:rsid w:val="64850E7B"/>
    <w:rsid w:val="64852C29"/>
    <w:rsid w:val="648570CD"/>
    <w:rsid w:val="6486408C"/>
    <w:rsid w:val="64864378"/>
    <w:rsid w:val="648657AC"/>
    <w:rsid w:val="648669A1"/>
    <w:rsid w:val="64872E45"/>
    <w:rsid w:val="6487551C"/>
    <w:rsid w:val="648844C8"/>
    <w:rsid w:val="64886F1A"/>
    <w:rsid w:val="648953C9"/>
    <w:rsid w:val="648B0B56"/>
    <w:rsid w:val="648B3FB8"/>
    <w:rsid w:val="648C67BD"/>
    <w:rsid w:val="648D138E"/>
    <w:rsid w:val="648D5F82"/>
    <w:rsid w:val="648D7C4D"/>
    <w:rsid w:val="648E281E"/>
    <w:rsid w:val="649015CE"/>
    <w:rsid w:val="64917820"/>
    <w:rsid w:val="6492262F"/>
    <w:rsid w:val="64923598"/>
    <w:rsid w:val="64933ABF"/>
    <w:rsid w:val="64947310"/>
    <w:rsid w:val="64947B20"/>
    <w:rsid w:val="64954EF5"/>
    <w:rsid w:val="64963088"/>
    <w:rsid w:val="64963B81"/>
    <w:rsid w:val="64966A06"/>
    <w:rsid w:val="649738D0"/>
    <w:rsid w:val="64975F82"/>
    <w:rsid w:val="64986E00"/>
    <w:rsid w:val="64990483"/>
    <w:rsid w:val="64992502"/>
    <w:rsid w:val="64994927"/>
    <w:rsid w:val="649E1F3D"/>
    <w:rsid w:val="649E3CEB"/>
    <w:rsid w:val="64A058E7"/>
    <w:rsid w:val="64A07A63"/>
    <w:rsid w:val="64A10C94"/>
    <w:rsid w:val="64A137DB"/>
    <w:rsid w:val="64A15589"/>
    <w:rsid w:val="64A370BD"/>
    <w:rsid w:val="64A37553"/>
    <w:rsid w:val="64A5151D"/>
    <w:rsid w:val="64A55079"/>
    <w:rsid w:val="64A66919"/>
    <w:rsid w:val="64A70DF2"/>
    <w:rsid w:val="64A81A7D"/>
    <w:rsid w:val="64A97426"/>
    <w:rsid w:val="64AA08B6"/>
    <w:rsid w:val="64AA08E2"/>
    <w:rsid w:val="64AA3487"/>
    <w:rsid w:val="64AB4917"/>
    <w:rsid w:val="64AC5CCA"/>
    <w:rsid w:val="64AC6408"/>
    <w:rsid w:val="64AD2180"/>
    <w:rsid w:val="64AD70AC"/>
    <w:rsid w:val="64AF1B57"/>
    <w:rsid w:val="64AF37A1"/>
    <w:rsid w:val="64AF7CA6"/>
    <w:rsid w:val="64B0486D"/>
    <w:rsid w:val="64B13A1E"/>
    <w:rsid w:val="64B259E8"/>
    <w:rsid w:val="64B31990"/>
    <w:rsid w:val="64B33C3A"/>
    <w:rsid w:val="64B60462"/>
    <w:rsid w:val="64B67287"/>
    <w:rsid w:val="64B72EBA"/>
    <w:rsid w:val="64B81251"/>
    <w:rsid w:val="64B8587C"/>
    <w:rsid w:val="64B862CF"/>
    <w:rsid w:val="64B90F96"/>
    <w:rsid w:val="64BB183B"/>
    <w:rsid w:val="64BB664B"/>
    <w:rsid w:val="64BC48CC"/>
    <w:rsid w:val="64BD6867"/>
    <w:rsid w:val="64BE25DF"/>
    <w:rsid w:val="64BE438D"/>
    <w:rsid w:val="64C03C5F"/>
    <w:rsid w:val="64C2170E"/>
    <w:rsid w:val="64C23E7D"/>
    <w:rsid w:val="64C3145D"/>
    <w:rsid w:val="64C37BF6"/>
    <w:rsid w:val="64C4402E"/>
    <w:rsid w:val="64C5396E"/>
    <w:rsid w:val="64C71494"/>
    <w:rsid w:val="64C72B4C"/>
    <w:rsid w:val="64C80D68"/>
    <w:rsid w:val="64CA0F84"/>
    <w:rsid w:val="64CA2D32"/>
    <w:rsid w:val="64CD45D0"/>
    <w:rsid w:val="64CD637E"/>
    <w:rsid w:val="64CF0348"/>
    <w:rsid w:val="64CF1141"/>
    <w:rsid w:val="64CF20F6"/>
    <w:rsid w:val="64CF659A"/>
    <w:rsid w:val="64D04957"/>
    <w:rsid w:val="64D05899"/>
    <w:rsid w:val="64D140C0"/>
    <w:rsid w:val="64D32693"/>
    <w:rsid w:val="64D43BB1"/>
    <w:rsid w:val="64D55A50"/>
    <w:rsid w:val="64D63485"/>
    <w:rsid w:val="64D771FD"/>
    <w:rsid w:val="64D8544F"/>
    <w:rsid w:val="64DD0CB7"/>
    <w:rsid w:val="64DE058B"/>
    <w:rsid w:val="64DE2339"/>
    <w:rsid w:val="64DE6539"/>
    <w:rsid w:val="64E0185D"/>
    <w:rsid w:val="64E02555"/>
    <w:rsid w:val="64E1547D"/>
    <w:rsid w:val="64E16127"/>
    <w:rsid w:val="64E33DF4"/>
    <w:rsid w:val="64E35BA2"/>
    <w:rsid w:val="64E536C8"/>
    <w:rsid w:val="64E57B6C"/>
    <w:rsid w:val="64E700AD"/>
    <w:rsid w:val="64E738E4"/>
    <w:rsid w:val="64E73914"/>
    <w:rsid w:val="64E7474F"/>
    <w:rsid w:val="64E8140A"/>
    <w:rsid w:val="64E9765C"/>
    <w:rsid w:val="64EC2CA8"/>
    <w:rsid w:val="64ED2418"/>
    <w:rsid w:val="64ED46CA"/>
    <w:rsid w:val="64EE4C72"/>
    <w:rsid w:val="64EE5B5A"/>
    <w:rsid w:val="64EE729B"/>
    <w:rsid w:val="64EF09EB"/>
    <w:rsid w:val="64F1206D"/>
    <w:rsid w:val="64F2596B"/>
    <w:rsid w:val="64F25DE5"/>
    <w:rsid w:val="64F32289"/>
    <w:rsid w:val="64F41B5D"/>
    <w:rsid w:val="64F46001"/>
    <w:rsid w:val="64F61D79"/>
    <w:rsid w:val="64F812D4"/>
    <w:rsid w:val="64F93617"/>
    <w:rsid w:val="64F968C0"/>
    <w:rsid w:val="64F97173"/>
    <w:rsid w:val="64FB113D"/>
    <w:rsid w:val="64FB189E"/>
    <w:rsid w:val="64FD1CC4"/>
    <w:rsid w:val="64FD4EB5"/>
    <w:rsid w:val="64FF0C2E"/>
    <w:rsid w:val="65007F6E"/>
    <w:rsid w:val="65013FCF"/>
    <w:rsid w:val="650173EB"/>
    <w:rsid w:val="65024C7C"/>
    <w:rsid w:val="65026BA0"/>
    <w:rsid w:val="65031DA0"/>
    <w:rsid w:val="65037FF2"/>
    <w:rsid w:val="65053D6A"/>
    <w:rsid w:val="65055B18"/>
    <w:rsid w:val="65060EC8"/>
    <w:rsid w:val="65064AF9"/>
    <w:rsid w:val="65075270"/>
    <w:rsid w:val="650774FF"/>
    <w:rsid w:val="6508594F"/>
    <w:rsid w:val="650A1380"/>
    <w:rsid w:val="650A312E"/>
    <w:rsid w:val="650A75D2"/>
    <w:rsid w:val="650C2823"/>
    <w:rsid w:val="650C50F9"/>
    <w:rsid w:val="650D3CB3"/>
    <w:rsid w:val="650F6997"/>
    <w:rsid w:val="65102634"/>
    <w:rsid w:val="65102E3B"/>
    <w:rsid w:val="65107A63"/>
    <w:rsid w:val="651421FF"/>
    <w:rsid w:val="65150451"/>
    <w:rsid w:val="651641C9"/>
    <w:rsid w:val="65165F77"/>
    <w:rsid w:val="651761F5"/>
    <w:rsid w:val="65181CEF"/>
    <w:rsid w:val="6518584B"/>
    <w:rsid w:val="65192256"/>
    <w:rsid w:val="651923C6"/>
    <w:rsid w:val="651A36E6"/>
    <w:rsid w:val="651A62B7"/>
    <w:rsid w:val="651B17E0"/>
    <w:rsid w:val="651B533C"/>
    <w:rsid w:val="651D5558"/>
    <w:rsid w:val="651E4C38"/>
    <w:rsid w:val="651E4E2C"/>
    <w:rsid w:val="65200BA4"/>
    <w:rsid w:val="65202952"/>
    <w:rsid w:val="65206354"/>
    <w:rsid w:val="65207558"/>
    <w:rsid w:val="65214C94"/>
    <w:rsid w:val="652266CA"/>
    <w:rsid w:val="65240694"/>
    <w:rsid w:val="65247AA1"/>
    <w:rsid w:val="6525440C"/>
    <w:rsid w:val="65266B02"/>
    <w:rsid w:val="65273CE0"/>
    <w:rsid w:val="65291798"/>
    <w:rsid w:val="65297A59"/>
    <w:rsid w:val="652A37D1"/>
    <w:rsid w:val="652A4140"/>
    <w:rsid w:val="652C12F7"/>
    <w:rsid w:val="652C356B"/>
    <w:rsid w:val="652C579B"/>
    <w:rsid w:val="652E506F"/>
    <w:rsid w:val="652F447C"/>
    <w:rsid w:val="652F7039"/>
    <w:rsid w:val="65312DB1"/>
    <w:rsid w:val="65340416"/>
    <w:rsid w:val="65341B63"/>
    <w:rsid w:val="653463FD"/>
    <w:rsid w:val="653528A1"/>
    <w:rsid w:val="6535464F"/>
    <w:rsid w:val="65363F24"/>
    <w:rsid w:val="65366619"/>
    <w:rsid w:val="65384140"/>
    <w:rsid w:val="65387C9C"/>
    <w:rsid w:val="65393A14"/>
    <w:rsid w:val="653A1C66"/>
    <w:rsid w:val="653A7EB8"/>
    <w:rsid w:val="653B3C30"/>
    <w:rsid w:val="653B59DE"/>
    <w:rsid w:val="653B778C"/>
    <w:rsid w:val="653C4FBE"/>
    <w:rsid w:val="653D0B2F"/>
    <w:rsid w:val="65405401"/>
    <w:rsid w:val="65416821"/>
    <w:rsid w:val="65423943"/>
    <w:rsid w:val="65426D6C"/>
    <w:rsid w:val="65446953"/>
    <w:rsid w:val="6545060B"/>
    <w:rsid w:val="65476131"/>
    <w:rsid w:val="654903C3"/>
    <w:rsid w:val="654A79CF"/>
    <w:rsid w:val="654B3E73"/>
    <w:rsid w:val="654C1999"/>
    <w:rsid w:val="654C3747"/>
    <w:rsid w:val="654D1146"/>
    <w:rsid w:val="654E3963"/>
    <w:rsid w:val="654E4615"/>
    <w:rsid w:val="654E74BF"/>
    <w:rsid w:val="65504EF6"/>
    <w:rsid w:val="655223E7"/>
    <w:rsid w:val="65530F79"/>
    <w:rsid w:val="65533877"/>
    <w:rsid w:val="65534AD5"/>
    <w:rsid w:val="65556197"/>
    <w:rsid w:val="65556AA0"/>
    <w:rsid w:val="655645C6"/>
    <w:rsid w:val="65564724"/>
    <w:rsid w:val="6558033E"/>
    <w:rsid w:val="655B398A"/>
    <w:rsid w:val="655B6C95"/>
    <w:rsid w:val="655B7E2E"/>
    <w:rsid w:val="655C618A"/>
    <w:rsid w:val="655C71E4"/>
    <w:rsid w:val="655D22A1"/>
    <w:rsid w:val="655D3BA6"/>
    <w:rsid w:val="655F16CC"/>
    <w:rsid w:val="655F355B"/>
    <w:rsid w:val="656049EB"/>
    <w:rsid w:val="65605444"/>
    <w:rsid w:val="656071F2"/>
    <w:rsid w:val="65613696"/>
    <w:rsid w:val="65652A5B"/>
    <w:rsid w:val="65654809"/>
    <w:rsid w:val="6568460D"/>
    <w:rsid w:val="656960A7"/>
    <w:rsid w:val="656A35BA"/>
    <w:rsid w:val="656B1AFE"/>
    <w:rsid w:val="656C3DE9"/>
    <w:rsid w:val="656E478F"/>
    <w:rsid w:val="656E7B61"/>
    <w:rsid w:val="656F5E01"/>
    <w:rsid w:val="656F7092"/>
    <w:rsid w:val="656F7435"/>
    <w:rsid w:val="65703158"/>
    <w:rsid w:val="657038D9"/>
    <w:rsid w:val="657131AE"/>
    <w:rsid w:val="65717652"/>
    <w:rsid w:val="657241EE"/>
    <w:rsid w:val="657333CA"/>
    <w:rsid w:val="65736F26"/>
    <w:rsid w:val="65750EF0"/>
    <w:rsid w:val="65772C72"/>
    <w:rsid w:val="6579057E"/>
    <w:rsid w:val="657A02B4"/>
    <w:rsid w:val="657A6506"/>
    <w:rsid w:val="657B13F8"/>
    <w:rsid w:val="657B263B"/>
    <w:rsid w:val="657B7843"/>
    <w:rsid w:val="657D49B6"/>
    <w:rsid w:val="657E769D"/>
    <w:rsid w:val="657F3B1C"/>
    <w:rsid w:val="65805465"/>
    <w:rsid w:val="658145C4"/>
    <w:rsid w:val="658174B6"/>
    <w:rsid w:val="65824D57"/>
    <w:rsid w:val="65832956"/>
    <w:rsid w:val="65842EE1"/>
    <w:rsid w:val="65863A08"/>
    <w:rsid w:val="65864EAB"/>
    <w:rsid w:val="6587477F"/>
    <w:rsid w:val="65876E75"/>
    <w:rsid w:val="65892C61"/>
    <w:rsid w:val="6589499B"/>
    <w:rsid w:val="658A426F"/>
    <w:rsid w:val="658C7FE7"/>
    <w:rsid w:val="65904F5A"/>
    <w:rsid w:val="65907AD8"/>
    <w:rsid w:val="659155FE"/>
    <w:rsid w:val="65931376"/>
    <w:rsid w:val="65934E43"/>
    <w:rsid w:val="6593581A"/>
    <w:rsid w:val="659550EE"/>
    <w:rsid w:val="65956E9C"/>
    <w:rsid w:val="65960E66"/>
    <w:rsid w:val="65962C14"/>
    <w:rsid w:val="65970B1B"/>
    <w:rsid w:val="65984986"/>
    <w:rsid w:val="65984BDE"/>
    <w:rsid w:val="65986472"/>
    <w:rsid w:val="659A2704"/>
    <w:rsid w:val="659B022A"/>
    <w:rsid w:val="659B647C"/>
    <w:rsid w:val="659B749C"/>
    <w:rsid w:val="659C21E2"/>
    <w:rsid w:val="659D21F5"/>
    <w:rsid w:val="659D3FA3"/>
    <w:rsid w:val="65A05841"/>
    <w:rsid w:val="65A10025"/>
    <w:rsid w:val="65A13A93"/>
    <w:rsid w:val="65A215B9"/>
    <w:rsid w:val="65A25A5D"/>
    <w:rsid w:val="65A417D5"/>
    <w:rsid w:val="65A74E21"/>
    <w:rsid w:val="65A96B25"/>
    <w:rsid w:val="65AA5B01"/>
    <w:rsid w:val="65AB0539"/>
    <w:rsid w:val="65AB4911"/>
    <w:rsid w:val="65AB66C0"/>
    <w:rsid w:val="65AC2438"/>
    <w:rsid w:val="65AC4539"/>
    <w:rsid w:val="65AD7281"/>
    <w:rsid w:val="65AE7F5E"/>
    <w:rsid w:val="65B01F28"/>
    <w:rsid w:val="65B17A4E"/>
    <w:rsid w:val="65B23EF2"/>
    <w:rsid w:val="65B302F4"/>
    <w:rsid w:val="65B31A18"/>
    <w:rsid w:val="65B36835"/>
    <w:rsid w:val="65B37992"/>
    <w:rsid w:val="65B37C6A"/>
    <w:rsid w:val="65B512EC"/>
    <w:rsid w:val="65B579E1"/>
    <w:rsid w:val="65B63AF5"/>
    <w:rsid w:val="65B732B6"/>
    <w:rsid w:val="65B80DDC"/>
    <w:rsid w:val="65B8702E"/>
    <w:rsid w:val="65B91918"/>
    <w:rsid w:val="65BA4B55"/>
    <w:rsid w:val="65BA6903"/>
    <w:rsid w:val="65BB511E"/>
    <w:rsid w:val="65BD4645"/>
    <w:rsid w:val="65BF03BD"/>
    <w:rsid w:val="65BF216B"/>
    <w:rsid w:val="65C14135"/>
    <w:rsid w:val="65C23A09"/>
    <w:rsid w:val="65C23B8D"/>
    <w:rsid w:val="65C37EAD"/>
    <w:rsid w:val="65C459D3"/>
    <w:rsid w:val="65C6174B"/>
    <w:rsid w:val="65C77271"/>
    <w:rsid w:val="65C9123C"/>
    <w:rsid w:val="65CB0B10"/>
    <w:rsid w:val="65CB3A1C"/>
    <w:rsid w:val="65CB4FB4"/>
    <w:rsid w:val="65CC189A"/>
    <w:rsid w:val="65CC4888"/>
    <w:rsid w:val="65CC6636"/>
    <w:rsid w:val="65CD0D2C"/>
    <w:rsid w:val="65CE0600"/>
    <w:rsid w:val="65CE56FF"/>
    <w:rsid w:val="65CF0BCA"/>
    <w:rsid w:val="65D04378"/>
    <w:rsid w:val="65D06126"/>
    <w:rsid w:val="65D2213C"/>
    <w:rsid w:val="65D26342"/>
    <w:rsid w:val="65D33E68"/>
    <w:rsid w:val="65D35C16"/>
    <w:rsid w:val="65D379C4"/>
    <w:rsid w:val="65D46F7D"/>
    <w:rsid w:val="65D5198E"/>
    <w:rsid w:val="65D52061"/>
    <w:rsid w:val="65D521FE"/>
    <w:rsid w:val="65D5373C"/>
    <w:rsid w:val="65D54C8C"/>
    <w:rsid w:val="65D6285D"/>
    <w:rsid w:val="65D73958"/>
    <w:rsid w:val="65D752B4"/>
    <w:rsid w:val="65D80B7F"/>
    <w:rsid w:val="65D8147F"/>
    <w:rsid w:val="65D8322D"/>
    <w:rsid w:val="65D84BDD"/>
    <w:rsid w:val="65D94895"/>
    <w:rsid w:val="65D976D1"/>
    <w:rsid w:val="65DA0D53"/>
    <w:rsid w:val="65DA57CB"/>
    <w:rsid w:val="65DC4ACB"/>
    <w:rsid w:val="65DD6A95"/>
    <w:rsid w:val="65DE4CE7"/>
    <w:rsid w:val="65DF0A5F"/>
    <w:rsid w:val="65DF280D"/>
    <w:rsid w:val="65DF45BB"/>
    <w:rsid w:val="65E10333"/>
    <w:rsid w:val="65E107A1"/>
    <w:rsid w:val="65E240AB"/>
    <w:rsid w:val="65E322FD"/>
    <w:rsid w:val="65E34551"/>
    <w:rsid w:val="65E34872"/>
    <w:rsid w:val="65E35C92"/>
    <w:rsid w:val="65E47E23"/>
    <w:rsid w:val="65E505B2"/>
    <w:rsid w:val="65E63B9C"/>
    <w:rsid w:val="65E676F8"/>
    <w:rsid w:val="65E6776A"/>
    <w:rsid w:val="65E73470"/>
    <w:rsid w:val="65E9368C"/>
    <w:rsid w:val="65EA2F94"/>
    <w:rsid w:val="65EB151A"/>
    <w:rsid w:val="65EB7404"/>
    <w:rsid w:val="65ED4F2A"/>
    <w:rsid w:val="65EE2A50"/>
    <w:rsid w:val="65EE2DA5"/>
    <w:rsid w:val="65F22540"/>
    <w:rsid w:val="65F30067"/>
    <w:rsid w:val="65F41634"/>
    <w:rsid w:val="65F52031"/>
    <w:rsid w:val="65F55B8D"/>
    <w:rsid w:val="65F61537"/>
    <w:rsid w:val="65F732CE"/>
    <w:rsid w:val="65F77B57"/>
    <w:rsid w:val="65F82359"/>
    <w:rsid w:val="65F8567D"/>
    <w:rsid w:val="65F8742B"/>
    <w:rsid w:val="65F91B21"/>
    <w:rsid w:val="65F938CF"/>
    <w:rsid w:val="65F97EB8"/>
    <w:rsid w:val="65FC33BF"/>
    <w:rsid w:val="65FC6F1B"/>
    <w:rsid w:val="65FE0EE5"/>
    <w:rsid w:val="65FF07B9"/>
    <w:rsid w:val="65FF3D2A"/>
    <w:rsid w:val="65FF6A0B"/>
    <w:rsid w:val="66002995"/>
    <w:rsid w:val="660109D5"/>
    <w:rsid w:val="66011053"/>
    <w:rsid w:val="6601121B"/>
    <w:rsid w:val="660364FC"/>
    <w:rsid w:val="660404C6"/>
    <w:rsid w:val="66044FCB"/>
    <w:rsid w:val="6605645B"/>
    <w:rsid w:val="66071651"/>
    <w:rsid w:val="66074F75"/>
    <w:rsid w:val="66091638"/>
    <w:rsid w:val="66092497"/>
    <w:rsid w:val="660A5ADC"/>
    <w:rsid w:val="660A5DDE"/>
    <w:rsid w:val="660B3602"/>
    <w:rsid w:val="660B53B0"/>
    <w:rsid w:val="660C6239"/>
    <w:rsid w:val="660D1128"/>
    <w:rsid w:val="660D737A"/>
    <w:rsid w:val="660F20DE"/>
    <w:rsid w:val="660F30F2"/>
    <w:rsid w:val="66100C18"/>
    <w:rsid w:val="661029C7"/>
    <w:rsid w:val="66104EB2"/>
    <w:rsid w:val="661204ED"/>
    <w:rsid w:val="661275CF"/>
    <w:rsid w:val="661324B7"/>
    <w:rsid w:val="661431F3"/>
    <w:rsid w:val="661553DA"/>
    <w:rsid w:val="6615622F"/>
    <w:rsid w:val="66171FA7"/>
    <w:rsid w:val="66195D1F"/>
    <w:rsid w:val="661C580F"/>
    <w:rsid w:val="661C75BD"/>
    <w:rsid w:val="661D72B3"/>
    <w:rsid w:val="661E1587"/>
    <w:rsid w:val="661E3335"/>
    <w:rsid w:val="661E50E3"/>
    <w:rsid w:val="661F0E5C"/>
    <w:rsid w:val="661F70AE"/>
    <w:rsid w:val="66201D53"/>
    <w:rsid w:val="662270C4"/>
    <w:rsid w:val="66233125"/>
    <w:rsid w:val="66235919"/>
    <w:rsid w:val="66246472"/>
    <w:rsid w:val="6626043C"/>
    <w:rsid w:val="662610B9"/>
    <w:rsid w:val="662629A4"/>
    <w:rsid w:val="66263F98"/>
    <w:rsid w:val="662841B4"/>
    <w:rsid w:val="66287D10"/>
    <w:rsid w:val="66291CDA"/>
    <w:rsid w:val="662A3E38"/>
    <w:rsid w:val="662B15AE"/>
    <w:rsid w:val="662C0C69"/>
    <w:rsid w:val="662D3578"/>
    <w:rsid w:val="662E109F"/>
    <w:rsid w:val="662E5614"/>
    <w:rsid w:val="662F5543"/>
    <w:rsid w:val="662F72F1"/>
    <w:rsid w:val="66302303"/>
    <w:rsid w:val="66310BCF"/>
    <w:rsid w:val="66315FAE"/>
    <w:rsid w:val="66320049"/>
    <w:rsid w:val="6632293D"/>
    <w:rsid w:val="66326DE1"/>
    <w:rsid w:val="66341786"/>
    <w:rsid w:val="6635067F"/>
    <w:rsid w:val="6635242D"/>
    <w:rsid w:val="663568D1"/>
    <w:rsid w:val="66372649"/>
    <w:rsid w:val="663743F7"/>
    <w:rsid w:val="66384BE6"/>
    <w:rsid w:val="663A67DB"/>
    <w:rsid w:val="663A7A43"/>
    <w:rsid w:val="663B3CD2"/>
    <w:rsid w:val="663C37BC"/>
    <w:rsid w:val="663C7C5F"/>
    <w:rsid w:val="663F505A"/>
    <w:rsid w:val="664166AE"/>
    <w:rsid w:val="664216B0"/>
    <w:rsid w:val="66427B75"/>
    <w:rsid w:val="66430FEE"/>
    <w:rsid w:val="66432D9C"/>
    <w:rsid w:val="664408C2"/>
    <w:rsid w:val="66456B14"/>
    <w:rsid w:val="6646463A"/>
    <w:rsid w:val="66464D7E"/>
    <w:rsid w:val="664663E8"/>
    <w:rsid w:val="66476D6E"/>
    <w:rsid w:val="664803B2"/>
    <w:rsid w:val="66486604"/>
    <w:rsid w:val="664A237C"/>
    <w:rsid w:val="664A412A"/>
    <w:rsid w:val="664B048C"/>
    <w:rsid w:val="664B39FF"/>
    <w:rsid w:val="664B7EA3"/>
    <w:rsid w:val="664D3C1B"/>
    <w:rsid w:val="664D7777"/>
    <w:rsid w:val="664F1741"/>
    <w:rsid w:val="66501015"/>
    <w:rsid w:val="6650370B"/>
    <w:rsid w:val="66527633"/>
    <w:rsid w:val="66544FA9"/>
    <w:rsid w:val="66560D21"/>
    <w:rsid w:val="665723A3"/>
    <w:rsid w:val="6659436D"/>
    <w:rsid w:val="665A11EA"/>
    <w:rsid w:val="665A1E94"/>
    <w:rsid w:val="665A3663"/>
    <w:rsid w:val="665B6338"/>
    <w:rsid w:val="665B7255"/>
    <w:rsid w:val="665C3E5E"/>
    <w:rsid w:val="665C7632"/>
    <w:rsid w:val="665E5BD6"/>
    <w:rsid w:val="665F56FC"/>
    <w:rsid w:val="665F74AA"/>
    <w:rsid w:val="66612F0E"/>
    <w:rsid w:val="666305B8"/>
    <w:rsid w:val="6663343E"/>
    <w:rsid w:val="666351EC"/>
    <w:rsid w:val="66636F9A"/>
    <w:rsid w:val="66641A48"/>
    <w:rsid w:val="66644AC0"/>
    <w:rsid w:val="66650F64"/>
    <w:rsid w:val="66652D12"/>
    <w:rsid w:val="66664CDC"/>
    <w:rsid w:val="66676F39"/>
    <w:rsid w:val="66682803"/>
    <w:rsid w:val="666845B1"/>
    <w:rsid w:val="666920D7"/>
    <w:rsid w:val="666A1AC0"/>
    <w:rsid w:val="666A657B"/>
    <w:rsid w:val="666A7039"/>
    <w:rsid w:val="666B5609"/>
    <w:rsid w:val="666D7E19"/>
    <w:rsid w:val="666F1DE3"/>
    <w:rsid w:val="66703465"/>
    <w:rsid w:val="66725C36"/>
    <w:rsid w:val="6675128B"/>
    <w:rsid w:val="667529CC"/>
    <w:rsid w:val="66754F1F"/>
    <w:rsid w:val="66761ADA"/>
    <w:rsid w:val="667657BC"/>
    <w:rsid w:val="66770C98"/>
    <w:rsid w:val="667747F4"/>
    <w:rsid w:val="66794A10"/>
    <w:rsid w:val="667967BE"/>
    <w:rsid w:val="667B0788"/>
    <w:rsid w:val="667C005C"/>
    <w:rsid w:val="667C1E0A"/>
    <w:rsid w:val="667C7CCE"/>
    <w:rsid w:val="667E5B82"/>
    <w:rsid w:val="667F4F0E"/>
    <w:rsid w:val="667F6077"/>
    <w:rsid w:val="66810F6F"/>
    <w:rsid w:val="668138C4"/>
    <w:rsid w:val="66833198"/>
    <w:rsid w:val="66850D80"/>
    <w:rsid w:val="668533B4"/>
    <w:rsid w:val="66860EDB"/>
    <w:rsid w:val="66862C89"/>
    <w:rsid w:val="668A2779"/>
    <w:rsid w:val="668A641A"/>
    <w:rsid w:val="668A6638"/>
    <w:rsid w:val="668B64F1"/>
    <w:rsid w:val="668C4743"/>
    <w:rsid w:val="668D2269"/>
    <w:rsid w:val="669075D4"/>
    <w:rsid w:val="66934F92"/>
    <w:rsid w:val="66941F15"/>
    <w:rsid w:val="669435F8"/>
    <w:rsid w:val="6695093A"/>
    <w:rsid w:val="66963446"/>
    <w:rsid w:val="669730E8"/>
    <w:rsid w:val="66974E96"/>
    <w:rsid w:val="66995863"/>
    <w:rsid w:val="66996E60"/>
    <w:rsid w:val="669B2BD8"/>
    <w:rsid w:val="669B6734"/>
    <w:rsid w:val="669D1BD8"/>
    <w:rsid w:val="669E4476"/>
    <w:rsid w:val="66A03D4A"/>
    <w:rsid w:val="66A202F7"/>
    <w:rsid w:val="66A35A4A"/>
    <w:rsid w:val="66A53CED"/>
    <w:rsid w:val="66A540FD"/>
    <w:rsid w:val="66A5415C"/>
    <w:rsid w:val="66A55805"/>
    <w:rsid w:val="66A56C29"/>
    <w:rsid w:val="66A575B3"/>
    <w:rsid w:val="66A650D9"/>
    <w:rsid w:val="66A852F5"/>
    <w:rsid w:val="66A9412B"/>
    <w:rsid w:val="66AA6977"/>
    <w:rsid w:val="66AB26EF"/>
    <w:rsid w:val="66AC6B93"/>
    <w:rsid w:val="66AF0431"/>
    <w:rsid w:val="66AF21DF"/>
    <w:rsid w:val="66B141AA"/>
    <w:rsid w:val="66B477F6"/>
    <w:rsid w:val="66B525B6"/>
    <w:rsid w:val="66B6356E"/>
    <w:rsid w:val="66B6496F"/>
    <w:rsid w:val="66B71094"/>
    <w:rsid w:val="66B772E6"/>
    <w:rsid w:val="66BB5028"/>
    <w:rsid w:val="66BB6DD6"/>
    <w:rsid w:val="66BD3534"/>
    <w:rsid w:val="66BE68C6"/>
    <w:rsid w:val="66BF6CF7"/>
    <w:rsid w:val="66C043ED"/>
    <w:rsid w:val="66C0619B"/>
    <w:rsid w:val="66C11F13"/>
    <w:rsid w:val="66C2153A"/>
    <w:rsid w:val="66C2278B"/>
    <w:rsid w:val="66C26EF0"/>
    <w:rsid w:val="66C33EDD"/>
    <w:rsid w:val="66C37A39"/>
    <w:rsid w:val="66C57C55"/>
    <w:rsid w:val="66C60DE4"/>
    <w:rsid w:val="66C67529"/>
    <w:rsid w:val="66C70B33"/>
    <w:rsid w:val="66C7577B"/>
    <w:rsid w:val="66C814F3"/>
    <w:rsid w:val="66C832A1"/>
    <w:rsid w:val="66C8504F"/>
    <w:rsid w:val="66C94B94"/>
    <w:rsid w:val="66CA6738"/>
    <w:rsid w:val="66CB4B3F"/>
    <w:rsid w:val="66CC2D91"/>
    <w:rsid w:val="66CC3515"/>
    <w:rsid w:val="66CD08B8"/>
    <w:rsid w:val="66CD6B09"/>
    <w:rsid w:val="66CF2882"/>
    <w:rsid w:val="66CF4630"/>
    <w:rsid w:val="66CF63DE"/>
    <w:rsid w:val="66D02156"/>
    <w:rsid w:val="66D03326"/>
    <w:rsid w:val="66D41C46"/>
    <w:rsid w:val="66D460EA"/>
    <w:rsid w:val="66D47E98"/>
    <w:rsid w:val="66D61A0D"/>
    <w:rsid w:val="66D71736"/>
    <w:rsid w:val="66D73621"/>
    <w:rsid w:val="66D93700"/>
    <w:rsid w:val="66D952C7"/>
    <w:rsid w:val="66DB2FD4"/>
    <w:rsid w:val="66DD449A"/>
    <w:rsid w:val="66DD4F9F"/>
    <w:rsid w:val="66DD5F97"/>
    <w:rsid w:val="66E04A8F"/>
    <w:rsid w:val="66E142AB"/>
    <w:rsid w:val="66E225B5"/>
    <w:rsid w:val="66E26E7C"/>
    <w:rsid w:val="66E520A5"/>
    <w:rsid w:val="66E53E53"/>
    <w:rsid w:val="66E55C01"/>
    <w:rsid w:val="66E83943"/>
    <w:rsid w:val="66E856F1"/>
    <w:rsid w:val="66EC3434"/>
    <w:rsid w:val="66EC51E2"/>
    <w:rsid w:val="66EC6F90"/>
    <w:rsid w:val="66F2031E"/>
    <w:rsid w:val="66F552F2"/>
    <w:rsid w:val="66F61BBC"/>
    <w:rsid w:val="66F81DD8"/>
    <w:rsid w:val="66F83B86"/>
    <w:rsid w:val="66F92532"/>
    <w:rsid w:val="66F978FF"/>
    <w:rsid w:val="66FA166C"/>
    <w:rsid w:val="66FB5425"/>
    <w:rsid w:val="66FD73EF"/>
    <w:rsid w:val="66FE3167"/>
    <w:rsid w:val="66FE4F14"/>
    <w:rsid w:val="66FE4F15"/>
    <w:rsid w:val="67002405"/>
    <w:rsid w:val="67002A3B"/>
    <w:rsid w:val="67006EDF"/>
    <w:rsid w:val="670074C7"/>
    <w:rsid w:val="67010561"/>
    <w:rsid w:val="670267B3"/>
    <w:rsid w:val="67044A5E"/>
    <w:rsid w:val="670544F5"/>
    <w:rsid w:val="670646DE"/>
    <w:rsid w:val="670663B2"/>
    <w:rsid w:val="67097A34"/>
    <w:rsid w:val="670C13E0"/>
    <w:rsid w:val="670C5884"/>
    <w:rsid w:val="670D1E38"/>
    <w:rsid w:val="670E224B"/>
    <w:rsid w:val="670F0ED0"/>
    <w:rsid w:val="670F2C7E"/>
    <w:rsid w:val="670F7122"/>
    <w:rsid w:val="67100A3D"/>
    <w:rsid w:val="67112E9A"/>
    <w:rsid w:val="67113D35"/>
    <w:rsid w:val="67117E21"/>
    <w:rsid w:val="6712276E"/>
    <w:rsid w:val="6712451C"/>
    <w:rsid w:val="67146242"/>
    <w:rsid w:val="671464E6"/>
    <w:rsid w:val="6714713A"/>
    <w:rsid w:val="6716582B"/>
    <w:rsid w:val="67184229"/>
    <w:rsid w:val="67191D4F"/>
    <w:rsid w:val="67193AFD"/>
    <w:rsid w:val="671B0E04"/>
    <w:rsid w:val="671B7875"/>
    <w:rsid w:val="671D0FAC"/>
    <w:rsid w:val="671D183F"/>
    <w:rsid w:val="671D35ED"/>
    <w:rsid w:val="671D539B"/>
    <w:rsid w:val="671E44FE"/>
    <w:rsid w:val="671E7365"/>
    <w:rsid w:val="671F2F59"/>
    <w:rsid w:val="67204E8B"/>
    <w:rsid w:val="67236729"/>
    <w:rsid w:val="67242BCD"/>
    <w:rsid w:val="672506F4"/>
    <w:rsid w:val="67252C90"/>
    <w:rsid w:val="6726465E"/>
    <w:rsid w:val="6727621A"/>
    <w:rsid w:val="67277FC8"/>
    <w:rsid w:val="67281F92"/>
    <w:rsid w:val="672A3F5C"/>
    <w:rsid w:val="672C1A82"/>
    <w:rsid w:val="672C55DE"/>
    <w:rsid w:val="672C7CD4"/>
    <w:rsid w:val="672E0941"/>
    <w:rsid w:val="672F1572"/>
    <w:rsid w:val="672F50CE"/>
    <w:rsid w:val="67311233"/>
    <w:rsid w:val="6732696D"/>
    <w:rsid w:val="67332E10"/>
    <w:rsid w:val="67344FE3"/>
    <w:rsid w:val="67346B89"/>
    <w:rsid w:val="67347B66"/>
    <w:rsid w:val="67351044"/>
    <w:rsid w:val="67362901"/>
    <w:rsid w:val="673646AF"/>
    <w:rsid w:val="67364D45"/>
    <w:rsid w:val="6736645D"/>
    <w:rsid w:val="67373525"/>
    <w:rsid w:val="67380427"/>
    <w:rsid w:val="673921D1"/>
    <w:rsid w:val="6739419F"/>
    <w:rsid w:val="67395F4D"/>
    <w:rsid w:val="673979C5"/>
    <w:rsid w:val="67397CFB"/>
    <w:rsid w:val="673C3F6A"/>
    <w:rsid w:val="673D5A3D"/>
    <w:rsid w:val="673F17B5"/>
    <w:rsid w:val="673F7A07"/>
    <w:rsid w:val="67406157"/>
    <w:rsid w:val="67423054"/>
    <w:rsid w:val="6744501E"/>
    <w:rsid w:val="67446DCC"/>
    <w:rsid w:val="674476A9"/>
    <w:rsid w:val="674548F2"/>
    <w:rsid w:val="6747066A"/>
    <w:rsid w:val="674768BC"/>
    <w:rsid w:val="6748754F"/>
    <w:rsid w:val="67492634"/>
    <w:rsid w:val="674A015A"/>
    <w:rsid w:val="674A63AC"/>
    <w:rsid w:val="674C3ED2"/>
    <w:rsid w:val="674C5C80"/>
    <w:rsid w:val="674D72CB"/>
    <w:rsid w:val="674E4F9D"/>
    <w:rsid w:val="674F5770"/>
    <w:rsid w:val="675030C5"/>
    <w:rsid w:val="67507148"/>
    <w:rsid w:val="67513297"/>
    <w:rsid w:val="6753197C"/>
    <w:rsid w:val="67544B35"/>
    <w:rsid w:val="67564D51"/>
    <w:rsid w:val="675843DE"/>
    <w:rsid w:val="6759039D"/>
    <w:rsid w:val="675958B6"/>
    <w:rsid w:val="675B4115"/>
    <w:rsid w:val="675C0179"/>
    <w:rsid w:val="675D7E8D"/>
    <w:rsid w:val="675F3C06"/>
    <w:rsid w:val="6760172C"/>
    <w:rsid w:val="676034DA"/>
    <w:rsid w:val="67627252"/>
    <w:rsid w:val="67631917"/>
    <w:rsid w:val="67637236"/>
    <w:rsid w:val="676425AF"/>
    <w:rsid w:val="67647352"/>
    <w:rsid w:val="6765041B"/>
    <w:rsid w:val="67654F94"/>
    <w:rsid w:val="67660A27"/>
    <w:rsid w:val="676669E2"/>
    <w:rsid w:val="67686A4F"/>
    <w:rsid w:val="676905E0"/>
    <w:rsid w:val="67694A84"/>
    <w:rsid w:val="676A08BE"/>
    <w:rsid w:val="676A4358"/>
    <w:rsid w:val="676A6106"/>
    <w:rsid w:val="676B3D5A"/>
    <w:rsid w:val="676C1E7F"/>
    <w:rsid w:val="676C2E72"/>
    <w:rsid w:val="676E3E49"/>
    <w:rsid w:val="676E3FB5"/>
    <w:rsid w:val="676E5BF7"/>
    <w:rsid w:val="676F196F"/>
    <w:rsid w:val="676F3DA6"/>
    <w:rsid w:val="67702502"/>
    <w:rsid w:val="67705236"/>
    <w:rsid w:val="67713939"/>
    <w:rsid w:val="677156E7"/>
    <w:rsid w:val="677168B3"/>
    <w:rsid w:val="677232CA"/>
    <w:rsid w:val="6773145F"/>
    <w:rsid w:val="677376B1"/>
    <w:rsid w:val="67746F85"/>
    <w:rsid w:val="677551D7"/>
    <w:rsid w:val="67760F4F"/>
    <w:rsid w:val="677671A1"/>
    <w:rsid w:val="677839C8"/>
    <w:rsid w:val="67784CC7"/>
    <w:rsid w:val="67786A75"/>
    <w:rsid w:val="6779459B"/>
    <w:rsid w:val="677A0A3F"/>
    <w:rsid w:val="677B2349"/>
    <w:rsid w:val="677D0530"/>
    <w:rsid w:val="677D22DE"/>
    <w:rsid w:val="677D4C69"/>
    <w:rsid w:val="677D5E3A"/>
    <w:rsid w:val="677E1BB2"/>
    <w:rsid w:val="67815CB5"/>
    <w:rsid w:val="678216A2"/>
    <w:rsid w:val="67824050"/>
    <w:rsid w:val="678278F4"/>
    <w:rsid w:val="6784541A"/>
    <w:rsid w:val="678459F0"/>
    <w:rsid w:val="67847311"/>
    <w:rsid w:val="67852F40"/>
    <w:rsid w:val="67874F0A"/>
    <w:rsid w:val="6788395D"/>
    <w:rsid w:val="67887AB9"/>
    <w:rsid w:val="678923C9"/>
    <w:rsid w:val="678A09AE"/>
    <w:rsid w:val="678C0773"/>
    <w:rsid w:val="678C2521"/>
    <w:rsid w:val="678C32CE"/>
    <w:rsid w:val="678D1CBA"/>
    <w:rsid w:val="678E0047"/>
    <w:rsid w:val="679118E5"/>
    <w:rsid w:val="67917B37"/>
    <w:rsid w:val="679259FF"/>
    <w:rsid w:val="679338AF"/>
    <w:rsid w:val="67943C43"/>
    <w:rsid w:val="67955879"/>
    <w:rsid w:val="67957627"/>
    <w:rsid w:val="6796514D"/>
    <w:rsid w:val="67966EFB"/>
    <w:rsid w:val="679715F1"/>
    <w:rsid w:val="67982C74"/>
    <w:rsid w:val="67987117"/>
    <w:rsid w:val="67987BFC"/>
    <w:rsid w:val="679A4C3E"/>
    <w:rsid w:val="679D3127"/>
    <w:rsid w:val="679D472E"/>
    <w:rsid w:val="679F4002"/>
    <w:rsid w:val="67A02BD4"/>
    <w:rsid w:val="67A300C5"/>
    <w:rsid w:val="67A304A9"/>
    <w:rsid w:val="67A535E2"/>
    <w:rsid w:val="67A54B21"/>
    <w:rsid w:val="67A75305"/>
    <w:rsid w:val="67A755AC"/>
    <w:rsid w:val="67A804E9"/>
    <w:rsid w:val="67A91325"/>
    <w:rsid w:val="67A91B0C"/>
    <w:rsid w:val="67A927F6"/>
    <w:rsid w:val="67AB5116"/>
    <w:rsid w:val="67AC2BC3"/>
    <w:rsid w:val="67AC4971"/>
    <w:rsid w:val="67AD2607"/>
    <w:rsid w:val="67AE2497"/>
    <w:rsid w:val="67AE693B"/>
    <w:rsid w:val="67AF1239"/>
    <w:rsid w:val="67B04461"/>
    <w:rsid w:val="67B0620F"/>
    <w:rsid w:val="67B13D35"/>
    <w:rsid w:val="67B1446F"/>
    <w:rsid w:val="67B35CFF"/>
    <w:rsid w:val="67B53825"/>
    <w:rsid w:val="67B6653B"/>
    <w:rsid w:val="67B70323"/>
    <w:rsid w:val="67B83316"/>
    <w:rsid w:val="67B850C4"/>
    <w:rsid w:val="67B918F5"/>
    <w:rsid w:val="67BA0E3C"/>
    <w:rsid w:val="67BA52E0"/>
    <w:rsid w:val="67BA634C"/>
    <w:rsid w:val="67BB0A1F"/>
    <w:rsid w:val="67BC73CD"/>
    <w:rsid w:val="67BD26DA"/>
    <w:rsid w:val="67BD2ED6"/>
    <w:rsid w:val="67BE4CCD"/>
    <w:rsid w:val="67BF46A4"/>
    <w:rsid w:val="67BF4A1C"/>
    <w:rsid w:val="67C021CA"/>
    <w:rsid w:val="67C24194"/>
    <w:rsid w:val="67C27CF0"/>
    <w:rsid w:val="67C41CBB"/>
    <w:rsid w:val="67C63C85"/>
    <w:rsid w:val="67C65A33"/>
    <w:rsid w:val="67C73559"/>
    <w:rsid w:val="67C779FD"/>
    <w:rsid w:val="67C9107F"/>
    <w:rsid w:val="67C972D1"/>
    <w:rsid w:val="67CB129B"/>
    <w:rsid w:val="67CC6DC1"/>
    <w:rsid w:val="67CD479C"/>
    <w:rsid w:val="67CD5013"/>
    <w:rsid w:val="67CE0D8B"/>
    <w:rsid w:val="67CE2B39"/>
    <w:rsid w:val="67CE48E7"/>
    <w:rsid w:val="67D0065F"/>
    <w:rsid w:val="67D0240D"/>
    <w:rsid w:val="67D30150"/>
    <w:rsid w:val="67D31EFE"/>
    <w:rsid w:val="67D324E6"/>
    <w:rsid w:val="67D53EC8"/>
    <w:rsid w:val="67D55C76"/>
    <w:rsid w:val="67D839B8"/>
    <w:rsid w:val="67D87514"/>
    <w:rsid w:val="67DA1624"/>
    <w:rsid w:val="67DA7730"/>
    <w:rsid w:val="67DD2D7C"/>
    <w:rsid w:val="67DF4D46"/>
    <w:rsid w:val="67E00EBC"/>
    <w:rsid w:val="67E1286C"/>
    <w:rsid w:val="67E32921"/>
    <w:rsid w:val="67E4235D"/>
    <w:rsid w:val="67E45EB9"/>
    <w:rsid w:val="67E61C31"/>
    <w:rsid w:val="67E75374"/>
    <w:rsid w:val="67E81E4D"/>
    <w:rsid w:val="67E83C27"/>
    <w:rsid w:val="67E934CF"/>
    <w:rsid w:val="67E97973"/>
    <w:rsid w:val="67EB7C4B"/>
    <w:rsid w:val="67EC2FBF"/>
    <w:rsid w:val="67EC4463"/>
    <w:rsid w:val="67EE31DB"/>
    <w:rsid w:val="67EE4F89"/>
    <w:rsid w:val="67EE5DEF"/>
    <w:rsid w:val="67EE6F14"/>
    <w:rsid w:val="67F02AB0"/>
    <w:rsid w:val="67F1102B"/>
    <w:rsid w:val="67F5622B"/>
    <w:rsid w:val="67F72090"/>
    <w:rsid w:val="67F74DE2"/>
    <w:rsid w:val="67F85E08"/>
    <w:rsid w:val="67FB209D"/>
    <w:rsid w:val="67FB3202"/>
    <w:rsid w:val="67FB5EA2"/>
    <w:rsid w:val="67FC1454"/>
    <w:rsid w:val="67FC352D"/>
    <w:rsid w:val="67FD341E"/>
    <w:rsid w:val="67FD51CC"/>
    <w:rsid w:val="67FE0A1E"/>
    <w:rsid w:val="67FE6122"/>
    <w:rsid w:val="67FF2CF3"/>
    <w:rsid w:val="67FF7197"/>
    <w:rsid w:val="68001D69"/>
    <w:rsid w:val="6800405A"/>
    <w:rsid w:val="68014CBD"/>
    <w:rsid w:val="68016A6B"/>
    <w:rsid w:val="68021F70"/>
    <w:rsid w:val="680227E3"/>
    <w:rsid w:val="68024591"/>
    <w:rsid w:val="68030601"/>
    <w:rsid w:val="68030A35"/>
    <w:rsid w:val="68044890"/>
    <w:rsid w:val="68060525"/>
    <w:rsid w:val="680622D3"/>
    <w:rsid w:val="68070CD7"/>
    <w:rsid w:val="68071064"/>
    <w:rsid w:val="68071102"/>
    <w:rsid w:val="68071BA7"/>
    <w:rsid w:val="68077DF9"/>
    <w:rsid w:val="680832B0"/>
    <w:rsid w:val="6809147F"/>
    <w:rsid w:val="6809591F"/>
    <w:rsid w:val="680D2324"/>
    <w:rsid w:val="680D716C"/>
    <w:rsid w:val="680E1188"/>
    <w:rsid w:val="680E2132"/>
    <w:rsid w:val="680E2F36"/>
    <w:rsid w:val="680E4FDA"/>
    <w:rsid w:val="6810701C"/>
    <w:rsid w:val="68112A26"/>
    <w:rsid w:val="6812637F"/>
    <w:rsid w:val="68132EF5"/>
    <w:rsid w:val="681349F0"/>
    <w:rsid w:val="68142C42"/>
    <w:rsid w:val="68152516"/>
    <w:rsid w:val="68153E56"/>
    <w:rsid w:val="6817003C"/>
    <w:rsid w:val="68182006"/>
    <w:rsid w:val="681874B4"/>
    <w:rsid w:val="68190258"/>
    <w:rsid w:val="68196D67"/>
    <w:rsid w:val="681A18DB"/>
    <w:rsid w:val="681A7B2C"/>
    <w:rsid w:val="681B1687"/>
    <w:rsid w:val="681C1AF7"/>
    <w:rsid w:val="681D13CB"/>
    <w:rsid w:val="681E586F"/>
    <w:rsid w:val="681F5143"/>
    <w:rsid w:val="68212C69"/>
    <w:rsid w:val="6821710D"/>
    <w:rsid w:val="682269E1"/>
    <w:rsid w:val="682419C8"/>
    <w:rsid w:val="68242739"/>
    <w:rsid w:val="68242759"/>
    <w:rsid w:val="682664D1"/>
    <w:rsid w:val="68267C02"/>
    <w:rsid w:val="68273FF7"/>
    <w:rsid w:val="6828049B"/>
    <w:rsid w:val="682A0A3A"/>
    <w:rsid w:val="682A4999"/>
    <w:rsid w:val="682B117C"/>
    <w:rsid w:val="682B1D3A"/>
    <w:rsid w:val="682B3AE8"/>
    <w:rsid w:val="682B6E80"/>
    <w:rsid w:val="682B7F8C"/>
    <w:rsid w:val="682C176F"/>
    <w:rsid w:val="682C3A9C"/>
    <w:rsid w:val="682D5AB2"/>
    <w:rsid w:val="682D7860"/>
    <w:rsid w:val="682E35D8"/>
    <w:rsid w:val="682E5386"/>
    <w:rsid w:val="68307350"/>
    <w:rsid w:val="6832131A"/>
    <w:rsid w:val="683230C8"/>
    <w:rsid w:val="68324E76"/>
    <w:rsid w:val="683250BF"/>
    <w:rsid w:val="6833299C"/>
    <w:rsid w:val="6834396F"/>
    <w:rsid w:val="68352BB8"/>
    <w:rsid w:val="68354966"/>
    <w:rsid w:val="6837248C"/>
    <w:rsid w:val="6837475A"/>
    <w:rsid w:val="68382E9B"/>
    <w:rsid w:val="683A01CF"/>
    <w:rsid w:val="683A0C71"/>
    <w:rsid w:val="683A1F7D"/>
    <w:rsid w:val="683C3F47"/>
    <w:rsid w:val="683D381B"/>
    <w:rsid w:val="683D62C8"/>
    <w:rsid w:val="683E5E53"/>
    <w:rsid w:val="683F3A37"/>
    <w:rsid w:val="683F57E5"/>
    <w:rsid w:val="684024F2"/>
    <w:rsid w:val="68420E31"/>
    <w:rsid w:val="684400AB"/>
    <w:rsid w:val="68442DFB"/>
    <w:rsid w:val="68452603"/>
    <w:rsid w:val="68460921"/>
    <w:rsid w:val="684626D0"/>
    <w:rsid w:val="68464643"/>
    <w:rsid w:val="68464DC5"/>
    <w:rsid w:val="68466B73"/>
    <w:rsid w:val="6848469A"/>
    <w:rsid w:val="684873FA"/>
    <w:rsid w:val="68490412"/>
    <w:rsid w:val="684921C0"/>
    <w:rsid w:val="68494705"/>
    <w:rsid w:val="68495AEB"/>
    <w:rsid w:val="684A79F5"/>
    <w:rsid w:val="684B418A"/>
    <w:rsid w:val="684B5F38"/>
    <w:rsid w:val="684C2D62"/>
    <w:rsid w:val="684C7435"/>
    <w:rsid w:val="684D1945"/>
    <w:rsid w:val="684D7F02"/>
    <w:rsid w:val="684F3EB1"/>
    <w:rsid w:val="68511752"/>
    <w:rsid w:val="68512E97"/>
    <w:rsid w:val="68536C47"/>
    <w:rsid w:val="6855301A"/>
    <w:rsid w:val="68555008"/>
    <w:rsid w:val="68566D09"/>
    <w:rsid w:val="68570199"/>
    <w:rsid w:val="685748DD"/>
    <w:rsid w:val="68580655"/>
    <w:rsid w:val="685A261F"/>
    <w:rsid w:val="685A593D"/>
    <w:rsid w:val="685C0145"/>
    <w:rsid w:val="685C1EF3"/>
    <w:rsid w:val="685C6397"/>
    <w:rsid w:val="685E085C"/>
    <w:rsid w:val="685E210F"/>
    <w:rsid w:val="685E7A74"/>
    <w:rsid w:val="685F7C35"/>
    <w:rsid w:val="68607DBB"/>
    <w:rsid w:val="6861575B"/>
    <w:rsid w:val="68617509"/>
    <w:rsid w:val="686314D3"/>
    <w:rsid w:val="68647D9C"/>
    <w:rsid w:val="6865105C"/>
    <w:rsid w:val="6866146C"/>
    <w:rsid w:val="686703E5"/>
    <w:rsid w:val="6868111E"/>
    <w:rsid w:val="68684D3C"/>
    <w:rsid w:val="686925AE"/>
    <w:rsid w:val="686B0388"/>
    <w:rsid w:val="686C223B"/>
    <w:rsid w:val="686D2352"/>
    <w:rsid w:val="68701E42"/>
    <w:rsid w:val="68703BF0"/>
    <w:rsid w:val="6870599E"/>
    <w:rsid w:val="687227E0"/>
    <w:rsid w:val="6872599F"/>
    <w:rsid w:val="68727968"/>
    <w:rsid w:val="687308E1"/>
    <w:rsid w:val="68733BBF"/>
    <w:rsid w:val="6873723D"/>
    <w:rsid w:val="6874548F"/>
    <w:rsid w:val="68752FB5"/>
    <w:rsid w:val="68757459"/>
    <w:rsid w:val="6876045A"/>
    <w:rsid w:val="68772A2E"/>
    <w:rsid w:val="687731D1"/>
    <w:rsid w:val="68774F7F"/>
    <w:rsid w:val="68776D2D"/>
    <w:rsid w:val="68784853"/>
    <w:rsid w:val="68790CF7"/>
    <w:rsid w:val="687952CD"/>
    <w:rsid w:val="687B7594"/>
    <w:rsid w:val="687C2595"/>
    <w:rsid w:val="687C4343"/>
    <w:rsid w:val="687F47D4"/>
    <w:rsid w:val="687F5BE1"/>
    <w:rsid w:val="68802085"/>
    <w:rsid w:val="68806B16"/>
    <w:rsid w:val="68821CC5"/>
    <w:rsid w:val="68831B76"/>
    <w:rsid w:val="68833155"/>
    <w:rsid w:val="68833924"/>
    <w:rsid w:val="688651C2"/>
    <w:rsid w:val="68865541"/>
    <w:rsid w:val="68866F70"/>
    <w:rsid w:val="68880F3A"/>
    <w:rsid w:val="68882CE8"/>
    <w:rsid w:val="68886FC7"/>
    <w:rsid w:val="68891771"/>
    <w:rsid w:val="68891B98"/>
    <w:rsid w:val="68896A60"/>
    <w:rsid w:val="688A1DD4"/>
    <w:rsid w:val="688A4CB2"/>
    <w:rsid w:val="688B46D1"/>
    <w:rsid w:val="688C2F03"/>
    <w:rsid w:val="688D6550"/>
    <w:rsid w:val="688E1E10"/>
    <w:rsid w:val="688E4077"/>
    <w:rsid w:val="688F051A"/>
    <w:rsid w:val="68921DB9"/>
    <w:rsid w:val="68925E7B"/>
    <w:rsid w:val="6894168D"/>
    <w:rsid w:val="68945B31"/>
    <w:rsid w:val="689478DF"/>
    <w:rsid w:val="689618A9"/>
    <w:rsid w:val="68964168"/>
    <w:rsid w:val="6897117D"/>
    <w:rsid w:val="68993147"/>
    <w:rsid w:val="68995944"/>
    <w:rsid w:val="689A2637"/>
    <w:rsid w:val="689A2A1B"/>
    <w:rsid w:val="689B6EBF"/>
    <w:rsid w:val="689C6793"/>
    <w:rsid w:val="68A044D6"/>
    <w:rsid w:val="68A11FFC"/>
    <w:rsid w:val="68A179DA"/>
    <w:rsid w:val="68A33FC6"/>
    <w:rsid w:val="68A35D74"/>
    <w:rsid w:val="68A37B22"/>
    <w:rsid w:val="68A45648"/>
    <w:rsid w:val="68A51AEC"/>
    <w:rsid w:val="68A5389A"/>
    <w:rsid w:val="68A613C0"/>
    <w:rsid w:val="68A65864"/>
    <w:rsid w:val="68A67612"/>
    <w:rsid w:val="68A8338A"/>
    <w:rsid w:val="68AA0ED1"/>
    <w:rsid w:val="68AA5354"/>
    <w:rsid w:val="68AB1B8F"/>
    <w:rsid w:val="68AB2E7A"/>
    <w:rsid w:val="68AB69D7"/>
    <w:rsid w:val="68AD63C2"/>
    <w:rsid w:val="68AD6BF3"/>
    <w:rsid w:val="68B02209"/>
    <w:rsid w:val="68B0223F"/>
    <w:rsid w:val="68B03FED"/>
    <w:rsid w:val="68B166E3"/>
    <w:rsid w:val="68B27D65"/>
    <w:rsid w:val="68B43ADD"/>
    <w:rsid w:val="68B47F81"/>
    <w:rsid w:val="68B57855"/>
    <w:rsid w:val="68B65AA7"/>
    <w:rsid w:val="68B71C0F"/>
    <w:rsid w:val="68B95597"/>
    <w:rsid w:val="68BA5B08"/>
    <w:rsid w:val="68BC4A27"/>
    <w:rsid w:val="68BC5088"/>
    <w:rsid w:val="68BC5EB7"/>
    <w:rsid w:val="68BD7347"/>
    <w:rsid w:val="68BE670A"/>
    <w:rsid w:val="68BF2482"/>
    <w:rsid w:val="68BF7FE7"/>
    <w:rsid w:val="68C06926"/>
    <w:rsid w:val="68C1269E"/>
    <w:rsid w:val="68C1444C"/>
    <w:rsid w:val="68C21D29"/>
    <w:rsid w:val="68C2498F"/>
    <w:rsid w:val="68C301C4"/>
    <w:rsid w:val="68C33DF0"/>
    <w:rsid w:val="68C36416"/>
    <w:rsid w:val="68C42F08"/>
    <w:rsid w:val="68C55CEA"/>
    <w:rsid w:val="68C61A62"/>
    <w:rsid w:val="68C66FE3"/>
    <w:rsid w:val="68C704FC"/>
    <w:rsid w:val="68C71B3A"/>
    <w:rsid w:val="68C857DA"/>
    <w:rsid w:val="68C87588"/>
    <w:rsid w:val="68C90316"/>
    <w:rsid w:val="68CA50AF"/>
    <w:rsid w:val="68CA77A4"/>
    <w:rsid w:val="68CB0E27"/>
    <w:rsid w:val="68CD2DF1"/>
    <w:rsid w:val="68CE02CC"/>
    <w:rsid w:val="68CF0917"/>
    <w:rsid w:val="68CF4DBB"/>
    <w:rsid w:val="68D0468F"/>
    <w:rsid w:val="68D0643D"/>
    <w:rsid w:val="68D06FB9"/>
    <w:rsid w:val="68D128E1"/>
    <w:rsid w:val="68D20407"/>
    <w:rsid w:val="68D4417F"/>
    <w:rsid w:val="68D555CE"/>
    <w:rsid w:val="68D660FC"/>
    <w:rsid w:val="68D66149"/>
    <w:rsid w:val="68D66A5E"/>
    <w:rsid w:val="68D71E6D"/>
    <w:rsid w:val="68D83F4F"/>
    <w:rsid w:val="68D9280E"/>
    <w:rsid w:val="68DB3760"/>
    <w:rsid w:val="68DC3034"/>
    <w:rsid w:val="68DD4838"/>
    <w:rsid w:val="68DD74D8"/>
    <w:rsid w:val="68DE0004"/>
    <w:rsid w:val="68DE0B5A"/>
    <w:rsid w:val="68E04349"/>
    <w:rsid w:val="68E14025"/>
    <w:rsid w:val="68E1689C"/>
    <w:rsid w:val="68E214A6"/>
    <w:rsid w:val="68E24AEE"/>
    <w:rsid w:val="68E32614"/>
    <w:rsid w:val="68E343C2"/>
    <w:rsid w:val="68E36170"/>
    <w:rsid w:val="68E429A4"/>
    <w:rsid w:val="68E5013A"/>
    <w:rsid w:val="68E5638C"/>
    <w:rsid w:val="68E65C61"/>
    <w:rsid w:val="68E65D01"/>
    <w:rsid w:val="68E72104"/>
    <w:rsid w:val="68E779E3"/>
    <w:rsid w:val="68E819D9"/>
    <w:rsid w:val="68E81FE4"/>
    <w:rsid w:val="68E85E7D"/>
    <w:rsid w:val="68ED3493"/>
    <w:rsid w:val="68ED6FEF"/>
    <w:rsid w:val="68EF0FB9"/>
    <w:rsid w:val="68EF2D67"/>
    <w:rsid w:val="68EF42FF"/>
    <w:rsid w:val="68EF6F8D"/>
    <w:rsid w:val="68EF720B"/>
    <w:rsid w:val="68F0088D"/>
    <w:rsid w:val="68F07595"/>
    <w:rsid w:val="68F101C1"/>
    <w:rsid w:val="68F162A4"/>
    <w:rsid w:val="68F16ADF"/>
    <w:rsid w:val="68F30B57"/>
    <w:rsid w:val="68F465CF"/>
    <w:rsid w:val="68F53477"/>
    <w:rsid w:val="68F55EA4"/>
    <w:rsid w:val="68F6059A"/>
    <w:rsid w:val="68F62348"/>
    <w:rsid w:val="68F640F6"/>
    <w:rsid w:val="68F760C0"/>
    <w:rsid w:val="68FB795E"/>
    <w:rsid w:val="68FE5C6A"/>
    <w:rsid w:val="68FE744E"/>
    <w:rsid w:val="690031C6"/>
    <w:rsid w:val="69004F74"/>
    <w:rsid w:val="69006D22"/>
    <w:rsid w:val="6901315B"/>
    <w:rsid w:val="69051018"/>
    <w:rsid w:val="6906472C"/>
    <w:rsid w:val="69074555"/>
    <w:rsid w:val="690767C6"/>
    <w:rsid w:val="690802CD"/>
    <w:rsid w:val="6908207B"/>
    <w:rsid w:val="69083E29"/>
    <w:rsid w:val="69085BD7"/>
    <w:rsid w:val="690A194F"/>
    <w:rsid w:val="690C1B6B"/>
    <w:rsid w:val="690D42CF"/>
    <w:rsid w:val="691049BD"/>
    <w:rsid w:val="69126FD0"/>
    <w:rsid w:val="69132EFA"/>
    <w:rsid w:val="69140A20"/>
    <w:rsid w:val="691427CE"/>
    <w:rsid w:val="69180510"/>
    <w:rsid w:val="69192872"/>
    <w:rsid w:val="69196036"/>
    <w:rsid w:val="691B590A"/>
    <w:rsid w:val="691C1682"/>
    <w:rsid w:val="691C7D63"/>
    <w:rsid w:val="691E189E"/>
    <w:rsid w:val="691F2499"/>
    <w:rsid w:val="692073C4"/>
    <w:rsid w:val="69216C99"/>
    <w:rsid w:val="6922138F"/>
    <w:rsid w:val="6922313D"/>
    <w:rsid w:val="69224EEB"/>
    <w:rsid w:val="69232A11"/>
    <w:rsid w:val="69235CDB"/>
    <w:rsid w:val="69252C2D"/>
    <w:rsid w:val="69256789"/>
    <w:rsid w:val="69272501"/>
    <w:rsid w:val="692A0C26"/>
    <w:rsid w:val="692A1FF1"/>
    <w:rsid w:val="692C3FBB"/>
    <w:rsid w:val="692C5D69"/>
    <w:rsid w:val="692E3608"/>
    <w:rsid w:val="692E7D33"/>
    <w:rsid w:val="69305F6F"/>
    <w:rsid w:val="69320EA6"/>
    <w:rsid w:val="6933534A"/>
    <w:rsid w:val="693370F8"/>
    <w:rsid w:val="693410C2"/>
    <w:rsid w:val="693469CC"/>
    <w:rsid w:val="69360996"/>
    <w:rsid w:val="69382960"/>
    <w:rsid w:val="6939233F"/>
    <w:rsid w:val="69395E65"/>
    <w:rsid w:val="693966D8"/>
    <w:rsid w:val="6939728B"/>
    <w:rsid w:val="693B41FE"/>
    <w:rsid w:val="693B5FAC"/>
    <w:rsid w:val="693B7D53"/>
    <w:rsid w:val="693D690F"/>
    <w:rsid w:val="693D7F76"/>
    <w:rsid w:val="693E3CEF"/>
    <w:rsid w:val="693F19BC"/>
    <w:rsid w:val="693F332C"/>
    <w:rsid w:val="693F5627"/>
    <w:rsid w:val="693F76D0"/>
    <w:rsid w:val="69401815"/>
    <w:rsid w:val="6940217B"/>
    <w:rsid w:val="69407A67"/>
    <w:rsid w:val="694105EE"/>
    <w:rsid w:val="694110E9"/>
    <w:rsid w:val="69426A68"/>
    <w:rsid w:val="69434E61"/>
    <w:rsid w:val="69437049"/>
    <w:rsid w:val="69474951"/>
    <w:rsid w:val="694766FF"/>
    <w:rsid w:val="69484496"/>
    <w:rsid w:val="69486D80"/>
    <w:rsid w:val="6949691B"/>
    <w:rsid w:val="694A2693"/>
    <w:rsid w:val="694A4441"/>
    <w:rsid w:val="694B441D"/>
    <w:rsid w:val="694C1F68"/>
    <w:rsid w:val="694C7AC2"/>
    <w:rsid w:val="694D5CE0"/>
    <w:rsid w:val="694E190A"/>
    <w:rsid w:val="694E2BF2"/>
    <w:rsid w:val="694E3F32"/>
    <w:rsid w:val="694F14B1"/>
    <w:rsid w:val="69513A22"/>
    <w:rsid w:val="695157D0"/>
    <w:rsid w:val="69517381"/>
    <w:rsid w:val="69534ACB"/>
    <w:rsid w:val="69561038"/>
    <w:rsid w:val="69562DE6"/>
    <w:rsid w:val="69564B94"/>
    <w:rsid w:val="6958090C"/>
    <w:rsid w:val="69586B5E"/>
    <w:rsid w:val="695928D6"/>
    <w:rsid w:val="69597D05"/>
    <w:rsid w:val="695C3AB5"/>
    <w:rsid w:val="695D23C7"/>
    <w:rsid w:val="695D4175"/>
    <w:rsid w:val="695D4F45"/>
    <w:rsid w:val="695D5F23"/>
    <w:rsid w:val="695E7EED"/>
    <w:rsid w:val="69605A13"/>
    <w:rsid w:val="696077C1"/>
    <w:rsid w:val="69625BCC"/>
    <w:rsid w:val="69635503"/>
    <w:rsid w:val="69645358"/>
    <w:rsid w:val="6965127B"/>
    <w:rsid w:val="696562A7"/>
    <w:rsid w:val="696574CD"/>
    <w:rsid w:val="69674FF3"/>
    <w:rsid w:val="69677BEF"/>
    <w:rsid w:val="69683798"/>
    <w:rsid w:val="69690D6B"/>
    <w:rsid w:val="696A615D"/>
    <w:rsid w:val="696C085C"/>
    <w:rsid w:val="696F1F2A"/>
    <w:rsid w:val="696F1F5B"/>
    <w:rsid w:val="697119CE"/>
    <w:rsid w:val="69717C20"/>
    <w:rsid w:val="69723258"/>
    <w:rsid w:val="69725830"/>
    <w:rsid w:val="697426DF"/>
    <w:rsid w:val="6974761A"/>
    <w:rsid w:val="697531CB"/>
    <w:rsid w:val="69765236"/>
    <w:rsid w:val="6978328D"/>
    <w:rsid w:val="6978591B"/>
    <w:rsid w:val="69790883"/>
    <w:rsid w:val="697A2F79"/>
    <w:rsid w:val="697A703D"/>
    <w:rsid w:val="697B0A9F"/>
    <w:rsid w:val="697B284D"/>
    <w:rsid w:val="697C704A"/>
    <w:rsid w:val="697D0373"/>
    <w:rsid w:val="697D4817"/>
    <w:rsid w:val="697E058F"/>
    <w:rsid w:val="697F058F"/>
    <w:rsid w:val="697F233D"/>
    <w:rsid w:val="697F457D"/>
    <w:rsid w:val="69801C11"/>
    <w:rsid w:val="69807E63"/>
    <w:rsid w:val="69823BDB"/>
    <w:rsid w:val="69825989"/>
    <w:rsid w:val="69841830"/>
    <w:rsid w:val="69855479"/>
    <w:rsid w:val="69874E8B"/>
    <w:rsid w:val="698A6F34"/>
    <w:rsid w:val="698C05B6"/>
    <w:rsid w:val="698C6808"/>
    <w:rsid w:val="698F62F8"/>
    <w:rsid w:val="698F6943"/>
    <w:rsid w:val="69912070"/>
    <w:rsid w:val="69913E1E"/>
    <w:rsid w:val="6992159D"/>
    <w:rsid w:val="699259B4"/>
    <w:rsid w:val="69925F02"/>
    <w:rsid w:val="69930FD9"/>
    <w:rsid w:val="69931944"/>
    <w:rsid w:val="69935DE8"/>
    <w:rsid w:val="69937B96"/>
    <w:rsid w:val="69941325"/>
    <w:rsid w:val="6994390F"/>
    <w:rsid w:val="699456BD"/>
    <w:rsid w:val="69951B60"/>
    <w:rsid w:val="69967687"/>
    <w:rsid w:val="69981828"/>
    <w:rsid w:val="69990F25"/>
    <w:rsid w:val="699A7177"/>
    <w:rsid w:val="699B2906"/>
    <w:rsid w:val="699D6C67"/>
    <w:rsid w:val="699F07E8"/>
    <w:rsid w:val="699F653B"/>
    <w:rsid w:val="69A00505"/>
    <w:rsid w:val="69A022B3"/>
    <w:rsid w:val="69A02499"/>
    <w:rsid w:val="69A02F6B"/>
    <w:rsid w:val="69A10F1F"/>
    <w:rsid w:val="69A4520A"/>
    <w:rsid w:val="69A6630B"/>
    <w:rsid w:val="69A73642"/>
    <w:rsid w:val="69AA203A"/>
    <w:rsid w:val="69AA3132"/>
    <w:rsid w:val="69AA4EE0"/>
    <w:rsid w:val="69AB1384"/>
    <w:rsid w:val="69AC2A06"/>
    <w:rsid w:val="69AC6EAA"/>
    <w:rsid w:val="69AE2C22"/>
    <w:rsid w:val="69B0699A"/>
    <w:rsid w:val="69B112D4"/>
    <w:rsid w:val="69B144C0"/>
    <w:rsid w:val="69B53FB1"/>
    <w:rsid w:val="69B61AD7"/>
    <w:rsid w:val="69B8584F"/>
    <w:rsid w:val="69B875FD"/>
    <w:rsid w:val="69B95123"/>
    <w:rsid w:val="69BA15C7"/>
    <w:rsid w:val="69BB70ED"/>
    <w:rsid w:val="69BC45CA"/>
    <w:rsid w:val="69BD10B7"/>
    <w:rsid w:val="69BD3C49"/>
    <w:rsid w:val="69BD4C13"/>
    <w:rsid w:val="69C02956"/>
    <w:rsid w:val="69C2047C"/>
    <w:rsid w:val="69C266CE"/>
    <w:rsid w:val="69C441F4"/>
    <w:rsid w:val="69C45FA2"/>
    <w:rsid w:val="69C46CC3"/>
    <w:rsid w:val="69C67F6C"/>
    <w:rsid w:val="69C75A92"/>
    <w:rsid w:val="69C80215"/>
    <w:rsid w:val="69C87DC2"/>
    <w:rsid w:val="69C916A5"/>
    <w:rsid w:val="69C935B8"/>
    <w:rsid w:val="69C957E2"/>
    <w:rsid w:val="69CB5582"/>
    <w:rsid w:val="69CC12FA"/>
    <w:rsid w:val="69CC30A8"/>
    <w:rsid w:val="69CC4E56"/>
    <w:rsid w:val="69CE5072"/>
    <w:rsid w:val="69CE52E6"/>
    <w:rsid w:val="69CE6E20"/>
    <w:rsid w:val="69CF4947"/>
    <w:rsid w:val="69D112C7"/>
    <w:rsid w:val="69D132AC"/>
    <w:rsid w:val="69D32689"/>
    <w:rsid w:val="69D34437"/>
    <w:rsid w:val="69D34A4C"/>
    <w:rsid w:val="69D41F5D"/>
    <w:rsid w:val="69D63CA9"/>
    <w:rsid w:val="69D63F27"/>
    <w:rsid w:val="69D72179"/>
    <w:rsid w:val="69D76B83"/>
    <w:rsid w:val="69D837FB"/>
    <w:rsid w:val="69D87C9F"/>
    <w:rsid w:val="69DA16C4"/>
    <w:rsid w:val="69DA3A17"/>
    <w:rsid w:val="69DA7573"/>
    <w:rsid w:val="69DB153D"/>
    <w:rsid w:val="69DD31A7"/>
    <w:rsid w:val="69DD3507"/>
    <w:rsid w:val="69E14DA6"/>
    <w:rsid w:val="69E228CC"/>
    <w:rsid w:val="69E2467A"/>
    <w:rsid w:val="69E41544"/>
    <w:rsid w:val="69E4773D"/>
    <w:rsid w:val="69E52C70"/>
    <w:rsid w:val="69E5416A"/>
    <w:rsid w:val="69E54B5A"/>
    <w:rsid w:val="69E71C90"/>
    <w:rsid w:val="69E76134"/>
    <w:rsid w:val="69E91EAC"/>
    <w:rsid w:val="69E95A08"/>
    <w:rsid w:val="69E9773C"/>
    <w:rsid w:val="69EC54F9"/>
    <w:rsid w:val="69EC619F"/>
    <w:rsid w:val="69EE1271"/>
    <w:rsid w:val="69EE74C3"/>
    <w:rsid w:val="69F0323B"/>
    <w:rsid w:val="69F04850"/>
    <w:rsid w:val="69F04FE9"/>
    <w:rsid w:val="69F05582"/>
    <w:rsid w:val="69F10D61"/>
    <w:rsid w:val="69F148BD"/>
    <w:rsid w:val="69F22573"/>
    <w:rsid w:val="69F34AD9"/>
    <w:rsid w:val="69F36887"/>
    <w:rsid w:val="69F44661"/>
    <w:rsid w:val="69F7638C"/>
    <w:rsid w:val="69F85C4B"/>
    <w:rsid w:val="69F97043"/>
    <w:rsid w:val="69FC59C4"/>
    <w:rsid w:val="69FE02E4"/>
    <w:rsid w:val="69FF4345"/>
    <w:rsid w:val="69FF522C"/>
    <w:rsid w:val="6A002D52"/>
    <w:rsid w:val="6A010FA4"/>
    <w:rsid w:val="6A026ACA"/>
    <w:rsid w:val="6A040A94"/>
    <w:rsid w:val="6A042842"/>
    <w:rsid w:val="6A070584"/>
    <w:rsid w:val="6A072332"/>
    <w:rsid w:val="6A07766D"/>
    <w:rsid w:val="6A07787C"/>
    <w:rsid w:val="6A090BCA"/>
    <w:rsid w:val="6A097E59"/>
    <w:rsid w:val="6A0C16F7"/>
    <w:rsid w:val="6A0C54B9"/>
    <w:rsid w:val="6A0D5B9B"/>
    <w:rsid w:val="6A0D7F69"/>
    <w:rsid w:val="6A0F5175"/>
    <w:rsid w:val="6A1026F9"/>
    <w:rsid w:val="6A11619D"/>
    <w:rsid w:val="6A1231B1"/>
    <w:rsid w:val="6A130CD7"/>
    <w:rsid w:val="6A14250A"/>
    <w:rsid w:val="6A1550DB"/>
    <w:rsid w:val="6A1567FD"/>
    <w:rsid w:val="6A162576"/>
    <w:rsid w:val="6A1707C7"/>
    <w:rsid w:val="6A1B780C"/>
    <w:rsid w:val="6A1B7B8C"/>
    <w:rsid w:val="6A1C5DDE"/>
    <w:rsid w:val="6A1D1B56"/>
    <w:rsid w:val="6A1D3904"/>
    <w:rsid w:val="6A1D56B2"/>
    <w:rsid w:val="6A2133F4"/>
    <w:rsid w:val="6A21624F"/>
    <w:rsid w:val="6A220F1A"/>
    <w:rsid w:val="6A236A13"/>
    <w:rsid w:val="6A242ADB"/>
    <w:rsid w:val="6A242EE4"/>
    <w:rsid w:val="6A244992"/>
    <w:rsid w:val="6A244C92"/>
    <w:rsid w:val="6A260A0B"/>
    <w:rsid w:val="6A276531"/>
    <w:rsid w:val="6A281E10"/>
    <w:rsid w:val="6A2829D5"/>
    <w:rsid w:val="6A285C3B"/>
    <w:rsid w:val="6A2922A9"/>
    <w:rsid w:val="6A294057"/>
    <w:rsid w:val="6A2B3B19"/>
    <w:rsid w:val="6A2C1D99"/>
    <w:rsid w:val="6A2C48C4"/>
    <w:rsid w:val="6A2C66FB"/>
    <w:rsid w:val="6A2D7A3C"/>
    <w:rsid w:val="6A2E12F4"/>
    <w:rsid w:val="6A2E3D63"/>
    <w:rsid w:val="6A2E5B11"/>
    <w:rsid w:val="6A2F14BC"/>
    <w:rsid w:val="6A2F5C36"/>
    <w:rsid w:val="6A301889"/>
    <w:rsid w:val="6A303637"/>
    <w:rsid w:val="6A3053E5"/>
    <w:rsid w:val="6A31115D"/>
    <w:rsid w:val="6A325601"/>
    <w:rsid w:val="6A3273AF"/>
    <w:rsid w:val="6A331379"/>
    <w:rsid w:val="6A340C62"/>
    <w:rsid w:val="6A3749C6"/>
    <w:rsid w:val="6A385B02"/>
    <w:rsid w:val="6A386990"/>
    <w:rsid w:val="6A3A44B6"/>
    <w:rsid w:val="6A3B3D8A"/>
    <w:rsid w:val="6A3C022E"/>
    <w:rsid w:val="6A3C0286"/>
    <w:rsid w:val="6A3D2035"/>
    <w:rsid w:val="6A3D5D54"/>
    <w:rsid w:val="6A3F0348"/>
    <w:rsid w:val="6A400097"/>
    <w:rsid w:val="6A4140F8"/>
    <w:rsid w:val="6A415844"/>
    <w:rsid w:val="6A4175F2"/>
    <w:rsid w:val="6A42336B"/>
    <w:rsid w:val="6A430159"/>
    <w:rsid w:val="6A4315BC"/>
    <w:rsid w:val="6A440E91"/>
    <w:rsid w:val="6A454D8B"/>
    <w:rsid w:val="6A4610AD"/>
    <w:rsid w:val="6A462E5B"/>
    <w:rsid w:val="6A464C09"/>
    <w:rsid w:val="6A490299"/>
    <w:rsid w:val="6A49288A"/>
    <w:rsid w:val="6A49294B"/>
    <w:rsid w:val="6A4B0471"/>
    <w:rsid w:val="6A4B7D7B"/>
    <w:rsid w:val="6A4C7B21"/>
    <w:rsid w:val="6A4D243B"/>
    <w:rsid w:val="6A4E3ABD"/>
    <w:rsid w:val="6A4E61B3"/>
    <w:rsid w:val="6A503CD9"/>
    <w:rsid w:val="6A5135AE"/>
    <w:rsid w:val="6A521800"/>
    <w:rsid w:val="6A52507D"/>
    <w:rsid w:val="6A532032"/>
    <w:rsid w:val="6A536CA9"/>
    <w:rsid w:val="6A537C4E"/>
    <w:rsid w:val="6A5410DE"/>
    <w:rsid w:val="6A58493C"/>
    <w:rsid w:val="6A590DE0"/>
    <w:rsid w:val="6A5A06B4"/>
    <w:rsid w:val="6A5A4B58"/>
    <w:rsid w:val="6A5C267E"/>
    <w:rsid w:val="6A5D139E"/>
    <w:rsid w:val="6A5E63F6"/>
    <w:rsid w:val="6A5F2C0B"/>
    <w:rsid w:val="6A6000D1"/>
    <w:rsid w:val="6A6257BB"/>
    <w:rsid w:val="6A647785"/>
    <w:rsid w:val="6A6634FD"/>
    <w:rsid w:val="6A666A1C"/>
    <w:rsid w:val="6A667059"/>
    <w:rsid w:val="6A667AB4"/>
    <w:rsid w:val="6A674B7F"/>
    <w:rsid w:val="6A6809E4"/>
    <w:rsid w:val="6A69021F"/>
    <w:rsid w:val="6A6A3304"/>
    <w:rsid w:val="6A6B28C1"/>
    <w:rsid w:val="6A6C0D78"/>
    <w:rsid w:val="6A6C2C60"/>
    <w:rsid w:val="6A6D1C85"/>
    <w:rsid w:val="6A6D70B4"/>
    <w:rsid w:val="6A70612A"/>
    <w:rsid w:val="6A730F30"/>
    <w:rsid w:val="6A741527"/>
    <w:rsid w:val="6A7435A9"/>
    <w:rsid w:val="6A745C1A"/>
    <w:rsid w:val="6A771266"/>
    <w:rsid w:val="6A773014"/>
    <w:rsid w:val="6A790228"/>
    <w:rsid w:val="6A793230"/>
    <w:rsid w:val="6A7A5F52"/>
    <w:rsid w:val="6A7A6FA8"/>
    <w:rsid w:val="6A7C1FB6"/>
    <w:rsid w:val="6A7C2B9B"/>
    <w:rsid w:val="6A7C687C"/>
    <w:rsid w:val="6A7D177A"/>
    <w:rsid w:val="6A7E0847"/>
    <w:rsid w:val="6A7E25B3"/>
    <w:rsid w:val="6A7E25F5"/>
    <w:rsid w:val="6A7F636D"/>
    <w:rsid w:val="6A835E5D"/>
    <w:rsid w:val="6A837C0B"/>
    <w:rsid w:val="6A841BD5"/>
    <w:rsid w:val="6A843983"/>
    <w:rsid w:val="6A843C05"/>
    <w:rsid w:val="6A845731"/>
    <w:rsid w:val="6A854FE3"/>
    <w:rsid w:val="6A876FCF"/>
    <w:rsid w:val="6A877396"/>
    <w:rsid w:val="6A883473"/>
    <w:rsid w:val="6A884BFC"/>
    <w:rsid w:val="6A890F99"/>
    <w:rsid w:val="6A892D47"/>
    <w:rsid w:val="6A8B2F63"/>
    <w:rsid w:val="6A8D6CDC"/>
    <w:rsid w:val="6A8E25BE"/>
    <w:rsid w:val="6A902328"/>
    <w:rsid w:val="6A9030F7"/>
    <w:rsid w:val="6A9260A0"/>
    <w:rsid w:val="6A94006A"/>
    <w:rsid w:val="6A9516EC"/>
    <w:rsid w:val="6A957A01"/>
    <w:rsid w:val="6A971908"/>
    <w:rsid w:val="6A972F71"/>
    <w:rsid w:val="6A974EF2"/>
    <w:rsid w:val="6A975464"/>
    <w:rsid w:val="6A97765F"/>
    <w:rsid w:val="6A9939EB"/>
    <w:rsid w:val="6A9A4F55"/>
    <w:rsid w:val="6A9B43C2"/>
    <w:rsid w:val="6A9B4D03"/>
    <w:rsid w:val="6A9C0CCD"/>
    <w:rsid w:val="6A9D4144"/>
    <w:rsid w:val="6A9D599D"/>
    <w:rsid w:val="6A9E130D"/>
    <w:rsid w:val="6A9E2C97"/>
    <w:rsid w:val="6A9F256B"/>
    <w:rsid w:val="6AA06A0F"/>
    <w:rsid w:val="6AA14535"/>
    <w:rsid w:val="6AA162E3"/>
    <w:rsid w:val="6AA3205B"/>
    <w:rsid w:val="6AA44925"/>
    <w:rsid w:val="6AA47B81"/>
    <w:rsid w:val="6AA72F28"/>
    <w:rsid w:val="6AA732A6"/>
    <w:rsid w:val="6AA81420"/>
    <w:rsid w:val="6AA858C3"/>
    <w:rsid w:val="6AAA0797"/>
    <w:rsid w:val="6AAA397A"/>
    <w:rsid w:val="6AAB53B4"/>
    <w:rsid w:val="6AAB7162"/>
    <w:rsid w:val="6AAD2EDA"/>
    <w:rsid w:val="6AAD6A36"/>
    <w:rsid w:val="6AAE27AE"/>
    <w:rsid w:val="6AAF599B"/>
    <w:rsid w:val="6AB203B9"/>
    <w:rsid w:val="6AB234A7"/>
    <w:rsid w:val="6AB46016"/>
    <w:rsid w:val="6AB51D8E"/>
    <w:rsid w:val="6AB53B3C"/>
    <w:rsid w:val="6AB57FE0"/>
    <w:rsid w:val="6AB75B07"/>
    <w:rsid w:val="6AB9187F"/>
    <w:rsid w:val="6AB9362D"/>
    <w:rsid w:val="6ABA1153"/>
    <w:rsid w:val="6ABA73A5"/>
    <w:rsid w:val="6ABB171C"/>
    <w:rsid w:val="6ABC136F"/>
    <w:rsid w:val="6ABC2BAC"/>
    <w:rsid w:val="6ABC311D"/>
    <w:rsid w:val="6ABC4ECB"/>
    <w:rsid w:val="6ABD1DDC"/>
    <w:rsid w:val="6ABD7146"/>
    <w:rsid w:val="6ABE0C43"/>
    <w:rsid w:val="6ABE50E7"/>
    <w:rsid w:val="6ABE6E95"/>
    <w:rsid w:val="6ABF6769"/>
    <w:rsid w:val="6AC00878"/>
    <w:rsid w:val="6AC02C0D"/>
    <w:rsid w:val="6AC03AAD"/>
    <w:rsid w:val="6AC124E1"/>
    <w:rsid w:val="6AC344AB"/>
    <w:rsid w:val="6AC41FD2"/>
    <w:rsid w:val="6AC427CE"/>
    <w:rsid w:val="6AC63F9C"/>
    <w:rsid w:val="6AC975E8"/>
    <w:rsid w:val="6ACB3360"/>
    <w:rsid w:val="6ACB7804"/>
    <w:rsid w:val="6ACB7AD0"/>
    <w:rsid w:val="6ACD0E86"/>
    <w:rsid w:val="6ACD532A"/>
    <w:rsid w:val="6ACF10A2"/>
    <w:rsid w:val="6ACF4D1C"/>
    <w:rsid w:val="6AD05083"/>
    <w:rsid w:val="6AD06BC8"/>
    <w:rsid w:val="6AD13942"/>
    <w:rsid w:val="6AD20B92"/>
    <w:rsid w:val="6AD2168B"/>
    <w:rsid w:val="6AD2649C"/>
    <w:rsid w:val="6AD36262"/>
    <w:rsid w:val="6AD466B8"/>
    <w:rsid w:val="6AD541DF"/>
    <w:rsid w:val="6AD77532"/>
    <w:rsid w:val="6AD77F57"/>
    <w:rsid w:val="6AD82B2B"/>
    <w:rsid w:val="6AD93CCF"/>
    <w:rsid w:val="6AD94F58"/>
    <w:rsid w:val="6AD9782B"/>
    <w:rsid w:val="6ADD6CB1"/>
    <w:rsid w:val="6ADE3093"/>
    <w:rsid w:val="6AE0505D"/>
    <w:rsid w:val="6AE252FD"/>
    <w:rsid w:val="6AE306AA"/>
    <w:rsid w:val="6AE34B4E"/>
    <w:rsid w:val="6AE42367"/>
    <w:rsid w:val="6AE54422"/>
    <w:rsid w:val="6AE672A8"/>
    <w:rsid w:val="6AE77508"/>
    <w:rsid w:val="6AE82164"/>
    <w:rsid w:val="6AE85CC0"/>
    <w:rsid w:val="6AEA1A38"/>
    <w:rsid w:val="6AEA6B50"/>
    <w:rsid w:val="6AEB57B0"/>
    <w:rsid w:val="6AEC1C54"/>
    <w:rsid w:val="6AEF52A0"/>
    <w:rsid w:val="6AF01018"/>
    <w:rsid w:val="6AF02DC7"/>
    <w:rsid w:val="6AF428B7"/>
    <w:rsid w:val="6AF503DD"/>
    <w:rsid w:val="6AF7022D"/>
    <w:rsid w:val="6AF705F9"/>
    <w:rsid w:val="6AF77640"/>
    <w:rsid w:val="6AFA571E"/>
    <w:rsid w:val="6AFB3C45"/>
    <w:rsid w:val="6AFC5C0F"/>
    <w:rsid w:val="6AFC79BD"/>
    <w:rsid w:val="6AFE54E3"/>
    <w:rsid w:val="6AFE60F6"/>
    <w:rsid w:val="6AFE7291"/>
    <w:rsid w:val="6AFE7836"/>
    <w:rsid w:val="6B02276F"/>
    <w:rsid w:val="6B025F60"/>
    <w:rsid w:val="6B030D4C"/>
    <w:rsid w:val="6B03490F"/>
    <w:rsid w:val="6B0510F0"/>
    <w:rsid w:val="6B054AC4"/>
    <w:rsid w:val="6B07083C"/>
    <w:rsid w:val="6B086362"/>
    <w:rsid w:val="6B093212"/>
    <w:rsid w:val="6B0A032C"/>
    <w:rsid w:val="6B0A7C7D"/>
    <w:rsid w:val="6B0B45C9"/>
    <w:rsid w:val="6B0B66A3"/>
    <w:rsid w:val="6B0C0FC3"/>
    <w:rsid w:val="6B0D2453"/>
    <w:rsid w:val="6B0D3978"/>
    <w:rsid w:val="6B0F76F1"/>
    <w:rsid w:val="6B113469"/>
    <w:rsid w:val="6B114489"/>
    <w:rsid w:val="6B122D3D"/>
    <w:rsid w:val="6B123A96"/>
    <w:rsid w:val="6B125797"/>
    <w:rsid w:val="6B1271E1"/>
    <w:rsid w:val="6B142F59"/>
    <w:rsid w:val="6B144D07"/>
    <w:rsid w:val="6B15282D"/>
    <w:rsid w:val="6B160A7F"/>
    <w:rsid w:val="6B163031"/>
    <w:rsid w:val="6B166CD1"/>
    <w:rsid w:val="6B1765A5"/>
    <w:rsid w:val="6B19231D"/>
    <w:rsid w:val="6B1A47A6"/>
    <w:rsid w:val="6B1B64DA"/>
    <w:rsid w:val="6B1C1E0E"/>
    <w:rsid w:val="6B1C3093"/>
    <w:rsid w:val="6B1C3BBC"/>
    <w:rsid w:val="6B2059EE"/>
    <w:rsid w:val="6B217424"/>
    <w:rsid w:val="6B22309A"/>
    <w:rsid w:val="6B2313EE"/>
    <w:rsid w:val="6B23319C"/>
    <w:rsid w:val="6B2331E9"/>
    <w:rsid w:val="6B250CC2"/>
    <w:rsid w:val="6B252A70"/>
    <w:rsid w:val="6B253485"/>
    <w:rsid w:val="6B272C8C"/>
    <w:rsid w:val="6B272FFA"/>
    <w:rsid w:val="6B27473B"/>
    <w:rsid w:val="6B2754F3"/>
    <w:rsid w:val="6B2807B2"/>
    <w:rsid w:val="6B286A04"/>
    <w:rsid w:val="6B2A0087"/>
    <w:rsid w:val="6B2C2051"/>
    <w:rsid w:val="6B2C59DC"/>
    <w:rsid w:val="6B2D1A3D"/>
    <w:rsid w:val="6B2D21F7"/>
    <w:rsid w:val="6B2D401B"/>
    <w:rsid w:val="6B2D5DC9"/>
    <w:rsid w:val="6B2F1B41"/>
    <w:rsid w:val="6B2F2F51"/>
    <w:rsid w:val="6B2F38EF"/>
    <w:rsid w:val="6B301415"/>
    <w:rsid w:val="6B3158B9"/>
    <w:rsid w:val="6B317667"/>
    <w:rsid w:val="6B321631"/>
    <w:rsid w:val="6B3233DF"/>
    <w:rsid w:val="6B340F05"/>
    <w:rsid w:val="6B3455FE"/>
    <w:rsid w:val="6B362ECF"/>
    <w:rsid w:val="6B364C7D"/>
    <w:rsid w:val="6B3709F5"/>
    <w:rsid w:val="6B3727A3"/>
    <w:rsid w:val="6B3B6738"/>
    <w:rsid w:val="6B3C600C"/>
    <w:rsid w:val="6B413622"/>
    <w:rsid w:val="6B427AC6"/>
    <w:rsid w:val="6B4355EC"/>
    <w:rsid w:val="6B466FEC"/>
    <w:rsid w:val="6B476E8A"/>
    <w:rsid w:val="6B480E55"/>
    <w:rsid w:val="6B482C03"/>
    <w:rsid w:val="6B4849B1"/>
    <w:rsid w:val="6B49723A"/>
    <w:rsid w:val="6B4A24D7"/>
    <w:rsid w:val="6B4B23F5"/>
    <w:rsid w:val="6B4C44A1"/>
    <w:rsid w:val="6B4C4C46"/>
    <w:rsid w:val="6B4C4D53"/>
    <w:rsid w:val="6B4D1098"/>
    <w:rsid w:val="6B4D1FC7"/>
    <w:rsid w:val="6B4E3E73"/>
    <w:rsid w:val="6B4E646B"/>
    <w:rsid w:val="6B4F5D3F"/>
    <w:rsid w:val="6B517D09"/>
    <w:rsid w:val="6B524E15"/>
    <w:rsid w:val="6B533A81"/>
    <w:rsid w:val="6B54158A"/>
    <w:rsid w:val="6B556078"/>
    <w:rsid w:val="6B5642E9"/>
    <w:rsid w:val="6B56531F"/>
    <w:rsid w:val="6B5670CE"/>
    <w:rsid w:val="6B581098"/>
    <w:rsid w:val="6B58613A"/>
    <w:rsid w:val="6B59096C"/>
    <w:rsid w:val="6B5949F9"/>
    <w:rsid w:val="6B594E10"/>
    <w:rsid w:val="6B596BBE"/>
    <w:rsid w:val="6B5B2245"/>
    <w:rsid w:val="6B5B2936"/>
    <w:rsid w:val="6B5B46E4"/>
    <w:rsid w:val="6B5C220A"/>
    <w:rsid w:val="6B5C337A"/>
    <w:rsid w:val="6B5C358E"/>
    <w:rsid w:val="6B5C3DA6"/>
    <w:rsid w:val="6B5C5F4B"/>
    <w:rsid w:val="6B5D23FC"/>
    <w:rsid w:val="6B5D66AE"/>
    <w:rsid w:val="6B5D73DB"/>
    <w:rsid w:val="6B5E41D4"/>
    <w:rsid w:val="6B5E5F82"/>
    <w:rsid w:val="6B60619E"/>
    <w:rsid w:val="6B607F4C"/>
    <w:rsid w:val="6B621F16"/>
    <w:rsid w:val="6B622931"/>
    <w:rsid w:val="6B633598"/>
    <w:rsid w:val="6B647ABE"/>
    <w:rsid w:val="6B657311"/>
    <w:rsid w:val="6B680BAF"/>
    <w:rsid w:val="6B6867CB"/>
    <w:rsid w:val="6B686E01"/>
    <w:rsid w:val="6B6932A5"/>
    <w:rsid w:val="6B6A14C7"/>
    <w:rsid w:val="6B6A4927"/>
    <w:rsid w:val="6B6B029E"/>
    <w:rsid w:val="6B6B4524"/>
    <w:rsid w:val="6B6C2E6F"/>
    <w:rsid w:val="6B6E0360"/>
    <w:rsid w:val="6B6E7C76"/>
    <w:rsid w:val="6B6F63E1"/>
    <w:rsid w:val="6B7004EF"/>
    <w:rsid w:val="6B713FE1"/>
    <w:rsid w:val="6B714AD3"/>
    <w:rsid w:val="6B715851"/>
    <w:rsid w:val="6B721A2E"/>
    <w:rsid w:val="6B735ED1"/>
    <w:rsid w:val="6B76151E"/>
    <w:rsid w:val="6B7632CC"/>
    <w:rsid w:val="6B777044"/>
    <w:rsid w:val="6B777F82"/>
    <w:rsid w:val="6B797260"/>
    <w:rsid w:val="6B7B2FD8"/>
    <w:rsid w:val="6B7C362C"/>
    <w:rsid w:val="6B7C465A"/>
    <w:rsid w:val="6B7E4876"/>
    <w:rsid w:val="6B7E5CE7"/>
    <w:rsid w:val="6B80239C"/>
    <w:rsid w:val="6B823440"/>
    <w:rsid w:val="6B833C3B"/>
    <w:rsid w:val="6B8359E9"/>
    <w:rsid w:val="6B8579B3"/>
    <w:rsid w:val="6B864C48"/>
    <w:rsid w:val="6B864EA6"/>
    <w:rsid w:val="6B87197D"/>
    <w:rsid w:val="6B87372B"/>
    <w:rsid w:val="6B8743A2"/>
    <w:rsid w:val="6B8816F8"/>
    <w:rsid w:val="6B882FFF"/>
    <w:rsid w:val="6B8974A3"/>
    <w:rsid w:val="6B8A321B"/>
    <w:rsid w:val="6B8A5DCE"/>
    <w:rsid w:val="6B8A6D77"/>
    <w:rsid w:val="6B8A7834"/>
    <w:rsid w:val="6B8E2D0B"/>
    <w:rsid w:val="6B8F7699"/>
    <w:rsid w:val="6B916358"/>
    <w:rsid w:val="6B923E7E"/>
    <w:rsid w:val="6B9320D0"/>
    <w:rsid w:val="6B93246A"/>
    <w:rsid w:val="6B9419A4"/>
    <w:rsid w:val="6B945E48"/>
    <w:rsid w:val="6B947BF6"/>
    <w:rsid w:val="6B95269F"/>
    <w:rsid w:val="6B95402F"/>
    <w:rsid w:val="6B96571C"/>
    <w:rsid w:val="6B97756C"/>
    <w:rsid w:val="6B985938"/>
    <w:rsid w:val="6B99520C"/>
    <w:rsid w:val="6B9A75DB"/>
    <w:rsid w:val="6B9B16D8"/>
    <w:rsid w:val="6B9E0A74"/>
    <w:rsid w:val="6B9E2823"/>
    <w:rsid w:val="6B9E5CFE"/>
    <w:rsid w:val="6B9F6CC6"/>
    <w:rsid w:val="6BA0061E"/>
    <w:rsid w:val="6BA047ED"/>
    <w:rsid w:val="6BA0659B"/>
    <w:rsid w:val="6BA22313"/>
    <w:rsid w:val="6BA3608B"/>
    <w:rsid w:val="6BA37E39"/>
    <w:rsid w:val="6BA53BB1"/>
    <w:rsid w:val="6BA63B7A"/>
    <w:rsid w:val="6BA73DCD"/>
    <w:rsid w:val="6BA86A50"/>
    <w:rsid w:val="6BA918F3"/>
    <w:rsid w:val="6BA936A1"/>
    <w:rsid w:val="6BAA7C35"/>
    <w:rsid w:val="6BAC3191"/>
    <w:rsid w:val="6BAD2A66"/>
    <w:rsid w:val="6BAE0CB8"/>
    <w:rsid w:val="6BAE57F3"/>
    <w:rsid w:val="6BAF2C82"/>
    <w:rsid w:val="6BB169FA"/>
    <w:rsid w:val="6BB22A33"/>
    <w:rsid w:val="6BB24174"/>
    <w:rsid w:val="6BB309CB"/>
    <w:rsid w:val="6BB32772"/>
    <w:rsid w:val="6BB32868"/>
    <w:rsid w:val="6BB34E9C"/>
    <w:rsid w:val="6BB40298"/>
    <w:rsid w:val="6BB63F85"/>
    <w:rsid w:val="6BB64010"/>
    <w:rsid w:val="6BB67B6C"/>
    <w:rsid w:val="6BB81476"/>
    <w:rsid w:val="6BB838E4"/>
    <w:rsid w:val="6BB85847"/>
    <w:rsid w:val="6BB868A5"/>
    <w:rsid w:val="6BBA58AE"/>
    <w:rsid w:val="6BBB6967"/>
    <w:rsid w:val="6BBC7DF7"/>
    <w:rsid w:val="6BBD0EFB"/>
    <w:rsid w:val="6BBD28F3"/>
    <w:rsid w:val="6BBE4C73"/>
    <w:rsid w:val="6BBF2EC5"/>
    <w:rsid w:val="6BC00FD6"/>
    <w:rsid w:val="6BC229B5"/>
    <w:rsid w:val="6BC25F67"/>
    <w:rsid w:val="6BC4672D"/>
    <w:rsid w:val="6BC467DA"/>
    <w:rsid w:val="6BC524A5"/>
    <w:rsid w:val="6BC63A7A"/>
    <w:rsid w:val="6BC724AA"/>
    <w:rsid w:val="6BC73B27"/>
    <w:rsid w:val="6BC77FCB"/>
    <w:rsid w:val="6BCA186A"/>
    <w:rsid w:val="6BCA3618"/>
    <w:rsid w:val="6BCB4C8D"/>
    <w:rsid w:val="6BCB7ABB"/>
    <w:rsid w:val="6BCC61AB"/>
    <w:rsid w:val="6BCD763B"/>
    <w:rsid w:val="6BCD7FE7"/>
    <w:rsid w:val="6BCE19FD"/>
    <w:rsid w:val="6BCE4EB6"/>
    <w:rsid w:val="6BCF0C2E"/>
    <w:rsid w:val="6BCF6E80"/>
    <w:rsid w:val="6BD000B0"/>
    <w:rsid w:val="6BD10B8D"/>
    <w:rsid w:val="6BD10E4A"/>
    <w:rsid w:val="6BD12BF8"/>
    <w:rsid w:val="6BD149A6"/>
    <w:rsid w:val="6BD3071E"/>
    <w:rsid w:val="6BD334AD"/>
    <w:rsid w:val="6BD4493D"/>
    <w:rsid w:val="6BD46244"/>
    <w:rsid w:val="6BD5283B"/>
    <w:rsid w:val="6BD5340E"/>
    <w:rsid w:val="6BD5616A"/>
    <w:rsid w:val="6BD6020E"/>
    <w:rsid w:val="6BD61B82"/>
    <w:rsid w:val="6BD61FBC"/>
    <w:rsid w:val="6BD66460"/>
    <w:rsid w:val="6BD732BE"/>
    <w:rsid w:val="6BD749FF"/>
    <w:rsid w:val="6BD75B61"/>
    <w:rsid w:val="6BD85D34"/>
    <w:rsid w:val="6BD86A6C"/>
    <w:rsid w:val="6BD9385B"/>
    <w:rsid w:val="6BDA7CFF"/>
    <w:rsid w:val="6BDD0871"/>
    <w:rsid w:val="6BDD159D"/>
    <w:rsid w:val="6BDD30EF"/>
    <w:rsid w:val="6BDE05C0"/>
    <w:rsid w:val="6BE16F41"/>
    <w:rsid w:val="6BE24E75"/>
    <w:rsid w:val="6BE50451"/>
    <w:rsid w:val="6BE61923"/>
    <w:rsid w:val="6BE7241B"/>
    <w:rsid w:val="6BE741CA"/>
    <w:rsid w:val="6BEA1734"/>
    <w:rsid w:val="6BEA3CBA"/>
    <w:rsid w:val="6BEB1F0C"/>
    <w:rsid w:val="6BEC17E0"/>
    <w:rsid w:val="6BEC358E"/>
    <w:rsid w:val="6BED6C25"/>
    <w:rsid w:val="6BEE5558"/>
    <w:rsid w:val="6BF012D0"/>
    <w:rsid w:val="6BF06F93"/>
    <w:rsid w:val="6BF07522"/>
    <w:rsid w:val="6BF112ED"/>
    <w:rsid w:val="6BF32B6E"/>
    <w:rsid w:val="6BF3491C"/>
    <w:rsid w:val="6BF54B38"/>
    <w:rsid w:val="6BF568E6"/>
    <w:rsid w:val="6BF608B1"/>
    <w:rsid w:val="6BF6440D"/>
    <w:rsid w:val="6BF84629"/>
    <w:rsid w:val="6BF863D7"/>
    <w:rsid w:val="6BF91C28"/>
    <w:rsid w:val="6BF95CAB"/>
    <w:rsid w:val="6BFB1A23"/>
    <w:rsid w:val="6BFB7A4E"/>
    <w:rsid w:val="6BFB7C75"/>
    <w:rsid w:val="6BFD2936"/>
    <w:rsid w:val="6BFD39ED"/>
    <w:rsid w:val="6BFE53C2"/>
    <w:rsid w:val="6BFF1513"/>
    <w:rsid w:val="6C007039"/>
    <w:rsid w:val="6C042FCD"/>
    <w:rsid w:val="6C044D7B"/>
    <w:rsid w:val="6C0528A2"/>
    <w:rsid w:val="6C060AF4"/>
    <w:rsid w:val="6C060F0D"/>
    <w:rsid w:val="6C067765"/>
    <w:rsid w:val="6C0703C8"/>
    <w:rsid w:val="6C07486C"/>
    <w:rsid w:val="6C0B75DD"/>
    <w:rsid w:val="6C0C59DE"/>
    <w:rsid w:val="6C0D4A4C"/>
    <w:rsid w:val="6C0E1756"/>
    <w:rsid w:val="6C0F54CE"/>
    <w:rsid w:val="6C101972"/>
    <w:rsid w:val="6C103720"/>
    <w:rsid w:val="6C117498"/>
    <w:rsid w:val="6C133210"/>
    <w:rsid w:val="6C134FBF"/>
    <w:rsid w:val="6C1449A1"/>
    <w:rsid w:val="6C1503C9"/>
    <w:rsid w:val="6C155CDE"/>
    <w:rsid w:val="6C171E92"/>
    <w:rsid w:val="6C193962"/>
    <w:rsid w:val="6C1942B3"/>
    <w:rsid w:val="6C1A0813"/>
    <w:rsid w:val="6C1C0317"/>
    <w:rsid w:val="6C1D11C3"/>
    <w:rsid w:val="6C1D12E5"/>
    <w:rsid w:val="6C1D5E3D"/>
    <w:rsid w:val="6C1D7BEB"/>
    <w:rsid w:val="6C1F3963"/>
    <w:rsid w:val="6C1F5711"/>
    <w:rsid w:val="6C20148A"/>
    <w:rsid w:val="6C21592D"/>
    <w:rsid w:val="6C2216A6"/>
    <w:rsid w:val="6C223454"/>
    <w:rsid w:val="6C264CF2"/>
    <w:rsid w:val="6C270A6A"/>
    <w:rsid w:val="6C272818"/>
    <w:rsid w:val="6C281F5B"/>
    <w:rsid w:val="6C2916B9"/>
    <w:rsid w:val="6C291EC7"/>
    <w:rsid w:val="6C295737"/>
    <w:rsid w:val="6C2B67AC"/>
    <w:rsid w:val="6C2C42D2"/>
    <w:rsid w:val="6C2E004A"/>
    <w:rsid w:val="6C2E1DF8"/>
    <w:rsid w:val="6C2E3BA6"/>
    <w:rsid w:val="6C2F4193"/>
    <w:rsid w:val="6C303DC2"/>
    <w:rsid w:val="6C305B70"/>
    <w:rsid w:val="6C3118E9"/>
    <w:rsid w:val="6C313697"/>
    <w:rsid w:val="6C313F7E"/>
    <w:rsid w:val="6C326F64"/>
    <w:rsid w:val="6C335661"/>
    <w:rsid w:val="6C336341"/>
    <w:rsid w:val="6C3513D9"/>
    <w:rsid w:val="6C353CDA"/>
    <w:rsid w:val="6C360CAD"/>
    <w:rsid w:val="6C372DD4"/>
    <w:rsid w:val="6C376EFF"/>
    <w:rsid w:val="6C3811CB"/>
    <w:rsid w:val="6C382C77"/>
    <w:rsid w:val="6C384A25"/>
    <w:rsid w:val="6C3867D3"/>
    <w:rsid w:val="6C39261C"/>
    <w:rsid w:val="6C3B0DCD"/>
    <w:rsid w:val="6C3C6587"/>
    <w:rsid w:val="6C3F7B62"/>
    <w:rsid w:val="6C411B2C"/>
    <w:rsid w:val="6C417D7E"/>
    <w:rsid w:val="6C423AF6"/>
    <w:rsid w:val="6C427652"/>
    <w:rsid w:val="6C430DC4"/>
    <w:rsid w:val="6C44161C"/>
    <w:rsid w:val="6C4433CA"/>
    <w:rsid w:val="6C445178"/>
    <w:rsid w:val="6C450EF0"/>
    <w:rsid w:val="6C465394"/>
    <w:rsid w:val="6C47110C"/>
    <w:rsid w:val="6C472EBA"/>
    <w:rsid w:val="6C474C68"/>
    <w:rsid w:val="6C475F80"/>
    <w:rsid w:val="6C4909E0"/>
    <w:rsid w:val="6C491494"/>
    <w:rsid w:val="6C494E84"/>
    <w:rsid w:val="6C4B29AA"/>
    <w:rsid w:val="6C4B6506"/>
    <w:rsid w:val="6C4C04D0"/>
    <w:rsid w:val="6C4C227F"/>
    <w:rsid w:val="6C4D6722"/>
    <w:rsid w:val="6C4E4249"/>
    <w:rsid w:val="6C4E5FF7"/>
    <w:rsid w:val="6C502023"/>
    <w:rsid w:val="6C506213"/>
    <w:rsid w:val="6C507FC1"/>
    <w:rsid w:val="6C511569"/>
    <w:rsid w:val="6C515AE7"/>
    <w:rsid w:val="6C523D39"/>
    <w:rsid w:val="6C524942"/>
    <w:rsid w:val="6C53185F"/>
    <w:rsid w:val="6C532C0E"/>
    <w:rsid w:val="6C53360D"/>
    <w:rsid w:val="6C537AB1"/>
    <w:rsid w:val="6C5630FD"/>
    <w:rsid w:val="6C580C23"/>
    <w:rsid w:val="6C5850C7"/>
    <w:rsid w:val="6C5A0E3F"/>
    <w:rsid w:val="6C5A499B"/>
    <w:rsid w:val="6C5A4C41"/>
    <w:rsid w:val="6C5C6966"/>
    <w:rsid w:val="6C5D26DE"/>
    <w:rsid w:val="6C5D448C"/>
    <w:rsid w:val="6C615D2A"/>
    <w:rsid w:val="6C624FB9"/>
    <w:rsid w:val="6C627CF4"/>
    <w:rsid w:val="6C635F46"/>
    <w:rsid w:val="6C643A6C"/>
    <w:rsid w:val="6C6475C8"/>
    <w:rsid w:val="6C661592"/>
    <w:rsid w:val="6C677D00"/>
    <w:rsid w:val="6C692E30"/>
    <w:rsid w:val="6C6B6C2A"/>
    <w:rsid w:val="6C6D0B73"/>
    <w:rsid w:val="6C6F3E6A"/>
    <w:rsid w:val="6C702411"/>
    <w:rsid w:val="6C7041BF"/>
    <w:rsid w:val="6C7052FA"/>
    <w:rsid w:val="6C726189"/>
    <w:rsid w:val="6C727F37"/>
    <w:rsid w:val="6C731F01"/>
    <w:rsid w:val="6C773A8C"/>
    <w:rsid w:val="6C77554D"/>
    <w:rsid w:val="6C784362"/>
    <w:rsid w:val="6C787517"/>
    <w:rsid w:val="6C7A7AD5"/>
    <w:rsid w:val="6C7C646E"/>
    <w:rsid w:val="6C7D4B2E"/>
    <w:rsid w:val="6C7E16F4"/>
    <w:rsid w:val="6C807B96"/>
    <w:rsid w:val="6C81017A"/>
    <w:rsid w:val="6C81461E"/>
    <w:rsid w:val="6C8163CC"/>
    <w:rsid w:val="6C81770F"/>
    <w:rsid w:val="6C823EF2"/>
    <w:rsid w:val="6C830396"/>
    <w:rsid w:val="6C844528"/>
    <w:rsid w:val="6C845EBC"/>
    <w:rsid w:val="6C871509"/>
    <w:rsid w:val="6C895281"/>
    <w:rsid w:val="6C89702F"/>
    <w:rsid w:val="6C8D2FC3"/>
    <w:rsid w:val="6C8F3C23"/>
    <w:rsid w:val="6C9003BD"/>
    <w:rsid w:val="6C9050C3"/>
    <w:rsid w:val="6C90660F"/>
    <w:rsid w:val="6C9205D9"/>
    <w:rsid w:val="6C920CDA"/>
    <w:rsid w:val="6C924135"/>
    <w:rsid w:val="6C9446F5"/>
    <w:rsid w:val="6C95345F"/>
    <w:rsid w:val="6C97799E"/>
    <w:rsid w:val="6C9854C4"/>
    <w:rsid w:val="6C9A123C"/>
    <w:rsid w:val="6C9A4BE8"/>
    <w:rsid w:val="6C9B2808"/>
    <w:rsid w:val="6C9C4FB4"/>
    <w:rsid w:val="6CA06C2A"/>
    <w:rsid w:val="6CA125CA"/>
    <w:rsid w:val="6CA200F0"/>
    <w:rsid w:val="6CA4030D"/>
    <w:rsid w:val="6CA45D41"/>
    <w:rsid w:val="6CA50567"/>
    <w:rsid w:val="6CA62852"/>
    <w:rsid w:val="6CA64085"/>
    <w:rsid w:val="6CA65E33"/>
    <w:rsid w:val="6CA67BE1"/>
    <w:rsid w:val="6CA77F9A"/>
    <w:rsid w:val="6CA87DFD"/>
    <w:rsid w:val="6CA9147F"/>
    <w:rsid w:val="6CA93F74"/>
    <w:rsid w:val="6CAA005C"/>
    <w:rsid w:val="6CAB169B"/>
    <w:rsid w:val="6CAB3449"/>
    <w:rsid w:val="6CAB473E"/>
    <w:rsid w:val="6CAC276D"/>
    <w:rsid w:val="6CAD0F6F"/>
    <w:rsid w:val="6CB0179F"/>
    <w:rsid w:val="6CB22A29"/>
    <w:rsid w:val="6CB247D7"/>
    <w:rsid w:val="6CB25181"/>
    <w:rsid w:val="6CB26586"/>
    <w:rsid w:val="6CB54528"/>
    <w:rsid w:val="6CB54D7A"/>
    <w:rsid w:val="6CB56076"/>
    <w:rsid w:val="6CB87914"/>
    <w:rsid w:val="6CB93DB8"/>
    <w:rsid w:val="6CB94F80"/>
    <w:rsid w:val="6CB95B66"/>
    <w:rsid w:val="6CBA18DE"/>
    <w:rsid w:val="6CBA6410"/>
    <w:rsid w:val="6CBC7404"/>
    <w:rsid w:val="6CBD4F2A"/>
    <w:rsid w:val="6CBD5D69"/>
    <w:rsid w:val="6CBE13CE"/>
    <w:rsid w:val="6CC03682"/>
    <w:rsid w:val="6CC10EBE"/>
    <w:rsid w:val="6CC22541"/>
    <w:rsid w:val="6CC369E5"/>
    <w:rsid w:val="6CC42093"/>
    <w:rsid w:val="6CC42122"/>
    <w:rsid w:val="6CC4275D"/>
    <w:rsid w:val="6CC4450B"/>
    <w:rsid w:val="6CC536F5"/>
    <w:rsid w:val="6CC83FFB"/>
    <w:rsid w:val="6CC85DA9"/>
    <w:rsid w:val="6CC87B57"/>
    <w:rsid w:val="6CC938CF"/>
    <w:rsid w:val="6CCD1611"/>
    <w:rsid w:val="6CCE0EE6"/>
    <w:rsid w:val="6CCE5D16"/>
    <w:rsid w:val="6CD01102"/>
    <w:rsid w:val="6CD209D6"/>
    <w:rsid w:val="6CD41B88"/>
    <w:rsid w:val="6CD646CF"/>
    <w:rsid w:val="6CD7423E"/>
    <w:rsid w:val="6CD815B8"/>
    <w:rsid w:val="6CD827D4"/>
    <w:rsid w:val="6CD922BF"/>
    <w:rsid w:val="6CD92B70"/>
    <w:rsid w:val="6CDA6A99"/>
    <w:rsid w:val="6CDA788A"/>
    <w:rsid w:val="6CDC20F7"/>
    <w:rsid w:val="6CDC2EEB"/>
    <w:rsid w:val="6CDC7AA6"/>
    <w:rsid w:val="6CDE4F35"/>
    <w:rsid w:val="6CDE55CC"/>
    <w:rsid w:val="6CDF1345"/>
    <w:rsid w:val="6CDF186C"/>
    <w:rsid w:val="6CDF30F3"/>
    <w:rsid w:val="6CE001C5"/>
    <w:rsid w:val="6CE07597"/>
    <w:rsid w:val="6CE10C19"/>
    <w:rsid w:val="6CE34991"/>
    <w:rsid w:val="6CE36AAC"/>
    <w:rsid w:val="6CE40709"/>
    <w:rsid w:val="6CE4695B"/>
    <w:rsid w:val="6CE552AC"/>
    <w:rsid w:val="6CE60925"/>
    <w:rsid w:val="6CE626D3"/>
    <w:rsid w:val="6CE72C27"/>
    <w:rsid w:val="6CE801F9"/>
    <w:rsid w:val="6CE95D1F"/>
    <w:rsid w:val="6CEA21C3"/>
    <w:rsid w:val="6CEB1A97"/>
    <w:rsid w:val="6CEB5F3B"/>
    <w:rsid w:val="6CEB7CE9"/>
    <w:rsid w:val="6CEC129F"/>
    <w:rsid w:val="6CED392A"/>
    <w:rsid w:val="6CED3A62"/>
    <w:rsid w:val="6CED5810"/>
    <w:rsid w:val="6CEE5300"/>
    <w:rsid w:val="6CF05300"/>
    <w:rsid w:val="6CF22540"/>
    <w:rsid w:val="6CF272CA"/>
    <w:rsid w:val="6CF309B5"/>
    <w:rsid w:val="6CF41172"/>
    <w:rsid w:val="6CF46B9E"/>
    <w:rsid w:val="6CF52916"/>
    <w:rsid w:val="6CF546C4"/>
    <w:rsid w:val="6CF55977"/>
    <w:rsid w:val="6CF614DF"/>
    <w:rsid w:val="6CF748E0"/>
    <w:rsid w:val="6CF7668E"/>
    <w:rsid w:val="6CF90658"/>
    <w:rsid w:val="6CF941B4"/>
    <w:rsid w:val="6CF954AD"/>
    <w:rsid w:val="6CFB287B"/>
    <w:rsid w:val="6CFC1EF7"/>
    <w:rsid w:val="6CFC5A53"/>
    <w:rsid w:val="6CFE7A1D"/>
    <w:rsid w:val="6CFF4E40"/>
    <w:rsid w:val="6D003795"/>
    <w:rsid w:val="6D0112BB"/>
    <w:rsid w:val="6D016025"/>
    <w:rsid w:val="6D01750D"/>
    <w:rsid w:val="6D035033"/>
    <w:rsid w:val="6D040C67"/>
    <w:rsid w:val="6D0509B6"/>
    <w:rsid w:val="6D0520F7"/>
    <w:rsid w:val="6D08089B"/>
    <w:rsid w:val="6D082649"/>
    <w:rsid w:val="6D0843F7"/>
    <w:rsid w:val="6D0A2CBD"/>
    <w:rsid w:val="6D0A63C2"/>
    <w:rsid w:val="6D0B213A"/>
    <w:rsid w:val="6D0B4F67"/>
    <w:rsid w:val="6D0D1A0E"/>
    <w:rsid w:val="6D0D5EB2"/>
    <w:rsid w:val="6D0F4639"/>
    <w:rsid w:val="6D1014FE"/>
    <w:rsid w:val="6D107750"/>
    <w:rsid w:val="6D1140F0"/>
    <w:rsid w:val="6D1159A2"/>
    <w:rsid w:val="6D1234C8"/>
    <w:rsid w:val="6D124ADD"/>
    <w:rsid w:val="6D125276"/>
    <w:rsid w:val="6D125E56"/>
    <w:rsid w:val="6D135E16"/>
    <w:rsid w:val="6D142D9C"/>
    <w:rsid w:val="6D14701B"/>
    <w:rsid w:val="6D147240"/>
    <w:rsid w:val="6D1504AB"/>
    <w:rsid w:val="6D154D66"/>
    <w:rsid w:val="6D162814"/>
    <w:rsid w:val="6D176D30"/>
    <w:rsid w:val="6D1841D8"/>
    <w:rsid w:val="6D185098"/>
    <w:rsid w:val="6D196605"/>
    <w:rsid w:val="6D1A1449"/>
    <w:rsid w:val="6D1A237D"/>
    <w:rsid w:val="6D1C2FC4"/>
    <w:rsid w:val="6D1C7EA3"/>
    <w:rsid w:val="6D1E0A00"/>
    <w:rsid w:val="6D1E1E6D"/>
    <w:rsid w:val="6D207044"/>
    <w:rsid w:val="6D21370B"/>
    <w:rsid w:val="6D2232F1"/>
    <w:rsid w:val="6D25144D"/>
    <w:rsid w:val="6D2531FB"/>
    <w:rsid w:val="6D254FA9"/>
    <w:rsid w:val="6D260D22"/>
    <w:rsid w:val="6D284A9A"/>
    <w:rsid w:val="6D286848"/>
    <w:rsid w:val="6D2B2CB9"/>
    <w:rsid w:val="6D2B458A"/>
    <w:rsid w:val="6D2B6338"/>
    <w:rsid w:val="6D2C27DC"/>
    <w:rsid w:val="6D2D0302"/>
    <w:rsid w:val="6D2D1303"/>
    <w:rsid w:val="6D2D20B0"/>
    <w:rsid w:val="6D2F4866"/>
    <w:rsid w:val="6D2F7BD6"/>
    <w:rsid w:val="6D317DF2"/>
    <w:rsid w:val="6D323B6A"/>
    <w:rsid w:val="6D3276C6"/>
    <w:rsid w:val="6D333A34"/>
    <w:rsid w:val="6D337226"/>
    <w:rsid w:val="6D344EC4"/>
    <w:rsid w:val="6D350F65"/>
    <w:rsid w:val="6D364CFE"/>
    <w:rsid w:val="6D373845"/>
    <w:rsid w:val="6D390A55"/>
    <w:rsid w:val="6D392803"/>
    <w:rsid w:val="6D3A2944"/>
    <w:rsid w:val="6D3A35B9"/>
    <w:rsid w:val="6D3B3907"/>
    <w:rsid w:val="6D3B47D0"/>
    <w:rsid w:val="6D3C0545"/>
    <w:rsid w:val="6D3C6797"/>
    <w:rsid w:val="6D3E250F"/>
    <w:rsid w:val="6D3E606B"/>
    <w:rsid w:val="6D3F3718"/>
    <w:rsid w:val="6D400035"/>
    <w:rsid w:val="6D407F78"/>
    <w:rsid w:val="6D415B5B"/>
    <w:rsid w:val="6D4318D3"/>
    <w:rsid w:val="6D433682"/>
    <w:rsid w:val="6D4369C4"/>
    <w:rsid w:val="6D437B25"/>
    <w:rsid w:val="6D45389E"/>
    <w:rsid w:val="6D461EAA"/>
    <w:rsid w:val="6D463172"/>
    <w:rsid w:val="6D48513C"/>
    <w:rsid w:val="6D4B2536"/>
    <w:rsid w:val="6D4C2859"/>
    <w:rsid w:val="6D4C4C2C"/>
    <w:rsid w:val="6D4D62AE"/>
    <w:rsid w:val="6D4E34AE"/>
    <w:rsid w:val="6D505CB4"/>
    <w:rsid w:val="6D513FF0"/>
    <w:rsid w:val="6D515B2D"/>
    <w:rsid w:val="6D5170CE"/>
    <w:rsid w:val="6D543AE1"/>
    <w:rsid w:val="6D54588F"/>
    <w:rsid w:val="6D5533B5"/>
    <w:rsid w:val="6D561607"/>
    <w:rsid w:val="6D572E2F"/>
    <w:rsid w:val="6D57712D"/>
    <w:rsid w:val="6D592EA5"/>
    <w:rsid w:val="6D594C53"/>
    <w:rsid w:val="6D5955CE"/>
    <w:rsid w:val="6D5D3C94"/>
    <w:rsid w:val="6D5E495F"/>
    <w:rsid w:val="6D5E670D"/>
    <w:rsid w:val="6D611D5A"/>
    <w:rsid w:val="6D633D24"/>
    <w:rsid w:val="6D643FA3"/>
    <w:rsid w:val="6D65184A"/>
    <w:rsid w:val="6D6535F8"/>
    <w:rsid w:val="6D657853"/>
    <w:rsid w:val="6D657A9C"/>
    <w:rsid w:val="6D667370"/>
    <w:rsid w:val="6D671085"/>
    <w:rsid w:val="6D673814"/>
    <w:rsid w:val="6D6830E8"/>
    <w:rsid w:val="6D68758C"/>
    <w:rsid w:val="6D6A63D9"/>
    <w:rsid w:val="6D6A6E60"/>
    <w:rsid w:val="6D6D5BF2"/>
    <w:rsid w:val="6D6D6796"/>
    <w:rsid w:val="6D6F26C8"/>
    <w:rsid w:val="6D714693"/>
    <w:rsid w:val="6D7221B9"/>
    <w:rsid w:val="6D723F67"/>
    <w:rsid w:val="6D725D15"/>
    <w:rsid w:val="6D741A8D"/>
    <w:rsid w:val="6D745F31"/>
    <w:rsid w:val="6D763A57"/>
    <w:rsid w:val="6D77332B"/>
    <w:rsid w:val="6D775623"/>
    <w:rsid w:val="6D7777CF"/>
    <w:rsid w:val="6D782168"/>
    <w:rsid w:val="6D7838A9"/>
    <w:rsid w:val="6D785A21"/>
    <w:rsid w:val="6D7952F5"/>
    <w:rsid w:val="6D797E42"/>
    <w:rsid w:val="6D7A376E"/>
    <w:rsid w:val="6D7C6B93"/>
    <w:rsid w:val="6D7D1F79"/>
    <w:rsid w:val="6D7D4DE5"/>
    <w:rsid w:val="6D7E0B5E"/>
    <w:rsid w:val="6D7E290C"/>
    <w:rsid w:val="6D7E771B"/>
    <w:rsid w:val="6D800432"/>
    <w:rsid w:val="6D806684"/>
    <w:rsid w:val="6D82064E"/>
    <w:rsid w:val="6D821268"/>
    <w:rsid w:val="6D825D40"/>
    <w:rsid w:val="6D84380C"/>
    <w:rsid w:val="6D855A48"/>
    <w:rsid w:val="6D8707CD"/>
    <w:rsid w:val="6D875C64"/>
    <w:rsid w:val="6D8A5754"/>
    <w:rsid w:val="6D8A5CBE"/>
    <w:rsid w:val="6D8C327A"/>
    <w:rsid w:val="6D8D7829"/>
    <w:rsid w:val="6D8F2D6B"/>
    <w:rsid w:val="6D916B52"/>
    <w:rsid w:val="6D9211BB"/>
    <w:rsid w:val="6D924450"/>
    <w:rsid w:val="6D924AA4"/>
    <w:rsid w:val="6D927F94"/>
    <w:rsid w:val="6D934609"/>
    <w:rsid w:val="6D940381"/>
    <w:rsid w:val="6D94212F"/>
    <w:rsid w:val="6D942169"/>
    <w:rsid w:val="6D951AB0"/>
    <w:rsid w:val="6D9611A4"/>
    <w:rsid w:val="6D9640F9"/>
    <w:rsid w:val="6D981054"/>
    <w:rsid w:val="6D981C1F"/>
    <w:rsid w:val="6D9914F3"/>
    <w:rsid w:val="6D9B47B1"/>
    <w:rsid w:val="6D9B526C"/>
    <w:rsid w:val="6D9D7236"/>
    <w:rsid w:val="6D9E29F3"/>
    <w:rsid w:val="6D9E3E83"/>
    <w:rsid w:val="6D9F437A"/>
    <w:rsid w:val="6DA11374"/>
    <w:rsid w:val="6DA22033"/>
    <w:rsid w:val="6DA22A9E"/>
    <w:rsid w:val="6DA32372"/>
    <w:rsid w:val="6DA664B0"/>
    <w:rsid w:val="6DA73C10"/>
    <w:rsid w:val="6DA751E6"/>
    <w:rsid w:val="6DA85BDA"/>
    <w:rsid w:val="6DA96A77"/>
    <w:rsid w:val="6DAA3701"/>
    <w:rsid w:val="6DAC23BB"/>
    <w:rsid w:val="6DAC56CB"/>
    <w:rsid w:val="6DAC7479"/>
    <w:rsid w:val="6DAD4F9F"/>
    <w:rsid w:val="6DAE1443"/>
    <w:rsid w:val="6DAE3978"/>
    <w:rsid w:val="6DAF3F89"/>
    <w:rsid w:val="6DAF51BB"/>
    <w:rsid w:val="6DB12CE1"/>
    <w:rsid w:val="6DB13A3A"/>
    <w:rsid w:val="6DB14A8F"/>
    <w:rsid w:val="6DB1683D"/>
    <w:rsid w:val="6DB36A59"/>
    <w:rsid w:val="6DB5080F"/>
    <w:rsid w:val="6DB602F7"/>
    <w:rsid w:val="6DB64996"/>
    <w:rsid w:val="6DB77BCC"/>
    <w:rsid w:val="6DB85E1E"/>
    <w:rsid w:val="6DB86AA0"/>
    <w:rsid w:val="6DB93167"/>
    <w:rsid w:val="6DB97DE8"/>
    <w:rsid w:val="6DBB37FF"/>
    <w:rsid w:val="6DBB3B60"/>
    <w:rsid w:val="6DBB76BC"/>
    <w:rsid w:val="6DBC3DAA"/>
    <w:rsid w:val="6DBC76BD"/>
    <w:rsid w:val="6DBD1686"/>
    <w:rsid w:val="6DBD2DA9"/>
    <w:rsid w:val="6DBD3434"/>
    <w:rsid w:val="6DBD740C"/>
    <w:rsid w:val="6DBE71AC"/>
    <w:rsid w:val="6DC02F24"/>
    <w:rsid w:val="6DC04CD2"/>
    <w:rsid w:val="6DC24EEE"/>
    <w:rsid w:val="6DC26C9C"/>
    <w:rsid w:val="6DC35E4F"/>
    <w:rsid w:val="6DC76061"/>
    <w:rsid w:val="6DC81DD9"/>
    <w:rsid w:val="6DC86354"/>
    <w:rsid w:val="6DCA0D98"/>
    <w:rsid w:val="6DCA78FF"/>
    <w:rsid w:val="6DCC18C9"/>
    <w:rsid w:val="6DCC7B1B"/>
    <w:rsid w:val="6DCD6299"/>
    <w:rsid w:val="6DCE5641"/>
    <w:rsid w:val="6DCF13B9"/>
    <w:rsid w:val="6DCF3167"/>
    <w:rsid w:val="6DCF4F15"/>
    <w:rsid w:val="6DD10C8D"/>
    <w:rsid w:val="6DD16EDF"/>
    <w:rsid w:val="6DD30EA9"/>
    <w:rsid w:val="6DD32C57"/>
    <w:rsid w:val="6DD420FD"/>
    <w:rsid w:val="6DD43C35"/>
    <w:rsid w:val="6DD469CF"/>
    <w:rsid w:val="6DD864C0"/>
    <w:rsid w:val="6DD87D6A"/>
    <w:rsid w:val="6DDB1B0C"/>
    <w:rsid w:val="6DDB5FB0"/>
    <w:rsid w:val="6DDB6359"/>
    <w:rsid w:val="6DDD3AD6"/>
    <w:rsid w:val="6DDD7632"/>
    <w:rsid w:val="6DDE045F"/>
    <w:rsid w:val="6DDE33AA"/>
    <w:rsid w:val="6DE05374"/>
    <w:rsid w:val="6DE16806"/>
    <w:rsid w:val="6DE213D7"/>
    <w:rsid w:val="6DE24C48"/>
    <w:rsid w:val="6DE309C1"/>
    <w:rsid w:val="6DE36C13"/>
    <w:rsid w:val="6DE44E65"/>
    <w:rsid w:val="6DE45B61"/>
    <w:rsid w:val="6DE5298B"/>
    <w:rsid w:val="6DE53850"/>
    <w:rsid w:val="6DE54739"/>
    <w:rsid w:val="6DE704B1"/>
    <w:rsid w:val="6DE76703"/>
    <w:rsid w:val="6DE83610"/>
    <w:rsid w:val="6DE85FD7"/>
    <w:rsid w:val="6DEA1D4F"/>
    <w:rsid w:val="6DEA2E54"/>
    <w:rsid w:val="6DEA61F3"/>
    <w:rsid w:val="6DEC1F6B"/>
    <w:rsid w:val="6DEC5AC7"/>
    <w:rsid w:val="6DED0082"/>
    <w:rsid w:val="6DED29AB"/>
    <w:rsid w:val="6DEE183F"/>
    <w:rsid w:val="6DEF3809"/>
    <w:rsid w:val="6DEF55B7"/>
    <w:rsid w:val="6DF055DF"/>
    <w:rsid w:val="6DF350A8"/>
    <w:rsid w:val="6DF42BCE"/>
    <w:rsid w:val="6DFA4688"/>
    <w:rsid w:val="6DFB0400"/>
    <w:rsid w:val="6DFB21AE"/>
    <w:rsid w:val="6DFB3F5C"/>
    <w:rsid w:val="6DFC340E"/>
    <w:rsid w:val="6DFF1C9E"/>
    <w:rsid w:val="6DFF1D8F"/>
    <w:rsid w:val="6E004960"/>
    <w:rsid w:val="6E005A16"/>
    <w:rsid w:val="6E0077C5"/>
    <w:rsid w:val="6E02353D"/>
    <w:rsid w:val="6E027099"/>
    <w:rsid w:val="6E027280"/>
    <w:rsid w:val="6E032E11"/>
    <w:rsid w:val="6E0472B5"/>
    <w:rsid w:val="6E05302D"/>
    <w:rsid w:val="6E0638CC"/>
    <w:rsid w:val="6E070B53"/>
    <w:rsid w:val="6E080427"/>
    <w:rsid w:val="6E0948CB"/>
    <w:rsid w:val="6E095A12"/>
    <w:rsid w:val="6E0A419F"/>
    <w:rsid w:val="6E0A7D76"/>
    <w:rsid w:val="6E0B0643"/>
    <w:rsid w:val="6E0B600D"/>
    <w:rsid w:val="6E0D6F64"/>
    <w:rsid w:val="6E0E1EE1"/>
    <w:rsid w:val="6E0F17B6"/>
    <w:rsid w:val="6E0F7A08"/>
    <w:rsid w:val="6E1119D2"/>
    <w:rsid w:val="6E11552E"/>
    <w:rsid w:val="6E130200"/>
    <w:rsid w:val="6E130B11"/>
    <w:rsid w:val="6E1312A6"/>
    <w:rsid w:val="6E13574A"/>
    <w:rsid w:val="6E14501E"/>
    <w:rsid w:val="6E153FB5"/>
    <w:rsid w:val="6E160D96"/>
    <w:rsid w:val="6E1746D8"/>
    <w:rsid w:val="6E182D60"/>
    <w:rsid w:val="6E1868BC"/>
    <w:rsid w:val="6E192634"/>
    <w:rsid w:val="6E192936"/>
    <w:rsid w:val="6E1A0886"/>
    <w:rsid w:val="6E1A20B1"/>
    <w:rsid w:val="6E1A5AD8"/>
    <w:rsid w:val="6E1B015A"/>
    <w:rsid w:val="6E1B1568"/>
    <w:rsid w:val="6E1E33C3"/>
    <w:rsid w:val="6E1F726A"/>
    <w:rsid w:val="6E1F7C4B"/>
    <w:rsid w:val="6E223845"/>
    <w:rsid w:val="6E241705"/>
    <w:rsid w:val="6E24265E"/>
    <w:rsid w:val="6E2434B3"/>
    <w:rsid w:val="6E250FD9"/>
    <w:rsid w:val="6E25722B"/>
    <w:rsid w:val="6E260A53"/>
    <w:rsid w:val="6E272FA3"/>
    <w:rsid w:val="6E294FFC"/>
    <w:rsid w:val="6E296D1B"/>
    <w:rsid w:val="6E2A23AC"/>
    <w:rsid w:val="6E2B2A93"/>
    <w:rsid w:val="6E2C05BA"/>
    <w:rsid w:val="6E2C6FA3"/>
    <w:rsid w:val="6E2D4DE6"/>
    <w:rsid w:val="6E2E4332"/>
    <w:rsid w:val="6E2E64D7"/>
    <w:rsid w:val="6E300E66"/>
    <w:rsid w:val="6E301E58"/>
    <w:rsid w:val="6E313E22"/>
    <w:rsid w:val="6E315BD0"/>
    <w:rsid w:val="6E323894"/>
    <w:rsid w:val="6E331948"/>
    <w:rsid w:val="6E3336F6"/>
    <w:rsid w:val="6E337B9A"/>
    <w:rsid w:val="6E34753E"/>
    <w:rsid w:val="6E373490"/>
    <w:rsid w:val="6E3A2CD6"/>
    <w:rsid w:val="6E3A4EE3"/>
    <w:rsid w:val="6E3B6A4F"/>
    <w:rsid w:val="6E3C513F"/>
    <w:rsid w:val="6E3D1D31"/>
    <w:rsid w:val="6E3F02ED"/>
    <w:rsid w:val="6E3F209B"/>
    <w:rsid w:val="6E3F653F"/>
    <w:rsid w:val="6E407470"/>
    <w:rsid w:val="6E407BC1"/>
    <w:rsid w:val="6E421B8B"/>
    <w:rsid w:val="6E427DDD"/>
    <w:rsid w:val="6E4313A0"/>
    <w:rsid w:val="6E443B55"/>
    <w:rsid w:val="6E4476B1"/>
    <w:rsid w:val="6E470F4F"/>
    <w:rsid w:val="6E472BC3"/>
    <w:rsid w:val="6E4753F3"/>
    <w:rsid w:val="6E4771A1"/>
    <w:rsid w:val="6E490C25"/>
    <w:rsid w:val="6E492EA5"/>
    <w:rsid w:val="6E492F1A"/>
    <w:rsid w:val="6E494CC8"/>
    <w:rsid w:val="6E4C0C5C"/>
    <w:rsid w:val="6E4D0AF8"/>
    <w:rsid w:val="6E4D14D3"/>
    <w:rsid w:val="6E4E22DE"/>
    <w:rsid w:val="6E4F3F35"/>
    <w:rsid w:val="6E5024FA"/>
    <w:rsid w:val="6E511DCE"/>
    <w:rsid w:val="6E525E9D"/>
    <w:rsid w:val="6E526272"/>
    <w:rsid w:val="6E533D98"/>
    <w:rsid w:val="6E5518BE"/>
    <w:rsid w:val="6E552469"/>
    <w:rsid w:val="6E565636"/>
    <w:rsid w:val="6E5673E4"/>
    <w:rsid w:val="6E5813AF"/>
    <w:rsid w:val="6E58315D"/>
    <w:rsid w:val="6E587601"/>
    <w:rsid w:val="6E5A0C83"/>
    <w:rsid w:val="6E5A6ED5"/>
    <w:rsid w:val="6E5B55DB"/>
    <w:rsid w:val="6E5D0773"/>
    <w:rsid w:val="6E5D48A7"/>
    <w:rsid w:val="6E5D4C17"/>
    <w:rsid w:val="6E5E537C"/>
    <w:rsid w:val="6E5F098F"/>
    <w:rsid w:val="6E6115EF"/>
    <w:rsid w:val="6E6225BC"/>
    <w:rsid w:val="6E663ACB"/>
    <w:rsid w:val="6E663B62"/>
    <w:rsid w:val="6E6715F2"/>
    <w:rsid w:val="6E674F9E"/>
    <w:rsid w:val="6E693D81"/>
    <w:rsid w:val="6E6B10E2"/>
    <w:rsid w:val="6E6B2E90"/>
    <w:rsid w:val="6E6C09B6"/>
    <w:rsid w:val="6E6C24F0"/>
    <w:rsid w:val="6E6D344F"/>
    <w:rsid w:val="6E6E472E"/>
    <w:rsid w:val="6E6E54A1"/>
    <w:rsid w:val="6E6F3730"/>
    <w:rsid w:val="6E7004A6"/>
    <w:rsid w:val="6E707791"/>
    <w:rsid w:val="6E712470"/>
    <w:rsid w:val="6E71421E"/>
    <w:rsid w:val="6E7206C2"/>
    <w:rsid w:val="6E724518"/>
    <w:rsid w:val="6E727263"/>
    <w:rsid w:val="6E734DEE"/>
    <w:rsid w:val="6E7475A2"/>
    <w:rsid w:val="6E750A32"/>
    <w:rsid w:val="6E751F61"/>
    <w:rsid w:val="6E753D0F"/>
    <w:rsid w:val="6E755ABD"/>
    <w:rsid w:val="6E761835"/>
    <w:rsid w:val="6E777A87"/>
    <w:rsid w:val="6E7837FF"/>
    <w:rsid w:val="6E7925BC"/>
    <w:rsid w:val="6E7A7577"/>
    <w:rsid w:val="6E7B6E4B"/>
    <w:rsid w:val="6E7C509D"/>
    <w:rsid w:val="6E7F693B"/>
    <w:rsid w:val="6E8126B3"/>
    <w:rsid w:val="6E82467D"/>
    <w:rsid w:val="6E8403F6"/>
    <w:rsid w:val="6E843F52"/>
    <w:rsid w:val="6E851A78"/>
    <w:rsid w:val="6E865F1C"/>
    <w:rsid w:val="6E8724E3"/>
    <w:rsid w:val="6E8757F0"/>
    <w:rsid w:val="6E881C94"/>
    <w:rsid w:val="6E890E02"/>
    <w:rsid w:val="6E891568"/>
    <w:rsid w:val="6E895A0C"/>
    <w:rsid w:val="6E89658C"/>
    <w:rsid w:val="6E8968AB"/>
    <w:rsid w:val="6E8B1784"/>
    <w:rsid w:val="6E8B52E0"/>
    <w:rsid w:val="6E8C1058"/>
    <w:rsid w:val="6E8C206E"/>
    <w:rsid w:val="6E8F6E4D"/>
    <w:rsid w:val="6E9028F6"/>
    <w:rsid w:val="6E902A69"/>
    <w:rsid w:val="6E90563A"/>
    <w:rsid w:val="6E92030D"/>
    <w:rsid w:val="6E9323E7"/>
    <w:rsid w:val="6E9422B2"/>
    <w:rsid w:val="6E9444C6"/>
    <w:rsid w:val="6E94787D"/>
    <w:rsid w:val="6E955051"/>
    <w:rsid w:val="6E95615F"/>
    <w:rsid w:val="6E970129"/>
    <w:rsid w:val="6E9817AB"/>
    <w:rsid w:val="6E98550D"/>
    <w:rsid w:val="6E9879FD"/>
    <w:rsid w:val="6E9A3775"/>
    <w:rsid w:val="6E9A5523"/>
    <w:rsid w:val="6E9B01C8"/>
    <w:rsid w:val="6E9D3265"/>
    <w:rsid w:val="6E9D5013"/>
    <w:rsid w:val="6E9E14B7"/>
    <w:rsid w:val="6E9F2B3A"/>
    <w:rsid w:val="6E9F6FDD"/>
    <w:rsid w:val="6EA14B04"/>
    <w:rsid w:val="6EA2262A"/>
    <w:rsid w:val="6EA231FC"/>
    <w:rsid w:val="6EA30910"/>
    <w:rsid w:val="6EA445F4"/>
    <w:rsid w:val="6EA5255C"/>
    <w:rsid w:val="6EA63EC8"/>
    <w:rsid w:val="6EA72431"/>
    <w:rsid w:val="6EA75E92"/>
    <w:rsid w:val="6EAA1FE3"/>
    <w:rsid w:val="6EAA61E1"/>
    <w:rsid w:val="6EAB3BD4"/>
    <w:rsid w:val="6EAD0ECB"/>
    <w:rsid w:val="6EAD16FA"/>
    <w:rsid w:val="6EAE5472"/>
    <w:rsid w:val="6EAF0BC3"/>
    <w:rsid w:val="6EB011EB"/>
    <w:rsid w:val="6EB26D11"/>
    <w:rsid w:val="6EB34837"/>
    <w:rsid w:val="6EB5235D"/>
    <w:rsid w:val="6EB56B0A"/>
    <w:rsid w:val="6EB83BFB"/>
    <w:rsid w:val="6EB94846"/>
    <w:rsid w:val="6EBA3E17"/>
    <w:rsid w:val="6EBA5BC5"/>
    <w:rsid w:val="6EBB0E46"/>
    <w:rsid w:val="6EBC2C09"/>
    <w:rsid w:val="6EBD1212"/>
    <w:rsid w:val="6EBD7464"/>
    <w:rsid w:val="6EBE3702"/>
    <w:rsid w:val="6EBF142E"/>
    <w:rsid w:val="6EBF31DC"/>
    <w:rsid w:val="6EC10D02"/>
    <w:rsid w:val="6EC151A6"/>
    <w:rsid w:val="6EC16F54"/>
    <w:rsid w:val="6EC2225C"/>
    <w:rsid w:val="6EC32CCC"/>
    <w:rsid w:val="6EC425A0"/>
    <w:rsid w:val="6EC6073D"/>
    <w:rsid w:val="6EC627BC"/>
    <w:rsid w:val="6EC702DA"/>
    <w:rsid w:val="6EC802E2"/>
    <w:rsid w:val="6EC86534"/>
    <w:rsid w:val="6EC922AC"/>
    <w:rsid w:val="6ECB1B80"/>
    <w:rsid w:val="6ECB3DD8"/>
    <w:rsid w:val="6ECD299D"/>
    <w:rsid w:val="6ECE341F"/>
    <w:rsid w:val="6ED00F45"/>
    <w:rsid w:val="6ED07197"/>
    <w:rsid w:val="6ED10A12"/>
    <w:rsid w:val="6ED21161"/>
    <w:rsid w:val="6ED2222D"/>
    <w:rsid w:val="6ED36C87"/>
    <w:rsid w:val="6ED44ED9"/>
    <w:rsid w:val="6ED528DE"/>
    <w:rsid w:val="6ED77C69"/>
    <w:rsid w:val="6ED8429D"/>
    <w:rsid w:val="6ED91650"/>
    <w:rsid w:val="6ED952C0"/>
    <w:rsid w:val="6EDA0016"/>
    <w:rsid w:val="6EDA6267"/>
    <w:rsid w:val="6EDA6FC7"/>
    <w:rsid w:val="6EDB7BE0"/>
    <w:rsid w:val="6EDC3D8E"/>
    <w:rsid w:val="6EDF562C"/>
    <w:rsid w:val="6EDF73DA"/>
    <w:rsid w:val="6EE079F1"/>
    <w:rsid w:val="6EE13152"/>
    <w:rsid w:val="6EE175F6"/>
    <w:rsid w:val="6EE23F5D"/>
    <w:rsid w:val="6EE3336E"/>
    <w:rsid w:val="6EE36ECA"/>
    <w:rsid w:val="6EE37AB3"/>
    <w:rsid w:val="6EE40E94"/>
    <w:rsid w:val="6EE42C42"/>
    <w:rsid w:val="6EE449F0"/>
    <w:rsid w:val="6EE5601D"/>
    <w:rsid w:val="6EE60768"/>
    <w:rsid w:val="6EE80984"/>
    <w:rsid w:val="6EE82732"/>
    <w:rsid w:val="6EE92007"/>
    <w:rsid w:val="6EEA46FD"/>
    <w:rsid w:val="6EEA564F"/>
    <w:rsid w:val="6EEB2223"/>
    <w:rsid w:val="6EED7D49"/>
    <w:rsid w:val="6EEE3AC1"/>
    <w:rsid w:val="6EEE586F"/>
    <w:rsid w:val="6EF015E7"/>
    <w:rsid w:val="6EF058ED"/>
    <w:rsid w:val="6EF235B1"/>
    <w:rsid w:val="6EF2710D"/>
    <w:rsid w:val="6EF41EC8"/>
    <w:rsid w:val="6EF45A7F"/>
    <w:rsid w:val="6EF47329"/>
    <w:rsid w:val="6EF530A1"/>
    <w:rsid w:val="6EF53358"/>
    <w:rsid w:val="6EF54E4F"/>
    <w:rsid w:val="6EF56BFD"/>
    <w:rsid w:val="6EF72976"/>
    <w:rsid w:val="6EF74724"/>
    <w:rsid w:val="6EF758B3"/>
    <w:rsid w:val="6EF8049C"/>
    <w:rsid w:val="6EF80849"/>
    <w:rsid w:val="6EF94940"/>
    <w:rsid w:val="6EFA06B8"/>
    <w:rsid w:val="6EFA4214"/>
    <w:rsid w:val="6EFB7C12"/>
    <w:rsid w:val="6EFC61DE"/>
    <w:rsid w:val="6EFC7F8C"/>
    <w:rsid w:val="6EFD5AB2"/>
    <w:rsid w:val="6EFD5C3E"/>
    <w:rsid w:val="6EFE1F56"/>
    <w:rsid w:val="6EFE3D04"/>
    <w:rsid w:val="6F00204A"/>
    <w:rsid w:val="6F011A46"/>
    <w:rsid w:val="6F0357BE"/>
    <w:rsid w:val="6F035AD3"/>
    <w:rsid w:val="6F0561FE"/>
    <w:rsid w:val="6F060E0B"/>
    <w:rsid w:val="6F06705D"/>
    <w:rsid w:val="6F08229B"/>
    <w:rsid w:val="6F082DD5"/>
    <w:rsid w:val="6F084B83"/>
    <w:rsid w:val="6F086931"/>
    <w:rsid w:val="6F0912ED"/>
    <w:rsid w:val="6F0926A9"/>
    <w:rsid w:val="6F0B6421"/>
    <w:rsid w:val="6F0D03EB"/>
    <w:rsid w:val="6F0D3724"/>
    <w:rsid w:val="6F0D3F47"/>
    <w:rsid w:val="6F0E7CBF"/>
    <w:rsid w:val="6F0F5F11"/>
    <w:rsid w:val="6F1057E5"/>
    <w:rsid w:val="6F107F60"/>
    <w:rsid w:val="6F111C22"/>
    <w:rsid w:val="6F112DDA"/>
    <w:rsid w:val="6F1214CF"/>
    <w:rsid w:val="6F1277AF"/>
    <w:rsid w:val="6F1352D6"/>
    <w:rsid w:val="6F140525"/>
    <w:rsid w:val="6F141745"/>
    <w:rsid w:val="6F141779"/>
    <w:rsid w:val="6F141BE4"/>
    <w:rsid w:val="6F142A3D"/>
    <w:rsid w:val="6F143527"/>
    <w:rsid w:val="6F156CE7"/>
    <w:rsid w:val="6F161201"/>
    <w:rsid w:val="6F173018"/>
    <w:rsid w:val="6F174DC6"/>
    <w:rsid w:val="6F176B74"/>
    <w:rsid w:val="6F192753"/>
    <w:rsid w:val="6F1928EC"/>
    <w:rsid w:val="6F193041"/>
    <w:rsid w:val="6F196D90"/>
    <w:rsid w:val="6F1A48B6"/>
    <w:rsid w:val="6F1A6664"/>
    <w:rsid w:val="6F1C418A"/>
    <w:rsid w:val="6F1D27CE"/>
    <w:rsid w:val="6F1D2DE1"/>
    <w:rsid w:val="6F1E43A6"/>
    <w:rsid w:val="6F1F0A56"/>
    <w:rsid w:val="6F1F1ECC"/>
    <w:rsid w:val="6F20011E"/>
    <w:rsid w:val="6F213E96"/>
    <w:rsid w:val="6F234F46"/>
    <w:rsid w:val="6F255735"/>
    <w:rsid w:val="6F257424"/>
    <w:rsid w:val="6F280D81"/>
    <w:rsid w:val="6F282B2F"/>
    <w:rsid w:val="6F2A4868"/>
    <w:rsid w:val="6F2B0871"/>
    <w:rsid w:val="6F2D283B"/>
    <w:rsid w:val="6F2E3EBD"/>
    <w:rsid w:val="6F2F210F"/>
    <w:rsid w:val="6F2F34E9"/>
    <w:rsid w:val="6F3109DA"/>
    <w:rsid w:val="6F321C00"/>
    <w:rsid w:val="6F343BCA"/>
    <w:rsid w:val="6F35349E"/>
    <w:rsid w:val="6F357A1D"/>
    <w:rsid w:val="6F364493"/>
    <w:rsid w:val="6F370FC4"/>
    <w:rsid w:val="6F377216"/>
    <w:rsid w:val="6F385CDC"/>
    <w:rsid w:val="6F394D3C"/>
    <w:rsid w:val="6F3B4F58"/>
    <w:rsid w:val="6F3C2A7E"/>
    <w:rsid w:val="6F3F1807"/>
    <w:rsid w:val="6F3F60CB"/>
    <w:rsid w:val="6F40431D"/>
    <w:rsid w:val="6F433E0D"/>
    <w:rsid w:val="6F435BBB"/>
    <w:rsid w:val="6F4436E1"/>
    <w:rsid w:val="6F451933"/>
    <w:rsid w:val="6F457B85"/>
    <w:rsid w:val="6F46296D"/>
    <w:rsid w:val="6F4656AB"/>
    <w:rsid w:val="6F481423"/>
    <w:rsid w:val="6F49599C"/>
    <w:rsid w:val="6F4A519B"/>
    <w:rsid w:val="6F4A6F49"/>
    <w:rsid w:val="6F4B0F13"/>
    <w:rsid w:val="6F4B10CD"/>
    <w:rsid w:val="6F4B2CC1"/>
    <w:rsid w:val="6F4D4C8B"/>
    <w:rsid w:val="6F4D5330"/>
    <w:rsid w:val="6F4F27B2"/>
    <w:rsid w:val="6F4F630E"/>
    <w:rsid w:val="6F4F662A"/>
    <w:rsid w:val="6F5002D8"/>
    <w:rsid w:val="6F502821"/>
    <w:rsid w:val="6F51652A"/>
    <w:rsid w:val="6F525DFE"/>
    <w:rsid w:val="6F526BC2"/>
    <w:rsid w:val="6F5558EE"/>
    <w:rsid w:val="6F563B40"/>
    <w:rsid w:val="6F5726F4"/>
    <w:rsid w:val="6F5B1156"/>
    <w:rsid w:val="6F5B73A8"/>
    <w:rsid w:val="6F5C4ECE"/>
    <w:rsid w:val="6F5C6C7D"/>
    <w:rsid w:val="6F5E0C47"/>
    <w:rsid w:val="6F6049BF"/>
    <w:rsid w:val="6F604EE7"/>
    <w:rsid w:val="6F614293"/>
    <w:rsid w:val="6F6179CB"/>
    <w:rsid w:val="6F63179C"/>
    <w:rsid w:val="6F643868"/>
    <w:rsid w:val="6F651F51"/>
    <w:rsid w:val="6F654CF8"/>
    <w:rsid w:val="6F6618A9"/>
    <w:rsid w:val="6F683873"/>
    <w:rsid w:val="6F685621"/>
    <w:rsid w:val="6F6978C3"/>
    <w:rsid w:val="6F697C94"/>
    <w:rsid w:val="6F6A3147"/>
    <w:rsid w:val="6F6A75EB"/>
    <w:rsid w:val="6F6B4ECD"/>
    <w:rsid w:val="6F6B5112"/>
    <w:rsid w:val="6F6B6EC0"/>
    <w:rsid w:val="6F6C3363"/>
    <w:rsid w:val="6F6C40D6"/>
    <w:rsid w:val="6F6C5F58"/>
    <w:rsid w:val="6F6D70DC"/>
    <w:rsid w:val="6F6F075E"/>
    <w:rsid w:val="6F6F69B0"/>
    <w:rsid w:val="6F7044D6"/>
    <w:rsid w:val="6F7246F2"/>
    <w:rsid w:val="6F73776C"/>
    <w:rsid w:val="6F751AEC"/>
    <w:rsid w:val="6F767D3E"/>
    <w:rsid w:val="6F771D08"/>
    <w:rsid w:val="6F773AB6"/>
    <w:rsid w:val="6F795A80"/>
    <w:rsid w:val="6F7B5355"/>
    <w:rsid w:val="6F7C2F7F"/>
    <w:rsid w:val="6F7C63CD"/>
    <w:rsid w:val="6F7C731F"/>
    <w:rsid w:val="6F7D4D9C"/>
    <w:rsid w:val="6F7E3097"/>
    <w:rsid w:val="6F7E4C48"/>
    <w:rsid w:val="6F7E589F"/>
    <w:rsid w:val="6F7E6BF3"/>
    <w:rsid w:val="6F7F1E39"/>
    <w:rsid w:val="6F801900"/>
    <w:rsid w:val="6F806E0F"/>
    <w:rsid w:val="6F810491"/>
    <w:rsid w:val="6F8166E3"/>
    <w:rsid w:val="6F83245B"/>
    <w:rsid w:val="6F8561D3"/>
    <w:rsid w:val="6F8566E4"/>
    <w:rsid w:val="6F863CF9"/>
    <w:rsid w:val="6F865AA7"/>
    <w:rsid w:val="6F881820"/>
    <w:rsid w:val="6F885CC3"/>
    <w:rsid w:val="6F8A0689"/>
    <w:rsid w:val="6F8A5598"/>
    <w:rsid w:val="6F8A7EA0"/>
    <w:rsid w:val="6F8B4DEA"/>
    <w:rsid w:val="6F8B6A13"/>
    <w:rsid w:val="6F8B78DC"/>
    <w:rsid w:val="6F8C2841"/>
    <w:rsid w:val="6F8C2A74"/>
    <w:rsid w:val="6F8D5088"/>
    <w:rsid w:val="6F8F2BAE"/>
    <w:rsid w:val="6F8F7052"/>
    <w:rsid w:val="6F92269E"/>
    <w:rsid w:val="6F9251A5"/>
    <w:rsid w:val="6F9354E5"/>
    <w:rsid w:val="6F9401C4"/>
    <w:rsid w:val="6F946416"/>
    <w:rsid w:val="6F955863"/>
    <w:rsid w:val="6F9603E0"/>
    <w:rsid w:val="6F96218E"/>
    <w:rsid w:val="6F975F07"/>
    <w:rsid w:val="6F977CB5"/>
    <w:rsid w:val="6F991C7F"/>
    <w:rsid w:val="6F993A2D"/>
    <w:rsid w:val="6F9957DB"/>
    <w:rsid w:val="6F9A3937"/>
    <w:rsid w:val="6F9B1553"/>
    <w:rsid w:val="6F9B597A"/>
    <w:rsid w:val="6F9B59F7"/>
    <w:rsid w:val="6F9C351D"/>
    <w:rsid w:val="6F9C52CB"/>
    <w:rsid w:val="6F9D39F9"/>
    <w:rsid w:val="6F9D4ACB"/>
    <w:rsid w:val="6F9E1043"/>
    <w:rsid w:val="6F9E54E7"/>
    <w:rsid w:val="6F9E7295"/>
    <w:rsid w:val="6F9F431E"/>
    <w:rsid w:val="6F9F68C9"/>
    <w:rsid w:val="6FA04DBB"/>
    <w:rsid w:val="6FA06B69"/>
    <w:rsid w:val="6FA0745B"/>
    <w:rsid w:val="6FA10B33"/>
    <w:rsid w:val="6FA1380A"/>
    <w:rsid w:val="6FA32AFD"/>
    <w:rsid w:val="6FA348AB"/>
    <w:rsid w:val="6FA551E6"/>
    <w:rsid w:val="6FA67EF8"/>
    <w:rsid w:val="6FA7614A"/>
    <w:rsid w:val="6FA76802"/>
    <w:rsid w:val="6FA81EC2"/>
    <w:rsid w:val="6FAA3244"/>
    <w:rsid w:val="6FAC19B2"/>
    <w:rsid w:val="6FAC7C04"/>
    <w:rsid w:val="6FAD1286"/>
    <w:rsid w:val="6FAD1DAD"/>
    <w:rsid w:val="6FAD572A"/>
    <w:rsid w:val="6FAD74D8"/>
    <w:rsid w:val="6FAE17FA"/>
    <w:rsid w:val="6FAE323D"/>
    <w:rsid w:val="6FAF14A2"/>
    <w:rsid w:val="6FAF4FFE"/>
    <w:rsid w:val="6FB010F5"/>
    <w:rsid w:val="6FB10D76"/>
    <w:rsid w:val="6FB16FC8"/>
    <w:rsid w:val="6FB46AB9"/>
    <w:rsid w:val="6FB70357"/>
    <w:rsid w:val="6FBB43B1"/>
    <w:rsid w:val="6FBC5841"/>
    <w:rsid w:val="6FBE2C0F"/>
    <w:rsid w:val="6FBE7937"/>
    <w:rsid w:val="6FC05652"/>
    <w:rsid w:val="6FC10146"/>
    <w:rsid w:val="6FC30AAA"/>
    <w:rsid w:val="6FC34F4E"/>
    <w:rsid w:val="6FC36CFC"/>
    <w:rsid w:val="6FC50CC6"/>
    <w:rsid w:val="6FC82564"/>
    <w:rsid w:val="6FC84312"/>
    <w:rsid w:val="6FC860C0"/>
    <w:rsid w:val="6FCC3E02"/>
    <w:rsid w:val="6FCC5BB0"/>
    <w:rsid w:val="6FCD36D6"/>
    <w:rsid w:val="6FCE7B7A"/>
    <w:rsid w:val="6FCF38F2"/>
    <w:rsid w:val="6FCF744E"/>
    <w:rsid w:val="6FD111A8"/>
    <w:rsid w:val="6FD11419"/>
    <w:rsid w:val="6FD165D7"/>
    <w:rsid w:val="6FD20CED"/>
    <w:rsid w:val="6FD22638"/>
    <w:rsid w:val="6FD35191"/>
    <w:rsid w:val="6FD42CB7"/>
    <w:rsid w:val="6FD46699"/>
    <w:rsid w:val="6FD607DD"/>
    <w:rsid w:val="6FD84D69"/>
    <w:rsid w:val="6FD9207B"/>
    <w:rsid w:val="6FDB4045"/>
    <w:rsid w:val="6FDB5DF3"/>
    <w:rsid w:val="6FDC36EA"/>
    <w:rsid w:val="6FDD7DBD"/>
    <w:rsid w:val="6FDE7692"/>
    <w:rsid w:val="6FE24714"/>
    <w:rsid w:val="6FE32EFA"/>
    <w:rsid w:val="6FE4739E"/>
    <w:rsid w:val="6FE50A20"/>
    <w:rsid w:val="6FE54EC4"/>
    <w:rsid w:val="6FE55EDD"/>
    <w:rsid w:val="6FE729EA"/>
    <w:rsid w:val="6FE733CE"/>
    <w:rsid w:val="6FE74798"/>
    <w:rsid w:val="6FE953FF"/>
    <w:rsid w:val="6FE97219"/>
    <w:rsid w:val="6FE9742F"/>
    <w:rsid w:val="6FEA072C"/>
    <w:rsid w:val="6FEA4288"/>
    <w:rsid w:val="6FEC0000"/>
    <w:rsid w:val="6FEC64C7"/>
    <w:rsid w:val="6FED5B27"/>
    <w:rsid w:val="6FEE1FCA"/>
    <w:rsid w:val="6FEE2565"/>
    <w:rsid w:val="6FEE49DF"/>
    <w:rsid w:val="6FEE6861"/>
    <w:rsid w:val="6FEF189F"/>
    <w:rsid w:val="6FEF77DF"/>
    <w:rsid w:val="6FF35A4E"/>
    <w:rsid w:val="6FF41614"/>
    <w:rsid w:val="6FF43359"/>
    <w:rsid w:val="6FF45107"/>
    <w:rsid w:val="6FF52EAA"/>
    <w:rsid w:val="6FF60E7F"/>
    <w:rsid w:val="6FF70753"/>
    <w:rsid w:val="6FF869A5"/>
    <w:rsid w:val="6FF9096F"/>
    <w:rsid w:val="6FF944CB"/>
    <w:rsid w:val="6FF9796F"/>
    <w:rsid w:val="6FFA6C73"/>
    <w:rsid w:val="6FFB272C"/>
    <w:rsid w:val="6FFE01C5"/>
    <w:rsid w:val="70002AE5"/>
    <w:rsid w:val="70013EDF"/>
    <w:rsid w:val="700215D2"/>
    <w:rsid w:val="700417EE"/>
    <w:rsid w:val="7004359C"/>
    <w:rsid w:val="70071CA2"/>
    <w:rsid w:val="70082960"/>
    <w:rsid w:val="700952D8"/>
    <w:rsid w:val="70096E04"/>
    <w:rsid w:val="700A0487"/>
    <w:rsid w:val="700A7EA9"/>
    <w:rsid w:val="700B6B12"/>
    <w:rsid w:val="700B7BF8"/>
    <w:rsid w:val="700C06A3"/>
    <w:rsid w:val="700C27C9"/>
    <w:rsid w:val="700C41FF"/>
    <w:rsid w:val="700E441B"/>
    <w:rsid w:val="700E61C9"/>
    <w:rsid w:val="700E6579"/>
    <w:rsid w:val="70117A67"/>
    <w:rsid w:val="7013034F"/>
    <w:rsid w:val="70131A31"/>
    <w:rsid w:val="701337DF"/>
    <w:rsid w:val="70147082"/>
    <w:rsid w:val="70147557"/>
    <w:rsid w:val="7016507D"/>
    <w:rsid w:val="7017260C"/>
    <w:rsid w:val="70180DF5"/>
    <w:rsid w:val="70194B6E"/>
    <w:rsid w:val="70197D60"/>
    <w:rsid w:val="701B08E6"/>
    <w:rsid w:val="701B5C53"/>
    <w:rsid w:val="701C0B7D"/>
    <w:rsid w:val="701D28B0"/>
    <w:rsid w:val="701D640C"/>
    <w:rsid w:val="701E2184"/>
    <w:rsid w:val="7020414E"/>
    <w:rsid w:val="70205EFC"/>
    <w:rsid w:val="70207CAA"/>
    <w:rsid w:val="7021355F"/>
    <w:rsid w:val="7021540F"/>
    <w:rsid w:val="70216130"/>
    <w:rsid w:val="70231548"/>
    <w:rsid w:val="70251764"/>
    <w:rsid w:val="70253512"/>
    <w:rsid w:val="702552C0"/>
    <w:rsid w:val="70263B57"/>
    <w:rsid w:val="7027728A"/>
    <w:rsid w:val="70294DB1"/>
    <w:rsid w:val="702A28D7"/>
    <w:rsid w:val="702C664F"/>
    <w:rsid w:val="702E686B"/>
    <w:rsid w:val="702F7EED"/>
    <w:rsid w:val="70300B1E"/>
    <w:rsid w:val="703025E3"/>
    <w:rsid w:val="7030295B"/>
    <w:rsid w:val="703379DD"/>
    <w:rsid w:val="70366EC6"/>
    <w:rsid w:val="70381498"/>
    <w:rsid w:val="70397675"/>
    <w:rsid w:val="703A79AA"/>
    <w:rsid w:val="703B2D36"/>
    <w:rsid w:val="703B5596"/>
    <w:rsid w:val="703B6CD7"/>
    <w:rsid w:val="703D0B3D"/>
    <w:rsid w:val="703D260A"/>
    <w:rsid w:val="703E6382"/>
    <w:rsid w:val="703F2826"/>
    <w:rsid w:val="70415934"/>
    <w:rsid w:val="70425E72"/>
    <w:rsid w:val="70453BB5"/>
    <w:rsid w:val="7047527A"/>
    <w:rsid w:val="70480FAF"/>
    <w:rsid w:val="704936A5"/>
    <w:rsid w:val="70497B9A"/>
    <w:rsid w:val="704C0A9F"/>
    <w:rsid w:val="704C6CF1"/>
    <w:rsid w:val="704E1013"/>
    <w:rsid w:val="70505DA3"/>
    <w:rsid w:val="705067E1"/>
    <w:rsid w:val="7053007F"/>
    <w:rsid w:val="70542388"/>
    <w:rsid w:val="70545BA6"/>
    <w:rsid w:val="70553DF8"/>
    <w:rsid w:val="70557362"/>
    <w:rsid w:val="7056191E"/>
    <w:rsid w:val="70567B70"/>
    <w:rsid w:val="705838E8"/>
    <w:rsid w:val="705931BC"/>
    <w:rsid w:val="705A7660"/>
    <w:rsid w:val="705B6F34"/>
    <w:rsid w:val="705C09D3"/>
    <w:rsid w:val="705C33D8"/>
    <w:rsid w:val="705E3B24"/>
    <w:rsid w:val="705F07D2"/>
    <w:rsid w:val="705F3535"/>
    <w:rsid w:val="705F6A24"/>
    <w:rsid w:val="7060279C"/>
    <w:rsid w:val="706109EE"/>
    <w:rsid w:val="706202C3"/>
    <w:rsid w:val="70626515"/>
    <w:rsid w:val="70632956"/>
    <w:rsid w:val="7064216F"/>
    <w:rsid w:val="706447A2"/>
    <w:rsid w:val="70645DE9"/>
    <w:rsid w:val="706758D9"/>
    <w:rsid w:val="70687184"/>
    <w:rsid w:val="7069316E"/>
    <w:rsid w:val="706978A3"/>
    <w:rsid w:val="706A31E5"/>
    <w:rsid w:val="706A3507"/>
    <w:rsid w:val="706A3BBB"/>
    <w:rsid w:val="706A53C9"/>
    <w:rsid w:val="706A7177"/>
    <w:rsid w:val="706B04AD"/>
    <w:rsid w:val="706C2EEF"/>
    <w:rsid w:val="706C7393"/>
    <w:rsid w:val="706E2FF6"/>
    <w:rsid w:val="706F3486"/>
    <w:rsid w:val="70700C31"/>
    <w:rsid w:val="70701B73"/>
    <w:rsid w:val="707029DF"/>
    <w:rsid w:val="70710506"/>
    <w:rsid w:val="70716758"/>
    <w:rsid w:val="7073427E"/>
    <w:rsid w:val="707359D8"/>
    <w:rsid w:val="70741DA4"/>
    <w:rsid w:val="70742784"/>
    <w:rsid w:val="707476B1"/>
    <w:rsid w:val="70761FC0"/>
    <w:rsid w:val="70764E76"/>
    <w:rsid w:val="70765B1C"/>
    <w:rsid w:val="7076606B"/>
    <w:rsid w:val="70781894"/>
    <w:rsid w:val="707A4E88"/>
    <w:rsid w:val="707B1384"/>
    <w:rsid w:val="707C502E"/>
    <w:rsid w:val="707C77AD"/>
    <w:rsid w:val="707D334E"/>
    <w:rsid w:val="707D6EAA"/>
    <w:rsid w:val="707F0E75"/>
    <w:rsid w:val="707F2C23"/>
    <w:rsid w:val="708011D2"/>
    <w:rsid w:val="7080699B"/>
    <w:rsid w:val="70812E3F"/>
    <w:rsid w:val="70814BED"/>
    <w:rsid w:val="7081689B"/>
    <w:rsid w:val="70817FDC"/>
    <w:rsid w:val="70822713"/>
    <w:rsid w:val="70840239"/>
    <w:rsid w:val="708566AC"/>
    <w:rsid w:val="70860455"/>
    <w:rsid w:val="708725C2"/>
    <w:rsid w:val="708862B2"/>
    <w:rsid w:val="708871EE"/>
    <w:rsid w:val="708876F7"/>
    <w:rsid w:val="7089584F"/>
    <w:rsid w:val="708B7819"/>
    <w:rsid w:val="708C17E3"/>
    <w:rsid w:val="708C533F"/>
    <w:rsid w:val="708E0E9F"/>
    <w:rsid w:val="708E2E66"/>
    <w:rsid w:val="708E7A0F"/>
    <w:rsid w:val="708F3A70"/>
    <w:rsid w:val="70903082"/>
    <w:rsid w:val="70904E30"/>
    <w:rsid w:val="70904F00"/>
    <w:rsid w:val="70910BA8"/>
    <w:rsid w:val="70927820"/>
    <w:rsid w:val="70932B72"/>
    <w:rsid w:val="70933BBD"/>
    <w:rsid w:val="709366CE"/>
    <w:rsid w:val="70944D11"/>
    <w:rsid w:val="70950698"/>
    <w:rsid w:val="70960D72"/>
    <w:rsid w:val="709661BE"/>
    <w:rsid w:val="70967F6C"/>
    <w:rsid w:val="70974410"/>
    <w:rsid w:val="70981F36"/>
    <w:rsid w:val="70983692"/>
    <w:rsid w:val="70983CE4"/>
    <w:rsid w:val="7099229E"/>
    <w:rsid w:val="709A3365"/>
    <w:rsid w:val="709B37D5"/>
    <w:rsid w:val="709C78A1"/>
    <w:rsid w:val="709D1CA5"/>
    <w:rsid w:val="709D6074"/>
    <w:rsid w:val="709D754D"/>
    <w:rsid w:val="709E3917"/>
    <w:rsid w:val="70A00DEB"/>
    <w:rsid w:val="70A02B99"/>
    <w:rsid w:val="70A0692F"/>
    <w:rsid w:val="70A1703D"/>
    <w:rsid w:val="70A24B63"/>
    <w:rsid w:val="70A26911"/>
    <w:rsid w:val="70A408DB"/>
    <w:rsid w:val="70A42689"/>
    <w:rsid w:val="70A67126"/>
    <w:rsid w:val="70A703CB"/>
    <w:rsid w:val="70A92325"/>
    <w:rsid w:val="70A94143"/>
    <w:rsid w:val="70AB7EBB"/>
    <w:rsid w:val="70AC2F98"/>
    <w:rsid w:val="70AC5B69"/>
    <w:rsid w:val="70AC7790"/>
    <w:rsid w:val="70AD0863"/>
    <w:rsid w:val="70AE0489"/>
    <w:rsid w:val="70AE3508"/>
    <w:rsid w:val="70AE52B6"/>
    <w:rsid w:val="70AE58B8"/>
    <w:rsid w:val="70B054D2"/>
    <w:rsid w:val="70B07280"/>
    <w:rsid w:val="70B14DA6"/>
    <w:rsid w:val="70B15AAB"/>
    <w:rsid w:val="70B34644"/>
    <w:rsid w:val="70B36D70"/>
    <w:rsid w:val="70B53469"/>
    <w:rsid w:val="70B54896"/>
    <w:rsid w:val="70B56644"/>
    <w:rsid w:val="70B623BC"/>
    <w:rsid w:val="70B76860"/>
    <w:rsid w:val="70B825D8"/>
    <w:rsid w:val="70B84E8F"/>
    <w:rsid w:val="70B86135"/>
    <w:rsid w:val="70BA00FF"/>
    <w:rsid w:val="70BA1EAD"/>
    <w:rsid w:val="70BA6A2B"/>
    <w:rsid w:val="70BB15FC"/>
    <w:rsid w:val="70BC3E77"/>
    <w:rsid w:val="70BD22BD"/>
    <w:rsid w:val="70BE7F7D"/>
    <w:rsid w:val="70BF31CD"/>
    <w:rsid w:val="70BF5715"/>
    <w:rsid w:val="70BF74C3"/>
    <w:rsid w:val="70C043D4"/>
    <w:rsid w:val="70C04FE9"/>
    <w:rsid w:val="70C1148D"/>
    <w:rsid w:val="70C25205"/>
    <w:rsid w:val="70C308FF"/>
    <w:rsid w:val="70C40F7D"/>
    <w:rsid w:val="70C426AE"/>
    <w:rsid w:val="70C55533"/>
    <w:rsid w:val="70C60851"/>
    <w:rsid w:val="70C76378"/>
    <w:rsid w:val="70C8281B"/>
    <w:rsid w:val="70C90342"/>
    <w:rsid w:val="70C97EA8"/>
    <w:rsid w:val="70CC1BE0"/>
    <w:rsid w:val="70CD6084"/>
    <w:rsid w:val="70CD612F"/>
    <w:rsid w:val="70CE5958"/>
    <w:rsid w:val="70CE7706"/>
    <w:rsid w:val="70D00C51"/>
    <w:rsid w:val="70D0347E"/>
    <w:rsid w:val="70D171F6"/>
    <w:rsid w:val="70D311C0"/>
    <w:rsid w:val="70D56CE6"/>
    <w:rsid w:val="70D72A5F"/>
    <w:rsid w:val="70D73423"/>
    <w:rsid w:val="70D867D7"/>
    <w:rsid w:val="70D94A29"/>
    <w:rsid w:val="70DA254F"/>
    <w:rsid w:val="70DA6015"/>
    <w:rsid w:val="70DA60AB"/>
    <w:rsid w:val="70DD3DED"/>
    <w:rsid w:val="70DF36C1"/>
    <w:rsid w:val="70DF7B65"/>
    <w:rsid w:val="70E02B13"/>
    <w:rsid w:val="70E138DD"/>
    <w:rsid w:val="70E1568B"/>
    <w:rsid w:val="70E21403"/>
    <w:rsid w:val="70E44A92"/>
    <w:rsid w:val="70E46F2A"/>
    <w:rsid w:val="70E46FD0"/>
    <w:rsid w:val="70E60EF4"/>
    <w:rsid w:val="70E64A50"/>
    <w:rsid w:val="70E707C8"/>
    <w:rsid w:val="70E76A1A"/>
    <w:rsid w:val="70E86ED8"/>
    <w:rsid w:val="70E92792"/>
    <w:rsid w:val="70E94540"/>
    <w:rsid w:val="70EA66E9"/>
    <w:rsid w:val="70EB02B8"/>
    <w:rsid w:val="70EB0AAA"/>
    <w:rsid w:val="70EC5626"/>
    <w:rsid w:val="70ED4030"/>
    <w:rsid w:val="70ED448B"/>
    <w:rsid w:val="70EE5FFA"/>
    <w:rsid w:val="70EE7DA8"/>
    <w:rsid w:val="70F112FE"/>
    <w:rsid w:val="70F24096"/>
    <w:rsid w:val="70F27898"/>
    <w:rsid w:val="70F33611"/>
    <w:rsid w:val="70F353BF"/>
    <w:rsid w:val="70F3572C"/>
    <w:rsid w:val="70F3716D"/>
    <w:rsid w:val="70F40C57"/>
    <w:rsid w:val="70F52EE5"/>
    <w:rsid w:val="70F63EAE"/>
    <w:rsid w:val="70F829D5"/>
    <w:rsid w:val="70FA04FB"/>
    <w:rsid w:val="70FA499F"/>
    <w:rsid w:val="70FC0717"/>
    <w:rsid w:val="70FC24C5"/>
    <w:rsid w:val="70FE623D"/>
    <w:rsid w:val="70FF3D63"/>
    <w:rsid w:val="70FF5B11"/>
    <w:rsid w:val="710032B7"/>
    <w:rsid w:val="7101188A"/>
    <w:rsid w:val="71017ADB"/>
    <w:rsid w:val="71050FD1"/>
    <w:rsid w:val="71056630"/>
    <w:rsid w:val="710650F2"/>
    <w:rsid w:val="710870BC"/>
    <w:rsid w:val="71094BE2"/>
    <w:rsid w:val="710A39B3"/>
    <w:rsid w:val="710C022E"/>
    <w:rsid w:val="710D4FEE"/>
    <w:rsid w:val="710E2334"/>
    <w:rsid w:val="710F044A"/>
    <w:rsid w:val="710F4C54"/>
    <w:rsid w:val="711041C2"/>
    <w:rsid w:val="71105DB6"/>
    <w:rsid w:val="71107825"/>
    <w:rsid w:val="71121CE9"/>
    <w:rsid w:val="71123A97"/>
    <w:rsid w:val="7113780F"/>
    <w:rsid w:val="71145A61"/>
    <w:rsid w:val="711710AD"/>
    <w:rsid w:val="711772FF"/>
    <w:rsid w:val="71184E25"/>
    <w:rsid w:val="71187CA6"/>
    <w:rsid w:val="71197447"/>
    <w:rsid w:val="711A294B"/>
    <w:rsid w:val="711A6DEF"/>
    <w:rsid w:val="711C5DC8"/>
    <w:rsid w:val="711C66C3"/>
    <w:rsid w:val="711C6745"/>
    <w:rsid w:val="711D41EA"/>
    <w:rsid w:val="711D62F3"/>
    <w:rsid w:val="711E068D"/>
    <w:rsid w:val="711E06E8"/>
    <w:rsid w:val="711E32B9"/>
    <w:rsid w:val="711E331B"/>
    <w:rsid w:val="711F1FB7"/>
    <w:rsid w:val="711F4406"/>
    <w:rsid w:val="711F62B3"/>
    <w:rsid w:val="711F7F62"/>
    <w:rsid w:val="7121017E"/>
    <w:rsid w:val="71211F2C"/>
    <w:rsid w:val="71233EF6"/>
    <w:rsid w:val="712644D3"/>
    <w:rsid w:val="71265794"/>
    <w:rsid w:val="71267FA9"/>
    <w:rsid w:val="71274845"/>
    <w:rsid w:val="712832BA"/>
    <w:rsid w:val="7128436B"/>
    <w:rsid w:val="71286CED"/>
    <w:rsid w:val="71290D5C"/>
    <w:rsid w:val="71296F3C"/>
    <w:rsid w:val="71297032"/>
    <w:rsid w:val="712B2DAA"/>
    <w:rsid w:val="712B4B58"/>
    <w:rsid w:val="712B6906"/>
    <w:rsid w:val="712C58BD"/>
    <w:rsid w:val="712D08D1"/>
    <w:rsid w:val="713056CE"/>
    <w:rsid w:val="71306613"/>
    <w:rsid w:val="71347EB1"/>
    <w:rsid w:val="713500B0"/>
    <w:rsid w:val="71353C29"/>
    <w:rsid w:val="713952F0"/>
    <w:rsid w:val="713954C7"/>
    <w:rsid w:val="713D663A"/>
    <w:rsid w:val="713E2ADE"/>
    <w:rsid w:val="713E488C"/>
    <w:rsid w:val="713F6856"/>
    <w:rsid w:val="7141076F"/>
    <w:rsid w:val="714157C0"/>
    <w:rsid w:val="71416653"/>
    <w:rsid w:val="71427EBB"/>
    <w:rsid w:val="71431EA2"/>
    <w:rsid w:val="71445C1A"/>
    <w:rsid w:val="714479C8"/>
    <w:rsid w:val="714633C6"/>
    <w:rsid w:val="71463740"/>
    <w:rsid w:val="71476D70"/>
    <w:rsid w:val="7148395C"/>
    <w:rsid w:val="7148570A"/>
    <w:rsid w:val="714A1482"/>
    <w:rsid w:val="714B0D57"/>
    <w:rsid w:val="714B5043"/>
    <w:rsid w:val="714B51FB"/>
    <w:rsid w:val="714E0847"/>
    <w:rsid w:val="714E6086"/>
    <w:rsid w:val="714F0C57"/>
    <w:rsid w:val="714F6A99"/>
    <w:rsid w:val="71502811"/>
    <w:rsid w:val="715164D8"/>
    <w:rsid w:val="71526589"/>
    <w:rsid w:val="71535E5D"/>
    <w:rsid w:val="71551BD5"/>
    <w:rsid w:val="71553388"/>
    <w:rsid w:val="71553F9E"/>
    <w:rsid w:val="7156233C"/>
    <w:rsid w:val="71564560"/>
    <w:rsid w:val="71576DDF"/>
    <w:rsid w:val="715776FB"/>
    <w:rsid w:val="71581D09"/>
    <w:rsid w:val="71586E1F"/>
    <w:rsid w:val="715906EF"/>
    <w:rsid w:val="71597917"/>
    <w:rsid w:val="715A7454"/>
    <w:rsid w:val="715B3690"/>
    <w:rsid w:val="715B5014"/>
    <w:rsid w:val="715B790A"/>
    <w:rsid w:val="715C3C11"/>
    <w:rsid w:val="715C7408"/>
    <w:rsid w:val="715E0A8A"/>
    <w:rsid w:val="715E72BC"/>
    <w:rsid w:val="715F03F8"/>
    <w:rsid w:val="715F1E91"/>
    <w:rsid w:val="71600CA6"/>
    <w:rsid w:val="716360A0"/>
    <w:rsid w:val="716562BC"/>
    <w:rsid w:val="716817FE"/>
    <w:rsid w:val="71681909"/>
    <w:rsid w:val="71685DAD"/>
    <w:rsid w:val="7169742F"/>
    <w:rsid w:val="716A38D3"/>
    <w:rsid w:val="716B3CB6"/>
    <w:rsid w:val="716D33C3"/>
    <w:rsid w:val="716D6F1F"/>
    <w:rsid w:val="716E1943"/>
    <w:rsid w:val="716F2C97"/>
    <w:rsid w:val="71704C61"/>
    <w:rsid w:val="71706751"/>
    <w:rsid w:val="71716B9F"/>
    <w:rsid w:val="717209D9"/>
    <w:rsid w:val="717464F9"/>
    <w:rsid w:val="71747C1E"/>
    <w:rsid w:val="71752277"/>
    <w:rsid w:val="71754026"/>
    <w:rsid w:val="7175464F"/>
    <w:rsid w:val="717604C9"/>
    <w:rsid w:val="71775FF0"/>
    <w:rsid w:val="71790240"/>
    <w:rsid w:val="71791D68"/>
    <w:rsid w:val="71793EC4"/>
    <w:rsid w:val="71797038"/>
    <w:rsid w:val="717B1307"/>
    <w:rsid w:val="717B5AE0"/>
    <w:rsid w:val="717C53B4"/>
    <w:rsid w:val="717E112C"/>
    <w:rsid w:val="717F6C52"/>
    <w:rsid w:val="71804EA4"/>
    <w:rsid w:val="71816E6E"/>
    <w:rsid w:val="71836742"/>
    <w:rsid w:val="71837B47"/>
    <w:rsid w:val="71844269"/>
    <w:rsid w:val="71864485"/>
    <w:rsid w:val="71866233"/>
    <w:rsid w:val="71867FE1"/>
    <w:rsid w:val="71883D59"/>
    <w:rsid w:val="7189187F"/>
    <w:rsid w:val="7189565E"/>
    <w:rsid w:val="718A4A0E"/>
    <w:rsid w:val="718A5D23"/>
    <w:rsid w:val="718A7AD1"/>
    <w:rsid w:val="718C1A9B"/>
    <w:rsid w:val="718D5813"/>
    <w:rsid w:val="71900A0A"/>
    <w:rsid w:val="71900E5F"/>
    <w:rsid w:val="7190214B"/>
    <w:rsid w:val="71902C0D"/>
    <w:rsid w:val="71924A6B"/>
    <w:rsid w:val="71930ACC"/>
    <w:rsid w:val="71940950"/>
    <w:rsid w:val="71941F5C"/>
    <w:rsid w:val="719426FE"/>
    <w:rsid w:val="71950224"/>
    <w:rsid w:val="719658F6"/>
    <w:rsid w:val="71970440"/>
    <w:rsid w:val="7197343A"/>
    <w:rsid w:val="719941B8"/>
    <w:rsid w:val="719959D1"/>
    <w:rsid w:val="71995F66"/>
    <w:rsid w:val="719A3A8C"/>
    <w:rsid w:val="719B33E1"/>
    <w:rsid w:val="719B7F30"/>
    <w:rsid w:val="719C15B2"/>
    <w:rsid w:val="719C7804"/>
    <w:rsid w:val="719D296F"/>
    <w:rsid w:val="719E17CE"/>
    <w:rsid w:val="719F5BDF"/>
    <w:rsid w:val="71A072F4"/>
    <w:rsid w:val="71A1260E"/>
    <w:rsid w:val="71A14E1B"/>
    <w:rsid w:val="71A30B93"/>
    <w:rsid w:val="71A315DF"/>
    <w:rsid w:val="71A32941"/>
    <w:rsid w:val="71A470C8"/>
    <w:rsid w:val="71A51978"/>
    <w:rsid w:val="71A52B5D"/>
    <w:rsid w:val="71A566B9"/>
    <w:rsid w:val="71A62431"/>
    <w:rsid w:val="71A64371"/>
    <w:rsid w:val="71A768D5"/>
    <w:rsid w:val="71A861A9"/>
    <w:rsid w:val="71AA1F21"/>
    <w:rsid w:val="71AA75CB"/>
    <w:rsid w:val="71AC0213"/>
    <w:rsid w:val="71AD1673"/>
    <w:rsid w:val="71AD37BF"/>
    <w:rsid w:val="71AF7537"/>
    <w:rsid w:val="71B11502"/>
    <w:rsid w:val="71B20DD6"/>
    <w:rsid w:val="71B27028"/>
    <w:rsid w:val="71B903B6"/>
    <w:rsid w:val="71B927E7"/>
    <w:rsid w:val="71BB2380"/>
    <w:rsid w:val="71BC7EA6"/>
    <w:rsid w:val="71BE3C1E"/>
    <w:rsid w:val="71BE777B"/>
    <w:rsid w:val="71C01745"/>
    <w:rsid w:val="71C02DE0"/>
    <w:rsid w:val="71C33899"/>
    <w:rsid w:val="71C34D91"/>
    <w:rsid w:val="71C50B09"/>
    <w:rsid w:val="71C50F24"/>
    <w:rsid w:val="71C54FAD"/>
    <w:rsid w:val="71C72AD3"/>
    <w:rsid w:val="71C805F9"/>
    <w:rsid w:val="71C8684B"/>
    <w:rsid w:val="71CC3CC9"/>
    <w:rsid w:val="71CC4217"/>
    <w:rsid w:val="71CC633B"/>
    <w:rsid w:val="71CD20B4"/>
    <w:rsid w:val="71CD5C10"/>
    <w:rsid w:val="71CE6809"/>
    <w:rsid w:val="71CF357D"/>
    <w:rsid w:val="71CF3736"/>
    <w:rsid w:val="71CF76D6"/>
    <w:rsid w:val="71CF7BDA"/>
    <w:rsid w:val="71D23226"/>
    <w:rsid w:val="71D41BB2"/>
    <w:rsid w:val="71D472CF"/>
    <w:rsid w:val="71D62D16"/>
    <w:rsid w:val="71D74E14"/>
    <w:rsid w:val="71D92806"/>
    <w:rsid w:val="71DB032D"/>
    <w:rsid w:val="71DB20DB"/>
    <w:rsid w:val="71DB657E"/>
    <w:rsid w:val="71DE4B06"/>
    <w:rsid w:val="71DE606F"/>
    <w:rsid w:val="71E02DC1"/>
    <w:rsid w:val="71E05943"/>
    <w:rsid w:val="71E44B4B"/>
    <w:rsid w:val="71E66C33"/>
    <w:rsid w:val="71E73175"/>
    <w:rsid w:val="71E743EB"/>
    <w:rsid w:val="71E847F7"/>
    <w:rsid w:val="71EA4A14"/>
    <w:rsid w:val="71EC42E8"/>
    <w:rsid w:val="71ED62B2"/>
    <w:rsid w:val="71EF3DD8"/>
    <w:rsid w:val="71F03FBE"/>
    <w:rsid w:val="71F17B50"/>
    <w:rsid w:val="71F31B1A"/>
    <w:rsid w:val="71F4319C"/>
    <w:rsid w:val="71F47640"/>
    <w:rsid w:val="71F65166"/>
    <w:rsid w:val="71F66728"/>
    <w:rsid w:val="71F66F14"/>
    <w:rsid w:val="71F87130"/>
    <w:rsid w:val="71F907B3"/>
    <w:rsid w:val="71F96A05"/>
    <w:rsid w:val="71FB452B"/>
    <w:rsid w:val="71FC1D8A"/>
    <w:rsid w:val="720234E5"/>
    <w:rsid w:val="72023C8F"/>
    <w:rsid w:val="72027A4C"/>
    <w:rsid w:val="72027D93"/>
    <w:rsid w:val="72036676"/>
    <w:rsid w:val="7205364C"/>
    <w:rsid w:val="720553A9"/>
    <w:rsid w:val="72071122"/>
    <w:rsid w:val="72077373"/>
    <w:rsid w:val="72084E9A"/>
    <w:rsid w:val="72086C48"/>
    <w:rsid w:val="7209504C"/>
    <w:rsid w:val="72097F1A"/>
    <w:rsid w:val="720A0C12"/>
    <w:rsid w:val="720A3517"/>
    <w:rsid w:val="720A6E64"/>
    <w:rsid w:val="720E0702"/>
    <w:rsid w:val="720E70C8"/>
    <w:rsid w:val="720F0A10"/>
    <w:rsid w:val="720F1113"/>
    <w:rsid w:val="720F694B"/>
    <w:rsid w:val="720F7FD6"/>
    <w:rsid w:val="72113D4E"/>
    <w:rsid w:val="72140851"/>
    <w:rsid w:val="72141A90"/>
    <w:rsid w:val="7214383E"/>
    <w:rsid w:val="72154DEA"/>
    <w:rsid w:val="7215759C"/>
    <w:rsid w:val="7216013B"/>
    <w:rsid w:val="72161365"/>
    <w:rsid w:val="721675B7"/>
    <w:rsid w:val="7218332F"/>
    <w:rsid w:val="72194693"/>
    <w:rsid w:val="721B697B"/>
    <w:rsid w:val="721C3D38"/>
    <w:rsid w:val="721D0945"/>
    <w:rsid w:val="721D26F3"/>
    <w:rsid w:val="721D6B97"/>
    <w:rsid w:val="721F290F"/>
    <w:rsid w:val="72200A6A"/>
    <w:rsid w:val="722021E3"/>
    <w:rsid w:val="72203F91"/>
    <w:rsid w:val="722046AE"/>
    <w:rsid w:val="72227D09"/>
    <w:rsid w:val="72236ECD"/>
    <w:rsid w:val="72240883"/>
    <w:rsid w:val="722412E0"/>
    <w:rsid w:val="722515A8"/>
    <w:rsid w:val="72253C9E"/>
    <w:rsid w:val="72255A4C"/>
    <w:rsid w:val="72273572"/>
    <w:rsid w:val="72281098"/>
    <w:rsid w:val="722872EA"/>
    <w:rsid w:val="72292A47"/>
    <w:rsid w:val="7229553C"/>
    <w:rsid w:val="722A12B4"/>
    <w:rsid w:val="722A3062"/>
    <w:rsid w:val="722A4E10"/>
    <w:rsid w:val="722C2936"/>
    <w:rsid w:val="722C7F38"/>
    <w:rsid w:val="722D66AE"/>
    <w:rsid w:val="722E2B52"/>
    <w:rsid w:val="722E7AF2"/>
    <w:rsid w:val="722F0678"/>
    <w:rsid w:val="722F4A36"/>
    <w:rsid w:val="722F68CA"/>
    <w:rsid w:val="723143F0"/>
    <w:rsid w:val="7231619E"/>
    <w:rsid w:val="72330169"/>
    <w:rsid w:val="72347A3D"/>
    <w:rsid w:val="72361A07"/>
    <w:rsid w:val="723637B5"/>
    <w:rsid w:val="7236678B"/>
    <w:rsid w:val="72371A80"/>
    <w:rsid w:val="723764DA"/>
    <w:rsid w:val="723839D1"/>
    <w:rsid w:val="72391355"/>
    <w:rsid w:val="723914F7"/>
    <w:rsid w:val="723A0276"/>
    <w:rsid w:val="723B701D"/>
    <w:rsid w:val="72402885"/>
    <w:rsid w:val="72417073"/>
    <w:rsid w:val="72417A5F"/>
    <w:rsid w:val="72420CF0"/>
    <w:rsid w:val="7242215A"/>
    <w:rsid w:val="724265FE"/>
    <w:rsid w:val="72433C8A"/>
    <w:rsid w:val="72435ED2"/>
    <w:rsid w:val="724361BE"/>
    <w:rsid w:val="72442376"/>
    <w:rsid w:val="72457E9C"/>
    <w:rsid w:val="72473C14"/>
    <w:rsid w:val="724759C2"/>
    <w:rsid w:val="7249798C"/>
    <w:rsid w:val="724A34C0"/>
    <w:rsid w:val="724A3704"/>
    <w:rsid w:val="724D0AFE"/>
    <w:rsid w:val="724E0DE9"/>
    <w:rsid w:val="724E21E5"/>
    <w:rsid w:val="724E4FA2"/>
    <w:rsid w:val="724F0D1A"/>
    <w:rsid w:val="72505BF1"/>
    <w:rsid w:val="725135C9"/>
    <w:rsid w:val="72516841"/>
    <w:rsid w:val="7252450F"/>
    <w:rsid w:val="725272A7"/>
    <w:rsid w:val="725325B9"/>
    <w:rsid w:val="72534604"/>
    <w:rsid w:val="72536115"/>
    <w:rsid w:val="725400DF"/>
    <w:rsid w:val="72541E8D"/>
    <w:rsid w:val="72542E02"/>
    <w:rsid w:val="7255453E"/>
    <w:rsid w:val="72560CBC"/>
    <w:rsid w:val="72565C05"/>
    <w:rsid w:val="7258281D"/>
    <w:rsid w:val="725956F5"/>
    <w:rsid w:val="725B76BF"/>
    <w:rsid w:val="725C65E7"/>
    <w:rsid w:val="725C668C"/>
    <w:rsid w:val="725D3437"/>
    <w:rsid w:val="725D51E5"/>
    <w:rsid w:val="725E1397"/>
    <w:rsid w:val="725F0F5E"/>
    <w:rsid w:val="726102B7"/>
    <w:rsid w:val="7262131A"/>
    <w:rsid w:val="7263739B"/>
    <w:rsid w:val="7265409A"/>
    <w:rsid w:val="72655E48"/>
    <w:rsid w:val="72671129"/>
    <w:rsid w:val="72671BC0"/>
    <w:rsid w:val="72676064"/>
    <w:rsid w:val="72682363"/>
    <w:rsid w:val="72691DDC"/>
    <w:rsid w:val="72693DA3"/>
    <w:rsid w:val="72695938"/>
    <w:rsid w:val="726A1369"/>
    <w:rsid w:val="726A345E"/>
    <w:rsid w:val="726A6850"/>
    <w:rsid w:val="726B5B54"/>
    <w:rsid w:val="726C367A"/>
    <w:rsid w:val="726E11A1"/>
    <w:rsid w:val="726E5F49"/>
    <w:rsid w:val="726F4F19"/>
    <w:rsid w:val="726F5369"/>
    <w:rsid w:val="726F6CC7"/>
    <w:rsid w:val="7271123C"/>
    <w:rsid w:val="727147ED"/>
    <w:rsid w:val="72734A09"/>
    <w:rsid w:val="727367B7"/>
    <w:rsid w:val="7274109D"/>
    <w:rsid w:val="727442DD"/>
    <w:rsid w:val="72747EFB"/>
    <w:rsid w:val="7278201F"/>
    <w:rsid w:val="727A7B45"/>
    <w:rsid w:val="727B1B10"/>
    <w:rsid w:val="727C634F"/>
    <w:rsid w:val="727D3192"/>
    <w:rsid w:val="727D5888"/>
    <w:rsid w:val="727F20FF"/>
    <w:rsid w:val="727F3840"/>
    <w:rsid w:val="727F515C"/>
    <w:rsid w:val="728046C2"/>
    <w:rsid w:val="72814495"/>
    <w:rsid w:val="72824C4C"/>
    <w:rsid w:val="72834520"/>
    <w:rsid w:val="728409C4"/>
    <w:rsid w:val="72842772"/>
    <w:rsid w:val="7285473C"/>
    <w:rsid w:val="72874010"/>
    <w:rsid w:val="728848F2"/>
    <w:rsid w:val="7289422C"/>
    <w:rsid w:val="72895FDA"/>
    <w:rsid w:val="72896020"/>
    <w:rsid w:val="72897D89"/>
    <w:rsid w:val="728B2D0B"/>
    <w:rsid w:val="728C1627"/>
    <w:rsid w:val="728C5ACB"/>
    <w:rsid w:val="728E0764"/>
    <w:rsid w:val="728E4418"/>
    <w:rsid w:val="728F1DDD"/>
    <w:rsid w:val="72903084"/>
    <w:rsid w:val="729047C5"/>
    <w:rsid w:val="72907369"/>
    <w:rsid w:val="72916C3D"/>
    <w:rsid w:val="729270E5"/>
    <w:rsid w:val="729329B5"/>
    <w:rsid w:val="7294672D"/>
    <w:rsid w:val="729606F7"/>
    <w:rsid w:val="7298446F"/>
    <w:rsid w:val="72987FCC"/>
    <w:rsid w:val="729A3D44"/>
    <w:rsid w:val="729A7079"/>
    <w:rsid w:val="729B5D0E"/>
    <w:rsid w:val="729C3F60"/>
    <w:rsid w:val="72A01ECB"/>
    <w:rsid w:val="72A050D2"/>
    <w:rsid w:val="72A11576"/>
    <w:rsid w:val="72A16BDA"/>
    <w:rsid w:val="72A2709C"/>
    <w:rsid w:val="72A4124E"/>
    <w:rsid w:val="72A42E14"/>
    <w:rsid w:val="72A44BC2"/>
    <w:rsid w:val="72A5555B"/>
    <w:rsid w:val="72A66B8C"/>
    <w:rsid w:val="72A72905"/>
    <w:rsid w:val="72A77E7B"/>
    <w:rsid w:val="72A9042B"/>
    <w:rsid w:val="72A921D9"/>
    <w:rsid w:val="72A927BD"/>
    <w:rsid w:val="72A9667D"/>
    <w:rsid w:val="72AA6A61"/>
    <w:rsid w:val="72AD63E3"/>
    <w:rsid w:val="72AE5A41"/>
    <w:rsid w:val="72B03567"/>
    <w:rsid w:val="72B11061"/>
    <w:rsid w:val="72B1108D"/>
    <w:rsid w:val="72B312A9"/>
    <w:rsid w:val="72B3153D"/>
    <w:rsid w:val="72B33869"/>
    <w:rsid w:val="72B34E05"/>
    <w:rsid w:val="72B36056"/>
    <w:rsid w:val="72B50B7E"/>
    <w:rsid w:val="72B604A9"/>
    <w:rsid w:val="72B60FD4"/>
    <w:rsid w:val="72B648F6"/>
    <w:rsid w:val="72B666A4"/>
    <w:rsid w:val="72B829B1"/>
    <w:rsid w:val="72B82D9A"/>
    <w:rsid w:val="72B911AA"/>
    <w:rsid w:val="72BA2638"/>
    <w:rsid w:val="72BA5A2A"/>
    <w:rsid w:val="72BB3CBA"/>
    <w:rsid w:val="72BB7A5D"/>
    <w:rsid w:val="72BD7A32"/>
    <w:rsid w:val="72BF0CD3"/>
    <w:rsid w:val="72BF6FC7"/>
    <w:rsid w:val="72C15774"/>
    <w:rsid w:val="72C214EC"/>
    <w:rsid w:val="72C232D9"/>
    <w:rsid w:val="72C409E1"/>
    <w:rsid w:val="72C45265"/>
    <w:rsid w:val="72C47013"/>
    <w:rsid w:val="72C54B39"/>
    <w:rsid w:val="72C6285F"/>
    <w:rsid w:val="72C62D69"/>
    <w:rsid w:val="72C74D55"/>
    <w:rsid w:val="72C76B03"/>
    <w:rsid w:val="72CB65F3"/>
    <w:rsid w:val="72CD008E"/>
    <w:rsid w:val="72CD5999"/>
    <w:rsid w:val="72CE60E3"/>
    <w:rsid w:val="72CE7E91"/>
    <w:rsid w:val="72D059B7"/>
    <w:rsid w:val="72D11FE0"/>
    <w:rsid w:val="72D134DE"/>
    <w:rsid w:val="72D24578"/>
    <w:rsid w:val="72D35A08"/>
    <w:rsid w:val="72D37256"/>
    <w:rsid w:val="72D51220"/>
    <w:rsid w:val="72D57472"/>
    <w:rsid w:val="72D60AF4"/>
    <w:rsid w:val="72D627E6"/>
    <w:rsid w:val="72D80D10"/>
    <w:rsid w:val="72D82ABE"/>
    <w:rsid w:val="72DA58DB"/>
    <w:rsid w:val="72DB610A"/>
    <w:rsid w:val="72DC25AE"/>
    <w:rsid w:val="72DD1E82"/>
    <w:rsid w:val="72DD7BBD"/>
    <w:rsid w:val="72DE73EC"/>
    <w:rsid w:val="72DF3E4C"/>
    <w:rsid w:val="72DF5BFA"/>
    <w:rsid w:val="72E15E16"/>
    <w:rsid w:val="72E17BC5"/>
    <w:rsid w:val="72E17CFF"/>
    <w:rsid w:val="72E2393D"/>
    <w:rsid w:val="72E256EB"/>
    <w:rsid w:val="72E27499"/>
    <w:rsid w:val="72E529EE"/>
    <w:rsid w:val="72E90827"/>
    <w:rsid w:val="72E92881"/>
    <w:rsid w:val="72E96A79"/>
    <w:rsid w:val="72EA5047"/>
    <w:rsid w:val="72EB27F1"/>
    <w:rsid w:val="72EB459F"/>
    <w:rsid w:val="72EC306D"/>
    <w:rsid w:val="72EC3731"/>
    <w:rsid w:val="72EE0533"/>
    <w:rsid w:val="72EE22E1"/>
    <w:rsid w:val="72EE408F"/>
    <w:rsid w:val="72EE5E3E"/>
    <w:rsid w:val="72F0605A"/>
    <w:rsid w:val="72F13B80"/>
    <w:rsid w:val="72F35B4A"/>
    <w:rsid w:val="72F378F8"/>
    <w:rsid w:val="72F53670"/>
    <w:rsid w:val="72F561B0"/>
    <w:rsid w:val="72F571CC"/>
    <w:rsid w:val="72F773E8"/>
    <w:rsid w:val="72F813BE"/>
    <w:rsid w:val="72FA3784"/>
    <w:rsid w:val="72FA6ED8"/>
    <w:rsid w:val="72FB055A"/>
    <w:rsid w:val="72FB3B6A"/>
    <w:rsid w:val="72FC67AC"/>
    <w:rsid w:val="72FD2525"/>
    <w:rsid w:val="72FF44EF"/>
    <w:rsid w:val="72FF629D"/>
    <w:rsid w:val="73010267"/>
    <w:rsid w:val="73012015"/>
    <w:rsid w:val="73013DC3"/>
    <w:rsid w:val="730218E9"/>
    <w:rsid w:val="73027B3B"/>
    <w:rsid w:val="73046E24"/>
    <w:rsid w:val="7306103D"/>
    <w:rsid w:val="730613D9"/>
    <w:rsid w:val="73062796"/>
    <w:rsid w:val="730756EB"/>
    <w:rsid w:val="730833A3"/>
    <w:rsid w:val="730A1B38"/>
    <w:rsid w:val="730A3279"/>
    <w:rsid w:val="730B2E93"/>
    <w:rsid w:val="730B4C41"/>
    <w:rsid w:val="730B69EF"/>
    <w:rsid w:val="730C2768"/>
    <w:rsid w:val="730E028E"/>
    <w:rsid w:val="730E375E"/>
    <w:rsid w:val="73104006"/>
    <w:rsid w:val="73107E21"/>
    <w:rsid w:val="73117D7E"/>
    <w:rsid w:val="73125FD0"/>
    <w:rsid w:val="73133AF6"/>
    <w:rsid w:val="731355C1"/>
    <w:rsid w:val="731358A4"/>
    <w:rsid w:val="73155AC0"/>
    <w:rsid w:val="7315786E"/>
    <w:rsid w:val="73172CAC"/>
    <w:rsid w:val="731735E6"/>
    <w:rsid w:val="7317587D"/>
    <w:rsid w:val="731A2D6E"/>
    <w:rsid w:val="731A4E85"/>
    <w:rsid w:val="731A6C33"/>
    <w:rsid w:val="731D4975"/>
    <w:rsid w:val="731E6046"/>
    <w:rsid w:val="731F06ED"/>
    <w:rsid w:val="731F143E"/>
    <w:rsid w:val="731F693F"/>
    <w:rsid w:val="7320549F"/>
    <w:rsid w:val="73214465"/>
    <w:rsid w:val="73217FC1"/>
    <w:rsid w:val="73221F8B"/>
    <w:rsid w:val="73222990"/>
    <w:rsid w:val="73225CA8"/>
    <w:rsid w:val="732301DD"/>
    <w:rsid w:val="732452B0"/>
    <w:rsid w:val="73245D03"/>
    <w:rsid w:val="73257E81"/>
    <w:rsid w:val="73261311"/>
    <w:rsid w:val="73261A7B"/>
    <w:rsid w:val="73263829"/>
    <w:rsid w:val="73267CCD"/>
    <w:rsid w:val="732857F3"/>
    <w:rsid w:val="7329156C"/>
    <w:rsid w:val="7329331A"/>
    <w:rsid w:val="73294318"/>
    <w:rsid w:val="73297C92"/>
    <w:rsid w:val="732D2E0A"/>
    <w:rsid w:val="732E26DE"/>
    <w:rsid w:val="732E6B82"/>
    <w:rsid w:val="73306456"/>
    <w:rsid w:val="73312EDA"/>
    <w:rsid w:val="73326672"/>
    <w:rsid w:val="73334198"/>
    <w:rsid w:val="73353A6C"/>
    <w:rsid w:val="73373C29"/>
    <w:rsid w:val="733777E5"/>
    <w:rsid w:val="733825DE"/>
    <w:rsid w:val="73387037"/>
    <w:rsid w:val="73394761"/>
    <w:rsid w:val="733A40A0"/>
    <w:rsid w:val="733A5527"/>
    <w:rsid w:val="733A72D5"/>
    <w:rsid w:val="733B20A7"/>
    <w:rsid w:val="733C129F"/>
    <w:rsid w:val="733C4DFB"/>
    <w:rsid w:val="733C607F"/>
    <w:rsid w:val="733E6DC5"/>
    <w:rsid w:val="73410663"/>
    <w:rsid w:val="73412411"/>
    <w:rsid w:val="73426189"/>
    <w:rsid w:val="7343262D"/>
    <w:rsid w:val="7344489A"/>
    <w:rsid w:val="734463A5"/>
    <w:rsid w:val="73452751"/>
    <w:rsid w:val="7346093C"/>
    <w:rsid w:val="7346211D"/>
    <w:rsid w:val="734737A0"/>
    <w:rsid w:val="734939BC"/>
    <w:rsid w:val="7349727C"/>
    <w:rsid w:val="73497518"/>
    <w:rsid w:val="734A244E"/>
    <w:rsid w:val="734B045B"/>
    <w:rsid w:val="734B14E2"/>
    <w:rsid w:val="734B7F05"/>
    <w:rsid w:val="734C0DB6"/>
    <w:rsid w:val="734C49BE"/>
    <w:rsid w:val="734D115F"/>
    <w:rsid w:val="734D525A"/>
    <w:rsid w:val="73504D4A"/>
    <w:rsid w:val="73506AF8"/>
    <w:rsid w:val="73520AC2"/>
    <w:rsid w:val="73522870"/>
    <w:rsid w:val="73530396"/>
    <w:rsid w:val="73532EFF"/>
    <w:rsid w:val="735465E8"/>
    <w:rsid w:val="73561CEB"/>
    <w:rsid w:val="73577E87"/>
    <w:rsid w:val="7358775B"/>
    <w:rsid w:val="73593BFF"/>
    <w:rsid w:val="73593D50"/>
    <w:rsid w:val="735A0EF1"/>
    <w:rsid w:val="735A7977"/>
    <w:rsid w:val="735E1215"/>
    <w:rsid w:val="735F6D3B"/>
    <w:rsid w:val="73612AB3"/>
    <w:rsid w:val="73613DC2"/>
    <w:rsid w:val="7361656E"/>
    <w:rsid w:val="73634A7D"/>
    <w:rsid w:val="736366E2"/>
    <w:rsid w:val="7363682B"/>
    <w:rsid w:val="73637CB9"/>
    <w:rsid w:val="736600CA"/>
    <w:rsid w:val="736602F4"/>
    <w:rsid w:val="73665063"/>
    <w:rsid w:val="7366631C"/>
    <w:rsid w:val="7368101D"/>
    <w:rsid w:val="73682094"/>
    <w:rsid w:val="73683E42"/>
    <w:rsid w:val="73685BF0"/>
    <w:rsid w:val="73695FEF"/>
    <w:rsid w:val="736B3932"/>
    <w:rsid w:val="736B748E"/>
    <w:rsid w:val="736C0ED5"/>
    <w:rsid w:val="736C2616"/>
    <w:rsid w:val="736D1458"/>
    <w:rsid w:val="736E6F7E"/>
    <w:rsid w:val="736F0495"/>
    <w:rsid w:val="736F3422"/>
    <w:rsid w:val="73702427"/>
    <w:rsid w:val="7370719A"/>
    <w:rsid w:val="7371296A"/>
    <w:rsid w:val="73722F12"/>
    <w:rsid w:val="73726A6F"/>
    <w:rsid w:val="73726D73"/>
    <w:rsid w:val="73734595"/>
    <w:rsid w:val="73735B89"/>
    <w:rsid w:val="73740A39"/>
    <w:rsid w:val="73742238"/>
    <w:rsid w:val="737535FF"/>
    <w:rsid w:val="73764AF4"/>
    <w:rsid w:val="73792049"/>
    <w:rsid w:val="7379604F"/>
    <w:rsid w:val="73797DFD"/>
    <w:rsid w:val="737A0337"/>
    <w:rsid w:val="737C09CA"/>
    <w:rsid w:val="737D16B0"/>
    <w:rsid w:val="737D6382"/>
    <w:rsid w:val="737E18B7"/>
    <w:rsid w:val="737E32EA"/>
    <w:rsid w:val="737F73DD"/>
    <w:rsid w:val="738039BE"/>
    <w:rsid w:val="73813156"/>
    <w:rsid w:val="73814F04"/>
    <w:rsid w:val="73832A2A"/>
    <w:rsid w:val="7386076C"/>
    <w:rsid w:val="73871AC0"/>
    <w:rsid w:val="73893DB8"/>
    <w:rsid w:val="738A025C"/>
    <w:rsid w:val="738B18DE"/>
    <w:rsid w:val="738B5D82"/>
    <w:rsid w:val="738B7EA4"/>
    <w:rsid w:val="738D1AFA"/>
    <w:rsid w:val="738D38A8"/>
    <w:rsid w:val="738F5872"/>
    <w:rsid w:val="739014F4"/>
    <w:rsid w:val="73905147"/>
    <w:rsid w:val="73911760"/>
    <w:rsid w:val="73920EBF"/>
    <w:rsid w:val="73922834"/>
    <w:rsid w:val="73942E89"/>
    <w:rsid w:val="73944C37"/>
    <w:rsid w:val="7395275D"/>
    <w:rsid w:val="73964142"/>
    <w:rsid w:val="739727C6"/>
    <w:rsid w:val="73972979"/>
    <w:rsid w:val="739B6B24"/>
    <w:rsid w:val="739C1D3D"/>
    <w:rsid w:val="739C3AEB"/>
    <w:rsid w:val="739C7FB4"/>
    <w:rsid w:val="739E5AB6"/>
    <w:rsid w:val="739F3D64"/>
    <w:rsid w:val="739F538A"/>
    <w:rsid w:val="73A0182E"/>
    <w:rsid w:val="73A23E26"/>
    <w:rsid w:val="73A34E7A"/>
    <w:rsid w:val="73A37212"/>
    <w:rsid w:val="73A6028B"/>
    <w:rsid w:val="73A62BBC"/>
    <w:rsid w:val="73A66718"/>
    <w:rsid w:val="73A71C7C"/>
    <w:rsid w:val="73A86934"/>
    <w:rsid w:val="73AA26AC"/>
    <w:rsid w:val="73AA445A"/>
    <w:rsid w:val="73AA7B0C"/>
    <w:rsid w:val="73AB3D2F"/>
    <w:rsid w:val="73AB4ED8"/>
    <w:rsid w:val="73AD522B"/>
    <w:rsid w:val="73AF1A71"/>
    <w:rsid w:val="73AF381F"/>
    <w:rsid w:val="73AF6429"/>
    <w:rsid w:val="73B057E9"/>
    <w:rsid w:val="73B20C24"/>
    <w:rsid w:val="73B2330F"/>
    <w:rsid w:val="73B44D81"/>
    <w:rsid w:val="73B47087"/>
    <w:rsid w:val="73B52DFF"/>
    <w:rsid w:val="73B61051"/>
    <w:rsid w:val="73B76C11"/>
    <w:rsid w:val="73B8604B"/>
    <w:rsid w:val="73B928EF"/>
    <w:rsid w:val="73BC23E0"/>
    <w:rsid w:val="73BC418E"/>
    <w:rsid w:val="73BE3A62"/>
    <w:rsid w:val="73BF77DA"/>
    <w:rsid w:val="73C05A2C"/>
    <w:rsid w:val="73C073AE"/>
    <w:rsid w:val="73C179F6"/>
    <w:rsid w:val="73C34575"/>
    <w:rsid w:val="73C3551C"/>
    <w:rsid w:val="73C372CA"/>
    <w:rsid w:val="73C60B68"/>
    <w:rsid w:val="73C61ADF"/>
    <w:rsid w:val="73C73A51"/>
    <w:rsid w:val="73C82B32"/>
    <w:rsid w:val="73CB617F"/>
    <w:rsid w:val="73CB6678"/>
    <w:rsid w:val="73CC2623"/>
    <w:rsid w:val="73CD1EF7"/>
    <w:rsid w:val="73CD76B7"/>
    <w:rsid w:val="73CF3EC1"/>
    <w:rsid w:val="73D0517B"/>
    <w:rsid w:val="73D12AAD"/>
    <w:rsid w:val="73D2575F"/>
    <w:rsid w:val="73D2635D"/>
    <w:rsid w:val="73D2750D"/>
    <w:rsid w:val="73D414D7"/>
    <w:rsid w:val="73D43285"/>
    <w:rsid w:val="73D47729"/>
    <w:rsid w:val="73D6524F"/>
    <w:rsid w:val="73D72D76"/>
    <w:rsid w:val="73D85635"/>
    <w:rsid w:val="73D96AEE"/>
    <w:rsid w:val="73DB0AB8"/>
    <w:rsid w:val="73DC038C"/>
    <w:rsid w:val="73DC213A"/>
    <w:rsid w:val="73DC65DE"/>
    <w:rsid w:val="73DD5195"/>
    <w:rsid w:val="73DE5EB2"/>
    <w:rsid w:val="73DF11F6"/>
    <w:rsid w:val="73E01C2A"/>
    <w:rsid w:val="73E166E7"/>
    <w:rsid w:val="73E24597"/>
    <w:rsid w:val="73E3171A"/>
    <w:rsid w:val="73E84F83"/>
    <w:rsid w:val="73E90A94"/>
    <w:rsid w:val="73EA1A13"/>
    <w:rsid w:val="73EA28E2"/>
    <w:rsid w:val="73EB05CF"/>
    <w:rsid w:val="73EB236A"/>
    <w:rsid w:val="73EC37FA"/>
    <w:rsid w:val="73EF4058"/>
    <w:rsid w:val="73F13E37"/>
    <w:rsid w:val="73F27BAF"/>
    <w:rsid w:val="73F35C51"/>
    <w:rsid w:val="73F41B79"/>
    <w:rsid w:val="73F43927"/>
    <w:rsid w:val="73F456D6"/>
    <w:rsid w:val="73F5289D"/>
    <w:rsid w:val="73F531FC"/>
    <w:rsid w:val="73F676A0"/>
    <w:rsid w:val="73F90F3E"/>
    <w:rsid w:val="73F95436"/>
    <w:rsid w:val="73FA1C2B"/>
    <w:rsid w:val="73FB071E"/>
    <w:rsid w:val="73FB4CB6"/>
    <w:rsid w:val="73FB6A64"/>
    <w:rsid w:val="73FC458A"/>
    <w:rsid w:val="73FC6584"/>
    <w:rsid w:val="73FE5C0F"/>
    <w:rsid w:val="73FF5520"/>
    <w:rsid w:val="740022CC"/>
    <w:rsid w:val="7400407A"/>
    <w:rsid w:val="74024296"/>
    <w:rsid w:val="74033B6B"/>
    <w:rsid w:val="74033BE6"/>
    <w:rsid w:val="74052F48"/>
    <w:rsid w:val="74063780"/>
    <w:rsid w:val="74065409"/>
    <w:rsid w:val="740718AD"/>
    <w:rsid w:val="74085625"/>
    <w:rsid w:val="740873D3"/>
    <w:rsid w:val="740A314B"/>
    <w:rsid w:val="740B2A1F"/>
    <w:rsid w:val="740C0B5D"/>
    <w:rsid w:val="740D2C3B"/>
    <w:rsid w:val="740F0761"/>
    <w:rsid w:val="740F3D36"/>
    <w:rsid w:val="740F42BD"/>
    <w:rsid w:val="74105023"/>
    <w:rsid w:val="74106782"/>
    <w:rsid w:val="74122000"/>
    <w:rsid w:val="74132DC2"/>
    <w:rsid w:val="74145D78"/>
    <w:rsid w:val="74161AF0"/>
    <w:rsid w:val="74162222"/>
    <w:rsid w:val="7416564C"/>
    <w:rsid w:val="74166A67"/>
    <w:rsid w:val="741713C4"/>
    <w:rsid w:val="7419338E"/>
    <w:rsid w:val="741B0EB4"/>
    <w:rsid w:val="741B5358"/>
    <w:rsid w:val="741B70BF"/>
    <w:rsid w:val="741C4C2C"/>
    <w:rsid w:val="741C69DA"/>
    <w:rsid w:val="741D2CB9"/>
    <w:rsid w:val="741E2752"/>
    <w:rsid w:val="741E68C7"/>
    <w:rsid w:val="742064CB"/>
    <w:rsid w:val="74207B19"/>
    <w:rsid w:val="74210C02"/>
    <w:rsid w:val="74210FA9"/>
    <w:rsid w:val="74212243"/>
    <w:rsid w:val="74213FF1"/>
    <w:rsid w:val="7423420D"/>
    <w:rsid w:val="74235FBB"/>
    <w:rsid w:val="7424106B"/>
    <w:rsid w:val="742432C6"/>
    <w:rsid w:val="74253AE1"/>
    <w:rsid w:val="74257F85"/>
    <w:rsid w:val="74275AAB"/>
    <w:rsid w:val="74280E7C"/>
    <w:rsid w:val="742835D1"/>
    <w:rsid w:val="7428537F"/>
    <w:rsid w:val="742A10F7"/>
    <w:rsid w:val="742A7349"/>
    <w:rsid w:val="742C005C"/>
    <w:rsid w:val="742C0B24"/>
    <w:rsid w:val="742C1313"/>
    <w:rsid w:val="742D6E39"/>
    <w:rsid w:val="742E00B9"/>
    <w:rsid w:val="742E508B"/>
    <w:rsid w:val="74306F6E"/>
    <w:rsid w:val="7431579B"/>
    <w:rsid w:val="74325E53"/>
    <w:rsid w:val="743261FE"/>
    <w:rsid w:val="7433258E"/>
    <w:rsid w:val="74343D24"/>
    <w:rsid w:val="74361CD0"/>
    <w:rsid w:val="74365CEE"/>
    <w:rsid w:val="74367A9C"/>
    <w:rsid w:val="74381A66"/>
    <w:rsid w:val="74393A30"/>
    <w:rsid w:val="743A3A2D"/>
    <w:rsid w:val="743C2C0E"/>
    <w:rsid w:val="743D707D"/>
    <w:rsid w:val="743E1047"/>
    <w:rsid w:val="743E2DF5"/>
    <w:rsid w:val="74404DBF"/>
    <w:rsid w:val="74435A84"/>
    <w:rsid w:val="744523D5"/>
    <w:rsid w:val="74455F31"/>
    <w:rsid w:val="7446107D"/>
    <w:rsid w:val="74461834"/>
    <w:rsid w:val="74471CA9"/>
    <w:rsid w:val="7447614D"/>
    <w:rsid w:val="744877CF"/>
    <w:rsid w:val="744A1799"/>
    <w:rsid w:val="744B1BD7"/>
    <w:rsid w:val="744C0362"/>
    <w:rsid w:val="744C5512"/>
    <w:rsid w:val="744C6B36"/>
    <w:rsid w:val="744C72C0"/>
    <w:rsid w:val="744C784B"/>
    <w:rsid w:val="744D3038"/>
    <w:rsid w:val="744D4DE6"/>
    <w:rsid w:val="744E128A"/>
    <w:rsid w:val="744E5768"/>
    <w:rsid w:val="744F4027"/>
    <w:rsid w:val="74510D7A"/>
    <w:rsid w:val="74512B28"/>
    <w:rsid w:val="7452064E"/>
    <w:rsid w:val="74535579"/>
    <w:rsid w:val="7456013E"/>
    <w:rsid w:val="74573C49"/>
    <w:rsid w:val="74575C64"/>
    <w:rsid w:val="74581AC4"/>
    <w:rsid w:val="745919DD"/>
    <w:rsid w:val="745B7503"/>
    <w:rsid w:val="745D14CD"/>
    <w:rsid w:val="745E5DE3"/>
    <w:rsid w:val="745E6FF3"/>
    <w:rsid w:val="745F3497"/>
    <w:rsid w:val="745F5B50"/>
    <w:rsid w:val="74600FBD"/>
    <w:rsid w:val="74602D6B"/>
    <w:rsid w:val="7460720F"/>
    <w:rsid w:val="74620891"/>
    <w:rsid w:val="74622053"/>
    <w:rsid w:val="74626AE3"/>
    <w:rsid w:val="746318AB"/>
    <w:rsid w:val="746318E2"/>
    <w:rsid w:val="746565D3"/>
    <w:rsid w:val="74674E7F"/>
    <w:rsid w:val="74681C20"/>
    <w:rsid w:val="74687E72"/>
    <w:rsid w:val="746960C4"/>
    <w:rsid w:val="746A3800"/>
    <w:rsid w:val="746A3BEA"/>
    <w:rsid w:val="746A6919"/>
    <w:rsid w:val="746D7236"/>
    <w:rsid w:val="746E36DA"/>
    <w:rsid w:val="746E4F7C"/>
    <w:rsid w:val="746F2FAE"/>
    <w:rsid w:val="747131CA"/>
    <w:rsid w:val="74714F78"/>
    <w:rsid w:val="74721F92"/>
    <w:rsid w:val="74726970"/>
    <w:rsid w:val="747323CA"/>
    <w:rsid w:val="74732A9E"/>
    <w:rsid w:val="74736F42"/>
    <w:rsid w:val="747405C4"/>
    <w:rsid w:val="747433A4"/>
    <w:rsid w:val="74746816"/>
    <w:rsid w:val="747607E0"/>
    <w:rsid w:val="74761DA3"/>
    <w:rsid w:val="7476258E"/>
    <w:rsid w:val="7476433D"/>
    <w:rsid w:val="74767078"/>
    <w:rsid w:val="747671D2"/>
    <w:rsid w:val="74784559"/>
    <w:rsid w:val="74793E2D"/>
    <w:rsid w:val="74795BDB"/>
    <w:rsid w:val="747B5DF7"/>
    <w:rsid w:val="747C3DCB"/>
    <w:rsid w:val="747D1B6F"/>
    <w:rsid w:val="747F3106"/>
    <w:rsid w:val="74806F69"/>
    <w:rsid w:val="74832198"/>
    <w:rsid w:val="74856C75"/>
    <w:rsid w:val="748668BB"/>
    <w:rsid w:val="7487479C"/>
    <w:rsid w:val="74890514"/>
    <w:rsid w:val="748922C2"/>
    <w:rsid w:val="74895648"/>
    <w:rsid w:val="748979D6"/>
    <w:rsid w:val="748A603A"/>
    <w:rsid w:val="748A6AD8"/>
    <w:rsid w:val="748A7DE8"/>
    <w:rsid w:val="748D1686"/>
    <w:rsid w:val="748F14BA"/>
    <w:rsid w:val="748F1A00"/>
    <w:rsid w:val="748F53FE"/>
    <w:rsid w:val="7490294A"/>
    <w:rsid w:val="74911176"/>
    <w:rsid w:val="74915F75"/>
    <w:rsid w:val="74926042"/>
    <w:rsid w:val="74933140"/>
    <w:rsid w:val="74934EEE"/>
    <w:rsid w:val="74940C67"/>
    <w:rsid w:val="74942A15"/>
    <w:rsid w:val="74956EB9"/>
    <w:rsid w:val="749649DF"/>
    <w:rsid w:val="749710DC"/>
    <w:rsid w:val="74982505"/>
    <w:rsid w:val="74987435"/>
    <w:rsid w:val="74991877"/>
    <w:rsid w:val="7499627D"/>
    <w:rsid w:val="749A211F"/>
    <w:rsid w:val="749B262E"/>
    <w:rsid w:val="749D3FBF"/>
    <w:rsid w:val="749E3893"/>
    <w:rsid w:val="749F1AE5"/>
    <w:rsid w:val="749F6B4C"/>
    <w:rsid w:val="74A013B9"/>
    <w:rsid w:val="74A23383"/>
    <w:rsid w:val="74A51412"/>
    <w:rsid w:val="74A65871"/>
    <w:rsid w:val="74A92964"/>
    <w:rsid w:val="74AB0A5D"/>
    <w:rsid w:val="74AC321E"/>
    <w:rsid w:val="74AC5FB0"/>
    <w:rsid w:val="74AD21F0"/>
    <w:rsid w:val="74AD48EB"/>
    <w:rsid w:val="74AF784E"/>
    <w:rsid w:val="74B01892"/>
    <w:rsid w:val="74B135C7"/>
    <w:rsid w:val="74B310ED"/>
    <w:rsid w:val="74B44E65"/>
    <w:rsid w:val="74B531D5"/>
    <w:rsid w:val="74B604F2"/>
    <w:rsid w:val="74B64665"/>
    <w:rsid w:val="74B65081"/>
    <w:rsid w:val="74B66E2F"/>
    <w:rsid w:val="74B706C6"/>
    <w:rsid w:val="74B82BA7"/>
    <w:rsid w:val="74B84955"/>
    <w:rsid w:val="74B94C18"/>
    <w:rsid w:val="74BB61F3"/>
    <w:rsid w:val="74BD01BD"/>
    <w:rsid w:val="74BD640F"/>
    <w:rsid w:val="74BE4A5D"/>
    <w:rsid w:val="74BF3F35"/>
    <w:rsid w:val="74C01A29"/>
    <w:rsid w:val="74C01A5C"/>
    <w:rsid w:val="74C303AA"/>
    <w:rsid w:val="74C4154C"/>
    <w:rsid w:val="74C432FA"/>
    <w:rsid w:val="74C50E20"/>
    <w:rsid w:val="74C64DAF"/>
    <w:rsid w:val="74C66D2B"/>
    <w:rsid w:val="74C74B98"/>
    <w:rsid w:val="74C755EA"/>
    <w:rsid w:val="74C76CE7"/>
    <w:rsid w:val="74C90910"/>
    <w:rsid w:val="74C94DB4"/>
    <w:rsid w:val="74C96B62"/>
    <w:rsid w:val="74CA6436"/>
    <w:rsid w:val="74CB28DA"/>
    <w:rsid w:val="74CC0400"/>
    <w:rsid w:val="74CC21AE"/>
    <w:rsid w:val="74CC6652"/>
    <w:rsid w:val="74CD28EC"/>
    <w:rsid w:val="74CD402D"/>
    <w:rsid w:val="74CE0115"/>
    <w:rsid w:val="74CE5F27"/>
    <w:rsid w:val="74CE72E9"/>
    <w:rsid w:val="74CF1C9F"/>
    <w:rsid w:val="74D06143"/>
    <w:rsid w:val="74D07DDD"/>
    <w:rsid w:val="74D13C69"/>
    <w:rsid w:val="74D13E3E"/>
    <w:rsid w:val="74D177C5"/>
    <w:rsid w:val="74D51695"/>
    <w:rsid w:val="74D6127F"/>
    <w:rsid w:val="74D774D1"/>
    <w:rsid w:val="74D85E71"/>
    <w:rsid w:val="74DA0D6F"/>
    <w:rsid w:val="74DA48CB"/>
    <w:rsid w:val="74DB0643"/>
    <w:rsid w:val="74DB6631"/>
    <w:rsid w:val="74DC4AE7"/>
    <w:rsid w:val="74DD23E1"/>
    <w:rsid w:val="74DE7B80"/>
    <w:rsid w:val="74DF0134"/>
    <w:rsid w:val="74E02D5B"/>
    <w:rsid w:val="74E05C49"/>
    <w:rsid w:val="74E05C5A"/>
    <w:rsid w:val="74E120FE"/>
    <w:rsid w:val="74E21D58"/>
    <w:rsid w:val="74E221F2"/>
    <w:rsid w:val="74E251C4"/>
    <w:rsid w:val="74E403B7"/>
    <w:rsid w:val="74E4399C"/>
    <w:rsid w:val="74E63744"/>
    <w:rsid w:val="74E67714"/>
    <w:rsid w:val="74E7523A"/>
    <w:rsid w:val="74E97204"/>
    <w:rsid w:val="74EA0887"/>
    <w:rsid w:val="74EA6126"/>
    <w:rsid w:val="74EB2A8F"/>
    <w:rsid w:val="74EC0AA3"/>
    <w:rsid w:val="74EC1D60"/>
    <w:rsid w:val="74EE65C9"/>
    <w:rsid w:val="74EF65B0"/>
    <w:rsid w:val="74F02341"/>
    <w:rsid w:val="74F040EF"/>
    <w:rsid w:val="74F05C86"/>
    <w:rsid w:val="74F10857"/>
    <w:rsid w:val="74F11C15"/>
    <w:rsid w:val="74F160B9"/>
    <w:rsid w:val="74F17798"/>
    <w:rsid w:val="74F17E67"/>
    <w:rsid w:val="74F3598D"/>
    <w:rsid w:val="74F35D48"/>
    <w:rsid w:val="74F46D9D"/>
    <w:rsid w:val="74F471D8"/>
    <w:rsid w:val="74F57957"/>
    <w:rsid w:val="74F636CF"/>
    <w:rsid w:val="74F6547D"/>
    <w:rsid w:val="74F71921"/>
    <w:rsid w:val="74F811F5"/>
    <w:rsid w:val="74F82FA3"/>
    <w:rsid w:val="74F86FE9"/>
    <w:rsid w:val="74FA4F6E"/>
    <w:rsid w:val="74FB28F7"/>
    <w:rsid w:val="74FB2A94"/>
    <w:rsid w:val="74FB5269"/>
    <w:rsid w:val="74FD05BA"/>
    <w:rsid w:val="74FD4A5E"/>
    <w:rsid w:val="74FF07D6"/>
    <w:rsid w:val="74FF4332"/>
    <w:rsid w:val="750062E6"/>
    <w:rsid w:val="75006486"/>
    <w:rsid w:val="750202C6"/>
    <w:rsid w:val="75022074"/>
    <w:rsid w:val="75023E22"/>
    <w:rsid w:val="75051691"/>
    <w:rsid w:val="750519EC"/>
    <w:rsid w:val="75051D90"/>
    <w:rsid w:val="750556C0"/>
    <w:rsid w:val="75063912"/>
    <w:rsid w:val="75071439"/>
    <w:rsid w:val="7507564E"/>
    <w:rsid w:val="75083F0D"/>
    <w:rsid w:val="75091655"/>
    <w:rsid w:val="750951B1"/>
    <w:rsid w:val="750A4682"/>
    <w:rsid w:val="750C6A4F"/>
    <w:rsid w:val="751002ED"/>
    <w:rsid w:val="7510653F"/>
    <w:rsid w:val="75127B90"/>
    <w:rsid w:val="75151DA7"/>
    <w:rsid w:val="75153B55"/>
    <w:rsid w:val="75156511"/>
    <w:rsid w:val="75160EA6"/>
    <w:rsid w:val="75172572"/>
    <w:rsid w:val="75175B20"/>
    <w:rsid w:val="75181859"/>
    <w:rsid w:val="75197694"/>
    <w:rsid w:val="751A5610"/>
    <w:rsid w:val="751B1135"/>
    <w:rsid w:val="751B4EE4"/>
    <w:rsid w:val="751C1388"/>
    <w:rsid w:val="751D6D9E"/>
    <w:rsid w:val="751D6EAE"/>
    <w:rsid w:val="751E5C49"/>
    <w:rsid w:val="751F2C26"/>
    <w:rsid w:val="75204032"/>
    <w:rsid w:val="752124FA"/>
    <w:rsid w:val="75220020"/>
    <w:rsid w:val="75243D99"/>
    <w:rsid w:val="75263FB5"/>
    <w:rsid w:val="75265D63"/>
    <w:rsid w:val="752710C6"/>
    <w:rsid w:val="75271ADB"/>
    <w:rsid w:val="752913AF"/>
    <w:rsid w:val="75295853"/>
    <w:rsid w:val="75297601"/>
    <w:rsid w:val="752B3379"/>
    <w:rsid w:val="752D5343"/>
    <w:rsid w:val="752E10BB"/>
    <w:rsid w:val="752E2E69"/>
    <w:rsid w:val="75304859"/>
    <w:rsid w:val="75306BE1"/>
    <w:rsid w:val="753164B5"/>
    <w:rsid w:val="75322959"/>
    <w:rsid w:val="75330480"/>
    <w:rsid w:val="7533222E"/>
    <w:rsid w:val="753528E7"/>
    <w:rsid w:val="753541F8"/>
    <w:rsid w:val="75355AFA"/>
    <w:rsid w:val="7536737D"/>
    <w:rsid w:val="75371D1E"/>
    <w:rsid w:val="7537740B"/>
    <w:rsid w:val="75377F70"/>
    <w:rsid w:val="75380DB7"/>
    <w:rsid w:val="75383CE8"/>
    <w:rsid w:val="75385A96"/>
    <w:rsid w:val="75387844"/>
    <w:rsid w:val="75390766"/>
    <w:rsid w:val="753A180E"/>
    <w:rsid w:val="753B10E2"/>
    <w:rsid w:val="753C37D8"/>
    <w:rsid w:val="753C5586"/>
    <w:rsid w:val="753C7334"/>
    <w:rsid w:val="753D4E5A"/>
    <w:rsid w:val="753D6E5D"/>
    <w:rsid w:val="753E571C"/>
    <w:rsid w:val="753F0BD2"/>
    <w:rsid w:val="75412B9C"/>
    <w:rsid w:val="754157DE"/>
    <w:rsid w:val="754206C3"/>
    <w:rsid w:val="75424432"/>
    <w:rsid w:val="7544268D"/>
    <w:rsid w:val="75444BCA"/>
    <w:rsid w:val="754461E9"/>
    <w:rsid w:val="754504E6"/>
    <w:rsid w:val="75466405"/>
    <w:rsid w:val="75475CD9"/>
    <w:rsid w:val="7548217D"/>
    <w:rsid w:val="75483F2B"/>
    <w:rsid w:val="754937FF"/>
    <w:rsid w:val="75497CA3"/>
    <w:rsid w:val="754A6890"/>
    <w:rsid w:val="754B32C3"/>
    <w:rsid w:val="754C32EF"/>
    <w:rsid w:val="754D7793"/>
    <w:rsid w:val="754E0E15"/>
    <w:rsid w:val="754E52B9"/>
    <w:rsid w:val="754E66A1"/>
    <w:rsid w:val="754E6BBB"/>
    <w:rsid w:val="754E7565"/>
    <w:rsid w:val="754E7706"/>
    <w:rsid w:val="754E7DE2"/>
    <w:rsid w:val="75502DDF"/>
    <w:rsid w:val="75510906"/>
    <w:rsid w:val="75513B92"/>
    <w:rsid w:val="75524DAA"/>
    <w:rsid w:val="75526B58"/>
    <w:rsid w:val="75531083"/>
    <w:rsid w:val="7553467E"/>
    <w:rsid w:val="755521A4"/>
    <w:rsid w:val="7557386D"/>
    <w:rsid w:val="755806DE"/>
    <w:rsid w:val="75587EE6"/>
    <w:rsid w:val="755A4F24"/>
    <w:rsid w:val="755C0CA5"/>
    <w:rsid w:val="755C1784"/>
    <w:rsid w:val="755C79D6"/>
    <w:rsid w:val="755D72AA"/>
    <w:rsid w:val="755E374E"/>
    <w:rsid w:val="755F0D67"/>
    <w:rsid w:val="755F74C6"/>
    <w:rsid w:val="75627394"/>
    <w:rsid w:val="7564688B"/>
    <w:rsid w:val="75662603"/>
    <w:rsid w:val="756643B1"/>
    <w:rsid w:val="75680129"/>
    <w:rsid w:val="75680989"/>
    <w:rsid w:val="756920F3"/>
    <w:rsid w:val="756932A9"/>
    <w:rsid w:val="75693EA1"/>
    <w:rsid w:val="756B19C7"/>
    <w:rsid w:val="756B3051"/>
    <w:rsid w:val="756B5E6B"/>
    <w:rsid w:val="756B7C19"/>
    <w:rsid w:val="756C336B"/>
    <w:rsid w:val="756D1BE3"/>
    <w:rsid w:val="756D1C2A"/>
    <w:rsid w:val="756D3991"/>
    <w:rsid w:val="756D573F"/>
    <w:rsid w:val="756E14B8"/>
    <w:rsid w:val="756E3266"/>
    <w:rsid w:val="75703482"/>
    <w:rsid w:val="75705230"/>
    <w:rsid w:val="75706D1B"/>
    <w:rsid w:val="75730050"/>
    <w:rsid w:val="75736ACE"/>
    <w:rsid w:val="757403BC"/>
    <w:rsid w:val="75770001"/>
    <w:rsid w:val="7577036C"/>
    <w:rsid w:val="757840E4"/>
    <w:rsid w:val="75790588"/>
    <w:rsid w:val="757A4300"/>
    <w:rsid w:val="757A7E5C"/>
    <w:rsid w:val="757C3BD5"/>
    <w:rsid w:val="757E2BAF"/>
    <w:rsid w:val="757E5B9F"/>
    <w:rsid w:val="757F36C5"/>
    <w:rsid w:val="757F6C10"/>
    <w:rsid w:val="7581743D"/>
    <w:rsid w:val="75826D11"/>
    <w:rsid w:val="75847EB1"/>
    <w:rsid w:val="75863F12"/>
    <w:rsid w:val="758B4A63"/>
    <w:rsid w:val="758D5DE2"/>
    <w:rsid w:val="758E3908"/>
    <w:rsid w:val="758E456C"/>
    <w:rsid w:val="759058D2"/>
    <w:rsid w:val="75907680"/>
    <w:rsid w:val="7592164A"/>
    <w:rsid w:val="759224B5"/>
    <w:rsid w:val="75930F1E"/>
    <w:rsid w:val="75932CCC"/>
    <w:rsid w:val="75976C60"/>
    <w:rsid w:val="75983AEF"/>
    <w:rsid w:val="759929D8"/>
    <w:rsid w:val="759A04FF"/>
    <w:rsid w:val="759A405B"/>
    <w:rsid w:val="759B7766"/>
    <w:rsid w:val="759C7DD3"/>
    <w:rsid w:val="759D0B0F"/>
    <w:rsid w:val="759E1D9D"/>
    <w:rsid w:val="759F21EE"/>
    <w:rsid w:val="759F78C3"/>
    <w:rsid w:val="75A0347E"/>
    <w:rsid w:val="75A31161"/>
    <w:rsid w:val="75A35605"/>
    <w:rsid w:val="75A44ED9"/>
    <w:rsid w:val="75A44F21"/>
    <w:rsid w:val="75A60C51"/>
    <w:rsid w:val="75A650F5"/>
    <w:rsid w:val="75A849CA"/>
    <w:rsid w:val="75A91E7D"/>
    <w:rsid w:val="75AA6994"/>
    <w:rsid w:val="75AB270C"/>
    <w:rsid w:val="75AB44BA"/>
    <w:rsid w:val="75AD0232"/>
    <w:rsid w:val="75AD3D8E"/>
    <w:rsid w:val="75AF5D58"/>
    <w:rsid w:val="75B01AD0"/>
    <w:rsid w:val="75B23A9A"/>
    <w:rsid w:val="75B5062A"/>
    <w:rsid w:val="75B55338"/>
    <w:rsid w:val="75B570E6"/>
    <w:rsid w:val="75B81DDC"/>
    <w:rsid w:val="75B82733"/>
    <w:rsid w:val="75B931EF"/>
    <w:rsid w:val="75B94E29"/>
    <w:rsid w:val="75B96BD7"/>
    <w:rsid w:val="75BA46FD"/>
    <w:rsid w:val="75BA64AB"/>
    <w:rsid w:val="75BC098D"/>
    <w:rsid w:val="75BF2727"/>
    <w:rsid w:val="75BF6961"/>
    <w:rsid w:val="75C13CDD"/>
    <w:rsid w:val="75C15A8B"/>
    <w:rsid w:val="75C27E53"/>
    <w:rsid w:val="75C37A55"/>
    <w:rsid w:val="75C4732A"/>
    <w:rsid w:val="75C537CD"/>
    <w:rsid w:val="75C630A2"/>
    <w:rsid w:val="75C64E50"/>
    <w:rsid w:val="75C80BC8"/>
    <w:rsid w:val="75C82BFA"/>
    <w:rsid w:val="75C94940"/>
    <w:rsid w:val="75CB4B5C"/>
    <w:rsid w:val="75CD2682"/>
    <w:rsid w:val="75CD6BCC"/>
    <w:rsid w:val="75CF63FA"/>
    <w:rsid w:val="75D21089"/>
    <w:rsid w:val="75D237F5"/>
    <w:rsid w:val="75D43A11"/>
    <w:rsid w:val="75D4756D"/>
    <w:rsid w:val="75D532E5"/>
    <w:rsid w:val="75D55717"/>
    <w:rsid w:val="75D562C9"/>
    <w:rsid w:val="75D5749A"/>
    <w:rsid w:val="75D73501"/>
    <w:rsid w:val="75DA1D7F"/>
    <w:rsid w:val="75DA7B4E"/>
    <w:rsid w:val="75DB4D9F"/>
    <w:rsid w:val="75DC0B17"/>
    <w:rsid w:val="75DC28C5"/>
    <w:rsid w:val="75DE03EB"/>
    <w:rsid w:val="75DE488F"/>
    <w:rsid w:val="75DF4163"/>
    <w:rsid w:val="75DF5F11"/>
    <w:rsid w:val="75E13BDA"/>
    <w:rsid w:val="75E1612D"/>
    <w:rsid w:val="75E35A02"/>
    <w:rsid w:val="75E43528"/>
    <w:rsid w:val="75E46A7C"/>
    <w:rsid w:val="75E50661"/>
    <w:rsid w:val="75E6098F"/>
    <w:rsid w:val="75E654F2"/>
    <w:rsid w:val="75E76DDB"/>
    <w:rsid w:val="75E8126A"/>
    <w:rsid w:val="75EB2B08"/>
    <w:rsid w:val="75ED062E"/>
    <w:rsid w:val="75ED4AD2"/>
    <w:rsid w:val="75ED6880"/>
    <w:rsid w:val="75EF084A"/>
    <w:rsid w:val="75EF25F8"/>
    <w:rsid w:val="75EF43A6"/>
    <w:rsid w:val="75F01972"/>
    <w:rsid w:val="75F06371"/>
    <w:rsid w:val="75F12F1C"/>
    <w:rsid w:val="75F145C2"/>
    <w:rsid w:val="75F25C45"/>
    <w:rsid w:val="75F419BD"/>
    <w:rsid w:val="75F45E61"/>
    <w:rsid w:val="75F53987"/>
    <w:rsid w:val="75F75951"/>
    <w:rsid w:val="75F776FF"/>
    <w:rsid w:val="75F93477"/>
    <w:rsid w:val="75FA2D4B"/>
    <w:rsid w:val="75FB2295"/>
    <w:rsid w:val="75FC6AC3"/>
    <w:rsid w:val="75FE0A8D"/>
    <w:rsid w:val="75FE45EA"/>
    <w:rsid w:val="75FE6299"/>
    <w:rsid w:val="75FE6CDF"/>
    <w:rsid w:val="760065B4"/>
    <w:rsid w:val="760106D3"/>
    <w:rsid w:val="7601232C"/>
    <w:rsid w:val="760140DA"/>
    <w:rsid w:val="760360A4"/>
    <w:rsid w:val="76045A9A"/>
    <w:rsid w:val="76051D74"/>
    <w:rsid w:val="76053BCA"/>
    <w:rsid w:val="760553A8"/>
    <w:rsid w:val="76063B3C"/>
    <w:rsid w:val="760659DE"/>
    <w:rsid w:val="76065B94"/>
    <w:rsid w:val="7607496A"/>
    <w:rsid w:val="7608190C"/>
    <w:rsid w:val="760836BA"/>
    <w:rsid w:val="76086F57"/>
    <w:rsid w:val="760A5684"/>
    <w:rsid w:val="760D6F22"/>
    <w:rsid w:val="760E4FCA"/>
    <w:rsid w:val="760F67F7"/>
    <w:rsid w:val="761262E7"/>
    <w:rsid w:val="7614205F"/>
    <w:rsid w:val="76165DD7"/>
    <w:rsid w:val="761738FD"/>
    <w:rsid w:val="761756AB"/>
    <w:rsid w:val="7618515D"/>
    <w:rsid w:val="76191423"/>
    <w:rsid w:val="761A519B"/>
    <w:rsid w:val="761A68BF"/>
    <w:rsid w:val="761A7575"/>
    <w:rsid w:val="761B33ED"/>
    <w:rsid w:val="761C0A5E"/>
    <w:rsid w:val="761C7166"/>
    <w:rsid w:val="761D362F"/>
    <w:rsid w:val="761E337E"/>
    <w:rsid w:val="762027B2"/>
    <w:rsid w:val="76211CFF"/>
    <w:rsid w:val="7621477C"/>
    <w:rsid w:val="762304F4"/>
    <w:rsid w:val="76234637"/>
    <w:rsid w:val="76235E33"/>
    <w:rsid w:val="762471F0"/>
    <w:rsid w:val="76253DE8"/>
    <w:rsid w:val="762578C3"/>
    <w:rsid w:val="76257DC8"/>
    <w:rsid w:val="76273BED"/>
    <w:rsid w:val="7627421F"/>
    <w:rsid w:val="76283D5C"/>
    <w:rsid w:val="762878B8"/>
    <w:rsid w:val="762A1882"/>
    <w:rsid w:val="762B1157"/>
    <w:rsid w:val="762B5AC8"/>
    <w:rsid w:val="762B73A9"/>
    <w:rsid w:val="762D1373"/>
    <w:rsid w:val="762D3121"/>
    <w:rsid w:val="762E58C1"/>
    <w:rsid w:val="762F6E99"/>
    <w:rsid w:val="7630676D"/>
    <w:rsid w:val="763149BF"/>
    <w:rsid w:val="763224E5"/>
    <w:rsid w:val="763243C5"/>
    <w:rsid w:val="763419B9"/>
    <w:rsid w:val="7634625D"/>
    <w:rsid w:val="76360227"/>
    <w:rsid w:val="76375D4D"/>
    <w:rsid w:val="763816C7"/>
    <w:rsid w:val="76393874"/>
    <w:rsid w:val="763B69FB"/>
    <w:rsid w:val="763C3364"/>
    <w:rsid w:val="763D14D8"/>
    <w:rsid w:val="763F043C"/>
    <w:rsid w:val="76402E54"/>
    <w:rsid w:val="76404C02"/>
    <w:rsid w:val="76412DD3"/>
    <w:rsid w:val="76421357"/>
    <w:rsid w:val="76432944"/>
    <w:rsid w:val="764364A0"/>
    <w:rsid w:val="764556B8"/>
    <w:rsid w:val="76460E64"/>
    <w:rsid w:val="7646258A"/>
    <w:rsid w:val="76472434"/>
    <w:rsid w:val="76481D09"/>
    <w:rsid w:val="764861AD"/>
    <w:rsid w:val="76497A7B"/>
    <w:rsid w:val="764A0F0B"/>
    <w:rsid w:val="764C2396"/>
    <w:rsid w:val="764C7A4B"/>
    <w:rsid w:val="764E74E4"/>
    <w:rsid w:val="764F753B"/>
    <w:rsid w:val="76507EF8"/>
    <w:rsid w:val="76516E0F"/>
    <w:rsid w:val="76522B87"/>
    <w:rsid w:val="76524935"/>
    <w:rsid w:val="76530DD9"/>
    <w:rsid w:val="76545BC2"/>
    <w:rsid w:val="765608C9"/>
    <w:rsid w:val="7656207F"/>
    <w:rsid w:val="76562678"/>
    <w:rsid w:val="765637C0"/>
    <w:rsid w:val="765661D4"/>
    <w:rsid w:val="765860E0"/>
    <w:rsid w:val="76593F16"/>
    <w:rsid w:val="76595CC4"/>
    <w:rsid w:val="765A35D1"/>
    <w:rsid w:val="765B28CC"/>
    <w:rsid w:val="765B5EE0"/>
    <w:rsid w:val="765B7C8E"/>
    <w:rsid w:val="765C7562"/>
    <w:rsid w:val="765D3A06"/>
    <w:rsid w:val="765E777E"/>
    <w:rsid w:val="766034F6"/>
    <w:rsid w:val="766052A4"/>
    <w:rsid w:val="76612DCA"/>
    <w:rsid w:val="76614203"/>
    <w:rsid w:val="766308F1"/>
    <w:rsid w:val="76634D94"/>
    <w:rsid w:val="766506E4"/>
    <w:rsid w:val="766528BB"/>
    <w:rsid w:val="76654669"/>
    <w:rsid w:val="766703E1"/>
    <w:rsid w:val="76676633"/>
    <w:rsid w:val="76677885"/>
    <w:rsid w:val="766823AB"/>
    <w:rsid w:val="76685F07"/>
    <w:rsid w:val="766905FD"/>
    <w:rsid w:val="766A1C7F"/>
    <w:rsid w:val="766A57BA"/>
    <w:rsid w:val="766A6123"/>
    <w:rsid w:val="766B7857"/>
    <w:rsid w:val="766C1E9B"/>
    <w:rsid w:val="766C59F7"/>
    <w:rsid w:val="766C622E"/>
    <w:rsid w:val="766F7295"/>
    <w:rsid w:val="767103C8"/>
    <w:rsid w:val="7671125F"/>
    <w:rsid w:val="76746FA2"/>
    <w:rsid w:val="767501D9"/>
    <w:rsid w:val="76761669"/>
    <w:rsid w:val="76772AF9"/>
    <w:rsid w:val="76775236"/>
    <w:rsid w:val="76780840"/>
    <w:rsid w:val="76796366"/>
    <w:rsid w:val="767B0330"/>
    <w:rsid w:val="767B5E94"/>
    <w:rsid w:val="767E1BCE"/>
    <w:rsid w:val="767E397C"/>
    <w:rsid w:val="767E572A"/>
    <w:rsid w:val="768233D8"/>
    <w:rsid w:val="76832D41"/>
    <w:rsid w:val="76852F5D"/>
    <w:rsid w:val="768550FD"/>
    <w:rsid w:val="76856AB9"/>
    <w:rsid w:val="76870A83"/>
    <w:rsid w:val="768757D1"/>
    <w:rsid w:val="76880357"/>
    <w:rsid w:val="768865A9"/>
    <w:rsid w:val="768A40CF"/>
    <w:rsid w:val="768C6099"/>
    <w:rsid w:val="768C60BB"/>
    <w:rsid w:val="768C7E47"/>
    <w:rsid w:val="768D4D1F"/>
    <w:rsid w:val="768D781B"/>
    <w:rsid w:val="768E0063"/>
    <w:rsid w:val="768F16E6"/>
    <w:rsid w:val="76903ACB"/>
    <w:rsid w:val="76904AA3"/>
    <w:rsid w:val="7690626B"/>
    <w:rsid w:val="76911902"/>
    <w:rsid w:val="7691545E"/>
    <w:rsid w:val="76927B34"/>
    <w:rsid w:val="7693003E"/>
    <w:rsid w:val="76933762"/>
    <w:rsid w:val="76937428"/>
    <w:rsid w:val="76944E02"/>
    <w:rsid w:val="76946CFC"/>
    <w:rsid w:val="76951223"/>
    <w:rsid w:val="76960CC6"/>
    <w:rsid w:val="76962A74"/>
    <w:rsid w:val="769767EC"/>
    <w:rsid w:val="76992564"/>
    <w:rsid w:val="76993A90"/>
    <w:rsid w:val="769A0FC0"/>
    <w:rsid w:val="769B62DC"/>
    <w:rsid w:val="769D02A6"/>
    <w:rsid w:val="769D4813"/>
    <w:rsid w:val="769E5DCD"/>
    <w:rsid w:val="769E7B7B"/>
    <w:rsid w:val="769F0874"/>
    <w:rsid w:val="769F7133"/>
    <w:rsid w:val="76A1697D"/>
    <w:rsid w:val="76A258BD"/>
    <w:rsid w:val="76A25AB4"/>
    <w:rsid w:val="76A333E3"/>
    <w:rsid w:val="76A41635"/>
    <w:rsid w:val="76A71125"/>
    <w:rsid w:val="76AA29C3"/>
    <w:rsid w:val="76AA651F"/>
    <w:rsid w:val="76AC04E9"/>
    <w:rsid w:val="76AD2C8F"/>
    <w:rsid w:val="76AE4262"/>
    <w:rsid w:val="76AE6010"/>
    <w:rsid w:val="76AF1D88"/>
    <w:rsid w:val="76AF3B36"/>
    <w:rsid w:val="76B33626"/>
    <w:rsid w:val="76B37ACA"/>
    <w:rsid w:val="76B455F0"/>
    <w:rsid w:val="76B4739E"/>
    <w:rsid w:val="76B61368"/>
    <w:rsid w:val="76B63116"/>
    <w:rsid w:val="76B64EC4"/>
    <w:rsid w:val="76B77736"/>
    <w:rsid w:val="76B850E0"/>
    <w:rsid w:val="76B928AB"/>
    <w:rsid w:val="76BA1EEA"/>
    <w:rsid w:val="76BB072D"/>
    <w:rsid w:val="76BD44A5"/>
    <w:rsid w:val="76BE2FF6"/>
    <w:rsid w:val="76BF021D"/>
    <w:rsid w:val="76C05D43"/>
    <w:rsid w:val="76C07AF1"/>
    <w:rsid w:val="76C112EF"/>
    <w:rsid w:val="76C12459"/>
    <w:rsid w:val="76C20050"/>
    <w:rsid w:val="76C21ABB"/>
    <w:rsid w:val="76C23869"/>
    <w:rsid w:val="76C375E1"/>
    <w:rsid w:val="76C451EB"/>
    <w:rsid w:val="76C45833"/>
    <w:rsid w:val="76C53359"/>
    <w:rsid w:val="76C577FD"/>
    <w:rsid w:val="76C70E7F"/>
    <w:rsid w:val="76C92E49"/>
    <w:rsid w:val="76C97A8A"/>
    <w:rsid w:val="76CA3830"/>
    <w:rsid w:val="76CA6BC2"/>
    <w:rsid w:val="76CC0B8C"/>
    <w:rsid w:val="76CC0D21"/>
    <w:rsid w:val="76CC293A"/>
    <w:rsid w:val="76CE66B2"/>
    <w:rsid w:val="76CF2909"/>
    <w:rsid w:val="76CF5F86"/>
    <w:rsid w:val="76D0242A"/>
    <w:rsid w:val="76D17F50"/>
    <w:rsid w:val="76D37824"/>
    <w:rsid w:val="76D4359C"/>
    <w:rsid w:val="76D62856"/>
    <w:rsid w:val="76D65566"/>
    <w:rsid w:val="76D812DE"/>
    <w:rsid w:val="76D8308D"/>
    <w:rsid w:val="76D87CB1"/>
    <w:rsid w:val="76D90BB3"/>
    <w:rsid w:val="76D91E95"/>
    <w:rsid w:val="76D96E05"/>
    <w:rsid w:val="76DA5EF6"/>
    <w:rsid w:val="76DB492B"/>
    <w:rsid w:val="76DD68F5"/>
    <w:rsid w:val="76DF266D"/>
    <w:rsid w:val="76E00627"/>
    <w:rsid w:val="76E01F41"/>
    <w:rsid w:val="76E2215D"/>
    <w:rsid w:val="76E40D9D"/>
    <w:rsid w:val="76E45ED5"/>
    <w:rsid w:val="76E557A9"/>
    <w:rsid w:val="76E77774"/>
    <w:rsid w:val="76E9529A"/>
    <w:rsid w:val="76E97048"/>
    <w:rsid w:val="76EC030B"/>
    <w:rsid w:val="76EC08E6"/>
    <w:rsid w:val="76EC6B38"/>
    <w:rsid w:val="76EF6628"/>
    <w:rsid w:val="76F07AD8"/>
    <w:rsid w:val="76F115AC"/>
    <w:rsid w:val="76F146DD"/>
    <w:rsid w:val="76F22A3C"/>
    <w:rsid w:val="76F235D2"/>
    <w:rsid w:val="76F2417D"/>
    <w:rsid w:val="76F31C74"/>
    <w:rsid w:val="76F3560D"/>
    <w:rsid w:val="76F37EC6"/>
    <w:rsid w:val="76F459ED"/>
    <w:rsid w:val="76F51E90"/>
    <w:rsid w:val="76F64B40"/>
    <w:rsid w:val="76F65C09"/>
    <w:rsid w:val="76FA1255"/>
    <w:rsid w:val="76FB4FCD"/>
    <w:rsid w:val="76FB6D7B"/>
    <w:rsid w:val="76FD03AA"/>
    <w:rsid w:val="76FD0D45"/>
    <w:rsid w:val="76FD1E3F"/>
    <w:rsid w:val="76FD2AF3"/>
    <w:rsid w:val="76FE0619"/>
    <w:rsid w:val="76FE7615"/>
    <w:rsid w:val="76FF4ABD"/>
    <w:rsid w:val="770025E3"/>
    <w:rsid w:val="77007C11"/>
    <w:rsid w:val="77020109"/>
    <w:rsid w:val="77035102"/>
    <w:rsid w:val="77040325"/>
    <w:rsid w:val="770420D4"/>
    <w:rsid w:val="77057BFA"/>
    <w:rsid w:val="7706409E"/>
    <w:rsid w:val="77077734"/>
    <w:rsid w:val="77084C62"/>
    <w:rsid w:val="77092404"/>
    <w:rsid w:val="7709593C"/>
    <w:rsid w:val="770976EA"/>
    <w:rsid w:val="770A225E"/>
    <w:rsid w:val="770B16B4"/>
    <w:rsid w:val="77107706"/>
    <w:rsid w:val="7711659E"/>
    <w:rsid w:val="771208E5"/>
    <w:rsid w:val="77130569"/>
    <w:rsid w:val="771340C5"/>
    <w:rsid w:val="771542E1"/>
    <w:rsid w:val="77155DD6"/>
    <w:rsid w:val="77161E07"/>
    <w:rsid w:val="771816DB"/>
    <w:rsid w:val="77183DD1"/>
    <w:rsid w:val="7718792D"/>
    <w:rsid w:val="771A36A5"/>
    <w:rsid w:val="771B741D"/>
    <w:rsid w:val="771F2A69"/>
    <w:rsid w:val="77212C85"/>
    <w:rsid w:val="77242776"/>
    <w:rsid w:val="7726029C"/>
    <w:rsid w:val="77274014"/>
    <w:rsid w:val="77275DC2"/>
    <w:rsid w:val="77285EF8"/>
    <w:rsid w:val="772938E8"/>
    <w:rsid w:val="772B173D"/>
    <w:rsid w:val="772E0EFE"/>
    <w:rsid w:val="772E0F71"/>
    <w:rsid w:val="772E59BA"/>
    <w:rsid w:val="772F3D97"/>
    <w:rsid w:val="7730111A"/>
    <w:rsid w:val="77304C77"/>
    <w:rsid w:val="77314E2A"/>
    <w:rsid w:val="77324E93"/>
    <w:rsid w:val="773329B9"/>
    <w:rsid w:val="77343F30"/>
    <w:rsid w:val="773504DF"/>
    <w:rsid w:val="773553C0"/>
    <w:rsid w:val="77355811"/>
    <w:rsid w:val="77364257"/>
    <w:rsid w:val="77366005"/>
    <w:rsid w:val="773728B1"/>
    <w:rsid w:val="77380E0F"/>
    <w:rsid w:val="77381D7D"/>
    <w:rsid w:val="77395BE9"/>
    <w:rsid w:val="773A3D47"/>
    <w:rsid w:val="773F10B9"/>
    <w:rsid w:val="773F135E"/>
    <w:rsid w:val="773F310C"/>
    <w:rsid w:val="773F4EBA"/>
    <w:rsid w:val="77400C32"/>
    <w:rsid w:val="77406424"/>
    <w:rsid w:val="774150D6"/>
    <w:rsid w:val="77420E4E"/>
    <w:rsid w:val="77422BFC"/>
    <w:rsid w:val="77437ABA"/>
    <w:rsid w:val="77440722"/>
    <w:rsid w:val="77445E12"/>
    <w:rsid w:val="77456248"/>
    <w:rsid w:val="774626EC"/>
    <w:rsid w:val="7746449A"/>
    <w:rsid w:val="77466345"/>
    <w:rsid w:val="7746757D"/>
    <w:rsid w:val="77471FC0"/>
    <w:rsid w:val="77486A62"/>
    <w:rsid w:val="774921DC"/>
    <w:rsid w:val="77495D38"/>
    <w:rsid w:val="774A385E"/>
    <w:rsid w:val="774C75D7"/>
    <w:rsid w:val="774D25F9"/>
    <w:rsid w:val="774F0B38"/>
    <w:rsid w:val="77505319"/>
    <w:rsid w:val="77512E3F"/>
    <w:rsid w:val="77516029"/>
    <w:rsid w:val="77516D2C"/>
    <w:rsid w:val="77530949"/>
    <w:rsid w:val="77534E09"/>
    <w:rsid w:val="77547CE6"/>
    <w:rsid w:val="77560455"/>
    <w:rsid w:val="77564F40"/>
    <w:rsid w:val="775766A7"/>
    <w:rsid w:val="77581BEA"/>
    <w:rsid w:val="775A1CF3"/>
    <w:rsid w:val="775C1112"/>
    <w:rsid w:val="775C3CBE"/>
    <w:rsid w:val="775D7A36"/>
    <w:rsid w:val="775F07C6"/>
    <w:rsid w:val="775F37AE"/>
    <w:rsid w:val="776112D4"/>
    <w:rsid w:val="77612F4D"/>
    <w:rsid w:val="77614103"/>
    <w:rsid w:val="7762504C"/>
    <w:rsid w:val="77626FAE"/>
    <w:rsid w:val="7762751F"/>
    <w:rsid w:val="7763329E"/>
    <w:rsid w:val="77640DC4"/>
    <w:rsid w:val="77642B72"/>
    <w:rsid w:val="77652D5E"/>
    <w:rsid w:val="77664B3C"/>
    <w:rsid w:val="776668EA"/>
    <w:rsid w:val="77674410"/>
    <w:rsid w:val="776808B4"/>
    <w:rsid w:val="77690189"/>
    <w:rsid w:val="776963DA"/>
    <w:rsid w:val="776A5740"/>
    <w:rsid w:val="776B2153"/>
    <w:rsid w:val="776B6BD0"/>
    <w:rsid w:val="776C0060"/>
    <w:rsid w:val="776C7C79"/>
    <w:rsid w:val="776D2369"/>
    <w:rsid w:val="776E06A6"/>
    <w:rsid w:val="77701517"/>
    <w:rsid w:val="77707769"/>
    <w:rsid w:val="777128B1"/>
    <w:rsid w:val="77722157"/>
    <w:rsid w:val="777234E1"/>
    <w:rsid w:val="77731007"/>
    <w:rsid w:val="77752853"/>
    <w:rsid w:val="77752FD1"/>
    <w:rsid w:val="77762A08"/>
    <w:rsid w:val="777728A5"/>
    <w:rsid w:val="77784870"/>
    <w:rsid w:val="7778661E"/>
    <w:rsid w:val="777A2396"/>
    <w:rsid w:val="777A4144"/>
    <w:rsid w:val="777C4360"/>
    <w:rsid w:val="777C610E"/>
    <w:rsid w:val="777D1E86"/>
    <w:rsid w:val="777F4A4A"/>
    <w:rsid w:val="777F5BFE"/>
    <w:rsid w:val="77806D7F"/>
    <w:rsid w:val="77811976"/>
    <w:rsid w:val="77817189"/>
    <w:rsid w:val="778171DE"/>
    <w:rsid w:val="7782124A"/>
    <w:rsid w:val="77824571"/>
    <w:rsid w:val="77843214"/>
    <w:rsid w:val="77844FC2"/>
    <w:rsid w:val="77860D3A"/>
    <w:rsid w:val="77866F8C"/>
    <w:rsid w:val="77876861"/>
    <w:rsid w:val="77884AB3"/>
    <w:rsid w:val="77894387"/>
    <w:rsid w:val="778B00FF"/>
    <w:rsid w:val="778B224B"/>
    <w:rsid w:val="778B6351"/>
    <w:rsid w:val="778D20C9"/>
    <w:rsid w:val="7791148D"/>
    <w:rsid w:val="7793469B"/>
    <w:rsid w:val="77955421"/>
    <w:rsid w:val="779571D0"/>
    <w:rsid w:val="77971810"/>
    <w:rsid w:val="77972F48"/>
    <w:rsid w:val="77974CF6"/>
    <w:rsid w:val="77976AA4"/>
    <w:rsid w:val="77980A6E"/>
    <w:rsid w:val="7798281C"/>
    <w:rsid w:val="779C230C"/>
    <w:rsid w:val="779E42D6"/>
    <w:rsid w:val="77A12D0F"/>
    <w:rsid w:val="77A13DC6"/>
    <w:rsid w:val="77A15B74"/>
    <w:rsid w:val="77A17922"/>
    <w:rsid w:val="77A318EC"/>
    <w:rsid w:val="77A32FEE"/>
    <w:rsid w:val="77A33828"/>
    <w:rsid w:val="77A34190"/>
    <w:rsid w:val="77A47413"/>
    <w:rsid w:val="77A613DD"/>
    <w:rsid w:val="77A61782"/>
    <w:rsid w:val="77A64F39"/>
    <w:rsid w:val="77A71E71"/>
    <w:rsid w:val="77A85155"/>
    <w:rsid w:val="77A94A29"/>
    <w:rsid w:val="77A967D7"/>
    <w:rsid w:val="77AA5939"/>
    <w:rsid w:val="77AB254F"/>
    <w:rsid w:val="77AB2922"/>
    <w:rsid w:val="77AB6973"/>
    <w:rsid w:val="77AD1554"/>
    <w:rsid w:val="77AD276B"/>
    <w:rsid w:val="77AE3DED"/>
    <w:rsid w:val="77B05DB7"/>
    <w:rsid w:val="77B11365"/>
    <w:rsid w:val="77B2369E"/>
    <w:rsid w:val="77B27D81"/>
    <w:rsid w:val="77B33C85"/>
    <w:rsid w:val="77B37656"/>
    <w:rsid w:val="77B43AFA"/>
    <w:rsid w:val="77B51620"/>
    <w:rsid w:val="77B77146"/>
    <w:rsid w:val="77B81A48"/>
    <w:rsid w:val="77B830DF"/>
    <w:rsid w:val="77B83A96"/>
    <w:rsid w:val="77B84C6C"/>
    <w:rsid w:val="77BC29AE"/>
    <w:rsid w:val="77BD2282"/>
    <w:rsid w:val="77BD7C23"/>
    <w:rsid w:val="77BE6726"/>
    <w:rsid w:val="77BF2374"/>
    <w:rsid w:val="77BF3969"/>
    <w:rsid w:val="77BF424C"/>
    <w:rsid w:val="77C04630"/>
    <w:rsid w:val="77C11D73"/>
    <w:rsid w:val="77C16217"/>
    <w:rsid w:val="77C222EA"/>
    <w:rsid w:val="77C27719"/>
    <w:rsid w:val="77C33D3D"/>
    <w:rsid w:val="77C35AEB"/>
    <w:rsid w:val="77C43611"/>
    <w:rsid w:val="77C5609A"/>
    <w:rsid w:val="77C56969"/>
    <w:rsid w:val="77C6382D"/>
    <w:rsid w:val="77C67389"/>
    <w:rsid w:val="77C83101"/>
    <w:rsid w:val="77C8358B"/>
    <w:rsid w:val="77C875A5"/>
    <w:rsid w:val="77C9056C"/>
    <w:rsid w:val="77CA0A7C"/>
    <w:rsid w:val="77CA2161"/>
    <w:rsid w:val="77CA22A4"/>
    <w:rsid w:val="77CA50CB"/>
    <w:rsid w:val="77CB0E43"/>
    <w:rsid w:val="77CB2BF1"/>
    <w:rsid w:val="77CB499F"/>
    <w:rsid w:val="77CD482C"/>
    <w:rsid w:val="77CD6969"/>
    <w:rsid w:val="77CE623E"/>
    <w:rsid w:val="77D01FB6"/>
    <w:rsid w:val="77D0645A"/>
    <w:rsid w:val="77D07D49"/>
    <w:rsid w:val="77D23F80"/>
    <w:rsid w:val="77D47CF8"/>
    <w:rsid w:val="77D55B8F"/>
    <w:rsid w:val="77D704AF"/>
    <w:rsid w:val="77D71596"/>
    <w:rsid w:val="77D84690"/>
    <w:rsid w:val="77D870BC"/>
    <w:rsid w:val="77DA0571"/>
    <w:rsid w:val="77DA1086"/>
    <w:rsid w:val="77DA4BE2"/>
    <w:rsid w:val="77DB0134"/>
    <w:rsid w:val="77DB1A01"/>
    <w:rsid w:val="77DB72D8"/>
    <w:rsid w:val="77DC258A"/>
    <w:rsid w:val="77DE0B76"/>
    <w:rsid w:val="77DE46D3"/>
    <w:rsid w:val="77DF669D"/>
    <w:rsid w:val="77E14006"/>
    <w:rsid w:val="77E141C3"/>
    <w:rsid w:val="77E15F03"/>
    <w:rsid w:val="77E22146"/>
    <w:rsid w:val="77E23B86"/>
    <w:rsid w:val="77E31CE9"/>
    <w:rsid w:val="77E43CB3"/>
    <w:rsid w:val="77E50054"/>
    <w:rsid w:val="77E51F05"/>
    <w:rsid w:val="77E55B1C"/>
    <w:rsid w:val="77E617D9"/>
    <w:rsid w:val="77E72B75"/>
    <w:rsid w:val="77E837A3"/>
    <w:rsid w:val="77EB3293"/>
    <w:rsid w:val="77EC2FA6"/>
    <w:rsid w:val="77ED0DBA"/>
    <w:rsid w:val="77ED69E7"/>
    <w:rsid w:val="77F008AA"/>
    <w:rsid w:val="77F03F86"/>
    <w:rsid w:val="77F04406"/>
    <w:rsid w:val="77F2017E"/>
    <w:rsid w:val="77F263D0"/>
    <w:rsid w:val="77F31337"/>
    <w:rsid w:val="77F43EF6"/>
    <w:rsid w:val="77F57C6E"/>
    <w:rsid w:val="77F7266A"/>
    <w:rsid w:val="77F739E6"/>
    <w:rsid w:val="77F959B0"/>
    <w:rsid w:val="77FA34D6"/>
    <w:rsid w:val="77FA7033"/>
    <w:rsid w:val="77FC0FFD"/>
    <w:rsid w:val="77FC724F"/>
    <w:rsid w:val="77FE0A3B"/>
    <w:rsid w:val="77FE45DE"/>
    <w:rsid w:val="77FF289B"/>
    <w:rsid w:val="77FF4227"/>
    <w:rsid w:val="78000AED"/>
    <w:rsid w:val="78004549"/>
    <w:rsid w:val="78006D3F"/>
    <w:rsid w:val="78014865"/>
    <w:rsid w:val="780162ED"/>
    <w:rsid w:val="78016613"/>
    <w:rsid w:val="7803238B"/>
    <w:rsid w:val="78047EB1"/>
    <w:rsid w:val="78061E7B"/>
    <w:rsid w:val="7807125D"/>
    <w:rsid w:val="7807758E"/>
    <w:rsid w:val="780844C0"/>
    <w:rsid w:val="780954C8"/>
    <w:rsid w:val="780B1240"/>
    <w:rsid w:val="780B7492"/>
    <w:rsid w:val="780D6D66"/>
    <w:rsid w:val="780F46E8"/>
    <w:rsid w:val="780F6F82"/>
    <w:rsid w:val="78104AA8"/>
    <w:rsid w:val="78113211"/>
    <w:rsid w:val="781225CE"/>
    <w:rsid w:val="781400F4"/>
    <w:rsid w:val="78144598"/>
    <w:rsid w:val="78146346"/>
    <w:rsid w:val="78173A9B"/>
    <w:rsid w:val="78177BE5"/>
    <w:rsid w:val="78186399"/>
    <w:rsid w:val="78197E01"/>
    <w:rsid w:val="781A1483"/>
    <w:rsid w:val="781A2892"/>
    <w:rsid w:val="781A76D5"/>
    <w:rsid w:val="781C169F"/>
    <w:rsid w:val="781C51FB"/>
    <w:rsid w:val="78200134"/>
    <w:rsid w:val="7820118F"/>
    <w:rsid w:val="782013CC"/>
    <w:rsid w:val="78216CB5"/>
    <w:rsid w:val="782347DB"/>
    <w:rsid w:val="78236589"/>
    <w:rsid w:val="78250553"/>
    <w:rsid w:val="78252301"/>
    <w:rsid w:val="78260C57"/>
    <w:rsid w:val="782642CC"/>
    <w:rsid w:val="78264AC1"/>
    <w:rsid w:val="78280044"/>
    <w:rsid w:val="78281497"/>
    <w:rsid w:val="78283BA0"/>
    <w:rsid w:val="782A518E"/>
    <w:rsid w:val="782A7918"/>
    <w:rsid w:val="782B18E2"/>
    <w:rsid w:val="782B3690"/>
    <w:rsid w:val="782C5BDB"/>
    <w:rsid w:val="782D11B6"/>
    <w:rsid w:val="782D565A"/>
    <w:rsid w:val="782E1658"/>
    <w:rsid w:val="782E7163"/>
    <w:rsid w:val="783267CC"/>
    <w:rsid w:val="78340796"/>
    <w:rsid w:val="783422EE"/>
    <w:rsid w:val="78342545"/>
    <w:rsid w:val="78362761"/>
    <w:rsid w:val="7836450F"/>
    <w:rsid w:val="78370287"/>
    <w:rsid w:val="78372035"/>
    <w:rsid w:val="783764D9"/>
    <w:rsid w:val="78381D1A"/>
    <w:rsid w:val="78383202"/>
    <w:rsid w:val="78395DAD"/>
    <w:rsid w:val="7839784B"/>
    <w:rsid w:val="783A38D3"/>
    <w:rsid w:val="783B4E17"/>
    <w:rsid w:val="783B7D77"/>
    <w:rsid w:val="783E36BD"/>
    <w:rsid w:val="783E7867"/>
    <w:rsid w:val="783F3656"/>
    <w:rsid w:val="783F7A9E"/>
    <w:rsid w:val="7840713B"/>
    <w:rsid w:val="78412EB3"/>
    <w:rsid w:val="78414C61"/>
    <w:rsid w:val="7842203E"/>
    <w:rsid w:val="78434E7D"/>
    <w:rsid w:val="78444D8C"/>
    <w:rsid w:val="78450BF6"/>
    <w:rsid w:val="7845286E"/>
    <w:rsid w:val="784529A4"/>
    <w:rsid w:val="78455238"/>
    <w:rsid w:val="784604CA"/>
    <w:rsid w:val="7847671C"/>
    <w:rsid w:val="78482494"/>
    <w:rsid w:val="78485FF0"/>
    <w:rsid w:val="784A1D68"/>
    <w:rsid w:val="784A620C"/>
    <w:rsid w:val="784B2D5A"/>
    <w:rsid w:val="784B788E"/>
    <w:rsid w:val="784D1858"/>
    <w:rsid w:val="784D1AA3"/>
    <w:rsid w:val="784D1D22"/>
    <w:rsid w:val="784D618D"/>
    <w:rsid w:val="784D7AAA"/>
    <w:rsid w:val="784D7C43"/>
    <w:rsid w:val="784E737B"/>
    <w:rsid w:val="784F6FEA"/>
    <w:rsid w:val="784F737E"/>
    <w:rsid w:val="78511348"/>
    <w:rsid w:val="78517871"/>
    <w:rsid w:val="785250C1"/>
    <w:rsid w:val="78535B94"/>
    <w:rsid w:val="78544453"/>
    <w:rsid w:val="78544995"/>
    <w:rsid w:val="78553C81"/>
    <w:rsid w:val="78564BB1"/>
    <w:rsid w:val="7856695F"/>
    <w:rsid w:val="78574485"/>
    <w:rsid w:val="785901FD"/>
    <w:rsid w:val="78591FAB"/>
    <w:rsid w:val="7859644F"/>
    <w:rsid w:val="785B3F75"/>
    <w:rsid w:val="785B5D23"/>
    <w:rsid w:val="785C7CED"/>
    <w:rsid w:val="785D5F3F"/>
    <w:rsid w:val="785E4CBC"/>
    <w:rsid w:val="785E75C1"/>
    <w:rsid w:val="7860158C"/>
    <w:rsid w:val="78616A57"/>
    <w:rsid w:val="786372CE"/>
    <w:rsid w:val="786527E8"/>
    <w:rsid w:val="78654DF4"/>
    <w:rsid w:val="786646C8"/>
    <w:rsid w:val="78680440"/>
    <w:rsid w:val="78683D59"/>
    <w:rsid w:val="786848E4"/>
    <w:rsid w:val="7868544B"/>
    <w:rsid w:val="78686692"/>
    <w:rsid w:val="786A41B8"/>
    <w:rsid w:val="786C6182"/>
    <w:rsid w:val="786D3CA8"/>
    <w:rsid w:val="786D5A56"/>
    <w:rsid w:val="786F17CF"/>
    <w:rsid w:val="786F7A21"/>
    <w:rsid w:val="787119EB"/>
    <w:rsid w:val="7871654C"/>
    <w:rsid w:val="78716F0E"/>
    <w:rsid w:val="787212BF"/>
    <w:rsid w:val="7872306D"/>
    <w:rsid w:val="78746DE5"/>
    <w:rsid w:val="78762B5D"/>
    <w:rsid w:val="78762CE9"/>
    <w:rsid w:val="78767001"/>
    <w:rsid w:val="78774B27"/>
    <w:rsid w:val="78782D79"/>
    <w:rsid w:val="787830ED"/>
    <w:rsid w:val="7879089F"/>
    <w:rsid w:val="7879264D"/>
    <w:rsid w:val="787978AF"/>
    <w:rsid w:val="787B4617"/>
    <w:rsid w:val="787B63C5"/>
    <w:rsid w:val="787D213D"/>
    <w:rsid w:val="787E1A12"/>
    <w:rsid w:val="78801C2E"/>
    <w:rsid w:val="78803527"/>
    <w:rsid w:val="788259A6"/>
    <w:rsid w:val="78827754"/>
    <w:rsid w:val="78847C93"/>
    <w:rsid w:val="78850FF2"/>
    <w:rsid w:val="78852DA0"/>
    <w:rsid w:val="78857244"/>
    <w:rsid w:val="78866B18"/>
    <w:rsid w:val="78880AE2"/>
    <w:rsid w:val="788A2AAC"/>
    <w:rsid w:val="788B1CC4"/>
    <w:rsid w:val="788C2381"/>
    <w:rsid w:val="788D3F8C"/>
    <w:rsid w:val="788D60F9"/>
    <w:rsid w:val="788D7EA7"/>
    <w:rsid w:val="788F00C3"/>
    <w:rsid w:val="788F1E71"/>
    <w:rsid w:val="788F3C1F"/>
    <w:rsid w:val="788F7BD4"/>
    <w:rsid w:val="78904407"/>
    <w:rsid w:val="78914B25"/>
    <w:rsid w:val="78915B36"/>
    <w:rsid w:val="78917997"/>
    <w:rsid w:val="7892370F"/>
    <w:rsid w:val="78941235"/>
    <w:rsid w:val="789456D9"/>
    <w:rsid w:val="78961451"/>
    <w:rsid w:val="789631FF"/>
    <w:rsid w:val="78966DD7"/>
    <w:rsid w:val="78970D25"/>
    <w:rsid w:val="78972AD3"/>
    <w:rsid w:val="78982E38"/>
    <w:rsid w:val="78994A9D"/>
    <w:rsid w:val="789B0816"/>
    <w:rsid w:val="789B0A90"/>
    <w:rsid w:val="789B6A68"/>
    <w:rsid w:val="789C48DA"/>
    <w:rsid w:val="789C633C"/>
    <w:rsid w:val="789E0306"/>
    <w:rsid w:val="789E3E62"/>
    <w:rsid w:val="789F4DB6"/>
    <w:rsid w:val="78A07BDA"/>
    <w:rsid w:val="78A13597"/>
    <w:rsid w:val="78A13EEA"/>
    <w:rsid w:val="78A272F2"/>
    <w:rsid w:val="78A3591C"/>
    <w:rsid w:val="78A3680A"/>
    <w:rsid w:val="78A433D8"/>
    <w:rsid w:val="78A45BF1"/>
    <w:rsid w:val="78A5162B"/>
    <w:rsid w:val="78A51694"/>
    <w:rsid w:val="78A7540C"/>
    <w:rsid w:val="78A771BA"/>
    <w:rsid w:val="78A80698"/>
    <w:rsid w:val="78A82F32"/>
    <w:rsid w:val="78A96585"/>
    <w:rsid w:val="78AA348F"/>
    <w:rsid w:val="78AA3B0C"/>
    <w:rsid w:val="78AB024B"/>
    <w:rsid w:val="78AB0C01"/>
    <w:rsid w:val="78AC0FFD"/>
    <w:rsid w:val="78AE505E"/>
    <w:rsid w:val="78AE679B"/>
    <w:rsid w:val="78B008F1"/>
    <w:rsid w:val="78B00E0E"/>
    <w:rsid w:val="78B139DF"/>
    <w:rsid w:val="78B2790D"/>
    <w:rsid w:val="78B35B5F"/>
    <w:rsid w:val="78B4778F"/>
    <w:rsid w:val="78B47B29"/>
    <w:rsid w:val="78B537F0"/>
    <w:rsid w:val="78B611AB"/>
    <w:rsid w:val="78B6564F"/>
    <w:rsid w:val="78B66D40"/>
    <w:rsid w:val="78B673FD"/>
    <w:rsid w:val="78B813C8"/>
    <w:rsid w:val="78B83176"/>
    <w:rsid w:val="78B90C9C"/>
    <w:rsid w:val="78B96EEE"/>
    <w:rsid w:val="78BD1F82"/>
    <w:rsid w:val="78BD69DE"/>
    <w:rsid w:val="78C0027C"/>
    <w:rsid w:val="78C53AE4"/>
    <w:rsid w:val="78C665B9"/>
    <w:rsid w:val="78C733B9"/>
    <w:rsid w:val="78C7785D"/>
    <w:rsid w:val="78C807D6"/>
    <w:rsid w:val="78C935D5"/>
    <w:rsid w:val="78C94F9D"/>
    <w:rsid w:val="78C95383"/>
    <w:rsid w:val="78CA26B1"/>
    <w:rsid w:val="78CA4C57"/>
    <w:rsid w:val="78CB2C6B"/>
    <w:rsid w:val="78CB6779"/>
    <w:rsid w:val="78CC05E7"/>
    <w:rsid w:val="78CC09CF"/>
    <w:rsid w:val="78CC4E73"/>
    <w:rsid w:val="78CC7DF5"/>
    <w:rsid w:val="78CF04BF"/>
    <w:rsid w:val="78CF226D"/>
    <w:rsid w:val="78D15FE5"/>
    <w:rsid w:val="78D44BF1"/>
    <w:rsid w:val="78D45AD6"/>
    <w:rsid w:val="78D6184E"/>
    <w:rsid w:val="78D67AA0"/>
    <w:rsid w:val="78D83818"/>
    <w:rsid w:val="78D855C6"/>
    <w:rsid w:val="78D87374"/>
    <w:rsid w:val="78D9133E"/>
    <w:rsid w:val="78DB3308"/>
    <w:rsid w:val="78DB44A1"/>
    <w:rsid w:val="78DB50B6"/>
    <w:rsid w:val="78DB6E64"/>
    <w:rsid w:val="78DC1251"/>
    <w:rsid w:val="78DD0E2E"/>
    <w:rsid w:val="78DD2BDC"/>
    <w:rsid w:val="78DD498A"/>
    <w:rsid w:val="78DE0702"/>
    <w:rsid w:val="78E00145"/>
    <w:rsid w:val="78E0091E"/>
    <w:rsid w:val="78E026CC"/>
    <w:rsid w:val="78E0447A"/>
    <w:rsid w:val="78E20DAF"/>
    <w:rsid w:val="78E33F6B"/>
    <w:rsid w:val="78E35D19"/>
    <w:rsid w:val="78E57CE3"/>
    <w:rsid w:val="78E6694F"/>
    <w:rsid w:val="78E71CAD"/>
    <w:rsid w:val="78EA69F2"/>
    <w:rsid w:val="78EC2E1F"/>
    <w:rsid w:val="78EC72C3"/>
    <w:rsid w:val="78ED7443"/>
    <w:rsid w:val="78EE0A34"/>
    <w:rsid w:val="78EE4DE9"/>
    <w:rsid w:val="78EE6B97"/>
    <w:rsid w:val="78EF0B61"/>
    <w:rsid w:val="78EF46BD"/>
    <w:rsid w:val="78EF5145"/>
    <w:rsid w:val="78F079E2"/>
    <w:rsid w:val="78F148D9"/>
    <w:rsid w:val="78F16688"/>
    <w:rsid w:val="78F23295"/>
    <w:rsid w:val="78F32400"/>
    <w:rsid w:val="78F341AE"/>
    <w:rsid w:val="78F34ED3"/>
    <w:rsid w:val="78F41CD4"/>
    <w:rsid w:val="78F46178"/>
    <w:rsid w:val="78F47F26"/>
    <w:rsid w:val="78F543CA"/>
    <w:rsid w:val="78F6195B"/>
    <w:rsid w:val="78F63C9E"/>
    <w:rsid w:val="78F817C4"/>
    <w:rsid w:val="78F87A16"/>
    <w:rsid w:val="78F9369B"/>
    <w:rsid w:val="78F9378E"/>
    <w:rsid w:val="78F9553C"/>
    <w:rsid w:val="78FB5758"/>
    <w:rsid w:val="78FB7506"/>
    <w:rsid w:val="78FC5F85"/>
    <w:rsid w:val="78FD0B56"/>
    <w:rsid w:val="78FD3EE1"/>
    <w:rsid w:val="78FD6A60"/>
    <w:rsid w:val="78FE2B52"/>
    <w:rsid w:val="78FF0DA4"/>
    <w:rsid w:val="790102B9"/>
    <w:rsid w:val="79022643"/>
    <w:rsid w:val="790305AD"/>
    <w:rsid w:val="79052133"/>
    <w:rsid w:val="79075EAB"/>
    <w:rsid w:val="79082FE0"/>
    <w:rsid w:val="790939D1"/>
    <w:rsid w:val="790A0589"/>
    <w:rsid w:val="790A7749"/>
    <w:rsid w:val="790C34C1"/>
    <w:rsid w:val="790C526F"/>
    <w:rsid w:val="790E0FE8"/>
    <w:rsid w:val="790E7239"/>
    <w:rsid w:val="790F4D60"/>
    <w:rsid w:val="790F6B0E"/>
    <w:rsid w:val="79110AD8"/>
    <w:rsid w:val="79123D85"/>
    <w:rsid w:val="79132AA2"/>
    <w:rsid w:val="79135AFE"/>
    <w:rsid w:val="79142376"/>
    <w:rsid w:val="79144124"/>
    <w:rsid w:val="79164340"/>
    <w:rsid w:val="791660EE"/>
    <w:rsid w:val="791800B8"/>
    <w:rsid w:val="7918575E"/>
    <w:rsid w:val="791A3E30"/>
    <w:rsid w:val="791A4727"/>
    <w:rsid w:val="791B3704"/>
    <w:rsid w:val="791D1DAA"/>
    <w:rsid w:val="791D598E"/>
    <w:rsid w:val="791F31F5"/>
    <w:rsid w:val="79206F6D"/>
    <w:rsid w:val="79223763"/>
    <w:rsid w:val="792245C3"/>
    <w:rsid w:val="79227CA0"/>
    <w:rsid w:val="79231130"/>
    <w:rsid w:val="79232871"/>
    <w:rsid w:val="7924080B"/>
    <w:rsid w:val="79246A5D"/>
    <w:rsid w:val="79256331"/>
    <w:rsid w:val="79256621"/>
    <w:rsid w:val="79265C73"/>
    <w:rsid w:val="792702FB"/>
    <w:rsid w:val="79294D66"/>
    <w:rsid w:val="79295E21"/>
    <w:rsid w:val="792A1B99"/>
    <w:rsid w:val="792A493F"/>
    <w:rsid w:val="792B2493"/>
    <w:rsid w:val="792C3B64"/>
    <w:rsid w:val="792D66FA"/>
    <w:rsid w:val="792D6A75"/>
    <w:rsid w:val="79305402"/>
    <w:rsid w:val="79312F28"/>
    <w:rsid w:val="79314BC4"/>
    <w:rsid w:val="79314CD6"/>
    <w:rsid w:val="79324377"/>
    <w:rsid w:val="79330A4E"/>
    <w:rsid w:val="793460AD"/>
    <w:rsid w:val="79346574"/>
    <w:rsid w:val="79352A18"/>
    <w:rsid w:val="793622EC"/>
    <w:rsid w:val="79382508"/>
    <w:rsid w:val="7939370D"/>
    <w:rsid w:val="793A002E"/>
    <w:rsid w:val="793A0AF8"/>
    <w:rsid w:val="793A1DDD"/>
    <w:rsid w:val="793A3AD5"/>
    <w:rsid w:val="793A6280"/>
    <w:rsid w:val="793B5B55"/>
    <w:rsid w:val="793B7903"/>
    <w:rsid w:val="793D18CD"/>
    <w:rsid w:val="793D367B"/>
    <w:rsid w:val="793F0909"/>
    <w:rsid w:val="793F5645"/>
    <w:rsid w:val="793F73F3"/>
    <w:rsid w:val="79404F19"/>
    <w:rsid w:val="79411519"/>
    <w:rsid w:val="79423C4B"/>
    <w:rsid w:val="79440EAD"/>
    <w:rsid w:val="79442C5B"/>
    <w:rsid w:val="79444A09"/>
    <w:rsid w:val="7947274B"/>
    <w:rsid w:val="79492020"/>
    <w:rsid w:val="794B223C"/>
    <w:rsid w:val="794B3FEA"/>
    <w:rsid w:val="794B6EAC"/>
    <w:rsid w:val="794C1B10"/>
    <w:rsid w:val="794C3CB3"/>
    <w:rsid w:val="794C7D62"/>
    <w:rsid w:val="794E7636"/>
    <w:rsid w:val="79510601"/>
    <w:rsid w:val="795135CA"/>
    <w:rsid w:val="7952563E"/>
    <w:rsid w:val="79532E9E"/>
    <w:rsid w:val="79536335"/>
    <w:rsid w:val="7954169F"/>
    <w:rsid w:val="7956298E"/>
    <w:rsid w:val="79584959"/>
    <w:rsid w:val="79586707"/>
    <w:rsid w:val="795A247F"/>
    <w:rsid w:val="795A422D"/>
    <w:rsid w:val="795C61F7"/>
    <w:rsid w:val="795D1F6F"/>
    <w:rsid w:val="795D3D1D"/>
    <w:rsid w:val="795D3E92"/>
    <w:rsid w:val="795D5ACB"/>
    <w:rsid w:val="795E6267"/>
    <w:rsid w:val="795F1843"/>
    <w:rsid w:val="795F67B2"/>
    <w:rsid w:val="7961380D"/>
    <w:rsid w:val="796311C0"/>
    <w:rsid w:val="796329E2"/>
    <w:rsid w:val="79646E59"/>
    <w:rsid w:val="79654980"/>
    <w:rsid w:val="79660E24"/>
    <w:rsid w:val="79674B9C"/>
    <w:rsid w:val="7967694A"/>
    <w:rsid w:val="796B468C"/>
    <w:rsid w:val="796B643A"/>
    <w:rsid w:val="796B7713"/>
    <w:rsid w:val="796C21B2"/>
    <w:rsid w:val="796C7533"/>
    <w:rsid w:val="796D2246"/>
    <w:rsid w:val="796E4E17"/>
    <w:rsid w:val="796F62A7"/>
    <w:rsid w:val="79716E39"/>
    <w:rsid w:val="797177C8"/>
    <w:rsid w:val="79725A1A"/>
    <w:rsid w:val="797352EE"/>
    <w:rsid w:val="7973709D"/>
    <w:rsid w:val="79751067"/>
    <w:rsid w:val="7975290A"/>
    <w:rsid w:val="79752E15"/>
    <w:rsid w:val="79766B8D"/>
    <w:rsid w:val="7977760A"/>
    <w:rsid w:val="79780B57"/>
    <w:rsid w:val="79781153"/>
    <w:rsid w:val="79782905"/>
    <w:rsid w:val="797A48CF"/>
    <w:rsid w:val="797C0647"/>
    <w:rsid w:val="797C23F5"/>
    <w:rsid w:val="797C5CDA"/>
    <w:rsid w:val="797D3399"/>
    <w:rsid w:val="797F3C93"/>
    <w:rsid w:val="79806CB3"/>
    <w:rsid w:val="7982471D"/>
    <w:rsid w:val="79856DD0"/>
    <w:rsid w:val="79863274"/>
    <w:rsid w:val="79872B48"/>
    <w:rsid w:val="79880DAC"/>
    <w:rsid w:val="79887D26"/>
    <w:rsid w:val="79891677"/>
    <w:rsid w:val="7989237D"/>
    <w:rsid w:val="79894B12"/>
    <w:rsid w:val="798968C0"/>
    <w:rsid w:val="798B088A"/>
    <w:rsid w:val="798B2638"/>
    <w:rsid w:val="798D4D87"/>
    <w:rsid w:val="798E037A"/>
    <w:rsid w:val="798E2CBF"/>
    <w:rsid w:val="799139C7"/>
    <w:rsid w:val="79915775"/>
    <w:rsid w:val="799161D3"/>
    <w:rsid w:val="799163F9"/>
    <w:rsid w:val="79921C19"/>
    <w:rsid w:val="79935991"/>
    <w:rsid w:val="7993773F"/>
    <w:rsid w:val="79952B92"/>
    <w:rsid w:val="799534B7"/>
    <w:rsid w:val="79986942"/>
    <w:rsid w:val="799A24DA"/>
    <w:rsid w:val="799A5649"/>
    <w:rsid w:val="799A6D1F"/>
    <w:rsid w:val="799B65F3"/>
    <w:rsid w:val="799C4845"/>
    <w:rsid w:val="799C6753"/>
    <w:rsid w:val="799D05BD"/>
    <w:rsid w:val="799D236B"/>
    <w:rsid w:val="799D57CD"/>
    <w:rsid w:val="799E38A7"/>
    <w:rsid w:val="799F4335"/>
    <w:rsid w:val="799F60E4"/>
    <w:rsid w:val="799F7E92"/>
    <w:rsid w:val="79A16564"/>
    <w:rsid w:val="79A26632"/>
    <w:rsid w:val="79A436FA"/>
    <w:rsid w:val="79A47B9E"/>
    <w:rsid w:val="79A566FF"/>
    <w:rsid w:val="79A61220"/>
    <w:rsid w:val="79A67472"/>
    <w:rsid w:val="79A8143C"/>
    <w:rsid w:val="79A834C7"/>
    <w:rsid w:val="79A90D10"/>
    <w:rsid w:val="79A92498"/>
    <w:rsid w:val="79A951B4"/>
    <w:rsid w:val="79AB2B72"/>
    <w:rsid w:val="79AB4A88"/>
    <w:rsid w:val="79AB6836"/>
    <w:rsid w:val="79AB6B1C"/>
    <w:rsid w:val="79AE4579"/>
    <w:rsid w:val="79B002F1"/>
    <w:rsid w:val="79B0209F"/>
    <w:rsid w:val="79B1044B"/>
    <w:rsid w:val="79B17BC5"/>
    <w:rsid w:val="79B206A8"/>
    <w:rsid w:val="79B220BA"/>
    <w:rsid w:val="79B31B8F"/>
    <w:rsid w:val="79B3354A"/>
    <w:rsid w:val="79B3393D"/>
    <w:rsid w:val="79B37D7D"/>
    <w:rsid w:val="79B52D24"/>
    <w:rsid w:val="79B847EB"/>
    <w:rsid w:val="79B871A5"/>
    <w:rsid w:val="79BE0C60"/>
    <w:rsid w:val="79C1605A"/>
    <w:rsid w:val="79C21DD2"/>
    <w:rsid w:val="79C23CB0"/>
    <w:rsid w:val="79C30024"/>
    <w:rsid w:val="79C478F8"/>
    <w:rsid w:val="79C53037"/>
    <w:rsid w:val="79C618C2"/>
    <w:rsid w:val="79C63670"/>
    <w:rsid w:val="79C66DEF"/>
    <w:rsid w:val="79C67B14"/>
    <w:rsid w:val="79C72E50"/>
    <w:rsid w:val="79C91656"/>
    <w:rsid w:val="79C922CD"/>
    <w:rsid w:val="79CB0C87"/>
    <w:rsid w:val="79CB512B"/>
    <w:rsid w:val="79D041B3"/>
    <w:rsid w:val="79D20267"/>
    <w:rsid w:val="79D33FDF"/>
    <w:rsid w:val="79D35D8D"/>
    <w:rsid w:val="79D41D1E"/>
    <w:rsid w:val="79D47884"/>
    <w:rsid w:val="79D51B05"/>
    <w:rsid w:val="79D73ACF"/>
    <w:rsid w:val="79D7762B"/>
    <w:rsid w:val="79D815F5"/>
    <w:rsid w:val="79D97847"/>
    <w:rsid w:val="79DA35C0"/>
    <w:rsid w:val="79DA536E"/>
    <w:rsid w:val="79DC2E94"/>
    <w:rsid w:val="79DE4E5E"/>
    <w:rsid w:val="79DF2984"/>
    <w:rsid w:val="79DF76E6"/>
    <w:rsid w:val="79E03564"/>
    <w:rsid w:val="79E05138"/>
    <w:rsid w:val="79E1494E"/>
    <w:rsid w:val="79E165C8"/>
    <w:rsid w:val="79E166FC"/>
    <w:rsid w:val="79E24222"/>
    <w:rsid w:val="79E274F0"/>
    <w:rsid w:val="79E27920"/>
    <w:rsid w:val="79E306C6"/>
    <w:rsid w:val="79E310AE"/>
    <w:rsid w:val="79E407DD"/>
    <w:rsid w:val="79E41D48"/>
    <w:rsid w:val="79E461EC"/>
    <w:rsid w:val="79E501E9"/>
    <w:rsid w:val="79E54F49"/>
    <w:rsid w:val="79E61F64"/>
    <w:rsid w:val="79E634D6"/>
    <w:rsid w:val="79E73D29"/>
    <w:rsid w:val="79EB1329"/>
    <w:rsid w:val="79EB757B"/>
    <w:rsid w:val="79EC0BC4"/>
    <w:rsid w:val="79EE0E19"/>
    <w:rsid w:val="79EE2DCB"/>
    <w:rsid w:val="79EF706B"/>
    <w:rsid w:val="79EF748B"/>
    <w:rsid w:val="79F10327"/>
    <w:rsid w:val="79F20909"/>
    <w:rsid w:val="79F25E0C"/>
    <w:rsid w:val="79F301DD"/>
    <w:rsid w:val="79F309DD"/>
    <w:rsid w:val="79F36270"/>
    <w:rsid w:val="79F3642F"/>
    <w:rsid w:val="79F41E6D"/>
    <w:rsid w:val="79F503F9"/>
    <w:rsid w:val="79F521A7"/>
    <w:rsid w:val="79F53F55"/>
    <w:rsid w:val="79F671DD"/>
    <w:rsid w:val="79F6735E"/>
    <w:rsid w:val="79F707EE"/>
    <w:rsid w:val="79F75F20"/>
    <w:rsid w:val="79FA5671"/>
    <w:rsid w:val="79FA5A10"/>
    <w:rsid w:val="79FA77BE"/>
    <w:rsid w:val="79FC05FF"/>
    <w:rsid w:val="79FC61CB"/>
    <w:rsid w:val="79FD2E0A"/>
    <w:rsid w:val="79FF06C1"/>
    <w:rsid w:val="79FF3026"/>
    <w:rsid w:val="79FF79A7"/>
    <w:rsid w:val="7A010B4C"/>
    <w:rsid w:val="7A014471"/>
    <w:rsid w:val="7A020420"/>
    <w:rsid w:val="7A0348C4"/>
    <w:rsid w:val="7A0423EA"/>
    <w:rsid w:val="7A044199"/>
    <w:rsid w:val="7A054659"/>
    <w:rsid w:val="7A0643B5"/>
    <w:rsid w:val="7A0917AF"/>
    <w:rsid w:val="7A092C03"/>
    <w:rsid w:val="7A097A01"/>
    <w:rsid w:val="7A0A14A9"/>
    <w:rsid w:val="7A0A5C53"/>
    <w:rsid w:val="7A0B6C64"/>
    <w:rsid w:val="7A0D74F1"/>
    <w:rsid w:val="7A0E5017"/>
    <w:rsid w:val="7A102B3D"/>
    <w:rsid w:val="7A106FE1"/>
    <w:rsid w:val="7A107F05"/>
    <w:rsid w:val="7A11397C"/>
    <w:rsid w:val="7A122D59"/>
    <w:rsid w:val="7A124B07"/>
    <w:rsid w:val="7A1268B5"/>
    <w:rsid w:val="7A141457"/>
    <w:rsid w:val="7A1545F8"/>
    <w:rsid w:val="7A170370"/>
    <w:rsid w:val="7A17211E"/>
    <w:rsid w:val="7A173ECC"/>
    <w:rsid w:val="7A182BA1"/>
    <w:rsid w:val="7A187C44"/>
    <w:rsid w:val="7A1926F8"/>
    <w:rsid w:val="7A1A1C0E"/>
    <w:rsid w:val="7A1A52C9"/>
    <w:rsid w:val="7A1C5986"/>
    <w:rsid w:val="7A1D6DB5"/>
    <w:rsid w:val="7A1E34AC"/>
    <w:rsid w:val="7A1F7224"/>
    <w:rsid w:val="7A205476"/>
    <w:rsid w:val="7A210E8A"/>
    <w:rsid w:val="7A214D4A"/>
    <w:rsid w:val="7A240F4C"/>
    <w:rsid w:val="7A24483B"/>
    <w:rsid w:val="7A266805"/>
    <w:rsid w:val="7A27107C"/>
    <w:rsid w:val="7A28432B"/>
    <w:rsid w:val="7A284E4B"/>
    <w:rsid w:val="7A287E87"/>
    <w:rsid w:val="7A293A71"/>
    <w:rsid w:val="7A293BFF"/>
    <w:rsid w:val="7A2B002F"/>
    <w:rsid w:val="7A2B3E1B"/>
    <w:rsid w:val="7A2B5BC9"/>
    <w:rsid w:val="7A2C2EE1"/>
    <w:rsid w:val="7A2C67B5"/>
    <w:rsid w:val="7A2D36EF"/>
    <w:rsid w:val="7A2E1215"/>
    <w:rsid w:val="7A2F1845"/>
    <w:rsid w:val="7A3251AA"/>
    <w:rsid w:val="7A326F58"/>
    <w:rsid w:val="7A335E70"/>
    <w:rsid w:val="7A342CD0"/>
    <w:rsid w:val="7A347300"/>
    <w:rsid w:val="7A395C75"/>
    <w:rsid w:val="7A396538"/>
    <w:rsid w:val="7A3A5E0C"/>
    <w:rsid w:val="7A3B22B0"/>
    <w:rsid w:val="7A3C7819"/>
    <w:rsid w:val="7A3D1AF3"/>
    <w:rsid w:val="7A3F0267"/>
    <w:rsid w:val="7A3F2B15"/>
    <w:rsid w:val="7A40390E"/>
    <w:rsid w:val="7A405E85"/>
    <w:rsid w:val="7A410474"/>
    <w:rsid w:val="7A41363F"/>
    <w:rsid w:val="7A434CC1"/>
    <w:rsid w:val="7A440A39"/>
    <w:rsid w:val="7A460C55"/>
    <w:rsid w:val="7A463764"/>
    <w:rsid w:val="7A472BA5"/>
    <w:rsid w:val="7A47742B"/>
    <w:rsid w:val="7A480529"/>
    <w:rsid w:val="7A4822D7"/>
    <w:rsid w:val="7A48677B"/>
    <w:rsid w:val="7A49604F"/>
    <w:rsid w:val="7A4A24F3"/>
    <w:rsid w:val="7A4A42A1"/>
    <w:rsid w:val="7A4B626B"/>
    <w:rsid w:val="7A4D1FE3"/>
    <w:rsid w:val="7A4E7E8B"/>
    <w:rsid w:val="7A4E7FE3"/>
    <w:rsid w:val="7A4F0C44"/>
    <w:rsid w:val="7A4F18B8"/>
    <w:rsid w:val="7A4F5479"/>
    <w:rsid w:val="7A4F6310"/>
    <w:rsid w:val="7A4F7B0A"/>
    <w:rsid w:val="7A505630"/>
    <w:rsid w:val="7A5073DE"/>
    <w:rsid w:val="7A516828"/>
    <w:rsid w:val="7A523156"/>
    <w:rsid w:val="7A5275FA"/>
    <w:rsid w:val="7A535EBE"/>
    <w:rsid w:val="7A543372"/>
    <w:rsid w:val="7A545120"/>
    <w:rsid w:val="7A555614"/>
    <w:rsid w:val="7A560E98"/>
    <w:rsid w:val="7A560FD9"/>
    <w:rsid w:val="7A56120A"/>
    <w:rsid w:val="7A5769BE"/>
    <w:rsid w:val="7A592736"/>
    <w:rsid w:val="7A594FBA"/>
    <w:rsid w:val="7A596E67"/>
    <w:rsid w:val="7A5C3FD5"/>
    <w:rsid w:val="7A5E35F8"/>
    <w:rsid w:val="7A5E7D4D"/>
    <w:rsid w:val="7A601D17"/>
    <w:rsid w:val="7A60279D"/>
    <w:rsid w:val="7A603AC5"/>
    <w:rsid w:val="7A6054B9"/>
    <w:rsid w:val="7A630C3D"/>
    <w:rsid w:val="7A652E89"/>
    <w:rsid w:val="7A65732D"/>
    <w:rsid w:val="7A673008"/>
    <w:rsid w:val="7A6730A5"/>
    <w:rsid w:val="7A6A04A0"/>
    <w:rsid w:val="7A6A16C9"/>
    <w:rsid w:val="7A6A4943"/>
    <w:rsid w:val="7A6A66F1"/>
    <w:rsid w:val="7A6B246A"/>
    <w:rsid w:val="7A6B4218"/>
    <w:rsid w:val="7A6C06BC"/>
    <w:rsid w:val="7A6D61E2"/>
    <w:rsid w:val="7A6D7F90"/>
    <w:rsid w:val="7A6F3BC1"/>
    <w:rsid w:val="7A6F5AB6"/>
    <w:rsid w:val="7A707A80"/>
    <w:rsid w:val="7A715CD2"/>
    <w:rsid w:val="7A7237F8"/>
    <w:rsid w:val="7A7272A2"/>
    <w:rsid w:val="7A7360A2"/>
    <w:rsid w:val="7A7430CC"/>
    <w:rsid w:val="7A765096"/>
    <w:rsid w:val="7A78036C"/>
    <w:rsid w:val="7A796FC4"/>
    <w:rsid w:val="7A7B08FF"/>
    <w:rsid w:val="7A7B1A95"/>
    <w:rsid w:val="7A7C01D3"/>
    <w:rsid w:val="7A7C2F25"/>
    <w:rsid w:val="7A7C379F"/>
    <w:rsid w:val="7A7C4677"/>
    <w:rsid w:val="7A7C6425"/>
    <w:rsid w:val="7A7E219D"/>
    <w:rsid w:val="7A7E3F4B"/>
    <w:rsid w:val="7A7F0F4D"/>
    <w:rsid w:val="7A804167"/>
    <w:rsid w:val="7A805F15"/>
    <w:rsid w:val="7A810E46"/>
    <w:rsid w:val="7A822237"/>
    <w:rsid w:val="7A831561"/>
    <w:rsid w:val="7A832DF8"/>
    <w:rsid w:val="7A835A05"/>
    <w:rsid w:val="7A841A8B"/>
    <w:rsid w:val="7A844288"/>
    <w:rsid w:val="7A85177D"/>
    <w:rsid w:val="7A8552D9"/>
    <w:rsid w:val="7A862E00"/>
    <w:rsid w:val="7A88301C"/>
    <w:rsid w:val="7A8C2B0C"/>
    <w:rsid w:val="7A8E533A"/>
    <w:rsid w:val="7A8E7F0B"/>
    <w:rsid w:val="7A8F43AA"/>
    <w:rsid w:val="7A8F6158"/>
    <w:rsid w:val="7A9026C1"/>
    <w:rsid w:val="7A911ED0"/>
    <w:rsid w:val="7A924A5A"/>
    <w:rsid w:val="7A9279F6"/>
    <w:rsid w:val="7A94551C"/>
    <w:rsid w:val="7A95520D"/>
    <w:rsid w:val="7A956DBB"/>
    <w:rsid w:val="7A97325F"/>
    <w:rsid w:val="7A9814B1"/>
    <w:rsid w:val="7A990D85"/>
    <w:rsid w:val="7A992B33"/>
    <w:rsid w:val="7A995229"/>
    <w:rsid w:val="7A996FD7"/>
    <w:rsid w:val="7A9B4AFD"/>
    <w:rsid w:val="7A9B793E"/>
    <w:rsid w:val="7A9D6BAD"/>
    <w:rsid w:val="7A9D6C4F"/>
    <w:rsid w:val="7A9E283F"/>
    <w:rsid w:val="7A9F774F"/>
    <w:rsid w:val="7AA137B0"/>
    <w:rsid w:val="7AA15E8B"/>
    <w:rsid w:val="7AA17C39"/>
    <w:rsid w:val="7AA27811"/>
    <w:rsid w:val="7AA30CA1"/>
    <w:rsid w:val="7AA65250"/>
    <w:rsid w:val="7AA66192"/>
    <w:rsid w:val="7AA66EDA"/>
    <w:rsid w:val="7AA80FC8"/>
    <w:rsid w:val="7AA853C3"/>
    <w:rsid w:val="7AA8546C"/>
    <w:rsid w:val="7AA8721A"/>
    <w:rsid w:val="7AA90D5C"/>
    <w:rsid w:val="7AA91DAC"/>
    <w:rsid w:val="7AA977A4"/>
    <w:rsid w:val="7AAA2F92"/>
    <w:rsid w:val="7AAA4D40"/>
    <w:rsid w:val="7AAC4F5C"/>
    <w:rsid w:val="7AAD65DE"/>
    <w:rsid w:val="7AB14320"/>
    <w:rsid w:val="7AB160CE"/>
    <w:rsid w:val="7AB20098"/>
    <w:rsid w:val="7AB27306"/>
    <w:rsid w:val="7AB61937"/>
    <w:rsid w:val="7AB636E5"/>
    <w:rsid w:val="7AB67B89"/>
    <w:rsid w:val="7AB91427"/>
    <w:rsid w:val="7AB941CF"/>
    <w:rsid w:val="7ABA37FC"/>
    <w:rsid w:val="7ABA4357"/>
    <w:rsid w:val="7ABB0CFB"/>
    <w:rsid w:val="7ABB61A4"/>
    <w:rsid w:val="7ABB6F4D"/>
    <w:rsid w:val="7ABC0ABE"/>
    <w:rsid w:val="7ABE07EB"/>
    <w:rsid w:val="7AC027B5"/>
    <w:rsid w:val="7AC04563"/>
    <w:rsid w:val="7AC06311"/>
    <w:rsid w:val="7AC1461E"/>
    <w:rsid w:val="7AC2652D"/>
    <w:rsid w:val="7AC322A6"/>
    <w:rsid w:val="7AC34054"/>
    <w:rsid w:val="7AC57DCC"/>
    <w:rsid w:val="7AC73B44"/>
    <w:rsid w:val="7AC758F2"/>
    <w:rsid w:val="7AC777DD"/>
    <w:rsid w:val="7AC83418"/>
    <w:rsid w:val="7AC878BC"/>
    <w:rsid w:val="7ACA53E2"/>
    <w:rsid w:val="7ACA5EC8"/>
    <w:rsid w:val="7ACB4CB6"/>
    <w:rsid w:val="7ACD0A2E"/>
    <w:rsid w:val="7ACD6C80"/>
    <w:rsid w:val="7ACE16EF"/>
    <w:rsid w:val="7ACF29F8"/>
    <w:rsid w:val="7AD01F98"/>
    <w:rsid w:val="7AD07CBE"/>
    <w:rsid w:val="7AD149C3"/>
    <w:rsid w:val="7AD16771"/>
    <w:rsid w:val="7AD324E9"/>
    <w:rsid w:val="7AD3663F"/>
    <w:rsid w:val="7AD37D34"/>
    <w:rsid w:val="7AD4000F"/>
    <w:rsid w:val="7AD41DBD"/>
    <w:rsid w:val="7AD45A18"/>
    <w:rsid w:val="7AD46261"/>
    <w:rsid w:val="7AD51092"/>
    <w:rsid w:val="7AD65B35"/>
    <w:rsid w:val="7AD718AD"/>
    <w:rsid w:val="7AD74FC0"/>
    <w:rsid w:val="7AD93877"/>
    <w:rsid w:val="7AD973D3"/>
    <w:rsid w:val="7ADA7CBB"/>
    <w:rsid w:val="7ADB75EF"/>
    <w:rsid w:val="7ADB7812"/>
    <w:rsid w:val="7ADC6EC3"/>
    <w:rsid w:val="7ADE0E8D"/>
    <w:rsid w:val="7ADE49EA"/>
    <w:rsid w:val="7ADE62A3"/>
    <w:rsid w:val="7ADF4BE2"/>
    <w:rsid w:val="7AE00762"/>
    <w:rsid w:val="7AE077B3"/>
    <w:rsid w:val="7AE244DA"/>
    <w:rsid w:val="7AE265AC"/>
    <w:rsid w:val="7AE35908"/>
    <w:rsid w:val="7AE37AA5"/>
    <w:rsid w:val="7AE446F6"/>
    <w:rsid w:val="7AE50A54"/>
    <w:rsid w:val="7AE55D78"/>
    <w:rsid w:val="7AE6048D"/>
    <w:rsid w:val="7AE712D6"/>
    <w:rsid w:val="7AE75F94"/>
    <w:rsid w:val="7AE77D42"/>
    <w:rsid w:val="7AE83ABA"/>
    <w:rsid w:val="7AE857DB"/>
    <w:rsid w:val="7AE85868"/>
    <w:rsid w:val="7AE91FA6"/>
    <w:rsid w:val="7AEA15E0"/>
    <w:rsid w:val="7AEA338E"/>
    <w:rsid w:val="7AEA7832"/>
    <w:rsid w:val="7AEB20A5"/>
    <w:rsid w:val="7AEC7106"/>
    <w:rsid w:val="7AEE0676"/>
    <w:rsid w:val="7AEE7323"/>
    <w:rsid w:val="7AEF4E49"/>
    <w:rsid w:val="7AEF6BF7"/>
    <w:rsid w:val="7AF10E19"/>
    <w:rsid w:val="7AF1296F"/>
    <w:rsid w:val="7AF134B5"/>
    <w:rsid w:val="7AF1471D"/>
    <w:rsid w:val="7AF34939"/>
    <w:rsid w:val="7AF366E7"/>
    <w:rsid w:val="7AF42393"/>
    <w:rsid w:val="7AF619D9"/>
    <w:rsid w:val="7AF72E69"/>
    <w:rsid w:val="7AF8189B"/>
    <w:rsid w:val="7AF81F4F"/>
    <w:rsid w:val="7AF91823"/>
    <w:rsid w:val="7AF95CC7"/>
    <w:rsid w:val="7AF97A75"/>
    <w:rsid w:val="7AFD1314"/>
    <w:rsid w:val="7AFD57B8"/>
    <w:rsid w:val="7AFE016B"/>
    <w:rsid w:val="7AFE3F45"/>
    <w:rsid w:val="7AFE508C"/>
    <w:rsid w:val="7AFE5802"/>
    <w:rsid w:val="7B007056"/>
    <w:rsid w:val="7B0073DC"/>
    <w:rsid w:val="7B023288"/>
    <w:rsid w:val="7B024B7C"/>
    <w:rsid w:val="7B0275D0"/>
    <w:rsid w:val="7B034450"/>
    <w:rsid w:val="7B046B46"/>
    <w:rsid w:val="7B05466C"/>
    <w:rsid w:val="7B05641A"/>
    <w:rsid w:val="7B087CB8"/>
    <w:rsid w:val="7B0A6FE2"/>
    <w:rsid w:val="7B0B0B7F"/>
    <w:rsid w:val="7B0C1557"/>
    <w:rsid w:val="7B0C59FB"/>
    <w:rsid w:val="7B0C77A9"/>
    <w:rsid w:val="7B0F32F8"/>
    <w:rsid w:val="7B0F7299"/>
    <w:rsid w:val="7B114DBF"/>
    <w:rsid w:val="7B116B6D"/>
    <w:rsid w:val="7B1228E5"/>
    <w:rsid w:val="7B136D89"/>
    <w:rsid w:val="7B1448AF"/>
    <w:rsid w:val="7B14665D"/>
    <w:rsid w:val="7B1623D5"/>
    <w:rsid w:val="7B166879"/>
    <w:rsid w:val="7B1866E8"/>
    <w:rsid w:val="7B1A2A95"/>
    <w:rsid w:val="7B1B2263"/>
    <w:rsid w:val="7B1D3764"/>
    <w:rsid w:val="7B1F209C"/>
    <w:rsid w:val="7B203254"/>
    <w:rsid w:val="7B205002"/>
    <w:rsid w:val="7B22521E"/>
    <w:rsid w:val="7B2309F5"/>
    <w:rsid w:val="7B23367A"/>
    <w:rsid w:val="7B244A56"/>
    <w:rsid w:val="7B256ABC"/>
    <w:rsid w:val="7B2726C7"/>
    <w:rsid w:val="7B2A40D3"/>
    <w:rsid w:val="7B2B1D58"/>
    <w:rsid w:val="7B2B5104"/>
    <w:rsid w:val="7B2C39A7"/>
    <w:rsid w:val="7B2D5DB9"/>
    <w:rsid w:val="7B2E5971"/>
    <w:rsid w:val="7B2F16E9"/>
    <w:rsid w:val="7B2F3497"/>
    <w:rsid w:val="7B30793B"/>
    <w:rsid w:val="7B3311D9"/>
    <w:rsid w:val="7B340AAD"/>
    <w:rsid w:val="7B38178B"/>
    <w:rsid w:val="7B3867F0"/>
    <w:rsid w:val="7B386F33"/>
    <w:rsid w:val="7B3A2568"/>
    <w:rsid w:val="7B3B008E"/>
    <w:rsid w:val="7B3B1E3C"/>
    <w:rsid w:val="7B3B62E0"/>
    <w:rsid w:val="7B3D3E06"/>
    <w:rsid w:val="7B3F192C"/>
    <w:rsid w:val="7B40024A"/>
    <w:rsid w:val="7B4156BF"/>
    <w:rsid w:val="7B42766E"/>
    <w:rsid w:val="7B446F42"/>
    <w:rsid w:val="7B450F0D"/>
    <w:rsid w:val="7B474C85"/>
    <w:rsid w:val="7B484CAB"/>
    <w:rsid w:val="7B4927DD"/>
    <w:rsid w:val="7B4C229B"/>
    <w:rsid w:val="7B4F1722"/>
    <w:rsid w:val="7B4F58E7"/>
    <w:rsid w:val="7B503B39"/>
    <w:rsid w:val="7B51165F"/>
    <w:rsid w:val="7B51340D"/>
    <w:rsid w:val="7B537186"/>
    <w:rsid w:val="7B551150"/>
    <w:rsid w:val="7B556A7D"/>
    <w:rsid w:val="7B5573A2"/>
    <w:rsid w:val="7B566455"/>
    <w:rsid w:val="7B580C40"/>
    <w:rsid w:val="7B5829EE"/>
    <w:rsid w:val="7B58479C"/>
    <w:rsid w:val="7B590514"/>
    <w:rsid w:val="7B5A6766"/>
    <w:rsid w:val="7B5B0730"/>
    <w:rsid w:val="7B5B7FF9"/>
    <w:rsid w:val="7B5D0004"/>
    <w:rsid w:val="7B5F4F9B"/>
    <w:rsid w:val="7B5F5B2A"/>
    <w:rsid w:val="7B600997"/>
    <w:rsid w:val="7B607AC2"/>
    <w:rsid w:val="7B607AF4"/>
    <w:rsid w:val="7B611E27"/>
    <w:rsid w:val="7B6327DA"/>
    <w:rsid w:val="7B6405B9"/>
    <w:rsid w:val="7B643141"/>
    <w:rsid w:val="7B647D37"/>
    <w:rsid w:val="7B66335D"/>
    <w:rsid w:val="7B664809"/>
    <w:rsid w:val="7B6770D5"/>
    <w:rsid w:val="7B681EBF"/>
    <w:rsid w:val="7B690757"/>
    <w:rsid w:val="7B694BFB"/>
    <w:rsid w:val="7B6A44CF"/>
    <w:rsid w:val="7B6B5B53"/>
    <w:rsid w:val="7B6C46EB"/>
    <w:rsid w:val="7B6E0463"/>
    <w:rsid w:val="7B6E3349"/>
    <w:rsid w:val="7B6F6FFC"/>
    <w:rsid w:val="7B7470FC"/>
    <w:rsid w:val="7B754C8D"/>
    <w:rsid w:val="7B767318"/>
    <w:rsid w:val="7B78035F"/>
    <w:rsid w:val="7B786BEC"/>
    <w:rsid w:val="7B7B492E"/>
    <w:rsid w:val="7B7C6A2F"/>
    <w:rsid w:val="7B7D06A6"/>
    <w:rsid w:val="7B7D2454"/>
    <w:rsid w:val="7B7D4202"/>
    <w:rsid w:val="7B7E0C9A"/>
    <w:rsid w:val="7B7F1B57"/>
    <w:rsid w:val="7B7F5024"/>
    <w:rsid w:val="7B7F5C26"/>
    <w:rsid w:val="7B7F61CD"/>
    <w:rsid w:val="7B7F7F7B"/>
    <w:rsid w:val="7B810197"/>
    <w:rsid w:val="7B811D60"/>
    <w:rsid w:val="7B835472"/>
    <w:rsid w:val="7B845591"/>
    <w:rsid w:val="7B851309"/>
    <w:rsid w:val="7B860F46"/>
    <w:rsid w:val="7B8626B2"/>
    <w:rsid w:val="7B8657AD"/>
    <w:rsid w:val="7B86755B"/>
    <w:rsid w:val="7B8732D3"/>
    <w:rsid w:val="7B890DF9"/>
    <w:rsid w:val="7B892774"/>
    <w:rsid w:val="7B89704B"/>
    <w:rsid w:val="7B897BA3"/>
    <w:rsid w:val="7B8A62FB"/>
    <w:rsid w:val="7B8C2698"/>
    <w:rsid w:val="7B8C3937"/>
    <w:rsid w:val="7B8C5067"/>
    <w:rsid w:val="7B8E01BE"/>
    <w:rsid w:val="7B8E4662"/>
    <w:rsid w:val="7B8E6410"/>
    <w:rsid w:val="7B9003DA"/>
    <w:rsid w:val="7B915F00"/>
    <w:rsid w:val="7B9305C1"/>
    <w:rsid w:val="7B931C78"/>
    <w:rsid w:val="7B937ECA"/>
    <w:rsid w:val="7B941C46"/>
    <w:rsid w:val="7B963516"/>
    <w:rsid w:val="7B9638E8"/>
    <w:rsid w:val="7B971768"/>
    <w:rsid w:val="7B98103C"/>
    <w:rsid w:val="7B986C13"/>
    <w:rsid w:val="7B9A1258"/>
    <w:rsid w:val="7B9A3006"/>
    <w:rsid w:val="7B9A4DB4"/>
    <w:rsid w:val="7B9A6B62"/>
    <w:rsid w:val="7B9B1FB8"/>
    <w:rsid w:val="7B9D2AF7"/>
    <w:rsid w:val="7B9D6653"/>
    <w:rsid w:val="7B9E7E70"/>
    <w:rsid w:val="7B9F061D"/>
    <w:rsid w:val="7B9F686F"/>
    <w:rsid w:val="7BA06143"/>
    <w:rsid w:val="7BA07EF1"/>
    <w:rsid w:val="7BA23C69"/>
    <w:rsid w:val="7BA31CF5"/>
    <w:rsid w:val="7BA40D47"/>
    <w:rsid w:val="7BA419E3"/>
    <w:rsid w:val="7BA43E85"/>
    <w:rsid w:val="7BA45C33"/>
    <w:rsid w:val="7BA479E1"/>
    <w:rsid w:val="7BA55BB1"/>
    <w:rsid w:val="7BA63378"/>
    <w:rsid w:val="7BA63759"/>
    <w:rsid w:val="7BA7127F"/>
    <w:rsid w:val="7BA7486D"/>
    <w:rsid w:val="7BA94FF8"/>
    <w:rsid w:val="7BAB5214"/>
    <w:rsid w:val="7BAD0F8C"/>
    <w:rsid w:val="7BAE28F1"/>
    <w:rsid w:val="7BAE6AB2"/>
    <w:rsid w:val="7BB1340F"/>
    <w:rsid w:val="7BB2194B"/>
    <w:rsid w:val="7BB3231A"/>
    <w:rsid w:val="7BB432AF"/>
    <w:rsid w:val="7BB51BEE"/>
    <w:rsid w:val="7BB5399C"/>
    <w:rsid w:val="7BB57E40"/>
    <w:rsid w:val="7BB67714"/>
    <w:rsid w:val="7BB72C21"/>
    <w:rsid w:val="7BB72DA9"/>
    <w:rsid w:val="7BB75966"/>
    <w:rsid w:val="7BB816DF"/>
    <w:rsid w:val="7BB840B1"/>
    <w:rsid w:val="7BBA5457"/>
    <w:rsid w:val="7BBA7205"/>
    <w:rsid w:val="7BBB4D2B"/>
    <w:rsid w:val="7BBC11CF"/>
    <w:rsid w:val="7BBF481B"/>
    <w:rsid w:val="7BC05414"/>
    <w:rsid w:val="7BC2430B"/>
    <w:rsid w:val="7BC32905"/>
    <w:rsid w:val="7BC412B9"/>
    <w:rsid w:val="7BC41E31"/>
    <w:rsid w:val="7BC6204D"/>
    <w:rsid w:val="7BC65BA9"/>
    <w:rsid w:val="7BC736D0"/>
    <w:rsid w:val="7BC81CC7"/>
    <w:rsid w:val="7BC9569A"/>
    <w:rsid w:val="7BC97448"/>
    <w:rsid w:val="7BCB31C0"/>
    <w:rsid w:val="7BCB383D"/>
    <w:rsid w:val="7BCB7664"/>
    <w:rsid w:val="7BCC0CE6"/>
    <w:rsid w:val="7BCD518A"/>
    <w:rsid w:val="7BCE0F02"/>
    <w:rsid w:val="7BCE2CB0"/>
    <w:rsid w:val="7BCE4A5E"/>
    <w:rsid w:val="7BD007D6"/>
    <w:rsid w:val="7BD04C7A"/>
    <w:rsid w:val="7BD06A28"/>
    <w:rsid w:val="7BD1589B"/>
    <w:rsid w:val="7BD209F2"/>
    <w:rsid w:val="7BD32074"/>
    <w:rsid w:val="7BD36518"/>
    <w:rsid w:val="7BD55DED"/>
    <w:rsid w:val="7BD77EE9"/>
    <w:rsid w:val="7BD81D81"/>
    <w:rsid w:val="7BD83B2F"/>
    <w:rsid w:val="7BD96008"/>
    <w:rsid w:val="7BDA3403"/>
    <w:rsid w:val="7BDC08DB"/>
    <w:rsid w:val="7BDC2FED"/>
    <w:rsid w:val="7BDC717B"/>
    <w:rsid w:val="7BDD2EF3"/>
    <w:rsid w:val="7BDE7397"/>
    <w:rsid w:val="7BDF6C6B"/>
    <w:rsid w:val="7BE129E3"/>
    <w:rsid w:val="7BE14791"/>
    <w:rsid w:val="7BE17726"/>
    <w:rsid w:val="7BE20509"/>
    <w:rsid w:val="7BE218B5"/>
    <w:rsid w:val="7BE2670E"/>
    <w:rsid w:val="7BE2675B"/>
    <w:rsid w:val="7BE307AE"/>
    <w:rsid w:val="7BE3258C"/>
    <w:rsid w:val="7BE40725"/>
    <w:rsid w:val="7BE7363D"/>
    <w:rsid w:val="7BE73D72"/>
    <w:rsid w:val="7BE91898"/>
    <w:rsid w:val="7BE95D3C"/>
    <w:rsid w:val="7BEB03D0"/>
    <w:rsid w:val="7BEC1388"/>
    <w:rsid w:val="7BEC3136"/>
    <w:rsid w:val="7BED24E4"/>
    <w:rsid w:val="7BEE5100"/>
    <w:rsid w:val="7BF02C26"/>
    <w:rsid w:val="7BF070CA"/>
    <w:rsid w:val="7BF1074D"/>
    <w:rsid w:val="7BF14242"/>
    <w:rsid w:val="7BF256D2"/>
    <w:rsid w:val="7BF30969"/>
    <w:rsid w:val="7BF344C5"/>
    <w:rsid w:val="7BF36076"/>
    <w:rsid w:val="7BF42374"/>
    <w:rsid w:val="7BF5023D"/>
    <w:rsid w:val="7BF70459"/>
    <w:rsid w:val="7BF73FB5"/>
    <w:rsid w:val="7BF81ADB"/>
    <w:rsid w:val="7BF85F7F"/>
    <w:rsid w:val="7BFA1CF7"/>
    <w:rsid w:val="7BFA3AA5"/>
    <w:rsid w:val="7BFA5853"/>
    <w:rsid w:val="7BFC15CB"/>
    <w:rsid w:val="7BFF730D"/>
    <w:rsid w:val="7C023B2C"/>
    <w:rsid w:val="7C036DFE"/>
    <w:rsid w:val="7C0466D2"/>
    <w:rsid w:val="7C06069C"/>
    <w:rsid w:val="7C06244A"/>
    <w:rsid w:val="7C07680A"/>
    <w:rsid w:val="7C084414"/>
    <w:rsid w:val="7C091F3A"/>
    <w:rsid w:val="7C093CE8"/>
    <w:rsid w:val="7C0B180E"/>
    <w:rsid w:val="7C0B3F04"/>
    <w:rsid w:val="7C0B5CB2"/>
    <w:rsid w:val="7C0B7A60"/>
    <w:rsid w:val="7C0D1A2A"/>
    <w:rsid w:val="7C0E12FE"/>
    <w:rsid w:val="7C0E7550"/>
    <w:rsid w:val="7C0F670C"/>
    <w:rsid w:val="7C110C5B"/>
    <w:rsid w:val="7C114E98"/>
    <w:rsid w:val="7C120DEF"/>
    <w:rsid w:val="7C122B9D"/>
    <w:rsid w:val="7C134B67"/>
    <w:rsid w:val="7C1410B2"/>
    <w:rsid w:val="7C1508DF"/>
    <w:rsid w:val="7C1521AD"/>
    <w:rsid w:val="7C15363D"/>
    <w:rsid w:val="7C180B2E"/>
    <w:rsid w:val="7C18217D"/>
    <w:rsid w:val="7C18245F"/>
    <w:rsid w:val="7C183F2B"/>
    <w:rsid w:val="7C1903CF"/>
    <w:rsid w:val="7C19426C"/>
    <w:rsid w:val="7C1A0DF1"/>
    <w:rsid w:val="7C1A344E"/>
    <w:rsid w:val="7C1A4147"/>
    <w:rsid w:val="7C1A7CA3"/>
    <w:rsid w:val="7C1B74AF"/>
    <w:rsid w:val="7C1D277C"/>
    <w:rsid w:val="7C1E3C37"/>
    <w:rsid w:val="7C1F175E"/>
    <w:rsid w:val="7C1F73B3"/>
    <w:rsid w:val="7C211668"/>
    <w:rsid w:val="7C2154D6"/>
    <w:rsid w:val="7C217284"/>
    <w:rsid w:val="7C231C12"/>
    <w:rsid w:val="7C232D7D"/>
    <w:rsid w:val="7C240B22"/>
    <w:rsid w:val="7C2805D0"/>
    <w:rsid w:val="7C2823C0"/>
    <w:rsid w:val="7C286864"/>
    <w:rsid w:val="7C29438A"/>
    <w:rsid w:val="7C2A25DC"/>
    <w:rsid w:val="7C2B0102"/>
    <w:rsid w:val="7C2E374F"/>
    <w:rsid w:val="7C2F7BF3"/>
    <w:rsid w:val="7C305719"/>
    <w:rsid w:val="7C3149B5"/>
    <w:rsid w:val="7C315571"/>
    <w:rsid w:val="7C321491"/>
    <w:rsid w:val="7C32323F"/>
    <w:rsid w:val="7C324FED"/>
    <w:rsid w:val="7C330D65"/>
    <w:rsid w:val="7C350B2E"/>
    <w:rsid w:val="7C372603"/>
    <w:rsid w:val="7C3742F4"/>
    <w:rsid w:val="7C386AE4"/>
    <w:rsid w:val="7C391148"/>
    <w:rsid w:val="7C39281F"/>
    <w:rsid w:val="7C3A20F4"/>
    <w:rsid w:val="7C3A6597"/>
    <w:rsid w:val="7C3C40BE"/>
    <w:rsid w:val="7C3D3992"/>
    <w:rsid w:val="7C3E1BE4"/>
    <w:rsid w:val="7C3F4B25"/>
    <w:rsid w:val="7C3F58E5"/>
    <w:rsid w:val="7C4116D4"/>
    <w:rsid w:val="7C43544C"/>
    <w:rsid w:val="7C4371FA"/>
    <w:rsid w:val="7C4411C4"/>
    <w:rsid w:val="7C4466BB"/>
    <w:rsid w:val="7C4539D6"/>
    <w:rsid w:val="7C457B4B"/>
    <w:rsid w:val="7C464F3C"/>
    <w:rsid w:val="7C484810"/>
    <w:rsid w:val="7C4864CC"/>
    <w:rsid w:val="7C490137"/>
    <w:rsid w:val="7C490589"/>
    <w:rsid w:val="7C492337"/>
    <w:rsid w:val="7C492B0C"/>
    <w:rsid w:val="7C4A67DB"/>
    <w:rsid w:val="7C4C6D25"/>
    <w:rsid w:val="7C4D0079"/>
    <w:rsid w:val="7C4E46B2"/>
    <w:rsid w:val="7C4F2043"/>
    <w:rsid w:val="7C5036C5"/>
    <w:rsid w:val="7C507B69"/>
    <w:rsid w:val="7C52568F"/>
    <w:rsid w:val="7C5331B5"/>
    <w:rsid w:val="7C547659"/>
    <w:rsid w:val="7C55517F"/>
    <w:rsid w:val="7C556F2D"/>
    <w:rsid w:val="7C572CA5"/>
    <w:rsid w:val="7C574A54"/>
    <w:rsid w:val="7C585A8B"/>
    <w:rsid w:val="7C5915A1"/>
    <w:rsid w:val="7C596A1E"/>
    <w:rsid w:val="7C597451"/>
    <w:rsid w:val="7C5A12EA"/>
    <w:rsid w:val="7C5A4875"/>
    <w:rsid w:val="7C5A4D55"/>
    <w:rsid w:val="7C5B09E8"/>
    <w:rsid w:val="7C5E2286"/>
    <w:rsid w:val="7C5E4034"/>
    <w:rsid w:val="7C5F1B5A"/>
    <w:rsid w:val="7C5F32C3"/>
    <w:rsid w:val="7C5F7DAC"/>
    <w:rsid w:val="7C6058DA"/>
    <w:rsid w:val="7C605FFE"/>
    <w:rsid w:val="7C612FCC"/>
    <w:rsid w:val="7C613B24"/>
    <w:rsid w:val="7C624981"/>
    <w:rsid w:val="7C627441"/>
    <w:rsid w:val="7C6406AE"/>
    <w:rsid w:val="7C643CD2"/>
    <w:rsid w:val="7C6453C2"/>
    <w:rsid w:val="7C647170"/>
    <w:rsid w:val="7C653614"/>
    <w:rsid w:val="7C66113B"/>
    <w:rsid w:val="7C662EE9"/>
    <w:rsid w:val="7C683105"/>
    <w:rsid w:val="7C686C61"/>
    <w:rsid w:val="7C694787"/>
    <w:rsid w:val="7C6949F8"/>
    <w:rsid w:val="7C6A4359"/>
    <w:rsid w:val="7C6B49A3"/>
    <w:rsid w:val="7C6C2CF6"/>
    <w:rsid w:val="7C6D24C9"/>
    <w:rsid w:val="7C6D4186"/>
    <w:rsid w:val="7C6D4277"/>
    <w:rsid w:val="7C6F4493"/>
    <w:rsid w:val="7C6F6241"/>
    <w:rsid w:val="7C6F7FEF"/>
    <w:rsid w:val="7C703D67"/>
    <w:rsid w:val="7C71325E"/>
    <w:rsid w:val="7C727ADF"/>
    <w:rsid w:val="7C7354BB"/>
    <w:rsid w:val="7C7575D0"/>
    <w:rsid w:val="7C76154A"/>
    <w:rsid w:val="7C763715"/>
    <w:rsid w:val="7C7721DD"/>
    <w:rsid w:val="7C7750F6"/>
    <w:rsid w:val="7C776EA4"/>
    <w:rsid w:val="7C790E6E"/>
    <w:rsid w:val="7C7A4BE6"/>
    <w:rsid w:val="7C7A6994"/>
    <w:rsid w:val="7C7C095E"/>
    <w:rsid w:val="7C7C44BA"/>
    <w:rsid w:val="7C7D5DB7"/>
    <w:rsid w:val="7C7D684C"/>
    <w:rsid w:val="7C7E46D6"/>
    <w:rsid w:val="7C800AF8"/>
    <w:rsid w:val="7C8025FB"/>
    <w:rsid w:val="7C8038F5"/>
    <w:rsid w:val="7C8051CC"/>
    <w:rsid w:val="7C817D22"/>
    <w:rsid w:val="7C825488"/>
    <w:rsid w:val="7C8274E7"/>
    <w:rsid w:val="7C827AEC"/>
    <w:rsid w:val="7C831CEC"/>
    <w:rsid w:val="7C833A9B"/>
    <w:rsid w:val="7C8415C1"/>
    <w:rsid w:val="7C86646D"/>
    <w:rsid w:val="7C8810B1"/>
    <w:rsid w:val="7C881525"/>
    <w:rsid w:val="7C881A37"/>
    <w:rsid w:val="7C884DB8"/>
    <w:rsid w:val="7C887303"/>
    <w:rsid w:val="7C896BD7"/>
    <w:rsid w:val="7C8B6DF3"/>
    <w:rsid w:val="7C8B770E"/>
    <w:rsid w:val="7C8D4919"/>
    <w:rsid w:val="7C8E41ED"/>
    <w:rsid w:val="7C8F243F"/>
    <w:rsid w:val="7C8F68E3"/>
    <w:rsid w:val="7C912A39"/>
    <w:rsid w:val="7C92274B"/>
    <w:rsid w:val="7C9230EC"/>
    <w:rsid w:val="7C923CDE"/>
    <w:rsid w:val="7C935EA0"/>
    <w:rsid w:val="7C961629"/>
    <w:rsid w:val="7C961A20"/>
    <w:rsid w:val="7C9666F6"/>
    <w:rsid w:val="7C991510"/>
    <w:rsid w:val="7C9932BE"/>
    <w:rsid w:val="7C9A0DE4"/>
    <w:rsid w:val="7C9A5D73"/>
    <w:rsid w:val="7C9B7036"/>
    <w:rsid w:val="7C9C2DAE"/>
    <w:rsid w:val="7C9C3864"/>
    <w:rsid w:val="7CA12173"/>
    <w:rsid w:val="7CA26617"/>
    <w:rsid w:val="7CA302C1"/>
    <w:rsid w:val="7CA31EDD"/>
    <w:rsid w:val="7CA3413D"/>
    <w:rsid w:val="7CA51C63"/>
    <w:rsid w:val="7CA53A11"/>
    <w:rsid w:val="7CA55A57"/>
    <w:rsid w:val="7CA64316"/>
    <w:rsid w:val="7CA659DB"/>
    <w:rsid w:val="7CA67789"/>
    <w:rsid w:val="7CA73C2D"/>
    <w:rsid w:val="7CA81807"/>
    <w:rsid w:val="7CAB4D9F"/>
    <w:rsid w:val="7CAB6CF8"/>
    <w:rsid w:val="7CAC1243"/>
    <w:rsid w:val="7CAC21B3"/>
    <w:rsid w:val="7CAD0B17"/>
    <w:rsid w:val="7CAE098F"/>
    <w:rsid w:val="7CAE5679"/>
    <w:rsid w:val="7CAF4890"/>
    <w:rsid w:val="7CAF663E"/>
    <w:rsid w:val="7CB00608"/>
    <w:rsid w:val="7CB07F99"/>
    <w:rsid w:val="7CB225D2"/>
    <w:rsid w:val="7CB34566"/>
    <w:rsid w:val="7CB41EA6"/>
    <w:rsid w:val="7CB4634A"/>
    <w:rsid w:val="7CB564A2"/>
    <w:rsid w:val="7CB63E70"/>
    <w:rsid w:val="7CB65C1E"/>
    <w:rsid w:val="7CB66995"/>
    <w:rsid w:val="7CB73744"/>
    <w:rsid w:val="7CB77E6C"/>
    <w:rsid w:val="7CB94561"/>
    <w:rsid w:val="7CB974BC"/>
    <w:rsid w:val="7CBA0E63"/>
    <w:rsid w:val="7CBA3C1C"/>
    <w:rsid w:val="7CBB3234"/>
    <w:rsid w:val="7CBB76D8"/>
    <w:rsid w:val="7CBC51FE"/>
    <w:rsid w:val="7CBC6FAC"/>
    <w:rsid w:val="7CBD259D"/>
    <w:rsid w:val="7CBD4B05"/>
    <w:rsid w:val="7CBD5B96"/>
    <w:rsid w:val="7CBE4AD3"/>
    <w:rsid w:val="7CC0084B"/>
    <w:rsid w:val="7CC06A9D"/>
    <w:rsid w:val="7CC145C3"/>
    <w:rsid w:val="7CC223AE"/>
    <w:rsid w:val="7CC24F7F"/>
    <w:rsid w:val="7CC3297F"/>
    <w:rsid w:val="7CC34878"/>
    <w:rsid w:val="7CC3658D"/>
    <w:rsid w:val="7CC47DAB"/>
    <w:rsid w:val="7CC52305"/>
    <w:rsid w:val="7CC540B3"/>
    <w:rsid w:val="7CC55E61"/>
    <w:rsid w:val="7CC82AA7"/>
    <w:rsid w:val="7CC83BA3"/>
    <w:rsid w:val="7CC83F11"/>
    <w:rsid w:val="7CC95DAF"/>
    <w:rsid w:val="7CCC798E"/>
    <w:rsid w:val="7CCD2F68"/>
    <w:rsid w:val="7CCD740C"/>
    <w:rsid w:val="7CCF07DF"/>
    <w:rsid w:val="7CCF0A8E"/>
    <w:rsid w:val="7CCF6CE0"/>
    <w:rsid w:val="7CD00CB6"/>
    <w:rsid w:val="7CD04806"/>
    <w:rsid w:val="7CD06E4E"/>
    <w:rsid w:val="7CD13509"/>
    <w:rsid w:val="7CD267D0"/>
    <w:rsid w:val="7CD42548"/>
    <w:rsid w:val="7CD442F6"/>
    <w:rsid w:val="7CD460A4"/>
    <w:rsid w:val="7CD4730F"/>
    <w:rsid w:val="7CD51E1C"/>
    <w:rsid w:val="7CD6759C"/>
    <w:rsid w:val="7CD8602D"/>
    <w:rsid w:val="7CD91FC8"/>
    <w:rsid w:val="7CD97B5E"/>
    <w:rsid w:val="7CDB2731"/>
    <w:rsid w:val="7CDC13FD"/>
    <w:rsid w:val="7CDD27D9"/>
    <w:rsid w:val="7CDE5175"/>
    <w:rsid w:val="7CDE5550"/>
    <w:rsid w:val="7CDE6F23"/>
    <w:rsid w:val="7CDF477A"/>
    <w:rsid w:val="7CE00EED"/>
    <w:rsid w:val="7CE02C9B"/>
    <w:rsid w:val="7CE15EDA"/>
    <w:rsid w:val="7CE16A13"/>
    <w:rsid w:val="7CE3278B"/>
    <w:rsid w:val="7CE44045"/>
    <w:rsid w:val="7CE704CD"/>
    <w:rsid w:val="7CE85FF3"/>
    <w:rsid w:val="7CE87DA1"/>
    <w:rsid w:val="7CE9303C"/>
    <w:rsid w:val="7CE95BB8"/>
    <w:rsid w:val="7CEB2A4A"/>
    <w:rsid w:val="7CEC1640"/>
    <w:rsid w:val="7CEC5AE4"/>
    <w:rsid w:val="7CEC727F"/>
    <w:rsid w:val="7CED53B8"/>
    <w:rsid w:val="7CED7166"/>
    <w:rsid w:val="7CEE7C2B"/>
    <w:rsid w:val="7CEF1130"/>
    <w:rsid w:val="7CEF2EDE"/>
    <w:rsid w:val="7CF037DC"/>
    <w:rsid w:val="7CF16C56"/>
    <w:rsid w:val="7CF6426C"/>
    <w:rsid w:val="7CF76237"/>
    <w:rsid w:val="7CF77FE5"/>
    <w:rsid w:val="7CF84488"/>
    <w:rsid w:val="7CF8678F"/>
    <w:rsid w:val="7CF90201"/>
    <w:rsid w:val="7CF91FAF"/>
    <w:rsid w:val="7CFB7AD5"/>
    <w:rsid w:val="7CFD1A9F"/>
    <w:rsid w:val="7CFD384D"/>
    <w:rsid w:val="7CFE1373"/>
    <w:rsid w:val="7D020E63"/>
    <w:rsid w:val="7D0270B5"/>
    <w:rsid w:val="7D03002B"/>
    <w:rsid w:val="7D03051C"/>
    <w:rsid w:val="7D030CD1"/>
    <w:rsid w:val="7D036989"/>
    <w:rsid w:val="7D052701"/>
    <w:rsid w:val="7D067652"/>
    <w:rsid w:val="7D0746CC"/>
    <w:rsid w:val="7D083FA0"/>
    <w:rsid w:val="7D0A0BA4"/>
    <w:rsid w:val="7D0A22BE"/>
    <w:rsid w:val="7D0A41BC"/>
    <w:rsid w:val="7D0B4E5D"/>
    <w:rsid w:val="7D0C1CE2"/>
    <w:rsid w:val="7D0C4AE9"/>
    <w:rsid w:val="7D0D7525"/>
    <w:rsid w:val="7D0D7808"/>
    <w:rsid w:val="7D0E3108"/>
    <w:rsid w:val="7D0E6A79"/>
    <w:rsid w:val="7D0F17D2"/>
    <w:rsid w:val="7D0F3580"/>
    <w:rsid w:val="7D0F532E"/>
    <w:rsid w:val="7D11554A"/>
    <w:rsid w:val="7D121F07"/>
    <w:rsid w:val="7D13248B"/>
    <w:rsid w:val="7D133070"/>
    <w:rsid w:val="7D140B97"/>
    <w:rsid w:val="7D146DE8"/>
    <w:rsid w:val="7D155CB7"/>
    <w:rsid w:val="7D1619A9"/>
    <w:rsid w:val="7D162B61"/>
    <w:rsid w:val="7D17778B"/>
    <w:rsid w:val="7D1B0177"/>
    <w:rsid w:val="7D1B1B29"/>
    <w:rsid w:val="7D1C7A4B"/>
    <w:rsid w:val="7D1D3EEF"/>
    <w:rsid w:val="7D1D6D6E"/>
    <w:rsid w:val="7D1E1A15"/>
    <w:rsid w:val="7D1E58D9"/>
    <w:rsid w:val="7D225061"/>
    <w:rsid w:val="7D22521A"/>
    <w:rsid w:val="7D226E2B"/>
    <w:rsid w:val="7D2363D4"/>
    <w:rsid w:val="7D24558E"/>
    <w:rsid w:val="7D250FF6"/>
    <w:rsid w:val="7D256900"/>
    <w:rsid w:val="7D257DF4"/>
    <w:rsid w:val="7D26180D"/>
    <w:rsid w:val="7D284642"/>
    <w:rsid w:val="7D2863F0"/>
    <w:rsid w:val="7D2C2AAE"/>
    <w:rsid w:val="7D2C5EE0"/>
    <w:rsid w:val="7D2D1C58"/>
    <w:rsid w:val="7D2F142F"/>
    <w:rsid w:val="7D2F3C22"/>
    <w:rsid w:val="7D2F777E"/>
    <w:rsid w:val="7D300633"/>
    <w:rsid w:val="7D3134F6"/>
    <w:rsid w:val="7D31799A"/>
    <w:rsid w:val="7D33726F"/>
    <w:rsid w:val="7D341239"/>
    <w:rsid w:val="7D343E11"/>
    <w:rsid w:val="7D3504A7"/>
    <w:rsid w:val="7D353C9A"/>
    <w:rsid w:val="7D360B0D"/>
    <w:rsid w:val="7D380D29"/>
    <w:rsid w:val="7D382AD7"/>
    <w:rsid w:val="7D385B9E"/>
    <w:rsid w:val="7D3923AB"/>
    <w:rsid w:val="7D395B17"/>
    <w:rsid w:val="7D3A3095"/>
    <w:rsid w:val="7D3B2412"/>
    <w:rsid w:val="7D3B79D2"/>
    <w:rsid w:val="7D3D59E3"/>
    <w:rsid w:val="7D3D633F"/>
    <w:rsid w:val="7D3E0046"/>
    <w:rsid w:val="7D3F20B7"/>
    <w:rsid w:val="7D40198C"/>
    <w:rsid w:val="7D407BDD"/>
    <w:rsid w:val="7D4325D5"/>
    <w:rsid w:val="7D4476CE"/>
    <w:rsid w:val="7D4551F4"/>
    <w:rsid w:val="7D456FA2"/>
    <w:rsid w:val="7D472D1A"/>
    <w:rsid w:val="7D474AC8"/>
    <w:rsid w:val="7D49390B"/>
    <w:rsid w:val="7D496A92"/>
    <w:rsid w:val="7D4C2098"/>
    <w:rsid w:val="7D4C20DE"/>
    <w:rsid w:val="7D4C6582"/>
    <w:rsid w:val="7D4D5E56"/>
    <w:rsid w:val="7D4E3DAC"/>
    <w:rsid w:val="7D4F6073"/>
    <w:rsid w:val="7D4F72D8"/>
    <w:rsid w:val="7D4F7E21"/>
    <w:rsid w:val="7D511DEB"/>
    <w:rsid w:val="7D515947"/>
    <w:rsid w:val="7D5176F5"/>
    <w:rsid w:val="7D5471E5"/>
    <w:rsid w:val="7D55314A"/>
    <w:rsid w:val="7D553689"/>
    <w:rsid w:val="7D5611AF"/>
    <w:rsid w:val="7D567401"/>
    <w:rsid w:val="7D575A6A"/>
    <w:rsid w:val="7D58031B"/>
    <w:rsid w:val="7D581ACB"/>
    <w:rsid w:val="7D59469C"/>
    <w:rsid w:val="7D5947FB"/>
    <w:rsid w:val="7D5C301D"/>
    <w:rsid w:val="7D5D253D"/>
    <w:rsid w:val="7D5E1E12"/>
    <w:rsid w:val="7D5E2D6C"/>
    <w:rsid w:val="7D5E2FC9"/>
    <w:rsid w:val="7D60202E"/>
    <w:rsid w:val="7D6204A0"/>
    <w:rsid w:val="7D621902"/>
    <w:rsid w:val="7D625DA6"/>
    <w:rsid w:val="7D627B54"/>
    <w:rsid w:val="7D63567A"/>
    <w:rsid w:val="7D637428"/>
    <w:rsid w:val="7D6513F2"/>
    <w:rsid w:val="7D6531A0"/>
    <w:rsid w:val="7D657644"/>
    <w:rsid w:val="7D6605F4"/>
    <w:rsid w:val="7D6733BC"/>
    <w:rsid w:val="7D6744C3"/>
    <w:rsid w:val="7D67516A"/>
    <w:rsid w:val="7D692A50"/>
    <w:rsid w:val="7D69505D"/>
    <w:rsid w:val="7D697134"/>
    <w:rsid w:val="7D697E7F"/>
    <w:rsid w:val="7D6A07B6"/>
    <w:rsid w:val="7D6B542C"/>
    <w:rsid w:val="7D6C452F"/>
    <w:rsid w:val="7D6E64F9"/>
    <w:rsid w:val="7D6F401F"/>
    <w:rsid w:val="7D7004C3"/>
    <w:rsid w:val="7D715FE9"/>
    <w:rsid w:val="7D717D97"/>
    <w:rsid w:val="7D727126"/>
    <w:rsid w:val="7D731D61"/>
    <w:rsid w:val="7D7358BD"/>
    <w:rsid w:val="7D750FF3"/>
    <w:rsid w:val="7D7653AD"/>
    <w:rsid w:val="7D7810B5"/>
    <w:rsid w:val="7D784BB8"/>
    <w:rsid w:val="7D7A30EF"/>
    <w:rsid w:val="7D7B29C4"/>
    <w:rsid w:val="7D7B6E68"/>
    <w:rsid w:val="7D7D498E"/>
    <w:rsid w:val="7D7D5222"/>
    <w:rsid w:val="7D7F0706"/>
    <w:rsid w:val="7D8041C2"/>
    <w:rsid w:val="7D807847"/>
    <w:rsid w:val="7D822167"/>
    <w:rsid w:val="7D845D1C"/>
    <w:rsid w:val="7D847ACA"/>
    <w:rsid w:val="7D853842"/>
    <w:rsid w:val="7D887763"/>
    <w:rsid w:val="7D8925B0"/>
    <w:rsid w:val="7D8A0E59"/>
    <w:rsid w:val="7D8C2E23"/>
    <w:rsid w:val="7D8C391C"/>
    <w:rsid w:val="7D8C4BD1"/>
    <w:rsid w:val="7D8D1894"/>
    <w:rsid w:val="7D8E070A"/>
    <w:rsid w:val="7D8E0949"/>
    <w:rsid w:val="7D8E26F7"/>
    <w:rsid w:val="7D8F646F"/>
    <w:rsid w:val="7D9121E7"/>
    <w:rsid w:val="7D913F95"/>
    <w:rsid w:val="7D9341B1"/>
    <w:rsid w:val="7D937D0D"/>
    <w:rsid w:val="7D951CD7"/>
    <w:rsid w:val="7D9619B7"/>
    <w:rsid w:val="7D9677FD"/>
    <w:rsid w:val="7D9817C8"/>
    <w:rsid w:val="7D9903EE"/>
    <w:rsid w:val="7D99109C"/>
    <w:rsid w:val="7D9A07FE"/>
    <w:rsid w:val="7D9B3066"/>
    <w:rsid w:val="7D9C12B8"/>
    <w:rsid w:val="7D9D293A"/>
    <w:rsid w:val="7D9E1F8A"/>
    <w:rsid w:val="7D9E24F7"/>
    <w:rsid w:val="7D9E33AF"/>
    <w:rsid w:val="7D9E3445"/>
    <w:rsid w:val="7D9F2B56"/>
    <w:rsid w:val="7D9F4260"/>
    <w:rsid w:val="7D9F7A6D"/>
    <w:rsid w:val="7DA0067C"/>
    <w:rsid w:val="7DA029D5"/>
    <w:rsid w:val="7DA168CE"/>
    <w:rsid w:val="7DA16B80"/>
    <w:rsid w:val="7DA22646"/>
    <w:rsid w:val="7DA243F4"/>
    <w:rsid w:val="7DA41F1A"/>
    <w:rsid w:val="7DA43CC8"/>
    <w:rsid w:val="7DA57B09"/>
    <w:rsid w:val="7DA737B9"/>
    <w:rsid w:val="7DA77C5D"/>
    <w:rsid w:val="7DA836AA"/>
    <w:rsid w:val="7DA83E82"/>
    <w:rsid w:val="7DAA0DD0"/>
    <w:rsid w:val="7DAB14FB"/>
    <w:rsid w:val="7DAB3337"/>
    <w:rsid w:val="7DAB3DE4"/>
    <w:rsid w:val="7DAC0DCF"/>
    <w:rsid w:val="7DAC48F2"/>
    <w:rsid w:val="7DAC5273"/>
    <w:rsid w:val="7DAC7021"/>
    <w:rsid w:val="7DAF1184"/>
    <w:rsid w:val="7DAF3D55"/>
    <w:rsid w:val="7DB008BF"/>
    <w:rsid w:val="7DB3215D"/>
    <w:rsid w:val="7DB33B66"/>
    <w:rsid w:val="7DB52379"/>
    <w:rsid w:val="7DB54128"/>
    <w:rsid w:val="7DB55ED6"/>
    <w:rsid w:val="7DB5783B"/>
    <w:rsid w:val="7DB639FC"/>
    <w:rsid w:val="7DB67EA0"/>
    <w:rsid w:val="7DB724E7"/>
    <w:rsid w:val="7DB87774"/>
    <w:rsid w:val="7DBA34EC"/>
    <w:rsid w:val="7DBA7990"/>
    <w:rsid w:val="7DBB1012"/>
    <w:rsid w:val="7DBB54B6"/>
    <w:rsid w:val="7DBC1487"/>
    <w:rsid w:val="7DBC4E27"/>
    <w:rsid w:val="7DBF4B5E"/>
    <w:rsid w:val="7DBF6D54"/>
    <w:rsid w:val="7DC04CDA"/>
    <w:rsid w:val="7DC12ACC"/>
    <w:rsid w:val="7DC13E48"/>
    <w:rsid w:val="7DC223A1"/>
    <w:rsid w:val="7DC25020"/>
    <w:rsid w:val="7DC266CD"/>
    <w:rsid w:val="7DC425BD"/>
    <w:rsid w:val="7DC44E19"/>
    <w:rsid w:val="7DC46119"/>
    <w:rsid w:val="7DC720AD"/>
    <w:rsid w:val="7DC73E5B"/>
    <w:rsid w:val="7DC8346C"/>
    <w:rsid w:val="7DCA0645"/>
    <w:rsid w:val="7DCC76C3"/>
    <w:rsid w:val="7DCD461D"/>
    <w:rsid w:val="7DCE343B"/>
    <w:rsid w:val="7DCE3739"/>
    <w:rsid w:val="7DCF4ABD"/>
    <w:rsid w:val="7DD02D0F"/>
    <w:rsid w:val="7DD16A88"/>
    <w:rsid w:val="7DD32800"/>
    <w:rsid w:val="7DD345AE"/>
    <w:rsid w:val="7DD50326"/>
    <w:rsid w:val="7DD57614"/>
    <w:rsid w:val="7DD6409E"/>
    <w:rsid w:val="7DD722F0"/>
    <w:rsid w:val="7DD87E16"/>
    <w:rsid w:val="7DDA033E"/>
    <w:rsid w:val="7DDA1DE0"/>
    <w:rsid w:val="7DDA3B8E"/>
    <w:rsid w:val="7DDA593C"/>
    <w:rsid w:val="7DDB01A1"/>
    <w:rsid w:val="7DDD367E"/>
    <w:rsid w:val="7DDD4202"/>
    <w:rsid w:val="7DDD6DD3"/>
    <w:rsid w:val="7DDF11A4"/>
    <w:rsid w:val="7DDF16F3"/>
    <w:rsid w:val="7DDF2F52"/>
    <w:rsid w:val="7DDF73F6"/>
    <w:rsid w:val="7DDF7BA4"/>
    <w:rsid w:val="7DE1316F"/>
    <w:rsid w:val="7DE26BE4"/>
    <w:rsid w:val="7DE44B60"/>
    <w:rsid w:val="7DE467BB"/>
    <w:rsid w:val="7DE62533"/>
    <w:rsid w:val="7DE762AB"/>
    <w:rsid w:val="7DE95B7F"/>
    <w:rsid w:val="7DEA0224"/>
    <w:rsid w:val="7DEA3E93"/>
    <w:rsid w:val="7DEB18F7"/>
    <w:rsid w:val="7DEB5D9B"/>
    <w:rsid w:val="7DEB7B49"/>
    <w:rsid w:val="7DED1B13"/>
    <w:rsid w:val="7DEE12F7"/>
    <w:rsid w:val="7DEE3196"/>
    <w:rsid w:val="7DEE5187"/>
    <w:rsid w:val="7DEE7637"/>
    <w:rsid w:val="7DEE7639"/>
    <w:rsid w:val="7DEF1AF2"/>
    <w:rsid w:val="7DEF2C7F"/>
    <w:rsid w:val="7DF02678"/>
    <w:rsid w:val="7DF033B2"/>
    <w:rsid w:val="7DF05160"/>
    <w:rsid w:val="7DF24F98"/>
    <w:rsid w:val="7DF2712A"/>
    <w:rsid w:val="7DF30FF9"/>
    <w:rsid w:val="7DF34C50"/>
    <w:rsid w:val="7DF369FE"/>
    <w:rsid w:val="7DF4481B"/>
    <w:rsid w:val="7DF52776"/>
    <w:rsid w:val="7DF54524"/>
    <w:rsid w:val="7DF74740"/>
    <w:rsid w:val="7DFA7D8C"/>
    <w:rsid w:val="7DFB778A"/>
    <w:rsid w:val="7DFC1D56"/>
    <w:rsid w:val="7DFD5ACF"/>
    <w:rsid w:val="7DFD787D"/>
    <w:rsid w:val="7DFE4C7B"/>
    <w:rsid w:val="7DFE78D6"/>
    <w:rsid w:val="7DFF1EEC"/>
    <w:rsid w:val="7DFF35F5"/>
    <w:rsid w:val="7E000A2B"/>
    <w:rsid w:val="7E0076B2"/>
    <w:rsid w:val="7E0105AB"/>
    <w:rsid w:val="7E01111B"/>
    <w:rsid w:val="7E0135FC"/>
    <w:rsid w:val="7E017B30"/>
    <w:rsid w:val="7E026C41"/>
    <w:rsid w:val="7E0659F1"/>
    <w:rsid w:val="7E075D2D"/>
    <w:rsid w:val="7E097FCF"/>
    <w:rsid w:val="7E0A7D85"/>
    <w:rsid w:val="7E0B01EB"/>
    <w:rsid w:val="7E0C070F"/>
    <w:rsid w:val="7E0F33E1"/>
    <w:rsid w:val="7E0F44BF"/>
    <w:rsid w:val="7E0F73B3"/>
    <w:rsid w:val="7E11513E"/>
    <w:rsid w:val="7E123B46"/>
    <w:rsid w:val="7E132BFC"/>
    <w:rsid w:val="7E1352F2"/>
    <w:rsid w:val="7E157EA9"/>
    <w:rsid w:val="7E17093E"/>
    <w:rsid w:val="7E176B90"/>
    <w:rsid w:val="7E192908"/>
    <w:rsid w:val="7E1B64BD"/>
    <w:rsid w:val="7E1B7046"/>
    <w:rsid w:val="7E1D1CCD"/>
    <w:rsid w:val="7E1D3A7B"/>
    <w:rsid w:val="7E1E7F1F"/>
    <w:rsid w:val="7E1F3FB4"/>
    <w:rsid w:val="7E21356B"/>
    <w:rsid w:val="7E221091"/>
    <w:rsid w:val="7E224076"/>
    <w:rsid w:val="7E2272E3"/>
    <w:rsid w:val="7E23169E"/>
    <w:rsid w:val="7E235506"/>
    <w:rsid w:val="7E2412AD"/>
    <w:rsid w:val="7E24305B"/>
    <w:rsid w:val="7E260B81"/>
    <w:rsid w:val="7E290672"/>
    <w:rsid w:val="7E2A3C98"/>
    <w:rsid w:val="7E2B212D"/>
    <w:rsid w:val="7E2B263C"/>
    <w:rsid w:val="7E2B6198"/>
    <w:rsid w:val="7E2C3CBE"/>
    <w:rsid w:val="7E2C7CF9"/>
    <w:rsid w:val="7E2D0162"/>
    <w:rsid w:val="7E307C52"/>
    <w:rsid w:val="7E310F9A"/>
    <w:rsid w:val="7E3239CA"/>
    <w:rsid w:val="7E325778"/>
    <w:rsid w:val="7E327526"/>
    <w:rsid w:val="7E355268"/>
    <w:rsid w:val="7E35718B"/>
    <w:rsid w:val="7E370FE0"/>
    <w:rsid w:val="7E374B3D"/>
    <w:rsid w:val="7E386B07"/>
    <w:rsid w:val="7E394D59"/>
    <w:rsid w:val="7E3A1AC7"/>
    <w:rsid w:val="7E3A287F"/>
    <w:rsid w:val="7E3A378D"/>
    <w:rsid w:val="7E3D007A"/>
    <w:rsid w:val="7E3D5ECB"/>
    <w:rsid w:val="7E3E411D"/>
    <w:rsid w:val="7E3F60E7"/>
    <w:rsid w:val="7E3F7E95"/>
    <w:rsid w:val="7E405EBE"/>
    <w:rsid w:val="7E413C0D"/>
    <w:rsid w:val="7E4159BB"/>
    <w:rsid w:val="7E437985"/>
    <w:rsid w:val="7E44483F"/>
    <w:rsid w:val="7E451598"/>
    <w:rsid w:val="7E461224"/>
    <w:rsid w:val="7E464214"/>
    <w:rsid w:val="7E464D80"/>
    <w:rsid w:val="7E466B93"/>
    <w:rsid w:val="7E4746A1"/>
    <w:rsid w:val="7E48158B"/>
    <w:rsid w:val="7E486D4A"/>
    <w:rsid w:val="7E487111"/>
    <w:rsid w:val="7E490D14"/>
    <w:rsid w:val="7E492AC2"/>
    <w:rsid w:val="7E4A4380"/>
    <w:rsid w:val="7E4A6542"/>
    <w:rsid w:val="7E4B4712"/>
    <w:rsid w:val="7E4B683A"/>
    <w:rsid w:val="7E4C5BA2"/>
    <w:rsid w:val="7E4C610E"/>
    <w:rsid w:val="7E4C7A53"/>
    <w:rsid w:val="7E4E00D8"/>
    <w:rsid w:val="7E4F632A"/>
    <w:rsid w:val="7E503E50"/>
    <w:rsid w:val="7E505BFE"/>
    <w:rsid w:val="7E53278F"/>
    <w:rsid w:val="7E532EAE"/>
    <w:rsid w:val="7E5356EF"/>
    <w:rsid w:val="7E53749D"/>
    <w:rsid w:val="7E573431"/>
    <w:rsid w:val="7E576F8D"/>
    <w:rsid w:val="7E582D05"/>
    <w:rsid w:val="7E584AB3"/>
    <w:rsid w:val="7E590F57"/>
    <w:rsid w:val="7E5971A9"/>
    <w:rsid w:val="7E5B418A"/>
    <w:rsid w:val="7E5C0A47"/>
    <w:rsid w:val="7E5C347A"/>
    <w:rsid w:val="7E5C7F92"/>
    <w:rsid w:val="7E5D031B"/>
    <w:rsid w:val="7E5E0335"/>
    <w:rsid w:val="7E5E656D"/>
    <w:rsid w:val="7E5F5E41"/>
    <w:rsid w:val="7E61605D"/>
    <w:rsid w:val="7E617E0B"/>
    <w:rsid w:val="7E631DD5"/>
    <w:rsid w:val="7E635932"/>
    <w:rsid w:val="7E6416AA"/>
    <w:rsid w:val="7E643E29"/>
    <w:rsid w:val="7E663674"/>
    <w:rsid w:val="7E665422"/>
    <w:rsid w:val="7E666749"/>
    <w:rsid w:val="7E671486"/>
    <w:rsid w:val="7E6760BB"/>
    <w:rsid w:val="7E6873EC"/>
    <w:rsid w:val="7E6B47E6"/>
    <w:rsid w:val="7E6D67B0"/>
    <w:rsid w:val="7E6E2528"/>
    <w:rsid w:val="7E6E42D6"/>
    <w:rsid w:val="7E6E560C"/>
    <w:rsid w:val="7E6E636B"/>
    <w:rsid w:val="7E6F077A"/>
    <w:rsid w:val="7E70004F"/>
    <w:rsid w:val="7E7044F2"/>
    <w:rsid w:val="7E7062A0"/>
    <w:rsid w:val="7E7126E1"/>
    <w:rsid w:val="7E712731"/>
    <w:rsid w:val="7E712AAF"/>
    <w:rsid w:val="7E71385C"/>
    <w:rsid w:val="7E722019"/>
    <w:rsid w:val="7E723B0B"/>
    <w:rsid w:val="7E723DC7"/>
    <w:rsid w:val="7E724176"/>
    <w:rsid w:val="7E7278BD"/>
    <w:rsid w:val="7E7318ED"/>
    <w:rsid w:val="7E734D64"/>
    <w:rsid w:val="7E747B3F"/>
    <w:rsid w:val="7E7538B7"/>
    <w:rsid w:val="7E754DAE"/>
    <w:rsid w:val="7E760701"/>
    <w:rsid w:val="7E77762F"/>
    <w:rsid w:val="7E7933A7"/>
    <w:rsid w:val="7E797400"/>
    <w:rsid w:val="7E7A711F"/>
    <w:rsid w:val="7E7C69F3"/>
    <w:rsid w:val="7E7E09BD"/>
    <w:rsid w:val="7E7E276B"/>
    <w:rsid w:val="7E7E6C0F"/>
    <w:rsid w:val="7E7F64E4"/>
    <w:rsid w:val="7E803A7B"/>
    <w:rsid w:val="7E8273B2"/>
    <w:rsid w:val="7E832126"/>
    <w:rsid w:val="7E835FD4"/>
    <w:rsid w:val="7E843AFA"/>
    <w:rsid w:val="7E8458A8"/>
    <w:rsid w:val="7E851D4C"/>
    <w:rsid w:val="7E855D33"/>
    <w:rsid w:val="7E857F9E"/>
    <w:rsid w:val="7E861620"/>
    <w:rsid w:val="7E8645F2"/>
    <w:rsid w:val="7E88183C"/>
    <w:rsid w:val="7E8835EA"/>
    <w:rsid w:val="7E891110"/>
    <w:rsid w:val="7E892F73"/>
    <w:rsid w:val="7E8946B4"/>
    <w:rsid w:val="7E894C0E"/>
    <w:rsid w:val="7E89572C"/>
    <w:rsid w:val="7E8A7362"/>
    <w:rsid w:val="7E8B1BA5"/>
    <w:rsid w:val="7E8B30DA"/>
    <w:rsid w:val="7E8C48F4"/>
    <w:rsid w:val="7E8D29AE"/>
    <w:rsid w:val="7E8D6E52"/>
    <w:rsid w:val="7E8E37E5"/>
    <w:rsid w:val="7E8F2BCB"/>
    <w:rsid w:val="7E9064AB"/>
    <w:rsid w:val="7E924469"/>
    <w:rsid w:val="7E927FC5"/>
    <w:rsid w:val="7E930337"/>
    <w:rsid w:val="7E9401E1"/>
    <w:rsid w:val="7E9417C7"/>
    <w:rsid w:val="7E94271D"/>
    <w:rsid w:val="7E952C57"/>
    <w:rsid w:val="7E957AB5"/>
    <w:rsid w:val="7E96088B"/>
    <w:rsid w:val="7E97382D"/>
    <w:rsid w:val="7E992A68"/>
    <w:rsid w:val="7E9957F7"/>
    <w:rsid w:val="7E9972C2"/>
    <w:rsid w:val="7E9975A5"/>
    <w:rsid w:val="7E9A331D"/>
    <w:rsid w:val="7E9B156F"/>
    <w:rsid w:val="7E9C52E7"/>
    <w:rsid w:val="7E9D1A1F"/>
    <w:rsid w:val="7E9D7358"/>
    <w:rsid w:val="7E9E1E9B"/>
    <w:rsid w:val="7E9F26E2"/>
    <w:rsid w:val="7E9F7A26"/>
    <w:rsid w:val="7EA0293B"/>
    <w:rsid w:val="7EA11727"/>
    <w:rsid w:val="7EA1557C"/>
    <w:rsid w:val="7EA1645A"/>
    <w:rsid w:val="7EA32554"/>
    <w:rsid w:val="7EA440E1"/>
    <w:rsid w:val="7EA63DD9"/>
    <w:rsid w:val="7EA85A3A"/>
    <w:rsid w:val="7EAD12A3"/>
    <w:rsid w:val="7EAD3051"/>
    <w:rsid w:val="7EAD4DFF"/>
    <w:rsid w:val="7EAF501B"/>
    <w:rsid w:val="7EB02B41"/>
    <w:rsid w:val="7EB0669D"/>
    <w:rsid w:val="7EB2217F"/>
    <w:rsid w:val="7EB22415"/>
    <w:rsid w:val="7EB268B9"/>
    <w:rsid w:val="7EB42631"/>
    <w:rsid w:val="7EB443DF"/>
    <w:rsid w:val="7EB4618D"/>
    <w:rsid w:val="7EB51F05"/>
    <w:rsid w:val="7EB663A9"/>
    <w:rsid w:val="7EB77A2B"/>
    <w:rsid w:val="7EB87481"/>
    <w:rsid w:val="7EB937A4"/>
    <w:rsid w:val="7EBA751C"/>
    <w:rsid w:val="7EBB576E"/>
    <w:rsid w:val="7EBB6578"/>
    <w:rsid w:val="7EBC14E6"/>
    <w:rsid w:val="7EBE0DBA"/>
    <w:rsid w:val="7EBE525E"/>
    <w:rsid w:val="7EC00FD6"/>
    <w:rsid w:val="7EC11C74"/>
    <w:rsid w:val="7EC25700"/>
    <w:rsid w:val="7EC34622"/>
    <w:rsid w:val="7EC363D0"/>
    <w:rsid w:val="7EC42148"/>
    <w:rsid w:val="7EC42642"/>
    <w:rsid w:val="7EC44E4B"/>
    <w:rsid w:val="7EC531C6"/>
    <w:rsid w:val="7EC62364"/>
    <w:rsid w:val="7EC66031"/>
    <w:rsid w:val="7EC81C39"/>
    <w:rsid w:val="7EC87E8B"/>
    <w:rsid w:val="7EC91B47"/>
    <w:rsid w:val="7ECA3C03"/>
    <w:rsid w:val="7ECB4467"/>
    <w:rsid w:val="7ECD36F3"/>
    <w:rsid w:val="7ECD54A1"/>
    <w:rsid w:val="7ECF746B"/>
    <w:rsid w:val="7ED06D3F"/>
    <w:rsid w:val="7ED12D02"/>
    <w:rsid w:val="7ED22AB7"/>
    <w:rsid w:val="7ED24865"/>
    <w:rsid w:val="7ED357CA"/>
    <w:rsid w:val="7ED405DD"/>
    <w:rsid w:val="7ED54355"/>
    <w:rsid w:val="7ED607F9"/>
    <w:rsid w:val="7ED625A7"/>
    <w:rsid w:val="7ED6414B"/>
    <w:rsid w:val="7ED700CE"/>
    <w:rsid w:val="7ED72A0A"/>
    <w:rsid w:val="7ED858A5"/>
    <w:rsid w:val="7ED95BF4"/>
    <w:rsid w:val="7ED97EFB"/>
    <w:rsid w:val="7EDB3536"/>
    <w:rsid w:val="7EDC7492"/>
    <w:rsid w:val="7EDD00AF"/>
    <w:rsid w:val="7EDD144D"/>
    <w:rsid w:val="7EDE145C"/>
    <w:rsid w:val="7EDE320A"/>
    <w:rsid w:val="7EDF3D6D"/>
    <w:rsid w:val="7EE06F82"/>
    <w:rsid w:val="7EE10E6B"/>
    <w:rsid w:val="7EE12CFA"/>
    <w:rsid w:val="7EE33B7E"/>
    <w:rsid w:val="7EE352BF"/>
    <w:rsid w:val="7EE4674F"/>
    <w:rsid w:val="7EE50A3C"/>
    <w:rsid w:val="7EE54599"/>
    <w:rsid w:val="7EE60311"/>
    <w:rsid w:val="7EE7773D"/>
    <w:rsid w:val="7EE84089"/>
    <w:rsid w:val="7EEA6053"/>
    <w:rsid w:val="7EEB3B79"/>
    <w:rsid w:val="7EEC1DCB"/>
    <w:rsid w:val="7EEC2C83"/>
    <w:rsid w:val="7EED169F"/>
    <w:rsid w:val="7EED5B43"/>
    <w:rsid w:val="7EED78F1"/>
    <w:rsid w:val="7EEE0C91"/>
    <w:rsid w:val="7EEE1360"/>
    <w:rsid w:val="7EEE14CF"/>
    <w:rsid w:val="7EEF18BB"/>
    <w:rsid w:val="7EEF5417"/>
    <w:rsid w:val="7EEF71C5"/>
    <w:rsid w:val="7EF02F3D"/>
    <w:rsid w:val="7EF23159"/>
    <w:rsid w:val="7EF23899"/>
    <w:rsid w:val="7EF24F07"/>
    <w:rsid w:val="7EF26CB5"/>
    <w:rsid w:val="7EF2781D"/>
    <w:rsid w:val="7EF40C80"/>
    <w:rsid w:val="7EF55075"/>
    <w:rsid w:val="7EF60B64"/>
    <w:rsid w:val="7EF649F8"/>
    <w:rsid w:val="7EF7251E"/>
    <w:rsid w:val="7EF742CC"/>
    <w:rsid w:val="7EF83BA3"/>
    <w:rsid w:val="7EF92662"/>
    <w:rsid w:val="7EF944E8"/>
    <w:rsid w:val="7EFA242E"/>
    <w:rsid w:val="7EFA5960"/>
    <w:rsid w:val="7EFB0260"/>
    <w:rsid w:val="7EFD1016"/>
    <w:rsid w:val="7EFE565A"/>
    <w:rsid w:val="7F0013D2"/>
    <w:rsid w:val="7F0030A6"/>
    <w:rsid w:val="7F0033C6"/>
    <w:rsid w:val="7F005240"/>
    <w:rsid w:val="7F005876"/>
    <w:rsid w:val="7F007624"/>
    <w:rsid w:val="7F016EF9"/>
    <w:rsid w:val="7F022716"/>
    <w:rsid w:val="7F032C71"/>
    <w:rsid w:val="7F034328"/>
    <w:rsid w:val="7F050659"/>
    <w:rsid w:val="7F054C3B"/>
    <w:rsid w:val="7F074AEE"/>
    <w:rsid w:val="7F08472B"/>
    <w:rsid w:val="7F096D41"/>
    <w:rsid w:val="7F0A2251"/>
    <w:rsid w:val="7F0C6223"/>
    <w:rsid w:val="7F0D3AEF"/>
    <w:rsid w:val="7F0D421A"/>
    <w:rsid w:val="7F0F1C75"/>
    <w:rsid w:val="7F0F5AB9"/>
    <w:rsid w:val="7F0F7867"/>
    <w:rsid w:val="7F1135E0"/>
    <w:rsid w:val="7F121106"/>
    <w:rsid w:val="7F1255AA"/>
    <w:rsid w:val="7F125F31"/>
    <w:rsid w:val="7F127358"/>
    <w:rsid w:val="7F134A56"/>
    <w:rsid w:val="7F1615DE"/>
    <w:rsid w:val="7F166E48"/>
    <w:rsid w:val="7F172A6E"/>
    <w:rsid w:val="7F174ED5"/>
    <w:rsid w:val="7F182BC0"/>
    <w:rsid w:val="7F183EFE"/>
    <w:rsid w:val="7F184EE9"/>
    <w:rsid w:val="7F196938"/>
    <w:rsid w:val="7F1B13EF"/>
    <w:rsid w:val="7F1B26B0"/>
    <w:rsid w:val="7F1B620C"/>
    <w:rsid w:val="7F1C1F84"/>
    <w:rsid w:val="7F1C287F"/>
    <w:rsid w:val="7F1D01D6"/>
    <w:rsid w:val="7F1F195D"/>
    <w:rsid w:val="7F203823"/>
    <w:rsid w:val="7F207CC7"/>
    <w:rsid w:val="7F21759B"/>
    <w:rsid w:val="7F243BE2"/>
    <w:rsid w:val="7F2576CE"/>
    <w:rsid w:val="7F265B0D"/>
    <w:rsid w:val="7F271055"/>
    <w:rsid w:val="7F272E03"/>
    <w:rsid w:val="7F2839F3"/>
    <w:rsid w:val="7F286B7B"/>
    <w:rsid w:val="7F286BFF"/>
    <w:rsid w:val="7F2C0419"/>
    <w:rsid w:val="7F2C21C7"/>
    <w:rsid w:val="7F2D6D9A"/>
    <w:rsid w:val="7F2E7865"/>
    <w:rsid w:val="7F2F75B4"/>
    <w:rsid w:val="7F315A30"/>
    <w:rsid w:val="7F3217A8"/>
    <w:rsid w:val="7F323556"/>
    <w:rsid w:val="7F33136F"/>
    <w:rsid w:val="7F340489"/>
    <w:rsid w:val="7F341F96"/>
    <w:rsid w:val="7F361298"/>
    <w:rsid w:val="7F365FF7"/>
    <w:rsid w:val="7F370B6C"/>
    <w:rsid w:val="7F3745C0"/>
    <w:rsid w:val="7F376DBE"/>
    <w:rsid w:val="7F3948E4"/>
    <w:rsid w:val="7F3B1E69"/>
    <w:rsid w:val="7F3D185A"/>
    <w:rsid w:val="7F3D2627"/>
    <w:rsid w:val="7F3E014D"/>
    <w:rsid w:val="7F3E2EA5"/>
    <w:rsid w:val="7F3E5129"/>
    <w:rsid w:val="7F3F07EA"/>
    <w:rsid w:val="7F405C73"/>
    <w:rsid w:val="7F413799"/>
    <w:rsid w:val="7F427C3D"/>
    <w:rsid w:val="7F4339B5"/>
    <w:rsid w:val="7F435763"/>
    <w:rsid w:val="7F436200"/>
    <w:rsid w:val="7F4514DB"/>
    <w:rsid w:val="7F453289"/>
    <w:rsid w:val="7F460599"/>
    <w:rsid w:val="7F460DAF"/>
    <w:rsid w:val="7F47583B"/>
    <w:rsid w:val="7F482D79"/>
    <w:rsid w:val="7F484B27"/>
    <w:rsid w:val="7F496683"/>
    <w:rsid w:val="7F4A4D43"/>
    <w:rsid w:val="7F4A58FD"/>
    <w:rsid w:val="7F4C0ABC"/>
    <w:rsid w:val="7F4D213E"/>
    <w:rsid w:val="7F4D3EF9"/>
    <w:rsid w:val="7F4D427E"/>
    <w:rsid w:val="7F4E3B7A"/>
    <w:rsid w:val="7F4E65E2"/>
    <w:rsid w:val="7F4F235A"/>
    <w:rsid w:val="7F4F4108"/>
    <w:rsid w:val="7F4F5EB6"/>
    <w:rsid w:val="7F503A36"/>
    <w:rsid w:val="7F504035"/>
    <w:rsid w:val="7F506FB6"/>
    <w:rsid w:val="7F511C2E"/>
    <w:rsid w:val="7F517E80"/>
    <w:rsid w:val="7F5259A6"/>
    <w:rsid w:val="7F54171E"/>
    <w:rsid w:val="7F5434CC"/>
    <w:rsid w:val="7F551B8A"/>
    <w:rsid w:val="7F552A10"/>
    <w:rsid w:val="7F572FBC"/>
    <w:rsid w:val="7F5931D8"/>
    <w:rsid w:val="7F5966B1"/>
    <w:rsid w:val="7F596D35"/>
    <w:rsid w:val="7F5A1E87"/>
    <w:rsid w:val="7F5B2AAD"/>
    <w:rsid w:val="7F5B485B"/>
    <w:rsid w:val="7F5B6882"/>
    <w:rsid w:val="7F5C05D3"/>
    <w:rsid w:val="7F5D3D73"/>
    <w:rsid w:val="7F5E259D"/>
    <w:rsid w:val="7F5E434B"/>
    <w:rsid w:val="7F5E5203"/>
    <w:rsid w:val="7F6000C3"/>
    <w:rsid w:val="7F623E3B"/>
    <w:rsid w:val="7F631C62"/>
    <w:rsid w:val="7F637BB3"/>
    <w:rsid w:val="7F65392B"/>
    <w:rsid w:val="7F6556D9"/>
    <w:rsid w:val="7F662DC2"/>
    <w:rsid w:val="7F6779F6"/>
    <w:rsid w:val="7F6851CA"/>
    <w:rsid w:val="7F686F78"/>
    <w:rsid w:val="7F69341C"/>
    <w:rsid w:val="7F6A0F42"/>
    <w:rsid w:val="7F6C2F0C"/>
    <w:rsid w:val="7F6C6A68"/>
    <w:rsid w:val="7F6D22DD"/>
    <w:rsid w:val="7F6D27E0"/>
    <w:rsid w:val="7F6E35B7"/>
    <w:rsid w:val="7F6E6D71"/>
    <w:rsid w:val="7F6F0306"/>
    <w:rsid w:val="7F6F4A47"/>
    <w:rsid w:val="7F6F5946"/>
    <w:rsid w:val="7F721F37"/>
    <w:rsid w:val="7F743B6E"/>
    <w:rsid w:val="7F74591C"/>
    <w:rsid w:val="7F7508B8"/>
    <w:rsid w:val="7F751F7A"/>
    <w:rsid w:val="7F761695"/>
    <w:rsid w:val="7F77597E"/>
    <w:rsid w:val="7F776DB3"/>
    <w:rsid w:val="7F7818B1"/>
    <w:rsid w:val="7F7866A1"/>
    <w:rsid w:val="7F790711"/>
    <w:rsid w:val="7F7B4870"/>
    <w:rsid w:val="7F7B6CAB"/>
    <w:rsid w:val="7F7B72FB"/>
    <w:rsid w:val="7F7D2A23"/>
    <w:rsid w:val="7F7E04DA"/>
    <w:rsid w:val="7F7E30AB"/>
    <w:rsid w:val="7F7E49ED"/>
    <w:rsid w:val="7F7F2C3F"/>
    <w:rsid w:val="7F801F85"/>
    <w:rsid w:val="7F8042C1"/>
    <w:rsid w:val="7F816E5B"/>
    <w:rsid w:val="7F831E6C"/>
    <w:rsid w:val="7F842003"/>
    <w:rsid w:val="7F8518D8"/>
    <w:rsid w:val="7F853FCE"/>
    <w:rsid w:val="7F864460"/>
    <w:rsid w:val="7F87684B"/>
    <w:rsid w:val="7F8901BE"/>
    <w:rsid w:val="7F89761A"/>
    <w:rsid w:val="7F8A3392"/>
    <w:rsid w:val="7F8A5140"/>
    <w:rsid w:val="7F8C2C66"/>
    <w:rsid w:val="7F8C56AF"/>
    <w:rsid w:val="7F8C710A"/>
    <w:rsid w:val="7F8E2E82"/>
    <w:rsid w:val="7F8E4C30"/>
    <w:rsid w:val="7F914720"/>
    <w:rsid w:val="7F9164CE"/>
    <w:rsid w:val="7F916950"/>
    <w:rsid w:val="7F945FBF"/>
    <w:rsid w:val="7F947D6D"/>
    <w:rsid w:val="7F954211"/>
    <w:rsid w:val="7F961332"/>
    <w:rsid w:val="7F961D37"/>
    <w:rsid w:val="7F9A1143"/>
    <w:rsid w:val="7F9B10FB"/>
    <w:rsid w:val="7F9B25D3"/>
    <w:rsid w:val="7F9C3A63"/>
    <w:rsid w:val="7F9C499C"/>
    <w:rsid w:val="7F9C72AC"/>
    <w:rsid w:val="7F9D243A"/>
    <w:rsid w:val="7F9D30C5"/>
    <w:rsid w:val="7F9E0F54"/>
    <w:rsid w:val="7F9F23E4"/>
    <w:rsid w:val="7FA01DF4"/>
    <w:rsid w:val="7FA02BB5"/>
    <w:rsid w:val="7FA2150A"/>
    <w:rsid w:val="7FA36202"/>
    <w:rsid w:val="7FA410ED"/>
    <w:rsid w:val="7FA44454"/>
    <w:rsid w:val="7FA77AA0"/>
    <w:rsid w:val="7FA860C0"/>
    <w:rsid w:val="7FA93818"/>
    <w:rsid w:val="7FAA57E2"/>
    <w:rsid w:val="7FAB187A"/>
    <w:rsid w:val="7FAC3308"/>
    <w:rsid w:val="7FAC50B6"/>
    <w:rsid w:val="7FAC6129"/>
    <w:rsid w:val="7FAE7080"/>
    <w:rsid w:val="7FAE791A"/>
    <w:rsid w:val="7FAF1EAB"/>
    <w:rsid w:val="7FAF2DF8"/>
    <w:rsid w:val="7FAF5483"/>
    <w:rsid w:val="7FB11BD4"/>
    <w:rsid w:val="7FB14DC3"/>
    <w:rsid w:val="7FB15F3A"/>
    <w:rsid w:val="7FB177E5"/>
    <w:rsid w:val="7FB23078"/>
    <w:rsid w:val="7FB34697"/>
    <w:rsid w:val="7FB36445"/>
    <w:rsid w:val="7FB37DDE"/>
    <w:rsid w:val="7FB421BD"/>
    <w:rsid w:val="7FB448BB"/>
    <w:rsid w:val="7FB474A9"/>
    <w:rsid w:val="7FB56661"/>
    <w:rsid w:val="7FB623D9"/>
    <w:rsid w:val="7FB63819"/>
    <w:rsid w:val="7FB64187"/>
    <w:rsid w:val="7FB81CAD"/>
    <w:rsid w:val="7FB875A7"/>
    <w:rsid w:val="7FB87EFF"/>
    <w:rsid w:val="7FB977D3"/>
    <w:rsid w:val="7FBA3C77"/>
    <w:rsid w:val="7FBA5A25"/>
    <w:rsid w:val="7FBD3767"/>
    <w:rsid w:val="7FBE4DEA"/>
    <w:rsid w:val="7FBF303C"/>
    <w:rsid w:val="7FC02E5E"/>
    <w:rsid w:val="7FC22B2C"/>
    <w:rsid w:val="7FC248DA"/>
    <w:rsid w:val="7FC26EBF"/>
    <w:rsid w:val="7FC3034F"/>
    <w:rsid w:val="7FC343B6"/>
    <w:rsid w:val="7FC44AF6"/>
    <w:rsid w:val="7FC5261C"/>
    <w:rsid w:val="7FC543CA"/>
    <w:rsid w:val="7FC66CD0"/>
    <w:rsid w:val="7FC70142"/>
    <w:rsid w:val="7FC76394"/>
    <w:rsid w:val="7FC93EBA"/>
    <w:rsid w:val="7FCA19E0"/>
    <w:rsid w:val="7FCB7C32"/>
    <w:rsid w:val="7FCC5758"/>
    <w:rsid w:val="7FCD6BA3"/>
    <w:rsid w:val="7FCE0033"/>
    <w:rsid w:val="7FCE7723"/>
    <w:rsid w:val="7FCF6FF7"/>
    <w:rsid w:val="7FD00D87"/>
    <w:rsid w:val="7FD0349B"/>
    <w:rsid w:val="7FD05249"/>
    <w:rsid w:val="7FD10FC1"/>
    <w:rsid w:val="7FD12D6F"/>
    <w:rsid w:val="7FD21E43"/>
    <w:rsid w:val="7FD36AE7"/>
    <w:rsid w:val="7FD665D7"/>
    <w:rsid w:val="7FD8234F"/>
    <w:rsid w:val="7FD832C2"/>
    <w:rsid w:val="7FD83788"/>
    <w:rsid w:val="7FD83D23"/>
    <w:rsid w:val="7FD85EAB"/>
    <w:rsid w:val="7FD92A36"/>
    <w:rsid w:val="7FDB3BED"/>
    <w:rsid w:val="7FDC1E3F"/>
    <w:rsid w:val="7FDD1714"/>
    <w:rsid w:val="7FDE7B28"/>
    <w:rsid w:val="7FDF36DE"/>
    <w:rsid w:val="7FDF723A"/>
    <w:rsid w:val="7FE02FB2"/>
    <w:rsid w:val="7FE40CF4"/>
    <w:rsid w:val="7FE42AA2"/>
    <w:rsid w:val="7FE44850"/>
    <w:rsid w:val="7FE5681A"/>
    <w:rsid w:val="7FE64A6C"/>
    <w:rsid w:val="7FE707E4"/>
    <w:rsid w:val="7FE72592"/>
    <w:rsid w:val="7FE80BDA"/>
    <w:rsid w:val="7FE82569"/>
    <w:rsid w:val="7FE93E1C"/>
    <w:rsid w:val="7FEA5BDF"/>
    <w:rsid w:val="7FEC1957"/>
    <w:rsid w:val="7FEC5DFB"/>
    <w:rsid w:val="7FEE56CF"/>
    <w:rsid w:val="7FF01447"/>
    <w:rsid w:val="7FF13411"/>
    <w:rsid w:val="7FF13F6C"/>
    <w:rsid w:val="7FF30F37"/>
    <w:rsid w:val="7FF3668A"/>
    <w:rsid w:val="7FF37189"/>
    <w:rsid w:val="7FF8479F"/>
    <w:rsid w:val="7FF94C11"/>
    <w:rsid w:val="7FFB4097"/>
    <w:rsid w:val="7FFB603E"/>
    <w:rsid w:val="7FFC4290"/>
    <w:rsid w:val="7FFD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8</Words>
  <Characters>630</Characters>
  <Lines>4</Lines>
  <Paragraphs>1</Paragraphs>
  <TotalTime>5</TotalTime>
  <ScaleCrop>false</ScaleCrop>
  <LinksUpToDate>false</LinksUpToDate>
  <CharactersWithSpaces>72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8:41:00Z</dcterms:created>
  <dc:creator>18868111800</dc:creator>
  <cp:lastModifiedBy>Lihui Jin</cp:lastModifiedBy>
  <cp:lastPrinted>2022-10-05T12:06:00Z</cp:lastPrinted>
  <dcterms:modified xsi:type="dcterms:W3CDTF">2022-11-21T08:17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3A7E78C44964B0BBA4B669754A0D939</vt:lpwstr>
  </property>
</Properties>
</file>